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B08B8" w14:textId="11CCCF1A" w:rsidR="00635AE4" w:rsidRPr="004541C4" w:rsidRDefault="00A02150">
      <w:pPr>
        <w:rPr>
          <w:b/>
        </w:rPr>
      </w:pPr>
      <w:r>
        <w:rPr>
          <w:b/>
        </w:rPr>
        <w:t xml:space="preserve">Supplementary File 2 </w:t>
      </w:r>
      <w:r>
        <w:rPr>
          <w:b/>
        </w:rPr>
        <w:t xml:space="preserve">- </w:t>
      </w:r>
      <w:r w:rsidR="00635AE4" w:rsidRPr="004541C4">
        <w:rPr>
          <w:b/>
        </w:rPr>
        <w:t>Summary study characteristics of the included studies</w:t>
      </w:r>
    </w:p>
    <w:p w14:paraId="1AA8EA6A" w14:textId="27C2F7B1" w:rsidR="00D84F37" w:rsidRPr="004541C4" w:rsidRDefault="00802067">
      <w:pPr>
        <w:rPr>
          <w:bCs/>
          <w:i/>
          <w:iCs/>
        </w:rPr>
      </w:pPr>
      <w:r w:rsidRPr="004541C4">
        <w:rPr>
          <w:bCs/>
          <w:i/>
          <w:iCs/>
        </w:rPr>
        <w:t xml:space="preserve">Table </w:t>
      </w:r>
      <w:r w:rsidR="00A02150">
        <w:rPr>
          <w:bCs/>
          <w:i/>
          <w:iCs/>
        </w:rPr>
        <w:t>S</w:t>
      </w:r>
      <w:r w:rsidRPr="004541C4">
        <w:rPr>
          <w:bCs/>
          <w:i/>
          <w:iCs/>
        </w:rPr>
        <w:t>1: Clinical evidence tables for benefits and risks of caesarean birth compared with planned vaginal birth – short-term outcomes</w:t>
      </w:r>
    </w:p>
    <w:p w14:paraId="33D5D520" w14:textId="7DA4FBF7" w:rsidR="00802067" w:rsidRPr="004541C4" w:rsidRDefault="00802067">
      <w:pPr>
        <w:rPr>
          <w:bCs/>
          <w:i/>
          <w:iCs/>
        </w:rPr>
      </w:pPr>
      <w:r w:rsidRPr="004541C4">
        <w:rPr>
          <w:bCs/>
          <w:i/>
          <w:iCs/>
        </w:rPr>
        <w:t xml:space="preserve">Table </w:t>
      </w:r>
      <w:r w:rsidR="00A02150">
        <w:rPr>
          <w:bCs/>
          <w:i/>
          <w:iCs/>
        </w:rPr>
        <w:t>S</w:t>
      </w:r>
      <w:r w:rsidRPr="004541C4">
        <w:rPr>
          <w:bCs/>
          <w:i/>
          <w:iCs/>
        </w:rPr>
        <w:t>2: Clinical evidence tables for benefits and risks of caesarean birth compared with planned vaginal birth – long-term outcomes</w:t>
      </w:r>
    </w:p>
    <w:p w14:paraId="34FD8BBF" w14:textId="2C6E9256" w:rsidR="000265D0" w:rsidRPr="004541C4" w:rsidRDefault="00A54082" w:rsidP="00802067">
      <w:pPr>
        <w:pStyle w:val="Heading1"/>
      </w:pPr>
      <w:r>
        <w:t xml:space="preserve"> </w:t>
      </w:r>
      <w:r w:rsidR="00802067" w:rsidRPr="004541C4">
        <w:t xml:space="preserve">Table </w:t>
      </w:r>
      <w:r w:rsidR="00A02150">
        <w:t>S</w:t>
      </w:r>
      <w:r w:rsidR="00802067" w:rsidRPr="004541C4">
        <w:t xml:space="preserve">1. </w:t>
      </w:r>
      <w:r w:rsidR="009510DA" w:rsidRPr="004541C4">
        <w:t>Clinical evidence tables for benefits and risks of caesarean birth compared with planned vaginal birth – short term outcomes</w:t>
      </w:r>
    </w:p>
    <w:tbl>
      <w:tblPr>
        <w:tblStyle w:val="TableGrid"/>
        <w:tblpPr w:leftFromText="180" w:rightFromText="180" w:vertAnchor="text" w:tblpY="1"/>
        <w:tblOverlap w:val="never"/>
        <w:tblW w:w="0" w:type="auto"/>
        <w:tblLook w:val="04A0" w:firstRow="1" w:lastRow="0" w:firstColumn="1" w:lastColumn="0" w:noHBand="0" w:noVBand="1"/>
      </w:tblPr>
      <w:tblGrid>
        <w:gridCol w:w="4249"/>
        <w:gridCol w:w="4204"/>
        <w:gridCol w:w="1464"/>
        <w:gridCol w:w="1928"/>
        <w:gridCol w:w="1829"/>
        <w:gridCol w:w="1714"/>
      </w:tblGrid>
      <w:tr w:rsidR="004541C4" w:rsidRPr="004541C4" w14:paraId="79DC0FB4" w14:textId="77777777" w:rsidTr="001A658D">
        <w:tc>
          <w:tcPr>
            <w:tcW w:w="4249" w:type="dxa"/>
          </w:tcPr>
          <w:p w14:paraId="7DE6F5D3" w14:textId="77777777" w:rsidR="00902A0B" w:rsidRPr="004541C4" w:rsidRDefault="00902A0B" w:rsidP="00473CF4">
            <w:pPr>
              <w:rPr>
                <w:b/>
                <w:bCs/>
              </w:rPr>
            </w:pPr>
            <w:r w:rsidRPr="004541C4">
              <w:rPr>
                <w:b/>
                <w:bCs/>
              </w:rPr>
              <w:t>Study details</w:t>
            </w:r>
          </w:p>
        </w:tc>
        <w:tc>
          <w:tcPr>
            <w:tcW w:w="4204" w:type="dxa"/>
          </w:tcPr>
          <w:p w14:paraId="20719EE2" w14:textId="77777777" w:rsidR="00902A0B" w:rsidRPr="004541C4" w:rsidRDefault="00902A0B" w:rsidP="00473CF4">
            <w:pPr>
              <w:rPr>
                <w:b/>
                <w:bCs/>
              </w:rPr>
            </w:pPr>
            <w:r w:rsidRPr="004541C4">
              <w:rPr>
                <w:b/>
                <w:bCs/>
              </w:rPr>
              <w:t>Participants</w:t>
            </w:r>
          </w:p>
        </w:tc>
        <w:tc>
          <w:tcPr>
            <w:tcW w:w="1464" w:type="dxa"/>
          </w:tcPr>
          <w:p w14:paraId="41E90810" w14:textId="467CE525" w:rsidR="00902A0B" w:rsidRPr="004541C4" w:rsidRDefault="00C87661" w:rsidP="00473CF4">
            <w:pPr>
              <w:rPr>
                <w:b/>
                <w:bCs/>
              </w:rPr>
            </w:pPr>
            <w:r w:rsidRPr="004541C4">
              <w:rPr>
                <w:b/>
                <w:bCs/>
              </w:rPr>
              <w:t>Interventions</w:t>
            </w:r>
            <w:r w:rsidR="00902A0B" w:rsidRPr="004541C4">
              <w:rPr>
                <w:b/>
                <w:bCs/>
              </w:rPr>
              <w:t xml:space="preserve"> </w:t>
            </w:r>
          </w:p>
        </w:tc>
        <w:tc>
          <w:tcPr>
            <w:tcW w:w="1928" w:type="dxa"/>
          </w:tcPr>
          <w:p w14:paraId="23E71DFD" w14:textId="77777777" w:rsidR="00902A0B" w:rsidRPr="004541C4" w:rsidRDefault="00902A0B" w:rsidP="00473CF4">
            <w:pPr>
              <w:rPr>
                <w:b/>
                <w:bCs/>
              </w:rPr>
            </w:pPr>
            <w:r w:rsidRPr="004541C4">
              <w:rPr>
                <w:b/>
                <w:bCs/>
              </w:rPr>
              <w:t>Methods</w:t>
            </w:r>
          </w:p>
        </w:tc>
        <w:tc>
          <w:tcPr>
            <w:tcW w:w="1829" w:type="dxa"/>
          </w:tcPr>
          <w:p w14:paraId="74763405" w14:textId="02D05BC1" w:rsidR="00902A0B" w:rsidRPr="004541C4" w:rsidRDefault="00902A0B" w:rsidP="00473CF4">
            <w:pPr>
              <w:rPr>
                <w:b/>
                <w:bCs/>
              </w:rPr>
            </w:pPr>
            <w:r w:rsidRPr="004541C4">
              <w:rPr>
                <w:b/>
                <w:bCs/>
              </w:rPr>
              <w:t xml:space="preserve">Outcomes </w:t>
            </w:r>
          </w:p>
        </w:tc>
        <w:tc>
          <w:tcPr>
            <w:tcW w:w="1714" w:type="dxa"/>
          </w:tcPr>
          <w:p w14:paraId="75B69E19" w14:textId="6137B38E" w:rsidR="00902A0B" w:rsidRPr="004541C4" w:rsidRDefault="00C965BD" w:rsidP="00473CF4">
            <w:pPr>
              <w:rPr>
                <w:b/>
                <w:bCs/>
              </w:rPr>
            </w:pPr>
            <w:r w:rsidRPr="004541C4">
              <w:rPr>
                <w:b/>
                <w:bCs/>
              </w:rPr>
              <w:t>Quality assessment</w:t>
            </w:r>
          </w:p>
        </w:tc>
      </w:tr>
      <w:tr w:rsidR="004541C4" w:rsidRPr="004541C4" w14:paraId="6741D1AC" w14:textId="77777777" w:rsidTr="001A658D">
        <w:tc>
          <w:tcPr>
            <w:tcW w:w="4249" w:type="dxa"/>
          </w:tcPr>
          <w:p w14:paraId="3A6E1C01" w14:textId="77777777" w:rsidR="00922B10" w:rsidRPr="004541C4" w:rsidRDefault="00922B10" w:rsidP="00922B10">
            <w:pPr>
              <w:rPr>
                <w:b/>
              </w:rPr>
            </w:pPr>
            <w:r w:rsidRPr="004541C4">
              <w:rPr>
                <w:b/>
              </w:rPr>
              <w:t xml:space="preserve">Full citation </w:t>
            </w:r>
          </w:p>
          <w:p w14:paraId="2D352B61" w14:textId="77777777" w:rsidR="00922B10" w:rsidRPr="004541C4" w:rsidRDefault="00922B10" w:rsidP="00922B10">
            <w:pPr>
              <w:rPr>
                <w:b/>
              </w:rPr>
            </w:pPr>
            <w:r w:rsidRPr="004541C4">
              <w:t>Dahlquist Karin, Stuart Andrea, Källén Karin. Planned caesarean section vs planned vaginal delivery among women without formal medical indication for planned caesarean section: A retrospective cohort study of maternal short-term complications. Acta Obstet Gynecol Scand. 2022;101:1026-1032.</w:t>
            </w:r>
          </w:p>
          <w:p w14:paraId="6BCDF9FC" w14:textId="77777777" w:rsidR="00922B10" w:rsidRPr="004541C4" w:rsidRDefault="00922B10" w:rsidP="00922B10"/>
          <w:p w14:paraId="57FC18E7" w14:textId="77777777" w:rsidR="00922B10" w:rsidRPr="004541C4" w:rsidRDefault="00922B10" w:rsidP="00922B10">
            <w:pPr>
              <w:rPr>
                <w:b/>
              </w:rPr>
            </w:pPr>
            <w:r w:rsidRPr="004541C4">
              <w:rPr>
                <w:b/>
              </w:rPr>
              <w:t>Ref Id</w:t>
            </w:r>
          </w:p>
          <w:p w14:paraId="7D544688" w14:textId="77777777" w:rsidR="00922B10" w:rsidRPr="004541C4" w:rsidRDefault="00922B10" w:rsidP="00922B10">
            <w:r w:rsidRPr="004541C4">
              <w:t>Dahlquist 2022</w:t>
            </w:r>
          </w:p>
          <w:p w14:paraId="2522CFD6" w14:textId="77777777" w:rsidR="00922B10" w:rsidRPr="004541C4" w:rsidRDefault="00922B10" w:rsidP="00922B10"/>
          <w:p w14:paraId="438C051B" w14:textId="77777777" w:rsidR="00922B10" w:rsidRPr="004541C4" w:rsidRDefault="00922B10" w:rsidP="00922B10">
            <w:pPr>
              <w:rPr>
                <w:b/>
              </w:rPr>
            </w:pPr>
            <w:r w:rsidRPr="004541C4">
              <w:rPr>
                <w:b/>
              </w:rPr>
              <w:t xml:space="preserve">Country/ies where the study was carried out </w:t>
            </w:r>
          </w:p>
          <w:p w14:paraId="6DACB7C5" w14:textId="77777777" w:rsidR="00922B10" w:rsidRPr="004541C4" w:rsidRDefault="00922B10" w:rsidP="00922B10">
            <w:r w:rsidRPr="004541C4">
              <w:t xml:space="preserve">Sweden </w:t>
            </w:r>
          </w:p>
          <w:p w14:paraId="1612EE0A" w14:textId="77777777" w:rsidR="00922B10" w:rsidRPr="004541C4" w:rsidRDefault="00922B10" w:rsidP="00922B10"/>
          <w:p w14:paraId="6F42B7A4" w14:textId="77777777" w:rsidR="00922B10" w:rsidRPr="004541C4" w:rsidRDefault="00922B10" w:rsidP="00922B10">
            <w:pPr>
              <w:rPr>
                <w:b/>
              </w:rPr>
            </w:pPr>
            <w:r w:rsidRPr="004541C4">
              <w:rPr>
                <w:b/>
              </w:rPr>
              <w:t xml:space="preserve">Study type </w:t>
            </w:r>
          </w:p>
          <w:p w14:paraId="6D8C0FC1" w14:textId="77777777" w:rsidR="00922B10" w:rsidRPr="004541C4" w:rsidRDefault="00922B10" w:rsidP="00922B10">
            <w:pPr>
              <w:rPr>
                <w:b/>
              </w:rPr>
            </w:pPr>
            <w:r w:rsidRPr="004541C4">
              <w:t>Retrospective cohort study</w:t>
            </w:r>
          </w:p>
          <w:p w14:paraId="31453EA6" w14:textId="77777777" w:rsidR="00922B10" w:rsidRPr="004541C4" w:rsidRDefault="00922B10" w:rsidP="00922B10"/>
          <w:p w14:paraId="4881308F" w14:textId="77777777" w:rsidR="00922B10" w:rsidRPr="004541C4" w:rsidRDefault="00922B10" w:rsidP="00922B10">
            <w:pPr>
              <w:rPr>
                <w:b/>
              </w:rPr>
            </w:pPr>
            <w:r w:rsidRPr="004541C4">
              <w:rPr>
                <w:b/>
              </w:rPr>
              <w:t xml:space="preserve">Aim of the study </w:t>
            </w:r>
          </w:p>
          <w:p w14:paraId="1F30B804" w14:textId="77777777" w:rsidR="00922B10" w:rsidRPr="004541C4" w:rsidRDefault="00922B10" w:rsidP="00922B10">
            <w:pPr>
              <w:rPr>
                <w:b/>
              </w:rPr>
            </w:pPr>
            <w:r w:rsidRPr="004541C4">
              <w:t>To investigate the rates of short-term complications (infections and thromboembolism within 6 weeks postpartum) with planned caesarean compared with those with planned vaginal delivery in a group with no formal medical indication for planned caesarean.</w:t>
            </w:r>
          </w:p>
          <w:p w14:paraId="2B1031AB" w14:textId="77777777" w:rsidR="00922B10" w:rsidRPr="004541C4" w:rsidRDefault="00922B10" w:rsidP="00922B10">
            <w:pPr>
              <w:rPr>
                <w:b/>
              </w:rPr>
            </w:pPr>
          </w:p>
          <w:p w14:paraId="274E3A26" w14:textId="77777777" w:rsidR="00922B10" w:rsidRPr="004541C4" w:rsidRDefault="00922B10" w:rsidP="00922B10">
            <w:pPr>
              <w:rPr>
                <w:b/>
              </w:rPr>
            </w:pPr>
            <w:r w:rsidRPr="004541C4">
              <w:rPr>
                <w:b/>
              </w:rPr>
              <w:t xml:space="preserve">Study dates </w:t>
            </w:r>
          </w:p>
          <w:p w14:paraId="7F199326" w14:textId="77777777" w:rsidR="00922B10" w:rsidRPr="004541C4" w:rsidRDefault="00922B10" w:rsidP="00922B10">
            <w:r w:rsidRPr="004541C4">
              <w:lastRenderedPageBreak/>
              <w:t>2008-2017</w:t>
            </w:r>
          </w:p>
          <w:p w14:paraId="132F26B9" w14:textId="77777777" w:rsidR="00922B10" w:rsidRPr="004541C4" w:rsidRDefault="00922B10" w:rsidP="00922B10"/>
          <w:p w14:paraId="12ED3BE2" w14:textId="77777777" w:rsidR="00922B10" w:rsidRPr="004541C4" w:rsidRDefault="00922B10" w:rsidP="00922B10">
            <w:pPr>
              <w:rPr>
                <w:b/>
              </w:rPr>
            </w:pPr>
            <w:r w:rsidRPr="004541C4">
              <w:rPr>
                <w:b/>
              </w:rPr>
              <w:t xml:space="preserve">Source of funding </w:t>
            </w:r>
          </w:p>
          <w:p w14:paraId="5DD33831" w14:textId="321F1B2E" w:rsidR="00922B10" w:rsidRPr="004541C4" w:rsidRDefault="00922B10" w:rsidP="00922B10">
            <w:pPr>
              <w:rPr>
                <w:b/>
              </w:rPr>
            </w:pPr>
            <w:r w:rsidRPr="004541C4">
              <w:t>Stig and Ragna Gorthons fundation</w:t>
            </w:r>
          </w:p>
        </w:tc>
        <w:tc>
          <w:tcPr>
            <w:tcW w:w="4204" w:type="dxa"/>
          </w:tcPr>
          <w:p w14:paraId="6E627186" w14:textId="77777777" w:rsidR="00922B10" w:rsidRPr="004541C4" w:rsidRDefault="00922B10" w:rsidP="00922B10">
            <w:pPr>
              <w:rPr>
                <w:b/>
              </w:rPr>
            </w:pPr>
            <w:r w:rsidRPr="004541C4">
              <w:rPr>
                <w:b/>
              </w:rPr>
              <w:lastRenderedPageBreak/>
              <w:t>Sample Size</w:t>
            </w:r>
          </w:p>
          <w:p w14:paraId="51AA1C43" w14:textId="77777777" w:rsidR="00922B10" w:rsidRPr="004541C4" w:rsidRDefault="00922B10" w:rsidP="00922B10">
            <w:pPr>
              <w:rPr>
                <w:b/>
              </w:rPr>
            </w:pPr>
            <w:r w:rsidRPr="004541C4">
              <w:t>N= 714,326 (n= 22855 planned caesarean and n= 691471 planned vaginal birth within planned vaginal birth n= 613,335 non-instrumental birth)</w:t>
            </w:r>
          </w:p>
          <w:p w14:paraId="060B167A" w14:textId="77777777" w:rsidR="00922B10" w:rsidRPr="004541C4" w:rsidRDefault="00922B10" w:rsidP="00922B10"/>
          <w:p w14:paraId="7269FB84" w14:textId="77777777" w:rsidR="00922B10" w:rsidRPr="004541C4" w:rsidRDefault="00922B10" w:rsidP="00922B10">
            <w:pPr>
              <w:rPr>
                <w:b/>
              </w:rPr>
            </w:pPr>
            <w:r w:rsidRPr="004541C4">
              <w:rPr>
                <w:b/>
              </w:rPr>
              <w:t>Characteristics</w:t>
            </w:r>
          </w:p>
          <w:tbl>
            <w:tblPr>
              <w:tblStyle w:val="TableGrid"/>
              <w:tblW w:w="0" w:type="auto"/>
              <w:tblLook w:val="04A0" w:firstRow="1" w:lastRow="0" w:firstColumn="1" w:lastColumn="0" w:noHBand="0" w:noVBand="1"/>
            </w:tblPr>
            <w:tblGrid>
              <w:gridCol w:w="1111"/>
              <w:gridCol w:w="1134"/>
              <w:gridCol w:w="1284"/>
            </w:tblGrid>
            <w:tr w:rsidR="004541C4" w:rsidRPr="004541C4" w14:paraId="5F9C483D" w14:textId="77777777" w:rsidTr="006E7A7B">
              <w:tc>
                <w:tcPr>
                  <w:tcW w:w="1111" w:type="dxa"/>
                </w:tcPr>
                <w:p w14:paraId="66E2F5CE" w14:textId="77777777" w:rsidR="00922B10" w:rsidRPr="004541C4" w:rsidRDefault="00922B10" w:rsidP="0013181D">
                  <w:pPr>
                    <w:framePr w:hSpace="180" w:wrap="around" w:vAnchor="text" w:hAnchor="text" w:y="1"/>
                    <w:suppressOverlap/>
                    <w:rPr>
                      <w:sz w:val="16"/>
                      <w:szCs w:val="16"/>
                    </w:rPr>
                  </w:pPr>
                </w:p>
              </w:tc>
              <w:tc>
                <w:tcPr>
                  <w:tcW w:w="1134" w:type="dxa"/>
                </w:tcPr>
                <w:p w14:paraId="2BFCCD9C" w14:textId="77777777" w:rsidR="00922B10" w:rsidRPr="004541C4" w:rsidRDefault="00922B10" w:rsidP="0013181D">
                  <w:pPr>
                    <w:framePr w:hSpace="180" w:wrap="around" w:vAnchor="text" w:hAnchor="text" w:y="1"/>
                    <w:suppressOverlap/>
                    <w:rPr>
                      <w:sz w:val="16"/>
                      <w:szCs w:val="16"/>
                    </w:rPr>
                  </w:pPr>
                  <w:r w:rsidRPr="004541C4">
                    <w:rPr>
                      <w:sz w:val="16"/>
                      <w:szCs w:val="16"/>
                    </w:rPr>
                    <w:t>Planned caesarean (n= 22,855)</w:t>
                  </w:r>
                </w:p>
                <w:p w14:paraId="1C68911F" w14:textId="77777777" w:rsidR="00922B10" w:rsidRPr="004541C4" w:rsidRDefault="00922B10" w:rsidP="0013181D">
                  <w:pPr>
                    <w:framePr w:hSpace="180" w:wrap="around" w:vAnchor="text" w:hAnchor="text" w:y="1"/>
                    <w:suppressOverlap/>
                    <w:rPr>
                      <w:sz w:val="16"/>
                      <w:szCs w:val="16"/>
                    </w:rPr>
                  </w:pPr>
                  <w:r w:rsidRPr="004541C4">
                    <w:rPr>
                      <w:sz w:val="16"/>
                      <w:szCs w:val="16"/>
                    </w:rPr>
                    <w:t>(%)</w:t>
                  </w:r>
                </w:p>
              </w:tc>
              <w:tc>
                <w:tcPr>
                  <w:tcW w:w="1284" w:type="dxa"/>
                </w:tcPr>
                <w:p w14:paraId="7294159F" w14:textId="77777777" w:rsidR="00922B10" w:rsidRPr="004541C4" w:rsidRDefault="00922B10" w:rsidP="0013181D">
                  <w:pPr>
                    <w:framePr w:hSpace="180" w:wrap="around" w:vAnchor="text" w:hAnchor="text" w:y="1"/>
                    <w:suppressOverlap/>
                    <w:rPr>
                      <w:sz w:val="16"/>
                      <w:szCs w:val="16"/>
                    </w:rPr>
                  </w:pPr>
                  <w:r w:rsidRPr="004541C4">
                    <w:rPr>
                      <w:sz w:val="16"/>
                      <w:szCs w:val="16"/>
                    </w:rPr>
                    <w:t>Planned vaginal non- instrumental delivery (n= 612,072)</w:t>
                  </w:r>
                </w:p>
                <w:p w14:paraId="360E59EA" w14:textId="77777777" w:rsidR="00922B10" w:rsidRPr="004541C4" w:rsidRDefault="00922B10" w:rsidP="0013181D">
                  <w:pPr>
                    <w:framePr w:hSpace="180" w:wrap="around" w:vAnchor="text" w:hAnchor="text" w:y="1"/>
                    <w:suppressOverlap/>
                    <w:rPr>
                      <w:sz w:val="16"/>
                      <w:szCs w:val="16"/>
                    </w:rPr>
                  </w:pPr>
                  <w:r w:rsidRPr="004541C4">
                    <w:rPr>
                      <w:sz w:val="16"/>
                      <w:szCs w:val="16"/>
                    </w:rPr>
                    <w:t>(%)</w:t>
                  </w:r>
                </w:p>
              </w:tc>
            </w:tr>
            <w:tr w:rsidR="004541C4" w:rsidRPr="004541C4" w14:paraId="436F03CF" w14:textId="77777777" w:rsidTr="006E7A7B">
              <w:tc>
                <w:tcPr>
                  <w:tcW w:w="1111" w:type="dxa"/>
                </w:tcPr>
                <w:p w14:paraId="098C2B06" w14:textId="77777777" w:rsidR="00922B10" w:rsidRPr="004541C4" w:rsidRDefault="00922B10" w:rsidP="0013181D">
                  <w:pPr>
                    <w:framePr w:hSpace="180" w:wrap="around" w:vAnchor="text" w:hAnchor="text" w:y="1"/>
                    <w:suppressOverlap/>
                    <w:rPr>
                      <w:sz w:val="16"/>
                      <w:szCs w:val="16"/>
                    </w:rPr>
                  </w:pPr>
                  <w:r w:rsidRPr="004541C4">
                    <w:rPr>
                      <w:sz w:val="16"/>
                      <w:szCs w:val="16"/>
                    </w:rPr>
                    <w:t xml:space="preserve">Maternal age (years) </w:t>
                  </w:r>
                </w:p>
                <w:p w14:paraId="615B3701" w14:textId="77777777" w:rsidR="00922B10" w:rsidRPr="004541C4" w:rsidRDefault="00922B10" w:rsidP="0013181D">
                  <w:pPr>
                    <w:framePr w:hSpace="180" w:wrap="around" w:vAnchor="text" w:hAnchor="text" w:y="1"/>
                    <w:suppressOverlap/>
                    <w:rPr>
                      <w:sz w:val="16"/>
                      <w:szCs w:val="16"/>
                    </w:rPr>
                  </w:pPr>
                  <w:r w:rsidRPr="004541C4">
                    <w:rPr>
                      <w:sz w:val="16"/>
                      <w:szCs w:val="16"/>
                    </w:rPr>
                    <w:t>&lt;20</w:t>
                  </w:r>
                </w:p>
                <w:p w14:paraId="035A198D" w14:textId="77777777" w:rsidR="00922B10" w:rsidRPr="004541C4" w:rsidRDefault="00922B10" w:rsidP="0013181D">
                  <w:pPr>
                    <w:framePr w:hSpace="180" w:wrap="around" w:vAnchor="text" w:hAnchor="text" w:y="1"/>
                    <w:suppressOverlap/>
                    <w:rPr>
                      <w:sz w:val="16"/>
                      <w:szCs w:val="16"/>
                    </w:rPr>
                  </w:pPr>
                  <w:r w:rsidRPr="004541C4">
                    <w:rPr>
                      <w:sz w:val="16"/>
                      <w:szCs w:val="16"/>
                    </w:rPr>
                    <w:t>20-39</w:t>
                  </w:r>
                </w:p>
                <w:p w14:paraId="3292F730" w14:textId="77777777" w:rsidR="00922B10" w:rsidRPr="004541C4" w:rsidRDefault="00922B10" w:rsidP="0013181D">
                  <w:pPr>
                    <w:framePr w:hSpace="180" w:wrap="around" w:vAnchor="text" w:hAnchor="text" w:y="1"/>
                    <w:suppressOverlap/>
                    <w:rPr>
                      <w:sz w:val="16"/>
                      <w:szCs w:val="16"/>
                    </w:rPr>
                  </w:pPr>
                  <w:r w:rsidRPr="004541C4">
                    <w:rPr>
                      <w:sz w:val="16"/>
                      <w:szCs w:val="16"/>
                    </w:rPr>
                    <w:t xml:space="preserve">35-39 </w:t>
                  </w:r>
                </w:p>
                <w:p w14:paraId="4B21B26C" w14:textId="77777777" w:rsidR="00922B10" w:rsidRPr="004541C4" w:rsidRDefault="00922B10" w:rsidP="0013181D">
                  <w:pPr>
                    <w:framePr w:hSpace="180" w:wrap="around" w:vAnchor="text" w:hAnchor="text" w:y="1"/>
                    <w:suppressOverlap/>
                    <w:rPr>
                      <w:sz w:val="16"/>
                      <w:szCs w:val="16"/>
                    </w:rPr>
                  </w:pPr>
                  <w:r w:rsidRPr="004541C4">
                    <w:rPr>
                      <w:sz w:val="16"/>
                      <w:szCs w:val="16"/>
                    </w:rPr>
                    <w:t>≥40</w:t>
                  </w:r>
                </w:p>
              </w:tc>
              <w:tc>
                <w:tcPr>
                  <w:tcW w:w="1134" w:type="dxa"/>
                </w:tcPr>
                <w:p w14:paraId="66C6A5BC" w14:textId="77777777" w:rsidR="00922B10" w:rsidRPr="004541C4" w:rsidRDefault="00922B10" w:rsidP="0013181D">
                  <w:pPr>
                    <w:framePr w:hSpace="180" w:wrap="around" w:vAnchor="text" w:hAnchor="text" w:y="1"/>
                    <w:suppressOverlap/>
                    <w:rPr>
                      <w:sz w:val="16"/>
                      <w:szCs w:val="16"/>
                    </w:rPr>
                  </w:pPr>
                </w:p>
                <w:p w14:paraId="6DD10897" w14:textId="77777777" w:rsidR="00922B10" w:rsidRPr="004541C4" w:rsidRDefault="00922B10" w:rsidP="0013181D">
                  <w:pPr>
                    <w:framePr w:hSpace="180" w:wrap="around" w:vAnchor="text" w:hAnchor="text" w:y="1"/>
                    <w:suppressOverlap/>
                    <w:rPr>
                      <w:sz w:val="16"/>
                      <w:szCs w:val="16"/>
                    </w:rPr>
                  </w:pPr>
                </w:p>
                <w:p w14:paraId="07438D42" w14:textId="77777777" w:rsidR="00922B10" w:rsidRPr="004541C4" w:rsidRDefault="00922B10" w:rsidP="0013181D">
                  <w:pPr>
                    <w:framePr w:hSpace="180" w:wrap="around" w:vAnchor="text" w:hAnchor="text" w:y="1"/>
                    <w:suppressOverlap/>
                    <w:rPr>
                      <w:sz w:val="16"/>
                      <w:szCs w:val="16"/>
                    </w:rPr>
                  </w:pPr>
                  <w:r w:rsidRPr="004541C4">
                    <w:rPr>
                      <w:sz w:val="16"/>
                      <w:szCs w:val="16"/>
                    </w:rPr>
                    <w:t>0.6</w:t>
                  </w:r>
                </w:p>
                <w:p w14:paraId="458ECEF4" w14:textId="77777777" w:rsidR="00922B10" w:rsidRPr="004541C4" w:rsidRDefault="00922B10" w:rsidP="0013181D">
                  <w:pPr>
                    <w:framePr w:hSpace="180" w:wrap="around" w:vAnchor="text" w:hAnchor="text" w:y="1"/>
                    <w:suppressOverlap/>
                    <w:rPr>
                      <w:sz w:val="16"/>
                      <w:szCs w:val="16"/>
                    </w:rPr>
                  </w:pPr>
                  <w:r w:rsidRPr="004541C4">
                    <w:rPr>
                      <w:sz w:val="16"/>
                      <w:szCs w:val="16"/>
                    </w:rPr>
                    <w:t>63.8</w:t>
                  </w:r>
                </w:p>
                <w:p w14:paraId="12A64667" w14:textId="77777777" w:rsidR="00922B10" w:rsidRPr="004541C4" w:rsidRDefault="00922B10" w:rsidP="0013181D">
                  <w:pPr>
                    <w:framePr w:hSpace="180" w:wrap="around" w:vAnchor="text" w:hAnchor="text" w:y="1"/>
                    <w:suppressOverlap/>
                    <w:rPr>
                      <w:sz w:val="16"/>
                      <w:szCs w:val="16"/>
                    </w:rPr>
                  </w:pPr>
                  <w:r w:rsidRPr="004541C4">
                    <w:rPr>
                      <w:sz w:val="16"/>
                      <w:szCs w:val="16"/>
                    </w:rPr>
                    <w:t>27.5</w:t>
                  </w:r>
                </w:p>
                <w:p w14:paraId="0FE79624" w14:textId="77777777" w:rsidR="00922B10" w:rsidRPr="004541C4" w:rsidRDefault="00922B10" w:rsidP="0013181D">
                  <w:pPr>
                    <w:framePr w:hSpace="180" w:wrap="around" w:vAnchor="text" w:hAnchor="text" w:y="1"/>
                    <w:suppressOverlap/>
                    <w:rPr>
                      <w:sz w:val="16"/>
                      <w:szCs w:val="16"/>
                    </w:rPr>
                  </w:pPr>
                  <w:r w:rsidRPr="004541C4">
                    <w:rPr>
                      <w:sz w:val="16"/>
                      <w:szCs w:val="16"/>
                    </w:rPr>
                    <w:t>8.0</w:t>
                  </w:r>
                </w:p>
              </w:tc>
              <w:tc>
                <w:tcPr>
                  <w:tcW w:w="1284" w:type="dxa"/>
                </w:tcPr>
                <w:p w14:paraId="4277A9D0" w14:textId="77777777" w:rsidR="00922B10" w:rsidRPr="004541C4" w:rsidRDefault="00922B10" w:rsidP="0013181D">
                  <w:pPr>
                    <w:framePr w:hSpace="180" w:wrap="around" w:vAnchor="text" w:hAnchor="text" w:y="1"/>
                    <w:suppressOverlap/>
                    <w:rPr>
                      <w:sz w:val="16"/>
                      <w:szCs w:val="16"/>
                    </w:rPr>
                  </w:pPr>
                </w:p>
                <w:p w14:paraId="03BA5606" w14:textId="77777777" w:rsidR="00922B10" w:rsidRPr="004541C4" w:rsidRDefault="00922B10" w:rsidP="0013181D">
                  <w:pPr>
                    <w:framePr w:hSpace="180" w:wrap="around" w:vAnchor="text" w:hAnchor="text" w:y="1"/>
                    <w:suppressOverlap/>
                    <w:rPr>
                      <w:sz w:val="16"/>
                      <w:szCs w:val="16"/>
                    </w:rPr>
                  </w:pPr>
                </w:p>
                <w:p w14:paraId="1E82E645" w14:textId="77777777" w:rsidR="00922B10" w:rsidRPr="004541C4" w:rsidRDefault="00922B10" w:rsidP="0013181D">
                  <w:pPr>
                    <w:framePr w:hSpace="180" w:wrap="around" w:vAnchor="text" w:hAnchor="text" w:y="1"/>
                    <w:suppressOverlap/>
                    <w:rPr>
                      <w:sz w:val="16"/>
                      <w:szCs w:val="16"/>
                    </w:rPr>
                  </w:pPr>
                  <w:r w:rsidRPr="004541C4">
                    <w:rPr>
                      <w:sz w:val="16"/>
                      <w:szCs w:val="16"/>
                    </w:rPr>
                    <w:t>1.5</w:t>
                  </w:r>
                </w:p>
                <w:p w14:paraId="1EC8A07D" w14:textId="77777777" w:rsidR="00922B10" w:rsidRPr="004541C4" w:rsidRDefault="00922B10" w:rsidP="0013181D">
                  <w:pPr>
                    <w:framePr w:hSpace="180" w:wrap="around" w:vAnchor="text" w:hAnchor="text" w:y="1"/>
                    <w:suppressOverlap/>
                    <w:rPr>
                      <w:sz w:val="16"/>
                      <w:szCs w:val="16"/>
                    </w:rPr>
                  </w:pPr>
                  <w:r w:rsidRPr="004541C4">
                    <w:rPr>
                      <w:sz w:val="16"/>
                      <w:szCs w:val="16"/>
                    </w:rPr>
                    <w:t>79.0</w:t>
                  </w:r>
                </w:p>
                <w:p w14:paraId="11C19076" w14:textId="77777777" w:rsidR="00922B10" w:rsidRPr="004541C4" w:rsidRDefault="00922B10" w:rsidP="0013181D">
                  <w:pPr>
                    <w:framePr w:hSpace="180" w:wrap="around" w:vAnchor="text" w:hAnchor="text" w:y="1"/>
                    <w:suppressOverlap/>
                    <w:rPr>
                      <w:sz w:val="16"/>
                      <w:szCs w:val="16"/>
                    </w:rPr>
                  </w:pPr>
                  <w:r w:rsidRPr="004541C4">
                    <w:rPr>
                      <w:sz w:val="16"/>
                      <w:szCs w:val="16"/>
                    </w:rPr>
                    <w:t>16.2</w:t>
                  </w:r>
                </w:p>
                <w:p w14:paraId="49CFC96C" w14:textId="77777777" w:rsidR="00922B10" w:rsidRPr="004541C4" w:rsidRDefault="00922B10" w:rsidP="0013181D">
                  <w:pPr>
                    <w:framePr w:hSpace="180" w:wrap="around" w:vAnchor="text" w:hAnchor="text" w:y="1"/>
                    <w:suppressOverlap/>
                    <w:rPr>
                      <w:sz w:val="16"/>
                      <w:szCs w:val="16"/>
                    </w:rPr>
                  </w:pPr>
                  <w:r w:rsidRPr="004541C4">
                    <w:rPr>
                      <w:sz w:val="16"/>
                      <w:szCs w:val="16"/>
                    </w:rPr>
                    <w:t>3.2</w:t>
                  </w:r>
                </w:p>
              </w:tc>
            </w:tr>
            <w:tr w:rsidR="004541C4" w:rsidRPr="004541C4" w14:paraId="23C2DF69" w14:textId="77777777" w:rsidTr="006E7A7B">
              <w:tc>
                <w:tcPr>
                  <w:tcW w:w="1111" w:type="dxa"/>
                </w:tcPr>
                <w:p w14:paraId="14F1F24B" w14:textId="77777777" w:rsidR="00922B10" w:rsidRPr="004541C4" w:rsidRDefault="00922B10" w:rsidP="0013181D">
                  <w:pPr>
                    <w:framePr w:hSpace="180" w:wrap="around" w:vAnchor="text" w:hAnchor="text" w:y="1"/>
                    <w:suppressOverlap/>
                    <w:rPr>
                      <w:sz w:val="16"/>
                      <w:szCs w:val="16"/>
                    </w:rPr>
                  </w:pPr>
                  <w:r w:rsidRPr="004541C4">
                    <w:rPr>
                      <w:sz w:val="16"/>
                      <w:szCs w:val="16"/>
                    </w:rPr>
                    <w:t>Maternal BMI (kg/m2)</w:t>
                  </w:r>
                </w:p>
                <w:p w14:paraId="20E8F5C6" w14:textId="77777777" w:rsidR="00922B10" w:rsidRPr="004541C4" w:rsidRDefault="00922B10" w:rsidP="0013181D">
                  <w:pPr>
                    <w:framePr w:hSpace="180" w:wrap="around" w:vAnchor="text" w:hAnchor="text" w:y="1"/>
                    <w:suppressOverlap/>
                    <w:rPr>
                      <w:sz w:val="16"/>
                      <w:szCs w:val="16"/>
                    </w:rPr>
                  </w:pPr>
                  <w:r w:rsidRPr="004541C4">
                    <w:rPr>
                      <w:sz w:val="16"/>
                      <w:szCs w:val="16"/>
                    </w:rPr>
                    <w:t>&lt;18.5</w:t>
                  </w:r>
                </w:p>
                <w:p w14:paraId="24296E32" w14:textId="77777777" w:rsidR="00922B10" w:rsidRPr="004541C4" w:rsidRDefault="00922B10" w:rsidP="0013181D">
                  <w:pPr>
                    <w:framePr w:hSpace="180" w:wrap="around" w:vAnchor="text" w:hAnchor="text" w:y="1"/>
                    <w:suppressOverlap/>
                    <w:rPr>
                      <w:sz w:val="16"/>
                      <w:szCs w:val="16"/>
                    </w:rPr>
                  </w:pPr>
                  <w:r w:rsidRPr="004541C4">
                    <w:rPr>
                      <w:sz w:val="16"/>
                      <w:szCs w:val="16"/>
                    </w:rPr>
                    <w:t>18.5–24.9</w:t>
                  </w:r>
                </w:p>
                <w:p w14:paraId="64752FA8" w14:textId="77777777" w:rsidR="00922B10" w:rsidRPr="004541C4" w:rsidRDefault="00922B10" w:rsidP="0013181D">
                  <w:pPr>
                    <w:framePr w:hSpace="180" w:wrap="around" w:vAnchor="text" w:hAnchor="text" w:y="1"/>
                    <w:suppressOverlap/>
                    <w:rPr>
                      <w:sz w:val="16"/>
                      <w:szCs w:val="16"/>
                    </w:rPr>
                  </w:pPr>
                  <w:r w:rsidRPr="004541C4">
                    <w:rPr>
                      <w:sz w:val="16"/>
                      <w:szCs w:val="16"/>
                    </w:rPr>
                    <w:t>25–29.9</w:t>
                  </w:r>
                </w:p>
                <w:p w14:paraId="7EB22269" w14:textId="77777777" w:rsidR="00922B10" w:rsidRPr="004541C4" w:rsidRDefault="00922B10" w:rsidP="0013181D">
                  <w:pPr>
                    <w:framePr w:hSpace="180" w:wrap="around" w:vAnchor="text" w:hAnchor="text" w:y="1"/>
                    <w:suppressOverlap/>
                    <w:rPr>
                      <w:sz w:val="16"/>
                      <w:szCs w:val="16"/>
                    </w:rPr>
                  </w:pPr>
                  <w:r w:rsidRPr="004541C4">
                    <w:rPr>
                      <w:sz w:val="16"/>
                      <w:szCs w:val="16"/>
                    </w:rPr>
                    <w:t>30–34.9</w:t>
                  </w:r>
                </w:p>
                <w:p w14:paraId="12DF02F2" w14:textId="77777777" w:rsidR="00922B10" w:rsidRPr="004541C4" w:rsidRDefault="00922B10" w:rsidP="0013181D">
                  <w:pPr>
                    <w:framePr w:hSpace="180" w:wrap="around" w:vAnchor="text" w:hAnchor="text" w:y="1"/>
                    <w:suppressOverlap/>
                    <w:rPr>
                      <w:sz w:val="16"/>
                      <w:szCs w:val="16"/>
                    </w:rPr>
                  </w:pPr>
                  <w:r w:rsidRPr="004541C4">
                    <w:rPr>
                      <w:sz w:val="16"/>
                      <w:szCs w:val="16"/>
                    </w:rPr>
                    <w:t>≥35</w:t>
                  </w:r>
                </w:p>
                <w:p w14:paraId="1080A781" w14:textId="77777777" w:rsidR="00922B10" w:rsidRPr="004541C4" w:rsidRDefault="00922B10" w:rsidP="0013181D">
                  <w:pPr>
                    <w:framePr w:hSpace="180" w:wrap="around" w:vAnchor="text" w:hAnchor="text" w:y="1"/>
                    <w:suppressOverlap/>
                    <w:rPr>
                      <w:sz w:val="16"/>
                      <w:szCs w:val="16"/>
                    </w:rPr>
                  </w:pPr>
                  <w:r w:rsidRPr="004541C4">
                    <w:rPr>
                      <w:sz w:val="16"/>
                      <w:szCs w:val="16"/>
                    </w:rPr>
                    <w:t>Not known</w:t>
                  </w:r>
                </w:p>
              </w:tc>
              <w:tc>
                <w:tcPr>
                  <w:tcW w:w="1134" w:type="dxa"/>
                </w:tcPr>
                <w:p w14:paraId="32A6AC12" w14:textId="77777777" w:rsidR="00922B10" w:rsidRPr="004541C4" w:rsidRDefault="00922B10" w:rsidP="0013181D">
                  <w:pPr>
                    <w:framePr w:hSpace="180" w:wrap="around" w:vAnchor="text" w:hAnchor="text" w:y="1"/>
                    <w:suppressOverlap/>
                    <w:rPr>
                      <w:sz w:val="16"/>
                      <w:szCs w:val="16"/>
                    </w:rPr>
                  </w:pPr>
                </w:p>
                <w:p w14:paraId="3F240ED3" w14:textId="77777777" w:rsidR="00922B10" w:rsidRPr="004541C4" w:rsidRDefault="00922B10" w:rsidP="0013181D">
                  <w:pPr>
                    <w:framePr w:hSpace="180" w:wrap="around" w:vAnchor="text" w:hAnchor="text" w:y="1"/>
                    <w:suppressOverlap/>
                    <w:rPr>
                      <w:sz w:val="16"/>
                      <w:szCs w:val="16"/>
                    </w:rPr>
                  </w:pPr>
                </w:p>
                <w:p w14:paraId="655977C9" w14:textId="77777777" w:rsidR="00922B10" w:rsidRPr="004541C4" w:rsidRDefault="00922B10" w:rsidP="0013181D">
                  <w:pPr>
                    <w:framePr w:hSpace="180" w:wrap="around" w:vAnchor="text" w:hAnchor="text" w:y="1"/>
                    <w:suppressOverlap/>
                    <w:rPr>
                      <w:sz w:val="16"/>
                      <w:szCs w:val="16"/>
                    </w:rPr>
                  </w:pPr>
                  <w:r w:rsidRPr="004541C4">
                    <w:rPr>
                      <w:sz w:val="16"/>
                      <w:szCs w:val="16"/>
                    </w:rPr>
                    <w:t>2.5</w:t>
                  </w:r>
                </w:p>
                <w:p w14:paraId="345550A2" w14:textId="77777777" w:rsidR="00922B10" w:rsidRPr="004541C4" w:rsidRDefault="00922B10" w:rsidP="0013181D">
                  <w:pPr>
                    <w:framePr w:hSpace="180" w:wrap="around" w:vAnchor="text" w:hAnchor="text" w:y="1"/>
                    <w:suppressOverlap/>
                    <w:rPr>
                      <w:sz w:val="16"/>
                      <w:szCs w:val="16"/>
                    </w:rPr>
                  </w:pPr>
                  <w:r w:rsidRPr="004541C4">
                    <w:rPr>
                      <w:sz w:val="16"/>
                      <w:szCs w:val="16"/>
                    </w:rPr>
                    <w:t>56.7</w:t>
                  </w:r>
                </w:p>
                <w:p w14:paraId="48031EEF" w14:textId="77777777" w:rsidR="00922B10" w:rsidRPr="004541C4" w:rsidRDefault="00922B10" w:rsidP="0013181D">
                  <w:pPr>
                    <w:framePr w:hSpace="180" w:wrap="around" w:vAnchor="text" w:hAnchor="text" w:y="1"/>
                    <w:suppressOverlap/>
                    <w:rPr>
                      <w:sz w:val="16"/>
                      <w:szCs w:val="16"/>
                    </w:rPr>
                  </w:pPr>
                  <w:r w:rsidRPr="004541C4">
                    <w:rPr>
                      <w:sz w:val="16"/>
                      <w:szCs w:val="16"/>
                    </w:rPr>
                    <w:t>23.8</w:t>
                  </w:r>
                </w:p>
                <w:p w14:paraId="3AC686A0" w14:textId="77777777" w:rsidR="00922B10" w:rsidRPr="004541C4" w:rsidRDefault="00922B10" w:rsidP="0013181D">
                  <w:pPr>
                    <w:framePr w:hSpace="180" w:wrap="around" w:vAnchor="text" w:hAnchor="text" w:y="1"/>
                    <w:suppressOverlap/>
                    <w:rPr>
                      <w:sz w:val="16"/>
                      <w:szCs w:val="16"/>
                    </w:rPr>
                  </w:pPr>
                  <w:r w:rsidRPr="004541C4">
                    <w:rPr>
                      <w:sz w:val="16"/>
                      <w:szCs w:val="16"/>
                    </w:rPr>
                    <w:t>7.7</w:t>
                  </w:r>
                </w:p>
                <w:p w14:paraId="6D276CC2" w14:textId="77777777" w:rsidR="00922B10" w:rsidRPr="004541C4" w:rsidRDefault="00922B10" w:rsidP="0013181D">
                  <w:pPr>
                    <w:framePr w:hSpace="180" w:wrap="around" w:vAnchor="text" w:hAnchor="text" w:y="1"/>
                    <w:suppressOverlap/>
                    <w:rPr>
                      <w:sz w:val="16"/>
                      <w:szCs w:val="16"/>
                    </w:rPr>
                  </w:pPr>
                  <w:r w:rsidRPr="004541C4">
                    <w:rPr>
                      <w:sz w:val="16"/>
                      <w:szCs w:val="16"/>
                    </w:rPr>
                    <w:t>3.1</w:t>
                  </w:r>
                </w:p>
                <w:p w14:paraId="1C843701" w14:textId="77777777" w:rsidR="00922B10" w:rsidRPr="004541C4" w:rsidRDefault="00922B10" w:rsidP="0013181D">
                  <w:pPr>
                    <w:framePr w:hSpace="180" w:wrap="around" w:vAnchor="text" w:hAnchor="text" w:y="1"/>
                    <w:suppressOverlap/>
                    <w:rPr>
                      <w:sz w:val="16"/>
                      <w:szCs w:val="16"/>
                    </w:rPr>
                  </w:pPr>
                  <w:r w:rsidRPr="004541C4">
                    <w:rPr>
                      <w:sz w:val="16"/>
                      <w:szCs w:val="16"/>
                    </w:rPr>
                    <w:t>6.3</w:t>
                  </w:r>
                </w:p>
              </w:tc>
              <w:tc>
                <w:tcPr>
                  <w:tcW w:w="1284" w:type="dxa"/>
                </w:tcPr>
                <w:p w14:paraId="173EE3D4" w14:textId="77777777" w:rsidR="00922B10" w:rsidRPr="004541C4" w:rsidRDefault="00922B10" w:rsidP="0013181D">
                  <w:pPr>
                    <w:framePr w:hSpace="180" w:wrap="around" w:vAnchor="text" w:hAnchor="text" w:y="1"/>
                    <w:suppressOverlap/>
                    <w:rPr>
                      <w:sz w:val="16"/>
                      <w:szCs w:val="16"/>
                    </w:rPr>
                  </w:pPr>
                </w:p>
                <w:p w14:paraId="62B6F3E9" w14:textId="77777777" w:rsidR="00922B10" w:rsidRPr="004541C4" w:rsidRDefault="00922B10" w:rsidP="0013181D">
                  <w:pPr>
                    <w:framePr w:hSpace="180" w:wrap="around" w:vAnchor="text" w:hAnchor="text" w:y="1"/>
                    <w:suppressOverlap/>
                    <w:rPr>
                      <w:sz w:val="16"/>
                      <w:szCs w:val="16"/>
                    </w:rPr>
                  </w:pPr>
                </w:p>
                <w:p w14:paraId="1FB81ED1" w14:textId="77777777" w:rsidR="00922B10" w:rsidRPr="004541C4" w:rsidRDefault="00922B10" w:rsidP="0013181D">
                  <w:pPr>
                    <w:framePr w:hSpace="180" w:wrap="around" w:vAnchor="text" w:hAnchor="text" w:y="1"/>
                    <w:suppressOverlap/>
                    <w:rPr>
                      <w:sz w:val="16"/>
                      <w:szCs w:val="16"/>
                    </w:rPr>
                  </w:pPr>
                  <w:r w:rsidRPr="004541C4">
                    <w:rPr>
                      <w:sz w:val="16"/>
                      <w:szCs w:val="16"/>
                    </w:rPr>
                    <w:t>2.5</w:t>
                  </w:r>
                </w:p>
                <w:p w14:paraId="7583045A" w14:textId="77777777" w:rsidR="00922B10" w:rsidRPr="004541C4" w:rsidRDefault="00922B10" w:rsidP="0013181D">
                  <w:pPr>
                    <w:framePr w:hSpace="180" w:wrap="around" w:vAnchor="text" w:hAnchor="text" w:y="1"/>
                    <w:suppressOverlap/>
                    <w:rPr>
                      <w:sz w:val="16"/>
                      <w:szCs w:val="16"/>
                    </w:rPr>
                  </w:pPr>
                  <w:r w:rsidRPr="004541C4">
                    <w:rPr>
                      <w:sz w:val="16"/>
                      <w:szCs w:val="16"/>
                    </w:rPr>
                    <w:t>58.4</w:t>
                  </w:r>
                </w:p>
                <w:p w14:paraId="3E4AD506" w14:textId="77777777" w:rsidR="00922B10" w:rsidRPr="004541C4" w:rsidRDefault="00922B10" w:rsidP="0013181D">
                  <w:pPr>
                    <w:framePr w:hSpace="180" w:wrap="around" w:vAnchor="text" w:hAnchor="text" w:y="1"/>
                    <w:suppressOverlap/>
                    <w:rPr>
                      <w:sz w:val="16"/>
                      <w:szCs w:val="16"/>
                    </w:rPr>
                  </w:pPr>
                  <w:r w:rsidRPr="004541C4">
                    <w:rPr>
                      <w:sz w:val="16"/>
                      <w:szCs w:val="16"/>
                    </w:rPr>
                    <w:t>22.9</w:t>
                  </w:r>
                </w:p>
                <w:p w14:paraId="57DB2969" w14:textId="77777777" w:rsidR="00922B10" w:rsidRPr="004541C4" w:rsidRDefault="00922B10" w:rsidP="0013181D">
                  <w:pPr>
                    <w:framePr w:hSpace="180" w:wrap="around" w:vAnchor="text" w:hAnchor="text" w:y="1"/>
                    <w:suppressOverlap/>
                    <w:rPr>
                      <w:sz w:val="16"/>
                      <w:szCs w:val="16"/>
                    </w:rPr>
                  </w:pPr>
                  <w:r w:rsidRPr="004541C4">
                    <w:rPr>
                      <w:sz w:val="16"/>
                      <w:szCs w:val="16"/>
                    </w:rPr>
                    <w:t>7.5</w:t>
                  </w:r>
                </w:p>
                <w:p w14:paraId="0DD08002" w14:textId="77777777" w:rsidR="00922B10" w:rsidRPr="004541C4" w:rsidRDefault="00922B10" w:rsidP="0013181D">
                  <w:pPr>
                    <w:framePr w:hSpace="180" w:wrap="around" w:vAnchor="text" w:hAnchor="text" w:y="1"/>
                    <w:suppressOverlap/>
                    <w:rPr>
                      <w:sz w:val="16"/>
                      <w:szCs w:val="16"/>
                    </w:rPr>
                  </w:pPr>
                  <w:r w:rsidRPr="004541C4">
                    <w:rPr>
                      <w:sz w:val="16"/>
                      <w:szCs w:val="16"/>
                    </w:rPr>
                    <w:t>2.8</w:t>
                  </w:r>
                </w:p>
                <w:p w14:paraId="12CB7E8F" w14:textId="77777777" w:rsidR="00922B10" w:rsidRPr="004541C4" w:rsidRDefault="00922B10" w:rsidP="0013181D">
                  <w:pPr>
                    <w:framePr w:hSpace="180" w:wrap="around" w:vAnchor="text" w:hAnchor="text" w:y="1"/>
                    <w:suppressOverlap/>
                    <w:rPr>
                      <w:sz w:val="16"/>
                      <w:szCs w:val="16"/>
                    </w:rPr>
                  </w:pPr>
                  <w:r w:rsidRPr="004541C4">
                    <w:rPr>
                      <w:sz w:val="16"/>
                      <w:szCs w:val="16"/>
                    </w:rPr>
                    <w:t>6.0</w:t>
                  </w:r>
                </w:p>
              </w:tc>
            </w:tr>
            <w:tr w:rsidR="004541C4" w:rsidRPr="004541C4" w14:paraId="5E821703" w14:textId="77777777" w:rsidTr="006E7A7B">
              <w:tc>
                <w:tcPr>
                  <w:tcW w:w="1111" w:type="dxa"/>
                </w:tcPr>
                <w:p w14:paraId="0601801C" w14:textId="77777777" w:rsidR="00922B10" w:rsidRPr="004541C4" w:rsidRDefault="00922B10" w:rsidP="0013181D">
                  <w:pPr>
                    <w:framePr w:hSpace="180" w:wrap="around" w:vAnchor="text" w:hAnchor="text" w:y="1"/>
                    <w:suppressOverlap/>
                    <w:rPr>
                      <w:sz w:val="16"/>
                      <w:szCs w:val="16"/>
                    </w:rPr>
                  </w:pPr>
                  <w:r w:rsidRPr="004541C4">
                    <w:rPr>
                      <w:sz w:val="16"/>
                      <w:szCs w:val="16"/>
                    </w:rPr>
                    <w:t xml:space="preserve">Parity </w:t>
                  </w:r>
                </w:p>
                <w:p w14:paraId="029C7829" w14:textId="77777777" w:rsidR="00922B10" w:rsidRPr="004541C4" w:rsidRDefault="00922B10" w:rsidP="0013181D">
                  <w:pPr>
                    <w:framePr w:hSpace="180" w:wrap="around" w:vAnchor="text" w:hAnchor="text" w:y="1"/>
                    <w:suppressOverlap/>
                    <w:rPr>
                      <w:sz w:val="16"/>
                      <w:szCs w:val="16"/>
                    </w:rPr>
                  </w:pPr>
                  <w:r w:rsidRPr="004541C4">
                    <w:rPr>
                      <w:sz w:val="16"/>
                      <w:szCs w:val="16"/>
                    </w:rPr>
                    <w:t>1 para</w:t>
                  </w:r>
                </w:p>
                <w:p w14:paraId="47BA6308" w14:textId="77777777" w:rsidR="00922B10" w:rsidRPr="004541C4" w:rsidRDefault="00922B10" w:rsidP="0013181D">
                  <w:pPr>
                    <w:framePr w:hSpace="180" w:wrap="around" w:vAnchor="text" w:hAnchor="text" w:y="1"/>
                    <w:suppressOverlap/>
                    <w:rPr>
                      <w:sz w:val="16"/>
                      <w:szCs w:val="16"/>
                    </w:rPr>
                  </w:pPr>
                  <w:r w:rsidRPr="004541C4">
                    <w:rPr>
                      <w:sz w:val="16"/>
                      <w:szCs w:val="16"/>
                    </w:rPr>
                    <w:t>2 para</w:t>
                  </w:r>
                </w:p>
                <w:p w14:paraId="54761534" w14:textId="77777777" w:rsidR="00922B10" w:rsidRPr="004541C4" w:rsidRDefault="00922B10" w:rsidP="0013181D">
                  <w:pPr>
                    <w:framePr w:hSpace="180" w:wrap="around" w:vAnchor="text" w:hAnchor="text" w:y="1"/>
                    <w:suppressOverlap/>
                    <w:rPr>
                      <w:sz w:val="16"/>
                      <w:szCs w:val="16"/>
                    </w:rPr>
                  </w:pPr>
                  <w:r w:rsidRPr="004541C4">
                    <w:rPr>
                      <w:sz w:val="16"/>
                      <w:szCs w:val="16"/>
                    </w:rPr>
                    <w:t>3+ para</w:t>
                  </w:r>
                </w:p>
              </w:tc>
              <w:tc>
                <w:tcPr>
                  <w:tcW w:w="1134" w:type="dxa"/>
                </w:tcPr>
                <w:p w14:paraId="511860EE" w14:textId="77777777" w:rsidR="00922B10" w:rsidRPr="004541C4" w:rsidRDefault="00922B10" w:rsidP="0013181D">
                  <w:pPr>
                    <w:framePr w:hSpace="180" w:wrap="around" w:vAnchor="text" w:hAnchor="text" w:y="1"/>
                    <w:suppressOverlap/>
                    <w:rPr>
                      <w:sz w:val="16"/>
                      <w:szCs w:val="16"/>
                    </w:rPr>
                  </w:pPr>
                </w:p>
                <w:p w14:paraId="2F4B59A9" w14:textId="77777777" w:rsidR="00922B10" w:rsidRPr="004541C4" w:rsidRDefault="00922B10" w:rsidP="0013181D">
                  <w:pPr>
                    <w:framePr w:hSpace="180" w:wrap="around" w:vAnchor="text" w:hAnchor="text" w:y="1"/>
                    <w:suppressOverlap/>
                    <w:rPr>
                      <w:sz w:val="16"/>
                      <w:szCs w:val="16"/>
                    </w:rPr>
                  </w:pPr>
                  <w:r w:rsidRPr="004541C4">
                    <w:rPr>
                      <w:sz w:val="16"/>
                      <w:szCs w:val="16"/>
                    </w:rPr>
                    <w:t>32.7</w:t>
                  </w:r>
                </w:p>
                <w:p w14:paraId="78BB8201" w14:textId="77777777" w:rsidR="00922B10" w:rsidRPr="004541C4" w:rsidRDefault="00922B10" w:rsidP="0013181D">
                  <w:pPr>
                    <w:framePr w:hSpace="180" w:wrap="around" w:vAnchor="text" w:hAnchor="text" w:y="1"/>
                    <w:suppressOverlap/>
                    <w:rPr>
                      <w:sz w:val="16"/>
                      <w:szCs w:val="16"/>
                    </w:rPr>
                  </w:pPr>
                  <w:r w:rsidRPr="004541C4">
                    <w:rPr>
                      <w:sz w:val="16"/>
                      <w:szCs w:val="16"/>
                    </w:rPr>
                    <w:t>57.3</w:t>
                  </w:r>
                </w:p>
                <w:p w14:paraId="4C7769DB" w14:textId="77777777" w:rsidR="00922B10" w:rsidRPr="004541C4" w:rsidRDefault="00922B10" w:rsidP="0013181D">
                  <w:pPr>
                    <w:framePr w:hSpace="180" w:wrap="around" w:vAnchor="text" w:hAnchor="text" w:y="1"/>
                    <w:suppressOverlap/>
                    <w:rPr>
                      <w:sz w:val="16"/>
                      <w:szCs w:val="16"/>
                    </w:rPr>
                  </w:pPr>
                  <w:r w:rsidRPr="004541C4">
                    <w:rPr>
                      <w:sz w:val="16"/>
                      <w:szCs w:val="16"/>
                    </w:rPr>
                    <w:t>10.1</w:t>
                  </w:r>
                </w:p>
              </w:tc>
              <w:tc>
                <w:tcPr>
                  <w:tcW w:w="1284" w:type="dxa"/>
                </w:tcPr>
                <w:p w14:paraId="1C24DC63" w14:textId="77777777" w:rsidR="00922B10" w:rsidRPr="004541C4" w:rsidRDefault="00922B10" w:rsidP="0013181D">
                  <w:pPr>
                    <w:framePr w:hSpace="180" w:wrap="around" w:vAnchor="text" w:hAnchor="text" w:y="1"/>
                    <w:suppressOverlap/>
                    <w:rPr>
                      <w:sz w:val="16"/>
                      <w:szCs w:val="16"/>
                    </w:rPr>
                  </w:pPr>
                </w:p>
                <w:p w14:paraId="4D279609" w14:textId="77777777" w:rsidR="00922B10" w:rsidRPr="004541C4" w:rsidRDefault="00922B10" w:rsidP="0013181D">
                  <w:pPr>
                    <w:framePr w:hSpace="180" w:wrap="around" w:vAnchor="text" w:hAnchor="text" w:y="1"/>
                    <w:suppressOverlap/>
                    <w:rPr>
                      <w:sz w:val="16"/>
                      <w:szCs w:val="16"/>
                    </w:rPr>
                  </w:pPr>
                  <w:r w:rsidRPr="004541C4">
                    <w:rPr>
                      <w:sz w:val="16"/>
                      <w:szCs w:val="16"/>
                    </w:rPr>
                    <w:t>44.3</w:t>
                  </w:r>
                </w:p>
                <w:p w14:paraId="02B3A978" w14:textId="77777777" w:rsidR="00922B10" w:rsidRPr="004541C4" w:rsidRDefault="00922B10" w:rsidP="0013181D">
                  <w:pPr>
                    <w:framePr w:hSpace="180" w:wrap="around" w:vAnchor="text" w:hAnchor="text" w:y="1"/>
                    <w:suppressOverlap/>
                    <w:rPr>
                      <w:sz w:val="16"/>
                      <w:szCs w:val="16"/>
                    </w:rPr>
                  </w:pPr>
                  <w:r w:rsidRPr="004541C4">
                    <w:rPr>
                      <w:sz w:val="16"/>
                      <w:szCs w:val="16"/>
                    </w:rPr>
                    <w:t>37.8</w:t>
                  </w:r>
                </w:p>
                <w:p w14:paraId="41791E09" w14:textId="77777777" w:rsidR="00922B10" w:rsidRPr="004541C4" w:rsidRDefault="00922B10" w:rsidP="0013181D">
                  <w:pPr>
                    <w:framePr w:hSpace="180" w:wrap="around" w:vAnchor="text" w:hAnchor="text" w:y="1"/>
                    <w:suppressOverlap/>
                    <w:rPr>
                      <w:sz w:val="16"/>
                      <w:szCs w:val="16"/>
                    </w:rPr>
                  </w:pPr>
                  <w:r w:rsidRPr="004541C4">
                    <w:rPr>
                      <w:sz w:val="16"/>
                      <w:szCs w:val="16"/>
                    </w:rPr>
                    <w:t>17.9</w:t>
                  </w:r>
                </w:p>
              </w:tc>
            </w:tr>
          </w:tbl>
          <w:p w14:paraId="3FB9B378" w14:textId="77777777" w:rsidR="00922B10" w:rsidRPr="004541C4" w:rsidRDefault="00922B10" w:rsidP="00922B10"/>
          <w:p w14:paraId="5226D337" w14:textId="77777777" w:rsidR="00922B10" w:rsidRPr="004541C4" w:rsidRDefault="00922B10" w:rsidP="00922B10">
            <w:pPr>
              <w:rPr>
                <w:b/>
              </w:rPr>
            </w:pPr>
            <w:r w:rsidRPr="004541C4">
              <w:rPr>
                <w:b/>
              </w:rPr>
              <w:t xml:space="preserve">Inclusion criteria </w:t>
            </w:r>
          </w:p>
          <w:p w14:paraId="3681CFE7" w14:textId="77777777" w:rsidR="00922B10" w:rsidRPr="004541C4" w:rsidRDefault="00922B10" w:rsidP="00922B10">
            <w:pPr>
              <w:pStyle w:val="ListParagraph"/>
              <w:numPr>
                <w:ilvl w:val="0"/>
                <w:numId w:val="44"/>
              </w:numPr>
            </w:pPr>
            <w:r w:rsidRPr="004541C4">
              <w:t xml:space="preserve">Low risk cephalic, singleton and term births without formal medical indication for planned CS </w:t>
            </w:r>
          </w:p>
          <w:p w14:paraId="2D11B27A" w14:textId="77777777" w:rsidR="00922B10" w:rsidRPr="004541C4" w:rsidRDefault="00922B10" w:rsidP="00922B10"/>
          <w:p w14:paraId="1AF8B8D5" w14:textId="77777777" w:rsidR="00922B10" w:rsidRPr="004541C4" w:rsidRDefault="00922B10" w:rsidP="00922B10">
            <w:pPr>
              <w:rPr>
                <w:b/>
              </w:rPr>
            </w:pPr>
            <w:r w:rsidRPr="004541C4">
              <w:rPr>
                <w:b/>
              </w:rPr>
              <w:t xml:space="preserve">Exclusion criteria </w:t>
            </w:r>
          </w:p>
          <w:p w14:paraId="52D773EE" w14:textId="77777777" w:rsidR="00922B10" w:rsidRPr="004541C4" w:rsidRDefault="00922B10" w:rsidP="00922B10">
            <w:pPr>
              <w:pStyle w:val="ListParagraph"/>
              <w:numPr>
                <w:ilvl w:val="0"/>
                <w:numId w:val="44"/>
              </w:numPr>
            </w:pPr>
            <w:r w:rsidRPr="004541C4">
              <w:t>Patients with previous caesarean or medical indication for planned caesarean and high-risk diagnoses/conditions for maternal/foetal morbidity: multiple gestation, non-cephalic presentation, preterm birth (gestational age &lt;37 weeks or &gt;42 weeks), and macrosomia (birth weight &gt;4500g).</w:t>
            </w:r>
          </w:p>
          <w:p w14:paraId="2E876647" w14:textId="77777777" w:rsidR="00922B10" w:rsidRPr="004541C4" w:rsidRDefault="00922B10" w:rsidP="00922B10">
            <w:pPr>
              <w:pStyle w:val="ListParagraph"/>
              <w:numPr>
                <w:ilvl w:val="0"/>
                <w:numId w:val="44"/>
              </w:numPr>
            </w:pPr>
            <w:r w:rsidRPr="004541C4">
              <w:t>Patients with breech deliveries, multiple births, diabetes, gestational diabetes, ablatio placentae, placenta accrete, and pre-eclampsia.</w:t>
            </w:r>
          </w:p>
          <w:p w14:paraId="0B1F903D" w14:textId="77777777" w:rsidR="00922B10" w:rsidRPr="004541C4" w:rsidRDefault="00922B10" w:rsidP="00922B10">
            <w:pPr>
              <w:rPr>
                <w:b/>
              </w:rPr>
            </w:pPr>
          </w:p>
        </w:tc>
        <w:tc>
          <w:tcPr>
            <w:tcW w:w="1464" w:type="dxa"/>
          </w:tcPr>
          <w:p w14:paraId="1B6B6C17" w14:textId="77777777" w:rsidR="00922B10" w:rsidRPr="004541C4" w:rsidRDefault="00922B10" w:rsidP="00922B10">
            <w:pPr>
              <w:rPr>
                <w:b/>
              </w:rPr>
            </w:pPr>
            <w:r w:rsidRPr="004541C4">
              <w:rPr>
                <w:b/>
              </w:rPr>
              <w:lastRenderedPageBreak/>
              <w:t xml:space="preserve">Interventions </w:t>
            </w:r>
          </w:p>
          <w:p w14:paraId="54ED1EDE" w14:textId="031E6DF9" w:rsidR="00922B10" w:rsidRPr="004541C4" w:rsidRDefault="00922B10" w:rsidP="00922B10">
            <w:pPr>
              <w:rPr>
                <w:b/>
              </w:rPr>
            </w:pPr>
            <w:r w:rsidRPr="004541C4">
              <w:t xml:space="preserve">Planned caesarean birth versus planned vaginal birth </w:t>
            </w:r>
          </w:p>
        </w:tc>
        <w:tc>
          <w:tcPr>
            <w:tcW w:w="1928" w:type="dxa"/>
          </w:tcPr>
          <w:p w14:paraId="416DA51A" w14:textId="77777777" w:rsidR="00922B10" w:rsidRPr="004541C4" w:rsidRDefault="00922B10" w:rsidP="00922B10">
            <w:pPr>
              <w:rPr>
                <w:b/>
              </w:rPr>
            </w:pPr>
            <w:r w:rsidRPr="004541C4">
              <w:rPr>
                <w:b/>
              </w:rPr>
              <w:t xml:space="preserve">Details </w:t>
            </w:r>
          </w:p>
          <w:p w14:paraId="2663A067" w14:textId="77777777" w:rsidR="00922B10" w:rsidRPr="004541C4" w:rsidRDefault="00922B10" w:rsidP="00922B10">
            <w:r w:rsidRPr="004541C4">
              <w:t>Merged data from three Swedish national registries: medical birth register, Swedish national patient register, and Swedish prescribed drug registry.</w:t>
            </w:r>
          </w:p>
          <w:p w14:paraId="570D649C" w14:textId="77777777" w:rsidR="00922B10" w:rsidRPr="004541C4" w:rsidRDefault="00922B10" w:rsidP="00922B10"/>
          <w:p w14:paraId="27C61905" w14:textId="37D9A2AB" w:rsidR="00922B10" w:rsidRPr="004541C4" w:rsidRDefault="00922B10" w:rsidP="00922B10">
            <w:pPr>
              <w:rPr>
                <w:b/>
              </w:rPr>
            </w:pPr>
            <w:r w:rsidRPr="004541C4">
              <w:t>Results reported as RR using modified Poisson regression models adjusting for maternal age, parity, body mass index, smoking, country of birth, and county</w:t>
            </w:r>
          </w:p>
        </w:tc>
        <w:tc>
          <w:tcPr>
            <w:tcW w:w="1829" w:type="dxa"/>
          </w:tcPr>
          <w:p w14:paraId="33424679" w14:textId="77777777" w:rsidR="00922B10" w:rsidRPr="004541C4" w:rsidRDefault="00922B10" w:rsidP="00922B10">
            <w:pPr>
              <w:rPr>
                <w:b/>
              </w:rPr>
            </w:pPr>
            <w:r w:rsidRPr="004541C4">
              <w:rPr>
                <w:b/>
              </w:rPr>
              <w:t>Included in the decision aid (main paper)</w:t>
            </w:r>
          </w:p>
          <w:p w14:paraId="10966D52" w14:textId="77777777" w:rsidR="00922B10" w:rsidRPr="004541C4" w:rsidRDefault="00922B10" w:rsidP="00922B10">
            <w:pPr>
              <w:rPr>
                <w:b/>
              </w:rPr>
            </w:pPr>
          </w:p>
          <w:p w14:paraId="75ECA2B3" w14:textId="77777777" w:rsidR="00922B10" w:rsidRPr="004541C4" w:rsidRDefault="00922B10" w:rsidP="00922B10">
            <w:pPr>
              <w:rPr>
                <w:b/>
                <w:i/>
                <w:iCs/>
              </w:rPr>
            </w:pPr>
            <w:r w:rsidRPr="004541C4">
              <w:rPr>
                <w:b/>
                <w:i/>
                <w:iCs/>
              </w:rPr>
              <w:t>Maternal</w:t>
            </w:r>
          </w:p>
          <w:p w14:paraId="122AAAE9" w14:textId="77777777" w:rsidR="00922B10" w:rsidRPr="004541C4" w:rsidRDefault="00922B10" w:rsidP="00922B10">
            <w:pPr>
              <w:rPr>
                <w:bCs/>
              </w:rPr>
            </w:pPr>
            <w:r w:rsidRPr="004541C4">
              <w:rPr>
                <w:bCs/>
              </w:rPr>
              <w:t>Postpartum infection (any)</w:t>
            </w:r>
          </w:p>
          <w:p w14:paraId="09EB661E" w14:textId="77777777" w:rsidR="00922B10" w:rsidRPr="004541C4" w:rsidRDefault="00922B10" w:rsidP="00922B10">
            <w:pPr>
              <w:rPr>
                <w:bCs/>
              </w:rPr>
            </w:pPr>
            <w:r w:rsidRPr="004541C4">
              <w:rPr>
                <w:bCs/>
              </w:rPr>
              <w:t>Wound infection</w:t>
            </w:r>
          </w:p>
          <w:p w14:paraId="26B94C97" w14:textId="77777777" w:rsidR="00922B10" w:rsidRPr="004541C4" w:rsidRDefault="00922B10" w:rsidP="00922B10">
            <w:pPr>
              <w:rPr>
                <w:bCs/>
              </w:rPr>
            </w:pPr>
            <w:r w:rsidRPr="004541C4">
              <w:rPr>
                <w:bCs/>
              </w:rPr>
              <w:t>Mastitis</w:t>
            </w:r>
          </w:p>
          <w:p w14:paraId="2DBBFF78" w14:textId="77777777" w:rsidR="00922B10" w:rsidRPr="004541C4" w:rsidRDefault="00922B10" w:rsidP="00922B10">
            <w:pPr>
              <w:rPr>
                <w:bCs/>
              </w:rPr>
            </w:pPr>
            <w:r w:rsidRPr="004541C4">
              <w:rPr>
                <w:bCs/>
              </w:rPr>
              <w:t>Endometritis</w:t>
            </w:r>
          </w:p>
          <w:p w14:paraId="2044646E" w14:textId="77777777" w:rsidR="00922B10" w:rsidRPr="004541C4" w:rsidRDefault="00922B10" w:rsidP="00922B10">
            <w:pPr>
              <w:rPr>
                <w:bCs/>
              </w:rPr>
            </w:pPr>
            <w:r w:rsidRPr="004541C4">
              <w:rPr>
                <w:bCs/>
              </w:rPr>
              <w:t>Urinary tract infection</w:t>
            </w:r>
          </w:p>
          <w:p w14:paraId="7ACD8E86" w14:textId="77777777" w:rsidR="00922B10" w:rsidRPr="004541C4" w:rsidRDefault="00922B10" w:rsidP="00922B10">
            <w:pPr>
              <w:rPr>
                <w:bCs/>
              </w:rPr>
            </w:pPr>
            <w:r w:rsidRPr="004541C4">
              <w:rPr>
                <w:bCs/>
              </w:rPr>
              <w:t>Thromboembolic disease</w:t>
            </w:r>
          </w:p>
          <w:p w14:paraId="3AE19E38" w14:textId="77777777" w:rsidR="00922B10" w:rsidRPr="004541C4" w:rsidRDefault="00922B10" w:rsidP="00922B10">
            <w:pPr>
              <w:rPr>
                <w:rFonts w:cs="Times New Roman"/>
              </w:rPr>
            </w:pPr>
            <w:r w:rsidRPr="004541C4">
              <w:rPr>
                <w:rFonts w:cs="Times New Roman"/>
              </w:rPr>
              <w:t>Septicaemia</w:t>
            </w:r>
          </w:p>
          <w:p w14:paraId="7C7FA7C7" w14:textId="77777777" w:rsidR="00922B10" w:rsidRPr="004541C4" w:rsidRDefault="00922B10" w:rsidP="00922B10">
            <w:pPr>
              <w:rPr>
                <w:rFonts w:cs="Times New Roman"/>
              </w:rPr>
            </w:pPr>
          </w:p>
          <w:p w14:paraId="48546A8A" w14:textId="77777777" w:rsidR="00922B10" w:rsidRPr="004541C4" w:rsidRDefault="00922B10" w:rsidP="00922B10">
            <w:pPr>
              <w:rPr>
                <w:rFonts w:cs="Times New Roman"/>
                <w:b/>
                <w:bCs/>
                <w:i/>
                <w:iCs/>
              </w:rPr>
            </w:pPr>
            <w:r w:rsidRPr="004541C4">
              <w:rPr>
                <w:rFonts w:cs="Times New Roman"/>
                <w:b/>
                <w:bCs/>
                <w:i/>
                <w:iCs/>
              </w:rPr>
              <w:t>Infant</w:t>
            </w:r>
          </w:p>
          <w:p w14:paraId="698803AD" w14:textId="77777777" w:rsidR="00922B10" w:rsidRPr="004541C4" w:rsidRDefault="00922B10" w:rsidP="00922B10">
            <w:pPr>
              <w:rPr>
                <w:bCs/>
              </w:rPr>
            </w:pPr>
            <w:r w:rsidRPr="004541C4">
              <w:rPr>
                <w:rFonts w:cs="Times New Roman"/>
              </w:rPr>
              <w:t>None</w:t>
            </w:r>
          </w:p>
          <w:p w14:paraId="2201F1FF" w14:textId="77777777" w:rsidR="00922B10" w:rsidRPr="004541C4" w:rsidRDefault="00922B10" w:rsidP="00922B10">
            <w:pPr>
              <w:rPr>
                <w:b/>
              </w:rPr>
            </w:pPr>
          </w:p>
          <w:p w14:paraId="3FAD7790" w14:textId="77777777" w:rsidR="00922B10" w:rsidRPr="004541C4" w:rsidRDefault="00922B10" w:rsidP="00922B10">
            <w:pPr>
              <w:rPr>
                <w:b/>
              </w:rPr>
            </w:pPr>
            <w:r w:rsidRPr="004541C4">
              <w:rPr>
                <w:b/>
              </w:rPr>
              <w:t>Supplementary outcomes</w:t>
            </w:r>
          </w:p>
          <w:p w14:paraId="7CD0A46D" w14:textId="77777777" w:rsidR="00922B10" w:rsidRPr="004541C4" w:rsidRDefault="00922B10" w:rsidP="00922B10">
            <w:pPr>
              <w:rPr>
                <w:b/>
              </w:rPr>
            </w:pPr>
          </w:p>
          <w:p w14:paraId="6B40F6FC" w14:textId="77777777" w:rsidR="00922B10" w:rsidRPr="004541C4" w:rsidRDefault="00922B10" w:rsidP="00922B10">
            <w:pPr>
              <w:rPr>
                <w:b/>
                <w:i/>
                <w:iCs/>
              </w:rPr>
            </w:pPr>
            <w:r w:rsidRPr="004541C4">
              <w:rPr>
                <w:b/>
                <w:i/>
                <w:iCs/>
              </w:rPr>
              <w:t>Maternal</w:t>
            </w:r>
          </w:p>
          <w:p w14:paraId="36501876" w14:textId="77777777" w:rsidR="00922B10" w:rsidRPr="004541C4" w:rsidRDefault="00922B10" w:rsidP="00922B10">
            <w:pPr>
              <w:rPr>
                <w:bCs/>
              </w:rPr>
            </w:pPr>
            <w:r w:rsidRPr="004541C4">
              <w:rPr>
                <w:bCs/>
              </w:rPr>
              <w:t>Antibiotic use</w:t>
            </w:r>
          </w:p>
          <w:p w14:paraId="39C72489" w14:textId="77777777" w:rsidR="00922B10" w:rsidRPr="004541C4" w:rsidRDefault="00922B10" w:rsidP="00922B10">
            <w:pPr>
              <w:rPr>
                <w:bCs/>
              </w:rPr>
            </w:pPr>
          </w:p>
          <w:p w14:paraId="27D1620E" w14:textId="77777777" w:rsidR="00922B10" w:rsidRPr="004541C4" w:rsidRDefault="00922B10" w:rsidP="00922B10">
            <w:pPr>
              <w:rPr>
                <w:b/>
                <w:i/>
                <w:iCs/>
              </w:rPr>
            </w:pPr>
            <w:r w:rsidRPr="004541C4">
              <w:rPr>
                <w:b/>
                <w:i/>
                <w:iCs/>
              </w:rPr>
              <w:t>Infant</w:t>
            </w:r>
          </w:p>
          <w:p w14:paraId="75BA9DA5" w14:textId="26AB751A" w:rsidR="00922B10" w:rsidRPr="004541C4" w:rsidRDefault="00922B10" w:rsidP="00922B10">
            <w:pPr>
              <w:rPr>
                <w:b/>
                <w:bCs/>
              </w:rPr>
            </w:pPr>
            <w:r w:rsidRPr="004541C4">
              <w:rPr>
                <w:bCs/>
              </w:rPr>
              <w:t>None</w:t>
            </w:r>
          </w:p>
        </w:tc>
        <w:tc>
          <w:tcPr>
            <w:tcW w:w="1714" w:type="dxa"/>
          </w:tcPr>
          <w:p w14:paraId="1AB81AE6" w14:textId="77777777" w:rsidR="00922B10" w:rsidRPr="004541C4" w:rsidRDefault="00922B10" w:rsidP="00922B10">
            <w:pPr>
              <w:rPr>
                <w:b/>
              </w:rPr>
            </w:pPr>
            <w:r w:rsidRPr="004541C4">
              <w:rPr>
                <w:b/>
              </w:rPr>
              <w:t xml:space="preserve">Limitations </w:t>
            </w:r>
          </w:p>
          <w:p w14:paraId="23ECA2BA" w14:textId="77777777" w:rsidR="00922B10" w:rsidRPr="004541C4" w:rsidRDefault="00922B10" w:rsidP="00922B10">
            <w:r w:rsidRPr="004541C4">
              <w:t>Methodological limitations assessed using the Newcastle Ottawa quality assessment form for cohort studies</w:t>
            </w:r>
          </w:p>
          <w:p w14:paraId="482B83C0" w14:textId="77777777" w:rsidR="00922B10" w:rsidRPr="004541C4" w:rsidRDefault="00922B10" w:rsidP="00922B10"/>
          <w:p w14:paraId="133EB210" w14:textId="486A2FD8" w:rsidR="00922B10" w:rsidRPr="004541C4" w:rsidRDefault="00922B10" w:rsidP="00922B10">
            <w:r w:rsidRPr="004541C4">
              <w:rPr>
                <w:b/>
              </w:rPr>
              <w:t>Overall quality:</w:t>
            </w:r>
            <w:r w:rsidRPr="004541C4">
              <w:t xml:space="preserve"> good</w:t>
            </w:r>
          </w:p>
        </w:tc>
      </w:tr>
      <w:tr w:rsidR="004541C4" w:rsidRPr="004541C4" w14:paraId="1ACD6EA5" w14:textId="77777777" w:rsidTr="001A658D">
        <w:tc>
          <w:tcPr>
            <w:tcW w:w="4249" w:type="dxa"/>
          </w:tcPr>
          <w:p w14:paraId="3A959C88" w14:textId="77777777" w:rsidR="00C23D9F" w:rsidRPr="004541C4" w:rsidRDefault="00C23D9F" w:rsidP="00C23D9F">
            <w:pPr>
              <w:rPr>
                <w:b/>
              </w:rPr>
            </w:pPr>
            <w:r w:rsidRPr="004541C4">
              <w:rPr>
                <w:b/>
              </w:rPr>
              <w:t xml:space="preserve">Full citation </w:t>
            </w:r>
          </w:p>
          <w:p w14:paraId="18A2D21E" w14:textId="579996AA" w:rsidR="00C23D9F" w:rsidRPr="004541C4" w:rsidRDefault="00C23D9F" w:rsidP="00C23D9F">
            <w:r w:rsidRPr="004541C4">
              <w:t xml:space="preserve">Guo Yanfang, Murphy S.Q Malia, Erwin Erica, Fakhraei Romina, Corsi J Daniel, White Rennicks Ruth, Harvey L.J Alysha, Gaudet M Laura, Walker C. Mark, Wen Wu Shi, El-Chaâr Darine., Birth outcomes following cesarean </w:t>
            </w:r>
            <w:r w:rsidR="00E45D5E" w:rsidRPr="004541C4">
              <w:t>birth</w:t>
            </w:r>
            <w:r w:rsidRPr="004541C4">
              <w:t xml:space="preserve"> on maternal request: a population-based cohort study, CMAJ 2021 May 3;193:E633-44.</w:t>
            </w:r>
          </w:p>
          <w:p w14:paraId="39639207" w14:textId="77777777" w:rsidR="00C23D9F" w:rsidRPr="004541C4" w:rsidRDefault="00C23D9F" w:rsidP="00C23D9F"/>
          <w:p w14:paraId="3BE5FB2C" w14:textId="77777777" w:rsidR="00C23D9F" w:rsidRPr="004541C4" w:rsidRDefault="00C23D9F" w:rsidP="00C23D9F">
            <w:pPr>
              <w:rPr>
                <w:b/>
              </w:rPr>
            </w:pPr>
            <w:r w:rsidRPr="004541C4">
              <w:rPr>
                <w:b/>
              </w:rPr>
              <w:t>Ref Id</w:t>
            </w:r>
          </w:p>
          <w:p w14:paraId="00E19EA8" w14:textId="77777777" w:rsidR="00C23D9F" w:rsidRPr="004541C4" w:rsidRDefault="00C23D9F" w:rsidP="00C23D9F">
            <w:r w:rsidRPr="004541C4">
              <w:t>Guo 2021</w:t>
            </w:r>
          </w:p>
          <w:p w14:paraId="6A903413" w14:textId="77777777" w:rsidR="00C23D9F" w:rsidRPr="004541C4" w:rsidRDefault="00C23D9F" w:rsidP="00C23D9F"/>
          <w:p w14:paraId="392A9AB7" w14:textId="77777777" w:rsidR="00C23D9F" w:rsidRPr="004541C4" w:rsidRDefault="00C23D9F" w:rsidP="00C23D9F">
            <w:pPr>
              <w:rPr>
                <w:b/>
              </w:rPr>
            </w:pPr>
            <w:r w:rsidRPr="004541C4">
              <w:rPr>
                <w:b/>
              </w:rPr>
              <w:t xml:space="preserve">Country/ies where the study was carried out </w:t>
            </w:r>
          </w:p>
          <w:p w14:paraId="327E2D4E" w14:textId="77777777" w:rsidR="00C23D9F" w:rsidRPr="004541C4" w:rsidRDefault="00C23D9F" w:rsidP="00C23D9F">
            <w:r w:rsidRPr="004541C4">
              <w:t xml:space="preserve">Canada </w:t>
            </w:r>
          </w:p>
          <w:p w14:paraId="2D9CE679" w14:textId="77777777" w:rsidR="00C23D9F" w:rsidRPr="004541C4" w:rsidRDefault="00C23D9F" w:rsidP="00C23D9F"/>
          <w:p w14:paraId="77428153" w14:textId="77777777" w:rsidR="00C23D9F" w:rsidRPr="004541C4" w:rsidRDefault="00C23D9F" w:rsidP="00C23D9F">
            <w:pPr>
              <w:rPr>
                <w:b/>
              </w:rPr>
            </w:pPr>
            <w:r w:rsidRPr="004541C4">
              <w:rPr>
                <w:b/>
              </w:rPr>
              <w:t xml:space="preserve">Study type </w:t>
            </w:r>
          </w:p>
          <w:p w14:paraId="4D685765" w14:textId="77777777" w:rsidR="00C23D9F" w:rsidRPr="004541C4" w:rsidRDefault="00C23D9F" w:rsidP="00C23D9F">
            <w:r w:rsidRPr="004541C4">
              <w:t>Population-based retrospective cohort study</w:t>
            </w:r>
          </w:p>
          <w:p w14:paraId="36ED9C7A" w14:textId="77777777" w:rsidR="00C23D9F" w:rsidRPr="004541C4" w:rsidRDefault="00C23D9F" w:rsidP="00C23D9F"/>
          <w:p w14:paraId="5498C58B" w14:textId="77777777" w:rsidR="00C23D9F" w:rsidRPr="004541C4" w:rsidRDefault="00C23D9F" w:rsidP="00C23D9F">
            <w:pPr>
              <w:rPr>
                <w:b/>
              </w:rPr>
            </w:pPr>
            <w:r w:rsidRPr="004541C4">
              <w:rPr>
                <w:b/>
              </w:rPr>
              <w:t>Aim of the study</w:t>
            </w:r>
          </w:p>
          <w:p w14:paraId="03DF3B71" w14:textId="3F041D41" w:rsidR="00C23D9F" w:rsidRPr="004541C4" w:rsidRDefault="00C23D9F" w:rsidP="00C23D9F">
            <w:pPr>
              <w:rPr>
                <w:b/>
              </w:rPr>
            </w:pPr>
            <w:r w:rsidRPr="004541C4">
              <w:lastRenderedPageBreak/>
              <w:t xml:space="preserve">To evaluate the trends, determinants and outcomes of Caesarean </w:t>
            </w:r>
            <w:r w:rsidR="00E45D5E" w:rsidRPr="004541C4">
              <w:t>birth</w:t>
            </w:r>
            <w:r w:rsidRPr="004541C4">
              <w:t xml:space="preserve"> on maternal request (CDMR) using an intent-to-treat approach.</w:t>
            </w:r>
            <w:r w:rsidRPr="004541C4">
              <w:rPr>
                <w:b/>
              </w:rPr>
              <w:t xml:space="preserve"> </w:t>
            </w:r>
          </w:p>
          <w:p w14:paraId="25F81EA4" w14:textId="77777777" w:rsidR="00C23D9F" w:rsidRPr="004541C4" w:rsidRDefault="00C23D9F" w:rsidP="00C23D9F"/>
          <w:p w14:paraId="3ABC4315" w14:textId="77777777" w:rsidR="00C23D9F" w:rsidRPr="004541C4" w:rsidRDefault="00C23D9F" w:rsidP="00C23D9F">
            <w:pPr>
              <w:rPr>
                <w:b/>
              </w:rPr>
            </w:pPr>
            <w:r w:rsidRPr="004541C4">
              <w:rPr>
                <w:b/>
              </w:rPr>
              <w:t xml:space="preserve">Study dates </w:t>
            </w:r>
          </w:p>
          <w:p w14:paraId="63665DBC" w14:textId="77777777" w:rsidR="00C23D9F" w:rsidRPr="004541C4" w:rsidRDefault="00C23D9F" w:rsidP="00C23D9F">
            <w:r w:rsidRPr="004541C4">
              <w:t xml:space="preserve">April 2012- March 2018 </w:t>
            </w:r>
          </w:p>
          <w:p w14:paraId="6926DEB8" w14:textId="77777777" w:rsidR="00C23D9F" w:rsidRPr="004541C4" w:rsidRDefault="00C23D9F" w:rsidP="00C23D9F"/>
          <w:p w14:paraId="133B287D" w14:textId="77777777" w:rsidR="00C23D9F" w:rsidRPr="004541C4" w:rsidRDefault="00C23D9F" w:rsidP="00C23D9F">
            <w:pPr>
              <w:rPr>
                <w:b/>
              </w:rPr>
            </w:pPr>
            <w:r w:rsidRPr="004541C4">
              <w:rPr>
                <w:b/>
              </w:rPr>
              <w:t xml:space="preserve">Source of funding </w:t>
            </w:r>
          </w:p>
          <w:p w14:paraId="5F8D0F9C" w14:textId="77777777" w:rsidR="00C23D9F" w:rsidRPr="004541C4" w:rsidRDefault="00C23D9F" w:rsidP="00C23D9F">
            <w:pPr>
              <w:rPr>
                <w:b/>
              </w:rPr>
            </w:pPr>
            <w:r w:rsidRPr="004541C4">
              <w:t>This study was supported by a Canadian Institutes of Health Research Foundation Grant (FDN 148438)</w:t>
            </w:r>
          </w:p>
        </w:tc>
        <w:tc>
          <w:tcPr>
            <w:tcW w:w="4204" w:type="dxa"/>
          </w:tcPr>
          <w:p w14:paraId="419CC976" w14:textId="77777777" w:rsidR="00C23D9F" w:rsidRPr="004541C4" w:rsidRDefault="00C23D9F" w:rsidP="00C23D9F">
            <w:pPr>
              <w:rPr>
                <w:b/>
              </w:rPr>
            </w:pPr>
            <w:r w:rsidRPr="004541C4">
              <w:rPr>
                <w:b/>
              </w:rPr>
              <w:lastRenderedPageBreak/>
              <w:t xml:space="preserve">Sample Size </w:t>
            </w:r>
          </w:p>
          <w:p w14:paraId="36E97C06" w14:textId="77777777" w:rsidR="00C23D9F" w:rsidRPr="004541C4" w:rsidRDefault="00C23D9F" w:rsidP="00C23D9F">
            <w:r w:rsidRPr="004541C4">
              <w:t>N=422,210 (n= 1827 in planned caesarean on maternal demand group and n=420,383 in the planned vaginal birth group)</w:t>
            </w:r>
          </w:p>
          <w:p w14:paraId="3647C8F3" w14:textId="77777777" w:rsidR="00C23D9F" w:rsidRPr="004541C4" w:rsidRDefault="00C23D9F" w:rsidP="00C23D9F">
            <w:r w:rsidRPr="004541C4">
              <w:t xml:space="preserve"> </w:t>
            </w:r>
          </w:p>
          <w:p w14:paraId="7AF4D2CA" w14:textId="77777777" w:rsidR="00C23D9F" w:rsidRPr="004541C4" w:rsidRDefault="00C23D9F" w:rsidP="00C23D9F">
            <w:pPr>
              <w:rPr>
                <w:b/>
              </w:rPr>
            </w:pPr>
            <w:r w:rsidRPr="004541C4">
              <w:rPr>
                <w:b/>
              </w:rPr>
              <w:t>Characteristics</w:t>
            </w:r>
          </w:p>
          <w:tbl>
            <w:tblPr>
              <w:tblStyle w:val="TableGrid"/>
              <w:tblW w:w="0" w:type="auto"/>
              <w:tblLook w:val="04A0" w:firstRow="1" w:lastRow="0" w:firstColumn="1" w:lastColumn="0" w:noHBand="0" w:noVBand="1"/>
            </w:tblPr>
            <w:tblGrid>
              <w:gridCol w:w="1176"/>
              <w:gridCol w:w="1176"/>
              <w:gridCol w:w="1177"/>
            </w:tblGrid>
            <w:tr w:rsidR="004541C4" w:rsidRPr="004541C4" w14:paraId="2FACCA79" w14:textId="77777777" w:rsidTr="004C1A97">
              <w:tc>
                <w:tcPr>
                  <w:tcW w:w="1176" w:type="dxa"/>
                </w:tcPr>
                <w:p w14:paraId="1D477849" w14:textId="77777777" w:rsidR="00C23D9F" w:rsidRPr="004541C4" w:rsidRDefault="00C23D9F" w:rsidP="0013181D">
                  <w:pPr>
                    <w:framePr w:hSpace="180" w:wrap="around" w:vAnchor="text" w:hAnchor="text" w:y="1"/>
                    <w:suppressOverlap/>
                    <w:rPr>
                      <w:b/>
                      <w:sz w:val="20"/>
                      <w:szCs w:val="20"/>
                    </w:rPr>
                  </w:pPr>
                </w:p>
              </w:tc>
              <w:tc>
                <w:tcPr>
                  <w:tcW w:w="1176" w:type="dxa"/>
                </w:tcPr>
                <w:p w14:paraId="59DE4762" w14:textId="77777777" w:rsidR="00C23D9F" w:rsidRPr="004541C4" w:rsidRDefault="00C23D9F" w:rsidP="0013181D">
                  <w:pPr>
                    <w:framePr w:hSpace="180" w:wrap="around" w:vAnchor="text" w:hAnchor="text" w:y="1"/>
                    <w:suppressOverlap/>
                    <w:rPr>
                      <w:sz w:val="20"/>
                      <w:szCs w:val="20"/>
                    </w:rPr>
                  </w:pPr>
                  <w:commentRangeStart w:id="0"/>
                  <w:r w:rsidRPr="004541C4">
                    <w:rPr>
                      <w:sz w:val="20"/>
                      <w:szCs w:val="20"/>
                    </w:rPr>
                    <w:t xml:space="preserve">Planned CDMR </w:t>
                  </w:r>
                </w:p>
              </w:tc>
              <w:tc>
                <w:tcPr>
                  <w:tcW w:w="1177" w:type="dxa"/>
                </w:tcPr>
                <w:p w14:paraId="3F6563A7" w14:textId="70A9331B" w:rsidR="00C23D9F" w:rsidRPr="004541C4" w:rsidRDefault="00C23D9F" w:rsidP="0013181D">
                  <w:pPr>
                    <w:framePr w:hSpace="180" w:wrap="around" w:vAnchor="text" w:hAnchor="text" w:y="1"/>
                    <w:suppressOverlap/>
                    <w:rPr>
                      <w:sz w:val="20"/>
                      <w:szCs w:val="20"/>
                    </w:rPr>
                  </w:pPr>
                  <w:r w:rsidRPr="004541C4">
                    <w:rPr>
                      <w:sz w:val="20"/>
                      <w:szCs w:val="20"/>
                    </w:rPr>
                    <w:t xml:space="preserve">Planned vaginal </w:t>
                  </w:r>
                  <w:r w:rsidR="00E45D5E" w:rsidRPr="004541C4">
                    <w:rPr>
                      <w:sz w:val="20"/>
                      <w:szCs w:val="20"/>
                    </w:rPr>
                    <w:t>birth</w:t>
                  </w:r>
                  <w:r w:rsidRPr="004541C4">
                    <w:rPr>
                      <w:sz w:val="20"/>
                      <w:szCs w:val="20"/>
                    </w:rPr>
                    <w:t xml:space="preserve"> </w:t>
                  </w:r>
                  <w:commentRangeEnd w:id="0"/>
                  <w:r w:rsidR="0043693C" w:rsidRPr="004541C4">
                    <w:rPr>
                      <w:rStyle w:val="CommentReference"/>
                      <w:sz w:val="20"/>
                      <w:szCs w:val="20"/>
                    </w:rPr>
                    <w:commentReference w:id="0"/>
                  </w:r>
                </w:p>
              </w:tc>
            </w:tr>
            <w:tr w:rsidR="004541C4" w:rsidRPr="004541C4" w14:paraId="77132B9F" w14:textId="77777777" w:rsidTr="004C1A97">
              <w:tc>
                <w:tcPr>
                  <w:tcW w:w="1176" w:type="dxa"/>
                </w:tcPr>
                <w:p w14:paraId="12E03E67" w14:textId="6C8F4FDB" w:rsidR="00C23D9F" w:rsidRPr="004541C4" w:rsidRDefault="00C23D9F" w:rsidP="0013181D">
                  <w:pPr>
                    <w:framePr w:hSpace="180" w:wrap="around" w:vAnchor="text" w:hAnchor="text" w:y="1"/>
                    <w:suppressOverlap/>
                    <w:rPr>
                      <w:sz w:val="20"/>
                      <w:szCs w:val="20"/>
                    </w:rPr>
                  </w:pPr>
                  <w:r w:rsidRPr="004541C4">
                    <w:rPr>
                      <w:sz w:val="20"/>
                      <w:szCs w:val="20"/>
                    </w:rPr>
                    <w:t>Maternal age, y</w:t>
                  </w:r>
                  <w:r w:rsidR="00C32844" w:rsidRPr="004541C4">
                    <w:rPr>
                      <w:sz w:val="20"/>
                      <w:szCs w:val="20"/>
                    </w:rPr>
                    <w:t>ear</w:t>
                  </w:r>
                  <w:r w:rsidRPr="004541C4">
                    <w:rPr>
                      <w:sz w:val="20"/>
                      <w:szCs w:val="20"/>
                    </w:rPr>
                    <w:t>, mean ± SD</w:t>
                  </w:r>
                </w:p>
              </w:tc>
              <w:tc>
                <w:tcPr>
                  <w:tcW w:w="1176" w:type="dxa"/>
                </w:tcPr>
                <w:p w14:paraId="3FC6C2F8" w14:textId="77777777" w:rsidR="00C23D9F" w:rsidRPr="004541C4" w:rsidRDefault="00C23D9F" w:rsidP="0013181D">
                  <w:pPr>
                    <w:framePr w:hSpace="180" w:wrap="around" w:vAnchor="text" w:hAnchor="text" w:y="1"/>
                    <w:suppressOverlap/>
                    <w:rPr>
                      <w:sz w:val="20"/>
                      <w:szCs w:val="20"/>
                    </w:rPr>
                  </w:pPr>
                  <w:r w:rsidRPr="004541C4">
                    <w:rPr>
                      <w:sz w:val="20"/>
                      <w:szCs w:val="20"/>
                    </w:rPr>
                    <w:t>32.5 ± 5.7</w:t>
                  </w:r>
                </w:p>
              </w:tc>
              <w:tc>
                <w:tcPr>
                  <w:tcW w:w="1177" w:type="dxa"/>
                </w:tcPr>
                <w:p w14:paraId="47327DDC" w14:textId="77777777" w:rsidR="00C23D9F" w:rsidRPr="004541C4" w:rsidRDefault="00C23D9F" w:rsidP="0013181D">
                  <w:pPr>
                    <w:framePr w:hSpace="180" w:wrap="around" w:vAnchor="text" w:hAnchor="text" w:y="1"/>
                    <w:suppressOverlap/>
                    <w:rPr>
                      <w:sz w:val="20"/>
                      <w:szCs w:val="20"/>
                    </w:rPr>
                  </w:pPr>
                  <w:r w:rsidRPr="004541C4">
                    <w:rPr>
                      <w:sz w:val="20"/>
                      <w:szCs w:val="20"/>
                    </w:rPr>
                    <w:t>29.7 ± 5.2</w:t>
                  </w:r>
                </w:p>
              </w:tc>
            </w:tr>
            <w:tr w:rsidR="004541C4" w:rsidRPr="004541C4" w14:paraId="5AA1CC5C" w14:textId="77777777" w:rsidTr="004C1A97">
              <w:tc>
                <w:tcPr>
                  <w:tcW w:w="1176" w:type="dxa"/>
                </w:tcPr>
                <w:p w14:paraId="357D76A3" w14:textId="77777777" w:rsidR="00C23D9F" w:rsidRPr="004541C4" w:rsidRDefault="00C23D9F" w:rsidP="0013181D">
                  <w:pPr>
                    <w:framePr w:hSpace="180" w:wrap="around" w:vAnchor="text" w:hAnchor="text" w:y="1"/>
                    <w:suppressOverlap/>
                    <w:rPr>
                      <w:sz w:val="20"/>
                      <w:szCs w:val="20"/>
                    </w:rPr>
                  </w:pPr>
                  <w:r w:rsidRPr="004541C4">
                    <w:rPr>
                      <w:sz w:val="20"/>
                      <w:szCs w:val="20"/>
                    </w:rPr>
                    <w:t>Pre-pregnancy BMI, kg/m2 ,median (IQR)</w:t>
                  </w:r>
                </w:p>
              </w:tc>
              <w:tc>
                <w:tcPr>
                  <w:tcW w:w="1176" w:type="dxa"/>
                </w:tcPr>
                <w:p w14:paraId="293D1911" w14:textId="77777777" w:rsidR="00C23D9F" w:rsidRPr="004541C4" w:rsidRDefault="00C23D9F" w:rsidP="0013181D">
                  <w:pPr>
                    <w:framePr w:hSpace="180" w:wrap="around" w:vAnchor="text" w:hAnchor="text" w:y="1"/>
                    <w:suppressOverlap/>
                    <w:rPr>
                      <w:sz w:val="20"/>
                      <w:szCs w:val="20"/>
                    </w:rPr>
                  </w:pPr>
                  <w:r w:rsidRPr="004541C4">
                    <w:rPr>
                      <w:sz w:val="20"/>
                      <w:szCs w:val="20"/>
                    </w:rPr>
                    <w:t>23.2 (20.7–27.0)</w:t>
                  </w:r>
                </w:p>
              </w:tc>
              <w:tc>
                <w:tcPr>
                  <w:tcW w:w="1177" w:type="dxa"/>
                </w:tcPr>
                <w:p w14:paraId="27F77074" w14:textId="77777777" w:rsidR="00C23D9F" w:rsidRPr="004541C4" w:rsidRDefault="00C23D9F" w:rsidP="0013181D">
                  <w:pPr>
                    <w:framePr w:hSpace="180" w:wrap="around" w:vAnchor="text" w:hAnchor="text" w:y="1"/>
                    <w:suppressOverlap/>
                    <w:rPr>
                      <w:sz w:val="20"/>
                      <w:szCs w:val="20"/>
                    </w:rPr>
                  </w:pPr>
                  <w:r w:rsidRPr="004541C4">
                    <w:rPr>
                      <w:sz w:val="20"/>
                      <w:szCs w:val="20"/>
                    </w:rPr>
                    <w:t>23.4 (20.9–27.2)</w:t>
                  </w:r>
                </w:p>
              </w:tc>
            </w:tr>
            <w:tr w:rsidR="004541C4" w:rsidRPr="004541C4" w14:paraId="5C34EDE6" w14:textId="77777777" w:rsidTr="004C1A97">
              <w:tc>
                <w:tcPr>
                  <w:tcW w:w="1176" w:type="dxa"/>
                </w:tcPr>
                <w:p w14:paraId="0C29C46F" w14:textId="01A08F0A" w:rsidR="00C23D9F" w:rsidRPr="004541C4" w:rsidRDefault="00C23D9F" w:rsidP="0013181D">
                  <w:pPr>
                    <w:framePr w:hSpace="180" w:wrap="around" w:vAnchor="text" w:hAnchor="text" w:y="1"/>
                    <w:suppressOverlap/>
                    <w:rPr>
                      <w:sz w:val="20"/>
                      <w:szCs w:val="20"/>
                    </w:rPr>
                  </w:pPr>
                  <w:r w:rsidRPr="004541C4">
                    <w:rPr>
                      <w:sz w:val="20"/>
                      <w:szCs w:val="20"/>
                    </w:rPr>
                    <w:t>Infant birth weight, g</w:t>
                  </w:r>
                  <w:r w:rsidR="00C32844" w:rsidRPr="004541C4">
                    <w:rPr>
                      <w:sz w:val="20"/>
                      <w:szCs w:val="20"/>
                    </w:rPr>
                    <w:t>rams</w:t>
                  </w:r>
                  <w:r w:rsidRPr="004541C4">
                    <w:rPr>
                      <w:sz w:val="20"/>
                      <w:szCs w:val="20"/>
                    </w:rPr>
                    <w:t>, mean ± SD</w:t>
                  </w:r>
                </w:p>
              </w:tc>
              <w:tc>
                <w:tcPr>
                  <w:tcW w:w="1176" w:type="dxa"/>
                </w:tcPr>
                <w:p w14:paraId="39619617" w14:textId="77777777" w:rsidR="00C23D9F" w:rsidRPr="004541C4" w:rsidRDefault="00C23D9F" w:rsidP="0013181D">
                  <w:pPr>
                    <w:framePr w:hSpace="180" w:wrap="around" w:vAnchor="text" w:hAnchor="text" w:y="1"/>
                    <w:suppressOverlap/>
                    <w:rPr>
                      <w:sz w:val="20"/>
                      <w:szCs w:val="20"/>
                    </w:rPr>
                  </w:pPr>
                  <w:r w:rsidRPr="004541C4">
                    <w:rPr>
                      <w:sz w:val="20"/>
                      <w:szCs w:val="20"/>
                    </w:rPr>
                    <w:t>3430.2 ± 427.1</w:t>
                  </w:r>
                </w:p>
              </w:tc>
              <w:tc>
                <w:tcPr>
                  <w:tcW w:w="1177" w:type="dxa"/>
                </w:tcPr>
                <w:p w14:paraId="6FC7B9EF" w14:textId="77777777" w:rsidR="00C23D9F" w:rsidRPr="004541C4" w:rsidRDefault="00C23D9F" w:rsidP="0013181D">
                  <w:pPr>
                    <w:framePr w:hSpace="180" w:wrap="around" w:vAnchor="text" w:hAnchor="text" w:y="1"/>
                    <w:suppressOverlap/>
                    <w:rPr>
                      <w:sz w:val="20"/>
                      <w:szCs w:val="20"/>
                    </w:rPr>
                  </w:pPr>
                  <w:r w:rsidRPr="004541C4">
                    <w:rPr>
                      <w:sz w:val="20"/>
                      <w:szCs w:val="20"/>
                    </w:rPr>
                    <w:t>3462.5 ± 448.4</w:t>
                  </w:r>
                </w:p>
              </w:tc>
            </w:tr>
            <w:tr w:rsidR="004541C4" w:rsidRPr="004541C4" w14:paraId="566876CC" w14:textId="77777777" w:rsidTr="004C1A97">
              <w:tc>
                <w:tcPr>
                  <w:tcW w:w="1176" w:type="dxa"/>
                </w:tcPr>
                <w:p w14:paraId="759775EE" w14:textId="40EF728F" w:rsidR="00C23D9F" w:rsidRPr="004541C4" w:rsidRDefault="00C23D9F" w:rsidP="0013181D">
                  <w:pPr>
                    <w:framePr w:hSpace="180" w:wrap="around" w:vAnchor="text" w:hAnchor="text" w:y="1"/>
                    <w:tabs>
                      <w:tab w:val="left" w:pos="839"/>
                    </w:tabs>
                    <w:suppressOverlap/>
                    <w:rPr>
                      <w:sz w:val="20"/>
                      <w:szCs w:val="20"/>
                    </w:rPr>
                  </w:pPr>
                  <w:r w:rsidRPr="004541C4">
                    <w:rPr>
                      <w:sz w:val="20"/>
                      <w:szCs w:val="20"/>
                    </w:rPr>
                    <w:t>Gestational age, w</w:t>
                  </w:r>
                  <w:r w:rsidR="00C32844" w:rsidRPr="004541C4">
                    <w:rPr>
                      <w:sz w:val="20"/>
                      <w:szCs w:val="20"/>
                    </w:rPr>
                    <w:t>ee</w:t>
                  </w:r>
                  <w:r w:rsidRPr="004541C4">
                    <w:rPr>
                      <w:sz w:val="20"/>
                      <w:szCs w:val="20"/>
                    </w:rPr>
                    <w:t xml:space="preserve">k, </w:t>
                  </w:r>
                  <w:r w:rsidRPr="004541C4">
                    <w:rPr>
                      <w:sz w:val="20"/>
                      <w:szCs w:val="20"/>
                    </w:rPr>
                    <w:lastRenderedPageBreak/>
                    <w:t>median (IQR)</w:t>
                  </w:r>
                  <w:r w:rsidRPr="004541C4">
                    <w:rPr>
                      <w:sz w:val="20"/>
                      <w:szCs w:val="20"/>
                    </w:rPr>
                    <w:tab/>
                  </w:r>
                </w:p>
              </w:tc>
              <w:tc>
                <w:tcPr>
                  <w:tcW w:w="1176" w:type="dxa"/>
                </w:tcPr>
                <w:p w14:paraId="4E942272" w14:textId="77777777" w:rsidR="00C23D9F" w:rsidRPr="004541C4" w:rsidRDefault="00C23D9F" w:rsidP="0013181D">
                  <w:pPr>
                    <w:framePr w:hSpace="180" w:wrap="around" w:vAnchor="text" w:hAnchor="text" w:y="1"/>
                    <w:suppressOverlap/>
                    <w:rPr>
                      <w:sz w:val="20"/>
                      <w:szCs w:val="20"/>
                    </w:rPr>
                  </w:pPr>
                  <w:r w:rsidRPr="004541C4">
                    <w:rPr>
                      <w:sz w:val="20"/>
                      <w:szCs w:val="20"/>
                    </w:rPr>
                    <w:lastRenderedPageBreak/>
                    <w:t>39.0 (38.7–39.4)</w:t>
                  </w:r>
                </w:p>
              </w:tc>
              <w:tc>
                <w:tcPr>
                  <w:tcW w:w="1177" w:type="dxa"/>
                </w:tcPr>
                <w:p w14:paraId="23FA5A57" w14:textId="77777777" w:rsidR="00C23D9F" w:rsidRPr="004541C4" w:rsidRDefault="00C23D9F" w:rsidP="0013181D">
                  <w:pPr>
                    <w:framePr w:hSpace="180" w:wrap="around" w:vAnchor="text" w:hAnchor="text" w:y="1"/>
                    <w:suppressOverlap/>
                    <w:rPr>
                      <w:sz w:val="20"/>
                      <w:szCs w:val="20"/>
                    </w:rPr>
                  </w:pPr>
                  <w:r w:rsidRPr="004541C4">
                    <w:rPr>
                      <w:sz w:val="20"/>
                      <w:szCs w:val="20"/>
                    </w:rPr>
                    <w:t>39.9 (39.1–40.7)</w:t>
                  </w:r>
                </w:p>
              </w:tc>
            </w:tr>
            <w:tr w:rsidR="004541C4" w:rsidRPr="004541C4" w14:paraId="401F2477" w14:textId="77777777" w:rsidTr="004C1A97">
              <w:tc>
                <w:tcPr>
                  <w:tcW w:w="1176" w:type="dxa"/>
                </w:tcPr>
                <w:p w14:paraId="00A25CFC" w14:textId="2206EDFF" w:rsidR="00C23D9F" w:rsidRPr="004541C4" w:rsidRDefault="00C23D9F" w:rsidP="0013181D">
                  <w:pPr>
                    <w:framePr w:hSpace="180" w:wrap="around" w:vAnchor="text" w:hAnchor="text" w:y="1"/>
                    <w:suppressOverlap/>
                    <w:rPr>
                      <w:sz w:val="20"/>
                      <w:szCs w:val="20"/>
                    </w:rPr>
                  </w:pPr>
                  <w:r w:rsidRPr="004541C4">
                    <w:rPr>
                      <w:sz w:val="20"/>
                      <w:szCs w:val="20"/>
                    </w:rPr>
                    <w:t>Maternal drug use during pregnancy</w:t>
                  </w:r>
                </w:p>
              </w:tc>
              <w:tc>
                <w:tcPr>
                  <w:tcW w:w="1176" w:type="dxa"/>
                </w:tcPr>
                <w:p w14:paraId="6FD5E019" w14:textId="77777777" w:rsidR="00C23D9F" w:rsidRPr="004541C4" w:rsidRDefault="00C23D9F" w:rsidP="0013181D">
                  <w:pPr>
                    <w:framePr w:hSpace="180" w:wrap="around" w:vAnchor="text" w:hAnchor="text" w:y="1"/>
                    <w:suppressOverlap/>
                    <w:rPr>
                      <w:sz w:val="20"/>
                      <w:szCs w:val="20"/>
                    </w:rPr>
                  </w:pPr>
                  <w:r w:rsidRPr="004541C4">
                    <w:rPr>
                      <w:sz w:val="20"/>
                      <w:szCs w:val="20"/>
                    </w:rPr>
                    <w:t>31 (1.7)</w:t>
                  </w:r>
                </w:p>
              </w:tc>
              <w:tc>
                <w:tcPr>
                  <w:tcW w:w="1177" w:type="dxa"/>
                </w:tcPr>
                <w:p w14:paraId="7B0313E5" w14:textId="77777777" w:rsidR="00C23D9F" w:rsidRPr="004541C4" w:rsidRDefault="00C23D9F" w:rsidP="0013181D">
                  <w:pPr>
                    <w:framePr w:hSpace="180" w:wrap="around" w:vAnchor="text" w:hAnchor="text" w:y="1"/>
                    <w:suppressOverlap/>
                    <w:rPr>
                      <w:sz w:val="20"/>
                      <w:szCs w:val="20"/>
                    </w:rPr>
                  </w:pPr>
                  <w:r w:rsidRPr="004541C4">
                    <w:rPr>
                      <w:sz w:val="20"/>
                      <w:szCs w:val="20"/>
                    </w:rPr>
                    <w:t>8570 (2.0)</w:t>
                  </w:r>
                </w:p>
              </w:tc>
            </w:tr>
          </w:tbl>
          <w:p w14:paraId="05C6AED8" w14:textId="77777777" w:rsidR="00C23D9F" w:rsidRPr="004541C4" w:rsidRDefault="00C23D9F" w:rsidP="00C23D9F">
            <w:pPr>
              <w:rPr>
                <w:b/>
              </w:rPr>
            </w:pPr>
          </w:p>
          <w:p w14:paraId="322E3E21" w14:textId="77777777" w:rsidR="00C23D9F" w:rsidRPr="004541C4" w:rsidRDefault="00C23D9F" w:rsidP="00C23D9F"/>
          <w:p w14:paraId="33125187" w14:textId="77777777" w:rsidR="00C23D9F" w:rsidRPr="004541C4" w:rsidRDefault="00C23D9F" w:rsidP="00C23D9F">
            <w:pPr>
              <w:rPr>
                <w:b/>
              </w:rPr>
            </w:pPr>
            <w:r w:rsidRPr="004541C4">
              <w:rPr>
                <w:b/>
              </w:rPr>
              <w:t xml:space="preserve">Inclusion criteria </w:t>
            </w:r>
          </w:p>
          <w:p w14:paraId="60CE8434" w14:textId="646FACDF" w:rsidR="00C23D9F" w:rsidRPr="004541C4" w:rsidRDefault="00C23D9F" w:rsidP="008B4A52">
            <w:pPr>
              <w:pStyle w:val="ListParagraph"/>
              <w:numPr>
                <w:ilvl w:val="0"/>
                <w:numId w:val="2"/>
              </w:numPr>
            </w:pPr>
            <w:r w:rsidRPr="004541C4">
              <w:t xml:space="preserve">Low risk pregnancies that resulted in </w:t>
            </w:r>
            <w:r w:rsidR="00E45D5E" w:rsidRPr="004541C4">
              <w:t>birth</w:t>
            </w:r>
            <w:r w:rsidRPr="004541C4">
              <w:t xml:space="preserve"> of a full-term (between ≥ 37 weeks’ and ≤ 42 weeks’ gestation) cephalic and singleton live birth </w:t>
            </w:r>
          </w:p>
          <w:p w14:paraId="6DB2A8C3" w14:textId="77777777" w:rsidR="00C23D9F" w:rsidRPr="004541C4" w:rsidRDefault="00C23D9F" w:rsidP="008B4A52">
            <w:pPr>
              <w:pStyle w:val="ListParagraph"/>
              <w:numPr>
                <w:ilvl w:val="0"/>
                <w:numId w:val="2"/>
              </w:numPr>
            </w:pPr>
            <w:r w:rsidRPr="004541C4">
              <w:t xml:space="preserve">Intrapartum stillbirth weighing ≥ 500 g </w:t>
            </w:r>
          </w:p>
          <w:p w14:paraId="7A0133ED" w14:textId="77777777" w:rsidR="00C23D9F" w:rsidRPr="004541C4" w:rsidRDefault="00C23D9F" w:rsidP="00C23D9F"/>
          <w:p w14:paraId="1B320B4D" w14:textId="77777777" w:rsidR="00C23D9F" w:rsidRPr="004541C4" w:rsidRDefault="00C23D9F" w:rsidP="00C23D9F">
            <w:pPr>
              <w:rPr>
                <w:b/>
              </w:rPr>
            </w:pPr>
            <w:r w:rsidRPr="004541C4">
              <w:rPr>
                <w:b/>
              </w:rPr>
              <w:t xml:space="preserve">Exclusion criteria </w:t>
            </w:r>
          </w:p>
          <w:p w14:paraId="69E85AB8" w14:textId="7AE95AED" w:rsidR="00C23D9F" w:rsidRPr="004541C4" w:rsidRDefault="00C23D9F" w:rsidP="008B4A52">
            <w:pPr>
              <w:pStyle w:val="ListParagraph"/>
              <w:numPr>
                <w:ilvl w:val="0"/>
                <w:numId w:val="3"/>
              </w:numPr>
            </w:pPr>
            <w:r w:rsidRPr="004541C4">
              <w:t xml:space="preserve">Pregnancies with medical or pre-labour indications for caesarean </w:t>
            </w:r>
            <w:r w:rsidR="00E45D5E" w:rsidRPr="004541C4">
              <w:t>birth</w:t>
            </w:r>
            <w:r w:rsidRPr="004541C4">
              <w:t>, as well as records with missing data or data quality issues</w:t>
            </w:r>
          </w:p>
          <w:p w14:paraId="11ED2534" w14:textId="1A6502E7" w:rsidR="00C23D9F" w:rsidRPr="004541C4" w:rsidRDefault="00C23D9F" w:rsidP="008B4A52">
            <w:pPr>
              <w:pStyle w:val="ListParagraph"/>
              <w:numPr>
                <w:ilvl w:val="0"/>
                <w:numId w:val="3"/>
              </w:numPr>
            </w:pPr>
            <w:r w:rsidRPr="004541C4">
              <w:t xml:space="preserve">Mothers with a caesarean </w:t>
            </w:r>
            <w:r w:rsidR="00E45D5E" w:rsidRPr="004541C4">
              <w:t>birth</w:t>
            </w:r>
            <w:r w:rsidRPr="004541C4">
              <w:t xml:space="preserve"> in a previous pregnancy</w:t>
            </w:r>
          </w:p>
          <w:p w14:paraId="51B905FE" w14:textId="4F4B6194" w:rsidR="00C23D9F" w:rsidRPr="004541C4" w:rsidRDefault="00C23D9F" w:rsidP="008B4A52">
            <w:pPr>
              <w:pStyle w:val="ListParagraph"/>
              <w:numPr>
                <w:ilvl w:val="0"/>
                <w:numId w:val="3"/>
              </w:numPr>
            </w:pPr>
            <w:r w:rsidRPr="004541C4">
              <w:t>Those who did not meet H</w:t>
            </w:r>
            <w:r w:rsidR="00C32844" w:rsidRPr="004541C4">
              <w:t xml:space="preserve">ealth </w:t>
            </w:r>
            <w:r w:rsidRPr="004541C4">
              <w:t>Q</w:t>
            </w:r>
            <w:r w:rsidR="00C32844" w:rsidRPr="004541C4">
              <w:t xml:space="preserve">uality </w:t>
            </w:r>
            <w:r w:rsidRPr="004541C4">
              <w:t>O</w:t>
            </w:r>
            <w:r w:rsidR="00C32844" w:rsidRPr="004541C4">
              <w:t>ntario</w:t>
            </w:r>
            <w:r w:rsidRPr="004541C4">
              <w:t xml:space="preserve"> definition for low-risk pregnancy </w:t>
            </w:r>
          </w:p>
          <w:p w14:paraId="4227D3C4" w14:textId="77777777" w:rsidR="00C23D9F" w:rsidRPr="004541C4" w:rsidRDefault="00C23D9F" w:rsidP="008B4A52">
            <w:pPr>
              <w:pStyle w:val="ListParagraph"/>
              <w:numPr>
                <w:ilvl w:val="0"/>
                <w:numId w:val="3"/>
              </w:numPr>
            </w:pPr>
            <w:r w:rsidRPr="004541C4">
              <w:t xml:space="preserve">Home or birth centre birth </w:t>
            </w:r>
          </w:p>
          <w:p w14:paraId="0CF3CEAA" w14:textId="77777777" w:rsidR="00C23D9F" w:rsidRPr="004541C4" w:rsidRDefault="00C23D9F" w:rsidP="00C23D9F">
            <w:pPr>
              <w:rPr>
                <w:b/>
              </w:rPr>
            </w:pPr>
          </w:p>
        </w:tc>
        <w:tc>
          <w:tcPr>
            <w:tcW w:w="1464" w:type="dxa"/>
          </w:tcPr>
          <w:p w14:paraId="004BF5AD" w14:textId="6B3BFE60" w:rsidR="00C23D9F" w:rsidRPr="004541C4" w:rsidRDefault="00C87661" w:rsidP="00C23D9F">
            <w:pPr>
              <w:rPr>
                <w:b/>
              </w:rPr>
            </w:pPr>
            <w:r w:rsidRPr="004541C4">
              <w:rPr>
                <w:b/>
              </w:rPr>
              <w:lastRenderedPageBreak/>
              <w:t>Interventions</w:t>
            </w:r>
            <w:r w:rsidR="00C23D9F" w:rsidRPr="004541C4">
              <w:rPr>
                <w:b/>
              </w:rPr>
              <w:t xml:space="preserve"> </w:t>
            </w:r>
          </w:p>
          <w:p w14:paraId="7D1C9DE0" w14:textId="4C93826C" w:rsidR="00C23D9F" w:rsidRPr="004541C4" w:rsidRDefault="00C23D9F" w:rsidP="00C23D9F">
            <w:r w:rsidRPr="004541C4">
              <w:t xml:space="preserve">Planned caesarean </w:t>
            </w:r>
            <w:r w:rsidR="00E45D5E" w:rsidRPr="004541C4">
              <w:t>birth</w:t>
            </w:r>
            <w:r w:rsidRPr="004541C4">
              <w:t xml:space="preserve"> on maternal request versus planned vaginal birth </w:t>
            </w:r>
          </w:p>
        </w:tc>
        <w:tc>
          <w:tcPr>
            <w:tcW w:w="1928" w:type="dxa"/>
          </w:tcPr>
          <w:p w14:paraId="4DE184C6" w14:textId="77777777" w:rsidR="00C23D9F" w:rsidRPr="004541C4" w:rsidRDefault="00C23D9F" w:rsidP="00C23D9F">
            <w:pPr>
              <w:rPr>
                <w:b/>
              </w:rPr>
            </w:pPr>
            <w:r w:rsidRPr="004541C4">
              <w:rPr>
                <w:b/>
              </w:rPr>
              <w:t xml:space="preserve">Details </w:t>
            </w:r>
          </w:p>
          <w:p w14:paraId="5FAF8575" w14:textId="63875276" w:rsidR="00C23D9F" w:rsidRPr="004541C4" w:rsidRDefault="00C23D9F" w:rsidP="00C23D9F">
            <w:r w:rsidRPr="004541C4">
              <w:t>Data was obtained from Better Outcomes Registry &amp; Network (BORN) Ontario, Linked records with maternal obstetrical discharge abstracts and stillbirth/newborn abstracts from the Canadian Institute for Health Information Discharge Abstract Database.</w:t>
            </w:r>
          </w:p>
          <w:p w14:paraId="6B9FB810" w14:textId="77777777" w:rsidR="00C23D9F" w:rsidRPr="004541C4" w:rsidRDefault="00C23D9F" w:rsidP="00C23D9F"/>
          <w:p w14:paraId="5A3064DB" w14:textId="7496049D" w:rsidR="00C23D9F" w:rsidRPr="004541C4" w:rsidRDefault="000A1C71" w:rsidP="00C23D9F">
            <w:r w:rsidRPr="004541C4">
              <w:rPr>
                <w:rStyle w:val="normaltextrun"/>
                <w:rFonts w:ascii="Calibri" w:hAnsi="Calibri"/>
                <w:shd w:val="clear" w:color="auto" w:fill="FFFFFF"/>
              </w:rPr>
              <w:t xml:space="preserve">Results were reported as </w:t>
            </w:r>
            <w:r w:rsidR="00692C05" w:rsidRPr="004541C4">
              <w:rPr>
                <w:rStyle w:val="normaltextrun"/>
                <w:rFonts w:ascii="Calibri" w:hAnsi="Calibri"/>
                <w:shd w:val="clear" w:color="auto" w:fill="FFFFFF"/>
              </w:rPr>
              <w:t>RR</w:t>
            </w:r>
            <w:r w:rsidRPr="004541C4">
              <w:rPr>
                <w:rStyle w:val="normaltextrun"/>
                <w:rFonts w:ascii="Calibri" w:hAnsi="Calibri"/>
                <w:shd w:val="clear" w:color="auto" w:fill="FFFFFF"/>
              </w:rPr>
              <w:t xml:space="preserve"> adjusted </w:t>
            </w:r>
            <w:r w:rsidR="00C23D9F" w:rsidRPr="004541C4">
              <w:rPr>
                <w:rStyle w:val="normaltextrun"/>
                <w:rFonts w:ascii="Calibri" w:hAnsi="Calibri"/>
                <w:shd w:val="clear" w:color="auto" w:fill="FFFFFF"/>
              </w:rPr>
              <w:t xml:space="preserve">for </w:t>
            </w:r>
            <w:r w:rsidR="00C23D9F" w:rsidRPr="004541C4">
              <w:rPr>
                <w:rStyle w:val="normaltextrun"/>
                <w:rFonts w:ascii="Calibri" w:hAnsi="Calibri"/>
                <w:shd w:val="clear" w:color="auto" w:fill="FFFFFF"/>
              </w:rPr>
              <w:lastRenderedPageBreak/>
              <w:t>confounders: gestational age, maternal age, pre-pregnancy BMI, neighbourhood education quintile, maternal race, parity, conception type, anxiety, maternal substance use during pregnancy</w:t>
            </w:r>
          </w:p>
          <w:p w14:paraId="0D9A0CD0" w14:textId="77777777" w:rsidR="00C23D9F" w:rsidRPr="004541C4" w:rsidRDefault="00C23D9F" w:rsidP="00C23D9F">
            <w:pPr>
              <w:rPr>
                <w:b/>
              </w:rPr>
            </w:pPr>
          </w:p>
        </w:tc>
        <w:tc>
          <w:tcPr>
            <w:tcW w:w="1829" w:type="dxa"/>
          </w:tcPr>
          <w:p w14:paraId="054C4FE6" w14:textId="77777777" w:rsidR="007D5E29" w:rsidRPr="004541C4" w:rsidRDefault="007D5E29" w:rsidP="007D5E29">
            <w:pPr>
              <w:rPr>
                <w:b/>
                <w:bCs/>
              </w:rPr>
            </w:pPr>
            <w:r w:rsidRPr="004541C4">
              <w:rPr>
                <w:b/>
                <w:bCs/>
              </w:rPr>
              <w:lastRenderedPageBreak/>
              <w:t>Included in the decision aid (main paper)</w:t>
            </w:r>
          </w:p>
          <w:p w14:paraId="6A14FE7E" w14:textId="77777777" w:rsidR="00C23D9F" w:rsidRPr="004541C4" w:rsidRDefault="00C23D9F" w:rsidP="00C23D9F"/>
          <w:p w14:paraId="7F6875E4" w14:textId="73F72BAF" w:rsidR="005B2F08" w:rsidRPr="004541C4" w:rsidRDefault="009533AC" w:rsidP="00C23D9F">
            <w:pPr>
              <w:rPr>
                <w:b/>
                <w:bCs/>
                <w:i/>
                <w:iCs/>
              </w:rPr>
            </w:pPr>
            <w:r w:rsidRPr="004541C4">
              <w:rPr>
                <w:b/>
                <w:bCs/>
                <w:i/>
                <w:iCs/>
              </w:rPr>
              <w:t>M</w:t>
            </w:r>
            <w:r w:rsidR="005B2F08" w:rsidRPr="004541C4">
              <w:rPr>
                <w:b/>
                <w:bCs/>
                <w:i/>
                <w:iCs/>
              </w:rPr>
              <w:t>aternal</w:t>
            </w:r>
          </w:p>
          <w:p w14:paraId="67353223" w14:textId="77777777" w:rsidR="007D5E29" w:rsidRPr="004541C4" w:rsidRDefault="007D5E29" w:rsidP="00C23D9F">
            <w:r w:rsidRPr="004541C4">
              <w:t>Admission to neonatal unit</w:t>
            </w:r>
          </w:p>
          <w:p w14:paraId="72107B1C" w14:textId="77777777" w:rsidR="007D5E29" w:rsidRPr="004541C4" w:rsidRDefault="007D5E29" w:rsidP="00C23D9F"/>
          <w:p w14:paraId="7AF66385" w14:textId="77777777" w:rsidR="007D5E29" w:rsidRPr="004541C4" w:rsidRDefault="007D5E29" w:rsidP="00C23D9F">
            <w:r w:rsidRPr="004541C4">
              <w:t>Blood transfusion</w:t>
            </w:r>
          </w:p>
          <w:p w14:paraId="7A1FD440" w14:textId="77777777" w:rsidR="00BE7F5B" w:rsidRPr="004541C4" w:rsidRDefault="00BE7F5B" w:rsidP="00C23D9F"/>
          <w:p w14:paraId="59391A2A" w14:textId="23D8A4EF" w:rsidR="00BE7F5B" w:rsidRPr="004541C4" w:rsidRDefault="00BE7F5B" w:rsidP="00C23D9F">
            <w:pPr>
              <w:rPr>
                <w:b/>
                <w:bCs/>
                <w:i/>
                <w:iCs/>
              </w:rPr>
            </w:pPr>
            <w:r w:rsidRPr="004541C4">
              <w:rPr>
                <w:b/>
                <w:bCs/>
                <w:i/>
                <w:iCs/>
              </w:rPr>
              <w:t>Infant/neonatal</w:t>
            </w:r>
          </w:p>
          <w:p w14:paraId="2199D25A" w14:textId="312B9D6E" w:rsidR="00BE7F5B" w:rsidRPr="004541C4" w:rsidRDefault="00BE7F5B" w:rsidP="00C23D9F">
            <w:r w:rsidRPr="004541C4">
              <w:t>None</w:t>
            </w:r>
          </w:p>
          <w:p w14:paraId="2882F63D" w14:textId="77777777" w:rsidR="007D5E29" w:rsidRPr="004541C4" w:rsidRDefault="007D5E29" w:rsidP="00C23D9F"/>
          <w:p w14:paraId="1D0F0245" w14:textId="77777777" w:rsidR="007D5E29" w:rsidRPr="004541C4" w:rsidRDefault="007D5E29" w:rsidP="00C23D9F">
            <w:pPr>
              <w:rPr>
                <w:b/>
                <w:bCs/>
              </w:rPr>
            </w:pPr>
            <w:r w:rsidRPr="004541C4">
              <w:rPr>
                <w:b/>
                <w:bCs/>
              </w:rPr>
              <w:t>Supplementary outcomes</w:t>
            </w:r>
          </w:p>
          <w:p w14:paraId="0912E8D6" w14:textId="77777777" w:rsidR="005B2F08" w:rsidRPr="004541C4" w:rsidRDefault="005B2F08" w:rsidP="00C23D9F">
            <w:pPr>
              <w:rPr>
                <w:b/>
                <w:bCs/>
              </w:rPr>
            </w:pPr>
          </w:p>
          <w:p w14:paraId="4E889A10" w14:textId="04434C2B" w:rsidR="005B2F08" w:rsidRPr="004541C4" w:rsidRDefault="009533AC" w:rsidP="00C23D9F">
            <w:pPr>
              <w:rPr>
                <w:b/>
                <w:bCs/>
                <w:i/>
                <w:iCs/>
              </w:rPr>
            </w:pPr>
            <w:r w:rsidRPr="004541C4">
              <w:rPr>
                <w:b/>
                <w:bCs/>
                <w:i/>
                <w:iCs/>
              </w:rPr>
              <w:t>M</w:t>
            </w:r>
            <w:r w:rsidR="005B2F08" w:rsidRPr="004541C4">
              <w:rPr>
                <w:b/>
                <w:bCs/>
                <w:i/>
                <w:iCs/>
              </w:rPr>
              <w:t>aternal</w:t>
            </w:r>
          </w:p>
          <w:p w14:paraId="2C842823" w14:textId="77777777" w:rsidR="007D5E29" w:rsidRPr="004541C4" w:rsidRDefault="007D5E29" w:rsidP="00C23D9F"/>
          <w:p w14:paraId="36F5E1BA" w14:textId="77777777" w:rsidR="007D5E29" w:rsidRPr="004541C4" w:rsidRDefault="007D5E29" w:rsidP="00C23D9F">
            <w:r w:rsidRPr="004541C4">
              <w:t>Unanticipated operative procedures</w:t>
            </w:r>
          </w:p>
          <w:p w14:paraId="51E30C21" w14:textId="77777777" w:rsidR="007D5E29" w:rsidRPr="004541C4" w:rsidRDefault="007D5E29" w:rsidP="00C23D9F"/>
          <w:p w14:paraId="1F42B373" w14:textId="77777777" w:rsidR="007D5E29" w:rsidRPr="004541C4" w:rsidRDefault="007D5E29" w:rsidP="00C23D9F">
            <w:r w:rsidRPr="004541C4">
              <w:lastRenderedPageBreak/>
              <w:t>Risk of any Adverse Outcome Index (AOI) outcome</w:t>
            </w:r>
          </w:p>
          <w:p w14:paraId="3FFE0A5E" w14:textId="77777777" w:rsidR="007D5E29" w:rsidRPr="004541C4" w:rsidRDefault="007D5E29" w:rsidP="00C23D9F"/>
          <w:p w14:paraId="5CCC4B59" w14:textId="77777777" w:rsidR="007D5E29" w:rsidRPr="004541C4" w:rsidRDefault="007D5E29" w:rsidP="00C23D9F">
            <w:r w:rsidRPr="004541C4">
              <w:t>Any maternal component</w:t>
            </w:r>
          </w:p>
          <w:p w14:paraId="597CB145" w14:textId="77777777" w:rsidR="005B2F08" w:rsidRPr="004541C4" w:rsidRDefault="005B2F08" w:rsidP="00C23D9F"/>
          <w:p w14:paraId="472FDDD8" w14:textId="29BA9838" w:rsidR="005B2F08" w:rsidRPr="004541C4" w:rsidRDefault="009533AC" w:rsidP="00C23D9F">
            <w:pPr>
              <w:rPr>
                <w:b/>
                <w:bCs/>
                <w:i/>
                <w:iCs/>
              </w:rPr>
            </w:pPr>
            <w:r w:rsidRPr="004541C4">
              <w:rPr>
                <w:b/>
                <w:bCs/>
                <w:i/>
                <w:iCs/>
              </w:rPr>
              <w:t>I</w:t>
            </w:r>
            <w:r w:rsidR="005B2F08" w:rsidRPr="004541C4">
              <w:rPr>
                <w:b/>
                <w:bCs/>
                <w:i/>
                <w:iCs/>
              </w:rPr>
              <w:t>nfant/neonatal</w:t>
            </w:r>
          </w:p>
          <w:p w14:paraId="7AB94572" w14:textId="77777777" w:rsidR="005B2F08" w:rsidRPr="004541C4" w:rsidRDefault="005B2F08" w:rsidP="00C23D9F"/>
          <w:p w14:paraId="05514437" w14:textId="77777777" w:rsidR="005B2F08" w:rsidRPr="004541C4" w:rsidRDefault="005B2F08" w:rsidP="00C23D9F">
            <w:r w:rsidRPr="004541C4">
              <w:t>Apgar score</w:t>
            </w:r>
          </w:p>
          <w:p w14:paraId="72FE6824" w14:textId="77777777" w:rsidR="005B2F08" w:rsidRPr="004541C4" w:rsidRDefault="005B2F08" w:rsidP="00C23D9F"/>
          <w:p w14:paraId="4DC3E0A4" w14:textId="58910272" w:rsidR="005B2F08" w:rsidRPr="004541C4" w:rsidRDefault="005B2F08" w:rsidP="00C23D9F">
            <w:r w:rsidRPr="004541C4">
              <w:t>Any neonatal component of Adverse Outcome Index (AOI)</w:t>
            </w:r>
          </w:p>
        </w:tc>
        <w:tc>
          <w:tcPr>
            <w:tcW w:w="1714" w:type="dxa"/>
          </w:tcPr>
          <w:p w14:paraId="4FA15AF8" w14:textId="6FC6D2DD" w:rsidR="00C23D9F" w:rsidRPr="004541C4" w:rsidRDefault="00C965BD" w:rsidP="00C23D9F">
            <w:r w:rsidRPr="004541C4">
              <w:lastRenderedPageBreak/>
              <w:t>A</w:t>
            </w:r>
            <w:r w:rsidR="00C23D9F" w:rsidRPr="004541C4">
              <w:t>ssessed using the Newcastle Ottawa quality assessment form for cohort studies</w:t>
            </w:r>
          </w:p>
          <w:p w14:paraId="7C2BC537" w14:textId="77777777" w:rsidR="00C23D9F" w:rsidRPr="004541C4" w:rsidRDefault="00C23D9F" w:rsidP="00C23D9F"/>
          <w:p w14:paraId="62B44C62" w14:textId="77777777" w:rsidR="00C23D9F" w:rsidRPr="004541C4" w:rsidRDefault="00C23D9F" w:rsidP="00C23D9F">
            <w:pPr>
              <w:rPr>
                <w:b/>
              </w:rPr>
            </w:pPr>
          </w:p>
          <w:p w14:paraId="39E33134" w14:textId="77777777" w:rsidR="00C23D9F" w:rsidRPr="004541C4" w:rsidRDefault="00C23D9F" w:rsidP="00C23D9F">
            <w:r w:rsidRPr="004541C4">
              <w:rPr>
                <w:b/>
              </w:rPr>
              <w:t xml:space="preserve">Overall quality: </w:t>
            </w:r>
            <w:r w:rsidRPr="004541C4">
              <w:t>good</w:t>
            </w:r>
          </w:p>
          <w:p w14:paraId="5BE37D6B" w14:textId="77777777" w:rsidR="00C23D9F" w:rsidRPr="004541C4" w:rsidRDefault="00C23D9F" w:rsidP="00C23D9F">
            <w:pPr>
              <w:rPr>
                <w:b/>
              </w:rPr>
            </w:pPr>
          </w:p>
          <w:p w14:paraId="414F506E" w14:textId="77777777" w:rsidR="00C23D9F" w:rsidRPr="004541C4" w:rsidRDefault="00C23D9F" w:rsidP="00C23D9F">
            <w:pPr>
              <w:rPr>
                <w:b/>
              </w:rPr>
            </w:pPr>
          </w:p>
        </w:tc>
      </w:tr>
      <w:tr w:rsidR="004541C4" w:rsidRPr="004541C4" w14:paraId="66828C83" w14:textId="77777777" w:rsidTr="001A658D">
        <w:tc>
          <w:tcPr>
            <w:tcW w:w="4249" w:type="dxa"/>
          </w:tcPr>
          <w:p w14:paraId="6986214F" w14:textId="77777777" w:rsidR="0090720C" w:rsidRPr="004541C4" w:rsidRDefault="0090720C" w:rsidP="0090720C">
            <w:pPr>
              <w:rPr>
                <w:b/>
              </w:rPr>
            </w:pPr>
            <w:r w:rsidRPr="004541C4">
              <w:rPr>
                <w:b/>
              </w:rPr>
              <w:t xml:space="preserve">Full citation </w:t>
            </w:r>
          </w:p>
          <w:p w14:paraId="1EAC8460" w14:textId="48416723" w:rsidR="0090720C" w:rsidRPr="004541C4" w:rsidRDefault="005017AE" w:rsidP="0090720C">
            <w:r w:rsidRPr="004541C4">
              <w:t xml:space="preserve">Guo Y, Murphy MS, Dimanlig-Cruz S, Leclerc A, Smith MA, Corsi DJ, White RR, Dingwall-Harvey AL, Harrold J, Walker MC, Wen SW. Infant Infections Following Cesarean </w:t>
            </w:r>
            <w:r w:rsidR="00E45D5E" w:rsidRPr="004541C4">
              <w:t>Birth</w:t>
            </w:r>
            <w:r w:rsidRPr="004541C4">
              <w:t xml:space="preserve"> on Maternal Request: A Population-Based Cohort Study. Journal of Obstetrics and Gynaecology Canada. 2024 Jun 1;46(6):102455. </w:t>
            </w:r>
            <w:hyperlink r:id="rId10" w:history="1">
              <w:r w:rsidR="0064038A" w:rsidRPr="004541C4">
                <w:rPr>
                  <w:rStyle w:val="Hyperlink"/>
                  <w:color w:val="auto"/>
                  <w:u w:val="none"/>
                </w:rPr>
                <w:t>https://doi.org/10.1016/j.jogc.2024.102455</w:t>
              </w:r>
            </w:hyperlink>
          </w:p>
          <w:p w14:paraId="09C631EE" w14:textId="77777777" w:rsidR="005017AE" w:rsidRPr="004541C4" w:rsidRDefault="005017AE" w:rsidP="0090720C"/>
          <w:p w14:paraId="5B5F0AF3" w14:textId="77777777" w:rsidR="0090720C" w:rsidRPr="004541C4" w:rsidRDefault="0090720C" w:rsidP="0090720C">
            <w:pPr>
              <w:rPr>
                <w:b/>
              </w:rPr>
            </w:pPr>
            <w:r w:rsidRPr="004541C4">
              <w:rPr>
                <w:b/>
              </w:rPr>
              <w:t>Ref Id</w:t>
            </w:r>
          </w:p>
          <w:p w14:paraId="6833EF55" w14:textId="3477A9BE" w:rsidR="0090720C" w:rsidRPr="004541C4" w:rsidRDefault="0090720C" w:rsidP="0090720C">
            <w:r w:rsidRPr="004541C4">
              <w:lastRenderedPageBreak/>
              <w:t>Guo 2024</w:t>
            </w:r>
          </w:p>
          <w:p w14:paraId="2B716EAA" w14:textId="77777777" w:rsidR="0090720C" w:rsidRPr="004541C4" w:rsidRDefault="0090720C" w:rsidP="0090720C"/>
          <w:p w14:paraId="39AF40FB" w14:textId="77777777" w:rsidR="0090720C" w:rsidRPr="004541C4" w:rsidRDefault="0090720C" w:rsidP="0090720C">
            <w:pPr>
              <w:rPr>
                <w:b/>
              </w:rPr>
            </w:pPr>
            <w:r w:rsidRPr="004541C4">
              <w:rPr>
                <w:b/>
              </w:rPr>
              <w:t xml:space="preserve">Country/ies where the study was carried out </w:t>
            </w:r>
          </w:p>
          <w:p w14:paraId="135CB321" w14:textId="77777777" w:rsidR="0090720C" w:rsidRPr="004541C4" w:rsidRDefault="0090720C" w:rsidP="0090720C">
            <w:r w:rsidRPr="004541C4">
              <w:t xml:space="preserve">Canada </w:t>
            </w:r>
          </w:p>
          <w:p w14:paraId="6650B993" w14:textId="77777777" w:rsidR="0090720C" w:rsidRPr="004541C4" w:rsidRDefault="0090720C" w:rsidP="0090720C"/>
          <w:p w14:paraId="41EC2C45" w14:textId="77777777" w:rsidR="0090720C" w:rsidRPr="004541C4" w:rsidRDefault="0090720C" w:rsidP="0090720C">
            <w:pPr>
              <w:rPr>
                <w:b/>
              </w:rPr>
            </w:pPr>
            <w:r w:rsidRPr="004541C4">
              <w:rPr>
                <w:b/>
              </w:rPr>
              <w:t xml:space="preserve">Study type </w:t>
            </w:r>
          </w:p>
          <w:p w14:paraId="1C6B342D" w14:textId="77777777" w:rsidR="0090720C" w:rsidRPr="004541C4" w:rsidRDefault="0090720C" w:rsidP="0090720C">
            <w:r w:rsidRPr="004541C4">
              <w:t>Population-based retrospective cohort study</w:t>
            </w:r>
          </w:p>
          <w:p w14:paraId="57BD6568" w14:textId="77777777" w:rsidR="0090720C" w:rsidRPr="004541C4" w:rsidRDefault="0090720C" w:rsidP="0090720C"/>
          <w:p w14:paraId="17E8366D" w14:textId="77777777" w:rsidR="0090720C" w:rsidRPr="004541C4" w:rsidRDefault="0090720C" w:rsidP="0090720C">
            <w:pPr>
              <w:rPr>
                <w:b/>
              </w:rPr>
            </w:pPr>
            <w:r w:rsidRPr="004541C4">
              <w:rPr>
                <w:b/>
              </w:rPr>
              <w:t>Aim of the study</w:t>
            </w:r>
          </w:p>
          <w:p w14:paraId="46D6EAE6" w14:textId="7B67EA40" w:rsidR="0090720C" w:rsidRPr="004541C4" w:rsidRDefault="0087227B" w:rsidP="0087227B">
            <w:r w:rsidRPr="004541C4">
              <w:t xml:space="preserve">To determine the association between caesarean </w:t>
            </w:r>
            <w:r w:rsidR="00E45D5E" w:rsidRPr="004541C4">
              <w:t>birth</w:t>
            </w:r>
            <w:r w:rsidRPr="004541C4">
              <w:t xml:space="preserve"> on maternal request (CDMR) and infant infection using an intent-to-treat approach</w:t>
            </w:r>
          </w:p>
          <w:p w14:paraId="3D366526" w14:textId="77777777" w:rsidR="0087227B" w:rsidRPr="004541C4" w:rsidRDefault="0087227B" w:rsidP="0087227B"/>
          <w:p w14:paraId="3DFE41B6" w14:textId="77777777" w:rsidR="0090720C" w:rsidRPr="004541C4" w:rsidRDefault="0090720C" w:rsidP="0090720C">
            <w:pPr>
              <w:rPr>
                <w:b/>
              </w:rPr>
            </w:pPr>
            <w:r w:rsidRPr="004541C4">
              <w:rPr>
                <w:b/>
              </w:rPr>
              <w:t xml:space="preserve">Study dates </w:t>
            </w:r>
          </w:p>
          <w:p w14:paraId="5E2BB9E2" w14:textId="4EB5D592" w:rsidR="0090720C" w:rsidRPr="004541C4" w:rsidRDefault="008E4DB4" w:rsidP="0090720C">
            <w:r w:rsidRPr="004541C4">
              <w:t>1</w:t>
            </w:r>
            <w:r w:rsidRPr="004541C4">
              <w:rPr>
                <w:vertAlign w:val="superscript"/>
              </w:rPr>
              <w:t>st</w:t>
            </w:r>
            <w:r w:rsidRPr="004541C4">
              <w:t xml:space="preserve"> </w:t>
            </w:r>
            <w:r w:rsidR="0090720C" w:rsidRPr="004541C4">
              <w:t>April 2012</w:t>
            </w:r>
            <w:r w:rsidRPr="004541C4">
              <w:t xml:space="preserve"> to</w:t>
            </w:r>
            <w:r w:rsidR="0090720C" w:rsidRPr="004541C4">
              <w:t xml:space="preserve"> </w:t>
            </w:r>
            <w:r w:rsidRPr="004541C4">
              <w:t>31</w:t>
            </w:r>
            <w:r w:rsidRPr="004541C4">
              <w:rPr>
                <w:vertAlign w:val="superscript"/>
              </w:rPr>
              <w:t>st</w:t>
            </w:r>
            <w:r w:rsidRPr="004541C4">
              <w:t xml:space="preserve"> </w:t>
            </w:r>
            <w:r w:rsidR="0090720C" w:rsidRPr="004541C4">
              <w:t xml:space="preserve">March 2018 </w:t>
            </w:r>
          </w:p>
          <w:p w14:paraId="4E86F9FA" w14:textId="77777777" w:rsidR="0090720C" w:rsidRPr="004541C4" w:rsidRDefault="0090720C" w:rsidP="0090720C"/>
          <w:p w14:paraId="2B30D4B9" w14:textId="77777777" w:rsidR="0090720C" w:rsidRPr="004541C4" w:rsidRDefault="0090720C" w:rsidP="0090720C">
            <w:pPr>
              <w:rPr>
                <w:b/>
              </w:rPr>
            </w:pPr>
            <w:r w:rsidRPr="004541C4">
              <w:rPr>
                <w:b/>
              </w:rPr>
              <w:t xml:space="preserve">Source of funding </w:t>
            </w:r>
          </w:p>
          <w:p w14:paraId="71AA4F7C" w14:textId="40E449D9" w:rsidR="0090720C" w:rsidRPr="004541C4" w:rsidRDefault="0087227B" w:rsidP="0087227B">
            <w:pPr>
              <w:rPr>
                <w:bCs/>
              </w:rPr>
            </w:pPr>
            <w:r w:rsidRPr="004541C4">
              <w:rPr>
                <w:bCs/>
              </w:rPr>
              <w:t>supported by a Canadian Institutes of Health Research Foundation Grant (FDN 148438)</w:t>
            </w:r>
          </w:p>
        </w:tc>
        <w:tc>
          <w:tcPr>
            <w:tcW w:w="4204" w:type="dxa"/>
          </w:tcPr>
          <w:p w14:paraId="1C6DA797" w14:textId="77777777" w:rsidR="0090720C" w:rsidRPr="004541C4" w:rsidRDefault="0090720C" w:rsidP="0090720C">
            <w:pPr>
              <w:rPr>
                <w:b/>
              </w:rPr>
            </w:pPr>
            <w:r w:rsidRPr="004541C4">
              <w:rPr>
                <w:b/>
              </w:rPr>
              <w:lastRenderedPageBreak/>
              <w:t xml:space="preserve">Sample Size </w:t>
            </w:r>
          </w:p>
          <w:p w14:paraId="35C318A8" w14:textId="7AB3DE52" w:rsidR="0090720C" w:rsidRPr="004541C4" w:rsidRDefault="0090720C" w:rsidP="0090720C">
            <w:r w:rsidRPr="004541C4">
              <w:t>N=</w:t>
            </w:r>
            <w:r w:rsidR="00AD0964" w:rsidRPr="004541C4">
              <w:t>422,134</w:t>
            </w:r>
            <w:r w:rsidRPr="004541C4">
              <w:t xml:space="preserve"> (</w:t>
            </w:r>
            <w:r w:rsidR="00AD0964" w:rsidRPr="004541C4">
              <w:t xml:space="preserve">of which </w:t>
            </w:r>
            <w:r w:rsidRPr="004541C4">
              <w:t>n=</w:t>
            </w:r>
            <w:r w:rsidR="00AD0964" w:rsidRPr="004541C4">
              <w:t>1827</w:t>
            </w:r>
            <w:r w:rsidRPr="004541C4">
              <w:t xml:space="preserve"> </w:t>
            </w:r>
            <w:r w:rsidR="00AD0964" w:rsidRPr="004541C4">
              <w:t xml:space="preserve">were </w:t>
            </w:r>
            <w:r w:rsidRPr="004541C4">
              <w:t xml:space="preserve">in </w:t>
            </w:r>
            <w:r w:rsidR="00AD0964" w:rsidRPr="004541C4">
              <w:t xml:space="preserve">the </w:t>
            </w:r>
            <w:r w:rsidRPr="004541C4">
              <w:t>planned caesarean on maternal demand group and n=</w:t>
            </w:r>
            <w:r w:rsidR="00AD0964" w:rsidRPr="004541C4">
              <w:t xml:space="preserve">420,307 were </w:t>
            </w:r>
            <w:r w:rsidRPr="004541C4">
              <w:t>in the planned vaginal birth group)</w:t>
            </w:r>
          </w:p>
          <w:p w14:paraId="1895C5D7" w14:textId="77777777" w:rsidR="0090720C" w:rsidRPr="004541C4" w:rsidRDefault="0090720C" w:rsidP="0090720C">
            <w:r w:rsidRPr="004541C4">
              <w:t xml:space="preserve"> </w:t>
            </w:r>
          </w:p>
          <w:p w14:paraId="44D396A8" w14:textId="77777777" w:rsidR="0090720C" w:rsidRPr="004541C4" w:rsidRDefault="0090720C" w:rsidP="0090720C">
            <w:pPr>
              <w:rPr>
                <w:b/>
              </w:rPr>
            </w:pPr>
            <w:r w:rsidRPr="004541C4">
              <w:rPr>
                <w:b/>
              </w:rPr>
              <w:t>Characteristics</w:t>
            </w:r>
          </w:p>
          <w:p w14:paraId="714B9975" w14:textId="62275A47" w:rsidR="0090720C" w:rsidRPr="004541C4" w:rsidRDefault="00086618" w:rsidP="0090720C">
            <w:pPr>
              <w:rPr>
                <w:bCs/>
              </w:rPr>
            </w:pPr>
            <w:r w:rsidRPr="004541C4">
              <w:rPr>
                <w:bCs/>
              </w:rPr>
              <w:t>See Guo 2021 for details.</w:t>
            </w:r>
          </w:p>
          <w:p w14:paraId="7C4B128A" w14:textId="77777777" w:rsidR="0090720C" w:rsidRPr="004541C4" w:rsidRDefault="0090720C" w:rsidP="0090720C"/>
          <w:p w14:paraId="67132DD8" w14:textId="77777777" w:rsidR="0090720C" w:rsidRPr="004541C4" w:rsidRDefault="0090720C" w:rsidP="0090720C">
            <w:pPr>
              <w:rPr>
                <w:b/>
              </w:rPr>
            </w:pPr>
            <w:r w:rsidRPr="004541C4">
              <w:rPr>
                <w:b/>
              </w:rPr>
              <w:t xml:space="preserve">Inclusion criteria </w:t>
            </w:r>
          </w:p>
          <w:p w14:paraId="74FD12C8" w14:textId="1756D8E1" w:rsidR="0090720C" w:rsidRPr="004541C4" w:rsidRDefault="004F4432" w:rsidP="0090720C">
            <w:r w:rsidRPr="004541C4">
              <w:t>Not reported</w:t>
            </w:r>
          </w:p>
          <w:p w14:paraId="78AF18D0" w14:textId="77777777" w:rsidR="004F4432" w:rsidRPr="004541C4" w:rsidRDefault="004F4432" w:rsidP="0090720C"/>
          <w:p w14:paraId="2BC66F74" w14:textId="77777777" w:rsidR="0090720C" w:rsidRPr="004541C4" w:rsidRDefault="0090720C" w:rsidP="0090720C">
            <w:pPr>
              <w:rPr>
                <w:b/>
              </w:rPr>
            </w:pPr>
            <w:r w:rsidRPr="004541C4">
              <w:rPr>
                <w:b/>
              </w:rPr>
              <w:lastRenderedPageBreak/>
              <w:t xml:space="preserve">Exclusion criteria </w:t>
            </w:r>
          </w:p>
          <w:p w14:paraId="70D7837A" w14:textId="038D2008" w:rsidR="0090720C" w:rsidRPr="004541C4" w:rsidRDefault="004F4432" w:rsidP="004F4432">
            <w:r w:rsidRPr="004541C4">
              <w:t>Not reported</w:t>
            </w:r>
          </w:p>
          <w:p w14:paraId="2DB84DF2" w14:textId="77777777" w:rsidR="0090720C" w:rsidRPr="004541C4" w:rsidRDefault="0090720C" w:rsidP="0090720C">
            <w:pPr>
              <w:rPr>
                <w:b/>
              </w:rPr>
            </w:pPr>
          </w:p>
        </w:tc>
        <w:tc>
          <w:tcPr>
            <w:tcW w:w="1464" w:type="dxa"/>
          </w:tcPr>
          <w:p w14:paraId="16DBCDB1" w14:textId="77777777" w:rsidR="0090720C" w:rsidRPr="004541C4" w:rsidRDefault="0090720C" w:rsidP="0090720C">
            <w:pPr>
              <w:rPr>
                <w:b/>
              </w:rPr>
            </w:pPr>
            <w:r w:rsidRPr="004541C4">
              <w:rPr>
                <w:b/>
              </w:rPr>
              <w:lastRenderedPageBreak/>
              <w:t xml:space="preserve">Interventions </w:t>
            </w:r>
          </w:p>
          <w:p w14:paraId="1293072C" w14:textId="7CABC49D" w:rsidR="0090720C" w:rsidRPr="004541C4" w:rsidRDefault="0090720C" w:rsidP="0090720C">
            <w:pPr>
              <w:rPr>
                <w:b/>
              </w:rPr>
            </w:pPr>
            <w:r w:rsidRPr="004541C4">
              <w:t xml:space="preserve">Planned caesarean </w:t>
            </w:r>
            <w:r w:rsidR="00E45D5E" w:rsidRPr="004541C4">
              <w:t>birth</w:t>
            </w:r>
            <w:r w:rsidRPr="004541C4">
              <w:t xml:space="preserve"> on maternal request versus planned vaginal birth </w:t>
            </w:r>
          </w:p>
        </w:tc>
        <w:tc>
          <w:tcPr>
            <w:tcW w:w="1928" w:type="dxa"/>
          </w:tcPr>
          <w:p w14:paraId="7A0368F9" w14:textId="77777777" w:rsidR="0090720C" w:rsidRPr="004541C4" w:rsidRDefault="0090720C" w:rsidP="0090720C">
            <w:pPr>
              <w:rPr>
                <w:b/>
              </w:rPr>
            </w:pPr>
            <w:r w:rsidRPr="004541C4">
              <w:rPr>
                <w:b/>
              </w:rPr>
              <w:t xml:space="preserve">Details </w:t>
            </w:r>
          </w:p>
          <w:p w14:paraId="68158FE3" w14:textId="1ABF4F1B" w:rsidR="004F4432" w:rsidRPr="004541C4" w:rsidRDefault="0064038A" w:rsidP="004F4432">
            <w:r w:rsidRPr="004541C4">
              <w:t>Secondary publication of Guo 2021</w:t>
            </w:r>
            <w:r w:rsidR="0090720C" w:rsidRPr="004541C4">
              <w:t>.</w:t>
            </w:r>
            <w:r w:rsidR="004F4432" w:rsidRPr="004541C4">
              <w:t xml:space="preserve"> </w:t>
            </w:r>
          </w:p>
          <w:p w14:paraId="5DD457EF" w14:textId="5CAF6BC4" w:rsidR="004F4432" w:rsidRPr="004541C4" w:rsidRDefault="004F4432" w:rsidP="004F4432">
            <w:r w:rsidRPr="004541C4">
              <w:t xml:space="preserve">The cohort included low-risk singleton pregnancies resulting in a term, cephalic, live birth </w:t>
            </w:r>
          </w:p>
          <w:p w14:paraId="7F462208" w14:textId="363E472A" w:rsidR="004F4432" w:rsidRPr="004541C4" w:rsidRDefault="004F4432" w:rsidP="004F4432">
            <w:r w:rsidRPr="004541C4">
              <w:t xml:space="preserve"> from the Better Outcomes Registry</w:t>
            </w:r>
          </w:p>
          <w:p w14:paraId="3D5B5357" w14:textId="409476DB" w:rsidR="004F4432" w:rsidRPr="004541C4" w:rsidRDefault="004F4432" w:rsidP="004F4432">
            <w:r w:rsidRPr="004541C4">
              <w:lastRenderedPageBreak/>
              <w:t>and Network Ontario</w:t>
            </w:r>
          </w:p>
          <w:p w14:paraId="5E48CB8D" w14:textId="77777777" w:rsidR="0090720C" w:rsidRPr="004541C4" w:rsidRDefault="0090720C" w:rsidP="0090720C"/>
          <w:p w14:paraId="29B5CFA5" w14:textId="52717F6C" w:rsidR="0090720C" w:rsidRPr="004541C4" w:rsidRDefault="0090720C" w:rsidP="00376469">
            <w:r w:rsidRPr="004541C4">
              <w:rPr>
                <w:rStyle w:val="normaltextrun"/>
                <w:rFonts w:ascii="Calibri" w:hAnsi="Calibri"/>
                <w:shd w:val="clear" w:color="auto" w:fill="FFFFFF"/>
              </w:rPr>
              <w:t xml:space="preserve">Results were reported as </w:t>
            </w:r>
            <w:r w:rsidR="00376469" w:rsidRPr="004541C4">
              <w:rPr>
                <w:rStyle w:val="normaltextrun"/>
                <w:rFonts w:ascii="Calibri" w:hAnsi="Calibri"/>
                <w:shd w:val="clear" w:color="auto" w:fill="FFFFFF"/>
              </w:rPr>
              <w:t xml:space="preserve">RR adjusted for </w:t>
            </w:r>
            <w:r w:rsidR="00376469" w:rsidRPr="004541C4">
              <w:rPr>
                <w:rFonts w:ascii="Calibri" w:hAnsi="Calibri"/>
                <w:shd w:val="clear" w:color="auto" w:fill="FFFFFF"/>
              </w:rPr>
              <w:t xml:space="preserve">gestational age at </w:t>
            </w:r>
            <w:r w:rsidR="00E45D5E" w:rsidRPr="004541C4">
              <w:rPr>
                <w:rFonts w:ascii="Calibri" w:hAnsi="Calibri"/>
                <w:shd w:val="clear" w:color="auto" w:fill="FFFFFF"/>
              </w:rPr>
              <w:t>birth</w:t>
            </w:r>
            <w:r w:rsidR="00376469" w:rsidRPr="004541C4">
              <w:rPr>
                <w:rFonts w:ascii="Calibri" w:hAnsi="Calibri"/>
                <w:shd w:val="clear" w:color="auto" w:fill="FFFFFF"/>
              </w:rPr>
              <w:t>, maternal age, pre-pregnancy BMI, neighbourhood education quintile, race, parity, conception type, anxiety, maternal substance use during pregnancy (includes self-reported alcohol, smoking and drug use during pregnancy), antenatal health care provider and maternal hospital level of care</w:t>
            </w:r>
          </w:p>
          <w:p w14:paraId="2D86D6B0" w14:textId="77777777" w:rsidR="0090720C" w:rsidRPr="004541C4" w:rsidRDefault="0090720C" w:rsidP="0090720C">
            <w:pPr>
              <w:rPr>
                <w:b/>
              </w:rPr>
            </w:pPr>
          </w:p>
        </w:tc>
        <w:tc>
          <w:tcPr>
            <w:tcW w:w="1829" w:type="dxa"/>
          </w:tcPr>
          <w:p w14:paraId="3EEBA43D" w14:textId="77777777" w:rsidR="0090720C" w:rsidRPr="004541C4" w:rsidRDefault="0090720C" w:rsidP="0090720C">
            <w:pPr>
              <w:rPr>
                <w:b/>
                <w:bCs/>
              </w:rPr>
            </w:pPr>
            <w:r w:rsidRPr="004541C4">
              <w:rPr>
                <w:b/>
                <w:bCs/>
              </w:rPr>
              <w:lastRenderedPageBreak/>
              <w:t>Included in the decision aid (main paper)</w:t>
            </w:r>
          </w:p>
          <w:p w14:paraId="710893F2" w14:textId="77777777" w:rsidR="0090720C" w:rsidRPr="004541C4" w:rsidRDefault="0090720C" w:rsidP="0090720C"/>
          <w:p w14:paraId="7120984F" w14:textId="77777777" w:rsidR="0090720C" w:rsidRPr="004541C4" w:rsidRDefault="0090720C" w:rsidP="0090720C">
            <w:pPr>
              <w:rPr>
                <w:b/>
                <w:bCs/>
                <w:i/>
                <w:iCs/>
              </w:rPr>
            </w:pPr>
            <w:r w:rsidRPr="004541C4">
              <w:rPr>
                <w:b/>
                <w:bCs/>
                <w:i/>
                <w:iCs/>
              </w:rPr>
              <w:t>Maternal</w:t>
            </w:r>
          </w:p>
          <w:p w14:paraId="476A402A" w14:textId="0754E06B" w:rsidR="0090720C" w:rsidRPr="004541C4" w:rsidRDefault="0090720C" w:rsidP="0090720C">
            <w:r w:rsidRPr="004541C4">
              <w:t>None</w:t>
            </w:r>
          </w:p>
          <w:p w14:paraId="522C5476" w14:textId="77777777" w:rsidR="0090720C" w:rsidRPr="004541C4" w:rsidRDefault="0090720C" w:rsidP="0090720C"/>
          <w:p w14:paraId="09B11E78" w14:textId="77777777" w:rsidR="0090720C" w:rsidRPr="004541C4" w:rsidRDefault="0090720C" w:rsidP="0090720C">
            <w:pPr>
              <w:rPr>
                <w:b/>
                <w:bCs/>
                <w:i/>
                <w:iCs/>
              </w:rPr>
            </w:pPr>
            <w:r w:rsidRPr="004541C4">
              <w:rPr>
                <w:b/>
                <w:bCs/>
                <w:i/>
                <w:iCs/>
              </w:rPr>
              <w:t>Infant/neonatal</w:t>
            </w:r>
          </w:p>
          <w:p w14:paraId="08C1BD71" w14:textId="77777777" w:rsidR="0090720C" w:rsidRPr="004541C4" w:rsidRDefault="0090720C" w:rsidP="0090720C">
            <w:r w:rsidRPr="004541C4">
              <w:t>Infant infections</w:t>
            </w:r>
          </w:p>
          <w:p w14:paraId="0B8D3A99" w14:textId="77777777" w:rsidR="0090720C" w:rsidRPr="004541C4" w:rsidRDefault="0090720C" w:rsidP="0090720C">
            <w:r w:rsidRPr="004541C4">
              <w:t>Infant respiratory tract infections</w:t>
            </w:r>
          </w:p>
          <w:p w14:paraId="440DA8F1" w14:textId="77777777" w:rsidR="0090720C" w:rsidRPr="004541C4" w:rsidRDefault="0090720C" w:rsidP="0090720C">
            <w:r w:rsidRPr="004541C4">
              <w:lastRenderedPageBreak/>
              <w:t>Infant gastrointestinal infections</w:t>
            </w:r>
          </w:p>
          <w:p w14:paraId="43743013" w14:textId="1DD75F6A" w:rsidR="0090720C" w:rsidRPr="004541C4" w:rsidRDefault="0090720C" w:rsidP="0090720C">
            <w:r w:rsidRPr="004541C4">
              <w:t xml:space="preserve">Infant otitis media </w:t>
            </w:r>
          </w:p>
          <w:p w14:paraId="17E7A15E" w14:textId="77777777" w:rsidR="0090720C" w:rsidRPr="004541C4" w:rsidRDefault="0090720C" w:rsidP="0090720C"/>
          <w:p w14:paraId="5B652357" w14:textId="77777777" w:rsidR="0090720C" w:rsidRPr="004541C4" w:rsidRDefault="0090720C" w:rsidP="0090720C">
            <w:pPr>
              <w:rPr>
                <w:b/>
                <w:bCs/>
              </w:rPr>
            </w:pPr>
            <w:r w:rsidRPr="004541C4">
              <w:rPr>
                <w:b/>
                <w:bCs/>
              </w:rPr>
              <w:t>Supplementary outcomes</w:t>
            </w:r>
          </w:p>
          <w:p w14:paraId="5209A3A9" w14:textId="77777777" w:rsidR="0090720C" w:rsidRPr="004541C4" w:rsidRDefault="0090720C" w:rsidP="0090720C">
            <w:pPr>
              <w:rPr>
                <w:b/>
                <w:bCs/>
              </w:rPr>
            </w:pPr>
          </w:p>
          <w:p w14:paraId="28E6DE27" w14:textId="06DAD1F6" w:rsidR="0090720C" w:rsidRPr="004541C4" w:rsidRDefault="0090720C" w:rsidP="0090720C">
            <w:r w:rsidRPr="004541C4">
              <w:t>None</w:t>
            </w:r>
          </w:p>
        </w:tc>
        <w:tc>
          <w:tcPr>
            <w:tcW w:w="1714" w:type="dxa"/>
          </w:tcPr>
          <w:p w14:paraId="6B61316C" w14:textId="77777777" w:rsidR="0090720C" w:rsidRPr="004541C4" w:rsidRDefault="0090720C" w:rsidP="0090720C">
            <w:r w:rsidRPr="004541C4">
              <w:lastRenderedPageBreak/>
              <w:t>Assessed using the Newcastle Ottawa quality assessment form for cohort studies</w:t>
            </w:r>
          </w:p>
          <w:p w14:paraId="0AB1E177" w14:textId="77777777" w:rsidR="0090720C" w:rsidRPr="004541C4" w:rsidRDefault="0090720C" w:rsidP="0090720C"/>
          <w:p w14:paraId="652354FD" w14:textId="77777777" w:rsidR="0090720C" w:rsidRPr="004541C4" w:rsidRDefault="0090720C" w:rsidP="0090720C">
            <w:pPr>
              <w:rPr>
                <w:b/>
              </w:rPr>
            </w:pPr>
          </w:p>
          <w:p w14:paraId="1780680C" w14:textId="77777777" w:rsidR="0090720C" w:rsidRPr="004541C4" w:rsidRDefault="0090720C" w:rsidP="0090720C">
            <w:r w:rsidRPr="004541C4">
              <w:rPr>
                <w:b/>
              </w:rPr>
              <w:t xml:space="preserve">Overall quality: </w:t>
            </w:r>
            <w:r w:rsidRPr="004541C4">
              <w:t>good</w:t>
            </w:r>
          </w:p>
          <w:p w14:paraId="34244AAF" w14:textId="77777777" w:rsidR="0090720C" w:rsidRPr="004541C4" w:rsidRDefault="0090720C" w:rsidP="0090720C">
            <w:pPr>
              <w:rPr>
                <w:b/>
              </w:rPr>
            </w:pPr>
          </w:p>
          <w:p w14:paraId="3BE54B32" w14:textId="77777777" w:rsidR="0090720C" w:rsidRPr="004541C4" w:rsidRDefault="0090720C" w:rsidP="0090720C"/>
        </w:tc>
      </w:tr>
    </w:tbl>
    <w:p w14:paraId="11E7398D" w14:textId="02547B4B" w:rsidR="0053376A" w:rsidRPr="004541C4" w:rsidRDefault="001053C4">
      <w:r w:rsidRPr="004541C4">
        <w:t>BMI, body mass index; CB, caesarean birth; g, gram; OR, odds ratio; RR, relative risk; SD, standard deviation; VB, vaginal birth</w:t>
      </w:r>
      <w:r w:rsidR="00473CF4" w:rsidRPr="004541C4">
        <w:br w:type="textWrapping" w:clear="all"/>
      </w:r>
    </w:p>
    <w:p w14:paraId="2A493AB9" w14:textId="77777777" w:rsidR="0053376A" w:rsidRPr="004541C4" w:rsidRDefault="0053376A">
      <w:r w:rsidRPr="004541C4">
        <w:br w:type="page"/>
      </w:r>
    </w:p>
    <w:p w14:paraId="26911E71" w14:textId="77777777" w:rsidR="009510DA" w:rsidRPr="004541C4" w:rsidRDefault="009510DA"/>
    <w:p w14:paraId="6E978A85" w14:textId="72FE71B6" w:rsidR="00312805" w:rsidRPr="004541C4" w:rsidRDefault="00802067" w:rsidP="00A41022">
      <w:pPr>
        <w:pStyle w:val="Heading1"/>
      </w:pPr>
      <w:r w:rsidRPr="004541C4">
        <w:t xml:space="preserve">Table </w:t>
      </w:r>
      <w:r w:rsidR="00A02150">
        <w:t>S</w:t>
      </w:r>
      <w:r w:rsidRPr="004541C4">
        <w:t xml:space="preserve">2. </w:t>
      </w:r>
      <w:r w:rsidR="009510DA" w:rsidRPr="004541C4">
        <w:t>Clinical evidence tables for benefits and risks of caesarean birth compared with planned vaginal birth - long-term outcomes</w:t>
      </w:r>
    </w:p>
    <w:tbl>
      <w:tblPr>
        <w:tblStyle w:val="TableGrid"/>
        <w:tblW w:w="15877" w:type="dxa"/>
        <w:tblInd w:w="-289" w:type="dxa"/>
        <w:tblLayout w:type="fixed"/>
        <w:tblLook w:val="04A0" w:firstRow="1" w:lastRow="0" w:firstColumn="1" w:lastColumn="0" w:noHBand="0" w:noVBand="1"/>
      </w:tblPr>
      <w:tblGrid>
        <w:gridCol w:w="3925"/>
        <w:gridCol w:w="4955"/>
        <w:gridCol w:w="1610"/>
        <w:gridCol w:w="1767"/>
        <w:gridCol w:w="2233"/>
        <w:gridCol w:w="1387"/>
      </w:tblGrid>
      <w:tr w:rsidR="004541C4" w:rsidRPr="004541C4" w14:paraId="367526E4" w14:textId="77777777" w:rsidTr="003307E6">
        <w:tc>
          <w:tcPr>
            <w:tcW w:w="3925" w:type="dxa"/>
          </w:tcPr>
          <w:p w14:paraId="46AA0847" w14:textId="77777777" w:rsidR="00EB61A7" w:rsidRPr="004541C4" w:rsidRDefault="00EB61A7" w:rsidP="009578BA">
            <w:pPr>
              <w:rPr>
                <w:b/>
                <w:bCs/>
              </w:rPr>
            </w:pPr>
            <w:r w:rsidRPr="004541C4">
              <w:rPr>
                <w:b/>
                <w:bCs/>
              </w:rPr>
              <w:t>Study details</w:t>
            </w:r>
          </w:p>
        </w:tc>
        <w:tc>
          <w:tcPr>
            <w:tcW w:w="4955" w:type="dxa"/>
          </w:tcPr>
          <w:p w14:paraId="040C5E4B" w14:textId="77777777" w:rsidR="00EB61A7" w:rsidRPr="004541C4" w:rsidRDefault="00EB61A7" w:rsidP="009578BA">
            <w:pPr>
              <w:rPr>
                <w:b/>
                <w:bCs/>
              </w:rPr>
            </w:pPr>
            <w:r w:rsidRPr="004541C4">
              <w:rPr>
                <w:b/>
                <w:bCs/>
              </w:rPr>
              <w:t>Participants</w:t>
            </w:r>
          </w:p>
        </w:tc>
        <w:tc>
          <w:tcPr>
            <w:tcW w:w="1610" w:type="dxa"/>
          </w:tcPr>
          <w:p w14:paraId="698A1632" w14:textId="3A65E428" w:rsidR="00EB61A7" w:rsidRPr="004541C4" w:rsidRDefault="00C87661" w:rsidP="009578BA">
            <w:pPr>
              <w:rPr>
                <w:b/>
                <w:bCs/>
              </w:rPr>
            </w:pPr>
            <w:r w:rsidRPr="004541C4">
              <w:rPr>
                <w:b/>
                <w:bCs/>
              </w:rPr>
              <w:t>Interventions</w:t>
            </w:r>
            <w:r w:rsidR="00EB61A7" w:rsidRPr="004541C4">
              <w:rPr>
                <w:b/>
                <w:bCs/>
              </w:rPr>
              <w:t xml:space="preserve"> </w:t>
            </w:r>
          </w:p>
        </w:tc>
        <w:tc>
          <w:tcPr>
            <w:tcW w:w="1767" w:type="dxa"/>
          </w:tcPr>
          <w:p w14:paraId="718269C8" w14:textId="77777777" w:rsidR="00EB61A7" w:rsidRPr="004541C4" w:rsidRDefault="00EB61A7" w:rsidP="009578BA">
            <w:pPr>
              <w:rPr>
                <w:b/>
                <w:bCs/>
              </w:rPr>
            </w:pPr>
            <w:r w:rsidRPr="004541C4">
              <w:rPr>
                <w:b/>
                <w:bCs/>
              </w:rPr>
              <w:t>Methods</w:t>
            </w:r>
          </w:p>
        </w:tc>
        <w:tc>
          <w:tcPr>
            <w:tcW w:w="2233" w:type="dxa"/>
          </w:tcPr>
          <w:p w14:paraId="332113E5" w14:textId="1AEC2DB2" w:rsidR="00EB61A7" w:rsidRPr="004541C4" w:rsidRDefault="00EB61A7" w:rsidP="009578BA">
            <w:pPr>
              <w:rPr>
                <w:b/>
                <w:bCs/>
              </w:rPr>
            </w:pPr>
            <w:r w:rsidRPr="004541C4">
              <w:rPr>
                <w:b/>
                <w:bCs/>
              </w:rPr>
              <w:t xml:space="preserve">Outcomes </w:t>
            </w:r>
          </w:p>
        </w:tc>
        <w:tc>
          <w:tcPr>
            <w:tcW w:w="1387" w:type="dxa"/>
          </w:tcPr>
          <w:p w14:paraId="170503F2" w14:textId="2C148C16" w:rsidR="00EB61A7" w:rsidRPr="004541C4" w:rsidRDefault="00C965BD" w:rsidP="009578BA">
            <w:pPr>
              <w:rPr>
                <w:b/>
                <w:bCs/>
              </w:rPr>
            </w:pPr>
            <w:r w:rsidRPr="004541C4">
              <w:rPr>
                <w:b/>
                <w:bCs/>
              </w:rPr>
              <w:t>Quality assessment</w:t>
            </w:r>
          </w:p>
        </w:tc>
      </w:tr>
      <w:tr w:rsidR="004541C4" w:rsidRPr="004541C4" w14:paraId="60D17CAB" w14:textId="77777777" w:rsidTr="003307E6">
        <w:tc>
          <w:tcPr>
            <w:tcW w:w="3925" w:type="dxa"/>
          </w:tcPr>
          <w:p w14:paraId="3AD055DE" w14:textId="77777777" w:rsidR="00286B2F" w:rsidRPr="004541C4" w:rsidRDefault="00286B2F" w:rsidP="00286B2F">
            <w:pPr>
              <w:rPr>
                <w:b/>
              </w:rPr>
            </w:pPr>
            <w:r w:rsidRPr="004541C4">
              <w:rPr>
                <w:b/>
              </w:rPr>
              <w:t xml:space="preserve">Full citation </w:t>
            </w:r>
          </w:p>
          <w:p w14:paraId="657B0302" w14:textId="2AC10B30" w:rsidR="00286B2F" w:rsidRPr="004541C4" w:rsidRDefault="00286B2F" w:rsidP="00286B2F">
            <w:r w:rsidRPr="004541C4">
              <w:t xml:space="preserve">Andersen, Vibeke &amp; Möller, Sören &amp; Jensen, Peter &amp; Trier Møller, Frederik &amp; Green, Anders. (2020). Caesarean </w:t>
            </w:r>
            <w:r w:rsidR="00E45D5E" w:rsidRPr="004541C4">
              <w:t>Birth</w:t>
            </w:r>
            <w:r w:rsidRPr="004541C4">
              <w:t xml:space="preserve"> and Risk of Chronic Inflammatory Diseases (Inflammatory Bowel Disease, Rheumatoid Arthritis, Coeliac Disease, and Diabetes Mellitus): A Population Based Registry Study of 2,699,479 Births in Denmark During 1973–2016. Clinical Epidemiology. Volume 12. 287-293. 10.2147/CLEP.S229056.</w:t>
            </w:r>
          </w:p>
          <w:p w14:paraId="3B2F4A01" w14:textId="77777777" w:rsidR="00286B2F" w:rsidRPr="004541C4" w:rsidRDefault="00286B2F" w:rsidP="00286B2F"/>
          <w:p w14:paraId="2036DFE2" w14:textId="77777777" w:rsidR="00286B2F" w:rsidRPr="004541C4" w:rsidRDefault="00286B2F" w:rsidP="00286B2F">
            <w:pPr>
              <w:rPr>
                <w:b/>
              </w:rPr>
            </w:pPr>
            <w:r w:rsidRPr="004541C4">
              <w:rPr>
                <w:b/>
              </w:rPr>
              <w:t>Ref Id</w:t>
            </w:r>
          </w:p>
          <w:p w14:paraId="74379A92" w14:textId="77777777" w:rsidR="00286B2F" w:rsidRPr="004541C4" w:rsidRDefault="00286B2F" w:rsidP="00286B2F">
            <w:r w:rsidRPr="004541C4">
              <w:t>Andersen 2020</w:t>
            </w:r>
          </w:p>
          <w:p w14:paraId="1431B918" w14:textId="77777777" w:rsidR="00286B2F" w:rsidRPr="004541C4" w:rsidRDefault="00286B2F" w:rsidP="00286B2F"/>
          <w:p w14:paraId="5296907B" w14:textId="77777777" w:rsidR="00286B2F" w:rsidRPr="004541C4" w:rsidRDefault="00286B2F" w:rsidP="00286B2F">
            <w:pPr>
              <w:rPr>
                <w:b/>
              </w:rPr>
            </w:pPr>
            <w:r w:rsidRPr="004541C4">
              <w:rPr>
                <w:b/>
              </w:rPr>
              <w:t xml:space="preserve">Country/ies where the study was carried out </w:t>
            </w:r>
          </w:p>
          <w:p w14:paraId="75319273" w14:textId="77777777" w:rsidR="00286B2F" w:rsidRPr="004541C4" w:rsidRDefault="00286B2F" w:rsidP="00286B2F">
            <w:r w:rsidRPr="004541C4">
              <w:t xml:space="preserve">Denmark </w:t>
            </w:r>
          </w:p>
          <w:p w14:paraId="09CC48D5" w14:textId="77777777" w:rsidR="00286B2F" w:rsidRPr="004541C4" w:rsidRDefault="00286B2F" w:rsidP="00286B2F"/>
          <w:p w14:paraId="7D12BB03" w14:textId="77777777" w:rsidR="00286B2F" w:rsidRPr="004541C4" w:rsidRDefault="00286B2F" w:rsidP="00286B2F">
            <w:pPr>
              <w:rPr>
                <w:b/>
              </w:rPr>
            </w:pPr>
            <w:r w:rsidRPr="004541C4">
              <w:rPr>
                <w:b/>
              </w:rPr>
              <w:t xml:space="preserve">Study type </w:t>
            </w:r>
          </w:p>
          <w:p w14:paraId="529D65AA" w14:textId="77777777" w:rsidR="00286B2F" w:rsidRPr="004541C4" w:rsidRDefault="00286B2F" w:rsidP="00286B2F">
            <w:r w:rsidRPr="004541C4">
              <w:t xml:space="preserve">Population-based registry study </w:t>
            </w:r>
          </w:p>
          <w:p w14:paraId="7B520318" w14:textId="77777777" w:rsidR="00286B2F" w:rsidRPr="004541C4" w:rsidRDefault="00286B2F" w:rsidP="00286B2F"/>
          <w:p w14:paraId="144DB5D8" w14:textId="77777777" w:rsidR="00286B2F" w:rsidRPr="004541C4" w:rsidRDefault="00286B2F" w:rsidP="00286B2F">
            <w:pPr>
              <w:rPr>
                <w:b/>
              </w:rPr>
            </w:pPr>
            <w:r w:rsidRPr="004541C4">
              <w:rPr>
                <w:b/>
              </w:rPr>
              <w:t xml:space="preserve">Aim of the study </w:t>
            </w:r>
          </w:p>
          <w:p w14:paraId="0445D858" w14:textId="359E23E2" w:rsidR="00286B2F" w:rsidRPr="004541C4" w:rsidRDefault="00286B2F" w:rsidP="00286B2F">
            <w:pPr>
              <w:rPr>
                <w:b/>
              </w:rPr>
            </w:pPr>
            <w:r w:rsidRPr="004541C4">
              <w:t xml:space="preserve">To evaluate the risk of developing CIDs (including four common hospital-diagnosed childhood CIDs) after being born by caesarean </w:t>
            </w:r>
            <w:r w:rsidR="00E45D5E" w:rsidRPr="004541C4">
              <w:t>birth</w:t>
            </w:r>
            <w:r w:rsidRPr="004541C4">
              <w:t>, taking advantage of the National Danish registries completeness, size, and long follow-up</w:t>
            </w:r>
          </w:p>
          <w:p w14:paraId="06895647" w14:textId="77777777" w:rsidR="00286B2F" w:rsidRPr="004541C4" w:rsidRDefault="00286B2F" w:rsidP="00286B2F"/>
          <w:p w14:paraId="5DBF9F02" w14:textId="77777777" w:rsidR="00286B2F" w:rsidRPr="004541C4" w:rsidRDefault="00286B2F" w:rsidP="00286B2F">
            <w:pPr>
              <w:rPr>
                <w:b/>
              </w:rPr>
            </w:pPr>
            <w:r w:rsidRPr="004541C4">
              <w:rPr>
                <w:b/>
              </w:rPr>
              <w:t xml:space="preserve">Study dates </w:t>
            </w:r>
          </w:p>
          <w:p w14:paraId="1B43F8EE" w14:textId="5C4ED385" w:rsidR="00286B2F" w:rsidRPr="004541C4" w:rsidRDefault="00286B2F" w:rsidP="00286B2F">
            <w:r w:rsidRPr="004541C4">
              <w:lastRenderedPageBreak/>
              <w:t xml:space="preserve">1973-2016 (Limited the analysis to vaginal </w:t>
            </w:r>
            <w:r w:rsidR="00E45D5E" w:rsidRPr="004541C4">
              <w:t>birth</w:t>
            </w:r>
            <w:r w:rsidRPr="004541C4">
              <w:t xml:space="preserve"> and caesarean) </w:t>
            </w:r>
          </w:p>
          <w:p w14:paraId="19B176D7" w14:textId="46FE9363" w:rsidR="00286B2F" w:rsidRPr="004541C4" w:rsidRDefault="00286B2F" w:rsidP="00286B2F">
            <w:r w:rsidRPr="004541C4">
              <w:t xml:space="preserve">1991-2016 (comparison of vaginal </w:t>
            </w:r>
            <w:r w:rsidR="00E45D5E" w:rsidRPr="004541C4">
              <w:t>birth</w:t>
            </w:r>
            <w:r w:rsidRPr="004541C4">
              <w:t xml:space="preserve">, acute caesarean and </w:t>
            </w:r>
            <w:r w:rsidR="00E45D5E" w:rsidRPr="004541C4">
              <w:t>planned</w:t>
            </w:r>
            <w:r w:rsidRPr="004541C4">
              <w:t xml:space="preserve"> caesarean)</w:t>
            </w:r>
          </w:p>
          <w:p w14:paraId="4828C84F" w14:textId="77777777" w:rsidR="00286B2F" w:rsidRPr="004541C4" w:rsidRDefault="00286B2F" w:rsidP="00286B2F">
            <w:pPr>
              <w:rPr>
                <w:b/>
              </w:rPr>
            </w:pPr>
          </w:p>
          <w:p w14:paraId="5F994CFF" w14:textId="77777777" w:rsidR="00286B2F" w:rsidRPr="004541C4" w:rsidRDefault="00286B2F" w:rsidP="00286B2F"/>
          <w:p w14:paraId="172BCBB9" w14:textId="77777777" w:rsidR="00286B2F" w:rsidRPr="004541C4" w:rsidRDefault="00286B2F" w:rsidP="00286B2F">
            <w:pPr>
              <w:rPr>
                <w:b/>
              </w:rPr>
            </w:pPr>
            <w:r w:rsidRPr="004541C4">
              <w:rPr>
                <w:b/>
              </w:rPr>
              <w:t xml:space="preserve">Source of funding </w:t>
            </w:r>
          </w:p>
          <w:p w14:paraId="07669A75" w14:textId="06334011" w:rsidR="00286B2F" w:rsidRPr="004541C4" w:rsidRDefault="00286B2F" w:rsidP="00286B2F">
            <w:pPr>
              <w:rPr>
                <w:b/>
              </w:rPr>
            </w:pPr>
            <w:r w:rsidRPr="004541C4">
              <w:t>The Danish Rheumatism Association (Gigtforeningen) (R104-A2195-B760).</w:t>
            </w:r>
          </w:p>
        </w:tc>
        <w:tc>
          <w:tcPr>
            <w:tcW w:w="4955" w:type="dxa"/>
          </w:tcPr>
          <w:p w14:paraId="772D8711" w14:textId="77777777" w:rsidR="00286B2F" w:rsidRPr="004541C4" w:rsidRDefault="00286B2F" w:rsidP="00286B2F">
            <w:pPr>
              <w:rPr>
                <w:b/>
              </w:rPr>
            </w:pPr>
            <w:r w:rsidRPr="004541C4">
              <w:rPr>
                <w:b/>
              </w:rPr>
              <w:lastRenderedPageBreak/>
              <w:t xml:space="preserve">Sample Size </w:t>
            </w:r>
          </w:p>
          <w:p w14:paraId="28A38E8A" w14:textId="6ADF4E10" w:rsidR="00286B2F" w:rsidRPr="004541C4" w:rsidRDefault="00286B2F" w:rsidP="00286B2F">
            <w:r w:rsidRPr="004541C4">
              <w:t xml:space="preserve">N= 2,672,708 (n= 122,419 </w:t>
            </w:r>
            <w:r w:rsidR="00E45D5E" w:rsidRPr="004541C4">
              <w:t>planned</w:t>
            </w:r>
            <w:r w:rsidRPr="004541C4">
              <w:t xml:space="preserve"> caesareans; n= 163 893 acute caesarean and n= 1,312,522 vaginal birth)</w:t>
            </w:r>
          </w:p>
          <w:p w14:paraId="25A0053F" w14:textId="77777777" w:rsidR="00286B2F" w:rsidRPr="004541C4" w:rsidRDefault="00286B2F" w:rsidP="00286B2F"/>
          <w:p w14:paraId="06F615CF" w14:textId="77777777" w:rsidR="00286B2F" w:rsidRPr="004541C4" w:rsidRDefault="00286B2F" w:rsidP="00286B2F">
            <w:pPr>
              <w:rPr>
                <w:b/>
              </w:rPr>
            </w:pPr>
            <w:r w:rsidRPr="004541C4">
              <w:rPr>
                <w:b/>
              </w:rPr>
              <w:t xml:space="preserve">Characteristics </w:t>
            </w:r>
          </w:p>
          <w:p w14:paraId="29AF6A76" w14:textId="77777777" w:rsidR="00286B2F" w:rsidRPr="004541C4" w:rsidRDefault="00286B2F" w:rsidP="00286B2F">
            <w:pPr>
              <w:rPr>
                <w:b/>
              </w:rPr>
            </w:pPr>
            <w:r w:rsidRPr="004541C4">
              <w:t>Children live-born from January 1977 through March 2016</w:t>
            </w:r>
          </w:p>
          <w:tbl>
            <w:tblPr>
              <w:tblStyle w:val="TableGrid"/>
              <w:tblW w:w="4196" w:type="dxa"/>
              <w:tblLayout w:type="fixed"/>
              <w:tblLook w:val="04A0" w:firstRow="1" w:lastRow="0" w:firstColumn="1" w:lastColumn="0" w:noHBand="0" w:noVBand="1"/>
            </w:tblPr>
            <w:tblGrid>
              <w:gridCol w:w="1398"/>
              <w:gridCol w:w="1399"/>
              <w:gridCol w:w="1399"/>
            </w:tblGrid>
            <w:tr w:rsidR="004541C4" w:rsidRPr="004541C4" w14:paraId="466D9297" w14:textId="77777777" w:rsidTr="00BC44C7">
              <w:tc>
                <w:tcPr>
                  <w:tcW w:w="1398" w:type="dxa"/>
                </w:tcPr>
                <w:p w14:paraId="4993F68D" w14:textId="77777777" w:rsidR="00BC44C7" w:rsidRPr="004541C4" w:rsidRDefault="00BC44C7" w:rsidP="00BC44C7">
                  <w:pPr>
                    <w:rPr>
                      <w:sz w:val="20"/>
                      <w:szCs w:val="20"/>
                    </w:rPr>
                  </w:pPr>
                </w:p>
              </w:tc>
              <w:tc>
                <w:tcPr>
                  <w:tcW w:w="1399" w:type="dxa"/>
                </w:tcPr>
                <w:p w14:paraId="42C5DACB" w14:textId="6A07252F" w:rsidR="00BC44C7" w:rsidRPr="004541C4" w:rsidRDefault="00BC44C7" w:rsidP="00BC44C7">
                  <w:pPr>
                    <w:rPr>
                      <w:sz w:val="20"/>
                      <w:szCs w:val="20"/>
                    </w:rPr>
                  </w:pPr>
                  <w:r w:rsidRPr="004541C4">
                    <w:rPr>
                      <w:sz w:val="20"/>
                      <w:szCs w:val="20"/>
                    </w:rPr>
                    <w:t>Caesarean</w:t>
                  </w:r>
                  <w:r w:rsidR="00C7208F" w:rsidRPr="004541C4">
                    <w:rPr>
                      <w:sz w:val="20"/>
                      <w:szCs w:val="20"/>
                    </w:rPr>
                    <w:t xml:space="preserve"> birth</w:t>
                  </w:r>
                </w:p>
              </w:tc>
              <w:tc>
                <w:tcPr>
                  <w:tcW w:w="1399" w:type="dxa"/>
                </w:tcPr>
                <w:p w14:paraId="4C665637" w14:textId="3F0CE4BC" w:rsidR="00BC44C7" w:rsidRPr="004541C4" w:rsidRDefault="00BC44C7" w:rsidP="00BC44C7">
                  <w:pPr>
                    <w:rPr>
                      <w:sz w:val="20"/>
                      <w:szCs w:val="20"/>
                    </w:rPr>
                  </w:pPr>
                  <w:r w:rsidRPr="004541C4">
                    <w:rPr>
                      <w:sz w:val="20"/>
                      <w:szCs w:val="20"/>
                    </w:rPr>
                    <w:t>Vaginal birth</w:t>
                  </w:r>
                </w:p>
              </w:tc>
            </w:tr>
            <w:tr w:rsidR="004541C4" w:rsidRPr="004541C4" w14:paraId="0A6D14D0" w14:textId="77777777" w:rsidTr="00BC44C7">
              <w:tc>
                <w:tcPr>
                  <w:tcW w:w="1398" w:type="dxa"/>
                </w:tcPr>
                <w:p w14:paraId="749D9134" w14:textId="4D387016" w:rsidR="00BC44C7" w:rsidRPr="004541C4" w:rsidRDefault="00BC44C7" w:rsidP="00BC44C7">
                  <w:pPr>
                    <w:rPr>
                      <w:sz w:val="20"/>
                      <w:szCs w:val="20"/>
                    </w:rPr>
                  </w:pPr>
                  <w:r w:rsidRPr="004541C4">
                    <w:rPr>
                      <w:sz w:val="20"/>
                      <w:szCs w:val="20"/>
                    </w:rPr>
                    <w:t>Diabetes mellitus</w:t>
                  </w:r>
                  <w:r w:rsidR="00C7208F" w:rsidRPr="004541C4">
                    <w:rPr>
                      <w:sz w:val="20"/>
                      <w:szCs w:val="20"/>
                    </w:rPr>
                    <w:t>, n (%)</w:t>
                  </w:r>
                </w:p>
              </w:tc>
              <w:tc>
                <w:tcPr>
                  <w:tcW w:w="1399" w:type="dxa"/>
                </w:tcPr>
                <w:p w14:paraId="08F6A31A" w14:textId="0930D2B0" w:rsidR="00BC44C7" w:rsidRPr="004541C4" w:rsidRDefault="00BC44C7" w:rsidP="00BC44C7">
                  <w:pPr>
                    <w:rPr>
                      <w:sz w:val="20"/>
                      <w:szCs w:val="20"/>
                    </w:rPr>
                  </w:pPr>
                  <w:r w:rsidRPr="004541C4">
                    <w:rPr>
                      <w:sz w:val="20"/>
                      <w:szCs w:val="20"/>
                    </w:rPr>
                    <w:t>2,932 (12.3)</w:t>
                  </w:r>
                </w:p>
              </w:tc>
              <w:tc>
                <w:tcPr>
                  <w:tcW w:w="1399" w:type="dxa"/>
                </w:tcPr>
                <w:p w14:paraId="5BD87CBD" w14:textId="366852B5" w:rsidR="00BC44C7" w:rsidRPr="004541C4" w:rsidRDefault="00BC44C7" w:rsidP="00BC44C7">
                  <w:pPr>
                    <w:rPr>
                      <w:sz w:val="20"/>
                      <w:szCs w:val="20"/>
                    </w:rPr>
                  </w:pPr>
                  <w:r w:rsidRPr="004541C4">
                    <w:rPr>
                      <w:sz w:val="20"/>
                      <w:szCs w:val="20"/>
                    </w:rPr>
                    <w:t>20,936 (87.7</w:t>
                  </w:r>
                  <w:r w:rsidR="00C7208F" w:rsidRPr="004541C4">
                    <w:rPr>
                      <w:sz w:val="20"/>
                      <w:szCs w:val="20"/>
                    </w:rPr>
                    <w:t>)</w:t>
                  </w:r>
                </w:p>
              </w:tc>
            </w:tr>
            <w:tr w:rsidR="004541C4" w:rsidRPr="004541C4" w14:paraId="216F0F13" w14:textId="77777777" w:rsidTr="00BC44C7">
              <w:tc>
                <w:tcPr>
                  <w:tcW w:w="1398" w:type="dxa"/>
                </w:tcPr>
                <w:p w14:paraId="15C42A89" w14:textId="44C4A9B6" w:rsidR="00BC44C7" w:rsidRPr="004541C4" w:rsidRDefault="00BC44C7" w:rsidP="00BC44C7">
                  <w:pPr>
                    <w:rPr>
                      <w:sz w:val="20"/>
                      <w:szCs w:val="20"/>
                    </w:rPr>
                  </w:pPr>
                  <w:r w:rsidRPr="004541C4">
                    <w:rPr>
                      <w:sz w:val="20"/>
                      <w:szCs w:val="20"/>
                    </w:rPr>
                    <w:t>IBD (Crohn’s disease + ulcerative colitis)</w:t>
                  </w:r>
                  <w:r w:rsidR="00C7208F" w:rsidRPr="004541C4">
                    <w:rPr>
                      <w:sz w:val="20"/>
                      <w:szCs w:val="20"/>
                    </w:rPr>
                    <w:t>, n (%)</w:t>
                  </w:r>
                </w:p>
              </w:tc>
              <w:tc>
                <w:tcPr>
                  <w:tcW w:w="1399" w:type="dxa"/>
                </w:tcPr>
                <w:p w14:paraId="24DE15BC" w14:textId="47AF93F1" w:rsidR="00BC44C7" w:rsidRPr="004541C4" w:rsidRDefault="00BC44C7" w:rsidP="00BC44C7">
                  <w:pPr>
                    <w:rPr>
                      <w:sz w:val="20"/>
                      <w:szCs w:val="20"/>
                    </w:rPr>
                  </w:pPr>
                  <w:r w:rsidRPr="004541C4">
                    <w:rPr>
                      <w:sz w:val="20"/>
                      <w:szCs w:val="20"/>
                    </w:rPr>
                    <w:t>2,240 (11.5)</w:t>
                  </w:r>
                </w:p>
              </w:tc>
              <w:tc>
                <w:tcPr>
                  <w:tcW w:w="1399" w:type="dxa"/>
                </w:tcPr>
                <w:p w14:paraId="21A07B60" w14:textId="35CB62D0" w:rsidR="00BC44C7" w:rsidRPr="004541C4" w:rsidRDefault="00BC44C7" w:rsidP="00BC44C7">
                  <w:pPr>
                    <w:rPr>
                      <w:sz w:val="20"/>
                      <w:szCs w:val="20"/>
                    </w:rPr>
                  </w:pPr>
                  <w:r w:rsidRPr="004541C4">
                    <w:rPr>
                      <w:sz w:val="20"/>
                      <w:szCs w:val="20"/>
                    </w:rPr>
                    <w:t>17,293 (88.5)</w:t>
                  </w:r>
                </w:p>
              </w:tc>
            </w:tr>
            <w:tr w:rsidR="004541C4" w:rsidRPr="004541C4" w14:paraId="1AF6AF8A" w14:textId="77777777" w:rsidTr="00BC44C7">
              <w:tc>
                <w:tcPr>
                  <w:tcW w:w="1398" w:type="dxa"/>
                </w:tcPr>
                <w:p w14:paraId="3CA210C3" w14:textId="641BBD10" w:rsidR="00BC44C7" w:rsidRPr="004541C4" w:rsidRDefault="00BC44C7" w:rsidP="00BC44C7">
                  <w:pPr>
                    <w:rPr>
                      <w:sz w:val="20"/>
                      <w:szCs w:val="20"/>
                    </w:rPr>
                  </w:pPr>
                  <w:r w:rsidRPr="004541C4">
                    <w:rPr>
                      <w:sz w:val="20"/>
                      <w:szCs w:val="20"/>
                    </w:rPr>
                    <w:t>Crohn’s disease</w:t>
                  </w:r>
                  <w:r w:rsidR="00C7208F" w:rsidRPr="004541C4">
                    <w:rPr>
                      <w:sz w:val="20"/>
                      <w:szCs w:val="20"/>
                    </w:rPr>
                    <w:t>, n (%)</w:t>
                  </w:r>
                </w:p>
              </w:tc>
              <w:tc>
                <w:tcPr>
                  <w:tcW w:w="1399" w:type="dxa"/>
                </w:tcPr>
                <w:p w14:paraId="1FA35F15" w14:textId="1730F445" w:rsidR="00BC44C7" w:rsidRPr="004541C4" w:rsidRDefault="00BC44C7" w:rsidP="00BC44C7">
                  <w:pPr>
                    <w:rPr>
                      <w:sz w:val="20"/>
                      <w:szCs w:val="20"/>
                    </w:rPr>
                  </w:pPr>
                  <w:r w:rsidRPr="004541C4">
                    <w:rPr>
                      <w:sz w:val="20"/>
                      <w:szCs w:val="20"/>
                    </w:rPr>
                    <w:t>1,104 (12.1)</w:t>
                  </w:r>
                </w:p>
              </w:tc>
              <w:tc>
                <w:tcPr>
                  <w:tcW w:w="1399" w:type="dxa"/>
                </w:tcPr>
                <w:p w14:paraId="3069DFE8" w14:textId="4C17AC4B" w:rsidR="00BC44C7" w:rsidRPr="004541C4" w:rsidRDefault="00BC44C7" w:rsidP="00BC44C7">
                  <w:pPr>
                    <w:rPr>
                      <w:sz w:val="20"/>
                      <w:szCs w:val="20"/>
                    </w:rPr>
                  </w:pPr>
                  <w:r w:rsidRPr="004541C4">
                    <w:rPr>
                      <w:sz w:val="20"/>
                      <w:szCs w:val="20"/>
                    </w:rPr>
                    <w:t>8,051 (87.9)</w:t>
                  </w:r>
                </w:p>
              </w:tc>
            </w:tr>
            <w:tr w:rsidR="004541C4" w:rsidRPr="004541C4" w14:paraId="10BDC587" w14:textId="77777777" w:rsidTr="00BC44C7">
              <w:tc>
                <w:tcPr>
                  <w:tcW w:w="1398" w:type="dxa"/>
                </w:tcPr>
                <w:p w14:paraId="04B90180" w14:textId="6CA4E3E8" w:rsidR="00BC44C7" w:rsidRPr="004541C4" w:rsidRDefault="00BC44C7" w:rsidP="00BC44C7">
                  <w:pPr>
                    <w:rPr>
                      <w:sz w:val="20"/>
                      <w:szCs w:val="20"/>
                    </w:rPr>
                  </w:pPr>
                  <w:r w:rsidRPr="004541C4">
                    <w:rPr>
                      <w:sz w:val="20"/>
                      <w:szCs w:val="20"/>
                    </w:rPr>
                    <w:t>Rheumatoid arthritis</w:t>
                  </w:r>
                  <w:r w:rsidR="00C7208F" w:rsidRPr="004541C4">
                    <w:rPr>
                      <w:sz w:val="20"/>
                      <w:szCs w:val="20"/>
                    </w:rPr>
                    <w:t>, n (%)</w:t>
                  </w:r>
                </w:p>
              </w:tc>
              <w:tc>
                <w:tcPr>
                  <w:tcW w:w="1399" w:type="dxa"/>
                </w:tcPr>
                <w:p w14:paraId="23201F10" w14:textId="0CC8204A" w:rsidR="00BC44C7" w:rsidRPr="004541C4" w:rsidRDefault="00BC44C7" w:rsidP="00BC44C7">
                  <w:pPr>
                    <w:rPr>
                      <w:sz w:val="20"/>
                      <w:szCs w:val="20"/>
                    </w:rPr>
                  </w:pPr>
                  <w:r w:rsidRPr="004541C4">
                    <w:rPr>
                      <w:sz w:val="20"/>
                      <w:szCs w:val="20"/>
                    </w:rPr>
                    <w:t>1,395 (13.3)</w:t>
                  </w:r>
                </w:p>
              </w:tc>
              <w:tc>
                <w:tcPr>
                  <w:tcW w:w="1399" w:type="dxa"/>
                </w:tcPr>
                <w:p w14:paraId="487B4019" w14:textId="748B64A9" w:rsidR="00BC44C7" w:rsidRPr="004541C4" w:rsidRDefault="00BC44C7" w:rsidP="00BC44C7">
                  <w:pPr>
                    <w:rPr>
                      <w:sz w:val="20"/>
                      <w:szCs w:val="20"/>
                    </w:rPr>
                  </w:pPr>
                  <w:r w:rsidRPr="004541C4">
                    <w:rPr>
                      <w:sz w:val="20"/>
                      <w:szCs w:val="20"/>
                    </w:rPr>
                    <w:t>9,075 (86.7)</w:t>
                  </w:r>
                </w:p>
              </w:tc>
            </w:tr>
            <w:tr w:rsidR="004541C4" w:rsidRPr="004541C4" w14:paraId="092090FB" w14:textId="77777777" w:rsidTr="00BC44C7">
              <w:tc>
                <w:tcPr>
                  <w:tcW w:w="1398" w:type="dxa"/>
                </w:tcPr>
                <w:p w14:paraId="5B4F7986" w14:textId="21577A9D" w:rsidR="00BC44C7" w:rsidRPr="004541C4" w:rsidRDefault="00BC44C7" w:rsidP="00BC44C7">
                  <w:pPr>
                    <w:rPr>
                      <w:sz w:val="20"/>
                      <w:szCs w:val="20"/>
                    </w:rPr>
                  </w:pPr>
                  <w:r w:rsidRPr="004541C4">
                    <w:rPr>
                      <w:sz w:val="20"/>
                      <w:szCs w:val="20"/>
                    </w:rPr>
                    <w:t>Coeliac disease</w:t>
                  </w:r>
                  <w:r w:rsidR="00C7208F" w:rsidRPr="004541C4">
                    <w:rPr>
                      <w:sz w:val="20"/>
                      <w:szCs w:val="20"/>
                    </w:rPr>
                    <w:t>, n (%)</w:t>
                  </w:r>
                </w:p>
              </w:tc>
              <w:tc>
                <w:tcPr>
                  <w:tcW w:w="1399" w:type="dxa"/>
                </w:tcPr>
                <w:p w14:paraId="1DBAE2A3" w14:textId="34078FF5" w:rsidR="00BC44C7" w:rsidRPr="004541C4" w:rsidRDefault="00BC44C7" w:rsidP="00BC44C7">
                  <w:pPr>
                    <w:rPr>
                      <w:sz w:val="20"/>
                      <w:szCs w:val="20"/>
                    </w:rPr>
                  </w:pPr>
                  <w:r w:rsidRPr="004541C4">
                    <w:rPr>
                      <w:sz w:val="20"/>
                      <w:szCs w:val="20"/>
                    </w:rPr>
                    <w:t>1,047 (14.7)</w:t>
                  </w:r>
                </w:p>
              </w:tc>
              <w:tc>
                <w:tcPr>
                  <w:tcW w:w="1399" w:type="dxa"/>
                </w:tcPr>
                <w:p w14:paraId="12F5ED56" w14:textId="212A8951" w:rsidR="00BC44C7" w:rsidRPr="004541C4" w:rsidRDefault="00BC44C7" w:rsidP="00BC44C7">
                  <w:pPr>
                    <w:rPr>
                      <w:sz w:val="20"/>
                      <w:szCs w:val="20"/>
                    </w:rPr>
                  </w:pPr>
                  <w:r w:rsidRPr="004541C4">
                    <w:rPr>
                      <w:sz w:val="20"/>
                      <w:szCs w:val="20"/>
                    </w:rPr>
                    <w:t>6,085 (85.3)</w:t>
                  </w:r>
                </w:p>
              </w:tc>
            </w:tr>
            <w:tr w:rsidR="004541C4" w:rsidRPr="004541C4" w14:paraId="7A69A477" w14:textId="77777777" w:rsidTr="00BC44C7">
              <w:tc>
                <w:tcPr>
                  <w:tcW w:w="1398" w:type="dxa"/>
                </w:tcPr>
                <w:p w14:paraId="41669FC3" w14:textId="06637809" w:rsidR="00BC44C7" w:rsidRPr="004541C4" w:rsidRDefault="00BC44C7" w:rsidP="00BC44C7">
                  <w:pPr>
                    <w:rPr>
                      <w:sz w:val="20"/>
                      <w:szCs w:val="20"/>
                    </w:rPr>
                  </w:pPr>
                  <w:r w:rsidRPr="004541C4">
                    <w:rPr>
                      <w:sz w:val="20"/>
                      <w:szCs w:val="20"/>
                    </w:rPr>
                    <w:t>Ulcerative colitis</w:t>
                  </w:r>
                  <w:r w:rsidR="00C7208F" w:rsidRPr="004541C4">
                    <w:rPr>
                      <w:sz w:val="20"/>
                      <w:szCs w:val="20"/>
                    </w:rPr>
                    <w:t>, n (%)</w:t>
                  </w:r>
                </w:p>
              </w:tc>
              <w:tc>
                <w:tcPr>
                  <w:tcW w:w="1399" w:type="dxa"/>
                </w:tcPr>
                <w:p w14:paraId="6BFBC750" w14:textId="31009CBB" w:rsidR="00BC44C7" w:rsidRPr="004541C4" w:rsidRDefault="00BC44C7" w:rsidP="00BC44C7">
                  <w:pPr>
                    <w:rPr>
                      <w:sz w:val="20"/>
                      <w:szCs w:val="20"/>
                    </w:rPr>
                  </w:pPr>
                  <w:r w:rsidRPr="004541C4">
                    <w:rPr>
                      <w:sz w:val="20"/>
                      <w:szCs w:val="20"/>
                    </w:rPr>
                    <w:t>1,428 (11.1)</w:t>
                  </w:r>
                </w:p>
              </w:tc>
              <w:tc>
                <w:tcPr>
                  <w:tcW w:w="1399" w:type="dxa"/>
                </w:tcPr>
                <w:p w14:paraId="190BC69F" w14:textId="7F8972E5" w:rsidR="00BC44C7" w:rsidRPr="004541C4" w:rsidRDefault="00BC44C7" w:rsidP="00BC44C7">
                  <w:pPr>
                    <w:rPr>
                      <w:sz w:val="20"/>
                      <w:szCs w:val="20"/>
                    </w:rPr>
                  </w:pPr>
                  <w:r w:rsidRPr="004541C4">
                    <w:rPr>
                      <w:sz w:val="20"/>
                      <w:szCs w:val="20"/>
                    </w:rPr>
                    <w:t>11,436 (88.9)</w:t>
                  </w:r>
                </w:p>
              </w:tc>
            </w:tr>
          </w:tbl>
          <w:p w14:paraId="41D75F3E" w14:textId="77777777" w:rsidR="00286B2F" w:rsidRPr="004541C4" w:rsidRDefault="00286B2F" w:rsidP="00286B2F"/>
          <w:p w14:paraId="7E6DAAA8" w14:textId="77777777" w:rsidR="00286B2F" w:rsidRPr="004541C4" w:rsidRDefault="00286B2F" w:rsidP="00286B2F">
            <w:pPr>
              <w:rPr>
                <w:b/>
              </w:rPr>
            </w:pPr>
            <w:r w:rsidRPr="004541C4">
              <w:rPr>
                <w:b/>
              </w:rPr>
              <w:t xml:space="preserve">Inclusion criteria </w:t>
            </w:r>
          </w:p>
          <w:p w14:paraId="5038E6C4" w14:textId="77777777" w:rsidR="00286B2F" w:rsidRPr="004541C4" w:rsidRDefault="00286B2F" w:rsidP="00DF199C">
            <w:pPr>
              <w:pStyle w:val="ListParagraph"/>
              <w:numPr>
                <w:ilvl w:val="0"/>
                <w:numId w:val="16"/>
              </w:numPr>
            </w:pPr>
            <w:r w:rsidRPr="004541C4">
              <w:t>Children born in Denmark between January 1973 and March 2016, identified through the Danish Medical Birth Register (MBR) and the Danish National Patient Registry (NPR)</w:t>
            </w:r>
          </w:p>
          <w:p w14:paraId="31F9D13C" w14:textId="77777777" w:rsidR="00286B2F" w:rsidRPr="004541C4" w:rsidRDefault="00286B2F" w:rsidP="00286B2F">
            <w:pPr>
              <w:rPr>
                <w:b/>
              </w:rPr>
            </w:pPr>
          </w:p>
          <w:p w14:paraId="57DCB114" w14:textId="77777777" w:rsidR="00286B2F" w:rsidRPr="004541C4" w:rsidRDefault="00286B2F" w:rsidP="00286B2F">
            <w:pPr>
              <w:rPr>
                <w:b/>
              </w:rPr>
            </w:pPr>
            <w:r w:rsidRPr="004541C4">
              <w:rPr>
                <w:b/>
              </w:rPr>
              <w:t xml:space="preserve">Exclusion criteria </w:t>
            </w:r>
          </w:p>
          <w:p w14:paraId="488234A4" w14:textId="77777777" w:rsidR="00286B2F" w:rsidRPr="004541C4" w:rsidRDefault="00286B2F" w:rsidP="00DF199C">
            <w:pPr>
              <w:pStyle w:val="ListParagraph"/>
              <w:numPr>
                <w:ilvl w:val="0"/>
                <w:numId w:val="15"/>
              </w:numPr>
            </w:pPr>
            <w:r w:rsidRPr="004541C4">
              <w:lastRenderedPageBreak/>
              <w:t>Children with missing birth dates (N=1929) and incomplete parental information in the Danish Civil Registration System (CRS).</w:t>
            </w:r>
          </w:p>
          <w:p w14:paraId="462A5264" w14:textId="515A6757" w:rsidR="00286B2F" w:rsidRPr="004541C4" w:rsidRDefault="00286B2F" w:rsidP="00DF199C">
            <w:pPr>
              <w:pStyle w:val="ListParagraph"/>
              <w:numPr>
                <w:ilvl w:val="0"/>
                <w:numId w:val="15"/>
              </w:numPr>
            </w:pPr>
            <w:r w:rsidRPr="004541C4">
              <w:t xml:space="preserve">Births with an unknown type of </w:t>
            </w:r>
            <w:r w:rsidR="00E45D5E" w:rsidRPr="004541C4">
              <w:t>birth</w:t>
            </w:r>
          </w:p>
          <w:p w14:paraId="06403F5E" w14:textId="77777777" w:rsidR="00286B2F" w:rsidRPr="004541C4" w:rsidRDefault="00286B2F" w:rsidP="00286B2F">
            <w:pPr>
              <w:rPr>
                <w:b/>
              </w:rPr>
            </w:pPr>
          </w:p>
        </w:tc>
        <w:tc>
          <w:tcPr>
            <w:tcW w:w="1610" w:type="dxa"/>
          </w:tcPr>
          <w:p w14:paraId="60A7A5DC" w14:textId="68835648" w:rsidR="00286B2F" w:rsidRPr="004541C4" w:rsidRDefault="00C87661" w:rsidP="00286B2F">
            <w:pPr>
              <w:rPr>
                <w:b/>
              </w:rPr>
            </w:pPr>
            <w:r w:rsidRPr="004541C4">
              <w:rPr>
                <w:b/>
              </w:rPr>
              <w:lastRenderedPageBreak/>
              <w:t>Interventions</w:t>
            </w:r>
          </w:p>
          <w:p w14:paraId="69CBA9D9" w14:textId="2C192C3A" w:rsidR="00286B2F" w:rsidRPr="004541C4" w:rsidRDefault="00E45D5E" w:rsidP="00286B2F">
            <w:pPr>
              <w:rPr>
                <w:b/>
              </w:rPr>
            </w:pPr>
            <w:r w:rsidRPr="004541C4">
              <w:t>Planned</w:t>
            </w:r>
            <w:r w:rsidR="00286B2F" w:rsidRPr="004541C4">
              <w:t xml:space="preserve"> caesarean birth versus vaginal birth</w:t>
            </w:r>
            <w:r w:rsidR="00286B2F" w:rsidRPr="004541C4">
              <w:rPr>
                <w:b/>
              </w:rPr>
              <w:t xml:space="preserve"> </w:t>
            </w:r>
          </w:p>
        </w:tc>
        <w:tc>
          <w:tcPr>
            <w:tcW w:w="1767" w:type="dxa"/>
          </w:tcPr>
          <w:p w14:paraId="0EAD7D54" w14:textId="77777777" w:rsidR="00286B2F" w:rsidRPr="004541C4" w:rsidRDefault="00286B2F" w:rsidP="00286B2F">
            <w:pPr>
              <w:rPr>
                <w:b/>
              </w:rPr>
            </w:pPr>
            <w:r w:rsidRPr="004541C4">
              <w:rPr>
                <w:b/>
              </w:rPr>
              <w:t xml:space="preserve">Details </w:t>
            </w:r>
          </w:p>
          <w:p w14:paraId="30ADC3DA" w14:textId="77777777" w:rsidR="00286B2F" w:rsidRPr="004541C4" w:rsidRDefault="00286B2F" w:rsidP="00286B2F">
            <w:r w:rsidRPr="004541C4">
              <w:t>Data obtained from Danish Medical Birth Register (MBR) and the Danish National Patient Registry (NPR).</w:t>
            </w:r>
          </w:p>
          <w:p w14:paraId="153F4EDA" w14:textId="77777777" w:rsidR="00286B2F" w:rsidRPr="004541C4" w:rsidRDefault="00286B2F" w:rsidP="00286B2F"/>
          <w:p w14:paraId="453FEC95" w14:textId="2EBF8DA6" w:rsidR="00286B2F" w:rsidRPr="004541C4" w:rsidRDefault="00286B2F" w:rsidP="00286B2F">
            <w:pPr>
              <w:rPr>
                <w:b/>
              </w:rPr>
            </w:pPr>
            <w:r w:rsidRPr="004541C4">
              <w:t>Results were reported as adjusted HR and adjusted for confounders including the decade of birth, child’s sex, parental age at birth, gender of child and mother’s and father’s diabetes mellitus, rheumatoid arthritis, coeliac disease, and inflammatory bowel disease.</w:t>
            </w:r>
          </w:p>
        </w:tc>
        <w:tc>
          <w:tcPr>
            <w:tcW w:w="2233" w:type="dxa"/>
          </w:tcPr>
          <w:p w14:paraId="487199C8" w14:textId="77777777" w:rsidR="009533AC" w:rsidRPr="004541C4" w:rsidRDefault="009533AC" w:rsidP="009533AC">
            <w:pPr>
              <w:rPr>
                <w:b/>
                <w:bCs/>
              </w:rPr>
            </w:pPr>
            <w:r w:rsidRPr="004541C4">
              <w:rPr>
                <w:b/>
                <w:bCs/>
              </w:rPr>
              <w:t>Included in the decision aid (main paper)</w:t>
            </w:r>
          </w:p>
          <w:p w14:paraId="3FC119D8" w14:textId="77777777" w:rsidR="00BE7F5B" w:rsidRPr="004541C4" w:rsidRDefault="00BE7F5B" w:rsidP="009533AC">
            <w:pPr>
              <w:rPr>
                <w:b/>
                <w:bCs/>
              </w:rPr>
            </w:pPr>
          </w:p>
          <w:p w14:paraId="762C9E44" w14:textId="4E45F066" w:rsidR="00BE7F5B" w:rsidRPr="004541C4" w:rsidRDefault="00BE7F5B" w:rsidP="009533AC">
            <w:pPr>
              <w:rPr>
                <w:b/>
                <w:bCs/>
                <w:i/>
                <w:iCs/>
              </w:rPr>
            </w:pPr>
            <w:r w:rsidRPr="004541C4">
              <w:rPr>
                <w:b/>
                <w:bCs/>
                <w:i/>
                <w:iCs/>
              </w:rPr>
              <w:t>Maternal</w:t>
            </w:r>
          </w:p>
          <w:p w14:paraId="48AF6B50" w14:textId="0FE6A24B" w:rsidR="00BE7F5B" w:rsidRPr="004541C4" w:rsidRDefault="00BE7F5B" w:rsidP="009533AC">
            <w:r w:rsidRPr="004541C4">
              <w:t>None</w:t>
            </w:r>
          </w:p>
          <w:p w14:paraId="3D89E795" w14:textId="77777777" w:rsidR="00286B2F" w:rsidRPr="004541C4" w:rsidRDefault="00286B2F" w:rsidP="00286B2F">
            <w:pPr>
              <w:rPr>
                <w:b/>
              </w:rPr>
            </w:pPr>
          </w:p>
          <w:p w14:paraId="40449A5A" w14:textId="5F533BEF" w:rsidR="009533AC" w:rsidRPr="004541C4" w:rsidRDefault="009533AC" w:rsidP="00286B2F">
            <w:pPr>
              <w:rPr>
                <w:b/>
                <w:i/>
                <w:iCs/>
              </w:rPr>
            </w:pPr>
            <w:r w:rsidRPr="004541C4">
              <w:rPr>
                <w:b/>
                <w:i/>
                <w:iCs/>
              </w:rPr>
              <w:t>Infant/neonatal</w:t>
            </w:r>
          </w:p>
          <w:p w14:paraId="0B6C100B" w14:textId="77777777" w:rsidR="009533AC" w:rsidRPr="004541C4" w:rsidRDefault="009533AC" w:rsidP="00286B2F">
            <w:pPr>
              <w:rPr>
                <w:bCs/>
              </w:rPr>
            </w:pPr>
            <w:r w:rsidRPr="004541C4">
              <w:rPr>
                <w:bCs/>
              </w:rPr>
              <w:t>Type 1 diabetes</w:t>
            </w:r>
          </w:p>
          <w:p w14:paraId="693EE4B9" w14:textId="77777777" w:rsidR="009533AC" w:rsidRPr="004541C4" w:rsidRDefault="009533AC" w:rsidP="00286B2F">
            <w:pPr>
              <w:rPr>
                <w:b/>
              </w:rPr>
            </w:pPr>
          </w:p>
          <w:p w14:paraId="4D197A5B" w14:textId="77777777" w:rsidR="009533AC" w:rsidRPr="004541C4" w:rsidRDefault="009533AC" w:rsidP="00286B2F">
            <w:pPr>
              <w:rPr>
                <w:b/>
              </w:rPr>
            </w:pPr>
            <w:r w:rsidRPr="004541C4">
              <w:rPr>
                <w:b/>
              </w:rPr>
              <w:t>Supplementary outcomes</w:t>
            </w:r>
          </w:p>
          <w:p w14:paraId="73130A31" w14:textId="77777777" w:rsidR="00BE7F5B" w:rsidRPr="004541C4" w:rsidRDefault="00BE7F5B" w:rsidP="00286B2F">
            <w:pPr>
              <w:rPr>
                <w:b/>
              </w:rPr>
            </w:pPr>
          </w:p>
          <w:p w14:paraId="34893A37" w14:textId="54CA8A83" w:rsidR="009533AC" w:rsidRPr="004541C4" w:rsidRDefault="00BE7F5B" w:rsidP="00286B2F">
            <w:pPr>
              <w:rPr>
                <w:b/>
                <w:i/>
                <w:iCs/>
              </w:rPr>
            </w:pPr>
            <w:r w:rsidRPr="004541C4">
              <w:rPr>
                <w:b/>
                <w:i/>
                <w:iCs/>
              </w:rPr>
              <w:t>Maternal</w:t>
            </w:r>
          </w:p>
          <w:p w14:paraId="5A61C7A1" w14:textId="06B32D23" w:rsidR="00BE7F5B" w:rsidRPr="004541C4" w:rsidRDefault="00BE7F5B" w:rsidP="00286B2F">
            <w:pPr>
              <w:rPr>
                <w:bCs/>
              </w:rPr>
            </w:pPr>
            <w:r w:rsidRPr="004541C4">
              <w:rPr>
                <w:bCs/>
              </w:rPr>
              <w:t>None</w:t>
            </w:r>
          </w:p>
          <w:p w14:paraId="3B018ABA" w14:textId="77777777" w:rsidR="00BE7F5B" w:rsidRPr="004541C4" w:rsidRDefault="00BE7F5B" w:rsidP="00286B2F">
            <w:pPr>
              <w:rPr>
                <w:b/>
              </w:rPr>
            </w:pPr>
          </w:p>
          <w:p w14:paraId="1A09B687" w14:textId="57DD951B" w:rsidR="009533AC" w:rsidRPr="004541C4" w:rsidRDefault="009533AC" w:rsidP="00286B2F">
            <w:pPr>
              <w:rPr>
                <w:b/>
                <w:i/>
                <w:iCs/>
              </w:rPr>
            </w:pPr>
            <w:r w:rsidRPr="004541C4">
              <w:rPr>
                <w:b/>
                <w:i/>
                <w:iCs/>
              </w:rPr>
              <w:t>Infant/neonatal</w:t>
            </w:r>
          </w:p>
          <w:p w14:paraId="4D8E9BA4" w14:textId="77777777" w:rsidR="009533AC" w:rsidRPr="004541C4" w:rsidRDefault="009533AC" w:rsidP="00286B2F">
            <w:pPr>
              <w:rPr>
                <w:bCs/>
              </w:rPr>
            </w:pPr>
            <w:r w:rsidRPr="004541C4">
              <w:rPr>
                <w:bCs/>
              </w:rPr>
              <w:t>Inflammatory bowel disease</w:t>
            </w:r>
          </w:p>
          <w:p w14:paraId="3F214306" w14:textId="77777777" w:rsidR="009533AC" w:rsidRPr="004541C4" w:rsidRDefault="009533AC" w:rsidP="00286B2F">
            <w:pPr>
              <w:rPr>
                <w:bCs/>
              </w:rPr>
            </w:pPr>
            <w:r w:rsidRPr="004541C4">
              <w:rPr>
                <w:bCs/>
              </w:rPr>
              <w:t>Rheumatoid arthritis</w:t>
            </w:r>
          </w:p>
          <w:p w14:paraId="4063E88B" w14:textId="574FF3EE" w:rsidR="000A631C" w:rsidRPr="004541C4" w:rsidRDefault="000A631C" w:rsidP="00286B2F">
            <w:pPr>
              <w:rPr>
                <w:bCs/>
              </w:rPr>
            </w:pPr>
            <w:r w:rsidRPr="004541C4">
              <w:rPr>
                <w:bCs/>
              </w:rPr>
              <w:t>Coeliac disease</w:t>
            </w:r>
          </w:p>
        </w:tc>
        <w:tc>
          <w:tcPr>
            <w:tcW w:w="1387" w:type="dxa"/>
          </w:tcPr>
          <w:p w14:paraId="2BB141E0" w14:textId="5036B065" w:rsidR="00286B2F" w:rsidRPr="004541C4" w:rsidRDefault="00C965BD" w:rsidP="00286B2F">
            <w:r w:rsidRPr="004541C4">
              <w:t>A</w:t>
            </w:r>
            <w:r w:rsidR="00286B2F" w:rsidRPr="004541C4">
              <w:t>ssessed using the Newcastle Ottawa quality assessment form for cohort studies</w:t>
            </w:r>
          </w:p>
          <w:p w14:paraId="4A38E9B8" w14:textId="77777777" w:rsidR="00286B2F" w:rsidRPr="004541C4" w:rsidRDefault="00286B2F" w:rsidP="00286B2F"/>
          <w:p w14:paraId="5E828D4A" w14:textId="77777777" w:rsidR="00286B2F" w:rsidRPr="004541C4" w:rsidRDefault="00286B2F" w:rsidP="00286B2F">
            <w:pPr>
              <w:pStyle w:val="ListParagraph"/>
              <w:ind w:left="360"/>
              <w:rPr>
                <w:b/>
              </w:rPr>
            </w:pPr>
          </w:p>
          <w:p w14:paraId="53DD0339" w14:textId="517343B9" w:rsidR="00286B2F" w:rsidRPr="004541C4" w:rsidRDefault="00286B2F" w:rsidP="00286B2F">
            <w:pPr>
              <w:rPr>
                <w:b/>
              </w:rPr>
            </w:pPr>
            <w:r w:rsidRPr="004541C4">
              <w:rPr>
                <w:b/>
              </w:rPr>
              <w:t>Overall quality:</w:t>
            </w:r>
            <w:r w:rsidRPr="004541C4">
              <w:t xml:space="preserve"> good</w:t>
            </w:r>
          </w:p>
        </w:tc>
      </w:tr>
      <w:tr w:rsidR="004541C4" w:rsidRPr="004541C4" w14:paraId="224CFA9F" w14:textId="77777777" w:rsidTr="003307E6">
        <w:tc>
          <w:tcPr>
            <w:tcW w:w="3925" w:type="dxa"/>
          </w:tcPr>
          <w:p w14:paraId="19EC8055" w14:textId="77777777" w:rsidR="00286B2F" w:rsidRPr="004541C4" w:rsidRDefault="00286B2F" w:rsidP="00286B2F">
            <w:pPr>
              <w:rPr>
                <w:b/>
              </w:rPr>
            </w:pPr>
            <w:r w:rsidRPr="004541C4">
              <w:rPr>
                <w:b/>
              </w:rPr>
              <w:t xml:space="preserve">Full citation </w:t>
            </w:r>
          </w:p>
          <w:p w14:paraId="2103F5C0" w14:textId="7AE8A36A" w:rsidR="00286B2F" w:rsidRPr="004541C4" w:rsidRDefault="00286B2F" w:rsidP="00286B2F">
            <w:r w:rsidRPr="004541C4">
              <w:t xml:space="preserve">Baud, David &amp; Sichitiu, Joanna &amp; Lombardi, Valeria &amp; Rham, Maud &amp; Meyer, Sylvain &amp; Vial, Yvan &amp; Achtari, Chahin. (2020). Comparison of pelvic floor dysfunction 6 years after uncomplicated vaginal versus </w:t>
            </w:r>
            <w:r w:rsidR="00E45D5E" w:rsidRPr="004541C4">
              <w:t>planned</w:t>
            </w:r>
            <w:r w:rsidRPr="004541C4">
              <w:t xml:space="preserve"> caesarean deliveries: a cross-</w:t>
            </w:r>
            <w:r w:rsidR="00E45D5E" w:rsidRPr="004541C4">
              <w:t>birth</w:t>
            </w:r>
            <w:r w:rsidRPr="004541C4">
              <w:t>al study. Scientific Reports. 10. 10.1038/s41598-020-78625-3.</w:t>
            </w:r>
          </w:p>
          <w:p w14:paraId="2FF79B6C" w14:textId="77777777" w:rsidR="00286B2F" w:rsidRPr="004541C4" w:rsidRDefault="00286B2F" w:rsidP="00286B2F"/>
          <w:p w14:paraId="49123B73" w14:textId="77777777" w:rsidR="00286B2F" w:rsidRPr="004541C4" w:rsidRDefault="00286B2F" w:rsidP="00286B2F">
            <w:pPr>
              <w:rPr>
                <w:b/>
              </w:rPr>
            </w:pPr>
            <w:r w:rsidRPr="004541C4">
              <w:rPr>
                <w:b/>
              </w:rPr>
              <w:t>Ref Id</w:t>
            </w:r>
          </w:p>
          <w:p w14:paraId="5B7F93FA" w14:textId="77777777" w:rsidR="00286B2F" w:rsidRPr="004541C4" w:rsidRDefault="00286B2F" w:rsidP="00286B2F">
            <w:r w:rsidRPr="004541C4">
              <w:t>Baud 2020</w:t>
            </w:r>
          </w:p>
          <w:p w14:paraId="485CB88F" w14:textId="77777777" w:rsidR="00286B2F" w:rsidRPr="004541C4" w:rsidRDefault="00286B2F" w:rsidP="00286B2F"/>
          <w:p w14:paraId="28211E84" w14:textId="77777777" w:rsidR="00286B2F" w:rsidRPr="004541C4" w:rsidRDefault="00286B2F" w:rsidP="00286B2F">
            <w:pPr>
              <w:rPr>
                <w:b/>
              </w:rPr>
            </w:pPr>
            <w:r w:rsidRPr="004541C4">
              <w:rPr>
                <w:b/>
              </w:rPr>
              <w:t xml:space="preserve">Country/ies where the study was carried out </w:t>
            </w:r>
          </w:p>
          <w:p w14:paraId="199C7C42" w14:textId="77777777" w:rsidR="00286B2F" w:rsidRPr="004541C4" w:rsidRDefault="00286B2F" w:rsidP="00286B2F">
            <w:r w:rsidRPr="004541C4">
              <w:t xml:space="preserve">Switzerland </w:t>
            </w:r>
          </w:p>
          <w:p w14:paraId="23579C56" w14:textId="77777777" w:rsidR="00286B2F" w:rsidRPr="004541C4" w:rsidRDefault="00286B2F" w:rsidP="00286B2F"/>
          <w:p w14:paraId="73155718" w14:textId="77777777" w:rsidR="00286B2F" w:rsidRPr="004541C4" w:rsidRDefault="00286B2F" w:rsidP="00286B2F">
            <w:pPr>
              <w:rPr>
                <w:b/>
              </w:rPr>
            </w:pPr>
            <w:r w:rsidRPr="004541C4">
              <w:rPr>
                <w:b/>
              </w:rPr>
              <w:t xml:space="preserve">Study type </w:t>
            </w:r>
          </w:p>
          <w:p w14:paraId="14BB3B58" w14:textId="64E9509E" w:rsidR="00286B2F" w:rsidRPr="004541C4" w:rsidRDefault="00286B2F" w:rsidP="00286B2F">
            <w:r w:rsidRPr="004541C4">
              <w:t>Cross-</w:t>
            </w:r>
            <w:r w:rsidR="00E45D5E" w:rsidRPr="004541C4">
              <w:t>birth</w:t>
            </w:r>
            <w:r w:rsidRPr="004541C4">
              <w:t xml:space="preserve">al study </w:t>
            </w:r>
          </w:p>
          <w:p w14:paraId="6DE049C0" w14:textId="77777777" w:rsidR="00286B2F" w:rsidRPr="004541C4" w:rsidRDefault="00286B2F" w:rsidP="00286B2F"/>
          <w:p w14:paraId="507A4016" w14:textId="77777777" w:rsidR="00286B2F" w:rsidRPr="004541C4" w:rsidRDefault="00286B2F" w:rsidP="00286B2F">
            <w:pPr>
              <w:rPr>
                <w:b/>
              </w:rPr>
            </w:pPr>
            <w:r w:rsidRPr="004541C4">
              <w:rPr>
                <w:b/>
              </w:rPr>
              <w:t xml:space="preserve">Aim of the study </w:t>
            </w:r>
          </w:p>
          <w:p w14:paraId="7CF97736" w14:textId="1959EDA9" w:rsidR="00286B2F" w:rsidRPr="004541C4" w:rsidRDefault="00286B2F" w:rsidP="00286B2F">
            <w:r w:rsidRPr="004541C4">
              <w:t xml:space="preserve">To evaluate faecal, urinary and sexual symptoms 6 years postpartum, comparing uncomplicated vaginal </w:t>
            </w:r>
            <w:r w:rsidR="00E45D5E" w:rsidRPr="004541C4">
              <w:t>birth</w:t>
            </w:r>
            <w:r w:rsidRPr="004541C4">
              <w:t xml:space="preserve"> and </w:t>
            </w:r>
            <w:r w:rsidR="00E45D5E" w:rsidRPr="004541C4">
              <w:t>planned</w:t>
            </w:r>
            <w:r w:rsidRPr="004541C4">
              <w:t xml:space="preserve"> caesarean </w:t>
            </w:r>
            <w:r w:rsidR="00E45D5E" w:rsidRPr="004541C4">
              <w:t>birth</w:t>
            </w:r>
            <w:r w:rsidRPr="004541C4">
              <w:t>, and to assess their impact on quality of life</w:t>
            </w:r>
          </w:p>
          <w:p w14:paraId="095F500D" w14:textId="77777777" w:rsidR="00286B2F" w:rsidRPr="004541C4" w:rsidRDefault="00286B2F" w:rsidP="00286B2F"/>
          <w:p w14:paraId="288EB8E6" w14:textId="77777777" w:rsidR="00286B2F" w:rsidRPr="004541C4" w:rsidRDefault="00286B2F" w:rsidP="00286B2F">
            <w:pPr>
              <w:rPr>
                <w:b/>
              </w:rPr>
            </w:pPr>
            <w:r w:rsidRPr="004541C4">
              <w:rPr>
                <w:b/>
              </w:rPr>
              <w:t xml:space="preserve">Study dates </w:t>
            </w:r>
          </w:p>
          <w:p w14:paraId="06580F8C" w14:textId="77777777" w:rsidR="00286B2F" w:rsidRPr="004541C4" w:rsidRDefault="00286B2F" w:rsidP="00286B2F">
            <w:r w:rsidRPr="004541C4">
              <w:lastRenderedPageBreak/>
              <w:t>1996 and 2011</w:t>
            </w:r>
          </w:p>
          <w:p w14:paraId="7B5925FA" w14:textId="77777777" w:rsidR="00286B2F" w:rsidRPr="004541C4" w:rsidRDefault="00286B2F" w:rsidP="00286B2F"/>
          <w:p w14:paraId="2612E9E6" w14:textId="77777777" w:rsidR="00286B2F" w:rsidRPr="004541C4" w:rsidRDefault="00286B2F" w:rsidP="00286B2F">
            <w:pPr>
              <w:rPr>
                <w:b/>
              </w:rPr>
            </w:pPr>
            <w:r w:rsidRPr="004541C4">
              <w:rPr>
                <w:b/>
              </w:rPr>
              <w:t xml:space="preserve">Source of funding </w:t>
            </w:r>
          </w:p>
          <w:p w14:paraId="1D145A5D" w14:textId="3EA3DC9E" w:rsidR="00286B2F" w:rsidRPr="004541C4" w:rsidRDefault="00286B2F" w:rsidP="00286B2F">
            <w:pPr>
              <w:rPr>
                <w:b/>
              </w:rPr>
            </w:pPr>
            <w:r w:rsidRPr="004541C4">
              <w:t>Foundation for Research and Development in Gynecology and Obstetrics of Lausanne, Switzerland; Fondation Leenaards” through the “Bourse pour la relève académique”, and by the Devisa Foundation, Switzerland.</w:t>
            </w:r>
          </w:p>
        </w:tc>
        <w:tc>
          <w:tcPr>
            <w:tcW w:w="4955" w:type="dxa"/>
          </w:tcPr>
          <w:p w14:paraId="2F537EDA" w14:textId="77777777" w:rsidR="00286B2F" w:rsidRPr="004541C4" w:rsidRDefault="00286B2F" w:rsidP="00286B2F">
            <w:pPr>
              <w:rPr>
                <w:b/>
              </w:rPr>
            </w:pPr>
            <w:r w:rsidRPr="004541C4">
              <w:rPr>
                <w:b/>
              </w:rPr>
              <w:lastRenderedPageBreak/>
              <w:t xml:space="preserve">Sample Size </w:t>
            </w:r>
          </w:p>
          <w:p w14:paraId="313648CA" w14:textId="3E817CA3" w:rsidR="00286B2F" w:rsidRPr="004541C4" w:rsidRDefault="00286B2F" w:rsidP="00286B2F">
            <w:r w:rsidRPr="004541C4">
              <w:t xml:space="preserve">N= 604 (n=208 </w:t>
            </w:r>
            <w:r w:rsidR="00E45D5E" w:rsidRPr="004541C4">
              <w:t>planned</w:t>
            </w:r>
            <w:r w:rsidRPr="004541C4">
              <w:t xml:space="preserve"> caesarean and n= 309 uncomplicated vaginal birth group returned postal questionnaires) </w:t>
            </w:r>
          </w:p>
          <w:p w14:paraId="0A932DD3" w14:textId="77777777" w:rsidR="00286B2F" w:rsidRPr="004541C4" w:rsidRDefault="00286B2F" w:rsidP="00286B2F"/>
          <w:p w14:paraId="4B51B338" w14:textId="77777777" w:rsidR="00286B2F" w:rsidRPr="004541C4" w:rsidRDefault="00286B2F" w:rsidP="00286B2F">
            <w:pPr>
              <w:rPr>
                <w:b/>
              </w:rPr>
            </w:pPr>
            <w:r w:rsidRPr="004541C4">
              <w:rPr>
                <w:b/>
              </w:rPr>
              <w:t>Characteristics</w:t>
            </w:r>
          </w:p>
          <w:tbl>
            <w:tblPr>
              <w:tblStyle w:val="TableGrid"/>
              <w:tblW w:w="4609" w:type="dxa"/>
              <w:tblLayout w:type="fixed"/>
              <w:tblLook w:val="04A0" w:firstRow="1" w:lastRow="0" w:firstColumn="1" w:lastColumn="0" w:noHBand="0" w:noVBand="1"/>
            </w:tblPr>
            <w:tblGrid>
              <w:gridCol w:w="1398"/>
              <w:gridCol w:w="1510"/>
              <w:gridCol w:w="1701"/>
            </w:tblGrid>
            <w:tr w:rsidR="004541C4" w:rsidRPr="004541C4" w14:paraId="5256277D" w14:textId="77777777" w:rsidTr="00E76283">
              <w:tc>
                <w:tcPr>
                  <w:tcW w:w="1398" w:type="dxa"/>
                </w:tcPr>
                <w:p w14:paraId="185554B2" w14:textId="77777777" w:rsidR="00E76283" w:rsidRPr="004541C4" w:rsidRDefault="00E76283" w:rsidP="00E76283">
                  <w:pPr>
                    <w:rPr>
                      <w:sz w:val="20"/>
                      <w:szCs w:val="20"/>
                    </w:rPr>
                  </w:pPr>
                </w:p>
              </w:tc>
              <w:tc>
                <w:tcPr>
                  <w:tcW w:w="1510" w:type="dxa"/>
                </w:tcPr>
                <w:p w14:paraId="5DC44E09" w14:textId="2FA4F9E8" w:rsidR="00E76283" w:rsidRPr="004541C4" w:rsidRDefault="00E45D5E" w:rsidP="00E76283">
                  <w:pPr>
                    <w:rPr>
                      <w:sz w:val="20"/>
                      <w:szCs w:val="20"/>
                    </w:rPr>
                  </w:pPr>
                  <w:r w:rsidRPr="004541C4">
                    <w:rPr>
                      <w:sz w:val="20"/>
                      <w:szCs w:val="20"/>
                    </w:rPr>
                    <w:t>Planned</w:t>
                  </w:r>
                  <w:r w:rsidR="00E76283" w:rsidRPr="004541C4">
                    <w:rPr>
                      <w:sz w:val="20"/>
                      <w:szCs w:val="20"/>
                    </w:rPr>
                    <w:t xml:space="preserve"> caesarean </w:t>
                  </w:r>
                  <w:r w:rsidRPr="004541C4">
                    <w:rPr>
                      <w:sz w:val="20"/>
                      <w:szCs w:val="20"/>
                    </w:rPr>
                    <w:t>birth</w:t>
                  </w:r>
                  <w:r w:rsidR="00E76283" w:rsidRPr="004541C4">
                    <w:rPr>
                      <w:sz w:val="20"/>
                      <w:szCs w:val="20"/>
                    </w:rPr>
                    <w:t xml:space="preserve"> </w:t>
                  </w:r>
                </w:p>
              </w:tc>
              <w:tc>
                <w:tcPr>
                  <w:tcW w:w="1701" w:type="dxa"/>
                </w:tcPr>
                <w:p w14:paraId="1C9EF2FA" w14:textId="1CD2E90F" w:rsidR="00E76283" w:rsidRPr="004541C4" w:rsidRDefault="00E76283" w:rsidP="00E76283">
                  <w:pPr>
                    <w:rPr>
                      <w:sz w:val="20"/>
                      <w:szCs w:val="20"/>
                    </w:rPr>
                  </w:pPr>
                  <w:r w:rsidRPr="004541C4">
                    <w:rPr>
                      <w:sz w:val="20"/>
                      <w:szCs w:val="20"/>
                    </w:rPr>
                    <w:t xml:space="preserve">Uncomplicated vaginal </w:t>
                  </w:r>
                  <w:r w:rsidR="00E45D5E" w:rsidRPr="004541C4">
                    <w:rPr>
                      <w:sz w:val="20"/>
                      <w:szCs w:val="20"/>
                    </w:rPr>
                    <w:t>birth</w:t>
                  </w:r>
                  <w:r w:rsidRPr="004541C4">
                    <w:rPr>
                      <w:sz w:val="20"/>
                      <w:szCs w:val="20"/>
                    </w:rPr>
                    <w:t xml:space="preserve"> </w:t>
                  </w:r>
                </w:p>
              </w:tc>
            </w:tr>
            <w:tr w:rsidR="004541C4" w:rsidRPr="004541C4" w14:paraId="79752E58" w14:textId="77777777" w:rsidTr="00E76283">
              <w:tc>
                <w:tcPr>
                  <w:tcW w:w="1398" w:type="dxa"/>
                </w:tcPr>
                <w:p w14:paraId="4E35D873" w14:textId="49CB8786" w:rsidR="00E76283" w:rsidRPr="004541C4" w:rsidRDefault="00E76283" w:rsidP="00E76283">
                  <w:pPr>
                    <w:rPr>
                      <w:sz w:val="20"/>
                      <w:szCs w:val="20"/>
                    </w:rPr>
                  </w:pPr>
                  <w:r w:rsidRPr="004541C4">
                    <w:rPr>
                      <w:sz w:val="20"/>
                      <w:szCs w:val="20"/>
                    </w:rPr>
                    <w:t>Maternal age, years mean (SD)</w:t>
                  </w:r>
                </w:p>
              </w:tc>
              <w:tc>
                <w:tcPr>
                  <w:tcW w:w="1510" w:type="dxa"/>
                </w:tcPr>
                <w:p w14:paraId="4CF26145" w14:textId="6AF6B2FE" w:rsidR="00E76283" w:rsidRPr="004541C4" w:rsidRDefault="00E76283" w:rsidP="00E76283">
                  <w:pPr>
                    <w:rPr>
                      <w:sz w:val="20"/>
                      <w:szCs w:val="20"/>
                    </w:rPr>
                  </w:pPr>
                  <w:r w:rsidRPr="004541C4">
                    <w:rPr>
                      <w:sz w:val="20"/>
                      <w:szCs w:val="20"/>
                    </w:rPr>
                    <w:t>37.3 (5.4)</w:t>
                  </w:r>
                </w:p>
              </w:tc>
              <w:tc>
                <w:tcPr>
                  <w:tcW w:w="1701" w:type="dxa"/>
                </w:tcPr>
                <w:p w14:paraId="02BD9F27" w14:textId="7023D752" w:rsidR="00E76283" w:rsidRPr="004541C4" w:rsidRDefault="00E76283" w:rsidP="00E76283">
                  <w:pPr>
                    <w:rPr>
                      <w:sz w:val="20"/>
                      <w:szCs w:val="20"/>
                    </w:rPr>
                  </w:pPr>
                  <w:r w:rsidRPr="004541C4">
                    <w:rPr>
                      <w:sz w:val="20"/>
                      <w:szCs w:val="20"/>
                    </w:rPr>
                    <w:t>36.6 (5.3)</w:t>
                  </w:r>
                </w:p>
              </w:tc>
            </w:tr>
            <w:tr w:rsidR="004541C4" w:rsidRPr="004541C4" w14:paraId="523E78F5" w14:textId="77777777" w:rsidTr="00E76283">
              <w:tc>
                <w:tcPr>
                  <w:tcW w:w="1398" w:type="dxa"/>
                </w:tcPr>
                <w:p w14:paraId="1F7FD624" w14:textId="27AA4F1E" w:rsidR="00E76283" w:rsidRPr="004541C4" w:rsidRDefault="00E76283" w:rsidP="00E76283">
                  <w:pPr>
                    <w:rPr>
                      <w:sz w:val="20"/>
                      <w:szCs w:val="20"/>
                    </w:rPr>
                  </w:pPr>
                  <w:r w:rsidRPr="004541C4">
                    <w:rPr>
                      <w:sz w:val="20"/>
                      <w:szCs w:val="20"/>
                    </w:rPr>
                    <w:t>Multiparous, %</w:t>
                  </w:r>
                </w:p>
              </w:tc>
              <w:tc>
                <w:tcPr>
                  <w:tcW w:w="1510" w:type="dxa"/>
                </w:tcPr>
                <w:p w14:paraId="1F53A732" w14:textId="78CBF518" w:rsidR="00E76283" w:rsidRPr="004541C4" w:rsidRDefault="00E76283" w:rsidP="00E76283">
                  <w:pPr>
                    <w:rPr>
                      <w:sz w:val="20"/>
                      <w:szCs w:val="20"/>
                    </w:rPr>
                  </w:pPr>
                  <w:r w:rsidRPr="004541C4">
                    <w:rPr>
                      <w:sz w:val="20"/>
                      <w:szCs w:val="20"/>
                    </w:rPr>
                    <w:t>18.5</w:t>
                  </w:r>
                </w:p>
              </w:tc>
              <w:tc>
                <w:tcPr>
                  <w:tcW w:w="1701" w:type="dxa"/>
                </w:tcPr>
                <w:p w14:paraId="0646D369" w14:textId="0FA42ED3" w:rsidR="00E76283" w:rsidRPr="004541C4" w:rsidRDefault="00E76283" w:rsidP="00E76283">
                  <w:pPr>
                    <w:rPr>
                      <w:sz w:val="20"/>
                      <w:szCs w:val="20"/>
                    </w:rPr>
                  </w:pPr>
                  <w:r w:rsidRPr="004541C4">
                    <w:rPr>
                      <w:sz w:val="20"/>
                      <w:szCs w:val="20"/>
                    </w:rPr>
                    <w:t>16.3</w:t>
                  </w:r>
                </w:p>
              </w:tc>
            </w:tr>
            <w:tr w:rsidR="004541C4" w:rsidRPr="004541C4" w14:paraId="456FD5A0" w14:textId="77777777" w:rsidTr="00E76283">
              <w:tc>
                <w:tcPr>
                  <w:tcW w:w="1398" w:type="dxa"/>
                </w:tcPr>
                <w:p w14:paraId="41B333DC" w14:textId="53D32366" w:rsidR="00E76283" w:rsidRPr="004541C4" w:rsidRDefault="00E76283" w:rsidP="00E76283">
                  <w:pPr>
                    <w:rPr>
                      <w:sz w:val="20"/>
                      <w:szCs w:val="20"/>
                    </w:rPr>
                  </w:pPr>
                  <w:r w:rsidRPr="004541C4">
                    <w:rPr>
                      <w:sz w:val="20"/>
                      <w:szCs w:val="20"/>
                    </w:rPr>
                    <w:t>Maternal weight, kg, mean (SD)</w:t>
                  </w:r>
                </w:p>
              </w:tc>
              <w:tc>
                <w:tcPr>
                  <w:tcW w:w="1510" w:type="dxa"/>
                </w:tcPr>
                <w:p w14:paraId="67D96D4C" w14:textId="291714F2" w:rsidR="00E76283" w:rsidRPr="004541C4" w:rsidRDefault="00E76283" w:rsidP="00E76283">
                  <w:pPr>
                    <w:rPr>
                      <w:sz w:val="20"/>
                      <w:szCs w:val="20"/>
                    </w:rPr>
                  </w:pPr>
                  <w:r w:rsidRPr="004541C4">
                    <w:rPr>
                      <w:sz w:val="20"/>
                      <w:szCs w:val="20"/>
                    </w:rPr>
                    <w:t>66 (15)</w:t>
                  </w:r>
                </w:p>
              </w:tc>
              <w:tc>
                <w:tcPr>
                  <w:tcW w:w="1701" w:type="dxa"/>
                </w:tcPr>
                <w:p w14:paraId="12D94522" w14:textId="46215EEA" w:rsidR="00E76283" w:rsidRPr="004541C4" w:rsidRDefault="00E76283" w:rsidP="00E76283">
                  <w:pPr>
                    <w:rPr>
                      <w:sz w:val="20"/>
                      <w:szCs w:val="20"/>
                    </w:rPr>
                  </w:pPr>
                  <w:r w:rsidRPr="004541C4">
                    <w:rPr>
                      <w:sz w:val="20"/>
                      <w:szCs w:val="20"/>
                    </w:rPr>
                    <w:t>64 (12)</w:t>
                  </w:r>
                </w:p>
              </w:tc>
            </w:tr>
            <w:tr w:rsidR="004541C4" w:rsidRPr="004541C4" w14:paraId="25405AC5" w14:textId="77777777" w:rsidTr="00E76283">
              <w:tc>
                <w:tcPr>
                  <w:tcW w:w="1398" w:type="dxa"/>
                </w:tcPr>
                <w:p w14:paraId="6E633A48" w14:textId="66A98DB0" w:rsidR="00E76283" w:rsidRPr="004541C4" w:rsidRDefault="00292574" w:rsidP="00E76283">
                  <w:pPr>
                    <w:rPr>
                      <w:sz w:val="20"/>
                      <w:szCs w:val="20"/>
                    </w:rPr>
                  </w:pPr>
                  <w:r w:rsidRPr="004541C4">
                    <w:rPr>
                      <w:sz w:val="20"/>
                      <w:szCs w:val="20"/>
                    </w:rPr>
                    <w:t>Maternal s</w:t>
                  </w:r>
                  <w:r w:rsidR="00E76283" w:rsidRPr="004541C4">
                    <w:rPr>
                      <w:sz w:val="20"/>
                      <w:szCs w:val="20"/>
                    </w:rPr>
                    <w:t>moker (Yes)</w:t>
                  </w:r>
                  <w:r w:rsidRPr="004541C4">
                    <w:rPr>
                      <w:sz w:val="20"/>
                      <w:szCs w:val="20"/>
                    </w:rPr>
                    <w:t>, %</w:t>
                  </w:r>
                </w:p>
              </w:tc>
              <w:tc>
                <w:tcPr>
                  <w:tcW w:w="1510" w:type="dxa"/>
                </w:tcPr>
                <w:p w14:paraId="6EE1C32B" w14:textId="1CE5CED4" w:rsidR="00E76283" w:rsidRPr="004541C4" w:rsidRDefault="00E76283" w:rsidP="00E76283">
                  <w:pPr>
                    <w:rPr>
                      <w:sz w:val="20"/>
                      <w:szCs w:val="20"/>
                    </w:rPr>
                  </w:pPr>
                  <w:r w:rsidRPr="004541C4">
                    <w:rPr>
                      <w:sz w:val="20"/>
                      <w:szCs w:val="20"/>
                    </w:rPr>
                    <w:t>15.6</w:t>
                  </w:r>
                </w:p>
              </w:tc>
              <w:tc>
                <w:tcPr>
                  <w:tcW w:w="1701" w:type="dxa"/>
                </w:tcPr>
                <w:p w14:paraId="6FBFD038" w14:textId="0317F796" w:rsidR="00E76283" w:rsidRPr="004541C4" w:rsidRDefault="00E76283" w:rsidP="00E76283">
                  <w:pPr>
                    <w:rPr>
                      <w:sz w:val="20"/>
                      <w:szCs w:val="20"/>
                    </w:rPr>
                  </w:pPr>
                  <w:r w:rsidRPr="004541C4">
                    <w:rPr>
                      <w:sz w:val="20"/>
                      <w:szCs w:val="20"/>
                    </w:rPr>
                    <w:t>12.7</w:t>
                  </w:r>
                </w:p>
              </w:tc>
            </w:tr>
            <w:tr w:rsidR="004541C4" w:rsidRPr="004541C4" w14:paraId="304BCE7C" w14:textId="77777777" w:rsidTr="00E76283">
              <w:tc>
                <w:tcPr>
                  <w:tcW w:w="1398" w:type="dxa"/>
                </w:tcPr>
                <w:p w14:paraId="30E6F250" w14:textId="00928DE0" w:rsidR="00E76283" w:rsidRPr="004541C4" w:rsidRDefault="00E76283" w:rsidP="00E76283">
                  <w:pPr>
                    <w:rPr>
                      <w:sz w:val="20"/>
                      <w:szCs w:val="20"/>
                    </w:rPr>
                  </w:pPr>
                  <w:r w:rsidRPr="004541C4">
                    <w:rPr>
                      <w:sz w:val="20"/>
                      <w:szCs w:val="20"/>
                    </w:rPr>
                    <w:t>Health insurance (non-private)</w:t>
                  </w:r>
                  <w:r w:rsidR="00292574" w:rsidRPr="004541C4">
                    <w:rPr>
                      <w:sz w:val="20"/>
                      <w:szCs w:val="20"/>
                    </w:rPr>
                    <w:t>, %</w:t>
                  </w:r>
                </w:p>
              </w:tc>
              <w:tc>
                <w:tcPr>
                  <w:tcW w:w="1510" w:type="dxa"/>
                </w:tcPr>
                <w:p w14:paraId="0DE250E7" w14:textId="373C6BCA" w:rsidR="00E76283" w:rsidRPr="004541C4" w:rsidRDefault="00E76283" w:rsidP="00E76283">
                  <w:pPr>
                    <w:rPr>
                      <w:sz w:val="20"/>
                      <w:szCs w:val="20"/>
                    </w:rPr>
                  </w:pPr>
                  <w:r w:rsidRPr="004541C4">
                    <w:rPr>
                      <w:sz w:val="20"/>
                      <w:szCs w:val="20"/>
                    </w:rPr>
                    <w:t>97.2</w:t>
                  </w:r>
                </w:p>
              </w:tc>
              <w:tc>
                <w:tcPr>
                  <w:tcW w:w="1701" w:type="dxa"/>
                </w:tcPr>
                <w:p w14:paraId="26EAAA20" w14:textId="165AB4B6" w:rsidR="00E76283" w:rsidRPr="004541C4" w:rsidRDefault="00E76283" w:rsidP="00E76283">
                  <w:pPr>
                    <w:rPr>
                      <w:sz w:val="20"/>
                      <w:szCs w:val="20"/>
                    </w:rPr>
                  </w:pPr>
                  <w:r w:rsidRPr="004541C4">
                    <w:rPr>
                      <w:sz w:val="20"/>
                      <w:szCs w:val="20"/>
                    </w:rPr>
                    <w:t>98.1</w:t>
                  </w:r>
                </w:p>
              </w:tc>
            </w:tr>
            <w:tr w:rsidR="004541C4" w:rsidRPr="004541C4" w14:paraId="58DA5FD9" w14:textId="77777777" w:rsidTr="00E76283">
              <w:tc>
                <w:tcPr>
                  <w:tcW w:w="1398" w:type="dxa"/>
                </w:tcPr>
                <w:p w14:paraId="673D3A78" w14:textId="4673F429" w:rsidR="00E76283" w:rsidRPr="004541C4" w:rsidRDefault="00E76283" w:rsidP="00E76283">
                  <w:pPr>
                    <w:rPr>
                      <w:sz w:val="20"/>
                      <w:szCs w:val="20"/>
                    </w:rPr>
                  </w:pPr>
                  <w:r w:rsidRPr="004541C4">
                    <w:rPr>
                      <w:sz w:val="20"/>
                      <w:szCs w:val="20"/>
                    </w:rPr>
                    <w:t>Christian</w:t>
                  </w:r>
                  <w:r w:rsidR="00292574" w:rsidRPr="004541C4">
                    <w:rPr>
                      <w:sz w:val="20"/>
                      <w:szCs w:val="20"/>
                    </w:rPr>
                    <w:t>, %</w:t>
                  </w:r>
                </w:p>
              </w:tc>
              <w:tc>
                <w:tcPr>
                  <w:tcW w:w="1510" w:type="dxa"/>
                </w:tcPr>
                <w:p w14:paraId="2CBA1560" w14:textId="23FFF6E2" w:rsidR="00E76283" w:rsidRPr="004541C4" w:rsidRDefault="00E76283" w:rsidP="00E76283">
                  <w:pPr>
                    <w:rPr>
                      <w:sz w:val="20"/>
                      <w:szCs w:val="20"/>
                    </w:rPr>
                  </w:pPr>
                  <w:r w:rsidRPr="004541C4">
                    <w:rPr>
                      <w:sz w:val="20"/>
                      <w:szCs w:val="20"/>
                    </w:rPr>
                    <w:t>74.4</w:t>
                  </w:r>
                </w:p>
              </w:tc>
              <w:tc>
                <w:tcPr>
                  <w:tcW w:w="1701" w:type="dxa"/>
                </w:tcPr>
                <w:p w14:paraId="32F8FC1D" w14:textId="3B85F62E" w:rsidR="00E76283" w:rsidRPr="004541C4" w:rsidRDefault="00E76283" w:rsidP="00E76283">
                  <w:pPr>
                    <w:rPr>
                      <w:sz w:val="20"/>
                      <w:szCs w:val="20"/>
                    </w:rPr>
                  </w:pPr>
                  <w:r w:rsidRPr="004541C4">
                    <w:rPr>
                      <w:sz w:val="20"/>
                      <w:szCs w:val="20"/>
                    </w:rPr>
                    <w:t>82.1</w:t>
                  </w:r>
                </w:p>
              </w:tc>
            </w:tr>
          </w:tbl>
          <w:p w14:paraId="4C9BF0BB" w14:textId="77777777" w:rsidR="00286B2F" w:rsidRPr="004541C4" w:rsidRDefault="00286B2F" w:rsidP="00286B2F"/>
          <w:p w14:paraId="156F1B2A" w14:textId="77777777" w:rsidR="00286B2F" w:rsidRPr="004541C4" w:rsidRDefault="00286B2F" w:rsidP="00286B2F">
            <w:pPr>
              <w:rPr>
                <w:b/>
              </w:rPr>
            </w:pPr>
            <w:r w:rsidRPr="004541C4">
              <w:rPr>
                <w:b/>
              </w:rPr>
              <w:t xml:space="preserve">Inclusion criteria </w:t>
            </w:r>
          </w:p>
          <w:p w14:paraId="6271DCF1" w14:textId="77777777" w:rsidR="00286B2F" w:rsidRPr="004541C4" w:rsidRDefault="00286B2F" w:rsidP="00DF199C">
            <w:pPr>
              <w:pStyle w:val="ListParagraph"/>
              <w:numPr>
                <w:ilvl w:val="0"/>
                <w:numId w:val="19"/>
              </w:numPr>
              <w:rPr>
                <w:b/>
              </w:rPr>
            </w:pPr>
            <w:r w:rsidRPr="004541C4">
              <w:t>Women who delivered 6 years before this study (were chosen randomly from the hospital database).</w:t>
            </w:r>
          </w:p>
          <w:p w14:paraId="4535FCB7" w14:textId="06C70E1A" w:rsidR="00286B2F" w:rsidRPr="004541C4" w:rsidRDefault="00286B2F" w:rsidP="00DF199C">
            <w:pPr>
              <w:pStyle w:val="ListParagraph"/>
              <w:numPr>
                <w:ilvl w:val="0"/>
                <w:numId w:val="18"/>
              </w:numPr>
            </w:pPr>
            <w:r w:rsidRPr="004541C4">
              <w:lastRenderedPageBreak/>
              <w:t xml:space="preserve">Women who gave birth either by an </w:t>
            </w:r>
            <w:r w:rsidR="00E45D5E" w:rsidRPr="004541C4">
              <w:t>planned</w:t>
            </w:r>
            <w:r w:rsidRPr="004541C4">
              <w:t xml:space="preserve"> caesarean </w:t>
            </w:r>
            <w:r w:rsidR="00E45D5E" w:rsidRPr="004541C4">
              <w:t>birth</w:t>
            </w:r>
            <w:r w:rsidRPr="004541C4">
              <w:t xml:space="preserve"> or a spontaneous vaginal </w:t>
            </w:r>
            <w:r w:rsidR="00E45D5E" w:rsidRPr="004541C4">
              <w:t>birth</w:t>
            </w:r>
            <w:r w:rsidRPr="004541C4">
              <w:t xml:space="preserve"> with a grade 1 vaginal tear at most</w:t>
            </w:r>
          </w:p>
          <w:p w14:paraId="432CD94A" w14:textId="77777777" w:rsidR="00286B2F" w:rsidRPr="004541C4" w:rsidRDefault="00286B2F" w:rsidP="00286B2F"/>
          <w:p w14:paraId="2A98B96F" w14:textId="77777777" w:rsidR="00286B2F" w:rsidRPr="004541C4" w:rsidRDefault="00286B2F" w:rsidP="00286B2F">
            <w:pPr>
              <w:rPr>
                <w:b/>
              </w:rPr>
            </w:pPr>
            <w:r w:rsidRPr="004541C4">
              <w:rPr>
                <w:b/>
              </w:rPr>
              <w:t xml:space="preserve">Exclusion criteria </w:t>
            </w:r>
          </w:p>
          <w:p w14:paraId="400EB117" w14:textId="77777777" w:rsidR="00286B2F" w:rsidRPr="004541C4" w:rsidRDefault="00286B2F" w:rsidP="00DF199C">
            <w:pPr>
              <w:pStyle w:val="ListParagraph"/>
              <w:numPr>
                <w:ilvl w:val="0"/>
                <w:numId w:val="17"/>
              </w:numPr>
            </w:pPr>
            <w:r w:rsidRPr="004541C4">
              <w:t>Women under 18 years</w:t>
            </w:r>
          </w:p>
          <w:p w14:paraId="0EAC8A10" w14:textId="77777777" w:rsidR="00286B2F" w:rsidRPr="004541C4" w:rsidRDefault="00286B2F" w:rsidP="00DF199C">
            <w:pPr>
              <w:pStyle w:val="ListParagraph"/>
              <w:numPr>
                <w:ilvl w:val="0"/>
                <w:numId w:val="17"/>
              </w:numPr>
            </w:pPr>
            <w:r w:rsidRPr="004541C4">
              <w:t>Multiple pregnancies</w:t>
            </w:r>
          </w:p>
          <w:p w14:paraId="54CC530E" w14:textId="77777777" w:rsidR="00292574" w:rsidRPr="004541C4" w:rsidRDefault="00286B2F" w:rsidP="00DF199C">
            <w:pPr>
              <w:pStyle w:val="ListParagraph"/>
              <w:numPr>
                <w:ilvl w:val="0"/>
                <w:numId w:val="17"/>
              </w:numPr>
            </w:pPr>
            <w:r w:rsidRPr="004541C4">
              <w:t>Instrumental deliveries</w:t>
            </w:r>
          </w:p>
          <w:p w14:paraId="30DB5E67" w14:textId="0943CCB5" w:rsidR="00286B2F" w:rsidRPr="004541C4" w:rsidRDefault="00286B2F" w:rsidP="00DF199C">
            <w:pPr>
              <w:pStyle w:val="ListParagraph"/>
              <w:numPr>
                <w:ilvl w:val="0"/>
                <w:numId w:val="17"/>
              </w:numPr>
            </w:pPr>
            <w:r w:rsidRPr="004541C4">
              <w:t xml:space="preserve">Multiparous patients who delivered by both modes of </w:t>
            </w:r>
            <w:r w:rsidR="00E45D5E" w:rsidRPr="004541C4">
              <w:t>birth</w:t>
            </w:r>
            <w:r w:rsidRPr="004541C4">
              <w:t xml:space="preserve"> </w:t>
            </w:r>
          </w:p>
        </w:tc>
        <w:tc>
          <w:tcPr>
            <w:tcW w:w="1610" w:type="dxa"/>
          </w:tcPr>
          <w:p w14:paraId="793A009D" w14:textId="788E7E0F" w:rsidR="00286B2F" w:rsidRPr="004541C4" w:rsidRDefault="00C87661" w:rsidP="00286B2F">
            <w:pPr>
              <w:rPr>
                <w:b/>
              </w:rPr>
            </w:pPr>
            <w:r w:rsidRPr="004541C4">
              <w:rPr>
                <w:b/>
              </w:rPr>
              <w:lastRenderedPageBreak/>
              <w:t>Interventions</w:t>
            </w:r>
          </w:p>
          <w:p w14:paraId="6AC16D3B" w14:textId="22CBA9DD" w:rsidR="00286B2F" w:rsidRPr="004541C4" w:rsidRDefault="00E45D5E" w:rsidP="00286B2F">
            <w:pPr>
              <w:rPr>
                <w:b/>
              </w:rPr>
            </w:pPr>
            <w:r w:rsidRPr="004541C4">
              <w:t>Planned</w:t>
            </w:r>
            <w:r w:rsidR="00286B2F" w:rsidRPr="004541C4">
              <w:t xml:space="preserve"> caesarean birth versus uncomplicated vaginal birth</w:t>
            </w:r>
            <w:r w:rsidR="00286B2F" w:rsidRPr="004541C4">
              <w:rPr>
                <w:b/>
              </w:rPr>
              <w:t xml:space="preserve"> </w:t>
            </w:r>
          </w:p>
        </w:tc>
        <w:tc>
          <w:tcPr>
            <w:tcW w:w="1767" w:type="dxa"/>
          </w:tcPr>
          <w:p w14:paraId="64F1B544" w14:textId="77777777" w:rsidR="00286B2F" w:rsidRPr="004541C4" w:rsidRDefault="00286B2F" w:rsidP="00286B2F">
            <w:pPr>
              <w:rPr>
                <w:b/>
              </w:rPr>
            </w:pPr>
            <w:r w:rsidRPr="004541C4">
              <w:rPr>
                <w:b/>
              </w:rPr>
              <w:t>Details</w:t>
            </w:r>
          </w:p>
          <w:p w14:paraId="183B126E" w14:textId="3532ABD5" w:rsidR="00286B2F" w:rsidRPr="004541C4" w:rsidRDefault="00286B2F" w:rsidP="00054273">
            <w:r w:rsidRPr="004541C4">
              <w:t xml:space="preserve">Data was obtained from the obstetrical database at the Maternity Hospital of the Centre Hospitalier Universitaire Vaudois. </w:t>
            </w:r>
          </w:p>
          <w:p w14:paraId="2D3EC1FB" w14:textId="77777777" w:rsidR="00286B2F" w:rsidRPr="004541C4" w:rsidRDefault="00286B2F" w:rsidP="00286B2F"/>
          <w:p w14:paraId="19886C25" w14:textId="62A95DFD" w:rsidR="00286B2F" w:rsidRPr="004541C4" w:rsidRDefault="00286B2F" w:rsidP="00286B2F">
            <w:pPr>
              <w:rPr>
                <w:b/>
              </w:rPr>
            </w:pPr>
            <w:r w:rsidRPr="004541C4">
              <w:t>Results were reported as RR adjusted for age, ethnicity, parity, weight, smoking, level of education, marital status, religion, type of health insurance.</w:t>
            </w:r>
          </w:p>
        </w:tc>
        <w:tc>
          <w:tcPr>
            <w:tcW w:w="2233" w:type="dxa"/>
          </w:tcPr>
          <w:p w14:paraId="4881273F" w14:textId="77777777" w:rsidR="00033F01" w:rsidRPr="004541C4" w:rsidRDefault="00033F01" w:rsidP="00033F01">
            <w:pPr>
              <w:rPr>
                <w:b/>
                <w:bCs/>
              </w:rPr>
            </w:pPr>
            <w:r w:rsidRPr="004541C4">
              <w:rPr>
                <w:b/>
                <w:bCs/>
              </w:rPr>
              <w:t>Included in the decision aid (main paper)</w:t>
            </w:r>
          </w:p>
          <w:p w14:paraId="23C61758" w14:textId="77777777" w:rsidR="00286B2F" w:rsidRPr="004541C4" w:rsidRDefault="00286B2F" w:rsidP="00033F01">
            <w:pPr>
              <w:rPr>
                <w:b/>
              </w:rPr>
            </w:pPr>
          </w:p>
          <w:p w14:paraId="1292CE55" w14:textId="77777777" w:rsidR="00033F01" w:rsidRPr="004541C4" w:rsidRDefault="00033F01" w:rsidP="00033F01">
            <w:pPr>
              <w:rPr>
                <w:b/>
                <w:i/>
                <w:iCs/>
              </w:rPr>
            </w:pPr>
            <w:r w:rsidRPr="004541C4">
              <w:rPr>
                <w:b/>
                <w:i/>
                <w:iCs/>
              </w:rPr>
              <w:t>Maternal</w:t>
            </w:r>
          </w:p>
          <w:p w14:paraId="0ED73BB4" w14:textId="77777777" w:rsidR="00033F01" w:rsidRPr="004541C4" w:rsidRDefault="00033F01" w:rsidP="00033F01">
            <w:pPr>
              <w:rPr>
                <w:bCs/>
              </w:rPr>
            </w:pPr>
            <w:r w:rsidRPr="004541C4">
              <w:rPr>
                <w:bCs/>
              </w:rPr>
              <w:t>Pain during or following vaginal penetration</w:t>
            </w:r>
          </w:p>
          <w:p w14:paraId="6DC5EFAA" w14:textId="77777777" w:rsidR="00033F01" w:rsidRPr="004541C4" w:rsidRDefault="00033F01" w:rsidP="00033F01">
            <w:pPr>
              <w:rPr>
                <w:bCs/>
              </w:rPr>
            </w:pPr>
          </w:p>
          <w:p w14:paraId="31E58F12" w14:textId="1BCC4F48" w:rsidR="00A878AD" w:rsidRPr="004541C4" w:rsidRDefault="00A878AD" w:rsidP="00033F01">
            <w:pPr>
              <w:rPr>
                <w:b/>
                <w:i/>
                <w:iCs/>
              </w:rPr>
            </w:pPr>
            <w:r w:rsidRPr="004541C4">
              <w:rPr>
                <w:b/>
                <w:i/>
                <w:iCs/>
              </w:rPr>
              <w:t>Infant/neonatal</w:t>
            </w:r>
          </w:p>
          <w:p w14:paraId="09A24C68" w14:textId="7EA21BC9" w:rsidR="00A878AD" w:rsidRPr="004541C4" w:rsidRDefault="00A878AD" w:rsidP="00033F01">
            <w:pPr>
              <w:rPr>
                <w:bCs/>
              </w:rPr>
            </w:pPr>
            <w:r w:rsidRPr="004541C4">
              <w:rPr>
                <w:bCs/>
              </w:rPr>
              <w:t>None</w:t>
            </w:r>
          </w:p>
          <w:p w14:paraId="1EF1E514" w14:textId="77777777" w:rsidR="00A878AD" w:rsidRPr="004541C4" w:rsidRDefault="00A878AD" w:rsidP="00033F01">
            <w:pPr>
              <w:rPr>
                <w:bCs/>
              </w:rPr>
            </w:pPr>
          </w:p>
          <w:p w14:paraId="18CF6D59" w14:textId="77777777" w:rsidR="00033F01" w:rsidRPr="004541C4" w:rsidRDefault="00033F01" w:rsidP="00033F01">
            <w:pPr>
              <w:rPr>
                <w:b/>
              </w:rPr>
            </w:pPr>
            <w:r w:rsidRPr="004541C4">
              <w:rPr>
                <w:b/>
              </w:rPr>
              <w:t>Supplementary outcomes</w:t>
            </w:r>
          </w:p>
          <w:p w14:paraId="4529AFE5" w14:textId="77777777" w:rsidR="00033F01" w:rsidRPr="004541C4" w:rsidRDefault="00033F01" w:rsidP="00033F01">
            <w:pPr>
              <w:rPr>
                <w:bCs/>
              </w:rPr>
            </w:pPr>
          </w:p>
          <w:p w14:paraId="17618AE6" w14:textId="237A1CAF" w:rsidR="00033F01" w:rsidRPr="004541C4" w:rsidRDefault="00033F01" w:rsidP="00033F01">
            <w:pPr>
              <w:rPr>
                <w:b/>
                <w:i/>
                <w:iCs/>
              </w:rPr>
            </w:pPr>
            <w:r w:rsidRPr="004541C4">
              <w:rPr>
                <w:b/>
                <w:i/>
                <w:iCs/>
              </w:rPr>
              <w:t>Maternal</w:t>
            </w:r>
          </w:p>
          <w:p w14:paraId="3FC91F72" w14:textId="77777777" w:rsidR="00033F01" w:rsidRPr="004541C4" w:rsidRDefault="00033F01" w:rsidP="00033F01">
            <w:pPr>
              <w:rPr>
                <w:bCs/>
              </w:rPr>
            </w:pPr>
            <w:r w:rsidRPr="004541C4">
              <w:rPr>
                <w:bCs/>
              </w:rPr>
              <w:t>Urgency urinary incontinence</w:t>
            </w:r>
          </w:p>
          <w:p w14:paraId="2642EA02" w14:textId="77777777" w:rsidR="00033F01" w:rsidRPr="004541C4" w:rsidRDefault="00033F01" w:rsidP="00033F01">
            <w:pPr>
              <w:rPr>
                <w:bCs/>
              </w:rPr>
            </w:pPr>
          </w:p>
          <w:p w14:paraId="4374ED41" w14:textId="77777777" w:rsidR="00033F01" w:rsidRPr="004541C4" w:rsidRDefault="00033F01" w:rsidP="00033F01">
            <w:pPr>
              <w:rPr>
                <w:bCs/>
              </w:rPr>
            </w:pPr>
            <w:r w:rsidRPr="004541C4">
              <w:rPr>
                <w:bCs/>
              </w:rPr>
              <w:t>Stress incontinence</w:t>
            </w:r>
          </w:p>
          <w:p w14:paraId="654728FB" w14:textId="77777777" w:rsidR="00033F01" w:rsidRPr="004541C4" w:rsidRDefault="00033F01" w:rsidP="00033F01">
            <w:pPr>
              <w:rPr>
                <w:bCs/>
              </w:rPr>
            </w:pPr>
          </w:p>
          <w:p w14:paraId="0847F1DE" w14:textId="77777777" w:rsidR="00033F01" w:rsidRPr="004541C4" w:rsidRDefault="00033F01" w:rsidP="00033F01">
            <w:pPr>
              <w:rPr>
                <w:bCs/>
              </w:rPr>
            </w:pPr>
            <w:r w:rsidRPr="004541C4">
              <w:rPr>
                <w:bCs/>
              </w:rPr>
              <w:t>Lower abdominal or genital pain</w:t>
            </w:r>
          </w:p>
          <w:p w14:paraId="6B5555D8" w14:textId="77777777" w:rsidR="00033F01" w:rsidRPr="004541C4" w:rsidRDefault="00033F01" w:rsidP="00033F01">
            <w:pPr>
              <w:rPr>
                <w:bCs/>
              </w:rPr>
            </w:pPr>
            <w:r w:rsidRPr="004541C4">
              <w:rPr>
                <w:bCs/>
              </w:rPr>
              <w:t>Wexner incontinence for gas score</w:t>
            </w:r>
          </w:p>
          <w:p w14:paraId="74245C41" w14:textId="77777777" w:rsidR="00033F01" w:rsidRPr="004541C4" w:rsidRDefault="00033F01" w:rsidP="00033F01">
            <w:pPr>
              <w:rPr>
                <w:bCs/>
              </w:rPr>
            </w:pPr>
            <w:r w:rsidRPr="004541C4">
              <w:rPr>
                <w:bCs/>
              </w:rPr>
              <w:t>Wexner incontinence for liquid stool score</w:t>
            </w:r>
          </w:p>
          <w:p w14:paraId="74F08EE5" w14:textId="77777777" w:rsidR="00033F01" w:rsidRPr="004541C4" w:rsidRDefault="00033F01" w:rsidP="00033F01">
            <w:pPr>
              <w:rPr>
                <w:bCs/>
              </w:rPr>
            </w:pPr>
            <w:r w:rsidRPr="004541C4">
              <w:rPr>
                <w:bCs/>
              </w:rPr>
              <w:t>Wexner incontinence for solid stool score</w:t>
            </w:r>
          </w:p>
          <w:p w14:paraId="4A2C200A" w14:textId="77777777" w:rsidR="00033F01" w:rsidRPr="004541C4" w:rsidRDefault="00033F01" w:rsidP="00033F01">
            <w:pPr>
              <w:rPr>
                <w:bCs/>
              </w:rPr>
            </w:pPr>
            <w:r w:rsidRPr="004541C4">
              <w:rPr>
                <w:bCs/>
              </w:rPr>
              <w:lastRenderedPageBreak/>
              <w:t>Wexner alteration of lifestyle score</w:t>
            </w:r>
          </w:p>
          <w:p w14:paraId="0EDB3653" w14:textId="77777777" w:rsidR="00033F01" w:rsidRPr="004541C4" w:rsidRDefault="00033F01" w:rsidP="00033F01">
            <w:pPr>
              <w:rPr>
                <w:bCs/>
              </w:rPr>
            </w:pPr>
            <w:r w:rsidRPr="004541C4">
              <w:rPr>
                <w:bCs/>
              </w:rPr>
              <w:t>Wexner alteration of sexual life score</w:t>
            </w:r>
          </w:p>
          <w:p w14:paraId="41636155" w14:textId="77777777" w:rsidR="00033F01" w:rsidRPr="004541C4" w:rsidRDefault="00033F01" w:rsidP="00033F01">
            <w:pPr>
              <w:rPr>
                <w:bCs/>
              </w:rPr>
            </w:pPr>
            <w:r w:rsidRPr="004541C4">
              <w:rPr>
                <w:bCs/>
              </w:rPr>
              <w:t>Wexner need to wear a pad score</w:t>
            </w:r>
          </w:p>
          <w:p w14:paraId="2AA17EAD" w14:textId="77777777" w:rsidR="00033F01" w:rsidRPr="004541C4" w:rsidRDefault="00033F01" w:rsidP="00033F01">
            <w:pPr>
              <w:rPr>
                <w:bCs/>
              </w:rPr>
            </w:pPr>
            <w:r w:rsidRPr="004541C4">
              <w:rPr>
                <w:bCs/>
              </w:rPr>
              <w:t>Wexner taking constipating medicine score</w:t>
            </w:r>
          </w:p>
          <w:p w14:paraId="04F2B769" w14:textId="77777777" w:rsidR="00033F01" w:rsidRPr="004541C4" w:rsidRDefault="00033F01" w:rsidP="00033F01">
            <w:pPr>
              <w:rPr>
                <w:bCs/>
              </w:rPr>
            </w:pPr>
            <w:r w:rsidRPr="004541C4">
              <w:rPr>
                <w:bCs/>
              </w:rPr>
              <w:t>Wexner inability to defer defecation for 15 minutes score</w:t>
            </w:r>
          </w:p>
          <w:p w14:paraId="48D3909E" w14:textId="77777777" w:rsidR="00A878AD" w:rsidRPr="004541C4" w:rsidRDefault="00A878AD" w:rsidP="00033F01">
            <w:pPr>
              <w:rPr>
                <w:bCs/>
              </w:rPr>
            </w:pPr>
          </w:p>
          <w:p w14:paraId="3AD1FCD8" w14:textId="77777777" w:rsidR="00A878AD" w:rsidRPr="004541C4" w:rsidRDefault="00A878AD" w:rsidP="00033F01">
            <w:pPr>
              <w:rPr>
                <w:b/>
                <w:i/>
                <w:iCs/>
              </w:rPr>
            </w:pPr>
            <w:r w:rsidRPr="004541C4">
              <w:rPr>
                <w:b/>
                <w:i/>
                <w:iCs/>
              </w:rPr>
              <w:t>Infant/neonatal</w:t>
            </w:r>
          </w:p>
          <w:p w14:paraId="21A976A6" w14:textId="679DFB51" w:rsidR="00A878AD" w:rsidRPr="004541C4" w:rsidRDefault="00A878AD" w:rsidP="00033F01">
            <w:pPr>
              <w:rPr>
                <w:bCs/>
              </w:rPr>
            </w:pPr>
            <w:r w:rsidRPr="004541C4">
              <w:rPr>
                <w:bCs/>
              </w:rPr>
              <w:t>None</w:t>
            </w:r>
          </w:p>
        </w:tc>
        <w:tc>
          <w:tcPr>
            <w:tcW w:w="1387" w:type="dxa"/>
          </w:tcPr>
          <w:p w14:paraId="736FDC04" w14:textId="6069E1F5" w:rsidR="00286B2F" w:rsidRPr="004541C4" w:rsidRDefault="00C965BD" w:rsidP="00286B2F">
            <w:r w:rsidRPr="004541C4">
              <w:lastRenderedPageBreak/>
              <w:t>A</w:t>
            </w:r>
            <w:r w:rsidR="00286B2F" w:rsidRPr="004541C4">
              <w:t>ssessed using the Newcastle Ottawa quality assessment form for cohort studies</w:t>
            </w:r>
          </w:p>
          <w:p w14:paraId="25588548" w14:textId="77777777" w:rsidR="00286B2F" w:rsidRPr="004541C4" w:rsidRDefault="00286B2F" w:rsidP="00286B2F"/>
          <w:p w14:paraId="4AD1965D" w14:textId="77777777" w:rsidR="00286B2F" w:rsidRPr="004541C4" w:rsidRDefault="00286B2F" w:rsidP="00286B2F">
            <w:pPr>
              <w:pStyle w:val="ListParagraph"/>
              <w:ind w:left="360"/>
            </w:pPr>
          </w:p>
          <w:p w14:paraId="7D398269" w14:textId="65823EEE" w:rsidR="00286B2F" w:rsidRPr="004541C4" w:rsidRDefault="00286B2F" w:rsidP="00286B2F">
            <w:pPr>
              <w:rPr>
                <w:b/>
              </w:rPr>
            </w:pPr>
            <w:r w:rsidRPr="004541C4">
              <w:rPr>
                <w:b/>
              </w:rPr>
              <w:t>Overall quality:</w:t>
            </w:r>
            <w:r w:rsidRPr="004541C4">
              <w:t xml:space="preserve"> good</w:t>
            </w:r>
          </w:p>
        </w:tc>
      </w:tr>
      <w:tr w:rsidR="004541C4" w:rsidRPr="004541C4" w14:paraId="2520890F" w14:textId="77777777" w:rsidTr="003307E6">
        <w:tc>
          <w:tcPr>
            <w:tcW w:w="3925" w:type="dxa"/>
          </w:tcPr>
          <w:p w14:paraId="116D84B0" w14:textId="16425735" w:rsidR="00393F8F" w:rsidRPr="004541C4" w:rsidRDefault="00393F8F" w:rsidP="00393F8F">
            <w:pPr>
              <w:rPr>
                <w:b/>
              </w:rPr>
            </w:pPr>
            <w:r w:rsidRPr="004541C4">
              <w:rPr>
                <w:b/>
              </w:rPr>
              <w:t>Full citation</w:t>
            </w:r>
          </w:p>
          <w:p w14:paraId="4CA50741" w14:textId="7465527D" w:rsidR="00393F8F" w:rsidRPr="004541C4" w:rsidRDefault="00393F8F" w:rsidP="00393F8F">
            <w:r w:rsidRPr="004541C4">
              <w:t>Bodunde EO, Buckley D, O'Neill E, Al Khalaf S, Maher GM, O'Connor K, McCarthy FP, Kublickiene K, Matvienko‐Sikar K, Khashan AS. Pregnancy and birth complications and long‐term maternal mental health outcomes: A systematic review and meta‐analysis. BJOG: An International Journal of Obstetrics &amp; Gynaecology. 2025 Jan;132(2):131-42.</w:t>
            </w:r>
            <w:r w:rsidR="00C65485" w:rsidRPr="004541C4">
              <w:t xml:space="preserve"> https://doi.org/10.1111/1471-0528.17889</w:t>
            </w:r>
          </w:p>
          <w:p w14:paraId="3D18D93F" w14:textId="77777777" w:rsidR="00393F8F" w:rsidRPr="004541C4" w:rsidRDefault="00393F8F" w:rsidP="00393F8F"/>
          <w:p w14:paraId="721426DF" w14:textId="77777777" w:rsidR="00393F8F" w:rsidRPr="004541C4" w:rsidRDefault="00393F8F" w:rsidP="00393F8F">
            <w:pPr>
              <w:rPr>
                <w:b/>
              </w:rPr>
            </w:pPr>
            <w:r w:rsidRPr="004541C4">
              <w:rPr>
                <w:b/>
              </w:rPr>
              <w:t>Ref Id</w:t>
            </w:r>
          </w:p>
          <w:p w14:paraId="0A242630" w14:textId="495DDB64" w:rsidR="00393F8F" w:rsidRPr="004541C4" w:rsidRDefault="00393F8F" w:rsidP="00393F8F">
            <w:r w:rsidRPr="004541C4">
              <w:t>Bodunde 2024</w:t>
            </w:r>
          </w:p>
          <w:p w14:paraId="27D9A594" w14:textId="77777777" w:rsidR="00393F8F" w:rsidRPr="004541C4" w:rsidRDefault="00393F8F" w:rsidP="00393F8F"/>
          <w:p w14:paraId="63B1E3B3" w14:textId="77777777" w:rsidR="00393F8F" w:rsidRPr="004541C4" w:rsidRDefault="00393F8F" w:rsidP="00393F8F">
            <w:pPr>
              <w:rPr>
                <w:b/>
              </w:rPr>
            </w:pPr>
            <w:r w:rsidRPr="004541C4">
              <w:rPr>
                <w:b/>
              </w:rPr>
              <w:t xml:space="preserve">Country/ies where the study was carried out </w:t>
            </w:r>
          </w:p>
          <w:p w14:paraId="5502C614" w14:textId="2844216C" w:rsidR="00393F8F" w:rsidRPr="004541C4" w:rsidRDefault="00C65485" w:rsidP="00393F8F">
            <w:r w:rsidRPr="004541C4">
              <w:t>Europe (k=14), North America (k=10), Asia (k=4), Australia (k=4), South America (k=1)</w:t>
            </w:r>
          </w:p>
          <w:p w14:paraId="4C797C53" w14:textId="77777777" w:rsidR="00C65485" w:rsidRPr="004541C4" w:rsidRDefault="00C65485" w:rsidP="00393F8F"/>
          <w:p w14:paraId="6675C60E" w14:textId="77777777" w:rsidR="00393F8F" w:rsidRPr="004541C4" w:rsidRDefault="00393F8F" w:rsidP="00393F8F">
            <w:pPr>
              <w:rPr>
                <w:b/>
              </w:rPr>
            </w:pPr>
            <w:r w:rsidRPr="004541C4">
              <w:rPr>
                <w:b/>
              </w:rPr>
              <w:t xml:space="preserve">Study type </w:t>
            </w:r>
          </w:p>
          <w:p w14:paraId="4F3BEA4A" w14:textId="77777777" w:rsidR="00393F8F" w:rsidRPr="004541C4" w:rsidRDefault="00393F8F" w:rsidP="00393F8F">
            <w:r w:rsidRPr="004541C4">
              <w:lastRenderedPageBreak/>
              <w:t xml:space="preserve">Systematic review and meta- analysis </w:t>
            </w:r>
          </w:p>
          <w:p w14:paraId="4898059B" w14:textId="77777777" w:rsidR="00393F8F" w:rsidRPr="004541C4" w:rsidRDefault="00393F8F" w:rsidP="00393F8F"/>
          <w:p w14:paraId="0B1BD44B" w14:textId="77777777" w:rsidR="00393F8F" w:rsidRPr="004541C4" w:rsidRDefault="00393F8F" w:rsidP="00393F8F">
            <w:pPr>
              <w:rPr>
                <w:b/>
              </w:rPr>
            </w:pPr>
            <w:r w:rsidRPr="004541C4">
              <w:rPr>
                <w:b/>
              </w:rPr>
              <w:t xml:space="preserve">Aim of the study </w:t>
            </w:r>
          </w:p>
          <w:p w14:paraId="705F744F" w14:textId="5E46DBF3" w:rsidR="00393F8F" w:rsidRPr="004541C4" w:rsidRDefault="00C65485" w:rsidP="00C65485">
            <w:r w:rsidRPr="004541C4">
              <w:t>To review the published literature on pregnancy and birth complications and long-term maternal mental health outcomes</w:t>
            </w:r>
          </w:p>
          <w:p w14:paraId="186605C0" w14:textId="77777777" w:rsidR="00C65485" w:rsidRPr="004541C4" w:rsidRDefault="00C65485" w:rsidP="00C65485"/>
          <w:p w14:paraId="18FDE7B9" w14:textId="77777777" w:rsidR="00393F8F" w:rsidRPr="004541C4" w:rsidRDefault="00393F8F" w:rsidP="00393F8F">
            <w:pPr>
              <w:rPr>
                <w:b/>
              </w:rPr>
            </w:pPr>
            <w:r w:rsidRPr="004541C4">
              <w:rPr>
                <w:b/>
              </w:rPr>
              <w:t xml:space="preserve">Study dates </w:t>
            </w:r>
          </w:p>
          <w:p w14:paraId="5FAF62C5" w14:textId="49708088" w:rsidR="00393F8F" w:rsidRPr="004541C4" w:rsidRDefault="00393F8F" w:rsidP="00393F8F">
            <w:r w:rsidRPr="004541C4">
              <w:t xml:space="preserve">Study published online June 2024. Included studies published between </w:t>
            </w:r>
            <w:r w:rsidR="00AE13A8" w:rsidRPr="004541C4">
              <w:t>1996</w:t>
            </w:r>
            <w:r w:rsidRPr="004541C4">
              <w:t xml:space="preserve"> and 2022</w:t>
            </w:r>
          </w:p>
          <w:p w14:paraId="666D131B" w14:textId="77777777" w:rsidR="00393F8F" w:rsidRPr="004541C4" w:rsidRDefault="00393F8F" w:rsidP="00393F8F"/>
          <w:p w14:paraId="0182D019" w14:textId="77777777" w:rsidR="00393F8F" w:rsidRPr="004541C4" w:rsidRDefault="00393F8F" w:rsidP="00393F8F">
            <w:pPr>
              <w:rPr>
                <w:b/>
              </w:rPr>
            </w:pPr>
            <w:r w:rsidRPr="004541C4">
              <w:rPr>
                <w:b/>
              </w:rPr>
              <w:t xml:space="preserve">Source of funding </w:t>
            </w:r>
          </w:p>
          <w:p w14:paraId="3B18408F" w14:textId="13E1E34D" w:rsidR="00393F8F" w:rsidRPr="004541C4" w:rsidRDefault="00393F8F" w:rsidP="00393F8F">
            <w:pPr>
              <w:rPr>
                <w:b/>
              </w:rPr>
            </w:pPr>
            <w:r w:rsidRPr="004541C4">
              <w:t>Health Research Board (SPHeRE-2018-1)</w:t>
            </w:r>
          </w:p>
        </w:tc>
        <w:tc>
          <w:tcPr>
            <w:tcW w:w="4955" w:type="dxa"/>
          </w:tcPr>
          <w:p w14:paraId="7478E5AE" w14:textId="77777777" w:rsidR="00C65485" w:rsidRPr="004541C4" w:rsidRDefault="00C65485" w:rsidP="00C65485">
            <w:pPr>
              <w:rPr>
                <w:b/>
              </w:rPr>
            </w:pPr>
            <w:r w:rsidRPr="004541C4">
              <w:rPr>
                <w:b/>
              </w:rPr>
              <w:lastRenderedPageBreak/>
              <w:t xml:space="preserve">Sample Size </w:t>
            </w:r>
          </w:p>
          <w:p w14:paraId="72E36A29" w14:textId="4D947CDA" w:rsidR="008E502A" w:rsidRPr="004541C4" w:rsidRDefault="00C65485" w:rsidP="00C65485">
            <w:pPr>
              <w:rPr>
                <w:bCs/>
              </w:rPr>
            </w:pPr>
            <w:r w:rsidRPr="004541C4">
              <w:rPr>
                <w:bCs/>
              </w:rPr>
              <w:t>K = 33 studies</w:t>
            </w:r>
          </w:p>
          <w:p w14:paraId="60996BDC" w14:textId="03DA5BC3" w:rsidR="00393F8F" w:rsidRPr="004541C4" w:rsidRDefault="008E502A" w:rsidP="00C65485">
            <w:pPr>
              <w:rPr>
                <w:bCs/>
              </w:rPr>
            </w:pPr>
            <w:r w:rsidRPr="004541C4">
              <w:rPr>
                <w:bCs/>
              </w:rPr>
              <w:t>Depression: k=1 study; anxiety disorder: k=1 study; PTSD: k=2 studies</w:t>
            </w:r>
            <w:r w:rsidR="0025745D" w:rsidRPr="004541C4">
              <w:rPr>
                <w:bCs/>
              </w:rPr>
              <w:t xml:space="preserve"> </w:t>
            </w:r>
          </w:p>
          <w:p w14:paraId="3D8D495E" w14:textId="77777777" w:rsidR="0032097F" w:rsidRPr="004541C4" w:rsidRDefault="0032097F" w:rsidP="00C65485">
            <w:pPr>
              <w:rPr>
                <w:bCs/>
              </w:rPr>
            </w:pPr>
          </w:p>
          <w:p w14:paraId="37DDCA4D" w14:textId="77777777" w:rsidR="00583E34" w:rsidRPr="004541C4" w:rsidRDefault="00583E34" w:rsidP="00583E34">
            <w:pPr>
              <w:rPr>
                <w:b/>
              </w:rPr>
            </w:pPr>
            <w:r w:rsidRPr="004541C4">
              <w:rPr>
                <w:b/>
              </w:rPr>
              <w:t>Characteristics</w:t>
            </w:r>
          </w:p>
          <w:p w14:paraId="52A6C7D5" w14:textId="77777777" w:rsidR="00583E34" w:rsidRPr="004541C4" w:rsidRDefault="00583E34" w:rsidP="00583E34">
            <w:pPr>
              <w:rPr>
                <w:bCs/>
              </w:rPr>
            </w:pPr>
            <w:r w:rsidRPr="004541C4">
              <w:rPr>
                <w:bCs/>
              </w:rPr>
              <w:t>See review for details</w:t>
            </w:r>
          </w:p>
          <w:p w14:paraId="3B89FDE3" w14:textId="77777777" w:rsidR="00583E34" w:rsidRPr="004541C4" w:rsidRDefault="00583E34" w:rsidP="00C65485">
            <w:pPr>
              <w:rPr>
                <w:bCs/>
              </w:rPr>
            </w:pPr>
          </w:p>
          <w:p w14:paraId="35124C1C" w14:textId="77777777" w:rsidR="0032097F" w:rsidRPr="004541C4" w:rsidRDefault="0032097F" w:rsidP="00C65485">
            <w:pPr>
              <w:rPr>
                <w:b/>
              </w:rPr>
            </w:pPr>
            <w:r w:rsidRPr="004541C4">
              <w:rPr>
                <w:b/>
              </w:rPr>
              <w:t>Inclusion criteria</w:t>
            </w:r>
          </w:p>
          <w:p w14:paraId="61760E23" w14:textId="2CD14E30" w:rsidR="00583E34" w:rsidRPr="004541C4" w:rsidRDefault="00C24DA5" w:rsidP="00DF199C">
            <w:pPr>
              <w:pStyle w:val="ListParagraph"/>
              <w:numPr>
                <w:ilvl w:val="0"/>
                <w:numId w:val="39"/>
              </w:numPr>
              <w:ind w:left="361"/>
              <w:rPr>
                <w:bCs/>
              </w:rPr>
            </w:pPr>
            <w:r w:rsidRPr="004541C4">
              <w:rPr>
                <w:bCs/>
              </w:rPr>
              <w:t>Peer-reviewed o</w:t>
            </w:r>
            <w:r w:rsidR="00D53929" w:rsidRPr="004541C4">
              <w:rPr>
                <w:bCs/>
              </w:rPr>
              <w:t xml:space="preserve">bservational studies </w:t>
            </w:r>
          </w:p>
          <w:p w14:paraId="412EE50B" w14:textId="3520956A" w:rsidR="00583E34" w:rsidRPr="004541C4" w:rsidRDefault="00583E34" w:rsidP="00DF199C">
            <w:pPr>
              <w:pStyle w:val="ListParagraph"/>
              <w:numPr>
                <w:ilvl w:val="0"/>
                <w:numId w:val="39"/>
              </w:numPr>
              <w:ind w:left="361"/>
              <w:rPr>
                <w:bCs/>
              </w:rPr>
            </w:pPr>
            <w:r w:rsidRPr="004541C4">
              <w:rPr>
                <w:bCs/>
              </w:rPr>
              <w:t>W</w:t>
            </w:r>
            <w:r w:rsidR="00D53929" w:rsidRPr="004541C4">
              <w:rPr>
                <w:bCs/>
              </w:rPr>
              <w:t>omen who had at least one pregnancy with any of the following: pregnancy and birth complications as exposures of interest: pre-eclampsia; pregnancy loss (miscarriage or termination of pregnancy); stillbirth; CS (</w:t>
            </w:r>
            <w:r w:rsidR="00E45D5E" w:rsidRPr="004541C4">
              <w:rPr>
                <w:bCs/>
              </w:rPr>
              <w:t>planned</w:t>
            </w:r>
            <w:r w:rsidR="00D53929" w:rsidRPr="004541C4">
              <w:rPr>
                <w:bCs/>
              </w:rPr>
              <w:t xml:space="preserve"> and/or </w:t>
            </w:r>
            <w:r w:rsidR="00E45D5E" w:rsidRPr="004541C4">
              <w:rPr>
                <w:bCs/>
              </w:rPr>
              <w:t>unplanned</w:t>
            </w:r>
            <w:r w:rsidR="00D53929" w:rsidRPr="004541C4">
              <w:rPr>
                <w:bCs/>
              </w:rPr>
              <w:t xml:space="preserve">); preterm birth (defined as birth &lt;37 weeks of gestation); third-or fourth-degree perineal laceration; neonatal intensive care unit (NICU) admission for &gt;72 h; major obstetric haemorrhage; and birth injury/trauma. </w:t>
            </w:r>
          </w:p>
          <w:p w14:paraId="3B50D465" w14:textId="77777777" w:rsidR="00583E34" w:rsidRPr="004541C4" w:rsidRDefault="00D53929" w:rsidP="00DF199C">
            <w:pPr>
              <w:pStyle w:val="ListParagraph"/>
              <w:numPr>
                <w:ilvl w:val="0"/>
                <w:numId w:val="39"/>
              </w:numPr>
              <w:ind w:left="361"/>
              <w:rPr>
                <w:bCs/>
              </w:rPr>
            </w:pPr>
            <w:r w:rsidRPr="004541C4">
              <w:rPr>
                <w:bCs/>
              </w:rPr>
              <w:t xml:space="preserve">The comparator was no corresponding pregnancy and/or birth complication(s). </w:t>
            </w:r>
          </w:p>
          <w:p w14:paraId="1BE52DFC" w14:textId="77777777" w:rsidR="00583E34" w:rsidRPr="004541C4" w:rsidRDefault="00D53929" w:rsidP="00DF199C">
            <w:pPr>
              <w:pStyle w:val="ListParagraph"/>
              <w:numPr>
                <w:ilvl w:val="0"/>
                <w:numId w:val="39"/>
              </w:numPr>
              <w:ind w:left="361"/>
              <w:rPr>
                <w:bCs/>
              </w:rPr>
            </w:pPr>
            <w:r w:rsidRPr="004541C4">
              <w:rPr>
                <w:bCs/>
              </w:rPr>
              <w:lastRenderedPageBreak/>
              <w:t>The primary outcome was depression, anxiety disorder, post-traumatic</w:t>
            </w:r>
            <w:r w:rsidR="00583E34" w:rsidRPr="004541C4">
              <w:rPr>
                <w:bCs/>
              </w:rPr>
              <w:t xml:space="preserve"> </w:t>
            </w:r>
            <w:r w:rsidRPr="004541C4">
              <w:rPr>
                <w:bCs/>
              </w:rPr>
              <w:t xml:space="preserve">stress disorder (PTSD), substance use disorder, psychosis, schizophrenia or bipolar disorder diagnosed after the first 12 months postpartum. </w:t>
            </w:r>
          </w:p>
          <w:p w14:paraId="5669D053" w14:textId="56B94050" w:rsidR="0032097F" w:rsidRPr="004541C4" w:rsidRDefault="00D53929" w:rsidP="00DF199C">
            <w:pPr>
              <w:pStyle w:val="ListParagraph"/>
              <w:numPr>
                <w:ilvl w:val="0"/>
                <w:numId w:val="39"/>
              </w:numPr>
              <w:ind w:left="361"/>
              <w:rPr>
                <w:bCs/>
              </w:rPr>
            </w:pPr>
            <w:r w:rsidRPr="004541C4">
              <w:rPr>
                <w:bCs/>
              </w:rPr>
              <w:t>The outcome of interest was adverse maternal mental health outcomes after the first year following birth.</w:t>
            </w:r>
          </w:p>
          <w:p w14:paraId="7AFCDC79" w14:textId="77777777" w:rsidR="00D53929" w:rsidRPr="004541C4" w:rsidRDefault="00D53929" w:rsidP="00D53929">
            <w:pPr>
              <w:rPr>
                <w:bCs/>
              </w:rPr>
            </w:pPr>
          </w:p>
          <w:p w14:paraId="0ECA7151" w14:textId="77777777" w:rsidR="0032097F" w:rsidRPr="004541C4" w:rsidRDefault="0032097F" w:rsidP="00C65485">
            <w:pPr>
              <w:rPr>
                <w:b/>
              </w:rPr>
            </w:pPr>
            <w:r w:rsidRPr="004541C4">
              <w:rPr>
                <w:b/>
              </w:rPr>
              <w:t>Exclusion criteria</w:t>
            </w:r>
          </w:p>
          <w:p w14:paraId="2C718159" w14:textId="370A5378" w:rsidR="00C24DA5" w:rsidRPr="004541C4" w:rsidRDefault="00C24DA5" w:rsidP="00DF199C">
            <w:pPr>
              <w:pStyle w:val="ListParagraph"/>
              <w:numPr>
                <w:ilvl w:val="0"/>
                <w:numId w:val="40"/>
              </w:numPr>
              <w:ind w:left="361"/>
              <w:rPr>
                <w:bCs/>
              </w:rPr>
            </w:pPr>
            <w:r w:rsidRPr="004541C4">
              <w:rPr>
                <w:bCs/>
              </w:rPr>
              <w:t>case reports, editorials, conference abstracts and studies focused on women with a pre-existing mental illness or with mental illness prior to 1 year postpartum.</w:t>
            </w:r>
          </w:p>
        </w:tc>
        <w:tc>
          <w:tcPr>
            <w:tcW w:w="1610" w:type="dxa"/>
          </w:tcPr>
          <w:p w14:paraId="6E0A4783" w14:textId="77777777" w:rsidR="00393F8F" w:rsidRPr="004541C4" w:rsidRDefault="0032097F" w:rsidP="00286B2F">
            <w:pPr>
              <w:rPr>
                <w:b/>
              </w:rPr>
            </w:pPr>
            <w:r w:rsidRPr="004541C4">
              <w:rPr>
                <w:b/>
              </w:rPr>
              <w:lastRenderedPageBreak/>
              <w:t>Interventions</w:t>
            </w:r>
          </w:p>
          <w:p w14:paraId="197BED2E" w14:textId="23E98078" w:rsidR="00704B54" w:rsidRPr="004541C4" w:rsidRDefault="00715A2E" w:rsidP="00715A2E">
            <w:pPr>
              <w:rPr>
                <w:b/>
              </w:rPr>
            </w:pPr>
            <w:r w:rsidRPr="004541C4">
              <w:rPr>
                <w:bCs/>
              </w:rPr>
              <w:t xml:space="preserve">Caesarean birth versus vaginal birth. Henderson (2021) and Chen (2017 do not make a distinction between </w:t>
            </w:r>
            <w:r w:rsidR="00E45D5E" w:rsidRPr="004541C4">
              <w:rPr>
                <w:rFonts w:cstheme="minorHAnsi"/>
                <w:bCs/>
              </w:rPr>
              <w:t>planned</w:t>
            </w:r>
            <w:r w:rsidRPr="004541C4">
              <w:rPr>
                <w:rFonts w:eastAsia="Times New Roman" w:cstheme="minorHAnsi"/>
              </w:rPr>
              <w:t xml:space="preserve"> and </w:t>
            </w:r>
            <w:r w:rsidR="00E45D5E" w:rsidRPr="004541C4">
              <w:rPr>
                <w:rFonts w:eastAsia="Times New Roman" w:cstheme="minorHAnsi"/>
              </w:rPr>
              <w:t>unplanned</w:t>
            </w:r>
            <w:r w:rsidRPr="004541C4">
              <w:rPr>
                <w:rFonts w:eastAsia="Times New Roman" w:cstheme="minorHAnsi"/>
              </w:rPr>
              <w:t>/medically indicated cesarean</w:t>
            </w:r>
            <w:r w:rsidR="00704B54" w:rsidRPr="004541C4">
              <w:rPr>
                <w:bCs/>
              </w:rPr>
              <w:t xml:space="preserve"> birth</w:t>
            </w:r>
            <w:r w:rsidRPr="004541C4">
              <w:rPr>
                <w:bCs/>
              </w:rPr>
              <w:t xml:space="preserve">s. Hernandez-Martinez (2020) does not specify which type(s) of caesarean </w:t>
            </w:r>
            <w:r w:rsidRPr="004541C4">
              <w:rPr>
                <w:bCs/>
              </w:rPr>
              <w:lastRenderedPageBreak/>
              <w:t>birth were considered.</w:t>
            </w:r>
          </w:p>
        </w:tc>
        <w:tc>
          <w:tcPr>
            <w:tcW w:w="1767" w:type="dxa"/>
          </w:tcPr>
          <w:p w14:paraId="4383FB40" w14:textId="77777777" w:rsidR="00393F8F" w:rsidRPr="004541C4" w:rsidRDefault="0032097F" w:rsidP="00286B2F">
            <w:pPr>
              <w:rPr>
                <w:b/>
              </w:rPr>
            </w:pPr>
            <w:r w:rsidRPr="004541C4">
              <w:rPr>
                <w:b/>
              </w:rPr>
              <w:lastRenderedPageBreak/>
              <w:t>Details</w:t>
            </w:r>
          </w:p>
          <w:p w14:paraId="5C633B63" w14:textId="77777777" w:rsidR="00A467EA" w:rsidRPr="004541C4" w:rsidRDefault="00A467EA" w:rsidP="00A467EA">
            <w:pPr>
              <w:rPr>
                <w:bCs/>
              </w:rPr>
            </w:pPr>
            <w:r w:rsidRPr="004541C4">
              <w:rPr>
                <w:bCs/>
              </w:rPr>
              <w:t>Systematic search of Cumulative Index to Nursing and Allied Health Literature (CINAHL), Excerpta Medica Database (Embase), PsycInfoR, PubMedR and Web of Science from inception until August 2022.</w:t>
            </w:r>
          </w:p>
          <w:p w14:paraId="65BA47D2" w14:textId="77777777" w:rsidR="00A467EA" w:rsidRPr="004541C4" w:rsidRDefault="00A467EA" w:rsidP="00A467EA">
            <w:pPr>
              <w:rPr>
                <w:bCs/>
              </w:rPr>
            </w:pPr>
          </w:p>
          <w:p w14:paraId="4246B9E1" w14:textId="095121DA" w:rsidR="00A467EA" w:rsidRPr="004541C4" w:rsidRDefault="00A467EA" w:rsidP="00A467EA">
            <w:pPr>
              <w:rPr>
                <w:b/>
              </w:rPr>
            </w:pPr>
            <w:r w:rsidRPr="004541C4">
              <w:rPr>
                <w:bCs/>
              </w:rPr>
              <w:t xml:space="preserve">Results were reported as OR adjusted following author's </w:t>
            </w:r>
            <w:r w:rsidRPr="004541C4">
              <w:rPr>
                <w:bCs/>
              </w:rPr>
              <w:lastRenderedPageBreak/>
              <w:t>definition in individual studies; these studies adjusted for factors including maternal age, smoking, body mass index, pre-existing mental health disorders, income, educational level, parity and other comorbidities.</w:t>
            </w:r>
          </w:p>
        </w:tc>
        <w:tc>
          <w:tcPr>
            <w:tcW w:w="2233" w:type="dxa"/>
          </w:tcPr>
          <w:p w14:paraId="30D0DBEF" w14:textId="77777777" w:rsidR="0032097F" w:rsidRPr="004541C4" w:rsidRDefault="0032097F" w:rsidP="0032097F">
            <w:pPr>
              <w:rPr>
                <w:b/>
                <w:bCs/>
              </w:rPr>
            </w:pPr>
            <w:r w:rsidRPr="004541C4">
              <w:rPr>
                <w:b/>
                <w:bCs/>
              </w:rPr>
              <w:lastRenderedPageBreak/>
              <w:t>Included in the decision aid (main paper)</w:t>
            </w:r>
          </w:p>
          <w:p w14:paraId="57922F9F" w14:textId="77777777" w:rsidR="0032097F" w:rsidRPr="004541C4" w:rsidRDefault="0032097F" w:rsidP="0032097F">
            <w:pPr>
              <w:rPr>
                <w:b/>
                <w:bCs/>
              </w:rPr>
            </w:pPr>
          </w:p>
          <w:p w14:paraId="1E39D1C3" w14:textId="77777777" w:rsidR="0032097F" w:rsidRPr="004541C4" w:rsidRDefault="0032097F" w:rsidP="0032097F">
            <w:pPr>
              <w:rPr>
                <w:b/>
                <w:bCs/>
                <w:i/>
                <w:iCs/>
              </w:rPr>
            </w:pPr>
            <w:r w:rsidRPr="004541C4">
              <w:rPr>
                <w:b/>
                <w:bCs/>
                <w:i/>
                <w:iCs/>
              </w:rPr>
              <w:t>Maternal</w:t>
            </w:r>
          </w:p>
          <w:p w14:paraId="0E4130C1" w14:textId="75E294D0" w:rsidR="0032097F" w:rsidRPr="004541C4" w:rsidRDefault="00330046" w:rsidP="0032097F">
            <w:pPr>
              <w:rPr>
                <w:bCs/>
              </w:rPr>
            </w:pPr>
            <w:r w:rsidRPr="004541C4">
              <w:rPr>
                <w:bCs/>
              </w:rPr>
              <w:t>Depression</w:t>
            </w:r>
          </w:p>
          <w:p w14:paraId="46893494" w14:textId="19CBAADC" w:rsidR="00330046" w:rsidRPr="004541C4" w:rsidRDefault="00330046" w:rsidP="0032097F">
            <w:pPr>
              <w:rPr>
                <w:bCs/>
              </w:rPr>
            </w:pPr>
            <w:r w:rsidRPr="004541C4">
              <w:rPr>
                <w:bCs/>
              </w:rPr>
              <w:t>Anxiety disorder</w:t>
            </w:r>
          </w:p>
          <w:p w14:paraId="37F53768" w14:textId="365560F2" w:rsidR="00330046" w:rsidRPr="004541C4" w:rsidRDefault="00330046" w:rsidP="0032097F">
            <w:pPr>
              <w:rPr>
                <w:bCs/>
              </w:rPr>
            </w:pPr>
            <w:r w:rsidRPr="004541C4">
              <w:rPr>
                <w:bCs/>
              </w:rPr>
              <w:t>PTSD</w:t>
            </w:r>
          </w:p>
          <w:p w14:paraId="75F80D0A" w14:textId="77777777" w:rsidR="0032097F" w:rsidRPr="004541C4" w:rsidRDefault="0032097F" w:rsidP="0032097F">
            <w:pPr>
              <w:rPr>
                <w:b/>
                <w:i/>
                <w:iCs/>
              </w:rPr>
            </w:pPr>
            <w:r w:rsidRPr="004541C4">
              <w:rPr>
                <w:b/>
                <w:i/>
                <w:iCs/>
              </w:rPr>
              <w:t>Infant/neonatal</w:t>
            </w:r>
          </w:p>
          <w:p w14:paraId="086A3527" w14:textId="77777777" w:rsidR="0032097F" w:rsidRPr="004541C4" w:rsidRDefault="0032097F" w:rsidP="0032097F">
            <w:pPr>
              <w:rPr>
                <w:bCs/>
              </w:rPr>
            </w:pPr>
          </w:p>
          <w:p w14:paraId="6D85DAA7" w14:textId="77777777" w:rsidR="0032097F" w:rsidRPr="004541C4" w:rsidRDefault="0032097F" w:rsidP="0032097F">
            <w:pPr>
              <w:rPr>
                <w:b/>
              </w:rPr>
            </w:pPr>
            <w:r w:rsidRPr="004541C4">
              <w:rPr>
                <w:b/>
              </w:rPr>
              <w:t>Supplementary outcomes</w:t>
            </w:r>
          </w:p>
          <w:p w14:paraId="2E55C11C" w14:textId="43222F6E" w:rsidR="00393F8F" w:rsidRPr="004541C4" w:rsidRDefault="0032097F" w:rsidP="0032097F">
            <w:pPr>
              <w:rPr>
                <w:b/>
                <w:bCs/>
              </w:rPr>
            </w:pPr>
            <w:r w:rsidRPr="004541C4">
              <w:rPr>
                <w:bCs/>
              </w:rPr>
              <w:t>None</w:t>
            </w:r>
          </w:p>
        </w:tc>
        <w:tc>
          <w:tcPr>
            <w:tcW w:w="1387" w:type="dxa"/>
          </w:tcPr>
          <w:p w14:paraId="1ECC6C19" w14:textId="77777777" w:rsidR="00AB7C69" w:rsidRPr="004541C4" w:rsidRDefault="00AB7C69" w:rsidP="00AB7C69">
            <w:r w:rsidRPr="004541C4">
              <w:t xml:space="preserve">Assessed with the ROBIS checklist </w:t>
            </w:r>
          </w:p>
          <w:p w14:paraId="235BAF16" w14:textId="77777777" w:rsidR="00AB7C69" w:rsidRPr="004541C4" w:rsidRDefault="00AB7C69" w:rsidP="00AB7C69">
            <w:pPr>
              <w:rPr>
                <w:b/>
              </w:rPr>
            </w:pPr>
          </w:p>
          <w:p w14:paraId="2ADE16E1" w14:textId="112F3E08" w:rsidR="00393F8F" w:rsidRPr="004541C4" w:rsidRDefault="00AB7C69" w:rsidP="00AB7C69">
            <w:r w:rsidRPr="004541C4">
              <w:rPr>
                <w:b/>
              </w:rPr>
              <w:t xml:space="preserve">Risk of bias in the review: </w:t>
            </w:r>
          </w:p>
        </w:tc>
      </w:tr>
      <w:tr w:rsidR="004541C4" w:rsidRPr="004541C4" w14:paraId="34094F9A" w14:textId="77777777" w:rsidTr="003307E6">
        <w:tc>
          <w:tcPr>
            <w:tcW w:w="3925" w:type="dxa"/>
          </w:tcPr>
          <w:p w14:paraId="78095033" w14:textId="77777777" w:rsidR="00B20150" w:rsidRPr="004541C4" w:rsidRDefault="00B20150" w:rsidP="00B20150">
            <w:pPr>
              <w:rPr>
                <w:b/>
              </w:rPr>
            </w:pPr>
            <w:r w:rsidRPr="004541C4">
              <w:rPr>
                <w:b/>
              </w:rPr>
              <w:t xml:space="preserve">Full citation </w:t>
            </w:r>
          </w:p>
          <w:p w14:paraId="18569B8E" w14:textId="621726F9" w:rsidR="00B20150" w:rsidRPr="004541C4" w:rsidRDefault="00B20150" w:rsidP="00B20150">
            <w:r w:rsidRPr="004541C4">
              <w:t xml:space="preserve">Cattani, Laura &amp; Neefs, Liesbeth &amp; Verbakel, Jan &amp; Bosteels, Jan &amp; Deprest, Jan. (2021). Obstetric risk factors for anorectal dysfunction after </w:t>
            </w:r>
            <w:r w:rsidR="00E45D5E" w:rsidRPr="004541C4">
              <w:t>birth</w:t>
            </w:r>
            <w:r w:rsidRPr="004541C4">
              <w:t>: a systematic review and meta-analysis. International Urogynecology Journal. 32. 10.1007/s00192-021-04723-z.</w:t>
            </w:r>
          </w:p>
          <w:p w14:paraId="4D9A6722" w14:textId="77777777" w:rsidR="00B20150" w:rsidRPr="004541C4" w:rsidRDefault="00B20150" w:rsidP="00B20150"/>
          <w:p w14:paraId="3773674F" w14:textId="77777777" w:rsidR="00B20150" w:rsidRPr="004541C4" w:rsidRDefault="00B20150" w:rsidP="00B20150">
            <w:pPr>
              <w:rPr>
                <w:b/>
              </w:rPr>
            </w:pPr>
            <w:r w:rsidRPr="004541C4">
              <w:rPr>
                <w:b/>
              </w:rPr>
              <w:t>Ref Id</w:t>
            </w:r>
          </w:p>
          <w:p w14:paraId="614F0103" w14:textId="77777777" w:rsidR="00B20150" w:rsidRPr="004541C4" w:rsidRDefault="00B20150" w:rsidP="00B20150">
            <w:r w:rsidRPr="004541C4">
              <w:t>Cattani 2021</w:t>
            </w:r>
          </w:p>
          <w:p w14:paraId="2EE6BC96" w14:textId="77777777" w:rsidR="00B20150" w:rsidRPr="004541C4" w:rsidRDefault="00B20150" w:rsidP="00B20150"/>
          <w:p w14:paraId="64DDA0EE" w14:textId="77777777" w:rsidR="00B20150" w:rsidRPr="004541C4" w:rsidRDefault="00B20150" w:rsidP="00B20150">
            <w:pPr>
              <w:rPr>
                <w:b/>
              </w:rPr>
            </w:pPr>
            <w:r w:rsidRPr="004541C4">
              <w:rPr>
                <w:b/>
              </w:rPr>
              <w:t xml:space="preserve">Country/ies where the study was carried out </w:t>
            </w:r>
          </w:p>
          <w:p w14:paraId="2573AD85" w14:textId="77777777" w:rsidR="00B20150" w:rsidRPr="004541C4" w:rsidRDefault="00B20150" w:rsidP="00B20150">
            <w:r w:rsidRPr="004541C4">
              <w:t xml:space="preserve">UK, USA, France, Ireland, Slovenia, Norway, Switzerland, Denmark, Sweden, Czech Republic, Spain, Finland, Italy, China, Australia, Netherlands and Hong Kong </w:t>
            </w:r>
          </w:p>
          <w:p w14:paraId="61D47FBC" w14:textId="77777777" w:rsidR="00B20150" w:rsidRPr="004541C4" w:rsidRDefault="00B20150" w:rsidP="00B20150"/>
          <w:p w14:paraId="303546E2" w14:textId="77777777" w:rsidR="00B20150" w:rsidRPr="004541C4" w:rsidRDefault="00B20150" w:rsidP="00B20150">
            <w:pPr>
              <w:rPr>
                <w:b/>
              </w:rPr>
            </w:pPr>
            <w:r w:rsidRPr="004541C4">
              <w:rPr>
                <w:b/>
              </w:rPr>
              <w:t xml:space="preserve">Study type </w:t>
            </w:r>
          </w:p>
          <w:p w14:paraId="06ED220C" w14:textId="77777777" w:rsidR="00B20150" w:rsidRPr="004541C4" w:rsidRDefault="00B20150" w:rsidP="00B20150">
            <w:r w:rsidRPr="004541C4">
              <w:t xml:space="preserve">Systematic review and meta- analysis </w:t>
            </w:r>
          </w:p>
          <w:p w14:paraId="523FE6F2" w14:textId="77777777" w:rsidR="00B20150" w:rsidRPr="004541C4" w:rsidRDefault="00B20150" w:rsidP="00B20150"/>
          <w:p w14:paraId="788BC1C7" w14:textId="77777777" w:rsidR="00B20150" w:rsidRPr="004541C4" w:rsidRDefault="00B20150" w:rsidP="00B20150">
            <w:pPr>
              <w:rPr>
                <w:b/>
              </w:rPr>
            </w:pPr>
            <w:r w:rsidRPr="004541C4">
              <w:rPr>
                <w:b/>
              </w:rPr>
              <w:t xml:space="preserve">Aim of the study </w:t>
            </w:r>
          </w:p>
          <w:p w14:paraId="2495F6C4" w14:textId="63835062" w:rsidR="00B20150" w:rsidRPr="004541C4" w:rsidRDefault="00B20150" w:rsidP="00B20150">
            <w:r w:rsidRPr="004541C4">
              <w:t xml:space="preserve">To assess the effect of obstetric events on anal incontinence and constipation after </w:t>
            </w:r>
            <w:r w:rsidR="00E45D5E" w:rsidRPr="004541C4">
              <w:t>birth</w:t>
            </w:r>
            <w:r w:rsidRPr="004541C4">
              <w:t>.</w:t>
            </w:r>
          </w:p>
          <w:p w14:paraId="28288044" w14:textId="77777777" w:rsidR="00B20150" w:rsidRPr="004541C4" w:rsidRDefault="00B20150" w:rsidP="00B20150"/>
          <w:p w14:paraId="34CD79FC" w14:textId="77777777" w:rsidR="00B20150" w:rsidRPr="004541C4" w:rsidRDefault="00B20150" w:rsidP="00B20150">
            <w:pPr>
              <w:rPr>
                <w:b/>
              </w:rPr>
            </w:pPr>
            <w:r w:rsidRPr="004541C4">
              <w:rPr>
                <w:b/>
              </w:rPr>
              <w:t xml:space="preserve">Study dates </w:t>
            </w:r>
          </w:p>
          <w:p w14:paraId="49CD84C0" w14:textId="77777777" w:rsidR="00B20150" w:rsidRPr="004541C4" w:rsidRDefault="00B20150" w:rsidP="00B20150">
            <w:r w:rsidRPr="004541C4">
              <w:t>Study published 11 November 2019. Included studies published between 1998 and 2019</w:t>
            </w:r>
          </w:p>
          <w:p w14:paraId="6C6A892C" w14:textId="77777777" w:rsidR="00B20150" w:rsidRPr="004541C4" w:rsidRDefault="00B20150" w:rsidP="00B20150"/>
          <w:p w14:paraId="4E1D4B81" w14:textId="77777777" w:rsidR="00B20150" w:rsidRPr="004541C4" w:rsidRDefault="00B20150" w:rsidP="00B20150">
            <w:pPr>
              <w:rPr>
                <w:b/>
              </w:rPr>
            </w:pPr>
            <w:r w:rsidRPr="004541C4">
              <w:rPr>
                <w:b/>
              </w:rPr>
              <w:t xml:space="preserve">Source of funding </w:t>
            </w:r>
          </w:p>
          <w:p w14:paraId="51055B1A" w14:textId="54E66AB4" w:rsidR="00B20150" w:rsidRPr="004541C4" w:rsidRDefault="00B20150" w:rsidP="00B20150">
            <w:pPr>
              <w:rPr>
                <w:b/>
              </w:rPr>
            </w:pPr>
            <w:r w:rsidRPr="004541C4">
              <w:t xml:space="preserve">Not reported </w:t>
            </w:r>
          </w:p>
        </w:tc>
        <w:tc>
          <w:tcPr>
            <w:tcW w:w="4955" w:type="dxa"/>
          </w:tcPr>
          <w:p w14:paraId="2698693D" w14:textId="77777777" w:rsidR="00B20150" w:rsidRPr="004541C4" w:rsidRDefault="00B20150" w:rsidP="00B20150">
            <w:pPr>
              <w:rPr>
                <w:b/>
              </w:rPr>
            </w:pPr>
            <w:r w:rsidRPr="004541C4">
              <w:rPr>
                <w:b/>
              </w:rPr>
              <w:lastRenderedPageBreak/>
              <w:t xml:space="preserve">Sample Size </w:t>
            </w:r>
          </w:p>
          <w:p w14:paraId="400A0793" w14:textId="3FCB0839" w:rsidR="00B20150" w:rsidRPr="004541C4" w:rsidRDefault="00B20150" w:rsidP="00B20150">
            <w:r w:rsidRPr="004541C4">
              <w:t>K= 47 studies</w:t>
            </w:r>
          </w:p>
          <w:p w14:paraId="6B3816E7" w14:textId="51A2F62A" w:rsidR="00C45BC0" w:rsidRPr="004541C4" w:rsidRDefault="00C45BC0" w:rsidP="00B20150">
            <w:r w:rsidRPr="004541C4">
              <w:t>Anal incontinence: k=8 studies; flatus incontinence: k=4 studies</w:t>
            </w:r>
          </w:p>
          <w:p w14:paraId="5BD17801" w14:textId="77777777" w:rsidR="00B20150" w:rsidRPr="004541C4" w:rsidRDefault="00B20150" w:rsidP="00B20150"/>
          <w:p w14:paraId="520E136F" w14:textId="77777777" w:rsidR="001D7272" w:rsidRPr="004541C4" w:rsidRDefault="001D7272" w:rsidP="001D7272">
            <w:pPr>
              <w:rPr>
                <w:b/>
              </w:rPr>
            </w:pPr>
            <w:r w:rsidRPr="004541C4">
              <w:rPr>
                <w:b/>
              </w:rPr>
              <w:t>Characteristics</w:t>
            </w:r>
          </w:p>
          <w:p w14:paraId="010C74DA" w14:textId="77777777" w:rsidR="001D7272" w:rsidRPr="004541C4" w:rsidRDefault="001D7272" w:rsidP="001D7272">
            <w:pPr>
              <w:rPr>
                <w:bCs/>
              </w:rPr>
            </w:pPr>
            <w:r w:rsidRPr="004541C4">
              <w:rPr>
                <w:bCs/>
              </w:rPr>
              <w:t>See review for details</w:t>
            </w:r>
          </w:p>
          <w:p w14:paraId="0DF5A3E5" w14:textId="069F7774" w:rsidR="00B20150" w:rsidRPr="004541C4" w:rsidRDefault="00B20150" w:rsidP="00B20150">
            <w:pPr>
              <w:rPr>
                <w:b/>
              </w:rPr>
            </w:pPr>
          </w:p>
          <w:p w14:paraId="5B8FEC44" w14:textId="77777777" w:rsidR="00B20150" w:rsidRPr="004541C4" w:rsidRDefault="00B20150" w:rsidP="00B20150">
            <w:pPr>
              <w:rPr>
                <w:b/>
              </w:rPr>
            </w:pPr>
            <w:r w:rsidRPr="004541C4">
              <w:rPr>
                <w:b/>
              </w:rPr>
              <w:t xml:space="preserve">Inclusion criteria </w:t>
            </w:r>
          </w:p>
          <w:p w14:paraId="3B67D9B9" w14:textId="28592371" w:rsidR="00B20150" w:rsidRPr="004541C4" w:rsidRDefault="00293A24" w:rsidP="00DF199C">
            <w:pPr>
              <w:pStyle w:val="ListParagraph"/>
              <w:numPr>
                <w:ilvl w:val="0"/>
                <w:numId w:val="31"/>
              </w:numPr>
            </w:pPr>
            <w:r w:rsidRPr="004541C4">
              <w:t>R</w:t>
            </w:r>
            <w:r w:rsidR="00B20150" w:rsidRPr="004541C4">
              <w:t xml:space="preserve">andomised clinical trials, controlled clinical trials, cohort studies and case–control studies, comparing potential obstetric risk factors for developing anorectal dysfunction relating to childbirth. </w:t>
            </w:r>
          </w:p>
          <w:p w14:paraId="1A187310" w14:textId="77777777" w:rsidR="00B20150" w:rsidRPr="004541C4" w:rsidRDefault="00B20150" w:rsidP="00DF199C">
            <w:pPr>
              <w:pStyle w:val="ListParagraph"/>
              <w:numPr>
                <w:ilvl w:val="0"/>
                <w:numId w:val="31"/>
              </w:numPr>
            </w:pPr>
            <w:r w:rsidRPr="004541C4">
              <w:t>Studies written in English</w:t>
            </w:r>
          </w:p>
          <w:p w14:paraId="3702F305" w14:textId="77777777" w:rsidR="00B20150" w:rsidRPr="004541C4" w:rsidRDefault="00B20150" w:rsidP="00DF199C">
            <w:pPr>
              <w:pStyle w:val="ListParagraph"/>
              <w:numPr>
                <w:ilvl w:val="0"/>
                <w:numId w:val="31"/>
              </w:numPr>
            </w:pPr>
            <w:r w:rsidRPr="004541C4">
              <w:t>Studies that were sufficiently comparable for statistical pooling</w:t>
            </w:r>
          </w:p>
          <w:p w14:paraId="0731E83A" w14:textId="77777777" w:rsidR="00B20150" w:rsidRPr="004541C4" w:rsidRDefault="00B20150" w:rsidP="00B20150"/>
          <w:p w14:paraId="20A6B1A5" w14:textId="77777777" w:rsidR="00B20150" w:rsidRPr="004541C4" w:rsidRDefault="00B20150" w:rsidP="00B20150">
            <w:pPr>
              <w:rPr>
                <w:b/>
              </w:rPr>
            </w:pPr>
            <w:r w:rsidRPr="004541C4">
              <w:rPr>
                <w:b/>
              </w:rPr>
              <w:t xml:space="preserve">Exclusion criteria </w:t>
            </w:r>
          </w:p>
          <w:p w14:paraId="35F9BFBD" w14:textId="77777777" w:rsidR="00B20150" w:rsidRPr="004541C4" w:rsidRDefault="00B20150" w:rsidP="00DF199C">
            <w:pPr>
              <w:pStyle w:val="ListParagraph"/>
              <w:numPr>
                <w:ilvl w:val="0"/>
                <w:numId w:val="31"/>
              </w:numPr>
            </w:pPr>
            <w:r w:rsidRPr="004541C4">
              <w:t>Duplicate records, reviews, case reports, incomplete reports, book chapters, conference abstracts, letters to the editor and comments</w:t>
            </w:r>
          </w:p>
          <w:p w14:paraId="493D835C" w14:textId="77543F41" w:rsidR="00B20150" w:rsidRPr="004541C4" w:rsidRDefault="00B20150" w:rsidP="00DF199C">
            <w:pPr>
              <w:pStyle w:val="ListParagraph"/>
              <w:numPr>
                <w:ilvl w:val="0"/>
                <w:numId w:val="31"/>
              </w:numPr>
            </w:pPr>
            <w:r w:rsidRPr="004541C4">
              <w:lastRenderedPageBreak/>
              <w:t>Cross-</w:t>
            </w:r>
            <w:r w:rsidR="00E45D5E" w:rsidRPr="004541C4">
              <w:t>birth</w:t>
            </w:r>
            <w:r w:rsidRPr="004541C4">
              <w:t xml:space="preserve">al studies </w:t>
            </w:r>
          </w:p>
          <w:p w14:paraId="5584E729" w14:textId="77777777" w:rsidR="00B20150" w:rsidRPr="004541C4" w:rsidRDefault="00B20150" w:rsidP="00B20150">
            <w:pPr>
              <w:rPr>
                <w:b/>
              </w:rPr>
            </w:pPr>
          </w:p>
        </w:tc>
        <w:tc>
          <w:tcPr>
            <w:tcW w:w="1610" w:type="dxa"/>
          </w:tcPr>
          <w:p w14:paraId="57E5481F" w14:textId="6E69CC9B" w:rsidR="00B20150" w:rsidRPr="004541C4" w:rsidRDefault="00C87661" w:rsidP="00B20150">
            <w:pPr>
              <w:rPr>
                <w:b/>
              </w:rPr>
            </w:pPr>
            <w:r w:rsidRPr="004541C4">
              <w:rPr>
                <w:b/>
              </w:rPr>
              <w:lastRenderedPageBreak/>
              <w:t>Interventions</w:t>
            </w:r>
            <w:r w:rsidR="00B20150" w:rsidRPr="004541C4">
              <w:rPr>
                <w:b/>
              </w:rPr>
              <w:t xml:space="preserve"> </w:t>
            </w:r>
          </w:p>
          <w:p w14:paraId="66A4ED41" w14:textId="77A7E613" w:rsidR="00B20150" w:rsidRPr="004541C4" w:rsidRDefault="00B20150" w:rsidP="00B20150">
            <w:pPr>
              <w:rPr>
                <w:b/>
              </w:rPr>
            </w:pPr>
            <w:r w:rsidRPr="004541C4">
              <w:t xml:space="preserve">Caesarean birth (any type, including planned and </w:t>
            </w:r>
            <w:r w:rsidR="00E45D5E" w:rsidRPr="004541C4">
              <w:t>unplanned</w:t>
            </w:r>
            <w:r w:rsidRPr="004541C4">
              <w:t>) versus vaginal birth</w:t>
            </w:r>
          </w:p>
        </w:tc>
        <w:tc>
          <w:tcPr>
            <w:tcW w:w="1767" w:type="dxa"/>
          </w:tcPr>
          <w:p w14:paraId="0CB24841" w14:textId="77777777" w:rsidR="00B20150" w:rsidRPr="004541C4" w:rsidRDefault="00B20150" w:rsidP="00B20150">
            <w:pPr>
              <w:rPr>
                <w:b/>
              </w:rPr>
            </w:pPr>
            <w:r w:rsidRPr="004541C4">
              <w:rPr>
                <w:b/>
              </w:rPr>
              <w:t xml:space="preserve">Details </w:t>
            </w:r>
          </w:p>
          <w:p w14:paraId="2E8AAC6C" w14:textId="77777777" w:rsidR="00B20150" w:rsidRPr="004541C4" w:rsidRDefault="00B20150" w:rsidP="00B20150">
            <w:r w:rsidRPr="004541C4">
              <w:t xml:space="preserve">Searched were conducted in MEDLINE, Embase and CENTRAL from inception until November 2019 </w:t>
            </w:r>
          </w:p>
          <w:p w14:paraId="190577AA" w14:textId="77777777" w:rsidR="00B20150" w:rsidRPr="004541C4" w:rsidRDefault="00B20150" w:rsidP="00B20150">
            <w:pPr>
              <w:rPr>
                <w:b/>
              </w:rPr>
            </w:pPr>
          </w:p>
          <w:p w14:paraId="17CA182A" w14:textId="77777777" w:rsidR="00B20150" w:rsidRPr="004541C4" w:rsidRDefault="00B20150" w:rsidP="00B20150">
            <w:pPr>
              <w:rPr>
                <w:b/>
              </w:rPr>
            </w:pPr>
          </w:p>
          <w:p w14:paraId="3F0DCBA4" w14:textId="16D64597" w:rsidR="00B20150" w:rsidRPr="004541C4" w:rsidRDefault="00B20150" w:rsidP="00B20150">
            <w:r w:rsidRPr="004541C4">
              <w:t>Reported the effect measures of all studies as ORs and all included studies controlled for at least one confounding factor: maternal age, BMI and parity.</w:t>
            </w:r>
          </w:p>
          <w:p w14:paraId="0F4A17E4" w14:textId="77777777" w:rsidR="00B20150" w:rsidRPr="004541C4" w:rsidRDefault="00B20150" w:rsidP="00B20150"/>
          <w:p w14:paraId="288339FB" w14:textId="77777777" w:rsidR="00B20150" w:rsidRPr="004541C4" w:rsidRDefault="00B20150" w:rsidP="00B20150">
            <w:r w:rsidRPr="004541C4">
              <w:lastRenderedPageBreak/>
              <w:t>Included 5 studies from low/middle income countries (i.e., China)</w:t>
            </w:r>
          </w:p>
          <w:p w14:paraId="4D5415D8" w14:textId="77777777" w:rsidR="00B20150" w:rsidRPr="004541C4" w:rsidRDefault="00B20150" w:rsidP="00B20150"/>
          <w:p w14:paraId="602EBCE4" w14:textId="35386B1A" w:rsidR="00B20150" w:rsidRPr="004541C4" w:rsidRDefault="00B20150" w:rsidP="00B20150">
            <w:pPr>
              <w:rPr>
                <w:b/>
              </w:rPr>
            </w:pPr>
          </w:p>
        </w:tc>
        <w:tc>
          <w:tcPr>
            <w:tcW w:w="2233" w:type="dxa"/>
          </w:tcPr>
          <w:p w14:paraId="02D8B2E6" w14:textId="77777777" w:rsidR="00B20150" w:rsidRPr="004541C4" w:rsidRDefault="00B20150" w:rsidP="00B20150">
            <w:pPr>
              <w:rPr>
                <w:b/>
                <w:bCs/>
              </w:rPr>
            </w:pPr>
            <w:r w:rsidRPr="004541C4">
              <w:rPr>
                <w:b/>
                <w:bCs/>
              </w:rPr>
              <w:lastRenderedPageBreak/>
              <w:t>Included in the decision aid (main paper)</w:t>
            </w:r>
          </w:p>
          <w:p w14:paraId="0989A461" w14:textId="77777777" w:rsidR="00B20150" w:rsidRPr="004541C4" w:rsidRDefault="00B20150" w:rsidP="00B20150"/>
          <w:p w14:paraId="40001E0F" w14:textId="77777777" w:rsidR="00B20150" w:rsidRPr="004541C4" w:rsidRDefault="00B20150" w:rsidP="00B20150">
            <w:pPr>
              <w:rPr>
                <w:b/>
                <w:i/>
                <w:iCs/>
              </w:rPr>
            </w:pPr>
            <w:r w:rsidRPr="004541C4">
              <w:rPr>
                <w:b/>
                <w:i/>
                <w:iCs/>
              </w:rPr>
              <w:t>Maternal</w:t>
            </w:r>
          </w:p>
          <w:p w14:paraId="2619492D" w14:textId="64B6E6A6" w:rsidR="00B20150" w:rsidRPr="004541C4" w:rsidRDefault="003B10AA" w:rsidP="00B20150">
            <w:pPr>
              <w:rPr>
                <w:bCs/>
              </w:rPr>
            </w:pPr>
            <w:r>
              <w:rPr>
                <w:bCs/>
              </w:rPr>
              <w:t>None</w:t>
            </w:r>
          </w:p>
          <w:p w14:paraId="627F2EC4" w14:textId="77777777" w:rsidR="00B20150" w:rsidRPr="004541C4" w:rsidRDefault="00B20150" w:rsidP="00B20150">
            <w:pPr>
              <w:rPr>
                <w:bCs/>
              </w:rPr>
            </w:pPr>
          </w:p>
          <w:p w14:paraId="442FE28D" w14:textId="77777777" w:rsidR="00B20150" w:rsidRPr="004541C4" w:rsidRDefault="00B20150" w:rsidP="00B20150">
            <w:pPr>
              <w:rPr>
                <w:b/>
                <w:i/>
                <w:iCs/>
              </w:rPr>
            </w:pPr>
            <w:r w:rsidRPr="004541C4">
              <w:rPr>
                <w:b/>
                <w:i/>
                <w:iCs/>
              </w:rPr>
              <w:t>Infant/neonatal</w:t>
            </w:r>
          </w:p>
          <w:p w14:paraId="0369A672" w14:textId="50A11647" w:rsidR="00B20150" w:rsidRPr="004541C4" w:rsidRDefault="00B20150" w:rsidP="00B20150">
            <w:pPr>
              <w:rPr>
                <w:bCs/>
              </w:rPr>
            </w:pPr>
            <w:r w:rsidRPr="004541C4">
              <w:rPr>
                <w:bCs/>
              </w:rPr>
              <w:t xml:space="preserve">None </w:t>
            </w:r>
          </w:p>
          <w:p w14:paraId="69151048" w14:textId="77777777" w:rsidR="00B20150" w:rsidRPr="004541C4" w:rsidRDefault="00B20150" w:rsidP="00B20150">
            <w:pPr>
              <w:rPr>
                <w:bCs/>
              </w:rPr>
            </w:pPr>
          </w:p>
          <w:p w14:paraId="00349C4E" w14:textId="77777777" w:rsidR="00B20150" w:rsidRPr="004541C4" w:rsidRDefault="00B20150" w:rsidP="00B20150">
            <w:pPr>
              <w:rPr>
                <w:b/>
              </w:rPr>
            </w:pPr>
            <w:r w:rsidRPr="004541C4">
              <w:rPr>
                <w:b/>
              </w:rPr>
              <w:t>Supplementary outcomes</w:t>
            </w:r>
          </w:p>
          <w:p w14:paraId="600690B6" w14:textId="77777777" w:rsidR="00B20150" w:rsidRDefault="003B10AA" w:rsidP="00B20150">
            <w:pPr>
              <w:rPr>
                <w:bCs/>
              </w:rPr>
            </w:pPr>
            <w:r>
              <w:rPr>
                <w:bCs/>
              </w:rPr>
              <w:t>Anal incontinence</w:t>
            </w:r>
          </w:p>
          <w:p w14:paraId="7C114E57" w14:textId="13E44D1E" w:rsidR="003B10AA" w:rsidRPr="004541C4" w:rsidRDefault="003B10AA" w:rsidP="00B20150">
            <w:pPr>
              <w:rPr>
                <w:bCs/>
              </w:rPr>
            </w:pPr>
            <w:r>
              <w:rPr>
                <w:bCs/>
              </w:rPr>
              <w:t>Flatus incontinence</w:t>
            </w:r>
          </w:p>
        </w:tc>
        <w:tc>
          <w:tcPr>
            <w:tcW w:w="1387" w:type="dxa"/>
          </w:tcPr>
          <w:p w14:paraId="1DFAAA76" w14:textId="57A9951D" w:rsidR="00B20150" w:rsidRPr="004541C4" w:rsidRDefault="00B20150" w:rsidP="00B20150">
            <w:r w:rsidRPr="004541C4">
              <w:t>Systematic review assessed with the ROBIS checklist</w:t>
            </w:r>
          </w:p>
          <w:p w14:paraId="346A428A" w14:textId="77777777" w:rsidR="00B20150" w:rsidRPr="004541C4" w:rsidRDefault="00B20150" w:rsidP="00B20150">
            <w:pPr>
              <w:rPr>
                <w:u w:val="single"/>
              </w:rPr>
            </w:pPr>
          </w:p>
          <w:p w14:paraId="08871F70" w14:textId="1E327DFD" w:rsidR="00B20150" w:rsidRPr="004541C4" w:rsidRDefault="00B20150" w:rsidP="00B20150">
            <w:pPr>
              <w:rPr>
                <w:b/>
              </w:rPr>
            </w:pPr>
            <w:r w:rsidRPr="004541C4">
              <w:rPr>
                <w:b/>
              </w:rPr>
              <w:t>Risk of bias in the review:</w:t>
            </w:r>
            <w:r w:rsidRPr="004541C4">
              <w:t xml:space="preserve"> Low</w:t>
            </w:r>
          </w:p>
          <w:p w14:paraId="42CDD066" w14:textId="77777777" w:rsidR="00B20150" w:rsidRPr="004541C4" w:rsidRDefault="00B20150" w:rsidP="00B20150"/>
          <w:p w14:paraId="3EF765CD" w14:textId="1218215D" w:rsidR="00B20150" w:rsidRPr="004541C4" w:rsidRDefault="00B20150" w:rsidP="00B20150">
            <w:pPr>
              <w:rPr>
                <w:b/>
              </w:rPr>
            </w:pPr>
            <w:r w:rsidRPr="004541C4">
              <w:t xml:space="preserve"> </w:t>
            </w:r>
          </w:p>
        </w:tc>
      </w:tr>
      <w:tr w:rsidR="004541C4" w:rsidRPr="004541C4" w14:paraId="04ECB004" w14:textId="77777777" w:rsidTr="003307E6">
        <w:tc>
          <w:tcPr>
            <w:tcW w:w="3925" w:type="dxa"/>
          </w:tcPr>
          <w:p w14:paraId="12F08B88" w14:textId="77777777" w:rsidR="00B20150" w:rsidRPr="004541C4" w:rsidRDefault="00B20150" w:rsidP="00B20150">
            <w:pPr>
              <w:rPr>
                <w:b/>
              </w:rPr>
            </w:pPr>
            <w:r w:rsidRPr="004541C4">
              <w:rPr>
                <w:b/>
              </w:rPr>
              <w:t xml:space="preserve">Full citation </w:t>
            </w:r>
          </w:p>
          <w:p w14:paraId="3125A21F" w14:textId="51DFF038" w:rsidR="00B20150" w:rsidRPr="004541C4" w:rsidRDefault="00B20150" w:rsidP="00B20150">
            <w:r w:rsidRPr="004541C4">
              <w:t xml:space="preserve">Chavarro, Jorge &amp; Martín-Calvo, Nerea &amp; Yuan, Changzheng &amp; Arvizu, Mariel &amp; Rich-Edwards, Janet &amp; Michels, Karin &amp; Sun, Qi. (2020). Association of Birth by Cesarean </w:t>
            </w:r>
            <w:r w:rsidR="00E45D5E" w:rsidRPr="004541C4">
              <w:t>Birth</w:t>
            </w:r>
            <w:r w:rsidRPr="004541C4">
              <w:t xml:space="preserve"> With Obesity and Type 2 Diabetes Among Adult Women. JAMA Network Open. 3. e202605. 10.1001/jamanetworkopen.2020.2605.</w:t>
            </w:r>
          </w:p>
          <w:p w14:paraId="0BC93E34" w14:textId="77777777" w:rsidR="00B20150" w:rsidRPr="004541C4" w:rsidRDefault="00B20150" w:rsidP="00B20150"/>
          <w:p w14:paraId="42641A8C" w14:textId="77777777" w:rsidR="00B20150" w:rsidRPr="004541C4" w:rsidRDefault="00B20150" w:rsidP="00B20150">
            <w:pPr>
              <w:rPr>
                <w:b/>
              </w:rPr>
            </w:pPr>
            <w:r w:rsidRPr="004541C4">
              <w:rPr>
                <w:b/>
              </w:rPr>
              <w:t>Ref Id</w:t>
            </w:r>
          </w:p>
          <w:p w14:paraId="155B358B" w14:textId="77777777" w:rsidR="00B20150" w:rsidRPr="004541C4" w:rsidRDefault="00B20150" w:rsidP="00B20150">
            <w:r w:rsidRPr="004541C4">
              <w:t xml:space="preserve">Chavarro 2020 </w:t>
            </w:r>
          </w:p>
          <w:p w14:paraId="6721D050" w14:textId="77777777" w:rsidR="00B20150" w:rsidRPr="004541C4" w:rsidRDefault="00B20150" w:rsidP="00B20150"/>
          <w:p w14:paraId="17417D75" w14:textId="77777777" w:rsidR="00B20150" w:rsidRPr="004541C4" w:rsidRDefault="00B20150" w:rsidP="00B20150">
            <w:pPr>
              <w:rPr>
                <w:b/>
              </w:rPr>
            </w:pPr>
            <w:r w:rsidRPr="004541C4">
              <w:rPr>
                <w:b/>
              </w:rPr>
              <w:t xml:space="preserve">Country/ies where the study was carried out </w:t>
            </w:r>
          </w:p>
          <w:p w14:paraId="4676B6AA" w14:textId="77777777" w:rsidR="00B20150" w:rsidRPr="004541C4" w:rsidRDefault="00B20150" w:rsidP="00B20150">
            <w:r w:rsidRPr="004541C4">
              <w:t>USA</w:t>
            </w:r>
          </w:p>
          <w:p w14:paraId="534A6455" w14:textId="77777777" w:rsidR="00B20150" w:rsidRPr="004541C4" w:rsidRDefault="00B20150" w:rsidP="00B20150"/>
          <w:p w14:paraId="67F80324" w14:textId="77777777" w:rsidR="00B20150" w:rsidRPr="004541C4" w:rsidRDefault="00B20150" w:rsidP="00B20150">
            <w:pPr>
              <w:rPr>
                <w:b/>
              </w:rPr>
            </w:pPr>
            <w:r w:rsidRPr="004541C4">
              <w:rPr>
                <w:b/>
              </w:rPr>
              <w:t xml:space="preserve">Study type </w:t>
            </w:r>
          </w:p>
          <w:p w14:paraId="309D7C5B" w14:textId="77777777" w:rsidR="00B20150" w:rsidRPr="004541C4" w:rsidRDefault="00B20150" w:rsidP="00B20150">
            <w:r w:rsidRPr="004541C4">
              <w:t xml:space="preserve">Prospective cohort study </w:t>
            </w:r>
          </w:p>
          <w:p w14:paraId="24B887B3" w14:textId="77777777" w:rsidR="00B20150" w:rsidRPr="004541C4" w:rsidRDefault="00B20150" w:rsidP="00B20150"/>
          <w:p w14:paraId="563AB34B" w14:textId="77777777" w:rsidR="00B20150" w:rsidRPr="004541C4" w:rsidRDefault="00B20150" w:rsidP="00B20150">
            <w:pPr>
              <w:rPr>
                <w:b/>
              </w:rPr>
            </w:pPr>
            <w:r w:rsidRPr="004541C4">
              <w:rPr>
                <w:b/>
              </w:rPr>
              <w:t xml:space="preserve">Aim of the study </w:t>
            </w:r>
          </w:p>
          <w:p w14:paraId="24FD3936" w14:textId="45115D9C" w:rsidR="00B20150" w:rsidRPr="004541C4" w:rsidRDefault="00B20150" w:rsidP="00B20150">
            <w:r w:rsidRPr="004541C4">
              <w:t xml:space="preserve">To evaluate the association of birth by caesarean </w:t>
            </w:r>
            <w:r w:rsidR="00E45D5E" w:rsidRPr="004541C4">
              <w:t>birth</w:t>
            </w:r>
            <w:r w:rsidRPr="004541C4">
              <w:t xml:space="preserve"> with offspring’s risks of obesity and type 2 diabetes in adulthood.</w:t>
            </w:r>
          </w:p>
          <w:p w14:paraId="218894DA" w14:textId="77777777" w:rsidR="00B20150" w:rsidRPr="004541C4" w:rsidRDefault="00B20150" w:rsidP="00B20150"/>
          <w:p w14:paraId="0FC32692" w14:textId="77777777" w:rsidR="00B20150" w:rsidRPr="004541C4" w:rsidRDefault="00B20150" w:rsidP="00B20150">
            <w:pPr>
              <w:rPr>
                <w:b/>
              </w:rPr>
            </w:pPr>
            <w:r w:rsidRPr="004541C4">
              <w:rPr>
                <w:b/>
              </w:rPr>
              <w:lastRenderedPageBreak/>
              <w:t xml:space="preserve">Study dates </w:t>
            </w:r>
          </w:p>
          <w:p w14:paraId="4CAB6B6E" w14:textId="77777777" w:rsidR="00B20150" w:rsidRPr="004541C4" w:rsidRDefault="00B20150" w:rsidP="00B20150">
            <w:pPr>
              <w:rPr>
                <w:b/>
              </w:rPr>
            </w:pPr>
            <w:r w:rsidRPr="004541C4">
              <w:t>Statistical analysis was performed from June 2017 to December 2019.</w:t>
            </w:r>
          </w:p>
          <w:p w14:paraId="6745443C" w14:textId="77777777" w:rsidR="00B20150" w:rsidRPr="004541C4" w:rsidRDefault="00B20150" w:rsidP="00B20150"/>
          <w:p w14:paraId="67579380" w14:textId="77777777" w:rsidR="00B20150" w:rsidRPr="004541C4" w:rsidRDefault="00B20150" w:rsidP="00B20150">
            <w:pPr>
              <w:rPr>
                <w:b/>
              </w:rPr>
            </w:pPr>
            <w:r w:rsidRPr="004541C4">
              <w:rPr>
                <w:b/>
              </w:rPr>
              <w:t xml:space="preserve">Source of funding </w:t>
            </w:r>
          </w:p>
          <w:p w14:paraId="130CB1C5" w14:textId="25C2904F" w:rsidR="00B20150" w:rsidRPr="004541C4" w:rsidRDefault="00B20150" w:rsidP="00B20150">
            <w:pPr>
              <w:rPr>
                <w:b/>
              </w:rPr>
            </w:pPr>
            <w:r w:rsidRPr="004541C4">
              <w:t>Grants R01-HD093761, U01-HL145386, UM1-CA176726, R01-DK112940, and P30-DK046200 from the National Institutes of Health.</w:t>
            </w:r>
          </w:p>
        </w:tc>
        <w:tc>
          <w:tcPr>
            <w:tcW w:w="4955" w:type="dxa"/>
          </w:tcPr>
          <w:p w14:paraId="3426F560" w14:textId="77777777" w:rsidR="00B20150" w:rsidRPr="004541C4" w:rsidRDefault="00B20150" w:rsidP="00B20150">
            <w:pPr>
              <w:rPr>
                <w:b/>
              </w:rPr>
            </w:pPr>
            <w:r w:rsidRPr="004541C4">
              <w:rPr>
                <w:b/>
              </w:rPr>
              <w:lastRenderedPageBreak/>
              <w:t xml:space="preserve">Sample Size </w:t>
            </w:r>
          </w:p>
          <w:p w14:paraId="55A03313" w14:textId="77777777" w:rsidR="00B20150" w:rsidRPr="004541C4" w:rsidRDefault="00B20150" w:rsidP="00B20150">
            <w:r w:rsidRPr="004541C4">
              <w:t xml:space="preserve">N= 33226 (n= 1089 caesarean birth caesarean no differentiation over planned and actual mode of birth and n= 32137 vaginal birth) </w:t>
            </w:r>
          </w:p>
          <w:p w14:paraId="7DD43983" w14:textId="77777777" w:rsidR="00B20150" w:rsidRPr="004541C4" w:rsidRDefault="00B20150" w:rsidP="00B20150"/>
          <w:p w14:paraId="51AF6015" w14:textId="77777777" w:rsidR="00B20150" w:rsidRPr="004541C4" w:rsidRDefault="00B20150" w:rsidP="00B20150">
            <w:pPr>
              <w:rPr>
                <w:b/>
              </w:rPr>
            </w:pPr>
            <w:r w:rsidRPr="004541C4">
              <w:rPr>
                <w:b/>
              </w:rPr>
              <w:t>Characteristics</w:t>
            </w:r>
          </w:p>
          <w:tbl>
            <w:tblPr>
              <w:tblStyle w:val="TableGrid"/>
              <w:tblW w:w="4609" w:type="dxa"/>
              <w:tblLayout w:type="fixed"/>
              <w:tblLook w:val="04A0" w:firstRow="1" w:lastRow="0" w:firstColumn="1" w:lastColumn="0" w:noHBand="0" w:noVBand="1"/>
            </w:tblPr>
            <w:tblGrid>
              <w:gridCol w:w="1352"/>
              <w:gridCol w:w="1697"/>
              <w:gridCol w:w="1560"/>
            </w:tblGrid>
            <w:tr w:rsidR="004541C4" w:rsidRPr="004541C4" w14:paraId="5C7A7963" w14:textId="77777777" w:rsidTr="000F0C40">
              <w:tc>
                <w:tcPr>
                  <w:tcW w:w="1352" w:type="dxa"/>
                </w:tcPr>
                <w:p w14:paraId="5005EB75" w14:textId="77777777" w:rsidR="000F0C40" w:rsidRPr="004541C4" w:rsidRDefault="000F0C40" w:rsidP="000F0C40">
                  <w:pPr>
                    <w:rPr>
                      <w:sz w:val="20"/>
                      <w:szCs w:val="20"/>
                    </w:rPr>
                  </w:pPr>
                </w:p>
              </w:tc>
              <w:tc>
                <w:tcPr>
                  <w:tcW w:w="1697" w:type="dxa"/>
                </w:tcPr>
                <w:p w14:paraId="3C0A7C70" w14:textId="1B71E904" w:rsidR="000F0C40" w:rsidRPr="004541C4" w:rsidRDefault="000F0C40" w:rsidP="000F0C40">
                  <w:pPr>
                    <w:rPr>
                      <w:sz w:val="20"/>
                      <w:szCs w:val="20"/>
                    </w:rPr>
                  </w:pPr>
                  <w:r w:rsidRPr="004541C4">
                    <w:rPr>
                      <w:sz w:val="20"/>
                      <w:szCs w:val="20"/>
                    </w:rPr>
                    <w:t xml:space="preserve">Caesarean birth </w:t>
                  </w:r>
                </w:p>
              </w:tc>
              <w:tc>
                <w:tcPr>
                  <w:tcW w:w="1560" w:type="dxa"/>
                </w:tcPr>
                <w:p w14:paraId="0E26BB94" w14:textId="4090617D" w:rsidR="000F0C40" w:rsidRPr="004541C4" w:rsidRDefault="000F0C40" w:rsidP="000F0C40">
                  <w:pPr>
                    <w:rPr>
                      <w:sz w:val="20"/>
                      <w:szCs w:val="20"/>
                    </w:rPr>
                  </w:pPr>
                  <w:r w:rsidRPr="004541C4">
                    <w:rPr>
                      <w:sz w:val="20"/>
                      <w:szCs w:val="20"/>
                    </w:rPr>
                    <w:t xml:space="preserve">Vaginal birth </w:t>
                  </w:r>
                </w:p>
              </w:tc>
            </w:tr>
            <w:tr w:rsidR="004541C4" w:rsidRPr="004541C4" w14:paraId="182D9DF3" w14:textId="77777777" w:rsidTr="000F0C40">
              <w:tc>
                <w:tcPr>
                  <w:tcW w:w="1352" w:type="dxa"/>
                </w:tcPr>
                <w:p w14:paraId="618FA2B4" w14:textId="4741C97C" w:rsidR="000F0C40" w:rsidRPr="004541C4" w:rsidRDefault="000F0C40" w:rsidP="000F0C40">
                  <w:pPr>
                    <w:rPr>
                      <w:sz w:val="20"/>
                      <w:szCs w:val="20"/>
                    </w:rPr>
                  </w:pPr>
                  <w:r w:rsidRPr="004541C4">
                    <w:rPr>
                      <w:sz w:val="20"/>
                      <w:szCs w:val="20"/>
                    </w:rPr>
                    <w:t xml:space="preserve">Maternal age at </w:t>
                  </w:r>
                  <w:r w:rsidR="00E45D5E" w:rsidRPr="004541C4">
                    <w:rPr>
                      <w:sz w:val="20"/>
                      <w:szCs w:val="20"/>
                    </w:rPr>
                    <w:t>birth</w:t>
                  </w:r>
                  <w:r w:rsidRPr="004541C4">
                    <w:rPr>
                      <w:sz w:val="20"/>
                      <w:szCs w:val="20"/>
                    </w:rPr>
                    <w:t>, years, mean (SD)</w:t>
                  </w:r>
                </w:p>
              </w:tc>
              <w:tc>
                <w:tcPr>
                  <w:tcW w:w="1697" w:type="dxa"/>
                </w:tcPr>
                <w:p w14:paraId="41EBD4E1" w14:textId="7C04F7FF" w:rsidR="000F0C40" w:rsidRPr="004541C4" w:rsidRDefault="000F0C40" w:rsidP="000F0C40">
                  <w:pPr>
                    <w:rPr>
                      <w:sz w:val="20"/>
                      <w:szCs w:val="20"/>
                    </w:rPr>
                  </w:pPr>
                  <w:r w:rsidRPr="004541C4">
                    <w:rPr>
                      <w:sz w:val="20"/>
                      <w:szCs w:val="20"/>
                    </w:rPr>
                    <w:t>28.2 (5.6)</w:t>
                  </w:r>
                </w:p>
              </w:tc>
              <w:tc>
                <w:tcPr>
                  <w:tcW w:w="1560" w:type="dxa"/>
                </w:tcPr>
                <w:p w14:paraId="5E61C821" w14:textId="4D5076CD" w:rsidR="000F0C40" w:rsidRPr="004541C4" w:rsidRDefault="000F0C40" w:rsidP="000F0C40">
                  <w:pPr>
                    <w:rPr>
                      <w:sz w:val="20"/>
                      <w:szCs w:val="20"/>
                    </w:rPr>
                  </w:pPr>
                  <w:r w:rsidRPr="004541C4">
                    <w:rPr>
                      <w:sz w:val="20"/>
                      <w:szCs w:val="20"/>
                    </w:rPr>
                    <w:t>26.2 (4.9)</w:t>
                  </w:r>
                </w:p>
              </w:tc>
            </w:tr>
            <w:tr w:rsidR="004541C4" w:rsidRPr="004541C4" w14:paraId="5DDD5A75" w14:textId="77777777" w:rsidTr="000F0C40">
              <w:tc>
                <w:tcPr>
                  <w:tcW w:w="1352" w:type="dxa"/>
                </w:tcPr>
                <w:p w14:paraId="29112E8C" w14:textId="77777777" w:rsidR="000F0C40" w:rsidRPr="004541C4" w:rsidRDefault="000F0C40" w:rsidP="000F0C40">
                  <w:pPr>
                    <w:rPr>
                      <w:sz w:val="20"/>
                      <w:szCs w:val="20"/>
                    </w:rPr>
                  </w:pPr>
                  <w:r w:rsidRPr="004541C4">
                    <w:rPr>
                      <w:sz w:val="20"/>
                      <w:szCs w:val="20"/>
                    </w:rPr>
                    <w:t>Pre-pregnancy BMI, mean (SD)</w:t>
                  </w:r>
                </w:p>
              </w:tc>
              <w:tc>
                <w:tcPr>
                  <w:tcW w:w="1697" w:type="dxa"/>
                </w:tcPr>
                <w:p w14:paraId="6B5B81CD" w14:textId="65AADEA8" w:rsidR="000F0C40" w:rsidRPr="004541C4" w:rsidRDefault="000F0C40" w:rsidP="000F0C40">
                  <w:pPr>
                    <w:rPr>
                      <w:sz w:val="20"/>
                      <w:szCs w:val="20"/>
                    </w:rPr>
                  </w:pPr>
                  <w:r w:rsidRPr="004541C4">
                    <w:rPr>
                      <w:sz w:val="20"/>
                      <w:szCs w:val="20"/>
                    </w:rPr>
                    <w:t>21.7 (3.0)</w:t>
                  </w:r>
                </w:p>
              </w:tc>
              <w:tc>
                <w:tcPr>
                  <w:tcW w:w="1560" w:type="dxa"/>
                </w:tcPr>
                <w:p w14:paraId="13337E57" w14:textId="1819F0C5" w:rsidR="000F0C40" w:rsidRPr="004541C4" w:rsidRDefault="000F0C40" w:rsidP="000F0C40">
                  <w:pPr>
                    <w:rPr>
                      <w:sz w:val="20"/>
                      <w:szCs w:val="20"/>
                    </w:rPr>
                  </w:pPr>
                  <w:r w:rsidRPr="004541C4">
                    <w:rPr>
                      <w:sz w:val="20"/>
                      <w:szCs w:val="20"/>
                    </w:rPr>
                    <w:t>21.2 (2.5)</w:t>
                  </w:r>
                </w:p>
              </w:tc>
            </w:tr>
            <w:tr w:rsidR="004541C4" w:rsidRPr="004541C4" w14:paraId="4B2C2A3E" w14:textId="77777777" w:rsidTr="000F0C40">
              <w:tc>
                <w:tcPr>
                  <w:tcW w:w="1352" w:type="dxa"/>
                </w:tcPr>
                <w:p w14:paraId="0FE417A5" w14:textId="6AA4DB39" w:rsidR="000F0C40" w:rsidRPr="004541C4" w:rsidRDefault="000F0C40" w:rsidP="000F0C40">
                  <w:pPr>
                    <w:rPr>
                      <w:sz w:val="20"/>
                      <w:szCs w:val="20"/>
                    </w:rPr>
                  </w:pPr>
                  <w:r w:rsidRPr="004541C4">
                    <w:rPr>
                      <w:sz w:val="20"/>
                      <w:szCs w:val="20"/>
                    </w:rPr>
                    <w:t>Height, cm, mean (SD)</w:t>
                  </w:r>
                </w:p>
              </w:tc>
              <w:tc>
                <w:tcPr>
                  <w:tcW w:w="1697" w:type="dxa"/>
                </w:tcPr>
                <w:p w14:paraId="0DB8F341" w14:textId="672CB7F5" w:rsidR="000F0C40" w:rsidRPr="004541C4" w:rsidRDefault="000F0C40" w:rsidP="000F0C40">
                  <w:pPr>
                    <w:rPr>
                      <w:sz w:val="20"/>
                      <w:szCs w:val="20"/>
                    </w:rPr>
                  </w:pPr>
                  <w:r w:rsidRPr="004541C4">
                    <w:rPr>
                      <w:sz w:val="20"/>
                      <w:szCs w:val="20"/>
                    </w:rPr>
                    <w:t>160.8 (6.4)</w:t>
                  </w:r>
                </w:p>
              </w:tc>
              <w:tc>
                <w:tcPr>
                  <w:tcW w:w="1560" w:type="dxa"/>
                </w:tcPr>
                <w:p w14:paraId="3C6BBFF3" w14:textId="62A1C30F" w:rsidR="000F0C40" w:rsidRPr="004541C4" w:rsidRDefault="000F0C40" w:rsidP="000F0C40">
                  <w:pPr>
                    <w:rPr>
                      <w:sz w:val="20"/>
                      <w:szCs w:val="20"/>
                    </w:rPr>
                  </w:pPr>
                  <w:r w:rsidRPr="004541C4">
                    <w:rPr>
                      <w:sz w:val="20"/>
                      <w:szCs w:val="20"/>
                    </w:rPr>
                    <w:t>163.6 (6.1)</w:t>
                  </w:r>
                </w:p>
              </w:tc>
            </w:tr>
            <w:tr w:rsidR="004541C4" w:rsidRPr="004541C4" w14:paraId="34A478FC" w14:textId="77777777" w:rsidTr="000F0C40">
              <w:tc>
                <w:tcPr>
                  <w:tcW w:w="1352" w:type="dxa"/>
                </w:tcPr>
                <w:p w14:paraId="785D56C6" w14:textId="3170F293" w:rsidR="000F0C40" w:rsidRPr="004541C4" w:rsidRDefault="000F0C40" w:rsidP="000F0C40">
                  <w:pPr>
                    <w:rPr>
                      <w:sz w:val="20"/>
                      <w:szCs w:val="20"/>
                    </w:rPr>
                  </w:pPr>
                  <w:r w:rsidRPr="004541C4">
                    <w:rPr>
                      <w:sz w:val="20"/>
                      <w:szCs w:val="20"/>
                    </w:rPr>
                    <w:t>Gestational diabetes, n (%)</w:t>
                  </w:r>
                </w:p>
              </w:tc>
              <w:tc>
                <w:tcPr>
                  <w:tcW w:w="1697" w:type="dxa"/>
                </w:tcPr>
                <w:p w14:paraId="68781B0C" w14:textId="399A258B" w:rsidR="000F0C40" w:rsidRPr="004541C4" w:rsidRDefault="000F0C40" w:rsidP="000F0C40">
                  <w:pPr>
                    <w:rPr>
                      <w:sz w:val="20"/>
                      <w:szCs w:val="20"/>
                    </w:rPr>
                  </w:pPr>
                  <w:r w:rsidRPr="004541C4">
                    <w:rPr>
                      <w:sz w:val="20"/>
                      <w:szCs w:val="20"/>
                    </w:rPr>
                    <w:t>7 (0.6)</w:t>
                  </w:r>
                </w:p>
              </w:tc>
              <w:tc>
                <w:tcPr>
                  <w:tcW w:w="1560" w:type="dxa"/>
                </w:tcPr>
                <w:p w14:paraId="2FD6EA5C" w14:textId="0C64E8F7" w:rsidR="000F0C40" w:rsidRPr="004541C4" w:rsidRDefault="000F0C40" w:rsidP="000F0C40">
                  <w:pPr>
                    <w:rPr>
                      <w:sz w:val="20"/>
                      <w:szCs w:val="20"/>
                    </w:rPr>
                  </w:pPr>
                  <w:r w:rsidRPr="004541C4">
                    <w:rPr>
                      <w:sz w:val="20"/>
                      <w:szCs w:val="20"/>
                    </w:rPr>
                    <w:t>133 (0.4)</w:t>
                  </w:r>
                </w:p>
              </w:tc>
            </w:tr>
            <w:tr w:rsidR="004541C4" w:rsidRPr="004541C4" w14:paraId="0B893CC1" w14:textId="77777777" w:rsidTr="000F0C40">
              <w:tc>
                <w:tcPr>
                  <w:tcW w:w="1352" w:type="dxa"/>
                </w:tcPr>
                <w:p w14:paraId="24829B05" w14:textId="77777777" w:rsidR="000F0C40" w:rsidRPr="004541C4" w:rsidRDefault="000F0C40" w:rsidP="000F0C40">
                  <w:pPr>
                    <w:rPr>
                      <w:sz w:val="20"/>
                      <w:szCs w:val="20"/>
                    </w:rPr>
                  </w:pPr>
                  <w:r w:rsidRPr="004541C4">
                    <w:rPr>
                      <w:sz w:val="20"/>
                      <w:szCs w:val="20"/>
                    </w:rPr>
                    <w:t>Gestational weight gain, n (%)</w:t>
                  </w:r>
                </w:p>
                <w:p w14:paraId="2BF032EF" w14:textId="77777777" w:rsidR="000F0C40" w:rsidRPr="004541C4" w:rsidRDefault="000F0C40" w:rsidP="000F0C40">
                  <w:pPr>
                    <w:rPr>
                      <w:sz w:val="20"/>
                      <w:szCs w:val="20"/>
                    </w:rPr>
                  </w:pPr>
                  <w:r w:rsidRPr="004541C4">
                    <w:rPr>
                      <w:sz w:val="20"/>
                      <w:szCs w:val="20"/>
                    </w:rPr>
                    <w:t>&lt;9.1 kg</w:t>
                  </w:r>
                </w:p>
                <w:p w14:paraId="55FEE189" w14:textId="2BBE3071" w:rsidR="000F0C40" w:rsidRPr="004541C4" w:rsidRDefault="000F0C40" w:rsidP="000F0C40">
                  <w:pPr>
                    <w:rPr>
                      <w:sz w:val="20"/>
                      <w:szCs w:val="20"/>
                    </w:rPr>
                  </w:pPr>
                  <w:r w:rsidRPr="004541C4">
                    <w:rPr>
                      <w:rFonts w:cstheme="minorHAnsi"/>
                      <w:sz w:val="20"/>
                      <w:szCs w:val="20"/>
                    </w:rPr>
                    <w:t>≥</w:t>
                  </w:r>
                  <w:r w:rsidRPr="004541C4">
                    <w:rPr>
                      <w:sz w:val="20"/>
                      <w:szCs w:val="20"/>
                    </w:rPr>
                    <w:t>9.1 kg</w:t>
                  </w:r>
                </w:p>
                <w:p w14:paraId="26D425F1" w14:textId="597D01E2" w:rsidR="000F0C40" w:rsidRPr="004541C4" w:rsidRDefault="000F0C40" w:rsidP="000F0C40">
                  <w:pPr>
                    <w:rPr>
                      <w:sz w:val="20"/>
                      <w:szCs w:val="20"/>
                    </w:rPr>
                  </w:pPr>
                  <w:r w:rsidRPr="004541C4">
                    <w:rPr>
                      <w:sz w:val="20"/>
                      <w:szCs w:val="20"/>
                    </w:rPr>
                    <w:t>Missing</w:t>
                  </w:r>
                </w:p>
              </w:tc>
              <w:tc>
                <w:tcPr>
                  <w:tcW w:w="1697" w:type="dxa"/>
                </w:tcPr>
                <w:p w14:paraId="5AB1686D" w14:textId="77777777" w:rsidR="000F0C40" w:rsidRPr="004541C4" w:rsidRDefault="000F0C40" w:rsidP="000F0C40">
                  <w:pPr>
                    <w:rPr>
                      <w:sz w:val="20"/>
                      <w:szCs w:val="20"/>
                    </w:rPr>
                  </w:pPr>
                </w:p>
                <w:p w14:paraId="0FF27ECE" w14:textId="77777777" w:rsidR="000F0C40" w:rsidRPr="004541C4" w:rsidRDefault="000F0C40" w:rsidP="000F0C40">
                  <w:pPr>
                    <w:rPr>
                      <w:sz w:val="20"/>
                      <w:szCs w:val="20"/>
                    </w:rPr>
                  </w:pPr>
                </w:p>
                <w:p w14:paraId="7F09B1FB" w14:textId="77777777" w:rsidR="000F0C40" w:rsidRPr="004541C4" w:rsidRDefault="000F0C40" w:rsidP="000F0C40">
                  <w:pPr>
                    <w:rPr>
                      <w:sz w:val="20"/>
                      <w:szCs w:val="20"/>
                    </w:rPr>
                  </w:pPr>
                </w:p>
                <w:p w14:paraId="699F22C8" w14:textId="64F751CA" w:rsidR="000F0C40" w:rsidRPr="004541C4" w:rsidRDefault="000F0C40" w:rsidP="000F0C40">
                  <w:pPr>
                    <w:rPr>
                      <w:sz w:val="20"/>
                      <w:szCs w:val="20"/>
                    </w:rPr>
                  </w:pPr>
                  <w:r w:rsidRPr="004541C4">
                    <w:rPr>
                      <w:sz w:val="20"/>
                      <w:szCs w:val="20"/>
                    </w:rPr>
                    <w:t>394 (36.2)</w:t>
                  </w:r>
                </w:p>
                <w:p w14:paraId="190631F8" w14:textId="77777777" w:rsidR="000F0C40" w:rsidRPr="004541C4" w:rsidRDefault="000F0C40" w:rsidP="000F0C40">
                  <w:pPr>
                    <w:rPr>
                      <w:sz w:val="20"/>
                      <w:szCs w:val="20"/>
                    </w:rPr>
                  </w:pPr>
                  <w:r w:rsidRPr="004541C4">
                    <w:rPr>
                      <w:sz w:val="20"/>
                      <w:szCs w:val="20"/>
                    </w:rPr>
                    <w:t>611 (56.1)</w:t>
                  </w:r>
                </w:p>
                <w:p w14:paraId="76B3AFC0" w14:textId="1DB7AC5F" w:rsidR="000F0C40" w:rsidRPr="004541C4" w:rsidRDefault="000F0C40" w:rsidP="000F0C40">
                  <w:pPr>
                    <w:rPr>
                      <w:sz w:val="20"/>
                      <w:szCs w:val="20"/>
                    </w:rPr>
                  </w:pPr>
                  <w:r w:rsidRPr="004541C4">
                    <w:rPr>
                      <w:sz w:val="20"/>
                      <w:szCs w:val="20"/>
                    </w:rPr>
                    <w:t>84 (7.7)</w:t>
                  </w:r>
                </w:p>
              </w:tc>
              <w:tc>
                <w:tcPr>
                  <w:tcW w:w="1560" w:type="dxa"/>
                </w:tcPr>
                <w:p w14:paraId="770133AB" w14:textId="77777777" w:rsidR="000F0C40" w:rsidRPr="004541C4" w:rsidRDefault="000F0C40" w:rsidP="000F0C40">
                  <w:pPr>
                    <w:rPr>
                      <w:sz w:val="20"/>
                      <w:szCs w:val="20"/>
                    </w:rPr>
                  </w:pPr>
                </w:p>
                <w:p w14:paraId="135F8E24" w14:textId="77777777" w:rsidR="000F0C40" w:rsidRPr="004541C4" w:rsidRDefault="000F0C40" w:rsidP="000F0C40">
                  <w:pPr>
                    <w:rPr>
                      <w:sz w:val="20"/>
                      <w:szCs w:val="20"/>
                    </w:rPr>
                  </w:pPr>
                </w:p>
                <w:p w14:paraId="55F5DA2D" w14:textId="77777777" w:rsidR="000F0C40" w:rsidRPr="004541C4" w:rsidRDefault="000F0C40" w:rsidP="000F0C40">
                  <w:pPr>
                    <w:rPr>
                      <w:sz w:val="20"/>
                      <w:szCs w:val="20"/>
                    </w:rPr>
                  </w:pPr>
                </w:p>
                <w:p w14:paraId="33C04BD8" w14:textId="53DCBAC4" w:rsidR="000F0C40" w:rsidRPr="004541C4" w:rsidRDefault="000F0C40" w:rsidP="000F0C40">
                  <w:pPr>
                    <w:rPr>
                      <w:sz w:val="20"/>
                      <w:szCs w:val="20"/>
                    </w:rPr>
                  </w:pPr>
                  <w:r w:rsidRPr="004541C4">
                    <w:rPr>
                      <w:sz w:val="20"/>
                      <w:szCs w:val="20"/>
                    </w:rPr>
                    <w:t>10 526 (32.8)</w:t>
                  </w:r>
                </w:p>
                <w:p w14:paraId="5B5C532C" w14:textId="77777777" w:rsidR="000F0C40" w:rsidRPr="004541C4" w:rsidRDefault="000F0C40" w:rsidP="000F0C40">
                  <w:pPr>
                    <w:rPr>
                      <w:sz w:val="20"/>
                      <w:szCs w:val="20"/>
                    </w:rPr>
                  </w:pPr>
                  <w:r w:rsidRPr="004541C4">
                    <w:rPr>
                      <w:sz w:val="20"/>
                      <w:szCs w:val="20"/>
                    </w:rPr>
                    <w:t>19 088 (59.4)</w:t>
                  </w:r>
                </w:p>
                <w:p w14:paraId="732A6745" w14:textId="3F482DF2" w:rsidR="000F0C40" w:rsidRPr="004541C4" w:rsidRDefault="000F0C40" w:rsidP="000F0C40">
                  <w:pPr>
                    <w:rPr>
                      <w:sz w:val="20"/>
                      <w:szCs w:val="20"/>
                    </w:rPr>
                  </w:pPr>
                  <w:r w:rsidRPr="004541C4">
                    <w:rPr>
                      <w:sz w:val="20"/>
                      <w:szCs w:val="20"/>
                    </w:rPr>
                    <w:t>2523 (7.9)</w:t>
                  </w:r>
                </w:p>
              </w:tc>
            </w:tr>
            <w:tr w:rsidR="004541C4" w:rsidRPr="004541C4" w14:paraId="6B662EDF" w14:textId="77777777" w:rsidTr="000F0C40">
              <w:tc>
                <w:tcPr>
                  <w:tcW w:w="1352" w:type="dxa"/>
                </w:tcPr>
                <w:p w14:paraId="2AEC7661" w14:textId="1CF38661" w:rsidR="000F0C40" w:rsidRPr="004541C4" w:rsidRDefault="000F0C40" w:rsidP="000F0C40">
                  <w:pPr>
                    <w:rPr>
                      <w:sz w:val="20"/>
                      <w:szCs w:val="20"/>
                    </w:rPr>
                  </w:pPr>
                  <w:r w:rsidRPr="004541C4">
                    <w:rPr>
                      <w:sz w:val="20"/>
                      <w:szCs w:val="20"/>
                    </w:rPr>
                    <w:lastRenderedPageBreak/>
                    <w:t xml:space="preserve">Offspring gestational age at </w:t>
                  </w:r>
                  <w:r w:rsidR="00E45D5E" w:rsidRPr="004541C4">
                    <w:rPr>
                      <w:sz w:val="20"/>
                      <w:szCs w:val="20"/>
                    </w:rPr>
                    <w:t>birth</w:t>
                  </w:r>
                  <w:r w:rsidRPr="004541C4">
                    <w:rPr>
                      <w:sz w:val="20"/>
                      <w:szCs w:val="20"/>
                    </w:rPr>
                    <w:t>, n (%)</w:t>
                  </w:r>
                </w:p>
                <w:p w14:paraId="4C863EE7" w14:textId="77777777" w:rsidR="000F0C40" w:rsidRPr="004541C4" w:rsidRDefault="000F0C40" w:rsidP="000F0C40">
                  <w:pPr>
                    <w:rPr>
                      <w:sz w:val="20"/>
                      <w:szCs w:val="20"/>
                    </w:rPr>
                  </w:pPr>
                  <w:r w:rsidRPr="004541C4">
                    <w:rPr>
                      <w:sz w:val="20"/>
                      <w:szCs w:val="20"/>
                    </w:rPr>
                    <w:t>&lt;37 wk</w:t>
                  </w:r>
                </w:p>
                <w:p w14:paraId="552811B0" w14:textId="77777777" w:rsidR="000F0C40" w:rsidRPr="004541C4" w:rsidRDefault="000F0C40" w:rsidP="000F0C40">
                  <w:pPr>
                    <w:rPr>
                      <w:sz w:val="20"/>
                      <w:szCs w:val="20"/>
                    </w:rPr>
                  </w:pPr>
                  <w:r w:rsidRPr="004541C4">
                    <w:rPr>
                      <w:sz w:val="20"/>
                      <w:szCs w:val="20"/>
                    </w:rPr>
                    <w:t>37-39 wk</w:t>
                  </w:r>
                </w:p>
                <w:p w14:paraId="7D3B6ABF" w14:textId="77777777" w:rsidR="000F0C40" w:rsidRPr="004541C4" w:rsidRDefault="000F0C40" w:rsidP="000F0C40">
                  <w:pPr>
                    <w:rPr>
                      <w:sz w:val="20"/>
                      <w:szCs w:val="20"/>
                    </w:rPr>
                  </w:pPr>
                  <w:r w:rsidRPr="004541C4">
                    <w:rPr>
                      <w:sz w:val="20"/>
                      <w:szCs w:val="20"/>
                    </w:rPr>
                    <w:t>40-42 wk</w:t>
                  </w:r>
                </w:p>
                <w:p w14:paraId="6B7B0B1C" w14:textId="77777777" w:rsidR="000F0C40" w:rsidRPr="004541C4" w:rsidRDefault="000F0C40" w:rsidP="000F0C40">
                  <w:pPr>
                    <w:rPr>
                      <w:sz w:val="20"/>
                      <w:szCs w:val="20"/>
                    </w:rPr>
                  </w:pPr>
                  <w:r w:rsidRPr="004541C4">
                    <w:rPr>
                      <w:sz w:val="20"/>
                      <w:szCs w:val="20"/>
                    </w:rPr>
                    <w:t>≥43 wk</w:t>
                  </w:r>
                </w:p>
              </w:tc>
              <w:tc>
                <w:tcPr>
                  <w:tcW w:w="1697" w:type="dxa"/>
                </w:tcPr>
                <w:p w14:paraId="027CA56E" w14:textId="77777777" w:rsidR="000F0C40" w:rsidRPr="004541C4" w:rsidRDefault="000F0C40" w:rsidP="000F0C40">
                  <w:pPr>
                    <w:rPr>
                      <w:sz w:val="20"/>
                      <w:szCs w:val="20"/>
                    </w:rPr>
                  </w:pPr>
                </w:p>
                <w:p w14:paraId="5C7A7037" w14:textId="77777777" w:rsidR="000F0C40" w:rsidRPr="004541C4" w:rsidRDefault="000F0C40" w:rsidP="000F0C40">
                  <w:pPr>
                    <w:rPr>
                      <w:sz w:val="20"/>
                      <w:szCs w:val="20"/>
                    </w:rPr>
                  </w:pPr>
                </w:p>
                <w:p w14:paraId="2855B5D0" w14:textId="77777777" w:rsidR="000F0C40" w:rsidRPr="004541C4" w:rsidRDefault="000F0C40" w:rsidP="000F0C40">
                  <w:pPr>
                    <w:rPr>
                      <w:sz w:val="20"/>
                      <w:szCs w:val="20"/>
                    </w:rPr>
                  </w:pPr>
                </w:p>
                <w:p w14:paraId="7DB346E2" w14:textId="77777777" w:rsidR="000F0C40" w:rsidRPr="004541C4" w:rsidRDefault="000F0C40" w:rsidP="000F0C40">
                  <w:pPr>
                    <w:rPr>
                      <w:sz w:val="20"/>
                      <w:szCs w:val="20"/>
                    </w:rPr>
                  </w:pPr>
                </w:p>
                <w:p w14:paraId="351EAE1F" w14:textId="77777777" w:rsidR="000F0C40" w:rsidRPr="004541C4" w:rsidRDefault="000F0C40" w:rsidP="000F0C40">
                  <w:pPr>
                    <w:rPr>
                      <w:sz w:val="20"/>
                      <w:szCs w:val="20"/>
                    </w:rPr>
                  </w:pPr>
                </w:p>
                <w:p w14:paraId="2A5C719C" w14:textId="61B34303" w:rsidR="000F0C40" w:rsidRPr="004541C4" w:rsidRDefault="000F0C40" w:rsidP="000F0C40">
                  <w:pPr>
                    <w:rPr>
                      <w:sz w:val="20"/>
                      <w:szCs w:val="20"/>
                    </w:rPr>
                  </w:pPr>
                  <w:r w:rsidRPr="004541C4">
                    <w:rPr>
                      <w:sz w:val="20"/>
                      <w:szCs w:val="20"/>
                    </w:rPr>
                    <w:t>64 (9.2)</w:t>
                  </w:r>
                </w:p>
                <w:p w14:paraId="377F30E2" w14:textId="77777777" w:rsidR="000F0C40" w:rsidRPr="004541C4" w:rsidRDefault="000F0C40" w:rsidP="000F0C40">
                  <w:pPr>
                    <w:rPr>
                      <w:sz w:val="20"/>
                      <w:szCs w:val="20"/>
                    </w:rPr>
                  </w:pPr>
                  <w:r w:rsidRPr="004541C4">
                    <w:rPr>
                      <w:sz w:val="20"/>
                      <w:szCs w:val="20"/>
                    </w:rPr>
                    <w:t>456 (65.7)</w:t>
                  </w:r>
                </w:p>
                <w:p w14:paraId="25832552" w14:textId="77777777" w:rsidR="000F0C40" w:rsidRPr="004541C4" w:rsidRDefault="000F0C40" w:rsidP="000F0C40">
                  <w:pPr>
                    <w:rPr>
                      <w:sz w:val="20"/>
                      <w:szCs w:val="20"/>
                    </w:rPr>
                  </w:pPr>
                  <w:r w:rsidRPr="004541C4">
                    <w:rPr>
                      <w:sz w:val="20"/>
                      <w:szCs w:val="20"/>
                    </w:rPr>
                    <w:t>109 (15.7)</w:t>
                  </w:r>
                </w:p>
                <w:p w14:paraId="1A2DEB98" w14:textId="333B7EC0" w:rsidR="000F0C40" w:rsidRPr="004541C4" w:rsidRDefault="000F0C40" w:rsidP="000F0C40">
                  <w:pPr>
                    <w:rPr>
                      <w:sz w:val="20"/>
                      <w:szCs w:val="20"/>
                    </w:rPr>
                  </w:pPr>
                  <w:r w:rsidRPr="004541C4">
                    <w:rPr>
                      <w:sz w:val="20"/>
                      <w:szCs w:val="20"/>
                    </w:rPr>
                    <w:t>65 (9.4)</w:t>
                  </w:r>
                </w:p>
              </w:tc>
              <w:tc>
                <w:tcPr>
                  <w:tcW w:w="1560" w:type="dxa"/>
                </w:tcPr>
                <w:p w14:paraId="3A1F0497" w14:textId="77777777" w:rsidR="000F0C40" w:rsidRPr="004541C4" w:rsidRDefault="000F0C40" w:rsidP="000F0C40">
                  <w:pPr>
                    <w:rPr>
                      <w:sz w:val="20"/>
                      <w:szCs w:val="20"/>
                    </w:rPr>
                  </w:pPr>
                </w:p>
                <w:p w14:paraId="3FBCD11A" w14:textId="77777777" w:rsidR="000F0C40" w:rsidRPr="004541C4" w:rsidRDefault="000F0C40" w:rsidP="000F0C40">
                  <w:pPr>
                    <w:rPr>
                      <w:sz w:val="20"/>
                      <w:szCs w:val="20"/>
                    </w:rPr>
                  </w:pPr>
                </w:p>
                <w:p w14:paraId="4ED1CA25" w14:textId="77777777" w:rsidR="000F0C40" w:rsidRPr="004541C4" w:rsidRDefault="000F0C40" w:rsidP="000F0C40">
                  <w:pPr>
                    <w:rPr>
                      <w:sz w:val="20"/>
                      <w:szCs w:val="20"/>
                    </w:rPr>
                  </w:pPr>
                </w:p>
                <w:p w14:paraId="288F3075" w14:textId="77777777" w:rsidR="000F0C40" w:rsidRPr="004541C4" w:rsidRDefault="000F0C40" w:rsidP="000F0C40">
                  <w:pPr>
                    <w:rPr>
                      <w:sz w:val="20"/>
                      <w:szCs w:val="20"/>
                    </w:rPr>
                  </w:pPr>
                </w:p>
                <w:p w14:paraId="531F9316" w14:textId="77777777" w:rsidR="000F0C40" w:rsidRPr="004541C4" w:rsidRDefault="000F0C40" w:rsidP="000F0C40">
                  <w:pPr>
                    <w:rPr>
                      <w:sz w:val="20"/>
                      <w:szCs w:val="20"/>
                    </w:rPr>
                  </w:pPr>
                </w:p>
                <w:p w14:paraId="6A661666" w14:textId="1842BB7E" w:rsidR="000F0C40" w:rsidRPr="004541C4" w:rsidRDefault="000F0C40" w:rsidP="000F0C40">
                  <w:pPr>
                    <w:rPr>
                      <w:sz w:val="20"/>
                      <w:szCs w:val="20"/>
                    </w:rPr>
                  </w:pPr>
                  <w:r w:rsidRPr="004541C4">
                    <w:rPr>
                      <w:sz w:val="20"/>
                      <w:szCs w:val="20"/>
                    </w:rPr>
                    <w:t>757 (4.1)</w:t>
                  </w:r>
                </w:p>
                <w:p w14:paraId="6976302D" w14:textId="77777777" w:rsidR="000F0C40" w:rsidRPr="004541C4" w:rsidRDefault="000F0C40" w:rsidP="000F0C40">
                  <w:pPr>
                    <w:rPr>
                      <w:sz w:val="20"/>
                      <w:szCs w:val="20"/>
                    </w:rPr>
                  </w:pPr>
                  <w:r w:rsidRPr="004541C4">
                    <w:rPr>
                      <w:sz w:val="20"/>
                      <w:szCs w:val="20"/>
                    </w:rPr>
                    <w:t>8498 (46.1)</w:t>
                  </w:r>
                </w:p>
                <w:p w14:paraId="7623287A" w14:textId="77777777" w:rsidR="000F0C40" w:rsidRPr="004541C4" w:rsidRDefault="000F0C40" w:rsidP="000F0C40">
                  <w:pPr>
                    <w:rPr>
                      <w:sz w:val="20"/>
                      <w:szCs w:val="20"/>
                    </w:rPr>
                  </w:pPr>
                  <w:r w:rsidRPr="004541C4">
                    <w:rPr>
                      <w:sz w:val="20"/>
                      <w:szCs w:val="20"/>
                    </w:rPr>
                    <w:t>7111 (38.6)</w:t>
                  </w:r>
                </w:p>
                <w:p w14:paraId="3DD4D35F" w14:textId="77777777" w:rsidR="000F0C40" w:rsidRPr="004541C4" w:rsidRDefault="000F0C40" w:rsidP="000F0C40">
                  <w:pPr>
                    <w:rPr>
                      <w:sz w:val="20"/>
                      <w:szCs w:val="20"/>
                    </w:rPr>
                  </w:pPr>
                  <w:r w:rsidRPr="004541C4">
                    <w:rPr>
                      <w:sz w:val="20"/>
                      <w:szCs w:val="20"/>
                    </w:rPr>
                    <w:t>2071 (11.3)</w:t>
                  </w:r>
                </w:p>
              </w:tc>
            </w:tr>
          </w:tbl>
          <w:p w14:paraId="4A210E1B" w14:textId="77777777" w:rsidR="00B20150" w:rsidRPr="004541C4" w:rsidRDefault="00B20150" w:rsidP="00B20150"/>
          <w:p w14:paraId="71270DA1" w14:textId="77777777" w:rsidR="00B20150" w:rsidRPr="004541C4" w:rsidRDefault="00B20150" w:rsidP="00B20150">
            <w:pPr>
              <w:rPr>
                <w:b/>
              </w:rPr>
            </w:pPr>
            <w:r w:rsidRPr="004541C4">
              <w:rPr>
                <w:b/>
              </w:rPr>
              <w:t xml:space="preserve">Inclusion criteria </w:t>
            </w:r>
          </w:p>
          <w:p w14:paraId="0242C1F1" w14:textId="77777777" w:rsidR="00B20150" w:rsidRPr="004541C4" w:rsidRDefault="00B20150" w:rsidP="00DF199C">
            <w:pPr>
              <w:pStyle w:val="ListParagraph"/>
              <w:numPr>
                <w:ilvl w:val="0"/>
                <w:numId w:val="23"/>
              </w:numPr>
            </w:pPr>
            <w:r w:rsidRPr="004541C4">
              <w:t xml:space="preserve">Singleton pregnancy </w:t>
            </w:r>
          </w:p>
          <w:p w14:paraId="5616F61E" w14:textId="77777777" w:rsidR="00B20150" w:rsidRPr="004541C4" w:rsidRDefault="00B20150" w:rsidP="00DF199C">
            <w:pPr>
              <w:pStyle w:val="ListParagraph"/>
              <w:numPr>
                <w:ilvl w:val="0"/>
                <w:numId w:val="23"/>
              </w:numPr>
            </w:pPr>
            <w:r w:rsidRPr="004541C4">
              <w:t>Women participating in the Nurses’ Health Study II who were born between 1946 and 1964</w:t>
            </w:r>
          </w:p>
          <w:p w14:paraId="49ECC640" w14:textId="77777777" w:rsidR="00B20150" w:rsidRPr="004541C4" w:rsidRDefault="00B20150" w:rsidP="00B20150">
            <w:pPr>
              <w:pStyle w:val="ListParagraph"/>
              <w:ind w:left="360"/>
            </w:pPr>
          </w:p>
          <w:p w14:paraId="1B7E5E91" w14:textId="77777777" w:rsidR="00B20150" w:rsidRPr="004541C4" w:rsidRDefault="00B20150" w:rsidP="00B20150">
            <w:pPr>
              <w:rPr>
                <w:b/>
              </w:rPr>
            </w:pPr>
            <w:r w:rsidRPr="004541C4">
              <w:rPr>
                <w:b/>
              </w:rPr>
              <w:t xml:space="preserve">Exclusion criteria </w:t>
            </w:r>
          </w:p>
          <w:p w14:paraId="59FEA7EE" w14:textId="77777777" w:rsidR="00B20150" w:rsidRPr="004541C4" w:rsidRDefault="00B20150" w:rsidP="00DF199C">
            <w:pPr>
              <w:pStyle w:val="ListParagraph"/>
              <w:numPr>
                <w:ilvl w:val="0"/>
                <w:numId w:val="22"/>
              </w:numPr>
            </w:pPr>
            <w:r w:rsidRPr="004541C4">
              <w:t xml:space="preserve">Participants who did not provide information on height or weight </w:t>
            </w:r>
          </w:p>
          <w:p w14:paraId="197D4BB3" w14:textId="77777777" w:rsidR="00B20150" w:rsidRPr="004541C4" w:rsidRDefault="00B20150" w:rsidP="00DF199C">
            <w:pPr>
              <w:pStyle w:val="ListParagraph"/>
              <w:numPr>
                <w:ilvl w:val="0"/>
                <w:numId w:val="22"/>
              </w:numPr>
            </w:pPr>
            <w:r w:rsidRPr="004541C4">
              <w:t>Not born of a singleton pregnancy</w:t>
            </w:r>
          </w:p>
          <w:p w14:paraId="690C7E2C" w14:textId="7E8FFAB8" w:rsidR="00B20150" w:rsidRPr="004541C4" w:rsidRDefault="00B20150" w:rsidP="00B20150">
            <w:pPr>
              <w:rPr>
                <w:b/>
              </w:rPr>
            </w:pPr>
            <w:r w:rsidRPr="004541C4">
              <w:t xml:space="preserve">Those whose mothers did not provide information on </w:t>
            </w:r>
            <w:r w:rsidR="00E45D5E" w:rsidRPr="004541C4">
              <w:t>birth</w:t>
            </w:r>
            <w:r w:rsidRPr="004541C4">
              <w:t xml:space="preserve"> mode</w:t>
            </w:r>
          </w:p>
        </w:tc>
        <w:tc>
          <w:tcPr>
            <w:tcW w:w="1610" w:type="dxa"/>
          </w:tcPr>
          <w:p w14:paraId="52BC4DE4" w14:textId="56200D87" w:rsidR="00B20150" w:rsidRPr="004541C4" w:rsidRDefault="00C87661" w:rsidP="00B20150">
            <w:pPr>
              <w:rPr>
                <w:b/>
              </w:rPr>
            </w:pPr>
            <w:r w:rsidRPr="004541C4">
              <w:rPr>
                <w:b/>
              </w:rPr>
              <w:lastRenderedPageBreak/>
              <w:t>Interventions</w:t>
            </w:r>
          </w:p>
          <w:p w14:paraId="1F515340" w14:textId="1D050CF4" w:rsidR="00B20150" w:rsidRPr="004541C4" w:rsidRDefault="00B20150" w:rsidP="00B20150">
            <w:pPr>
              <w:rPr>
                <w:b/>
              </w:rPr>
            </w:pPr>
            <w:r w:rsidRPr="004541C4">
              <w:t xml:space="preserve">Caesarean birth versus vaginal birth </w:t>
            </w:r>
            <w:r w:rsidRPr="004541C4">
              <w:rPr>
                <w:b/>
              </w:rPr>
              <w:t xml:space="preserve"> </w:t>
            </w:r>
          </w:p>
        </w:tc>
        <w:tc>
          <w:tcPr>
            <w:tcW w:w="1767" w:type="dxa"/>
          </w:tcPr>
          <w:p w14:paraId="65CEC069" w14:textId="77777777" w:rsidR="00B20150" w:rsidRPr="004541C4" w:rsidRDefault="00B20150" w:rsidP="00B20150">
            <w:pPr>
              <w:rPr>
                <w:b/>
              </w:rPr>
            </w:pPr>
            <w:r w:rsidRPr="004541C4">
              <w:rPr>
                <w:b/>
              </w:rPr>
              <w:t xml:space="preserve">Details </w:t>
            </w:r>
          </w:p>
          <w:p w14:paraId="47B858D5" w14:textId="77777777" w:rsidR="00B20150" w:rsidRPr="004541C4" w:rsidRDefault="00B20150" w:rsidP="00B20150">
            <w:r w:rsidRPr="004541C4">
              <w:t>Included women participating in the Nurses’ Health Study II who were born between 1946 and 1964, with follow-up through the end of the 2013-2015 follow-up cycle.</w:t>
            </w:r>
          </w:p>
          <w:p w14:paraId="0634B14F" w14:textId="77777777" w:rsidR="00B20150" w:rsidRPr="004541C4" w:rsidRDefault="00B20150" w:rsidP="00B20150"/>
          <w:p w14:paraId="0C823C57" w14:textId="4F43E841" w:rsidR="00B20150" w:rsidRPr="004541C4" w:rsidRDefault="00B20150" w:rsidP="00B20150">
            <w:r w:rsidRPr="004541C4">
              <w:t xml:space="preserve">Results were reported as RR and HR adjusted for maternal age at </w:t>
            </w:r>
            <w:r w:rsidR="00E45D5E" w:rsidRPr="004541C4">
              <w:t>birth</w:t>
            </w:r>
            <w:r w:rsidRPr="004541C4">
              <w:t xml:space="preserve">, race/ethnicity, maternal educational level, maternal pre-pregnancy BMI group, gestational </w:t>
            </w:r>
            <w:r w:rsidRPr="004541C4">
              <w:lastRenderedPageBreak/>
              <w:t xml:space="preserve">weight gain, maternal height, gestational diabetes, preeclampsia, pregnancy-induced hypertension, year of birth, gestational age at </w:t>
            </w:r>
            <w:r w:rsidR="00E45D5E" w:rsidRPr="004541C4">
              <w:t>birth</w:t>
            </w:r>
            <w:r w:rsidRPr="004541C4">
              <w:t xml:space="preserve">, birth weight group, smoking during pregnancy, and region of residence at birth. </w:t>
            </w:r>
          </w:p>
          <w:p w14:paraId="7B5186FB" w14:textId="77777777" w:rsidR="00B20150" w:rsidRPr="004541C4" w:rsidRDefault="00B20150" w:rsidP="00B20150"/>
          <w:p w14:paraId="01B43FED" w14:textId="77777777" w:rsidR="00B20150" w:rsidRPr="004541C4" w:rsidRDefault="00B20150" w:rsidP="00B20150"/>
          <w:p w14:paraId="7B051A92" w14:textId="77777777" w:rsidR="00B20150" w:rsidRPr="004541C4" w:rsidRDefault="00B20150" w:rsidP="00B20150"/>
          <w:p w14:paraId="0DF37BFF" w14:textId="0DD94B14" w:rsidR="00B20150" w:rsidRPr="004541C4" w:rsidRDefault="00B20150" w:rsidP="00B20150">
            <w:pPr>
              <w:rPr>
                <w:b/>
              </w:rPr>
            </w:pPr>
            <w:r w:rsidRPr="004541C4">
              <w:t xml:space="preserve"> </w:t>
            </w:r>
          </w:p>
        </w:tc>
        <w:tc>
          <w:tcPr>
            <w:tcW w:w="2233" w:type="dxa"/>
          </w:tcPr>
          <w:p w14:paraId="1D3E5F2C" w14:textId="77777777" w:rsidR="00B20150" w:rsidRPr="004541C4" w:rsidRDefault="00B20150" w:rsidP="00B20150">
            <w:pPr>
              <w:rPr>
                <w:b/>
                <w:bCs/>
              </w:rPr>
            </w:pPr>
            <w:r w:rsidRPr="004541C4">
              <w:rPr>
                <w:b/>
                <w:bCs/>
              </w:rPr>
              <w:lastRenderedPageBreak/>
              <w:t>Included in the decision aid (main paper)</w:t>
            </w:r>
          </w:p>
          <w:p w14:paraId="2DC78C09" w14:textId="77777777" w:rsidR="00B20150" w:rsidRPr="004541C4" w:rsidRDefault="00B20150" w:rsidP="00B20150"/>
          <w:p w14:paraId="038ACAEA" w14:textId="77777777" w:rsidR="00B20150" w:rsidRPr="004541C4" w:rsidRDefault="00B20150" w:rsidP="00B20150">
            <w:pPr>
              <w:rPr>
                <w:b/>
              </w:rPr>
            </w:pPr>
            <w:r w:rsidRPr="004541C4">
              <w:rPr>
                <w:b/>
              </w:rPr>
              <w:t>None</w:t>
            </w:r>
          </w:p>
          <w:p w14:paraId="23FD793C" w14:textId="77777777" w:rsidR="00B20150" w:rsidRPr="004541C4" w:rsidRDefault="00B20150" w:rsidP="00B20150">
            <w:pPr>
              <w:rPr>
                <w:b/>
              </w:rPr>
            </w:pPr>
            <w:r w:rsidRPr="004541C4">
              <w:rPr>
                <w:b/>
              </w:rPr>
              <w:t>Supplementary outcomes</w:t>
            </w:r>
          </w:p>
          <w:p w14:paraId="5B1DDD79" w14:textId="77777777" w:rsidR="00B20150" w:rsidRPr="004541C4" w:rsidRDefault="00B20150" w:rsidP="00B20150">
            <w:pPr>
              <w:rPr>
                <w:b/>
              </w:rPr>
            </w:pPr>
          </w:p>
          <w:p w14:paraId="2639FE9F" w14:textId="15115840" w:rsidR="00B20150" w:rsidRPr="004541C4" w:rsidRDefault="00B20150" w:rsidP="00B20150">
            <w:pPr>
              <w:rPr>
                <w:b/>
                <w:i/>
                <w:iCs/>
              </w:rPr>
            </w:pPr>
            <w:r w:rsidRPr="004541C4">
              <w:rPr>
                <w:b/>
                <w:i/>
                <w:iCs/>
              </w:rPr>
              <w:t xml:space="preserve">Maternal </w:t>
            </w:r>
          </w:p>
          <w:p w14:paraId="45DB9CD0" w14:textId="39E5269D" w:rsidR="00B20150" w:rsidRPr="004541C4" w:rsidRDefault="00B20150" w:rsidP="00B20150">
            <w:pPr>
              <w:rPr>
                <w:bCs/>
              </w:rPr>
            </w:pPr>
            <w:r w:rsidRPr="004541C4">
              <w:rPr>
                <w:bCs/>
              </w:rPr>
              <w:t>None</w:t>
            </w:r>
          </w:p>
          <w:p w14:paraId="57F78C0E" w14:textId="77777777" w:rsidR="00B20150" w:rsidRPr="004541C4" w:rsidRDefault="00B20150" w:rsidP="00B20150">
            <w:pPr>
              <w:rPr>
                <w:b/>
              </w:rPr>
            </w:pPr>
          </w:p>
          <w:p w14:paraId="041C4F1B" w14:textId="77777777" w:rsidR="00B20150" w:rsidRPr="004541C4" w:rsidRDefault="00B20150" w:rsidP="00B20150">
            <w:pPr>
              <w:rPr>
                <w:b/>
                <w:i/>
                <w:iCs/>
              </w:rPr>
            </w:pPr>
            <w:r w:rsidRPr="004541C4">
              <w:rPr>
                <w:b/>
                <w:i/>
                <w:iCs/>
              </w:rPr>
              <w:t>Infant/neonatal</w:t>
            </w:r>
          </w:p>
          <w:p w14:paraId="18C3859A" w14:textId="7B7C327E" w:rsidR="00B20150" w:rsidRPr="004541C4" w:rsidRDefault="00B20150" w:rsidP="00B20150">
            <w:pPr>
              <w:rPr>
                <w:bCs/>
              </w:rPr>
            </w:pPr>
            <w:r w:rsidRPr="004541C4">
              <w:rPr>
                <w:bCs/>
              </w:rPr>
              <w:t>Adulthood type 2 diabetes</w:t>
            </w:r>
          </w:p>
          <w:p w14:paraId="02045DA4" w14:textId="77777777" w:rsidR="00B20150" w:rsidRPr="004541C4" w:rsidRDefault="00B20150" w:rsidP="00B20150">
            <w:pPr>
              <w:rPr>
                <w:bCs/>
              </w:rPr>
            </w:pPr>
          </w:p>
          <w:p w14:paraId="21AEE932" w14:textId="59E9089E" w:rsidR="00B20150" w:rsidRPr="004541C4" w:rsidRDefault="00B20150" w:rsidP="00B20150">
            <w:pPr>
              <w:rPr>
                <w:bCs/>
              </w:rPr>
            </w:pPr>
            <w:r w:rsidRPr="004541C4">
              <w:rPr>
                <w:bCs/>
              </w:rPr>
              <w:t>Adulthood obesity</w:t>
            </w:r>
          </w:p>
          <w:p w14:paraId="50E88C86" w14:textId="41158AD5" w:rsidR="00B20150" w:rsidRPr="004541C4" w:rsidRDefault="00B20150" w:rsidP="00B20150">
            <w:pPr>
              <w:rPr>
                <w:b/>
              </w:rPr>
            </w:pPr>
          </w:p>
        </w:tc>
        <w:tc>
          <w:tcPr>
            <w:tcW w:w="1387" w:type="dxa"/>
          </w:tcPr>
          <w:p w14:paraId="0C3CBC95" w14:textId="008C7C89" w:rsidR="00B20150" w:rsidRPr="004541C4" w:rsidRDefault="00B20150" w:rsidP="00B20150">
            <w:r w:rsidRPr="004541C4">
              <w:t>Assessed using the Newcastle Ottawa quality assessment form for cohort studies</w:t>
            </w:r>
          </w:p>
          <w:p w14:paraId="111B533C" w14:textId="77777777" w:rsidR="00B20150" w:rsidRPr="004541C4" w:rsidRDefault="00B20150" w:rsidP="00B20150"/>
          <w:p w14:paraId="4F81272A" w14:textId="77777777" w:rsidR="00B20150" w:rsidRPr="004541C4" w:rsidRDefault="00B20150" w:rsidP="00B20150">
            <w:r w:rsidRPr="004541C4">
              <w:rPr>
                <w:b/>
              </w:rPr>
              <w:t>Overall quality:</w:t>
            </w:r>
            <w:r w:rsidRPr="004541C4">
              <w:t xml:space="preserve"> good </w:t>
            </w:r>
          </w:p>
          <w:p w14:paraId="0463D4F0" w14:textId="77777777" w:rsidR="00B20150" w:rsidRPr="004541C4" w:rsidRDefault="00B20150" w:rsidP="00B20150">
            <w:pPr>
              <w:rPr>
                <w:b/>
              </w:rPr>
            </w:pPr>
          </w:p>
        </w:tc>
      </w:tr>
      <w:tr w:rsidR="004541C4" w:rsidRPr="004541C4" w14:paraId="6482B219" w14:textId="77777777" w:rsidTr="003307E6">
        <w:tc>
          <w:tcPr>
            <w:tcW w:w="3925" w:type="dxa"/>
          </w:tcPr>
          <w:p w14:paraId="7A9D4EBF" w14:textId="77777777" w:rsidR="009B5DF5" w:rsidRPr="004541C4" w:rsidRDefault="009B5DF5" w:rsidP="009B5DF5">
            <w:pPr>
              <w:rPr>
                <w:b/>
              </w:rPr>
            </w:pPr>
            <w:r w:rsidRPr="004541C4">
              <w:rPr>
                <w:b/>
              </w:rPr>
              <w:t xml:space="preserve">Full citation </w:t>
            </w:r>
          </w:p>
          <w:p w14:paraId="3EC6CCB1" w14:textId="3505FC31" w:rsidR="009B5DF5" w:rsidRPr="004541C4" w:rsidRDefault="00656BE6" w:rsidP="009B5DF5">
            <w:r w:rsidRPr="004541C4">
              <w:t>Chen, M., Lin, Y., Yu, C.</w:t>
            </w:r>
            <w:r w:rsidRPr="004541C4">
              <w:rPr>
                <w:i/>
                <w:iCs/>
              </w:rPr>
              <w:t>et al.</w:t>
            </w:r>
            <w:r w:rsidRPr="004541C4">
              <w:t xml:space="preserve">Effect of cesarean </w:t>
            </w:r>
            <w:r w:rsidR="00E45D5E" w:rsidRPr="004541C4">
              <w:t>birth</w:t>
            </w:r>
            <w:r w:rsidRPr="004541C4">
              <w:t xml:space="preserve"> on the risk of autism spectrum disorders/attention deficit hyperactivity disorder in offspring: a meta-analysis.</w:t>
            </w:r>
            <w:r w:rsidRPr="004541C4">
              <w:rPr>
                <w:i/>
                <w:iCs/>
              </w:rPr>
              <w:t>Arch Gynecol Obstet</w:t>
            </w:r>
            <w:r w:rsidR="00AD6945" w:rsidRPr="004541C4">
              <w:rPr>
                <w:i/>
                <w:iCs/>
              </w:rPr>
              <w:t xml:space="preserve"> </w:t>
            </w:r>
            <w:r w:rsidRPr="004541C4">
              <w:rPr>
                <w:b/>
                <w:bCs/>
              </w:rPr>
              <w:t>309</w:t>
            </w:r>
            <w:r w:rsidRPr="004541C4">
              <w:t xml:space="preserve">, 439–455 (2024). </w:t>
            </w:r>
            <w:hyperlink r:id="rId11" w:history="1">
              <w:r w:rsidRPr="004541C4">
                <w:rPr>
                  <w:rStyle w:val="Hyperlink"/>
                  <w:color w:val="auto"/>
                  <w:u w:val="none"/>
                </w:rPr>
                <w:t>https://doi.org/10.1007/s00404-023-07059-9</w:t>
              </w:r>
            </w:hyperlink>
          </w:p>
          <w:p w14:paraId="63820A94" w14:textId="77777777" w:rsidR="00656BE6" w:rsidRPr="004541C4" w:rsidRDefault="00656BE6" w:rsidP="009B5DF5"/>
          <w:p w14:paraId="6BA77C96" w14:textId="77777777" w:rsidR="009B5DF5" w:rsidRPr="004541C4" w:rsidRDefault="009B5DF5" w:rsidP="009B5DF5">
            <w:pPr>
              <w:rPr>
                <w:b/>
              </w:rPr>
            </w:pPr>
            <w:r w:rsidRPr="004541C4">
              <w:rPr>
                <w:b/>
              </w:rPr>
              <w:t>Ref Id</w:t>
            </w:r>
          </w:p>
          <w:p w14:paraId="136381FA" w14:textId="1A2BE892" w:rsidR="009B5DF5" w:rsidRPr="004541C4" w:rsidRDefault="009B5DF5" w:rsidP="009B5DF5">
            <w:r w:rsidRPr="004541C4">
              <w:t>Chen 202</w:t>
            </w:r>
            <w:r w:rsidR="00102D50" w:rsidRPr="004541C4">
              <w:t>4</w:t>
            </w:r>
          </w:p>
          <w:p w14:paraId="6B7E147B" w14:textId="77777777" w:rsidR="009B5DF5" w:rsidRPr="004541C4" w:rsidRDefault="009B5DF5" w:rsidP="009B5DF5"/>
          <w:p w14:paraId="5EE4A985" w14:textId="77777777" w:rsidR="009B5DF5" w:rsidRPr="004541C4" w:rsidRDefault="009B5DF5" w:rsidP="009B5DF5">
            <w:pPr>
              <w:rPr>
                <w:b/>
              </w:rPr>
            </w:pPr>
            <w:r w:rsidRPr="004541C4">
              <w:rPr>
                <w:b/>
              </w:rPr>
              <w:t xml:space="preserve">Country/ies where the study was carried out </w:t>
            </w:r>
          </w:p>
          <w:p w14:paraId="05483075" w14:textId="5CF28DCD" w:rsidR="009B5DF5" w:rsidRPr="004541C4" w:rsidRDefault="00656BE6" w:rsidP="00656BE6">
            <w:r w:rsidRPr="004541C4">
              <w:t xml:space="preserve">The review was conducted in China. The included studies were conducted </w:t>
            </w:r>
            <w:r w:rsidR="0009711B" w:rsidRPr="004541C4">
              <w:t>in</w:t>
            </w:r>
            <w:r w:rsidRPr="004541C4">
              <w:t xml:space="preserve"> Asia-</w:t>
            </w:r>
            <w:r w:rsidRPr="004541C4">
              <w:lastRenderedPageBreak/>
              <w:t>China (</w:t>
            </w:r>
            <w:r w:rsidRPr="004541C4">
              <w:rPr>
                <w:i/>
                <w:iCs/>
              </w:rPr>
              <w:t xml:space="preserve">n </w:t>
            </w:r>
            <w:r w:rsidRPr="004541C4">
              <w:t>= 6), Israel</w:t>
            </w:r>
            <w:r w:rsidR="0009711B" w:rsidRPr="004541C4">
              <w:t xml:space="preserve"> </w:t>
            </w:r>
            <w:r w:rsidRPr="004541C4">
              <w:t>(</w:t>
            </w:r>
            <w:r w:rsidRPr="004541C4">
              <w:rPr>
                <w:i/>
                <w:iCs/>
              </w:rPr>
              <w:t xml:space="preserve">n </w:t>
            </w:r>
            <w:r w:rsidRPr="004541C4">
              <w:t>= 1), Malaysia (</w:t>
            </w:r>
            <w:r w:rsidRPr="004541C4">
              <w:rPr>
                <w:i/>
                <w:iCs/>
              </w:rPr>
              <w:t xml:space="preserve">n </w:t>
            </w:r>
            <w:r w:rsidRPr="004541C4">
              <w:t>= 1), Kingdom of Saudi Arabia (n = 1),</w:t>
            </w:r>
            <w:r w:rsidR="0009711B" w:rsidRPr="004541C4">
              <w:t xml:space="preserve"> </w:t>
            </w:r>
            <w:r w:rsidRPr="004541C4">
              <w:t>Iraq (</w:t>
            </w:r>
            <w:r w:rsidRPr="004541C4">
              <w:rPr>
                <w:i/>
                <w:iCs/>
              </w:rPr>
              <w:t xml:space="preserve">n </w:t>
            </w:r>
            <w:r w:rsidRPr="004541C4">
              <w:t>= 1), Iran (</w:t>
            </w:r>
            <w:r w:rsidRPr="004541C4">
              <w:rPr>
                <w:i/>
                <w:iCs/>
              </w:rPr>
              <w:t xml:space="preserve">n </w:t>
            </w:r>
            <w:r w:rsidRPr="004541C4">
              <w:t>= 1); Europe-Sweden (</w:t>
            </w:r>
            <w:r w:rsidRPr="004541C4">
              <w:rPr>
                <w:i/>
                <w:iCs/>
              </w:rPr>
              <w:t xml:space="preserve">n </w:t>
            </w:r>
            <w:r w:rsidRPr="004541C4">
              <w:t>= 5), Denmark</w:t>
            </w:r>
            <w:r w:rsidR="0009711B" w:rsidRPr="004541C4">
              <w:t xml:space="preserve"> </w:t>
            </w:r>
            <w:r w:rsidRPr="004541C4">
              <w:t>(</w:t>
            </w:r>
            <w:r w:rsidRPr="004541C4">
              <w:rPr>
                <w:i/>
                <w:iCs/>
              </w:rPr>
              <w:t xml:space="preserve">n </w:t>
            </w:r>
            <w:r w:rsidRPr="004541C4">
              <w:t>= 3), Finland (</w:t>
            </w:r>
            <w:r w:rsidRPr="004541C4">
              <w:rPr>
                <w:i/>
                <w:iCs/>
              </w:rPr>
              <w:t xml:space="preserve">n </w:t>
            </w:r>
            <w:r w:rsidRPr="004541C4">
              <w:t>= 2), Spain (</w:t>
            </w:r>
            <w:r w:rsidRPr="004541C4">
              <w:rPr>
                <w:i/>
                <w:iCs/>
              </w:rPr>
              <w:t xml:space="preserve">n </w:t>
            </w:r>
            <w:r w:rsidRPr="004541C4">
              <w:t>= 1), United Kingdom</w:t>
            </w:r>
            <w:r w:rsidR="0009711B" w:rsidRPr="004541C4">
              <w:t xml:space="preserve"> </w:t>
            </w:r>
            <w:r w:rsidRPr="004541C4">
              <w:t>(</w:t>
            </w:r>
            <w:r w:rsidRPr="004541C4">
              <w:rPr>
                <w:i/>
                <w:iCs/>
              </w:rPr>
              <w:t xml:space="preserve">n </w:t>
            </w:r>
            <w:r w:rsidRPr="004541C4">
              <w:t>= 1), Norway (</w:t>
            </w:r>
            <w:r w:rsidRPr="004541C4">
              <w:rPr>
                <w:i/>
                <w:iCs/>
              </w:rPr>
              <w:t xml:space="preserve">n </w:t>
            </w:r>
            <w:r w:rsidRPr="004541C4">
              <w:t>= 1); North America-USA (</w:t>
            </w:r>
            <w:r w:rsidRPr="004541C4">
              <w:rPr>
                <w:i/>
                <w:iCs/>
              </w:rPr>
              <w:t xml:space="preserve">n </w:t>
            </w:r>
            <w:r w:rsidRPr="004541C4">
              <w:t>= 4), Canada</w:t>
            </w:r>
            <w:r w:rsidR="0009711B" w:rsidRPr="004541C4">
              <w:t xml:space="preserve"> </w:t>
            </w:r>
            <w:r w:rsidRPr="004541C4">
              <w:t>(</w:t>
            </w:r>
            <w:r w:rsidRPr="004541C4">
              <w:rPr>
                <w:i/>
                <w:iCs/>
              </w:rPr>
              <w:t xml:space="preserve">n </w:t>
            </w:r>
            <w:r w:rsidRPr="004541C4">
              <w:t>= 2); South America-Brazil (</w:t>
            </w:r>
            <w:r w:rsidRPr="004541C4">
              <w:rPr>
                <w:i/>
                <w:iCs/>
              </w:rPr>
              <w:t xml:space="preserve">n </w:t>
            </w:r>
            <w:r w:rsidRPr="004541C4">
              <w:t>= 1); Oceania-Australia</w:t>
            </w:r>
            <w:r w:rsidR="0009711B" w:rsidRPr="004541C4">
              <w:t xml:space="preserve"> </w:t>
            </w:r>
            <w:r w:rsidRPr="004541C4">
              <w:t>(</w:t>
            </w:r>
            <w:r w:rsidRPr="004541C4">
              <w:rPr>
                <w:i/>
                <w:iCs/>
              </w:rPr>
              <w:t xml:space="preserve">n </w:t>
            </w:r>
            <w:r w:rsidRPr="004541C4">
              <w:t>= 2) and multicenter (</w:t>
            </w:r>
            <w:r w:rsidRPr="004541C4">
              <w:rPr>
                <w:i/>
                <w:iCs/>
              </w:rPr>
              <w:t xml:space="preserve">n </w:t>
            </w:r>
            <w:r w:rsidRPr="004541C4">
              <w:t>= 2)</w:t>
            </w:r>
          </w:p>
          <w:p w14:paraId="3D77A383" w14:textId="77777777" w:rsidR="009B5DF5" w:rsidRPr="004541C4" w:rsidRDefault="009B5DF5" w:rsidP="009B5DF5"/>
          <w:p w14:paraId="31C8BC78" w14:textId="77777777" w:rsidR="009B5DF5" w:rsidRPr="004541C4" w:rsidRDefault="009B5DF5" w:rsidP="009B5DF5">
            <w:pPr>
              <w:rPr>
                <w:b/>
              </w:rPr>
            </w:pPr>
            <w:r w:rsidRPr="004541C4">
              <w:rPr>
                <w:b/>
              </w:rPr>
              <w:t xml:space="preserve">Study type </w:t>
            </w:r>
          </w:p>
          <w:p w14:paraId="7CF3264D" w14:textId="7E5EE163" w:rsidR="009B5DF5" w:rsidRPr="004541C4" w:rsidRDefault="00A22F55" w:rsidP="009B5DF5">
            <w:r w:rsidRPr="004541C4">
              <w:t>Systematic review with meta-analysis</w:t>
            </w:r>
          </w:p>
          <w:p w14:paraId="17114898" w14:textId="77777777" w:rsidR="009B5DF5" w:rsidRPr="004541C4" w:rsidRDefault="009B5DF5" w:rsidP="009B5DF5"/>
          <w:p w14:paraId="0D1AA2FF" w14:textId="77777777" w:rsidR="009B5DF5" w:rsidRPr="004541C4" w:rsidRDefault="009B5DF5" w:rsidP="009B5DF5">
            <w:pPr>
              <w:rPr>
                <w:b/>
              </w:rPr>
            </w:pPr>
            <w:r w:rsidRPr="004541C4">
              <w:rPr>
                <w:b/>
              </w:rPr>
              <w:t xml:space="preserve">Aim of the study </w:t>
            </w:r>
          </w:p>
          <w:p w14:paraId="6561912B" w14:textId="58D51CD4" w:rsidR="00102D50" w:rsidRPr="004541C4" w:rsidRDefault="0035299C" w:rsidP="009B5DF5">
            <w:r w:rsidRPr="004541C4">
              <w:t xml:space="preserve">To </w:t>
            </w:r>
            <w:r w:rsidR="00102D50" w:rsidRPr="004541C4">
              <w:t>investigate the relationship between c</w:t>
            </w:r>
            <w:r w:rsidRPr="004541C4">
              <w:t>a</w:t>
            </w:r>
            <w:r w:rsidR="00102D50" w:rsidRPr="004541C4">
              <w:t xml:space="preserve">esarean </w:t>
            </w:r>
            <w:r w:rsidR="00E45D5E" w:rsidRPr="004541C4">
              <w:t>birth</w:t>
            </w:r>
            <w:r w:rsidR="00102D50" w:rsidRPr="004541C4">
              <w:t xml:space="preserve"> offspring and autism spectrum disorders (ASD)/attention deficit hyperactivity disorder (ADHD). </w:t>
            </w:r>
          </w:p>
          <w:p w14:paraId="237C9AE9" w14:textId="77777777" w:rsidR="00102D50" w:rsidRPr="004541C4" w:rsidRDefault="00102D50" w:rsidP="009B5DF5"/>
          <w:p w14:paraId="64B4B9E3" w14:textId="6B0B16F5" w:rsidR="009B5DF5" w:rsidRPr="004541C4" w:rsidRDefault="009B5DF5" w:rsidP="009B5DF5">
            <w:pPr>
              <w:rPr>
                <w:b/>
              </w:rPr>
            </w:pPr>
            <w:r w:rsidRPr="004541C4">
              <w:rPr>
                <w:b/>
              </w:rPr>
              <w:t xml:space="preserve">Study dates </w:t>
            </w:r>
          </w:p>
          <w:p w14:paraId="7714576B" w14:textId="08352E4C" w:rsidR="009B5DF5" w:rsidRPr="004541C4" w:rsidRDefault="00F438FB" w:rsidP="009B5DF5">
            <w:r w:rsidRPr="004541C4">
              <w:t>The literature searches were conducted from inception to the end of August 2022.</w:t>
            </w:r>
          </w:p>
          <w:p w14:paraId="0EBD81FA" w14:textId="77777777" w:rsidR="00F438FB" w:rsidRPr="004541C4" w:rsidRDefault="00F438FB" w:rsidP="009B5DF5"/>
          <w:p w14:paraId="626A8C3F" w14:textId="77777777" w:rsidR="009B5DF5" w:rsidRPr="004541C4" w:rsidRDefault="009B5DF5" w:rsidP="009B5DF5">
            <w:pPr>
              <w:rPr>
                <w:b/>
              </w:rPr>
            </w:pPr>
            <w:r w:rsidRPr="004541C4">
              <w:rPr>
                <w:b/>
              </w:rPr>
              <w:t xml:space="preserve">Source of funding </w:t>
            </w:r>
          </w:p>
          <w:p w14:paraId="7AE6FF37" w14:textId="02974C3A" w:rsidR="009B5DF5" w:rsidRPr="004541C4" w:rsidRDefault="002413E4" w:rsidP="002413E4">
            <w:pPr>
              <w:rPr>
                <w:bCs/>
              </w:rPr>
            </w:pPr>
            <w:r w:rsidRPr="004541C4">
              <w:rPr>
                <w:bCs/>
              </w:rPr>
              <w:t>The authors did not receive support from any organisation</w:t>
            </w:r>
            <w:r w:rsidR="008500F9" w:rsidRPr="004541C4">
              <w:rPr>
                <w:bCs/>
              </w:rPr>
              <w:t xml:space="preserve"> </w:t>
            </w:r>
            <w:r w:rsidRPr="004541C4">
              <w:rPr>
                <w:bCs/>
              </w:rPr>
              <w:t>for the work.</w:t>
            </w:r>
          </w:p>
        </w:tc>
        <w:tc>
          <w:tcPr>
            <w:tcW w:w="4955" w:type="dxa"/>
          </w:tcPr>
          <w:p w14:paraId="2469BD6F" w14:textId="77777777" w:rsidR="009B5DF5" w:rsidRPr="004541C4" w:rsidRDefault="009B5DF5" w:rsidP="009B5DF5">
            <w:pPr>
              <w:rPr>
                <w:b/>
              </w:rPr>
            </w:pPr>
            <w:r w:rsidRPr="004541C4">
              <w:rPr>
                <w:b/>
              </w:rPr>
              <w:lastRenderedPageBreak/>
              <w:t xml:space="preserve">Sample Size </w:t>
            </w:r>
          </w:p>
          <w:p w14:paraId="07951163" w14:textId="5658CDDD" w:rsidR="009B5DF5" w:rsidRPr="004541C4" w:rsidRDefault="00656BE6" w:rsidP="009B5DF5">
            <w:r w:rsidRPr="004541C4">
              <w:t>K=</w:t>
            </w:r>
            <w:r w:rsidR="00695BF3" w:rsidRPr="004541C4">
              <w:rPr>
                <w:rFonts w:ascii="STIX-Regular" w:eastAsia="STIX-Regular" w:cs="STIX-Regular"/>
                <w:sz w:val="20"/>
                <w:szCs w:val="20"/>
              </w:rPr>
              <w:t xml:space="preserve"> </w:t>
            </w:r>
            <w:r w:rsidR="00695BF3" w:rsidRPr="004541C4">
              <w:t>35 (</w:t>
            </w:r>
            <w:r w:rsidR="009F6C22" w:rsidRPr="004541C4">
              <w:t xml:space="preserve"> Autism spectrum condition: k=9 studies</w:t>
            </w:r>
          </w:p>
          <w:p w14:paraId="0CC6098C" w14:textId="77777777" w:rsidR="00864FF3" w:rsidRPr="004541C4" w:rsidRDefault="00864FF3" w:rsidP="009B5DF5"/>
          <w:p w14:paraId="548A30B4" w14:textId="77777777" w:rsidR="00864FF3" w:rsidRPr="004541C4" w:rsidRDefault="00864FF3" w:rsidP="00864FF3">
            <w:pPr>
              <w:rPr>
                <w:b/>
              </w:rPr>
            </w:pPr>
            <w:r w:rsidRPr="004541C4">
              <w:rPr>
                <w:b/>
              </w:rPr>
              <w:t>Characteristics</w:t>
            </w:r>
          </w:p>
          <w:p w14:paraId="547B4FE4" w14:textId="77777777" w:rsidR="00864FF3" w:rsidRPr="004541C4" w:rsidRDefault="00864FF3" w:rsidP="00864FF3">
            <w:pPr>
              <w:rPr>
                <w:bCs/>
              </w:rPr>
            </w:pPr>
            <w:r w:rsidRPr="004541C4">
              <w:rPr>
                <w:bCs/>
              </w:rPr>
              <w:t>See review for details</w:t>
            </w:r>
          </w:p>
          <w:p w14:paraId="7CC8B011" w14:textId="77777777" w:rsidR="009B5DF5" w:rsidRPr="004541C4" w:rsidRDefault="009B5DF5" w:rsidP="009B5DF5"/>
          <w:p w14:paraId="052057AF" w14:textId="77777777" w:rsidR="009B5DF5" w:rsidRPr="004541C4" w:rsidRDefault="009B5DF5" w:rsidP="009B5DF5">
            <w:pPr>
              <w:rPr>
                <w:b/>
              </w:rPr>
            </w:pPr>
            <w:r w:rsidRPr="004541C4">
              <w:rPr>
                <w:b/>
              </w:rPr>
              <w:t xml:space="preserve">Inclusion criteria </w:t>
            </w:r>
          </w:p>
          <w:p w14:paraId="6D49C94F" w14:textId="77777777" w:rsidR="00A54567" w:rsidRPr="004541C4" w:rsidRDefault="00A54567" w:rsidP="00DF199C">
            <w:pPr>
              <w:pStyle w:val="ListParagraph"/>
              <w:numPr>
                <w:ilvl w:val="0"/>
                <w:numId w:val="41"/>
              </w:numPr>
              <w:ind w:left="361"/>
            </w:pPr>
            <w:r w:rsidRPr="004541C4">
              <w:t>Cohort studies and case</w:t>
            </w:r>
            <w:r w:rsidRPr="004541C4">
              <w:rPr>
                <w:rFonts w:hint="eastAsia"/>
              </w:rPr>
              <w:t>–</w:t>
            </w:r>
            <w:r w:rsidRPr="004541C4">
              <w:t xml:space="preserve">control studies published in English </w:t>
            </w:r>
          </w:p>
          <w:p w14:paraId="611F2C51" w14:textId="441F6DC2" w:rsidR="00A54567" w:rsidRPr="004541C4" w:rsidRDefault="00F600B5" w:rsidP="00DF199C">
            <w:pPr>
              <w:pStyle w:val="ListParagraph"/>
              <w:numPr>
                <w:ilvl w:val="0"/>
                <w:numId w:val="41"/>
              </w:numPr>
              <w:ind w:left="361"/>
            </w:pPr>
            <w:r w:rsidRPr="004541C4">
              <w:t xml:space="preserve">The relationship between the mode of obstetric </w:t>
            </w:r>
            <w:r w:rsidR="00E45D5E" w:rsidRPr="004541C4">
              <w:t>birth</w:t>
            </w:r>
            <w:r w:rsidRPr="004541C4">
              <w:t xml:space="preserve"> (CB and VB) and ASD/ADHD in the offspring was assessed </w:t>
            </w:r>
          </w:p>
          <w:p w14:paraId="454EED9A" w14:textId="4D956C52" w:rsidR="00A54567" w:rsidRPr="004541C4" w:rsidRDefault="00A54567" w:rsidP="00DF199C">
            <w:pPr>
              <w:pStyle w:val="ListParagraph"/>
              <w:numPr>
                <w:ilvl w:val="0"/>
                <w:numId w:val="41"/>
              </w:numPr>
              <w:ind w:left="361"/>
            </w:pPr>
            <w:r w:rsidRPr="004541C4">
              <w:t>P</w:t>
            </w:r>
            <w:r w:rsidR="00F600B5" w:rsidRPr="004541C4">
              <w:t xml:space="preserve">articipants had a childbirth record </w:t>
            </w:r>
          </w:p>
          <w:p w14:paraId="1141F267" w14:textId="7E722A8D" w:rsidR="009B5DF5" w:rsidRPr="004541C4" w:rsidRDefault="00A54567" w:rsidP="00DF199C">
            <w:pPr>
              <w:pStyle w:val="ListParagraph"/>
              <w:numPr>
                <w:ilvl w:val="0"/>
                <w:numId w:val="41"/>
              </w:numPr>
              <w:ind w:left="361"/>
            </w:pPr>
            <w:r w:rsidRPr="004541C4">
              <w:t>P</w:t>
            </w:r>
            <w:r w:rsidR="00F600B5" w:rsidRPr="004541C4">
              <w:t>atients with ASD/ADHD were diagnosed using a clear assessment tool</w:t>
            </w:r>
          </w:p>
          <w:p w14:paraId="149A0282" w14:textId="77777777" w:rsidR="00F600B5" w:rsidRPr="004541C4" w:rsidRDefault="00F600B5" w:rsidP="00F600B5"/>
          <w:p w14:paraId="29FD1C1B" w14:textId="77777777" w:rsidR="009B5DF5" w:rsidRPr="004541C4" w:rsidRDefault="009B5DF5" w:rsidP="009B5DF5">
            <w:pPr>
              <w:rPr>
                <w:b/>
              </w:rPr>
            </w:pPr>
            <w:r w:rsidRPr="004541C4">
              <w:rPr>
                <w:b/>
              </w:rPr>
              <w:t xml:space="preserve">Exclusion criteria </w:t>
            </w:r>
          </w:p>
          <w:p w14:paraId="43D6A9D6" w14:textId="77777777" w:rsidR="0035299C" w:rsidRPr="004541C4" w:rsidRDefault="00F600B5" w:rsidP="00DF199C">
            <w:pPr>
              <w:pStyle w:val="ListParagraph"/>
              <w:numPr>
                <w:ilvl w:val="0"/>
                <w:numId w:val="42"/>
              </w:numPr>
              <w:ind w:left="361"/>
            </w:pPr>
            <w:r w:rsidRPr="004541C4">
              <w:lastRenderedPageBreak/>
              <w:t>The article had no extractable relevant data</w:t>
            </w:r>
          </w:p>
          <w:p w14:paraId="7B99A140" w14:textId="77777777" w:rsidR="0035299C" w:rsidRPr="004541C4" w:rsidRDefault="0035299C" w:rsidP="00DF199C">
            <w:pPr>
              <w:pStyle w:val="ListParagraph"/>
              <w:numPr>
                <w:ilvl w:val="0"/>
                <w:numId w:val="42"/>
              </w:numPr>
              <w:ind w:left="361"/>
            </w:pPr>
            <w:r w:rsidRPr="004541C4">
              <w:t>O</w:t>
            </w:r>
            <w:r w:rsidR="00F600B5" w:rsidRPr="004541C4">
              <w:t>nly the study protocol was available, or the full text was not available</w:t>
            </w:r>
          </w:p>
          <w:p w14:paraId="1EB4617B" w14:textId="77777777" w:rsidR="0035299C" w:rsidRPr="004541C4" w:rsidRDefault="00F600B5" w:rsidP="00DF199C">
            <w:pPr>
              <w:pStyle w:val="ListParagraph"/>
              <w:numPr>
                <w:ilvl w:val="0"/>
                <w:numId w:val="42"/>
              </w:numPr>
              <w:ind w:left="361"/>
            </w:pPr>
            <w:r w:rsidRPr="004541C4">
              <w:t>VB was not used as a control or only the relationship between VB and ASD/ADHD was explored</w:t>
            </w:r>
          </w:p>
          <w:p w14:paraId="4AEA9FCF" w14:textId="77777777" w:rsidR="0035299C" w:rsidRPr="004541C4" w:rsidRDefault="0035299C" w:rsidP="00DF199C">
            <w:pPr>
              <w:pStyle w:val="ListParagraph"/>
              <w:numPr>
                <w:ilvl w:val="0"/>
                <w:numId w:val="42"/>
              </w:numPr>
              <w:ind w:left="361"/>
            </w:pPr>
            <w:r w:rsidRPr="004541C4">
              <w:t>T</w:t>
            </w:r>
            <w:r w:rsidR="00F600B5" w:rsidRPr="004541C4">
              <w:t>he outcomes involved in the study were not limited to ASD/ADHD, but were combined outcomes of these two or more neurodevelopmental disorders</w:t>
            </w:r>
          </w:p>
          <w:p w14:paraId="0AD9D366" w14:textId="4B83D98C" w:rsidR="009B5DF5" w:rsidRPr="004541C4" w:rsidRDefault="0035299C" w:rsidP="00DF199C">
            <w:pPr>
              <w:pStyle w:val="ListParagraph"/>
              <w:numPr>
                <w:ilvl w:val="0"/>
                <w:numId w:val="42"/>
              </w:numPr>
              <w:ind w:left="361"/>
              <w:rPr>
                <w:b/>
              </w:rPr>
            </w:pPr>
            <w:r w:rsidRPr="004541C4">
              <w:t>S</w:t>
            </w:r>
            <w:r w:rsidR="00F600B5" w:rsidRPr="004541C4">
              <w:t>tudies used the same group of participants</w:t>
            </w:r>
          </w:p>
        </w:tc>
        <w:tc>
          <w:tcPr>
            <w:tcW w:w="1610" w:type="dxa"/>
          </w:tcPr>
          <w:p w14:paraId="29B9B57B" w14:textId="77777777" w:rsidR="009B5DF5" w:rsidRPr="004541C4" w:rsidRDefault="009B5DF5" w:rsidP="009B5DF5">
            <w:pPr>
              <w:rPr>
                <w:b/>
              </w:rPr>
            </w:pPr>
            <w:r w:rsidRPr="004541C4">
              <w:rPr>
                <w:b/>
              </w:rPr>
              <w:lastRenderedPageBreak/>
              <w:t>Interventions</w:t>
            </w:r>
          </w:p>
          <w:p w14:paraId="618FB19D" w14:textId="1AB6E37A" w:rsidR="009B5DF5" w:rsidRPr="004541C4" w:rsidRDefault="009B5DF5" w:rsidP="009B5DF5">
            <w:pPr>
              <w:rPr>
                <w:b/>
              </w:rPr>
            </w:pPr>
            <w:r w:rsidRPr="004541C4">
              <w:t>Planned caesarean birth versus vaginal birth</w:t>
            </w:r>
            <w:r w:rsidR="007D1AA0" w:rsidRPr="004541C4">
              <w:t>.</w:t>
            </w:r>
            <w:r w:rsidRPr="004541C4">
              <w:t xml:space="preserve"> </w:t>
            </w:r>
            <w:r w:rsidRPr="004541C4">
              <w:rPr>
                <w:b/>
              </w:rPr>
              <w:t xml:space="preserve"> </w:t>
            </w:r>
          </w:p>
        </w:tc>
        <w:tc>
          <w:tcPr>
            <w:tcW w:w="1767" w:type="dxa"/>
          </w:tcPr>
          <w:p w14:paraId="00C6C091" w14:textId="77777777" w:rsidR="009B5DF5" w:rsidRPr="004541C4" w:rsidRDefault="009B5DF5" w:rsidP="009B5DF5">
            <w:pPr>
              <w:rPr>
                <w:b/>
              </w:rPr>
            </w:pPr>
            <w:r w:rsidRPr="004541C4">
              <w:rPr>
                <w:b/>
              </w:rPr>
              <w:t xml:space="preserve">Details </w:t>
            </w:r>
          </w:p>
          <w:p w14:paraId="6C173B38" w14:textId="7D70D35B" w:rsidR="00A22F55" w:rsidRPr="004541C4" w:rsidRDefault="00A22F55" w:rsidP="00A22F55">
            <w:r w:rsidRPr="004541C4">
              <w:t>Systematic seach of PubMed, Web of Science, Embase, and the Cochrane Library from database establishment to the end of August 2022 for studies on the association between CS</w:t>
            </w:r>
          </w:p>
          <w:p w14:paraId="2F86A9DB" w14:textId="5247D51E" w:rsidR="009B5DF5" w:rsidRPr="004541C4" w:rsidRDefault="00A22F55" w:rsidP="00A22F55">
            <w:r w:rsidRPr="004541C4">
              <w:t>and ASD/ADHD</w:t>
            </w:r>
            <w:r w:rsidR="009B5DF5" w:rsidRPr="004541C4">
              <w:t xml:space="preserve">. </w:t>
            </w:r>
          </w:p>
          <w:p w14:paraId="1092B8E6" w14:textId="77777777" w:rsidR="009B5DF5" w:rsidRPr="004541C4" w:rsidRDefault="009B5DF5" w:rsidP="009B5DF5"/>
          <w:p w14:paraId="609DD1C3" w14:textId="6A631D6E" w:rsidR="009B5DF5" w:rsidRPr="004541C4" w:rsidRDefault="009B5DF5" w:rsidP="00416158">
            <w:pPr>
              <w:rPr>
                <w:b/>
              </w:rPr>
            </w:pPr>
            <w:r w:rsidRPr="004541C4">
              <w:t>Results reported as OR</w:t>
            </w:r>
            <w:r w:rsidR="00416158" w:rsidRPr="004541C4">
              <w:t xml:space="preserve">. The </w:t>
            </w:r>
            <w:r w:rsidR="00416158" w:rsidRPr="004541C4">
              <w:lastRenderedPageBreak/>
              <w:t>review authors report that most included studies adjusted for confounding factors, such as sex, birth weight, gestational age, maternal age, and Apgar score</w:t>
            </w:r>
          </w:p>
        </w:tc>
        <w:tc>
          <w:tcPr>
            <w:tcW w:w="2233" w:type="dxa"/>
          </w:tcPr>
          <w:p w14:paraId="2870B9F7" w14:textId="77777777" w:rsidR="009B5DF5" w:rsidRPr="004541C4" w:rsidRDefault="009B5DF5" w:rsidP="009B5DF5">
            <w:pPr>
              <w:rPr>
                <w:b/>
                <w:bCs/>
              </w:rPr>
            </w:pPr>
            <w:r w:rsidRPr="004541C4">
              <w:rPr>
                <w:b/>
                <w:bCs/>
              </w:rPr>
              <w:lastRenderedPageBreak/>
              <w:t>Included in the decision aid (main paper)</w:t>
            </w:r>
          </w:p>
          <w:p w14:paraId="079B120C" w14:textId="77777777" w:rsidR="009B5DF5" w:rsidRPr="004541C4" w:rsidRDefault="009B5DF5" w:rsidP="009B5DF5">
            <w:pPr>
              <w:rPr>
                <w:i/>
              </w:rPr>
            </w:pPr>
          </w:p>
          <w:p w14:paraId="4BFFDA3A" w14:textId="0957E90E" w:rsidR="009B5DF5" w:rsidRPr="004541C4" w:rsidRDefault="009B5DF5" w:rsidP="009B5DF5">
            <w:pPr>
              <w:rPr>
                <w:b/>
                <w:bCs/>
                <w:i/>
              </w:rPr>
            </w:pPr>
            <w:r w:rsidRPr="004541C4">
              <w:rPr>
                <w:b/>
                <w:bCs/>
                <w:i/>
              </w:rPr>
              <w:t>Maternal</w:t>
            </w:r>
          </w:p>
          <w:p w14:paraId="63101D9D" w14:textId="77777777" w:rsidR="009B5DF5" w:rsidRPr="004541C4" w:rsidRDefault="009B5DF5" w:rsidP="009B5DF5">
            <w:pPr>
              <w:rPr>
                <w:bCs/>
              </w:rPr>
            </w:pPr>
            <w:r w:rsidRPr="004541C4">
              <w:rPr>
                <w:bCs/>
              </w:rPr>
              <w:t>None</w:t>
            </w:r>
          </w:p>
          <w:p w14:paraId="387BD477" w14:textId="77777777" w:rsidR="009B5DF5" w:rsidRPr="004541C4" w:rsidRDefault="009B5DF5" w:rsidP="009B5DF5">
            <w:pPr>
              <w:rPr>
                <w:bCs/>
              </w:rPr>
            </w:pPr>
          </w:p>
          <w:p w14:paraId="357C8058" w14:textId="77777777" w:rsidR="009B5DF5" w:rsidRPr="004541C4" w:rsidRDefault="009B5DF5" w:rsidP="009B5DF5">
            <w:pPr>
              <w:rPr>
                <w:b/>
                <w:i/>
                <w:iCs/>
              </w:rPr>
            </w:pPr>
            <w:r w:rsidRPr="004541C4">
              <w:rPr>
                <w:b/>
                <w:i/>
                <w:iCs/>
              </w:rPr>
              <w:t>Infant/neonatal</w:t>
            </w:r>
          </w:p>
          <w:p w14:paraId="71D5E343" w14:textId="31139151" w:rsidR="009B5DF5" w:rsidRPr="004541C4" w:rsidRDefault="009B5DF5" w:rsidP="009B5DF5">
            <w:pPr>
              <w:rPr>
                <w:bCs/>
              </w:rPr>
            </w:pPr>
            <w:r w:rsidRPr="004541C4">
              <w:rPr>
                <w:bCs/>
              </w:rPr>
              <w:t>Autism spectrum condition</w:t>
            </w:r>
          </w:p>
          <w:p w14:paraId="7C4D0645" w14:textId="77777777" w:rsidR="009B5DF5" w:rsidRPr="004541C4" w:rsidRDefault="009B5DF5" w:rsidP="009B5DF5">
            <w:pPr>
              <w:rPr>
                <w:b/>
              </w:rPr>
            </w:pPr>
          </w:p>
          <w:p w14:paraId="31F67709" w14:textId="77777777" w:rsidR="009B5DF5" w:rsidRPr="004541C4" w:rsidRDefault="009B5DF5" w:rsidP="009B5DF5">
            <w:pPr>
              <w:rPr>
                <w:b/>
              </w:rPr>
            </w:pPr>
            <w:r w:rsidRPr="004541C4">
              <w:rPr>
                <w:b/>
              </w:rPr>
              <w:t>Supplementary outcomes</w:t>
            </w:r>
          </w:p>
          <w:p w14:paraId="57415262" w14:textId="77777777" w:rsidR="009B5DF5" w:rsidRPr="004541C4" w:rsidRDefault="009B5DF5" w:rsidP="009B5DF5">
            <w:pPr>
              <w:rPr>
                <w:b/>
              </w:rPr>
            </w:pPr>
          </w:p>
          <w:p w14:paraId="779DA14F" w14:textId="77777777" w:rsidR="009B5DF5" w:rsidRPr="004541C4" w:rsidRDefault="009B5DF5" w:rsidP="009B5DF5">
            <w:pPr>
              <w:rPr>
                <w:bCs/>
              </w:rPr>
            </w:pPr>
            <w:r w:rsidRPr="004541C4">
              <w:rPr>
                <w:bCs/>
              </w:rPr>
              <w:t>None</w:t>
            </w:r>
          </w:p>
          <w:p w14:paraId="7542571F" w14:textId="77777777" w:rsidR="009B5DF5" w:rsidRPr="004541C4" w:rsidRDefault="009B5DF5" w:rsidP="009B5DF5">
            <w:pPr>
              <w:rPr>
                <w:b/>
              </w:rPr>
            </w:pPr>
          </w:p>
          <w:p w14:paraId="21851E1A" w14:textId="77777777" w:rsidR="009B5DF5" w:rsidRPr="004541C4" w:rsidRDefault="009B5DF5" w:rsidP="009B5DF5">
            <w:pPr>
              <w:rPr>
                <w:b/>
                <w:bCs/>
              </w:rPr>
            </w:pPr>
          </w:p>
        </w:tc>
        <w:tc>
          <w:tcPr>
            <w:tcW w:w="1387" w:type="dxa"/>
          </w:tcPr>
          <w:p w14:paraId="36546874" w14:textId="1087FD2D" w:rsidR="005F064F" w:rsidRPr="004541C4" w:rsidRDefault="005F064F" w:rsidP="005F064F">
            <w:r w:rsidRPr="004541C4">
              <w:t>Systematic review assessed with the ROBIS checklist</w:t>
            </w:r>
          </w:p>
          <w:p w14:paraId="5F37F152" w14:textId="77777777" w:rsidR="005F064F" w:rsidRPr="004541C4" w:rsidRDefault="005F064F" w:rsidP="005F064F">
            <w:pPr>
              <w:rPr>
                <w:u w:val="single"/>
              </w:rPr>
            </w:pPr>
          </w:p>
          <w:p w14:paraId="0AE09361" w14:textId="0838E933" w:rsidR="009B5DF5" w:rsidRPr="004541C4" w:rsidRDefault="005F064F" w:rsidP="005F064F">
            <w:pPr>
              <w:rPr>
                <w:bCs/>
              </w:rPr>
            </w:pPr>
            <w:r w:rsidRPr="004541C4">
              <w:rPr>
                <w:b/>
              </w:rPr>
              <w:t>Risk of bias in the review:</w:t>
            </w:r>
            <w:r w:rsidR="00045CE1" w:rsidRPr="004541C4">
              <w:rPr>
                <w:b/>
              </w:rPr>
              <w:t xml:space="preserve"> </w:t>
            </w:r>
            <w:r w:rsidR="00045CE1" w:rsidRPr="004541C4">
              <w:rPr>
                <w:bCs/>
              </w:rPr>
              <w:t>Low</w:t>
            </w:r>
          </w:p>
        </w:tc>
      </w:tr>
      <w:tr w:rsidR="004541C4" w:rsidRPr="004541C4" w14:paraId="051EB894" w14:textId="77777777" w:rsidTr="003307E6">
        <w:tc>
          <w:tcPr>
            <w:tcW w:w="3925" w:type="dxa"/>
          </w:tcPr>
          <w:p w14:paraId="6F3C23A1" w14:textId="77777777" w:rsidR="00B20150" w:rsidRPr="004541C4" w:rsidRDefault="00B20150" w:rsidP="00B20150">
            <w:pPr>
              <w:rPr>
                <w:b/>
              </w:rPr>
            </w:pPr>
            <w:r w:rsidRPr="004541C4">
              <w:rPr>
                <w:b/>
              </w:rPr>
              <w:t xml:space="preserve">Full citation </w:t>
            </w:r>
          </w:p>
          <w:p w14:paraId="712FCD6C" w14:textId="3833270F" w:rsidR="00B20150" w:rsidRPr="004541C4" w:rsidRDefault="00B20150" w:rsidP="00B20150">
            <w:r w:rsidRPr="004541C4">
              <w:t xml:space="preserve">Chen, Ginden &amp; Chiang, Wan‐Lin &amp; Chiang, Tung‐liang. (2021). Does Cesarean </w:t>
            </w:r>
            <w:r w:rsidR="00E45D5E" w:rsidRPr="004541C4">
              <w:t>Birth</w:t>
            </w:r>
            <w:r w:rsidRPr="004541C4">
              <w:t xml:space="preserve"> Increase the Occurrence of Neurodevelopmental Disorders in Childhood?. International Journal of Gynecology &amp; Obstetrics. 158. 10.1002/ijgo.14055.</w:t>
            </w:r>
          </w:p>
          <w:p w14:paraId="51E8A4D7" w14:textId="77777777" w:rsidR="00B20150" w:rsidRPr="004541C4" w:rsidRDefault="00B20150" w:rsidP="00B20150"/>
          <w:p w14:paraId="6508A8A4" w14:textId="77777777" w:rsidR="00B20150" w:rsidRPr="004541C4" w:rsidRDefault="00B20150" w:rsidP="00B20150">
            <w:pPr>
              <w:rPr>
                <w:b/>
              </w:rPr>
            </w:pPr>
            <w:r w:rsidRPr="004541C4">
              <w:rPr>
                <w:b/>
              </w:rPr>
              <w:t>Ref Id</w:t>
            </w:r>
          </w:p>
          <w:p w14:paraId="183A81EF" w14:textId="77777777" w:rsidR="00B20150" w:rsidRPr="004541C4" w:rsidRDefault="00B20150" w:rsidP="00B20150">
            <w:r w:rsidRPr="004541C4">
              <w:t>Chen 2022</w:t>
            </w:r>
          </w:p>
          <w:p w14:paraId="179765F3" w14:textId="77777777" w:rsidR="00B20150" w:rsidRPr="004541C4" w:rsidRDefault="00B20150" w:rsidP="00B20150"/>
          <w:p w14:paraId="262ED0A1" w14:textId="77777777" w:rsidR="00B20150" w:rsidRPr="004541C4" w:rsidRDefault="00B20150" w:rsidP="00B20150">
            <w:pPr>
              <w:rPr>
                <w:b/>
              </w:rPr>
            </w:pPr>
            <w:r w:rsidRPr="004541C4">
              <w:rPr>
                <w:b/>
              </w:rPr>
              <w:t xml:space="preserve">Country/ies where the study was carried out </w:t>
            </w:r>
          </w:p>
          <w:p w14:paraId="6D06708D" w14:textId="77777777" w:rsidR="00B20150" w:rsidRPr="004541C4" w:rsidRDefault="00B20150" w:rsidP="00B20150">
            <w:r w:rsidRPr="004541C4">
              <w:t xml:space="preserve">Taiwan </w:t>
            </w:r>
          </w:p>
          <w:p w14:paraId="2B18B6AD" w14:textId="77777777" w:rsidR="00B20150" w:rsidRPr="004541C4" w:rsidRDefault="00B20150" w:rsidP="00B20150"/>
          <w:p w14:paraId="6E24E296" w14:textId="77777777" w:rsidR="00B20150" w:rsidRPr="004541C4" w:rsidRDefault="00B20150" w:rsidP="00B20150">
            <w:pPr>
              <w:rPr>
                <w:b/>
              </w:rPr>
            </w:pPr>
            <w:r w:rsidRPr="004541C4">
              <w:rPr>
                <w:b/>
              </w:rPr>
              <w:t xml:space="preserve">Study type </w:t>
            </w:r>
          </w:p>
          <w:p w14:paraId="1815893C" w14:textId="77777777" w:rsidR="00B20150" w:rsidRPr="004541C4" w:rsidRDefault="00B20150" w:rsidP="00B20150">
            <w:r w:rsidRPr="004541C4">
              <w:t>Prospective longitudinal cohort study</w:t>
            </w:r>
          </w:p>
          <w:p w14:paraId="0D3E7647" w14:textId="77777777" w:rsidR="00B20150" w:rsidRPr="004541C4" w:rsidRDefault="00B20150" w:rsidP="00B20150"/>
          <w:p w14:paraId="304C2D1A" w14:textId="77777777" w:rsidR="00B20150" w:rsidRPr="004541C4" w:rsidRDefault="00B20150" w:rsidP="00B20150">
            <w:pPr>
              <w:rPr>
                <w:b/>
              </w:rPr>
            </w:pPr>
            <w:r w:rsidRPr="004541C4">
              <w:rPr>
                <w:b/>
              </w:rPr>
              <w:t xml:space="preserve">Aim of the study </w:t>
            </w:r>
          </w:p>
          <w:p w14:paraId="756B17D5" w14:textId="2B6F4ED9" w:rsidR="00B20150" w:rsidRPr="004541C4" w:rsidRDefault="00B20150" w:rsidP="00B20150">
            <w:r w:rsidRPr="004541C4">
              <w:t xml:space="preserve">This study aimed to investigate whether caesarean </w:t>
            </w:r>
            <w:r w:rsidR="00E45D5E" w:rsidRPr="004541C4">
              <w:t>birth</w:t>
            </w:r>
            <w:r w:rsidRPr="004541C4">
              <w:t xml:space="preserve"> (CD) is associated with the occurrence of neurodevelopmental disorders (NDDs) at the age of 8 years.</w:t>
            </w:r>
          </w:p>
          <w:p w14:paraId="287E3AF8" w14:textId="77777777" w:rsidR="00B20150" w:rsidRPr="004541C4" w:rsidRDefault="00B20150" w:rsidP="00B20150"/>
          <w:p w14:paraId="0DA907DA" w14:textId="77777777" w:rsidR="00B20150" w:rsidRPr="004541C4" w:rsidRDefault="00B20150" w:rsidP="00B20150">
            <w:pPr>
              <w:rPr>
                <w:b/>
              </w:rPr>
            </w:pPr>
            <w:r w:rsidRPr="004541C4">
              <w:rPr>
                <w:b/>
              </w:rPr>
              <w:t xml:space="preserve">Study dates </w:t>
            </w:r>
          </w:p>
          <w:p w14:paraId="289EDBD0" w14:textId="77777777" w:rsidR="00B20150" w:rsidRPr="004541C4" w:rsidRDefault="00B20150" w:rsidP="00B20150">
            <w:r w:rsidRPr="004541C4">
              <w:t>Not reported (Used children born in 2005 from the National Birth Report Database)</w:t>
            </w:r>
          </w:p>
          <w:p w14:paraId="71637514" w14:textId="77777777" w:rsidR="00B20150" w:rsidRPr="004541C4" w:rsidRDefault="00B20150" w:rsidP="00B20150"/>
          <w:p w14:paraId="0F8F7B27" w14:textId="77777777" w:rsidR="00B20150" w:rsidRPr="004541C4" w:rsidRDefault="00B20150" w:rsidP="00B20150">
            <w:pPr>
              <w:rPr>
                <w:b/>
              </w:rPr>
            </w:pPr>
            <w:r w:rsidRPr="004541C4">
              <w:rPr>
                <w:b/>
              </w:rPr>
              <w:t xml:space="preserve">Source of funding </w:t>
            </w:r>
          </w:p>
          <w:p w14:paraId="29FB5B19" w14:textId="0E743673" w:rsidR="00B20150" w:rsidRPr="004541C4" w:rsidRDefault="00B20150" w:rsidP="00B20150">
            <w:pPr>
              <w:rPr>
                <w:b/>
              </w:rPr>
            </w:pPr>
            <w:r w:rsidRPr="004541C4">
              <w:t>Health Promotion Administration, Department of Health and Welfare in and the Ministry of Science and Technology.</w:t>
            </w:r>
          </w:p>
        </w:tc>
        <w:tc>
          <w:tcPr>
            <w:tcW w:w="4955" w:type="dxa"/>
          </w:tcPr>
          <w:p w14:paraId="1B59A4DC" w14:textId="77777777" w:rsidR="00B20150" w:rsidRPr="004541C4" w:rsidRDefault="00B20150" w:rsidP="00B20150">
            <w:pPr>
              <w:rPr>
                <w:b/>
              </w:rPr>
            </w:pPr>
            <w:r w:rsidRPr="004541C4">
              <w:rPr>
                <w:b/>
              </w:rPr>
              <w:lastRenderedPageBreak/>
              <w:t xml:space="preserve">Sample Size </w:t>
            </w:r>
          </w:p>
          <w:p w14:paraId="59163F8C" w14:textId="4ACCF297" w:rsidR="00B20150" w:rsidRPr="004541C4" w:rsidRDefault="00B20150" w:rsidP="00B20150">
            <w:r w:rsidRPr="004541C4">
              <w:t xml:space="preserve">N= 19142 (n= 3649 planned caesarean birth; n= 2467 </w:t>
            </w:r>
            <w:r w:rsidR="00E45D5E" w:rsidRPr="004541C4">
              <w:t>unplanned</w:t>
            </w:r>
            <w:r w:rsidRPr="004541C4">
              <w:t xml:space="preserve"> caesarean and n= 13026 vaginal birth)</w:t>
            </w:r>
          </w:p>
          <w:p w14:paraId="4590BD78" w14:textId="77777777" w:rsidR="00B20150" w:rsidRPr="004541C4" w:rsidRDefault="00B20150" w:rsidP="00B20150"/>
          <w:p w14:paraId="5CC175BD" w14:textId="77777777" w:rsidR="00B20150" w:rsidRPr="004541C4" w:rsidRDefault="00B20150" w:rsidP="00B20150">
            <w:pPr>
              <w:rPr>
                <w:b/>
              </w:rPr>
            </w:pPr>
            <w:r w:rsidRPr="004541C4">
              <w:rPr>
                <w:b/>
              </w:rPr>
              <w:t>Characteristics</w:t>
            </w:r>
          </w:p>
          <w:tbl>
            <w:tblPr>
              <w:tblStyle w:val="TableGrid"/>
              <w:tblW w:w="0" w:type="auto"/>
              <w:tblLayout w:type="fixed"/>
              <w:tblLook w:val="04A0" w:firstRow="1" w:lastRow="0" w:firstColumn="1" w:lastColumn="0" w:noHBand="0" w:noVBand="1"/>
            </w:tblPr>
            <w:tblGrid>
              <w:gridCol w:w="2341"/>
              <w:gridCol w:w="1134"/>
              <w:gridCol w:w="1134"/>
            </w:tblGrid>
            <w:tr w:rsidR="004541C4" w:rsidRPr="004541C4" w14:paraId="16A660AD" w14:textId="77777777" w:rsidTr="00E96B4E">
              <w:tc>
                <w:tcPr>
                  <w:tcW w:w="2341" w:type="dxa"/>
                </w:tcPr>
                <w:p w14:paraId="3FE87CCB" w14:textId="283F9267" w:rsidR="00CC5A44" w:rsidRPr="004541C4" w:rsidRDefault="00161105" w:rsidP="00CC5A44">
                  <w:pPr>
                    <w:rPr>
                      <w:sz w:val="20"/>
                      <w:szCs w:val="20"/>
                    </w:rPr>
                  </w:pPr>
                  <w:r w:rsidRPr="004541C4">
                    <w:rPr>
                      <w:sz w:val="20"/>
                      <w:szCs w:val="20"/>
                    </w:rPr>
                    <w:t>Infant characteristics at age 8 years</w:t>
                  </w:r>
                </w:p>
              </w:tc>
              <w:tc>
                <w:tcPr>
                  <w:tcW w:w="1134" w:type="dxa"/>
                </w:tcPr>
                <w:p w14:paraId="5508448C" w14:textId="5F0858C0" w:rsidR="00CC5A44" w:rsidRPr="004541C4" w:rsidRDefault="00CC5A44" w:rsidP="00CC5A44">
                  <w:pPr>
                    <w:rPr>
                      <w:sz w:val="20"/>
                      <w:szCs w:val="20"/>
                    </w:rPr>
                  </w:pPr>
                  <w:r w:rsidRPr="004541C4">
                    <w:rPr>
                      <w:sz w:val="20"/>
                      <w:szCs w:val="20"/>
                    </w:rPr>
                    <w:t xml:space="preserve">Planned caesarean birth </w:t>
                  </w:r>
                </w:p>
              </w:tc>
              <w:tc>
                <w:tcPr>
                  <w:tcW w:w="1134" w:type="dxa"/>
                </w:tcPr>
                <w:p w14:paraId="393A8FAB" w14:textId="7B86E0BC" w:rsidR="00CC5A44" w:rsidRPr="004541C4" w:rsidRDefault="00CC5A44" w:rsidP="00CC5A44">
                  <w:pPr>
                    <w:rPr>
                      <w:sz w:val="20"/>
                      <w:szCs w:val="20"/>
                    </w:rPr>
                  </w:pPr>
                  <w:r w:rsidRPr="004541C4">
                    <w:rPr>
                      <w:sz w:val="20"/>
                      <w:szCs w:val="20"/>
                    </w:rPr>
                    <w:t>Vaginal birth</w:t>
                  </w:r>
                </w:p>
              </w:tc>
            </w:tr>
            <w:tr w:rsidR="004541C4" w:rsidRPr="004541C4" w14:paraId="7EC04504" w14:textId="77777777" w:rsidTr="00E96B4E">
              <w:tc>
                <w:tcPr>
                  <w:tcW w:w="2341" w:type="dxa"/>
                </w:tcPr>
                <w:p w14:paraId="07D78041" w14:textId="2B4D63EB" w:rsidR="00CC5A44" w:rsidRPr="004541C4" w:rsidRDefault="00CC5A44" w:rsidP="00CC5A44">
                  <w:pPr>
                    <w:rPr>
                      <w:sz w:val="20"/>
                      <w:szCs w:val="20"/>
                    </w:rPr>
                  </w:pPr>
                  <w:r w:rsidRPr="004541C4">
                    <w:rPr>
                      <w:sz w:val="20"/>
                      <w:szCs w:val="20"/>
                    </w:rPr>
                    <w:t>Neurodevelopmental disorders</w:t>
                  </w:r>
                  <w:r w:rsidR="00161105" w:rsidRPr="004541C4">
                    <w:rPr>
                      <w:sz w:val="20"/>
                      <w:szCs w:val="20"/>
                    </w:rPr>
                    <w:t>, n (%)</w:t>
                  </w:r>
                </w:p>
              </w:tc>
              <w:tc>
                <w:tcPr>
                  <w:tcW w:w="1134" w:type="dxa"/>
                </w:tcPr>
                <w:p w14:paraId="715FE1F3" w14:textId="6FD475C8" w:rsidR="00CC5A44" w:rsidRPr="004541C4" w:rsidRDefault="00161105" w:rsidP="00CC5A44">
                  <w:pPr>
                    <w:rPr>
                      <w:sz w:val="20"/>
                      <w:szCs w:val="20"/>
                    </w:rPr>
                  </w:pPr>
                  <w:r w:rsidRPr="004541C4">
                    <w:rPr>
                      <w:sz w:val="20"/>
                      <w:szCs w:val="20"/>
                    </w:rPr>
                    <w:t>178 (</w:t>
                  </w:r>
                  <w:r w:rsidR="00CC5A44" w:rsidRPr="004541C4">
                    <w:rPr>
                      <w:sz w:val="20"/>
                      <w:szCs w:val="20"/>
                    </w:rPr>
                    <w:t>4.8</w:t>
                  </w:r>
                  <w:r w:rsidRPr="004541C4">
                    <w:rPr>
                      <w:sz w:val="20"/>
                      <w:szCs w:val="20"/>
                    </w:rPr>
                    <w:t>)</w:t>
                  </w:r>
                </w:p>
              </w:tc>
              <w:tc>
                <w:tcPr>
                  <w:tcW w:w="1134" w:type="dxa"/>
                </w:tcPr>
                <w:p w14:paraId="066C2B28" w14:textId="21A2FB86" w:rsidR="00CC5A44" w:rsidRPr="004541C4" w:rsidRDefault="00161105" w:rsidP="00CC5A44">
                  <w:pPr>
                    <w:rPr>
                      <w:sz w:val="20"/>
                      <w:szCs w:val="20"/>
                    </w:rPr>
                  </w:pPr>
                  <w:r w:rsidRPr="004541C4">
                    <w:rPr>
                      <w:sz w:val="20"/>
                      <w:szCs w:val="20"/>
                    </w:rPr>
                    <w:t>648 (</w:t>
                  </w:r>
                  <w:r w:rsidR="00CC5A44" w:rsidRPr="004541C4">
                    <w:rPr>
                      <w:sz w:val="20"/>
                      <w:szCs w:val="20"/>
                    </w:rPr>
                    <w:t>5.0</w:t>
                  </w:r>
                  <w:r w:rsidRPr="004541C4">
                    <w:rPr>
                      <w:sz w:val="20"/>
                      <w:szCs w:val="20"/>
                    </w:rPr>
                    <w:t>)</w:t>
                  </w:r>
                </w:p>
              </w:tc>
            </w:tr>
            <w:tr w:rsidR="004541C4" w:rsidRPr="004541C4" w14:paraId="05347814" w14:textId="77777777" w:rsidTr="00E96B4E">
              <w:tc>
                <w:tcPr>
                  <w:tcW w:w="2341" w:type="dxa"/>
                </w:tcPr>
                <w:p w14:paraId="3124A017" w14:textId="7967C596" w:rsidR="00CC5A44" w:rsidRPr="004541C4" w:rsidRDefault="00CC5A44" w:rsidP="00CC5A44">
                  <w:pPr>
                    <w:rPr>
                      <w:sz w:val="20"/>
                      <w:szCs w:val="20"/>
                    </w:rPr>
                  </w:pPr>
                  <w:r w:rsidRPr="004541C4">
                    <w:rPr>
                      <w:sz w:val="20"/>
                      <w:szCs w:val="20"/>
                    </w:rPr>
                    <w:t>Learning disabilities</w:t>
                  </w:r>
                  <w:r w:rsidR="00161105" w:rsidRPr="004541C4">
                    <w:rPr>
                      <w:sz w:val="20"/>
                      <w:szCs w:val="20"/>
                    </w:rPr>
                    <w:t>, n (%)</w:t>
                  </w:r>
                </w:p>
              </w:tc>
              <w:tc>
                <w:tcPr>
                  <w:tcW w:w="1134" w:type="dxa"/>
                </w:tcPr>
                <w:p w14:paraId="651E7316" w14:textId="7AAAD44C" w:rsidR="00CC5A44" w:rsidRPr="004541C4" w:rsidRDefault="00161105" w:rsidP="00CC5A44">
                  <w:pPr>
                    <w:rPr>
                      <w:sz w:val="20"/>
                      <w:szCs w:val="20"/>
                    </w:rPr>
                  </w:pPr>
                  <w:r w:rsidRPr="004541C4">
                    <w:rPr>
                      <w:sz w:val="20"/>
                      <w:szCs w:val="20"/>
                    </w:rPr>
                    <w:t>74 (</w:t>
                  </w:r>
                  <w:r w:rsidR="00CC5A44" w:rsidRPr="004541C4">
                    <w:rPr>
                      <w:sz w:val="20"/>
                      <w:szCs w:val="20"/>
                    </w:rPr>
                    <w:t>2.0</w:t>
                  </w:r>
                  <w:r w:rsidRPr="004541C4">
                    <w:rPr>
                      <w:sz w:val="20"/>
                      <w:szCs w:val="20"/>
                    </w:rPr>
                    <w:t>)</w:t>
                  </w:r>
                </w:p>
              </w:tc>
              <w:tc>
                <w:tcPr>
                  <w:tcW w:w="1134" w:type="dxa"/>
                </w:tcPr>
                <w:p w14:paraId="5C31FFF0" w14:textId="4BD0F3C3" w:rsidR="00CC5A44" w:rsidRPr="004541C4" w:rsidRDefault="00161105" w:rsidP="00CC5A44">
                  <w:pPr>
                    <w:rPr>
                      <w:sz w:val="20"/>
                      <w:szCs w:val="20"/>
                    </w:rPr>
                  </w:pPr>
                  <w:r w:rsidRPr="004541C4">
                    <w:rPr>
                      <w:sz w:val="20"/>
                      <w:szCs w:val="20"/>
                    </w:rPr>
                    <w:t>261 (</w:t>
                  </w:r>
                  <w:r w:rsidR="00CC5A44" w:rsidRPr="004541C4">
                    <w:rPr>
                      <w:sz w:val="20"/>
                      <w:szCs w:val="20"/>
                    </w:rPr>
                    <w:t>2.0</w:t>
                  </w:r>
                  <w:r w:rsidRPr="004541C4">
                    <w:rPr>
                      <w:sz w:val="20"/>
                      <w:szCs w:val="20"/>
                    </w:rPr>
                    <w:t>)</w:t>
                  </w:r>
                </w:p>
              </w:tc>
            </w:tr>
            <w:tr w:rsidR="004541C4" w:rsidRPr="004541C4" w14:paraId="0D234758" w14:textId="77777777" w:rsidTr="00E96B4E">
              <w:tc>
                <w:tcPr>
                  <w:tcW w:w="2341" w:type="dxa"/>
                </w:tcPr>
                <w:p w14:paraId="48EF3B3B" w14:textId="48BED2F6" w:rsidR="00CC5A44" w:rsidRPr="004541C4" w:rsidRDefault="00CC5A44" w:rsidP="00CC5A44">
                  <w:pPr>
                    <w:rPr>
                      <w:sz w:val="20"/>
                      <w:szCs w:val="20"/>
                    </w:rPr>
                  </w:pPr>
                  <w:r w:rsidRPr="004541C4">
                    <w:rPr>
                      <w:sz w:val="20"/>
                      <w:szCs w:val="20"/>
                    </w:rPr>
                    <w:lastRenderedPageBreak/>
                    <w:t>Developmental delay</w:t>
                  </w:r>
                  <w:r w:rsidR="00161105" w:rsidRPr="004541C4">
                    <w:rPr>
                      <w:sz w:val="20"/>
                      <w:szCs w:val="20"/>
                    </w:rPr>
                    <w:t>, n (%)</w:t>
                  </w:r>
                </w:p>
              </w:tc>
              <w:tc>
                <w:tcPr>
                  <w:tcW w:w="1134" w:type="dxa"/>
                </w:tcPr>
                <w:p w14:paraId="1CC02778" w14:textId="4179DFB5" w:rsidR="00CC5A44" w:rsidRPr="004541C4" w:rsidRDefault="00161105" w:rsidP="00CC5A44">
                  <w:pPr>
                    <w:rPr>
                      <w:sz w:val="20"/>
                      <w:szCs w:val="20"/>
                    </w:rPr>
                  </w:pPr>
                  <w:r w:rsidRPr="004541C4">
                    <w:rPr>
                      <w:sz w:val="20"/>
                      <w:szCs w:val="20"/>
                    </w:rPr>
                    <w:t>72 (</w:t>
                  </w:r>
                  <w:r w:rsidR="00CC5A44" w:rsidRPr="004541C4">
                    <w:rPr>
                      <w:sz w:val="20"/>
                      <w:szCs w:val="20"/>
                    </w:rPr>
                    <w:t>2.0</w:t>
                  </w:r>
                  <w:r w:rsidRPr="004541C4">
                    <w:rPr>
                      <w:sz w:val="20"/>
                      <w:szCs w:val="20"/>
                    </w:rPr>
                    <w:t>)</w:t>
                  </w:r>
                </w:p>
              </w:tc>
              <w:tc>
                <w:tcPr>
                  <w:tcW w:w="1134" w:type="dxa"/>
                </w:tcPr>
                <w:p w14:paraId="12B6E2B0" w14:textId="446B8963" w:rsidR="00CC5A44" w:rsidRPr="004541C4" w:rsidRDefault="00161105" w:rsidP="00CC5A44">
                  <w:pPr>
                    <w:rPr>
                      <w:sz w:val="20"/>
                      <w:szCs w:val="20"/>
                    </w:rPr>
                  </w:pPr>
                  <w:r w:rsidRPr="004541C4">
                    <w:rPr>
                      <w:sz w:val="20"/>
                      <w:szCs w:val="20"/>
                    </w:rPr>
                    <w:t>260 (</w:t>
                  </w:r>
                  <w:r w:rsidR="00CC5A44" w:rsidRPr="004541C4">
                    <w:rPr>
                      <w:sz w:val="20"/>
                      <w:szCs w:val="20"/>
                    </w:rPr>
                    <w:t>2.0</w:t>
                  </w:r>
                  <w:r w:rsidRPr="004541C4">
                    <w:rPr>
                      <w:sz w:val="20"/>
                      <w:szCs w:val="20"/>
                    </w:rPr>
                    <w:t>)</w:t>
                  </w:r>
                </w:p>
              </w:tc>
            </w:tr>
            <w:tr w:rsidR="004541C4" w:rsidRPr="004541C4" w14:paraId="48F51DE9" w14:textId="77777777" w:rsidTr="00E96B4E">
              <w:tc>
                <w:tcPr>
                  <w:tcW w:w="2341" w:type="dxa"/>
                </w:tcPr>
                <w:p w14:paraId="1D74A06F" w14:textId="39EC7B76" w:rsidR="00CC5A44" w:rsidRPr="004541C4" w:rsidRDefault="00CC5A44" w:rsidP="00CC5A44">
                  <w:pPr>
                    <w:rPr>
                      <w:sz w:val="20"/>
                      <w:szCs w:val="20"/>
                    </w:rPr>
                  </w:pPr>
                  <w:r w:rsidRPr="004541C4">
                    <w:rPr>
                      <w:sz w:val="20"/>
                      <w:szCs w:val="20"/>
                    </w:rPr>
                    <w:t>ADHD</w:t>
                  </w:r>
                  <w:r w:rsidR="00161105" w:rsidRPr="004541C4">
                    <w:rPr>
                      <w:sz w:val="20"/>
                      <w:szCs w:val="20"/>
                    </w:rPr>
                    <w:t>, n (%)</w:t>
                  </w:r>
                </w:p>
              </w:tc>
              <w:tc>
                <w:tcPr>
                  <w:tcW w:w="1134" w:type="dxa"/>
                </w:tcPr>
                <w:p w14:paraId="1E3B9546" w14:textId="7D9D9B43" w:rsidR="00CC5A44" w:rsidRPr="004541C4" w:rsidRDefault="00161105" w:rsidP="00CC5A44">
                  <w:pPr>
                    <w:rPr>
                      <w:sz w:val="20"/>
                      <w:szCs w:val="20"/>
                    </w:rPr>
                  </w:pPr>
                  <w:r w:rsidRPr="004541C4">
                    <w:rPr>
                      <w:sz w:val="20"/>
                      <w:szCs w:val="20"/>
                    </w:rPr>
                    <w:t>77 (</w:t>
                  </w:r>
                  <w:r w:rsidR="00CC5A44" w:rsidRPr="004541C4">
                    <w:rPr>
                      <w:sz w:val="20"/>
                      <w:szCs w:val="20"/>
                    </w:rPr>
                    <w:t>2.1</w:t>
                  </w:r>
                  <w:r w:rsidRPr="004541C4">
                    <w:rPr>
                      <w:sz w:val="20"/>
                      <w:szCs w:val="20"/>
                    </w:rPr>
                    <w:t>)</w:t>
                  </w:r>
                </w:p>
              </w:tc>
              <w:tc>
                <w:tcPr>
                  <w:tcW w:w="1134" w:type="dxa"/>
                </w:tcPr>
                <w:p w14:paraId="6EDA54D3" w14:textId="63B782AF" w:rsidR="00CC5A44" w:rsidRPr="004541C4" w:rsidRDefault="00161105" w:rsidP="00CC5A44">
                  <w:pPr>
                    <w:rPr>
                      <w:sz w:val="20"/>
                      <w:szCs w:val="20"/>
                    </w:rPr>
                  </w:pPr>
                  <w:r w:rsidRPr="004541C4">
                    <w:rPr>
                      <w:sz w:val="20"/>
                      <w:szCs w:val="20"/>
                    </w:rPr>
                    <w:t>306 (</w:t>
                  </w:r>
                  <w:r w:rsidR="00CC5A44" w:rsidRPr="004541C4">
                    <w:rPr>
                      <w:sz w:val="20"/>
                      <w:szCs w:val="20"/>
                    </w:rPr>
                    <w:t>2.4</w:t>
                  </w:r>
                  <w:r w:rsidRPr="004541C4">
                    <w:rPr>
                      <w:sz w:val="20"/>
                      <w:szCs w:val="20"/>
                    </w:rPr>
                    <w:t>)</w:t>
                  </w:r>
                </w:p>
              </w:tc>
            </w:tr>
            <w:tr w:rsidR="004541C4" w:rsidRPr="004541C4" w14:paraId="7030AA6A" w14:textId="77777777" w:rsidTr="00E96B4E">
              <w:tc>
                <w:tcPr>
                  <w:tcW w:w="2341" w:type="dxa"/>
                </w:tcPr>
                <w:p w14:paraId="7E8945D6" w14:textId="6ACCB60F" w:rsidR="00CC5A44" w:rsidRPr="004541C4" w:rsidRDefault="00CC5A44" w:rsidP="00CC5A44">
                  <w:pPr>
                    <w:rPr>
                      <w:sz w:val="20"/>
                      <w:szCs w:val="20"/>
                    </w:rPr>
                  </w:pPr>
                  <w:r w:rsidRPr="004541C4">
                    <w:rPr>
                      <w:sz w:val="20"/>
                      <w:szCs w:val="20"/>
                    </w:rPr>
                    <w:t>Sensory integration disorder</w:t>
                  </w:r>
                  <w:r w:rsidR="00161105" w:rsidRPr="004541C4">
                    <w:rPr>
                      <w:sz w:val="20"/>
                      <w:szCs w:val="20"/>
                    </w:rPr>
                    <w:t>, n (%)</w:t>
                  </w:r>
                </w:p>
              </w:tc>
              <w:tc>
                <w:tcPr>
                  <w:tcW w:w="1134" w:type="dxa"/>
                </w:tcPr>
                <w:p w14:paraId="73492CE8" w14:textId="0A81264B" w:rsidR="00CC5A44" w:rsidRPr="004541C4" w:rsidRDefault="00161105" w:rsidP="00CC5A44">
                  <w:pPr>
                    <w:rPr>
                      <w:sz w:val="20"/>
                      <w:szCs w:val="20"/>
                    </w:rPr>
                  </w:pPr>
                  <w:r w:rsidRPr="004541C4">
                    <w:rPr>
                      <w:sz w:val="20"/>
                      <w:szCs w:val="20"/>
                    </w:rPr>
                    <w:t>40 (</w:t>
                  </w:r>
                  <w:r w:rsidR="00CC5A44" w:rsidRPr="004541C4">
                    <w:rPr>
                      <w:sz w:val="20"/>
                      <w:szCs w:val="20"/>
                    </w:rPr>
                    <w:t>1.1</w:t>
                  </w:r>
                  <w:r w:rsidRPr="004541C4">
                    <w:rPr>
                      <w:sz w:val="20"/>
                      <w:szCs w:val="20"/>
                    </w:rPr>
                    <w:t>)</w:t>
                  </w:r>
                </w:p>
              </w:tc>
              <w:tc>
                <w:tcPr>
                  <w:tcW w:w="1134" w:type="dxa"/>
                </w:tcPr>
                <w:p w14:paraId="594CBE62" w14:textId="7280E8F3" w:rsidR="00CC5A44" w:rsidRPr="004541C4" w:rsidRDefault="00161105" w:rsidP="00CC5A44">
                  <w:pPr>
                    <w:rPr>
                      <w:sz w:val="20"/>
                      <w:szCs w:val="20"/>
                    </w:rPr>
                  </w:pPr>
                  <w:r w:rsidRPr="004541C4">
                    <w:rPr>
                      <w:sz w:val="20"/>
                      <w:szCs w:val="20"/>
                    </w:rPr>
                    <w:t>124 (</w:t>
                  </w:r>
                  <w:r w:rsidR="00CC5A44" w:rsidRPr="004541C4">
                    <w:rPr>
                      <w:sz w:val="20"/>
                      <w:szCs w:val="20"/>
                    </w:rPr>
                    <w:t>1.0</w:t>
                  </w:r>
                  <w:r w:rsidRPr="004541C4">
                    <w:rPr>
                      <w:sz w:val="20"/>
                      <w:szCs w:val="20"/>
                    </w:rPr>
                    <w:t>)</w:t>
                  </w:r>
                </w:p>
              </w:tc>
            </w:tr>
            <w:tr w:rsidR="004541C4" w:rsidRPr="004541C4" w14:paraId="2F0B9193" w14:textId="77777777" w:rsidTr="00E96B4E">
              <w:tc>
                <w:tcPr>
                  <w:tcW w:w="2341" w:type="dxa"/>
                </w:tcPr>
                <w:p w14:paraId="1606852B" w14:textId="0892BB05" w:rsidR="00CC5A44" w:rsidRPr="004541C4" w:rsidRDefault="00CC5A44" w:rsidP="00CC5A44">
                  <w:pPr>
                    <w:rPr>
                      <w:sz w:val="20"/>
                      <w:szCs w:val="20"/>
                    </w:rPr>
                  </w:pPr>
                  <w:r w:rsidRPr="004541C4">
                    <w:rPr>
                      <w:sz w:val="20"/>
                      <w:szCs w:val="20"/>
                    </w:rPr>
                    <w:t>Autism</w:t>
                  </w:r>
                  <w:r w:rsidR="00161105" w:rsidRPr="004541C4">
                    <w:rPr>
                      <w:sz w:val="20"/>
                      <w:szCs w:val="20"/>
                    </w:rPr>
                    <w:t>, n (%)</w:t>
                  </w:r>
                </w:p>
              </w:tc>
              <w:tc>
                <w:tcPr>
                  <w:tcW w:w="1134" w:type="dxa"/>
                </w:tcPr>
                <w:p w14:paraId="132F8263" w14:textId="4034AD3D" w:rsidR="00CC5A44" w:rsidRPr="004541C4" w:rsidRDefault="00161105" w:rsidP="00CC5A44">
                  <w:pPr>
                    <w:rPr>
                      <w:sz w:val="20"/>
                      <w:szCs w:val="20"/>
                    </w:rPr>
                  </w:pPr>
                  <w:r w:rsidRPr="004541C4">
                    <w:rPr>
                      <w:sz w:val="20"/>
                      <w:szCs w:val="20"/>
                    </w:rPr>
                    <w:t>21 (</w:t>
                  </w:r>
                  <w:r w:rsidR="00CC5A44" w:rsidRPr="004541C4">
                    <w:rPr>
                      <w:sz w:val="20"/>
                      <w:szCs w:val="20"/>
                    </w:rPr>
                    <w:t>0.6</w:t>
                  </w:r>
                  <w:r w:rsidRPr="004541C4">
                    <w:rPr>
                      <w:sz w:val="20"/>
                      <w:szCs w:val="20"/>
                    </w:rPr>
                    <w:t>)</w:t>
                  </w:r>
                </w:p>
              </w:tc>
              <w:tc>
                <w:tcPr>
                  <w:tcW w:w="1134" w:type="dxa"/>
                </w:tcPr>
                <w:p w14:paraId="20A9D98C" w14:textId="7ED7B4C9" w:rsidR="00CC5A44" w:rsidRPr="004541C4" w:rsidRDefault="00161105" w:rsidP="00CC5A44">
                  <w:pPr>
                    <w:rPr>
                      <w:sz w:val="20"/>
                      <w:szCs w:val="20"/>
                    </w:rPr>
                  </w:pPr>
                  <w:r w:rsidRPr="004541C4">
                    <w:rPr>
                      <w:sz w:val="20"/>
                      <w:szCs w:val="20"/>
                    </w:rPr>
                    <w:t>66 (</w:t>
                  </w:r>
                  <w:r w:rsidR="00CC5A44" w:rsidRPr="004541C4">
                    <w:rPr>
                      <w:sz w:val="20"/>
                      <w:szCs w:val="20"/>
                    </w:rPr>
                    <w:t>0.5</w:t>
                  </w:r>
                  <w:r w:rsidRPr="004541C4">
                    <w:rPr>
                      <w:sz w:val="20"/>
                      <w:szCs w:val="20"/>
                    </w:rPr>
                    <w:t>)</w:t>
                  </w:r>
                </w:p>
              </w:tc>
            </w:tr>
            <w:tr w:rsidR="004541C4" w:rsidRPr="004541C4" w14:paraId="3BB1FA05" w14:textId="77777777" w:rsidTr="00E96B4E">
              <w:tc>
                <w:tcPr>
                  <w:tcW w:w="2341" w:type="dxa"/>
                </w:tcPr>
                <w:p w14:paraId="69DC7357" w14:textId="25CB4903" w:rsidR="00CC5A44" w:rsidRPr="004541C4" w:rsidRDefault="00CC5A44" w:rsidP="00CC5A44">
                  <w:pPr>
                    <w:rPr>
                      <w:sz w:val="20"/>
                      <w:szCs w:val="20"/>
                    </w:rPr>
                  </w:pPr>
                  <w:r w:rsidRPr="004541C4">
                    <w:rPr>
                      <w:sz w:val="20"/>
                      <w:szCs w:val="20"/>
                    </w:rPr>
                    <w:t>Gender Boy</w:t>
                  </w:r>
                  <w:r w:rsidR="00161105" w:rsidRPr="004541C4">
                    <w:rPr>
                      <w:sz w:val="20"/>
                      <w:szCs w:val="20"/>
                    </w:rPr>
                    <w:t>, n (%)</w:t>
                  </w:r>
                </w:p>
              </w:tc>
              <w:tc>
                <w:tcPr>
                  <w:tcW w:w="1134" w:type="dxa"/>
                </w:tcPr>
                <w:p w14:paraId="4941C09F" w14:textId="06ABE23B" w:rsidR="00CC5A44" w:rsidRPr="004541C4" w:rsidRDefault="00161105" w:rsidP="00CC5A44">
                  <w:pPr>
                    <w:rPr>
                      <w:sz w:val="20"/>
                      <w:szCs w:val="20"/>
                    </w:rPr>
                  </w:pPr>
                  <w:r w:rsidRPr="004541C4">
                    <w:rPr>
                      <w:sz w:val="20"/>
                      <w:szCs w:val="20"/>
                    </w:rPr>
                    <w:t>1917 (</w:t>
                  </w:r>
                  <w:r w:rsidR="00CC5A44" w:rsidRPr="004541C4">
                    <w:rPr>
                      <w:sz w:val="20"/>
                      <w:szCs w:val="20"/>
                    </w:rPr>
                    <w:t>52.5</w:t>
                  </w:r>
                  <w:r w:rsidRPr="004541C4">
                    <w:rPr>
                      <w:sz w:val="20"/>
                      <w:szCs w:val="20"/>
                    </w:rPr>
                    <w:t>)</w:t>
                  </w:r>
                </w:p>
              </w:tc>
              <w:tc>
                <w:tcPr>
                  <w:tcW w:w="1134" w:type="dxa"/>
                </w:tcPr>
                <w:p w14:paraId="7A8782CD" w14:textId="0E97114B" w:rsidR="00CC5A44" w:rsidRPr="004541C4" w:rsidRDefault="00161105" w:rsidP="00CC5A44">
                  <w:pPr>
                    <w:rPr>
                      <w:sz w:val="20"/>
                      <w:szCs w:val="20"/>
                    </w:rPr>
                  </w:pPr>
                  <w:r w:rsidRPr="004541C4">
                    <w:rPr>
                      <w:sz w:val="20"/>
                      <w:szCs w:val="20"/>
                    </w:rPr>
                    <w:t>6720 (</w:t>
                  </w:r>
                  <w:r w:rsidR="00CC5A44" w:rsidRPr="004541C4">
                    <w:rPr>
                      <w:sz w:val="20"/>
                      <w:szCs w:val="20"/>
                    </w:rPr>
                    <w:t>51.6</w:t>
                  </w:r>
                  <w:r w:rsidRPr="004541C4">
                    <w:rPr>
                      <w:sz w:val="20"/>
                      <w:szCs w:val="20"/>
                    </w:rPr>
                    <w:t>)</w:t>
                  </w:r>
                </w:p>
              </w:tc>
            </w:tr>
            <w:tr w:rsidR="004541C4" w:rsidRPr="004541C4" w14:paraId="663DCB4C" w14:textId="77777777" w:rsidTr="00E96B4E">
              <w:tc>
                <w:tcPr>
                  <w:tcW w:w="2341" w:type="dxa"/>
                </w:tcPr>
                <w:p w14:paraId="35D15BEC" w14:textId="0D04F1C4" w:rsidR="00CC5A44" w:rsidRPr="004541C4" w:rsidRDefault="00CC5A44" w:rsidP="00CC5A44">
                  <w:pPr>
                    <w:rPr>
                      <w:sz w:val="20"/>
                      <w:szCs w:val="20"/>
                    </w:rPr>
                  </w:pPr>
                  <w:r w:rsidRPr="004541C4">
                    <w:rPr>
                      <w:sz w:val="20"/>
                      <w:szCs w:val="20"/>
                    </w:rPr>
                    <w:t>First-born child</w:t>
                  </w:r>
                  <w:r w:rsidR="00161105" w:rsidRPr="004541C4">
                    <w:rPr>
                      <w:sz w:val="20"/>
                      <w:szCs w:val="20"/>
                    </w:rPr>
                    <w:t>, n (%)</w:t>
                  </w:r>
                </w:p>
              </w:tc>
              <w:tc>
                <w:tcPr>
                  <w:tcW w:w="1134" w:type="dxa"/>
                </w:tcPr>
                <w:p w14:paraId="3BC038DD" w14:textId="766E1953" w:rsidR="00CC5A44" w:rsidRPr="004541C4" w:rsidRDefault="00161105" w:rsidP="00CC5A44">
                  <w:pPr>
                    <w:rPr>
                      <w:sz w:val="20"/>
                      <w:szCs w:val="20"/>
                    </w:rPr>
                  </w:pPr>
                  <w:r w:rsidRPr="004541C4">
                    <w:rPr>
                      <w:sz w:val="20"/>
                      <w:szCs w:val="20"/>
                    </w:rPr>
                    <w:t>1292 (</w:t>
                  </w:r>
                  <w:r w:rsidR="00CC5A44" w:rsidRPr="004541C4">
                    <w:rPr>
                      <w:sz w:val="20"/>
                      <w:szCs w:val="20"/>
                    </w:rPr>
                    <w:t>35.4</w:t>
                  </w:r>
                  <w:r w:rsidRPr="004541C4">
                    <w:rPr>
                      <w:sz w:val="20"/>
                      <w:szCs w:val="20"/>
                    </w:rPr>
                    <w:t>)</w:t>
                  </w:r>
                </w:p>
              </w:tc>
              <w:tc>
                <w:tcPr>
                  <w:tcW w:w="1134" w:type="dxa"/>
                </w:tcPr>
                <w:p w14:paraId="58523EBD" w14:textId="0427D57A" w:rsidR="00CC5A44" w:rsidRPr="004541C4" w:rsidRDefault="00161105" w:rsidP="00CC5A44">
                  <w:pPr>
                    <w:rPr>
                      <w:sz w:val="20"/>
                      <w:szCs w:val="20"/>
                    </w:rPr>
                  </w:pPr>
                  <w:r w:rsidRPr="004541C4">
                    <w:rPr>
                      <w:sz w:val="20"/>
                      <w:szCs w:val="20"/>
                    </w:rPr>
                    <w:t>6772 (</w:t>
                  </w:r>
                  <w:r w:rsidR="00CC5A44" w:rsidRPr="004541C4">
                    <w:rPr>
                      <w:sz w:val="20"/>
                      <w:szCs w:val="20"/>
                    </w:rPr>
                    <w:t>52.0</w:t>
                  </w:r>
                  <w:r w:rsidRPr="004541C4">
                    <w:rPr>
                      <w:sz w:val="20"/>
                      <w:szCs w:val="20"/>
                    </w:rPr>
                    <w:t>)</w:t>
                  </w:r>
                </w:p>
              </w:tc>
            </w:tr>
            <w:tr w:rsidR="004541C4" w:rsidRPr="004541C4" w14:paraId="0D7B006A" w14:textId="77777777" w:rsidTr="00E96B4E">
              <w:tc>
                <w:tcPr>
                  <w:tcW w:w="2341" w:type="dxa"/>
                </w:tcPr>
                <w:p w14:paraId="6BAD1F5D" w14:textId="77BAF7A4" w:rsidR="00CC5A44" w:rsidRPr="004541C4" w:rsidRDefault="00161105" w:rsidP="00CC5A44">
                  <w:pPr>
                    <w:rPr>
                      <w:sz w:val="20"/>
                      <w:szCs w:val="20"/>
                    </w:rPr>
                  </w:pPr>
                  <w:r w:rsidRPr="004541C4">
                    <w:rPr>
                      <w:sz w:val="20"/>
                      <w:szCs w:val="20"/>
                    </w:rPr>
                    <w:t>Maternal p</w:t>
                  </w:r>
                  <w:r w:rsidR="00CC5A44" w:rsidRPr="004541C4">
                    <w:rPr>
                      <w:sz w:val="20"/>
                      <w:szCs w:val="20"/>
                    </w:rPr>
                    <w:t>reeclampsia</w:t>
                  </w:r>
                  <w:r w:rsidR="00E96B4E" w:rsidRPr="004541C4">
                    <w:rPr>
                      <w:sz w:val="20"/>
                      <w:szCs w:val="20"/>
                    </w:rPr>
                    <w:t xml:space="preserve"> </w:t>
                  </w:r>
                  <w:r w:rsidR="00CC5A44" w:rsidRPr="004541C4">
                    <w:rPr>
                      <w:sz w:val="20"/>
                      <w:szCs w:val="20"/>
                    </w:rPr>
                    <w:t>/</w:t>
                  </w:r>
                  <w:r w:rsidR="00E96B4E" w:rsidRPr="004541C4">
                    <w:rPr>
                      <w:sz w:val="20"/>
                      <w:szCs w:val="20"/>
                    </w:rPr>
                    <w:t xml:space="preserve"> </w:t>
                  </w:r>
                  <w:r w:rsidR="00CC5A44" w:rsidRPr="004541C4">
                    <w:rPr>
                      <w:sz w:val="20"/>
                      <w:szCs w:val="20"/>
                    </w:rPr>
                    <w:t>eclampsia</w:t>
                  </w:r>
                  <w:r w:rsidRPr="004541C4">
                    <w:rPr>
                      <w:sz w:val="20"/>
                      <w:szCs w:val="20"/>
                    </w:rPr>
                    <w:t>, n (%)</w:t>
                  </w:r>
                </w:p>
              </w:tc>
              <w:tc>
                <w:tcPr>
                  <w:tcW w:w="1134" w:type="dxa"/>
                </w:tcPr>
                <w:p w14:paraId="6B991D2E" w14:textId="27B91091" w:rsidR="00CC5A44" w:rsidRPr="004541C4" w:rsidRDefault="00161105" w:rsidP="00CC5A44">
                  <w:pPr>
                    <w:rPr>
                      <w:sz w:val="20"/>
                      <w:szCs w:val="20"/>
                    </w:rPr>
                  </w:pPr>
                  <w:r w:rsidRPr="004541C4">
                    <w:rPr>
                      <w:sz w:val="20"/>
                      <w:szCs w:val="20"/>
                    </w:rPr>
                    <w:t>54 (</w:t>
                  </w:r>
                  <w:r w:rsidR="00CC5A44" w:rsidRPr="004541C4">
                    <w:rPr>
                      <w:sz w:val="20"/>
                      <w:szCs w:val="20"/>
                    </w:rPr>
                    <w:t>1.5</w:t>
                  </w:r>
                  <w:r w:rsidRPr="004541C4">
                    <w:rPr>
                      <w:sz w:val="20"/>
                      <w:szCs w:val="20"/>
                    </w:rPr>
                    <w:t>)</w:t>
                  </w:r>
                </w:p>
              </w:tc>
              <w:tc>
                <w:tcPr>
                  <w:tcW w:w="1134" w:type="dxa"/>
                </w:tcPr>
                <w:p w14:paraId="6C016B37" w14:textId="7D86DEA3" w:rsidR="00CC5A44" w:rsidRPr="004541C4" w:rsidRDefault="00161105" w:rsidP="00CC5A44">
                  <w:pPr>
                    <w:rPr>
                      <w:sz w:val="20"/>
                      <w:szCs w:val="20"/>
                    </w:rPr>
                  </w:pPr>
                  <w:r w:rsidRPr="004541C4">
                    <w:rPr>
                      <w:sz w:val="20"/>
                      <w:szCs w:val="20"/>
                    </w:rPr>
                    <w:t>30 (</w:t>
                  </w:r>
                  <w:r w:rsidR="00CC5A44" w:rsidRPr="004541C4">
                    <w:rPr>
                      <w:sz w:val="20"/>
                      <w:szCs w:val="20"/>
                    </w:rPr>
                    <w:t>0.2</w:t>
                  </w:r>
                  <w:r w:rsidRPr="004541C4">
                    <w:rPr>
                      <w:sz w:val="20"/>
                      <w:szCs w:val="20"/>
                    </w:rPr>
                    <w:t>)</w:t>
                  </w:r>
                </w:p>
              </w:tc>
            </w:tr>
          </w:tbl>
          <w:p w14:paraId="5C46CD7C" w14:textId="77777777" w:rsidR="00B20150" w:rsidRPr="004541C4" w:rsidRDefault="00B20150" w:rsidP="00B20150"/>
          <w:p w14:paraId="2345E497" w14:textId="77777777" w:rsidR="00B20150" w:rsidRPr="004541C4" w:rsidRDefault="00B20150" w:rsidP="00B20150">
            <w:pPr>
              <w:rPr>
                <w:b/>
              </w:rPr>
            </w:pPr>
            <w:r w:rsidRPr="004541C4">
              <w:rPr>
                <w:b/>
              </w:rPr>
              <w:t xml:space="preserve">Inclusion criteria </w:t>
            </w:r>
          </w:p>
          <w:p w14:paraId="4B5F46D4" w14:textId="77777777" w:rsidR="00B20150" w:rsidRPr="004541C4" w:rsidRDefault="00B20150" w:rsidP="00B20150">
            <w:r w:rsidRPr="004541C4">
              <w:t xml:space="preserve">Not reported </w:t>
            </w:r>
          </w:p>
          <w:p w14:paraId="212D01EB" w14:textId="77777777" w:rsidR="00B20150" w:rsidRPr="004541C4" w:rsidRDefault="00B20150" w:rsidP="00B20150"/>
          <w:p w14:paraId="56AF521C" w14:textId="77777777" w:rsidR="00B20150" w:rsidRPr="004541C4" w:rsidRDefault="00B20150" w:rsidP="00B20150">
            <w:pPr>
              <w:rPr>
                <w:b/>
              </w:rPr>
            </w:pPr>
            <w:r w:rsidRPr="004541C4">
              <w:rPr>
                <w:b/>
              </w:rPr>
              <w:t xml:space="preserve">Exclusion criteria </w:t>
            </w:r>
          </w:p>
          <w:p w14:paraId="2AE28BD3" w14:textId="1EEDEFCA" w:rsidR="00B20150" w:rsidRPr="004541C4" w:rsidRDefault="00B20150" w:rsidP="00B20150">
            <w:pPr>
              <w:rPr>
                <w:b/>
              </w:rPr>
            </w:pPr>
            <w:r w:rsidRPr="004541C4">
              <w:t xml:space="preserve">Not reported </w:t>
            </w:r>
          </w:p>
        </w:tc>
        <w:tc>
          <w:tcPr>
            <w:tcW w:w="1610" w:type="dxa"/>
          </w:tcPr>
          <w:p w14:paraId="2914D646" w14:textId="5E5241B7" w:rsidR="00B20150" w:rsidRPr="004541C4" w:rsidRDefault="00C87661" w:rsidP="00B20150">
            <w:pPr>
              <w:rPr>
                <w:b/>
              </w:rPr>
            </w:pPr>
            <w:r w:rsidRPr="004541C4">
              <w:rPr>
                <w:b/>
              </w:rPr>
              <w:lastRenderedPageBreak/>
              <w:t>Interventions</w:t>
            </w:r>
          </w:p>
          <w:p w14:paraId="501AEAE7" w14:textId="1F6D169F" w:rsidR="00B20150" w:rsidRPr="004541C4" w:rsidRDefault="00B20150" w:rsidP="00B20150">
            <w:pPr>
              <w:rPr>
                <w:b/>
              </w:rPr>
            </w:pPr>
            <w:r w:rsidRPr="004541C4">
              <w:t xml:space="preserve">Planned caesarean birth versus vaginal birth </w:t>
            </w:r>
            <w:r w:rsidRPr="004541C4">
              <w:rPr>
                <w:b/>
              </w:rPr>
              <w:t xml:space="preserve"> </w:t>
            </w:r>
          </w:p>
        </w:tc>
        <w:tc>
          <w:tcPr>
            <w:tcW w:w="1767" w:type="dxa"/>
          </w:tcPr>
          <w:p w14:paraId="37098769" w14:textId="77777777" w:rsidR="00B20150" w:rsidRPr="004541C4" w:rsidRDefault="00B20150" w:rsidP="00B20150">
            <w:pPr>
              <w:rPr>
                <w:b/>
              </w:rPr>
            </w:pPr>
            <w:r w:rsidRPr="004541C4">
              <w:rPr>
                <w:b/>
              </w:rPr>
              <w:t xml:space="preserve">Details </w:t>
            </w:r>
          </w:p>
          <w:p w14:paraId="33B2842C" w14:textId="2D45968A" w:rsidR="00B20150" w:rsidRPr="004541C4" w:rsidRDefault="00B20150" w:rsidP="00B20150">
            <w:pPr>
              <w:rPr>
                <w:b/>
              </w:rPr>
            </w:pPr>
            <w:r w:rsidRPr="004541C4">
              <w:t xml:space="preserve">Data obtained from the Taiwan birth cohort study database. Results reported as OR adjusted for: caesarean </w:t>
            </w:r>
            <w:r w:rsidR="00E45D5E" w:rsidRPr="004541C4">
              <w:t>birth</w:t>
            </w:r>
            <w:r w:rsidRPr="004541C4">
              <w:t xml:space="preserve">, gestational age, maternal age at birth, </w:t>
            </w:r>
            <w:r w:rsidRPr="004541C4">
              <w:lastRenderedPageBreak/>
              <w:t xml:space="preserve">maternal education level, family income at 8 years of age and maternal diseases in pregnancy </w:t>
            </w:r>
          </w:p>
        </w:tc>
        <w:tc>
          <w:tcPr>
            <w:tcW w:w="2233" w:type="dxa"/>
          </w:tcPr>
          <w:p w14:paraId="15BD3B42" w14:textId="77777777" w:rsidR="00B20150" w:rsidRPr="004541C4" w:rsidRDefault="00B20150" w:rsidP="00B20150">
            <w:pPr>
              <w:rPr>
                <w:b/>
                <w:bCs/>
              </w:rPr>
            </w:pPr>
            <w:r w:rsidRPr="004541C4">
              <w:rPr>
                <w:b/>
                <w:bCs/>
              </w:rPr>
              <w:lastRenderedPageBreak/>
              <w:t>Included in the decision aid (main paper)</w:t>
            </w:r>
          </w:p>
          <w:p w14:paraId="5A74FC28" w14:textId="77777777" w:rsidR="00B20150" w:rsidRPr="004541C4" w:rsidRDefault="00B20150" w:rsidP="00B20150">
            <w:pPr>
              <w:rPr>
                <w:i/>
              </w:rPr>
            </w:pPr>
          </w:p>
          <w:p w14:paraId="4834DBB9" w14:textId="77777777" w:rsidR="00B20150" w:rsidRPr="004541C4" w:rsidRDefault="00B20150" w:rsidP="00B20150">
            <w:pPr>
              <w:rPr>
                <w:bCs/>
              </w:rPr>
            </w:pPr>
            <w:r w:rsidRPr="004541C4">
              <w:rPr>
                <w:bCs/>
              </w:rPr>
              <w:t>None</w:t>
            </w:r>
          </w:p>
          <w:p w14:paraId="19DE62C5" w14:textId="77777777" w:rsidR="00B20150" w:rsidRPr="004541C4" w:rsidRDefault="00B20150" w:rsidP="00B20150">
            <w:pPr>
              <w:rPr>
                <w:b/>
              </w:rPr>
            </w:pPr>
          </w:p>
          <w:p w14:paraId="2E3671ED" w14:textId="77777777" w:rsidR="00B20150" w:rsidRPr="004541C4" w:rsidRDefault="00B20150" w:rsidP="00B20150">
            <w:pPr>
              <w:rPr>
                <w:b/>
              </w:rPr>
            </w:pPr>
            <w:r w:rsidRPr="004541C4">
              <w:rPr>
                <w:b/>
              </w:rPr>
              <w:t>Supplementary outcomes</w:t>
            </w:r>
          </w:p>
          <w:p w14:paraId="71355C72" w14:textId="77777777" w:rsidR="00B20150" w:rsidRPr="004541C4" w:rsidRDefault="00B20150" w:rsidP="00B20150">
            <w:pPr>
              <w:rPr>
                <w:b/>
              </w:rPr>
            </w:pPr>
          </w:p>
          <w:p w14:paraId="77AA0AD5" w14:textId="45BD3A10" w:rsidR="00B20150" w:rsidRPr="004541C4" w:rsidRDefault="00B20150" w:rsidP="00B20150">
            <w:pPr>
              <w:rPr>
                <w:b/>
                <w:i/>
                <w:iCs/>
              </w:rPr>
            </w:pPr>
            <w:r w:rsidRPr="004541C4">
              <w:rPr>
                <w:b/>
                <w:i/>
                <w:iCs/>
              </w:rPr>
              <w:t>Maternal</w:t>
            </w:r>
          </w:p>
          <w:p w14:paraId="6FE6D465" w14:textId="04A96D5C" w:rsidR="00B20150" w:rsidRPr="004541C4" w:rsidRDefault="00B20150" w:rsidP="00B20150">
            <w:pPr>
              <w:rPr>
                <w:bCs/>
              </w:rPr>
            </w:pPr>
            <w:r w:rsidRPr="004541C4">
              <w:rPr>
                <w:bCs/>
              </w:rPr>
              <w:t>None</w:t>
            </w:r>
          </w:p>
          <w:p w14:paraId="714BE607" w14:textId="77777777" w:rsidR="00B20150" w:rsidRPr="004541C4" w:rsidRDefault="00B20150" w:rsidP="00B20150">
            <w:pPr>
              <w:rPr>
                <w:b/>
              </w:rPr>
            </w:pPr>
          </w:p>
          <w:p w14:paraId="1CEFDD72" w14:textId="2734BF27" w:rsidR="00B20150" w:rsidRPr="004541C4" w:rsidRDefault="00B20150" w:rsidP="00B20150">
            <w:pPr>
              <w:rPr>
                <w:b/>
                <w:i/>
                <w:iCs/>
              </w:rPr>
            </w:pPr>
            <w:r w:rsidRPr="004541C4">
              <w:rPr>
                <w:b/>
                <w:i/>
                <w:iCs/>
              </w:rPr>
              <w:t>Infant/neonatal</w:t>
            </w:r>
          </w:p>
          <w:p w14:paraId="55B6F687" w14:textId="21858DA5" w:rsidR="00B20150" w:rsidRPr="004541C4" w:rsidRDefault="00B20150" w:rsidP="00B20150">
            <w:pPr>
              <w:rPr>
                <w:bCs/>
              </w:rPr>
            </w:pPr>
            <w:r w:rsidRPr="004541C4">
              <w:rPr>
                <w:bCs/>
              </w:rPr>
              <w:t>Neurodevelopmental disorders (at 8 years of age)</w:t>
            </w:r>
          </w:p>
          <w:p w14:paraId="6285672C" w14:textId="3322BEEC" w:rsidR="00B20150" w:rsidRPr="004541C4" w:rsidRDefault="00B20150" w:rsidP="00B20150">
            <w:pPr>
              <w:rPr>
                <w:b/>
              </w:rPr>
            </w:pPr>
          </w:p>
        </w:tc>
        <w:tc>
          <w:tcPr>
            <w:tcW w:w="1387" w:type="dxa"/>
          </w:tcPr>
          <w:p w14:paraId="70D9D824" w14:textId="51541E37" w:rsidR="00B20150" w:rsidRPr="004541C4" w:rsidRDefault="00B20150" w:rsidP="00B20150">
            <w:pPr>
              <w:rPr>
                <w:b/>
              </w:rPr>
            </w:pPr>
            <w:r w:rsidRPr="004541C4">
              <w:rPr>
                <w:bCs/>
              </w:rPr>
              <w:lastRenderedPageBreak/>
              <w:t>A</w:t>
            </w:r>
            <w:r w:rsidRPr="004541C4">
              <w:t>ssessed using the Newcastle Ottawa quality assessment form for cohort studies</w:t>
            </w:r>
          </w:p>
          <w:p w14:paraId="7045CCA5" w14:textId="77777777" w:rsidR="00B20150" w:rsidRPr="004541C4" w:rsidRDefault="00B20150" w:rsidP="00B20150"/>
          <w:p w14:paraId="635C8A1E" w14:textId="77777777" w:rsidR="00B20150" w:rsidRPr="004541C4" w:rsidRDefault="00B20150" w:rsidP="00B20150">
            <w:pPr>
              <w:pStyle w:val="ListParagraph"/>
              <w:ind w:left="360"/>
            </w:pPr>
          </w:p>
          <w:p w14:paraId="702B94CF" w14:textId="77777777" w:rsidR="00B20150" w:rsidRPr="004541C4" w:rsidRDefault="00B20150" w:rsidP="00B20150">
            <w:pPr>
              <w:rPr>
                <w:b/>
              </w:rPr>
            </w:pPr>
            <w:r w:rsidRPr="004541C4">
              <w:rPr>
                <w:b/>
              </w:rPr>
              <w:lastRenderedPageBreak/>
              <w:t xml:space="preserve">Overall quality: </w:t>
            </w:r>
            <w:r w:rsidRPr="004541C4">
              <w:t>good</w:t>
            </w:r>
          </w:p>
          <w:p w14:paraId="32D3DEFF" w14:textId="77777777" w:rsidR="00B20150" w:rsidRPr="004541C4" w:rsidRDefault="00B20150" w:rsidP="00B20150">
            <w:pPr>
              <w:rPr>
                <w:b/>
              </w:rPr>
            </w:pPr>
          </w:p>
        </w:tc>
      </w:tr>
      <w:tr w:rsidR="004541C4" w:rsidRPr="004541C4" w14:paraId="7D17181C" w14:textId="77777777" w:rsidTr="003307E6">
        <w:tc>
          <w:tcPr>
            <w:tcW w:w="3925" w:type="dxa"/>
          </w:tcPr>
          <w:p w14:paraId="512F2830" w14:textId="77777777" w:rsidR="00563B8C" w:rsidRPr="004541C4" w:rsidRDefault="00EF3D90" w:rsidP="00EF3D90">
            <w:pPr>
              <w:rPr>
                <w:b/>
              </w:rPr>
            </w:pPr>
            <w:r w:rsidRPr="004541C4">
              <w:rPr>
                <w:b/>
              </w:rPr>
              <w:lastRenderedPageBreak/>
              <w:t>Full citation</w:t>
            </w:r>
          </w:p>
          <w:p w14:paraId="1815BABD" w14:textId="6CE03B0E" w:rsidR="00EF3D90" w:rsidRPr="004541C4" w:rsidRDefault="00563B8C" w:rsidP="00EF3D90">
            <w:pPr>
              <w:rPr>
                <w:bCs/>
              </w:rPr>
            </w:pPr>
            <w:r w:rsidRPr="004541C4">
              <w:rPr>
                <w:bCs/>
              </w:rPr>
              <w:t>Christiansen EL, Thagaard IN, Hedley PL, Lautrup Hansen MJ, Frithioff-Bøjsøe C, Larsen T, Holm JC, Christiansen M, Krebs L. The association between parental, obstetric, socioeconomic, and lifestyle factors and the development of childhood obesity: A Danish Cohort Study. medRxiv. 2023 Nov 24:2023-11. https://doi.org/10.1101/2023.11.23.23298961</w:t>
            </w:r>
            <w:r w:rsidR="00EF3D90" w:rsidRPr="004541C4">
              <w:rPr>
                <w:bCs/>
              </w:rPr>
              <w:t xml:space="preserve"> </w:t>
            </w:r>
          </w:p>
          <w:p w14:paraId="4A637B32" w14:textId="77777777" w:rsidR="00EF3D90" w:rsidRPr="004541C4" w:rsidRDefault="00EF3D90" w:rsidP="00EF3D90"/>
          <w:p w14:paraId="657A0833" w14:textId="77777777" w:rsidR="00EF3D90" w:rsidRPr="004541C4" w:rsidRDefault="00EF3D90" w:rsidP="00EF3D90">
            <w:pPr>
              <w:rPr>
                <w:b/>
              </w:rPr>
            </w:pPr>
            <w:r w:rsidRPr="004541C4">
              <w:rPr>
                <w:b/>
              </w:rPr>
              <w:t>Ref Id</w:t>
            </w:r>
          </w:p>
          <w:p w14:paraId="159980F8" w14:textId="5BEF6644" w:rsidR="00EF3D90" w:rsidRPr="004541C4" w:rsidRDefault="00EF3D90" w:rsidP="00EF3D90">
            <w:r w:rsidRPr="004541C4">
              <w:t>Christiansen 2023</w:t>
            </w:r>
          </w:p>
          <w:p w14:paraId="3CF567E9" w14:textId="77777777" w:rsidR="00EF3D90" w:rsidRPr="004541C4" w:rsidRDefault="00EF3D90" w:rsidP="00EF3D90"/>
          <w:p w14:paraId="2DA029DE" w14:textId="77777777" w:rsidR="00EF3D90" w:rsidRPr="004541C4" w:rsidRDefault="00EF3D90" w:rsidP="00EF3D90">
            <w:pPr>
              <w:rPr>
                <w:b/>
              </w:rPr>
            </w:pPr>
            <w:r w:rsidRPr="004541C4">
              <w:rPr>
                <w:b/>
              </w:rPr>
              <w:lastRenderedPageBreak/>
              <w:t xml:space="preserve">Country/ies where the study was carried out </w:t>
            </w:r>
          </w:p>
          <w:p w14:paraId="768B5B6E" w14:textId="4F62A333" w:rsidR="00EF3D90" w:rsidRPr="004541C4" w:rsidRDefault="00B07871" w:rsidP="00EF3D90">
            <w:r w:rsidRPr="004541C4">
              <w:t>Denmark</w:t>
            </w:r>
          </w:p>
          <w:p w14:paraId="42488EF5" w14:textId="77777777" w:rsidR="00B07871" w:rsidRPr="004541C4" w:rsidRDefault="00B07871" w:rsidP="00EF3D90"/>
          <w:p w14:paraId="5B3F89F7" w14:textId="77777777" w:rsidR="00EF3D90" w:rsidRPr="004541C4" w:rsidRDefault="00EF3D90" w:rsidP="00EF3D90">
            <w:pPr>
              <w:rPr>
                <w:b/>
              </w:rPr>
            </w:pPr>
            <w:r w:rsidRPr="004541C4">
              <w:rPr>
                <w:b/>
              </w:rPr>
              <w:t>Study type</w:t>
            </w:r>
          </w:p>
          <w:p w14:paraId="26691479" w14:textId="32C554CE" w:rsidR="00EF3D90" w:rsidRPr="004541C4" w:rsidRDefault="00EF186C" w:rsidP="00EF3D90">
            <w:r w:rsidRPr="004541C4">
              <w:t>Retrospective cohort</w:t>
            </w:r>
          </w:p>
          <w:p w14:paraId="2DCA5BDA" w14:textId="77777777" w:rsidR="00EF186C" w:rsidRPr="004541C4" w:rsidRDefault="00EF186C" w:rsidP="00EF3D90"/>
          <w:p w14:paraId="28432A12" w14:textId="77777777" w:rsidR="00EF3D90" w:rsidRPr="004541C4" w:rsidRDefault="00EF3D90" w:rsidP="00EF3D90">
            <w:pPr>
              <w:rPr>
                <w:b/>
              </w:rPr>
            </w:pPr>
            <w:r w:rsidRPr="004541C4">
              <w:rPr>
                <w:b/>
              </w:rPr>
              <w:t xml:space="preserve">Aim of the study </w:t>
            </w:r>
          </w:p>
          <w:p w14:paraId="422B4BC1" w14:textId="5FC68DDE" w:rsidR="00EF3D90" w:rsidRPr="004541C4" w:rsidRDefault="00EF186C" w:rsidP="00EF3D90">
            <w:r w:rsidRPr="004541C4">
              <w:t>To investigate the association between several parental, obstetric and lifestyle characteristics and childhood overweight and obesity.</w:t>
            </w:r>
          </w:p>
          <w:p w14:paraId="548DABD1" w14:textId="77777777" w:rsidR="00EF186C" w:rsidRPr="004541C4" w:rsidRDefault="00EF186C" w:rsidP="00EF3D90"/>
          <w:p w14:paraId="1205FFC9" w14:textId="77777777" w:rsidR="00EF3D90" w:rsidRPr="004541C4" w:rsidRDefault="00EF3D90" w:rsidP="00EF3D90">
            <w:pPr>
              <w:rPr>
                <w:b/>
              </w:rPr>
            </w:pPr>
            <w:r w:rsidRPr="004541C4">
              <w:rPr>
                <w:b/>
              </w:rPr>
              <w:t xml:space="preserve">Study dates </w:t>
            </w:r>
          </w:p>
          <w:p w14:paraId="2B4809FF" w14:textId="38A41451" w:rsidR="00EF3D90" w:rsidRPr="004541C4" w:rsidRDefault="00FF7BFE" w:rsidP="00EF3D90">
            <w:r w:rsidRPr="004541C4">
              <w:t>Infants were born between January 1, 2006 and December 31, 2011.</w:t>
            </w:r>
            <w:r w:rsidR="003D1039" w:rsidRPr="004541C4">
              <w:t xml:space="preserve"> Questionnaires were sent between 2012 and 2016</w:t>
            </w:r>
          </w:p>
          <w:p w14:paraId="319E1060" w14:textId="77777777" w:rsidR="003D1039" w:rsidRPr="004541C4" w:rsidRDefault="003D1039" w:rsidP="00EF3D90"/>
          <w:p w14:paraId="3B0F8A00" w14:textId="77777777" w:rsidR="00EF3D90" w:rsidRPr="004541C4" w:rsidRDefault="00EF3D90" w:rsidP="00EF3D90">
            <w:pPr>
              <w:rPr>
                <w:b/>
              </w:rPr>
            </w:pPr>
            <w:r w:rsidRPr="004541C4">
              <w:rPr>
                <w:b/>
              </w:rPr>
              <w:t>Source of funding</w:t>
            </w:r>
          </w:p>
          <w:p w14:paraId="0B2E22E1" w14:textId="479E0F4B" w:rsidR="00FF7BFE" w:rsidRPr="004541C4" w:rsidRDefault="00FF7BFE" w:rsidP="00EF3D90">
            <w:pPr>
              <w:rPr>
                <w:bCs/>
              </w:rPr>
            </w:pPr>
            <w:r w:rsidRPr="004541C4">
              <w:rPr>
                <w:bCs/>
              </w:rPr>
              <w:t>Not reported</w:t>
            </w:r>
          </w:p>
        </w:tc>
        <w:tc>
          <w:tcPr>
            <w:tcW w:w="4955" w:type="dxa"/>
          </w:tcPr>
          <w:p w14:paraId="46F74366" w14:textId="77777777" w:rsidR="00B33B97" w:rsidRPr="004541C4" w:rsidRDefault="00B33B97" w:rsidP="00B33B97">
            <w:pPr>
              <w:rPr>
                <w:b/>
              </w:rPr>
            </w:pPr>
            <w:r w:rsidRPr="004541C4">
              <w:rPr>
                <w:b/>
              </w:rPr>
              <w:lastRenderedPageBreak/>
              <w:t xml:space="preserve">Sample Size </w:t>
            </w:r>
          </w:p>
          <w:p w14:paraId="16E17A1F" w14:textId="4E42FC5D" w:rsidR="00B33B97" w:rsidRPr="004541C4" w:rsidRDefault="00B33B97" w:rsidP="00B33B97">
            <w:r w:rsidRPr="004541C4">
              <w:t>N=</w:t>
            </w:r>
            <w:r w:rsidR="00061D30" w:rsidRPr="004541C4">
              <w:t xml:space="preserve"> </w:t>
            </w:r>
            <w:r w:rsidR="005D2EB2" w:rsidRPr="004541C4">
              <w:t>1448</w:t>
            </w:r>
            <w:r w:rsidR="00061D30" w:rsidRPr="004541C4">
              <w:t xml:space="preserve"> children </w:t>
            </w:r>
            <w:r w:rsidRPr="004541C4">
              <w:t>(</w:t>
            </w:r>
            <w:r w:rsidR="006F0A1C" w:rsidRPr="004541C4">
              <w:t xml:space="preserve">caesarean before labour </w:t>
            </w:r>
            <w:r w:rsidRPr="004541C4">
              <w:t xml:space="preserve">n= </w:t>
            </w:r>
            <w:r w:rsidR="005D2EB2" w:rsidRPr="004541C4">
              <w:rPr>
                <w:sz w:val="23"/>
                <w:szCs w:val="23"/>
              </w:rPr>
              <w:t>159</w:t>
            </w:r>
            <w:r w:rsidR="005D2EB2" w:rsidRPr="004541C4">
              <w:t xml:space="preserve">, </w:t>
            </w:r>
            <w:r w:rsidR="006F0A1C" w:rsidRPr="004541C4">
              <w:t xml:space="preserve">caesarean during labour </w:t>
            </w:r>
            <w:r w:rsidR="005D2EB2" w:rsidRPr="004541C4">
              <w:t>n= 159</w:t>
            </w:r>
            <w:r w:rsidR="006F0A1C" w:rsidRPr="004541C4">
              <w:t>, vaginal birth</w:t>
            </w:r>
            <w:r w:rsidRPr="004541C4">
              <w:t xml:space="preserve"> n= </w:t>
            </w:r>
            <w:r w:rsidR="005D2EB2" w:rsidRPr="004541C4">
              <w:t>1130</w:t>
            </w:r>
            <w:r w:rsidRPr="004541C4">
              <w:t xml:space="preserve">) </w:t>
            </w:r>
          </w:p>
          <w:p w14:paraId="6316B779" w14:textId="77777777" w:rsidR="00B33B97" w:rsidRPr="004541C4" w:rsidRDefault="00B33B97" w:rsidP="00B33B97"/>
          <w:p w14:paraId="79899058" w14:textId="77777777" w:rsidR="00B33B97" w:rsidRPr="004541C4" w:rsidRDefault="00B33B97" w:rsidP="00B33B97">
            <w:pPr>
              <w:rPr>
                <w:b/>
                <w:bCs/>
              </w:rPr>
            </w:pPr>
            <w:r w:rsidRPr="004541C4">
              <w:rPr>
                <w:b/>
                <w:bCs/>
              </w:rPr>
              <w:t>Characteristics</w:t>
            </w:r>
          </w:p>
          <w:tbl>
            <w:tblPr>
              <w:tblStyle w:val="TableGrid"/>
              <w:tblW w:w="4329" w:type="dxa"/>
              <w:tblLayout w:type="fixed"/>
              <w:tblLook w:val="04A0" w:firstRow="1" w:lastRow="0" w:firstColumn="1" w:lastColumn="0" w:noHBand="0" w:noVBand="1"/>
            </w:tblPr>
            <w:tblGrid>
              <w:gridCol w:w="2486"/>
              <w:gridCol w:w="1843"/>
            </w:tblGrid>
            <w:tr w:rsidR="004541C4" w:rsidRPr="004541C4" w14:paraId="214621FC" w14:textId="77777777" w:rsidTr="00C87661">
              <w:tc>
                <w:tcPr>
                  <w:tcW w:w="2486" w:type="dxa"/>
                </w:tcPr>
                <w:p w14:paraId="3EA48EF2" w14:textId="77777777" w:rsidR="00F92B90" w:rsidRPr="004541C4" w:rsidRDefault="00F92B90" w:rsidP="00F92B90">
                  <w:pPr>
                    <w:rPr>
                      <w:sz w:val="20"/>
                      <w:szCs w:val="20"/>
                    </w:rPr>
                  </w:pPr>
                </w:p>
              </w:tc>
              <w:tc>
                <w:tcPr>
                  <w:tcW w:w="1843" w:type="dxa"/>
                </w:tcPr>
                <w:p w14:paraId="4A0CA657" w14:textId="321A2DD5" w:rsidR="00F92B90" w:rsidRPr="004541C4" w:rsidRDefault="00F92B90" w:rsidP="00F92B90">
                  <w:pPr>
                    <w:rPr>
                      <w:sz w:val="20"/>
                      <w:szCs w:val="20"/>
                    </w:rPr>
                  </w:pPr>
                  <w:r w:rsidRPr="004541C4">
                    <w:rPr>
                      <w:sz w:val="20"/>
                      <w:szCs w:val="20"/>
                    </w:rPr>
                    <w:t>All children</w:t>
                  </w:r>
                </w:p>
              </w:tc>
            </w:tr>
            <w:tr w:rsidR="004541C4" w:rsidRPr="004541C4" w14:paraId="58E00A85" w14:textId="77777777" w:rsidTr="00C87661">
              <w:tc>
                <w:tcPr>
                  <w:tcW w:w="2486" w:type="dxa"/>
                </w:tcPr>
                <w:p w14:paraId="1A927214" w14:textId="74D16061" w:rsidR="00F92B90" w:rsidRPr="004541C4" w:rsidRDefault="00D5402C" w:rsidP="00F92B90">
                  <w:pPr>
                    <w:rPr>
                      <w:sz w:val="20"/>
                      <w:szCs w:val="20"/>
                    </w:rPr>
                  </w:pPr>
                  <w:r w:rsidRPr="004541C4">
                    <w:rPr>
                      <w:sz w:val="20"/>
                      <w:szCs w:val="20"/>
                    </w:rPr>
                    <w:t>Maternal age, years, mean (SD)</w:t>
                  </w:r>
                </w:p>
              </w:tc>
              <w:tc>
                <w:tcPr>
                  <w:tcW w:w="1843" w:type="dxa"/>
                </w:tcPr>
                <w:p w14:paraId="67C62CDC" w14:textId="77777777" w:rsidR="00D5402C" w:rsidRPr="004541C4" w:rsidRDefault="00D5402C" w:rsidP="00D5402C">
                  <w:pPr>
                    <w:pStyle w:val="Default"/>
                    <w:rPr>
                      <w:color w:val="auto"/>
                      <w:sz w:val="20"/>
                      <w:szCs w:val="20"/>
                    </w:rPr>
                  </w:pPr>
                  <w:r w:rsidRPr="004541C4">
                    <w:rPr>
                      <w:color w:val="auto"/>
                      <w:sz w:val="20"/>
                      <w:szCs w:val="20"/>
                    </w:rPr>
                    <w:t xml:space="preserve">31.32 (4.69) </w:t>
                  </w:r>
                </w:p>
                <w:p w14:paraId="7F2F1F36" w14:textId="6CC55729" w:rsidR="00F92B90" w:rsidRPr="004541C4" w:rsidRDefault="00F92B90" w:rsidP="00F92B90">
                  <w:pPr>
                    <w:rPr>
                      <w:sz w:val="20"/>
                      <w:szCs w:val="20"/>
                    </w:rPr>
                  </w:pPr>
                </w:p>
              </w:tc>
            </w:tr>
            <w:tr w:rsidR="004541C4" w:rsidRPr="004541C4" w14:paraId="19CAD345" w14:textId="77777777" w:rsidTr="00C87661">
              <w:tc>
                <w:tcPr>
                  <w:tcW w:w="2486" w:type="dxa"/>
                </w:tcPr>
                <w:p w14:paraId="260071E0" w14:textId="52FD309B" w:rsidR="00F92B90" w:rsidRPr="004541C4" w:rsidRDefault="00D5402C" w:rsidP="00F92B90">
                  <w:pPr>
                    <w:rPr>
                      <w:sz w:val="20"/>
                      <w:szCs w:val="20"/>
                    </w:rPr>
                  </w:pPr>
                  <w:r w:rsidRPr="004541C4">
                    <w:rPr>
                      <w:sz w:val="20"/>
                      <w:szCs w:val="20"/>
                    </w:rPr>
                    <w:t>Maternal pre=pregnancy BMI, kg/m</w:t>
                  </w:r>
                  <w:r w:rsidRPr="004541C4">
                    <w:rPr>
                      <w:sz w:val="20"/>
                      <w:szCs w:val="20"/>
                      <w:vertAlign w:val="superscript"/>
                    </w:rPr>
                    <w:t>2</w:t>
                  </w:r>
                  <w:r w:rsidRPr="004541C4">
                    <w:rPr>
                      <w:sz w:val="20"/>
                      <w:szCs w:val="20"/>
                    </w:rPr>
                    <w:t>, median (IQR)</w:t>
                  </w:r>
                </w:p>
              </w:tc>
              <w:tc>
                <w:tcPr>
                  <w:tcW w:w="1843" w:type="dxa"/>
                </w:tcPr>
                <w:p w14:paraId="4B8E58DF" w14:textId="77777777" w:rsidR="00D5402C" w:rsidRPr="004541C4" w:rsidRDefault="00D5402C" w:rsidP="00D5402C">
                  <w:pPr>
                    <w:pStyle w:val="Default"/>
                    <w:rPr>
                      <w:color w:val="auto"/>
                      <w:sz w:val="20"/>
                      <w:szCs w:val="20"/>
                    </w:rPr>
                  </w:pPr>
                  <w:r w:rsidRPr="004541C4">
                    <w:rPr>
                      <w:color w:val="auto"/>
                      <w:sz w:val="20"/>
                      <w:szCs w:val="20"/>
                    </w:rPr>
                    <w:t xml:space="preserve">23.44 (5.70) </w:t>
                  </w:r>
                </w:p>
                <w:p w14:paraId="7A1D64E1" w14:textId="63F7CE49" w:rsidR="00F92B90" w:rsidRPr="004541C4" w:rsidRDefault="00F92B90" w:rsidP="00F92B90">
                  <w:pPr>
                    <w:rPr>
                      <w:sz w:val="20"/>
                      <w:szCs w:val="20"/>
                    </w:rPr>
                  </w:pPr>
                </w:p>
              </w:tc>
            </w:tr>
            <w:tr w:rsidR="004541C4" w:rsidRPr="004541C4" w14:paraId="4809CDC4" w14:textId="77777777" w:rsidTr="00C87661">
              <w:tc>
                <w:tcPr>
                  <w:tcW w:w="2486" w:type="dxa"/>
                </w:tcPr>
                <w:p w14:paraId="1517B85D" w14:textId="6A1CE50F" w:rsidR="00F92B90" w:rsidRPr="004541C4" w:rsidRDefault="00D5402C" w:rsidP="00F92B90">
                  <w:pPr>
                    <w:rPr>
                      <w:sz w:val="20"/>
                      <w:szCs w:val="20"/>
                    </w:rPr>
                  </w:pPr>
                  <w:r w:rsidRPr="004541C4">
                    <w:rPr>
                      <w:sz w:val="20"/>
                      <w:szCs w:val="20"/>
                    </w:rPr>
                    <w:t>Maternal European ancestry, n (%)</w:t>
                  </w:r>
                </w:p>
              </w:tc>
              <w:tc>
                <w:tcPr>
                  <w:tcW w:w="1843" w:type="dxa"/>
                </w:tcPr>
                <w:p w14:paraId="49499C6A" w14:textId="77777777" w:rsidR="00D5402C" w:rsidRPr="004541C4" w:rsidRDefault="00D5402C" w:rsidP="00D5402C">
                  <w:pPr>
                    <w:pStyle w:val="Default"/>
                    <w:rPr>
                      <w:color w:val="auto"/>
                      <w:sz w:val="20"/>
                      <w:szCs w:val="20"/>
                    </w:rPr>
                  </w:pPr>
                  <w:r w:rsidRPr="004541C4">
                    <w:rPr>
                      <w:color w:val="auto"/>
                      <w:sz w:val="20"/>
                      <w:szCs w:val="20"/>
                    </w:rPr>
                    <w:t xml:space="preserve">1,307 (90.3) </w:t>
                  </w:r>
                </w:p>
                <w:p w14:paraId="4A088766" w14:textId="33307156" w:rsidR="00F92B90" w:rsidRPr="004541C4" w:rsidRDefault="00F92B90" w:rsidP="00F92B90">
                  <w:pPr>
                    <w:rPr>
                      <w:sz w:val="20"/>
                      <w:szCs w:val="20"/>
                    </w:rPr>
                  </w:pPr>
                </w:p>
              </w:tc>
            </w:tr>
            <w:tr w:rsidR="004541C4" w:rsidRPr="004541C4" w14:paraId="1BBE1AD0" w14:textId="77777777" w:rsidTr="00C87661">
              <w:tc>
                <w:tcPr>
                  <w:tcW w:w="2486" w:type="dxa"/>
                </w:tcPr>
                <w:p w14:paraId="3B27BCC2" w14:textId="45AF961F" w:rsidR="00F92B90" w:rsidRPr="004541C4" w:rsidRDefault="00D5402C" w:rsidP="00F92B90">
                  <w:pPr>
                    <w:rPr>
                      <w:sz w:val="20"/>
                      <w:szCs w:val="20"/>
                    </w:rPr>
                  </w:pPr>
                  <w:r w:rsidRPr="004541C4">
                    <w:rPr>
                      <w:sz w:val="20"/>
                      <w:szCs w:val="20"/>
                    </w:rPr>
                    <w:t>Maternal smoking, n (%)</w:t>
                  </w:r>
                </w:p>
              </w:tc>
              <w:tc>
                <w:tcPr>
                  <w:tcW w:w="1843" w:type="dxa"/>
                </w:tcPr>
                <w:p w14:paraId="09BE6DCF" w14:textId="77777777" w:rsidR="00D5402C" w:rsidRPr="004541C4" w:rsidRDefault="00D5402C" w:rsidP="00D5402C">
                  <w:pPr>
                    <w:pStyle w:val="Default"/>
                    <w:rPr>
                      <w:color w:val="auto"/>
                      <w:sz w:val="20"/>
                      <w:szCs w:val="20"/>
                    </w:rPr>
                  </w:pPr>
                  <w:r w:rsidRPr="004541C4">
                    <w:rPr>
                      <w:color w:val="auto"/>
                      <w:sz w:val="20"/>
                      <w:szCs w:val="20"/>
                    </w:rPr>
                    <w:t xml:space="preserve">133 (9.2) </w:t>
                  </w:r>
                </w:p>
                <w:p w14:paraId="7E812F2C" w14:textId="478F5C6A" w:rsidR="00F92B90" w:rsidRPr="004541C4" w:rsidRDefault="00F92B90" w:rsidP="00F92B90">
                  <w:pPr>
                    <w:rPr>
                      <w:sz w:val="20"/>
                      <w:szCs w:val="20"/>
                    </w:rPr>
                  </w:pPr>
                </w:p>
              </w:tc>
            </w:tr>
            <w:tr w:rsidR="004541C4" w:rsidRPr="004541C4" w14:paraId="4CC3CEB2" w14:textId="77777777" w:rsidTr="00C87661">
              <w:tc>
                <w:tcPr>
                  <w:tcW w:w="2486" w:type="dxa"/>
                </w:tcPr>
                <w:p w14:paraId="17A58A4D" w14:textId="745A54C8" w:rsidR="00F92B90" w:rsidRPr="004541C4" w:rsidRDefault="00D5402C" w:rsidP="00F92B90">
                  <w:pPr>
                    <w:rPr>
                      <w:sz w:val="20"/>
                      <w:szCs w:val="20"/>
                    </w:rPr>
                  </w:pPr>
                  <w:r w:rsidRPr="004541C4">
                    <w:rPr>
                      <w:sz w:val="20"/>
                      <w:szCs w:val="20"/>
                    </w:rPr>
                    <w:lastRenderedPageBreak/>
                    <w:t>Maternal gestational diabetes, n (%)</w:t>
                  </w:r>
                </w:p>
              </w:tc>
              <w:tc>
                <w:tcPr>
                  <w:tcW w:w="1843" w:type="dxa"/>
                </w:tcPr>
                <w:p w14:paraId="54D6AFF3" w14:textId="77777777" w:rsidR="00D5402C" w:rsidRPr="004541C4" w:rsidRDefault="00D5402C" w:rsidP="00D5402C">
                  <w:pPr>
                    <w:pStyle w:val="Default"/>
                    <w:rPr>
                      <w:color w:val="auto"/>
                      <w:sz w:val="20"/>
                      <w:szCs w:val="20"/>
                    </w:rPr>
                  </w:pPr>
                  <w:r w:rsidRPr="004541C4">
                    <w:rPr>
                      <w:color w:val="auto"/>
                      <w:sz w:val="20"/>
                      <w:szCs w:val="20"/>
                    </w:rPr>
                    <w:t xml:space="preserve">33 (2.3) </w:t>
                  </w:r>
                </w:p>
                <w:p w14:paraId="44B77301" w14:textId="77777777" w:rsidR="00F92B90" w:rsidRPr="004541C4" w:rsidRDefault="00F92B90" w:rsidP="00F92B90">
                  <w:pPr>
                    <w:rPr>
                      <w:sz w:val="20"/>
                      <w:szCs w:val="20"/>
                    </w:rPr>
                  </w:pPr>
                </w:p>
              </w:tc>
            </w:tr>
            <w:tr w:rsidR="004541C4" w:rsidRPr="004541C4" w14:paraId="334C13E5" w14:textId="77777777" w:rsidTr="00C87661">
              <w:tc>
                <w:tcPr>
                  <w:tcW w:w="2486" w:type="dxa"/>
                </w:tcPr>
                <w:p w14:paraId="0EDD5AA2" w14:textId="15818C15" w:rsidR="00F92B90" w:rsidRPr="004541C4" w:rsidRDefault="00D5402C" w:rsidP="00F92B90">
                  <w:pPr>
                    <w:rPr>
                      <w:sz w:val="20"/>
                      <w:szCs w:val="20"/>
                    </w:rPr>
                  </w:pPr>
                  <w:r w:rsidRPr="004541C4">
                    <w:rPr>
                      <w:sz w:val="20"/>
                      <w:szCs w:val="20"/>
                    </w:rPr>
                    <w:t>Birthweight z score, median (IQR)</w:t>
                  </w:r>
                </w:p>
              </w:tc>
              <w:tc>
                <w:tcPr>
                  <w:tcW w:w="1843" w:type="dxa"/>
                </w:tcPr>
                <w:p w14:paraId="30F97016" w14:textId="77777777" w:rsidR="00D5402C" w:rsidRPr="004541C4" w:rsidRDefault="00D5402C" w:rsidP="00D5402C">
                  <w:pPr>
                    <w:pStyle w:val="Default"/>
                    <w:rPr>
                      <w:color w:val="auto"/>
                      <w:sz w:val="20"/>
                      <w:szCs w:val="20"/>
                    </w:rPr>
                  </w:pPr>
                  <w:r w:rsidRPr="004541C4">
                    <w:rPr>
                      <w:color w:val="auto"/>
                      <w:sz w:val="20"/>
                      <w:szCs w:val="20"/>
                    </w:rPr>
                    <w:t xml:space="preserve">`-0.01 (2.75) </w:t>
                  </w:r>
                </w:p>
                <w:p w14:paraId="5CEAB5C4" w14:textId="77777777" w:rsidR="00F92B90" w:rsidRPr="004541C4" w:rsidRDefault="00F92B90" w:rsidP="00F92B90">
                  <w:pPr>
                    <w:rPr>
                      <w:sz w:val="20"/>
                      <w:szCs w:val="20"/>
                    </w:rPr>
                  </w:pPr>
                </w:p>
              </w:tc>
            </w:tr>
            <w:tr w:rsidR="004541C4" w:rsidRPr="004541C4" w14:paraId="3EEACBC5" w14:textId="77777777" w:rsidTr="00C87661">
              <w:tc>
                <w:tcPr>
                  <w:tcW w:w="2486" w:type="dxa"/>
                </w:tcPr>
                <w:p w14:paraId="18D1E144" w14:textId="77777777" w:rsidR="00F92B90" w:rsidRPr="004541C4" w:rsidRDefault="00D5402C" w:rsidP="00F92B90">
                  <w:pPr>
                    <w:rPr>
                      <w:sz w:val="20"/>
                      <w:szCs w:val="20"/>
                    </w:rPr>
                  </w:pPr>
                  <w:r w:rsidRPr="004541C4">
                    <w:rPr>
                      <w:sz w:val="20"/>
                      <w:szCs w:val="20"/>
                    </w:rPr>
                    <w:t>Birthweight categories, n (%)</w:t>
                  </w:r>
                </w:p>
                <w:p w14:paraId="151DE53F" w14:textId="77777777" w:rsidR="00D5402C" w:rsidRPr="004541C4" w:rsidRDefault="00D5402C" w:rsidP="00F92B90">
                  <w:pPr>
                    <w:rPr>
                      <w:sz w:val="20"/>
                      <w:szCs w:val="20"/>
                    </w:rPr>
                  </w:pPr>
                  <w:r w:rsidRPr="004541C4">
                    <w:rPr>
                      <w:sz w:val="20"/>
                      <w:szCs w:val="20"/>
                    </w:rPr>
                    <w:t>Low birth weight (&lt;3000g)</w:t>
                  </w:r>
                </w:p>
                <w:p w14:paraId="2CF20FFB" w14:textId="539241C1" w:rsidR="00D5402C" w:rsidRPr="004541C4" w:rsidRDefault="00D5402C" w:rsidP="00D5402C">
                  <w:pPr>
                    <w:pStyle w:val="Default"/>
                    <w:rPr>
                      <w:color w:val="auto"/>
                      <w:sz w:val="20"/>
                      <w:szCs w:val="20"/>
                    </w:rPr>
                  </w:pPr>
                  <w:r w:rsidRPr="004541C4">
                    <w:rPr>
                      <w:color w:val="auto"/>
                      <w:sz w:val="20"/>
                      <w:szCs w:val="20"/>
                    </w:rPr>
                    <w:t xml:space="preserve">Average birth weight (≥ 3,000g, &lt; 4,500g) </w:t>
                  </w:r>
                </w:p>
                <w:p w14:paraId="04150127" w14:textId="77777777" w:rsidR="00D5402C" w:rsidRPr="004541C4" w:rsidRDefault="00D5402C" w:rsidP="00D5402C">
                  <w:pPr>
                    <w:pStyle w:val="Default"/>
                    <w:rPr>
                      <w:color w:val="auto"/>
                      <w:sz w:val="20"/>
                      <w:szCs w:val="20"/>
                    </w:rPr>
                  </w:pPr>
                  <w:r w:rsidRPr="004541C4">
                    <w:rPr>
                      <w:color w:val="auto"/>
                      <w:sz w:val="20"/>
                      <w:szCs w:val="20"/>
                    </w:rPr>
                    <w:t xml:space="preserve">macrosomia (≥4,500g) </w:t>
                  </w:r>
                </w:p>
                <w:p w14:paraId="43E6B6E2" w14:textId="77777777" w:rsidR="00D5402C" w:rsidRPr="004541C4" w:rsidRDefault="00D5402C" w:rsidP="00D5402C">
                  <w:pPr>
                    <w:pStyle w:val="Default"/>
                    <w:rPr>
                      <w:color w:val="auto"/>
                      <w:sz w:val="20"/>
                      <w:szCs w:val="20"/>
                    </w:rPr>
                  </w:pPr>
                </w:p>
                <w:p w14:paraId="08A3FD0E" w14:textId="530FB16A" w:rsidR="00D5402C" w:rsidRPr="004541C4" w:rsidRDefault="00D5402C" w:rsidP="00F92B90">
                  <w:pPr>
                    <w:rPr>
                      <w:sz w:val="20"/>
                      <w:szCs w:val="20"/>
                    </w:rPr>
                  </w:pPr>
                </w:p>
              </w:tc>
              <w:tc>
                <w:tcPr>
                  <w:tcW w:w="1843" w:type="dxa"/>
                </w:tcPr>
                <w:p w14:paraId="71028F47" w14:textId="77777777" w:rsidR="00D5402C" w:rsidRPr="004541C4" w:rsidRDefault="00D5402C" w:rsidP="00D5402C">
                  <w:pPr>
                    <w:pStyle w:val="Default"/>
                    <w:rPr>
                      <w:color w:val="auto"/>
                      <w:sz w:val="20"/>
                      <w:szCs w:val="20"/>
                    </w:rPr>
                  </w:pPr>
                </w:p>
                <w:p w14:paraId="41436C68" w14:textId="77777777" w:rsidR="00D5402C" w:rsidRPr="004541C4" w:rsidRDefault="00D5402C" w:rsidP="00D5402C">
                  <w:pPr>
                    <w:pStyle w:val="Default"/>
                    <w:rPr>
                      <w:color w:val="auto"/>
                      <w:sz w:val="20"/>
                      <w:szCs w:val="20"/>
                    </w:rPr>
                  </w:pPr>
                </w:p>
                <w:p w14:paraId="632A672B" w14:textId="0A3F80F8" w:rsidR="00D5402C" w:rsidRPr="004541C4" w:rsidRDefault="00D5402C" w:rsidP="00D5402C">
                  <w:pPr>
                    <w:pStyle w:val="Default"/>
                    <w:rPr>
                      <w:color w:val="auto"/>
                      <w:sz w:val="20"/>
                      <w:szCs w:val="20"/>
                    </w:rPr>
                  </w:pPr>
                  <w:r w:rsidRPr="004541C4">
                    <w:rPr>
                      <w:color w:val="auto"/>
                      <w:sz w:val="20"/>
                      <w:szCs w:val="20"/>
                    </w:rPr>
                    <w:t xml:space="preserve">165 (11.4) </w:t>
                  </w:r>
                </w:p>
                <w:p w14:paraId="4431B4DC" w14:textId="77777777" w:rsidR="00D5402C" w:rsidRPr="004541C4" w:rsidRDefault="00D5402C" w:rsidP="00D5402C">
                  <w:pPr>
                    <w:pStyle w:val="Default"/>
                    <w:rPr>
                      <w:color w:val="auto"/>
                      <w:sz w:val="20"/>
                      <w:szCs w:val="20"/>
                    </w:rPr>
                  </w:pPr>
                </w:p>
                <w:p w14:paraId="3A65D189" w14:textId="52A2A21B" w:rsidR="00D5402C" w:rsidRPr="004541C4" w:rsidRDefault="00D5402C" w:rsidP="00D5402C">
                  <w:pPr>
                    <w:pStyle w:val="Default"/>
                    <w:rPr>
                      <w:color w:val="auto"/>
                      <w:sz w:val="20"/>
                      <w:szCs w:val="20"/>
                    </w:rPr>
                  </w:pPr>
                  <w:r w:rsidRPr="004541C4">
                    <w:rPr>
                      <w:color w:val="auto"/>
                      <w:sz w:val="20"/>
                      <w:szCs w:val="20"/>
                    </w:rPr>
                    <w:t xml:space="preserve">1,219 (84.2) </w:t>
                  </w:r>
                </w:p>
                <w:p w14:paraId="4EA003F4" w14:textId="77777777" w:rsidR="00D5402C" w:rsidRPr="004541C4" w:rsidRDefault="00D5402C" w:rsidP="00D5402C">
                  <w:pPr>
                    <w:pStyle w:val="Default"/>
                    <w:rPr>
                      <w:color w:val="auto"/>
                      <w:sz w:val="20"/>
                      <w:szCs w:val="20"/>
                    </w:rPr>
                  </w:pPr>
                </w:p>
                <w:p w14:paraId="6FA52A28" w14:textId="41F4279A" w:rsidR="00D5402C" w:rsidRPr="004541C4" w:rsidRDefault="00D5402C" w:rsidP="00D5402C">
                  <w:pPr>
                    <w:pStyle w:val="Default"/>
                    <w:rPr>
                      <w:color w:val="auto"/>
                      <w:sz w:val="20"/>
                      <w:szCs w:val="20"/>
                    </w:rPr>
                  </w:pPr>
                  <w:r w:rsidRPr="004541C4">
                    <w:rPr>
                      <w:color w:val="auto"/>
                      <w:sz w:val="20"/>
                      <w:szCs w:val="20"/>
                    </w:rPr>
                    <w:t xml:space="preserve">64 (4.4) </w:t>
                  </w:r>
                </w:p>
                <w:p w14:paraId="162FB2CB" w14:textId="77777777" w:rsidR="00F92B90" w:rsidRPr="004541C4" w:rsidRDefault="00F92B90" w:rsidP="00F92B90">
                  <w:pPr>
                    <w:rPr>
                      <w:sz w:val="20"/>
                      <w:szCs w:val="20"/>
                    </w:rPr>
                  </w:pPr>
                </w:p>
              </w:tc>
            </w:tr>
            <w:tr w:rsidR="004541C4" w:rsidRPr="004541C4" w14:paraId="3FFFF37D" w14:textId="77777777" w:rsidTr="00C87661">
              <w:tc>
                <w:tcPr>
                  <w:tcW w:w="2486" w:type="dxa"/>
                </w:tcPr>
                <w:p w14:paraId="378CC687" w14:textId="77777777" w:rsidR="00D5402C" w:rsidRPr="004541C4" w:rsidRDefault="00D5402C" w:rsidP="00D5402C">
                  <w:pPr>
                    <w:pStyle w:val="Default"/>
                    <w:rPr>
                      <w:color w:val="auto"/>
                      <w:sz w:val="20"/>
                      <w:szCs w:val="20"/>
                    </w:rPr>
                  </w:pPr>
                  <w:r w:rsidRPr="004541C4">
                    <w:rPr>
                      <w:color w:val="auto"/>
                      <w:sz w:val="20"/>
                      <w:szCs w:val="20"/>
                    </w:rPr>
                    <w:t xml:space="preserve">Birthweight relative to gestational age groups, n (%) </w:t>
                  </w:r>
                </w:p>
                <w:p w14:paraId="277D4917" w14:textId="77777777" w:rsidR="00D5402C" w:rsidRPr="004541C4" w:rsidRDefault="00D75C8A" w:rsidP="00F92B90">
                  <w:pPr>
                    <w:rPr>
                      <w:sz w:val="20"/>
                      <w:szCs w:val="20"/>
                    </w:rPr>
                  </w:pPr>
                  <w:r w:rsidRPr="004541C4">
                    <w:rPr>
                      <w:sz w:val="20"/>
                      <w:szCs w:val="20"/>
                    </w:rPr>
                    <w:t>Small for gestational age</w:t>
                  </w:r>
                </w:p>
                <w:p w14:paraId="3FAE2175" w14:textId="77777777" w:rsidR="00D75C8A" w:rsidRPr="004541C4" w:rsidRDefault="00D75C8A" w:rsidP="00F92B90">
                  <w:pPr>
                    <w:rPr>
                      <w:sz w:val="20"/>
                      <w:szCs w:val="20"/>
                    </w:rPr>
                  </w:pPr>
                  <w:r w:rsidRPr="004541C4">
                    <w:rPr>
                      <w:sz w:val="20"/>
                      <w:szCs w:val="20"/>
                    </w:rPr>
                    <w:t>Average for gestational age</w:t>
                  </w:r>
                </w:p>
                <w:p w14:paraId="52474A57" w14:textId="7DBE2274" w:rsidR="00D75C8A" w:rsidRPr="004541C4" w:rsidRDefault="00D75C8A" w:rsidP="00F92B90">
                  <w:pPr>
                    <w:rPr>
                      <w:sz w:val="20"/>
                      <w:szCs w:val="20"/>
                    </w:rPr>
                  </w:pPr>
                  <w:r w:rsidRPr="004541C4">
                    <w:rPr>
                      <w:sz w:val="20"/>
                      <w:szCs w:val="20"/>
                    </w:rPr>
                    <w:t>Large for gestational age</w:t>
                  </w:r>
                </w:p>
              </w:tc>
              <w:tc>
                <w:tcPr>
                  <w:tcW w:w="1843" w:type="dxa"/>
                </w:tcPr>
                <w:p w14:paraId="26C6C765" w14:textId="77777777" w:rsidR="00D75C8A" w:rsidRPr="004541C4" w:rsidRDefault="00D75C8A" w:rsidP="00D75C8A">
                  <w:pPr>
                    <w:pStyle w:val="Default"/>
                    <w:rPr>
                      <w:color w:val="auto"/>
                      <w:sz w:val="20"/>
                      <w:szCs w:val="20"/>
                    </w:rPr>
                  </w:pPr>
                </w:p>
                <w:p w14:paraId="4586370A" w14:textId="77777777" w:rsidR="00D75C8A" w:rsidRPr="004541C4" w:rsidRDefault="00D75C8A" w:rsidP="00D75C8A">
                  <w:pPr>
                    <w:pStyle w:val="Default"/>
                    <w:rPr>
                      <w:color w:val="auto"/>
                      <w:sz w:val="20"/>
                      <w:szCs w:val="20"/>
                    </w:rPr>
                  </w:pPr>
                </w:p>
                <w:p w14:paraId="44EC6A1F" w14:textId="77777777" w:rsidR="00D75C8A" w:rsidRPr="004541C4" w:rsidRDefault="00D75C8A" w:rsidP="00D75C8A">
                  <w:pPr>
                    <w:pStyle w:val="Default"/>
                    <w:rPr>
                      <w:color w:val="auto"/>
                      <w:sz w:val="20"/>
                      <w:szCs w:val="20"/>
                    </w:rPr>
                  </w:pPr>
                </w:p>
                <w:p w14:paraId="72BF2C89" w14:textId="48FA49C2" w:rsidR="00D75C8A" w:rsidRPr="004541C4" w:rsidRDefault="00D75C8A" w:rsidP="00D75C8A">
                  <w:pPr>
                    <w:pStyle w:val="Default"/>
                    <w:rPr>
                      <w:color w:val="auto"/>
                      <w:sz w:val="20"/>
                      <w:szCs w:val="20"/>
                    </w:rPr>
                  </w:pPr>
                  <w:r w:rsidRPr="004541C4">
                    <w:rPr>
                      <w:color w:val="auto"/>
                      <w:sz w:val="20"/>
                      <w:szCs w:val="20"/>
                    </w:rPr>
                    <w:t xml:space="preserve">48 (3.3) </w:t>
                  </w:r>
                </w:p>
                <w:p w14:paraId="437F05D6" w14:textId="77777777" w:rsidR="00D75C8A" w:rsidRPr="004541C4" w:rsidRDefault="00D75C8A" w:rsidP="00D75C8A">
                  <w:pPr>
                    <w:pStyle w:val="Default"/>
                    <w:rPr>
                      <w:color w:val="auto"/>
                      <w:sz w:val="20"/>
                      <w:szCs w:val="20"/>
                    </w:rPr>
                  </w:pPr>
                  <w:r w:rsidRPr="004541C4">
                    <w:rPr>
                      <w:color w:val="auto"/>
                      <w:sz w:val="20"/>
                      <w:szCs w:val="20"/>
                    </w:rPr>
                    <w:t xml:space="preserve">1,323 (91.4) </w:t>
                  </w:r>
                </w:p>
                <w:p w14:paraId="49299CF8" w14:textId="77777777" w:rsidR="00D75C8A" w:rsidRPr="004541C4" w:rsidRDefault="00D75C8A" w:rsidP="00D75C8A">
                  <w:pPr>
                    <w:pStyle w:val="Default"/>
                    <w:rPr>
                      <w:color w:val="auto"/>
                      <w:sz w:val="20"/>
                      <w:szCs w:val="20"/>
                    </w:rPr>
                  </w:pPr>
                </w:p>
                <w:p w14:paraId="30677B9F" w14:textId="3CB00E83" w:rsidR="00D75C8A" w:rsidRPr="004541C4" w:rsidRDefault="00D75C8A" w:rsidP="00D75C8A">
                  <w:pPr>
                    <w:pStyle w:val="Default"/>
                    <w:rPr>
                      <w:color w:val="auto"/>
                      <w:sz w:val="20"/>
                      <w:szCs w:val="20"/>
                    </w:rPr>
                  </w:pPr>
                  <w:r w:rsidRPr="004541C4">
                    <w:rPr>
                      <w:color w:val="auto"/>
                      <w:sz w:val="20"/>
                      <w:szCs w:val="20"/>
                    </w:rPr>
                    <w:t xml:space="preserve">77 (5.3) </w:t>
                  </w:r>
                </w:p>
                <w:p w14:paraId="13FBDAA7" w14:textId="77777777" w:rsidR="00D5402C" w:rsidRPr="004541C4" w:rsidRDefault="00D5402C" w:rsidP="00F92B90">
                  <w:pPr>
                    <w:rPr>
                      <w:sz w:val="20"/>
                      <w:szCs w:val="20"/>
                    </w:rPr>
                  </w:pPr>
                </w:p>
              </w:tc>
            </w:tr>
          </w:tbl>
          <w:p w14:paraId="026DE3B8" w14:textId="77777777" w:rsidR="00EF3D90" w:rsidRPr="004541C4" w:rsidRDefault="00EF3D90" w:rsidP="00B20150">
            <w:pPr>
              <w:rPr>
                <w:b/>
              </w:rPr>
            </w:pPr>
          </w:p>
          <w:p w14:paraId="781EBF68" w14:textId="49D579F4" w:rsidR="00B33B97" w:rsidRPr="004541C4" w:rsidRDefault="00B33B97" w:rsidP="00B20150">
            <w:pPr>
              <w:rPr>
                <w:b/>
              </w:rPr>
            </w:pPr>
            <w:r w:rsidRPr="004541C4">
              <w:rPr>
                <w:b/>
              </w:rPr>
              <w:t>Inclusion criteria</w:t>
            </w:r>
            <w:r w:rsidR="00F13439" w:rsidRPr="004541C4">
              <w:rPr>
                <w:b/>
              </w:rPr>
              <w:t xml:space="preserve"> </w:t>
            </w:r>
            <w:r w:rsidR="00F13439" w:rsidRPr="004541C4">
              <w:rPr>
                <w:bCs/>
              </w:rPr>
              <w:t>N</w:t>
            </w:r>
            <w:r w:rsidR="008B4A52" w:rsidRPr="004541C4">
              <w:rPr>
                <w:bCs/>
              </w:rPr>
              <w:t>ot reported</w:t>
            </w:r>
          </w:p>
          <w:p w14:paraId="35417FA9" w14:textId="77777777" w:rsidR="00B33B97" w:rsidRPr="004541C4" w:rsidRDefault="00B33B97" w:rsidP="00B20150">
            <w:pPr>
              <w:rPr>
                <w:bCs/>
              </w:rPr>
            </w:pPr>
          </w:p>
          <w:p w14:paraId="7BB6BE78" w14:textId="77777777" w:rsidR="00B33B97" w:rsidRPr="004541C4" w:rsidRDefault="00B33B97" w:rsidP="00B20150">
            <w:pPr>
              <w:rPr>
                <w:b/>
              </w:rPr>
            </w:pPr>
            <w:r w:rsidRPr="004541C4">
              <w:rPr>
                <w:b/>
              </w:rPr>
              <w:t>Exclusion criteria</w:t>
            </w:r>
          </w:p>
          <w:p w14:paraId="54952899" w14:textId="1DB458F7" w:rsidR="008B4A52" w:rsidRPr="004541C4" w:rsidRDefault="00F13439" w:rsidP="00DF199C">
            <w:pPr>
              <w:pStyle w:val="ListParagraph"/>
              <w:numPr>
                <w:ilvl w:val="0"/>
                <w:numId w:val="43"/>
              </w:numPr>
              <w:ind w:left="361" w:hanging="361"/>
              <w:rPr>
                <w:bCs/>
              </w:rPr>
            </w:pPr>
            <w:r w:rsidRPr="004541C4">
              <w:rPr>
                <w:bCs/>
              </w:rPr>
              <w:t xml:space="preserve">Multifetal pregnancies </w:t>
            </w:r>
          </w:p>
          <w:p w14:paraId="263F346D" w14:textId="7CC856F5" w:rsidR="008B4A52" w:rsidRPr="004541C4" w:rsidRDefault="008B4A52" w:rsidP="00DF199C">
            <w:pPr>
              <w:pStyle w:val="ListParagraph"/>
              <w:numPr>
                <w:ilvl w:val="0"/>
                <w:numId w:val="43"/>
              </w:numPr>
              <w:ind w:left="361" w:hanging="361"/>
              <w:rPr>
                <w:bCs/>
              </w:rPr>
            </w:pPr>
            <w:r w:rsidRPr="004541C4">
              <w:rPr>
                <w:bCs/>
              </w:rPr>
              <w:t>P</w:t>
            </w:r>
            <w:r w:rsidR="00F13439" w:rsidRPr="004541C4">
              <w:rPr>
                <w:bCs/>
              </w:rPr>
              <w:t>reterm births</w:t>
            </w:r>
          </w:p>
          <w:p w14:paraId="4362A7A4" w14:textId="67378E16" w:rsidR="008B4A52" w:rsidRPr="004541C4" w:rsidRDefault="008B4A52" w:rsidP="00DF199C">
            <w:pPr>
              <w:pStyle w:val="ListParagraph"/>
              <w:numPr>
                <w:ilvl w:val="0"/>
                <w:numId w:val="43"/>
              </w:numPr>
              <w:ind w:left="361" w:hanging="361"/>
              <w:rPr>
                <w:bCs/>
              </w:rPr>
            </w:pPr>
            <w:r w:rsidRPr="004541C4">
              <w:rPr>
                <w:bCs/>
              </w:rPr>
              <w:t>S</w:t>
            </w:r>
            <w:r w:rsidR="00F13439" w:rsidRPr="004541C4">
              <w:rPr>
                <w:bCs/>
              </w:rPr>
              <w:t xml:space="preserve">tillborn or neonatal deaths </w:t>
            </w:r>
          </w:p>
          <w:p w14:paraId="5B6760C4" w14:textId="22DC57BD" w:rsidR="008B4A52" w:rsidRPr="004541C4" w:rsidRDefault="008B4A52" w:rsidP="00DF199C">
            <w:pPr>
              <w:pStyle w:val="ListParagraph"/>
              <w:numPr>
                <w:ilvl w:val="0"/>
                <w:numId w:val="43"/>
              </w:numPr>
              <w:ind w:left="361" w:hanging="361"/>
              <w:rPr>
                <w:bCs/>
              </w:rPr>
            </w:pPr>
            <w:r w:rsidRPr="004541C4">
              <w:rPr>
                <w:bCs/>
              </w:rPr>
              <w:t>C</w:t>
            </w:r>
            <w:r w:rsidR="00F13439" w:rsidRPr="004541C4">
              <w:rPr>
                <w:bCs/>
              </w:rPr>
              <w:t>hildren with invalid civil registration numbers</w:t>
            </w:r>
          </w:p>
          <w:p w14:paraId="6878646D" w14:textId="08E9B5E9" w:rsidR="008B4A52" w:rsidRPr="004541C4" w:rsidRDefault="008B4A52" w:rsidP="00DF199C">
            <w:pPr>
              <w:pStyle w:val="ListParagraph"/>
              <w:numPr>
                <w:ilvl w:val="0"/>
                <w:numId w:val="43"/>
              </w:numPr>
              <w:ind w:left="361" w:hanging="361"/>
              <w:rPr>
                <w:bCs/>
              </w:rPr>
            </w:pPr>
            <w:r w:rsidRPr="004541C4">
              <w:rPr>
                <w:bCs/>
              </w:rPr>
              <w:t>M</w:t>
            </w:r>
            <w:r w:rsidR="00F13439" w:rsidRPr="004541C4">
              <w:rPr>
                <w:bCs/>
              </w:rPr>
              <w:t xml:space="preserve">ismatched mother child pairs </w:t>
            </w:r>
          </w:p>
          <w:p w14:paraId="06CEFA3D" w14:textId="21680025" w:rsidR="008B4A52" w:rsidRPr="004541C4" w:rsidRDefault="008B4A52" w:rsidP="00DF199C">
            <w:pPr>
              <w:pStyle w:val="ListParagraph"/>
              <w:numPr>
                <w:ilvl w:val="0"/>
                <w:numId w:val="43"/>
              </w:numPr>
              <w:ind w:left="361" w:hanging="361"/>
              <w:rPr>
                <w:bCs/>
              </w:rPr>
            </w:pPr>
            <w:r w:rsidRPr="004541C4">
              <w:rPr>
                <w:bCs/>
              </w:rPr>
              <w:t>M</w:t>
            </w:r>
            <w:r w:rsidR="00F13439" w:rsidRPr="004541C4">
              <w:rPr>
                <w:bCs/>
              </w:rPr>
              <w:t>others with no information on pre-pregnancy BMI</w:t>
            </w:r>
          </w:p>
          <w:p w14:paraId="03FCD1E2" w14:textId="40195B93" w:rsidR="00F13439" w:rsidRPr="004541C4" w:rsidRDefault="008B4A52" w:rsidP="00DF199C">
            <w:pPr>
              <w:pStyle w:val="ListParagraph"/>
              <w:numPr>
                <w:ilvl w:val="0"/>
                <w:numId w:val="43"/>
              </w:numPr>
              <w:ind w:left="361" w:hanging="361"/>
              <w:rPr>
                <w:bCs/>
              </w:rPr>
            </w:pPr>
            <w:r w:rsidRPr="004541C4">
              <w:rPr>
                <w:bCs/>
              </w:rPr>
              <w:t>C</w:t>
            </w:r>
            <w:r w:rsidR="00F13439" w:rsidRPr="004541C4">
              <w:rPr>
                <w:bCs/>
              </w:rPr>
              <w:t xml:space="preserve">hildren with missing data on </w:t>
            </w:r>
            <w:r w:rsidRPr="004541C4">
              <w:rPr>
                <w:bCs/>
              </w:rPr>
              <w:t>gestational age</w:t>
            </w:r>
            <w:r w:rsidR="00F13439" w:rsidRPr="004541C4">
              <w:rPr>
                <w:bCs/>
              </w:rPr>
              <w:t>, height and weight measures</w:t>
            </w:r>
            <w:r w:rsidRPr="004541C4">
              <w:rPr>
                <w:bCs/>
              </w:rPr>
              <w:t>,</w:t>
            </w:r>
            <w:r w:rsidR="00F13439" w:rsidRPr="004541C4">
              <w:rPr>
                <w:bCs/>
              </w:rPr>
              <w:t xml:space="preserve"> or duration of breastfeeding</w:t>
            </w:r>
          </w:p>
        </w:tc>
        <w:tc>
          <w:tcPr>
            <w:tcW w:w="1610" w:type="dxa"/>
          </w:tcPr>
          <w:p w14:paraId="44788732" w14:textId="3DD56E40" w:rsidR="00EF3D90" w:rsidRPr="004541C4" w:rsidRDefault="00C87661" w:rsidP="00B20150">
            <w:pPr>
              <w:rPr>
                <w:b/>
              </w:rPr>
            </w:pPr>
            <w:r w:rsidRPr="004541C4">
              <w:rPr>
                <w:b/>
              </w:rPr>
              <w:lastRenderedPageBreak/>
              <w:t>Interventions</w:t>
            </w:r>
          </w:p>
          <w:p w14:paraId="150C6ACD" w14:textId="06345D03" w:rsidR="00F13439" w:rsidRPr="004541C4" w:rsidRDefault="007D1AA0" w:rsidP="00B20150">
            <w:pPr>
              <w:rPr>
                <w:b/>
              </w:rPr>
            </w:pPr>
            <w:r w:rsidRPr="004541C4">
              <w:rPr>
                <w:bCs/>
              </w:rPr>
              <w:t>Caesarean birth</w:t>
            </w:r>
            <w:r w:rsidR="00415E73" w:rsidRPr="004541C4">
              <w:rPr>
                <w:bCs/>
              </w:rPr>
              <w:t xml:space="preserve"> before labour</w:t>
            </w:r>
            <w:r w:rsidRPr="004541C4">
              <w:rPr>
                <w:bCs/>
              </w:rPr>
              <w:t xml:space="preserve"> versus vaginal birth. </w:t>
            </w:r>
          </w:p>
        </w:tc>
        <w:tc>
          <w:tcPr>
            <w:tcW w:w="1767" w:type="dxa"/>
          </w:tcPr>
          <w:p w14:paraId="014DC884" w14:textId="77777777" w:rsidR="00EF3D90" w:rsidRPr="004541C4" w:rsidRDefault="00F13439" w:rsidP="00B20150">
            <w:pPr>
              <w:rPr>
                <w:b/>
              </w:rPr>
            </w:pPr>
            <w:r w:rsidRPr="004541C4">
              <w:rPr>
                <w:b/>
              </w:rPr>
              <w:t>Details</w:t>
            </w:r>
          </w:p>
          <w:p w14:paraId="6D7CFE9A" w14:textId="77777777" w:rsidR="000867E4" w:rsidRPr="004541C4" w:rsidRDefault="000867E4" w:rsidP="00B20150">
            <w:pPr>
              <w:rPr>
                <w:bCs/>
              </w:rPr>
            </w:pPr>
            <w:r w:rsidRPr="004541C4">
              <w:rPr>
                <w:bCs/>
              </w:rPr>
              <w:t xml:space="preserve">Clinical data related to pregnancy and birth was retrieved from the Danish Medical Birth Registry and the Astraia Database. Mothers were asked to complete a questionnaire </w:t>
            </w:r>
            <w:r w:rsidRPr="004541C4">
              <w:rPr>
                <w:bCs/>
              </w:rPr>
              <w:lastRenderedPageBreak/>
              <w:t>regarding information on child growth, diseases, eating habits, family history and structure, parental anthropometry, socioeconomic status, and use of medication.</w:t>
            </w:r>
          </w:p>
          <w:p w14:paraId="0F1D802E" w14:textId="77777777" w:rsidR="000867E4" w:rsidRPr="004541C4" w:rsidRDefault="000867E4" w:rsidP="00B20150">
            <w:pPr>
              <w:rPr>
                <w:bCs/>
              </w:rPr>
            </w:pPr>
          </w:p>
          <w:p w14:paraId="1869E795" w14:textId="453B3998" w:rsidR="000867E4" w:rsidRPr="004541C4" w:rsidRDefault="000867E4" w:rsidP="00B20150">
            <w:pPr>
              <w:rPr>
                <w:bCs/>
              </w:rPr>
            </w:pPr>
            <w:r w:rsidRPr="004541C4">
              <w:rPr>
                <w:bCs/>
              </w:rPr>
              <w:t xml:space="preserve">Results reported as OR adjusted for Study controls for ancestry, mothers age at </w:t>
            </w:r>
            <w:r w:rsidR="00E45D5E" w:rsidRPr="004541C4">
              <w:rPr>
                <w:bCs/>
              </w:rPr>
              <w:t>birth</w:t>
            </w:r>
            <w:r w:rsidRPr="004541C4">
              <w:rPr>
                <w:bCs/>
              </w:rPr>
              <w:t xml:space="preserve">, parity, smoking cigarettes during pregnancy, hypertensive disorder during pregnancy, diabetes during pregnancy, mode of birth, breastfeeding, allergies in childhood, use of antibiotics in childhood, fastfood habits, consumption of sugar containing drinks, </w:t>
            </w:r>
            <w:r w:rsidRPr="004541C4">
              <w:rPr>
                <w:bCs/>
              </w:rPr>
              <w:lastRenderedPageBreak/>
              <w:t>consumption of sugar-free drinks, maternal SES, paternal SES, maternal change in BMI since pregnancy, paternal overweight/obese, and marital status</w:t>
            </w:r>
          </w:p>
        </w:tc>
        <w:tc>
          <w:tcPr>
            <w:tcW w:w="2233" w:type="dxa"/>
          </w:tcPr>
          <w:p w14:paraId="2467A566" w14:textId="77777777" w:rsidR="000867E4" w:rsidRPr="004541C4" w:rsidRDefault="000867E4" w:rsidP="000867E4">
            <w:pPr>
              <w:rPr>
                <w:b/>
                <w:bCs/>
              </w:rPr>
            </w:pPr>
            <w:r w:rsidRPr="004541C4">
              <w:rPr>
                <w:b/>
                <w:bCs/>
              </w:rPr>
              <w:lastRenderedPageBreak/>
              <w:t>Included in the decision aid (main paper)</w:t>
            </w:r>
          </w:p>
          <w:p w14:paraId="3740F8B2" w14:textId="77777777" w:rsidR="000867E4" w:rsidRPr="004541C4" w:rsidRDefault="000867E4" w:rsidP="000867E4">
            <w:pPr>
              <w:rPr>
                <w:b/>
                <w:bCs/>
              </w:rPr>
            </w:pPr>
          </w:p>
          <w:p w14:paraId="529198CF" w14:textId="77777777" w:rsidR="000867E4" w:rsidRPr="004541C4" w:rsidRDefault="000867E4" w:rsidP="000867E4">
            <w:pPr>
              <w:rPr>
                <w:b/>
                <w:bCs/>
                <w:i/>
                <w:iCs/>
              </w:rPr>
            </w:pPr>
            <w:r w:rsidRPr="004541C4">
              <w:rPr>
                <w:b/>
                <w:bCs/>
                <w:i/>
                <w:iCs/>
              </w:rPr>
              <w:t>Maternal</w:t>
            </w:r>
          </w:p>
          <w:p w14:paraId="36A0165D" w14:textId="77777777" w:rsidR="000867E4" w:rsidRPr="004541C4" w:rsidRDefault="000867E4" w:rsidP="000867E4">
            <w:r w:rsidRPr="004541C4">
              <w:t>None</w:t>
            </w:r>
          </w:p>
          <w:p w14:paraId="3686CD78" w14:textId="77777777" w:rsidR="000867E4" w:rsidRPr="004541C4" w:rsidRDefault="000867E4" w:rsidP="000867E4">
            <w:pPr>
              <w:rPr>
                <w:bCs/>
              </w:rPr>
            </w:pPr>
          </w:p>
          <w:p w14:paraId="6C854CB5" w14:textId="77777777" w:rsidR="000867E4" w:rsidRPr="004541C4" w:rsidRDefault="000867E4" w:rsidP="000867E4">
            <w:pPr>
              <w:rPr>
                <w:b/>
                <w:i/>
                <w:iCs/>
              </w:rPr>
            </w:pPr>
            <w:r w:rsidRPr="004541C4">
              <w:rPr>
                <w:b/>
                <w:i/>
                <w:iCs/>
              </w:rPr>
              <w:t>Infant/neonatal</w:t>
            </w:r>
          </w:p>
          <w:p w14:paraId="50DCACF8" w14:textId="626D67EB" w:rsidR="000867E4" w:rsidRPr="004541C4" w:rsidRDefault="000867E4" w:rsidP="000867E4">
            <w:pPr>
              <w:rPr>
                <w:bCs/>
              </w:rPr>
            </w:pPr>
            <w:r w:rsidRPr="004541C4">
              <w:rPr>
                <w:bCs/>
              </w:rPr>
              <w:t>Childhood obesity</w:t>
            </w:r>
          </w:p>
          <w:p w14:paraId="3CE4919E" w14:textId="77777777" w:rsidR="000867E4" w:rsidRPr="004541C4" w:rsidRDefault="000867E4" w:rsidP="000867E4">
            <w:pPr>
              <w:rPr>
                <w:bCs/>
              </w:rPr>
            </w:pPr>
          </w:p>
          <w:p w14:paraId="27B326FA" w14:textId="77777777" w:rsidR="000867E4" w:rsidRPr="004541C4" w:rsidRDefault="000867E4" w:rsidP="000867E4">
            <w:pPr>
              <w:rPr>
                <w:b/>
              </w:rPr>
            </w:pPr>
            <w:r w:rsidRPr="004541C4">
              <w:rPr>
                <w:b/>
              </w:rPr>
              <w:t>Supplementary outcomes</w:t>
            </w:r>
          </w:p>
          <w:p w14:paraId="31E5FFF1" w14:textId="1EEB10BA" w:rsidR="00EF3D90" w:rsidRPr="004541C4" w:rsidRDefault="000867E4" w:rsidP="000867E4">
            <w:pPr>
              <w:rPr>
                <w:b/>
                <w:bCs/>
              </w:rPr>
            </w:pPr>
            <w:r w:rsidRPr="004541C4">
              <w:rPr>
                <w:bCs/>
              </w:rPr>
              <w:t>None</w:t>
            </w:r>
          </w:p>
        </w:tc>
        <w:tc>
          <w:tcPr>
            <w:tcW w:w="1387" w:type="dxa"/>
          </w:tcPr>
          <w:p w14:paraId="34303E83" w14:textId="77777777" w:rsidR="000867E4" w:rsidRPr="004541C4" w:rsidRDefault="000867E4" w:rsidP="000867E4">
            <w:pPr>
              <w:rPr>
                <w:b/>
              </w:rPr>
            </w:pPr>
            <w:r w:rsidRPr="004541C4">
              <w:rPr>
                <w:bCs/>
              </w:rPr>
              <w:t>A</w:t>
            </w:r>
            <w:r w:rsidRPr="004541C4">
              <w:t>ssessed using the Newcastle Ottawa quality assessment form for cohort studies</w:t>
            </w:r>
          </w:p>
          <w:p w14:paraId="39DAE661" w14:textId="77777777" w:rsidR="000867E4" w:rsidRPr="004541C4" w:rsidRDefault="000867E4" w:rsidP="000867E4"/>
          <w:p w14:paraId="1DC4F952" w14:textId="77777777" w:rsidR="000867E4" w:rsidRPr="004541C4" w:rsidRDefault="000867E4" w:rsidP="000867E4">
            <w:pPr>
              <w:pStyle w:val="ListParagraph"/>
              <w:ind w:left="360"/>
            </w:pPr>
          </w:p>
          <w:p w14:paraId="289D8FB7" w14:textId="77777777" w:rsidR="000867E4" w:rsidRPr="004541C4" w:rsidRDefault="000867E4" w:rsidP="000867E4">
            <w:pPr>
              <w:rPr>
                <w:b/>
              </w:rPr>
            </w:pPr>
            <w:r w:rsidRPr="004541C4">
              <w:rPr>
                <w:b/>
              </w:rPr>
              <w:t xml:space="preserve">Overall quality: </w:t>
            </w:r>
            <w:r w:rsidRPr="004541C4">
              <w:t>good</w:t>
            </w:r>
          </w:p>
          <w:p w14:paraId="5F989EF5" w14:textId="77777777" w:rsidR="00EF3D90" w:rsidRPr="004541C4" w:rsidRDefault="00EF3D90" w:rsidP="00B20150"/>
        </w:tc>
      </w:tr>
      <w:tr w:rsidR="004541C4" w:rsidRPr="004541C4" w14:paraId="7A3E9205" w14:textId="77777777" w:rsidTr="003307E6">
        <w:tc>
          <w:tcPr>
            <w:tcW w:w="3925" w:type="dxa"/>
          </w:tcPr>
          <w:p w14:paraId="72ACD67C" w14:textId="77777777" w:rsidR="00B20150" w:rsidRPr="004541C4" w:rsidRDefault="00B20150" w:rsidP="00B20150">
            <w:pPr>
              <w:rPr>
                <w:b/>
              </w:rPr>
            </w:pPr>
            <w:r w:rsidRPr="004541C4">
              <w:rPr>
                <w:b/>
              </w:rPr>
              <w:lastRenderedPageBreak/>
              <w:t xml:space="preserve">Full citation </w:t>
            </w:r>
          </w:p>
          <w:p w14:paraId="6BAD58DE" w14:textId="057CB2F3" w:rsidR="00B20150" w:rsidRPr="004541C4" w:rsidRDefault="00B20150" w:rsidP="00B20150">
            <w:r w:rsidRPr="004541C4">
              <w:t>Currell A., Koplin J.J., Lowe A.J., Perrett K.P., Ponsonby A.L., Tang M.L.K., Dharmage S.C., Peters R.L. Mode of birth is not associated with food allergy risk in infants. J Allergy Clin Immunol Pract2022;10:2135-43. doi: https://doi.org/10.1016/j.jaip.2022.03.031</w:t>
            </w:r>
          </w:p>
          <w:p w14:paraId="12E7163A" w14:textId="77777777" w:rsidR="00B20150" w:rsidRPr="004541C4" w:rsidRDefault="00B20150" w:rsidP="00B20150"/>
          <w:p w14:paraId="7437265F" w14:textId="77777777" w:rsidR="00B20150" w:rsidRPr="004541C4" w:rsidRDefault="00B20150" w:rsidP="00B20150">
            <w:pPr>
              <w:rPr>
                <w:b/>
              </w:rPr>
            </w:pPr>
            <w:r w:rsidRPr="004541C4">
              <w:rPr>
                <w:b/>
              </w:rPr>
              <w:t>Ref Id</w:t>
            </w:r>
          </w:p>
          <w:p w14:paraId="4B450EC9" w14:textId="2D686D84" w:rsidR="00B20150" w:rsidRPr="004541C4" w:rsidRDefault="00B20150" w:rsidP="00B20150">
            <w:r w:rsidRPr="004541C4">
              <w:t>Currell 2022</w:t>
            </w:r>
          </w:p>
          <w:p w14:paraId="73E28EEA" w14:textId="77777777" w:rsidR="00B20150" w:rsidRPr="004541C4" w:rsidRDefault="00B20150" w:rsidP="00B20150"/>
          <w:p w14:paraId="335508CB" w14:textId="77777777" w:rsidR="00B20150" w:rsidRPr="004541C4" w:rsidRDefault="00B20150" w:rsidP="00B20150">
            <w:pPr>
              <w:rPr>
                <w:b/>
              </w:rPr>
            </w:pPr>
            <w:r w:rsidRPr="004541C4">
              <w:rPr>
                <w:b/>
              </w:rPr>
              <w:t xml:space="preserve">Country/ies where the study was carried out </w:t>
            </w:r>
          </w:p>
          <w:p w14:paraId="603F2112" w14:textId="1DFC110D" w:rsidR="00B20150" w:rsidRPr="004541C4" w:rsidRDefault="00B20150" w:rsidP="00B20150">
            <w:r w:rsidRPr="004541C4">
              <w:t>Australia</w:t>
            </w:r>
          </w:p>
          <w:p w14:paraId="70E49AC2" w14:textId="77777777" w:rsidR="00B20150" w:rsidRPr="004541C4" w:rsidRDefault="00B20150" w:rsidP="00B20150"/>
          <w:p w14:paraId="0D1201E9" w14:textId="77777777" w:rsidR="00B20150" w:rsidRPr="004541C4" w:rsidRDefault="00B20150" w:rsidP="00B20150">
            <w:pPr>
              <w:rPr>
                <w:b/>
              </w:rPr>
            </w:pPr>
            <w:r w:rsidRPr="004541C4">
              <w:rPr>
                <w:b/>
              </w:rPr>
              <w:t>Study type</w:t>
            </w:r>
          </w:p>
          <w:p w14:paraId="5A192147" w14:textId="1C25063B" w:rsidR="00B20150" w:rsidRPr="004541C4" w:rsidRDefault="00B20150" w:rsidP="00B20150">
            <w:r w:rsidRPr="004541C4">
              <w:t>Population-based longitudinal cohort study</w:t>
            </w:r>
          </w:p>
          <w:p w14:paraId="0B542653" w14:textId="77777777" w:rsidR="00B20150" w:rsidRPr="004541C4" w:rsidRDefault="00B20150" w:rsidP="00B20150"/>
          <w:p w14:paraId="111E7F48" w14:textId="77777777" w:rsidR="00B20150" w:rsidRPr="004541C4" w:rsidRDefault="00B20150" w:rsidP="00B20150">
            <w:pPr>
              <w:rPr>
                <w:b/>
              </w:rPr>
            </w:pPr>
            <w:r w:rsidRPr="004541C4">
              <w:rPr>
                <w:b/>
              </w:rPr>
              <w:t xml:space="preserve">Aim of the study </w:t>
            </w:r>
          </w:p>
          <w:p w14:paraId="2538154B" w14:textId="5BE31C25" w:rsidR="00B20150" w:rsidRPr="004541C4" w:rsidRDefault="00B20150" w:rsidP="00B20150">
            <w:r w:rsidRPr="004541C4">
              <w:t xml:space="preserve">To assess whether </w:t>
            </w:r>
            <w:r w:rsidR="00E45D5E" w:rsidRPr="004541C4">
              <w:t>unplanned</w:t>
            </w:r>
            <w:r w:rsidRPr="004541C4">
              <w:t xml:space="preserve"> of </w:t>
            </w:r>
            <w:r w:rsidR="00E45D5E" w:rsidRPr="004541C4">
              <w:t>planned</w:t>
            </w:r>
            <w:r w:rsidRPr="004541C4">
              <w:t xml:space="preserve"> caesarean, or caesarean </w:t>
            </w:r>
            <w:r w:rsidR="00E45D5E" w:rsidRPr="004541C4">
              <w:t>birth</w:t>
            </w:r>
            <w:r w:rsidRPr="004541C4">
              <w:t xml:space="preserve"> in the presence or absence of labour initiation is associated with the risk of food allergy</w:t>
            </w:r>
          </w:p>
          <w:p w14:paraId="5965809E" w14:textId="77777777" w:rsidR="00B20150" w:rsidRPr="004541C4" w:rsidRDefault="00B20150" w:rsidP="00B20150"/>
          <w:p w14:paraId="73959D55" w14:textId="77777777" w:rsidR="00B20150" w:rsidRPr="004541C4" w:rsidRDefault="00B20150" w:rsidP="00B20150">
            <w:pPr>
              <w:rPr>
                <w:b/>
              </w:rPr>
            </w:pPr>
            <w:r w:rsidRPr="004541C4">
              <w:rPr>
                <w:b/>
              </w:rPr>
              <w:lastRenderedPageBreak/>
              <w:t xml:space="preserve">Study dates </w:t>
            </w:r>
          </w:p>
          <w:p w14:paraId="4DC1C3D5" w14:textId="4A9ABC47" w:rsidR="00B20150" w:rsidRPr="004541C4" w:rsidRDefault="00B20150" w:rsidP="00B20150">
            <w:r w:rsidRPr="004541C4">
              <w:t>September 2007 to August 2011</w:t>
            </w:r>
          </w:p>
          <w:p w14:paraId="1D82A942" w14:textId="77777777" w:rsidR="00B20150" w:rsidRPr="004541C4" w:rsidRDefault="00B20150" w:rsidP="00B20150"/>
          <w:p w14:paraId="38A40B83" w14:textId="77777777" w:rsidR="00B20150" w:rsidRPr="004541C4" w:rsidRDefault="00B20150" w:rsidP="00B20150">
            <w:pPr>
              <w:rPr>
                <w:b/>
              </w:rPr>
            </w:pPr>
            <w:r w:rsidRPr="004541C4">
              <w:rPr>
                <w:b/>
              </w:rPr>
              <w:t>Source of funding</w:t>
            </w:r>
          </w:p>
          <w:p w14:paraId="647AFEF4" w14:textId="45BA1CBA" w:rsidR="00B20150" w:rsidRPr="004541C4" w:rsidRDefault="00B20150" w:rsidP="00B20150">
            <w:pPr>
              <w:rPr>
                <w:b/>
              </w:rPr>
            </w:pPr>
            <w:r w:rsidRPr="004541C4">
              <w:rPr>
                <w:bCs/>
              </w:rPr>
              <w:t>The National Health &amp; Medical Research Council (NHMRC) of Australia, the Ilhan Food Allergy Foundation, Anaphy-laxiStop, the Charles and Sylvia Viertel Medical Research Foundation, and the Victorian Government’s Operational Infrastructure Support Program. R.L.Peters, S. C.Dharmage, A.J.Lowe, and J.J. Koplin were supported by NHMRC awards. K. P. Perrett was supported by a Melbourne Children’s Clinician-Scientist Fellowship.</w:t>
            </w:r>
          </w:p>
        </w:tc>
        <w:tc>
          <w:tcPr>
            <w:tcW w:w="4955" w:type="dxa"/>
          </w:tcPr>
          <w:p w14:paraId="13CC8BFA" w14:textId="77777777" w:rsidR="00B20150" w:rsidRPr="004541C4" w:rsidRDefault="00B20150" w:rsidP="00B20150">
            <w:pPr>
              <w:rPr>
                <w:b/>
              </w:rPr>
            </w:pPr>
            <w:r w:rsidRPr="004541C4">
              <w:rPr>
                <w:b/>
              </w:rPr>
              <w:lastRenderedPageBreak/>
              <w:t xml:space="preserve">Sample Size </w:t>
            </w:r>
          </w:p>
          <w:p w14:paraId="2922C2A0" w14:textId="623CB7C1" w:rsidR="00B20150" w:rsidRPr="004541C4" w:rsidRDefault="00B20150" w:rsidP="00B20150">
            <w:r w:rsidRPr="004541C4">
              <w:t xml:space="preserve">N= 2045 (vaginal birth n=1428/2042; </w:t>
            </w:r>
            <w:r w:rsidR="00E45D5E" w:rsidRPr="004541C4">
              <w:t>unplanned</w:t>
            </w:r>
            <w:r w:rsidRPr="004541C4">
              <w:t xml:space="preserve"> caesarean birth n=304/2042; </w:t>
            </w:r>
            <w:r w:rsidR="00E45D5E" w:rsidRPr="004541C4">
              <w:t>planned</w:t>
            </w:r>
            <w:r w:rsidRPr="004541C4">
              <w:t xml:space="preserve"> caesarean birth n=310/2042)</w:t>
            </w:r>
          </w:p>
          <w:p w14:paraId="35912E92" w14:textId="77777777" w:rsidR="00B20150" w:rsidRPr="004541C4" w:rsidRDefault="00B20150" w:rsidP="00B20150">
            <w:pPr>
              <w:rPr>
                <w:b/>
              </w:rPr>
            </w:pPr>
          </w:p>
          <w:p w14:paraId="1DB46498" w14:textId="77777777" w:rsidR="00B20150" w:rsidRPr="004541C4" w:rsidRDefault="00B20150" w:rsidP="00B20150">
            <w:pPr>
              <w:rPr>
                <w:b/>
              </w:rPr>
            </w:pPr>
            <w:r w:rsidRPr="004541C4">
              <w:rPr>
                <w:b/>
              </w:rPr>
              <w:t>Characteristics</w:t>
            </w:r>
          </w:p>
          <w:tbl>
            <w:tblPr>
              <w:tblStyle w:val="TableGrid"/>
              <w:tblW w:w="3771" w:type="dxa"/>
              <w:tblLayout w:type="fixed"/>
              <w:tblLook w:val="04A0" w:firstRow="1" w:lastRow="0" w:firstColumn="1" w:lastColumn="0" w:noHBand="0" w:noVBand="1"/>
            </w:tblPr>
            <w:tblGrid>
              <w:gridCol w:w="1529"/>
              <w:gridCol w:w="2242"/>
            </w:tblGrid>
            <w:tr w:rsidR="004541C4" w:rsidRPr="004541C4" w14:paraId="58B8D4A6" w14:textId="77777777" w:rsidTr="00C87661">
              <w:tc>
                <w:tcPr>
                  <w:tcW w:w="1529" w:type="dxa"/>
                </w:tcPr>
                <w:p w14:paraId="2C83CE9F" w14:textId="77777777" w:rsidR="00B20150" w:rsidRPr="004541C4" w:rsidRDefault="00B20150" w:rsidP="00B20150">
                  <w:pPr>
                    <w:rPr>
                      <w:sz w:val="20"/>
                      <w:szCs w:val="20"/>
                    </w:rPr>
                  </w:pPr>
                </w:p>
              </w:tc>
              <w:tc>
                <w:tcPr>
                  <w:tcW w:w="2242" w:type="dxa"/>
                </w:tcPr>
                <w:p w14:paraId="5B72D6BD" w14:textId="6411E6A6" w:rsidR="00B20150" w:rsidRPr="004541C4" w:rsidRDefault="00B20150" w:rsidP="00B20150">
                  <w:pPr>
                    <w:rPr>
                      <w:sz w:val="20"/>
                      <w:szCs w:val="20"/>
                    </w:rPr>
                  </w:pPr>
                  <w:r w:rsidRPr="004541C4">
                    <w:rPr>
                      <w:sz w:val="20"/>
                      <w:szCs w:val="20"/>
                    </w:rPr>
                    <w:t>Total N=2045</w:t>
                  </w:r>
                </w:p>
              </w:tc>
            </w:tr>
            <w:tr w:rsidR="004541C4" w:rsidRPr="004541C4" w14:paraId="0558DF0D" w14:textId="77777777" w:rsidTr="00C87661">
              <w:tc>
                <w:tcPr>
                  <w:tcW w:w="1529" w:type="dxa"/>
                </w:tcPr>
                <w:p w14:paraId="74DB0C92" w14:textId="50AD6AFA" w:rsidR="00B20150" w:rsidRPr="004541C4" w:rsidRDefault="00B20150" w:rsidP="00B20150">
                  <w:pPr>
                    <w:rPr>
                      <w:sz w:val="20"/>
                      <w:szCs w:val="20"/>
                    </w:rPr>
                  </w:pPr>
                  <w:r w:rsidRPr="004541C4">
                    <w:rPr>
                      <w:sz w:val="20"/>
                      <w:szCs w:val="20"/>
                    </w:rPr>
                    <w:t>Maternal age, years, mean (SD)</w:t>
                  </w:r>
                </w:p>
              </w:tc>
              <w:tc>
                <w:tcPr>
                  <w:tcW w:w="2242" w:type="dxa"/>
                </w:tcPr>
                <w:p w14:paraId="40DD17A2" w14:textId="28C3AC4D" w:rsidR="00B20150" w:rsidRPr="004541C4" w:rsidRDefault="00B20150" w:rsidP="00B20150">
                  <w:pPr>
                    <w:rPr>
                      <w:sz w:val="20"/>
                      <w:szCs w:val="20"/>
                    </w:rPr>
                  </w:pPr>
                  <w:r w:rsidRPr="004541C4">
                    <w:rPr>
                      <w:sz w:val="20"/>
                      <w:szCs w:val="20"/>
                    </w:rPr>
                    <w:t>33.1 (4.6)</w:t>
                  </w:r>
                </w:p>
              </w:tc>
            </w:tr>
            <w:tr w:rsidR="004541C4" w:rsidRPr="004541C4" w14:paraId="3C99B12C" w14:textId="77777777" w:rsidTr="00C87661">
              <w:tc>
                <w:tcPr>
                  <w:tcW w:w="1529" w:type="dxa"/>
                </w:tcPr>
                <w:p w14:paraId="4C56AB9C" w14:textId="621C4915" w:rsidR="00B20150" w:rsidRPr="004541C4" w:rsidRDefault="00B20150" w:rsidP="00B20150">
                  <w:pPr>
                    <w:rPr>
                      <w:sz w:val="20"/>
                      <w:szCs w:val="20"/>
                    </w:rPr>
                  </w:pPr>
                  <w:r w:rsidRPr="004541C4">
                    <w:rPr>
                      <w:sz w:val="20"/>
                      <w:szCs w:val="20"/>
                    </w:rPr>
                    <w:t>Mother’s country of birth, n (%)</w:t>
                  </w:r>
                </w:p>
                <w:p w14:paraId="037378C9" w14:textId="77777777" w:rsidR="00B20150" w:rsidRPr="004541C4" w:rsidRDefault="00B20150" w:rsidP="00B20150">
                  <w:pPr>
                    <w:rPr>
                      <w:sz w:val="20"/>
                      <w:szCs w:val="20"/>
                    </w:rPr>
                  </w:pPr>
                  <w:r w:rsidRPr="004541C4">
                    <w:rPr>
                      <w:sz w:val="20"/>
                      <w:szCs w:val="20"/>
                    </w:rPr>
                    <w:t>Australian</w:t>
                  </w:r>
                </w:p>
                <w:p w14:paraId="6E6A93CE" w14:textId="77777777" w:rsidR="00B20150" w:rsidRPr="004541C4" w:rsidRDefault="00B20150" w:rsidP="00B20150">
                  <w:pPr>
                    <w:rPr>
                      <w:sz w:val="20"/>
                      <w:szCs w:val="20"/>
                    </w:rPr>
                  </w:pPr>
                  <w:r w:rsidRPr="004541C4">
                    <w:rPr>
                      <w:sz w:val="20"/>
                      <w:szCs w:val="20"/>
                    </w:rPr>
                    <w:t>Far east Asian</w:t>
                  </w:r>
                </w:p>
                <w:p w14:paraId="7BE0A397" w14:textId="77777777" w:rsidR="00B20150" w:rsidRPr="004541C4" w:rsidRDefault="00B20150" w:rsidP="00B20150">
                  <w:pPr>
                    <w:rPr>
                      <w:sz w:val="20"/>
                      <w:szCs w:val="20"/>
                    </w:rPr>
                  </w:pPr>
                  <w:r w:rsidRPr="004541C4">
                    <w:rPr>
                      <w:sz w:val="20"/>
                      <w:szCs w:val="20"/>
                    </w:rPr>
                    <w:t>UK/Europe</w:t>
                  </w:r>
                </w:p>
                <w:p w14:paraId="37DC9E92" w14:textId="148687AB" w:rsidR="00B20150" w:rsidRPr="004541C4" w:rsidRDefault="00B20150" w:rsidP="00B20150">
                  <w:pPr>
                    <w:rPr>
                      <w:sz w:val="20"/>
                      <w:szCs w:val="20"/>
                    </w:rPr>
                  </w:pPr>
                  <w:r w:rsidRPr="004541C4">
                    <w:rPr>
                      <w:sz w:val="20"/>
                      <w:szCs w:val="20"/>
                    </w:rPr>
                    <w:t>Other</w:t>
                  </w:r>
                </w:p>
              </w:tc>
              <w:tc>
                <w:tcPr>
                  <w:tcW w:w="2242" w:type="dxa"/>
                </w:tcPr>
                <w:p w14:paraId="0CE132E9" w14:textId="77777777" w:rsidR="00B20150" w:rsidRPr="004541C4" w:rsidRDefault="00B20150" w:rsidP="00B20150">
                  <w:pPr>
                    <w:rPr>
                      <w:sz w:val="20"/>
                      <w:szCs w:val="20"/>
                    </w:rPr>
                  </w:pPr>
                </w:p>
                <w:p w14:paraId="4B4B7674" w14:textId="77777777" w:rsidR="00B20150" w:rsidRPr="004541C4" w:rsidRDefault="00B20150" w:rsidP="00B20150">
                  <w:pPr>
                    <w:rPr>
                      <w:sz w:val="20"/>
                      <w:szCs w:val="20"/>
                    </w:rPr>
                  </w:pPr>
                </w:p>
                <w:p w14:paraId="13CD4F30" w14:textId="77777777" w:rsidR="00B20150" w:rsidRPr="004541C4" w:rsidRDefault="00B20150" w:rsidP="00B20150">
                  <w:pPr>
                    <w:rPr>
                      <w:sz w:val="20"/>
                      <w:szCs w:val="20"/>
                    </w:rPr>
                  </w:pPr>
                </w:p>
                <w:p w14:paraId="3FF30165" w14:textId="77777777" w:rsidR="00B20150" w:rsidRPr="004541C4" w:rsidRDefault="00B20150" w:rsidP="00B20150">
                  <w:pPr>
                    <w:rPr>
                      <w:sz w:val="20"/>
                      <w:szCs w:val="20"/>
                    </w:rPr>
                  </w:pPr>
                  <w:r w:rsidRPr="004541C4">
                    <w:rPr>
                      <w:sz w:val="20"/>
                      <w:szCs w:val="20"/>
                    </w:rPr>
                    <w:t>1526/2004 (76.2)</w:t>
                  </w:r>
                </w:p>
                <w:p w14:paraId="30E37898" w14:textId="77777777" w:rsidR="00B20150" w:rsidRPr="004541C4" w:rsidRDefault="00B20150" w:rsidP="00B20150">
                  <w:pPr>
                    <w:rPr>
                      <w:sz w:val="20"/>
                      <w:szCs w:val="20"/>
                    </w:rPr>
                  </w:pPr>
                  <w:r w:rsidRPr="004541C4">
                    <w:rPr>
                      <w:sz w:val="20"/>
                      <w:szCs w:val="20"/>
                    </w:rPr>
                    <w:t>172/2004 (8.6)</w:t>
                  </w:r>
                </w:p>
                <w:p w14:paraId="5BC04AC8" w14:textId="77777777" w:rsidR="00B20150" w:rsidRPr="004541C4" w:rsidRDefault="00B20150" w:rsidP="00B20150">
                  <w:pPr>
                    <w:rPr>
                      <w:sz w:val="20"/>
                      <w:szCs w:val="20"/>
                    </w:rPr>
                  </w:pPr>
                  <w:r w:rsidRPr="004541C4">
                    <w:rPr>
                      <w:sz w:val="20"/>
                      <w:szCs w:val="20"/>
                    </w:rPr>
                    <w:t>153/2004 (7.6)</w:t>
                  </w:r>
                </w:p>
                <w:p w14:paraId="25BC1C62" w14:textId="1814C313" w:rsidR="00B20150" w:rsidRPr="004541C4" w:rsidRDefault="00B20150" w:rsidP="00B20150">
                  <w:pPr>
                    <w:rPr>
                      <w:sz w:val="20"/>
                      <w:szCs w:val="20"/>
                    </w:rPr>
                  </w:pPr>
                  <w:r w:rsidRPr="004541C4">
                    <w:rPr>
                      <w:sz w:val="20"/>
                      <w:szCs w:val="20"/>
                    </w:rPr>
                    <w:t>153/2004 (7.6)</w:t>
                  </w:r>
                </w:p>
              </w:tc>
            </w:tr>
            <w:tr w:rsidR="004541C4" w:rsidRPr="004541C4" w14:paraId="13706F68" w14:textId="77777777" w:rsidTr="00C87661">
              <w:tc>
                <w:tcPr>
                  <w:tcW w:w="1529" w:type="dxa"/>
                </w:tcPr>
                <w:p w14:paraId="3C26449E" w14:textId="77777777" w:rsidR="00B20150" w:rsidRPr="004541C4" w:rsidRDefault="00B20150" w:rsidP="00B20150">
                  <w:pPr>
                    <w:rPr>
                      <w:sz w:val="20"/>
                      <w:szCs w:val="20"/>
                    </w:rPr>
                  </w:pPr>
                  <w:r w:rsidRPr="004541C4">
                    <w:rPr>
                      <w:sz w:val="20"/>
                      <w:szCs w:val="20"/>
                    </w:rPr>
                    <w:t>Socioeconomic status (1= most disadvantaged), n (%)</w:t>
                  </w:r>
                </w:p>
                <w:p w14:paraId="565D734B" w14:textId="77777777" w:rsidR="00B20150" w:rsidRPr="004541C4" w:rsidRDefault="00B20150" w:rsidP="00B20150">
                  <w:pPr>
                    <w:rPr>
                      <w:sz w:val="20"/>
                      <w:szCs w:val="20"/>
                    </w:rPr>
                  </w:pPr>
                  <w:r w:rsidRPr="004541C4">
                    <w:rPr>
                      <w:sz w:val="20"/>
                      <w:szCs w:val="20"/>
                    </w:rPr>
                    <w:t>1</w:t>
                  </w:r>
                </w:p>
                <w:p w14:paraId="25E8FCB5" w14:textId="77777777" w:rsidR="00B20150" w:rsidRPr="004541C4" w:rsidRDefault="00B20150" w:rsidP="00B20150">
                  <w:pPr>
                    <w:rPr>
                      <w:sz w:val="20"/>
                      <w:szCs w:val="20"/>
                    </w:rPr>
                  </w:pPr>
                  <w:r w:rsidRPr="004541C4">
                    <w:rPr>
                      <w:sz w:val="20"/>
                      <w:szCs w:val="20"/>
                    </w:rPr>
                    <w:t>2</w:t>
                  </w:r>
                </w:p>
                <w:p w14:paraId="0265510B" w14:textId="77777777" w:rsidR="00B20150" w:rsidRPr="004541C4" w:rsidRDefault="00B20150" w:rsidP="00B20150">
                  <w:pPr>
                    <w:rPr>
                      <w:sz w:val="20"/>
                      <w:szCs w:val="20"/>
                    </w:rPr>
                  </w:pPr>
                  <w:r w:rsidRPr="004541C4">
                    <w:rPr>
                      <w:sz w:val="20"/>
                      <w:szCs w:val="20"/>
                    </w:rPr>
                    <w:t>3</w:t>
                  </w:r>
                </w:p>
                <w:p w14:paraId="3EE906EA" w14:textId="77777777" w:rsidR="00B20150" w:rsidRPr="004541C4" w:rsidRDefault="00B20150" w:rsidP="00B20150">
                  <w:pPr>
                    <w:rPr>
                      <w:sz w:val="20"/>
                      <w:szCs w:val="20"/>
                    </w:rPr>
                  </w:pPr>
                  <w:r w:rsidRPr="004541C4">
                    <w:rPr>
                      <w:sz w:val="20"/>
                      <w:szCs w:val="20"/>
                    </w:rPr>
                    <w:t>4</w:t>
                  </w:r>
                </w:p>
                <w:p w14:paraId="3D71B437" w14:textId="029730B4" w:rsidR="00B20150" w:rsidRPr="004541C4" w:rsidRDefault="00B20150" w:rsidP="00B20150">
                  <w:pPr>
                    <w:rPr>
                      <w:sz w:val="20"/>
                      <w:szCs w:val="20"/>
                    </w:rPr>
                  </w:pPr>
                  <w:r w:rsidRPr="004541C4">
                    <w:rPr>
                      <w:sz w:val="20"/>
                      <w:szCs w:val="20"/>
                    </w:rPr>
                    <w:t>5</w:t>
                  </w:r>
                </w:p>
              </w:tc>
              <w:tc>
                <w:tcPr>
                  <w:tcW w:w="2242" w:type="dxa"/>
                </w:tcPr>
                <w:p w14:paraId="127A024E" w14:textId="77777777" w:rsidR="00B20150" w:rsidRPr="004541C4" w:rsidRDefault="00B20150" w:rsidP="00B20150">
                  <w:pPr>
                    <w:rPr>
                      <w:sz w:val="20"/>
                      <w:szCs w:val="20"/>
                    </w:rPr>
                  </w:pPr>
                </w:p>
                <w:p w14:paraId="282D01A3" w14:textId="77777777" w:rsidR="00B20150" w:rsidRPr="004541C4" w:rsidRDefault="00B20150" w:rsidP="00B20150">
                  <w:pPr>
                    <w:rPr>
                      <w:sz w:val="20"/>
                      <w:szCs w:val="20"/>
                    </w:rPr>
                  </w:pPr>
                </w:p>
                <w:p w14:paraId="01DAD9EC" w14:textId="77777777" w:rsidR="00B20150" w:rsidRPr="004541C4" w:rsidRDefault="00B20150" w:rsidP="00B20150">
                  <w:pPr>
                    <w:rPr>
                      <w:sz w:val="20"/>
                      <w:szCs w:val="20"/>
                    </w:rPr>
                  </w:pPr>
                </w:p>
                <w:p w14:paraId="097F954C" w14:textId="77777777" w:rsidR="00B20150" w:rsidRPr="004541C4" w:rsidRDefault="00B20150" w:rsidP="00B20150">
                  <w:pPr>
                    <w:rPr>
                      <w:sz w:val="20"/>
                      <w:szCs w:val="20"/>
                    </w:rPr>
                  </w:pPr>
                </w:p>
                <w:p w14:paraId="411F52B5" w14:textId="77777777" w:rsidR="00B20150" w:rsidRPr="004541C4" w:rsidRDefault="00B20150" w:rsidP="00B20150">
                  <w:pPr>
                    <w:rPr>
                      <w:sz w:val="20"/>
                      <w:szCs w:val="20"/>
                    </w:rPr>
                  </w:pPr>
                  <w:r w:rsidRPr="004541C4">
                    <w:rPr>
                      <w:sz w:val="20"/>
                      <w:szCs w:val="20"/>
                    </w:rPr>
                    <w:t>397/2042 (19.4)</w:t>
                  </w:r>
                </w:p>
                <w:p w14:paraId="5EC4C128" w14:textId="77777777" w:rsidR="00B20150" w:rsidRPr="004541C4" w:rsidRDefault="00B20150" w:rsidP="00B20150">
                  <w:pPr>
                    <w:rPr>
                      <w:sz w:val="20"/>
                      <w:szCs w:val="20"/>
                    </w:rPr>
                  </w:pPr>
                  <w:r w:rsidRPr="004541C4">
                    <w:rPr>
                      <w:sz w:val="20"/>
                      <w:szCs w:val="20"/>
                    </w:rPr>
                    <w:t>389/2042 (19.1)</w:t>
                  </w:r>
                </w:p>
                <w:p w14:paraId="7DCC7DAD" w14:textId="77777777" w:rsidR="00B20150" w:rsidRPr="004541C4" w:rsidRDefault="00B20150" w:rsidP="00B20150">
                  <w:pPr>
                    <w:rPr>
                      <w:sz w:val="20"/>
                      <w:szCs w:val="20"/>
                    </w:rPr>
                  </w:pPr>
                  <w:r w:rsidRPr="004541C4">
                    <w:rPr>
                      <w:sz w:val="20"/>
                      <w:szCs w:val="20"/>
                    </w:rPr>
                    <w:t>483/2042 (23.7)</w:t>
                  </w:r>
                </w:p>
                <w:p w14:paraId="178FD063" w14:textId="77777777" w:rsidR="00B20150" w:rsidRPr="004541C4" w:rsidRDefault="00B20150" w:rsidP="00B20150">
                  <w:pPr>
                    <w:rPr>
                      <w:sz w:val="20"/>
                      <w:szCs w:val="20"/>
                    </w:rPr>
                  </w:pPr>
                  <w:r w:rsidRPr="004541C4">
                    <w:rPr>
                      <w:sz w:val="20"/>
                      <w:szCs w:val="20"/>
                    </w:rPr>
                    <w:t>399/2042 (19.5)</w:t>
                  </w:r>
                </w:p>
                <w:p w14:paraId="4E1B6830" w14:textId="45FE1EB8" w:rsidR="00B20150" w:rsidRPr="004541C4" w:rsidRDefault="00B20150" w:rsidP="00B20150">
                  <w:pPr>
                    <w:rPr>
                      <w:sz w:val="20"/>
                      <w:szCs w:val="20"/>
                    </w:rPr>
                  </w:pPr>
                  <w:r w:rsidRPr="004541C4">
                    <w:rPr>
                      <w:sz w:val="20"/>
                      <w:szCs w:val="20"/>
                    </w:rPr>
                    <w:t>374/2042 (18.3)</w:t>
                  </w:r>
                </w:p>
              </w:tc>
            </w:tr>
            <w:tr w:rsidR="004541C4" w:rsidRPr="004541C4" w14:paraId="55FA1749" w14:textId="77777777" w:rsidTr="00C87661">
              <w:tc>
                <w:tcPr>
                  <w:tcW w:w="1529" w:type="dxa"/>
                </w:tcPr>
                <w:p w14:paraId="5B6EA193" w14:textId="60885F61" w:rsidR="00B20150" w:rsidRPr="004541C4" w:rsidRDefault="00B20150" w:rsidP="00B20150">
                  <w:pPr>
                    <w:rPr>
                      <w:sz w:val="20"/>
                      <w:szCs w:val="20"/>
                    </w:rPr>
                  </w:pPr>
                  <w:r w:rsidRPr="004541C4">
                    <w:rPr>
                      <w:sz w:val="20"/>
                      <w:szCs w:val="20"/>
                    </w:rPr>
                    <w:t>Family history of allergy, n (%)</w:t>
                  </w:r>
                </w:p>
              </w:tc>
              <w:tc>
                <w:tcPr>
                  <w:tcW w:w="2242" w:type="dxa"/>
                </w:tcPr>
                <w:p w14:paraId="3E397877" w14:textId="69B6153F" w:rsidR="00B20150" w:rsidRPr="004541C4" w:rsidRDefault="00B20150" w:rsidP="00B20150">
                  <w:pPr>
                    <w:rPr>
                      <w:sz w:val="20"/>
                      <w:szCs w:val="20"/>
                    </w:rPr>
                  </w:pPr>
                  <w:r w:rsidRPr="004541C4">
                    <w:rPr>
                      <w:sz w:val="20"/>
                      <w:szCs w:val="20"/>
                    </w:rPr>
                    <w:t>1492/2045 (73.0)</w:t>
                  </w:r>
                </w:p>
              </w:tc>
            </w:tr>
            <w:tr w:rsidR="004541C4" w:rsidRPr="004541C4" w14:paraId="0097323C" w14:textId="77777777" w:rsidTr="00C87661">
              <w:tc>
                <w:tcPr>
                  <w:tcW w:w="1529" w:type="dxa"/>
                </w:tcPr>
                <w:p w14:paraId="765C29C7" w14:textId="0E3D5788" w:rsidR="00B20150" w:rsidRPr="004541C4" w:rsidRDefault="00B20150" w:rsidP="00B20150">
                  <w:pPr>
                    <w:rPr>
                      <w:sz w:val="20"/>
                      <w:szCs w:val="20"/>
                    </w:rPr>
                  </w:pPr>
                  <w:r w:rsidRPr="004541C4">
                    <w:rPr>
                      <w:sz w:val="20"/>
                      <w:szCs w:val="20"/>
                    </w:rPr>
                    <w:lastRenderedPageBreak/>
                    <w:t>Any food allergy at 12 months, N (%)</w:t>
                  </w:r>
                </w:p>
              </w:tc>
              <w:tc>
                <w:tcPr>
                  <w:tcW w:w="2242" w:type="dxa"/>
                </w:tcPr>
                <w:p w14:paraId="48BBA477" w14:textId="10463B68" w:rsidR="00B20150" w:rsidRPr="004541C4" w:rsidRDefault="00B20150" w:rsidP="00B20150">
                  <w:pPr>
                    <w:rPr>
                      <w:sz w:val="20"/>
                      <w:szCs w:val="20"/>
                    </w:rPr>
                  </w:pPr>
                  <w:r w:rsidRPr="004541C4">
                    <w:rPr>
                      <w:sz w:val="20"/>
                      <w:szCs w:val="20"/>
                    </w:rPr>
                    <w:t>253/1944 (13.0)</w:t>
                  </w:r>
                </w:p>
              </w:tc>
            </w:tr>
            <w:tr w:rsidR="004541C4" w:rsidRPr="004541C4" w14:paraId="7FC18B88" w14:textId="77777777" w:rsidTr="00C87661">
              <w:tc>
                <w:tcPr>
                  <w:tcW w:w="1529" w:type="dxa"/>
                </w:tcPr>
                <w:p w14:paraId="436EDF78" w14:textId="49810B8E" w:rsidR="00B20150" w:rsidRPr="004541C4" w:rsidRDefault="00B20150" w:rsidP="00B20150">
                  <w:pPr>
                    <w:rPr>
                      <w:sz w:val="20"/>
                      <w:szCs w:val="20"/>
                    </w:rPr>
                  </w:pPr>
                  <w:r w:rsidRPr="004541C4">
                    <w:rPr>
                      <w:sz w:val="20"/>
                      <w:szCs w:val="20"/>
                    </w:rPr>
                    <w:t>Any food sensitisation at 12 months, n (%)</w:t>
                  </w:r>
                </w:p>
              </w:tc>
              <w:tc>
                <w:tcPr>
                  <w:tcW w:w="2242" w:type="dxa"/>
                </w:tcPr>
                <w:p w14:paraId="0F7FD6DD" w14:textId="61E6A17E" w:rsidR="00B20150" w:rsidRPr="004541C4" w:rsidRDefault="00B20150" w:rsidP="00B20150">
                  <w:pPr>
                    <w:rPr>
                      <w:sz w:val="20"/>
                      <w:szCs w:val="20"/>
                    </w:rPr>
                  </w:pPr>
                  <w:r w:rsidRPr="004541C4">
                    <w:rPr>
                      <w:sz w:val="20"/>
                      <w:szCs w:val="20"/>
                    </w:rPr>
                    <w:t>367/1965 (18.7)</w:t>
                  </w:r>
                </w:p>
              </w:tc>
            </w:tr>
            <w:tr w:rsidR="004541C4" w:rsidRPr="004541C4" w14:paraId="55AFFF11" w14:textId="77777777" w:rsidTr="00C87661">
              <w:tc>
                <w:tcPr>
                  <w:tcW w:w="1529" w:type="dxa"/>
                </w:tcPr>
                <w:p w14:paraId="062232C7" w14:textId="77777777" w:rsidR="00B20150" w:rsidRPr="004541C4" w:rsidRDefault="00B20150" w:rsidP="00B20150">
                  <w:pPr>
                    <w:rPr>
                      <w:sz w:val="20"/>
                      <w:szCs w:val="20"/>
                    </w:rPr>
                  </w:pPr>
                  <w:r w:rsidRPr="004541C4">
                    <w:rPr>
                      <w:sz w:val="20"/>
                      <w:szCs w:val="20"/>
                    </w:rPr>
                    <w:t>Weight for gestational age (HealthNuts data), n (%)</w:t>
                  </w:r>
                </w:p>
                <w:p w14:paraId="7CD2794A" w14:textId="77777777" w:rsidR="00B20150" w:rsidRPr="004541C4" w:rsidRDefault="00B20150" w:rsidP="00B20150">
                  <w:pPr>
                    <w:rPr>
                      <w:sz w:val="20"/>
                      <w:szCs w:val="20"/>
                    </w:rPr>
                  </w:pPr>
                  <w:r w:rsidRPr="004541C4">
                    <w:rPr>
                      <w:sz w:val="20"/>
                      <w:szCs w:val="20"/>
                    </w:rPr>
                    <w:t>Normal</w:t>
                  </w:r>
                </w:p>
                <w:p w14:paraId="0D3E0335" w14:textId="77777777" w:rsidR="00B20150" w:rsidRPr="004541C4" w:rsidRDefault="00B20150" w:rsidP="00B20150">
                  <w:pPr>
                    <w:rPr>
                      <w:sz w:val="20"/>
                      <w:szCs w:val="20"/>
                    </w:rPr>
                  </w:pPr>
                  <w:r w:rsidRPr="004541C4">
                    <w:rPr>
                      <w:sz w:val="20"/>
                      <w:szCs w:val="20"/>
                    </w:rPr>
                    <w:t xml:space="preserve">Small </w:t>
                  </w:r>
                </w:p>
                <w:p w14:paraId="78313E59" w14:textId="38957F55" w:rsidR="00B20150" w:rsidRPr="004541C4" w:rsidRDefault="00B20150" w:rsidP="00B20150">
                  <w:pPr>
                    <w:rPr>
                      <w:sz w:val="20"/>
                      <w:szCs w:val="20"/>
                    </w:rPr>
                  </w:pPr>
                  <w:r w:rsidRPr="004541C4">
                    <w:rPr>
                      <w:sz w:val="20"/>
                      <w:szCs w:val="20"/>
                    </w:rPr>
                    <w:t>Large</w:t>
                  </w:r>
                </w:p>
              </w:tc>
              <w:tc>
                <w:tcPr>
                  <w:tcW w:w="2242" w:type="dxa"/>
                </w:tcPr>
                <w:p w14:paraId="1680626E" w14:textId="77777777" w:rsidR="00B20150" w:rsidRPr="004541C4" w:rsidRDefault="00B20150" w:rsidP="00B20150">
                  <w:pPr>
                    <w:rPr>
                      <w:sz w:val="20"/>
                      <w:szCs w:val="20"/>
                    </w:rPr>
                  </w:pPr>
                </w:p>
                <w:p w14:paraId="70F18AAF" w14:textId="77777777" w:rsidR="00B20150" w:rsidRPr="004541C4" w:rsidRDefault="00B20150" w:rsidP="00B20150">
                  <w:pPr>
                    <w:rPr>
                      <w:sz w:val="20"/>
                      <w:szCs w:val="20"/>
                    </w:rPr>
                  </w:pPr>
                </w:p>
                <w:p w14:paraId="7987AA68" w14:textId="77777777" w:rsidR="00B20150" w:rsidRPr="004541C4" w:rsidRDefault="00B20150" w:rsidP="00B20150">
                  <w:pPr>
                    <w:rPr>
                      <w:sz w:val="20"/>
                      <w:szCs w:val="20"/>
                    </w:rPr>
                  </w:pPr>
                </w:p>
                <w:p w14:paraId="5D6A4EF7" w14:textId="77777777" w:rsidR="00B20150" w:rsidRPr="004541C4" w:rsidRDefault="00B20150" w:rsidP="00B20150">
                  <w:pPr>
                    <w:rPr>
                      <w:sz w:val="20"/>
                      <w:szCs w:val="20"/>
                    </w:rPr>
                  </w:pPr>
                </w:p>
                <w:p w14:paraId="45FA9767" w14:textId="77777777" w:rsidR="00B20150" w:rsidRPr="004541C4" w:rsidRDefault="00B20150" w:rsidP="00B20150">
                  <w:pPr>
                    <w:rPr>
                      <w:sz w:val="20"/>
                      <w:szCs w:val="20"/>
                    </w:rPr>
                  </w:pPr>
                  <w:r w:rsidRPr="004541C4">
                    <w:rPr>
                      <w:sz w:val="20"/>
                      <w:szCs w:val="20"/>
                    </w:rPr>
                    <w:t>1721/2045 (84.2)</w:t>
                  </w:r>
                </w:p>
                <w:p w14:paraId="7C9B1B6E" w14:textId="77777777" w:rsidR="00B20150" w:rsidRPr="004541C4" w:rsidRDefault="00B20150" w:rsidP="00B20150">
                  <w:pPr>
                    <w:rPr>
                      <w:sz w:val="20"/>
                      <w:szCs w:val="20"/>
                    </w:rPr>
                  </w:pPr>
                  <w:r w:rsidRPr="004541C4">
                    <w:rPr>
                      <w:sz w:val="20"/>
                      <w:szCs w:val="20"/>
                    </w:rPr>
                    <w:t>150/2045 (7.3)</w:t>
                  </w:r>
                </w:p>
                <w:p w14:paraId="1431CDC7" w14:textId="54848086" w:rsidR="00B20150" w:rsidRPr="004541C4" w:rsidRDefault="00B20150" w:rsidP="00B20150">
                  <w:pPr>
                    <w:rPr>
                      <w:sz w:val="20"/>
                      <w:szCs w:val="20"/>
                    </w:rPr>
                  </w:pPr>
                  <w:r w:rsidRPr="004541C4">
                    <w:rPr>
                      <w:sz w:val="20"/>
                      <w:szCs w:val="20"/>
                    </w:rPr>
                    <w:t>174/2045 (8.5)</w:t>
                  </w:r>
                </w:p>
              </w:tc>
            </w:tr>
            <w:tr w:rsidR="004541C4" w:rsidRPr="004541C4" w14:paraId="4A641931" w14:textId="77777777" w:rsidTr="00C87661">
              <w:tc>
                <w:tcPr>
                  <w:tcW w:w="1529" w:type="dxa"/>
                </w:tcPr>
                <w:p w14:paraId="5300C90E" w14:textId="1880E996" w:rsidR="00B20150" w:rsidRPr="004541C4" w:rsidRDefault="00B20150" w:rsidP="00B20150">
                  <w:pPr>
                    <w:rPr>
                      <w:sz w:val="20"/>
                      <w:szCs w:val="20"/>
                    </w:rPr>
                  </w:pPr>
                  <w:r w:rsidRPr="004541C4">
                    <w:rPr>
                      <w:sz w:val="20"/>
                      <w:szCs w:val="20"/>
                    </w:rPr>
                    <w:t>Weight for gestational age (VPDC data), n (%)</w:t>
                  </w:r>
                </w:p>
                <w:p w14:paraId="602E094F" w14:textId="77777777" w:rsidR="00B20150" w:rsidRPr="004541C4" w:rsidRDefault="00B20150" w:rsidP="00B20150">
                  <w:pPr>
                    <w:rPr>
                      <w:sz w:val="20"/>
                      <w:szCs w:val="20"/>
                    </w:rPr>
                  </w:pPr>
                  <w:r w:rsidRPr="004541C4">
                    <w:rPr>
                      <w:sz w:val="20"/>
                      <w:szCs w:val="20"/>
                    </w:rPr>
                    <w:t>Normal</w:t>
                  </w:r>
                </w:p>
                <w:p w14:paraId="6127F2C4" w14:textId="77777777" w:rsidR="00B20150" w:rsidRPr="004541C4" w:rsidRDefault="00B20150" w:rsidP="00B20150">
                  <w:pPr>
                    <w:rPr>
                      <w:sz w:val="20"/>
                      <w:szCs w:val="20"/>
                    </w:rPr>
                  </w:pPr>
                  <w:r w:rsidRPr="004541C4">
                    <w:rPr>
                      <w:sz w:val="20"/>
                      <w:szCs w:val="20"/>
                    </w:rPr>
                    <w:t xml:space="preserve">Small </w:t>
                  </w:r>
                </w:p>
                <w:p w14:paraId="1A50C54B" w14:textId="54992597" w:rsidR="00B20150" w:rsidRPr="004541C4" w:rsidRDefault="00B20150" w:rsidP="00B20150">
                  <w:pPr>
                    <w:rPr>
                      <w:sz w:val="20"/>
                      <w:szCs w:val="20"/>
                    </w:rPr>
                  </w:pPr>
                  <w:r w:rsidRPr="004541C4">
                    <w:rPr>
                      <w:sz w:val="20"/>
                      <w:szCs w:val="20"/>
                    </w:rPr>
                    <w:t>Large</w:t>
                  </w:r>
                </w:p>
              </w:tc>
              <w:tc>
                <w:tcPr>
                  <w:tcW w:w="2242" w:type="dxa"/>
                </w:tcPr>
                <w:p w14:paraId="1FCDFFB7" w14:textId="77777777" w:rsidR="00B20150" w:rsidRPr="004541C4" w:rsidRDefault="00B20150" w:rsidP="00B20150">
                  <w:pPr>
                    <w:rPr>
                      <w:sz w:val="20"/>
                      <w:szCs w:val="20"/>
                    </w:rPr>
                  </w:pPr>
                </w:p>
                <w:p w14:paraId="1031BD65" w14:textId="77777777" w:rsidR="00B20150" w:rsidRPr="004541C4" w:rsidRDefault="00B20150" w:rsidP="00B20150">
                  <w:pPr>
                    <w:rPr>
                      <w:sz w:val="20"/>
                      <w:szCs w:val="20"/>
                    </w:rPr>
                  </w:pPr>
                </w:p>
                <w:p w14:paraId="089FF554" w14:textId="77777777" w:rsidR="00B20150" w:rsidRPr="004541C4" w:rsidRDefault="00B20150" w:rsidP="00B20150">
                  <w:pPr>
                    <w:rPr>
                      <w:sz w:val="20"/>
                      <w:szCs w:val="20"/>
                    </w:rPr>
                  </w:pPr>
                </w:p>
                <w:p w14:paraId="5ADC3906" w14:textId="77777777" w:rsidR="00B20150" w:rsidRPr="004541C4" w:rsidRDefault="00B20150" w:rsidP="00B20150">
                  <w:pPr>
                    <w:rPr>
                      <w:sz w:val="20"/>
                      <w:szCs w:val="20"/>
                    </w:rPr>
                  </w:pPr>
                </w:p>
                <w:p w14:paraId="7069F161" w14:textId="2D9032D7" w:rsidR="00B20150" w:rsidRPr="004541C4" w:rsidRDefault="00B20150" w:rsidP="00B20150">
                  <w:pPr>
                    <w:rPr>
                      <w:sz w:val="20"/>
                      <w:szCs w:val="20"/>
                    </w:rPr>
                  </w:pPr>
                  <w:r w:rsidRPr="004541C4">
                    <w:rPr>
                      <w:sz w:val="20"/>
                      <w:szCs w:val="20"/>
                    </w:rPr>
                    <w:t>1704/2045 (83.3)</w:t>
                  </w:r>
                </w:p>
                <w:p w14:paraId="2F609C54" w14:textId="5B9830BE" w:rsidR="00B20150" w:rsidRPr="004541C4" w:rsidRDefault="00B20150" w:rsidP="00B20150">
                  <w:pPr>
                    <w:rPr>
                      <w:sz w:val="20"/>
                      <w:szCs w:val="20"/>
                    </w:rPr>
                  </w:pPr>
                  <w:r w:rsidRPr="004541C4">
                    <w:rPr>
                      <w:sz w:val="20"/>
                      <w:szCs w:val="20"/>
                    </w:rPr>
                    <w:t>128/2045 (6.3)</w:t>
                  </w:r>
                </w:p>
                <w:p w14:paraId="27AD9CC6" w14:textId="7D3426E7" w:rsidR="00B20150" w:rsidRPr="004541C4" w:rsidRDefault="00B20150" w:rsidP="00796B95">
                  <w:pPr>
                    <w:rPr>
                      <w:sz w:val="20"/>
                      <w:szCs w:val="20"/>
                    </w:rPr>
                  </w:pPr>
                  <w:r w:rsidRPr="004541C4">
                    <w:rPr>
                      <w:sz w:val="20"/>
                      <w:szCs w:val="20"/>
                    </w:rPr>
                    <w:t>213/2045 (10.4)</w:t>
                  </w:r>
                </w:p>
              </w:tc>
            </w:tr>
          </w:tbl>
          <w:p w14:paraId="3F12E2C8" w14:textId="77777777" w:rsidR="00B20150" w:rsidRPr="004541C4" w:rsidRDefault="00B20150" w:rsidP="00B20150"/>
          <w:p w14:paraId="5292EE98" w14:textId="77777777" w:rsidR="00B20150" w:rsidRPr="004541C4" w:rsidRDefault="00B20150" w:rsidP="00B20150"/>
          <w:p w14:paraId="69D8122F" w14:textId="77777777" w:rsidR="00B20150" w:rsidRPr="004541C4" w:rsidRDefault="00B20150" w:rsidP="00B20150">
            <w:pPr>
              <w:rPr>
                <w:b/>
              </w:rPr>
            </w:pPr>
            <w:r w:rsidRPr="004541C4">
              <w:rPr>
                <w:b/>
              </w:rPr>
              <w:t xml:space="preserve">Inclusion criteria </w:t>
            </w:r>
          </w:p>
          <w:p w14:paraId="186609B7" w14:textId="04A2A091" w:rsidR="00B20150" w:rsidRPr="004541C4" w:rsidRDefault="00B20150" w:rsidP="00B20150">
            <w:r w:rsidRPr="004541C4">
              <w:t>Not reported</w:t>
            </w:r>
          </w:p>
          <w:p w14:paraId="1D8F7C09" w14:textId="77777777" w:rsidR="00B20150" w:rsidRPr="004541C4" w:rsidRDefault="00B20150" w:rsidP="00B20150">
            <w:pPr>
              <w:rPr>
                <w:b/>
              </w:rPr>
            </w:pPr>
            <w:r w:rsidRPr="004541C4">
              <w:rPr>
                <w:b/>
              </w:rPr>
              <w:t xml:space="preserve">Exclusion criteria </w:t>
            </w:r>
          </w:p>
          <w:p w14:paraId="249634D8" w14:textId="3E993069" w:rsidR="00B20150" w:rsidRPr="004541C4" w:rsidRDefault="00B20150" w:rsidP="00B20150">
            <w:r w:rsidRPr="004541C4">
              <w:t>Not reported</w:t>
            </w:r>
          </w:p>
          <w:p w14:paraId="5D93D5CB" w14:textId="2946A4F6" w:rsidR="00B20150" w:rsidRPr="004541C4" w:rsidRDefault="00B20150" w:rsidP="00B20150">
            <w:pPr>
              <w:rPr>
                <w:b/>
              </w:rPr>
            </w:pPr>
          </w:p>
        </w:tc>
        <w:tc>
          <w:tcPr>
            <w:tcW w:w="1610" w:type="dxa"/>
          </w:tcPr>
          <w:p w14:paraId="7EA76B5D" w14:textId="32B6CDCC" w:rsidR="00B20150" w:rsidRPr="004541C4" w:rsidRDefault="00C87661" w:rsidP="00B20150">
            <w:pPr>
              <w:rPr>
                <w:b/>
              </w:rPr>
            </w:pPr>
            <w:r w:rsidRPr="004541C4">
              <w:rPr>
                <w:b/>
              </w:rPr>
              <w:lastRenderedPageBreak/>
              <w:t>Interventions</w:t>
            </w:r>
            <w:r w:rsidR="00B20150" w:rsidRPr="004541C4">
              <w:rPr>
                <w:b/>
              </w:rPr>
              <w:t xml:space="preserve"> </w:t>
            </w:r>
          </w:p>
          <w:p w14:paraId="0B7DAFF4" w14:textId="2F08ACC6" w:rsidR="00B20150" w:rsidRPr="004541C4" w:rsidRDefault="00B20150" w:rsidP="00B20150">
            <w:pPr>
              <w:rPr>
                <w:bCs/>
              </w:rPr>
            </w:pPr>
            <w:r w:rsidRPr="004541C4">
              <w:rPr>
                <w:bCs/>
              </w:rPr>
              <w:t xml:space="preserve">Vaginal birth, </w:t>
            </w:r>
            <w:r w:rsidR="00E45D5E" w:rsidRPr="004541C4">
              <w:rPr>
                <w:bCs/>
              </w:rPr>
              <w:t>planned</w:t>
            </w:r>
            <w:r w:rsidRPr="004541C4">
              <w:rPr>
                <w:bCs/>
              </w:rPr>
              <w:t xml:space="preserve"> and </w:t>
            </w:r>
            <w:r w:rsidR="00E45D5E" w:rsidRPr="004541C4">
              <w:rPr>
                <w:bCs/>
              </w:rPr>
              <w:t>unplanned</w:t>
            </w:r>
            <w:r w:rsidRPr="004541C4">
              <w:rPr>
                <w:bCs/>
              </w:rPr>
              <w:t xml:space="preserve"> caesarean birth</w:t>
            </w:r>
          </w:p>
        </w:tc>
        <w:tc>
          <w:tcPr>
            <w:tcW w:w="1767" w:type="dxa"/>
          </w:tcPr>
          <w:p w14:paraId="551B23E5" w14:textId="77777777" w:rsidR="00B20150" w:rsidRPr="004541C4" w:rsidRDefault="00B20150" w:rsidP="00B20150">
            <w:pPr>
              <w:rPr>
                <w:b/>
              </w:rPr>
            </w:pPr>
            <w:r w:rsidRPr="004541C4">
              <w:rPr>
                <w:b/>
              </w:rPr>
              <w:t xml:space="preserve">Details </w:t>
            </w:r>
          </w:p>
          <w:p w14:paraId="62DDEBC0" w14:textId="77777777" w:rsidR="00B20150" w:rsidRPr="004541C4" w:rsidRDefault="00B20150" w:rsidP="00B20150">
            <w:r w:rsidRPr="004541C4">
              <w:t>Data from the HealthNuts study of 5276 12 month-old infants who underwent testing for food allergies were link to additional birth data from the Victorian Perinatal Data Collection (VPDC).</w:t>
            </w:r>
          </w:p>
          <w:p w14:paraId="3E4AAFD5" w14:textId="77777777" w:rsidR="00B20150" w:rsidRPr="004541C4" w:rsidRDefault="00B20150" w:rsidP="00B20150"/>
          <w:p w14:paraId="6FD3E9FF" w14:textId="4C4ADAAF" w:rsidR="00B20150" w:rsidRPr="004541C4" w:rsidRDefault="00B20150" w:rsidP="00B20150">
            <w:pPr>
              <w:rPr>
                <w:b/>
              </w:rPr>
            </w:pPr>
            <w:r w:rsidRPr="004541C4">
              <w:t>Results were reported as OR adjusted for maternal country of birth, maternal age at birth, maternal smoking during pregnancy, prematurity (</w:t>
            </w:r>
            <w:r w:rsidRPr="004541C4">
              <w:rPr>
                <w:rFonts w:cstheme="minorHAnsi"/>
              </w:rPr>
              <w:t>≤</w:t>
            </w:r>
            <w:r w:rsidRPr="004541C4">
              <w:t xml:space="preserve">36 weeks of </w:t>
            </w:r>
            <w:r w:rsidRPr="004541C4">
              <w:lastRenderedPageBreak/>
              <w:t>gestational age), socioeconomic index for areas and weight for gestational age.</w:t>
            </w:r>
          </w:p>
        </w:tc>
        <w:tc>
          <w:tcPr>
            <w:tcW w:w="2233" w:type="dxa"/>
          </w:tcPr>
          <w:p w14:paraId="38269970" w14:textId="77777777" w:rsidR="00B20150" w:rsidRPr="004541C4" w:rsidRDefault="00B20150" w:rsidP="00B20150">
            <w:pPr>
              <w:rPr>
                <w:b/>
                <w:bCs/>
              </w:rPr>
            </w:pPr>
            <w:r w:rsidRPr="004541C4">
              <w:rPr>
                <w:b/>
                <w:bCs/>
              </w:rPr>
              <w:lastRenderedPageBreak/>
              <w:t>Included in the decision aid (main paper)</w:t>
            </w:r>
          </w:p>
          <w:p w14:paraId="4EFD4B54" w14:textId="77777777" w:rsidR="00B20150" w:rsidRPr="004541C4" w:rsidRDefault="00B20150" w:rsidP="00B20150">
            <w:pPr>
              <w:rPr>
                <w:b/>
              </w:rPr>
            </w:pPr>
          </w:p>
          <w:p w14:paraId="5B51BDE1" w14:textId="77777777" w:rsidR="00B20150" w:rsidRPr="004541C4" w:rsidRDefault="00B20150" w:rsidP="00B20150">
            <w:pPr>
              <w:rPr>
                <w:bCs/>
              </w:rPr>
            </w:pPr>
            <w:r w:rsidRPr="004541C4">
              <w:rPr>
                <w:bCs/>
              </w:rPr>
              <w:t>None</w:t>
            </w:r>
          </w:p>
          <w:p w14:paraId="72F6B52F" w14:textId="77777777" w:rsidR="00B20150" w:rsidRPr="004541C4" w:rsidRDefault="00B20150" w:rsidP="00B20150">
            <w:pPr>
              <w:rPr>
                <w:b/>
              </w:rPr>
            </w:pPr>
          </w:p>
          <w:p w14:paraId="2DECB1E8" w14:textId="77777777" w:rsidR="00B20150" w:rsidRPr="004541C4" w:rsidRDefault="00B20150" w:rsidP="00B20150">
            <w:pPr>
              <w:rPr>
                <w:b/>
              </w:rPr>
            </w:pPr>
            <w:r w:rsidRPr="004541C4">
              <w:rPr>
                <w:b/>
              </w:rPr>
              <w:t>Supplementary outcomes</w:t>
            </w:r>
          </w:p>
          <w:p w14:paraId="69FF6E4D" w14:textId="77777777" w:rsidR="00B20150" w:rsidRPr="004541C4" w:rsidRDefault="00B20150" w:rsidP="00B20150">
            <w:pPr>
              <w:rPr>
                <w:b/>
              </w:rPr>
            </w:pPr>
          </w:p>
          <w:p w14:paraId="6EE38612" w14:textId="78872BA6" w:rsidR="00B20150" w:rsidRPr="004541C4" w:rsidRDefault="00B20150" w:rsidP="00B20150">
            <w:pPr>
              <w:rPr>
                <w:b/>
                <w:i/>
                <w:iCs/>
              </w:rPr>
            </w:pPr>
            <w:r w:rsidRPr="004541C4">
              <w:rPr>
                <w:b/>
                <w:i/>
                <w:iCs/>
              </w:rPr>
              <w:t>Maternal</w:t>
            </w:r>
          </w:p>
          <w:p w14:paraId="1827F9CE" w14:textId="655CC309" w:rsidR="00B20150" w:rsidRPr="004541C4" w:rsidRDefault="00B20150" w:rsidP="00B20150">
            <w:pPr>
              <w:rPr>
                <w:bCs/>
              </w:rPr>
            </w:pPr>
            <w:r w:rsidRPr="004541C4">
              <w:rPr>
                <w:bCs/>
              </w:rPr>
              <w:t>None</w:t>
            </w:r>
          </w:p>
          <w:p w14:paraId="1E716DFA" w14:textId="77777777" w:rsidR="00B20150" w:rsidRPr="004541C4" w:rsidRDefault="00B20150" w:rsidP="00B20150">
            <w:pPr>
              <w:rPr>
                <w:b/>
              </w:rPr>
            </w:pPr>
          </w:p>
          <w:p w14:paraId="64A06542" w14:textId="77777777" w:rsidR="00B20150" w:rsidRPr="004541C4" w:rsidRDefault="00B20150" w:rsidP="00B20150">
            <w:pPr>
              <w:rPr>
                <w:b/>
                <w:i/>
                <w:iCs/>
              </w:rPr>
            </w:pPr>
            <w:r w:rsidRPr="004541C4">
              <w:rPr>
                <w:b/>
                <w:i/>
                <w:iCs/>
              </w:rPr>
              <w:t>Infant/neonatal</w:t>
            </w:r>
          </w:p>
          <w:p w14:paraId="7097B86E" w14:textId="77777777" w:rsidR="00B20150" w:rsidRPr="004541C4" w:rsidRDefault="00B20150" w:rsidP="00B20150">
            <w:pPr>
              <w:rPr>
                <w:bCs/>
              </w:rPr>
            </w:pPr>
            <w:r w:rsidRPr="004541C4">
              <w:rPr>
                <w:bCs/>
              </w:rPr>
              <w:t>Any food allergy</w:t>
            </w:r>
          </w:p>
          <w:p w14:paraId="4CB062EB" w14:textId="77777777" w:rsidR="00B20150" w:rsidRPr="004541C4" w:rsidRDefault="00B20150" w:rsidP="00B20150">
            <w:pPr>
              <w:rPr>
                <w:bCs/>
              </w:rPr>
            </w:pPr>
            <w:r w:rsidRPr="004541C4">
              <w:rPr>
                <w:bCs/>
              </w:rPr>
              <w:t>Egg allergy</w:t>
            </w:r>
          </w:p>
          <w:p w14:paraId="2FC4CAFB" w14:textId="20B2D233" w:rsidR="00B20150" w:rsidRPr="004541C4" w:rsidRDefault="00B20150" w:rsidP="00B20150">
            <w:pPr>
              <w:rPr>
                <w:b/>
              </w:rPr>
            </w:pPr>
            <w:r w:rsidRPr="004541C4">
              <w:rPr>
                <w:bCs/>
              </w:rPr>
              <w:t>Peanut allergy</w:t>
            </w:r>
          </w:p>
        </w:tc>
        <w:tc>
          <w:tcPr>
            <w:tcW w:w="1387" w:type="dxa"/>
          </w:tcPr>
          <w:p w14:paraId="58FA08BE" w14:textId="16AE9C59" w:rsidR="00B20150" w:rsidRPr="004541C4" w:rsidRDefault="00B20150" w:rsidP="00B20150">
            <w:pPr>
              <w:rPr>
                <w:b/>
              </w:rPr>
            </w:pPr>
            <w:r w:rsidRPr="004541C4">
              <w:t>Assessed using the Newcastle Ottawa quality assessment form for cohort studies</w:t>
            </w:r>
          </w:p>
          <w:p w14:paraId="0B2E56BD" w14:textId="77777777" w:rsidR="00B20150" w:rsidRPr="004541C4" w:rsidRDefault="00B20150" w:rsidP="00B20150">
            <w:pPr>
              <w:rPr>
                <w:b/>
              </w:rPr>
            </w:pPr>
          </w:p>
          <w:p w14:paraId="6182C3FB" w14:textId="77777777" w:rsidR="00B20150" w:rsidRPr="004541C4" w:rsidRDefault="00B20150" w:rsidP="00B20150">
            <w:pPr>
              <w:pStyle w:val="ListParagraph"/>
              <w:ind w:left="360"/>
            </w:pPr>
            <w:r w:rsidRPr="004541C4">
              <w:t xml:space="preserve">  </w:t>
            </w:r>
          </w:p>
          <w:p w14:paraId="70A55297" w14:textId="77777777" w:rsidR="00B20150" w:rsidRPr="004541C4" w:rsidRDefault="00B20150" w:rsidP="00B20150">
            <w:r w:rsidRPr="004541C4">
              <w:rPr>
                <w:b/>
              </w:rPr>
              <w:t xml:space="preserve">Overall quality: </w:t>
            </w:r>
            <w:r w:rsidRPr="004541C4">
              <w:t>good</w:t>
            </w:r>
          </w:p>
          <w:p w14:paraId="2BABD607" w14:textId="77777777" w:rsidR="00B20150" w:rsidRPr="004541C4" w:rsidRDefault="00B20150" w:rsidP="00B20150">
            <w:pPr>
              <w:rPr>
                <w:b/>
              </w:rPr>
            </w:pPr>
          </w:p>
        </w:tc>
      </w:tr>
      <w:tr w:rsidR="004541C4" w:rsidRPr="004541C4" w14:paraId="3ADA6C56" w14:textId="77777777" w:rsidTr="003307E6">
        <w:tc>
          <w:tcPr>
            <w:tcW w:w="3925" w:type="dxa"/>
          </w:tcPr>
          <w:p w14:paraId="197CFA15" w14:textId="77777777" w:rsidR="001C75B4" w:rsidRPr="004541C4" w:rsidRDefault="001C75B4" w:rsidP="001C75B4">
            <w:pPr>
              <w:rPr>
                <w:b/>
              </w:rPr>
            </w:pPr>
            <w:r w:rsidRPr="004541C4">
              <w:rPr>
                <w:b/>
              </w:rPr>
              <w:t xml:space="preserve">Full citation </w:t>
            </w:r>
          </w:p>
          <w:p w14:paraId="6A92C3E7" w14:textId="7669BBC0" w:rsidR="001C75B4" w:rsidRPr="004541C4" w:rsidRDefault="001C75B4" w:rsidP="001C75B4">
            <w:r w:rsidRPr="004541C4">
              <w:t xml:space="preserve">Dachew, Berihun &amp; Tessema, Gizachew &amp; Alati, Rosa. (2022). Association between obstetric mode of </w:t>
            </w:r>
            <w:r w:rsidR="00E45D5E" w:rsidRPr="004541C4">
              <w:t>birth</w:t>
            </w:r>
            <w:r w:rsidRPr="004541C4">
              <w:t xml:space="preserve"> and emotional and behavioural problems in children and adolescents: the children of the 90s health study. Social Psychiatry and Psychiatric Epidemiology. 58. 1-12. 10.1007/s00127-022-02374-z.</w:t>
            </w:r>
          </w:p>
          <w:p w14:paraId="1B7271AD" w14:textId="77777777" w:rsidR="001C75B4" w:rsidRPr="004541C4" w:rsidRDefault="001C75B4" w:rsidP="001C75B4"/>
          <w:p w14:paraId="107FBDE3" w14:textId="77777777" w:rsidR="001C75B4" w:rsidRPr="004541C4" w:rsidRDefault="001C75B4" w:rsidP="001C75B4">
            <w:pPr>
              <w:rPr>
                <w:b/>
              </w:rPr>
            </w:pPr>
            <w:r w:rsidRPr="004541C4">
              <w:rPr>
                <w:b/>
              </w:rPr>
              <w:t>Ref Id</w:t>
            </w:r>
          </w:p>
          <w:p w14:paraId="0FA45E3F" w14:textId="77777777" w:rsidR="001C75B4" w:rsidRPr="004541C4" w:rsidRDefault="001C75B4" w:rsidP="001C75B4">
            <w:r w:rsidRPr="004541C4">
              <w:t>Dachew 2023</w:t>
            </w:r>
          </w:p>
          <w:p w14:paraId="2FC053E1" w14:textId="77777777" w:rsidR="001C75B4" w:rsidRPr="004541C4" w:rsidRDefault="001C75B4" w:rsidP="001C75B4"/>
          <w:p w14:paraId="005EB309" w14:textId="77777777" w:rsidR="001C75B4" w:rsidRPr="004541C4" w:rsidRDefault="001C75B4" w:rsidP="001C75B4">
            <w:pPr>
              <w:rPr>
                <w:b/>
              </w:rPr>
            </w:pPr>
            <w:r w:rsidRPr="004541C4">
              <w:rPr>
                <w:b/>
              </w:rPr>
              <w:t xml:space="preserve">Country/ies where the study was carried out </w:t>
            </w:r>
          </w:p>
          <w:p w14:paraId="4C072102" w14:textId="77777777" w:rsidR="001C75B4" w:rsidRPr="004541C4" w:rsidRDefault="001C75B4" w:rsidP="001C75B4">
            <w:r w:rsidRPr="004541C4">
              <w:t>UK</w:t>
            </w:r>
          </w:p>
          <w:p w14:paraId="488A212B" w14:textId="77777777" w:rsidR="001C75B4" w:rsidRPr="004541C4" w:rsidRDefault="001C75B4" w:rsidP="001C75B4"/>
          <w:p w14:paraId="762755DF" w14:textId="77777777" w:rsidR="001C75B4" w:rsidRPr="004541C4" w:rsidRDefault="001C75B4" w:rsidP="001C75B4">
            <w:pPr>
              <w:rPr>
                <w:b/>
              </w:rPr>
            </w:pPr>
            <w:r w:rsidRPr="004541C4">
              <w:rPr>
                <w:b/>
              </w:rPr>
              <w:t xml:space="preserve">Study type </w:t>
            </w:r>
          </w:p>
          <w:p w14:paraId="5E163163" w14:textId="77777777" w:rsidR="001C75B4" w:rsidRPr="004541C4" w:rsidRDefault="001C75B4" w:rsidP="001C75B4">
            <w:r w:rsidRPr="004541C4">
              <w:t xml:space="preserve">Population-based longitudinal birth cohort study </w:t>
            </w:r>
          </w:p>
          <w:p w14:paraId="14719A07" w14:textId="77777777" w:rsidR="001C75B4" w:rsidRPr="004541C4" w:rsidRDefault="001C75B4" w:rsidP="001C75B4"/>
          <w:p w14:paraId="652ECA12" w14:textId="77777777" w:rsidR="001C75B4" w:rsidRPr="004541C4" w:rsidRDefault="001C75B4" w:rsidP="001C75B4">
            <w:pPr>
              <w:rPr>
                <w:b/>
              </w:rPr>
            </w:pPr>
            <w:r w:rsidRPr="004541C4">
              <w:rPr>
                <w:b/>
              </w:rPr>
              <w:t xml:space="preserve">Aim of the study </w:t>
            </w:r>
          </w:p>
          <w:p w14:paraId="4F0AF1F9" w14:textId="35F19187" w:rsidR="001C75B4" w:rsidRPr="004541C4" w:rsidRDefault="001C75B4" w:rsidP="001C75B4">
            <w:r w:rsidRPr="004541C4">
              <w:t xml:space="preserve">To examine the association between obstetric mode of </w:t>
            </w:r>
            <w:r w:rsidR="00E45D5E" w:rsidRPr="004541C4">
              <w:t>birth</w:t>
            </w:r>
            <w:r w:rsidRPr="004541C4">
              <w:t xml:space="preserve"> and emotional and behavioural problems in offspring aged 3–16 years.</w:t>
            </w:r>
          </w:p>
          <w:p w14:paraId="71F1CAB3" w14:textId="77777777" w:rsidR="001C75B4" w:rsidRPr="004541C4" w:rsidRDefault="001C75B4" w:rsidP="001C75B4"/>
          <w:p w14:paraId="63FA2EC9" w14:textId="77777777" w:rsidR="001C75B4" w:rsidRPr="004541C4" w:rsidRDefault="001C75B4" w:rsidP="001C75B4">
            <w:pPr>
              <w:rPr>
                <w:b/>
              </w:rPr>
            </w:pPr>
            <w:r w:rsidRPr="004541C4">
              <w:rPr>
                <w:b/>
              </w:rPr>
              <w:t xml:space="preserve">Study dates </w:t>
            </w:r>
          </w:p>
          <w:p w14:paraId="0FE1B54E" w14:textId="4197E4A0" w:rsidR="001C75B4" w:rsidRPr="004541C4" w:rsidRDefault="001C75B4" w:rsidP="001C75B4">
            <w:r w:rsidRPr="004541C4">
              <w:t xml:space="preserve">Used participants in the Avon Longitudinal Study of Parents and Children (ALSPAC) cohort, with women who had an expected </w:t>
            </w:r>
            <w:r w:rsidR="00E45D5E" w:rsidRPr="004541C4">
              <w:t>birth</w:t>
            </w:r>
            <w:r w:rsidRPr="004541C4">
              <w:t xml:space="preserve"> date between 1st April 1991 and 31st December 1992. Followed participants up to 16 years. Didn’t report anything further. </w:t>
            </w:r>
          </w:p>
          <w:p w14:paraId="60F53478" w14:textId="77777777" w:rsidR="001C75B4" w:rsidRPr="004541C4" w:rsidRDefault="001C75B4" w:rsidP="001C75B4"/>
          <w:p w14:paraId="39EAD635" w14:textId="77777777" w:rsidR="001C75B4" w:rsidRPr="004541C4" w:rsidRDefault="001C75B4" w:rsidP="001C75B4">
            <w:pPr>
              <w:rPr>
                <w:b/>
              </w:rPr>
            </w:pPr>
            <w:r w:rsidRPr="004541C4">
              <w:rPr>
                <w:b/>
              </w:rPr>
              <w:t xml:space="preserve">Source of funding </w:t>
            </w:r>
          </w:p>
          <w:p w14:paraId="51F8D30C" w14:textId="01287757" w:rsidR="001C75B4" w:rsidRPr="004541C4" w:rsidRDefault="001C75B4" w:rsidP="001C75B4">
            <w:pPr>
              <w:rPr>
                <w:b/>
              </w:rPr>
            </w:pPr>
            <w:r w:rsidRPr="004541C4">
              <w:t>CAUL and its Member Institutions. The UK Medical Research Council and Wellcome and the University of Bristol provide core support for ALSPAC.</w:t>
            </w:r>
          </w:p>
        </w:tc>
        <w:tc>
          <w:tcPr>
            <w:tcW w:w="4955" w:type="dxa"/>
          </w:tcPr>
          <w:p w14:paraId="0876EE0B" w14:textId="77777777" w:rsidR="001C75B4" w:rsidRPr="004541C4" w:rsidRDefault="001C75B4" w:rsidP="001C75B4">
            <w:pPr>
              <w:rPr>
                <w:b/>
              </w:rPr>
            </w:pPr>
            <w:r w:rsidRPr="004541C4">
              <w:rPr>
                <w:b/>
              </w:rPr>
              <w:lastRenderedPageBreak/>
              <w:t xml:space="preserve">Sample Size </w:t>
            </w:r>
          </w:p>
          <w:p w14:paraId="5596E0A1" w14:textId="6F5CD44F" w:rsidR="001C75B4" w:rsidRPr="004541C4" w:rsidRDefault="001C75B4" w:rsidP="001C75B4">
            <w:r w:rsidRPr="004541C4">
              <w:t xml:space="preserve">N= 13,280 children at baseline; 7074 at age 3; 6114 at age 7; 5639 at age 9; 5211 at age 11 and 4071 at age 16. (n= 1397 with 3.7% </w:t>
            </w:r>
            <w:r w:rsidR="00E45D5E" w:rsidRPr="004541C4">
              <w:t>planned</w:t>
            </w:r>
            <w:r w:rsidRPr="004541C4">
              <w:t xml:space="preserve"> caesarean and 6.8% </w:t>
            </w:r>
            <w:r w:rsidR="00E45D5E" w:rsidRPr="004541C4">
              <w:t>unplanned</w:t>
            </w:r>
            <w:r w:rsidRPr="004541C4">
              <w:t xml:space="preserve"> caesarean. n=11883 total vaginal birth with n= 10175 spontaneous vaginal birth and n= 1708 assisted </w:t>
            </w:r>
            <w:r w:rsidR="00E45D5E" w:rsidRPr="004541C4">
              <w:t>birth</w:t>
            </w:r>
          </w:p>
          <w:p w14:paraId="18347484" w14:textId="77777777" w:rsidR="001C75B4" w:rsidRPr="004541C4" w:rsidRDefault="001C75B4" w:rsidP="001C75B4"/>
          <w:p w14:paraId="2F66BD07" w14:textId="77777777" w:rsidR="001C75B4" w:rsidRPr="004541C4" w:rsidRDefault="001C75B4" w:rsidP="001C75B4">
            <w:pPr>
              <w:rPr>
                <w:b/>
              </w:rPr>
            </w:pPr>
            <w:r w:rsidRPr="004541C4">
              <w:rPr>
                <w:b/>
              </w:rPr>
              <w:t>Characteristics</w:t>
            </w:r>
          </w:p>
          <w:tbl>
            <w:tblPr>
              <w:tblStyle w:val="TableGrid"/>
              <w:tblW w:w="3900" w:type="dxa"/>
              <w:tblLayout w:type="fixed"/>
              <w:tblLook w:val="04A0" w:firstRow="1" w:lastRow="0" w:firstColumn="1" w:lastColumn="0" w:noHBand="0" w:noVBand="1"/>
            </w:tblPr>
            <w:tblGrid>
              <w:gridCol w:w="1348"/>
              <w:gridCol w:w="1134"/>
              <w:gridCol w:w="1418"/>
            </w:tblGrid>
            <w:tr w:rsidR="004541C4" w:rsidRPr="004541C4" w14:paraId="69D406CE" w14:textId="77777777" w:rsidTr="00635AE4">
              <w:tc>
                <w:tcPr>
                  <w:tcW w:w="1348" w:type="dxa"/>
                </w:tcPr>
                <w:p w14:paraId="0AB202B9" w14:textId="77777777" w:rsidR="00D100E9" w:rsidRPr="004541C4" w:rsidRDefault="00D100E9" w:rsidP="00755E81">
                  <w:pPr>
                    <w:rPr>
                      <w:sz w:val="20"/>
                      <w:szCs w:val="20"/>
                    </w:rPr>
                  </w:pPr>
                </w:p>
              </w:tc>
              <w:tc>
                <w:tcPr>
                  <w:tcW w:w="1134" w:type="dxa"/>
                </w:tcPr>
                <w:p w14:paraId="6A1F1B84" w14:textId="43486031" w:rsidR="00D100E9" w:rsidRPr="004541C4" w:rsidRDefault="00D100E9" w:rsidP="00755E81">
                  <w:pPr>
                    <w:rPr>
                      <w:sz w:val="20"/>
                      <w:szCs w:val="20"/>
                    </w:rPr>
                  </w:pPr>
                  <w:r w:rsidRPr="004541C4">
                    <w:rPr>
                      <w:sz w:val="20"/>
                      <w:szCs w:val="20"/>
                    </w:rPr>
                    <w:t>Caesarean birth</w:t>
                  </w:r>
                </w:p>
              </w:tc>
              <w:tc>
                <w:tcPr>
                  <w:tcW w:w="1418" w:type="dxa"/>
                </w:tcPr>
                <w:p w14:paraId="466F8C84" w14:textId="0A82C236" w:rsidR="00D100E9" w:rsidRPr="004541C4" w:rsidRDefault="00D100E9" w:rsidP="00755E81">
                  <w:pPr>
                    <w:rPr>
                      <w:sz w:val="20"/>
                      <w:szCs w:val="20"/>
                    </w:rPr>
                  </w:pPr>
                  <w:r w:rsidRPr="004541C4">
                    <w:rPr>
                      <w:sz w:val="20"/>
                      <w:szCs w:val="20"/>
                    </w:rPr>
                    <w:t>Spontaneous vaginal birth</w:t>
                  </w:r>
                </w:p>
              </w:tc>
            </w:tr>
            <w:tr w:rsidR="004541C4" w:rsidRPr="004541C4" w14:paraId="6A0B009B" w14:textId="77777777" w:rsidTr="00635AE4">
              <w:tc>
                <w:tcPr>
                  <w:tcW w:w="1348" w:type="dxa"/>
                </w:tcPr>
                <w:p w14:paraId="0615F298" w14:textId="1316C4E3" w:rsidR="00D100E9" w:rsidRPr="004541C4" w:rsidRDefault="00D100E9" w:rsidP="00755E81">
                  <w:pPr>
                    <w:rPr>
                      <w:sz w:val="20"/>
                      <w:szCs w:val="20"/>
                    </w:rPr>
                  </w:pPr>
                  <w:r w:rsidRPr="004541C4">
                    <w:rPr>
                      <w:sz w:val="20"/>
                      <w:szCs w:val="20"/>
                    </w:rPr>
                    <w:lastRenderedPageBreak/>
                    <w:t>Maternal age at birth, years, mean (SD)</w:t>
                  </w:r>
                </w:p>
              </w:tc>
              <w:tc>
                <w:tcPr>
                  <w:tcW w:w="1134" w:type="dxa"/>
                </w:tcPr>
                <w:p w14:paraId="130857F6" w14:textId="77777777" w:rsidR="00D100E9" w:rsidRPr="004541C4" w:rsidRDefault="00D100E9" w:rsidP="00755E81">
                  <w:pPr>
                    <w:rPr>
                      <w:sz w:val="20"/>
                      <w:szCs w:val="20"/>
                    </w:rPr>
                  </w:pPr>
                  <w:r w:rsidRPr="004541C4">
                    <w:rPr>
                      <w:sz w:val="20"/>
                      <w:szCs w:val="20"/>
                    </w:rPr>
                    <w:t>28.6 (5.0)</w:t>
                  </w:r>
                </w:p>
              </w:tc>
              <w:tc>
                <w:tcPr>
                  <w:tcW w:w="1418" w:type="dxa"/>
                </w:tcPr>
                <w:p w14:paraId="42232852" w14:textId="77777777" w:rsidR="00D100E9" w:rsidRPr="004541C4" w:rsidRDefault="00D100E9" w:rsidP="00755E81">
                  <w:pPr>
                    <w:rPr>
                      <w:sz w:val="20"/>
                      <w:szCs w:val="20"/>
                    </w:rPr>
                  </w:pPr>
                  <w:r w:rsidRPr="004541C4">
                    <w:rPr>
                      <w:sz w:val="20"/>
                      <w:szCs w:val="20"/>
                    </w:rPr>
                    <w:t>27.6 (4.9)</w:t>
                  </w:r>
                </w:p>
              </w:tc>
            </w:tr>
            <w:tr w:rsidR="004541C4" w:rsidRPr="004541C4" w14:paraId="5D79AEBD" w14:textId="77777777" w:rsidTr="00635AE4">
              <w:tc>
                <w:tcPr>
                  <w:tcW w:w="1348" w:type="dxa"/>
                </w:tcPr>
                <w:p w14:paraId="43231D4A" w14:textId="749EEEEC" w:rsidR="00D100E9" w:rsidRPr="004541C4" w:rsidRDefault="00D100E9" w:rsidP="00755E81">
                  <w:pPr>
                    <w:rPr>
                      <w:sz w:val="20"/>
                      <w:szCs w:val="20"/>
                    </w:rPr>
                  </w:pPr>
                  <w:r w:rsidRPr="004541C4">
                    <w:rPr>
                      <w:sz w:val="20"/>
                      <w:szCs w:val="20"/>
                    </w:rPr>
                    <w:t>Gestational age at birth, weeks, mean (SD)</w:t>
                  </w:r>
                </w:p>
              </w:tc>
              <w:tc>
                <w:tcPr>
                  <w:tcW w:w="1134" w:type="dxa"/>
                </w:tcPr>
                <w:p w14:paraId="352777B3" w14:textId="77777777" w:rsidR="00D100E9" w:rsidRPr="004541C4" w:rsidRDefault="00D100E9" w:rsidP="00755E81">
                  <w:pPr>
                    <w:rPr>
                      <w:sz w:val="20"/>
                      <w:szCs w:val="20"/>
                    </w:rPr>
                  </w:pPr>
                  <w:r w:rsidRPr="004541C4">
                    <w:rPr>
                      <w:sz w:val="20"/>
                      <w:szCs w:val="20"/>
                    </w:rPr>
                    <w:t>38.6 (2.6)</w:t>
                  </w:r>
                </w:p>
              </w:tc>
              <w:tc>
                <w:tcPr>
                  <w:tcW w:w="1418" w:type="dxa"/>
                </w:tcPr>
                <w:p w14:paraId="4627E35F" w14:textId="77777777" w:rsidR="00D100E9" w:rsidRPr="004541C4" w:rsidRDefault="00D100E9" w:rsidP="00755E81">
                  <w:pPr>
                    <w:rPr>
                      <w:sz w:val="20"/>
                      <w:szCs w:val="20"/>
                    </w:rPr>
                  </w:pPr>
                  <w:r w:rsidRPr="004541C4">
                    <w:rPr>
                      <w:sz w:val="20"/>
                      <w:szCs w:val="20"/>
                    </w:rPr>
                    <w:t>39.6 (1.6)</w:t>
                  </w:r>
                </w:p>
              </w:tc>
            </w:tr>
            <w:tr w:rsidR="004541C4" w:rsidRPr="004541C4" w14:paraId="459B5B7B" w14:textId="77777777" w:rsidTr="00635AE4">
              <w:tc>
                <w:tcPr>
                  <w:tcW w:w="1348" w:type="dxa"/>
                </w:tcPr>
                <w:p w14:paraId="203166C6" w14:textId="77777777" w:rsidR="00D100E9" w:rsidRPr="004541C4" w:rsidRDefault="00D100E9" w:rsidP="00755E81">
                  <w:pPr>
                    <w:rPr>
                      <w:sz w:val="20"/>
                      <w:szCs w:val="20"/>
                    </w:rPr>
                  </w:pPr>
                  <w:r w:rsidRPr="004541C4">
                    <w:rPr>
                      <w:sz w:val="20"/>
                      <w:szCs w:val="20"/>
                    </w:rPr>
                    <w:t>Birth weight, kg, mean (SD)</w:t>
                  </w:r>
                </w:p>
              </w:tc>
              <w:tc>
                <w:tcPr>
                  <w:tcW w:w="1134" w:type="dxa"/>
                </w:tcPr>
                <w:p w14:paraId="224089CE" w14:textId="77777777" w:rsidR="00D100E9" w:rsidRPr="004541C4" w:rsidRDefault="00D100E9" w:rsidP="00755E81">
                  <w:pPr>
                    <w:rPr>
                      <w:sz w:val="20"/>
                      <w:szCs w:val="20"/>
                    </w:rPr>
                  </w:pPr>
                  <w:r w:rsidRPr="004541C4">
                    <w:rPr>
                      <w:sz w:val="20"/>
                      <w:szCs w:val="20"/>
                    </w:rPr>
                    <w:t>3.2 (0.7)</w:t>
                  </w:r>
                </w:p>
              </w:tc>
              <w:tc>
                <w:tcPr>
                  <w:tcW w:w="1418" w:type="dxa"/>
                </w:tcPr>
                <w:p w14:paraId="20F36F71" w14:textId="77777777" w:rsidR="00D100E9" w:rsidRPr="004541C4" w:rsidRDefault="00D100E9" w:rsidP="00755E81">
                  <w:pPr>
                    <w:rPr>
                      <w:sz w:val="20"/>
                      <w:szCs w:val="20"/>
                    </w:rPr>
                  </w:pPr>
                  <w:r w:rsidRPr="004541C4">
                    <w:rPr>
                      <w:sz w:val="20"/>
                      <w:szCs w:val="20"/>
                    </w:rPr>
                    <w:t>3.4 (0.5)</w:t>
                  </w:r>
                </w:p>
              </w:tc>
            </w:tr>
            <w:tr w:rsidR="004541C4" w:rsidRPr="004541C4" w14:paraId="75D5F218" w14:textId="77777777" w:rsidTr="00635AE4">
              <w:tc>
                <w:tcPr>
                  <w:tcW w:w="1348" w:type="dxa"/>
                </w:tcPr>
                <w:p w14:paraId="74115173" w14:textId="77777777" w:rsidR="00D100E9" w:rsidRPr="004541C4" w:rsidRDefault="00D100E9" w:rsidP="00755E81">
                  <w:pPr>
                    <w:rPr>
                      <w:sz w:val="20"/>
                      <w:szCs w:val="20"/>
                    </w:rPr>
                  </w:pPr>
                  <w:r w:rsidRPr="004541C4">
                    <w:rPr>
                      <w:sz w:val="20"/>
                      <w:szCs w:val="20"/>
                    </w:rPr>
                    <w:t>Multiparous, n (%)</w:t>
                  </w:r>
                </w:p>
              </w:tc>
              <w:tc>
                <w:tcPr>
                  <w:tcW w:w="1134" w:type="dxa"/>
                </w:tcPr>
                <w:p w14:paraId="576EABD3" w14:textId="77777777" w:rsidR="00D100E9" w:rsidRPr="004541C4" w:rsidRDefault="00D100E9" w:rsidP="00755E81">
                  <w:pPr>
                    <w:rPr>
                      <w:sz w:val="20"/>
                      <w:szCs w:val="20"/>
                    </w:rPr>
                  </w:pPr>
                  <w:r w:rsidRPr="004541C4">
                    <w:rPr>
                      <w:sz w:val="20"/>
                      <w:szCs w:val="20"/>
                    </w:rPr>
                    <w:t>47.1%</w:t>
                  </w:r>
                </w:p>
              </w:tc>
              <w:tc>
                <w:tcPr>
                  <w:tcW w:w="1418" w:type="dxa"/>
                </w:tcPr>
                <w:p w14:paraId="4BC2B204" w14:textId="77777777" w:rsidR="00D100E9" w:rsidRPr="004541C4" w:rsidRDefault="00D100E9" w:rsidP="00755E81">
                  <w:pPr>
                    <w:rPr>
                      <w:sz w:val="20"/>
                      <w:szCs w:val="20"/>
                    </w:rPr>
                  </w:pPr>
                  <w:r w:rsidRPr="004541C4">
                    <w:rPr>
                      <w:sz w:val="20"/>
                      <w:szCs w:val="20"/>
                    </w:rPr>
                    <w:t>62.1%</w:t>
                  </w:r>
                </w:p>
              </w:tc>
            </w:tr>
          </w:tbl>
          <w:p w14:paraId="5A700CEA" w14:textId="77777777" w:rsidR="001C75B4" w:rsidRPr="004541C4" w:rsidRDefault="001C75B4" w:rsidP="001C75B4"/>
          <w:p w14:paraId="17AC45A7" w14:textId="77777777" w:rsidR="001C75B4" w:rsidRPr="004541C4" w:rsidRDefault="001C75B4" w:rsidP="001C75B4">
            <w:pPr>
              <w:rPr>
                <w:b/>
              </w:rPr>
            </w:pPr>
            <w:r w:rsidRPr="004541C4">
              <w:rPr>
                <w:b/>
              </w:rPr>
              <w:t xml:space="preserve">Inclusion criteria </w:t>
            </w:r>
          </w:p>
          <w:p w14:paraId="46F8C693" w14:textId="2203F074" w:rsidR="001C75B4" w:rsidRPr="004541C4" w:rsidRDefault="001C75B4" w:rsidP="00DF199C">
            <w:pPr>
              <w:numPr>
                <w:ilvl w:val="0"/>
                <w:numId w:val="30"/>
              </w:numPr>
              <w:contextualSpacing/>
            </w:pPr>
            <w:r w:rsidRPr="004541C4">
              <w:t xml:space="preserve">Women from the former county of Avon, UK, with expected </w:t>
            </w:r>
            <w:r w:rsidR="00E45D5E" w:rsidRPr="004541C4">
              <w:t>birth</w:t>
            </w:r>
            <w:r w:rsidRPr="004541C4">
              <w:t xml:space="preserve"> dates between April 1, 1991, and December 31, 1992.</w:t>
            </w:r>
          </w:p>
          <w:p w14:paraId="50E6C400" w14:textId="77777777" w:rsidR="001C75B4" w:rsidRPr="004541C4" w:rsidRDefault="001C75B4" w:rsidP="00DF199C">
            <w:pPr>
              <w:numPr>
                <w:ilvl w:val="0"/>
                <w:numId w:val="30"/>
              </w:numPr>
              <w:contextualSpacing/>
            </w:pPr>
            <w:r w:rsidRPr="004541C4">
              <w:t xml:space="preserve">Women with singleton and live-born infants </w:t>
            </w:r>
          </w:p>
          <w:p w14:paraId="3FFA2298" w14:textId="1CEA085F" w:rsidR="001C75B4" w:rsidRPr="004541C4" w:rsidRDefault="001C75B4" w:rsidP="00DF199C">
            <w:pPr>
              <w:numPr>
                <w:ilvl w:val="0"/>
                <w:numId w:val="30"/>
              </w:numPr>
              <w:contextualSpacing/>
            </w:pPr>
            <w:r w:rsidRPr="004541C4">
              <w:t xml:space="preserve">Women had complete data on both the exposure (obstetric mode of </w:t>
            </w:r>
            <w:r w:rsidR="00E45D5E" w:rsidRPr="004541C4">
              <w:t>birth</w:t>
            </w:r>
            <w:r w:rsidRPr="004541C4">
              <w:t>) and outcomes (child emotional and behavioural problem measures).</w:t>
            </w:r>
          </w:p>
          <w:p w14:paraId="7A0DFEF3" w14:textId="77777777" w:rsidR="001C75B4" w:rsidRPr="004541C4" w:rsidRDefault="001C75B4" w:rsidP="001C75B4"/>
          <w:p w14:paraId="05FAB966" w14:textId="77777777" w:rsidR="001C75B4" w:rsidRPr="004541C4" w:rsidRDefault="001C75B4" w:rsidP="001C75B4">
            <w:pPr>
              <w:rPr>
                <w:b/>
              </w:rPr>
            </w:pPr>
            <w:r w:rsidRPr="004541C4">
              <w:rPr>
                <w:b/>
              </w:rPr>
              <w:t xml:space="preserve">Exclusion criteria </w:t>
            </w:r>
          </w:p>
          <w:p w14:paraId="0C483BD0" w14:textId="77777777" w:rsidR="0091230B" w:rsidRPr="004541C4" w:rsidRDefault="001C75B4" w:rsidP="00DF199C">
            <w:pPr>
              <w:pStyle w:val="ListParagraph"/>
              <w:numPr>
                <w:ilvl w:val="0"/>
                <w:numId w:val="29"/>
              </w:numPr>
              <w:rPr>
                <w:b/>
              </w:rPr>
            </w:pPr>
            <w:r w:rsidRPr="004541C4">
              <w:t>Pre-term</w:t>
            </w:r>
            <w:r w:rsidR="0091230B" w:rsidRPr="004541C4">
              <w:t xml:space="preserve"> infants</w:t>
            </w:r>
          </w:p>
          <w:p w14:paraId="51C55DFB" w14:textId="48F17CDD" w:rsidR="001C75B4" w:rsidRPr="004541C4" w:rsidRDefault="0091230B" w:rsidP="00DF199C">
            <w:pPr>
              <w:pStyle w:val="ListParagraph"/>
              <w:numPr>
                <w:ilvl w:val="0"/>
                <w:numId w:val="29"/>
              </w:numPr>
              <w:rPr>
                <w:b/>
              </w:rPr>
            </w:pPr>
            <w:r w:rsidRPr="004541C4">
              <w:t>In</w:t>
            </w:r>
            <w:r w:rsidR="001C75B4" w:rsidRPr="004541C4">
              <w:t xml:space="preserve">complete data </w:t>
            </w:r>
          </w:p>
        </w:tc>
        <w:tc>
          <w:tcPr>
            <w:tcW w:w="1610" w:type="dxa"/>
          </w:tcPr>
          <w:p w14:paraId="6C59E20F" w14:textId="77777777" w:rsidR="001C75B4" w:rsidRPr="004541C4" w:rsidRDefault="001C75B4" w:rsidP="001C75B4">
            <w:pPr>
              <w:rPr>
                <w:b/>
              </w:rPr>
            </w:pPr>
            <w:r w:rsidRPr="004541C4">
              <w:rPr>
                <w:b/>
              </w:rPr>
              <w:lastRenderedPageBreak/>
              <w:t>Interventions</w:t>
            </w:r>
          </w:p>
          <w:p w14:paraId="1BB3523C" w14:textId="507FF463" w:rsidR="001C75B4" w:rsidRPr="004541C4" w:rsidRDefault="00E45D5E" w:rsidP="001C75B4">
            <w:pPr>
              <w:rPr>
                <w:b/>
              </w:rPr>
            </w:pPr>
            <w:r w:rsidRPr="004541C4">
              <w:t>Planned</w:t>
            </w:r>
            <w:r w:rsidR="001C75B4" w:rsidRPr="004541C4">
              <w:t xml:space="preserve"> caesarean versus vaginal birth  </w:t>
            </w:r>
          </w:p>
        </w:tc>
        <w:tc>
          <w:tcPr>
            <w:tcW w:w="1767" w:type="dxa"/>
          </w:tcPr>
          <w:p w14:paraId="40002735" w14:textId="77777777" w:rsidR="001C75B4" w:rsidRPr="004541C4" w:rsidRDefault="001C75B4" w:rsidP="001C75B4">
            <w:pPr>
              <w:rPr>
                <w:b/>
              </w:rPr>
            </w:pPr>
            <w:r w:rsidRPr="004541C4">
              <w:rPr>
                <w:b/>
              </w:rPr>
              <w:t xml:space="preserve">Details </w:t>
            </w:r>
          </w:p>
          <w:p w14:paraId="60ECF69E" w14:textId="77777777" w:rsidR="001C75B4" w:rsidRPr="004541C4" w:rsidRDefault="001C75B4" w:rsidP="001C75B4">
            <w:r w:rsidRPr="004541C4">
              <w:t>The sample consisted of individuals from the Avon Longitudinal Study of Parents and Children (ALSPAC) cohort.</w:t>
            </w:r>
          </w:p>
          <w:p w14:paraId="7DBDE77B" w14:textId="77777777" w:rsidR="001C75B4" w:rsidRPr="004541C4" w:rsidRDefault="001C75B4" w:rsidP="001C75B4"/>
          <w:p w14:paraId="796662F3" w14:textId="77777777" w:rsidR="001C75B4" w:rsidRPr="004541C4" w:rsidRDefault="001C75B4" w:rsidP="001C75B4"/>
          <w:p w14:paraId="4966786D" w14:textId="672C35EF" w:rsidR="001C75B4" w:rsidRPr="004541C4" w:rsidRDefault="001C75B4" w:rsidP="001C75B4">
            <w:pPr>
              <w:rPr>
                <w:b/>
              </w:rPr>
            </w:pPr>
            <w:r w:rsidRPr="004541C4">
              <w:lastRenderedPageBreak/>
              <w:t xml:space="preserve">Results were reported as OR </w:t>
            </w:r>
            <w:r w:rsidRPr="004541C4">
              <w:rPr>
                <w:rStyle w:val="normaltextrun"/>
                <w:rFonts w:ascii="Calibri" w:hAnsi="Calibri" w:cs="Calibri"/>
                <w:shd w:val="clear" w:color="auto" w:fill="FFFFFF"/>
              </w:rPr>
              <w:t xml:space="preserve">adjusted for: maternal age, educational status, ethnicity, parity, pre-pregnancy body mass index, pregnancy diabetes, infection during pregnancy, hypertensive disorders during pregnancy, alcohol consumption during pregnancy, smoking during pregnancy, maternal antenatal depression and anxiety and offspring sex and gestational age at </w:t>
            </w:r>
            <w:r w:rsidR="00E45D5E" w:rsidRPr="004541C4">
              <w:rPr>
                <w:rStyle w:val="normaltextrun"/>
                <w:rFonts w:ascii="Calibri" w:hAnsi="Calibri" w:cs="Calibri"/>
                <w:shd w:val="clear" w:color="auto" w:fill="FFFFFF"/>
              </w:rPr>
              <w:t>birth</w:t>
            </w:r>
            <w:r w:rsidRPr="004541C4">
              <w:rPr>
                <w:rStyle w:val="eop"/>
                <w:rFonts w:ascii="Calibri" w:hAnsi="Calibri" w:cs="Calibri"/>
                <w:shd w:val="clear" w:color="auto" w:fill="FFFFFF"/>
              </w:rPr>
              <w:t> </w:t>
            </w:r>
          </w:p>
        </w:tc>
        <w:tc>
          <w:tcPr>
            <w:tcW w:w="2233" w:type="dxa"/>
          </w:tcPr>
          <w:p w14:paraId="5632C3F3" w14:textId="77777777" w:rsidR="001C75B4" w:rsidRPr="004541C4" w:rsidRDefault="001C75B4" w:rsidP="001C75B4">
            <w:pPr>
              <w:rPr>
                <w:b/>
                <w:bCs/>
              </w:rPr>
            </w:pPr>
            <w:r w:rsidRPr="004541C4">
              <w:rPr>
                <w:b/>
                <w:bCs/>
              </w:rPr>
              <w:lastRenderedPageBreak/>
              <w:t>Included in the decision aid (main paper)</w:t>
            </w:r>
          </w:p>
          <w:p w14:paraId="74941D70" w14:textId="77777777" w:rsidR="001C75B4" w:rsidRPr="004541C4" w:rsidRDefault="001C75B4" w:rsidP="001C75B4">
            <w:pPr>
              <w:rPr>
                <w:i/>
              </w:rPr>
            </w:pPr>
          </w:p>
          <w:p w14:paraId="713A3B8F" w14:textId="77777777" w:rsidR="001C75B4" w:rsidRPr="004541C4" w:rsidRDefault="001C75B4" w:rsidP="001C75B4">
            <w:r w:rsidRPr="004541C4">
              <w:t>None</w:t>
            </w:r>
          </w:p>
          <w:p w14:paraId="620BD01D" w14:textId="77777777" w:rsidR="001C75B4" w:rsidRPr="004541C4" w:rsidRDefault="001C75B4" w:rsidP="001C75B4"/>
          <w:p w14:paraId="7A3BC96A" w14:textId="77777777" w:rsidR="001C75B4" w:rsidRPr="004541C4" w:rsidRDefault="001C75B4" w:rsidP="001C75B4">
            <w:pPr>
              <w:rPr>
                <w:b/>
                <w:bCs/>
              </w:rPr>
            </w:pPr>
            <w:r w:rsidRPr="004541C4">
              <w:rPr>
                <w:b/>
                <w:bCs/>
              </w:rPr>
              <w:t>Supplementary outcomes</w:t>
            </w:r>
          </w:p>
          <w:p w14:paraId="62AAE263" w14:textId="77777777" w:rsidR="001C75B4" w:rsidRPr="004541C4" w:rsidRDefault="001C75B4" w:rsidP="001C75B4"/>
          <w:p w14:paraId="50BBEBF8" w14:textId="77777777" w:rsidR="001C75B4" w:rsidRPr="004541C4" w:rsidRDefault="001C75B4" w:rsidP="001C75B4">
            <w:pPr>
              <w:rPr>
                <w:b/>
                <w:bCs/>
                <w:i/>
                <w:iCs/>
              </w:rPr>
            </w:pPr>
            <w:r w:rsidRPr="004541C4">
              <w:rPr>
                <w:b/>
                <w:bCs/>
                <w:i/>
                <w:iCs/>
              </w:rPr>
              <w:t>Maternal</w:t>
            </w:r>
          </w:p>
          <w:p w14:paraId="54587A89" w14:textId="77777777" w:rsidR="001C75B4" w:rsidRPr="004541C4" w:rsidRDefault="001C75B4" w:rsidP="001C75B4">
            <w:r w:rsidRPr="004541C4">
              <w:t>None</w:t>
            </w:r>
          </w:p>
          <w:p w14:paraId="6161B3C2" w14:textId="77777777" w:rsidR="001C75B4" w:rsidRPr="004541C4" w:rsidRDefault="001C75B4" w:rsidP="001C75B4">
            <w:pPr>
              <w:rPr>
                <w:b/>
                <w:bCs/>
                <w:i/>
                <w:iCs/>
              </w:rPr>
            </w:pPr>
          </w:p>
          <w:p w14:paraId="7C39F915" w14:textId="77777777" w:rsidR="001C75B4" w:rsidRPr="004541C4" w:rsidRDefault="001C75B4" w:rsidP="001C75B4">
            <w:pPr>
              <w:rPr>
                <w:b/>
                <w:bCs/>
                <w:i/>
                <w:iCs/>
              </w:rPr>
            </w:pPr>
            <w:r w:rsidRPr="004541C4">
              <w:rPr>
                <w:b/>
                <w:bCs/>
                <w:i/>
                <w:iCs/>
              </w:rPr>
              <w:lastRenderedPageBreak/>
              <w:t>Infant/neonatal</w:t>
            </w:r>
          </w:p>
          <w:p w14:paraId="57159223" w14:textId="77777777" w:rsidR="001C75B4" w:rsidRPr="004541C4" w:rsidRDefault="001C75B4" w:rsidP="001C75B4"/>
          <w:p w14:paraId="71943E20" w14:textId="77777777" w:rsidR="001C75B4" w:rsidRPr="004541C4" w:rsidRDefault="001C75B4" w:rsidP="001C75B4">
            <w:r w:rsidRPr="004541C4">
              <w:t>Total behavioural difficulties (at age 3, 7, 9, 11, 16 years)</w:t>
            </w:r>
          </w:p>
          <w:p w14:paraId="5F2043AA" w14:textId="77777777" w:rsidR="001C75B4" w:rsidRPr="004541C4" w:rsidRDefault="001C75B4" w:rsidP="001C75B4"/>
          <w:p w14:paraId="73D0BC47" w14:textId="77777777" w:rsidR="001C75B4" w:rsidRPr="004541C4" w:rsidRDefault="001C75B4" w:rsidP="001C75B4">
            <w:r w:rsidRPr="004541C4">
              <w:t>Emotional symptoms (at age 3, 7, 9, 11, 16 years)</w:t>
            </w:r>
          </w:p>
          <w:p w14:paraId="29D3E2BC" w14:textId="77777777" w:rsidR="001C75B4" w:rsidRPr="004541C4" w:rsidRDefault="001C75B4" w:rsidP="001C75B4"/>
          <w:p w14:paraId="40AE1259" w14:textId="77777777" w:rsidR="001C75B4" w:rsidRPr="004541C4" w:rsidRDefault="001C75B4" w:rsidP="001C75B4">
            <w:r w:rsidRPr="004541C4">
              <w:t>Peer relationship problems (at age 7, 9, 11, 16 years)</w:t>
            </w:r>
          </w:p>
          <w:p w14:paraId="7102C82E" w14:textId="77777777" w:rsidR="001C75B4" w:rsidRPr="004541C4" w:rsidRDefault="001C75B4" w:rsidP="001C75B4"/>
          <w:p w14:paraId="12C6837A" w14:textId="77777777" w:rsidR="001C75B4" w:rsidRPr="004541C4" w:rsidRDefault="001C75B4" w:rsidP="001C75B4">
            <w:r w:rsidRPr="004541C4">
              <w:t>Hyperactivity/inattention problems (at age 3, 7, 9, 11, 16 years)</w:t>
            </w:r>
          </w:p>
          <w:p w14:paraId="64AE8F0C" w14:textId="77777777" w:rsidR="001C75B4" w:rsidRPr="004541C4" w:rsidRDefault="001C75B4" w:rsidP="001C75B4"/>
          <w:p w14:paraId="17B2B440" w14:textId="77777777" w:rsidR="001C75B4" w:rsidRPr="004541C4" w:rsidRDefault="001C75B4" w:rsidP="001C75B4">
            <w:r w:rsidRPr="004541C4">
              <w:t>Conduct problems (at age 3, 7, 9, 11, 16 years)</w:t>
            </w:r>
          </w:p>
          <w:p w14:paraId="3DB9BC83" w14:textId="77777777" w:rsidR="001C75B4" w:rsidRPr="004541C4" w:rsidRDefault="001C75B4" w:rsidP="001C75B4"/>
          <w:p w14:paraId="1981CF73" w14:textId="77777777" w:rsidR="001C75B4" w:rsidRPr="004541C4" w:rsidRDefault="001C75B4" w:rsidP="001C75B4">
            <w:r w:rsidRPr="004541C4">
              <w:t>Prosocial behaviours (at age 3, 7, 9, 11, 16 years)</w:t>
            </w:r>
          </w:p>
          <w:p w14:paraId="24002ACC" w14:textId="77777777" w:rsidR="001C75B4" w:rsidRPr="004541C4" w:rsidRDefault="001C75B4" w:rsidP="001C75B4"/>
          <w:p w14:paraId="7B26C303" w14:textId="77777777" w:rsidR="001C75B4" w:rsidRPr="004541C4" w:rsidRDefault="001C75B4" w:rsidP="001C75B4">
            <w:pPr>
              <w:rPr>
                <w:b/>
                <w:bCs/>
              </w:rPr>
            </w:pPr>
          </w:p>
        </w:tc>
        <w:tc>
          <w:tcPr>
            <w:tcW w:w="1387" w:type="dxa"/>
          </w:tcPr>
          <w:p w14:paraId="35769A8B" w14:textId="77777777" w:rsidR="001C75B4" w:rsidRPr="004541C4" w:rsidRDefault="001C75B4" w:rsidP="001C75B4">
            <w:pPr>
              <w:rPr>
                <w:b/>
              </w:rPr>
            </w:pPr>
            <w:r w:rsidRPr="004541C4">
              <w:lastRenderedPageBreak/>
              <w:t>Assessed using the Newcastle Ottawa quality assessment form for cohort studies</w:t>
            </w:r>
          </w:p>
          <w:p w14:paraId="22139672" w14:textId="77777777" w:rsidR="001C75B4" w:rsidRPr="004541C4" w:rsidRDefault="001C75B4" w:rsidP="001C75B4"/>
          <w:p w14:paraId="647F65FC" w14:textId="77777777" w:rsidR="001C75B4" w:rsidRPr="004541C4" w:rsidRDefault="001C75B4" w:rsidP="001C75B4">
            <w:pPr>
              <w:pStyle w:val="ListParagraph"/>
              <w:ind w:left="360"/>
            </w:pPr>
          </w:p>
          <w:p w14:paraId="19144CFE" w14:textId="067854D5" w:rsidR="001C75B4" w:rsidRPr="004541C4" w:rsidRDefault="001C75B4" w:rsidP="001C75B4">
            <w:r w:rsidRPr="004541C4">
              <w:rPr>
                <w:b/>
              </w:rPr>
              <w:lastRenderedPageBreak/>
              <w:t xml:space="preserve">Overall quality: </w:t>
            </w:r>
            <w:r w:rsidRPr="004541C4">
              <w:t>good</w:t>
            </w:r>
          </w:p>
        </w:tc>
      </w:tr>
      <w:tr w:rsidR="004541C4" w:rsidRPr="004541C4" w14:paraId="0594B8A4" w14:textId="77777777" w:rsidTr="003307E6">
        <w:tc>
          <w:tcPr>
            <w:tcW w:w="3925" w:type="dxa"/>
          </w:tcPr>
          <w:p w14:paraId="309C3209" w14:textId="77777777" w:rsidR="00C87661" w:rsidRPr="004541C4" w:rsidRDefault="00C87661" w:rsidP="00C87661">
            <w:pPr>
              <w:rPr>
                <w:b/>
              </w:rPr>
            </w:pPr>
            <w:r w:rsidRPr="004541C4">
              <w:rPr>
                <w:b/>
              </w:rPr>
              <w:lastRenderedPageBreak/>
              <w:t xml:space="preserve">Full citation </w:t>
            </w:r>
          </w:p>
          <w:p w14:paraId="530892FA" w14:textId="23DA04C3" w:rsidR="00C87661" w:rsidRPr="004541C4" w:rsidRDefault="00C87661" w:rsidP="00C87661">
            <w:r w:rsidRPr="004541C4">
              <w:t xml:space="preserve">Einum A, Harmon QE, Sørbye LM, Nilsen RM, Morken NH. Associations between term cesarean </w:t>
            </w:r>
            <w:r w:rsidR="00E45D5E" w:rsidRPr="004541C4">
              <w:t>birth</w:t>
            </w:r>
            <w:r w:rsidRPr="004541C4">
              <w:t xml:space="preserve"> in the first pregnancy and second‐pregnancy preterm </w:t>
            </w:r>
            <w:r w:rsidR="00E45D5E" w:rsidRPr="004541C4">
              <w:t>birth</w:t>
            </w:r>
            <w:r w:rsidRPr="004541C4">
              <w:t xml:space="preserve">. Acta Obstetricia et Gynecologica Scandinavica. 2025 Jan;104(1):68-76. </w:t>
            </w:r>
            <w:hyperlink r:id="rId12" w:history="1">
              <w:r w:rsidRPr="004541C4">
                <w:rPr>
                  <w:rStyle w:val="Hyperlink"/>
                  <w:color w:val="auto"/>
                  <w:u w:val="none"/>
                </w:rPr>
                <w:t>https://doi.org/10.1111/aogs.14996</w:t>
              </w:r>
            </w:hyperlink>
          </w:p>
          <w:p w14:paraId="51F06224" w14:textId="77777777" w:rsidR="00C87661" w:rsidRPr="004541C4" w:rsidRDefault="00C87661" w:rsidP="00C87661"/>
          <w:p w14:paraId="0AFB66F3" w14:textId="77777777" w:rsidR="00C87661" w:rsidRPr="004541C4" w:rsidRDefault="00C87661" w:rsidP="00C87661">
            <w:pPr>
              <w:rPr>
                <w:b/>
              </w:rPr>
            </w:pPr>
            <w:r w:rsidRPr="004541C4">
              <w:rPr>
                <w:b/>
              </w:rPr>
              <w:t>Ref Id</w:t>
            </w:r>
          </w:p>
          <w:p w14:paraId="69A941DB" w14:textId="1C459EB7" w:rsidR="00C87661" w:rsidRPr="004541C4" w:rsidRDefault="00C87661" w:rsidP="00C87661">
            <w:r w:rsidRPr="004541C4">
              <w:t>Einum 2024</w:t>
            </w:r>
          </w:p>
          <w:p w14:paraId="1D5056A3" w14:textId="77777777" w:rsidR="00C87661" w:rsidRPr="004541C4" w:rsidRDefault="00C87661" w:rsidP="00C87661"/>
          <w:p w14:paraId="03FE4BA0" w14:textId="77777777" w:rsidR="00C87661" w:rsidRPr="004541C4" w:rsidRDefault="00C87661" w:rsidP="00C87661">
            <w:pPr>
              <w:rPr>
                <w:b/>
              </w:rPr>
            </w:pPr>
            <w:r w:rsidRPr="004541C4">
              <w:rPr>
                <w:b/>
              </w:rPr>
              <w:t xml:space="preserve">Country/ies where the study was carried out  </w:t>
            </w:r>
          </w:p>
          <w:p w14:paraId="2E186A28" w14:textId="6C39E475" w:rsidR="00C87661" w:rsidRPr="004541C4" w:rsidRDefault="00C87661" w:rsidP="00C87661">
            <w:pPr>
              <w:rPr>
                <w:bCs/>
              </w:rPr>
            </w:pPr>
            <w:r w:rsidRPr="004541C4">
              <w:rPr>
                <w:bCs/>
              </w:rPr>
              <w:t>Norway</w:t>
            </w:r>
          </w:p>
          <w:p w14:paraId="0803DC1F" w14:textId="77777777" w:rsidR="00C87661" w:rsidRPr="004541C4" w:rsidRDefault="00C87661" w:rsidP="00C87661"/>
          <w:p w14:paraId="17204C3C" w14:textId="77777777" w:rsidR="00C87661" w:rsidRPr="004541C4" w:rsidRDefault="00C87661" w:rsidP="00C87661">
            <w:pPr>
              <w:rPr>
                <w:b/>
              </w:rPr>
            </w:pPr>
            <w:r w:rsidRPr="004541C4">
              <w:rPr>
                <w:b/>
              </w:rPr>
              <w:t>Study type</w:t>
            </w:r>
          </w:p>
          <w:p w14:paraId="5E6E6B55" w14:textId="093B89F4" w:rsidR="00C87661" w:rsidRPr="004541C4" w:rsidRDefault="00C06433" w:rsidP="00C87661">
            <w:r w:rsidRPr="004541C4">
              <w:t>Retrospective c</w:t>
            </w:r>
            <w:r w:rsidR="00C87661" w:rsidRPr="004541C4">
              <w:t>ohort</w:t>
            </w:r>
          </w:p>
          <w:p w14:paraId="2684C7D3" w14:textId="77777777" w:rsidR="00C87661" w:rsidRPr="004541C4" w:rsidRDefault="00C87661" w:rsidP="00C87661"/>
          <w:p w14:paraId="4D188F91" w14:textId="77777777" w:rsidR="00C87661" w:rsidRPr="004541C4" w:rsidRDefault="00C87661" w:rsidP="00C87661">
            <w:pPr>
              <w:rPr>
                <w:b/>
              </w:rPr>
            </w:pPr>
            <w:r w:rsidRPr="004541C4">
              <w:rPr>
                <w:b/>
              </w:rPr>
              <w:t xml:space="preserve">Aim of the study </w:t>
            </w:r>
          </w:p>
          <w:p w14:paraId="761E869E" w14:textId="3EB3FE06" w:rsidR="00C87661" w:rsidRPr="004541C4" w:rsidRDefault="00C87661" w:rsidP="00C87661">
            <w:r w:rsidRPr="004541C4">
              <w:t xml:space="preserve">To explore the association between term caesarean </w:t>
            </w:r>
            <w:r w:rsidR="00E45D5E" w:rsidRPr="004541C4">
              <w:t>birth</w:t>
            </w:r>
            <w:r w:rsidRPr="004541C4">
              <w:t xml:space="preserve"> in the first pregnancy and second-pregnancy preterm </w:t>
            </w:r>
            <w:r w:rsidR="00E45D5E" w:rsidRPr="004541C4">
              <w:t>birth</w:t>
            </w:r>
          </w:p>
          <w:p w14:paraId="4C3FE906" w14:textId="77777777" w:rsidR="00C87661" w:rsidRPr="004541C4" w:rsidRDefault="00C87661" w:rsidP="00C87661"/>
          <w:p w14:paraId="0C1F5E27" w14:textId="77777777" w:rsidR="00C87661" w:rsidRPr="004541C4" w:rsidRDefault="00C87661" w:rsidP="00C87661">
            <w:pPr>
              <w:rPr>
                <w:b/>
              </w:rPr>
            </w:pPr>
            <w:r w:rsidRPr="004541C4">
              <w:rPr>
                <w:b/>
              </w:rPr>
              <w:t xml:space="preserve">Study dates </w:t>
            </w:r>
          </w:p>
          <w:p w14:paraId="00571AF2" w14:textId="35C6D086" w:rsidR="00C87661" w:rsidRPr="004541C4" w:rsidRDefault="00C87661" w:rsidP="00C87661">
            <w:r w:rsidRPr="004541C4">
              <w:t>1999 to 2020</w:t>
            </w:r>
          </w:p>
          <w:p w14:paraId="0AEEFC2A" w14:textId="77777777" w:rsidR="00C87661" w:rsidRPr="004541C4" w:rsidRDefault="00C87661" w:rsidP="00C87661"/>
          <w:p w14:paraId="28B16665" w14:textId="77777777" w:rsidR="00C87661" w:rsidRPr="004541C4" w:rsidRDefault="00C87661" w:rsidP="00C87661">
            <w:pPr>
              <w:rPr>
                <w:b/>
              </w:rPr>
            </w:pPr>
            <w:r w:rsidRPr="004541C4">
              <w:rPr>
                <w:b/>
              </w:rPr>
              <w:t>Source of funding</w:t>
            </w:r>
          </w:p>
          <w:p w14:paraId="7D3F87B3" w14:textId="77777777" w:rsidR="00C87661" w:rsidRPr="004541C4" w:rsidRDefault="00C87661" w:rsidP="00C87661">
            <w:pPr>
              <w:rPr>
                <w:bCs/>
              </w:rPr>
            </w:pPr>
            <w:r w:rsidRPr="004541C4">
              <w:rPr>
                <w:bCs/>
              </w:rPr>
              <w:t>Odd Fellow Medical Fund; Gidske</w:t>
            </w:r>
          </w:p>
          <w:p w14:paraId="0945E2E1" w14:textId="77777777" w:rsidR="00C87661" w:rsidRPr="004541C4" w:rsidRDefault="00C87661" w:rsidP="00C87661">
            <w:pPr>
              <w:rPr>
                <w:bCs/>
              </w:rPr>
            </w:pPr>
            <w:r w:rsidRPr="004541C4">
              <w:rPr>
                <w:bCs/>
              </w:rPr>
              <w:t>and Peter Jacob Sørensens Fund;</w:t>
            </w:r>
          </w:p>
          <w:p w14:paraId="3B15DDF4" w14:textId="4F8FA3EB" w:rsidR="00C87661" w:rsidRPr="004541C4" w:rsidRDefault="00C87661" w:rsidP="00C87661">
            <w:pPr>
              <w:rPr>
                <w:b/>
              </w:rPr>
            </w:pPr>
            <w:r w:rsidRPr="004541C4">
              <w:rPr>
                <w:bCs/>
              </w:rPr>
              <w:t>Helse Vest, Grant/Award Number: F-12156/4800003677; National Institute of Environmental Health Sciences, Grant/Award Number: Z01ES103333</w:t>
            </w:r>
          </w:p>
        </w:tc>
        <w:tc>
          <w:tcPr>
            <w:tcW w:w="4955" w:type="dxa"/>
          </w:tcPr>
          <w:p w14:paraId="043F59D2" w14:textId="77777777" w:rsidR="00C87661" w:rsidRPr="004541C4" w:rsidRDefault="00C87661" w:rsidP="00C87661">
            <w:pPr>
              <w:rPr>
                <w:b/>
              </w:rPr>
            </w:pPr>
            <w:r w:rsidRPr="004541C4">
              <w:rPr>
                <w:b/>
              </w:rPr>
              <w:lastRenderedPageBreak/>
              <w:t xml:space="preserve">Sample Size </w:t>
            </w:r>
          </w:p>
          <w:p w14:paraId="0D657AC6" w14:textId="454339FA" w:rsidR="00C87661" w:rsidRPr="004541C4" w:rsidRDefault="00C87661" w:rsidP="00C87661">
            <w:r w:rsidRPr="004541C4">
              <w:t xml:space="preserve">N= 298901 (n= 3604 planned caesarean birth in first pregnancy n= 29,907 </w:t>
            </w:r>
            <w:r w:rsidR="00E45D5E" w:rsidRPr="004541C4">
              <w:t>unplanned</w:t>
            </w:r>
            <w:r w:rsidRPr="004541C4">
              <w:t xml:space="preserve"> caesarean birth in first pregnancy, n=265,390 vaginal birth in first pregnancy)</w:t>
            </w:r>
          </w:p>
          <w:p w14:paraId="0923BB3A" w14:textId="77777777" w:rsidR="00C87661" w:rsidRPr="004541C4" w:rsidRDefault="00C87661" w:rsidP="00C87661">
            <w:pPr>
              <w:rPr>
                <w:b/>
              </w:rPr>
            </w:pPr>
          </w:p>
          <w:p w14:paraId="3AD24383" w14:textId="77777777" w:rsidR="00C87661" w:rsidRPr="004541C4" w:rsidRDefault="00C87661" w:rsidP="00C87661">
            <w:pPr>
              <w:rPr>
                <w:b/>
              </w:rPr>
            </w:pPr>
            <w:r w:rsidRPr="004541C4">
              <w:rPr>
                <w:b/>
              </w:rPr>
              <w:t>Characteristics</w:t>
            </w:r>
          </w:p>
          <w:tbl>
            <w:tblPr>
              <w:tblStyle w:val="TableGrid"/>
              <w:tblW w:w="4471" w:type="dxa"/>
              <w:tblLayout w:type="fixed"/>
              <w:tblLook w:val="04A0" w:firstRow="1" w:lastRow="0" w:firstColumn="1" w:lastColumn="0" w:noHBand="0" w:noVBand="1"/>
            </w:tblPr>
            <w:tblGrid>
              <w:gridCol w:w="1352"/>
              <w:gridCol w:w="1418"/>
              <w:gridCol w:w="1701"/>
            </w:tblGrid>
            <w:tr w:rsidR="004541C4" w:rsidRPr="004541C4" w14:paraId="7049FFB6" w14:textId="77777777" w:rsidTr="00C87661">
              <w:tc>
                <w:tcPr>
                  <w:tcW w:w="1352" w:type="dxa"/>
                </w:tcPr>
                <w:p w14:paraId="785B0056" w14:textId="77777777" w:rsidR="00C87661" w:rsidRPr="004541C4" w:rsidRDefault="00C87661" w:rsidP="00C87661">
                  <w:pPr>
                    <w:rPr>
                      <w:sz w:val="20"/>
                      <w:szCs w:val="20"/>
                    </w:rPr>
                  </w:pPr>
                </w:p>
              </w:tc>
              <w:tc>
                <w:tcPr>
                  <w:tcW w:w="1418" w:type="dxa"/>
                </w:tcPr>
                <w:p w14:paraId="5628ECCF" w14:textId="7330CE88" w:rsidR="00C87661" w:rsidRPr="004541C4" w:rsidRDefault="00C87661" w:rsidP="00C87661">
                  <w:pPr>
                    <w:rPr>
                      <w:sz w:val="20"/>
                      <w:szCs w:val="20"/>
                    </w:rPr>
                  </w:pPr>
                  <w:r w:rsidRPr="004541C4">
                    <w:rPr>
                      <w:sz w:val="20"/>
                      <w:szCs w:val="20"/>
                    </w:rPr>
                    <w:t>Planned caesarean birth</w:t>
                  </w:r>
                </w:p>
              </w:tc>
              <w:tc>
                <w:tcPr>
                  <w:tcW w:w="1701" w:type="dxa"/>
                </w:tcPr>
                <w:p w14:paraId="7B11ADEB" w14:textId="77777777" w:rsidR="00C87661" w:rsidRPr="004541C4" w:rsidRDefault="00C87661" w:rsidP="00C87661">
                  <w:pPr>
                    <w:rPr>
                      <w:sz w:val="20"/>
                      <w:szCs w:val="20"/>
                    </w:rPr>
                  </w:pPr>
                  <w:r w:rsidRPr="004541C4">
                    <w:rPr>
                      <w:sz w:val="20"/>
                      <w:szCs w:val="20"/>
                    </w:rPr>
                    <w:t>Vaginal birth</w:t>
                  </w:r>
                </w:p>
              </w:tc>
            </w:tr>
            <w:tr w:rsidR="004541C4" w:rsidRPr="004541C4" w14:paraId="5ED8BC21" w14:textId="77777777" w:rsidTr="00C87661">
              <w:tc>
                <w:tcPr>
                  <w:tcW w:w="1352" w:type="dxa"/>
                </w:tcPr>
                <w:p w14:paraId="61D08D2A" w14:textId="77777777" w:rsidR="00C87661" w:rsidRPr="004541C4" w:rsidRDefault="00C87661" w:rsidP="00C87661">
                  <w:pPr>
                    <w:rPr>
                      <w:sz w:val="20"/>
                      <w:szCs w:val="20"/>
                    </w:rPr>
                  </w:pPr>
                  <w:r w:rsidRPr="004541C4">
                    <w:rPr>
                      <w:sz w:val="20"/>
                      <w:szCs w:val="20"/>
                    </w:rPr>
                    <w:lastRenderedPageBreak/>
                    <w:t>Maternal age, years, n (%)</w:t>
                  </w:r>
                </w:p>
                <w:p w14:paraId="6C9F7169" w14:textId="77777777" w:rsidR="00C87661" w:rsidRPr="004541C4" w:rsidRDefault="00C87661" w:rsidP="00C87661">
                  <w:pPr>
                    <w:rPr>
                      <w:sz w:val="20"/>
                      <w:szCs w:val="20"/>
                    </w:rPr>
                  </w:pPr>
                  <w:r w:rsidRPr="004541C4">
                    <w:rPr>
                      <w:sz w:val="20"/>
                      <w:szCs w:val="20"/>
                    </w:rPr>
                    <w:t>&lt;25</w:t>
                  </w:r>
                </w:p>
                <w:p w14:paraId="1C64B972" w14:textId="77777777" w:rsidR="00C87661" w:rsidRPr="004541C4" w:rsidRDefault="00C87661" w:rsidP="00C87661">
                  <w:pPr>
                    <w:rPr>
                      <w:sz w:val="20"/>
                      <w:szCs w:val="20"/>
                    </w:rPr>
                  </w:pPr>
                  <w:r w:rsidRPr="004541C4">
                    <w:rPr>
                      <w:sz w:val="20"/>
                      <w:szCs w:val="20"/>
                    </w:rPr>
                    <w:t>25-29</w:t>
                  </w:r>
                </w:p>
                <w:p w14:paraId="694FFC07" w14:textId="77777777" w:rsidR="00C87661" w:rsidRPr="004541C4" w:rsidRDefault="00C87661" w:rsidP="00C87661">
                  <w:pPr>
                    <w:rPr>
                      <w:sz w:val="20"/>
                      <w:szCs w:val="20"/>
                    </w:rPr>
                  </w:pPr>
                  <w:r w:rsidRPr="004541C4">
                    <w:rPr>
                      <w:sz w:val="20"/>
                      <w:szCs w:val="20"/>
                    </w:rPr>
                    <w:t>30-34</w:t>
                  </w:r>
                </w:p>
                <w:p w14:paraId="61E3E652" w14:textId="235D3EFF" w:rsidR="00C87661" w:rsidRPr="004541C4" w:rsidRDefault="00C87661" w:rsidP="00C87661">
                  <w:pPr>
                    <w:rPr>
                      <w:sz w:val="20"/>
                      <w:szCs w:val="20"/>
                    </w:rPr>
                  </w:pPr>
                  <w:r w:rsidRPr="004541C4">
                    <w:rPr>
                      <w:rFonts w:cstheme="minorHAnsi"/>
                      <w:sz w:val="20"/>
                      <w:szCs w:val="20"/>
                    </w:rPr>
                    <w:t>≥</w:t>
                  </w:r>
                  <w:r w:rsidRPr="004541C4">
                    <w:rPr>
                      <w:sz w:val="20"/>
                      <w:szCs w:val="20"/>
                    </w:rPr>
                    <w:t>35</w:t>
                  </w:r>
                </w:p>
              </w:tc>
              <w:tc>
                <w:tcPr>
                  <w:tcW w:w="1418" w:type="dxa"/>
                </w:tcPr>
                <w:p w14:paraId="21C2114A" w14:textId="77777777" w:rsidR="00C87661" w:rsidRPr="004541C4" w:rsidRDefault="00C87661" w:rsidP="00C87661">
                  <w:pPr>
                    <w:rPr>
                      <w:sz w:val="20"/>
                      <w:szCs w:val="20"/>
                    </w:rPr>
                  </w:pPr>
                </w:p>
                <w:p w14:paraId="759E1F71" w14:textId="77777777" w:rsidR="00C87661" w:rsidRPr="004541C4" w:rsidRDefault="00C87661" w:rsidP="00C87661">
                  <w:pPr>
                    <w:rPr>
                      <w:sz w:val="20"/>
                      <w:szCs w:val="20"/>
                    </w:rPr>
                  </w:pPr>
                </w:p>
                <w:p w14:paraId="1C82847C" w14:textId="77777777" w:rsidR="00C87661" w:rsidRPr="004541C4" w:rsidRDefault="00C87661" w:rsidP="00C87661">
                  <w:pPr>
                    <w:rPr>
                      <w:sz w:val="20"/>
                      <w:szCs w:val="20"/>
                    </w:rPr>
                  </w:pPr>
                </w:p>
                <w:p w14:paraId="01EECE54" w14:textId="4E292BCF" w:rsidR="00C87661" w:rsidRPr="004541C4" w:rsidRDefault="00C87661" w:rsidP="00C87661">
                  <w:pPr>
                    <w:rPr>
                      <w:sz w:val="20"/>
                      <w:szCs w:val="20"/>
                    </w:rPr>
                  </w:pPr>
                  <w:r w:rsidRPr="004541C4">
                    <w:rPr>
                      <w:sz w:val="20"/>
                      <w:szCs w:val="20"/>
                    </w:rPr>
                    <w:t>730 (20.2)</w:t>
                  </w:r>
                </w:p>
                <w:p w14:paraId="2BD4E41A" w14:textId="77777777" w:rsidR="00C87661" w:rsidRPr="004541C4" w:rsidRDefault="00C87661" w:rsidP="00C87661">
                  <w:pPr>
                    <w:rPr>
                      <w:sz w:val="20"/>
                      <w:szCs w:val="20"/>
                    </w:rPr>
                  </w:pPr>
                  <w:r w:rsidRPr="004541C4">
                    <w:rPr>
                      <w:sz w:val="20"/>
                      <w:szCs w:val="20"/>
                    </w:rPr>
                    <w:t>1192 (33.1)</w:t>
                  </w:r>
                </w:p>
                <w:p w14:paraId="6948E8DA" w14:textId="77777777" w:rsidR="00C87661" w:rsidRPr="004541C4" w:rsidRDefault="00C87661" w:rsidP="00C87661">
                  <w:pPr>
                    <w:rPr>
                      <w:sz w:val="20"/>
                      <w:szCs w:val="20"/>
                    </w:rPr>
                  </w:pPr>
                  <w:r w:rsidRPr="004541C4">
                    <w:rPr>
                      <w:sz w:val="20"/>
                      <w:szCs w:val="20"/>
                    </w:rPr>
                    <w:t>1156 (32.1)</w:t>
                  </w:r>
                </w:p>
                <w:p w14:paraId="7F07C5B5" w14:textId="7D33526C" w:rsidR="00C87661" w:rsidRPr="004541C4" w:rsidRDefault="00C87661" w:rsidP="00C87661">
                  <w:pPr>
                    <w:rPr>
                      <w:sz w:val="20"/>
                      <w:szCs w:val="20"/>
                    </w:rPr>
                  </w:pPr>
                  <w:r w:rsidRPr="004541C4">
                    <w:rPr>
                      <w:sz w:val="20"/>
                      <w:szCs w:val="20"/>
                    </w:rPr>
                    <w:t>526 (14.6)</w:t>
                  </w:r>
                </w:p>
              </w:tc>
              <w:tc>
                <w:tcPr>
                  <w:tcW w:w="1701" w:type="dxa"/>
                </w:tcPr>
                <w:p w14:paraId="3089F416" w14:textId="77777777" w:rsidR="00C87661" w:rsidRPr="004541C4" w:rsidRDefault="00C87661" w:rsidP="00C87661">
                  <w:pPr>
                    <w:rPr>
                      <w:sz w:val="20"/>
                      <w:szCs w:val="20"/>
                    </w:rPr>
                  </w:pPr>
                </w:p>
                <w:p w14:paraId="55283721" w14:textId="77777777" w:rsidR="00C87661" w:rsidRPr="004541C4" w:rsidRDefault="00C87661" w:rsidP="00C87661">
                  <w:pPr>
                    <w:rPr>
                      <w:sz w:val="20"/>
                      <w:szCs w:val="20"/>
                    </w:rPr>
                  </w:pPr>
                </w:p>
                <w:p w14:paraId="2DD083B6" w14:textId="77777777" w:rsidR="00C87661" w:rsidRPr="004541C4" w:rsidRDefault="00C87661" w:rsidP="00C87661">
                  <w:pPr>
                    <w:rPr>
                      <w:sz w:val="20"/>
                      <w:szCs w:val="20"/>
                    </w:rPr>
                  </w:pPr>
                </w:p>
                <w:p w14:paraId="6B2C0089" w14:textId="02D7D9F0" w:rsidR="00C87661" w:rsidRPr="004541C4" w:rsidRDefault="00C87661" w:rsidP="00C87661">
                  <w:pPr>
                    <w:rPr>
                      <w:sz w:val="20"/>
                      <w:szCs w:val="20"/>
                    </w:rPr>
                  </w:pPr>
                  <w:r w:rsidRPr="004541C4">
                    <w:rPr>
                      <w:sz w:val="20"/>
                      <w:szCs w:val="20"/>
                    </w:rPr>
                    <w:t>79710 (30.0)</w:t>
                  </w:r>
                </w:p>
                <w:p w14:paraId="741B7370" w14:textId="2E72BCE9" w:rsidR="00C87661" w:rsidRPr="004541C4" w:rsidRDefault="00C87661" w:rsidP="00C87661">
                  <w:pPr>
                    <w:rPr>
                      <w:sz w:val="20"/>
                      <w:szCs w:val="20"/>
                    </w:rPr>
                  </w:pPr>
                  <w:r w:rsidRPr="004541C4">
                    <w:rPr>
                      <w:sz w:val="20"/>
                      <w:szCs w:val="20"/>
                    </w:rPr>
                    <w:t>110795 (41.8)</w:t>
                  </w:r>
                </w:p>
                <w:p w14:paraId="5F54CE48" w14:textId="77777777" w:rsidR="00C87661" w:rsidRPr="004541C4" w:rsidRDefault="00C87661" w:rsidP="00C87661">
                  <w:pPr>
                    <w:rPr>
                      <w:sz w:val="20"/>
                      <w:szCs w:val="20"/>
                    </w:rPr>
                  </w:pPr>
                  <w:r w:rsidRPr="004541C4">
                    <w:rPr>
                      <w:sz w:val="20"/>
                      <w:szCs w:val="20"/>
                    </w:rPr>
                    <w:t>62 210 (23.4)</w:t>
                  </w:r>
                </w:p>
                <w:p w14:paraId="68389C80" w14:textId="23D0FFC0" w:rsidR="00C87661" w:rsidRPr="004541C4" w:rsidRDefault="00C87661" w:rsidP="00C87661">
                  <w:pPr>
                    <w:rPr>
                      <w:sz w:val="20"/>
                      <w:szCs w:val="20"/>
                    </w:rPr>
                  </w:pPr>
                  <w:r w:rsidRPr="004541C4">
                    <w:rPr>
                      <w:sz w:val="20"/>
                      <w:szCs w:val="20"/>
                    </w:rPr>
                    <w:t>12 675 (4.8)</w:t>
                  </w:r>
                </w:p>
              </w:tc>
            </w:tr>
            <w:tr w:rsidR="004541C4" w:rsidRPr="004541C4" w14:paraId="4F86091A" w14:textId="77777777" w:rsidTr="00C87661">
              <w:tc>
                <w:tcPr>
                  <w:tcW w:w="1352" w:type="dxa"/>
                </w:tcPr>
                <w:p w14:paraId="748D7898" w14:textId="77777777" w:rsidR="00C87661" w:rsidRPr="004541C4" w:rsidRDefault="00C87661" w:rsidP="00C87661">
                  <w:pPr>
                    <w:rPr>
                      <w:sz w:val="20"/>
                      <w:szCs w:val="20"/>
                    </w:rPr>
                  </w:pPr>
                  <w:r w:rsidRPr="004541C4">
                    <w:rPr>
                      <w:sz w:val="20"/>
                      <w:szCs w:val="20"/>
                    </w:rPr>
                    <w:t>Maternal smoking, n (%)</w:t>
                  </w:r>
                </w:p>
                <w:p w14:paraId="5AD19BCF" w14:textId="77777777" w:rsidR="00C87661" w:rsidRPr="004541C4" w:rsidRDefault="00C87661" w:rsidP="00C87661">
                  <w:pPr>
                    <w:rPr>
                      <w:sz w:val="20"/>
                      <w:szCs w:val="20"/>
                    </w:rPr>
                  </w:pPr>
                  <w:r w:rsidRPr="004541C4">
                    <w:rPr>
                      <w:sz w:val="20"/>
                      <w:szCs w:val="20"/>
                    </w:rPr>
                    <w:t>Yes</w:t>
                  </w:r>
                </w:p>
                <w:p w14:paraId="1E4B8E34" w14:textId="77777777" w:rsidR="00C87661" w:rsidRPr="004541C4" w:rsidRDefault="00C87661" w:rsidP="00C87661">
                  <w:pPr>
                    <w:rPr>
                      <w:sz w:val="20"/>
                      <w:szCs w:val="20"/>
                    </w:rPr>
                  </w:pPr>
                  <w:r w:rsidRPr="004541C4">
                    <w:rPr>
                      <w:sz w:val="20"/>
                      <w:szCs w:val="20"/>
                    </w:rPr>
                    <w:t>No</w:t>
                  </w:r>
                </w:p>
                <w:p w14:paraId="3BB631D4" w14:textId="5CC2CBB7" w:rsidR="00C87661" w:rsidRPr="004541C4" w:rsidRDefault="00C87661" w:rsidP="00C87661">
                  <w:pPr>
                    <w:rPr>
                      <w:sz w:val="20"/>
                      <w:szCs w:val="20"/>
                    </w:rPr>
                  </w:pPr>
                  <w:r w:rsidRPr="004541C4">
                    <w:rPr>
                      <w:sz w:val="20"/>
                      <w:szCs w:val="20"/>
                    </w:rPr>
                    <w:t>Missing</w:t>
                  </w:r>
                </w:p>
              </w:tc>
              <w:tc>
                <w:tcPr>
                  <w:tcW w:w="1418" w:type="dxa"/>
                </w:tcPr>
                <w:p w14:paraId="6ABB2134" w14:textId="77777777" w:rsidR="00C87661" w:rsidRPr="004541C4" w:rsidRDefault="00C87661" w:rsidP="00C87661">
                  <w:pPr>
                    <w:rPr>
                      <w:sz w:val="20"/>
                      <w:szCs w:val="20"/>
                    </w:rPr>
                  </w:pPr>
                </w:p>
                <w:p w14:paraId="1B21115C" w14:textId="77777777" w:rsidR="00C87661" w:rsidRPr="004541C4" w:rsidRDefault="00C87661" w:rsidP="00C87661">
                  <w:pPr>
                    <w:rPr>
                      <w:sz w:val="20"/>
                      <w:szCs w:val="20"/>
                    </w:rPr>
                  </w:pPr>
                </w:p>
                <w:p w14:paraId="487765B1" w14:textId="77777777" w:rsidR="00C87661" w:rsidRPr="004541C4" w:rsidRDefault="00C87661" w:rsidP="00C87661">
                  <w:pPr>
                    <w:rPr>
                      <w:sz w:val="20"/>
                      <w:szCs w:val="20"/>
                    </w:rPr>
                  </w:pPr>
                </w:p>
                <w:p w14:paraId="5178FF41" w14:textId="5EA3AED7" w:rsidR="00C87661" w:rsidRPr="004541C4" w:rsidRDefault="00C87661" w:rsidP="00C87661">
                  <w:pPr>
                    <w:rPr>
                      <w:sz w:val="20"/>
                      <w:szCs w:val="20"/>
                    </w:rPr>
                  </w:pPr>
                  <w:r w:rsidRPr="004541C4">
                    <w:rPr>
                      <w:sz w:val="20"/>
                      <w:szCs w:val="20"/>
                    </w:rPr>
                    <w:t>395 (11.0)</w:t>
                  </w:r>
                </w:p>
                <w:p w14:paraId="7C21818D" w14:textId="77777777" w:rsidR="00C87661" w:rsidRPr="004541C4" w:rsidRDefault="00C87661" w:rsidP="00C87661">
                  <w:pPr>
                    <w:rPr>
                      <w:sz w:val="20"/>
                      <w:szCs w:val="20"/>
                    </w:rPr>
                  </w:pPr>
                  <w:r w:rsidRPr="004541C4">
                    <w:rPr>
                      <w:sz w:val="20"/>
                      <w:szCs w:val="20"/>
                    </w:rPr>
                    <w:t>2510 (69.6)</w:t>
                  </w:r>
                </w:p>
                <w:p w14:paraId="57A264CF" w14:textId="04CD60DB" w:rsidR="00C87661" w:rsidRPr="004541C4" w:rsidRDefault="00C87661" w:rsidP="00C87661">
                  <w:pPr>
                    <w:rPr>
                      <w:sz w:val="20"/>
                      <w:szCs w:val="20"/>
                    </w:rPr>
                  </w:pPr>
                  <w:r w:rsidRPr="004541C4">
                    <w:rPr>
                      <w:sz w:val="20"/>
                      <w:szCs w:val="20"/>
                    </w:rPr>
                    <w:t>699 (19.4)</w:t>
                  </w:r>
                </w:p>
              </w:tc>
              <w:tc>
                <w:tcPr>
                  <w:tcW w:w="1701" w:type="dxa"/>
                </w:tcPr>
                <w:p w14:paraId="3659EA7A" w14:textId="77777777" w:rsidR="00C87661" w:rsidRPr="004541C4" w:rsidRDefault="00C87661" w:rsidP="00C87661">
                  <w:pPr>
                    <w:rPr>
                      <w:sz w:val="20"/>
                      <w:szCs w:val="20"/>
                    </w:rPr>
                  </w:pPr>
                </w:p>
                <w:p w14:paraId="365666C3" w14:textId="77777777" w:rsidR="00C87661" w:rsidRPr="004541C4" w:rsidRDefault="00C87661" w:rsidP="00C87661">
                  <w:pPr>
                    <w:rPr>
                      <w:sz w:val="20"/>
                      <w:szCs w:val="20"/>
                    </w:rPr>
                  </w:pPr>
                </w:p>
                <w:p w14:paraId="41D5AC33" w14:textId="77777777" w:rsidR="00C87661" w:rsidRPr="004541C4" w:rsidRDefault="00C87661" w:rsidP="00C87661">
                  <w:pPr>
                    <w:rPr>
                      <w:sz w:val="20"/>
                      <w:szCs w:val="20"/>
                    </w:rPr>
                  </w:pPr>
                </w:p>
                <w:p w14:paraId="605A5576" w14:textId="2BB109E7" w:rsidR="00C87661" w:rsidRPr="004541C4" w:rsidRDefault="00C87661" w:rsidP="00C87661">
                  <w:pPr>
                    <w:rPr>
                      <w:sz w:val="20"/>
                      <w:szCs w:val="20"/>
                    </w:rPr>
                  </w:pPr>
                  <w:r w:rsidRPr="004541C4">
                    <w:rPr>
                      <w:sz w:val="20"/>
                      <w:szCs w:val="20"/>
                    </w:rPr>
                    <w:t>29 411 (11.1)</w:t>
                  </w:r>
                </w:p>
                <w:p w14:paraId="768F342D" w14:textId="77777777" w:rsidR="00C87661" w:rsidRPr="004541C4" w:rsidRDefault="00C87661" w:rsidP="00C87661">
                  <w:pPr>
                    <w:rPr>
                      <w:sz w:val="20"/>
                      <w:szCs w:val="20"/>
                    </w:rPr>
                  </w:pPr>
                  <w:r w:rsidRPr="004541C4">
                    <w:rPr>
                      <w:sz w:val="20"/>
                      <w:szCs w:val="20"/>
                    </w:rPr>
                    <w:t>196 692 (74.1)</w:t>
                  </w:r>
                </w:p>
                <w:p w14:paraId="0C024E64" w14:textId="29525C5D" w:rsidR="00C87661" w:rsidRPr="004541C4" w:rsidRDefault="00C87661" w:rsidP="00C87661">
                  <w:pPr>
                    <w:rPr>
                      <w:sz w:val="20"/>
                      <w:szCs w:val="20"/>
                    </w:rPr>
                  </w:pPr>
                  <w:r w:rsidRPr="004541C4">
                    <w:rPr>
                      <w:sz w:val="20"/>
                      <w:szCs w:val="20"/>
                    </w:rPr>
                    <w:t>39 287 (14.8)</w:t>
                  </w:r>
                </w:p>
              </w:tc>
            </w:tr>
            <w:tr w:rsidR="004541C4" w:rsidRPr="004541C4" w14:paraId="0D79F21E" w14:textId="77777777" w:rsidTr="00C87661">
              <w:tc>
                <w:tcPr>
                  <w:tcW w:w="1352" w:type="dxa"/>
                </w:tcPr>
                <w:p w14:paraId="75475BBA" w14:textId="77777777" w:rsidR="00C87661" w:rsidRPr="004541C4" w:rsidRDefault="00C87661" w:rsidP="00C87661">
                  <w:pPr>
                    <w:rPr>
                      <w:sz w:val="20"/>
                      <w:szCs w:val="20"/>
                    </w:rPr>
                  </w:pPr>
                  <w:r w:rsidRPr="004541C4">
                    <w:rPr>
                      <w:sz w:val="20"/>
                      <w:szCs w:val="20"/>
                    </w:rPr>
                    <w:t>Chronic maternal disease, n (%)</w:t>
                  </w:r>
                </w:p>
                <w:p w14:paraId="6727DB25" w14:textId="77777777" w:rsidR="00C87661" w:rsidRPr="004541C4" w:rsidRDefault="00C87661" w:rsidP="00C87661">
                  <w:pPr>
                    <w:rPr>
                      <w:sz w:val="20"/>
                      <w:szCs w:val="20"/>
                    </w:rPr>
                  </w:pPr>
                  <w:r w:rsidRPr="004541C4">
                    <w:rPr>
                      <w:sz w:val="20"/>
                      <w:szCs w:val="20"/>
                    </w:rPr>
                    <w:t>Yes</w:t>
                  </w:r>
                </w:p>
                <w:p w14:paraId="6417FBD1" w14:textId="00C8E5C4" w:rsidR="00C87661" w:rsidRPr="004541C4" w:rsidRDefault="00C87661" w:rsidP="00C87661">
                  <w:pPr>
                    <w:rPr>
                      <w:sz w:val="20"/>
                      <w:szCs w:val="20"/>
                    </w:rPr>
                  </w:pPr>
                  <w:r w:rsidRPr="004541C4">
                    <w:rPr>
                      <w:sz w:val="20"/>
                      <w:szCs w:val="20"/>
                    </w:rPr>
                    <w:t>No</w:t>
                  </w:r>
                </w:p>
              </w:tc>
              <w:tc>
                <w:tcPr>
                  <w:tcW w:w="1418" w:type="dxa"/>
                </w:tcPr>
                <w:p w14:paraId="12910A64" w14:textId="77777777" w:rsidR="00C87661" w:rsidRPr="004541C4" w:rsidRDefault="00C87661" w:rsidP="00C87661">
                  <w:pPr>
                    <w:rPr>
                      <w:sz w:val="20"/>
                      <w:szCs w:val="20"/>
                    </w:rPr>
                  </w:pPr>
                </w:p>
                <w:p w14:paraId="2E0FA22A" w14:textId="77777777" w:rsidR="00C87661" w:rsidRPr="004541C4" w:rsidRDefault="00C87661" w:rsidP="00C87661">
                  <w:pPr>
                    <w:rPr>
                      <w:sz w:val="20"/>
                      <w:szCs w:val="20"/>
                    </w:rPr>
                  </w:pPr>
                </w:p>
                <w:p w14:paraId="5A8E7D53" w14:textId="77777777" w:rsidR="00C87661" w:rsidRPr="004541C4" w:rsidRDefault="00C87661" w:rsidP="00C87661">
                  <w:pPr>
                    <w:rPr>
                      <w:sz w:val="20"/>
                      <w:szCs w:val="20"/>
                    </w:rPr>
                  </w:pPr>
                </w:p>
                <w:p w14:paraId="43059015" w14:textId="77777777" w:rsidR="00C87661" w:rsidRPr="004541C4" w:rsidRDefault="00C87661" w:rsidP="00C87661">
                  <w:pPr>
                    <w:rPr>
                      <w:sz w:val="20"/>
                      <w:szCs w:val="20"/>
                    </w:rPr>
                  </w:pPr>
                </w:p>
                <w:p w14:paraId="0FA346FD" w14:textId="276AB098" w:rsidR="00C87661" w:rsidRPr="004541C4" w:rsidRDefault="00C87661" w:rsidP="00C87661">
                  <w:pPr>
                    <w:rPr>
                      <w:sz w:val="20"/>
                      <w:szCs w:val="20"/>
                    </w:rPr>
                  </w:pPr>
                  <w:r w:rsidRPr="004541C4">
                    <w:rPr>
                      <w:sz w:val="20"/>
                      <w:szCs w:val="20"/>
                    </w:rPr>
                    <w:t>90 (2.5)</w:t>
                  </w:r>
                </w:p>
                <w:p w14:paraId="072464CF" w14:textId="1447F297" w:rsidR="00C87661" w:rsidRPr="004541C4" w:rsidRDefault="00C87661" w:rsidP="00C87661">
                  <w:pPr>
                    <w:rPr>
                      <w:sz w:val="20"/>
                      <w:szCs w:val="20"/>
                    </w:rPr>
                  </w:pPr>
                  <w:r w:rsidRPr="004541C4">
                    <w:rPr>
                      <w:sz w:val="20"/>
                      <w:szCs w:val="20"/>
                    </w:rPr>
                    <w:t>3514 (97.5)</w:t>
                  </w:r>
                </w:p>
              </w:tc>
              <w:tc>
                <w:tcPr>
                  <w:tcW w:w="1701" w:type="dxa"/>
                </w:tcPr>
                <w:p w14:paraId="7CE92412" w14:textId="77777777" w:rsidR="00C87661" w:rsidRPr="004541C4" w:rsidRDefault="00C87661" w:rsidP="00C87661">
                  <w:pPr>
                    <w:rPr>
                      <w:sz w:val="20"/>
                      <w:szCs w:val="20"/>
                    </w:rPr>
                  </w:pPr>
                </w:p>
                <w:p w14:paraId="5071D539" w14:textId="77777777" w:rsidR="00C87661" w:rsidRPr="004541C4" w:rsidRDefault="00C87661" w:rsidP="00C87661">
                  <w:pPr>
                    <w:rPr>
                      <w:sz w:val="20"/>
                      <w:szCs w:val="20"/>
                    </w:rPr>
                  </w:pPr>
                </w:p>
                <w:p w14:paraId="3C3E0A98" w14:textId="77777777" w:rsidR="00C87661" w:rsidRPr="004541C4" w:rsidRDefault="00C87661" w:rsidP="00C87661">
                  <w:pPr>
                    <w:rPr>
                      <w:sz w:val="20"/>
                      <w:szCs w:val="20"/>
                    </w:rPr>
                  </w:pPr>
                </w:p>
                <w:p w14:paraId="500FD2DB" w14:textId="77777777" w:rsidR="00C87661" w:rsidRPr="004541C4" w:rsidRDefault="00C87661" w:rsidP="00C87661">
                  <w:pPr>
                    <w:rPr>
                      <w:sz w:val="20"/>
                      <w:szCs w:val="20"/>
                    </w:rPr>
                  </w:pPr>
                </w:p>
                <w:p w14:paraId="417EAB59" w14:textId="33293CD7" w:rsidR="00C87661" w:rsidRPr="004541C4" w:rsidRDefault="00C87661" w:rsidP="00C87661">
                  <w:pPr>
                    <w:rPr>
                      <w:sz w:val="20"/>
                      <w:szCs w:val="20"/>
                    </w:rPr>
                  </w:pPr>
                  <w:r w:rsidRPr="004541C4">
                    <w:rPr>
                      <w:sz w:val="20"/>
                      <w:szCs w:val="20"/>
                    </w:rPr>
                    <w:t>3140 (1.2)</w:t>
                  </w:r>
                </w:p>
                <w:p w14:paraId="1A3C118C" w14:textId="5FD30361" w:rsidR="00C87661" w:rsidRPr="004541C4" w:rsidRDefault="00C87661" w:rsidP="00C87661">
                  <w:pPr>
                    <w:rPr>
                      <w:sz w:val="20"/>
                      <w:szCs w:val="20"/>
                    </w:rPr>
                  </w:pPr>
                  <w:r w:rsidRPr="004541C4">
                    <w:rPr>
                      <w:sz w:val="20"/>
                      <w:szCs w:val="20"/>
                    </w:rPr>
                    <w:t>262 250 (98.8)</w:t>
                  </w:r>
                </w:p>
              </w:tc>
            </w:tr>
            <w:tr w:rsidR="004541C4" w:rsidRPr="004541C4" w14:paraId="2CCFBA16" w14:textId="77777777" w:rsidTr="00C87661">
              <w:tc>
                <w:tcPr>
                  <w:tcW w:w="1352" w:type="dxa"/>
                </w:tcPr>
                <w:p w14:paraId="72D0DE1D" w14:textId="77777777" w:rsidR="00C87661" w:rsidRPr="004541C4" w:rsidRDefault="00C87661" w:rsidP="00C87661">
                  <w:pPr>
                    <w:rPr>
                      <w:sz w:val="20"/>
                      <w:szCs w:val="20"/>
                    </w:rPr>
                  </w:pPr>
                  <w:r w:rsidRPr="004541C4">
                    <w:rPr>
                      <w:sz w:val="20"/>
                      <w:szCs w:val="20"/>
                    </w:rPr>
                    <w:t>Maternal placental disease, n (%)</w:t>
                  </w:r>
                </w:p>
                <w:p w14:paraId="6AB19D36" w14:textId="77777777" w:rsidR="00C87661" w:rsidRPr="004541C4" w:rsidRDefault="00C87661" w:rsidP="00C87661">
                  <w:pPr>
                    <w:rPr>
                      <w:sz w:val="20"/>
                      <w:szCs w:val="20"/>
                    </w:rPr>
                  </w:pPr>
                  <w:r w:rsidRPr="004541C4">
                    <w:rPr>
                      <w:sz w:val="20"/>
                      <w:szCs w:val="20"/>
                    </w:rPr>
                    <w:t>Yes</w:t>
                  </w:r>
                </w:p>
                <w:p w14:paraId="1A4A1C9A" w14:textId="1A1EC6AD" w:rsidR="00C87661" w:rsidRPr="004541C4" w:rsidRDefault="00C87661" w:rsidP="00C87661">
                  <w:pPr>
                    <w:rPr>
                      <w:sz w:val="20"/>
                      <w:szCs w:val="20"/>
                    </w:rPr>
                  </w:pPr>
                  <w:r w:rsidRPr="004541C4">
                    <w:rPr>
                      <w:sz w:val="20"/>
                      <w:szCs w:val="20"/>
                    </w:rPr>
                    <w:t>No</w:t>
                  </w:r>
                </w:p>
              </w:tc>
              <w:tc>
                <w:tcPr>
                  <w:tcW w:w="1418" w:type="dxa"/>
                </w:tcPr>
                <w:p w14:paraId="661F95C6" w14:textId="77777777" w:rsidR="00C87661" w:rsidRPr="004541C4" w:rsidRDefault="00C87661" w:rsidP="00C87661">
                  <w:pPr>
                    <w:rPr>
                      <w:sz w:val="20"/>
                      <w:szCs w:val="20"/>
                    </w:rPr>
                  </w:pPr>
                </w:p>
                <w:p w14:paraId="79A26620" w14:textId="77777777" w:rsidR="00C87661" w:rsidRPr="004541C4" w:rsidRDefault="00C87661" w:rsidP="00C87661">
                  <w:pPr>
                    <w:rPr>
                      <w:sz w:val="20"/>
                      <w:szCs w:val="20"/>
                    </w:rPr>
                  </w:pPr>
                </w:p>
                <w:p w14:paraId="1217487A" w14:textId="77777777" w:rsidR="00C87661" w:rsidRPr="004541C4" w:rsidRDefault="00C87661" w:rsidP="00C87661">
                  <w:pPr>
                    <w:rPr>
                      <w:sz w:val="20"/>
                      <w:szCs w:val="20"/>
                    </w:rPr>
                  </w:pPr>
                </w:p>
                <w:p w14:paraId="2B37F99E" w14:textId="77777777" w:rsidR="00C87661" w:rsidRPr="004541C4" w:rsidRDefault="00C87661" w:rsidP="00C87661">
                  <w:pPr>
                    <w:rPr>
                      <w:sz w:val="20"/>
                      <w:szCs w:val="20"/>
                    </w:rPr>
                  </w:pPr>
                </w:p>
                <w:p w14:paraId="64C9AFFE" w14:textId="22442479" w:rsidR="00C87661" w:rsidRPr="004541C4" w:rsidRDefault="00C87661" w:rsidP="00C87661">
                  <w:pPr>
                    <w:rPr>
                      <w:sz w:val="20"/>
                      <w:szCs w:val="20"/>
                    </w:rPr>
                  </w:pPr>
                  <w:r w:rsidRPr="004541C4">
                    <w:rPr>
                      <w:sz w:val="20"/>
                      <w:szCs w:val="20"/>
                    </w:rPr>
                    <w:t>283 (7.9)</w:t>
                  </w:r>
                </w:p>
                <w:p w14:paraId="28380029" w14:textId="4596B697" w:rsidR="00C87661" w:rsidRPr="004541C4" w:rsidRDefault="00C87661" w:rsidP="00C87661">
                  <w:pPr>
                    <w:rPr>
                      <w:sz w:val="20"/>
                      <w:szCs w:val="20"/>
                    </w:rPr>
                  </w:pPr>
                  <w:r w:rsidRPr="004541C4">
                    <w:rPr>
                      <w:sz w:val="20"/>
                      <w:szCs w:val="20"/>
                    </w:rPr>
                    <w:t>3321 (92.1)</w:t>
                  </w:r>
                </w:p>
              </w:tc>
              <w:tc>
                <w:tcPr>
                  <w:tcW w:w="1701" w:type="dxa"/>
                </w:tcPr>
                <w:p w14:paraId="6C4C2068" w14:textId="77777777" w:rsidR="00C87661" w:rsidRPr="004541C4" w:rsidRDefault="00C87661" w:rsidP="00C87661">
                  <w:pPr>
                    <w:rPr>
                      <w:sz w:val="20"/>
                      <w:szCs w:val="20"/>
                    </w:rPr>
                  </w:pPr>
                </w:p>
                <w:p w14:paraId="4CFB4306" w14:textId="77777777" w:rsidR="00C87661" w:rsidRPr="004541C4" w:rsidRDefault="00C87661" w:rsidP="00C87661">
                  <w:pPr>
                    <w:rPr>
                      <w:sz w:val="20"/>
                      <w:szCs w:val="20"/>
                    </w:rPr>
                  </w:pPr>
                </w:p>
                <w:p w14:paraId="66202572" w14:textId="77777777" w:rsidR="00C87661" w:rsidRPr="004541C4" w:rsidRDefault="00C87661" w:rsidP="00C87661">
                  <w:pPr>
                    <w:rPr>
                      <w:sz w:val="20"/>
                      <w:szCs w:val="20"/>
                    </w:rPr>
                  </w:pPr>
                </w:p>
                <w:p w14:paraId="70231F90" w14:textId="77777777" w:rsidR="00C87661" w:rsidRPr="004541C4" w:rsidRDefault="00C87661" w:rsidP="00C87661">
                  <w:pPr>
                    <w:rPr>
                      <w:sz w:val="20"/>
                      <w:szCs w:val="20"/>
                    </w:rPr>
                  </w:pPr>
                </w:p>
                <w:p w14:paraId="786F3646" w14:textId="7A497BE6" w:rsidR="00C87661" w:rsidRPr="004541C4" w:rsidRDefault="00C87661" w:rsidP="00C87661">
                  <w:pPr>
                    <w:rPr>
                      <w:sz w:val="20"/>
                      <w:szCs w:val="20"/>
                    </w:rPr>
                  </w:pPr>
                  <w:r w:rsidRPr="004541C4">
                    <w:rPr>
                      <w:sz w:val="20"/>
                      <w:szCs w:val="20"/>
                    </w:rPr>
                    <w:t>19 685 (7.4)</w:t>
                  </w:r>
                </w:p>
                <w:p w14:paraId="076AF1ED" w14:textId="14215447" w:rsidR="00C87661" w:rsidRPr="004541C4" w:rsidRDefault="00C87661" w:rsidP="00C87661">
                  <w:pPr>
                    <w:rPr>
                      <w:sz w:val="20"/>
                      <w:szCs w:val="20"/>
                    </w:rPr>
                  </w:pPr>
                  <w:r w:rsidRPr="004541C4">
                    <w:rPr>
                      <w:sz w:val="20"/>
                      <w:szCs w:val="20"/>
                    </w:rPr>
                    <w:t>245 705 (92.6)</w:t>
                  </w:r>
                </w:p>
              </w:tc>
            </w:tr>
          </w:tbl>
          <w:p w14:paraId="364D7503" w14:textId="77777777" w:rsidR="00C87661" w:rsidRPr="004541C4" w:rsidRDefault="00C87661" w:rsidP="00C87661">
            <w:pPr>
              <w:rPr>
                <w:b/>
              </w:rPr>
            </w:pPr>
          </w:p>
          <w:p w14:paraId="5D7496D4" w14:textId="77777777" w:rsidR="00C87661" w:rsidRPr="004541C4" w:rsidRDefault="00C87661" w:rsidP="00C87661">
            <w:pPr>
              <w:rPr>
                <w:b/>
              </w:rPr>
            </w:pPr>
            <w:r w:rsidRPr="004541C4">
              <w:rPr>
                <w:b/>
              </w:rPr>
              <w:t>Inclusion criteria</w:t>
            </w:r>
          </w:p>
          <w:p w14:paraId="76B753E2" w14:textId="0930A0EC" w:rsidR="00C87661" w:rsidRPr="004541C4" w:rsidRDefault="00C87661" w:rsidP="00C87661">
            <w:pPr>
              <w:rPr>
                <w:bCs/>
              </w:rPr>
            </w:pPr>
            <w:r w:rsidRPr="004541C4">
              <w:rPr>
                <w:bCs/>
              </w:rPr>
              <w:t>Not reported</w:t>
            </w:r>
          </w:p>
          <w:p w14:paraId="1A957F58" w14:textId="77777777" w:rsidR="00C87661" w:rsidRPr="004541C4" w:rsidRDefault="00C87661" w:rsidP="00C87661">
            <w:pPr>
              <w:rPr>
                <w:bCs/>
              </w:rPr>
            </w:pPr>
          </w:p>
          <w:p w14:paraId="4D467376" w14:textId="77777777" w:rsidR="00C87661" w:rsidRPr="004541C4" w:rsidRDefault="00C87661" w:rsidP="00C87661">
            <w:pPr>
              <w:rPr>
                <w:b/>
              </w:rPr>
            </w:pPr>
            <w:r w:rsidRPr="004541C4">
              <w:rPr>
                <w:b/>
              </w:rPr>
              <w:t>Exclusion criteria</w:t>
            </w:r>
          </w:p>
          <w:p w14:paraId="50F09AE7" w14:textId="1D468777" w:rsidR="00C87661" w:rsidRPr="004541C4" w:rsidRDefault="00C87661" w:rsidP="00C87661">
            <w:pPr>
              <w:rPr>
                <w:bCs/>
              </w:rPr>
            </w:pPr>
            <w:r w:rsidRPr="004541C4">
              <w:rPr>
                <w:bCs/>
              </w:rPr>
              <w:t>Not reported</w:t>
            </w:r>
          </w:p>
        </w:tc>
        <w:tc>
          <w:tcPr>
            <w:tcW w:w="1610" w:type="dxa"/>
          </w:tcPr>
          <w:p w14:paraId="7B643451" w14:textId="25EFAD7E" w:rsidR="00C87661" w:rsidRPr="004541C4" w:rsidRDefault="00C87661" w:rsidP="00C87661">
            <w:pPr>
              <w:rPr>
                <w:b/>
              </w:rPr>
            </w:pPr>
            <w:r w:rsidRPr="004541C4">
              <w:rPr>
                <w:b/>
              </w:rPr>
              <w:lastRenderedPageBreak/>
              <w:t>Interventions</w:t>
            </w:r>
          </w:p>
          <w:p w14:paraId="397371C6" w14:textId="5C8E155E" w:rsidR="00C87661" w:rsidRPr="004541C4" w:rsidRDefault="00DB4D11" w:rsidP="00C87661">
            <w:pPr>
              <w:rPr>
                <w:b/>
              </w:rPr>
            </w:pPr>
            <w:r w:rsidRPr="004541C4">
              <w:rPr>
                <w:bCs/>
              </w:rPr>
              <w:t xml:space="preserve">Planned caesarean birth </w:t>
            </w:r>
            <w:r w:rsidR="0090286E" w:rsidRPr="004541C4">
              <w:rPr>
                <w:bCs/>
              </w:rPr>
              <w:t xml:space="preserve"> versus vaginal</w:t>
            </w:r>
            <w:r w:rsidR="00C87661" w:rsidRPr="004541C4">
              <w:rPr>
                <w:bCs/>
              </w:rPr>
              <w:t xml:space="preserve"> birth</w:t>
            </w:r>
            <w:r w:rsidRPr="004541C4">
              <w:rPr>
                <w:bCs/>
              </w:rPr>
              <w:t xml:space="preserve">. </w:t>
            </w:r>
          </w:p>
        </w:tc>
        <w:tc>
          <w:tcPr>
            <w:tcW w:w="1767" w:type="dxa"/>
          </w:tcPr>
          <w:p w14:paraId="60CB00F3" w14:textId="77777777" w:rsidR="00C87661" w:rsidRPr="004541C4" w:rsidRDefault="00C87661" w:rsidP="00C87661">
            <w:pPr>
              <w:rPr>
                <w:b/>
              </w:rPr>
            </w:pPr>
            <w:r w:rsidRPr="004541C4">
              <w:rPr>
                <w:b/>
              </w:rPr>
              <w:t>Details</w:t>
            </w:r>
          </w:p>
          <w:p w14:paraId="3AD3A9BF" w14:textId="77777777" w:rsidR="00C87661" w:rsidRPr="004541C4" w:rsidRDefault="00C87661" w:rsidP="00C87661">
            <w:pPr>
              <w:rPr>
                <w:bCs/>
              </w:rPr>
            </w:pPr>
            <w:r w:rsidRPr="004541C4">
              <w:rPr>
                <w:bCs/>
              </w:rPr>
              <w:t xml:space="preserve">298 901 mothers with first and second singleton deliveries from 1999 to 2020 were investigated using data from </w:t>
            </w:r>
            <w:r w:rsidRPr="004541C4">
              <w:rPr>
                <w:bCs/>
              </w:rPr>
              <w:lastRenderedPageBreak/>
              <w:t>the Medical Birth Registry of Norway linked with Statistics Norway.</w:t>
            </w:r>
          </w:p>
          <w:p w14:paraId="2B816F36" w14:textId="77777777" w:rsidR="00C87661" w:rsidRPr="004541C4" w:rsidRDefault="00C87661" w:rsidP="00C87661">
            <w:pPr>
              <w:rPr>
                <w:bCs/>
              </w:rPr>
            </w:pPr>
          </w:p>
          <w:p w14:paraId="7B88E281" w14:textId="599570A1" w:rsidR="00C87661" w:rsidRPr="004541C4" w:rsidRDefault="00C87661" w:rsidP="00C87661">
            <w:pPr>
              <w:rPr>
                <w:bCs/>
              </w:rPr>
            </w:pPr>
            <w:r w:rsidRPr="004541C4">
              <w:rPr>
                <w:bCs/>
              </w:rPr>
              <w:t xml:space="preserve">Results were reported as RR adjusted for maternal country of birth, year of first </w:t>
            </w:r>
            <w:r w:rsidR="00E45D5E" w:rsidRPr="004541C4">
              <w:rPr>
                <w:bCs/>
              </w:rPr>
              <w:t>birth</w:t>
            </w:r>
            <w:r w:rsidRPr="004541C4">
              <w:rPr>
                <w:bCs/>
              </w:rPr>
              <w:t xml:space="preserve">, maternal age at first </w:t>
            </w:r>
            <w:r w:rsidR="00E45D5E" w:rsidRPr="004541C4">
              <w:rPr>
                <w:bCs/>
              </w:rPr>
              <w:t>birth</w:t>
            </w:r>
            <w:r w:rsidRPr="004541C4">
              <w:rPr>
                <w:bCs/>
              </w:rPr>
              <w:t>,</w:t>
            </w:r>
          </w:p>
          <w:p w14:paraId="4D667B0E" w14:textId="77777777" w:rsidR="00C87661" w:rsidRPr="004541C4" w:rsidRDefault="00C87661" w:rsidP="00C87661">
            <w:pPr>
              <w:rPr>
                <w:bCs/>
              </w:rPr>
            </w:pPr>
            <w:r w:rsidRPr="004541C4">
              <w:rPr>
                <w:bCs/>
              </w:rPr>
              <w:t>smoking at the beginning of first pregnancy, chronic maternal disease (diabetes mellitus type 1 or</w:t>
            </w:r>
          </w:p>
          <w:p w14:paraId="6F8B9C3A" w14:textId="77777777" w:rsidR="00C87661" w:rsidRPr="004541C4" w:rsidRDefault="00C87661" w:rsidP="00C87661">
            <w:pPr>
              <w:rPr>
                <w:bCs/>
              </w:rPr>
            </w:pPr>
            <w:r w:rsidRPr="004541C4">
              <w:rPr>
                <w:bCs/>
              </w:rPr>
              <w:t>2, chronic hypertension, or kidney disease in the first pregnancy), gestational diabetes mellitus</w:t>
            </w:r>
          </w:p>
          <w:p w14:paraId="59F55C99" w14:textId="77777777" w:rsidR="00C87661" w:rsidRPr="004541C4" w:rsidRDefault="00C87661" w:rsidP="00C87661">
            <w:pPr>
              <w:rPr>
                <w:bCs/>
              </w:rPr>
            </w:pPr>
            <w:r w:rsidRPr="004541C4">
              <w:rPr>
                <w:bCs/>
              </w:rPr>
              <w:t>in first pregnancy, and placental disease in first pregnancy (preeclampsia, eclampsia, HELLP-syndrome,</w:t>
            </w:r>
          </w:p>
          <w:p w14:paraId="34EE396B" w14:textId="77777777" w:rsidR="00C87661" w:rsidRPr="004541C4" w:rsidRDefault="00C87661" w:rsidP="00C87661">
            <w:pPr>
              <w:rPr>
                <w:bCs/>
              </w:rPr>
            </w:pPr>
            <w:r w:rsidRPr="004541C4">
              <w:rPr>
                <w:bCs/>
              </w:rPr>
              <w:lastRenderedPageBreak/>
              <w:t>placental abruption, or fetal growth restriction (&lt;fifth percentile of birthweight by</w:t>
            </w:r>
          </w:p>
          <w:p w14:paraId="1CE09B50" w14:textId="758C0B3F" w:rsidR="00C87661" w:rsidRPr="004541C4" w:rsidRDefault="00C87661" w:rsidP="00C87661">
            <w:pPr>
              <w:rPr>
                <w:bCs/>
              </w:rPr>
            </w:pPr>
            <w:r w:rsidRPr="004541C4">
              <w:rPr>
                <w:bCs/>
              </w:rPr>
              <w:t>gestational age)).</w:t>
            </w:r>
          </w:p>
        </w:tc>
        <w:tc>
          <w:tcPr>
            <w:tcW w:w="2233" w:type="dxa"/>
          </w:tcPr>
          <w:p w14:paraId="32D74418" w14:textId="77777777" w:rsidR="00C87661" w:rsidRPr="004541C4" w:rsidRDefault="00C87661" w:rsidP="00C87661">
            <w:pPr>
              <w:rPr>
                <w:b/>
                <w:bCs/>
              </w:rPr>
            </w:pPr>
            <w:r w:rsidRPr="004541C4">
              <w:rPr>
                <w:b/>
                <w:bCs/>
              </w:rPr>
              <w:lastRenderedPageBreak/>
              <w:t>Included in the decision aid (main paper)</w:t>
            </w:r>
          </w:p>
          <w:p w14:paraId="57E0CF03" w14:textId="77777777" w:rsidR="00C87661" w:rsidRPr="004541C4" w:rsidRDefault="00C87661" w:rsidP="00C87661">
            <w:pPr>
              <w:rPr>
                <w:b/>
                <w:bCs/>
              </w:rPr>
            </w:pPr>
          </w:p>
          <w:p w14:paraId="3E9D7B38" w14:textId="77777777" w:rsidR="00C87661" w:rsidRPr="004541C4" w:rsidRDefault="00C87661" w:rsidP="00C87661">
            <w:pPr>
              <w:rPr>
                <w:b/>
                <w:i/>
                <w:iCs/>
              </w:rPr>
            </w:pPr>
            <w:r w:rsidRPr="004541C4">
              <w:rPr>
                <w:b/>
                <w:i/>
                <w:iCs/>
              </w:rPr>
              <w:t>Maternal</w:t>
            </w:r>
          </w:p>
          <w:p w14:paraId="3A8CE4DE" w14:textId="2DC8F447" w:rsidR="00C87661" w:rsidRPr="004541C4" w:rsidRDefault="00C87661" w:rsidP="00C87661">
            <w:pPr>
              <w:rPr>
                <w:bCs/>
              </w:rPr>
            </w:pPr>
            <w:r w:rsidRPr="004541C4">
              <w:rPr>
                <w:bCs/>
              </w:rPr>
              <w:t xml:space="preserve">Pre-term </w:t>
            </w:r>
            <w:r w:rsidR="00E45D5E" w:rsidRPr="004541C4">
              <w:rPr>
                <w:bCs/>
              </w:rPr>
              <w:t>birth</w:t>
            </w:r>
            <w:r w:rsidRPr="004541C4">
              <w:rPr>
                <w:bCs/>
              </w:rPr>
              <w:t xml:space="preserve"> in the second pregnancy</w:t>
            </w:r>
          </w:p>
          <w:p w14:paraId="788B7979" w14:textId="77777777" w:rsidR="00C87661" w:rsidRPr="004541C4" w:rsidRDefault="00C87661" w:rsidP="00C87661">
            <w:pPr>
              <w:rPr>
                <w:b/>
              </w:rPr>
            </w:pPr>
          </w:p>
          <w:p w14:paraId="4A34E41A" w14:textId="77777777" w:rsidR="00C87661" w:rsidRPr="004541C4" w:rsidRDefault="00C87661" w:rsidP="00C87661">
            <w:pPr>
              <w:rPr>
                <w:b/>
                <w:i/>
                <w:iCs/>
              </w:rPr>
            </w:pPr>
            <w:r w:rsidRPr="004541C4">
              <w:rPr>
                <w:b/>
                <w:i/>
                <w:iCs/>
              </w:rPr>
              <w:t>Infant/neonatal</w:t>
            </w:r>
          </w:p>
          <w:p w14:paraId="075C285C" w14:textId="0C5FAFC7" w:rsidR="00C87661" w:rsidRPr="004541C4" w:rsidRDefault="00C87661" w:rsidP="00C87661">
            <w:pPr>
              <w:rPr>
                <w:bCs/>
              </w:rPr>
            </w:pPr>
            <w:r w:rsidRPr="004541C4">
              <w:rPr>
                <w:bCs/>
              </w:rPr>
              <w:lastRenderedPageBreak/>
              <w:t>None</w:t>
            </w:r>
          </w:p>
          <w:p w14:paraId="0BF15388" w14:textId="77777777" w:rsidR="00C87661" w:rsidRPr="004541C4" w:rsidRDefault="00C87661" w:rsidP="00C87661">
            <w:pPr>
              <w:rPr>
                <w:b/>
              </w:rPr>
            </w:pPr>
          </w:p>
          <w:p w14:paraId="441E3956" w14:textId="77777777" w:rsidR="00C87661" w:rsidRPr="004541C4" w:rsidRDefault="00C87661" w:rsidP="00C87661">
            <w:pPr>
              <w:rPr>
                <w:b/>
              </w:rPr>
            </w:pPr>
            <w:r w:rsidRPr="004541C4">
              <w:rPr>
                <w:b/>
              </w:rPr>
              <w:t>Supplementary outcomes</w:t>
            </w:r>
          </w:p>
          <w:p w14:paraId="371B1ED1" w14:textId="781FC080" w:rsidR="00C87661" w:rsidRPr="004541C4" w:rsidRDefault="00C87661" w:rsidP="00C87661">
            <w:pPr>
              <w:rPr>
                <w:bCs/>
              </w:rPr>
            </w:pPr>
            <w:r w:rsidRPr="004541C4">
              <w:rPr>
                <w:bCs/>
              </w:rPr>
              <w:t>None</w:t>
            </w:r>
          </w:p>
          <w:p w14:paraId="568A632B" w14:textId="77777777" w:rsidR="00C87661" w:rsidRPr="004541C4" w:rsidRDefault="00C87661" w:rsidP="00C87661">
            <w:pPr>
              <w:rPr>
                <w:b/>
              </w:rPr>
            </w:pPr>
          </w:p>
          <w:p w14:paraId="6FB3127E" w14:textId="5CDDF44E" w:rsidR="00C87661" w:rsidRPr="004541C4" w:rsidRDefault="00C87661" w:rsidP="00C87661">
            <w:pPr>
              <w:rPr>
                <w:b/>
                <w:bCs/>
              </w:rPr>
            </w:pPr>
          </w:p>
        </w:tc>
        <w:tc>
          <w:tcPr>
            <w:tcW w:w="1387" w:type="dxa"/>
          </w:tcPr>
          <w:p w14:paraId="6F7499F0" w14:textId="77777777" w:rsidR="00C87661" w:rsidRPr="004541C4" w:rsidRDefault="00C87661" w:rsidP="00C87661">
            <w:pPr>
              <w:rPr>
                <w:b/>
              </w:rPr>
            </w:pPr>
            <w:r w:rsidRPr="004541C4">
              <w:lastRenderedPageBreak/>
              <w:t>Assessed using the Newcastle Ottawa quality assessment form for cohort studies</w:t>
            </w:r>
          </w:p>
          <w:p w14:paraId="67426E31" w14:textId="77777777" w:rsidR="00C87661" w:rsidRPr="004541C4" w:rsidRDefault="00C87661" w:rsidP="00C87661">
            <w:pPr>
              <w:rPr>
                <w:b/>
              </w:rPr>
            </w:pPr>
          </w:p>
          <w:p w14:paraId="7A8A3E1D" w14:textId="77777777" w:rsidR="00C87661" w:rsidRPr="004541C4" w:rsidRDefault="00C87661" w:rsidP="00C87661">
            <w:pPr>
              <w:pStyle w:val="ListParagraph"/>
              <w:ind w:left="360"/>
            </w:pPr>
            <w:r w:rsidRPr="004541C4">
              <w:t xml:space="preserve">  </w:t>
            </w:r>
          </w:p>
          <w:p w14:paraId="247DE974" w14:textId="77777777" w:rsidR="00C87661" w:rsidRPr="004541C4" w:rsidRDefault="00C87661" w:rsidP="00C87661">
            <w:r w:rsidRPr="004541C4">
              <w:rPr>
                <w:b/>
              </w:rPr>
              <w:t xml:space="preserve">Overall quality: </w:t>
            </w:r>
            <w:r w:rsidRPr="004541C4">
              <w:t>good</w:t>
            </w:r>
          </w:p>
          <w:p w14:paraId="43D96216" w14:textId="77777777" w:rsidR="00C87661" w:rsidRPr="004541C4" w:rsidRDefault="00C87661" w:rsidP="00C87661"/>
        </w:tc>
      </w:tr>
      <w:tr w:rsidR="004541C4" w:rsidRPr="004541C4" w14:paraId="313FD9D1" w14:textId="77777777" w:rsidTr="003307E6">
        <w:tc>
          <w:tcPr>
            <w:tcW w:w="3925" w:type="dxa"/>
          </w:tcPr>
          <w:p w14:paraId="680634BE" w14:textId="77777777" w:rsidR="005C12DA" w:rsidRPr="004541C4" w:rsidRDefault="005C12DA" w:rsidP="005C12DA">
            <w:pPr>
              <w:rPr>
                <w:b/>
              </w:rPr>
            </w:pPr>
            <w:r w:rsidRPr="004541C4">
              <w:rPr>
                <w:b/>
              </w:rPr>
              <w:lastRenderedPageBreak/>
              <w:t xml:space="preserve">Full citation </w:t>
            </w:r>
          </w:p>
          <w:p w14:paraId="51225AD4" w14:textId="6AF4F211" w:rsidR="005C12DA" w:rsidRPr="004541C4" w:rsidRDefault="005C12DA" w:rsidP="005C12DA">
            <w:r w:rsidRPr="004541C4">
              <w:t xml:space="preserve">Frijmersum ZZ, Van der Meij E, Bakker PC, De Vries R, Anema JR, Huirne JA. What </w:t>
            </w:r>
            <w:r w:rsidR="00E45D5E" w:rsidRPr="004541C4">
              <w:t>birth</w:t>
            </w:r>
            <w:r w:rsidRPr="004541C4">
              <w:t xml:space="preserve"> related factors affect postpartum recovery? A systematic review. AJOG Global Reports. 2025 Apr 5:100496. https://doi.org/10.1016/j.xagr.2025.100496</w:t>
            </w:r>
          </w:p>
          <w:p w14:paraId="2E034FE2" w14:textId="77777777" w:rsidR="005C12DA" w:rsidRPr="004541C4" w:rsidRDefault="005C12DA" w:rsidP="005C12DA"/>
          <w:p w14:paraId="501C54E9" w14:textId="77777777" w:rsidR="005C12DA" w:rsidRPr="004541C4" w:rsidRDefault="005C12DA" w:rsidP="005C12DA">
            <w:pPr>
              <w:rPr>
                <w:b/>
              </w:rPr>
            </w:pPr>
            <w:r w:rsidRPr="004541C4">
              <w:rPr>
                <w:b/>
              </w:rPr>
              <w:t>Ref Id</w:t>
            </w:r>
          </w:p>
          <w:p w14:paraId="69F2573E" w14:textId="77777777" w:rsidR="005C12DA" w:rsidRPr="004541C4" w:rsidRDefault="005C12DA" w:rsidP="005C12DA">
            <w:r w:rsidRPr="004541C4">
              <w:t>Frijmersum 2025</w:t>
            </w:r>
          </w:p>
          <w:p w14:paraId="1109D53F" w14:textId="77777777" w:rsidR="005C12DA" w:rsidRPr="004541C4" w:rsidRDefault="005C12DA" w:rsidP="005C12DA"/>
          <w:p w14:paraId="41467EB2" w14:textId="77777777" w:rsidR="005C12DA" w:rsidRPr="004541C4" w:rsidRDefault="005C12DA" w:rsidP="005C12DA">
            <w:pPr>
              <w:rPr>
                <w:b/>
              </w:rPr>
            </w:pPr>
            <w:r w:rsidRPr="004541C4">
              <w:rPr>
                <w:b/>
              </w:rPr>
              <w:t xml:space="preserve">Country/ies where the study was carried out </w:t>
            </w:r>
          </w:p>
          <w:p w14:paraId="48773DF8" w14:textId="77777777" w:rsidR="005C12DA" w:rsidRPr="004541C4" w:rsidRDefault="005C12DA" w:rsidP="005C12DA">
            <w:r w:rsidRPr="004541C4">
              <w:t>The review authors were based in The Netherlands. The authors do not report details of the countries where the included studies were conducted</w:t>
            </w:r>
          </w:p>
          <w:p w14:paraId="21911BA0" w14:textId="77777777" w:rsidR="005C12DA" w:rsidRPr="004541C4" w:rsidRDefault="005C12DA" w:rsidP="005C12DA"/>
          <w:p w14:paraId="56DD9C5F" w14:textId="77777777" w:rsidR="005C12DA" w:rsidRPr="004541C4" w:rsidRDefault="005C12DA" w:rsidP="005C12DA">
            <w:pPr>
              <w:rPr>
                <w:b/>
              </w:rPr>
            </w:pPr>
            <w:r w:rsidRPr="004541C4">
              <w:rPr>
                <w:b/>
              </w:rPr>
              <w:t xml:space="preserve">Study type </w:t>
            </w:r>
          </w:p>
          <w:p w14:paraId="0EC4BAC9" w14:textId="77777777" w:rsidR="005C12DA" w:rsidRPr="004541C4" w:rsidRDefault="005C12DA" w:rsidP="005C12DA">
            <w:r w:rsidRPr="004541C4">
              <w:t>Systematic review</w:t>
            </w:r>
          </w:p>
          <w:p w14:paraId="2C3E756E" w14:textId="77777777" w:rsidR="005C12DA" w:rsidRPr="004541C4" w:rsidRDefault="005C12DA" w:rsidP="005C12DA"/>
          <w:p w14:paraId="732BD094" w14:textId="77777777" w:rsidR="005C12DA" w:rsidRPr="004541C4" w:rsidRDefault="005C12DA" w:rsidP="005C12DA">
            <w:pPr>
              <w:rPr>
                <w:b/>
              </w:rPr>
            </w:pPr>
            <w:r w:rsidRPr="004541C4">
              <w:rPr>
                <w:b/>
              </w:rPr>
              <w:t>Aim of the study</w:t>
            </w:r>
          </w:p>
          <w:p w14:paraId="72EDB2E0" w14:textId="19ED625F" w:rsidR="005C12DA" w:rsidRPr="004541C4" w:rsidRDefault="005C12DA" w:rsidP="005C12DA">
            <w:r w:rsidRPr="004541C4">
              <w:t>Toidentifythe</w:t>
            </w:r>
            <w:r w:rsidR="00E45D5E" w:rsidRPr="004541C4">
              <w:t>birth</w:t>
            </w:r>
            <w:r w:rsidRPr="004541C4">
              <w:t>-relatedfactorsthataffectpostpartumrecovery.</w:t>
            </w:r>
          </w:p>
          <w:p w14:paraId="23F437FC" w14:textId="77777777" w:rsidR="005C12DA" w:rsidRPr="004541C4" w:rsidRDefault="005C12DA" w:rsidP="005C12DA"/>
          <w:p w14:paraId="6B1474B8" w14:textId="77777777" w:rsidR="005C12DA" w:rsidRPr="004541C4" w:rsidRDefault="005C12DA" w:rsidP="005C12DA">
            <w:pPr>
              <w:rPr>
                <w:b/>
              </w:rPr>
            </w:pPr>
            <w:r w:rsidRPr="004541C4">
              <w:rPr>
                <w:b/>
              </w:rPr>
              <w:t xml:space="preserve">Study dates </w:t>
            </w:r>
          </w:p>
          <w:p w14:paraId="0ACE9D33" w14:textId="77777777" w:rsidR="005C12DA" w:rsidRPr="004541C4" w:rsidRDefault="005C12DA" w:rsidP="005C12DA">
            <w:r w:rsidRPr="004541C4">
              <w:t xml:space="preserve"> Literature searches were conducted from </w:t>
            </w:r>
            <w:r w:rsidRPr="004541C4">
              <w:rPr>
                <w:rFonts w:ascii="KKPMF A+ Adv O T 1ef 757c 0" w:hAnsi="KKPMF A+ Adv O T 1ef 757c 0" w:cs="KKPMF A+ Adv O T 1ef 757c 0"/>
                <w:sz w:val="20"/>
                <w:szCs w:val="20"/>
              </w:rPr>
              <w:t xml:space="preserve"> </w:t>
            </w:r>
            <w:r w:rsidRPr="004541C4">
              <w:t>inception to April 2024</w:t>
            </w:r>
          </w:p>
          <w:p w14:paraId="337165CD" w14:textId="77777777" w:rsidR="005C12DA" w:rsidRPr="004541C4" w:rsidRDefault="005C12DA" w:rsidP="005C12DA"/>
          <w:p w14:paraId="205B2CC3" w14:textId="77777777" w:rsidR="005C12DA" w:rsidRPr="004541C4" w:rsidRDefault="005C12DA" w:rsidP="005C12DA">
            <w:pPr>
              <w:rPr>
                <w:b/>
              </w:rPr>
            </w:pPr>
            <w:r w:rsidRPr="004541C4">
              <w:rPr>
                <w:b/>
              </w:rPr>
              <w:t xml:space="preserve">Source of funding </w:t>
            </w:r>
          </w:p>
          <w:p w14:paraId="5F7686FE" w14:textId="64D0ECA9" w:rsidR="005C12DA" w:rsidRPr="004541C4" w:rsidRDefault="005C12DA" w:rsidP="005C12DA">
            <w:pPr>
              <w:rPr>
                <w:b/>
              </w:rPr>
            </w:pPr>
            <w:r w:rsidRPr="004541C4">
              <w:rPr>
                <w:bCs/>
              </w:rPr>
              <w:t>The study received no funding</w:t>
            </w:r>
          </w:p>
        </w:tc>
        <w:tc>
          <w:tcPr>
            <w:tcW w:w="4955" w:type="dxa"/>
          </w:tcPr>
          <w:p w14:paraId="3E13F599" w14:textId="77777777" w:rsidR="005C12DA" w:rsidRPr="004541C4" w:rsidRDefault="005C12DA" w:rsidP="005C12DA">
            <w:pPr>
              <w:rPr>
                <w:b/>
              </w:rPr>
            </w:pPr>
            <w:r w:rsidRPr="004541C4">
              <w:rPr>
                <w:b/>
              </w:rPr>
              <w:lastRenderedPageBreak/>
              <w:t>Sample size</w:t>
            </w:r>
          </w:p>
          <w:p w14:paraId="1EC1BF22" w14:textId="6A7E89AB" w:rsidR="005C12DA" w:rsidRPr="004541C4" w:rsidRDefault="005C12DA" w:rsidP="005C12DA">
            <w:pPr>
              <w:rPr>
                <w:bCs/>
              </w:rPr>
            </w:pPr>
            <w:r w:rsidRPr="004541C4">
              <w:rPr>
                <w:bCs/>
              </w:rPr>
              <w:t>K=38</w:t>
            </w:r>
          </w:p>
          <w:p w14:paraId="2D363336" w14:textId="5E89B4D9" w:rsidR="0044646E" w:rsidRPr="004541C4" w:rsidRDefault="0044646E" w:rsidP="005C12DA">
            <w:pPr>
              <w:rPr>
                <w:bCs/>
              </w:rPr>
            </w:pPr>
            <w:r w:rsidRPr="004541C4">
              <w:rPr>
                <w:bCs/>
              </w:rPr>
              <w:t>Postpartum pelvic pain: k=1 study; pelvic pain at 12 months: k=1 study; upper back pain at 12 months: k=1 study; lower back pain at 12 months: k=1 study</w:t>
            </w:r>
          </w:p>
          <w:p w14:paraId="09CE38F2" w14:textId="77777777" w:rsidR="005C12DA" w:rsidRPr="004541C4" w:rsidRDefault="005C12DA" w:rsidP="005C12DA">
            <w:pPr>
              <w:rPr>
                <w:bCs/>
              </w:rPr>
            </w:pPr>
          </w:p>
          <w:p w14:paraId="476B5B3A" w14:textId="77777777" w:rsidR="005C12DA" w:rsidRPr="004541C4" w:rsidRDefault="005C12DA" w:rsidP="005C12DA">
            <w:pPr>
              <w:rPr>
                <w:b/>
              </w:rPr>
            </w:pPr>
            <w:r w:rsidRPr="004541C4">
              <w:rPr>
                <w:b/>
              </w:rPr>
              <w:t>Inclusion criteria</w:t>
            </w:r>
          </w:p>
          <w:p w14:paraId="7C97AC90" w14:textId="77777777" w:rsidR="005C12DA" w:rsidRPr="004541C4" w:rsidRDefault="005C12DA" w:rsidP="005C12DA">
            <w:pPr>
              <w:spacing w:after="160" w:line="259" w:lineRule="auto"/>
            </w:pPr>
            <w:r w:rsidRPr="004541C4">
              <w:t>Cohort studies and RCTs of woman aged ≥18 years with a live born child reporting factors influencing post-partum recovery with follow up of at least 6 weeks after childbirth.</w:t>
            </w:r>
          </w:p>
          <w:p w14:paraId="61C4111D" w14:textId="77777777" w:rsidR="005C12DA" w:rsidRPr="004541C4" w:rsidRDefault="005C12DA" w:rsidP="005C12DA">
            <w:pPr>
              <w:rPr>
                <w:b/>
              </w:rPr>
            </w:pPr>
          </w:p>
          <w:p w14:paraId="39D168AA" w14:textId="77777777" w:rsidR="005C12DA" w:rsidRPr="004541C4" w:rsidRDefault="005C12DA" w:rsidP="005C12DA">
            <w:pPr>
              <w:rPr>
                <w:b/>
              </w:rPr>
            </w:pPr>
            <w:r w:rsidRPr="004541C4">
              <w:rPr>
                <w:b/>
              </w:rPr>
              <w:t>Exclusion criteria</w:t>
            </w:r>
          </w:p>
          <w:p w14:paraId="6125B4E2" w14:textId="31A92783" w:rsidR="005C12DA" w:rsidRPr="004541C4" w:rsidRDefault="005C12DA" w:rsidP="005C12DA">
            <w:pPr>
              <w:rPr>
                <w:b/>
              </w:rPr>
            </w:pPr>
            <w:r w:rsidRPr="004541C4">
              <w:t>Studies on personal and social factors. Outcomes regarding anatomic changes were not considered for inclusion in women who did not experience morbidity from these anatomic changes.</w:t>
            </w:r>
          </w:p>
        </w:tc>
        <w:tc>
          <w:tcPr>
            <w:tcW w:w="1610" w:type="dxa"/>
          </w:tcPr>
          <w:p w14:paraId="7E99308B" w14:textId="31537C80" w:rsidR="005C12DA" w:rsidRPr="004541C4" w:rsidRDefault="005C12DA" w:rsidP="005C12DA">
            <w:pPr>
              <w:rPr>
                <w:bCs/>
              </w:rPr>
            </w:pPr>
            <w:r w:rsidRPr="004541C4">
              <w:rPr>
                <w:bCs/>
              </w:rPr>
              <w:t xml:space="preserve">Caesarean birth, </w:t>
            </w:r>
            <w:r w:rsidR="00904B09" w:rsidRPr="004541C4">
              <w:rPr>
                <w:bCs/>
              </w:rPr>
              <w:t xml:space="preserve">versus </w:t>
            </w:r>
            <w:r w:rsidRPr="004541C4">
              <w:rPr>
                <w:bCs/>
              </w:rPr>
              <w:t xml:space="preserve">vaginal birth. </w:t>
            </w:r>
            <w:r w:rsidR="00904B09" w:rsidRPr="004541C4">
              <w:rPr>
                <w:bCs/>
              </w:rPr>
              <w:t xml:space="preserve">Studies included in the review were of planned and unplanned caesarean and included assisted vaginal </w:t>
            </w:r>
            <w:r w:rsidR="00E45D5E" w:rsidRPr="004541C4">
              <w:rPr>
                <w:bCs/>
              </w:rPr>
              <w:t>birth</w:t>
            </w:r>
          </w:p>
        </w:tc>
        <w:tc>
          <w:tcPr>
            <w:tcW w:w="1767" w:type="dxa"/>
          </w:tcPr>
          <w:p w14:paraId="55E83AA8" w14:textId="3EDDF19E" w:rsidR="005C12DA" w:rsidRPr="004541C4" w:rsidRDefault="005C12DA" w:rsidP="005C12DA">
            <w:pPr>
              <w:rPr>
                <w:b/>
              </w:rPr>
            </w:pPr>
            <w:r w:rsidRPr="004541C4">
              <w:rPr>
                <w:bCs/>
              </w:rPr>
              <w:t>PubMed, Embase, and Web of Science (core collection) were searched from inception to April 2024</w:t>
            </w:r>
          </w:p>
        </w:tc>
        <w:tc>
          <w:tcPr>
            <w:tcW w:w="2233" w:type="dxa"/>
          </w:tcPr>
          <w:p w14:paraId="638B1DD4" w14:textId="77777777" w:rsidR="005C12DA" w:rsidRPr="004541C4" w:rsidRDefault="005C12DA" w:rsidP="005C12DA">
            <w:pPr>
              <w:rPr>
                <w:b/>
                <w:bCs/>
              </w:rPr>
            </w:pPr>
            <w:r w:rsidRPr="004541C4">
              <w:rPr>
                <w:b/>
                <w:bCs/>
              </w:rPr>
              <w:t>Included in the decision aid (main paper)</w:t>
            </w:r>
          </w:p>
          <w:p w14:paraId="6B042947" w14:textId="77777777" w:rsidR="005C12DA" w:rsidRPr="004541C4" w:rsidRDefault="005C12DA" w:rsidP="005C12DA">
            <w:pPr>
              <w:rPr>
                <w:b/>
                <w:bCs/>
              </w:rPr>
            </w:pPr>
          </w:p>
          <w:p w14:paraId="19B06BC7" w14:textId="77777777" w:rsidR="005C12DA" w:rsidRPr="004541C4" w:rsidRDefault="005C12DA" w:rsidP="005C12DA">
            <w:pPr>
              <w:rPr>
                <w:b/>
                <w:bCs/>
                <w:i/>
                <w:iCs/>
              </w:rPr>
            </w:pPr>
            <w:r w:rsidRPr="004541C4">
              <w:rPr>
                <w:b/>
                <w:bCs/>
                <w:i/>
                <w:iCs/>
              </w:rPr>
              <w:t>Maternal</w:t>
            </w:r>
          </w:p>
          <w:p w14:paraId="202362D3" w14:textId="74C77437" w:rsidR="005C12DA" w:rsidRPr="004541C4" w:rsidRDefault="005C12DA" w:rsidP="005C12DA">
            <w:pPr>
              <w:rPr>
                <w:bCs/>
              </w:rPr>
            </w:pPr>
            <w:r w:rsidRPr="004541C4">
              <w:rPr>
                <w:bCs/>
              </w:rPr>
              <w:t>Pelvic pain</w:t>
            </w:r>
            <w:r w:rsidR="000B7502" w:rsidRPr="004541C4">
              <w:rPr>
                <w:bCs/>
              </w:rPr>
              <w:t>, postpartum and at 12 months</w:t>
            </w:r>
          </w:p>
          <w:p w14:paraId="00F34065" w14:textId="27B9FCE3" w:rsidR="005C12DA" w:rsidRPr="004541C4" w:rsidRDefault="000B7502" w:rsidP="005C12DA">
            <w:pPr>
              <w:rPr>
                <w:bCs/>
              </w:rPr>
            </w:pPr>
            <w:r w:rsidRPr="004541C4">
              <w:rPr>
                <w:bCs/>
              </w:rPr>
              <w:t>Lower and upper b</w:t>
            </w:r>
            <w:r w:rsidR="005C12DA" w:rsidRPr="004541C4">
              <w:rPr>
                <w:bCs/>
              </w:rPr>
              <w:t>ack pain</w:t>
            </w:r>
            <w:r w:rsidRPr="004541C4">
              <w:rPr>
                <w:bCs/>
              </w:rPr>
              <w:t xml:space="preserve"> at 12 months</w:t>
            </w:r>
          </w:p>
          <w:p w14:paraId="0892EE9B" w14:textId="77777777" w:rsidR="005C12DA" w:rsidRPr="004541C4" w:rsidRDefault="005C12DA" w:rsidP="005C12DA">
            <w:pPr>
              <w:rPr>
                <w:b/>
                <w:i/>
                <w:iCs/>
              </w:rPr>
            </w:pPr>
          </w:p>
          <w:p w14:paraId="07D85B65" w14:textId="77777777" w:rsidR="005C12DA" w:rsidRPr="004541C4" w:rsidRDefault="005C12DA" w:rsidP="005C12DA">
            <w:pPr>
              <w:rPr>
                <w:b/>
                <w:i/>
                <w:iCs/>
              </w:rPr>
            </w:pPr>
            <w:r w:rsidRPr="004541C4">
              <w:rPr>
                <w:b/>
                <w:i/>
                <w:iCs/>
              </w:rPr>
              <w:t>Infant/neonatal</w:t>
            </w:r>
          </w:p>
          <w:p w14:paraId="1236F62E" w14:textId="77777777" w:rsidR="005C12DA" w:rsidRPr="004541C4" w:rsidRDefault="005C12DA" w:rsidP="005C12DA">
            <w:pPr>
              <w:rPr>
                <w:bCs/>
              </w:rPr>
            </w:pPr>
            <w:r w:rsidRPr="004541C4">
              <w:rPr>
                <w:bCs/>
              </w:rPr>
              <w:t>None</w:t>
            </w:r>
          </w:p>
          <w:p w14:paraId="618EF6EF" w14:textId="77777777" w:rsidR="005C12DA" w:rsidRPr="004541C4" w:rsidRDefault="005C12DA" w:rsidP="005C12DA">
            <w:pPr>
              <w:rPr>
                <w:bCs/>
              </w:rPr>
            </w:pPr>
          </w:p>
          <w:p w14:paraId="44A41FD1" w14:textId="77777777" w:rsidR="005C12DA" w:rsidRPr="004541C4" w:rsidRDefault="005C12DA" w:rsidP="005C12DA">
            <w:pPr>
              <w:rPr>
                <w:rFonts w:cstheme="minorHAnsi"/>
                <w:b/>
                <w:i/>
                <w:iCs/>
              </w:rPr>
            </w:pPr>
            <w:r w:rsidRPr="004541C4">
              <w:rPr>
                <w:b/>
              </w:rPr>
              <w:t>Supplementary outcomes</w:t>
            </w:r>
          </w:p>
          <w:p w14:paraId="491F2A1B" w14:textId="67656B77" w:rsidR="005C12DA" w:rsidRPr="004541C4" w:rsidRDefault="005C12DA" w:rsidP="005C12DA">
            <w:pPr>
              <w:rPr>
                <w:b/>
                <w:bCs/>
              </w:rPr>
            </w:pPr>
            <w:r w:rsidRPr="004541C4">
              <w:rPr>
                <w:rFonts w:cstheme="minorHAnsi"/>
                <w:bCs/>
              </w:rPr>
              <w:t>None</w:t>
            </w:r>
          </w:p>
        </w:tc>
        <w:tc>
          <w:tcPr>
            <w:tcW w:w="1387" w:type="dxa"/>
          </w:tcPr>
          <w:p w14:paraId="6B610593" w14:textId="77777777" w:rsidR="005C12DA" w:rsidRPr="004541C4" w:rsidRDefault="005C12DA" w:rsidP="005C12DA">
            <w:r w:rsidRPr="004541C4">
              <w:t xml:space="preserve">Assessed with the ROBIS checklist </w:t>
            </w:r>
          </w:p>
          <w:p w14:paraId="041FBC83" w14:textId="77777777" w:rsidR="005C12DA" w:rsidRPr="004541C4" w:rsidRDefault="005C12DA" w:rsidP="005C12DA">
            <w:pPr>
              <w:rPr>
                <w:b/>
              </w:rPr>
            </w:pPr>
          </w:p>
          <w:p w14:paraId="508F947A" w14:textId="77777777" w:rsidR="005C12DA" w:rsidRPr="004541C4" w:rsidRDefault="005C12DA" w:rsidP="005C12DA">
            <w:pPr>
              <w:rPr>
                <w:b/>
              </w:rPr>
            </w:pPr>
            <w:r w:rsidRPr="004541C4">
              <w:rPr>
                <w:b/>
              </w:rPr>
              <w:t xml:space="preserve">Risk of bias in the review: </w:t>
            </w:r>
            <w:r w:rsidRPr="004541C4">
              <w:rPr>
                <w:bCs/>
              </w:rPr>
              <w:t>Low</w:t>
            </w:r>
          </w:p>
          <w:p w14:paraId="2F3FF093" w14:textId="77777777" w:rsidR="005C12DA" w:rsidRPr="004541C4" w:rsidRDefault="005C12DA" w:rsidP="005C12DA">
            <w:pPr>
              <w:rPr>
                <w:b/>
              </w:rPr>
            </w:pPr>
          </w:p>
          <w:p w14:paraId="4B9F16F0" w14:textId="77777777" w:rsidR="005C12DA" w:rsidRPr="004541C4" w:rsidRDefault="005C12DA" w:rsidP="005C12DA"/>
        </w:tc>
      </w:tr>
      <w:tr w:rsidR="004541C4" w:rsidRPr="004541C4" w14:paraId="4DDE011A" w14:textId="77777777" w:rsidTr="003307E6">
        <w:tc>
          <w:tcPr>
            <w:tcW w:w="3925" w:type="dxa"/>
          </w:tcPr>
          <w:p w14:paraId="21101ECF" w14:textId="77777777" w:rsidR="003A5D95" w:rsidRPr="004541C4" w:rsidRDefault="003A5D95" w:rsidP="003A5D95">
            <w:pPr>
              <w:rPr>
                <w:b/>
              </w:rPr>
            </w:pPr>
            <w:r w:rsidRPr="004541C4">
              <w:rPr>
                <w:b/>
              </w:rPr>
              <w:t xml:space="preserve">Full citation </w:t>
            </w:r>
          </w:p>
          <w:p w14:paraId="418E3FC6" w14:textId="77777777" w:rsidR="003A5D95" w:rsidRPr="004541C4" w:rsidRDefault="003A5D95" w:rsidP="003A5D95">
            <w:r w:rsidRPr="004541C4">
              <w:t>Hagen S, Sellers C, Elders A, Glazener C, MacArthur C, Toozs‐Hobson P, Hemming C, Herbison P, Wilson D. Urinary incontinence, faecal incontinence and pelvic organ prolapse symptoms 20–26 years after childbirth: A longitudinal cohort study. BJOG: An International Journal of Obstetrics &amp; Gynaecology. 2024 Dec;131(13):1815-23.  </w:t>
            </w:r>
          </w:p>
          <w:p w14:paraId="09315D62" w14:textId="77777777" w:rsidR="003A5D95" w:rsidRPr="004541C4" w:rsidRDefault="003A5D95" w:rsidP="003A5D95">
            <w:hyperlink r:id="rId13" w:history="1">
              <w:r w:rsidRPr="004541C4">
                <w:rPr>
                  <w:rStyle w:val="Hyperlink"/>
                  <w:color w:val="auto"/>
                  <w:u w:val="none"/>
                </w:rPr>
                <w:t>https://doi.org/10.1111/1471-0528.17913</w:t>
              </w:r>
            </w:hyperlink>
          </w:p>
          <w:p w14:paraId="38CF3A5C" w14:textId="45D832E5" w:rsidR="003A5D95" w:rsidRPr="004541C4" w:rsidRDefault="003A5D95" w:rsidP="003A5D95"/>
          <w:p w14:paraId="00FEB412" w14:textId="77777777" w:rsidR="003A5D95" w:rsidRPr="004541C4" w:rsidRDefault="003A5D95" w:rsidP="003A5D95">
            <w:pPr>
              <w:rPr>
                <w:b/>
              </w:rPr>
            </w:pPr>
            <w:r w:rsidRPr="004541C4">
              <w:rPr>
                <w:b/>
              </w:rPr>
              <w:t>Ref Id</w:t>
            </w:r>
          </w:p>
          <w:p w14:paraId="464EB615" w14:textId="047FA26A" w:rsidR="003A5D95" w:rsidRPr="004541C4" w:rsidRDefault="003A5D95" w:rsidP="003A5D95">
            <w:r w:rsidRPr="004541C4">
              <w:t>Hagen 2024</w:t>
            </w:r>
          </w:p>
          <w:p w14:paraId="54AC2F87" w14:textId="77777777" w:rsidR="003A5D95" w:rsidRPr="004541C4" w:rsidRDefault="003A5D95" w:rsidP="003A5D95"/>
          <w:p w14:paraId="6CA8228F" w14:textId="77777777" w:rsidR="003A5D95" w:rsidRPr="004541C4" w:rsidRDefault="003A5D95" w:rsidP="003A5D95">
            <w:pPr>
              <w:rPr>
                <w:b/>
              </w:rPr>
            </w:pPr>
            <w:r w:rsidRPr="004541C4">
              <w:rPr>
                <w:b/>
              </w:rPr>
              <w:t xml:space="preserve">Country/ies where the study was carried out </w:t>
            </w:r>
          </w:p>
          <w:p w14:paraId="61645928" w14:textId="66F9D434" w:rsidR="003A5D95" w:rsidRPr="004541C4" w:rsidRDefault="003A5D95" w:rsidP="003A5D95">
            <w:r w:rsidRPr="004541C4">
              <w:t>United Kingdom and New Zealand</w:t>
            </w:r>
          </w:p>
          <w:p w14:paraId="5C95003E" w14:textId="77777777" w:rsidR="003A5D95" w:rsidRPr="004541C4" w:rsidRDefault="003A5D95" w:rsidP="003A5D95"/>
          <w:p w14:paraId="61BD347D" w14:textId="77777777" w:rsidR="003A5D95" w:rsidRPr="004541C4" w:rsidRDefault="003A5D95" w:rsidP="003A5D95">
            <w:pPr>
              <w:rPr>
                <w:b/>
              </w:rPr>
            </w:pPr>
            <w:r w:rsidRPr="004541C4">
              <w:rPr>
                <w:b/>
              </w:rPr>
              <w:t xml:space="preserve">Study type </w:t>
            </w:r>
          </w:p>
          <w:p w14:paraId="32937AE6" w14:textId="2F867C0C" w:rsidR="003A5D95" w:rsidRPr="004541C4" w:rsidRDefault="003A5D95" w:rsidP="003A5D95">
            <w:r w:rsidRPr="004541C4">
              <w:t xml:space="preserve">Retrospective Cohort </w:t>
            </w:r>
          </w:p>
          <w:p w14:paraId="5EDE9B13" w14:textId="77777777" w:rsidR="003A5D95" w:rsidRPr="004541C4" w:rsidRDefault="003A5D95" w:rsidP="003A5D95"/>
          <w:p w14:paraId="1CF019B9" w14:textId="77777777" w:rsidR="003A5D95" w:rsidRPr="004541C4" w:rsidRDefault="003A5D95" w:rsidP="003A5D95">
            <w:pPr>
              <w:rPr>
                <w:b/>
              </w:rPr>
            </w:pPr>
            <w:r w:rsidRPr="004541C4">
              <w:rPr>
                <w:b/>
              </w:rPr>
              <w:t xml:space="preserve">Aim of the study </w:t>
            </w:r>
          </w:p>
          <w:p w14:paraId="38CB6EA5" w14:textId="19EA9CB3" w:rsidR="003A5D95" w:rsidRPr="004541C4" w:rsidRDefault="003A5D95" w:rsidP="003A5D95">
            <w:r w:rsidRPr="004541C4">
              <w:t>To investigate pelvic floor dysfunction (urinary incontinence,</w:t>
            </w:r>
          </w:p>
          <w:p w14:paraId="1A558E11" w14:textId="181EFE1E" w:rsidR="003A5D95" w:rsidRPr="004541C4" w:rsidRDefault="003A5D95" w:rsidP="003A5D95">
            <w:r w:rsidRPr="004541C4">
              <w:t xml:space="preserve">faecal incontinence and prolapse) ≥20 years after childbirth and their association with </w:t>
            </w:r>
            <w:r w:rsidR="00E45D5E" w:rsidRPr="004541C4">
              <w:t>birth</w:t>
            </w:r>
            <w:r w:rsidRPr="004541C4">
              <w:t xml:space="preserve"> mode history and demographic characteristics. </w:t>
            </w:r>
          </w:p>
          <w:p w14:paraId="51CDC19A" w14:textId="77777777" w:rsidR="003A5D95" w:rsidRPr="004541C4" w:rsidRDefault="003A5D95" w:rsidP="003A5D95"/>
          <w:p w14:paraId="5F37F532" w14:textId="77777777" w:rsidR="003A5D95" w:rsidRPr="004541C4" w:rsidRDefault="003A5D95" w:rsidP="003A5D95">
            <w:pPr>
              <w:rPr>
                <w:b/>
              </w:rPr>
            </w:pPr>
            <w:r w:rsidRPr="004541C4">
              <w:rPr>
                <w:b/>
              </w:rPr>
              <w:t xml:space="preserve">Study dates </w:t>
            </w:r>
          </w:p>
          <w:p w14:paraId="55CCBBF7" w14:textId="37DA5AEF" w:rsidR="003A5D95" w:rsidRPr="004541C4" w:rsidRDefault="003A5D95" w:rsidP="003A5D95">
            <w:r w:rsidRPr="004541C4">
              <w:t>2013 to 2014 New Zealand; 2019 to 2020 UK</w:t>
            </w:r>
          </w:p>
          <w:p w14:paraId="333AA8AA" w14:textId="77777777" w:rsidR="003A5D95" w:rsidRPr="004541C4" w:rsidRDefault="003A5D95" w:rsidP="003A5D95"/>
          <w:p w14:paraId="2A53C53B" w14:textId="77777777" w:rsidR="003A5D95" w:rsidRPr="004541C4" w:rsidRDefault="003A5D95" w:rsidP="003A5D95">
            <w:pPr>
              <w:rPr>
                <w:b/>
              </w:rPr>
            </w:pPr>
            <w:r w:rsidRPr="004541C4">
              <w:rPr>
                <w:b/>
              </w:rPr>
              <w:lastRenderedPageBreak/>
              <w:t xml:space="preserve">Source of funding </w:t>
            </w:r>
          </w:p>
          <w:p w14:paraId="36251220" w14:textId="13DEBA96" w:rsidR="003A5D95" w:rsidRPr="004541C4" w:rsidRDefault="003A5D95" w:rsidP="003A5D95">
            <w:pPr>
              <w:rPr>
                <w:bCs/>
              </w:rPr>
            </w:pPr>
            <w:r w:rsidRPr="004541C4">
              <w:rPr>
                <w:bCs/>
              </w:rPr>
              <w:t>Chief Scientist Office, Grant/Award Number: HIPS/17/09; University of Otago; Department of Women's and Children's Health (University of Otago); New Zealand Continence Association</w:t>
            </w:r>
          </w:p>
        </w:tc>
        <w:tc>
          <w:tcPr>
            <w:tcW w:w="4955" w:type="dxa"/>
          </w:tcPr>
          <w:p w14:paraId="35593870" w14:textId="77777777" w:rsidR="003A5D95" w:rsidRPr="004541C4" w:rsidRDefault="003A5D95" w:rsidP="003A5D95">
            <w:pPr>
              <w:rPr>
                <w:b/>
              </w:rPr>
            </w:pPr>
            <w:r w:rsidRPr="004541C4">
              <w:rPr>
                <w:b/>
              </w:rPr>
              <w:lastRenderedPageBreak/>
              <w:t xml:space="preserve">Sample Size </w:t>
            </w:r>
          </w:p>
          <w:p w14:paraId="3AD6DFDA" w14:textId="45776722" w:rsidR="003A5D95" w:rsidRPr="004541C4" w:rsidRDefault="003A5D95" w:rsidP="003A5D95">
            <w:r w:rsidRPr="004541C4">
              <w:t>N=</w:t>
            </w:r>
            <w:r w:rsidRPr="004541C4">
              <w:rPr>
                <w:rFonts w:ascii="MinionPro-Bold" w:hAnsi="MinionPro-Bold" w:cs="MinionPro-Bold"/>
                <w:b/>
                <w:bCs/>
                <w:sz w:val="16"/>
                <w:szCs w:val="16"/>
              </w:rPr>
              <w:t xml:space="preserve"> </w:t>
            </w:r>
            <w:r w:rsidRPr="004541C4">
              <w:t>2270 (n= 364 caesarean birth; n=1868 vaginal birth: n=1526 spontaneous, n=224 forceps, n=118 vacuum; missing n=38)</w:t>
            </w:r>
          </w:p>
          <w:p w14:paraId="60568CC1" w14:textId="77777777" w:rsidR="003A5D95" w:rsidRPr="004541C4" w:rsidRDefault="003A5D95" w:rsidP="003A5D95">
            <w:r w:rsidRPr="004541C4">
              <w:t xml:space="preserve"> </w:t>
            </w:r>
          </w:p>
          <w:p w14:paraId="7362AACB" w14:textId="77777777" w:rsidR="003A5D95" w:rsidRPr="004541C4" w:rsidRDefault="003A5D95" w:rsidP="003A5D95">
            <w:pPr>
              <w:rPr>
                <w:b/>
              </w:rPr>
            </w:pPr>
            <w:r w:rsidRPr="004541C4">
              <w:rPr>
                <w:b/>
              </w:rPr>
              <w:t>Characteristics</w:t>
            </w:r>
          </w:p>
          <w:tbl>
            <w:tblPr>
              <w:tblStyle w:val="TableGrid"/>
              <w:tblW w:w="0" w:type="auto"/>
              <w:tblLayout w:type="fixed"/>
              <w:tblLook w:val="04A0" w:firstRow="1" w:lastRow="0" w:firstColumn="1" w:lastColumn="0" w:noHBand="0" w:noVBand="1"/>
            </w:tblPr>
            <w:tblGrid>
              <w:gridCol w:w="1919"/>
              <w:gridCol w:w="2552"/>
            </w:tblGrid>
            <w:tr w:rsidR="004541C4" w:rsidRPr="004541C4" w14:paraId="29A6F872" w14:textId="77777777" w:rsidTr="00F542D3">
              <w:tc>
                <w:tcPr>
                  <w:tcW w:w="1919" w:type="dxa"/>
                </w:tcPr>
                <w:p w14:paraId="2B3F100E" w14:textId="77777777" w:rsidR="003A5D95" w:rsidRPr="004541C4" w:rsidRDefault="003A5D95" w:rsidP="003A5D95">
                  <w:pPr>
                    <w:rPr>
                      <w:sz w:val="20"/>
                      <w:szCs w:val="20"/>
                    </w:rPr>
                  </w:pPr>
                </w:p>
              </w:tc>
              <w:tc>
                <w:tcPr>
                  <w:tcW w:w="2552" w:type="dxa"/>
                </w:tcPr>
                <w:p w14:paraId="2D57A88D" w14:textId="19E2F980" w:rsidR="003A5D95" w:rsidRPr="004541C4" w:rsidRDefault="003A5D95" w:rsidP="003A5D95">
                  <w:pPr>
                    <w:rPr>
                      <w:sz w:val="20"/>
                      <w:szCs w:val="20"/>
                    </w:rPr>
                  </w:pPr>
                  <w:r w:rsidRPr="004541C4">
                    <w:rPr>
                      <w:sz w:val="20"/>
                      <w:szCs w:val="20"/>
                    </w:rPr>
                    <w:t>Total</w:t>
                  </w:r>
                </w:p>
              </w:tc>
            </w:tr>
            <w:tr w:rsidR="004541C4" w:rsidRPr="004541C4" w14:paraId="4C5E6B05" w14:textId="77777777" w:rsidTr="00F542D3">
              <w:tc>
                <w:tcPr>
                  <w:tcW w:w="1919" w:type="dxa"/>
                </w:tcPr>
                <w:p w14:paraId="0595EADC" w14:textId="6EAE98DC" w:rsidR="003A5D95" w:rsidRPr="004541C4" w:rsidRDefault="003A5D95" w:rsidP="003A5D95">
                  <w:pPr>
                    <w:rPr>
                      <w:sz w:val="20"/>
                      <w:szCs w:val="20"/>
                    </w:rPr>
                  </w:pPr>
                  <w:r w:rsidRPr="004541C4">
                    <w:rPr>
                      <w:sz w:val="20"/>
                      <w:szCs w:val="20"/>
                    </w:rPr>
                    <w:t xml:space="preserve">Maternal age, years, median (IQR) </w:t>
                  </w:r>
                </w:p>
              </w:tc>
              <w:tc>
                <w:tcPr>
                  <w:tcW w:w="2552" w:type="dxa"/>
                </w:tcPr>
                <w:p w14:paraId="635FAB4C" w14:textId="66991387" w:rsidR="003A5D95" w:rsidRPr="004541C4" w:rsidRDefault="003A5D95" w:rsidP="003A5D95">
                  <w:pPr>
                    <w:rPr>
                      <w:sz w:val="20"/>
                      <w:szCs w:val="20"/>
                    </w:rPr>
                  </w:pPr>
                  <w:r w:rsidRPr="004541C4">
                    <w:rPr>
                      <w:sz w:val="20"/>
                      <w:szCs w:val="20"/>
                    </w:rPr>
                    <w:t>30.1 (6.2)</w:t>
                  </w:r>
                </w:p>
              </w:tc>
            </w:tr>
            <w:tr w:rsidR="004541C4" w:rsidRPr="004541C4" w14:paraId="04C6D309" w14:textId="77777777" w:rsidTr="00F542D3">
              <w:tc>
                <w:tcPr>
                  <w:tcW w:w="1919" w:type="dxa"/>
                </w:tcPr>
                <w:p w14:paraId="03E3454E" w14:textId="0802EBFE" w:rsidR="003A5D95" w:rsidRPr="004541C4" w:rsidRDefault="003A5D95" w:rsidP="003A5D95">
                  <w:pPr>
                    <w:rPr>
                      <w:sz w:val="20"/>
                      <w:szCs w:val="20"/>
                    </w:rPr>
                  </w:pPr>
                  <w:r w:rsidRPr="004541C4">
                    <w:rPr>
                      <w:sz w:val="20"/>
                      <w:szCs w:val="20"/>
                    </w:rPr>
                    <w:t>Perineal trauma (vaginal births only) n/N (%)</w:t>
                  </w:r>
                </w:p>
                <w:p w14:paraId="0A1CF6C6" w14:textId="77777777" w:rsidR="003A5D95" w:rsidRPr="004541C4" w:rsidRDefault="003A5D95" w:rsidP="003A5D95">
                  <w:pPr>
                    <w:rPr>
                      <w:sz w:val="20"/>
                      <w:szCs w:val="20"/>
                    </w:rPr>
                  </w:pPr>
                  <w:r w:rsidRPr="004541C4">
                    <w:rPr>
                      <w:sz w:val="20"/>
                      <w:szCs w:val="20"/>
                    </w:rPr>
                    <w:t>Intact</w:t>
                  </w:r>
                </w:p>
                <w:p w14:paraId="69F398C7" w14:textId="77777777" w:rsidR="003A5D95" w:rsidRPr="004541C4" w:rsidRDefault="003A5D95" w:rsidP="003A5D95">
                  <w:pPr>
                    <w:rPr>
                      <w:sz w:val="20"/>
                      <w:szCs w:val="20"/>
                    </w:rPr>
                  </w:pPr>
                  <w:r w:rsidRPr="004541C4">
                    <w:rPr>
                      <w:sz w:val="20"/>
                      <w:szCs w:val="20"/>
                    </w:rPr>
                    <w:t>Laceration</w:t>
                  </w:r>
                </w:p>
                <w:p w14:paraId="7870F10C" w14:textId="77777777" w:rsidR="003A5D95" w:rsidRPr="004541C4" w:rsidRDefault="003A5D95" w:rsidP="003A5D95">
                  <w:pPr>
                    <w:rPr>
                      <w:sz w:val="20"/>
                      <w:szCs w:val="20"/>
                    </w:rPr>
                  </w:pPr>
                  <w:r w:rsidRPr="004541C4">
                    <w:rPr>
                      <w:sz w:val="20"/>
                      <w:szCs w:val="20"/>
                    </w:rPr>
                    <w:t>Episiotomy</w:t>
                  </w:r>
                </w:p>
                <w:p w14:paraId="5D3C88EA" w14:textId="461E86C1" w:rsidR="003A5D95" w:rsidRPr="004541C4" w:rsidRDefault="003A5D95" w:rsidP="003A5D95">
                  <w:pPr>
                    <w:rPr>
                      <w:sz w:val="20"/>
                      <w:szCs w:val="20"/>
                    </w:rPr>
                  </w:pPr>
                  <w:r w:rsidRPr="004541C4">
                    <w:rPr>
                      <w:sz w:val="20"/>
                      <w:szCs w:val="20"/>
                    </w:rPr>
                    <w:t>Unknown</w:t>
                  </w:r>
                </w:p>
              </w:tc>
              <w:tc>
                <w:tcPr>
                  <w:tcW w:w="2552" w:type="dxa"/>
                </w:tcPr>
                <w:p w14:paraId="263BE265" w14:textId="77777777" w:rsidR="003A5D95" w:rsidRPr="004541C4" w:rsidRDefault="003A5D95" w:rsidP="003A5D95">
                  <w:pPr>
                    <w:rPr>
                      <w:sz w:val="20"/>
                      <w:szCs w:val="20"/>
                    </w:rPr>
                  </w:pPr>
                </w:p>
                <w:p w14:paraId="7355FF4D" w14:textId="77777777" w:rsidR="003A5D95" w:rsidRPr="004541C4" w:rsidRDefault="003A5D95" w:rsidP="003A5D95">
                  <w:pPr>
                    <w:rPr>
                      <w:sz w:val="20"/>
                      <w:szCs w:val="20"/>
                    </w:rPr>
                  </w:pPr>
                </w:p>
                <w:p w14:paraId="63227606" w14:textId="77777777" w:rsidR="003A5D95" w:rsidRPr="004541C4" w:rsidRDefault="003A5D95" w:rsidP="003A5D95">
                  <w:pPr>
                    <w:rPr>
                      <w:sz w:val="20"/>
                      <w:szCs w:val="20"/>
                    </w:rPr>
                  </w:pPr>
                </w:p>
                <w:p w14:paraId="10C37EAD" w14:textId="453025AF" w:rsidR="003A5D95" w:rsidRPr="004541C4" w:rsidRDefault="003A5D95" w:rsidP="003A5D95">
                  <w:pPr>
                    <w:rPr>
                      <w:sz w:val="20"/>
                      <w:szCs w:val="20"/>
                    </w:rPr>
                  </w:pPr>
                  <w:r w:rsidRPr="004541C4">
                    <w:rPr>
                      <w:sz w:val="20"/>
                      <w:szCs w:val="20"/>
                    </w:rPr>
                    <w:t>487/1819 (26.8)</w:t>
                  </w:r>
                </w:p>
                <w:p w14:paraId="493195C9" w14:textId="77777777" w:rsidR="003A5D95" w:rsidRPr="004541C4" w:rsidRDefault="003A5D95" w:rsidP="003A5D95">
                  <w:pPr>
                    <w:rPr>
                      <w:sz w:val="20"/>
                      <w:szCs w:val="20"/>
                    </w:rPr>
                  </w:pPr>
                  <w:r w:rsidRPr="004541C4">
                    <w:rPr>
                      <w:sz w:val="20"/>
                      <w:szCs w:val="20"/>
                    </w:rPr>
                    <w:t>857/1819 (47.1)</w:t>
                  </w:r>
                </w:p>
                <w:p w14:paraId="1DCA9377" w14:textId="77777777" w:rsidR="003A5D95" w:rsidRPr="004541C4" w:rsidRDefault="003A5D95" w:rsidP="003A5D95">
                  <w:pPr>
                    <w:rPr>
                      <w:sz w:val="20"/>
                      <w:szCs w:val="20"/>
                    </w:rPr>
                  </w:pPr>
                  <w:r w:rsidRPr="004541C4">
                    <w:rPr>
                      <w:sz w:val="20"/>
                      <w:szCs w:val="20"/>
                    </w:rPr>
                    <w:t>475/1819 (26.1)</w:t>
                  </w:r>
                </w:p>
                <w:p w14:paraId="765D5AA3" w14:textId="1FAFE5A6" w:rsidR="003A5D95" w:rsidRPr="004541C4" w:rsidRDefault="003A5D95" w:rsidP="003A5D95">
                  <w:pPr>
                    <w:rPr>
                      <w:sz w:val="20"/>
                      <w:szCs w:val="20"/>
                    </w:rPr>
                  </w:pPr>
                  <w:r w:rsidRPr="004541C4">
                    <w:rPr>
                      <w:sz w:val="20"/>
                      <w:szCs w:val="20"/>
                    </w:rPr>
                    <w:t>87</w:t>
                  </w:r>
                </w:p>
              </w:tc>
            </w:tr>
            <w:tr w:rsidR="004541C4" w:rsidRPr="004541C4" w14:paraId="15F97E85" w14:textId="77777777" w:rsidTr="00F542D3">
              <w:tc>
                <w:tcPr>
                  <w:tcW w:w="1919" w:type="dxa"/>
                </w:tcPr>
                <w:p w14:paraId="3EE25323" w14:textId="1685320A" w:rsidR="003A5D95" w:rsidRPr="004541C4" w:rsidRDefault="003A5D95" w:rsidP="003A5D95">
                  <w:pPr>
                    <w:rPr>
                      <w:sz w:val="20"/>
                      <w:szCs w:val="20"/>
                    </w:rPr>
                  </w:pPr>
                  <w:r w:rsidRPr="004541C4">
                    <w:rPr>
                      <w:sz w:val="20"/>
                      <w:szCs w:val="20"/>
                    </w:rPr>
                    <w:t>Urinary incontinence at 3 months postpartum, n (%)</w:t>
                  </w:r>
                </w:p>
                <w:p w14:paraId="5A92EBC3" w14:textId="77777777" w:rsidR="003A5D95" w:rsidRPr="004541C4" w:rsidRDefault="003A5D95" w:rsidP="003A5D95">
                  <w:pPr>
                    <w:rPr>
                      <w:sz w:val="20"/>
                      <w:szCs w:val="20"/>
                    </w:rPr>
                  </w:pPr>
                  <w:r w:rsidRPr="004541C4">
                    <w:rPr>
                      <w:sz w:val="20"/>
                      <w:szCs w:val="20"/>
                    </w:rPr>
                    <w:t>Incontinent</w:t>
                  </w:r>
                </w:p>
                <w:p w14:paraId="5A9AB6BE" w14:textId="30B094D7" w:rsidR="003A5D95" w:rsidRPr="004541C4" w:rsidRDefault="003A5D95" w:rsidP="003A5D95">
                  <w:pPr>
                    <w:rPr>
                      <w:sz w:val="20"/>
                      <w:szCs w:val="20"/>
                    </w:rPr>
                  </w:pPr>
                  <w:r w:rsidRPr="004541C4">
                    <w:rPr>
                      <w:sz w:val="20"/>
                      <w:szCs w:val="20"/>
                    </w:rPr>
                    <w:t>Uknown</w:t>
                  </w:r>
                </w:p>
              </w:tc>
              <w:tc>
                <w:tcPr>
                  <w:tcW w:w="2552" w:type="dxa"/>
                </w:tcPr>
                <w:p w14:paraId="17242296" w14:textId="77777777" w:rsidR="003A5D95" w:rsidRPr="004541C4" w:rsidRDefault="003A5D95" w:rsidP="003A5D95">
                  <w:pPr>
                    <w:rPr>
                      <w:sz w:val="20"/>
                      <w:szCs w:val="20"/>
                    </w:rPr>
                  </w:pPr>
                </w:p>
                <w:p w14:paraId="663425DC" w14:textId="77777777" w:rsidR="003A5D95" w:rsidRPr="004541C4" w:rsidRDefault="003A5D95" w:rsidP="003A5D95">
                  <w:pPr>
                    <w:rPr>
                      <w:sz w:val="20"/>
                      <w:szCs w:val="20"/>
                    </w:rPr>
                  </w:pPr>
                </w:p>
                <w:p w14:paraId="3E484601" w14:textId="77777777" w:rsidR="003A5D95" w:rsidRPr="004541C4" w:rsidRDefault="003A5D95" w:rsidP="003A5D95">
                  <w:pPr>
                    <w:rPr>
                      <w:sz w:val="20"/>
                      <w:szCs w:val="20"/>
                    </w:rPr>
                  </w:pPr>
                </w:p>
                <w:p w14:paraId="5B2EBC0F" w14:textId="77777777" w:rsidR="003A5D95" w:rsidRPr="004541C4" w:rsidRDefault="003A5D95" w:rsidP="003A5D95">
                  <w:pPr>
                    <w:rPr>
                      <w:sz w:val="20"/>
                      <w:szCs w:val="20"/>
                    </w:rPr>
                  </w:pPr>
                </w:p>
                <w:p w14:paraId="3C49A1FD" w14:textId="2AF170AE" w:rsidR="003A5D95" w:rsidRPr="004541C4" w:rsidRDefault="003A5D95" w:rsidP="003A5D95">
                  <w:pPr>
                    <w:rPr>
                      <w:sz w:val="20"/>
                      <w:szCs w:val="20"/>
                    </w:rPr>
                  </w:pPr>
                  <w:r w:rsidRPr="004541C4">
                    <w:rPr>
                      <w:sz w:val="20"/>
                      <w:szCs w:val="20"/>
                    </w:rPr>
                    <w:t>796 (35.1)</w:t>
                  </w:r>
                </w:p>
                <w:p w14:paraId="7C6172E2" w14:textId="6FD8326F" w:rsidR="003A5D95" w:rsidRPr="004541C4" w:rsidRDefault="003A5D95" w:rsidP="003A5D95">
                  <w:pPr>
                    <w:rPr>
                      <w:sz w:val="20"/>
                      <w:szCs w:val="20"/>
                    </w:rPr>
                  </w:pPr>
                  <w:r w:rsidRPr="004541C4">
                    <w:rPr>
                      <w:sz w:val="20"/>
                      <w:szCs w:val="20"/>
                    </w:rPr>
                    <w:t>0</w:t>
                  </w:r>
                </w:p>
              </w:tc>
            </w:tr>
            <w:tr w:rsidR="004541C4" w:rsidRPr="004541C4" w14:paraId="78D78227" w14:textId="77777777" w:rsidTr="00F542D3">
              <w:tc>
                <w:tcPr>
                  <w:tcW w:w="1919" w:type="dxa"/>
                </w:tcPr>
                <w:p w14:paraId="75D251DE" w14:textId="6F8C4AF4" w:rsidR="003A5D95" w:rsidRPr="004541C4" w:rsidRDefault="003A5D95" w:rsidP="003A5D95">
                  <w:pPr>
                    <w:rPr>
                      <w:sz w:val="20"/>
                      <w:szCs w:val="20"/>
                    </w:rPr>
                  </w:pPr>
                  <w:r w:rsidRPr="004541C4">
                    <w:rPr>
                      <w:sz w:val="20"/>
                      <w:szCs w:val="20"/>
                    </w:rPr>
                    <w:t>Faecal incontinence, n (%)</w:t>
                  </w:r>
                </w:p>
                <w:p w14:paraId="51D17BCB" w14:textId="77777777" w:rsidR="003A5D95" w:rsidRPr="004541C4" w:rsidRDefault="003A5D95" w:rsidP="003A5D95">
                  <w:pPr>
                    <w:rPr>
                      <w:sz w:val="20"/>
                      <w:szCs w:val="20"/>
                    </w:rPr>
                  </w:pPr>
                  <w:r w:rsidRPr="004541C4">
                    <w:rPr>
                      <w:sz w:val="20"/>
                      <w:szCs w:val="20"/>
                    </w:rPr>
                    <w:t>Incontinent</w:t>
                  </w:r>
                </w:p>
                <w:p w14:paraId="6C716B55" w14:textId="3FAF6309" w:rsidR="003A5D95" w:rsidRPr="004541C4" w:rsidRDefault="003A5D95" w:rsidP="003A5D95">
                  <w:pPr>
                    <w:rPr>
                      <w:sz w:val="20"/>
                      <w:szCs w:val="20"/>
                    </w:rPr>
                  </w:pPr>
                  <w:r w:rsidRPr="004541C4">
                    <w:rPr>
                      <w:sz w:val="20"/>
                      <w:szCs w:val="20"/>
                    </w:rPr>
                    <w:t>Unknown</w:t>
                  </w:r>
                </w:p>
              </w:tc>
              <w:tc>
                <w:tcPr>
                  <w:tcW w:w="2552" w:type="dxa"/>
                </w:tcPr>
                <w:p w14:paraId="39B1D338" w14:textId="77777777" w:rsidR="003A5D95" w:rsidRPr="004541C4" w:rsidRDefault="003A5D95" w:rsidP="003A5D95">
                  <w:pPr>
                    <w:rPr>
                      <w:sz w:val="20"/>
                      <w:szCs w:val="20"/>
                    </w:rPr>
                  </w:pPr>
                </w:p>
                <w:p w14:paraId="309C0A9B" w14:textId="77777777" w:rsidR="003A5D95" w:rsidRPr="004541C4" w:rsidRDefault="003A5D95" w:rsidP="003A5D95">
                  <w:pPr>
                    <w:rPr>
                      <w:sz w:val="20"/>
                      <w:szCs w:val="20"/>
                    </w:rPr>
                  </w:pPr>
                </w:p>
                <w:p w14:paraId="0A4E4194" w14:textId="09AB78CC" w:rsidR="003A5D95" w:rsidRPr="004541C4" w:rsidRDefault="003A5D95" w:rsidP="003A5D95">
                  <w:pPr>
                    <w:rPr>
                      <w:sz w:val="20"/>
                      <w:szCs w:val="20"/>
                    </w:rPr>
                  </w:pPr>
                  <w:r w:rsidRPr="004541C4">
                    <w:rPr>
                      <w:sz w:val="20"/>
                      <w:szCs w:val="20"/>
                    </w:rPr>
                    <w:t>186 (8.</w:t>
                  </w:r>
                  <w:r w:rsidR="00B016AE" w:rsidRPr="004541C4">
                    <w:rPr>
                      <w:sz w:val="20"/>
                      <w:szCs w:val="20"/>
                    </w:rPr>
                    <w:t>8</w:t>
                  </w:r>
                  <w:r w:rsidRPr="004541C4">
                    <w:rPr>
                      <w:sz w:val="20"/>
                      <w:szCs w:val="20"/>
                    </w:rPr>
                    <w:t>)</w:t>
                  </w:r>
                </w:p>
                <w:p w14:paraId="562F8A3F" w14:textId="054073FE" w:rsidR="003A5D95" w:rsidRPr="004541C4" w:rsidRDefault="003A5D95" w:rsidP="003A5D95">
                  <w:pPr>
                    <w:rPr>
                      <w:sz w:val="20"/>
                      <w:szCs w:val="20"/>
                    </w:rPr>
                  </w:pPr>
                  <w:r w:rsidRPr="004541C4">
                    <w:rPr>
                      <w:sz w:val="20"/>
                      <w:szCs w:val="20"/>
                    </w:rPr>
                    <w:t xml:space="preserve">153 </w:t>
                  </w:r>
                </w:p>
              </w:tc>
            </w:tr>
          </w:tbl>
          <w:p w14:paraId="182D9FD4" w14:textId="77777777" w:rsidR="003A5D95" w:rsidRPr="004541C4" w:rsidRDefault="003A5D95" w:rsidP="003A5D95"/>
          <w:p w14:paraId="2959496E" w14:textId="47F3B38B" w:rsidR="003A5D95" w:rsidRPr="004541C4" w:rsidRDefault="003A5D95" w:rsidP="003A5D95">
            <w:pPr>
              <w:rPr>
                <w:b/>
              </w:rPr>
            </w:pPr>
            <w:r w:rsidRPr="004541C4">
              <w:rPr>
                <w:b/>
              </w:rPr>
              <w:t xml:space="preserve">Inclusion criteria </w:t>
            </w:r>
            <w:r w:rsidRPr="004541C4">
              <w:rPr>
                <w:bCs/>
              </w:rPr>
              <w:t>Not reported</w:t>
            </w:r>
          </w:p>
          <w:p w14:paraId="25FB3878" w14:textId="77777777" w:rsidR="003A5D95" w:rsidRPr="004541C4" w:rsidRDefault="003A5D95" w:rsidP="003A5D95">
            <w:pPr>
              <w:pStyle w:val="ListParagraph"/>
              <w:ind w:left="360"/>
            </w:pPr>
          </w:p>
          <w:p w14:paraId="31B21AC7" w14:textId="38CF66BB" w:rsidR="003A5D95" w:rsidRPr="004541C4" w:rsidRDefault="003A5D95" w:rsidP="003A5D95">
            <w:pPr>
              <w:rPr>
                <w:b/>
              </w:rPr>
            </w:pPr>
            <w:r w:rsidRPr="004541C4">
              <w:rPr>
                <w:b/>
              </w:rPr>
              <w:t xml:space="preserve">Exclusion criteria </w:t>
            </w:r>
            <w:r w:rsidRPr="004541C4">
              <w:rPr>
                <w:bCs/>
              </w:rPr>
              <w:t>Not reported</w:t>
            </w:r>
          </w:p>
          <w:p w14:paraId="47353921" w14:textId="24F63324" w:rsidR="003A5D95" w:rsidRPr="004541C4" w:rsidRDefault="003A5D95" w:rsidP="003A5D95">
            <w:pPr>
              <w:rPr>
                <w:b/>
              </w:rPr>
            </w:pPr>
          </w:p>
        </w:tc>
        <w:tc>
          <w:tcPr>
            <w:tcW w:w="1610" w:type="dxa"/>
          </w:tcPr>
          <w:p w14:paraId="5FDD8938" w14:textId="3506F5D2" w:rsidR="003A5D95" w:rsidRPr="004541C4" w:rsidRDefault="003A5D95" w:rsidP="003A5D95">
            <w:pPr>
              <w:rPr>
                <w:bCs/>
              </w:rPr>
            </w:pPr>
            <w:r w:rsidRPr="004541C4">
              <w:rPr>
                <w:bCs/>
              </w:rPr>
              <w:t xml:space="preserve">Casearean birth (it is not reported whether the Caeseran births were </w:t>
            </w:r>
            <w:r w:rsidR="00E45D5E" w:rsidRPr="004541C4">
              <w:rPr>
                <w:bCs/>
              </w:rPr>
              <w:t>planned</w:t>
            </w:r>
            <w:r w:rsidRPr="004541C4">
              <w:rPr>
                <w:bCs/>
              </w:rPr>
              <w:t xml:space="preserve"> or </w:t>
            </w:r>
            <w:r w:rsidR="00E45D5E" w:rsidRPr="004541C4">
              <w:rPr>
                <w:bCs/>
              </w:rPr>
              <w:t>unplanned</w:t>
            </w:r>
            <w:r w:rsidRPr="004541C4">
              <w:rPr>
                <w:bCs/>
              </w:rPr>
              <w:t xml:space="preserve"> CB)</w:t>
            </w:r>
            <w:r w:rsidR="00530833" w:rsidRPr="004541C4">
              <w:rPr>
                <w:bCs/>
              </w:rPr>
              <w:t xml:space="preserve"> versus v</w:t>
            </w:r>
            <w:r w:rsidRPr="004541C4">
              <w:rPr>
                <w:bCs/>
              </w:rPr>
              <w:t>aginal birth</w:t>
            </w:r>
            <w:r w:rsidR="00530833" w:rsidRPr="004541C4">
              <w:rPr>
                <w:bCs/>
              </w:rPr>
              <w:t>.</w:t>
            </w:r>
          </w:p>
        </w:tc>
        <w:tc>
          <w:tcPr>
            <w:tcW w:w="1767" w:type="dxa"/>
          </w:tcPr>
          <w:p w14:paraId="6C773840" w14:textId="77777777" w:rsidR="003A5D95" w:rsidRPr="004541C4" w:rsidRDefault="003A5D95" w:rsidP="003A5D95">
            <w:pPr>
              <w:rPr>
                <w:b/>
              </w:rPr>
            </w:pPr>
            <w:r w:rsidRPr="004541C4">
              <w:rPr>
                <w:b/>
              </w:rPr>
              <w:t>Details</w:t>
            </w:r>
          </w:p>
          <w:p w14:paraId="21D3345B" w14:textId="77777777" w:rsidR="003A5D95" w:rsidRPr="004541C4" w:rsidRDefault="003A5D95" w:rsidP="003A5D95">
            <w:pPr>
              <w:rPr>
                <w:bCs/>
              </w:rPr>
            </w:pPr>
            <w:r w:rsidRPr="004541C4">
              <w:rPr>
                <w:bCs/>
              </w:rPr>
              <w:t>Women who gave birth in 1993-1994, who had not died, withdrawn or been lost to follow-up, were invited to take part in a postal survey. In New Zealand, this was carried out 20 years after the index birth, while in the United Kingdom, it was carried out at 26 years.</w:t>
            </w:r>
          </w:p>
          <w:p w14:paraId="25F05CF5" w14:textId="77777777" w:rsidR="003A5D95" w:rsidRPr="004541C4" w:rsidRDefault="003A5D95" w:rsidP="003A5D95">
            <w:pPr>
              <w:rPr>
                <w:bCs/>
              </w:rPr>
            </w:pPr>
          </w:p>
          <w:p w14:paraId="50E60834" w14:textId="6A00BF1D" w:rsidR="003A5D95" w:rsidRPr="004541C4" w:rsidRDefault="003A5D95" w:rsidP="003A5D95">
            <w:pPr>
              <w:rPr>
                <w:bCs/>
              </w:rPr>
            </w:pPr>
            <w:r w:rsidRPr="004541C4">
              <w:rPr>
                <w:bCs/>
              </w:rPr>
              <w:t>Results were reported as OR adjusted for age at first birth, number of births and current BMI, ethnic group</w:t>
            </w:r>
          </w:p>
        </w:tc>
        <w:tc>
          <w:tcPr>
            <w:tcW w:w="2233" w:type="dxa"/>
          </w:tcPr>
          <w:p w14:paraId="095C6BFE" w14:textId="77777777" w:rsidR="003A5D95" w:rsidRPr="004541C4" w:rsidRDefault="003A5D95" w:rsidP="003A5D95">
            <w:pPr>
              <w:rPr>
                <w:b/>
                <w:bCs/>
              </w:rPr>
            </w:pPr>
            <w:r w:rsidRPr="004541C4">
              <w:rPr>
                <w:b/>
                <w:bCs/>
              </w:rPr>
              <w:t>Included in the decision aid (main paper)</w:t>
            </w:r>
          </w:p>
          <w:p w14:paraId="39A7AE97" w14:textId="77777777" w:rsidR="003A5D95" w:rsidRPr="004541C4" w:rsidRDefault="003A5D95" w:rsidP="003A5D95">
            <w:pPr>
              <w:rPr>
                <w:b/>
                <w:bCs/>
              </w:rPr>
            </w:pPr>
          </w:p>
          <w:p w14:paraId="70E19CFC" w14:textId="77777777" w:rsidR="003A5D95" w:rsidRPr="004541C4" w:rsidRDefault="003A5D95" w:rsidP="003A5D95">
            <w:pPr>
              <w:rPr>
                <w:b/>
                <w:i/>
                <w:iCs/>
              </w:rPr>
            </w:pPr>
            <w:r w:rsidRPr="004541C4">
              <w:rPr>
                <w:b/>
                <w:i/>
                <w:iCs/>
              </w:rPr>
              <w:t>Maternal</w:t>
            </w:r>
          </w:p>
          <w:p w14:paraId="409618CA" w14:textId="77777777" w:rsidR="003A5D95" w:rsidRPr="004541C4" w:rsidRDefault="003A5D95" w:rsidP="003A5D95">
            <w:r w:rsidRPr="004541C4">
              <w:t>urinary incontinence,</w:t>
            </w:r>
          </w:p>
          <w:p w14:paraId="1AF2E977" w14:textId="5941C1A4" w:rsidR="003A5D95" w:rsidRPr="004541C4" w:rsidRDefault="003A5D95" w:rsidP="003A5D95">
            <w:r w:rsidRPr="004541C4">
              <w:t>faecal incontinence and prolapse</w:t>
            </w:r>
          </w:p>
          <w:p w14:paraId="27BB7D1E" w14:textId="77777777" w:rsidR="003A5D95" w:rsidRPr="004541C4" w:rsidRDefault="003A5D95" w:rsidP="003A5D95">
            <w:pPr>
              <w:rPr>
                <w:bCs/>
              </w:rPr>
            </w:pPr>
          </w:p>
          <w:p w14:paraId="73F3399E" w14:textId="77777777" w:rsidR="003A5D95" w:rsidRPr="004541C4" w:rsidRDefault="003A5D95" w:rsidP="003A5D95">
            <w:pPr>
              <w:rPr>
                <w:b/>
                <w:i/>
                <w:iCs/>
              </w:rPr>
            </w:pPr>
            <w:r w:rsidRPr="004541C4">
              <w:rPr>
                <w:b/>
                <w:i/>
                <w:iCs/>
              </w:rPr>
              <w:t>Infant/neonatal</w:t>
            </w:r>
          </w:p>
          <w:p w14:paraId="54F655DD" w14:textId="77777777" w:rsidR="003A5D95" w:rsidRPr="004541C4" w:rsidRDefault="003A5D95" w:rsidP="003A5D95">
            <w:pPr>
              <w:rPr>
                <w:bCs/>
              </w:rPr>
            </w:pPr>
            <w:r w:rsidRPr="004541C4">
              <w:rPr>
                <w:bCs/>
              </w:rPr>
              <w:t>None</w:t>
            </w:r>
          </w:p>
          <w:p w14:paraId="0948D5AE" w14:textId="77777777" w:rsidR="003A5D95" w:rsidRPr="004541C4" w:rsidRDefault="003A5D95" w:rsidP="003A5D95">
            <w:pPr>
              <w:rPr>
                <w:b/>
              </w:rPr>
            </w:pPr>
          </w:p>
          <w:p w14:paraId="4A3A383F" w14:textId="77777777" w:rsidR="003A5D95" w:rsidRPr="004541C4" w:rsidRDefault="003A5D95" w:rsidP="003A5D95">
            <w:pPr>
              <w:rPr>
                <w:b/>
              </w:rPr>
            </w:pPr>
            <w:r w:rsidRPr="004541C4">
              <w:rPr>
                <w:b/>
              </w:rPr>
              <w:t>Supplementary outcomes</w:t>
            </w:r>
          </w:p>
          <w:p w14:paraId="368CA007" w14:textId="77777777" w:rsidR="003A5D95" w:rsidRPr="004541C4" w:rsidRDefault="003A5D95" w:rsidP="003A5D95">
            <w:pPr>
              <w:rPr>
                <w:bCs/>
              </w:rPr>
            </w:pPr>
            <w:r w:rsidRPr="004541C4">
              <w:rPr>
                <w:bCs/>
              </w:rPr>
              <w:t>None</w:t>
            </w:r>
          </w:p>
          <w:p w14:paraId="4BE40FE6" w14:textId="77777777" w:rsidR="003A5D95" w:rsidRPr="004541C4" w:rsidRDefault="003A5D95" w:rsidP="003A5D95">
            <w:pPr>
              <w:rPr>
                <w:b/>
              </w:rPr>
            </w:pPr>
          </w:p>
          <w:p w14:paraId="23D58B15" w14:textId="77777777" w:rsidR="003A5D95" w:rsidRPr="004541C4" w:rsidRDefault="003A5D95" w:rsidP="003A5D95">
            <w:pPr>
              <w:rPr>
                <w:b/>
              </w:rPr>
            </w:pPr>
          </w:p>
        </w:tc>
        <w:tc>
          <w:tcPr>
            <w:tcW w:w="1387" w:type="dxa"/>
          </w:tcPr>
          <w:p w14:paraId="0742BEDA" w14:textId="77777777" w:rsidR="003A5D95" w:rsidRPr="004541C4" w:rsidRDefault="003A5D95" w:rsidP="003A5D95">
            <w:pPr>
              <w:rPr>
                <w:b/>
              </w:rPr>
            </w:pPr>
            <w:r w:rsidRPr="004541C4">
              <w:t>Assessed using the Newcastle Ottawa quality assessment form for cohort studies</w:t>
            </w:r>
          </w:p>
          <w:p w14:paraId="26A071EF" w14:textId="77777777" w:rsidR="003A5D95" w:rsidRPr="004541C4" w:rsidRDefault="003A5D95" w:rsidP="003A5D95">
            <w:pPr>
              <w:rPr>
                <w:b/>
              </w:rPr>
            </w:pPr>
          </w:p>
          <w:p w14:paraId="743FB543" w14:textId="77777777" w:rsidR="003A5D95" w:rsidRPr="004541C4" w:rsidRDefault="003A5D95" w:rsidP="003A5D95">
            <w:pPr>
              <w:pStyle w:val="ListParagraph"/>
              <w:ind w:left="360"/>
            </w:pPr>
            <w:r w:rsidRPr="004541C4">
              <w:t xml:space="preserve">  </w:t>
            </w:r>
          </w:p>
          <w:p w14:paraId="4B19CA91" w14:textId="77777777" w:rsidR="003A5D95" w:rsidRPr="004541C4" w:rsidRDefault="003A5D95" w:rsidP="003A5D95">
            <w:r w:rsidRPr="004541C4">
              <w:rPr>
                <w:b/>
              </w:rPr>
              <w:t xml:space="preserve">Overall quality: </w:t>
            </w:r>
            <w:r w:rsidRPr="004541C4">
              <w:t>good</w:t>
            </w:r>
          </w:p>
          <w:p w14:paraId="52457673" w14:textId="7683D74F" w:rsidR="003A5D95" w:rsidRPr="004541C4" w:rsidRDefault="003A5D95" w:rsidP="003A5D95">
            <w:pPr>
              <w:rPr>
                <w:b/>
              </w:rPr>
            </w:pPr>
          </w:p>
        </w:tc>
      </w:tr>
      <w:tr w:rsidR="004541C4" w:rsidRPr="004541C4" w14:paraId="79AD901F" w14:textId="77777777" w:rsidTr="003307E6">
        <w:tc>
          <w:tcPr>
            <w:tcW w:w="3925" w:type="dxa"/>
          </w:tcPr>
          <w:p w14:paraId="3E8BE3A3" w14:textId="77777777" w:rsidR="00B20150" w:rsidRPr="004541C4" w:rsidRDefault="00B20150" w:rsidP="00B20150">
            <w:pPr>
              <w:rPr>
                <w:b/>
              </w:rPr>
            </w:pPr>
            <w:r w:rsidRPr="004541C4">
              <w:rPr>
                <w:b/>
              </w:rPr>
              <w:t xml:space="preserve">Full citation </w:t>
            </w:r>
          </w:p>
          <w:p w14:paraId="17A8BEBB" w14:textId="2A6CCA71" w:rsidR="00B20150" w:rsidRPr="004541C4" w:rsidRDefault="00B20150" w:rsidP="00B20150">
            <w:r w:rsidRPr="004541C4">
              <w:t xml:space="preserve">Hartley, Maria &amp; Woolcott, Christy &amp; Langley, Joanne &amp; Brown, Mary &amp; Ashley-Martin, Jillian &amp; Kuhle, Stefan. (2020). Birth by Caesarean </w:t>
            </w:r>
            <w:r w:rsidR="00E45D5E" w:rsidRPr="004541C4">
              <w:t>birth</w:t>
            </w:r>
            <w:r w:rsidRPr="004541C4">
              <w:t xml:space="preserve"> and otitis media in childhood: a retrospective cohort study. Scientific Reports. 10. 10.1038/s41598-020-62229-y.</w:t>
            </w:r>
          </w:p>
          <w:p w14:paraId="3FA9CF98" w14:textId="77777777" w:rsidR="00B20150" w:rsidRPr="004541C4" w:rsidRDefault="00B20150" w:rsidP="00B20150"/>
          <w:p w14:paraId="708DD4E1" w14:textId="77777777" w:rsidR="00B20150" w:rsidRPr="004541C4" w:rsidRDefault="00B20150" w:rsidP="00B20150">
            <w:pPr>
              <w:rPr>
                <w:b/>
              </w:rPr>
            </w:pPr>
            <w:r w:rsidRPr="004541C4">
              <w:rPr>
                <w:b/>
              </w:rPr>
              <w:t>Ref Id</w:t>
            </w:r>
          </w:p>
          <w:p w14:paraId="0C2CB3B4" w14:textId="77777777" w:rsidR="00B20150" w:rsidRPr="004541C4" w:rsidRDefault="00B20150" w:rsidP="00B20150">
            <w:r w:rsidRPr="004541C4">
              <w:t xml:space="preserve">Hartley 2020 </w:t>
            </w:r>
          </w:p>
          <w:p w14:paraId="29F6AC86" w14:textId="77777777" w:rsidR="00B20150" w:rsidRPr="004541C4" w:rsidRDefault="00B20150" w:rsidP="00B20150"/>
          <w:p w14:paraId="774569FE" w14:textId="77777777" w:rsidR="00B20150" w:rsidRPr="004541C4" w:rsidRDefault="00B20150" w:rsidP="00B20150">
            <w:pPr>
              <w:rPr>
                <w:b/>
              </w:rPr>
            </w:pPr>
            <w:r w:rsidRPr="004541C4">
              <w:rPr>
                <w:b/>
              </w:rPr>
              <w:t xml:space="preserve">Country/ies where the study was carried out </w:t>
            </w:r>
          </w:p>
          <w:p w14:paraId="3D0022E5" w14:textId="77777777" w:rsidR="00B20150" w:rsidRPr="004541C4" w:rsidRDefault="00B20150" w:rsidP="00B20150">
            <w:r w:rsidRPr="004541C4">
              <w:t xml:space="preserve">Canada </w:t>
            </w:r>
          </w:p>
          <w:p w14:paraId="49477B24" w14:textId="77777777" w:rsidR="00B20150" w:rsidRPr="004541C4" w:rsidRDefault="00B20150" w:rsidP="00B20150"/>
          <w:p w14:paraId="564BE6A6" w14:textId="77777777" w:rsidR="00B20150" w:rsidRPr="004541C4" w:rsidRDefault="00B20150" w:rsidP="00B20150">
            <w:pPr>
              <w:rPr>
                <w:b/>
              </w:rPr>
            </w:pPr>
            <w:r w:rsidRPr="004541C4">
              <w:rPr>
                <w:b/>
              </w:rPr>
              <w:t xml:space="preserve">Study type </w:t>
            </w:r>
          </w:p>
          <w:p w14:paraId="38DC4E97" w14:textId="77777777" w:rsidR="00B20150" w:rsidRPr="004541C4" w:rsidRDefault="00B20150" w:rsidP="00B20150">
            <w:r w:rsidRPr="004541C4">
              <w:t xml:space="preserve">Retrospective Cohort Study </w:t>
            </w:r>
          </w:p>
          <w:p w14:paraId="76BFB9FD" w14:textId="77777777" w:rsidR="00B20150" w:rsidRPr="004541C4" w:rsidRDefault="00B20150" w:rsidP="00B20150"/>
          <w:p w14:paraId="344F1586" w14:textId="77777777" w:rsidR="00B20150" w:rsidRPr="004541C4" w:rsidRDefault="00B20150" w:rsidP="00B20150">
            <w:pPr>
              <w:rPr>
                <w:b/>
              </w:rPr>
            </w:pPr>
            <w:r w:rsidRPr="004541C4">
              <w:rPr>
                <w:b/>
              </w:rPr>
              <w:t xml:space="preserve">Aim of the study </w:t>
            </w:r>
          </w:p>
          <w:p w14:paraId="58F97DD6" w14:textId="338E68EC" w:rsidR="00B20150" w:rsidRPr="004541C4" w:rsidRDefault="00B20150" w:rsidP="00B20150">
            <w:r w:rsidRPr="004541C4">
              <w:t xml:space="preserve">To examine the association between birth by caesarean </w:t>
            </w:r>
            <w:r w:rsidR="00E45D5E" w:rsidRPr="004541C4">
              <w:t>birth</w:t>
            </w:r>
            <w:r w:rsidRPr="004541C4">
              <w:t xml:space="preserve"> and health care use for Otitis Media in childhood in a large population-based sample in the Canadian province of Nova Scotia</w:t>
            </w:r>
          </w:p>
          <w:p w14:paraId="765D5182" w14:textId="77777777" w:rsidR="00B20150" w:rsidRPr="004541C4" w:rsidRDefault="00B20150" w:rsidP="00B20150"/>
          <w:p w14:paraId="750CCF1A" w14:textId="77777777" w:rsidR="00B20150" w:rsidRPr="004541C4" w:rsidRDefault="00B20150" w:rsidP="00B20150">
            <w:pPr>
              <w:rPr>
                <w:b/>
              </w:rPr>
            </w:pPr>
            <w:r w:rsidRPr="004541C4">
              <w:rPr>
                <w:b/>
              </w:rPr>
              <w:t xml:space="preserve">Study dates </w:t>
            </w:r>
          </w:p>
          <w:p w14:paraId="0772016C" w14:textId="77777777" w:rsidR="00B20150" w:rsidRPr="004541C4" w:rsidRDefault="00B20150" w:rsidP="00B20150">
            <w:r w:rsidRPr="004541C4">
              <w:t>2003 to 2007 and followed through to 2014</w:t>
            </w:r>
          </w:p>
          <w:p w14:paraId="3BAD5225" w14:textId="77777777" w:rsidR="00B20150" w:rsidRPr="004541C4" w:rsidRDefault="00B20150" w:rsidP="00B20150"/>
          <w:p w14:paraId="03351AFB" w14:textId="77777777" w:rsidR="00B20150" w:rsidRPr="004541C4" w:rsidRDefault="00B20150" w:rsidP="00B20150">
            <w:pPr>
              <w:rPr>
                <w:b/>
              </w:rPr>
            </w:pPr>
            <w:r w:rsidRPr="004541C4">
              <w:rPr>
                <w:b/>
              </w:rPr>
              <w:t xml:space="preserve">Source of funding </w:t>
            </w:r>
          </w:p>
          <w:p w14:paraId="230C7171" w14:textId="2758B1E1" w:rsidR="00B20150" w:rsidRPr="004541C4" w:rsidRDefault="00B20150" w:rsidP="00B20150">
            <w:pPr>
              <w:rPr>
                <w:b/>
              </w:rPr>
            </w:pPr>
            <w:r w:rsidRPr="004541C4">
              <w:lastRenderedPageBreak/>
              <w:t>Supported by a Nova Scotia/Canadian Institutes of Health Research Regional Partnership Program Operating Grant (FRN #134531) with matching funds from the Dalhousie Medical Research Foundation, the IWK Health Centre Foundation, the Department of Obstetrics and Gynaecology Atlee Endowment Fund, and the Department of Pediatrics, IWK Health Centre</w:t>
            </w:r>
          </w:p>
        </w:tc>
        <w:tc>
          <w:tcPr>
            <w:tcW w:w="4955" w:type="dxa"/>
          </w:tcPr>
          <w:p w14:paraId="10ACBC0A" w14:textId="77777777" w:rsidR="00B20150" w:rsidRPr="004541C4" w:rsidRDefault="00B20150" w:rsidP="00B20150">
            <w:pPr>
              <w:rPr>
                <w:b/>
              </w:rPr>
            </w:pPr>
            <w:r w:rsidRPr="004541C4">
              <w:rPr>
                <w:b/>
              </w:rPr>
              <w:lastRenderedPageBreak/>
              <w:t xml:space="preserve">Sample Size </w:t>
            </w:r>
          </w:p>
          <w:p w14:paraId="4DB6980F" w14:textId="77777777" w:rsidR="00B20150" w:rsidRPr="004541C4" w:rsidRDefault="00B20150" w:rsidP="00B20150">
            <w:r w:rsidRPr="004541C4">
              <w:t>N= 36318 (n= 9729 caesarean didn’t report differentiation over planned and actual mode of birth and n= 26589 vaginal birth)</w:t>
            </w:r>
          </w:p>
          <w:p w14:paraId="70F45BC7" w14:textId="77777777" w:rsidR="00B20150" w:rsidRPr="004541C4" w:rsidRDefault="00B20150" w:rsidP="00B20150">
            <w:r w:rsidRPr="004541C4">
              <w:t xml:space="preserve"> </w:t>
            </w:r>
          </w:p>
          <w:p w14:paraId="6971C372" w14:textId="77777777" w:rsidR="00B20150" w:rsidRPr="004541C4" w:rsidRDefault="00B20150" w:rsidP="00B20150">
            <w:pPr>
              <w:rPr>
                <w:b/>
              </w:rPr>
            </w:pPr>
            <w:r w:rsidRPr="004541C4">
              <w:rPr>
                <w:b/>
              </w:rPr>
              <w:t>Characteristics</w:t>
            </w:r>
          </w:p>
          <w:tbl>
            <w:tblPr>
              <w:tblStyle w:val="TableGrid"/>
              <w:tblW w:w="4067" w:type="dxa"/>
              <w:tblLayout w:type="fixed"/>
              <w:tblLook w:val="04A0" w:firstRow="1" w:lastRow="0" w:firstColumn="1" w:lastColumn="0" w:noHBand="0" w:noVBand="1"/>
            </w:tblPr>
            <w:tblGrid>
              <w:gridCol w:w="1355"/>
              <w:gridCol w:w="1356"/>
              <w:gridCol w:w="1356"/>
            </w:tblGrid>
            <w:tr w:rsidR="004541C4" w:rsidRPr="004541C4" w14:paraId="040EC5D3" w14:textId="77777777" w:rsidTr="00EC4D39">
              <w:tc>
                <w:tcPr>
                  <w:tcW w:w="1355" w:type="dxa"/>
                </w:tcPr>
                <w:p w14:paraId="4C63EAD1" w14:textId="77777777" w:rsidR="00EC4D39" w:rsidRPr="004541C4" w:rsidRDefault="00EC4D39" w:rsidP="00EC4D39">
                  <w:pPr>
                    <w:rPr>
                      <w:sz w:val="20"/>
                      <w:szCs w:val="20"/>
                    </w:rPr>
                  </w:pPr>
                </w:p>
              </w:tc>
              <w:tc>
                <w:tcPr>
                  <w:tcW w:w="1356" w:type="dxa"/>
                </w:tcPr>
                <w:p w14:paraId="0B4FF835" w14:textId="049B7533" w:rsidR="00EC4D39" w:rsidRPr="004541C4" w:rsidRDefault="00EC4D39" w:rsidP="00EC4D39">
                  <w:pPr>
                    <w:rPr>
                      <w:sz w:val="20"/>
                      <w:szCs w:val="20"/>
                    </w:rPr>
                  </w:pPr>
                  <w:r w:rsidRPr="004541C4">
                    <w:rPr>
                      <w:sz w:val="20"/>
                      <w:szCs w:val="20"/>
                    </w:rPr>
                    <w:t>Caesarean birth</w:t>
                  </w:r>
                </w:p>
              </w:tc>
              <w:tc>
                <w:tcPr>
                  <w:tcW w:w="1356" w:type="dxa"/>
                </w:tcPr>
                <w:p w14:paraId="30343E2D" w14:textId="0DC6AF30" w:rsidR="00EC4D39" w:rsidRPr="004541C4" w:rsidRDefault="00EC4D39" w:rsidP="00EC4D39">
                  <w:pPr>
                    <w:rPr>
                      <w:sz w:val="20"/>
                      <w:szCs w:val="20"/>
                    </w:rPr>
                  </w:pPr>
                  <w:r w:rsidRPr="004541C4">
                    <w:rPr>
                      <w:sz w:val="20"/>
                      <w:szCs w:val="20"/>
                    </w:rPr>
                    <w:t>Vaginal birth</w:t>
                  </w:r>
                </w:p>
              </w:tc>
            </w:tr>
            <w:tr w:rsidR="004541C4" w:rsidRPr="004541C4" w14:paraId="07AF2237" w14:textId="77777777" w:rsidTr="00EC4D39">
              <w:tc>
                <w:tcPr>
                  <w:tcW w:w="1355" w:type="dxa"/>
                </w:tcPr>
                <w:p w14:paraId="45C7DCD6" w14:textId="1C34C25C" w:rsidR="00EC4D39" w:rsidRPr="004541C4" w:rsidRDefault="00EC4D39" w:rsidP="00EC4D39">
                  <w:pPr>
                    <w:rPr>
                      <w:sz w:val="20"/>
                      <w:szCs w:val="20"/>
                    </w:rPr>
                  </w:pPr>
                  <w:r w:rsidRPr="004541C4">
                    <w:rPr>
                      <w:sz w:val="20"/>
                      <w:szCs w:val="20"/>
                    </w:rPr>
                    <w:t>Maternal age, years, mean (SD)</w:t>
                  </w:r>
                </w:p>
              </w:tc>
              <w:tc>
                <w:tcPr>
                  <w:tcW w:w="1356" w:type="dxa"/>
                </w:tcPr>
                <w:p w14:paraId="7469948B" w14:textId="12D9D1B5" w:rsidR="00EC4D39" w:rsidRPr="004541C4" w:rsidRDefault="00EC4D39" w:rsidP="00EC4D39">
                  <w:pPr>
                    <w:rPr>
                      <w:sz w:val="20"/>
                      <w:szCs w:val="20"/>
                    </w:rPr>
                  </w:pPr>
                  <w:r w:rsidRPr="004541C4">
                    <w:rPr>
                      <w:sz w:val="20"/>
                      <w:szCs w:val="20"/>
                    </w:rPr>
                    <w:t>30 (5.4)</w:t>
                  </w:r>
                </w:p>
              </w:tc>
              <w:tc>
                <w:tcPr>
                  <w:tcW w:w="1356" w:type="dxa"/>
                </w:tcPr>
                <w:p w14:paraId="1F6FC587" w14:textId="11DDD01E" w:rsidR="00EC4D39" w:rsidRPr="004541C4" w:rsidRDefault="00EC4D39" w:rsidP="00EC4D39">
                  <w:pPr>
                    <w:rPr>
                      <w:sz w:val="20"/>
                      <w:szCs w:val="20"/>
                    </w:rPr>
                  </w:pPr>
                  <w:r w:rsidRPr="004541C4">
                    <w:rPr>
                      <w:sz w:val="20"/>
                      <w:szCs w:val="20"/>
                    </w:rPr>
                    <w:t>28 (5.6)</w:t>
                  </w:r>
                </w:p>
              </w:tc>
            </w:tr>
            <w:tr w:rsidR="004541C4" w:rsidRPr="004541C4" w14:paraId="7AC84092" w14:textId="77777777" w:rsidTr="00EC4D39">
              <w:tc>
                <w:tcPr>
                  <w:tcW w:w="1355" w:type="dxa"/>
                </w:tcPr>
                <w:p w14:paraId="64C058A4" w14:textId="77777777" w:rsidR="00EC4D39" w:rsidRPr="004541C4" w:rsidRDefault="00EC4D39" w:rsidP="00EC4D39">
                  <w:pPr>
                    <w:rPr>
                      <w:sz w:val="20"/>
                      <w:szCs w:val="20"/>
                    </w:rPr>
                  </w:pPr>
                  <w:r w:rsidRPr="004541C4">
                    <w:rPr>
                      <w:sz w:val="20"/>
                      <w:szCs w:val="20"/>
                    </w:rPr>
                    <w:t>Male offspring sex (%)</w:t>
                  </w:r>
                </w:p>
              </w:tc>
              <w:tc>
                <w:tcPr>
                  <w:tcW w:w="1356" w:type="dxa"/>
                </w:tcPr>
                <w:p w14:paraId="416BF8D7" w14:textId="494ECB3E" w:rsidR="00EC4D39" w:rsidRPr="004541C4" w:rsidRDefault="00EC4D39" w:rsidP="00EC4D39">
                  <w:pPr>
                    <w:rPr>
                      <w:sz w:val="20"/>
                      <w:szCs w:val="20"/>
                    </w:rPr>
                  </w:pPr>
                  <w:r w:rsidRPr="004541C4">
                    <w:rPr>
                      <w:sz w:val="20"/>
                      <w:szCs w:val="20"/>
                    </w:rPr>
                    <w:t>53</w:t>
                  </w:r>
                </w:p>
              </w:tc>
              <w:tc>
                <w:tcPr>
                  <w:tcW w:w="1356" w:type="dxa"/>
                </w:tcPr>
                <w:p w14:paraId="4215826A" w14:textId="7847E57E" w:rsidR="00EC4D39" w:rsidRPr="004541C4" w:rsidRDefault="00EC4D39" w:rsidP="00EC4D39">
                  <w:pPr>
                    <w:rPr>
                      <w:sz w:val="20"/>
                      <w:szCs w:val="20"/>
                    </w:rPr>
                  </w:pPr>
                  <w:r w:rsidRPr="004541C4">
                    <w:rPr>
                      <w:sz w:val="20"/>
                      <w:szCs w:val="20"/>
                    </w:rPr>
                    <w:t>50</w:t>
                  </w:r>
                </w:p>
              </w:tc>
            </w:tr>
            <w:tr w:rsidR="004541C4" w:rsidRPr="004541C4" w14:paraId="758FA53A" w14:textId="77777777" w:rsidTr="00EC4D39">
              <w:tc>
                <w:tcPr>
                  <w:tcW w:w="1355" w:type="dxa"/>
                </w:tcPr>
                <w:p w14:paraId="6F620D28" w14:textId="77777777" w:rsidR="00EC4D39" w:rsidRPr="004541C4" w:rsidRDefault="00EC4D39" w:rsidP="00EC4D39">
                  <w:pPr>
                    <w:rPr>
                      <w:sz w:val="20"/>
                      <w:szCs w:val="20"/>
                    </w:rPr>
                  </w:pPr>
                  <w:r w:rsidRPr="004541C4">
                    <w:rPr>
                      <w:sz w:val="20"/>
                      <w:szCs w:val="20"/>
                    </w:rPr>
                    <w:t>Gestational diabetes mellitus (%)</w:t>
                  </w:r>
                </w:p>
              </w:tc>
              <w:tc>
                <w:tcPr>
                  <w:tcW w:w="1356" w:type="dxa"/>
                </w:tcPr>
                <w:p w14:paraId="4713992A" w14:textId="6ED7F618" w:rsidR="00EC4D39" w:rsidRPr="004541C4" w:rsidRDefault="00EC4D39" w:rsidP="00EC4D39">
                  <w:pPr>
                    <w:rPr>
                      <w:sz w:val="20"/>
                      <w:szCs w:val="20"/>
                    </w:rPr>
                  </w:pPr>
                  <w:r w:rsidRPr="004541C4">
                    <w:rPr>
                      <w:sz w:val="20"/>
                      <w:szCs w:val="20"/>
                    </w:rPr>
                    <w:t>5.3</w:t>
                  </w:r>
                </w:p>
              </w:tc>
              <w:tc>
                <w:tcPr>
                  <w:tcW w:w="1356" w:type="dxa"/>
                </w:tcPr>
                <w:p w14:paraId="1F9FBBEF" w14:textId="0DA2F5BF" w:rsidR="00EC4D39" w:rsidRPr="004541C4" w:rsidRDefault="00EC4D39" w:rsidP="00EC4D39">
                  <w:pPr>
                    <w:rPr>
                      <w:sz w:val="20"/>
                      <w:szCs w:val="20"/>
                    </w:rPr>
                  </w:pPr>
                  <w:r w:rsidRPr="004541C4">
                    <w:rPr>
                      <w:sz w:val="20"/>
                      <w:szCs w:val="20"/>
                    </w:rPr>
                    <w:t>2.7</w:t>
                  </w:r>
                </w:p>
              </w:tc>
            </w:tr>
            <w:tr w:rsidR="004541C4" w:rsidRPr="004541C4" w14:paraId="790B8622" w14:textId="77777777" w:rsidTr="00EC4D39">
              <w:tc>
                <w:tcPr>
                  <w:tcW w:w="1355" w:type="dxa"/>
                </w:tcPr>
                <w:p w14:paraId="22C2A785" w14:textId="77777777" w:rsidR="00EC4D39" w:rsidRPr="004541C4" w:rsidRDefault="00EC4D39" w:rsidP="00EC4D39">
                  <w:pPr>
                    <w:rPr>
                      <w:sz w:val="20"/>
                      <w:szCs w:val="20"/>
                    </w:rPr>
                  </w:pPr>
                  <w:r w:rsidRPr="004541C4">
                    <w:rPr>
                      <w:sz w:val="20"/>
                      <w:szCs w:val="20"/>
                    </w:rPr>
                    <w:t>Parity (%)</w:t>
                  </w:r>
                </w:p>
                <w:p w14:paraId="20A16020" w14:textId="77777777" w:rsidR="00EC4D39" w:rsidRPr="004541C4" w:rsidRDefault="00EC4D39" w:rsidP="00EC4D39">
                  <w:pPr>
                    <w:rPr>
                      <w:sz w:val="20"/>
                      <w:szCs w:val="20"/>
                    </w:rPr>
                  </w:pPr>
                  <w:r w:rsidRPr="004541C4">
                    <w:rPr>
                      <w:sz w:val="20"/>
                      <w:szCs w:val="20"/>
                    </w:rPr>
                    <w:t>0</w:t>
                  </w:r>
                </w:p>
                <w:p w14:paraId="69F1780D" w14:textId="77777777" w:rsidR="00EC4D39" w:rsidRPr="004541C4" w:rsidRDefault="00EC4D39" w:rsidP="00EC4D39">
                  <w:pPr>
                    <w:rPr>
                      <w:sz w:val="20"/>
                      <w:szCs w:val="20"/>
                    </w:rPr>
                  </w:pPr>
                  <w:r w:rsidRPr="004541C4">
                    <w:rPr>
                      <w:sz w:val="20"/>
                      <w:szCs w:val="20"/>
                    </w:rPr>
                    <w:t>1</w:t>
                  </w:r>
                </w:p>
                <w:p w14:paraId="6F976F0D" w14:textId="77777777" w:rsidR="00EC4D39" w:rsidRPr="004541C4" w:rsidRDefault="00EC4D39" w:rsidP="00EC4D39">
                  <w:pPr>
                    <w:rPr>
                      <w:sz w:val="20"/>
                      <w:szCs w:val="20"/>
                    </w:rPr>
                  </w:pPr>
                  <w:r w:rsidRPr="004541C4">
                    <w:rPr>
                      <w:sz w:val="20"/>
                      <w:szCs w:val="20"/>
                    </w:rPr>
                    <w:t>2</w:t>
                  </w:r>
                </w:p>
                <w:p w14:paraId="1F8C27E2" w14:textId="77777777" w:rsidR="00EC4D39" w:rsidRPr="004541C4" w:rsidRDefault="00EC4D39" w:rsidP="00EC4D39">
                  <w:pPr>
                    <w:rPr>
                      <w:sz w:val="20"/>
                      <w:szCs w:val="20"/>
                    </w:rPr>
                  </w:pPr>
                  <w:r w:rsidRPr="004541C4">
                    <w:rPr>
                      <w:sz w:val="20"/>
                      <w:szCs w:val="20"/>
                    </w:rPr>
                    <w:t>≥ 3</w:t>
                  </w:r>
                </w:p>
              </w:tc>
              <w:tc>
                <w:tcPr>
                  <w:tcW w:w="1356" w:type="dxa"/>
                </w:tcPr>
                <w:p w14:paraId="3963C126" w14:textId="77777777" w:rsidR="00EC4D39" w:rsidRPr="004541C4" w:rsidRDefault="00EC4D39" w:rsidP="00EC4D39">
                  <w:pPr>
                    <w:rPr>
                      <w:sz w:val="20"/>
                      <w:szCs w:val="20"/>
                    </w:rPr>
                  </w:pPr>
                </w:p>
                <w:p w14:paraId="6E08D81F" w14:textId="2F10FA6C" w:rsidR="00EC4D39" w:rsidRPr="004541C4" w:rsidRDefault="00EC4D39" w:rsidP="00EC4D39">
                  <w:pPr>
                    <w:rPr>
                      <w:sz w:val="20"/>
                      <w:szCs w:val="20"/>
                    </w:rPr>
                  </w:pPr>
                  <w:r w:rsidRPr="004541C4">
                    <w:rPr>
                      <w:sz w:val="20"/>
                      <w:szCs w:val="20"/>
                    </w:rPr>
                    <w:t>48</w:t>
                  </w:r>
                </w:p>
                <w:p w14:paraId="6458228F" w14:textId="77777777" w:rsidR="00EC4D39" w:rsidRPr="004541C4" w:rsidRDefault="00EC4D39" w:rsidP="00EC4D39">
                  <w:pPr>
                    <w:rPr>
                      <w:sz w:val="20"/>
                      <w:szCs w:val="20"/>
                    </w:rPr>
                  </w:pPr>
                  <w:r w:rsidRPr="004541C4">
                    <w:rPr>
                      <w:sz w:val="20"/>
                      <w:szCs w:val="20"/>
                    </w:rPr>
                    <w:t>37</w:t>
                  </w:r>
                </w:p>
                <w:p w14:paraId="2432A72F" w14:textId="77777777" w:rsidR="00EC4D39" w:rsidRPr="004541C4" w:rsidRDefault="00EC4D39" w:rsidP="00EC4D39">
                  <w:pPr>
                    <w:rPr>
                      <w:sz w:val="20"/>
                      <w:szCs w:val="20"/>
                    </w:rPr>
                  </w:pPr>
                  <w:r w:rsidRPr="004541C4">
                    <w:rPr>
                      <w:sz w:val="20"/>
                      <w:szCs w:val="20"/>
                    </w:rPr>
                    <w:t>11</w:t>
                  </w:r>
                </w:p>
                <w:p w14:paraId="34BE8F8F" w14:textId="46448ABE" w:rsidR="00EC4D39" w:rsidRPr="004541C4" w:rsidRDefault="00EC4D39" w:rsidP="00EC4D39">
                  <w:pPr>
                    <w:rPr>
                      <w:sz w:val="20"/>
                      <w:szCs w:val="20"/>
                    </w:rPr>
                  </w:pPr>
                  <w:r w:rsidRPr="004541C4">
                    <w:rPr>
                      <w:sz w:val="20"/>
                      <w:szCs w:val="20"/>
                    </w:rPr>
                    <w:t xml:space="preserve">3.5 </w:t>
                  </w:r>
                </w:p>
              </w:tc>
              <w:tc>
                <w:tcPr>
                  <w:tcW w:w="1356" w:type="dxa"/>
                </w:tcPr>
                <w:p w14:paraId="64FA779F" w14:textId="77777777" w:rsidR="00EC4D39" w:rsidRPr="004541C4" w:rsidRDefault="00EC4D39" w:rsidP="00EC4D39">
                  <w:pPr>
                    <w:rPr>
                      <w:sz w:val="20"/>
                      <w:szCs w:val="20"/>
                    </w:rPr>
                  </w:pPr>
                </w:p>
                <w:p w14:paraId="5EE2BAC7" w14:textId="42F5A652" w:rsidR="00EC4D39" w:rsidRPr="004541C4" w:rsidRDefault="00EC4D39" w:rsidP="00EC4D39">
                  <w:pPr>
                    <w:rPr>
                      <w:sz w:val="20"/>
                      <w:szCs w:val="20"/>
                    </w:rPr>
                  </w:pPr>
                  <w:r w:rsidRPr="004541C4">
                    <w:rPr>
                      <w:sz w:val="20"/>
                      <w:szCs w:val="20"/>
                    </w:rPr>
                    <w:t>44</w:t>
                  </w:r>
                </w:p>
                <w:p w14:paraId="3B244E8B" w14:textId="77777777" w:rsidR="00EC4D39" w:rsidRPr="004541C4" w:rsidRDefault="00EC4D39" w:rsidP="00EC4D39">
                  <w:pPr>
                    <w:rPr>
                      <w:sz w:val="20"/>
                      <w:szCs w:val="20"/>
                    </w:rPr>
                  </w:pPr>
                  <w:r w:rsidRPr="004541C4">
                    <w:rPr>
                      <w:sz w:val="20"/>
                      <w:szCs w:val="20"/>
                    </w:rPr>
                    <w:t>36</w:t>
                  </w:r>
                </w:p>
                <w:p w14:paraId="7AE5F3B3" w14:textId="77777777" w:rsidR="00EC4D39" w:rsidRPr="004541C4" w:rsidRDefault="00EC4D39" w:rsidP="00EC4D39">
                  <w:pPr>
                    <w:rPr>
                      <w:sz w:val="20"/>
                      <w:szCs w:val="20"/>
                    </w:rPr>
                  </w:pPr>
                  <w:r w:rsidRPr="004541C4">
                    <w:rPr>
                      <w:sz w:val="20"/>
                      <w:szCs w:val="20"/>
                    </w:rPr>
                    <w:t>14</w:t>
                  </w:r>
                </w:p>
                <w:p w14:paraId="62C3059F" w14:textId="77777777" w:rsidR="00EC4D39" w:rsidRPr="004541C4" w:rsidRDefault="00EC4D39" w:rsidP="00EC4D39">
                  <w:pPr>
                    <w:rPr>
                      <w:sz w:val="20"/>
                      <w:szCs w:val="20"/>
                    </w:rPr>
                  </w:pPr>
                  <w:r w:rsidRPr="004541C4">
                    <w:rPr>
                      <w:sz w:val="20"/>
                      <w:szCs w:val="20"/>
                    </w:rPr>
                    <w:t>6.4</w:t>
                  </w:r>
                </w:p>
              </w:tc>
            </w:tr>
            <w:tr w:rsidR="004541C4" w:rsidRPr="004541C4" w14:paraId="6BD9895F" w14:textId="77777777" w:rsidTr="00EC4D39">
              <w:tc>
                <w:tcPr>
                  <w:tcW w:w="1355" w:type="dxa"/>
                </w:tcPr>
                <w:p w14:paraId="4A25BDF0" w14:textId="77777777" w:rsidR="00EC4D39" w:rsidRPr="004541C4" w:rsidRDefault="00EC4D39" w:rsidP="00EC4D39">
                  <w:pPr>
                    <w:rPr>
                      <w:sz w:val="20"/>
                      <w:szCs w:val="20"/>
                    </w:rPr>
                  </w:pPr>
                  <w:r w:rsidRPr="004541C4">
                    <w:rPr>
                      <w:sz w:val="20"/>
                      <w:szCs w:val="20"/>
                    </w:rPr>
                    <w:t>Birth weight for gestational age (%)</w:t>
                  </w:r>
                </w:p>
                <w:p w14:paraId="24F47622" w14:textId="77777777" w:rsidR="00EC4D39" w:rsidRPr="004541C4" w:rsidRDefault="00EC4D39" w:rsidP="00EC4D39">
                  <w:pPr>
                    <w:rPr>
                      <w:sz w:val="20"/>
                      <w:szCs w:val="20"/>
                    </w:rPr>
                  </w:pPr>
                  <w:r w:rsidRPr="004541C4">
                    <w:rPr>
                      <w:sz w:val="20"/>
                      <w:szCs w:val="20"/>
                    </w:rPr>
                    <w:t>Appropriate (10th–90th percentile)</w:t>
                  </w:r>
                </w:p>
                <w:p w14:paraId="5164B6F0" w14:textId="77777777" w:rsidR="00EC4D39" w:rsidRPr="004541C4" w:rsidRDefault="00EC4D39" w:rsidP="00EC4D39">
                  <w:pPr>
                    <w:rPr>
                      <w:sz w:val="20"/>
                      <w:szCs w:val="20"/>
                    </w:rPr>
                  </w:pPr>
                  <w:r w:rsidRPr="004541C4">
                    <w:rPr>
                      <w:sz w:val="20"/>
                      <w:szCs w:val="20"/>
                    </w:rPr>
                    <w:t>Small (&lt;10th percentile)</w:t>
                  </w:r>
                </w:p>
                <w:p w14:paraId="1FCB050F" w14:textId="77777777" w:rsidR="00EC4D39" w:rsidRPr="004541C4" w:rsidRDefault="00EC4D39" w:rsidP="00EC4D39">
                  <w:pPr>
                    <w:rPr>
                      <w:sz w:val="20"/>
                      <w:szCs w:val="20"/>
                    </w:rPr>
                  </w:pPr>
                  <w:r w:rsidRPr="004541C4">
                    <w:rPr>
                      <w:sz w:val="20"/>
                      <w:szCs w:val="20"/>
                    </w:rPr>
                    <w:t>Large (&gt;90th percentile)</w:t>
                  </w:r>
                </w:p>
              </w:tc>
              <w:tc>
                <w:tcPr>
                  <w:tcW w:w="1356" w:type="dxa"/>
                </w:tcPr>
                <w:p w14:paraId="667BB889" w14:textId="77777777" w:rsidR="00EC4D39" w:rsidRPr="004541C4" w:rsidRDefault="00EC4D39" w:rsidP="00EC4D39">
                  <w:pPr>
                    <w:rPr>
                      <w:sz w:val="20"/>
                      <w:szCs w:val="20"/>
                    </w:rPr>
                  </w:pPr>
                </w:p>
                <w:p w14:paraId="03690789" w14:textId="77777777" w:rsidR="00EC4D39" w:rsidRPr="004541C4" w:rsidRDefault="00EC4D39" w:rsidP="00EC4D39">
                  <w:pPr>
                    <w:rPr>
                      <w:sz w:val="20"/>
                      <w:szCs w:val="20"/>
                    </w:rPr>
                  </w:pPr>
                </w:p>
                <w:p w14:paraId="53084D87" w14:textId="77777777" w:rsidR="00EC4D39" w:rsidRPr="004541C4" w:rsidRDefault="00EC4D39" w:rsidP="00EC4D39">
                  <w:pPr>
                    <w:rPr>
                      <w:sz w:val="20"/>
                      <w:szCs w:val="20"/>
                    </w:rPr>
                  </w:pPr>
                </w:p>
                <w:p w14:paraId="24D8E527" w14:textId="77777777" w:rsidR="00EC4D39" w:rsidRPr="004541C4" w:rsidRDefault="00EC4D39" w:rsidP="00EC4D39">
                  <w:pPr>
                    <w:rPr>
                      <w:sz w:val="20"/>
                      <w:szCs w:val="20"/>
                    </w:rPr>
                  </w:pPr>
                </w:p>
                <w:p w14:paraId="4E8B7E9A" w14:textId="00930FFC" w:rsidR="00EC4D39" w:rsidRPr="004541C4" w:rsidRDefault="00EC4D39" w:rsidP="00EC4D39">
                  <w:pPr>
                    <w:rPr>
                      <w:sz w:val="20"/>
                      <w:szCs w:val="20"/>
                    </w:rPr>
                  </w:pPr>
                  <w:r w:rsidRPr="004541C4">
                    <w:rPr>
                      <w:sz w:val="20"/>
                      <w:szCs w:val="20"/>
                    </w:rPr>
                    <w:t>72</w:t>
                  </w:r>
                </w:p>
                <w:p w14:paraId="2183E232" w14:textId="77777777" w:rsidR="00EC4D39" w:rsidRPr="004541C4" w:rsidRDefault="00EC4D39" w:rsidP="00EC4D39">
                  <w:pPr>
                    <w:rPr>
                      <w:sz w:val="20"/>
                      <w:szCs w:val="20"/>
                    </w:rPr>
                  </w:pPr>
                </w:p>
                <w:p w14:paraId="3FB596D4" w14:textId="77777777" w:rsidR="00EC4D39" w:rsidRPr="004541C4" w:rsidRDefault="00EC4D39" w:rsidP="00EC4D39">
                  <w:pPr>
                    <w:rPr>
                      <w:sz w:val="20"/>
                      <w:szCs w:val="20"/>
                    </w:rPr>
                  </w:pPr>
                </w:p>
                <w:p w14:paraId="5884C325" w14:textId="5B895CAF" w:rsidR="00EC4D39" w:rsidRPr="004541C4" w:rsidRDefault="00EC4D39" w:rsidP="00EC4D39">
                  <w:pPr>
                    <w:rPr>
                      <w:sz w:val="20"/>
                      <w:szCs w:val="20"/>
                    </w:rPr>
                  </w:pPr>
                  <w:r w:rsidRPr="004541C4">
                    <w:rPr>
                      <w:sz w:val="20"/>
                      <w:szCs w:val="20"/>
                    </w:rPr>
                    <w:t>6.9</w:t>
                  </w:r>
                </w:p>
                <w:p w14:paraId="196FAC00" w14:textId="77777777" w:rsidR="00EC4D39" w:rsidRPr="004541C4" w:rsidRDefault="00EC4D39" w:rsidP="00EC4D39">
                  <w:pPr>
                    <w:rPr>
                      <w:sz w:val="20"/>
                      <w:szCs w:val="20"/>
                    </w:rPr>
                  </w:pPr>
                </w:p>
                <w:p w14:paraId="552F6203" w14:textId="34681EBB" w:rsidR="00EC4D39" w:rsidRPr="004541C4" w:rsidRDefault="00EC4D39" w:rsidP="00EC4D39">
                  <w:pPr>
                    <w:rPr>
                      <w:sz w:val="20"/>
                      <w:szCs w:val="20"/>
                    </w:rPr>
                  </w:pPr>
                  <w:r w:rsidRPr="004541C4">
                    <w:rPr>
                      <w:sz w:val="20"/>
                      <w:szCs w:val="20"/>
                    </w:rPr>
                    <w:t>21</w:t>
                  </w:r>
                </w:p>
              </w:tc>
              <w:tc>
                <w:tcPr>
                  <w:tcW w:w="1356" w:type="dxa"/>
                </w:tcPr>
                <w:p w14:paraId="11B5B8F3" w14:textId="77777777" w:rsidR="00EC4D39" w:rsidRPr="004541C4" w:rsidRDefault="00EC4D39" w:rsidP="00EC4D39">
                  <w:pPr>
                    <w:rPr>
                      <w:sz w:val="20"/>
                      <w:szCs w:val="20"/>
                    </w:rPr>
                  </w:pPr>
                </w:p>
                <w:p w14:paraId="20C8E849" w14:textId="77777777" w:rsidR="00EC4D39" w:rsidRPr="004541C4" w:rsidRDefault="00EC4D39" w:rsidP="00EC4D39">
                  <w:pPr>
                    <w:rPr>
                      <w:sz w:val="20"/>
                      <w:szCs w:val="20"/>
                    </w:rPr>
                  </w:pPr>
                </w:p>
                <w:p w14:paraId="1FB653A7" w14:textId="77777777" w:rsidR="00EC4D39" w:rsidRPr="004541C4" w:rsidRDefault="00EC4D39" w:rsidP="00EC4D39">
                  <w:pPr>
                    <w:rPr>
                      <w:sz w:val="20"/>
                      <w:szCs w:val="20"/>
                    </w:rPr>
                  </w:pPr>
                </w:p>
                <w:p w14:paraId="039CAE68" w14:textId="77777777" w:rsidR="00EC4D39" w:rsidRPr="004541C4" w:rsidRDefault="00EC4D39" w:rsidP="00EC4D39">
                  <w:pPr>
                    <w:rPr>
                      <w:sz w:val="20"/>
                      <w:szCs w:val="20"/>
                    </w:rPr>
                  </w:pPr>
                </w:p>
                <w:p w14:paraId="4A8DCB31" w14:textId="30B3FA79" w:rsidR="00EC4D39" w:rsidRPr="004541C4" w:rsidRDefault="00EC4D39" w:rsidP="00EC4D39">
                  <w:pPr>
                    <w:rPr>
                      <w:sz w:val="20"/>
                      <w:szCs w:val="20"/>
                    </w:rPr>
                  </w:pPr>
                  <w:r w:rsidRPr="004541C4">
                    <w:rPr>
                      <w:sz w:val="20"/>
                      <w:szCs w:val="20"/>
                    </w:rPr>
                    <w:t>79</w:t>
                  </w:r>
                </w:p>
                <w:p w14:paraId="79D66DDB" w14:textId="77777777" w:rsidR="00EC4D39" w:rsidRPr="004541C4" w:rsidRDefault="00EC4D39" w:rsidP="00EC4D39">
                  <w:pPr>
                    <w:rPr>
                      <w:sz w:val="20"/>
                      <w:szCs w:val="20"/>
                    </w:rPr>
                  </w:pPr>
                </w:p>
                <w:p w14:paraId="1064E6B7" w14:textId="77777777" w:rsidR="00EC4D39" w:rsidRPr="004541C4" w:rsidRDefault="00EC4D39" w:rsidP="00EC4D39">
                  <w:pPr>
                    <w:rPr>
                      <w:sz w:val="20"/>
                      <w:szCs w:val="20"/>
                    </w:rPr>
                  </w:pPr>
                </w:p>
                <w:p w14:paraId="3CB9003A" w14:textId="32415BA0" w:rsidR="00EC4D39" w:rsidRPr="004541C4" w:rsidRDefault="00EC4D39" w:rsidP="00EC4D39">
                  <w:pPr>
                    <w:rPr>
                      <w:sz w:val="20"/>
                      <w:szCs w:val="20"/>
                    </w:rPr>
                  </w:pPr>
                  <w:r w:rsidRPr="004541C4">
                    <w:rPr>
                      <w:sz w:val="20"/>
                      <w:szCs w:val="20"/>
                    </w:rPr>
                    <w:t>7.1</w:t>
                  </w:r>
                </w:p>
                <w:p w14:paraId="63A4CA57" w14:textId="77777777" w:rsidR="00EC4D39" w:rsidRPr="004541C4" w:rsidRDefault="00EC4D39" w:rsidP="00EC4D39">
                  <w:pPr>
                    <w:rPr>
                      <w:sz w:val="20"/>
                      <w:szCs w:val="20"/>
                    </w:rPr>
                  </w:pPr>
                </w:p>
                <w:p w14:paraId="204A7A5A" w14:textId="09F3A8F1" w:rsidR="00EC4D39" w:rsidRPr="004541C4" w:rsidRDefault="00EC4D39" w:rsidP="00EC4D39">
                  <w:pPr>
                    <w:rPr>
                      <w:sz w:val="20"/>
                      <w:szCs w:val="20"/>
                    </w:rPr>
                  </w:pPr>
                  <w:r w:rsidRPr="004541C4">
                    <w:rPr>
                      <w:sz w:val="20"/>
                      <w:szCs w:val="20"/>
                    </w:rPr>
                    <w:t>14</w:t>
                  </w:r>
                </w:p>
              </w:tc>
            </w:tr>
          </w:tbl>
          <w:p w14:paraId="1377E864" w14:textId="77777777" w:rsidR="00B20150" w:rsidRPr="004541C4" w:rsidRDefault="00B20150" w:rsidP="00B20150"/>
          <w:p w14:paraId="7A1B06F0" w14:textId="77777777" w:rsidR="00B20150" w:rsidRPr="004541C4" w:rsidRDefault="00B20150" w:rsidP="00B20150">
            <w:pPr>
              <w:rPr>
                <w:b/>
              </w:rPr>
            </w:pPr>
            <w:r w:rsidRPr="004541C4">
              <w:rPr>
                <w:b/>
              </w:rPr>
              <w:t xml:space="preserve">Inclusion criteria </w:t>
            </w:r>
          </w:p>
          <w:p w14:paraId="79E61161" w14:textId="77777777" w:rsidR="00B20150" w:rsidRPr="004541C4" w:rsidRDefault="00B20150" w:rsidP="00DF199C">
            <w:pPr>
              <w:pStyle w:val="ListParagraph"/>
              <w:numPr>
                <w:ilvl w:val="0"/>
                <w:numId w:val="21"/>
              </w:numPr>
            </w:pPr>
            <w:r w:rsidRPr="004541C4">
              <w:lastRenderedPageBreak/>
              <w:t>Children born at 37 weeks’ gestation or later and had at least two months of follow-up in the administrative health databases.</w:t>
            </w:r>
          </w:p>
          <w:p w14:paraId="0A35C189" w14:textId="77777777" w:rsidR="00B20150" w:rsidRPr="004541C4" w:rsidRDefault="00B20150" w:rsidP="00B20150">
            <w:pPr>
              <w:pStyle w:val="ListParagraph"/>
              <w:ind w:left="360"/>
            </w:pPr>
          </w:p>
          <w:p w14:paraId="4B4E4BA8" w14:textId="77777777" w:rsidR="00B20150" w:rsidRPr="004541C4" w:rsidRDefault="00B20150" w:rsidP="00B20150">
            <w:pPr>
              <w:rPr>
                <w:b/>
              </w:rPr>
            </w:pPr>
            <w:r w:rsidRPr="004541C4">
              <w:rPr>
                <w:b/>
              </w:rPr>
              <w:t xml:space="preserve">Exclusion criteria </w:t>
            </w:r>
          </w:p>
          <w:p w14:paraId="15B9504A" w14:textId="77777777" w:rsidR="00B20150" w:rsidRPr="004541C4" w:rsidRDefault="00B20150" w:rsidP="00DF199C">
            <w:pPr>
              <w:pStyle w:val="ListParagraph"/>
              <w:numPr>
                <w:ilvl w:val="0"/>
                <w:numId w:val="21"/>
              </w:numPr>
              <w:rPr>
                <w:b/>
              </w:rPr>
            </w:pPr>
            <w:r w:rsidRPr="004541C4">
              <w:t xml:space="preserve">Multiple births </w:t>
            </w:r>
          </w:p>
          <w:p w14:paraId="0149DBB6" w14:textId="77777777" w:rsidR="00B20150" w:rsidRPr="004541C4" w:rsidRDefault="00B20150" w:rsidP="00DF199C">
            <w:pPr>
              <w:pStyle w:val="ListParagraph"/>
              <w:numPr>
                <w:ilvl w:val="0"/>
                <w:numId w:val="21"/>
              </w:numPr>
              <w:rPr>
                <w:b/>
              </w:rPr>
            </w:pPr>
            <w:r w:rsidRPr="004541C4">
              <w:t>Children with major congenital anomalies</w:t>
            </w:r>
          </w:p>
          <w:p w14:paraId="0F19CE82" w14:textId="77777777" w:rsidR="00EC4D39" w:rsidRPr="004541C4" w:rsidRDefault="00B20150" w:rsidP="00DF199C">
            <w:pPr>
              <w:pStyle w:val="ListParagraph"/>
              <w:numPr>
                <w:ilvl w:val="0"/>
                <w:numId w:val="21"/>
              </w:numPr>
              <w:rPr>
                <w:b/>
              </w:rPr>
            </w:pPr>
            <w:r w:rsidRPr="004541C4">
              <w:t>Children born preterm</w:t>
            </w:r>
          </w:p>
          <w:p w14:paraId="2F68B78C" w14:textId="69BCE7E9" w:rsidR="00B20150" w:rsidRPr="004541C4" w:rsidRDefault="00B20150" w:rsidP="00DF199C">
            <w:pPr>
              <w:pStyle w:val="ListParagraph"/>
              <w:numPr>
                <w:ilvl w:val="0"/>
                <w:numId w:val="21"/>
              </w:numPr>
              <w:rPr>
                <w:b/>
              </w:rPr>
            </w:pPr>
            <w:r w:rsidRPr="004541C4">
              <w:t>Less than two months of follow-up due to death or migration out of the province</w:t>
            </w:r>
          </w:p>
        </w:tc>
        <w:tc>
          <w:tcPr>
            <w:tcW w:w="1610" w:type="dxa"/>
          </w:tcPr>
          <w:p w14:paraId="14680E8D" w14:textId="2056F809" w:rsidR="00B20150" w:rsidRPr="004541C4" w:rsidRDefault="00C87661" w:rsidP="00B20150">
            <w:pPr>
              <w:rPr>
                <w:b/>
              </w:rPr>
            </w:pPr>
            <w:r w:rsidRPr="004541C4">
              <w:rPr>
                <w:b/>
              </w:rPr>
              <w:lastRenderedPageBreak/>
              <w:t>Interventions</w:t>
            </w:r>
          </w:p>
          <w:p w14:paraId="7702F88F" w14:textId="77777777" w:rsidR="00B20150" w:rsidRPr="004541C4" w:rsidRDefault="00B20150" w:rsidP="00B20150">
            <w:pPr>
              <w:rPr>
                <w:b/>
              </w:rPr>
            </w:pPr>
            <w:r w:rsidRPr="004541C4">
              <w:t>Caesarean versus vaginal birth</w:t>
            </w:r>
            <w:r w:rsidRPr="004541C4">
              <w:rPr>
                <w:b/>
              </w:rPr>
              <w:t xml:space="preserve"> </w:t>
            </w:r>
          </w:p>
          <w:p w14:paraId="5F5631E0" w14:textId="58DFBC3A" w:rsidR="00B20150" w:rsidRPr="004541C4" w:rsidRDefault="00B20150" w:rsidP="00B20150">
            <w:pPr>
              <w:rPr>
                <w:b/>
              </w:rPr>
            </w:pPr>
            <w:r w:rsidRPr="004541C4">
              <w:t>(only reported caesarean however stated planned C</w:t>
            </w:r>
            <w:r w:rsidR="005504D3" w:rsidRPr="004541C4">
              <w:t>B</w:t>
            </w:r>
            <w:r w:rsidRPr="004541C4">
              <w:t xml:space="preserve"> was included in secondary analysis) </w:t>
            </w:r>
          </w:p>
        </w:tc>
        <w:tc>
          <w:tcPr>
            <w:tcW w:w="1767" w:type="dxa"/>
          </w:tcPr>
          <w:p w14:paraId="39D48044" w14:textId="77777777" w:rsidR="00B20150" w:rsidRPr="004541C4" w:rsidRDefault="00B20150" w:rsidP="00B20150">
            <w:pPr>
              <w:rPr>
                <w:b/>
              </w:rPr>
            </w:pPr>
            <w:r w:rsidRPr="004541C4">
              <w:rPr>
                <w:b/>
              </w:rPr>
              <w:t>Details</w:t>
            </w:r>
          </w:p>
          <w:p w14:paraId="28497E7B" w14:textId="77777777" w:rsidR="00B20150" w:rsidRPr="004541C4" w:rsidRDefault="00B20150" w:rsidP="00B20150">
            <w:r w:rsidRPr="004541C4">
              <w:t>The cohort was derived through a linkage of the Nova Scotia Atlee Perinatal Database with provincial administrative health data.</w:t>
            </w:r>
          </w:p>
          <w:p w14:paraId="2685FCFE" w14:textId="77777777" w:rsidR="00B20150" w:rsidRPr="004541C4" w:rsidRDefault="00B20150" w:rsidP="00B20150"/>
          <w:p w14:paraId="356C17AC" w14:textId="77777777" w:rsidR="00B20150" w:rsidRPr="004541C4" w:rsidRDefault="00B20150" w:rsidP="00B20150"/>
          <w:p w14:paraId="08C44B2D" w14:textId="3C1DC05C" w:rsidR="00B20150" w:rsidRPr="004541C4" w:rsidRDefault="00B20150" w:rsidP="00B20150">
            <w:pPr>
              <w:rPr>
                <w:b/>
              </w:rPr>
            </w:pPr>
            <w:r w:rsidRPr="004541C4">
              <w:t xml:space="preserve">Results were reported as HR adjusted for </w:t>
            </w:r>
            <w:r w:rsidRPr="004541C4">
              <w:rPr>
                <w:rStyle w:val="normaltextrun"/>
                <w:rFonts w:ascii="Calibri" w:hAnsi="Calibri" w:cs="Calibri"/>
                <w:shd w:val="clear" w:color="auto" w:fill="FFFFFF"/>
              </w:rPr>
              <w:t xml:space="preserve">maternal pre-pregnancy weight (not overweight or obese, overweight, obese), birth weight for gestational age (small, appropriate, large), maternal smoking during pregnancy, area-level income quintile, area of residence (rural </w:t>
            </w:r>
            <w:r w:rsidRPr="004541C4">
              <w:rPr>
                <w:rStyle w:val="normaltextrun"/>
                <w:rFonts w:ascii="Calibri" w:hAnsi="Calibri" w:cs="Calibri"/>
                <w:shd w:val="clear" w:color="auto" w:fill="FFFFFF"/>
              </w:rPr>
              <w:lastRenderedPageBreak/>
              <w:t>v</w:t>
            </w:r>
            <w:r w:rsidR="002E6206">
              <w:rPr>
                <w:rStyle w:val="normaltextrun"/>
                <w:rFonts w:ascii="Calibri" w:hAnsi="Calibri" w:cs="Calibri"/>
                <w:shd w:val="clear" w:color="auto" w:fill="FFFFFF"/>
              </w:rPr>
              <w:t>ersus</w:t>
            </w:r>
            <w:r w:rsidRPr="004541C4">
              <w:rPr>
                <w:rStyle w:val="normaltextrun"/>
                <w:rFonts w:ascii="Calibri" w:hAnsi="Calibri" w:cs="Calibri"/>
                <w:shd w:val="clear" w:color="auto" w:fill="FFFFFF"/>
              </w:rPr>
              <w:t xml:space="preserve"> urban), sex, parity (0, 1, 2, ≥3 excluding current pregnancy), maternal age at </w:t>
            </w:r>
            <w:r w:rsidR="00E45D5E" w:rsidRPr="004541C4">
              <w:rPr>
                <w:rStyle w:val="normaltextrun"/>
                <w:rFonts w:ascii="Calibri" w:hAnsi="Calibri" w:cs="Calibri"/>
                <w:shd w:val="clear" w:color="auto" w:fill="FFFFFF"/>
              </w:rPr>
              <w:t>birth</w:t>
            </w:r>
            <w:r w:rsidRPr="004541C4">
              <w:rPr>
                <w:rStyle w:val="normaltextrun"/>
                <w:rFonts w:ascii="Calibri" w:hAnsi="Calibri" w:cs="Calibri"/>
                <w:shd w:val="clear" w:color="auto" w:fill="FFFFFF"/>
              </w:rPr>
              <w:t>.</w:t>
            </w:r>
            <w:r w:rsidRPr="004541C4">
              <w:rPr>
                <w:rStyle w:val="eop"/>
                <w:rFonts w:ascii="Calibri" w:hAnsi="Calibri" w:cs="Calibri"/>
                <w:shd w:val="clear" w:color="auto" w:fill="FFFFFF"/>
              </w:rPr>
              <w:t> </w:t>
            </w:r>
          </w:p>
        </w:tc>
        <w:tc>
          <w:tcPr>
            <w:tcW w:w="2233" w:type="dxa"/>
          </w:tcPr>
          <w:p w14:paraId="0CF19C24" w14:textId="77777777" w:rsidR="00B20150" w:rsidRPr="004541C4" w:rsidRDefault="00B20150" w:rsidP="00B20150">
            <w:pPr>
              <w:rPr>
                <w:b/>
                <w:bCs/>
              </w:rPr>
            </w:pPr>
            <w:r w:rsidRPr="004541C4">
              <w:rPr>
                <w:b/>
                <w:bCs/>
              </w:rPr>
              <w:lastRenderedPageBreak/>
              <w:t>Included in the decision aid (main paper)</w:t>
            </w:r>
          </w:p>
          <w:p w14:paraId="30A9FF64" w14:textId="77777777" w:rsidR="00B20150" w:rsidRPr="004541C4" w:rsidRDefault="00B20150" w:rsidP="00B20150"/>
          <w:p w14:paraId="70C405BA" w14:textId="77777777" w:rsidR="00B20150" w:rsidRPr="004541C4" w:rsidRDefault="00B20150" w:rsidP="00B20150">
            <w:pPr>
              <w:rPr>
                <w:bCs/>
              </w:rPr>
            </w:pPr>
            <w:r w:rsidRPr="004541C4">
              <w:rPr>
                <w:bCs/>
              </w:rPr>
              <w:t>None</w:t>
            </w:r>
          </w:p>
          <w:p w14:paraId="05018157" w14:textId="77777777" w:rsidR="00B20150" w:rsidRPr="004541C4" w:rsidRDefault="00B20150" w:rsidP="00B20150">
            <w:pPr>
              <w:rPr>
                <w:b/>
              </w:rPr>
            </w:pPr>
          </w:p>
          <w:p w14:paraId="71AD5D81" w14:textId="77777777" w:rsidR="00B20150" w:rsidRPr="004541C4" w:rsidRDefault="00B20150" w:rsidP="00B20150">
            <w:pPr>
              <w:rPr>
                <w:b/>
              </w:rPr>
            </w:pPr>
            <w:r w:rsidRPr="004541C4">
              <w:rPr>
                <w:b/>
              </w:rPr>
              <w:t>Supplementary outcomes</w:t>
            </w:r>
          </w:p>
          <w:p w14:paraId="6092CD9E" w14:textId="77777777" w:rsidR="00B20150" w:rsidRPr="004541C4" w:rsidRDefault="00B20150" w:rsidP="00B20150">
            <w:pPr>
              <w:rPr>
                <w:b/>
              </w:rPr>
            </w:pPr>
          </w:p>
          <w:p w14:paraId="5CEC7EE3" w14:textId="77777777" w:rsidR="00B20150" w:rsidRPr="004541C4" w:rsidRDefault="00B20150" w:rsidP="00B20150">
            <w:pPr>
              <w:rPr>
                <w:b/>
                <w:i/>
                <w:iCs/>
              </w:rPr>
            </w:pPr>
            <w:r w:rsidRPr="004541C4">
              <w:rPr>
                <w:b/>
                <w:i/>
                <w:iCs/>
              </w:rPr>
              <w:t>Maternal</w:t>
            </w:r>
          </w:p>
          <w:p w14:paraId="14A9A727" w14:textId="77777777" w:rsidR="00B20150" w:rsidRPr="004541C4" w:rsidRDefault="00B20150" w:rsidP="00B20150">
            <w:pPr>
              <w:rPr>
                <w:bCs/>
              </w:rPr>
            </w:pPr>
            <w:r w:rsidRPr="004541C4">
              <w:rPr>
                <w:bCs/>
              </w:rPr>
              <w:t>None</w:t>
            </w:r>
          </w:p>
          <w:p w14:paraId="45BAF5D4" w14:textId="77777777" w:rsidR="00B20150" w:rsidRPr="004541C4" w:rsidRDefault="00B20150" w:rsidP="00B20150">
            <w:pPr>
              <w:rPr>
                <w:b/>
                <w:i/>
                <w:iCs/>
              </w:rPr>
            </w:pPr>
          </w:p>
          <w:p w14:paraId="10CD0A48" w14:textId="4B7E421B" w:rsidR="00B20150" w:rsidRPr="004541C4" w:rsidRDefault="00B20150" w:rsidP="00B20150">
            <w:pPr>
              <w:rPr>
                <w:b/>
                <w:i/>
                <w:iCs/>
              </w:rPr>
            </w:pPr>
            <w:r w:rsidRPr="004541C4">
              <w:rPr>
                <w:b/>
                <w:i/>
                <w:iCs/>
              </w:rPr>
              <w:t>Infant/neonatal</w:t>
            </w:r>
          </w:p>
          <w:p w14:paraId="14A3CA67" w14:textId="77777777" w:rsidR="00B20150" w:rsidRPr="004541C4" w:rsidRDefault="00B20150" w:rsidP="00B20150">
            <w:pPr>
              <w:rPr>
                <w:bCs/>
              </w:rPr>
            </w:pPr>
            <w:r w:rsidRPr="004541C4">
              <w:rPr>
                <w:bCs/>
              </w:rPr>
              <w:t>Risk of otitis media in childhood</w:t>
            </w:r>
          </w:p>
          <w:p w14:paraId="7A290019" w14:textId="77777777" w:rsidR="00B20150" w:rsidRPr="004541C4" w:rsidRDefault="00B20150" w:rsidP="00B20150">
            <w:pPr>
              <w:rPr>
                <w:bCs/>
              </w:rPr>
            </w:pPr>
          </w:p>
          <w:p w14:paraId="33D85F3C" w14:textId="77777777" w:rsidR="00B20150" w:rsidRPr="004541C4" w:rsidRDefault="00B20150" w:rsidP="00B20150">
            <w:pPr>
              <w:rPr>
                <w:bCs/>
              </w:rPr>
            </w:pPr>
            <w:r w:rsidRPr="004541C4">
              <w:rPr>
                <w:bCs/>
              </w:rPr>
              <w:t>Number of otitis media episodes</w:t>
            </w:r>
          </w:p>
          <w:p w14:paraId="04180FFC" w14:textId="77777777" w:rsidR="00B20150" w:rsidRPr="004541C4" w:rsidRDefault="00B20150" w:rsidP="00B20150">
            <w:pPr>
              <w:rPr>
                <w:bCs/>
              </w:rPr>
            </w:pPr>
          </w:p>
          <w:p w14:paraId="6D84A6EE" w14:textId="5FBBA2E9" w:rsidR="00B20150" w:rsidRPr="004541C4" w:rsidRDefault="00B20150" w:rsidP="00B20150">
            <w:pPr>
              <w:rPr>
                <w:b/>
              </w:rPr>
            </w:pPr>
            <w:r w:rsidRPr="004541C4">
              <w:rPr>
                <w:bCs/>
              </w:rPr>
              <w:t>Otitis media episodes &gt;95th percentile</w:t>
            </w:r>
          </w:p>
        </w:tc>
        <w:tc>
          <w:tcPr>
            <w:tcW w:w="1387" w:type="dxa"/>
          </w:tcPr>
          <w:p w14:paraId="227ACB7D" w14:textId="4768036C" w:rsidR="00B20150" w:rsidRPr="004541C4" w:rsidRDefault="00B20150" w:rsidP="00B20150">
            <w:pPr>
              <w:rPr>
                <w:b/>
              </w:rPr>
            </w:pPr>
            <w:r w:rsidRPr="004541C4">
              <w:t>Assessed using the Newcastle Ottawa quality assessment form for cohort studies</w:t>
            </w:r>
          </w:p>
          <w:p w14:paraId="5BDD3561" w14:textId="77777777" w:rsidR="00B20150" w:rsidRPr="004541C4" w:rsidRDefault="00B20150" w:rsidP="00B20150"/>
          <w:p w14:paraId="6E7D0410" w14:textId="77777777" w:rsidR="00B20150" w:rsidRPr="004541C4" w:rsidRDefault="00B20150" w:rsidP="00B20150"/>
          <w:p w14:paraId="1504F166" w14:textId="4D11CAE1" w:rsidR="00B20150" w:rsidRPr="004541C4" w:rsidRDefault="00B20150" w:rsidP="00B20150">
            <w:pPr>
              <w:rPr>
                <w:b/>
              </w:rPr>
            </w:pPr>
            <w:r w:rsidRPr="004541C4">
              <w:rPr>
                <w:b/>
              </w:rPr>
              <w:t>Overall quality:</w:t>
            </w:r>
            <w:r w:rsidRPr="004541C4">
              <w:t xml:space="preserve"> good</w:t>
            </w:r>
          </w:p>
        </w:tc>
      </w:tr>
      <w:tr w:rsidR="004541C4" w:rsidRPr="004541C4" w14:paraId="568687EA" w14:textId="77777777" w:rsidTr="003307E6">
        <w:tc>
          <w:tcPr>
            <w:tcW w:w="3925" w:type="dxa"/>
          </w:tcPr>
          <w:p w14:paraId="5EDC5555" w14:textId="77777777" w:rsidR="00B20150" w:rsidRPr="004541C4" w:rsidRDefault="00B20150" w:rsidP="00B20150">
            <w:pPr>
              <w:rPr>
                <w:b/>
              </w:rPr>
            </w:pPr>
            <w:r w:rsidRPr="004541C4">
              <w:rPr>
                <w:b/>
              </w:rPr>
              <w:t xml:space="preserve">Full citation </w:t>
            </w:r>
          </w:p>
          <w:p w14:paraId="730B040C" w14:textId="5229D3D4" w:rsidR="00B20150" w:rsidRPr="004541C4" w:rsidRDefault="00B20150" w:rsidP="00B20150">
            <w:pPr>
              <w:rPr>
                <w:bCs/>
              </w:rPr>
            </w:pPr>
            <w:r w:rsidRPr="004541C4">
              <w:rPr>
                <w:bCs/>
              </w:rPr>
              <w:t>Hjorth S, Kirkegaard H, Olsen J, et al. Mode of birth and long-term sexual health: a follow-up study of mothers in the Danish National Birth Cohort. BMJ Open 2019;9:e029517. doi: 10.1136/bmjopen-2019-029517</w:t>
            </w:r>
          </w:p>
          <w:p w14:paraId="0F0BAD5B" w14:textId="77777777" w:rsidR="00B20150" w:rsidRPr="004541C4" w:rsidRDefault="00B20150" w:rsidP="00B20150">
            <w:pPr>
              <w:rPr>
                <w:b/>
              </w:rPr>
            </w:pPr>
          </w:p>
          <w:p w14:paraId="50917E5A" w14:textId="75A26BB5" w:rsidR="00B20150" w:rsidRPr="004541C4" w:rsidRDefault="00B20150" w:rsidP="00B20150">
            <w:pPr>
              <w:rPr>
                <w:b/>
              </w:rPr>
            </w:pPr>
            <w:r w:rsidRPr="004541C4">
              <w:rPr>
                <w:b/>
              </w:rPr>
              <w:t>Ref Id</w:t>
            </w:r>
          </w:p>
          <w:p w14:paraId="78A91D5B" w14:textId="0B9CAF01" w:rsidR="00B20150" w:rsidRPr="004541C4" w:rsidRDefault="00B20150" w:rsidP="00B20150">
            <w:r w:rsidRPr="004541C4">
              <w:t>Hjorth 2019</w:t>
            </w:r>
          </w:p>
          <w:p w14:paraId="0AD82406" w14:textId="77777777" w:rsidR="00B20150" w:rsidRPr="004541C4" w:rsidRDefault="00B20150" w:rsidP="00B20150"/>
          <w:p w14:paraId="20EAA651" w14:textId="77777777" w:rsidR="00B20150" w:rsidRPr="004541C4" w:rsidRDefault="00B20150" w:rsidP="00B20150">
            <w:pPr>
              <w:rPr>
                <w:b/>
              </w:rPr>
            </w:pPr>
            <w:r w:rsidRPr="004541C4">
              <w:rPr>
                <w:b/>
              </w:rPr>
              <w:t xml:space="preserve">Country/ies where the study was carried out </w:t>
            </w:r>
          </w:p>
          <w:p w14:paraId="64FB2460" w14:textId="447B3683" w:rsidR="00B20150" w:rsidRPr="004541C4" w:rsidRDefault="00B20150" w:rsidP="00B20150">
            <w:r w:rsidRPr="004541C4">
              <w:t>Denmark</w:t>
            </w:r>
          </w:p>
          <w:p w14:paraId="11AF6480" w14:textId="77777777" w:rsidR="00B20150" w:rsidRPr="004541C4" w:rsidRDefault="00B20150" w:rsidP="00B20150"/>
          <w:p w14:paraId="10AF2C03" w14:textId="77777777" w:rsidR="00B20150" w:rsidRPr="004541C4" w:rsidRDefault="00B20150" w:rsidP="00B20150">
            <w:pPr>
              <w:rPr>
                <w:b/>
              </w:rPr>
            </w:pPr>
            <w:r w:rsidRPr="004541C4">
              <w:rPr>
                <w:b/>
              </w:rPr>
              <w:t>Study type</w:t>
            </w:r>
          </w:p>
          <w:p w14:paraId="2B383AB2" w14:textId="0BF30C4E" w:rsidR="00B20150" w:rsidRPr="004541C4" w:rsidRDefault="00B20150" w:rsidP="00B20150">
            <w:r w:rsidRPr="004541C4">
              <w:t>Follow-up of the Danish National birth cohort (1996-2002)</w:t>
            </w:r>
          </w:p>
          <w:p w14:paraId="27307CB5" w14:textId="77777777" w:rsidR="00B20150" w:rsidRPr="004541C4" w:rsidRDefault="00B20150" w:rsidP="00B20150"/>
          <w:p w14:paraId="0A2CEE85" w14:textId="77777777" w:rsidR="00B20150" w:rsidRPr="004541C4" w:rsidRDefault="00B20150" w:rsidP="00B20150">
            <w:pPr>
              <w:rPr>
                <w:b/>
              </w:rPr>
            </w:pPr>
            <w:r w:rsidRPr="004541C4">
              <w:rPr>
                <w:b/>
              </w:rPr>
              <w:t xml:space="preserve">Aim of the study </w:t>
            </w:r>
          </w:p>
          <w:p w14:paraId="78C711B8" w14:textId="2D916ABD" w:rsidR="00B20150" w:rsidRPr="004541C4" w:rsidRDefault="00B20150" w:rsidP="00B20150">
            <w:pPr>
              <w:rPr>
                <w:b/>
              </w:rPr>
            </w:pPr>
            <w:r w:rsidRPr="004541C4">
              <w:t>To investigate the relationship between mode of birth and women’s long-term sexual health</w:t>
            </w:r>
          </w:p>
          <w:p w14:paraId="07FFC2E6" w14:textId="77777777" w:rsidR="00B20150" w:rsidRPr="004541C4" w:rsidRDefault="00B20150" w:rsidP="00B20150"/>
          <w:p w14:paraId="79E49930" w14:textId="77777777" w:rsidR="00B20150" w:rsidRPr="004541C4" w:rsidRDefault="00B20150" w:rsidP="00B20150">
            <w:pPr>
              <w:rPr>
                <w:b/>
              </w:rPr>
            </w:pPr>
            <w:r w:rsidRPr="004541C4">
              <w:rPr>
                <w:b/>
              </w:rPr>
              <w:t xml:space="preserve">Study dates </w:t>
            </w:r>
          </w:p>
          <w:p w14:paraId="51D5CA03" w14:textId="4B8C33ED" w:rsidR="00B20150" w:rsidRPr="004541C4" w:rsidRDefault="00B20150" w:rsidP="00B20150">
            <w:r w:rsidRPr="004541C4">
              <w:t>December 2013 to December 2014</w:t>
            </w:r>
          </w:p>
          <w:p w14:paraId="11B3AD6F" w14:textId="77777777" w:rsidR="00B20150" w:rsidRPr="004541C4" w:rsidRDefault="00B20150" w:rsidP="00B20150"/>
          <w:p w14:paraId="351134B8" w14:textId="77777777" w:rsidR="00B20150" w:rsidRPr="004541C4" w:rsidRDefault="00B20150" w:rsidP="00B20150">
            <w:pPr>
              <w:rPr>
                <w:b/>
              </w:rPr>
            </w:pPr>
            <w:r w:rsidRPr="004541C4">
              <w:rPr>
                <w:b/>
              </w:rPr>
              <w:t>Source of funding</w:t>
            </w:r>
          </w:p>
          <w:p w14:paraId="75AE87CB" w14:textId="23EE9F1D" w:rsidR="00B20150" w:rsidRPr="004541C4" w:rsidRDefault="00B20150" w:rsidP="00B20150">
            <w:pPr>
              <w:rPr>
                <w:bCs/>
              </w:rPr>
            </w:pPr>
            <w:r w:rsidRPr="004541C4">
              <w:rPr>
                <w:bCs/>
              </w:rPr>
              <w:lastRenderedPageBreak/>
              <w:t>The Danish National Birth Cohort was established with a grant from the Danish National Research Foundation. Additional support was obtained from the Danish Regional Committees, the Pharmacy Foundation, the Egmont Foundation, the March of Dimes Birth Defects Foundation, the Health Foundation and other minor grants. The Danish Council for Independent Research supported the maternal follow-up.</w:t>
            </w:r>
          </w:p>
        </w:tc>
        <w:tc>
          <w:tcPr>
            <w:tcW w:w="4955" w:type="dxa"/>
          </w:tcPr>
          <w:p w14:paraId="238D5232" w14:textId="77777777" w:rsidR="00B20150" w:rsidRPr="004541C4" w:rsidRDefault="00B20150" w:rsidP="00B20150">
            <w:pPr>
              <w:rPr>
                <w:b/>
              </w:rPr>
            </w:pPr>
            <w:r w:rsidRPr="004541C4">
              <w:rPr>
                <w:b/>
              </w:rPr>
              <w:lastRenderedPageBreak/>
              <w:t xml:space="preserve">Sample Size </w:t>
            </w:r>
          </w:p>
          <w:p w14:paraId="7F970D9E" w14:textId="555FB086" w:rsidR="00B20150" w:rsidRPr="004541C4" w:rsidRDefault="00B20150" w:rsidP="00B20150">
            <w:r w:rsidRPr="004541C4">
              <w:t>N= 37,417 (only spontaneous vaginal births n=23,608; instrumental vaginal birth (n=5003, only caesarean birth n=3244; spontaneous VBAC n=2038; instrumental VBAC n=457; caesarean birth after vaginal birth n=3067)</w:t>
            </w:r>
          </w:p>
          <w:p w14:paraId="60F27536" w14:textId="77777777" w:rsidR="00B20150" w:rsidRPr="004541C4" w:rsidRDefault="00B20150" w:rsidP="00B20150">
            <w:pPr>
              <w:rPr>
                <w:b/>
              </w:rPr>
            </w:pPr>
          </w:p>
          <w:p w14:paraId="50877A8C" w14:textId="77777777" w:rsidR="00B20150" w:rsidRPr="004541C4" w:rsidRDefault="00B20150" w:rsidP="00B20150">
            <w:pPr>
              <w:rPr>
                <w:b/>
              </w:rPr>
            </w:pPr>
            <w:r w:rsidRPr="004541C4">
              <w:rPr>
                <w:b/>
              </w:rPr>
              <w:t>Characteristics</w:t>
            </w:r>
          </w:p>
          <w:tbl>
            <w:tblPr>
              <w:tblStyle w:val="TableGrid"/>
              <w:tblW w:w="4480" w:type="dxa"/>
              <w:tblLayout w:type="fixed"/>
              <w:tblLook w:val="04A0" w:firstRow="1" w:lastRow="0" w:firstColumn="1" w:lastColumn="0" w:noHBand="0" w:noVBand="1"/>
            </w:tblPr>
            <w:tblGrid>
              <w:gridCol w:w="1529"/>
              <w:gridCol w:w="1392"/>
              <w:gridCol w:w="1559"/>
            </w:tblGrid>
            <w:tr w:rsidR="004541C4" w:rsidRPr="004541C4" w14:paraId="5CBF7B1B" w14:textId="77777777" w:rsidTr="00C87661">
              <w:tc>
                <w:tcPr>
                  <w:tcW w:w="1529" w:type="dxa"/>
                </w:tcPr>
                <w:p w14:paraId="78753635" w14:textId="77777777" w:rsidR="00B20150" w:rsidRPr="004541C4" w:rsidRDefault="00B20150" w:rsidP="00B20150">
                  <w:pPr>
                    <w:rPr>
                      <w:sz w:val="20"/>
                      <w:szCs w:val="20"/>
                    </w:rPr>
                  </w:pPr>
                </w:p>
              </w:tc>
              <w:tc>
                <w:tcPr>
                  <w:tcW w:w="1392" w:type="dxa"/>
                </w:tcPr>
                <w:p w14:paraId="43AD77EE" w14:textId="66B410C6" w:rsidR="00B20150" w:rsidRPr="004541C4" w:rsidRDefault="00B20150" w:rsidP="00B20150">
                  <w:pPr>
                    <w:rPr>
                      <w:sz w:val="20"/>
                      <w:szCs w:val="20"/>
                    </w:rPr>
                  </w:pPr>
                  <w:r w:rsidRPr="004541C4">
                    <w:rPr>
                      <w:sz w:val="20"/>
                      <w:szCs w:val="20"/>
                    </w:rPr>
                    <w:t>Only caesarean</w:t>
                  </w:r>
                </w:p>
                <w:p w14:paraId="70DEB5DB" w14:textId="650EE866" w:rsidR="00B20150" w:rsidRPr="004541C4" w:rsidRDefault="00E34C5C" w:rsidP="00B20150">
                  <w:pPr>
                    <w:rPr>
                      <w:sz w:val="20"/>
                      <w:szCs w:val="20"/>
                    </w:rPr>
                  </w:pPr>
                  <w:r w:rsidRPr="004541C4">
                    <w:rPr>
                      <w:sz w:val="20"/>
                      <w:szCs w:val="20"/>
                    </w:rPr>
                    <w:t>b</w:t>
                  </w:r>
                  <w:r w:rsidR="00B20150" w:rsidRPr="004541C4">
                    <w:rPr>
                      <w:sz w:val="20"/>
                      <w:szCs w:val="20"/>
                    </w:rPr>
                    <w:t xml:space="preserve">irth </w:t>
                  </w:r>
                </w:p>
              </w:tc>
              <w:tc>
                <w:tcPr>
                  <w:tcW w:w="1559" w:type="dxa"/>
                </w:tcPr>
                <w:p w14:paraId="2AF38EF1" w14:textId="4131CEE9" w:rsidR="00B20150" w:rsidRPr="004541C4" w:rsidRDefault="00B20150" w:rsidP="00B20150">
                  <w:pPr>
                    <w:rPr>
                      <w:sz w:val="20"/>
                      <w:szCs w:val="20"/>
                    </w:rPr>
                  </w:pPr>
                  <w:r w:rsidRPr="004541C4">
                    <w:rPr>
                      <w:sz w:val="20"/>
                      <w:szCs w:val="20"/>
                    </w:rPr>
                    <w:t>Spontaneous vaginal birth</w:t>
                  </w:r>
                </w:p>
              </w:tc>
            </w:tr>
            <w:tr w:rsidR="004541C4" w:rsidRPr="004541C4" w14:paraId="4CD95F81" w14:textId="77777777" w:rsidTr="00C87661">
              <w:tc>
                <w:tcPr>
                  <w:tcW w:w="1529" w:type="dxa"/>
                </w:tcPr>
                <w:p w14:paraId="38E2A68E" w14:textId="4C1ECC7D" w:rsidR="00B20150" w:rsidRPr="004541C4" w:rsidRDefault="00B20150" w:rsidP="00B20150">
                  <w:pPr>
                    <w:rPr>
                      <w:sz w:val="20"/>
                      <w:szCs w:val="20"/>
                    </w:rPr>
                  </w:pPr>
                  <w:r w:rsidRPr="004541C4">
                    <w:rPr>
                      <w:sz w:val="20"/>
                      <w:szCs w:val="20"/>
                    </w:rPr>
                    <w:t>Maternal age at first birth, years, n (%)</w:t>
                  </w:r>
                </w:p>
                <w:p w14:paraId="6A1C7711" w14:textId="65799D71" w:rsidR="00B20150" w:rsidRPr="004541C4" w:rsidRDefault="00B20150" w:rsidP="009D0A99">
                  <w:pPr>
                    <w:rPr>
                      <w:sz w:val="20"/>
                      <w:szCs w:val="20"/>
                    </w:rPr>
                  </w:pPr>
                  <w:r w:rsidRPr="004541C4">
                    <w:rPr>
                      <w:sz w:val="20"/>
                      <w:szCs w:val="20"/>
                    </w:rPr>
                    <w:t>&lt;25</w:t>
                  </w:r>
                </w:p>
                <w:p w14:paraId="6110AD14" w14:textId="77777777" w:rsidR="00B20150" w:rsidRPr="004541C4" w:rsidRDefault="00B20150" w:rsidP="009D0A99">
                  <w:pPr>
                    <w:rPr>
                      <w:sz w:val="20"/>
                      <w:szCs w:val="20"/>
                    </w:rPr>
                  </w:pPr>
                  <w:r w:rsidRPr="004541C4">
                    <w:rPr>
                      <w:sz w:val="20"/>
                      <w:szCs w:val="20"/>
                    </w:rPr>
                    <w:t>25-29</w:t>
                  </w:r>
                </w:p>
                <w:p w14:paraId="20F4011A" w14:textId="1539407A" w:rsidR="00B20150" w:rsidRPr="004541C4" w:rsidRDefault="00B20150" w:rsidP="009D0A99">
                  <w:pPr>
                    <w:rPr>
                      <w:sz w:val="20"/>
                      <w:szCs w:val="20"/>
                    </w:rPr>
                  </w:pPr>
                  <w:r w:rsidRPr="004541C4">
                    <w:rPr>
                      <w:sz w:val="20"/>
                      <w:szCs w:val="20"/>
                    </w:rPr>
                    <w:t>30-34</w:t>
                  </w:r>
                </w:p>
                <w:p w14:paraId="57CCB34D" w14:textId="77922D6B" w:rsidR="00B20150" w:rsidRPr="004541C4" w:rsidRDefault="00B20150" w:rsidP="009D0A99">
                  <w:pPr>
                    <w:rPr>
                      <w:sz w:val="20"/>
                      <w:szCs w:val="20"/>
                    </w:rPr>
                  </w:pPr>
                  <w:r w:rsidRPr="004541C4">
                    <w:rPr>
                      <w:rFonts w:cstheme="minorHAnsi"/>
                      <w:sz w:val="20"/>
                      <w:szCs w:val="20"/>
                    </w:rPr>
                    <w:t>≥</w:t>
                  </w:r>
                  <w:r w:rsidRPr="004541C4">
                    <w:rPr>
                      <w:sz w:val="20"/>
                      <w:szCs w:val="20"/>
                    </w:rPr>
                    <w:t>35</w:t>
                  </w:r>
                </w:p>
              </w:tc>
              <w:tc>
                <w:tcPr>
                  <w:tcW w:w="1392" w:type="dxa"/>
                </w:tcPr>
                <w:p w14:paraId="468E92CC" w14:textId="77777777" w:rsidR="00B20150" w:rsidRPr="004541C4" w:rsidRDefault="00B20150" w:rsidP="00B20150">
                  <w:pPr>
                    <w:rPr>
                      <w:sz w:val="20"/>
                      <w:szCs w:val="20"/>
                    </w:rPr>
                  </w:pPr>
                </w:p>
                <w:p w14:paraId="00E744B7" w14:textId="77777777" w:rsidR="00B20150" w:rsidRPr="004541C4" w:rsidRDefault="00B20150" w:rsidP="00B20150">
                  <w:pPr>
                    <w:rPr>
                      <w:sz w:val="20"/>
                      <w:szCs w:val="20"/>
                    </w:rPr>
                  </w:pPr>
                </w:p>
                <w:p w14:paraId="18E5952F" w14:textId="77777777" w:rsidR="00B20150" w:rsidRPr="004541C4" w:rsidRDefault="00B20150" w:rsidP="00B20150">
                  <w:pPr>
                    <w:rPr>
                      <w:sz w:val="20"/>
                      <w:szCs w:val="20"/>
                    </w:rPr>
                  </w:pPr>
                </w:p>
                <w:p w14:paraId="184BB8CD" w14:textId="3B938A54" w:rsidR="00B20150" w:rsidRPr="004541C4" w:rsidRDefault="00B20150" w:rsidP="00B20150">
                  <w:pPr>
                    <w:rPr>
                      <w:sz w:val="20"/>
                      <w:szCs w:val="20"/>
                    </w:rPr>
                  </w:pPr>
                  <w:r w:rsidRPr="004541C4">
                    <w:rPr>
                      <w:sz w:val="20"/>
                      <w:szCs w:val="20"/>
                    </w:rPr>
                    <w:t>363 (11)</w:t>
                  </w:r>
                </w:p>
                <w:p w14:paraId="4F5D0CB2" w14:textId="367B9F6C" w:rsidR="00B20150" w:rsidRPr="004541C4" w:rsidRDefault="00B20150" w:rsidP="00B20150">
                  <w:pPr>
                    <w:rPr>
                      <w:sz w:val="20"/>
                      <w:szCs w:val="20"/>
                    </w:rPr>
                  </w:pPr>
                  <w:r w:rsidRPr="004541C4">
                    <w:rPr>
                      <w:sz w:val="20"/>
                      <w:szCs w:val="20"/>
                    </w:rPr>
                    <w:t>1433 (44)</w:t>
                  </w:r>
                </w:p>
                <w:p w14:paraId="7B33C8F6" w14:textId="5BD52034" w:rsidR="00B20150" w:rsidRPr="004541C4" w:rsidRDefault="00B20150" w:rsidP="00B20150">
                  <w:pPr>
                    <w:rPr>
                      <w:sz w:val="20"/>
                      <w:szCs w:val="20"/>
                    </w:rPr>
                  </w:pPr>
                  <w:r w:rsidRPr="004541C4">
                    <w:rPr>
                      <w:sz w:val="20"/>
                      <w:szCs w:val="20"/>
                    </w:rPr>
                    <w:t>1024 (32)</w:t>
                  </w:r>
                </w:p>
                <w:p w14:paraId="3D57D15F" w14:textId="455FAE69" w:rsidR="00B20150" w:rsidRPr="004541C4" w:rsidRDefault="00B20150" w:rsidP="00B20150">
                  <w:pPr>
                    <w:rPr>
                      <w:sz w:val="20"/>
                      <w:szCs w:val="20"/>
                    </w:rPr>
                  </w:pPr>
                  <w:r w:rsidRPr="004541C4">
                    <w:rPr>
                      <w:sz w:val="20"/>
                      <w:szCs w:val="20"/>
                    </w:rPr>
                    <w:t>424 (13)</w:t>
                  </w:r>
                </w:p>
              </w:tc>
              <w:tc>
                <w:tcPr>
                  <w:tcW w:w="1559" w:type="dxa"/>
                </w:tcPr>
                <w:p w14:paraId="3A6ECBD7" w14:textId="77777777" w:rsidR="00B20150" w:rsidRPr="004541C4" w:rsidRDefault="00B20150" w:rsidP="00B20150">
                  <w:pPr>
                    <w:rPr>
                      <w:sz w:val="20"/>
                      <w:szCs w:val="20"/>
                    </w:rPr>
                  </w:pPr>
                </w:p>
                <w:p w14:paraId="5715B24E" w14:textId="77777777" w:rsidR="00B20150" w:rsidRPr="004541C4" w:rsidRDefault="00B20150" w:rsidP="00B20150">
                  <w:pPr>
                    <w:rPr>
                      <w:sz w:val="20"/>
                      <w:szCs w:val="20"/>
                    </w:rPr>
                  </w:pPr>
                </w:p>
                <w:p w14:paraId="17DB2E9B" w14:textId="77777777" w:rsidR="00B20150" w:rsidRPr="004541C4" w:rsidRDefault="00B20150" w:rsidP="00B20150">
                  <w:pPr>
                    <w:rPr>
                      <w:sz w:val="20"/>
                      <w:szCs w:val="20"/>
                    </w:rPr>
                  </w:pPr>
                </w:p>
                <w:p w14:paraId="21E2AD6F" w14:textId="77777777" w:rsidR="00B20150" w:rsidRPr="004541C4" w:rsidRDefault="00B20150" w:rsidP="00B20150">
                  <w:pPr>
                    <w:rPr>
                      <w:sz w:val="20"/>
                      <w:szCs w:val="20"/>
                    </w:rPr>
                  </w:pPr>
                  <w:r w:rsidRPr="004541C4">
                    <w:rPr>
                      <w:sz w:val="20"/>
                      <w:szCs w:val="20"/>
                    </w:rPr>
                    <w:t>4864 (21)</w:t>
                  </w:r>
                </w:p>
                <w:p w14:paraId="05A2511B" w14:textId="77777777" w:rsidR="00B20150" w:rsidRPr="004541C4" w:rsidRDefault="00B20150" w:rsidP="00B20150">
                  <w:pPr>
                    <w:rPr>
                      <w:sz w:val="20"/>
                      <w:szCs w:val="20"/>
                    </w:rPr>
                  </w:pPr>
                  <w:r w:rsidRPr="004541C4">
                    <w:rPr>
                      <w:sz w:val="20"/>
                      <w:szCs w:val="20"/>
                    </w:rPr>
                    <w:t>12,758 (54)</w:t>
                  </w:r>
                </w:p>
                <w:p w14:paraId="7D62E08D" w14:textId="77777777" w:rsidR="00B20150" w:rsidRPr="004541C4" w:rsidRDefault="00B20150" w:rsidP="00B20150">
                  <w:pPr>
                    <w:rPr>
                      <w:sz w:val="20"/>
                      <w:szCs w:val="20"/>
                    </w:rPr>
                  </w:pPr>
                  <w:r w:rsidRPr="004541C4">
                    <w:rPr>
                      <w:sz w:val="20"/>
                      <w:szCs w:val="20"/>
                    </w:rPr>
                    <w:t>5063 (21)</w:t>
                  </w:r>
                </w:p>
                <w:p w14:paraId="6866DA80" w14:textId="01A5589A" w:rsidR="00B20150" w:rsidRPr="004541C4" w:rsidRDefault="00B20150" w:rsidP="00B20150">
                  <w:pPr>
                    <w:rPr>
                      <w:sz w:val="20"/>
                      <w:szCs w:val="20"/>
                    </w:rPr>
                  </w:pPr>
                  <w:r w:rsidRPr="004541C4">
                    <w:rPr>
                      <w:sz w:val="20"/>
                      <w:szCs w:val="20"/>
                    </w:rPr>
                    <w:t>623 (4)</w:t>
                  </w:r>
                </w:p>
              </w:tc>
            </w:tr>
            <w:tr w:rsidR="004541C4" w:rsidRPr="004541C4" w14:paraId="3A2737BF" w14:textId="77777777" w:rsidTr="00C87661">
              <w:tc>
                <w:tcPr>
                  <w:tcW w:w="1529" w:type="dxa"/>
                </w:tcPr>
                <w:p w14:paraId="353224EB" w14:textId="77777777" w:rsidR="00B20150" w:rsidRPr="004541C4" w:rsidRDefault="00B20150" w:rsidP="00B20150">
                  <w:pPr>
                    <w:rPr>
                      <w:sz w:val="20"/>
                      <w:szCs w:val="20"/>
                    </w:rPr>
                  </w:pPr>
                  <w:r w:rsidRPr="004541C4">
                    <w:rPr>
                      <w:sz w:val="20"/>
                      <w:szCs w:val="20"/>
                    </w:rPr>
                    <w:t>Socio-occupational status, n (%)</w:t>
                  </w:r>
                </w:p>
                <w:p w14:paraId="5A0F0083" w14:textId="77777777" w:rsidR="00B20150" w:rsidRPr="004541C4" w:rsidRDefault="00B20150" w:rsidP="00B20150">
                  <w:pPr>
                    <w:rPr>
                      <w:sz w:val="20"/>
                      <w:szCs w:val="20"/>
                    </w:rPr>
                  </w:pPr>
                  <w:r w:rsidRPr="004541C4">
                    <w:rPr>
                      <w:sz w:val="20"/>
                      <w:szCs w:val="20"/>
                    </w:rPr>
                    <w:t>Low</w:t>
                  </w:r>
                </w:p>
                <w:p w14:paraId="442BCE17" w14:textId="77777777" w:rsidR="00B20150" w:rsidRPr="004541C4" w:rsidRDefault="00B20150" w:rsidP="00B20150">
                  <w:pPr>
                    <w:rPr>
                      <w:sz w:val="20"/>
                      <w:szCs w:val="20"/>
                    </w:rPr>
                  </w:pPr>
                  <w:r w:rsidRPr="004541C4">
                    <w:rPr>
                      <w:sz w:val="20"/>
                      <w:szCs w:val="20"/>
                    </w:rPr>
                    <w:t>Middle</w:t>
                  </w:r>
                </w:p>
                <w:p w14:paraId="1D06AA98" w14:textId="77777777" w:rsidR="00B20150" w:rsidRPr="004541C4" w:rsidRDefault="00B20150" w:rsidP="00B20150">
                  <w:pPr>
                    <w:rPr>
                      <w:sz w:val="20"/>
                      <w:szCs w:val="20"/>
                    </w:rPr>
                  </w:pPr>
                  <w:r w:rsidRPr="004541C4">
                    <w:rPr>
                      <w:sz w:val="20"/>
                      <w:szCs w:val="20"/>
                    </w:rPr>
                    <w:t>High</w:t>
                  </w:r>
                </w:p>
                <w:p w14:paraId="4A31AD22" w14:textId="78E1D416" w:rsidR="00B20150" w:rsidRPr="004541C4" w:rsidRDefault="00B20150" w:rsidP="00B20150">
                  <w:pPr>
                    <w:rPr>
                      <w:sz w:val="20"/>
                      <w:szCs w:val="20"/>
                    </w:rPr>
                  </w:pPr>
                  <w:r w:rsidRPr="004541C4">
                    <w:rPr>
                      <w:sz w:val="20"/>
                      <w:szCs w:val="20"/>
                    </w:rPr>
                    <w:t>Missing</w:t>
                  </w:r>
                </w:p>
              </w:tc>
              <w:tc>
                <w:tcPr>
                  <w:tcW w:w="1392" w:type="dxa"/>
                </w:tcPr>
                <w:p w14:paraId="2F243731" w14:textId="77777777" w:rsidR="00B20150" w:rsidRPr="004541C4" w:rsidRDefault="00B20150" w:rsidP="00B20150">
                  <w:pPr>
                    <w:rPr>
                      <w:sz w:val="20"/>
                      <w:szCs w:val="20"/>
                    </w:rPr>
                  </w:pPr>
                </w:p>
                <w:p w14:paraId="18BF118C" w14:textId="77777777" w:rsidR="00B20150" w:rsidRPr="004541C4" w:rsidRDefault="00B20150" w:rsidP="00B20150">
                  <w:pPr>
                    <w:rPr>
                      <w:sz w:val="20"/>
                      <w:szCs w:val="20"/>
                    </w:rPr>
                  </w:pPr>
                </w:p>
                <w:p w14:paraId="26BFE852" w14:textId="77777777" w:rsidR="00B20150" w:rsidRPr="004541C4" w:rsidRDefault="00B20150" w:rsidP="00B20150">
                  <w:pPr>
                    <w:rPr>
                      <w:sz w:val="20"/>
                      <w:szCs w:val="20"/>
                    </w:rPr>
                  </w:pPr>
                </w:p>
                <w:p w14:paraId="100AD660" w14:textId="77777777" w:rsidR="00B20150" w:rsidRPr="004541C4" w:rsidRDefault="00B20150" w:rsidP="00B20150">
                  <w:pPr>
                    <w:rPr>
                      <w:sz w:val="20"/>
                      <w:szCs w:val="20"/>
                    </w:rPr>
                  </w:pPr>
                  <w:r w:rsidRPr="004541C4">
                    <w:rPr>
                      <w:sz w:val="20"/>
                      <w:szCs w:val="20"/>
                    </w:rPr>
                    <w:t>202 (7)</w:t>
                  </w:r>
                </w:p>
                <w:p w14:paraId="1A54539E" w14:textId="77777777" w:rsidR="00B20150" w:rsidRPr="004541C4" w:rsidRDefault="00B20150" w:rsidP="00B20150">
                  <w:pPr>
                    <w:rPr>
                      <w:sz w:val="20"/>
                      <w:szCs w:val="20"/>
                    </w:rPr>
                  </w:pPr>
                  <w:r w:rsidRPr="004541C4">
                    <w:rPr>
                      <w:sz w:val="20"/>
                      <w:szCs w:val="20"/>
                    </w:rPr>
                    <w:t>1056 (35)</w:t>
                  </w:r>
                </w:p>
                <w:p w14:paraId="6722C664" w14:textId="77777777" w:rsidR="00B20150" w:rsidRPr="004541C4" w:rsidRDefault="00B20150" w:rsidP="00B20150">
                  <w:pPr>
                    <w:rPr>
                      <w:sz w:val="20"/>
                      <w:szCs w:val="20"/>
                    </w:rPr>
                  </w:pPr>
                  <w:r w:rsidRPr="004541C4">
                    <w:rPr>
                      <w:sz w:val="20"/>
                      <w:szCs w:val="20"/>
                    </w:rPr>
                    <w:t>1779 (59)</w:t>
                  </w:r>
                </w:p>
                <w:p w14:paraId="6ECBBFF3" w14:textId="7DF8D7F9" w:rsidR="00B20150" w:rsidRPr="004541C4" w:rsidRDefault="00B20150" w:rsidP="00B20150">
                  <w:pPr>
                    <w:rPr>
                      <w:sz w:val="20"/>
                      <w:szCs w:val="20"/>
                    </w:rPr>
                  </w:pPr>
                  <w:r w:rsidRPr="004541C4">
                    <w:rPr>
                      <w:sz w:val="20"/>
                      <w:szCs w:val="20"/>
                    </w:rPr>
                    <w:t>207</w:t>
                  </w:r>
                </w:p>
              </w:tc>
              <w:tc>
                <w:tcPr>
                  <w:tcW w:w="1559" w:type="dxa"/>
                </w:tcPr>
                <w:p w14:paraId="58ADB9C4" w14:textId="77777777" w:rsidR="00B20150" w:rsidRPr="004541C4" w:rsidRDefault="00B20150" w:rsidP="00B20150">
                  <w:pPr>
                    <w:rPr>
                      <w:sz w:val="20"/>
                      <w:szCs w:val="20"/>
                    </w:rPr>
                  </w:pPr>
                </w:p>
                <w:p w14:paraId="535A2795" w14:textId="77777777" w:rsidR="00B20150" w:rsidRPr="004541C4" w:rsidRDefault="00B20150" w:rsidP="00B20150">
                  <w:pPr>
                    <w:rPr>
                      <w:sz w:val="20"/>
                      <w:szCs w:val="20"/>
                    </w:rPr>
                  </w:pPr>
                </w:p>
                <w:p w14:paraId="5EF0DAF4" w14:textId="77777777" w:rsidR="00B20150" w:rsidRPr="004541C4" w:rsidRDefault="00B20150" w:rsidP="00B20150">
                  <w:pPr>
                    <w:rPr>
                      <w:sz w:val="20"/>
                      <w:szCs w:val="20"/>
                    </w:rPr>
                  </w:pPr>
                </w:p>
                <w:p w14:paraId="17ABE9AD" w14:textId="77777777" w:rsidR="00B20150" w:rsidRPr="004541C4" w:rsidRDefault="00B20150" w:rsidP="00B20150">
                  <w:pPr>
                    <w:rPr>
                      <w:sz w:val="20"/>
                      <w:szCs w:val="20"/>
                    </w:rPr>
                  </w:pPr>
                  <w:r w:rsidRPr="004541C4">
                    <w:rPr>
                      <w:sz w:val="20"/>
                      <w:szCs w:val="20"/>
                    </w:rPr>
                    <w:t>1393 (6)</w:t>
                  </w:r>
                </w:p>
                <w:p w14:paraId="037D8D81" w14:textId="77777777" w:rsidR="00B20150" w:rsidRPr="004541C4" w:rsidRDefault="00B20150" w:rsidP="00B20150">
                  <w:pPr>
                    <w:rPr>
                      <w:sz w:val="20"/>
                      <w:szCs w:val="20"/>
                    </w:rPr>
                  </w:pPr>
                  <w:r w:rsidRPr="004541C4">
                    <w:rPr>
                      <w:sz w:val="20"/>
                      <w:szCs w:val="20"/>
                    </w:rPr>
                    <w:t>7444 (34)</w:t>
                  </w:r>
                </w:p>
                <w:p w14:paraId="1E8F1EA7" w14:textId="77777777" w:rsidR="00B20150" w:rsidRPr="004541C4" w:rsidRDefault="00B20150" w:rsidP="00B20150">
                  <w:pPr>
                    <w:rPr>
                      <w:sz w:val="20"/>
                      <w:szCs w:val="20"/>
                    </w:rPr>
                  </w:pPr>
                  <w:r w:rsidRPr="004541C4">
                    <w:rPr>
                      <w:sz w:val="20"/>
                      <w:szCs w:val="20"/>
                    </w:rPr>
                    <w:t>13,318 (60)</w:t>
                  </w:r>
                </w:p>
                <w:p w14:paraId="198FBBE0" w14:textId="02451126" w:rsidR="00B20150" w:rsidRPr="004541C4" w:rsidRDefault="00B20150" w:rsidP="00B20150">
                  <w:pPr>
                    <w:rPr>
                      <w:sz w:val="20"/>
                      <w:szCs w:val="20"/>
                    </w:rPr>
                  </w:pPr>
                  <w:r w:rsidRPr="004541C4">
                    <w:rPr>
                      <w:sz w:val="20"/>
                      <w:szCs w:val="20"/>
                    </w:rPr>
                    <w:t>1453</w:t>
                  </w:r>
                </w:p>
              </w:tc>
            </w:tr>
            <w:tr w:rsidR="004541C4" w:rsidRPr="004541C4" w14:paraId="111E18DE" w14:textId="77777777" w:rsidTr="00C87661">
              <w:tc>
                <w:tcPr>
                  <w:tcW w:w="1529" w:type="dxa"/>
                </w:tcPr>
                <w:p w14:paraId="73B5B3E0" w14:textId="77777777" w:rsidR="00B20150" w:rsidRPr="004541C4" w:rsidRDefault="00B20150" w:rsidP="00B20150">
                  <w:pPr>
                    <w:rPr>
                      <w:sz w:val="20"/>
                      <w:szCs w:val="20"/>
                    </w:rPr>
                  </w:pPr>
                  <w:r w:rsidRPr="004541C4">
                    <w:rPr>
                      <w:sz w:val="20"/>
                      <w:szCs w:val="20"/>
                    </w:rPr>
                    <w:t>Pre-pregnant BMI, n (%)</w:t>
                  </w:r>
                </w:p>
                <w:p w14:paraId="41BD5548" w14:textId="77777777" w:rsidR="00B20150" w:rsidRPr="004541C4" w:rsidRDefault="00B20150" w:rsidP="00B20150">
                  <w:pPr>
                    <w:rPr>
                      <w:sz w:val="20"/>
                      <w:szCs w:val="20"/>
                    </w:rPr>
                  </w:pPr>
                  <w:r w:rsidRPr="004541C4">
                    <w:rPr>
                      <w:sz w:val="20"/>
                      <w:szCs w:val="20"/>
                    </w:rPr>
                    <w:t>&lt;18.5</w:t>
                  </w:r>
                </w:p>
                <w:p w14:paraId="3A4836CD" w14:textId="77777777" w:rsidR="00B20150" w:rsidRPr="004541C4" w:rsidRDefault="00B20150" w:rsidP="00B20150">
                  <w:pPr>
                    <w:rPr>
                      <w:sz w:val="20"/>
                      <w:szCs w:val="20"/>
                    </w:rPr>
                  </w:pPr>
                  <w:r w:rsidRPr="004541C4">
                    <w:rPr>
                      <w:sz w:val="20"/>
                      <w:szCs w:val="20"/>
                    </w:rPr>
                    <w:t>18.5-24.9</w:t>
                  </w:r>
                </w:p>
                <w:p w14:paraId="419123C2" w14:textId="77777777" w:rsidR="00B20150" w:rsidRPr="004541C4" w:rsidRDefault="00B20150" w:rsidP="00B20150">
                  <w:pPr>
                    <w:rPr>
                      <w:sz w:val="20"/>
                      <w:szCs w:val="20"/>
                    </w:rPr>
                  </w:pPr>
                  <w:r w:rsidRPr="004541C4">
                    <w:rPr>
                      <w:sz w:val="20"/>
                      <w:szCs w:val="20"/>
                    </w:rPr>
                    <w:t>25.0-29.9</w:t>
                  </w:r>
                </w:p>
                <w:p w14:paraId="7B183524" w14:textId="77777777" w:rsidR="00B20150" w:rsidRPr="004541C4" w:rsidRDefault="00B20150" w:rsidP="00B20150">
                  <w:pPr>
                    <w:rPr>
                      <w:sz w:val="20"/>
                      <w:szCs w:val="20"/>
                    </w:rPr>
                  </w:pPr>
                  <w:r w:rsidRPr="004541C4">
                    <w:rPr>
                      <w:rFonts w:cstheme="minorHAnsi"/>
                      <w:sz w:val="20"/>
                      <w:szCs w:val="20"/>
                    </w:rPr>
                    <w:lastRenderedPageBreak/>
                    <w:t>≥</w:t>
                  </w:r>
                  <w:r w:rsidRPr="004541C4">
                    <w:rPr>
                      <w:sz w:val="20"/>
                      <w:szCs w:val="20"/>
                    </w:rPr>
                    <w:t>30</w:t>
                  </w:r>
                </w:p>
                <w:p w14:paraId="0D927D25" w14:textId="2519567A" w:rsidR="00B20150" w:rsidRPr="004541C4" w:rsidRDefault="00B20150" w:rsidP="00B20150">
                  <w:pPr>
                    <w:rPr>
                      <w:sz w:val="20"/>
                      <w:szCs w:val="20"/>
                    </w:rPr>
                  </w:pPr>
                  <w:r w:rsidRPr="004541C4">
                    <w:rPr>
                      <w:sz w:val="20"/>
                      <w:szCs w:val="20"/>
                    </w:rPr>
                    <w:t>Missing</w:t>
                  </w:r>
                </w:p>
              </w:tc>
              <w:tc>
                <w:tcPr>
                  <w:tcW w:w="1392" w:type="dxa"/>
                </w:tcPr>
                <w:p w14:paraId="361F5B11" w14:textId="77777777" w:rsidR="00B20150" w:rsidRPr="004541C4" w:rsidRDefault="00B20150" w:rsidP="00B20150">
                  <w:pPr>
                    <w:rPr>
                      <w:sz w:val="20"/>
                      <w:szCs w:val="20"/>
                    </w:rPr>
                  </w:pPr>
                </w:p>
                <w:p w14:paraId="738F4EC8" w14:textId="77777777" w:rsidR="00B20150" w:rsidRPr="004541C4" w:rsidRDefault="00B20150" w:rsidP="00B20150">
                  <w:pPr>
                    <w:rPr>
                      <w:sz w:val="20"/>
                      <w:szCs w:val="20"/>
                    </w:rPr>
                  </w:pPr>
                </w:p>
                <w:p w14:paraId="313A4F77" w14:textId="77777777" w:rsidR="00B20150" w:rsidRPr="004541C4" w:rsidRDefault="00B20150" w:rsidP="00B20150">
                  <w:pPr>
                    <w:rPr>
                      <w:sz w:val="20"/>
                      <w:szCs w:val="20"/>
                    </w:rPr>
                  </w:pPr>
                  <w:r w:rsidRPr="004541C4">
                    <w:rPr>
                      <w:sz w:val="20"/>
                      <w:szCs w:val="20"/>
                    </w:rPr>
                    <w:t>87 (3)</w:t>
                  </w:r>
                </w:p>
                <w:p w14:paraId="56886DBB" w14:textId="77777777" w:rsidR="00B20150" w:rsidRPr="004541C4" w:rsidRDefault="00B20150" w:rsidP="00B20150">
                  <w:pPr>
                    <w:rPr>
                      <w:sz w:val="20"/>
                      <w:szCs w:val="20"/>
                    </w:rPr>
                  </w:pPr>
                  <w:r w:rsidRPr="004541C4">
                    <w:rPr>
                      <w:sz w:val="20"/>
                      <w:szCs w:val="20"/>
                    </w:rPr>
                    <w:t>1843 (62)</w:t>
                  </w:r>
                </w:p>
                <w:p w14:paraId="1DF1DA9B" w14:textId="77777777" w:rsidR="00B20150" w:rsidRPr="004541C4" w:rsidRDefault="00B20150" w:rsidP="00B20150">
                  <w:pPr>
                    <w:rPr>
                      <w:sz w:val="20"/>
                      <w:szCs w:val="20"/>
                    </w:rPr>
                  </w:pPr>
                  <w:r w:rsidRPr="004541C4">
                    <w:rPr>
                      <w:sz w:val="20"/>
                      <w:szCs w:val="20"/>
                    </w:rPr>
                    <w:t>697 (23)</w:t>
                  </w:r>
                </w:p>
                <w:p w14:paraId="5AE164FC" w14:textId="77777777" w:rsidR="00B20150" w:rsidRPr="004541C4" w:rsidRDefault="00B20150" w:rsidP="00B20150">
                  <w:pPr>
                    <w:rPr>
                      <w:sz w:val="20"/>
                      <w:szCs w:val="20"/>
                    </w:rPr>
                  </w:pPr>
                  <w:r w:rsidRPr="004541C4">
                    <w:rPr>
                      <w:sz w:val="20"/>
                      <w:szCs w:val="20"/>
                    </w:rPr>
                    <w:lastRenderedPageBreak/>
                    <w:t>355 (12)</w:t>
                  </w:r>
                </w:p>
                <w:p w14:paraId="47D7B75A" w14:textId="7D60784E" w:rsidR="00B20150" w:rsidRPr="004541C4" w:rsidRDefault="00B20150" w:rsidP="00B20150">
                  <w:pPr>
                    <w:rPr>
                      <w:sz w:val="20"/>
                      <w:szCs w:val="20"/>
                    </w:rPr>
                  </w:pPr>
                  <w:r w:rsidRPr="004541C4">
                    <w:rPr>
                      <w:sz w:val="20"/>
                      <w:szCs w:val="20"/>
                    </w:rPr>
                    <w:t>262</w:t>
                  </w:r>
                </w:p>
              </w:tc>
              <w:tc>
                <w:tcPr>
                  <w:tcW w:w="1559" w:type="dxa"/>
                </w:tcPr>
                <w:p w14:paraId="2F8158A0" w14:textId="77777777" w:rsidR="00B20150" w:rsidRPr="004541C4" w:rsidRDefault="00B20150" w:rsidP="00B20150">
                  <w:pPr>
                    <w:rPr>
                      <w:sz w:val="20"/>
                      <w:szCs w:val="20"/>
                    </w:rPr>
                  </w:pPr>
                </w:p>
                <w:p w14:paraId="7AEB64D1" w14:textId="77777777" w:rsidR="00B20150" w:rsidRPr="004541C4" w:rsidRDefault="00B20150" w:rsidP="00B20150">
                  <w:pPr>
                    <w:rPr>
                      <w:sz w:val="20"/>
                      <w:szCs w:val="20"/>
                    </w:rPr>
                  </w:pPr>
                </w:p>
                <w:p w14:paraId="6D69C0C9" w14:textId="77777777" w:rsidR="00B20150" w:rsidRPr="004541C4" w:rsidRDefault="00B20150" w:rsidP="00B20150">
                  <w:pPr>
                    <w:rPr>
                      <w:sz w:val="20"/>
                      <w:szCs w:val="20"/>
                    </w:rPr>
                  </w:pPr>
                  <w:r w:rsidRPr="004541C4">
                    <w:rPr>
                      <w:sz w:val="20"/>
                      <w:szCs w:val="20"/>
                    </w:rPr>
                    <w:t>906 (4)</w:t>
                  </w:r>
                </w:p>
                <w:p w14:paraId="064B2FBB" w14:textId="77777777" w:rsidR="00B20150" w:rsidRPr="004541C4" w:rsidRDefault="00B20150" w:rsidP="00B20150">
                  <w:pPr>
                    <w:rPr>
                      <w:sz w:val="20"/>
                      <w:szCs w:val="20"/>
                    </w:rPr>
                  </w:pPr>
                  <w:r w:rsidRPr="004541C4">
                    <w:rPr>
                      <w:sz w:val="20"/>
                      <w:szCs w:val="20"/>
                    </w:rPr>
                    <w:t>15,991 (73)</w:t>
                  </w:r>
                </w:p>
                <w:p w14:paraId="13E78E7F" w14:textId="77777777" w:rsidR="00B20150" w:rsidRPr="004541C4" w:rsidRDefault="00B20150" w:rsidP="00B20150">
                  <w:pPr>
                    <w:rPr>
                      <w:sz w:val="20"/>
                      <w:szCs w:val="20"/>
                    </w:rPr>
                  </w:pPr>
                  <w:r w:rsidRPr="004541C4">
                    <w:rPr>
                      <w:sz w:val="20"/>
                      <w:szCs w:val="20"/>
                    </w:rPr>
                    <w:t>3748 (17)</w:t>
                  </w:r>
                </w:p>
                <w:p w14:paraId="6EFED092" w14:textId="77777777" w:rsidR="00B20150" w:rsidRPr="004541C4" w:rsidRDefault="00B20150" w:rsidP="00B20150">
                  <w:pPr>
                    <w:rPr>
                      <w:sz w:val="20"/>
                      <w:szCs w:val="20"/>
                    </w:rPr>
                  </w:pPr>
                  <w:r w:rsidRPr="004541C4">
                    <w:rPr>
                      <w:sz w:val="20"/>
                      <w:szCs w:val="20"/>
                    </w:rPr>
                    <w:lastRenderedPageBreak/>
                    <w:t>1249 (6)</w:t>
                  </w:r>
                </w:p>
                <w:p w14:paraId="39A1D967" w14:textId="355F1EA2" w:rsidR="00B20150" w:rsidRPr="004541C4" w:rsidRDefault="00B20150" w:rsidP="00B20150">
                  <w:pPr>
                    <w:rPr>
                      <w:sz w:val="20"/>
                      <w:szCs w:val="20"/>
                    </w:rPr>
                  </w:pPr>
                  <w:r w:rsidRPr="004541C4">
                    <w:rPr>
                      <w:sz w:val="20"/>
                      <w:szCs w:val="20"/>
                    </w:rPr>
                    <w:t>1714</w:t>
                  </w:r>
                </w:p>
              </w:tc>
            </w:tr>
          </w:tbl>
          <w:p w14:paraId="0CE78016" w14:textId="77777777" w:rsidR="00B20150" w:rsidRPr="004541C4" w:rsidRDefault="00B20150" w:rsidP="00B20150"/>
          <w:p w14:paraId="28297880" w14:textId="77777777" w:rsidR="00B20150" w:rsidRPr="004541C4" w:rsidRDefault="00B20150" w:rsidP="00B20150"/>
          <w:p w14:paraId="5A009C4B" w14:textId="77777777" w:rsidR="00B20150" w:rsidRPr="004541C4" w:rsidRDefault="00B20150" w:rsidP="00B20150">
            <w:pPr>
              <w:rPr>
                <w:b/>
              </w:rPr>
            </w:pPr>
            <w:r w:rsidRPr="004541C4">
              <w:rPr>
                <w:b/>
              </w:rPr>
              <w:t xml:space="preserve">Inclusion criteria </w:t>
            </w:r>
          </w:p>
          <w:p w14:paraId="6478C242" w14:textId="4400332C" w:rsidR="00B20150" w:rsidRPr="004541C4" w:rsidRDefault="00B20150" w:rsidP="008B4A52">
            <w:pPr>
              <w:pStyle w:val="ListParagraph"/>
              <w:numPr>
                <w:ilvl w:val="0"/>
                <w:numId w:val="5"/>
              </w:numPr>
            </w:pPr>
            <w:r w:rsidRPr="004541C4">
              <w:t>Women who participated in the follow-up and answered at least one sexual health question</w:t>
            </w:r>
          </w:p>
          <w:p w14:paraId="2714391E" w14:textId="2040BD8F" w:rsidR="00B20150" w:rsidRPr="004541C4" w:rsidRDefault="00B20150" w:rsidP="008B4A52">
            <w:pPr>
              <w:pStyle w:val="ListParagraph"/>
              <w:numPr>
                <w:ilvl w:val="0"/>
                <w:numId w:val="5"/>
              </w:numPr>
            </w:pPr>
            <w:r w:rsidRPr="004541C4">
              <w:t>Women with male and/or female partners</w:t>
            </w:r>
          </w:p>
          <w:p w14:paraId="1F106A5A" w14:textId="77777777" w:rsidR="00B20150" w:rsidRPr="004541C4" w:rsidRDefault="00B20150" w:rsidP="00B20150"/>
          <w:p w14:paraId="53CCC8CC" w14:textId="77777777" w:rsidR="00B20150" w:rsidRPr="004541C4" w:rsidRDefault="00B20150" w:rsidP="00B20150">
            <w:pPr>
              <w:rPr>
                <w:b/>
              </w:rPr>
            </w:pPr>
            <w:r w:rsidRPr="004541C4">
              <w:rPr>
                <w:b/>
              </w:rPr>
              <w:t xml:space="preserve">Exclusion criteria </w:t>
            </w:r>
          </w:p>
          <w:p w14:paraId="72402C99" w14:textId="7EF8015E" w:rsidR="00B20150" w:rsidRPr="004541C4" w:rsidRDefault="00B20150" w:rsidP="008B4A52">
            <w:pPr>
              <w:pStyle w:val="ListParagraph"/>
              <w:numPr>
                <w:ilvl w:val="0"/>
                <w:numId w:val="7"/>
              </w:numPr>
            </w:pPr>
            <w:r w:rsidRPr="004541C4">
              <w:t xml:space="preserve">Women who did not have a partner </w:t>
            </w:r>
          </w:p>
          <w:p w14:paraId="439C7B4B" w14:textId="2FB500E1" w:rsidR="00B20150" w:rsidRPr="004541C4" w:rsidRDefault="00B20150" w:rsidP="00B20150">
            <w:pPr>
              <w:pStyle w:val="ListParagraph"/>
              <w:ind w:left="360"/>
              <w:rPr>
                <w:b/>
              </w:rPr>
            </w:pPr>
          </w:p>
        </w:tc>
        <w:tc>
          <w:tcPr>
            <w:tcW w:w="1610" w:type="dxa"/>
          </w:tcPr>
          <w:p w14:paraId="336269EE" w14:textId="58667D31" w:rsidR="00B20150" w:rsidRPr="004541C4" w:rsidRDefault="00C87661" w:rsidP="00B20150">
            <w:pPr>
              <w:rPr>
                <w:b/>
              </w:rPr>
            </w:pPr>
            <w:r w:rsidRPr="004541C4">
              <w:rPr>
                <w:b/>
              </w:rPr>
              <w:lastRenderedPageBreak/>
              <w:t>Interventions</w:t>
            </w:r>
            <w:r w:rsidR="00B20150" w:rsidRPr="004541C4">
              <w:rPr>
                <w:b/>
              </w:rPr>
              <w:t xml:space="preserve"> </w:t>
            </w:r>
          </w:p>
          <w:p w14:paraId="6532D285" w14:textId="429B42E6" w:rsidR="00B20150" w:rsidRPr="004541C4" w:rsidRDefault="00B20150" w:rsidP="00B20150">
            <w:pPr>
              <w:rPr>
                <w:b/>
              </w:rPr>
            </w:pPr>
            <w:r w:rsidRPr="004541C4">
              <w:t xml:space="preserve">only spontaneous vaginal births; instrumental vaginal birth; spontaneous VBAC; instrumental VBAC; caesarean birth after vaginal birth (no distinction is made between </w:t>
            </w:r>
            <w:r w:rsidR="00E45D5E" w:rsidRPr="004541C4">
              <w:t>planned</w:t>
            </w:r>
            <w:r w:rsidRPr="004541C4">
              <w:t xml:space="preserve"> and non-</w:t>
            </w:r>
            <w:r w:rsidR="00E45D5E" w:rsidRPr="004541C4">
              <w:t>planned</w:t>
            </w:r>
            <w:r w:rsidRPr="004541C4">
              <w:t>) caesarean birth</w:t>
            </w:r>
          </w:p>
        </w:tc>
        <w:tc>
          <w:tcPr>
            <w:tcW w:w="1767" w:type="dxa"/>
          </w:tcPr>
          <w:p w14:paraId="02372D65" w14:textId="77777777" w:rsidR="00B20150" w:rsidRPr="004541C4" w:rsidRDefault="00B20150" w:rsidP="00B20150">
            <w:pPr>
              <w:rPr>
                <w:b/>
              </w:rPr>
            </w:pPr>
            <w:r w:rsidRPr="004541C4">
              <w:rPr>
                <w:b/>
              </w:rPr>
              <w:t xml:space="preserve">Details </w:t>
            </w:r>
          </w:p>
          <w:p w14:paraId="22E96D9E" w14:textId="77777777" w:rsidR="00B20150" w:rsidRPr="004541C4" w:rsidRDefault="00B20150" w:rsidP="00B20150">
            <w:pPr>
              <w:rPr>
                <w:bCs/>
              </w:rPr>
            </w:pPr>
            <w:r w:rsidRPr="004541C4">
              <w:rPr>
                <w:bCs/>
              </w:rPr>
              <w:t>Follow-up questionnaire on physical, mental and sexual health of women enrolled into the Danish National birth cohort between 1996 and 2002.</w:t>
            </w:r>
          </w:p>
          <w:p w14:paraId="10247CFB" w14:textId="77777777" w:rsidR="00B20150" w:rsidRPr="004541C4" w:rsidRDefault="00B20150" w:rsidP="00B20150">
            <w:pPr>
              <w:rPr>
                <w:bCs/>
              </w:rPr>
            </w:pPr>
          </w:p>
          <w:p w14:paraId="23ED7284" w14:textId="7C1BDFF6" w:rsidR="00B20150" w:rsidRPr="004541C4" w:rsidRDefault="00B20150" w:rsidP="00B20150">
            <w:pPr>
              <w:rPr>
                <w:bCs/>
              </w:rPr>
            </w:pPr>
            <w:r w:rsidRPr="004541C4">
              <w:rPr>
                <w:bCs/>
              </w:rPr>
              <w:t>Results were reported as OR</w:t>
            </w:r>
            <w:r w:rsidRPr="004541C4">
              <w:t xml:space="preserve"> </w:t>
            </w:r>
            <w:r w:rsidRPr="004541C4">
              <w:rPr>
                <w:bCs/>
              </w:rPr>
              <w:t>adjusted for maternal age at first birth, calendar year at first birth, prepregnant body mass index, socio-occupational</w:t>
            </w:r>
          </w:p>
          <w:p w14:paraId="674F087E" w14:textId="77777777" w:rsidR="00B20150" w:rsidRPr="004541C4" w:rsidRDefault="00B20150" w:rsidP="00B20150">
            <w:pPr>
              <w:rPr>
                <w:bCs/>
              </w:rPr>
            </w:pPr>
            <w:r w:rsidRPr="004541C4">
              <w:rPr>
                <w:bCs/>
              </w:rPr>
              <w:t>status, self-assessed</w:t>
            </w:r>
          </w:p>
          <w:p w14:paraId="5E05C21B" w14:textId="77777777" w:rsidR="00B20150" w:rsidRPr="004541C4" w:rsidRDefault="00B20150" w:rsidP="00B20150">
            <w:pPr>
              <w:rPr>
                <w:bCs/>
              </w:rPr>
            </w:pPr>
            <w:r w:rsidRPr="004541C4">
              <w:rPr>
                <w:bCs/>
              </w:rPr>
              <w:t xml:space="preserve">health, disease, exercise in </w:t>
            </w:r>
            <w:r w:rsidRPr="004541C4">
              <w:rPr>
                <w:bCs/>
              </w:rPr>
              <w:lastRenderedPageBreak/>
              <w:t>pregnancy and smoking in</w:t>
            </w:r>
          </w:p>
          <w:p w14:paraId="69C33632" w14:textId="1DF47B13" w:rsidR="00B20150" w:rsidRPr="004541C4" w:rsidRDefault="00B20150" w:rsidP="00B20150">
            <w:pPr>
              <w:rPr>
                <w:bCs/>
              </w:rPr>
            </w:pPr>
            <w:r w:rsidRPr="004541C4">
              <w:rPr>
                <w:bCs/>
              </w:rPr>
              <w:t xml:space="preserve">pregnancy. </w:t>
            </w:r>
          </w:p>
        </w:tc>
        <w:tc>
          <w:tcPr>
            <w:tcW w:w="2233" w:type="dxa"/>
          </w:tcPr>
          <w:p w14:paraId="5378488A" w14:textId="77777777" w:rsidR="00B20150" w:rsidRPr="004541C4" w:rsidRDefault="00B20150" w:rsidP="00B20150">
            <w:pPr>
              <w:rPr>
                <w:b/>
                <w:bCs/>
              </w:rPr>
            </w:pPr>
            <w:r w:rsidRPr="004541C4">
              <w:rPr>
                <w:b/>
                <w:bCs/>
              </w:rPr>
              <w:lastRenderedPageBreak/>
              <w:t>Included in the decision aid (main paper)</w:t>
            </w:r>
          </w:p>
          <w:p w14:paraId="234E8495" w14:textId="77777777" w:rsidR="00B20150" w:rsidRPr="004541C4" w:rsidRDefault="00B20150" w:rsidP="00B20150">
            <w:pPr>
              <w:rPr>
                <w:bCs/>
              </w:rPr>
            </w:pPr>
          </w:p>
          <w:p w14:paraId="4C66E860" w14:textId="77777777" w:rsidR="00B20150" w:rsidRPr="004541C4" w:rsidRDefault="00B20150" w:rsidP="00B20150">
            <w:pPr>
              <w:rPr>
                <w:b/>
                <w:i/>
                <w:iCs/>
              </w:rPr>
            </w:pPr>
            <w:r w:rsidRPr="004541C4">
              <w:rPr>
                <w:b/>
                <w:i/>
                <w:iCs/>
              </w:rPr>
              <w:t>Maternal</w:t>
            </w:r>
          </w:p>
          <w:p w14:paraId="0B0F48EB" w14:textId="77777777" w:rsidR="00B20150" w:rsidRPr="004541C4" w:rsidRDefault="00B20150" w:rsidP="00B20150">
            <w:pPr>
              <w:rPr>
                <w:bCs/>
                <w:i/>
                <w:iCs/>
              </w:rPr>
            </w:pPr>
          </w:p>
          <w:p w14:paraId="59DBDE7D" w14:textId="77777777" w:rsidR="00B20150" w:rsidRPr="004541C4" w:rsidRDefault="00B20150" w:rsidP="00B20150">
            <w:pPr>
              <w:rPr>
                <w:bCs/>
              </w:rPr>
            </w:pPr>
            <w:r w:rsidRPr="004541C4">
              <w:rPr>
                <w:bCs/>
              </w:rPr>
              <w:t>One or more sexual problems</w:t>
            </w:r>
          </w:p>
          <w:p w14:paraId="2A17C232" w14:textId="77777777" w:rsidR="00B20150" w:rsidRPr="004541C4" w:rsidRDefault="00B20150" w:rsidP="00B20150">
            <w:pPr>
              <w:rPr>
                <w:bCs/>
              </w:rPr>
            </w:pPr>
          </w:p>
          <w:p w14:paraId="488E082A" w14:textId="77777777" w:rsidR="00B20150" w:rsidRPr="004541C4" w:rsidRDefault="00B20150" w:rsidP="00B20150">
            <w:pPr>
              <w:rPr>
                <w:bCs/>
              </w:rPr>
            </w:pPr>
            <w:r w:rsidRPr="004541C4">
              <w:rPr>
                <w:bCs/>
              </w:rPr>
              <w:t>Reduced desire</w:t>
            </w:r>
          </w:p>
          <w:p w14:paraId="13E3CA46" w14:textId="77777777" w:rsidR="00B20150" w:rsidRPr="004541C4" w:rsidRDefault="00B20150" w:rsidP="00B20150">
            <w:pPr>
              <w:rPr>
                <w:bCs/>
              </w:rPr>
            </w:pPr>
          </w:p>
          <w:p w14:paraId="4C4B4FD2" w14:textId="77777777" w:rsidR="00B20150" w:rsidRPr="004541C4" w:rsidRDefault="00B20150" w:rsidP="00B20150">
            <w:pPr>
              <w:rPr>
                <w:bCs/>
              </w:rPr>
            </w:pPr>
            <w:r w:rsidRPr="004541C4">
              <w:rPr>
                <w:bCs/>
              </w:rPr>
              <w:t>Difficulty in obtaining orgasm</w:t>
            </w:r>
          </w:p>
          <w:p w14:paraId="7DCECB8C" w14:textId="77777777" w:rsidR="00B20150" w:rsidRPr="004541C4" w:rsidRDefault="00B20150" w:rsidP="00B20150">
            <w:pPr>
              <w:rPr>
                <w:bCs/>
              </w:rPr>
            </w:pPr>
          </w:p>
          <w:p w14:paraId="1203A4D5" w14:textId="77777777" w:rsidR="00B20150" w:rsidRPr="004541C4" w:rsidRDefault="00B20150" w:rsidP="00B20150">
            <w:pPr>
              <w:rPr>
                <w:bCs/>
              </w:rPr>
            </w:pPr>
            <w:r w:rsidRPr="004541C4">
              <w:rPr>
                <w:bCs/>
              </w:rPr>
              <w:t>Insufficient lubrication</w:t>
            </w:r>
          </w:p>
          <w:p w14:paraId="4D4210A6" w14:textId="77777777" w:rsidR="00B20150" w:rsidRPr="004541C4" w:rsidRDefault="00B20150" w:rsidP="00B20150">
            <w:pPr>
              <w:rPr>
                <w:bCs/>
              </w:rPr>
            </w:pPr>
          </w:p>
          <w:p w14:paraId="3E0C3A1F" w14:textId="3672257F" w:rsidR="00B20150" w:rsidRPr="004541C4" w:rsidRDefault="00B20150" w:rsidP="00B20150">
            <w:pPr>
              <w:rPr>
                <w:bCs/>
              </w:rPr>
            </w:pPr>
            <w:r w:rsidRPr="004541C4">
              <w:rPr>
                <w:bCs/>
              </w:rPr>
              <w:t>Dyspareunia</w:t>
            </w:r>
          </w:p>
          <w:p w14:paraId="4E73D124" w14:textId="77777777" w:rsidR="00B20150" w:rsidRPr="004541C4" w:rsidRDefault="00B20150" w:rsidP="00B20150">
            <w:pPr>
              <w:rPr>
                <w:bCs/>
              </w:rPr>
            </w:pPr>
          </w:p>
          <w:p w14:paraId="659990ED" w14:textId="77777777" w:rsidR="00B20150" w:rsidRPr="004541C4" w:rsidRDefault="00B20150" w:rsidP="00B20150">
            <w:pPr>
              <w:rPr>
                <w:bCs/>
              </w:rPr>
            </w:pPr>
            <w:r w:rsidRPr="004541C4">
              <w:rPr>
                <w:bCs/>
              </w:rPr>
              <w:t>Entry dyspareunia</w:t>
            </w:r>
          </w:p>
          <w:p w14:paraId="4121A2F3" w14:textId="77777777" w:rsidR="00B20150" w:rsidRPr="004541C4" w:rsidRDefault="00B20150" w:rsidP="00B20150">
            <w:pPr>
              <w:rPr>
                <w:bCs/>
              </w:rPr>
            </w:pPr>
          </w:p>
          <w:p w14:paraId="52A4806C" w14:textId="77777777" w:rsidR="00B20150" w:rsidRPr="004541C4" w:rsidRDefault="00B20150" w:rsidP="00B20150">
            <w:pPr>
              <w:rPr>
                <w:bCs/>
              </w:rPr>
            </w:pPr>
            <w:r w:rsidRPr="004541C4">
              <w:rPr>
                <w:bCs/>
              </w:rPr>
              <w:t>Deep dyspareunia</w:t>
            </w:r>
          </w:p>
          <w:p w14:paraId="76DFCBBD" w14:textId="77777777" w:rsidR="00B20150" w:rsidRPr="004541C4" w:rsidRDefault="00B20150" w:rsidP="00B20150">
            <w:pPr>
              <w:rPr>
                <w:bCs/>
              </w:rPr>
            </w:pPr>
          </w:p>
          <w:p w14:paraId="1D3D30B1" w14:textId="7CF51661" w:rsidR="00B20150" w:rsidRPr="004541C4" w:rsidRDefault="00B20150" w:rsidP="00B20150">
            <w:pPr>
              <w:rPr>
                <w:b/>
                <w:i/>
                <w:iCs/>
              </w:rPr>
            </w:pPr>
            <w:r w:rsidRPr="004541C4">
              <w:rPr>
                <w:b/>
                <w:i/>
                <w:iCs/>
              </w:rPr>
              <w:t>Infant/neonatal</w:t>
            </w:r>
          </w:p>
          <w:p w14:paraId="004F20C1" w14:textId="467B9C2F" w:rsidR="00B20150" w:rsidRPr="004541C4" w:rsidRDefault="00B20150" w:rsidP="00B20150">
            <w:pPr>
              <w:rPr>
                <w:bCs/>
              </w:rPr>
            </w:pPr>
            <w:r w:rsidRPr="004541C4">
              <w:rPr>
                <w:bCs/>
              </w:rPr>
              <w:t>None</w:t>
            </w:r>
          </w:p>
          <w:p w14:paraId="1A8BE4B7" w14:textId="77777777" w:rsidR="00B20150" w:rsidRPr="004541C4" w:rsidRDefault="00B20150" w:rsidP="00B20150">
            <w:pPr>
              <w:rPr>
                <w:bCs/>
              </w:rPr>
            </w:pPr>
          </w:p>
          <w:p w14:paraId="225F155A" w14:textId="77777777" w:rsidR="00B20150" w:rsidRPr="004541C4" w:rsidRDefault="00B20150" w:rsidP="00B20150">
            <w:pPr>
              <w:rPr>
                <w:b/>
              </w:rPr>
            </w:pPr>
            <w:r w:rsidRPr="004541C4">
              <w:rPr>
                <w:b/>
              </w:rPr>
              <w:t>Supplementary outcomes</w:t>
            </w:r>
          </w:p>
          <w:p w14:paraId="0102FC00" w14:textId="53E4AE37" w:rsidR="00B20150" w:rsidRPr="004541C4" w:rsidRDefault="00B20150" w:rsidP="00B20150">
            <w:pPr>
              <w:rPr>
                <w:bCs/>
              </w:rPr>
            </w:pPr>
            <w:r w:rsidRPr="004541C4">
              <w:rPr>
                <w:bCs/>
              </w:rPr>
              <w:t>None</w:t>
            </w:r>
          </w:p>
        </w:tc>
        <w:tc>
          <w:tcPr>
            <w:tcW w:w="1387" w:type="dxa"/>
          </w:tcPr>
          <w:p w14:paraId="647F440D" w14:textId="72DF3571" w:rsidR="00B20150" w:rsidRPr="004541C4" w:rsidRDefault="00B20150" w:rsidP="00B20150">
            <w:pPr>
              <w:rPr>
                <w:b/>
              </w:rPr>
            </w:pPr>
            <w:r w:rsidRPr="004541C4">
              <w:t>Assessed using the Newcastle Ottawa quality assessment form for cohort studies</w:t>
            </w:r>
          </w:p>
          <w:p w14:paraId="0162A308" w14:textId="77777777" w:rsidR="00B20150" w:rsidRPr="004541C4" w:rsidRDefault="00B20150" w:rsidP="00B20150">
            <w:pPr>
              <w:rPr>
                <w:b/>
              </w:rPr>
            </w:pPr>
          </w:p>
          <w:p w14:paraId="76A44996" w14:textId="77777777" w:rsidR="00B20150" w:rsidRPr="004541C4" w:rsidRDefault="00B20150" w:rsidP="00B20150">
            <w:pPr>
              <w:pStyle w:val="ListParagraph"/>
              <w:ind w:left="360"/>
            </w:pPr>
            <w:r w:rsidRPr="004541C4">
              <w:t xml:space="preserve">  </w:t>
            </w:r>
          </w:p>
          <w:p w14:paraId="17A7E792" w14:textId="775E250C" w:rsidR="00B20150" w:rsidRPr="004541C4" w:rsidRDefault="00B20150" w:rsidP="00B20150">
            <w:r w:rsidRPr="004541C4">
              <w:rPr>
                <w:b/>
              </w:rPr>
              <w:t xml:space="preserve">Overall quality: </w:t>
            </w:r>
            <w:r w:rsidRPr="004541C4">
              <w:t>Good</w:t>
            </w:r>
          </w:p>
          <w:p w14:paraId="6A8A4BB0" w14:textId="77777777" w:rsidR="00B20150" w:rsidRPr="004541C4" w:rsidRDefault="00B20150" w:rsidP="00B20150">
            <w:pPr>
              <w:rPr>
                <w:b/>
              </w:rPr>
            </w:pPr>
          </w:p>
        </w:tc>
      </w:tr>
      <w:tr w:rsidR="004541C4" w:rsidRPr="004541C4" w14:paraId="7C95AE01" w14:textId="77777777" w:rsidTr="003307E6">
        <w:tc>
          <w:tcPr>
            <w:tcW w:w="3925" w:type="dxa"/>
          </w:tcPr>
          <w:p w14:paraId="27673971" w14:textId="77777777" w:rsidR="00B668F4" w:rsidRPr="004541C4" w:rsidRDefault="00B668F4" w:rsidP="00B668F4">
            <w:pPr>
              <w:rPr>
                <w:b/>
              </w:rPr>
            </w:pPr>
            <w:r w:rsidRPr="004541C4">
              <w:rPr>
                <w:b/>
              </w:rPr>
              <w:t xml:space="preserve">Full citation </w:t>
            </w:r>
          </w:p>
          <w:p w14:paraId="3E135F18" w14:textId="155668E8" w:rsidR="00B668F4" w:rsidRPr="004541C4" w:rsidRDefault="00B668F4" w:rsidP="00B668F4">
            <w:r w:rsidRPr="004541C4">
              <w:t xml:space="preserve">Legro Nicole R., Lehman Erik B., Kjerulff Kristen H., Mode of first </w:t>
            </w:r>
            <w:r w:rsidR="00E45D5E" w:rsidRPr="004541C4">
              <w:t>birth</w:t>
            </w:r>
            <w:r w:rsidRPr="004541C4">
              <w:t xml:space="preserve"> and postpartum weight retention at 1 year. Obes Res Clin Pract. 2020 May-Jun;14(3):241-248. doi: 10.1016/j.orcp.2020.04.009. Epub 2020 May 23. PMID: 32456882.</w:t>
            </w:r>
          </w:p>
          <w:p w14:paraId="0833FAA8" w14:textId="77777777" w:rsidR="00B668F4" w:rsidRPr="004541C4" w:rsidRDefault="00B668F4" w:rsidP="00B668F4">
            <w:pPr>
              <w:rPr>
                <w:b/>
              </w:rPr>
            </w:pPr>
            <w:r w:rsidRPr="004541C4">
              <w:rPr>
                <w:b/>
              </w:rPr>
              <w:t>Ref Id</w:t>
            </w:r>
          </w:p>
          <w:p w14:paraId="4D23B7D4" w14:textId="77777777" w:rsidR="00B668F4" w:rsidRPr="004541C4" w:rsidRDefault="00B668F4" w:rsidP="00B668F4">
            <w:r w:rsidRPr="004541C4">
              <w:t xml:space="preserve">Legro 2020 </w:t>
            </w:r>
          </w:p>
          <w:p w14:paraId="6E500DB7" w14:textId="77777777" w:rsidR="00B668F4" w:rsidRPr="004541C4" w:rsidRDefault="00B668F4" w:rsidP="00B668F4"/>
          <w:p w14:paraId="102B0D2F" w14:textId="77777777" w:rsidR="00B668F4" w:rsidRPr="004541C4" w:rsidRDefault="00B668F4" w:rsidP="00B668F4">
            <w:pPr>
              <w:rPr>
                <w:b/>
              </w:rPr>
            </w:pPr>
            <w:r w:rsidRPr="004541C4">
              <w:rPr>
                <w:b/>
              </w:rPr>
              <w:t xml:space="preserve">Country/ies where the study was carried out </w:t>
            </w:r>
          </w:p>
          <w:p w14:paraId="5EA58689" w14:textId="77777777" w:rsidR="00B668F4" w:rsidRPr="004541C4" w:rsidRDefault="00B668F4" w:rsidP="00B668F4">
            <w:r w:rsidRPr="004541C4">
              <w:t>USA</w:t>
            </w:r>
          </w:p>
          <w:p w14:paraId="0F271408" w14:textId="77777777" w:rsidR="00B668F4" w:rsidRPr="004541C4" w:rsidRDefault="00B668F4" w:rsidP="00B668F4"/>
          <w:p w14:paraId="69383DB6" w14:textId="77777777" w:rsidR="00B668F4" w:rsidRPr="004541C4" w:rsidRDefault="00B668F4" w:rsidP="00B668F4">
            <w:pPr>
              <w:rPr>
                <w:b/>
              </w:rPr>
            </w:pPr>
            <w:r w:rsidRPr="004541C4">
              <w:rPr>
                <w:b/>
              </w:rPr>
              <w:t>Study type</w:t>
            </w:r>
          </w:p>
          <w:p w14:paraId="2DA461E9" w14:textId="77777777" w:rsidR="00B668F4" w:rsidRPr="004541C4" w:rsidRDefault="00B668F4" w:rsidP="00B668F4">
            <w:r w:rsidRPr="004541C4">
              <w:t>Prospective cohort study – Secondary</w:t>
            </w:r>
            <w:r w:rsidRPr="004541C4">
              <w:rPr>
                <w:b/>
              </w:rPr>
              <w:t xml:space="preserve"> </w:t>
            </w:r>
            <w:r w:rsidRPr="004541C4">
              <w:t xml:space="preserve">data analysis study </w:t>
            </w:r>
          </w:p>
          <w:p w14:paraId="164CE59D" w14:textId="77777777" w:rsidR="00B668F4" w:rsidRPr="004541C4" w:rsidRDefault="00B668F4" w:rsidP="00B668F4"/>
          <w:p w14:paraId="1F1173D5" w14:textId="77777777" w:rsidR="00B668F4" w:rsidRPr="004541C4" w:rsidRDefault="00B668F4" w:rsidP="00B668F4">
            <w:pPr>
              <w:rPr>
                <w:b/>
              </w:rPr>
            </w:pPr>
            <w:r w:rsidRPr="004541C4">
              <w:rPr>
                <w:b/>
              </w:rPr>
              <w:t xml:space="preserve">Aim of the study </w:t>
            </w:r>
          </w:p>
          <w:p w14:paraId="7B9563E7" w14:textId="629690EA" w:rsidR="00B668F4" w:rsidRPr="004541C4" w:rsidRDefault="00B668F4" w:rsidP="00B668F4">
            <w:pPr>
              <w:rPr>
                <w:b/>
              </w:rPr>
            </w:pPr>
            <w:r w:rsidRPr="004541C4">
              <w:t xml:space="preserve">To analyse the association between mode of </w:t>
            </w:r>
            <w:r w:rsidR="00E45D5E" w:rsidRPr="004541C4">
              <w:t>birth</w:t>
            </w:r>
            <w:r w:rsidRPr="004541C4">
              <w:t xml:space="preserve"> and postpartum weight retention at 12 months after </w:t>
            </w:r>
            <w:r w:rsidR="00E45D5E" w:rsidRPr="004541C4">
              <w:t>birth</w:t>
            </w:r>
          </w:p>
          <w:p w14:paraId="2D269798" w14:textId="77777777" w:rsidR="00B668F4" w:rsidRPr="004541C4" w:rsidRDefault="00B668F4" w:rsidP="00B668F4"/>
          <w:p w14:paraId="3C9273AB" w14:textId="77777777" w:rsidR="00B668F4" w:rsidRPr="004541C4" w:rsidRDefault="00B668F4" w:rsidP="00B668F4">
            <w:pPr>
              <w:rPr>
                <w:b/>
              </w:rPr>
            </w:pPr>
            <w:r w:rsidRPr="004541C4">
              <w:rPr>
                <w:b/>
              </w:rPr>
              <w:t xml:space="preserve">Study dates </w:t>
            </w:r>
          </w:p>
          <w:p w14:paraId="596C2B9B" w14:textId="77777777" w:rsidR="00B668F4" w:rsidRPr="004541C4" w:rsidRDefault="00B668F4" w:rsidP="00B668F4">
            <w:r w:rsidRPr="004541C4">
              <w:lastRenderedPageBreak/>
              <w:t>Only reported dates from used First Baby Study (FBS) data</w:t>
            </w:r>
          </w:p>
          <w:p w14:paraId="25D1B3E6" w14:textId="77777777" w:rsidR="00B668F4" w:rsidRPr="004541C4" w:rsidRDefault="00B668F4" w:rsidP="00B668F4"/>
          <w:p w14:paraId="78EF492E" w14:textId="77777777" w:rsidR="00B668F4" w:rsidRPr="004541C4" w:rsidRDefault="00B668F4" w:rsidP="00B668F4">
            <w:pPr>
              <w:rPr>
                <w:b/>
              </w:rPr>
            </w:pPr>
            <w:r w:rsidRPr="004541C4">
              <w:rPr>
                <w:b/>
              </w:rPr>
              <w:t>Source of funding</w:t>
            </w:r>
          </w:p>
          <w:p w14:paraId="0ED7669F" w14:textId="77777777" w:rsidR="00B668F4" w:rsidRPr="004541C4" w:rsidRDefault="00B668F4" w:rsidP="00B668F4">
            <w:pPr>
              <w:rPr>
                <w:b/>
              </w:rPr>
            </w:pPr>
            <w:r w:rsidRPr="004541C4">
              <w:t>Eunice Kennedy Shriver National Institute of Child Health and Human Development, National Institutes of Health</w:t>
            </w:r>
            <w:r w:rsidRPr="004541C4">
              <w:rPr>
                <w:b/>
              </w:rPr>
              <w:t xml:space="preserve"> </w:t>
            </w:r>
          </w:p>
        </w:tc>
        <w:tc>
          <w:tcPr>
            <w:tcW w:w="4955" w:type="dxa"/>
          </w:tcPr>
          <w:p w14:paraId="78888D71" w14:textId="77777777" w:rsidR="00B668F4" w:rsidRPr="004541C4" w:rsidRDefault="00B668F4" w:rsidP="00B668F4">
            <w:pPr>
              <w:rPr>
                <w:b/>
              </w:rPr>
            </w:pPr>
            <w:r w:rsidRPr="004541C4">
              <w:rPr>
                <w:b/>
              </w:rPr>
              <w:lastRenderedPageBreak/>
              <w:t xml:space="preserve">Sample Size </w:t>
            </w:r>
          </w:p>
          <w:p w14:paraId="29A72449" w14:textId="77777777" w:rsidR="00B668F4" w:rsidRPr="004541C4" w:rsidRDefault="00B668F4" w:rsidP="00B668F4">
            <w:r w:rsidRPr="004541C4">
              <w:t>N= 2500 (n= 796 caesarean and n= 1951 vaginal birth)</w:t>
            </w:r>
          </w:p>
          <w:p w14:paraId="0C27BE4B" w14:textId="77777777" w:rsidR="00B668F4" w:rsidRPr="004541C4" w:rsidRDefault="00B668F4" w:rsidP="00B668F4">
            <w:pPr>
              <w:rPr>
                <w:b/>
              </w:rPr>
            </w:pPr>
          </w:p>
          <w:p w14:paraId="6BBBF871" w14:textId="77777777" w:rsidR="00B668F4" w:rsidRPr="004541C4" w:rsidRDefault="00B668F4" w:rsidP="00B668F4">
            <w:pPr>
              <w:rPr>
                <w:b/>
              </w:rPr>
            </w:pPr>
            <w:r w:rsidRPr="004541C4">
              <w:rPr>
                <w:b/>
              </w:rPr>
              <w:t>Characteristics</w:t>
            </w:r>
          </w:p>
          <w:tbl>
            <w:tblPr>
              <w:tblStyle w:val="TableGrid"/>
              <w:tblW w:w="4325" w:type="dxa"/>
              <w:tblLayout w:type="fixed"/>
              <w:tblLook w:val="04A0" w:firstRow="1" w:lastRow="0" w:firstColumn="1" w:lastColumn="0" w:noHBand="0" w:noVBand="1"/>
            </w:tblPr>
            <w:tblGrid>
              <w:gridCol w:w="1529"/>
              <w:gridCol w:w="1379"/>
              <w:gridCol w:w="1417"/>
            </w:tblGrid>
            <w:tr w:rsidR="004541C4" w:rsidRPr="004541C4" w14:paraId="52C98D53" w14:textId="77777777" w:rsidTr="00590C47">
              <w:tc>
                <w:tcPr>
                  <w:tcW w:w="1529" w:type="dxa"/>
                </w:tcPr>
                <w:p w14:paraId="253705E8" w14:textId="77777777" w:rsidR="00B668F4" w:rsidRPr="004541C4" w:rsidRDefault="00B668F4" w:rsidP="00B668F4">
                  <w:pPr>
                    <w:rPr>
                      <w:sz w:val="20"/>
                      <w:szCs w:val="20"/>
                    </w:rPr>
                  </w:pPr>
                </w:p>
              </w:tc>
              <w:tc>
                <w:tcPr>
                  <w:tcW w:w="1379" w:type="dxa"/>
                </w:tcPr>
                <w:p w14:paraId="4AEA5CB0" w14:textId="77777777" w:rsidR="00B668F4" w:rsidRPr="004541C4" w:rsidRDefault="00B668F4" w:rsidP="00B668F4">
                  <w:pPr>
                    <w:rPr>
                      <w:sz w:val="20"/>
                      <w:szCs w:val="20"/>
                    </w:rPr>
                  </w:pPr>
                  <w:r w:rsidRPr="004541C4">
                    <w:rPr>
                      <w:sz w:val="20"/>
                      <w:szCs w:val="20"/>
                    </w:rPr>
                    <w:t>Caesarean</w:t>
                  </w:r>
                </w:p>
                <w:p w14:paraId="1BF2A9C0" w14:textId="77777777" w:rsidR="00B668F4" w:rsidRPr="004541C4" w:rsidRDefault="00B668F4" w:rsidP="00B668F4">
                  <w:pPr>
                    <w:rPr>
                      <w:sz w:val="20"/>
                      <w:szCs w:val="20"/>
                    </w:rPr>
                  </w:pPr>
                  <w:r w:rsidRPr="004541C4">
                    <w:rPr>
                      <w:sz w:val="20"/>
                      <w:szCs w:val="20"/>
                    </w:rPr>
                    <w:t xml:space="preserve">Birth </w:t>
                  </w:r>
                </w:p>
              </w:tc>
              <w:tc>
                <w:tcPr>
                  <w:tcW w:w="1417" w:type="dxa"/>
                </w:tcPr>
                <w:p w14:paraId="4766EE1C" w14:textId="77777777" w:rsidR="00B668F4" w:rsidRPr="004541C4" w:rsidRDefault="00B668F4" w:rsidP="00B668F4">
                  <w:pPr>
                    <w:rPr>
                      <w:sz w:val="20"/>
                      <w:szCs w:val="20"/>
                    </w:rPr>
                  </w:pPr>
                  <w:r w:rsidRPr="004541C4">
                    <w:rPr>
                      <w:sz w:val="20"/>
                      <w:szCs w:val="20"/>
                    </w:rPr>
                    <w:t>Vaginal birth</w:t>
                  </w:r>
                </w:p>
              </w:tc>
            </w:tr>
            <w:tr w:rsidR="004541C4" w:rsidRPr="004541C4" w14:paraId="0DC3F713" w14:textId="77777777" w:rsidTr="00590C47">
              <w:tc>
                <w:tcPr>
                  <w:tcW w:w="1529" w:type="dxa"/>
                </w:tcPr>
                <w:p w14:paraId="193F8B3C" w14:textId="27958170" w:rsidR="00B668F4" w:rsidRPr="004541C4" w:rsidRDefault="00B668F4" w:rsidP="00B668F4">
                  <w:pPr>
                    <w:rPr>
                      <w:sz w:val="20"/>
                      <w:szCs w:val="20"/>
                    </w:rPr>
                  </w:pPr>
                  <w:r w:rsidRPr="004541C4">
                    <w:rPr>
                      <w:sz w:val="20"/>
                      <w:szCs w:val="20"/>
                    </w:rPr>
                    <w:t>Maternal age, years</w:t>
                  </w:r>
                  <w:r w:rsidR="00590C47" w:rsidRPr="004541C4">
                    <w:rPr>
                      <w:sz w:val="20"/>
                      <w:szCs w:val="20"/>
                    </w:rPr>
                    <w:t>, n (%)</w:t>
                  </w:r>
                </w:p>
                <w:p w14:paraId="35CD4DB8" w14:textId="77777777" w:rsidR="00B668F4" w:rsidRPr="004541C4" w:rsidRDefault="00B668F4" w:rsidP="00590C47">
                  <w:pPr>
                    <w:rPr>
                      <w:sz w:val="20"/>
                      <w:szCs w:val="20"/>
                    </w:rPr>
                  </w:pPr>
                  <w:r w:rsidRPr="004541C4">
                    <w:rPr>
                      <w:sz w:val="20"/>
                      <w:szCs w:val="20"/>
                    </w:rPr>
                    <w:t xml:space="preserve">18-24 </w:t>
                  </w:r>
                </w:p>
                <w:p w14:paraId="202B6C47" w14:textId="77777777" w:rsidR="00B668F4" w:rsidRPr="004541C4" w:rsidRDefault="00B668F4" w:rsidP="00590C47">
                  <w:pPr>
                    <w:rPr>
                      <w:sz w:val="20"/>
                      <w:szCs w:val="20"/>
                    </w:rPr>
                  </w:pPr>
                  <w:r w:rsidRPr="004541C4">
                    <w:rPr>
                      <w:sz w:val="20"/>
                      <w:szCs w:val="20"/>
                    </w:rPr>
                    <w:t>25-29</w:t>
                  </w:r>
                </w:p>
                <w:p w14:paraId="3CE5B0DE" w14:textId="77777777" w:rsidR="00B668F4" w:rsidRPr="004541C4" w:rsidRDefault="00B668F4" w:rsidP="00590C47">
                  <w:pPr>
                    <w:rPr>
                      <w:sz w:val="20"/>
                      <w:szCs w:val="20"/>
                    </w:rPr>
                  </w:pPr>
                  <w:r w:rsidRPr="004541C4">
                    <w:rPr>
                      <w:sz w:val="20"/>
                      <w:szCs w:val="20"/>
                    </w:rPr>
                    <w:t>30-35</w:t>
                  </w:r>
                </w:p>
              </w:tc>
              <w:tc>
                <w:tcPr>
                  <w:tcW w:w="1379" w:type="dxa"/>
                </w:tcPr>
                <w:p w14:paraId="54E108B0" w14:textId="77777777" w:rsidR="00877E0C" w:rsidRPr="004541C4" w:rsidRDefault="00877E0C" w:rsidP="00B668F4">
                  <w:pPr>
                    <w:rPr>
                      <w:sz w:val="20"/>
                      <w:szCs w:val="20"/>
                    </w:rPr>
                  </w:pPr>
                </w:p>
                <w:p w14:paraId="0A74C119" w14:textId="77777777" w:rsidR="00877E0C" w:rsidRPr="004541C4" w:rsidRDefault="00877E0C" w:rsidP="00B668F4">
                  <w:pPr>
                    <w:rPr>
                      <w:sz w:val="20"/>
                      <w:szCs w:val="20"/>
                    </w:rPr>
                  </w:pPr>
                </w:p>
                <w:p w14:paraId="52BEFCA7" w14:textId="581721B3" w:rsidR="00B668F4" w:rsidRPr="004541C4" w:rsidRDefault="00590C47" w:rsidP="00B668F4">
                  <w:pPr>
                    <w:rPr>
                      <w:sz w:val="20"/>
                      <w:szCs w:val="20"/>
                    </w:rPr>
                  </w:pPr>
                  <w:r w:rsidRPr="004541C4">
                    <w:rPr>
                      <w:sz w:val="20"/>
                      <w:szCs w:val="20"/>
                    </w:rPr>
                    <w:t>135 (</w:t>
                  </w:r>
                  <w:r w:rsidR="00B668F4" w:rsidRPr="004541C4">
                    <w:rPr>
                      <w:sz w:val="20"/>
                      <w:szCs w:val="20"/>
                    </w:rPr>
                    <w:t>18.5</w:t>
                  </w:r>
                  <w:r w:rsidRPr="004541C4">
                    <w:rPr>
                      <w:sz w:val="20"/>
                      <w:szCs w:val="20"/>
                    </w:rPr>
                    <w:t>)</w:t>
                  </w:r>
                </w:p>
                <w:p w14:paraId="03EF81DE" w14:textId="3D61C5D1" w:rsidR="00B668F4" w:rsidRPr="004541C4" w:rsidRDefault="00590C47" w:rsidP="00B668F4">
                  <w:pPr>
                    <w:rPr>
                      <w:sz w:val="20"/>
                      <w:szCs w:val="20"/>
                    </w:rPr>
                  </w:pPr>
                  <w:r w:rsidRPr="004541C4">
                    <w:rPr>
                      <w:sz w:val="20"/>
                      <w:szCs w:val="20"/>
                    </w:rPr>
                    <w:t>295 (</w:t>
                  </w:r>
                  <w:r w:rsidR="00B668F4" w:rsidRPr="004541C4">
                    <w:rPr>
                      <w:sz w:val="20"/>
                      <w:szCs w:val="20"/>
                    </w:rPr>
                    <w:t>40.5</w:t>
                  </w:r>
                  <w:r w:rsidRPr="004541C4">
                    <w:rPr>
                      <w:sz w:val="20"/>
                      <w:szCs w:val="20"/>
                    </w:rPr>
                    <w:t>)</w:t>
                  </w:r>
                </w:p>
                <w:p w14:paraId="1655C40B" w14:textId="3A166810" w:rsidR="00B668F4" w:rsidRPr="004541C4" w:rsidRDefault="00590C47" w:rsidP="00B668F4">
                  <w:pPr>
                    <w:rPr>
                      <w:sz w:val="20"/>
                      <w:szCs w:val="20"/>
                    </w:rPr>
                  </w:pPr>
                  <w:r w:rsidRPr="004541C4">
                    <w:rPr>
                      <w:sz w:val="20"/>
                      <w:szCs w:val="20"/>
                    </w:rPr>
                    <w:t>298 (</w:t>
                  </w:r>
                  <w:r w:rsidR="00B668F4" w:rsidRPr="004541C4">
                    <w:rPr>
                      <w:sz w:val="20"/>
                      <w:szCs w:val="20"/>
                    </w:rPr>
                    <w:t>40.9</w:t>
                  </w:r>
                  <w:r w:rsidRPr="004541C4">
                    <w:rPr>
                      <w:sz w:val="20"/>
                      <w:szCs w:val="20"/>
                    </w:rPr>
                    <w:t>)</w:t>
                  </w:r>
                </w:p>
              </w:tc>
              <w:tc>
                <w:tcPr>
                  <w:tcW w:w="1417" w:type="dxa"/>
                </w:tcPr>
                <w:p w14:paraId="48BD0C49" w14:textId="77777777" w:rsidR="00877E0C" w:rsidRPr="004541C4" w:rsidRDefault="00877E0C" w:rsidP="00B668F4">
                  <w:pPr>
                    <w:rPr>
                      <w:sz w:val="20"/>
                      <w:szCs w:val="20"/>
                    </w:rPr>
                  </w:pPr>
                </w:p>
                <w:p w14:paraId="1B701B55" w14:textId="77777777" w:rsidR="00877E0C" w:rsidRPr="004541C4" w:rsidRDefault="00877E0C" w:rsidP="00B668F4">
                  <w:pPr>
                    <w:rPr>
                      <w:sz w:val="20"/>
                      <w:szCs w:val="20"/>
                    </w:rPr>
                  </w:pPr>
                </w:p>
                <w:p w14:paraId="3117A3E3" w14:textId="178D1BCC" w:rsidR="00590C47" w:rsidRPr="004541C4" w:rsidRDefault="00590C47" w:rsidP="00B668F4">
                  <w:pPr>
                    <w:rPr>
                      <w:sz w:val="20"/>
                      <w:szCs w:val="20"/>
                    </w:rPr>
                  </w:pPr>
                  <w:r w:rsidRPr="004541C4">
                    <w:rPr>
                      <w:sz w:val="20"/>
                      <w:szCs w:val="20"/>
                    </w:rPr>
                    <w:t>472 (</w:t>
                  </w:r>
                  <w:r w:rsidR="00B668F4" w:rsidRPr="004541C4">
                    <w:rPr>
                      <w:sz w:val="20"/>
                      <w:szCs w:val="20"/>
                    </w:rPr>
                    <w:t>26.6</w:t>
                  </w:r>
                  <w:r w:rsidRPr="004541C4">
                    <w:rPr>
                      <w:sz w:val="20"/>
                      <w:szCs w:val="20"/>
                    </w:rPr>
                    <w:t>)</w:t>
                  </w:r>
                  <w:r w:rsidR="00B668F4" w:rsidRPr="004541C4">
                    <w:rPr>
                      <w:sz w:val="20"/>
                      <w:szCs w:val="20"/>
                    </w:rPr>
                    <w:t xml:space="preserve"> </w:t>
                  </w:r>
                </w:p>
                <w:p w14:paraId="734E9BC8" w14:textId="6B6C3419" w:rsidR="00B668F4" w:rsidRPr="004541C4" w:rsidRDefault="00590C47" w:rsidP="00B668F4">
                  <w:pPr>
                    <w:rPr>
                      <w:sz w:val="20"/>
                      <w:szCs w:val="20"/>
                    </w:rPr>
                  </w:pPr>
                  <w:r w:rsidRPr="004541C4">
                    <w:rPr>
                      <w:sz w:val="20"/>
                      <w:szCs w:val="20"/>
                    </w:rPr>
                    <w:t>724 (</w:t>
                  </w:r>
                  <w:r w:rsidR="00B668F4" w:rsidRPr="004541C4">
                    <w:rPr>
                      <w:sz w:val="20"/>
                      <w:szCs w:val="20"/>
                    </w:rPr>
                    <w:t>40.9</w:t>
                  </w:r>
                  <w:r w:rsidRPr="004541C4">
                    <w:rPr>
                      <w:sz w:val="20"/>
                      <w:szCs w:val="20"/>
                    </w:rPr>
                    <w:t>)</w:t>
                  </w:r>
                </w:p>
                <w:p w14:paraId="29BB33EE" w14:textId="65D836C9" w:rsidR="00B668F4" w:rsidRPr="004541C4" w:rsidRDefault="00590C47" w:rsidP="00B668F4">
                  <w:pPr>
                    <w:rPr>
                      <w:sz w:val="20"/>
                      <w:szCs w:val="20"/>
                    </w:rPr>
                  </w:pPr>
                  <w:r w:rsidRPr="004541C4">
                    <w:rPr>
                      <w:sz w:val="20"/>
                      <w:szCs w:val="20"/>
                    </w:rPr>
                    <w:t>579 (</w:t>
                  </w:r>
                  <w:r w:rsidR="00B668F4" w:rsidRPr="004541C4">
                    <w:rPr>
                      <w:sz w:val="20"/>
                      <w:szCs w:val="20"/>
                    </w:rPr>
                    <w:t>32.5</w:t>
                  </w:r>
                  <w:r w:rsidRPr="004541C4">
                    <w:rPr>
                      <w:sz w:val="20"/>
                      <w:szCs w:val="20"/>
                    </w:rPr>
                    <w:t>)</w:t>
                  </w:r>
                </w:p>
              </w:tc>
            </w:tr>
            <w:tr w:rsidR="004541C4" w:rsidRPr="004541C4" w14:paraId="086A5DF0" w14:textId="77777777" w:rsidTr="00590C47">
              <w:tc>
                <w:tcPr>
                  <w:tcW w:w="1529" w:type="dxa"/>
                </w:tcPr>
                <w:p w14:paraId="31EA3D90" w14:textId="0F4CEE83" w:rsidR="00B668F4" w:rsidRPr="004541C4" w:rsidRDefault="00B668F4" w:rsidP="00B668F4">
                  <w:pPr>
                    <w:rPr>
                      <w:sz w:val="20"/>
                      <w:szCs w:val="20"/>
                    </w:rPr>
                  </w:pPr>
                  <w:r w:rsidRPr="004541C4">
                    <w:rPr>
                      <w:sz w:val="20"/>
                      <w:szCs w:val="20"/>
                    </w:rPr>
                    <w:t>Pre-pregnancy BMI</w:t>
                  </w:r>
                  <w:r w:rsidR="00A0638E" w:rsidRPr="004541C4">
                    <w:rPr>
                      <w:sz w:val="20"/>
                      <w:szCs w:val="20"/>
                    </w:rPr>
                    <w:t xml:space="preserve">, </w:t>
                  </w:r>
                  <w:r w:rsidR="00A0638E" w:rsidRPr="004541C4">
                    <w:rPr>
                      <w:rFonts w:cstheme="minorHAnsi"/>
                      <w:sz w:val="20"/>
                      <w:szCs w:val="20"/>
                    </w:rPr>
                    <w:t>≥</w:t>
                  </w:r>
                  <w:r w:rsidR="00A0638E" w:rsidRPr="004541C4">
                    <w:rPr>
                      <w:sz w:val="20"/>
                      <w:szCs w:val="20"/>
                    </w:rPr>
                    <w:t xml:space="preserve">30 </w:t>
                  </w:r>
                  <w:r w:rsidRPr="004541C4">
                    <w:rPr>
                      <w:sz w:val="20"/>
                      <w:szCs w:val="20"/>
                    </w:rPr>
                    <w:t>kg/m</w:t>
                  </w:r>
                  <w:r w:rsidRPr="004541C4">
                    <w:rPr>
                      <w:sz w:val="20"/>
                      <w:szCs w:val="20"/>
                      <w:vertAlign w:val="superscript"/>
                    </w:rPr>
                    <w:t>2</w:t>
                  </w:r>
                  <w:r w:rsidR="00A0638E" w:rsidRPr="004541C4">
                    <w:rPr>
                      <w:sz w:val="20"/>
                      <w:szCs w:val="20"/>
                    </w:rPr>
                    <w:t>, n (%)</w:t>
                  </w:r>
                  <w:r w:rsidRPr="004541C4">
                    <w:rPr>
                      <w:sz w:val="20"/>
                      <w:szCs w:val="20"/>
                    </w:rPr>
                    <w:t xml:space="preserve"> </w:t>
                  </w:r>
                </w:p>
              </w:tc>
              <w:tc>
                <w:tcPr>
                  <w:tcW w:w="1379" w:type="dxa"/>
                </w:tcPr>
                <w:p w14:paraId="024896DB" w14:textId="227F2E74" w:rsidR="00B668F4" w:rsidRPr="004541C4" w:rsidRDefault="00A0638E" w:rsidP="00B668F4">
                  <w:pPr>
                    <w:rPr>
                      <w:sz w:val="20"/>
                      <w:szCs w:val="20"/>
                    </w:rPr>
                  </w:pPr>
                  <w:r w:rsidRPr="004541C4">
                    <w:rPr>
                      <w:sz w:val="20"/>
                      <w:szCs w:val="20"/>
                    </w:rPr>
                    <w:t>220 (</w:t>
                  </w:r>
                  <w:r w:rsidR="00B668F4" w:rsidRPr="004541C4">
                    <w:rPr>
                      <w:sz w:val="20"/>
                      <w:szCs w:val="20"/>
                    </w:rPr>
                    <w:t>30.2</w:t>
                  </w:r>
                  <w:r w:rsidRPr="004541C4">
                    <w:rPr>
                      <w:sz w:val="20"/>
                      <w:szCs w:val="20"/>
                    </w:rPr>
                    <w:t>)</w:t>
                  </w:r>
                </w:p>
              </w:tc>
              <w:tc>
                <w:tcPr>
                  <w:tcW w:w="1417" w:type="dxa"/>
                </w:tcPr>
                <w:p w14:paraId="35D0055C" w14:textId="4E545FE3" w:rsidR="00B668F4" w:rsidRPr="004541C4" w:rsidRDefault="00A0638E" w:rsidP="00B668F4">
                  <w:pPr>
                    <w:rPr>
                      <w:sz w:val="20"/>
                      <w:szCs w:val="20"/>
                    </w:rPr>
                  </w:pPr>
                  <w:r w:rsidRPr="004541C4">
                    <w:rPr>
                      <w:sz w:val="20"/>
                      <w:szCs w:val="20"/>
                    </w:rPr>
                    <w:t>294 (</w:t>
                  </w:r>
                  <w:r w:rsidR="00B668F4" w:rsidRPr="004541C4">
                    <w:rPr>
                      <w:sz w:val="20"/>
                      <w:szCs w:val="20"/>
                    </w:rPr>
                    <w:t>16.6</w:t>
                  </w:r>
                  <w:r w:rsidRPr="004541C4">
                    <w:rPr>
                      <w:sz w:val="20"/>
                      <w:szCs w:val="20"/>
                    </w:rPr>
                    <w:t>)</w:t>
                  </w:r>
                </w:p>
              </w:tc>
            </w:tr>
            <w:tr w:rsidR="004541C4" w:rsidRPr="004541C4" w14:paraId="0333686E" w14:textId="77777777" w:rsidTr="00590C47">
              <w:tc>
                <w:tcPr>
                  <w:tcW w:w="1529" w:type="dxa"/>
                </w:tcPr>
                <w:p w14:paraId="73A27D8D" w14:textId="2BDA1F5A" w:rsidR="00B668F4" w:rsidRPr="004541C4" w:rsidRDefault="00B668F4" w:rsidP="00B668F4">
                  <w:pPr>
                    <w:rPr>
                      <w:sz w:val="20"/>
                      <w:szCs w:val="20"/>
                    </w:rPr>
                  </w:pPr>
                  <w:r w:rsidRPr="004541C4">
                    <w:rPr>
                      <w:sz w:val="20"/>
                      <w:szCs w:val="20"/>
                    </w:rPr>
                    <w:t>Gestational weight gain more than recommended by IOM guidelines</w:t>
                  </w:r>
                  <w:r w:rsidR="00A65949" w:rsidRPr="004541C4">
                    <w:rPr>
                      <w:sz w:val="20"/>
                      <w:szCs w:val="20"/>
                    </w:rPr>
                    <w:t>, n</w:t>
                  </w:r>
                  <w:r w:rsidRPr="004541C4">
                    <w:rPr>
                      <w:sz w:val="20"/>
                      <w:szCs w:val="20"/>
                    </w:rPr>
                    <w:t xml:space="preserve"> (%)</w:t>
                  </w:r>
                </w:p>
              </w:tc>
              <w:tc>
                <w:tcPr>
                  <w:tcW w:w="1379" w:type="dxa"/>
                </w:tcPr>
                <w:p w14:paraId="3BB7815C" w14:textId="0A28702B" w:rsidR="00B668F4" w:rsidRPr="004541C4" w:rsidRDefault="00A65949" w:rsidP="00B668F4">
                  <w:pPr>
                    <w:rPr>
                      <w:sz w:val="20"/>
                      <w:szCs w:val="20"/>
                    </w:rPr>
                  </w:pPr>
                  <w:r w:rsidRPr="004541C4">
                    <w:rPr>
                      <w:sz w:val="20"/>
                      <w:szCs w:val="20"/>
                    </w:rPr>
                    <w:t>467 (</w:t>
                  </w:r>
                  <w:r w:rsidR="00B668F4" w:rsidRPr="004541C4">
                    <w:rPr>
                      <w:sz w:val="20"/>
                      <w:szCs w:val="20"/>
                    </w:rPr>
                    <w:t>64.3</w:t>
                  </w:r>
                  <w:r w:rsidRPr="004541C4">
                    <w:rPr>
                      <w:sz w:val="20"/>
                      <w:szCs w:val="20"/>
                    </w:rPr>
                    <w:t>)</w:t>
                  </w:r>
                </w:p>
              </w:tc>
              <w:tc>
                <w:tcPr>
                  <w:tcW w:w="1417" w:type="dxa"/>
                </w:tcPr>
                <w:p w14:paraId="09EA7912" w14:textId="6ADD336C" w:rsidR="00B668F4" w:rsidRPr="004541C4" w:rsidRDefault="00A65949" w:rsidP="00B668F4">
                  <w:pPr>
                    <w:rPr>
                      <w:sz w:val="20"/>
                      <w:szCs w:val="20"/>
                    </w:rPr>
                  </w:pPr>
                  <w:r w:rsidRPr="004541C4">
                    <w:rPr>
                      <w:sz w:val="20"/>
                      <w:szCs w:val="20"/>
                    </w:rPr>
                    <w:t>887 (</w:t>
                  </w:r>
                  <w:r w:rsidR="00B668F4" w:rsidRPr="004541C4">
                    <w:rPr>
                      <w:sz w:val="20"/>
                      <w:szCs w:val="20"/>
                    </w:rPr>
                    <w:t>50.1</w:t>
                  </w:r>
                  <w:r w:rsidRPr="004541C4">
                    <w:rPr>
                      <w:sz w:val="20"/>
                      <w:szCs w:val="20"/>
                    </w:rPr>
                    <w:t>)</w:t>
                  </w:r>
                </w:p>
              </w:tc>
            </w:tr>
            <w:tr w:rsidR="004541C4" w:rsidRPr="004541C4" w14:paraId="4F49484F" w14:textId="77777777" w:rsidTr="00590C47">
              <w:tc>
                <w:tcPr>
                  <w:tcW w:w="1529" w:type="dxa"/>
                </w:tcPr>
                <w:p w14:paraId="663A02F9" w14:textId="26113A69" w:rsidR="00B668F4" w:rsidRPr="004541C4" w:rsidRDefault="00B668F4" w:rsidP="00B668F4">
                  <w:pPr>
                    <w:rPr>
                      <w:sz w:val="20"/>
                      <w:szCs w:val="20"/>
                    </w:rPr>
                  </w:pPr>
                  <w:r w:rsidRPr="004541C4">
                    <w:rPr>
                      <w:sz w:val="20"/>
                      <w:szCs w:val="20"/>
                    </w:rPr>
                    <w:t xml:space="preserve">Postpartum weight retention at 12 month - Retained 10 </w:t>
                  </w:r>
                  <w:r w:rsidRPr="004541C4">
                    <w:rPr>
                      <w:sz w:val="20"/>
                      <w:szCs w:val="20"/>
                    </w:rPr>
                    <w:lastRenderedPageBreak/>
                    <w:t>pounds or more</w:t>
                  </w:r>
                  <w:r w:rsidR="00A65949" w:rsidRPr="004541C4">
                    <w:rPr>
                      <w:sz w:val="20"/>
                      <w:szCs w:val="20"/>
                    </w:rPr>
                    <w:t>, n</w:t>
                  </w:r>
                  <w:r w:rsidRPr="004541C4">
                    <w:rPr>
                      <w:sz w:val="20"/>
                      <w:szCs w:val="20"/>
                    </w:rPr>
                    <w:t xml:space="preserve"> (%)</w:t>
                  </w:r>
                </w:p>
              </w:tc>
              <w:tc>
                <w:tcPr>
                  <w:tcW w:w="1379" w:type="dxa"/>
                </w:tcPr>
                <w:p w14:paraId="5A910172" w14:textId="18AEE140" w:rsidR="00B668F4" w:rsidRPr="004541C4" w:rsidRDefault="00A65949" w:rsidP="00B668F4">
                  <w:pPr>
                    <w:rPr>
                      <w:sz w:val="20"/>
                      <w:szCs w:val="20"/>
                    </w:rPr>
                  </w:pPr>
                  <w:r w:rsidRPr="004541C4">
                    <w:rPr>
                      <w:sz w:val="20"/>
                      <w:szCs w:val="20"/>
                    </w:rPr>
                    <w:lastRenderedPageBreak/>
                    <w:t>203 (</w:t>
                  </w:r>
                  <w:r w:rsidR="00B668F4" w:rsidRPr="004541C4">
                    <w:rPr>
                      <w:sz w:val="20"/>
                      <w:szCs w:val="20"/>
                    </w:rPr>
                    <w:t>27.9</w:t>
                  </w:r>
                  <w:r w:rsidRPr="004541C4">
                    <w:rPr>
                      <w:sz w:val="20"/>
                      <w:szCs w:val="20"/>
                    </w:rPr>
                    <w:t>)</w:t>
                  </w:r>
                </w:p>
              </w:tc>
              <w:tc>
                <w:tcPr>
                  <w:tcW w:w="1417" w:type="dxa"/>
                </w:tcPr>
                <w:p w14:paraId="07F14DFB" w14:textId="1B5EB43A" w:rsidR="00B668F4" w:rsidRPr="004541C4" w:rsidRDefault="00A65949" w:rsidP="00B668F4">
                  <w:pPr>
                    <w:rPr>
                      <w:sz w:val="20"/>
                      <w:szCs w:val="20"/>
                    </w:rPr>
                  </w:pPr>
                  <w:r w:rsidRPr="004541C4">
                    <w:rPr>
                      <w:sz w:val="20"/>
                      <w:szCs w:val="20"/>
                    </w:rPr>
                    <w:t>394 (</w:t>
                  </w:r>
                  <w:r w:rsidR="00B668F4" w:rsidRPr="004541C4">
                    <w:rPr>
                      <w:sz w:val="20"/>
                      <w:szCs w:val="20"/>
                    </w:rPr>
                    <w:t>22.2</w:t>
                  </w:r>
                  <w:r w:rsidRPr="004541C4">
                    <w:rPr>
                      <w:sz w:val="20"/>
                      <w:szCs w:val="20"/>
                    </w:rPr>
                    <w:t>)</w:t>
                  </w:r>
                </w:p>
              </w:tc>
            </w:tr>
            <w:tr w:rsidR="004541C4" w:rsidRPr="004541C4" w14:paraId="421D4C07" w14:textId="77777777" w:rsidTr="00590C47">
              <w:tc>
                <w:tcPr>
                  <w:tcW w:w="1529" w:type="dxa"/>
                </w:tcPr>
                <w:p w14:paraId="4967EC65" w14:textId="086ADF34" w:rsidR="00B668F4" w:rsidRPr="004541C4" w:rsidRDefault="00B668F4" w:rsidP="00B668F4">
                  <w:pPr>
                    <w:rPr>
                      <w:sz w:val="20"/>
                      <w:szCs w:val="20"/>
                    </w:rPr>
                  </w:pPr>
                  <w:r w:rsidRPr="004541C4">
                    <w:rPr>
                      <w:sz w:val="20"/>
                      <w:szCs w:val="20"/>
                    </w:rPr>
                    <w:t xml:space="preserve">BMI </w:t>
                  </w:r>
                  <w:r w:rsidR="00A65949" w:rsidRPr="004541C4">
                    <w:rPr>
                      <w:sz w:val="20"/>
                      <w:szCs w:val="20"/>
                    </w:rPr>
                    <w:t xml:space="preserve"> </w:t>
                  </w:r>
                  <w:r w:rsidR="00A65949" w:rsidRPr="004541C4">
                    <w:rPr>
                      <w:rFonts w:cstheme="minorHAnsi"/>
                      <w:sz w:val="20"/>
                      <w:szCs w:val="20"/>
                    </w:rPr>
                    <w:t>≥</w:t>
                  </w:r>
                  <w:r w:rsidR="00A65949" w:rsidRPr="004541C4">
                    <w:rPr>
                      <w:sz w:val="20"/>
                      <w:szCs w:val="20"/>
                    </w:rPr>
                    <w:t>30 kg/m</w:t>
                  </w:r>
                  <w:r w:rsidR="00A65949" w:rsidRPr="004541C4">
                    <w:rPr>
                      <w:sz w:val="20"/>
                      <w:szCs w:val="20"/>
                      <w:vertAlign w:val="superscript"/>
                    </w:rPr>
                    <w:t xml:space="preserve">2 </w:t>
                  </w:r>
                  <w:r w:rsidRPr="004541C4">
                    <w:rPr>
                      <w:sz w:val="20"/>
                      <w:szCs w:val="20"/>
                    </w:rPr>
                    <w:t>at 12 months postpartum</w:t>
                  </w:r>
                  <w:r w:rsidR="00A65949" w:rsidRPr="004541C4">
                    <w:rPr>
                      <w:sz w:val="20"/>
                      <w:szCs w:val="20"/>
                    </w:rPr>
                    <w:t>, n</w:t>
                  </w:r>
                  <w:r w:rsidRPr="004541C4">
                    <w:rPr>
                      <w:sz w:val="20"/>
                      <w:szCs w:val="20"/>
                    </w:rPr>
                    <w:t xml:space="preserve"> (%)</w:t>
                  </w:r>
                </w:p>
              </w:tc>
              <w:tc>
                <w:tcPr>
                  <w:tcW w:w="1379" w:type="dxa"/>
                </w:tcPr>
                <w:p w14:paraId="32E4B589" w14:textId="59608D34" w:rsidR="00B668F4" w:rsidRPr="004541C4" w:rsidRDefault="00A65949" w:rsidP="00B668F4">
                  <w:pPr>
                    <w:rPr>
                      <w:sz w:val="20"/>
                      <w:szCs w:val="20"/>
                    </w:rPr>
                  </w:pPr>
                  <w:r w:rsidRPr="004541C4">
                    <w:rPr>
                      <w:sz w:val="20"/>
                      <w:szCs w:val="20"/>
                    </w:rPr>
                    <w:t>228 (</w:t>
                  </w:r>
                  <w:r w:rsidR="00B668F4" w:rsidRPr="004541C4">
                    <w:rPr>
                      <w:sz w:val="20"/>
                      <w:szCs w:val="20"/>
                    </w:rPr>
                    <w:t>31.3</w:t>
                  </w:r>
                  <w:r w:rsidRPr="004541C4">
                    <w:rPr>
                      <w:sz w:val="20"/>
                      <w:szCs w:val="20"/>
                    </w:rPr>
                    <w:t>)</w:t>
                  </w:r>
                </w:p>
              </w:tc>
              <w:tc>
                <w:tcPr>
                  <w:tcW w:w="1417" w:type="dxa"/>
                </w:tcPr>
                <w:p w14:paraId="0B151041" w14:textId="6A2CCEBD" w:rsidR="00B668F4" w:rsidRPr="004541C4" w:rsidRDefault="00A65949" w:rsidP="00B668F4">
                  <w:pPr>
                    <w:rPr>
                      <w:sz w:val="20"/>
                      <w:szCs w:val="20"/>
                    </w:rPr>
                  </w:pPr>
                  <w:r w:rsidRPr="004541C4">
                    <w:rPr>
                      <w:sz w:val="20"/>
                      <w:szCs w:val="20"/>
                    </w:rPr>
                    <w:t>334 (</w:t>
                  </w:r>
                  <w:r w:rsidR="00B668F4" w:rsidRPr="004541C4">
                    <w:rPr>
                      <w:sz w:val="20"/>
                      <w:szCs w:val="20"/>
                    </w:rPr>
                    <w:t>18.8</w:t>
                  </w:r>
                  <w:r w:rsidRPr="004541C4">
                    <w:rPr>
                      <w:sz w:val="20"/>
                      <w:szCs w:val="20"/>
                    </w:rPr>
                    <w:t>)</w:t>
                  </w:r>
                </w:p>
              </w:tc>
            </w:tr>
          </w:tbl>
          <w:p w14:paraId="3F2C06F8" w14:textId="77777777" w:rsidR="00B668F4" w:rsidRPr="004541C4" w:rsidRDefault="00B668F4" w:rsidP="00B668F4"/>
          <w:p w14:paraId="171436BB" w14:textId="77777777" w:rsidR="00B668F4" w:rsidRPr="004541C4" w:rsidRDefault="00B668F4" w:rsidP="00B668F4">
            <w:pPr>
              <w:rPr>
                <w:b/>
              </w:rPr>
            </w:pPr>
            <w:r w:rsidRPr="004541C4">
              <w:rPr>
                <w:b/>
              </w:rPr>
              <w:t xml:space="preserve">Inclusion criteria </w:t>
            </w:r>
          </w:p>
          <w:p w14:paraId="7D846737" w14:textId="77777777" w:rsidR="00B668F4" w:rsidRPr="004541C4" w:rsidRDefault="00B668F4" w:rsidP="008B4A52">
            <w:pPr>
              <w:pStyle w:val="ListParagraph"/>
              <w:numPr>
                <w:ilvl w:val="0"/>
                <w:numId w:val="5"/>
              </w:numPr>
            </w:pPr>
            <w:r w:rsidRPr="004541C4">
              <w:t>Nulliparous mothers, aged 18–35 at the time of recruitment with singleton pregnancies</w:t>
            </w:r>
          </w:p>
          <w:p w14:paraId="5B78AD87" w14:textId="77777777" w:rsidR="00B668F4" w:rsidRPr="004541C4" w:rsidRDefault="00B668F4" w:rsidP="008B4A52">
            <w:pPr>
              <w:pStyle w:val="ListParagraph"/>
              <w:numPr>
                <w:ilvl w:val="0"/>
                <w:numId w:val="5"/>
              </w:numPr>
            </w:pPr>
            <w:r w:rsidRPr="004541C4">
              <w:t>English or Spanish speaking, and willing to be in a 3-year telephone interview study</w:t>
            </w:r>
          </w:p>
          <w:p w14:paraId="3FA5FA52" w14:textId="77777777" w:rsidR="00B668F4" w:rsidRPr="004541C4" w:rsidRDefault="00B668F4" w:rsidP="00B668F4"/>
          <w:p w14:paraId="5D80F34E" w14:textId="77777777" w:rsidR="00B668F4" w:rsidRPr="004541C4" w:rsidRDefault="00B668F4" w:rsidP="00B668F4">
            <w:pPr>
              <w:rPr>
                <w:b/>
              </w:rPr>
            </w:pPr>
            <w:r w:rsidRPr="004541C4">
              <w:rPr>
                <w:b/>
              </w:rPr>
              <w:t xml:space="preserve">Exclusion criteria </w:t>
            </w:r>
          </w:p>
          <w:p w14:paraId="3702D72C" w14:textId="19F21BD5" w:rsidR="00B668F4" w:rsidRPr="004541C4" w:rsidRDefault="00B668F4" w:rsidP="008B4A52">
            <w:pPr>
              <w:pStyle w:val="ListParagraph"/>
              <w:numPr>
                <w:ilvl w:val="0"/>
                <w:numId w:val="7"/>
              </w:numPr>
            </w:pPr>
            <w:r w:rsidRPr="004541C4">
              <w:t xml:space="preserve">Women who had a prior pregnancy of 20 weeks’ gestation or longer, planning to have a tubal ligation at the time of </w:t>
            </w:r>
            <w:r w:rsidR="00E45D5E" w:rsidRPr="004541C4">
              <w:t>birth</w:t>
            </w:r>
            <w:r w:rsidRPr="004541C4">
              <w:t xml:space="preserve">, surrogate pregnancy and planning to have the child adopted. </w:t>
            </w:r>
          </w:p>
          <w:p w14:paraId="030572AD" w14:textId="77777777" w:rsidR="00B668F4" w:rsidRPr="004541C4" w:rsidRDefault="00B668F4" w:rsidP="008B4A52">
            <w:pPr>
              <w:pStyle w:val="ListParagraph"/>
              <w:numPr>
                <w:ilvl w:val="0"/>
                <w:numId w:val="6"/>
              </w:numPr>
            </w:pPr>
            <w:r w:rsidRPr="004541C4">
              <w:t>Women who delivered before 34 weeks’ gestation were also excluded</w:t>
            </w:r>
          </w:p>
          <w:p w14:paraId="030D1977" w14:textId="77777777" w:rsidR="00B668F4" w:rsidRPr="004541C4" w:rsidRDefault="00B668F4" w:rsidP="008B4A52">
            <w:pPr>
              <w:pStyle w:val="ListParagraph"/>
              <w:numPr>
                <w:ilvl w:val="0"/>
                <w:numId w:val="6"/>
              </w:numPr>
              <w:rPr>
                <w:b/>
              </w:rPr>
            </w:pPr>
            <w:r w:rsidRPr="004541C4">
              <w:t xml:space="preserve">Women over 35 years old </w:t>
            </w:r>
          </w:p>
        </w:tc>
        <w:tc>
          <w:tcPr>
            <w:tcW w:w="1610" w:type="dxa"/>
          </w:tcPr>
          <w:p w14:paraId="289689B4" w14:textId="483FE334" w:rsidR="00B668F4" w:rsidRPr="004541C4" w:rsidRDefault="00B668F4" w:rsidP="00B668F4">
            <w:pPr>
              <w:rPr>
                <w:b/>
              </w:rPr>
            </w:pPr>
            <w:r w:rsidRPr="004541C4">
              <w:rPr>
                <w:b/>
              </w:rPr>
              <w:lastRenderedPageBreak/>
              <w:t xml:space="preserve">Interventions </w:t>
            </w:r>
          </w:p>
          <w:p w14:paraId="322D93F5" w14:textId="7DB299BE" w:rsidR="00B668F4" w:rsidRPr="004541C4" w:rsidRDefault="00B668F4" w:rsidP="00B668F4">
            <w:pPr>
              <w:rPr>
                <w:b/>
              </w:rPr>
            </w:pPr>
            <w:r w:rsidRPr="004541C4">
              <w:t xml:space="preserve">Caesarean birth (no distinction is made between </w:t>
            </w:r>
            <w:r w:rsidR="00E45D5E" w:rsidRPr="004541C4">
              <w:t>planned</w:t>
            </w:r>
            <w:r w:rsidRPr="004541C4">
              <w:t xml:space="preserve"> and non-</w:t>
            </w:r>
            <w:r w:rsidR="00E45D5E" w:rsidRPr="004541C4">
              <w:t>planned</w:t>
            </w:r>
            <w:r w:rsidRPr="004541C4">
              <w:t>) versus vaginal birth</w:t>
            </w:r>
          </w:p>
        </w:tc>
        <w:tc>
          <w:tcPr>
            <w:tcW w:w="1767" w:type="dxa"/>
          </w:tcPr>
          <w:p w14:paraId="1991DA79" w14:textId="77777777" w:rsidR="00B668F4" w:rsidRPr="004541C4" w:rsidRDefault="00B668F4" w:rsidP="00B668F4">
            <w:pPr>
              <w:rPr>
                <w:b/>
              </w:rPr>
            </w:pPr>
            <w:r w:rsidRPr="004541C4">
              <w:rPr>
                <w:b/>
              </w:rPr>
              <w:t xml:space="preserve">Details </w:t>
            </w:r>
          </w:p>
          <w:p w14:paraId="0B771DD7" w14:textId="6C8B4FA8" w:rsidR="00B668F4" w:rsidRPr="004541C4" w:rsidRDefault="00B668F4" w:rsidP="00B668F4">
            <w:r w:rsidRPr="004541C4">
              <w:t>Data obtained from the First Baby Study, a prospective cohort study of women who delivered their first child in Pennsylvania between 2009 and 2011, followed for three years after childbirth.</w:t>
            </w:r>
          </w:p>
          <w:p w14:paraId="73C07853" w14:textId="77777777" w:rsidR="00B668F4" w:rsidRPr="004541C4" w:rsidRDefault="00B668F4" w:rsidP="00B668F4"/>
          <w:p w14:paraId="12646045" w14:textId="5E839DB5" w:rsidR="00B668F4" w:rsidRPr="004541C4" w:rsidRDefault="00B668F4" w:rsidP="00B668F4">
            <w:r w:rsidRPr="004541C4">
              <w:t xml:space="preserve">Results were reported as OR adjusted for pre-pregnancy body mass index, gestational weight gain, age, education, poverty status, smoking, </w:t>
            </w:r>
            <w:r w:rsidRPr="004541C4">
              <w:lastRenderedPageBreak/>
              <w:t xml:space="preserve">race/ethnicity, gestational age, pregnancy complications, breastfeeding and exercise habits during pregnancy and in the first year after </w:t>
            </w:r>
            <w:r w:rsidR="00E45D5E" w:rsidRPr="004541C4">
              <w:t>birth</w:t>
            </w:r>
            <w:r w:rsidRPr="004541C4">
              <w:t>.</w:t>
            </w:r>
          </w:p>
        </w:tc>
        <w:tc>
          <w:tcPr>
            <w:tcW w:w="2233" w:type="dxa"/>
          </w:tcPr>
          <w:p w14:paraId="06FC51B8" w14:textId="77777777" w:rsidR="00B668F4" w:rsidRPr="004541C4" w:rsidRDefault="00B668F4" w:rsidP="00B668F4">
            <w:pPr>
              <w:rPr>
                <w:b/>
                <w:bCs/>
              </w:rPr>
            </w:pPr>
            <w:r w:rsidRPr="004541C4">
              <w:rPr>
                <w:b/>
                <w:bCs/>
              </w:rPr>
              <w:lastRenderedPageBreak/>
              <w:t>Included in the decision aid (main paper)</w:t>
            </w:r>
          </w:p>
          <w:p w14:paraId="7163B005" w14:textId="77777777" w:rsidR="00B668F4" w:rsidRPr="004541C4" w:rsidRDefault="00B668F4" w:rsidP="00B668F4"/>
          <w:p w14:paraId="3B3B8ABB" w14:textId="77777777" w:rsidR="00B668F4" w:rsidRPr="004541C4" w:rsidRDefault="00B668F4" w:rsidP="00B668F4">
            <w:pPr>
              <w:rPr>
                <w:b/>
                <w:bCs/>
                <w:i/>
                <w:iCs/>
              </w:rPr>
            </w:pPr>
            <w:r w:rsidRPr="004541C4">
              <w:rPr>
                <w:b/>
                <w:bCs/>
                <w:i/>
                <w:iCs/>
              </w:rPr>
              <w:t>Maternal</w:t>
            </w:r>
          </w:p>
          <w:p w14:paraId="78262A6F" w14:textId="77777777" w:rsidR="00B668F4" w:rsidRPr="004541C4" w:rsidRDefault="00B668F4" w:rsidP="00B668F4"/>
          <w:p w14:paraId="3F4A1C88" w14:textId="77777777" w:rsidR="00B668F4" w:rsidRPr="004541C4" w:rsidRDefault="00B668F4" w:rsidP="00B668F4">
            <w:r w:rsidRPr="004541C4">
              <w:t>Postpartum weight retention at 1 year postpartum (retained 10 pounds or more)</w:t>
            </w:r>
          </w:p>
          <w:p w14:paraId="6280F26B" w14:textId="77777777" w:rsidR="00B668F4" w:rsidRPr="004541C4" w:rsidRDefault="00B668F4" w:rsidP="00B668F4"/>
          <w:p w14:paraId="5A8C8093" w14:textId="1E9B0C9B" w:rsidR="00B668F4" w:rsidRPr="004541C4" w:rsidRDefault="00B668F4" w:rsidP="00B668F4">
            <w:pPr>
              <w:rPr>
                <w:b/>
                <w:bCs/>
                <w:i/>
                <w:iCs/>
              </w:rPr>
            </w:pPr>
            <w:r w:rsidRPr="004541C4">
              <w:rPr>
                <w:b/>
                <w:bCs/>
                <w:i/>
                <w:iCs/>
              </w:rPr>
              <w:t>Infant/neonatal</w:t>
            </w:r>
          </w:p>
          <w:p w14:paraId="40C7ACA4" w14:textId="06B72B8B" w:rsidR="00B668F4" w:rsidRPr="004541C4" w:rsidRDefault="00B668F4" w:rsidP="00B668F4">
            <w:r w:rsidRPr="004541C4">
              <w:t>None</w:t>
            </w:r>
          </w:p>
          <w:p w14:paraId="319B63FD" w14:textId="77777777" w:rsidR="00B668F4" w:rsidRPr="004541C4" w:rsidRDefault="00B668F4" w:rsidP="00B668F4"/>
          <w:p w14:paraId="7F3CADA4" w14:textId="77777777" w:rsidR="00B668F4" w:rsidRPr="004541C4" w:rsidRDefault="00B668F4" w:rsidP="00B668F4">
            <w:pPr>
              <w:rPr>
                <w:b/>
                <w:bCs/>
              </w:rPr>
            </w:pPr>
            <w:r w:rsidRPr="004541C4">
              <w:rPr>
                <w:b/>
                <w:bCs/>
              </w:rPr>
              <w:t>Supplementary outcomes</w:t>
            </w:r>
          </w:p>
          <w:p w14:paraId="52253936" w14:textId="77777777" w:rsidR="00B668F4" w:rsidRPr="004541C4" w:rsidRDefault="00B668F4" w:rsidP="00B668F4"/>
          <w:p w14:paraId="57F62327" w14:textId="5B60C853" w:rsidR="00B668F4" w:rsidRPr="004541C4" w:rsidRDefault="00B668F4" w:rsidP="00B668F4">
            <w:r w:rsidRPr="004541C4">
              <w:t>None</w:t>
            </w:r>
          </w:p>
        </w:tc>
        <w:tc>
          <w:tcPr>
            <w:tcW w:w="1387" w:type="dxa"/>
          </w:tcPr>
          <w:p w14:paraId="1F13E41B" w14:textId="415FAC90" w:rsidR="00B668F4" w:rsidRPr="004541C4" w:rsidRDefault="00B668F4" w:rsidP="00B668F4">
            <w:pPr>
              <w:rPr>
                <w:b/>
              </w:rPr>
            </w:pPr>
            <w:r w:rsidRPr="004541C4">
              <w:t>Assessed using the Newcastle Ottawa quality assessment form for cohort studies</w:t>
            </w:r>
          </w:p>
          <w:p w14:paraId="592292FC" w14:textId="77777777" w:rsidR="00B668F4" w:rsidRPr="004541C4" w:rsidRDefault="00B668F4" w:rsidP="00B668F4">
            <w:pPr>
              <w:rPr>
                <w:b/>
              </w:rPr>
            </w:pPr>
          </w:p>
          <w:p w14:paraId="454116B3" w14:textId="77777777" w:rsidR="00B668F4" w:rsidRPr="004541C4" w:rsidRDefault="00B668F4" w:rsidP="00B668F4">
            <w:pPr>
              <w:pStyle w:val="ListParagraph"/>
              <w:ind w:left="360"/>
            </w:pPr>
            <w:r w:rsidRPr="004541C4">
              <w:t xml:space="preserve">  </w:t>
            </w:r>
          </w:p>
          <w:p w14:paraId="6D109895" w14:textId="77777777" w:rsidR="00B668F4" w:rsidRPr="004541C4" w:rsidRDefault="00B668F4" w:rsidP="00B668F4">
            <w:r w:rsidRPr="004541C4">
              <w:rPr>
                <w:b/>
              </w:rPr>
              <w:t xml:space="preserve">Overall quality: </w:t>
            </w:r>
            <w:r w:rsidRPr="004541C4">
              <w:t>good</w:t>
            </w:r>
          </w:p>
          <w:p w14:paraId="30BA77E1" w14:textId="77777777" w:rsidR="00B668F4" w:rsidRPr="004541C4" w:rsidRDefault="00B668F4" w:rsidP="00B668F4"/>
        </w:tc>
      </w:tr>
      <w:tr w:rsidR="004541C4" w:rsidRPr="004541C4" w14:paraId="6A5D0DA4" w14:textId="77777777" w:rsidTr="003307E6">
        <w:tc>
          <w:tcPr>
            <w:tcW w:w="3925" w:type="dxa"/>
          </w:tcPr>
          <w:p w14:paraId="45621BE3" w14:textId="77777777" w:rsidR="00B668F4" w:rsidRPr="004541C4" w:rsidRDefault="00B668F4" w:rsidP="00B668F4">
            <w:pPr>
              <w:rPr>
                <w:b/>
              </w:rPr>
            </w:pPr>
            <w:r w:rsidRPr="004541C4">
              <w:rPr>
                <w:b/>
              </w:rPr>
              <w:t xml:space="preserve">Full citation </w:t>
            </w:r>
          </w:p>
          <w:p w14:paraId="5FD4BB8A" w14:textId="68A68AE4" w:rsidR="00B668F4" w:rsidRPr="004541C4" w:rsidRDefault="00B668F4" w:rsidP="00B668F4">
            <w:r w:rsidRPr="004541C4">
              <w:t xml:space="preserve">Maher, Gillian &amp; Khashan, Ali &amp; McCarthy, Fergus. (2022). Obstetrical mode of </w:t>
            </w:r>
            <w:r w:rsidR="00E45D5E" w:rsidRPr="004541C4">
              <w:t>birth</w:t>
            </w:r>
            <w:r w:rsidRPr="004541C4">
              <w:t xml:space="preserve"> and behavioural outcomes in childhood and adolescence: findings from the Millennium Cohort Study. Social Psychiatry and Psychiatric Epidemiology. 57. 1-13. 10.1007/s00127-022-02233-x.</w:t>
            </w:r>
          </w:p>
          <w:p w14:paraId="7F2B826F" w14:textId="77777777" w:rsidR="00B668F4" w:rsidRPr="004541C4" w:rsidRDefault="00B668F4" w:rsidP="00B668F4"/>
          <w:p w14:paraId="4337CC58" w14:textId="77777777" w:rsidR="00B668F4" w:rsidRPr="004541C4" w:rsidRDefault="00B668F4" w:rsidP="00B668F4">
            <w:pPr>
              <w:rPr>
                <w:b/>
              </w:rPr>
            </w:pPr>
            <w:r w:rsidRPr="004541C4">
              <w:rPr>
                <w:b/>
              </w:rPr>
              <w:t>Ref Id</w:t>
            </w:r>
          </w:p>
          <w:p w14:paraId="4EA714B9" w14:textId="77777777" w:rsidR="00B668F4" w:rsidRPr="004541C4" w:rsidRDefault="00B668F4" w:rsidP="00B668F4">
            <w:r w:rsidRPr="004541C4">
              <w:t>Maher 2022</w:t>
            </w:r>
          </w:p>
          <w:p w14:paraId="7AD2E55B" w14:textId="77777777" w:rsidR="00B668F4" w:rsidRPr="004541C4" w:rsidRDefault="00B668F4" w:rsidP="00B668F4"/>
          <w:p w14:paraId="07B5C055" w14:textId="77777777" w:rsidR="00B668F4" w:rsidRPr="004541C4" w:rsidRDefault="00B668F4" w:rsidP="00B668F4">
            <w:pPr>
              <w:rPr>
                <w:b/>
              </w:rPr>
            </w:pPr>
            <w:r w:rsidRPr="004541C4">
              <w:rPr>
                <w:b/>
              </w:rPr>
              <w:t xml:space="preserve">Country/ies where the study was carried out </w:t>
            </w:r>
          </w:p>
          <w:p w14:paraId="62A0427C" w14:textId="77777777" w:rsidR="00B668F4" w:rsidRPr="004541C4" w:rsidRDefault="00B668F4" w:rsidP="00B668F4">
            <w:r w:rsidRPr="004541C4">
              <w:t>UK</w:t>
            </w:r>
          </w:p>
          <w:p w14:paraId="3923856F" w14:textId="77777777" w:rsidR="00B668F4" w:rsidRPr="004541C4" w:rsidRDefault="00B668F4" w:rsidP="00B668F4"/>
          <w:p w14:paraId="22C2CCDE" w14:textId="77777777" w:rsidR="00B668F4" w:rsidRPr="004541C4" w:rsidRDefault="00B668F4" w:rsidP="00B668F4">
            <w:pPr>
              <w:rPr>
                <w:b/>
              </w:rPr>
            </w:pPr>
            <w:r w:rsidRPr="004541C4">
              <w:rPr>
                <w:b/>
              </w:rPr>
              <w:t xml:space="preserve">Study type </w:t>
            </w:r>
          </w:p>
          <w:p w14:paraId="263A1673" w14:textId="77777777" w:rsidR="00B668F4" w:rsidRPr="004541C4" w:rsidRDefault="00B668F4" w:rsidP="00B668F4">
            <w:r w:rsidRPr="004541C4">
              <w:t xml:space="preserve">Population-based cohort study </w:t>
            </w:r>
          </w:p>
          <w:p w14:paraId="1D7BFD4A" w14:textId="77777777" w:rsidR="00B668F4" w:rsidRPr="004541C4" w:rsidRDefault="00B668F4" w:rsidP="00B668F4"/>
          <w:p w14:paraId="38B0CC9C" w14:textId="77777777" w:rsidR="00B668F4" w:rsidRPr="004541C4" w:rsidRDefault="00B668F4" w:rsidP="00B668F4">
            <w:pPr>
              <w:rPr>
                <w:b/>
              </w:rPr>
            </w:pPr>
            <w:r w:rsidRPr="004541C4">
              <w:rPr>
                <w:b/>
              </w:rPr>
              <w:t xml:space="preserve">Aim of the study </w:t>
            </w:r>
          </w:p>
          <w:p w14:paraId="71A65682" w14:textId="7E2860C4" w:rsidR="00B668F4" w:rsidRPr="004541C4" w:rsidRDefault="00B668F4" w:rsidP="00B668F4">
            <w:r w:rsidRPr="004541C4">
              <w:t xml:space="preserve">To examine the association between mode of </w:t>
            </w:r>
            <w:r w:rsidR="00E45D5E" w:rsidRPr="004541C4">
              <w:t>birth</w:t>
            </w:r>
            <w:r w:rsidRPr="004541C4">
              <w:t xml:space="preserve"> (in particular caesarean </w:t>
            </w:r>
            <w:r w:rsidR="00E45D5E" w:rsidRPr="004541C4">
              <w:t>birth</w:t>
            </w:r>
            <w:r w:rsidRPr="004541C4">
              <w:t>) and behavioural outcomes in offspring at six time-points between age 3 and 17 years.</w:t>
            </w:r>
          </w:p>
          <w:p w14:paraId="1551B144" w14:textId="77777777" w:rsidR="00B668F4" w:rsidRPr="004541C4" w:rsidRDefault="00B668F4" w:rsidP="00B668F4"/>
          <w:p w14:paraId="7A0A30E0" w14:textId="77777777" w:rsidR="00B668F4" w:rsidRPr="004541C4" w:rsidRDefault="00B668F4" w:rsidP="00B668F4">
            <w:pPr>
              <w:rPr>
                <w:b/>
              </w:rPr>
            </w:pPr>
            <w:r w:rsidRPr="004541C4">
              <w:rPr>
                <w:b/>
              </w:rPr>
              <w:t xml:space="preserve">Study dates </w:t>
            </w:r>
          </w:p>
          <w:p w14:paraId="740203E6" w14:textId="77777777" w:rsidR="00B668F4" w:rsidRPr="004541C4" w:rsidRDefault="00B668F4" w:rsidP="00B668F4">
            <w:r w:rsidRPr="004541C4">
              <w:t xml:space="preserve">The Millennium Cohort Study included children born between 2000 and 2002, study followed up till 17 years. </w:t>
            </w:r>
          </w:p>
          <w:p w14:paraId="0C5C7895" w14:textId="77777777" w:rsidR="00B668F4" w:rsidRPr="004541C4" w:rsidRDefault="00B668F4" w:rsidP="00B668F4"/>
          <w:p w14:paraId="528AA081" w14:textId="77777777" w:rsidR="00B668F4" w:rsidRPr="004541C4" w:rsidRDefault="00B668F4" w:rsidP="00B668F4">
            <w:pPr>
              <w:rPr>
                <w:b/>
              </w:rPr>
            </w:pPr>
            <w:r w:rsidRPr="004541C4">
              <w:rPr>
                <w:b/>
              </w:rPr>
              <w:t xml:space="preserve">Source of funding </w:t>
            </w:r>
          </w:p>
          <w:p w14:paraId="7E93C798" w14:textId="2B3C4D6E" w:rsidR="00B668F4" w:rsidRPr="004541C4" w:rsidRDefault="00B668F4" w:rsidP="00B668F4">
            <w:pPr>
              <w:rPr>
                <w:b/>
              </w:rPr>
            </w:pPr>
            <w:r w:rsidRPr="004541C4">
              <w:t>The IReL Consortium and the Health Research Board (HRB), Ireland.</w:t>
            </w:r>
          </w:p>
        </w:tc>
        <w:tc>
          <w:tcPr>
            <w:tcW w:w="4955" w:type="dxa"/>
          </w:tcPr>
          <w:p w14:paraId="43734343" w14:textId="77777777" w:rsidR="00B668F4" w:rsidRPr="004541C4" w:rsidRDefault="00B668F4" w:rsidP="00B668F4">
            <w:pPr>
              <w:rPr>
                <w:b/>
              </w:rPr>
            </w:pPr>
            <w:r w:rsidRPr="004541C4">
              <w:rPr>
                <w:b/>
              </w:rPr>
              <w:lastRenderedPageBreak/>
              <w:t xml:space="preserve">Sample Size </w:t>
            </w:r>
          </w:p>
          <w:p w14:paraId="37E83410" w14:textId="7A84FB21" w:rsidR="00B668F4" w:rsidRPr="004541C4" w:rsidRDefault="00B668F4" w:rsidP="00B668F4">
            <w:r w:rsidRPr="004541C4">
              <w:t xml:space="preserve">N= 18213 at baseline; 13,600 at age 3; 13,831 at age 5; 12,687 at age 7; 11,055 at age 11; 10,745 at age 14 and 8839 at age 17 (n= 1440 planned caesarean birth; n=1253 </w:t>
            </w:r>
            <w:r w:rsidR="00E45D5E" w:rsidRPr="004541C4">
              <w:t>unplanned</w:t>
            </w:r>
            <w:r w:rsidRPr="004541C4">
              <w:t xml:space="preserve"> caesarean birth and n= 1180 CS after induction. n= 14340 total vaginal birth including n=8866 spontaneous VD; n= 1735 assisted VD and n= 3739 induced VD)</w:t>
            </w:r>
          </w:p>
          <w:p w14:paraId="622211AB" w14:textId="77777777" w:rsidR="00B668F4" w:rsidRPr="004541C4" w:rsidRDefault="00B668F4" w:rsidP="00B668F4"/>
          <w:p w14:paraId="500CAE61" w14:textId="77777777" w:rsidR="00B668F4" w:rsidRPr="004541C4" w:rsidRDefault="00B668F4" w:rsidP="00B668F4">
            <w:pPr>
              <w:rPr>
                <w:b/>
              </w:rPr>
            </w:pPr>
            <w:r w:rsidRPr="004541C4">
              <w:rPr>
                <w:b/>
              </w:rPr>
              <w:t>Characteristics</w:t>
            </w:r>
          </w:p>
          <w:tbl>
            <w:tblPr>
              <w:tblStyle w:val="TableGrid"/>
              <w:tblW w:w="4348" w:type="dxa"/>
              <w:tblLayout w:type="fixed"/>
              <w:tblLook w:val="04A0" w:firstRow="1" w:lastRow="0" w:firstColumn="1" w:lastColumn="0" w:noHBand="0" w:noVBand="1"/>
            </w:tblPr>
            <w:tblGrid>
              <w:gridCol w:w="1574"/>
              <w:gridCol w:w="1387"/>
              <w:gridCol w:w="1387"/>
            </w:tblGrid>
            <w:tr w:rsidR="004541C4" w:rsidRPr="004541C4" w14:paraId="0BC8E111" w14:textId="77777777" w:rsidTr="0080501B">
              <w:tc>
                <w:tcPr>
                  <w:tcW w:w="1574" w:type="dxa"/>
                </w:tcPr>
                <w:p w14:paraId="118A903D" w14:textId="77777777" w:rsidR="0080501B" w:rsidRPr="004541C4" w:rsidRDefault="0080501B" w:rsidP="0080501B">
                  <w:pPr>
                    <w:rPr>
                      <w:sz w:val="20"/>
                    </w:rPr>
                  </w:pPr>
                </w:p>
              </w:tc>
              <w:tc>
                <w:tcPr>
                  <w:tcW w:w="1387" w:type="dxa"/>
                </w:tcPr>
                <w:p w14:paraId="2A8DF6E8" w14:textId="63FE37D5" w:rsidR="0080501B" w:rsidRPr="004541C4" w:rsidRDefault="0080501B" w:rsidP="0080501B">
                  <w:pPr>
                    <w:rPr>
                      <w:sz w:val="20"/>
                    </w:rPr>
                  </w:pPr>
                  <w:r w:rsidRPr="004541C4">
                    <w:rPr>
                      <w:sz w:val="20"/>
                    </w:rPr>
                    <w:t xml:space="preserve">Planned caesarean </w:t>
                  </w:r>
                  <w:r w:rsidR="00E45D5E" w:rsidRPr="004541C4">
                    <w:rPr>
                      <w:sz w:val="20"/>
                    </w:rPr>
                    <w:t>birth</w:t>
                  </w:r>
                  <w:r w:rsidRPr="004541C4">
                    <w:rPr>
                      <w:sz w:val="20"/>
                    </w:rPr>
                    <w:t xml:space="preserve"> </w:t>
                  </w:r>
                </w:p>
              </w:tc>
              <w:tc>
                <w:tcPr>
                  <w:tcW w:w="1387" w:type="dxa"/>
                </w:tcPr>
                <w:p w14:paraId="0BCC3534" w14:textId="5D31EED4" w:rsidR="0080501B" w:rsidRPr="004541C4" w:rsidRDefault="0080501B" w:rsidP="0080501B">
                  <w:pPr>
                    <w:rPr>
                      <w:sz w:val="20"/>
                    </w:rPr>
                  </w:pPr>
                  <w:r w:rsidRPr="004541C4">
                    <w:rPr>
                      <w:sz w:val="20"/>
                    </w:rPr>
                    <w:t xml:space="preserve">Spontaneous vaginal </w:t>
                  </w:r>
                  <w:r w:rsidR="00E45D5E" w:rsidRPr="004541C4">
                    <w:rPr>
                      <w:sz w:val="20"/>
                    </w:rPr>
                    <w:t>birth</w:t>
                  </w:r>
                </w:p>
              </w:tc>
            </w:tr>
            <w:tr w:rsidR="004541C4" w:rsidRPr="004541C4" w14:paraId="3452331F" w14:textId="77777777" w:rsidTr="0080501B">
              <w:tc>
                <w:tcPr>
                  <w:tcW w:w="1574" w:type="dxa"/>
                </w:tcPr>
                <w:p w14:paraId="346F0E7C" w14:textId="77777777" w:rsidR="0080501B" w:rsidRPr="004541C4" w:rsidRDefault="0080501B" w:rsidP="0080501B">
                  <w:pPr>
                    <w:rPr>
                      <w:sz w:val="20"/>
                    </w:rPr>
                  </w:pPr>
                  <w:r w:rsidRPr="004541C4">
                    <w:rPr>
                      <w:sz w:val="20"/>
                    </w:rPr>
                    <w:t>Maternal age, years, mean (SD)</w:t>
                  </w:r>
                </w:p>
              </w:tc>
              <w:tc>
                <w:tcPr>
                  <w:tcW w:w="1387" w:type="dxa"/>
                </w:tcPr>
                <w:p w14:paraId="4A70D647" w14:textId="69E86317" w:rsidR="0080501B" w:rsidRPr="004541C4" w:rsidRDefault="0080501B" w:rsidP="0080501B">
                  <w:pPr>
                    <w:rPr>
                      <w:sz w:val="20"/>
                    </w:rPr>
                  </w:pPr>
                  <w:r w:rsidRPr="004541C4">
                    <w:rPr>
                      <w:sz w:val="20"/>
                    </w:rPr>
                    <w:t>30.75 (5.34)</w:t>
                  </w:r>
                </w:p>
              </w:tc>
              <w:tc>
                <w:tcPr>
                  <w:tcW w:w="1387" w:type="dxa"/>
                </w:tcPr>
                <w:p w14:paraId="238B8590" w14:textId="60BDEE6E" w:rsidR="0080501B" w:rsidRPr="004541C4" w:rsidRDefault="0080501B" w:rsidP="0080501B">
                  <w:pPr>
                    <w:rPr>
                      <w:sz w:val="20"/>
                    </w:rPr>
                  </w:pPr>
                  <w:r w:rsidRPr="004541C4">
                    <w:rPr>
                      <w:sz w:val="20"/>
                    </w:rPr>
                    <w:t>27.92 (5.89)</w:t>
                  </w:r>
                </w:p>
              </w:tc>
            </w:tr>
            <w:tr w:rsidR="004541C4" w:rsidRPr="004541C4" w14:paraId="42713556" w14:textId="77777777" w:rsidTr="0080501B">
              <w:tc>
                <w:tcPr>
                  <w:tcW w:w="1574" w:type="dxa"/>
                </w:tcPr>
                <w:p w14:paraId="507FFDDC" w14:textId="77777777" w:rsidR="0080501B" w:rsidRPr="004541C4" w:rsidRDefault="0080501B" w:rsidP="0080501B">
                  <w:pPr>
                    <w:rPr>
                      <w:sz w:val="20"/>
                    </w:rPr>
                  </w:pPr>
                  <w:r w:rsidRPr="004541C4">
                    <w:rPr>
                      <w:sz w:val="20"/>
                    </w:rPr>
                    <w:lastRenderedPageBreak/>
                    <w:t>Maternal smoking status, n (%)</w:t>
                  </w:r>
                </w:p>
                <w:p w14:paraId="593AB357" w14:textId="77777777" w:rsidR="0080501B" w:rsidRPr="004541C4" w:rsidRDefault="0080501B" w:rsidP="0080501B">
                  <w:pPr>
                    <w:rPr>
                      <w:sz w:val="20"/>
                    </w:rPr>
                  </w:pPr>
                  <w:r w:rsidRPr="004541C4">
                    <w:rPr>
                      <w:sz w:val="20"/>
                    </w:rPr>
                    <w:t>Smoked during pregnancy</w:t>
                  </w:r>
                </w:p>
              </w:tc>
              <w:tc>
                <w:tcPr>
                  <w:tcW w:w="1387" w:type="dxa"/>
                </w:tcPr>
                <w:p w14:paraId="57B7FFB5" w14:textId="132E503C" w:rsidR="0080501B" w:rsidRPr="004541C4" w:rsidRDefault="0080501B" w:rsidP="0080501B">
                  <w:pPr>
                    <w:rPr>
                      <w:sz w:val="20"/>
                    </w:rPr>
                  </w:pPr>
                  <w:r w:rsidRPr="004541C4">
                    <w:rPr>
                      <w:sz w:val="20"/>
                    </w:rPr>
                    <w:t>19.44%</w:t>
                  </w:r>
                </w:p>
              </w:tc>
              <w:tc>
                <w:tcPr>
                  <w:tcW w:w="1387" w:type="dxa"/>
                </w:tcPr>
                <w:p w14:paraId="3BFF0951" w14:textId="13213CCA" w:rsidR="0080501B" w:rsidRPr="004541C4" w:rsidRDefault="0080501B" w:rsidP="0080501B">
                  <w:pPr>
                    <w:rPr>
                      <w:sz w:val="20"/>
                    </w:rPr>
                  </w:pPr>
                  <w:r w:rsidRPr="004541C4">
                    <w:rPr>
                      <w:sz w:val="20"/>
                    </w:rPr>
                    <w:t>23.89%</w:t>
                  </w:r>
                </w:p>
              </w:tc>
            </w:tr>
            <w:tr w:rsidR="004541C4" w:rsidRPr="004541C4" w14:paraId="60D3CD03" w14:textId="77777777" w:rsidTr="0080501B">
              <w:tc>
                <w:tcPr>
                  <w:tcW w:w="1574" w:type="dxa"/>
                </w:tcPr>
                <w:p w14:paraId="0C17F35F" w14:textId="77777777" w:rsidR="0080501B" w:rsidRPr="004541C4" w:rsidRDefault="0080501B" w:rsidP="0080501B">
                  <w:pPr>
                    <w:rPr>
                      <w:sz w:val="20"/>
                    </w:rPr>
                  </w:pPr>
                  <w:r w:rsidRPr="004541C4">
                    <w:rPr>
                      <w:sz w:val="20"/>
                    </w:rPr>
                    <w:t>Maternal alcohol consumption during pregnancy, n (%) - Yes</w:t>
                  </w:r>
                </w:p>
              </w:tc>
              <w:tc>
                <w:tcPr>
                  <w:tcW w:w="1387" w:type="dxa"/>
                </w:tcPr>
                <w:p w14:paraId="5FC95FD8" w14:textId="72C8D055" w:rsidR="0080501B" w:rsidRPr="004541C4" w:rsidRDefault="0080501B" w:rsidP="0080501B">
                  <w:pPr>
                    <w:rPr>
                      <w:sz w:val="20"/>
                    </w:rPr>
                  </w:pPr>
                  <w:r w:rsidRPr="004541C4">
                    <w:rPr>
                      <w:sz w:val="20"/>
                    </w:rPr>
                    <w:t>30.00%</w:t>
                  </w:r>
                </w:p>
              </w:tc>
              <w:tc>
                <w:tcPr>
                  <w:tcW w:w="1387" w:type="dxa"/>
                </w:tcPr>
                <w:p w14:paraId="0DE02FCC" w14:textId="2DD2B406" w:rsidR="0080501B" w:rsidRPr="004541C4" w:rsidRDefault="0080501B" w:rsidP="0080501B">
                  <w:pPr>
                    <w:rPr>
                      <w:sz w:val="20"/>
                    </w:rPr>
                  </w:pPr>
                  <w:r w:rsidRPr="004541C4">
                    <w:rPr>
                      <w:sz w:val="20"/>
                    </w:rPr>
                    <w:t>29.47%</w:t>
                  </w:r>
                </w:p>
              </w:tc>
            </w:tr>
            <w:tr w:rsidR="004541C4" w:rsidRPr="004541C4" w14:paraId="3C5B3854" w14:textId="77777777" w:rsidTr="0080501B">
              <w:tc>
                <w:tcPr>
                  <w:tcW w:w="1574" w:type="dxa"/>
                </w:tcPr>
                <w:p w14:paraId="386CE327" w14:textId="77777777" w:rsidR="0080501B" w:rsidRPr="004541C4" w:rsidRDefault="0080501B" w:rsidP="0080501B">
                  <w:pPr>
                    <w:rPr>
                      <w:sz w:val="20"/>
                    </w:rPr>
                  </w:pPr>
                  <w:r w:rsidRPr="004541C4">
                    <w:rPr>
                      <w:sz w:val="20"/>
                    </w:rPr>
                    <w:t>Parity (first born child), n (%)</w:t>
                  </w:r>
                </w:p>
              </w:tc>
              <w:tc>
                <w:tcPr>
                  <w:tcW w:w="1387" w:type="dxa"/>
                </w:tcPr>
                <w:p w14:paraId="76AC4279" w14:textId="1CED321C" w:rsidR="0080501B" w:rsidRPr="004541C4" w:rsidRDefault="0080501B" w:rsidP="0080501B">
                  <w:pPr>
                    <w:rPr>
                      <w:sz w:val="20"/>
                    </w:rPr>
                  </w:pPr>
                  <w:r w:rsidRPr="004541C4">
                    <w:rPr>
                      <w:sz w:val="20"/>
                    </w:rPr>
                    <w:t>24.31%</w:t>
                  </w:r>
                </w:p>
              </w:tc>
              <w:tc>
                <w:tcPr>
                  <w:tcW w:w="1387" w:type="dxa"/>
                </w:tcPr>
                <w:p w14:paraId="44531AB2" w14:textId="4F1922E7" w:rsidR="0080501B" w:rsidRPr="004541C4" w:rsidRDefault="0080501B" w:rsidP="0080501B">
                  <w:pPr>
                    <w:rPr>
                      <w:sz w:val="20"/>
                    </w:rPr>
                  </w:pPr>
                  <w:r w:rsidRPr="004541C4">
                    <w:rPr>
                      <w:sz w:val="20"/>
                    </w:rPr>
                    <w:t>34.37%</w:t>
                  </w:r>
                </w:p>
              </w:tc>
            </w:tr>
            <w:tr w:rsidR="004541C4" w:rsidRPr="004541C4" w14:paraId="230FF5B4" w14:textId="77777777" w:rsidTr="0080501B">
              <w:tc>
                <w:tcPr>
                  <w:tcW w:w="1574" w:type="dxa"/>
                </w:tcPr>
                <w:p w14:paraId="128CC1EA" w14:textId="77777777" w:rsidR="0080501B" w:rsidRPr="004541C4" w:rsidRDefault="0080501B" w:rsidP="0080501B">
                  <w:pPr>
                    <w:rPr>
                      <w:sz w:val="20"/>
                    </w:rPr>
                  </w:pPr>
                  <w:r w:rsidRPr="004541C4">
                    <w:rPr>
                      <w:sz w:val="20"/>
                    </w:rPr>
                    <w:t>Total SDQ, mean (SD)</w:t>
                  </w:r>
                </w:p>
                <w:p w14:paraId="3CF7E7DA" w14:textId="77777777" w:rsidR="0080501B" w:rsidRPr="004541C4" w:rsidRDefault="0080501B" w:rsidP="0080501B">
                  <w:pPr>
                    <w:rPr>
                      <w:sz w:val="20"/>
                    </w:rPr>
                  </w:pPr>
                  <w:r w:rsidRPr="004541C4">
                    <w:rPr>
                      <w:sz w:val="20"/>
                    </w:rPr>
                    <w:t>Age 3 years (N=13,600)</w:t>
                  </w:r>
                </w:p>
                <w:p w14:paraId="0D8678BB" w14:textId="77777777" w:rsidR="0080501B" w:rsidRPr="004541C4" w:rsidRDefault="0080501B" w:rsidP="0080501B">
                  <w:pPr>
                    <w:rPr>
                      <w:sz w:val="20"/>
                    </w:rPr>
                  </w:pPr>
                  <w:r w:rsidRPr="004541C4">
                    <w:rPr>
                      <w:sz w:val="20"/>
                    </w:rPr>
                    <w:t>Age 5 years (N=13,831)</w:t>
                  </w:r>
                </w:p>
                <w:p w14:paraId="7AD24BF0" w14:textId="77777777" w:rsidR="0080501B" w:rsidRPr="004541C4" w:rsidRDefault="0080501B" w:rsidP="0080501B">
                  <w:pPr>
                    <w:rPr>
                      <w:sz w:val="20"/>
                    </w:rPr>
                  </w:pPr>
                  <w:r w:rsidRPr="004541C4">
                    <w:rPr>
                      <w:sz w:val="20"/>
                    </w:rPr>
                    <w:t>Age 7 years (N=12,687)</w:t>
                  </w:r>
                </w:p>
                <w:p w14:paraId="70B82441" w14:textId="77777777" w:rsidR="0080501B" w:rsidRPr="004541C4" w:rsidRDefault="0080501B" w:rsidP="0080501B">
                  <w:pPr>
                    <w:rPr>
                      <w:sz w:val="20"/>
                    </w:rPr>
                  </w:pPr>
                  <w:r w:rsidRPr="004541C4">
                    <w:rPr>
                      <w:sz w:val="20"/>
                    </w:rPr>
                    <w:t>Age 11 years (N=11,055)</w:t>
                  </w:r>
                </w:p>
                <w:p w14:paraId="6353CB5F" w14:textId="77777777" w:rsidR="0080501B" w:rsidRPr="004541C4" w:rsidRDefault="0080501B" w:rsidP="0080501B">
                  <w:pPr>
                    <w:rPr>
                      <w:sz w:val="20"/>
                    </w:rPr>
                  </w:pPr>
                  <w:r w:rsidRPr="004541C4">
                    <w:rPr>
                      <w:sz w:val="20"/>
                    </w:rPr>
                    <w:t>Age 14 years (N=10,745)</w:t>
                  </w:r>
                </w:p>
                <w:p w14:paraId="20ADDBCC" w14:textId="77777777" w:rsidR="0080501B" w:rsidRPr="004541C4" w:rsidRDefault="0080501B" w:rsidP="0080501B">
                  <w:pPr>
                    <w:rPr>
                      <w:sz w:val="20"/>
                    </w:rPr>
                  </w:pPr>
                  <w:r w:rsidRPr="004541C4">
                    <w:rPr>
                      <w:sz w:val="20"/>
                    </w:rPr>
                    <w:t>Age 17 years (N=8839)</w:t>
                  </w:r>
                </w:p>
              </w:tc>
              <w:tc>
                <w:tcPr>
                  <w:tcW w:w="1387" w:type="dxa"/>
                </w:tcPr>
                <w:p w14:paraId="52A81EEF" w14:textId="77777777" w:rsidR="0080501B" w:rsidRPr="004541C4" w:rsidRDefault="0080501B" w:rsidP="0080501B">
                  <w:pPr>
                    <w:rPr>
                      <w:sz w:val="20"/>
                    </w:rPr>
                  </w:pPr>
                </w:p>
                <w:p w14:paraId="16B78A99" w14:textId="77777777" w:rsidR="0080501B" w:rsidRPr="004541C4" w:rsidRDefault="0080501B" w:rsidP="0080501B">
                  <w:pPr>
                    <w:rPr>
                      <w:sz w:val="20"/>
                    </w:rPr>
                  </w:pPr>
                </w:p>
                <w:p w14:paraId="1A4CC5E8" w14:textId="77777777" w:rsidR="0080501B" w:rsidRPr="004541C4" w:rsidRDefault="0080501B" w:rsidP="0080501B">
                  <w:pPr>
                    <w:rPr>
                      <w:sz w:val="20"/>
                    </w:rPr>
                  </w:pPr>
                  <w:r w:rsidRPr="004541C4">
                    <w:rPr>
                      <w:sz w:val="20"/>
                    </w:rPr>
                    <w:t>9.12 (5.17)</w:t>
                  </w:r>
                </w:p>
                <w:p w14:paraId="0E512336" w14:textId="77777777" w:rsidR="0080501B" w:rsidRPr="004541C4" w:rsidRDefault="0080501B" w:rsidP="0080501B">
                  <w:pPr>
                    <w:rPr>
                      <w:sz w:val="20"/>
                    </w:rPr>
                  </w:pPr>
                </w:p>
                <w:p w14:paraId="59C07E7F" w14:textId="77777777" w:rsidR="0080501B" w:rsidRPr="004541C4" w:rsidRDefault="0080501B" w:rsidP="0080501B">
                  <w:pPr>
                    <w:rPr>
                      <w:sz w:val="20"/>
                    </w:rPr>
                  </w:pPr>
                  <w:r w:rsidRPr="004541C4">
                    <w:rPr>
                      <w:sz w:val="20"/>
                    </w:rPr>
                    <w:t>6.88 (4.72)</w:t>
                  </w:r>
                </w:p>
                <w:p w14:paraId="48C1AA99" w14:textId="77777777" w:rsidR="0080501B" w:rsidRPr="004541C4" w:rsidRDefault="0080501B" w:rsidP="0080501B">
                  <w:pPr>
                    <w:rPr>
                      <w:sz w:val="20"/>
                    </w:rPr>
                  </w:pPr>
                </w:p>
                <w:p w14:paraId="48BA8EF7" w14:textId="77777777" w:rsidR="0080501B" w:rsidRPr="004541C4" w:rsidRDefault="0080501B" w:rsidP="0080501B">
                  <w:pPr>
                    <w:rPr>
                      <w:sz w:val="20"/>
                    </w:rPr>
                  </w:pPr>
                  <w:r w:rsidRPr="004541C4">
                    <w:rPr>
                      <w:sz w:val="20"/>
                    </w:rPr>
                    <w:t>7.14 (5.12)</w:t>
                  </w:r>
                </w:p>
                <w:p w14:paraId="380B7C56" w14:textId="77777777" w:rsidR="0080501B" w:rsidRPr="004541C4" w:rsidRDefault="0080501B" w:rsidP="0080501B">
                  <w:pPr>
                    <w:rPr>
                      <w:sz w:val="20"/>
                    </w:rPr>
                  </w:pPr>
                </w:p>
                <w:p w14:paraId="2BADCA95" w14:textId="77777777" w:rsidR="0080501B" w:rsidRPr="004541C4" w:rsidRDefault="0080501B" w:rsidP="0080501B">
                  <w:pPr>
                    <w:rPr>
                      <w:sz w:val="20"/>
                    </w:rPr>
                  </w:pPr>
                  <w:r w:rsidRPr="004541C4">
                    <w:rPr>
                      <w:sz w:val="20"/>
                    </w:rPr>
                    <w:t>7.14 (5.43)</w:t>
                  </w:r>
                </w:p>
                <w:p w14:paraId="454179B7" w14:textId="77777777" w:rsidR="0080501B" w:rsidRPr="004541C4" w:rsidRDefault="0080501B" w:rsidP="0080501B">
                  <w:pPr>
                    <w:rPr>
                      <w:sz w:val="20"/>
                    </w:rPr>
                  </w:pPr>
                </w:p>
                <w:p w14:paraId="7BE7352C" w14:textId="77777777" w:rsidR="0080501B" w:rsidRPr="004541C4" w:rsidRDefault="0080501B" w:rsidP="0080501B">
                  <w:pPr>
                    <w:rPr>
                      <w:sz w:val="20"/>
                    </w:rPr>
                  </w:pPr>
                  <w:r w:rsidRPr="004541C4">
                    <w:rPr>
                      <w:sz w:val="20"/>
                    </w:rPr>
                    <w:t>7.74 (5.85)</w:t>
                  </w:r>
                </w:p>
                <w:p w14:paraId="6FEFD510" w14:textId="77777777" w:rsidR="0080501B" w:rsidRPr="004541C4" w:rsidRDefault="0080501B" w:rsidP="0080501B">
                  <w:pPr>
                    <w:rPr>
                      <w:sz w:val="20"/>
                    </w:rPr>
                  </w:pPr>
                </w:p>
                <w:p w14:paraId="2CB5BF3A" w14:textId="5ECDBF39" w:rsidR="0080501B" w:rsidRPr="004541C4" w:rsidRDefault="0080501B" w:rsidP="0080501B">
                  <w:pPr>
                    <w:rPr>
                      <w:sz w:val="20"/>
                    </w:rPr>
                  </w:pPr>
                  <w:r w:rsidRPr="004541C4">
                    <w:rPr>
                      <w:sz w:val="20"/>
                    </w:rPr>
                    <w:t>7.55 (6.17)</w:t>
                  </w:r>
                </w:p>
              </w:tc>
              <w:tc>
                <w:tcPr>
                  <w:tcW w:w="1387" w:type="dxa"/>
                </w:tcPr>
                <w:p w14:paraId="2182F274" w14:textId="0CFC1BC2" w:rsidR="0080501B" w:rsidRPr="004541C4" w:rsidRDefault="0080501B" w:rsidP="0080501B">
                  <w:pPr>
                    <w:rPr>
                      <w:sz w:val="20"/>
                    </w:rPr>
                  </w:pPr>
                </w:p>
                <w:p w14:paraId="79702220" w14:textId="77777777" w:rsidR="0080501B" w:rsidRPr="004541C4" w:rsidRDefault="0080501B" w:rsidP="0080501B">
                  <w:pPr>
                    <w:rPr>
                      <w:sz w:val="20"/>
                    </w:rPr>
                  </w:pPr>
                </w:p>
                <w:p w14:paraId="48D5E43F" w14:textId="379C1220" w:rsidR="0080501B" w:rsidRPr="004541C4" w:rsidRDefault="0080501B" w:rsidP="0080501B">
                  <w:pPr>
                    <w:rPr>
                      <w:sz w:val="20"/>
                    </w:rPr>
                  </w:pPr>
                  <w:r w:rsidRPr="004541C4">
                    <w:rPr>
                      <w:sz w:val="20"/>
                    </w:rPr>
                    <w:t>9.63 (5.30)</w:t>
                  </w:r>
                </w:p>
                <w:p w14:paraId="11C80BC6" w14:textId="77777777" w:rsidR="0080501B" w:rsidRPr="004541C4" w:rsidRDefault="0080501B" w:rsidP="0080501B">
                  <w:pPr>
                    <w:rPr>
                      <w:sz w:val="20"/>
                    </w:rPr>
                  </w:pPr>
                </w:p>
                <w:p w14:paraId="50A21522" w14:textId="5DDA10EC" w:rsidR="0080501B" w:rsidRPr="004541C4" w:rsidRDefault="0080501B" w:rsidP="0080501B">
                  <w:pPr>
                    <w:rPr>
                      <w:sz w:val="20"/>
                    </w:rPr>
                  </w:pPr>
                  <w:r w:rsidRPr="004541C4">
                    <w:rPr>
                      <w:sz w:val="20"/>
                    </w:rPr>
                    <w:t>7.37 (4.98)</w:t>
                  </w:r>
                </w:p>
                <w:p w14:paraId="1E8E302C" w14:textId="77777777" w:rsidR="0080501B" w:rsidRPr="004541C4" w:rsidRDefault="0080501B" w:rsidP="0080501B">
                  <w:pPr>
                    <w:rPr>
                      <w:sz w:val="20"/>
                    </w:rPr>
                  </w:pPr>
                </w:p>
                <w:p w14:paraId="7511A7CB" w14:textId="42785CD5" w:rsidR="0080501B" w:rsidRPr="004541C4" w:rsidRDefault="0080501B" w:rsidP="0080501B">
                  <w:pPr>
                    <w:rPr>
                      <w:sz w:val="20"/>
                    </w:rPr>
                  </w:pPr>
                  <w:r w:rsidRPr="004541C4">
                    <w:rPr>
                      <w:sz w:val="20"/>
                    </w:rPr>
                    <w:t>7.44 (5.43)</w:t>
                  </w:r>
                </w:p>
                <w:p w14:paraId="16BDBF60" w14:textId="77777777" w:rsidR="0080501B" w:rsidRPr="004541C4" w:rsidRDefault="0080501B" w:rsidP="0080501B">
                  <w:pPr>
                    <w:rPr>
                      <w:sz w:val="20"/>
                    </w:rPr>
                  </w:pPr>
                </w:p>
                <w:p w14:paraId="415F0CE9" w14:textId="4FDAC4D3" w:rsidR="0080501B" w:rsidRPr="004541C4" w:rsidRDefault="0080501B" w:rsidP="0080501B">
                  <w:pPr>
                    <w:rPr>
                      <w:sz w:val="20"/>
                    </w:rPr>
                  </w:pPr>
                  <w:r w:rsidRPr="004541C4">
                    <w:rPr>
                      <w:sz w:val="20"/>
                    </w:rPr>
                    <w:t>7.37 (5.72)</w:t>
                  </w:r>
                </w:p>
                <w:p w14:paraId="6E6C3E40" w14:textId="77777777" w:rsidR="0080501B" w:rsidRPr="004541C4" w:rsidRDefault="0080501B" w:rsidP="0080501B">
                  <w:pPr>
                    <w:rPr>
                      <w:sz w:val="20"/>
                    </w:rPr>
                  </w:pPr>
                </w:p>
                <w:p w14:paraId="767F0B5A" w14:textId="08638EDC" w:rsidR="0080501B" w:rsidRPr="004541C4" w:rsidRDefault="0080501B" w:rsidP="0080501B">
                  <w:pPr>
                    <w:rPr>
                      <w:sz w:val="20"/>
                    </w:rPr>
                  </w:pPr>
                  <w:r w:rsidRPr="004541C4">
                    <w:rPr>
                      <w:sz w:val="20"/>
                    </w:rPr>
                    <w:t>8.17 (6.01)</w:t>
                  </w:r>
                </w:p>
                <w:p w14:paraId="26A8D48E" w14:textId="77777777" w:rsidR="0080501B" w:rsidRPr="004541C4" w:rsidRDefault="0080501B" w:rsidP="0080501B">
                  <w:pPr>
                    <w:rPr>
                      <w:sz w:val="20"/>
                    </w:rPr>
                  </w:pPr>
                </w:p>
                <w:p w14:paraId="02E36B31" w14:textId="499CFD28" w:rsidR="0080501B" w:rsidRPr="004541C4" w:rsidRDefault="0080501B" w:rsidP="0080501B">
                  <w:pPr>
                    <w:rPr>
                      <w:sz w:val="20"/>
                    </w:rPr>
                  </w:pPr>
                  <w:r w:rsidRPr="004541C4">
                    <w:rPr>
                      <w:sz w:val="20"/>
                    </w:rPr>
                    <w:t>7.90 (6.19)</w:t>
                  </w:r>
                </w:p>
              </w:tc>
            </w:tr>
          </w:tbl>
          <w:p w14:paraId="3651CF6F" w14:textId="77777777" w:rsidR="00B668F4" w:rsidRPr="004541C4" w:rsidRDefault="00B668F4" w:rsidP="00B668F4"/>
          <w:p w14:paraId="7AF2F3D1" w14:textId="77777777" w:rsidR="00B668F4" w:rsidRPr="004541C4" w:rsidRDefault="00B668F4" w:rsidP="00B668F4">
            <w:pPr>
              <w:rPr>
                <w:b/>
              </w:rPr>
            </w:pPr>
            <w:r w:rsidRPr="004541C4">
              <w:rPr>
                <w:b/>
              </w:rPr>
              <w:t xml:space="preserve">Inclusion criteria </w:t>
            </w:r>
          </w:p>
          <w:p w14:paraId="558082A6" w14:textId="77777777" w:rsidR="00B668F4" w:rsidRPr="004541C4" w:rsidRDefault="00B668F4" w:rsidP="00DF199C">
            <w:pPr>
              <w:pStyle w:val="ListParagraph"/>
              <w:numPr>
                <w:ilvl w:val="0"/>
                <w:numId w:val="27"/>
              </w:numPr>
            </w:pPr>
            <w:r w:rsidRPr="004541C4">
              <w:t>Singleton mother–child pairs</w:t>
            </w:r>
          </w:p>
          <w:p w14:paraId="3E20FF89" w14:textId="77777777" w:rsidR="00B668F4" w:rsidRPr="004541C4" w:rsidRDefault="00B668F4" w:rsidP="00DF199C">
            <w:pPr>
              <w:pStyle w:val="ListParagraph"/>
              <w:numPr>
                <w:ilvl w:val="0"/>
                <w:numId w:val="27"/>
              </w:numPr>
            </w:pPr>
            <w:r w:rsidRPr="004541C4">
              <w:t>Those who remained living in the (UK) at the time of sampling.</w:t>
            </w:r>
          </w:p>
          <w:p w14:paraId="12F7ED75" w14:textId="77777777" w:rsidR="00B668F4" w:rsidRPr="004541C4" w:rsidRDefault="00B668F4" w:rsidP="00B668F4">
            <w:pPr>
              <w:pStyle w:val="ListParagraph"/>
              <w:ind w:left="360"/>
            </w:pPr>
          </w:p>
          <w:p w14:paraId="4C5D6E4E" w14:textId="77777777" w:rsidR="00B668F4" w:rsidRPr="004541C4" w:rsidRDefault="00B668F4" w:rsidP="00B668F4">
            <w:pPr>
              <w:rPr>
                <w:b/>
              </w:rPr>
            </w:pPr>
            <w:r w:rsidRPr="004541C4">
              <w:rPr>
                <w:b/>
              </w:rPr>
              <w:t xml:space="preserve">Exclusion criteria </w:t>
            </w:r>
          </w:p>
          <w:p w14:paraId="375D8725" w14:textId="77777777" w:rsidR="00B668F4" w:rsidRPr="004541C4" w:rsidRDefault="00B668F4" w:rsidP="00DF199C">
            <w:pPr>
              <w:pStyle w:val="ListParagraph"/>
              <w:numPr>
                <w:ilvl w:val="0"/>
                <w:numId w:val="28"/>
              </w:numPr>
              <w:rPr>
                <w:b/>
              </w:rPr>
            </w:pPr>
            <w:r w:rsidRPr="004541C4">
              <w:t>Preterm births (gestational age &lt;37 weeks’)</w:t>
            </w:r>
          </w:p>
          <w:p w14:paraId="065D07C9" w14:textId="1A1663FF" w:rsidR="00B668F4" w:rsidRPr="004541C4" w:rsidRDefault="00B668F4" w:rsidP="00B668F4">
            <w:pPr>
              <w:rPr>
                <w:b/>
              </w:rPr>
            </w:pPr>
            <w:r w:rsidRPr="004541C4">
              <w:t xml:space="preserve">Multiple births </w:t>
            </w:r>
          </w:p>
        </w:tc>
        <w:tc>
          <w:tcPr>
            <w:tcW w:w="1610" w:type="dxa"/>
          </w:tcPr>
          <w:p w14:paraId="6806E109" w14:textId="56C36188" w:rsidR="00B668F4" w:rsidRPr="004541C4" w:rsidRDefault="00B668F4" w:rsidP="00B668F4">
            <w:pPr>
              <w:rPr>
                <w:b/>
              </w:rPr>
            </w:pPr>
            <w:r w:rsidRPr="004541C4">
              <w:rPr>
                <w:b/>
              </w:rPr>
              <w:lastRenderedPageBreak/>
              <w:t xml:space="preserve">Interventions </w:t>
            </w:r>
          </w:p>
          <w:p w14:paraId="3A005D59" w14:textId="6AF40756" w:rsidR="00B668F4" w:rsidRPr="004541C4" w:rsidRDefault="00B668F4" w:rsidP="00B668F4">
            <w:pPr>
              <w:rPr>
                <w:b/>
              </w:rPr>
            </w:pPr>
            <w:r w:rsidRPr="004541C4">
              <w:t xml:space="preserve">Planned caesarean vs vaginal birth </w:t>
            </w:r>
          </w:p>
        </w:tc>
        <w:tc>
          <w:tcPr>
            <w:tcW w:w="1767" w:type="dxa"/>
          </w:tcPr>
          <w:p w14:paraId="2ECA4BC1" w14:textId="77777777" w:rsidR="00B668F4" w:rsidRPr="004541C4" w:rsidRDefault="00B668F4" w:rsidP="00B668F4">
            <w:pPr>
              <w:rPr>
                <w:b/>
              </w:rPr>
            </w:pPr>
            <w:r w:rsidRPr="004541C4">
              <w:rPr>
                <w:b/>
              </w:rPr>
              <w:t xml:space="preserve">Details </w:t>
            </w:r>
          </w:p>
          <w:p w14:paraId="4F5B65F2" w14:textId="3465FBC4" w:rsidR="00B668F4" w:rsidRPr="004541C4" w:rsidRDefault="00B668F4" w:rsidP="00B668F4">
            <w:r w:rsidRPr="004541C4">
              <w:t xml:space="preserve">The Millennium Cohort Study (MCS) follows children born between 2000 and 2002 in 398 areas across the UK. </w:t>
            </w:r>
          </w:p>
          <w:p w14:paraId="0062D3ED" w14:textId="77777777" w:rsidR="00B668F4" w:rsidRPr="004541C4" w:rsidRDefault="00B668F4" w:rsidP="00B668F4"/>
          <w:p w14:paraId="3B09E311" w14:textId="59D36DBF" w:rsidR="00B668F4" w:rsidRPr="004541C4" w:rsidRDefault="00B668F4" w:rsidP="00B668F4">
            <w:pPr>
              <w:rPr>
                <w:b/>
              </w:rPr>
            </w:pPr>
            <w:r w:rsidRPr="004541C4">
              <w:t xml:space="preserve">Results were reported as OR adjusted for: </w:t>
            </w:r>
            <w:r w:rsidRPr="004541C4">
              <w:rPr>
                <w:rStyle w:val="normaltextrun"/>
                <w:rFonts w:ascii="Calibri" w:hAnsi="Calibri" w:cs="Calibri"/>
                <w:shd w:val="clear" w:color="auto" w:fill="FFFFFF"/>
              </w:rPr>
              <w:t xml:space="preserve">maternal age, maternal education, maternal smoking status, </w:t>
            </w:r>
            <w:r w:rsidRPr="004541C4">
              <w:rPr>
                <w:rStyle w:val="normaltextrun"/>
                <w:rFonts w:ascii="Calibri" w:hAnsi="Calibri" w:cs="Calibri"/>
                <w:shd w:val="clear" w:color="auto" w:fill="FFFFFF"/>
              </w:rPr>
              <w:lastRenderedPageBreak/>
              <w:t>maternal alcohol consumption during pregnancy, pre-pregnancy body mass index (BMI), household income, small for gestational age (SGA), infant sex, parity, hypertensive disorders of pregnancy (including raised blood pressure, eclampsia/ preeclampsia or toxaemia) and maternal depression/serious anxiety.</w:t>
            </w:r>
          </w:p>
        </w:tc>
        <w:tc>
          <w:tcPr>
            <w:tcW w:w="2233" w:type="dxa"/>
          </w:tcPr>
          <w:p w14:paraId="3AFBCCB7" w14:textId="77777777" w:rsidR="00B668F4" w:rsidRPr="004541C4" w:rsidRDefault="00B668F4" w:rsidP="00B668F4">
            <w:pPr>
              <w:rPr>
                <w:b/>
                <w:bCs/>
              </w:rPr>
            </w:pPr>
            <w:r w:rsidRPr="004541C4">
              <w:rPr>
                <w:b/>
                <w:bCs/>
              </w:rPr>
              <w:lastRenderedPageBreak/>
              <w:t>Included in the decision aid (main paper)</w:t>
            </w:r>
          </w:p>
          <w:p w14:paraId="6D7FD0E9" w14:textId="77777777" w:rsidR="00B668F4" w:rsidRPr="004541C4" w:rsidRDefault="00B668F4" w:rsidP="00B668F4">
            <w:pPr>
              <w:rPr>
                <w:b/>
              </w:rPr>
            </w:pPr>
            <w:r w:rsidRPr="004541C4">
              <w:rPr>
                <w:b/>
              </w:rPr>
              <w:t xml:space="preserve"> </w:t>
            </w:r>
          </w:p>
          <w:p w14:paraId="03E2EFC0" w14:textId="77777777" w:rsidR="00B668F4" w:rsidRPr="004541C4" w:rsidRDefault="00B668F4" w:rsidP="00B668F4">
            <w:pPr>
              <w:rPr>
                <w:bCs/>
              </w:rPr>
            </w:pPr>
            <w:r w:rsidRPr="004541C4">
              <w:rPr>
                <w:bCs/>
              </w:rPr>
              <w:t>None</w:t>
            </w:r>
          </w:p>
          <w:p w14:paraId="0A723699" w14:textId="77777777" w:rsidR="00B668F4" w:rsidRPr="004541C4" w:rsidRDefault="00B668F4" w:rsidP="00B668F4">
            <w:pPr>
              <w:rPr>
                <w:bCs/>
              </w:rPr>
            </w:pPr>
          </w:p>
          <w:p w14:paraId="2EBDE389" w14:textId="77777777" w:rsidR="00B668F4" w:rsidRPr="004541C4" w:rsidRDefault="00B668F4" w:rsidP="00B668F4">
            <w:pPr>
              <w:rPr>
                <w:b/>
              </w:rPr>
            </w:pPr>
            <w:r w:rsidRPr="004541C4">
              <w:rPr>
                <w:b/>
              </w:rPr>
              <w:t>Supplementary outcomes</w:t>
            </w:r>
          </w:p>
          <w:p w14:paraId="295BE13C" w14:textId="77777777" w:rsidR="00B668F4" w:rsidRPr="004541C4" w:rsidRDefault="00B668F4" w:rsidP="00B668F4">
            <w:pPr>
              <w:rPr>
                <w:bCs/>
              </w:rPr>
            </w:pPr>
          </w:p>
          <w:p w14:paraId="28665CC9" w14:textId="77777777" w:rsidR="00B668F4" w:rsidRPr="004541C4" w:rsidRDefault="00B668F4" w:rsidP="00B668F4">
            <w:pPr>
              <w:rPr>
                <w:b/>
                <w:i/>
                <w:iCs/>
              </w:rPr>
            </w:pPr>
            <w:r w:rsidRPr="004541C4">
              <w:rPr>
                <w:b/>
                <w:i/>
                <w:iCs/>
              </w:rPr>
              <w:t>Maternal</w:t>
            </w:r>
          </w:p>
          <w:p w14:paraId="4AC75350" w14:textId="77777777" w:rsidR="00B668F4" w:rsidRPr="004541C4" w:rsidRDefault="00B668F4" w:rsidP="00B668F4">
            <w:pPr>
              <w:rPr>
                <w:bCs/>
              </w:rPr>
            </w:pPr>
            <w:r w:rsidRPr="004541C4">
              <w:rPr>
                <w:bCs/>
              </w:rPr>
              <w:t>None</w:t>
            </w:r>
          </w:p>
          <w:p w14:paraId="6F2AB3CD" w14:textId="77777777" w:rsidR="00B668F4" w:rsidRPr="004541C4" w:rsidRDefault="00B668F4" w:rsidP="00B668F4">
            <w:pPr>
              <w:rPr>
                <w:b/>
                <w:i/>
                <w:iCs/>
              </w:rPr>
            </w:pPr>
          </w:p>
          <w:p w14:paraId="602B04D0" w14:textId="5BD400AC" w:rsidR="00B668F4" w:rsidRPr="004541C4" w:rsidRDefault="00B668F4" w:rsidP="00B668F4">
            <w:pPr>
              <w:rPr>
                <w:b/>
                <w:i/>
                <w:iCs/>
              </w:rPr>
            </w:pPr>
            <w:r w:rsidRPr="004541C4">
              <w:rPr>
                <w:b/>
                <w:i/>
                <w:iCs/>
              </w:rPr>
              <w:t>Infant/neonatal</w:t>
            </w:r>
          </w:p>
          <w:p w14:paraId="44022589" w14:textId="77777777" w:rsidR="00B668F4" w:rsidRPr="004541C4" w:rsidRDefault="00B668F4" w:rsidP="00B668F4">
            <w:pPr>
              <w:rPr>
                <w:bCs/>
              </w:rPr>
            </w:pPr>
          </w:p>
          <w:p w14:paraId="33F7B71A" w14:textId="292B4C7E" w:rsidR="00B668F4" w:rsidRPr="004541C4" w:rsidRDefault="00B668F4" w:rsidP="00B668F4">
            <w:pPr>
              <w:rPr>
                <w:bCs/>
              </w:rPr>
            </w:pPr>
            <w:r w:rsidRPr="004541C4">
              <w:rPr>
                <w:bCs/>
              </w:rPr>
              <w:t>Emotional difficulties (at age 3, 5, 7, 11, 14, 16, 17 years)</w:t>
            </w:r>
          </w:p>
          <w:p w14:paraId="21104302" w14:textId="77777777" w:rsidR="00B668F4" w:rsidRPr="004541C4" w:rsidRDefault="00B668F4" w:rsidP="00B668F4">
            <w:pPr>
              <w:rPr>
                <w:bCs/>
              </w:rPr>
            </w:pPr>
          </w:p>
          <w:p w14:paraId="41622397" w14:textId="21C49C6F" w:rsidR="00B668F4" w:rsidRPr="004541C4" w:rsidRDefault="00B668F4" w:rsidP="00B668F4">
            <w:pPr>
              <w:rPr>
                <w:bCs/>
              </w:rPr>
            </w:pPr>
            <w:r w:rsidRPr="004541C4">
              <w:rPr>
                <w:bCs/>
              </w:rPr>
              <w:lastRenderedPageBreak/>
              <w:t>Conduct difficulties (at age, 3, 5, 7, 11, 14, 16, 17 years)</w:t>
            </w:r>
          </w:p>
          <w:p w14:paraId="23A0991A" w14:textId="77777777" w:rsidR="00B668F4" w:rsidRPr="004541C4" w:rsidRDefault="00B668F4" w:rsidP="00B668F4">
            <w:pPr>
              <w:rPr>
                <w:bCs/>
              </w:rPr>
            </w:pPr>
          </w:p>
          <w:p w14:paraId="14DAEB1A" w14:textId="7C752D8C" w:rsidR="00B668F4" w:rsidRPr="004541C4" w:rsidRDefault="00B668F4" w:rsidP="00B668F4">
            <w:pPr>
              <w:rPr>
                <w:bCs/>
              </w:rPr>
            </w:pPr>
            <w:r w:rsidRPr="004541C4">
              <w:rPr>
                <w:bCs/>
              </w:rPr>
              <w:t>Hyperactivity (at age 3, 5, 7, 11, 14, 16, 17 years)</w:t>
            </w:r>
          </w:p>
          <w:p w14:paraId="3BD84285" w14:textId="77777777" w:rsidR="00B668F4" w:rsidRPr="004541C4" w:rsidRDefault="00B668F4" w:rsidP="00B668F4">
            <w:pPr>
              <w:rPr>
                <w:bCs/>
              </w:rPr>
            </w:pPr>
          </w:p>
          <w:p w14:paraId="20A2F374" w14:textId="090949AB" w:rsidR="00B668F4" w:rsidRPr="004541C4" w:rsidRDefault="00B668F4" w:rsidP="00B668F4">
            <w:pPr>
              <w:rPr>
                <w:bCs/>
              </w:rPr>
            </w:pPr>
            <w:r w:rsidRPr="004541C4">
              <w:rPr>
                <w:bCs/>
              </w:rPr>
              <w:t>Peer problems (at age 3, 5, 7, 11, 14, 16, 17 years)</w:t>
            </w:r>
          </w:p>
          <w:p w14:paraId="29734972" w14:textId="77777777" w:rsidR="00B668F4" w:rsidRPr="004541C4" w:rsidRDefault="00B668F4" w:rsidP="00B668F4">
            <w:pPr>
              <w:rPr>
                <w:bCs/>
              </w:rPr>
            </w:pPr>
          </w:p>
          <w:p w14:paraId="135C1154" w14:textId="4D4392CF" w:rsidR="00B668F4" w:rsidRPr="004541C4" w:rsidRDefault="00B668F4" w:rsidP="00B668F4">
            <w:pPr>
              <w:rPr>
                <w:bCs/>
              </w:rPr>
            </w:pPr>
            <w:r w:rsidRPr="004541C4">
              <w:rPr>
                <w:bCs/>
              </w:rPr>
              <w:t>Prosocial behaviour (at age 3, 5, 7, 11, 14, 16, 17 years)</w:t>
            </w:r>
          </w:p>
          <w:p w14:paraId="1078EFA7" w14:textId="77777777" w:rsidR="00B668F4" w:rsidRPr="004541C4" w:rsidRDefault="00B668F4" w:rsidP="00B668F4">
            <w:pPr>
              <w:rPr>
                <w:bCs/>
              </w:rPr>
            </w:pPr>
          </w:p>
          <w:p w14:paraId="0558E4D0" w14:textId="211BE524" w:rsidR="00B668F4" w:rsidRPr="004541C4" w:rsidRDefault="00B668F4" w:rsidP="00B668F4">
            <w:pPr>
              <w:rPr>
                <w:bCs/>
              </w:rPr>
            </w:pPr>
          </w:p>
        </w:tc>
        <w:tc>
          <w:tcPr>
            <w:tcW w:w="1387" w:type="dxa"/>
          </w:tcPr>
          <w:p w14:paraId="49AE879D" w14:textId="344F1A54" w:rsidR="00B668F4" w:rsidRPr="004541C4" w:rsidRDefault="00B668F4" w:rsidP="00B668F4">
            <w:r w:rsidRPr="004541C4">
              <w:lastRenderedPageBreak/>
              <w:t>Assessed using the Newcastle Ottawa quality assessment form for cohort studies</w:t>
            </w:r>
          </w:p>
          <w:p w14:paraId="47957983" w14:textId="77777777" w:rsidR="00B668F4" w:rsidRPr="004541C4" w:rsidRDefault="00B668F4" w:rsidP="00B668F4"/>
          <w:p w14:paraId="01F5B1DF" w14:textId="77777777" w:rsidR="00B668F4" w:rsidRPr="004541C4" w:rsidRDefault="00B668F4" w:rsidP="00B668F4">
            <w:pPr>
              <w:rPr>
                <w:b/>
              </w:rPr>
            </w:pPr>
            <w:r w:rsidRPr="004541C4">
              <w:rPr>
                <w:b/>
              </w:rPr>
              <w:t xml:space="preserve">Overall quality: </w:t>
            </w:r>
            <w:r w:rsidRPr="004541C4">
              <w:t>good</w:t>
            </w:r>
          </w:p>
          <w:p w14:paraId="3E4EA6AD" w14:textId="77777777" w:rsidR="00B668F4" w:rsidRPr="004541C4" w:rsidRDefault="00B668F4" w:rsidP="00B668F4">
            <w:pPr>
              <w:rPr>
                <w:b/>
              </w:rPr>
            </w:pPr>
          </w:p>
        </w:tc>
      </w:tr>
      <w:tr w:rsidR="004541C4" w:rsidRPr="004541C4" w14:paraId="3C61F06A" w14:textId="77777777" w:rsidTr="003307E6">
        <w:tc>
          <w:tcPr>
            <w:tcW w:w="3925" w:type="dxa"/>
          </w:tcPr>
          <w:p w14:paraId="1B2BBE81" w14:textId="77777777" w:rsidR="00D72FBA" w:rsidRPr="004541C4" w:rsidRDefault="00D72FBA" w:rsidP="00D72FBA">
            <w:pPr>
              <w:rPr>
                <w:b/>
              </w:rPr>
            </w:pPr>
            <w:r w:rsidRPr="004541C4">
              <w:rPr>
                <w:b/>
              </w:rPr>
              <w:t xml:space="preserve">Full citation </w:t>
            </w:r>
          </w:p>
          <w:p w14:paraId="1B317E45" w14:textId="3747AA22" w:rsidR="00D72FBA" w:rsidRPr="004541C4" w:rsidRDefault="004418AD" w:rsidP="00D72FBA">
            <w:pPr>
              <w:rPr>
                <w:bCs/>
              </w:rPr>
            </w:pPr>
            <w:r w:rsidRPr="004541C4">
              <w:rPr>
                <w:bCs/>
              </w:rPr>
              <w:t>Matsumoto, N., Mitsui, T., Tamai, K.</w:t>
            </w:r>
            <w:r w:rsidRPr="004541C4">
              <w:rPr>
                <w:bCs/>
                <w:i/>
                <w:iCs/>
              </w:rPr>
              <w:t>et al.</w:t>
            </w:r>
            <w:r w:rsidRPr="004541C4">
              <w:rPr>
                <w:bCs/>
              </w:rPr>
              <w:t xml:space="preserve"> Cesarean </w:t>
            </w:r>
            <w:r w:rsidR="00E45D5E" w:rsidRPr="004541C4">
              <w:rPr>
                <w:bCs/>
              </w:rPr>
              <w:t>birth</w:t>
            </w:r>
            <w:r w:rsidRPr="004541C4">
              <w:rPr>
                <w:bCs/>
              </w:rPr>
              <w:t xml:space="preserve"> on child health and development in Japanese nationwide </w:t>
            </w:r>
            <w:r w:rsidRPr="004541C4">
              <w:rPr>
                <w:bCs/>
              </w:rPr>
              <w:lastRenderedPageBreak/>
              <w:t xml:space="preserve">birth cohort. </w:t>
            </w:r>
            <w:r w:rsidRPr="004541C4">
              <w:rPr>
                <w:bCs/>
                <w:i/>
                <w:iCs/>
              </w:rPr>
              <w:t>Sci Rep</w:t>
            </w:r>
            <w:r w:rsidRPr="004541C4">
              <w:rPr>
                <w:bCs/>
              </w:rPr>
              <w:t xml:space="preserve">15, 2485 (2025). </w:t>
            </w:r>
            <w:hyperlink r:id="rId14" w:history="1">
              <w:r w:rsidRPr="004541C4">
                <w:rPr>
                  <w:rStyle w:val="Hyperlink"/>
                  <w:bCs/>
                  <w:color w:val="auto"/>
                  <w:u w:val="none"/>
                </w:rPr>
                <w:t>https://doi.org/10.1038/s41598-025-87043-2</w:t>
              </w:r>
            </w:hyperlink>
          </w:p>
          <w:p w14:paraId="03ED48DE" w14:textId="77777777" w:rsidR="004418AD" w:rsidRPr="004541C4" w:rsidRDefault="004418AD" w:rsidP="00D72FBA">
            <w:pPr>
              <w:rPr>
                <w:bCs/>
              </w:rPr>
            </w:pPr>
          </w:p>
          <w:p w14:paraId="54C5D82F" w14:textId="77777777" w:rsidR="00D72FBA" w:rsidRPr="004541C4" w:rsidRDefault="00D72FBA" w:rsidP="00D72FBA">
            <w:pPr>
              <w:rPr>
                <w:b/>
              </w:rPr>
            </w:pPr>
            <w:r w:rsidRPr="004541C4">
              <w:rPr>
                <w:b/>
              </w:rPr>
              <w:t>Ref Id</w:t>
            </w:r>
          </w:p>
          <w:p w14:paraId="450368FA" w14:textId="44FD155A" w:rsidR="00D72FBA" w:rsidRPr="004541C4" w:rsidRDefault="00D72FBA" w:rsidP="00D72FBA">
            <w:r w:rsidRPr="004541C4">
              <w:t>Matsumoto 2025</w:t>
            </w:r>
          </w:p>
          <w:p w14:paraId="2EDF19DC" w14:textId="77777777" w:rsidR="00D72FBA" w:rsidRPr="004541C4" w:rsidRDefault="00D72FBA" w:rsidP="00D72FBA"/>
          <w:p w14:paraId="3FEFDAFF" w14:textId="77777777" w:rsidR="00D72FBA" w:rsidRPr="004541C4" w:rsidRDefault="00D72FBA" w:rsidP="00D72FBA">
            <w:pPr>
              <w:rPr>
                <w:b/>
              </w:rPr>
            </w:pPr>
            <w:r w:rsidRPr="004541C4">
              <w:rPr>
                <w:b/>
              </w:rPr>
              <w:t xml:space="preserve">Country/ies where the study was carried out </w:t>
            </w:r>
          </w:p>
          <w:p w14:paraId="6FB14CD0" w14:textId="16E7470C" w:rsidR="00D72FBA" w:rsidRPr="004541C4" w:rsidRDefault="00D72FBA" w:rsidP="00D72FBA">
            <w:r w:rsidRPr="004541C4">
              <w:t>Japan</w:t>
            </w:r>
          </w:p>
          <w:p w14:paraId="7FDCC224" w14:textId="77777777" w:rsidR="00D72FBA" w:rsidRPr="004541C4" w:rsidRDefault="00D72FBA" w:rsidP="00D72FBA"/>
          <w:p w14:paraId="5310E593" w14:textId="77777777" w:rsidR="00D72FBA" w:rsidRPr="004541C4" w:rsidRDefault="00D72FBA" w:rsidP="00D72FBA">
            <w:pPr>
              <w:rPr>
                <w:b/>
              </w:rPr>
            </w:pPr>
            <w:r w:rsidRPr="004541C4">
              <w:rPr>
                <w:b/>
              </w:rPr>
              <w:t xml:space="preserve">Study type </w:t>
            </w:r>
          </w:p>
          <w:p w14:paraId="4A44140A" w14:textId="0A3FA1C8" w:rsidR="00D72FBA" w:rsidRPr="004541C4" w:rsidRDefault="004418AD" w:rsidP="00D72FBA">
            <w:r w:rsidRPr="004541C4">
              <w:t>P</w:t>
            </w:r>
            <w:r w:rsidR="00842C03" w:rsidRPr="004541C4">
              <w:t>rospective p</w:t>
            </w:r>
            <w:r w:rsidRPr="004541C4">
              <w:t>opulation-based cohort</w:t>
            </w:r>
          </w:p>
          <w:p w14:paraId="30C1A318" w14:textId="77777777" w:rsidR="00D72FBA" w:rsidRPr="004541C4" w:rsidRDefault="00D72FBA" w:rsidP="00D72FBA"/>
          <w:p w14:paraId="0F9A92EF" w14:textId="77777777" w:rsidR="00D72FBA" w:rsidRPr="004541C4" w:rsidRDefault="00D72FBA" w:rsidP="00D72FBA">
            <w:pPr>
              <w:rPr>
                <w:b/>
              </w:rPr>
            </w:pPr>
            <w:r w:rsidRPr="004541C4">
              <w:rPr>
                <w:b/>
              </w:rPr>
              <w:t xml:space="preserve">Aim of the study </w:t>
            </w:r>
          </w:p>
          <w:p w14:paraId="7B12562B" w14:textId="2622BA2A" w:rsidR="00D72FBA" w:rsidRPr="004541C4" w:rsidRDefault="004418AD" w:rsidP="004418AD">
            <w:r w:rsidRPr="004541C4">
              <w:t xml:space="preserve">To investigate  the long-term effects of </w:t>
            </w:r>
            <w:r w:rsidR="00883AC1" w:rsidRPr="004541C4">
              <w:t>caesarean</w:t>
            </w:r>
            <w:r w:rsidRPr="004541C4">
              <w:t xml:space="preserve"> </w:t>
            </w:r>
            <w:r w:rsidR="00E45D5E" w:rsidRPr="004541C4">
              <w:t>birth</w:t>
            </w:r>
            <w:r w:rsidRPr="004541C4">
              <w:t xml:space="preserve"> on child health and development</w:t>
            </w:r>
          </w:p>
          <w:p w14:paraId="705D3589" w14:textId="77777777" w:rsidR="004418AD" w:rsidRPr="004541C4" w:rsidRDefault="004418AD" w:rsidP="004418AD"/>
          <w:p w14:paraId="0980A629" w14:textId="77777777" w:rsidR="00D72FBA" w:rsidRPr="004541C4" w:rsidRDefault="00D72FBA" w:rsidP="00D72FBA">
            <w:pPr>
              <w:rPr>
                <w:b/>
              </w:rPr>
            </w:pPr>
            <w:r w:rsidRPr="004541C4">
              <w:rPr>
                <w:b/>
              </w:rPr>
              <w:t xml:space="preserve">Study dates </w:t>
            </w:r>
          </w:p>
          <w:p w14:paraId="78CD156C" w14:textId="6204F72B" w:rsidR="004418AD" w:rsidRPr="004541C4" w:rsidRDefault="00086D30" w:rsidP="00D72FBA">
            <w:r w:rsidRPr="004541C4">
              <w:t>The 21st Century Longitudinal Survey of Newborns, encompasses all 43,767 infants born in Japan between May 10 and 24, 2010</w:t>
            </w:r>
          </w:p>
          <w:p w14:paraId="3C85B4DC" w14:textId="77777777" w:rsidR="00086D30" w:rsidRPr="004541C4" w:rsidRDefault="00086D30" w:rsidP="00D72FBA"/>
          <w:p w14:paraId="110EEC59" w14:textId="77777777" w:rsidR="00D72FBA" w:rsidRPr="004541C4" w:rsidRDefault="00D72FBA" w:rsidP="00D72FBA">
            <w:pPr>
              <w:rPr>
                <w:b/>
              </w:rPr>
            </w:pPr>
            <w:r w:rsidRPr="004541C4">
              <w:rPr>
                <w:b/>
              </w:rPr>
              <w:t xml:space="preserve">Source of funding </w:t>
            </w:r>
          </w:p>
          <w:p w14:paraId="04C53E7F" w14:textId="431E4FC1" w:rsidR="00D72FBA" w:rsidRPr="004541C4" w:rsidRDefault="004418AD" w:rsidP="00D72FBA">
            <w:pPr>
              <w:rPr>
                <w:bCs/>
              </w:rPr>
            </w:pPr>
            <w:r w:rsidRPr="004541C4">
              <w:rPr>
                <w:bCs/>
              </w:rPr>
              <w:t>supported by JSPS KAKENHI Grant Number JP23K16329</w:t>
            </w:r>
          </w:p>
        </w:tc>
        <w:tc>
          <w:tcPr>
            <w:tcW w:w="4955" w:type="dxa"/>
          </w:tcPr>
          <w:p w14:paraId="50C1A727" w14:textId="77777777" w:rsidR="00D72FBA" w:rsidRPr="004541C4" w:rsidRDefault="00D72FBA" w:rsidP="00D72FBA">
            <w:pPr>
              <w:rPr>
                <w:b/>
              </w:rPr>
            </w:pPr>
            <w:r w:rsidRPr="004541C4">
              <w:rPr>
                <w:b/>
              </w:rPr>
              <w:lastRenderedPageBreak/>
              <w:t xml:space="preserve">Sample Size </w:t>
            </w:r>
          </w:p>
          <w:p w14:paraId="303655BE" w14:textId="3594F23E" w:rsidR="00D72FBA" w:rsidRPr="004541C4" w:rsidRDefault="00D72FBA" w:rsidP="00D72FBA">
            <w:pPr>
              <w:rPr>
                <w:b/>
              </w:rPr>
            </w:pPr>
            <w:r w:rsidRPr="004541C4">
              <w:t xml:space="preserve">N= </w:t>
            </w:r>
            <w:r w:rsidR="0016429C" w:rsidRPr="004541C4">
              <w:t>2114 infants</w:t>
            </w:r>
            <w:r w:rsidRPr="004541C4">
              <w:t xml:space="preserve"> (n= </w:t>
            </w:r>
            <w:r w:rsidR="0016429C" w:rsidRPr="004541C4">
              <w:t xml:space="preserve">763 </w:t>
            </w:r>
            <w:r w:rsidRPr="004541C4">
              <w:t>caesarean</w:t>
            </w:r>
            <w:r w:rsidR="0016429C" w:rsidRPr="004541C4">
              <w:t xml:space="preserve"> births, </w:t>
            </w:r>
            <w:r w:rsidRPr="004541C4">
              <w:t xml:space="preserve">and n= </w:t>
            </w:r>
            <w:r w:rsidR="0016429C" w:rsidRPr="004541C4">
              <w:t>1351</w:t>
            </w:r>
            <w:r w:rsidRPr="004541C4">
              <w:t xml:space="preserve"> vaginal birth</w:t>
            </w:r>
            <w:r w:rsidR="0016429C" w:rsidRPr="004541C4">
              <w:t>s</w:t>
            </w:r>
            <w:r w:rsidRPr="004541C4">
              <w:t>)</w:t>
            </w:r>
          </w:p>
          <w:p w14:paraId="2F8413F2" w14:textId="77777777" w:rsidR="00D72FBA" w:rsidRPr="004541C4" w:rsidRDefault="00D72FBA" w:rsidP="00D72FBA"/>
          <w:p w14:paraId="78FDEE0C" w14:textId="77777777" w:rsidR="00D72FBA" w:rsidRPr="004541C4" w:rsidRDefault="00D72FBA" w:rsidP="00D72FBA">
            <w:pPr>
              <w:rPr>
                <w:b/>
              </w:rPr>
            </w:pPr>
            <w:r w:rsidRPr="004541C4">
              <w:rPr>
                <w:b/>
              </w:rPr>
              <w:lastRenderedPageBreak/>
              <w:t>Characteristics</w:t>
            </w:r>
          </w:p>
          <w:tbl>
            <w:tblPr>
              <w:tblStyle w:val="TableGrid"/>
              <w:tblW w:w="0" w:type="auto"/>
              <w:tblLayout w:type="fixed"/>
              <w:tblLook w:val="04A0" w:firstRow="1" w:lastRow="0" w:firstColumn="1" w:lastColumn="0" w:noHBand="0" w:noVBand="1"/>
            </w:tblPr>
            <w:tblGrid>
              <w:gridCol w:w="1290"/>
              <w:gridCol w:w="1759"/>
              <w:gridCol w:w="1418"/>
            </w:tblGrid>
            <w:tr w:rsidR="004541C4" w:rsidRPr="004541C4" w14:paraId="42275859" w14:textId="77777777" w:rsidTr="004B20BF">
              <w:tc>
                <w:tcPr>
                  <w:tcW w:w="1290" w:type="dxa"/>
                </w:tcPr>
                <w:p w14:paraId="40A238F9" w14:textId="77777777" w:rsidR="00D72FBA" w:rsidRPr="004541C4" w:rsidRDefault="00D72FBA" w:rsidP="00D72FBA">
                  <w:pPr>
                    <w:rPr>
                      <w:sz w:val="20"/>
                      <w:szCs w:val="20"/>
                    </w:rPr>
                  </w:pPr>
                </w:p>
              </w:tc>
              <w:tc>
                <w:tcPr>
                  <w:tcW w:w="1759" w:type="dxa"/>
                </w:tcPr>
                <w:p w14:paraId="2A70709D" w14:textId="0D3328E6" w:rsidR="00D72FBA" w:rsidRPr="004541C4" w:rsidRDefault="00D72FBA" w:rsidP="00D72FBA">
                  <w:pPr>
                    <w:rPr>
                      <w:sz w:val="20"/>
                      <w:szCs w:val="20"/>
                    </w:rPr>
                  </w:pPr>
                  <w:r w:rsidRPr="004541C4">
                    <w:rPr>
                      <w:sz w:val="20"/>
                      <w:szCs w:val="20"/>
                    </w:rPr>
                    <w:t>Caesarean birth</w:t>
                  </w:r>
                </w:p>
              </w:tc>
              <w:tc>
                <w:tcPr>
                  <w:tcW w:w="1418" w:type="dxa"/>
                </w:tcPr>
                <w:p w14:paraId="369D0DCE" w14:textId="6D6B425B" w:rsidR="00D72FBA" w:rsidRPr="004541C4" w:rsidRDefault="00D72FBA" w:rsidP="00D72FBA">
                  <w:pPr>
                    <w:rPr>
                      <w:sz w:val="20"/>
                      <w:szCs w:val="20"/>
                    </w:rPr>
                  </w:pPr>
                  <w:r w:rsidRPr="004541C4">
                    <w:rPr>
                      <w:sz w:val="20"/>
                      <w:szCs w:val="20"/>
                    </w:rPr>
                    <w:t>Vaginal birth</w:t>
                  </w:r>
                </w:p>
              </w:tc>
            </w:tr>
            <w:tr w:rsidR="004541C4" w:rsidRPr="004541C4" w14:paraId="050B3D2A" w14:textId="77777777" w:rsidTr="004B20BF">
              <w:tc>
                <w:tcPr>
                  <w:tcW w:w="1290" w:type="dxa"/>
                </w:tcPr>
                <w:p w14:paraId="7A75373A" w14:textId="40EB39EF" w:rsidR="00D72FBA" w:rsidRPr="004541C4" w:rsidRDefault="002E0702" w:rsidP="00D72FBA">
                  <w:pPr>
                    <w:rPr>
                      <w:sz w:val="20"/>
                      <w:szCs w:val="20"/>
                    </w:rPr>
                  </w:pPr>
                  <w:r w:rsidRPr="004541C4">
                    <w:rPr>
                      <w:sz w:val="20"/>
                      <w:szCs w:val="20"/>
                    </w:rPr>
                    <w:t>Preterm birth, n (%)</w:t>
                  </w:r>
                </w:p>
              </w:tc>
              <w:tc>
                <w:tcPr>
                  <w:tcW w:w="1759" w:type="dxa"/>
                </w:tcPr>
                <w:p w14:paraId="7DD4B7A9" w14:textId="38202F6A" w:rsidR="00D72FBA" w:rsidRPr="004541C4" w:rsidRDefault="004B20BF" w:rsidP="00D72FBA">
                  <w:pPr>
                    <w:rPr>
                      <w:sz w:val="20"/>
                      <w:szCs w:val="20"/>
                    </w:rPr>
                  </w:pPr>
                  <w:r w:rsidRPr="004541C4">
                    <w:rPr>
                      <w:sz w:val="20"/>
                      <w:szCs w:val="20"/>
                    </w:rPr>
                    <w:t>196 (25.7%)</w:t>
                  </w:r>
                </w:p>
              </w:tc>
              <w:tc>
                <w:tcPr>
                  <w:tcW w:w="1418" w:type="dxa"/>
                </w:tcPr>
                <w:p w14:paraId="6496B784" w14:textId="4CD0214C" w:rsidR="00D72FBA" w:rsidRPr="004541C4" w:rsidRDefault="004B20BF" w:rsidP="00D72FBA">
                  <w:pPr>
                    <w:rPr>
                      <w:sz w:val="20"/>
                      <w:szCs w:val="20"/>
                    </w:rPr>
                  </w:pPr>
                  <w:r w:rsidRPr="004541C4">
                    <w:rPr>
                      <w:sz w:val="20"/>
                      <w:szCs w:val="20"/>
                    </w:rPr>
                    <w:t>119 (8.8%)</w:t>
                  </w:r>
                </w:p>
              </w:tc>
            </w:tr>
            <w:tr w:rsidR="004541C4" w:rsidRPr="004541C4" w14:paraId="6D47ECD5" w14:textId="77777777" w:rsidTr="004B20BF">
              <w:tc>
                <w:tcPr>
                  <w:tcW w:w="1290" w:type="dxa"/>
                </w:tcPr>
                <w:p w14:paraId="1B36318D" w14:textId="15BA85CD" w:rsidR="00D72FBA" w:rsidRPr="004541C4" w:rsidRDefault="002E0702" w:rsidP="00D72FBA">
                  <w:pPr>
                    <w:rPr>
                      <w:sz w:val="20"/>
                      <w:szCs w:val="20"/>
                    </w:rPr>
                  </w:pPr>
                  <w:r w:rsidRPr="004541C4">
                    <w:rPr>
                      <w:sz w:val="20"/>
                      <w:szCs w:val="20"/>
                    </w:rPr>
                    <w:t>Birthweight, g, median (IQR)</w:t>
                  </w:r>
                </w:p>
              </w:tc>
              <w:tc>
                <w:tcPr>
                  <w:tcW w:w="1759" w:type="dxa"/>
                </w:tcPr>
                <w:p w14:paraId="0917B808" w14:textId="29351112" w:rsidR="00D72FBA" w:rsidRPr="004541C4" w:rsidRDefault="004B20BF" w:rsidP="00D72FBA">
                  <w:pPr>
                    <w:rPr>
                      <w:sz w:val="20"/>
                      <w:szCs w:val="20"/>
                    </w:rPr>
                  </w:pPr>
                  <w:r w:rsidRPr="004541C4">
                    <w:rPr>
                      <w:sz w:val="20"/>
                      <w:szCs w:val="20"/>
                    </w:rPr>
                    <w:t>2,670 (2,255-3,005)</w:t>
                  </w:r>
                </w:p>
              </w:tc>
              <w:tc>
                <w:tcPr>
                  <w:tcW w:w="1418" w:type="dxa"/>
                </w:tcPr>
                <w:p w14:paraId="6DFBBB28" w14:textId="57B398DE" w:rsidR="00D72FBA" w:rsidRPr="004541C4" w:rsidRDefault="004B20BF" w:rsidP="00D72FBA">
                  <w:pPr>
                    <w:rPr>
                      <w:sz w:val="20"/>
                      <w:szCs w:val="20"/>
                    </w:rPr>
                  </w:pPr>
                  <w:r w:rsidRPr="004541C4">
                    <w:rPr>
                      <w:sz w:val="20"/>
                      <w:szCs w:val="20"/>
                    </w:rPr>
                    <w:t>2,988 (2,710-3,240)</w:t>
                  </w:r>
                </w:p>
              </w:tc>
            </w:tr>
            <w:tr w:rsidR="004541C4" w:rsidRPr="004541C4" w14:paraId="203F8AB8" w14:textId="77777777" w:rsidTr="004B20BF">
              <w:tc>
                <w:tcPr>
                  <w:tcW w:w="1290" w:type="dxa"/>
                </w:tcPr>
                <w:p w14:paraId="7B559898" w14:textId="410734BC" w:rsidR="00D72FBA" w:rsidRPr="004541C4" w:rsidRDefault="002E0702" w:rsidP="00D72FBA">
                  <w:pPr>
                    <w:rPr>
                      <w:sz w:val="20"/>
                      <w:szCs w:val="20"/>
                    </w:rPr>
                  </w:pPr>
                  <w:r w:rsidRPr="004541C4">
                    <w:rPr>
                      <w:sz w:val="20"/>
                      <w:szCs w:val="20"/>
                    </w:rPr>
                    <w:t>Low birth weight &lt; 2500 g, n (%)</w:t>
                  </w:r>
                </w:p>
              </w:tc>
              <w:tc>
                <w:tcPr>
                  <w:tcW w:w="1759" w:type="dxa"/>
                </w:tcPr>
                <w:p w14:paraId="1DCBEABE" w14:textId="74DA6753" w:rsidR="00D72FBA" w:rsidRPr="004541C4" w:rsidRDefault="004B20BF" w:rsidP="00D72FBA">
                  <w:pPr>
                    <w:rPr>
                      <w:sz w:val="20"/>
                      <w:szCs w:val="20"/>
                    </w:rPr>
                  </w:pPr>
                  <w:r w:rsidRPr="004541C4">
                    <w:rPr>
                      <w:sz w:val="20"/>
                      <w:szCs w:val="20"/>
                    </w:rPr>
                    <w:t>279 (36.6%)</w:t>
                  </w:r>
                </w:p>
              </w:tc>
              <w:tc>
                <w:tcPr>
                  <w:tcW w:w="1418" w:type="dxa"/>
                </w:tcPr>
                <w:p w14:paraId="32F947AD" w14:textId="72913506" w:rsidR="00D72FBA" w:rsidRPr="004541C4" w:rsidRDefault="004B20BF" w:rsidP="00D72FBA">
                  <w:pPr>
                    <w:rPr>
                      <w:sz w:val="20"/>
                      <w:szCs w:val="20"/>
                    </w:rPr>
                  </w:pPr>
                  <w:r w:rsidRPr="004541C4">
                    <w:rPr>
                      <w:sz w:val="20"/>
                      <w:szCs w:val="20"/>
                    </w:rPr>
                    <w:t>192 (14.2%)</w:t>
                  </w:r>
                </w:p>
              </w:tc>
            </w:tr>
            <w:tr w:rsidR="004541C4" w:rsidRPr="004541C4" w14:paraId="2D69D212" w14:textId="77777777" w:rsidTr="004B20BF">
              <w:tc>
                <w:tcPr>
                  <w:tcW w:w="1290" w:type="dxa"/>
                </w:tcPr>
                <w:p w14:paraId="2DBFD465" w14:textId="514EE5B3" w:rsidR="00D72FBA" w:rsidRPr="004541C4" w:rsidRDefault="004B20BF" w:rsidP="00D72FBA">
                  <w:pPr>
                    <w:rPr>
                      <w:sz w:val="20"/>
                      <w:szCs w:val="20"/>
                    </w:rPr>
                  </w:pPr>
                  <w:r w:rsidRPr="004541C4">
                    <w:rPr>
                      <w:sz w:val="20"/>
                      <w:szCs w:val="20"/>
                    </w:rPr>
                    <w:t xml:space="preserve">Maternal age at </w:t>
                  </w:r>
                  <w:r w:rsidR="00E45D5E" w:rsidRPr="004541C4">
                    <w:rPr>
                      <w:sz w:val="20"/>
                      <w:szCs w:val="20"/>
                    </w:rPr>
                    <w:t>birth</w:t>
                  </w:r>
                  <w:r w:rsidRPr="004541C4">
                    <w:rPr>
                      <w:sz w:val="20"/>
                      <w:szCs w:val="20"/>
                    </w:rPr>
                    <w:t>, years, n (%)</w:t>
                  </w:r>
                </w:p>
                <w:p w14:paraId="3ED7FF55" w14:textId="77777777" w:rsidR="004B20BF" w:rsidRPr="004541C4" w:rsidRDefault="004B20BF" w:rsidP="00D72FBA">
                  <w:pPr>
                    <w:rPr>
                      <w:sz w:val="20"/>
                      <w:szCs w:val="20"/>
                    </w:rPr>
                  </w:pPr>
                  <w:r w:rsidRPr="004541C4">
                    <w:rPr>
                      <w:sz w:val="20"/>
                      <w:szCs w:val="20"/>
                    </w:rPr>
                    <w:t>&lt;30</w:t>
                  </w:r>
                </w:p>
                <w:p w14:paraId="3B0EA41C" w14:textId="77777777" w:rsidR="004B20BF" w:rsidRPr="004541C4" w:rsidRDefault="004B20BF" w:rsidP="00D72FBA">
                  <w:pPr>
                    <w:rPr>
                      <w:sz w:val="20"/>
                      <w:szCs w:val="20"/>
                    </w:rPr>
                  </w:pPr>
                  <w:r w:rsidRPr="004541C4">
                    <w:rPr>
                      <w:sz w:val="20"/>
                      <w:szCs w:val="20"/>
                    </w:rPr>
                    <w:t>30-34</w:t>
                  </w:r>
                </w:p>
                <w:p w14:paraId="40B98AA3" w14:textId="5E9A7DF2" w:rsidR="004B20BF" w:rsidRPr="004541C4" w:rsidRDefault="004B20BF" w:rsidP="00D72FBA">
                  <w:pPr>
                    <w:rPr>
                      <w:sz w:val="20"/>
                      <w:szCs w:val="20"/>
                    </w:rPr>
                  </w:pPr>
                  <w:r w:rsidRPr="004541C4">
                    <w:rPr>
                      <w:rFonts w:cstheme="minorHAnsi"/>
                      <w:sz w:val="20"/>
                      <w:szCs w:val="20"/>
                    </w:rPr>
                    <w:t>≥</w:t>
                  </w:r>
                  <w:r w:rsidRPr="004541C4">
                    <w:rPr>
                      <w:sz w:val="20"/>
                      <w:szCs w:val="20"/>
                    </w:rPr>
                    <w:t>35</w:t>
                  </w:r>
                </w:p>
              </w:tc>
              <w:tc>
                <w:tcPr>
                  <w:tcW w:w="1759" w:type="dxa"/>
                </w:tcPr>
                <w:p w14:paraId="43422E3B" w14:textId="77777777" w:rsidR="004B20BF" w:rsidRPr="004541C4" w:rsidRDefault="004B20BF" w:rsidP="00D72FBA">
                  <w:pPr>
                    <w:rPr>
                      <w:sz w:val="20"/>
                      <w:szCs w:val="20"/>
                    </w:rPr>
                  </w:pPr>
                </w:p>
                <w:p w14:paraId="2824CEDA" w14:textId="77777777" w:rsidR="004B20BF" w:rsidRPr="004541C4" w:rsidRDefault="004B20BF" w:rsidP="00D72FBA">
                  <w:pPr>
                    <w:rPr>
                      <w:sz w:val="20"/>
                      <w:szCs w:val="20"/>
                    </w:rPr>
                  </w:pPr>
                </w:p>
                <w:p w14:paraId="1D43319C" w14:textId="77777777" w:rsidR="004B20BF" w:rsidRPr="004541C4" w:rsidRDefault="004B20BF" w:rsidP="00D72FBA">
                  <w:pPr>
                    <w:rPr>
                      <w:sz w:val="20"/>
                      <w:szCs w:val="20"/>
                    </w:rPr>
                  </w:pPr>
                </w:p>
                <w:p w14:paraId="79CBB5AB" w14:textId="77777777" w:rsidR="004B20BF" w:rsidRPr="004541C4" w:rsidRDefault="004B20BF" w:rsidP="00D72FBA">
                  <w:pPr>
                    <w:rPr>
                      <w:sz w:val="20"/>
                      <w:szCs w:val="20"/>
                    </w:rPr>
                  </w:pPr>
                </w:p>
                <w:p w14:paraId="16412FF0" w14:textId="35D2F9F3" w:rsidR="00D72FBA" w:rsidRPr="004541C4" w:rsidRDefault="004B20BF" w:rsidP="00D72FBA">
                  <w:pPr>
                    <w:rPr>
                      <w:sz w:val="20"/>
                      <w:szCs w:val="20"/>
                    </w:rPr>
                  </w:pPr>
                  <w:r w:rsidRPr="004541C4">
                    <w:rPr>
                      <w:sz w:val="20"/>
                      <w:szCs w:val="20"/>
                    </w:rPr>
                    <w:t>180 (23.6%)</w:t>
                  </w:r>
                </w:p>
                <w:p w14:paraId="44788FED" w14:textId="77777777" w:rsidR="004B20BF" w:rsidRPr="004541C4" w:rsidRDefault="004B20BF" w:rsidP="00D72FBA">
                  <w:pPr>
                    <w:rPr>
                      <w:sz w:val="20"/>
                      <w:szCs w:val="20"/>
                    </w:rPr>
                  </w:pPr>
                  <w:r w:rsidRPr="004541C4">
                    <w:rPr>
                      <w:sz w:val="20"/>
                      <w:szCs w:val="20"/>
                    </w:rPr>
                    <w:t>274 (35.9%)</w:t>
                  </w:r>
                </w:p>
                <w:p w14:paraId="2908683B" w14:textId="77EAE1C7" w:rsidR="004B20BF" w:rsidRPr="004541C4" w:rsidRDefault="004B20BF" w:rsidP="00D72FBA">
                  <w:pPr>
                    <w:rPr>
                      <w:sz w:val="20"/>
                      <w:szCs w:val="20"/>
                    </w:rPr>
                  </w:pPr>
                  <w:r w:rsidRPr="004541C4">
                    <w:rPr>
                      <w:sz w:val="20"/>
                      <w:szCs w:val="20"/>
                    </w:rPr>
                    <w:t>309 (40.5%)</w:t>
                  </w:r>
                </w:p>
              </w:tc>
              <w:tc>
                <w:tcPr>
                  <w:tcW w:w="1418" w:type="dxa"/>
                </w:tcPr>
                <w:p w14:paraId="4B60CA8D" w14:textId="77777777" w:rsidR="004B20BF" w:rsidRPr="004541C4" w:rsidRDefault="004B20BF" w:rsidP="00D72FBA">
                  <w:pPr>
                    <w:rPr>
                      <w:sz w:val="20"/>
                      <w:szCs w:val="20"/>
                    </w:rPr>
                  </w:pPr>
                </w:p>
                <w:p w14:paraId="5B2EC777" w14:textId="77777777" w:rsidR="004B20BF" w:rsidRPr="004541C4" w:rsidRDefault="004B20BF" w:rsidP="00D72FBA">
                  <w:pPr>
                    <w:rPr>
                      <w:sz w:val="20"/>
                      <w:szCs w:val="20"/>
                    </w:rPr>
                  </w:pPr>
                </w:p>
                <w:p w14:paraId="215DA1F7" w14:textId="77777777" w:rsidR="004B20BF" w:rsidRPr="004541C4" w:rsidRDefault="004B20BF" w:rsidP="00D72FBA">
                  <w:pPr>
                    <w:rPr>
                      <w:sz w:val="20"/>
                      <w:szCs w:val="20"/>
                    </w:rPr>
                  </w:pPr>
                </w:p>
                <w:p w14:paraId="5212BFDE" w14:textId="77777777" w:rsidR="004B20BF" w:rsidRPr="004541C4" w:rsidRDefault="004B20BF" w:rsidP="00D72FBA">
                  <w:pPr>
                    <w:rPr>
                      <w:sz w:val="20"/>
                      <w:szCs w:val="20"/>
                    </w:rPr>
                  </w:pPr>
                </w:p>
                <w:p w14:paraId="113FAE07" w14:textId="201B4AD6" w:rsidR="00D72FBA" w:rsidRPr="004541C4" w:rsidRDefault="004B20BF" w:rsidP="00D72FBA">
                  <w:pPr>
                    <w:rPr>
                      <w:sz w:val="20"/>
                      <w:szCs w:val="20"/>
                    </w:rPr>
                  </w:pPr>
                  <w:r w:rsidRPr="004541C4">
                    <w:rPr>
                      <w:sz w:val="20"/>
                      <w:szCs w:val="20"/>
                    </w:rPr>
                    <w:t>454 (33.6%)</w:t>
                  </w:r>
                </w:p>
                <w:p w14:paraId="1876FF14" w14:textId="77777777" w:rsidR="004B20BF" w:rsidRPr="004541C4" w:rsidRDefault="004B20BF" w:rsidP="00D72FBA">
                  <w:pPr>
                    <w:rPr>
                      <w:sz w:val="20"/>
                      <w:szCs w:val="20"/>
                    </w:rPr>
                  </w:pPr>
                  <w:r w:rsidRPr="004541C4">
                    <w:rPr>
                      <w:sz w:val="20"/>
                      <w:szCs w:val="20"/>
                    </w:rPr>
                    <w:t>476 (35.2%)</w:t>
                  </w:r>
                </w:p>
                <w:p w14:paraId="4293712E" w14:textId="35FD726B" w:rsidR="004B20BF" w:rsidRPr="004541C4" w:rsidRDefault="004B20BF" w:rsidP="00D72FBA">
                  <w:pPr>
                    <w:rPr>
                      <w:sz w:val="20"/>
                      <w:szCs w:val="20"/>
                    </w:rPr>
                  </w:pPr>
                  <w:r w:rsidRPr="004541C4">
                    <w:rPr>
                      <w:sz w:val="20"/>
                      <w:szCs w:val="20"/>
                    </w:rPr>
                    <w:t>421 (31.2%)</w:t>
                  </w:r>
                </w:p>
              </w:tc>
            </w:tr>
            <w:tr w:rsidR="004541C4" w:rsidRPr="004541C4" w14:paraId="756268E9" w14:textId="77777777" w:rsidTr="004B20BF">
              <w:tc>
                <w:tcPr>
                  <w:tcW w:w="1290" w:type="dxa"/>
                </w:tcPr>
                <w:p w14:paraId="4FACC6A4" w14:textId="07FE5BA8" w:rsidR="00D72FBA" w:rsidRPr="004541C4" w:rsidRDefault="004B20BF" w:rsidP="00D72FBA">
                  <w:pPr>
                    <w:rPr>
                      <w:sz w:val="20"/>
                      <w:szCs w:val="20"/>
                    </w:rPr>
                  </w:pPr>
                  <w:r w:rsidRPr="004541C4">
                    <w:rPr>
                      <w:sz w:val="20"/>
                      <w:szCs w:val="20"/>
                    </w:rPr>
                    <w:t>Maternal smoking during pregnancy, n (%)</w:t>
                  </w:r>
                </w:p>
              </w:tc>
              <w:tc>
                <w:tcPr>
                  <w:tcW w:w="1759" w:type="dxa"/>
                </w:tcPr>
                <w:p w14:paraId="324D7412" w14:textId="49ABFA39" w:rsidR="00D72FBA" w:rsidRPr="004541C4" w:rsidRDefault="00E80545" w:rsidP="00D72FBA">
                  <w:pPr>
                    <w:rPr>
                      <w:sz w:val="20"/>
                      <w:szCs w:val="20"/>
                    </w:rPr>
                  </w:pPr>
                  <w:r w:rsidRPr="004541C4">
                    <w:rPr>
                      <w:sz w:val="20"/>
                      <w:szCs w:val="20"/>
                    </w:rPr>
                    <w:t>31 (5.3%)</w:t>
                  </w:r>
                </w:p>
              </w:tc>
              <w:tc>
                <w:tcPr>
                  <w:tcW w:w="1418" w:type="dxa"/>
                </w:tcPr>
                <w:p w14:paraId="606A9EFE" w14:textId="0FF3EDF6" w:rsidR="00D72FBA" w:rsidRPr="004541C4" w:rsidRDefault="00E80545" w:rsidP="00D72FBA">
                  <w:pPr>
                    <w:rPr>
                      <w:sz w:val="20"/>
                      <w:szCs w:val="20"/>
                    </w:rPr>
                  </w:pPr>
                  <w:r w:rsidRPr="004541C4">
                    <w:rPr>
                      <w:sz w:val="20"/>
                      <w:szCs w:val="20"/>
                    </w:rPr>
                    <w:t>50 (5.0%)</w:t>
                  </w:r>
                </w:p>
              </w:tc>
            </w:tr>
            <w:tr w:rsidR="004541C4" w:rsidRPr="004541C4" w14:paraId="4E304267" w14:textId="77777777" w:rsidTr="004B20BF">
              <w:tc>
                <w:tcPr>
                  <w:tcW w:w="1290" w:type="dxa"/>
                </w:tcPr>
                <w:p w14:paraId="5B5FAF66" w14:textId="44F5A270" w:rsidR="00D72FBA" w:rsidRPr="004541C4" w:rsidRDefault="004B20BF" w:rsidP="00D72FBA">
                  <w:pPr>
                    <w:rPr>
                      <w:sz w:val="20"/>
                      <w:szCs w:val="20"/>
                    </w:rPr>
                  </w:pPr>
                  <w:r w:rsidRPr="004541C4">
                    <w:rPr>
                      <w:sz w:val="20"/>
                      <w:szCs w:val="20"/>
                    </w:rPr>
                    <w:t>Maternal alcohol consumption during pregnancy, n (%)</w:t>
                  </w:r>
                </w:p>
              </w:tc>
              <w:tc>
                <w:tcPr>
                  <w:tcW w:w="1759" w:type="dxa"/>
                </w:tcPr>
                <w:p w14:paraId="00D8C688" w14:textId="78F33097" w:rsidR="00D72FBA" w:rsidRPr="004541C4" w:rsidRDefault="00E80545" w:rsidP="00D72FBA">
                  <w:pPr>
                    <w:rPr>
                      <w:sz w:val="20"/>
                      <w:szCs w:val="20"/>
                    </w:rPr>
                  </w:pPr>
                  <w:r w:rsidRPr="004541C4">
                    <w:rPr>
                      <w:sz w:val="20"/>
                      <w:szCs w:val="20"/>
                    </w:rPr>
                    <w:t>12 (2.1%)</w:t>
                  </w:r>
                </w:p>
              </w:tc>
              <w:tc>
                <w:tcPr>
                  <w:tcW w:w="1418" w:type="dxa"/>
                </w:tcPr>
                <w:p w14:paraId="17450728" w14:textId="7ECE50B3" w:rsidR="00D72FBA" w:rsidRPr="004541C4" w:rsidRDefault="00E80545" w:rsidP="00D72FBA">
                  <w:pPr>
                    <w:rPr>
                      <w:sz w:val="20"/>
                      <w:szCs w:val="20"/>
                    </w:rPr>
                  </w:pPr>
                  <w:r w:rsidRPr="004541C4">
                    <w:rPr>
                      <w:sz w:val="20"/>
                      <w:szCs w:val="20"/>
                    </w:rPr>
                    <w:t>49 (5.0%)</w:t>
                  </w:r>
                </w:p>
              </w:tc>
            </w:tr>
          </w:tbl>
          <w:p w14:paraId="2BBA7320" w14:textId="77777777" w:rsidR="00D72FBA" w:rsidRPr="004541C4" w:rsidRDefault="00D72FBA" w:rsidP="00D72FBA"/>
          <w:p w14:paraId="2ADF6CFD" w14:textId="77777777" w:rsidR="00D72FBA" w:rsidRPr="004541C4" w:rsidRDefault="00D72FBA" w:rsidP="00D72FBA">
            <w:pPr>
              <w:rPr>
                <w:b/>
              </w:rPr>
            </w:pPr>
            <w:r w:rsidRPr="004541C4">
              <w:rPr>
                <w:b/>
              </w:rPr>
              <w:t xml:space="preserve">Inclusion criteria </w:t>
            </w:r>
          </w:p>
          <w:p w14:paraId="586501FF" w14:textId="2D9C14B3" w:rsidR="00D72FBA" w:rsidRPr="004541C4" w:rsidRDefault="002575B2" w:rsidP="00D72FBA">
            <w:r w:rsidRPr="004541C4">
              <w:t>Not reported</w:t>
            </w:r>
          </w:p>
          <w:p w14:paraId="360A768B" w14:textId="77777777" w:rsidR="00D72FBA" w:rsidRPr="004541C4" w:rsidRDefault="00D72FBA" w:rsidP="00D72FBA"/>
          <w:p w14:paraId="4A728358" w14:textId="77777777" w:rsidR="00D72FBA" w:rsidRPr="004541C4" w:rsidRDefault="00D72FBA" w:rsidP="00D72FBA">
            <w:pPr>
              <w:rPr>
                <w:b/>
              </w:rPr>
            </w:pPr>
            <w:r w:rsidRPr="004541C4">
              <w:rPr>
                <w:b/>
              </w:rPr>
              <w:t xml:space="preserve">Exclusion criteria </w:t>
            </w:r>
          </w:p>
          <w:p w14:paraId="1DFB4CC7" w14:textId="4E1C7412" w:rsidR="00D72FBA" w:rsidRPr="004541C4" w:rsidRDefault="002575B2" w:rsidP="00D72FBA">
            <w:pPr>
              <w:rPr>
                <w:bCs/>
              </w:rPr>
            </w:pPr>
            <w:r w:rsidRPr="004541C4">
              <w:rPr>
                <w:bCs/>
              </w:rPr>
              <w:t xml:space="preserve">26 children with ambiguous </w:t>
            </w:r>
            <w:r w:rsidR="00E45D5E" w:rsidRPr="004541C4">
              <w:rPr>
                <w:bCs/>
              </w:rPr>
              <w:t>birth</w:t>
            </w:r>
            <w:r w:rsidRPr="004541C4">
              <w:rPr>
                <w:bCs/>
              </w:rPr>
              <w:t xml:space="preserve"> mode responses (e.g., “other”) were excluded.</w:t>
            </w:r>
          </w:p>
        </w:tc>
        <w:tc>
          <w:tcPr>
            <w:tcW w:w="1610" w:type="dxa"/>
          </w:tcPr>
          <w:p w14:paraId="0C889785" w14:textId="77777777" w:rsidR="00D72FBA" w:rsidRPr="004541C4" w:rsidRDefault="00D72FBA" w:rsidP="00D72FBA">
            <w:pPr>
              <w:rPr>
                <w:b/>
              </w:rPr>
            </w:pPr>
            <w:r w:rsidRPr="004541C4">
              <w:rPr>
                <w:b/>
              </w:rPr>
              <w:lastRenderedPageBreak/>
              <w:t>Interventions</w:t>
            </w:r>
          </w:p>
          <w:p w14:paraId="6F2990F2" w14:textId="408D7757" w:rsidR="00D72FBA" w:rsidRPr="004541C4" w:rsidRDefault="00D72FBA" w:rsidP="00D72FBA">
            <w:r w:rsidRPr="004541C4">
              <w:t>Caesarean birth versus vaginal birth</w:t>
            </w:r>
            <w:r w:rsidR="002F2E01" w:rsidRPr="004541C4">
              <w:t xml:space="preserve">. </w:t>
            </w:r>
            <w:r w:rsidR="002F2E01" w:rsidRPr="004541C4">
              <w:lastRenderedPageBreak/>
              <w:t>N</w:t>
            </w:r>
            <w:r w:rsidRPr="004541C4">
              <w:t xml:space="preserve">o distinction is made between </w:t>
            </w:r>
            <w:r w:rsidR="00E45D5E" w:rsidRPr="004541C4">
              <w:t>planned</w:t>
            </w:r>
            <w:r w:rsidRPr="004541C4">
              <w:t xml:space="preserve"> and </w:t>
            </w:r>
            <w:r w:rsidR="00E45D5E" w:rsidRPr="004541C4">
              <w:t>unplanned</w:t>
            </w:r>
            <w:r w:rsidRPr="004541C4">
              <w:t xml:space="preserve"> caesarean birth</w:t>
            </w:r>
            <w:r w:rsidR="002F2E01" w:rsidRPr="004541C4">
              <w:t>.</w:t>
            </w:r>
          </w:p>
          <w:p w14:paraId="4CBD4270" w14:textId="77777777" w:rsidR="00D72FBA" w:rsidRPr="004541C4" w:rsidRDefault="00D72FBA" w:rsidP="00D72FBA">
            <w:pPr>
              <w:rPr>
                <w:b/>
              </w:rPr>
            </w:pPr>
          </w:p>
        </w:tc>
        <w:tc>
          <w:tcPr>
            <w:tcW w:w="1767" w:type="dxa"/>
          </w:tcPr>
          <w:p w14:paraId="28AA86A2" w14:textId="77777777" w:rsidR="00D72FBA" w:rsidRPr="004541C4" w:rsidRDefault="00D72FBA" w:rsidP="00D72FBA">
            <w:pPr>
              <w:rPr>
                <w:b/>
              </w:rPr>
            </w:pPr>
            <w:r w:rsidRPr="004541C4">
              <w:rPr>
                <w:b/>
              </w:rPr>
              <w:lastRenderedPageBreak/>
              <w:t xml:space="preserve">Details </w:t>
            </w:r>
          </w:p>
          <w:p w14:paraId="32242EFA" w14:textId="1E764294" w:rsidR="00D72FBA" w:rsidRPr="004541C4" w:rsidRDefault="00D843B1" w:rsidP="00D843B1">
            <w:r w:rsidRPr="004541C4">
              <w:t xml:space="preserve">Analysis of data from 2,114 children in a </w:t>
            </w:r>
            <w:r w:rsidRPr="004541C4">
              <w:lastRenderedPageBreak/>
              <w:t>nationwide Japanese birth cohort, linking the 21st Century Longitudinal Survey of Newborns with the Perinatal Research Network database.</w:t>
            </w:r>
            <w:r w:rsidR="00842C03" w:rsidRPr="004541C4">
              <w:t xml:space="preserve"> Questionnaires are sent annually to guardians u</w:t>
            </w:r>
            <w:r w:rsidR="000A52AA" w:rsidRPr="004541C4">
              <w:t>ntil infants are aged 5.5 years, with further follow-up at ages 7, 8 and 9 years.</w:t>
            </w:r>
            <w:r w:rsidR="002575B2" w:rsidRPr="004541C4">
              <w:t xml:space="preserve"> Data from this cohort were linked with the Perinatal Research Network (PRN) database that contains clinical information regarding maternal characteristics, preexisting medical conditions, pregnancy complications, </w:t>
            </w:r>
            <w:r w:rsidR="00E45D5E" w:rsidRPr="004541C4">
              <w:t>birth</w:t>
            </w:r>
            <w:r w:rsidR="002575B2" w:rsidRPr="004541C4">
              <w:t xml:space="preserve"> details, neonatal </w:t>
            </w:r>
            <w:r w:rsidR="002575B2" w:rsidRPr="004541C4">
              <w:lastRenderedPageBreak/>
              <w:t>transport, and other relevant factors.</w:t>
            </w:r>
          </w:p>
          <w:p w14:paraId="1890A827" w14:textId="77777777" w:rsidR="00D843B1" w:rsidRPr="004541C4" w:rsidRDefault="00D843B1" w:rsidP="00D843B1"/>
          <w:p w14:paraId="312AE8FD" w14:textId="22B3A6EE" w:rsidR="00D72FBA" w:rsidRPr="004541C4" w:rsidRDefault="00D72FBA" w:rsidP="00D72FBA">
            <w:pPr>
              <w:rPr>
                <w:b/>
              </w:rPr>
            </w:pPr>
            <w:r w:rsidRPr="004541C4">
              <w:t xml:space="preserve">Results are reported </w:t>
            </w:r>
            <w:r w:rsidR="0016429C" w:rsidRPr="004541C4">
              <w:t xml:space="preserve">as RR adjusted for maternal age at </w:t>
            </w:r>
            <w:r w:rsidR="00E45D5E" w:rsidRPr="004541C4">
              <w:t>birth</w:t>
            </w:r>
            <w:r w:rsidR="0016429C" w:rsidRPr="004541C4">
              <w:t xml:space="preserve">, multiple births, multiparity, fetal presentation, presence of fetal anomalies, maternal transport, pre-existing maternal medical conditions, pregnancy complications, maternal smoking during pregnancy, maternal alcohol consumption during pregnancy, maternal education attainment, paternal age at </w:t>
            </w:r>
            <w:r w:rsidR="00E45D5E" w:rsidRPr="004541C4">
              <w:t>birth</w:t>
            </w:r>
            <w:r w:rsidR="0016429C" w:rsidRPr="004541C4">
              <w:t xml:space="preserve">, paternal education attainment, and place of residence at birth. In the </w:t>
            </w:r>
            <w:r w:rsidR="0016429C" w:rsidRPr="004541C4">
              <w:lastRenderedPageBreak/>
              <w:t>obesity outcome model, maternal pre-pregnancy BMI (continuous) was also added as an adjustment variable.</w:t>
            </w:r>
          </w:p>
          <w:p w14:paraId="13AA9BDB" w14:textId="7A0E0669" w:rsidR="00D72FBA" w:rsidRPr="004541C4" w:rsidRDefault="00D72FBA" w:rsidP="00D72FBA">
            <w:pPr>
              <w:rPr>
                <w:b/>
              </w:rPr>
            </w:pPr>
          </w:p>
        </w:tc>
        <w:tc>
          <w:tcPr>
            <w:tcW w:w="2233" w:type="dxa"/>
          </w:tcPr>
          <w:p w14:paraId="6CC3BC82" w14:textId="77777777" w:rsidR="00D72FBA" w:rsidRPr="004541C4" w:rsidRDefault="00D72FBA" w:rsidP="00D72FBA">
            <w:pPr>
              <w:rPr>
                <w:b/>
                <w:bCs/>
              </w:rPr>
            </w:pPr>
            <w:r w:rsidRPr="004541C4">
              <w:rPr>
                <w:b/>
                <w:bCs/>
              </w:rPr>
              <w:lastRenderedPageBreak/>
              <w:t>Included in the decision aid (main paper)</w:t>
            </w:r>
          </w:p>
          <w:p w14:paraId="2C23C196" w14:textId="77777777" w:rsidR="00D72FBA" w:rsidRPr="004541C4" w:rsidRDefault="00D72FBA" w:rsidP="00D72FBA">
            <w:pPr>
              <w:rPr>
                <w:i/>
              </w:rPr>
            </w:pPr>
          </w:p>
          <w:p w14:paraId="72C662CB" w14:textId="77777777" w:rsidR="00D72FBA" w:rsidRPr="004541C4" w:rsidRDefault="00D72FBA" w:rsidP="00D72FBA">
            <w:pPr>
              <w:rPr>
                <w:b/>
                <w:i/>
                <w:iCs/>
              </w:rPr>
            </w:pPr>
            <w:r w:rsidRPr="004541C4">
              <w:rPr>
                <w:b/>
                <w:i/>
                <w:iCs/>
              </w:rPr>
              <w:lastRenderedPageBreak/>
              <w:t>Maternal</w:t>
            </w:r>
          </w:p>
          <w:p w14:paraId="3FC8F4A4" w14:textId="77777777" w:rsidR="00D72FBA" w:rsidRPr="004541C4" w:rsidRDefault="00D72FBA" w:rsidP="00D72FBA">
            <w:pPr>
              <w:rPr>
                <w:bCs/>
              </w:rPr>
            </w:pPr>
            <w:r w:rsidRPr="004541C4">
              <w:rPr>
                <w:bCs/>
              </w:rPr>
              <w:t>None</w:t>
            </w:r>
          </w:p>
          <w:p w14:paraId="1B5E0AD3" w14:textId="77777777" w:rsidR="00D72FBA" w:rsidRPr="004541C4" w:rsidRDefault="00D72FBA" w:rsidP="00D72FBA">
            <w:pPr>
              <w:rPr>
                <w:b/>
                <w:i/>
                <w:iCs/>
              </w:rPr>
            </w:pPr>
          </w:p>
          <w:p w14:paraId="01D212ED" w14:textId="77777777" w:rsidR="00D72FBA" w:rsidRPr="004541C4" w:rsidRDefault="00D72FBA" w:rsidP="00D72FBA">
            <w:pPr>
              <w:rPr>
                <w:b/>
                <w:i/>
                <w:iCs/>
              </w:rPr>
            </w:pPr>
            <w:r w:rsidRPr="004541C4">
              <w:rPr>
                <w:b/>
                <w:i/>
                <w:iCs/>
              </w:rPr>
              <w:t>Infant/neonatal</w:t>
            </w:r>
          </w:p>
          <w:p w14:paraId="732CD281" w14:textId="68793979" w:rsidR="00D72FBA" w:rsidRPr="004541C4" w:rsidRDefault="00D72FBA" w:rsidP="00D72FBA">
            <w:pPr>
              <w:rPr>
                <w:bCs/>
              </w:rPr>
            </w:pPr>
            <w:r w:rsidRPr="004541C4">
              <w:rPr>
                <w:bCs/>
              </w:rPr>
              <w:t>Overweight/obesity at ages 5.5 and 9 years</w:t>
            </w:r>
          </w:p>
          <w:p w14:paraId="4400271E" w14:textId="77777777" w:rsidR="00D72FBA" w:rsidRPr="004541C4" w:rsidRDefault="00D72FBA" w:rsidP="00D72FBA">
            <w:r w:rsidRPr="004541C4">
              <w:t>Motor milestones not attained by the expected time (2.5 years)</w:t>
            </w:r>
          </w:p>
          <w:p w14:paraId="54E985AF" w14:textId="77777777" w:rsidR="00D72FBA" w:rsidRPr="004541C4" w:rsidRDefault="00D72FBA" w:rsidP="00D72FBA">
            <w:r w:rsidRPr="004541C4">
              <w:t>Language milestones not attained by the expected time (2.5 years)</w:t>
            </w:r>
          </w:p>
          <w:p w14:paraId="1DBA77F9" w14:textId="77777777" w:rsidR="00D72FBA" w:rsidRPr="004541C4" w:rsidRDefault="00D72FBA" w:rsidP="00D72FBA">
            <w:r w:rsidRPr="004541C4">
              <w:t>Cognitive milestones not attained by the expected time (5.5 years)</w:t>
            </w:r>
          </w:p>
          <w:p w14:paraId="21385700" w14:textId="77777777" w:rsidR="00D72FBA" w:rsidRPr="004541C4" w:rsidRDefault="00D72FBA" w:rsidP="00D72FBA">
            <w:pPr>
              <w:rPr>
                <w:bCs/>
              </w:rPr>
            </w:pPr>
          </w:p>
          <w:p w14:paraId="74B8A2A8" w14:textId="77777777" w:rsidR="00D72FBA" w:rsidRPr="004541C4" w:rsidRDefault="00D72FBA" w:rsidP="00D72FBA">
            <w:pPr>
              <w:rPr>
                <w:bCs/>
              </w:rPr>
            </w:pPr>
          </w:p>
          <w:p w14:paraId="6A450176" w14:textId="77777777" w:rsidR="00D72FBA" w:rsidRPr="004541C4" w:rsidRDefault="00D72FBA" w:rsidP="00D72FBA">
            <w:pPr>
              <w:rPr>
                <w:b/>
              </w:rPr>
            </w:pPr>
            <w:r w:rsidRPr="004541C4">
              <w:rPr>
                <w:b/>
              </w:rPr>
              <w:t>Supplementary outcomes</w:t>
            </w:r>
          </w:p>
          <w:p w14:paraId="74560493" w14:textId="77777777" w:rsidR="00D72FBA" w:rsidRPr="004541C4" w:rsidRDefault="00D72FBA" w:rsidP="00D72FBA">
            <w:pPr>
              <w:rPr>
                <w:bCs/>
              </w:rPr>
            </w:pPr>
          </w:p>
          <w:p w14:paraId="1329D9E2" w14:textId="1AC5DC34" w:rsidR="00D72FBA" w:rsidRPr="004541C4" w:rsidRDefault="00D72FBA" w:rsidP="00D72FBA">
            <w:pPr>
              <w:rPr>
                <w:bCs/>
              </w:rPr>
            </w:pPr>
            <w:r w:rsidRPr="004541C4">
              <w:rPr>
                <w:bCs/>
              </w:rPr>
              <w:t>None</w:t>
            </w:r>
          </w:p>
        </w:tc>
        <w:tc>
          <w:tcPr>
            <w:tcW w:w="1387" w:type="dxa"/>
          </w:tcPr>
          <w:p w14:paraId="46CA972C" w14:textId="77777777" w:rsidR="00D72FBA" w:rsidRPr="004541C4" w:rsidRDefault="00D72FBA" w:rsidP="00D72FBA">
            <w:pPr>
              <w:rPr>
                <w:b/>
              </w:rPr>
            </w:pPr>
            <w:r w:rsidRPr="004541C4">
              <w:lastRenderedPageBreak/>
              <w:t xml:space="preserve">Assessed using the Newcastle Ottawa </w:t>
            </w:r>
            <w:r w:rsidRPr="004541C4">
              <w:lastRenderedPageBreak/>
              <w:t>quality assessment form for cohort studies</w:t>
            </w:r>
          </w:p>
          <w:p w14:paraId="65164913" w14:textId="77777777" w:rsidR="00D72FBA" w:rsidRPr="004541C4" w:rsidRDefault="00D72FBA" w:rsidP="00D72FBA"/>
          <w:p w14:paraId="22FE52CB" w14:textId="77777777" w:rsidR="00D72FBA" w:rsidRPr="004541C4" w:rsidRDefault="00D72FBA" w:rsidP="00D72FBA">
            <w:pPr>
              <w:rPr>
                <w:b/>
              </w:rPr>
            </w:pPr>
          </w:p>
          <w:p w14:paraId="479864DB" w14:textId="11BAF703" w:rsidR="00D72FBA" w:rsidRPr="004541C4" w:rsidRDefault="00D72FBA" w:rsidP="00D72FBA">
            <w:r w:rsidRPr="004541C4">
              <w:rPr>
                <w:b/>
              </w:rPr>
              <w:t xml:space="preserve">Overall quality: </w:t>
            </w:r>
            <w:r w:rsidRPr="004541C4">
              <w:t>good</w:t>
            </w:r>
            <w:r w:rsidRPr="004541C4">
              <w:rPr>
                <w:b/>
              </w:rPr>
              <w:t xml:space="preserve"> </w:t>
            </w:r>
          </w:p>
        </w:tc>
      </w:tr>
      <w:tr w:rsidR="004541C4" w:rsidRPr="004541C4" w14:paraId="7900D06A" w14:textId="77777777" w:rsidTr="003307E6">
        <w:tc>
          <w:tcPr>
            <w:tcW w:w="3925" w:type="dxa"/>
          </w:tcPr>
          <w:p w14:paraId="15415035" w14:textId="77777777" w:rsidR="00B668F4" w:rsidRPr="004541C4" w:rsidRDefault="00B668F4" w:rsidP="00B668F4">
            <w:pPr>
              <w:rPr>
                <w:b/>
              </w:rPr>
            </w:pPr>
            <w:r w:rsidRPr="004541C4">
              <w:rPr>
                <w:b/>
              </w:rPr>
              <w:lastRenderedPageBreak/>
              <w:t xml:space="preserve">Full citation </w:t>
            </w:r>
          </w:p>
          <w:p w14:paraId="05AEADD7" w14:textId="77777777" w:rsidR="00B668F4" w:rsidRPr="004541C4" w:rsidRDefault="00B668F4" w:rsidP="00B668F4">
            <w:r w:rsidRPr="004541C4">
              <w:t>Miller, Jessica &amp; Goldacre, Raphael &amp; Id, Hannah &amp; Zeltzer, Justin &amp; Knight, Marian &amp; Morris, Carole &amp; Nowell, Sian &amp; Id, Rachael &amp; Carter, Kim &amp; Id, Parveen &amp; Id, Nicholas &amp; Strunk, Tobias &amp; Li, Jiong &amp; Nassar, Natasha &amp; Id, Lars &amp; Id, David. (2020). Mode of birth and risk of infection-related hospitalisation in childhood: A population cohort study of 7.17 million births from 4 high-income countries. PLoS Medicine. 17. 10.1371/journal.pmed.1003429.</w:t>
            </w:r>
          </w:p>
          <w:p w14:paraId="194FC782" w14:textId="77777777" w:rsidR="00B668F4" w:rsidRPr="004541C4" w:rsidRDefault="00B668F4" w:rsidP="00B668F4">
            <w:pPr>
              <w:rPr>
                <w:b/>
              </w:rPr>
            </w:pPr>
          </w:p>
          <w:p w14:paraId="24A574C2" w14:textId="77777777" w:rsidR="00B668F4" w:rsidRPr="004541C4" w:rsidRDefault="00B668F4" w:rsidP="00B668F4">
            <w:pPr>
              <w:rPr>
                <w:b/>
              </w:rPr>
            </w:pPr>
            <w:r w:rsidRPr="004541C4">
              <w:rPr>
                <w:b/>
              </w:rPr>
              <w:t>Ref Id</w:t>
            </w:r>
          </w:p>
          <w:p w14:paraId="7A7D0898" w14:textId="77777777" w:rsidR="00B668F4" w:rsidRPr="004541C4" w:rsidRDefault="00B668F4" w:rsidP="00B668F4">
            <w:r w:rsidRPr="004541C4">
              <w:t>Miller 2020</w:t>
            </w:r>
          </w:p>
          <w:p w14:paraId="29BFB26B" w14:textId="77777777" w:rsidR="00B668F4" w:rsidRPr="004541C4" w:rsidRDefault="00B668F4" w:rsidP="00B668F4"/>
          <w:p w14:paraId="3A2C8ECF" w14:textId="77777777" w:rsidR="00B668F4" w:rsidRPr="004541C4" w:rsidRDefault="00B668F4" w:rsidP="00B668F4">
            <w:pPr>
              <w:rPr>
                <w:b/>
              </w:rPr>
            </w:pPr>
            <w:r w:rsidRPr="004541C4">
              <w:rPr>
                <w:b/>
              </w:rPr>
              <w:t xml:space="preserve">Country/ies where the study was carried out </w:t>
            </w:r>
          </w:p>
          <w:p w14:paraId="5A6F702B" w14:textId="77777777" w:rsidR="00B668F4" w:rsidRPr="004541C4" w:rsidRDefault="00B668F4" w:rsidP="00B668F4">
            <w:r w:rsidRPr="004541C4">
              <w:t>Denmark, Scotland, England and Australia</w:t>
            </w:r>
          </w:p>
          <w:p w14:paraId="002EFAB7" w14:textId="77777777" w:rsidR="00B668F4" w:rsidRPr="004541C4" w:rsidRDefault="00B668F4" w:rsidP="00B668F4"/>
          <w:p w14:paraId="2554F0D6" w14:textId="77777777" w:rsidR="00B668F4" w:rsidRPr="004541C4" w:rsidRDefault="00B668F4" w:rsidP="00B668F4">
            <w:pPr>
              <w:rPr>
                <w:b/>
              </w:rPr>
            </w:pPr>
            <w:r w:rsidRPr="004541C4">
              <w:rPr>
                <w:b/>
              </w:rPr>
              <w:t xml:space="preserve">Study type </w:t>
            </w:r>
          </w:p>
          <w:p w14:paraId="46A7F79E" w14:textId="77777777" w:rsidR="00B668F4" w:rsidRPr="004541C4" w:rsidRDefault="00B668F4" w:rsidP="00B668F4">
            <w:r w:rsidRPr="004541C4">
              <w:t>Multi-country Population-based cohort study</w:t>
            </w:r>
          </w:p>
          <w:p w14:paraId="34D34144" w14:textId="77777777" w:rsidR="00B668F4" w:rsidRPr="004541C4" w:rsidRDefault="00B668F4" w:rsidP="00B668F4"/>
          <w:p w14:paraId="277B9184" w14:textId="77777777" w:rsidR="00B668F4" w:rsidRPr="004541C4" w:rsidRDefault="00B668F4" w:rsidP="00B668F4">
            <w:pPr>
              <w:rPr>
                <w:b/>
              </w:rPr>
            </w:pPr>
            <w:r w:rsidRPr="004541C4">
              <w:rPr>
                <w:b/>
              </w:rPr>
              <w:t xml:space="preserve">Aim of the study </w:t>
            </w:r>
          </w:p>
          <w:p w14:paraId="4A8A3730" w14:textId="77777777" w:rsidR="00B668F4" w:rsidRPr="004541C4" w:rsidRDefault="00B668F4" w:rsidP="00B668F4">
            <w:pPr>
              <w:rPr>
                <w:rFonts w:cstheme="minorHAnsi"/>
              </w:rPr>
            </w:pPr>
            <w:r w:rsidRPr="004541C4">
              <w:rPr>
                <w:rFonts w:cstheme="minorHAnsi"/>
              </w:rPr>
              <w:t>Investigated the relationship between mode of birth and childhood infection-</w:t>
            </w:r>
            <w:r w:rsidRPr="004541C4">
              <w:rPr>
                <w:rFonts w:cstheme="minorHAnsi"/>
              </w:rPr>
              <w:lastRenderedPageBreak/>
              <w:t>related hospitalisation in high-income countries with varying caesarean rates</w:t>
            </w:r>
          </w:p>
          <w:p w14:paraId="33741C28" w14:textId="77777777" w:rsidR="00B668F4" w:rsidRPr="004541C4" w:rsidRDefault="00B668F4" w:rsidP="00B668F4"/>
          <w:p w14:paraId="0868FDB5" w14:textId="77777777" w:rsidR="00B668F4" w:rsidRPr="004541C4" w:rsidRDefault="00B668F4" w:rsidP="00B668F4">
            <w:pPr>
              <w:rPr>
                <w:b/>
              </w:rPr>
            </w:pPr>
            <w:r w:rsidRPr="004541C4">
              <w:rPr>
                <w:b/>
              </w:rPr>
              <w:t xml:space="preserve">Study dates </w:t>
            </w:r>
          </w:p>
          <w:p w14:paraId="3ED9ADB2" w14:textId="77777777" w:rsidR="00B668F4" w:rsidRPr="004541C4" w:rsidRDefault="00B668F4" w:rsidP="00B668F4">
            <w:r w:rsidRPr="004541C4">
              <w:t xml:space="preserve">2001 to 2010 </w:t>
            </w:r>
          </w:p>
          <w:p w14:paraId="3FE94E32" w14:textId="77777777" w:rsidR="00B668F4" w:rsidRPr="004541C4" w:rsidRDefault="00B668F4" w:rsidP="00B668F4"/>
          <w:p w14:paraId="7469A768" w14:textId="77777777" w:rsidR="00B668F4" w:rsidRPr="004541C4" w:rsidRDefault="00B668F4" w:rsidP="00B668F4">
            <w:pPr>
              <w:rPr>
                <w:b/>
              </w:rPr>
            </w:pPr>
            <w:r w:rsidRPr="004541C4">
              <w:rPr>
                <w:b/>
              </w:rPr>
              <w:t xml:space="preserve">Source of funding </w:t>
            </w:r>
          </w:p>
          <w:p w14:paraId="1448396B" w14:textId="77777777" w:rsidR="00B668F4" w:rsidRPr="004541C4" w:rsidRDefault="00B668F4" w:rsidP="00B668F4">
            <w:r w:rsidRPr="004541C4">
              <w:t xml:space="preserve">National Health and Medical Research Council; DHB Foundation; Health Research Fund of Central Denmark Region; Novo Nordisk Foundation; Danish Council for Independent Research; Financial Markets Foundation for Children; Raine Foundation Clinician Research Fellowship; Li Ka Shing Foundation; Robertson Foundation; Medical Research Council; British Heart Foundation and the NIHR Oxford Biomedical Research Centre </w:t>
            </w:r>
          </w:p>
        </w:tc>
        <w:tc>
          <w:tcPr>
            <w:tcW w:w="4955" w:type="dxa"/>
          </w:tcPr>
          <w:p w14:paraId="31CF826F" w14:textId="77777777" w:rsidR="00B668F4" w:rsidRPr="004541C4" w:rsidRDefault="00B668F4" w:rsidP="00B668F4">
            <w:pPr>
              <w:rPr>
                <w:b/>
              </w:rPr>
            </w:pPr>
            <w:r w:rsidRPr="004541C4">
              <w:rPr>
                <w:b/>
              </w:rPr>
              <w:lastRenderedPageBreak/>
              <w:t xml:space="preserve">Sample Size </w:t>
            </w:r>
          </w:p>
          <w:p w14:paraId="00CB9786" w14:textId="069EA0DC" w:rsidR="00B668F4" w:rsidRPr="004541C4" w:rsidRDefault="00B668F4" w:rsidP="00B668F4">
            <w:r w:rsidRPr="004541C4">
              <w:t xml:space="preserve">N= 7,174,787 (n= 727,755 </w:t>
            </w:r>
            <w:r w:rsidR="00E45D5E" w:rsidRPr="004541C4">
              <w:t>planned</w:t>
            </w:r>
            <w:r w:rsidRPr="004541C4">
              <w:t xml:space="preserve"> caesarean including Denmark n= 56567; Scotland n= 74841; England n= 375864, New South Wales n= 150049 and Western Australia n= 70434. n= 691471 planned vaginal birth including Denmark n= 649955; Scotland n= 537816; England n= 3312535; New South Wales n= 683940 and Western Australia n= 308575)</w:t>
            </w:r>
          </w:p>
          <w:p w14:paraId="1D808FD4" w14:textId="77777777" w:rsidR="00B668F4" w:rsidRPr="004541C4" w:rsidRDefault="00B668F4" w:rsidP="00B668F4"/>
          <w:p w14:paraId="681A6891" w14:textId="77777777" w:rsidR="00B668F4" w:rsidRPr="004541C4" w:rsidRDefault="00B668F4" w:rsidP="00B668F4">
            <w:pPr>
              <w:rPr>
                <w:b/>
              </w:rPr>
            </w:pPr>
            <w:r w:rsidRPr="004541C4">
              <w:rPr>
                <w:b/>
              </w:rPr>
              <w:t>Characteristics</w:t>
            </w:r>
          </w:p>
          <w:p w14:paraId="582A82FD" w14:textId="77777777" w:rsidR="00B668F4" w:rsidRPr="004541C4" w:rsidRDefault="00B668F4" w:rsidP="00B668F4">
            <w:r w:rsidRPr="004541C4">
              <w:t xml:space="preserve">Rich data provided from each country, for further detail please the original manuscript (Miller 2020) </w:t>
            </w:r>
          </w:p>
          <w:p w14:paraId="71F01340" w14:textId="77777777" w:rsidR="00B668F4" w:rsidRPr="004541C4" w:rsidRDefault="00B668F4" w:rsidP="00B668F4"/>
          <w:p w14:paraId="221F7B4F" w14:textId="77777777" w:rsidR="00B668F4" w:rsidRPr="004541C4" w:rsidRDefault="00B668F4" w:rsidP="00B668F4">
            <w:pPr>
              <w:rPr>
                <w:b/>
              </w:rPr>
            </w:pPr>
            <w:r w:rsidRPr="004541C4">
              <w:rPr>
                <w:b/>
              </w:rPr>
              <w:t xml:space="preserve">Inclusion criteria </w:t>
            </w:r>
          </w:p>
          <w:p w14:paraId="2CCA3F52" w14:textId="77777777" w:rsidR="00B668F4" w:rsidRPr="004541C4" w:rsidRDefault="00B668F4" w:rsidP="008B4A52">
            <w:pPr>
              <w:pStyle w:val="ListParagraph"/>
              <w:numPr>
                <w:ilvl w:val="0"/>
                <w:numId w:val="9"/>
              </w:numPr>
              <w:ind w:left="360"/>
            </w:pPr>
            <w:r w:rsidRPr="004541C4">
              <w:t>All recorded singleton live births from January 1, 1996 to December 31, 2015</w:t>
            </w:r>
          </w:p>
          <w:p w14:paraId="65EBFA6A" w14:textId="77777777" w:rsidR="00B668F4" w:rsidRPr="004541C4" w:rsidRDefault="00B668F4" w:rsidP="008B4A52">
            <w:pPr>
              <w:pStyle w:val="ListParagraph"/>
              <w:numPr>
                <w:ilvl w:val="0"/>
                <w:numId w:val="9"/>
              </w:numPr>
              <w:ind w:left="360"/>
            </w:pPr>
            <w:r w:rsidRPr="004541C4">
              <w:t>Gestational age range was 24 to 43 weeks, with the exception of England where gestational age data for 42 weeks were not deemed reliable and excluded</w:t>
            </w:r>
          </w:p>
          <w:p w14:paraId="28F2953E" w14:textId="77777777" w:rsidR="00B668F4" w:rsidRPr="004541C4" w:rsidRDefault="00B668F4" w:rsidP="00B668F4"/>
          <w:p w14:paraId="7D54321A" w14:textId="77777777" w:rsidR="00B668F4" w:rsidRPr="004541C4" w:rsidRDefault="00B668F4" w:rsidP="00B668F4">
            <w:pPr>
              <w:rPr>
                <w:b/>
              </w:rPr>
            </w:pPr>
            <w:r w:rsidRPr="004541C4">
              <w:rPr>
                <w:b/>
              </w:rPr>
              <w:t xml:space="preserve">Exclusion criteria </w:t>
            </w:r>
          </w:p>
          <w:p w14:paraId="221313B2" w14:textId="77777777" w:rsidR="00B668F4" w:rsidRPr="004541C4" w:rsidRDefault="00B668F4" w:rsidP="008B4A52">
            <w:pPr>
              <w:pStyle w:val="ListParagraph"/>
              <w:numPr>
                <w:ilvl w:val="0"/>
                <w:numId w:val="8"/>
              </w:numPr>
            </w:pPr>
            <w:r w:rsidRPr="004541C4">
              <w:t xml:space="preserve">Children with congenital malformations  </w:t>
            </w:r>
          </w:p>
          <w:p w14:paraId="50E75E11" w14:textId="77777777" w:rsidR="00B668F4" w:rsidRPr="004541C4" w:rsidRDefault="00B668F4" w:rsidP="008B4A52">
            <w:pPr>
              <w:pStyle w:val="ListParagraph"/>
              <w:numPr>
                <w:ilvl w:val="0"/>
                <w:numId w:val="8"/>
              </w:numPr>
            </w:pPr>
            <w:r w:rsidRPr="004541C4">
              <w:t>England gestational age data for &lt;30 weeks were not deemed reliable and excluded</w:t>
            </w:r>
          </w:p>
          <w:p w14:paraId="57109A2D" w14:textId="77777777" w:rsidR="00B668F4" w:rsidRPr="004541C4" w:rsidRDefault="00B668F4" w:rsidP="00B668F4">
            <w:pPr>
              <w:rPr>
                <w:b/>
              </w:rPr>
            </w:pPr>
          </w:p>
        </w:tc>
        <w:tc>
          <w:tcPr>
            <w:tcW w:w="1610" w:type="dxa"/>
          </w:tcPr>
          <w:p w14:paraId="32F78EAF" w14:textId="25BA6ED9" w:rsidR="00B668F4" w:rsidRPr="004541C4" w:rsidRDefault="00B668F4" w:rsidP="00B668F4">
            <w:pPr>
              <w:rPr>
                <w:b/>
              </w:rPr>
            </w:pPr>
            <w:r w:rsidRPr="004541C4">
              <w:rPr>
                <w:b/>
              </w:rPr>
              <w:t xml:space="preserve">Interventions </w:t>
            </w:r>
          </w:p>
          <w:p w14:paraId="5E299D59" w14:textId="70989B89" w:rsidR="00B668F4" w:rsidRPr="004541C4" w:rsidRDefault="00E45D5E" w:rsidP="00B668F4">
            <w:pPr>
              <w:rPr>
                <w:b/>
              </w:rPr>
            </w:pPr>
            <w:r w:rsidRPr="004541C4">
              <w:t>Planned</w:t>
            </w:r>
            <w:r w:rsidR="00B668F4" w:rsidRPr="004541C4">
              <w:t xml:space="preserve"> caesarean birth versus vaginal birth</w:t>
            </w:r>
          </w:p>
        </w:tc>
        <w:tc>
          <w:tcPr>
            <w:tcW w:w="1767" w:type="dxa"/>
          </w:tcPr>
          <w:p w14:paraId="7D864DFF" w14:textId="77777777" w:rsidR="00B668F4" w:rsidRPr="004541C4" w:rsidRDefault="00B668F4" w:rsidP="00B668F4">
            <w:pPr>
              <w:rPr>
                <w:b/>
              </w:rPr>
            </w:pPr>
            <w:r w:rsidRPr="004541C4">
              <w:rPr>
                <w:b/>
              </w:rPr>
              <w:t xml:space="preserve">Details </w:t>
            </w:r>
          </w:p>
          <w:p w14:paraId="246B3AB5" w14:textId="1F262363" w:rsidR="00B668F4" w:rsidRPr="004541C4" w:rsidRDefault="00B668F4" w:rsidP="00B668F4">
            <w:r w:rsidRPr="004541C4">
              <w:t>Data were sourced from population-level databases in Denmark, Scotland, England, and Australia (New South Wales and Western Australia), including linked administrative and hospital data. Children were followed from birth-related hospital discharge until a maximum age of 5 years.</w:t>
            </w:r>
          </w:p>
          <w:p w14:paraId="40B7EA06" w14:textId="77777777" w:rsidR="00B668F4" w:rsidRPr="004541C4" w:rsidRDefault="00B668F4" w:rsidP="00B668F4"/>
          <w:p w14:paraId="2A139034" w14:textId="77777777" w:rsidR="00B668F4" w:rsidRPr="004541C4" w:rsidRDefault="00B668F4" w:rsidP="00B668F4"/>
          <w:p w14:paraId="68C7087B" w14:textId="09E34647" w:rsidR="00B668F4" w:rsidRPr="004541C4" w:rsidRDefault="00B668F4" w:rsidP="00B668F4">
            <w:pPr>
              <w:pStyle w:val="paragraph"/>
              <w:spacing w:before="0" w:beforeAutospacing="0" w:after="0" w:afterAutospacing="0"/>
              <w:textAlignment w:val="baseline"/>
              <w:rPr>
                <w:rFonts w:ascii="Calibri" w:hAnsi="Calibri"/>
                <w:sz w:val="22"/>
                <w:szCs w:val="22"/>
              </w:rPr>
            </w:pPr>
            <w:r w:rsidRPr="004541C4">
              <w:rPr>
                <w:rStyle w:val="normaltextrun"/>
                <w:rFonts w:ascii="Calibri" w:hAnsi="Calibri"/>
              </w:rPr>
              <w:t xml:space="preserve">Results were reported as HR adjusted for </w:t>
            </w:r>
            <w:r w:rsidRPr="004541C4">
              <w:rPr>
                <w:rStyle w:val="normaltextrun"/>
                <w:rFonts w:ascii="Calibri" w:hAnsi="Calibri"/>
                <w:sz w:val="22"/>
                <w:szCs w:val="22"/>
              </w:rPr>
              <w:t xml:space="preserve">smoking during pregnancy, maternal age at </w:t>
            </w:r>
            <w:r w:rsidRPr="004541C4">
              <w:rPr>
                <w:rStyle w:val="normaltextrun"/>
                <w:rFonts w:ascii="Calibri" w:hAnsi="Calibri"/>
                <w:sz w:val="22"/>
                <w:szCs w:val="22"/>
              </w:rPr>
              <w:lastRenderedPageBreak/>
              <w:t>birth, parity, gestational age, birth weight, sex, birth year, season of birth, socioeconomic status and recorded hypertensive disorders or diabetes mellitus </w:t>
            </w:r>
            <w:r w:rsidRPr="004541C4">
              <w:rPr>
                <w:rStyle w:val="eop"/>
                <w:rFonts w:ascii="Calibri" w:hAnsi="Calibri"/>
                <w:sz w:val="22"/>
                <w:szCs w:val="22"/>
              </w:rPr>
              <w:t> </w:t>
            </w:r>
          </w:p>
        </w:tc>
        <w:tc>
          <w:tcPr>
            <w:tcW w:w="2233" w:type="dxa"/>
          </w:tcPr>
          <w:p w14:paraId="492FDDA8" w14:textId="77777777" w:rsidR="00B668F4" w:rsidRPr="004541C4" w:rsidRDefault="00B668F4" w:rsidP="00B668F4">
            <w:pPr>
              <w:rPr>
                <w:b/>
                <w:bCs/>
              </w:rPr>
            </w:pPr>
            <w:r w:rsidRPr="004541C4">
              <w:rPr>
                <w:b/>
                <w:bCs/>
              </w:rPr>
              <w:lastRenderedPageBreak/>
              <w:t>Included in the decision aid (main paper)</w:t>
            </w:r>
          </w:p>
          <w:p w14:paraId="3D2E6B53" w14:textId="77777777" w:rsidR="00B668F4" w:rsidRPr="004541C4" w:rsidRDefault="00B668F4" w:rsidP="00B668F4"/>
          <w:p w14:paraId="66252A1A" w14:textId="77777777" w:rsidR="00B668F4" w:rsidRPr="004541C4" w:rsidRDefault="00B668F4" w:rsidP="00B668F4">
            <w:pPr>
              <w:rPr>
                <w:bCs/>
              </w:rPr>
            </w:pPr>
            <w:r w:rsidRPr="004541C4">
              <w:rPr>
                <w:bCs/>
              </w:rPr>
              <w:t>None</w:t>
            </w:r>
          </w:p>
          <w:p w14:paraId="6954B58C" w14:textId="77777777" w:rsidR="00B668F4" w:rsidRPr="004541C4" w:rsidRDefault="00B668F4" w:rsidP="00B668F4">
            <w:pPr>
              <w:rPr>
                <w:b/>
              </w:rPr>
            </w:pPr>
          </w:p>
          <w:p w14:paraId="7AC90923" w14:textId="77777777" w:rsidR="00B668F4" w:rsidRPr="004541C4" w:rsidRDefault="00B668F4" w:rsidP="00B668F4">
            <w:pPr>
              <w:rPr>
                <w:b/>
              </w:rPr>
            </w:pPr>
            <w:r w:rsidRPr="004541C4">
              <w:rPr>
                <w:b/>
              </w:rPr>
              <w:t>Supplementary outcomes</w:t>
            </w:r>
          </w:p>
          <w:p w14:paraId="31DD7065" w14:textId="77777777" w:rsidR="00B668F4" w:rsidRPr="004541C4" w:rsidRDefault="00B668F4" w:rsidP="00B668F4">
            <w:pPr>
              <w:rPr>
                <w:b/>
              </w:rPr>
            </w:pPr>
          </w:p>
          <w:p w14:paraId="72760712" w14:textId="77777777" w:rsidR="00B668F4" w:rsidRPr="004541C4" w:rsidRDefault="00B668F4" w:rsidP="00B668F4">
            <w:pPr>
              <w:rPr>
                <w:b/>
                <w:i/>
                <w:iCs/>
              </w:rPr>
            </w:pPr>
            <w:r w:rsidRPr="004541C4">
              <w:rPr>
                <w:b/>
                <w:i/>
                <w:iCs/>
              </w:rPr>
              <w:t>Maternal</w:t>
            </w:r>
          </w:p>
          <w:p w14:paraId="704694D5" w14:textId="77777777" w:rsidR="00B668F4" w:rsidRPr="004541C4" w:rsidRDefault="00B668F4" w:rsidP="00B668F4">
            <w:pPr>
              <w:rPr>
                <w:bCs/>
              </w:rPr>
            </w:pPr>
            <w:r w:rsidRPr="004541C4">
              <w:rPr>
                <w:bCs/>
              </w:rPr>
              <w:t>None</w:t>
            </w:r>
          </w:p>
          <w:p w14:paraId="52FF2492" w14:textId="77777777" w:rsidR="00B668F4" w:rsidRPr="004541C4" w:rsidRDefault="00B668F4" w:rsidP="00B668F4">
            <w:pPr>
              <w:rPr>
                <w:b/>
              </w:rPr>
            </w:pPr>
          </w:p>
          <w:p w14:paraId="6B56CD0F" w14:textId="5EC8A8C3" w:rsidR="00B668F4" w:rsidRPr="004541C4" w:rsidRDefault="00B668F4" w:rsidP="00B668F4">
            <w:pPr>
              <w:rPr>
                <w:b/>
                <w:i/>
                <w:iCs/>
              </w:rPr>
            </w:pPr>
            <w:r w:rsidRPr="004541C4">
              <w:rPr>
                <w:b/>
                <w:i/>
                <w:iCs/>
              </w:rPr>
              <w:t>Infant/neonatal</w:t>
            </w:r>
          </w:p>
          <w:p w14:paraId="7DAFE848" w14:textId="77777777" w:rsidR="00B668F4" w:rsidRPr="004541C4" w:rsidRDefault="00B668F4" w:rsidP="00B668F4">
            <w:pPr>
              <w:rPr>
                <w:b/>
              </w:rPr>
            </w:pPr>
          </w:p>
          <w:p w14:paraId="366A5EEF" w14:textId="23177E7E" w:rsidR="00B668F4" w:rsidRPr="004541C4" w:rsidRDefault="00B668F4" w:rsidP="00B668F4">
            <w:pPr>
              <w:rPr>
                <w:bCs/>
              </w:rPr>
            </w:pPr>
            <w:r w:rsidRPr="004541C4">
              <w:rPr>
                <w:bCs/>
              </w:rPr>
              <w:t>Infant hospital-related infection by age of first occurrence (0-3 months, 4-6 months, 7-12 months, 1-2 years, 2-5 years)</w:t>
            </w:r>
          </w:p>
          <w:p w14:paraId="13E38A82" w14:textId="77777777" w:rsidR="00B668F4" w:rsidRPr="004541C4" w:rsidRDefault="00B668F4" w:rsidP="00B668F4">
            <w:pPr>
              <w:rPr>
                <w:bCs/>
              </w:rPr>
            </w:pPr>
          </w:p>
          <w:p w14:paraId="51D632AC" w14:textId="77777777" w:rsidR="00B668F4" w:rsidRPr="004541C4" w:rsidRDefault="00B668F4" w:rsidP="00B668F4">
            <w:pPr>
              <w:rPr>
                <w:bCs/>
              </w:rPr>
            </w:pPr>
            <w:r w:rsidRPr="004541C4">
              <w:rPr>
                <w:bCs/>
              </w:rPr>
              <w:t>At least one infection-related hospitalisation until 5 years old</w:t>
            </w:r>
          </w:p>
          <w:p w14:paraId="107571C6" w14:textId="77777777" w:rsidR="00B668F4" w:rsidRPr="004541C4" w:rsidRDefault="00B668F4" w:rsidP="00B668F4">
            <w:pPr>
              <w:rPr>
                <w:bCs/>
              </w:rPr>
            </w:pPr>
          </w:p>
          <w:p w14:paraId="3C90070F" w14:textId="319E9513" w:rsidR="00B668F4" w:rsidRPr="004541C4" w:rsidRDefault="00B668F4" w:rsidP="00B668F4">
            <w:pPr>
              <w:rPr>
                <w:bCs/>
              </w:rPr>
            </w:pPr>
            <w:r w:rsidRPr="004541C4">
              <w:rPr>
                <w:bCs/>
              </w:rPr>
              <w:t xml:space="preserve">Infection-related hospitalisation: invasive bacterial; skin and soft tissue; genitourinary; lower </w:t>
            </w:r>
            <w:r w:rsidRPr="004541C4">
              <w:rPr>
                <w:bCs/>
              </w:rPr>
              <w:lastRenderedPageBreak/>
              <w:t>respiratory tract; upper respiratory tract; viral; gastrointestinal</w:t>
            </w:r>
          </w:p>
          <w:p w14:paraId="65E1A4DB" w14:textId="77777777" w:rsidR="00B668F4" w:rsidRPr="004541C4" w:rsidRDefault="00B668F4" w:rsidP="00B668F4">
            <w:pPr>
              <w:rPr>
                <w:bCs/>
              </w:rPr>
            </w:pPr>
          </w:p>
          <w:p w14:paraId="7E9FFD10" w14:textId="2DEA9E3C" w:rsidR="00B668F4" w:rsidRPr="004541C4" w:rsidRDefault="00B668F4" w:rsidP="00B668F4">
            <w:pPr>
              <w:rPr>
                <w:bCs/>
              </w:rPr>
            </w:pPr>
          </w:p>
        </w:tc>
        <w:tc>
          <w:tcPr>
            <w:tcW w:w="1387" w:type="dxa"/>
          </w:tcPr>
          <w:p w14:paraId="03A3700D" w14:textId="4CBA9BB1" w:rsidR="00B668F4" w:rsidRPr="004541C4" w:rsidRDefault="00B668F4" w:rsidP="00B668F4">
            <w:pPr>
              <w:rPr>
                <w:b/>
              </w:rPr>
            </w:pPr>
            <w:r w:rsidRPr="004541C4">
              <w:lastRenderedPageBreak/>
              <w:t>Assessed using the Newcastle Ottawa quality assessment form for cohort studies</w:t>
            </w:r>
          </w:p>
          <w:p w14:paraId="300E55FA" w14:textId="77777777" w:rsidR="00B668F4" w:rsidRPr="004541C4" w:rsidRDefault="00B668F4" w:rsidP="00B668F4"/>
          <w:p w14:paraId="7C79C2A7" w14:textId="77777777" w:rsidR="00B668F4" w:rsidRPr="004541C4" w:rsidRDefault="00B668F4" w:rsidP="00B668F4">
            <w:pPr>
              <w:pStyle w:val="ListParagraph"/>
              <w:ind w:left="360"/>
              <w:rPr>
                <w:b/>
              </w:rPr>
            </w:pPr>
          </w:p>
          <w:p w14:paraId="662D757B" w14:textId="77777777" w:rsidR="00B668F4" w:rsidRPr="004541C4" w:rsidRDefault="00B668F4" w:rsidP="00B668F4">
            <w:pPr>
              <w:rPr>
                <w:b/>
              </w:rPr>
            </w:pPr>
            <w:r w:rsidRPr="004541C4">
              <w:rPr>
                <w:b/>
              </w:rPr>
              <w:t xml:space="preserve">Overall quality: </w:t>
            </w:r>
            <w:r w:rsidRPr="004541C4">
              <w:t xml:space="preserve">good </w:t>
            </w:r>
          </w:p>
        </w:tc>
      </w:tr>
      <w:tr w:rsidR="004541C4" w:rsidRPr="004541C4" w14:paraId="0BEB8524" w14:textId="77777777" w:rsidTr="003307E6">
        <w:tc>
          <w:tcPr>
            <w:tcW w:w="3925" w:type="dxa"/>
          </w:tcPr>
          <w:p w14:paraId="2F485F74" w14:textId="77777777" w:rsidR="00B668F4" w:rsidRPr="004541C4" w:rsidRDefault="00B668F4" w:rsidP="00B668F4">
            <w:pPr>
              <w:rPr>
                <w:b/>
              </w:rPr>
            </w:pPr>
            <w:r w:rsidRPr="004541C4">
              <w:rPr>
                <w:b/>
              </w:rPr>
              <w:t xml:space="preserve">Full citation </w:t>
            </w:r>
          </w:p>
          <w:p w14:paraId="0682C32E" w14:textId="77777777" w:rsidR="00B668F4" w:rsidRPr="004541C4" w:rsidRDefault="00B668F4" w:rsidP="00B668F4">
            <w:r w:rsidRPr="004541C4">
              <w:t>Mitselou, Niki &amp; Hallberg, Jenny &amp; Stephansson, Olof &amp; Almqvist Malmros, Catarina &amp; Melen, Erik &amp; Ludvigsson, Jonas. (2020). Adverse pregnancy outcomes and risk of later allergic rhinitis – Nationwide Swedish cohort study. Pediatric Allergy and Immunology. 31. 10.1111/pai.13230.</w:t>
            </w:r>
          </w:p>
          <w:p w14:paraId="61866D9D" w14:textId="77777777" w:rsidR="00B668F4" w:rsidRPr="004541C4" w:rsidRDefault="00B668F4" w:rsidP="00B668F4"/>
          <w:p w14:paraId="7D27F8D2" w14:textId="77777777" w:rsidR="00B668F4" w:rsidRPr="004541C4" w:rsidRDefault="00B668F4" w:rsidP="00B668F4">
            <w:pPr>
              <w:rPr>
                <w:b/>
              </w:rPr>
            </w:pPr>
            <w:r w:rsidRPr="004541C4">
              <w:rPr>
                <w:b/>
              </w:rPr>
              <w:t>Ref Id</w:t>
            </w:r>
          </w:p>
          <w:p w14:paraId="018199DD" w14:textId="77777777" w:rsidR="00B668F4" w:rsidRPr="004541C4" w:rsidRDefault="00B668F4" w:rsidP="00B668F4">
            <w:r w:rsidRPr="004541C4">
              <w:t>Mitselou 2020</w:t>
            </w:r>
          </w:p>
          <w:p w14:paraId="63F85347" w14:textId="77777777" w:rsidR="00B668F4" w:rsidRPr="004541C4" w:rsidRDefault="00B668F4" w:rsidP="00B668F4"/>
          <w:p w14:paraId="489FBA23" w14:textId="77777777" w:rsidR="00B668F4" w:rsidRPr="004541C4" w:rsidRDefault="00B668F4" w:rsidP="00B668F4">
            <w:pPr>
              <w:rPr>
                <w:b/>
              </w:rPr>
            </w:pPr>
            <w:r w:rsidRPr="004541C4">
              <w:rPr>
                <w:b/>
              </w:rPr>
              <w:t xml:space="preserve">Country/ies where the study was carried out </w:t>
            </w:r>
          </w:p>
          <w:p w14:paraId="32B4B2DF" w14:textId="77777777" w:rsidR="00B668F4" w:rsidRPr="004541C4" w:rsidRDefault="00B668F4" w:rsidP="00B668F4">
            <w:r w:rsidRPr="004541C4">
              <w:t>Sweden</w:t>
            </w:r>
          </w:p>
          <w:p w14:paraId="593EECE7" w14:textId="77777777" w:rsidR="00B668F4" w:rsidRPr="004541C4" w:rsidRDefault="00B668F4" w:rsidP="00B668F4"/>
          <w:p w14:paraId="5E13363A" w14:textId="77777777" w:rsidR="00B668F4" w:rsidRPr="004541C4" w:rsidRDefault="00B668F4" w:rsidP="00B668F4">
            <w:pPr>
              <w:rPr>
                <w:b/>
              </w:rPr>
            </w:pPr>
            <w:r w:rsidRPr="004541C4">
              <w:rPr>
                <w:b/>
              </w:rPr>
              <w:t xml:space="preserve">Study type </w:t>
            </w:r>
          </w:p>
          <w:p w14:paraId="221446E2" w14:textId="77777777" w:rsidR="00B668F4" w:rsidRPr="004541C4" w:rsidRDefault="00B668F4" w:rsidP="00B668F4">
            <w:pPr>
              <w:rPr>
                <w:rStyle w:val="normaltextrun"/>
                <w:rFonts w:ascii="Calibri" w:hAnsi="Calibri"/>
                <w:bdr w:val="none" w:sz="0" w:space="0" w:color="auto" w:frame="1"/>
              </w:rPr>
            </w:pPr>
            <w:r w:rsidRPr="004541C4">
              <w:rPr>
                <w:rStyle w:val="normaltextrun"/>
                <w:rFonts w:ascii="Calibri" w:hAnsi="Calibri"/>
                <w:bdr w:val="none" w:sz="0" w:space="0" w:color="auto" w:frame="1"/>
              </w:rPr>
              <w:lastRenderedPageBreak/>
              <w:t>Population- based prospective cohort study </w:t>
            </w:r>
          </w:p>
          <w:p w14:paraId="7EF01095" w14:textId="77777777" w:rsidR="00B668F4" w:rsidRPr="004541C4" w:rsidRDefault="00B668F4" w:rsidP="00B668F4"/>
          <w:p w14:paraId="5AB92514" w14:textId="77777777" w:rsidR="00B668F4" w:rsidRPr="004541C4" w:rsidRDefault="00B668F4" w:rsidP="00B668F4">
            <w:pPr>
              <w:rPr>
                <w:b/>
              </w:rPr>
            </w:pPr>
            <w:r w:rsidRPr="004541C4">
              <w:rPr>
                <w:b/>
              </w:rPr>
              <w:t xml:space="preserve">Aim of the study </w:t>
            </w:r>
          </w:p>
          <w:p w14:paraId="0BD06156" w14:textId="6598F76F" w:rsidR="00B668F4" w:rsidRPr="004541C4" w:rsidRDefault="00B668F4" w:rsidP="00B668F4">
            <w:r w:rsidRPr="004541C4">
              <w:t xml:space="preserve">To examine pregnancy outcome (caesarean </w:t>
            </w:r>
            <w:r w:rsidR="00E45D5E" w:rsidRPr="004541C4">
              <w:t>birth</w:t>
            </w:r>
            <w:r w:rsidRPr="004541C4">
              <w:t>, preterm birth, low birthweight) and offspring allergic rhinitis as defined by national registers.</w:t>
            </w:r>
          </w:p>
          <w:p w14:paraId="5432D763" w14:textId="77777777" w:rsidR="00B668F4" w:rsidRPr="004541C4" w:rsidRDefault="00B668F4" w:rsidP="00B668F4"/>
          <w:p w14:paraId="3D7DE52E" w14:textId="77777777" w:rsidR="00B668F4" w:rsidRPr="004541C4" w:rsidRDefault="00B668F4" w:rsidP="00B668F4">
            <w:pPr>
              <w:rPr>
                <w:b/>
              </w:rPr>
            </w:pPr>
            <w:r w:rsidRPr="004541C4">
              <w:rPr>
                <w:b/>
              </w:rPr>
              <w:t xml:space="preserve">Study dates </w:t>
            </w:r>
          </w:p>
          <w:p w14:paraId="21CDE4FD" w14:textId="77777777" w:rsidR="00B668F4" w:rsidRPr="004541C4" w:rsidRDefault="00B668F4" w:rsidP="00B668F4">
            <w:r w:rsidRPr="004541C4">
              <w:t>2001-2013</w:t>
            </w:r>
          </w:p>
          <w:p w14:paraId="72D67820" w14:textId="77777777" w:rsidR="00B668F4" w:rsidRPr="004541C4" w:rsidRDefault="00B668F4" w:rsidP="00B668F4"/>
          <w:p w14:paraId="28CB6900" w14:textId="77777777" w:rsidR="00B668F4" w:rsidRPr="004541C4" w:rsidRDefault="00B668F4" w:rsidP="00B668F4">
            <w:pPr>
              <w:rPr>
                <w:b/>
              </w:rPr>
            </w:pPr>
            <w:r w:rsidRPr="004541C4">
              <w:rPr>
                <w:b/>
              </w:rPr>
              <w:t xml:space="preserve">Source of funding </w:t>
            </w:r>
          </w:p>
          <w:p w14:paraId="1E87E4C4" w14:textId="77777777" w:rsidR="00B668F4" w:rsidRPr="004541C4" w:rsidRDefault="00B668F4" w:rsidP="00B668F4">
            <w:r w:rsidRPr="004541C4">
              <w:t>The Swedish Research Council, Stockholm County Council (ALF), Swedish Lung-Heart Foundation and Swedish Research Council, Örebro County Council (ALF)</w:t>
            </w:r>
          </w:p>
        </w:tc>
        <w:tc>
          <w:tcPr>
            <w:tcW w:w="4955" w:type="dxa"/>
          </w:tcPr>
          <w:p w14:paraId="5E5FFCC8" w14:textId="77777777" w:rsidR="00B668F4" w:rsidRPr="004541C4" w:rsidRDefault="00B668F4" w:rsidP="00B668F4">
            <w:pPr>
              <w:rPr>
                <w:b/>
              </w:rPr>
            </w:pPr>
            <w:r w:rsidRPr="004541C4">
              <w:rPr>
                <w:b/>
              </w:rPr>
              <w:lastRenderedPageBreak/>
              <w:t xml:space="preserve">Sample Size </w:t>
            </w:r>
          </w:p>
          <w:p w14:paraId="23716CBC" w14:textId="368ED148" w:rsidR="00B668F4" w:rsidRPr="004541C4" w:rsidRDefault="00B668F4" w:rsidP="00B668F4">
            <w:r w:rsidRPr="004541C4">
              <w:t xml:space="preserve">N= 1,059,600 (n= 83923 </w:t>
            </w:r>
            <w:r w:rsidR="00E45D5E" w:rsidRPr="004541C4">
              <w:t>planned</w:t>
            </w:r>
            <w:r w:rsidRPr="004541C4">
              <w:t xml:space="preserve"> caesarean birth; n= 86576 </w:t>
            </w:r>
            <w:r w:rsidR="00E45D5E" w:rsidRPr="004541C4">
              <w:t>unplanned</w:t>
            </w:r>
            <w:r w:rsidRPr="004541C4">
              <w:t xml:space="preserve"> caesarean birth and n= 889101 vaginal birth</w:t>
            </w:r>
            <w:r w:rsidRPr="004541C4">
              <w:rPr>
                <w:rStyle w:val="normaltextrun"/>
                <w:rFonts w:ascii="Calibri" w:hAnsi="Calibri"/>
                <w:bdr w:val="none" w:sz="0" w:space="0" w:color="auto" w:frame="1"/>
              </w:rPr>
              <w:t>)</w:t>
            </w:r>
          </w:p>
          <w:p w14:paraId="5165273C" w14:textId="77777777" w:rsidR="00B668F4" w:rsidRPr="004541C4" w:rsidRDefault="00B668F4" w:rsidP="00B668F4"/>
          <w:p w14:paraId="309F18D1" w14:textId="77777777" w:rsidR="00B668F4" w:rsidRPr="004541C4" w:rsidRDefault="00B668F4" w:rsidP="00B668F4">
            <w:pPr>
              <w:rPr>
                <w:b/>
              </w:rPr>
            </w:pPr>
            <w:r w:rsidRPr="004541C4">
              <w:rPr>
                <w:b/>
              </w:rPr>
              <w:t>Characteristics</w:t>
            </w:r>
          </w:p>
          <w:tbl>
            <w:tblPr>
              <w:tblStyle w:val="TableGrid"/>
              <w:tblW w:w="0" w:type="auto"/>
              <w:tblLayout w:type="fixed"/>
              <w:tblLook w:val="04A0" w:firstRow="1" w:lastRow="0" w:firstColumn="1" w:lastColumn="0" w:noHBand="0" w:noVBand="1"/>
            </w:tblPr>
            <w:tblGrid>
              <w:gridCol w:w="1259"/>
              <w:gridCol w:w="1259"/>
              <w:gridCol w:w="1260"/>
            </w:tblGrid>
            <w:tr w:rsidR="004541C4" w:rsidRPr="004541C4" w14:paraId="640E0FFE" w14:textId="77777777" w:rsidTr="00C87661">
              <w:tc>
                <w:tcPr>
                  <w:tcW w:w="1259" w:type="dxa"/>
                </w:tcPr>
                <w:p w14:paraId="6287D29B" w14:textId="77777777" w:rsidR="00B668F4" w:rsidRPr="004541C4" w:rsidRDefault="00B668F4" w:rsidP="00B668F4">
                  <w:pPr>
                    <w:rPr>
                      <w:sz w:val="20"/>
                      <w:szCs w:val="20"/>
                    </w:rPr>
                  </w:pPr>
                </w:p>
              </w:tc>
              <w:tc>
                <w:tcPr>
                  <w:tcW w:w="1259" w:type="dxa"/>
                </w:tcPr>
                <w:p w14:paraId="0FA7657E" w14:textId="77777777" w:rsidR="00B668F4" w:rsidRPr="004541C4" w:rsidRDefault="00B668F4" w:rsidP="00B668F4">
                  <w:pPr>
                    <w:rPr>
                      <w:sz w:val="20"/>
                      <w:szCs w:val="20"/>
                    </w:rPr>
                  </w:pPr>
                  <w:r w:rsidRPr="004541C4">
                    <w:rPr>
                      <w:sz w:val="20"/>
                      <w:szCs w:val="20"/>
                    </w:rPr>
                    <w:t>Children without allergic rhinitis N (%)</w:t>
                  </w:r>
                </w:p>
              </w:tc>
              <w:tc>
                <w:tcPr>
                  <w:tcW w:w="1260" w:type="dxa"/>
                </w:tcPr>
                <w:p w14:paraId="23ED5CCE" w14:textId="77777777" w:rsidR="00B668F4" w:rsidRPr="004541C4" w:rsidRDefault="00B668F4" w:rsidP="00B668F4">
                  <w:pPr>
                    <w:rPr>
                      <w:sz w:val="20"/>
                      <w:szCs w:val="20"/>
                    </w:rPr>
                  </w:pPr>
                  <w:r w:rsidRPr="004541C4">
                    <w:rPr>
                      <w:sz w:val="20"/>
                      <w:szCs w:val="20"/>
                    </w:rPr>
                    <w:t>Children with allergic rhinitis N (%</w:t>
                  </w:r>
                </w:p>
              </w:tc>
            </w:tr>
            <w:tr w:rsidR="004541C4" w:rsidRPr="004541C4" w14:paraId="7F59A917" w14:textId="77777777" w:rsidTr="00C87661">
              <w:tc>
                <w:tcPr>
                  <w:tcW w:w="1259" w:type="dxa"/>
                </w:tcPr>
                <w:p w14:paraId="0A887638" w14:textId="77777777" w:rsidR="00B668F4" w:rsidRPr="004541C4" w:rsidRDefault="00B668F4" w:rsidP="00B668F4">
                  <w:pPr>
                    <w:rPr>
                      <w:sz w:val="20"/>
                      <w:szCs w:val="20"/>
                    </w:rPr>
                  </w:pPr>
                  <w:r w:rsidRPr="004541C4">
                    <w:rPr>
                      <w:sz w:val="20"/>
                      <w:szCs w:val="20"/>
                    </w:rPr>
                    <w:t>Total births</w:t>
                  </w:r>
                </w:p>
              </w:tc>
              <w:tc>
                <w:tcPr>
                  <w:tcW w:w="1259" w:type="dxa"/>
                </w:tcPr>
                <w:p w14:paraId="302BE7E2" w14:textId="77777777" w:rsidR="00B668F4" w:rsidRPr="004541C4" w:rsidRDefault="00B668F4" w:rsidP="00B668F4">
                  <w:pPr>
                    <w:rPr>
                      <w:sz w:val="20"/>
                      <w:szCs w:val="20"/>
                    </w:rPr>
                  </w:pPr>
                  <w:r w:rsidRPr="004541C4">
                    <w:rPr>
                      <w:sz w:val="20"/>
                      <w:szCs w:val="20"/>
                    </w:rPr>
                    <w:t>1 037 214 (97.9)</w:t>
                  </w:r>
                </w:p>
              </w:tc>
              <w:tc>
                <w:tcPr>
                  <w:tcW w:w="1260" w:type="dxa"/>
                </w:tcPr>
                <w:p w14:paraId="1F6BA305" w14:textId="77777777" w:rsidR="00B668F4" w:rsidRPr="004541C4" w:rsidRDefault="00B668F4" w:rsidP="00B668F4">
                  <w:pPr>
                    <w:rPr>
                      <w:sz w:val="20"/>
                      <w:szCs w:val="20"/>
                    </w:rPr>
                  </w:pPr>
                  <w:r w:rsidRPr="004541C4">
                    <w:rPr>
                      <w:sz w:val="20"/>
                      <w:szCs w:val="20"/>
                    </w:rPr>
                    <w:t>22 386 (2.1)</w:t>
                  </w:r>
                </w:p>
              </w:tc>
            </w:tr>
            <w:tr w:rsidR="004541C4" w:rsidRPr="004541C4" w14:paraId="156BE0CF" w14:textId="77777777" w:rsidTr="00C87661">
              <w:tc>
                <w:tcPr>
                  <w:tcW w:w="1259" w:type="dxa"/>
                </w:tcPr>
                <w:p w14:paraId="2DB8D2FD" w14:textId="77777777" w:rsidR="00B668F4" w:rsidRPr="004541C4" w:rsidRDefault="00B668F4" w:rsidP="00B668F4">
                  <w:pPr>
                    <w:rPr>
                      <w:sz w:val="20"/>
                      <w:szCs w:val="20"/>
                    </w:rPr>
                  </w:pPr>
                  <w:r w:rsidRPr="004541C4">
                    <w:rPr>
                      <w:sz w:val="20"/>
                      <w:szCs w:val="20"/>
                    </w:rPr>
                    <w:t>Caesarean birth</w:t>
                  </w:r>
                </w:p>
              </w:tc>
              <w:tc>
                <w:tcPr>
                  <w:tcW w:w="1259" w:type="dxa"/>
                </w:tcPr>
                <w:p w14:paraId="268302A9" w14:textId="77777777" w:rsidR="00B668F4" w:rsidRPr="004541C4" w:rsidRDefault="00B668F4" w:rsidP="00B668F4">
                  <w:pPr>
                    <w:rPr>
                      <w:sz w:val="20"/>
                      <w:szCs w:val="20"/>
                    </w:rPr>
                  </w:pPr>
                  <w:r w:rsidRPr="004541C4">
                    <w:rPr>
                      <w:sz w:val="20"/>
                      <w:szCs w:val="20"/>
                    </w:rPr>
                    <w:t>N/A</w:t>
                  </w:r>
                </w:p>
              </w:tc>
              <w:tc>
                <w:tcPr>
                  <w:tcW w:w="1260" w:type="dxa"/>
                </w:tcPr>
                <w:p w14:paraId="0B09E391" w14:textId="77777777" w:rsidR="00B668F4" w:rsidRPr="004541C4" w:rsidRDefault="00B668F4" w:rsidP="00B668F4">
                  <w:pPr>
                    <w:rPr>
                      <w:sz w:val="20"/>
                      <w:szCs w:val="20"/>
                    </w:rPr>
                  </w:pPr>
                  <w:r w:rsidRPr="004541C4">
                    <w:rPr>
                      <w:sz w:val="20"/>
                      <w:szCs w:val="20"/>
                    </w:rPr>
                    <w:t>2.34%</w:t>
                  </w:r>
                </w:p>
              </w:tc>
            </w:tr>
            <w:tr w:rsidR="004541C4" w:rsidRPr="004541C4" w14:paraId="668C4922" w14:textId="77777777" w:rsidTr="00C87661">
              <w:tc>
                <w:tcPr>
                  <w:tcW w:w="1259" w:type="dxa"/>
                </w:tcPr>
                <w:p w14:paraId="669C2257" w14:textId="77777777" w:rsidR="00B668F4" w:rsidRPr="004541C4" w:rsidRDefault="00B668F4" w:rsidP="00B668F4">
                  <w:pPr>
                    <w:rPr>
                      <w:sz w:val="20"/>
                      <w:szCs w:val="20"/>
                    </w:rPr>
                  </w:pPr>
                  <w:r w:rsidRPr="004541C4">
                    <w:rPr>
                      <w:sz w:val="20"/>
                      <w:szCs w:val="20"/>
                    </w:rPr>
                    <w:t xml:space="preserve">Vaginal birth </w:t>
                  </w:r>
                </w:p>
              </w:tc>
              <w:tc>
                <w:tcPr>
                  <w:tcW w:w="1259" w:type="dxa"/>
                </w:tcPr>
                <w:p w14:paraId="0EDE45D7" w14:textId="77777777" w:rsidR="00B668F4" w:rsidRPr="004541C4" w:rsidRDefault="00B668F4" w:rsidP="00B668F4">
                  <w:pPr>
                    <w:rPr>
                      <w:sz w:val="20"/>
                      <w:szCs w:val="20"/>
                    </w:rPr>
                  </w:pPr>
                  <w:r w:rsidRPr="004541C4">
                    <w:rPr>
                      <w:sz w:val="20"/>
                      <w:szCs w:val="20"/>
                    </w:rPr>
                    <w:t>N/A</w:t>
                  </w:r>
                </w:p>
              </w:tc>
              <w:tc>
                <w:tcPr>
                  <w:tcW w:w="1260" w:type="dxa"/>
                </w:tcPr>
                <w:p w14:paraId="002A019B" w14:textId="77777777" w:rsidR="00B668F4" w:rsidRPr="004541C4" w:rsidRDefault="00B668F4" w:rsidP="00B668F4">
                  <w:pPr>
                    <w:rPr>
                      <w:sz w:val="20"/>
                      <w:szCs w:val="20"/>
                    </w:rPr>
                  </w:pPr>
                  <w:r w:rsidRPr="004541C4">
                    <w:rPr>
                      <w:sz w:val="20"/>
                      <w:szCs w:val="20"/>
                    </w:rPr>
                    <w:t>2.10%</w:t>
                  </w:r>
                </w:p>
              </w:tc>
            </w:tr>
            <w:tr w:rsidR="004541C4" w:rsidRPr="004541C4" w14:paraId="039124B0" w14:textId="77777777" w:rsidTr="00C87661">
              <w:tc>
                <w:tcPr>
                  <w:tcW w:w="1259" w:type="dxa"/>
                </w:tcPr>
                <w:p w14:paraId="2EDE958A" w14:textId="77777777" w:rsidR="00B668F4" w:rsidRPr="004541C4" w:rsidRDefault="00B668F4" w:rsidP="00B668F4">
                  <w:pPr>
                    <w:rPr>
                      <w:sz w:val="20"/>
                      <w:szCs w:val="20"/>
                    </w:rPr>
                  </w:pPr>
                  <w:r w:rsidRPr="004541C4">
                    <w:rPr>
                      <w:sz w:val="20"/>
                      <w:szCs w:val="20"/>
                    </w:rPr>
                    <w:t>Maternal asthma/pulmonary disease (No)</w:t>
                  </w:r>
                </w:p>
              </w:tc>
              <w:tc>
                <w:tcPr>
                  <w:tcW w:w="1259" w:type="dxa"/>
                </w:tcPr>
                <w:p w14:paraId="2C1B9E7C" w14:textId="77777777" w:rsidR="00B668F4" w:rsidRPr="004541C4" w:rsidRDefault="00B668F4" w:rsidP="00B668F4">
                  <w:pPr>
                    <w:rPr>
                      <w:sz w:val="20"/>
                      <w:szCs w:val="20"/>
                    </w:rPr>
                  </w:pPr>
                  <w:r w:rsidRPr="004541C4">
                    <w:rPr>
                      <w:sz w:val="20"/>
                      <w:szCs w:val="20"/>
                    </w:rPr>
                    <w:t>92.5%</w:t>
                  </w:r>
                </w:p>
              </w:tc>
              <w:tc>
                <w:tcPr>
                  <w:tcW w:w="1260" w:type="dxa"/>
                </w:tcPr>
                <w:p w14:paraId="3A9BBC3C" w14:textId="77777777" w:rsidR="00B668F4" w:rsidRPr="004541C4" w:rsidRDefault="00B668F4" w:rsidP="00B668F4">
                  <w:pPr>
                    <w:rPr>
                      <w:sz w:val="20"/>
                      <w:szCs w:val="20"/>
                    </w:rPr>
                  </w:pPr>
                  <w:r w:rsidRPr="004541C4">
                    <w:rPr>
                      <w:sz w:val="20"/>
                      <w:szCs w:val="20"/>
                    </w:rPr>
                    <w:t>84.8%</w:t>
                  </w:r>
                </w:p>
              </w:tc>
            </w:tr>
          </w:tbl>
          <w:p w14:paraId="72393413" w14:textId="77777777" w:rsidR="00B668F4" w:rsidRPr="004541C4" w:rsidRDefault="00B668F4" w:rsidP="00B668F4"/>
          <w:p w14:paraId="178FA954" w14:textId="77777777" w:rsidR="00B668F4" w:rsidRPr="004541C4" w:rsidRDefault="00B668F4" w:rsidP="00B668F4">
            <w:pPr>
              <w:rPr>
                <w:b/>
              </w:rPr>
            </w:pPr>
            <w:r w:rsidRPr="004541C4">
              <w:rPr>
                <w:b/>
              </w:rPr>
              <w:t xml:space="preserve">Inclusion criteria </w:t>
            </w:r>
          </w:p>
          <w:p w14:paraId="7D5FA8B2" w14:textId="77777777" w:rsidR="00B668F4" w:rsidRPr="004541C4" w:rsidRDefault="00B668F4" w:rsidP="00DF199C">
            <w:pPr>
              <w:pStyle w:val="ListParagraph"/>
              <w:numPr>
                <w:ilvl w:val="0"/>
                <w:numId w:val="10"/>
              </w:numPr>
            </w:pPr>
            <w:r w:rsidRPr="004541C4">
              <w:t>Singleton livebirths, aged range of 0 months to 13 years who had complete data on all variables at the end of follow-up</w:t>
            </w:r>
          </w:p>
          <w:p w14:paraId="59D7A2CF" w14:textId="77777777" w:rsidR="00B668F4" w:rsidRPr="004541C4" w:rsidRDefault="00B668F4" w:rsidP="00DF199C">
            <w:pPr>
              <w:pStyle w:val="ListParagraph"/>
              <w:numPr>
                <w:ilvl w:val="0"/>
                <w:numId w:val="10"/>
              </w:numPr>
            </w:pPr>
            <w:r w:rsidRPr="004541C4">
              <w:t>Individuals born in Sweden between 2001 – 2012</w:t>
            </w:r>
          </w:p>
          <w:p w14:paraId="408DB9A3" w14:textId="77777777" w:rsidR="00B668F4" w:rsidRPr="004541C4" w:rsidRDefault="00B668F4" w:rsidP="00B668F4"/>
          <w:p w14:paraId="18178546" w14:textId="77777777" w:rsidR="00B668F4" w:rsidRPr="004541C4" w:rsidRDefault="00B668F4" w:rsidP="00B668F4">
            <w:pPr>
              <w:rPr>
                <w:b/>
              </w:rPr>
            </w:pPr>
            <w:r w:rsidRPr="004541C4">
              <w:rPr>
                <w:b/>
              </w:rPr>
              <w:t xml:space="preserve">Exclusion criteria </w:t>
            </w:r>
          </w:p>
          <w:p w14:paraId="596086D9" w14:textId="77777777" w:rsidR="00B668F4" w:rsidRPr="004541C4" w:rsidRDefault="00B668F4" w:rsidP="00DF199C">
            <w:pPr>
              <w:pStyle w:val="ListParagraph"/>
              <w:numPr>
                <w:ilvl w:val="0"/>
                <w:numId w:val="11"/>
              </w:numPr>
              <w:rPr>
                <w:b/>
              </w:rPr>
            </w:pPr>
            <w:r w:rsidRPr="004541C4">
              <w:t>Not reported</w:t>
            </w:r>
          </w:p>
        </w:tc>
        <w:tc>
          <w:tcPr>
            <w:tcW w:w="1610" w:type="dxa"/>
          </w:tcPr>
          <w:p w14:paraId="67222A6A" w14:textId="1602EBA3" w:rsidR="00B668F4" w:rsidRPr="004541C4" w:rsidRDefault="00B668F4" w:rsidP="00B668F4">
            <w:pPr>
              <w:rPr>
                <w:b/>
              </w:rPr>
            </w:pPr>
            <w:r w:rsidRPr="004541C4">
              <w:rPr>
                <w:b/>
              </w:rPr>
              <w:lastRenderedPageBreak/>
              <w:t xml:space="preserve">Interventions </w:t>
            </w:r>
            <w:r w:rsidR="00E45D5E" w:rsidRPr="004541C4">
              <w:t>Planned</w:t>
            </w:r>
            <w:r w:rsidRPr="004541C4">
              <w:t xml:space="preserve"> caesarean birth versus vaginal birth</w:t>
            </w:r>
          </w:p>
        </w:tc>
        <w:tc>
          <w:tcPr>
            <w:tcW w:w="1767" w:type="dxa"/>
          </w:tcPr>
          <w:p w14:paraId="24C220D1" w14:textId="77777777" w:rsidR="00B668F4" w:rsidRPr="004541C4" w:rsidRDefault="00B668F4" w:rsidP="00B668F4">
            <w:pPr>
              <w:rPr>
                <w:b/>
              </w:rPr>
            </w:pPr>
            <w:r w:rsidRPr="004541C4">
              <w:rPr>
                <w:b/>
              </w:rPr>
              <w:t xml:space="preserve">Details </w:t>
            </w:r>
          </w:p>
          <w:p w14:paraId="4671B284" w14:textId="77777777" w:rsidR="00B668F4" w:rsidRPr="004541C4" w:rsidRDefault="00B668F4" w:rsidP="00B668F4">
            <w:r w:rsidRPr="004541C4">
              <w:t>Data between the Medical Birth Register and National Patient Register were linked through the unique personal identity number assigned to all Swedish residents.</w:t>
            </w:r>
          </w:p>
          <w:p w14:paraId="12DA3B76" w14:textId="77777777" w:rsidR="00B668F4" w:rsidRPr="004541C4" w:rsidRDefault="00B668F4" w:rsidP="00B668F4"/>
          <w:p w14:paraId="6CFC025C" w14:textId="53A2E10A" w:rsidR="00B668F4" w:rsidRPr="004541C4" w:rsidRDefault="00B668F4" w:rsidP="00B668F4">
            <w:r w:rsidRPr="004541C4">
              <w:rPr>
                <w:rStyle w:val="normaltextrun"/>
                <w:rFonts w:ascii="Calibri" w:hAnsi="Calibri"/>
                <w:bdr w:val="none" w:sz="0" w:space="0" w:color="auto" w:frame="1"/>
              </w:rPr>
              <w:t xml:space="preserve">Results were reported as HR adjusted for   infant sex and maternal factors (age at </w:t>
            </w:r>
            <w:r w:rsidR="00E45D5E" w:rsidRPr="004541C4">
              <w:rPr>
                <w:rStyle w:val="normaltextrun"/>
                <w:rFonts w:ascii="Calibri" w:hAnsi="Calibri"/>
                <w:bdr w:val="none" w:sz="0" w:space="0" w:color="auto" w:frame="1"/>
              </w:rPr>
              <w:t>birth</w:t>
            </w:r>
            <w:r w:rsidRPr="004541C4">
              <w:rPr>
                <w:rStyle w:val="normaltextrun"/>
                <w:rFonts w:ascii="Calibri" w:hAnsi="Calibri"/>
                <w:bdr w:val="none" w:sz="0" w:space="0" w:color="auto" w:frame="1"/>
              </w:rPr>
              <w:t xml:space="preserve">, </w:t>
            </w:r>
            <w:r w:rsidRPr="004541C4">
              <w:rPr>
                <w:rStyle w:val="normaltextrun"/>
                <w:rFonts w:ascii="Calibri" w:hAnsi="Calibri"/>
                <w:bdr w:val="none" w:sz="0" w:space="0" w:color="auto" w:frame="1"/>
              </w:rPr>
              <w:lastRenderedPageBreak/>
              <w:t>country of birth, parity, early-pregnancy smoking, BMI, asthma/pulmonary disease)</w:t>
            </w:r>
          </w:p>
        </w:tc>
        <w:tc>
          <w:tcPr>
            <w:tcW w:w="2233" w:type="dxa"/>
          </w:tcPr>
          <w:p w14:paraId="0BEE0BE9" w14:textId="77777777" w:rsidR="00B668F4" w:rsidRPr="004541C4" w:rsidRDefault="00B668F4" w:rsidP="00B668F4">
            <w:pPr>
              <w:rPr>
                <w:b/>
                <w:bCs/>
              </w:rPr>
            </w:pPr>
            <w:r w:rsidRPr="004541C4">
              <w:rPr>
                <w:b/>
                <w:bCs/>
              </w:rPr>
              <w:lastRenderedPageBreak/>
              <w:t>Included in the decision aid (main paper)</w:t>
            </w:r>
          </w:p>
          <w:p w14:paraId="35879D45" w14:textId="77777777" w:rsidR="00B668F4" w:rsidRPr="004541C4" w:rsidRDefault="00B668F4" w:rsidP="00B668F4">
            <w:pPr>
              <w:rPr>
                <w:u w:val="single"/>
              </w:rPr>
            </w:pPr>
          </w:p>
          <w:p w14:paraId="6343818A" w14:textId="77777777" w:rsidR="00B668F4" w:rsidRPr="004541C4" w:rsidRDefault="00B668F4" w:rsidP="00B668F4">
            <w:r w:rsidRPr="004541C4">
              <w:t>None</w:t>
            </w:r>
          </w:p>
          <w:p w14:paraId="784817DD" w14:textId="77777777" w:rsidR="00B668F4" w:rsidRPr="004541C4" w:rsidRDefault="00B668F4" w:rsidP="00B668F4"/>
          <w:p w14:paraId="2D3E03DC" w14:textId="77777777" w:rsidR="00B668F4" w:rsidRPr="004541C4" w:rsidRDefault="00B668F4" w:rsidP="00B668F4">
            <w:pPr>
              <w:rPr>
                <w:b/>
                <w:bCs/>
              </w:rPr>
            </w:pPr>
            <w:r w:rsidRPr="004541C4">
              <w:rPr>
                <w:b/>
                <w:bCs/>
              </w:rPr>
              <w:t>Supplementary outcomes</w:t>
            </w:r>
          </w:p>
          <w:p w14:paraId="4F77D825" w14:textId="77777777" w:rsidR="00B668F4" w:rsidRPr="004541C4" w:rsidRDefault="00B668F4" w:rsidP="00B668F4"/>
          <w:p w14:paraId="6A03D4D6" w14:textId="77777777" w:rsidR="00B668F4" w:rsidRPr="004541C4" w:rsidRDefault="00B668F4" w:rsidP="00B668F4">
            <w:pPr>
              <w:rPr>
                <w:b/>
                <w:bCs/>
                <w:i/>
                <w:iCs/>
              </w:rPr>
            </w:pPr>
            <w:r w:rsidRPr="004541C4">
              <w:rPr>
                <w:b/>
                <w:bCs/>
                <w:i/>
                <w:iCs/>
              </w:rPr>
              <w:t>Maternal</w:t>
            </w:r>
          </w:p>
          <w:p w14:paraId="4EEED904" w14:textId="77777777" w:rsidR="00B668F4" w:rsidRPr="004541C4" w:rsidRDefault="00B668F4" w:rsidP="00B668F4">
            <w:r w:rsidRPr="004541C4">
              <w:t>None</w:t>
            </w:r>
          </w:p>
          <w:p w14:paraId="2825B040" w14:textId="77777777" w:rsidR="00B668F4" w:rsidRPr="004541C4" w:rsidRDefault="00B668F4" w:rsidP="00B668F4">
            <w:pPr>
              <w:rPr>
                <w:b/>
                <w:bCs/>
                <w:i/>
                <w:iCs/>
              </w:rPr>
            </w:pPr>
          </w:p>
          <w:p w14:paraId="238E2DFE" w14:textId="3C085EB2" w:rsidR="00B668F4" w:rsidRPr="004541C4" w:rsidRDefault="00B668F4" w:rsidP="00B668F4">
            <w:pPr>
              <w:rPr>
                <w:b/>
                <w:bCs/>
                <w:i/>
                <w:iCs/>
              </w:rPr>
            </w:pPr>
            <w:r w:rsidRPr="004541C4">
              <w:rPr>
                <w:b/>
                <w:bCs/>
                <w:i/>
                <w:iCs/>
              </w:rPr>
              <w:t>Infant/neonatal</w:t>
            </w:r>
          </w:p>
          <w:p w14:paraId="207842F2" w14:textId="3FC7A038" w:rsidR="00B668F4" w:rsidRPr="004541C4" w:rsidRDefault="00B668F4" w:rsidP="00B668F4">
            <w:r w:rsidRPr="004541C4">
              <w:t>Allergic rhinitis</w:t>
            </w:r>
          </w:p>
        </w:tc>
        <w:tc>
          <w:tcPr>
            <w:tcW w:w="1387" w:type="dxa"/>
          </w:tcPr>
          <w:p w14:paraId="4813DFB6" w14:textId="30A3C58E" w:rsidR="00B668F4" w:rsidRPr="004541C4" w:rsidRDefault="00B668F4" w:rsidP="00B668F4">
            <w:pPr>
              <w:rPr>
                <w:b/>
              </w:rPr>
            </w:pPr>
            <w:r w:rsidRPr="004541C4">
              <w:t>Assessed using the Newcastle Ottawa quality assessment form for cohort studies</w:t>
            </w:r>
          </w:p>
          <w:p w14:paraId="3D7A2F52" w14:textId="77777777" w:rsidR="00B668F4" w:rsidRPr="004541C4" w:rsidRDefault="00B668F4" w:rsidP="00B668F4"/>
          <w:p w14:paraId="25895EA0" w14:textId="77777777" w:rsidR="00B668F4" w:rsidRPr="004541C4" w:rsidRDefault="00B668F4" w:rsidP="00B668F4">
            <w:pPr>
              <w:rPr>
                <w:b/>
              </w:rPr>
            </w:pPr>
          </w:p>
          <w:p w14:paraId="21FFEC54" w14:textId="77777777" w:rsidR="00B668F4" w:rsidRPr="004541C4" w:rsidRDefault="00B668F4" w:rsidP="00B668F4">
            <w:r w:rsidRPr="004541C4">
              <w:rPr>
                <w:b/>
              </w:rPr>
              <w:t xml:space="preserve">Overall quality: </w:t>
            </w:r>
            <w:r w:rsidRPr="004541C4">
              <w:t>good</w:t>
            </w:r>
          </w:p>
          <w:p w14:paraId="721A21F0" w14:textId="77777777" w:rsidR="00B668F4" w:rsidRPr="004541C4" w:rsidRDefault="00B668F4" w:rsidP="00B668F4"/>
          <w:p w14:paraId="6F94E2B4" w14:textId="77777777" w:rsidR="00B668F4" w:rsidRPr="004541C4" w:rsidRDefault="00B668F4" w:rsidP="00B668F4">
            <w:r w:rsidRPr="004541C4">
              <w:rPr>
                <w:b/>
              </w:rPr>
              <w:t>Other information</w:t>
            </w:r>
            <w:r w:rsidRPr="004541C4">
              <w:t xml:space="preserve"> </w:t>
            </w:r>
          </w:p>
          <w:p w14:paraId="3DCA1099" w14:textId="77777777" w:rsidR="00B668F4" w:rsidRPr="004541C4" w:rsidRDefault="00B668F4" w:rsidP="00B668F4">
            <w:pPr>
              <w:rPr>
                <w:b/>
              </w:rPr>
            </w:pPr>
            <w:r w:rsidRPr="004541C4">
              <w:t xml:space="preserve">No reports on the </w:t>
            </w:r>
            <w:r w:rsidRPr="004541C4">
              <w:lastRenderedPageBreak/>
              <w:t xml:space="preserve">number of pre-term births </w:t>
            </w:r>
          </w:p>
        </w:tc>
      </w:tr>
      <w:tr w:rsidR="004541C4" w:rsidRPr="004541C4" w14:paraId="128D5185" w14:textId="77777777" w:rsidTr="003307E6">
        <w:tc>
          <w:tcPr>
            <w:tcW w:w="3925" w:type="dxa"/>
          </w:tcPr>
          <w:p w14:paraId="595E203D" w14:textId="77777777" w:rsidR="00B668F4" w:rsidRPr="004541C4" w:rsidRDefault="00B668F4" w:rsidP="00B668F4">
            <w:pPr>
              <w:rPr>
                <w:b/>
              </w:rPr>
            </w:pPr>
            <w:r w:rsidRPr="004541C4">
              <w:rPr>
                <w:b/>
              </w:rPr>
              <w:t xml:space="preserve">Full citation </w:t>
            </w:r>
          </w:p>
          <w:p w14:paraId="0B07BCB9" w14:textId="5A65934F" w:rsidR="00B668F4" w:rsidRPr="004541C4" w:rsidRDefault="00B668F4" w:rsidP="00B668F4">
            <w:r w:rsidRPr="004541C4">
              <w:t xml:space="preserve">Mueller, Noel &amp; Zhang, Mingyu &amp; Hoyo, Cathrine &amp; Østbye, Truls &amp; Benjamin Neelon, Sara. (2019). Does Cesarean </w:t>
            </w:r>
            <w:r w:rsidR="00E45D5E" w:rsidRPr="004541C4">
              <w:t>birth</w:t>
            </w:r>
            <w:r w:rsidRPr="004541C4">
              <w:t xml:space="preserve"> impact infant weight gain and adiposity over the first year of life?. International Journal of Obesity. 43. 10.1038/s41366-018-0239-2.</w:t>
            </w:r>
          </w:p>
          <w:p w14:paraId="42DFC2A6" w14:textId="77777777" w:rsidR="00B668F4" w:rsidRPr="004541C4" w:rsidRDefault="00B668F4" w:rsidP="00B668F4"/>
          <w:p w14:paraId="1D3B320C" w14:textId="77777777" w:rsidR="00B668F4" w:rsidRPr="004541C4" w:rsidRDefault="00B668F4" w:rsidP="00B668F4">
            <w:pPr>
              <w:rPr>
                <w:b/>
              </w:rPr>
            </w:pPr>
            <w:r w:rsidRPr="004541C4">
              <w:rPr>
                <w:b/>
              </w:rPr>
              <w:t>Ref Id</w:t>
            </w:r>
          </w:p>
          <w:p w14:paraId="02FBC4BD" w14:textId="77777777" w:rsidR="00B668F4" w:rsidRPr="004541C4" w:rsidRDefault="00B668F4" w:rsidP="00B668F4">
            <w:r w:rsidRPr="004541C4">
              <w:t>Mueller 2019</w:t>
            </w:r>
          </w:p>
          <w:p w14:paraId="0FB739FD" w14:textId="77777777" w:rsidR="00B668F4" w:rsidRPr="004541C4" w:rsidRDefault="00B668F4" w:rsidP="00B668F4"/>
          <w:p w14:paraId="033862A7" w14:textId="77777777" w:rsidR="00B668F4" w:rsidRPr="004541C4" w:rsidRDefault="00B668F4" w:rsidP="00B668F4">
            <w:pPr>
              <w:rPr>
                <w:b/>
              </w:rPr>
            </w:pPr>
            <w:r w:rsidRPr="004541C4">
              <w:rPr>
                <w:b/>
              </w:rPr>
              <w:t xml:space="preserve">Country/ies where the study was carried out </w:t>
            </w:r>
          </w:p>
          <w:p w14:paraId="252D4C94" w14:textId="77777777" w:rsidR="00B668F4" w:rsidRPr="004541C4" w:rsidRDefault="00B668F4" w:rsidP="00B668F4">
            <w:r w:rsidRPr="004541C4">
              <w:t>USA</w:t>
            </w:r>
          </w:p>
          <w:p w14:paraId="55DF8E2D" w14:textId="77777777" w:rsidR="00B668F4" w:rsidRPr="004541C4" w:rsidRDefault="00B668F4" w:rsidP="00B668F4"/>
          <w:p w14:paraId="7C5E3EF8" w14:textId="77777777" w:rsidR="00B668F4" w:rsidRPr="004541C4" w:rsidRDefault="00B668F4" w:rsidP="00B668F4">
            <w:pPr>
              <w:rPr>
                <w:b/>
              </w:rPr>
            </w:pPr>
            <w:r w:rsidRPr="004541C4">
              <w:rPr>
                <w:b/>
              </w:rPr>
              <w:t xml:space="preserve">Study type </w:t>
            </w:r>
          </w:p>
          <w:p w14:paraId="46A29C24" w14:textId="77777777" w:rsidR="00B668F4" w:rsidRPr="004541C4" w:rsidRDefault="00B668F4" w:rsidP="00B668F4">
            <w:r w:rsidRPr="004541C4">
              <w:t>Prospective cohort study</w:t>
            </w:r>
          </w:p>
          <w:p w14:paraId="674CE838" w14:textId="77777777" w:rsidR="00B668F4" w:rsidRPr="004541C4" w:rsidRDefault="00B668F4" w:rsidP="00B668F4"/>
          <w:p w14:paraId="0C758FB4" w14:textId="77777777" w:rsidR="00B668F4" w:rsidRPr="004541C4" w:rsidRDefault="00B668F4" w:rsidP="00B668F4">
            <w:pPr>
              <w:rPr>
                <w:b/>
              </w:rPr>
            </w:pPr>
            <w:r w:rsidRPr="004541C4">
              <w:rPr>
                <w:b/>
              </w:rPr>
              <w:t xml:space="preserve">Aim of the study </w:t>
            </w:r>
          </w:p>
          <w:p w14:paraId="15169A53" w14:textId="43B72154" w:rsidR="00B668F4" w:rsidRPr="004541C4" w:rsidRDefault="00B668F4" w:rsidP="00B668F4">
            <w:r w:rsidRPr="004541C4">
              <w:lastRenderedPageBreak/>
              <w:t xml:space="preserve">To examine differences in infant weight and adiposity trajectories from birth to 12 months by </w:t>
            </w:r>
            <w:r w:rsidR="00E45D5E" w:rsidRPr="004541C4">
              <w:t>birth</w:t>
            </w:r>
            <w:r w:rsidRPr="004541C4">
              <w:t xml:space="preserve"> mode.</w:t>
            </w:r>
          </w:p>
          <w:p w14:paraId="1F2B22E5" w14:textId="77777777" w:rsidR="00B668F4" w:rsidRPr="004541C4" w:rsidRDefault="00B668F4" w:rsidP="00B668F4"/>
          <w:p w14:paraId="54E65C45" w14:textId="77777777" w:rsidR="00B668F4" w:rsidRPr="004541C4" w:rsidRDefault="00B668F4" w:rsidP="00B668F4">
            <w:pPr>
              <w:rPr>
                <w:b/>
              </w:rPr>
            </w:pPr>
            <w:r w:rsidRPr="004541C4">
              <w:rPr>
                <w:b/>
              </w:rPr>
              <w:t xml:space="preserve">Study dates </w:t>
            </w:r>
          </w:p>
          <w:p w14:paraId="246E9BEF" w14:textId="77777777" w:rsidR="00B668F4" w:rsidRPr="004541C4" w:rsidRDefault="00B668F4" w:rsidP="00B668F4">
            <w:r w:rsidRPr="004541C4">
              <w:t>2013-2015</w:t>
            </w:r>
          </w:p>
          <w:p w14:paraId="4260E3A2" w14:textId="77777777" w:rsidR="00B668F4" w:rsidRPr="004541C4" w:rsidRDefault="00B668F4" w:rsidP="00B668F4"/>
          <w:p w14:paraId="1A09A674" w14:textId="77777777" w:rsidR="00B668F4" w:rsidRPr="004541C4" w:rsidRDefault="00B668F4" w:rsidP="00B668F4">
            <w:pPr>
              <w:rPr>
                <w:b/>
              </w:rPr>
            </w:pPr>
            <w:r w:rsidRPr="004541C4">
              <w:rPr>
                <w:b/>
              </w:rPr>
              <w:t xml:space="preserve">Source of funding </w:t>
            </w:r>
          </w:p>
          <w:p w14:paraId="7F43797E" w14:textId="77777777" w:rsidR="00B668F4" w:rsidRPr="004541C4" w:rsidRDefault="00B668F4" w:rsidP="00B668F4">
            <w:r w:rsidRPr="004541C4">
              <w:t xml:space="preserve">National Institutes of Health (R01DK094841). NTM is supported by the National Heart, Lung, and Blood Institute of the National Institutes of Health under award number K01HL141589, and by grants from the MidAtlantic Nutrition Obesity Research Center (P30DK072488) and the Foundation for Gender Specific Medicine. </w:t>
            </w:r>
          </w:p>
        </w:tc>
        <w:tc>
          <w:tcPr>
            <w:tcW w:w="4955" w:type="dxa"/>
          </w:tcPr>
          <w:p w14:paraId="5A98D04E" w14:textId="77777777" w:rsidR="00B668F4" w:rsidRPr="004541C4" w:rsidRDefault="00B668F4" w:rsidP="00B668F4">
            <w:pPr>
              <w:rPr>
                <w:b/>
              </w:rPr>
            </w:pPr>
            <w:r w:rsidRPr="004541C4">
              <w:rPr>
                <w:b/>
              </w:rPr>
              <w:lastRenderedPageBreak/>
              <w:t xml:space="preserve">Sample Size </w:t>
            </w:r>
          </w:p>
          <w:p w14:paraId="337C3227" w14:textId="77777777" w:rsidR="00B668F4" w:rsidRPr="004541C4" w:rsidRDefault="00B668F4" w:rsidP="00B668F4">
            <w:r w:rsidRPr="004541C4">
              <w:t>N= 563 infants (n= 179 caesarean no differentiation over planned and actual mode of birth and n= 384 vaginal births including n=17 operative and n= 367 spontaneous)</w:t>
            </w:r>
          </w:p>
          <w:p w14:paraId="3E9CD8A3" w14:textId="77777777" w:rsidR="00B668F4" w:rsidRPr="004541C4" w:rsidRDefault="00B668F4" w:rsidP="00B668F4"/>
          <w:p w14:paraId="222FB038" w14:textId="77777777" w:rsidR="00B668F4" w:rsidRPr="004541C4" w:rsidRDefault="00B668F4" w:rsidP="00B668F4">
            <w:pPr>
              <w:rPr>
                <w:b/>
              </w:rPr>
            </w:pPr>
            <w:r w:rsidRPr="004541C4">
              <w:rPr>
                <w:b/>
              </w:rPr>
              <w:t>Characteristics</w:t>
            </w:r>
          </w:p>
          <w:tbl>
            <w:tblPr>
              <w:tblStyle w:val="TableGrid"/>
              <w:tblW w:w="0" w:type="auto"/>
              <w:tblLayout w:type="fixed"/>
              <w:tblLook w:val="04A0" w:firstRow="1" w:lastRow="0" w:firstColumn="1" w:lastColumn="0" w:noHBand="0" w:noVBand="1"/>
            </w:tblPr>
            <w:tblGrid>
              <w:gridCol w:w="1490"/>
              <w:gridCol w:w="1559"/>
              <w:gridCol w:w="1560"/>
            </w:tblGrid>
            <w:tr w:rsidR="004541C4" w:rsidRPr="004541C4" w14:paraId="57875837" w14:textId="77777777" w:rsidTr="006576AF">
              <w:tc>
                <w:tcPr>
                  <w:tcW w:w="1490" w:type="dxa"/>
                </w:tcPr>
                <w:p w14:paraId="1A88275E" w14:textId="77777777" w:rsidR="00B668F4" w:rsidRPr="004541C4" w:rsidRDefault="00B668F4" w:rsidP="00B668F4">
                  <w:pPr>
                    <w:rPr>
                      <w:sz w:val="20"/>
                      <w:szCs w:val="20"/>
                    </w:rPr>
                  </w:pPr>
                </w:p>
              </w:tc>
              <w:tc>
                <w:tcPr>
                  <w:tcW w:w="1559" w:type="dxa"/>
                </w:tcPr>
                <w:p w14:paraId="745AFE83" w14:textId="749159CA" w:rsidR="00B668F4" w:rsidRPr="004541C4" w:rsidRDefault="00B668F4" w:rsidP="00B668F4">
                  <w:pPr>
                    <w:rPr>
                      <w:sz w:val="20"/>
                      <w:szCs w:val="20"/>
                    </w:rPr>
                  </w:pPr>
                  <w:r w:rsidRPr="004541C4">
                    <w:rPr>
                      <w:sz w:val="20"/>
                      <w:szCs w:val="20"/>
                    </w:rPr>
                    <w:t xml:space="preserve">Caesarean </w:t>
                  </w:r>
                  <w:r w:rsidR="006576AF" w:rsidRPr="004541C4">
                    <w:rPr>
                      <w:sz w:val="20"/>
                      <w:szCs w:val="20"/>
                    </w:rPr>
                    <w:t>birth</w:t>
                  </w:r>
                  <w:r w:rsidRPr="004541C4">
                    <w:rPr>
                      <w:sz w:val="20"/>
                      <w:szCs w:val="20"/>
                    </w:rPr>
                    <w:t xml:space="preserve"> </w:t>
                  </w:r>
                </w:p>
              </w:tc>
              <w:tc>
                <w:tcPr>
                  <w:tcW w:w="1560" w:type="dxa"/>
                </w:tcPr>
                <w:p w14:paraId="61E2DEB9" w14:textId="6741D1CB" w:rsidR="00B668F4" w:rsidRPr="004541C4" w:rsidRDefault="00B668F4" w:rsidP="00B668F4">
                  <w:pPr>
                    <w:rPr>
                      <w:sz w:val="20"/>
                      <w:szCs w:val="20"/>
                    </w:rPr>
                  </w:pPr>
                  <w:r w:rsidRPr="004541C4">
                    <w:rPr>
                      <w:sz w:val="20"/>
                      <w:szCs w:val="20"/>
                    </w:rPr>
                    <w:t xml:space="preserve">Vaginal </w:t>
                  </w:r>
                  <w:r w:rsidR="006576AF" w:rsidRPr="004541C4">
                    <w:rPr>
                      <w:sz w:val="20"/>
                      <w:szCs w:val="20"/>
                    </w:rPr>
                    <w:t>birth</w:t>
                  </w:r>
                </w:p>
              </w:tc>
            </w:tr>
            <w:tr w:rsidR="004541C4" w:rsidRPr="004541C4" w14:paraId="0A8E8EDF" w14:textId="77777777" w:rsidTr="006576AF">
              <w:tc>
                <w:tcPr>
                  <w:tcW w:w="1490" w:type="dxa"/>
                </w:tcPr>
                <w:p w14:paraId="7E501D3A" w14:textId="1FCEFB2E" w:rsidR="00B668F4" w:rsidRPr="004541C4" w:rsidRDefault="00B668F4" w:rsidP="00B668F4">
                  <w:pPr>
                    <w:rPr>
                      <w:sz w:val="20"/>
                      <w:szCs w:val="20"/>
                    </w:rPr>
                  </w:pPr>
                  <w:r w:rsidRPr="004541C4">
                    <w:rPr>
                      <w:sz w:val="20"/>
                      <w:szCs w:val="20"/>
                    </w:rPr>
                    <w:t>Maternal pre-pregnancy BMI, kg/m</w:t>
                  </w:r>
                  <w:r w:rsidRPr="004541C4">
                    <w:rPr>
                      <w:sz w:val="20"/>
                      <w:szCs w:val="20"/>
                      <w:vertAlign w:val="superscript"/>
                    </w:rPr>
                    <w:t>2</w:t>
                  </w:r>
                  <w:r w:rsidRPr="004541C4">
                    <w:rPr>
                      <w:sz w:val="20"/>
                      <w:szCs w:val="20"/>
                    </w:rPr>
                    <w:t>, mean (SD</w:t>
                  </w:r>
                  <w:r w:rsidR="006576AF" w:rsidRPr="004541C4">
                    <w:rPr>
                      <w:sz w:val="20"/>
                      <w:szCs w:val="20"/>
                    </w:rPr>
                    <w:t>)</w:t>
                  </w:r>
                </w:p>
              </w:tc>
              <w:tc>
                <w:tcPr>
                  <w:tcW w:w="1559" w:type="dxa"/>
                </w:tcPr>
                <w:p w14:paraId="627E45CF" w14:textId="77777777" w:rsidR="00B668F4" w:rsidRPr="004541C4" w:rsidRDefault="00B668F4" w:rsidP="00B668F4">
                  <w:pPr>
                    <w:rPr>
                      <w:sz w:val="20"/>
                      <w:szCs w:val="20"/>
                    </w:rPr>
                  </w:pPr>
                  <w:r w:rsidRPr="004541C4">
                    <w:rPr>
                      <w:sz w:val="20"/>
                      <w:szCs w:val="20"/>
                    </w:rPr>
                    <w:t>33.97 (10.77)</w:t>
                  </w:r>
                </w:p>
              </w:tc>
              <w:tc>
                <w:tcPr>
                  <w:tcW w:w="1560" w:type="dxa"/>
                </w:tcPr>
                <w:p w14:paraId="21490D43" w14:textId="77777777" w:rsidR="00B668F4" w:rsidRPr="004541C4" w:rsidRDefault="00B668F4" w:rsidP="00B668F4">
                  <w:pPr>
                    <w:rPr>
                      <w:sz w:val="20"/>
                      <w:szCs w:val="20"/>
                    </w:rPr>
                  </w:pPr>
                  <w:r w:rsidRPr="004541C4">
                    <w:rPr>
                      <w:sz w:val="20"/>
                      <w:szCs w:val="20"/>
                    </w:rPr>
                    <w:t>28.25 (7.81)</w:t>
                  </w:r>
                </w:p>
              </w:tc>
            </w:tr>
            <w:tr w:rsidR="004541C4" w:rsidRPr="004541C4" w14:paraId="3ABF73C6" w14:textId="77777777" w:rsidTr="006576AF">
              <w:tc>
                <w:tcPr>
                  <w:tcW w:w="1490" w:type="dxa"/>
                </w:tcPr>
                <w:p w14:paraId="1A0BB816" w14:textId="77777777" w:rsidR="00B668F4" w:rsidRPr="004541C4" w:rsidRDefault="00B668F4" w:rsidP="00B668F4">
                  <w:pPr>
                    <w:rPr>
                      <w:sz w:val="20"/>
                      <w:szCs w:val="20"/>
                    </w:rPr>
                  </w:pPr>
                  <w:r w:rsidRPr="004541C4">
                    <w:rPr>
                      <w:sz w:val="20"/>
                      <w:szCs w:val="20"/>
                    </w:rPr>
                    <w:t>Age, years, mean (SD)</w:t>
                  </w:r>
                </w:p>
              </w:tc>
              <w:tc>
                <w:tcPr>
                  <w:tcW w:w="1559" w:type="dxa"/>
                </w:tcPr>
                <w:p w14:paraId="4EA1EAE0" w14:textId="77777777" w:rsidR="00B668F4" w:rsidRPr="004541C4" w:rsidRDefault="00B668F4" w:rsidP="00B668F4">
                  <w:pPr>
                    <w:rPr>
                      <w:sz w:val="20"/>
                      <w:szCs w:val="20"/>
                    </w:rPr>
                  </w:pPr>
                  <w:r w:rsidRPr="004541C4">
                    <w:rPr>
                      <w:sz w:val="20"/>
                      <w:szCs w:val="20"/>
                    </w:rPr>
                    <w:t>28.38 (5.35)</w:t>
                  </w:r>
                </w:p>
              </w:tc>
              <w:tc>
                <w:tcPr>
                  <w:tcW w:w="1560" w:type="dxa"/>
                </w:tcPr>
                <w:p w14:paraId="34BC66C5" w14:textId="77777777" w:rsidR="00B668F4" w:rsidRPr="004541C4" w:rsidRDefault="00B668F4" w:rsidP="00B668F4">
                  <w:pPr>
                    <w:rPr>
                      <w:sz w:val="20"/>
                      <w:szCs w:val="20"/>
                    </w:rPr>
                  </w:pPr>
                  <w:r w:rsidRPr="004541C4">
                    <w:rPr>
                      <w:sz w:val="20"/>
                      <w:szCs w:val="20"/>
                    </w:rPr>
                    <w:t>27.09 (5.95)</w:t>
                  </w:r>
                </w:p>
              </w:tc>
            </w:tr>
            <w:tr w:rsidR="004541C4" w:rsidRPr="004541C4" w14:paraId="7008FAF7" w14:textId="77777777" w:rsidTr="006576AF">
              <w:tc>
                <w:tcPr>
                  <w:tcW w:w="1490" w:type="dxa"/>
                </w:tcPr>
                <w:p w14:paraId="5DC95575" w14:textId="203ACE18" w:rsidR="00B668F4" w:rsidRPr="004541C4" w:rsidRDefault="00B668F4" w:rsidP="00B668F4">
                  <w:pPr>
                    <w:rPr>
                      <w:sz w:val="20"/>
                      <w:szCs w:val="20"/>
                    </w:rPr>
                  </w:pPr>
                  <w:r w:rsidRPr="004541C4">
                    <w:rPr>
                      <w:sz w:val="20"/>
                      <w:szCs w:val="20"/>
                    </w:rPr>
                    <w:t>Any breastfeeding (ever)</w:t>
                  </w:r>
                  <w:r w:rsidR="006576AF" w:rsidRPr="004541C4">
                    <w:rPr>
                      <w:sz w:val="20"/>
                      <w:szCs w:val="20"/>
                    </w:rPr>
                    <w:t>, n (%)</w:t>
                  </w:r>
                </w:p>
              </w:tc>
              <w:tc>
                <w:tcPr>
                  <w:tcW w:w="1559" w:type="dxa"/>
                </w:tcPr>
                <w:p w14:paraId="0FE0643D" w14:textId="0B013574" w:rsidR="00B668F4" w:rsidRPr="004541C4" w:rsidRDefault="00B668F4" w:rsidP="00B668F4">
                  <w:pPr>
                    <w:rPr>
                      <w:sz w:val="20"/>
                      <w:szCs w:val="20"/>
                    </w:rPr>
                  </w:pPr>
                  <w:r w:rsidRPr="004541C4">
                    <w:rPr>
                      <w:sz w:val="20"/>
                      <w:szCs w:val="20"/>
                    </w:rPr>
                    <w:t>146 (81.6)</w:t>
                  </w:r>
                </w:p>
              </w:tc>
              <w:tc>
                <w:tcPr>
                  <w:tcW w:w="1560" w:type="dxa"/>
                </w:tcPr>
                <w:p w14:paraId="2E723FDE" w14:textId="486C6899" w:rsidR="00B668F4" w:rsidRPr="004541C4" w:rsidRDefault="00B668F4" w:rsidP="00B668F4">
                  <w:pPr>
                    <w:rPr>
                      <w:sz w:val="20"/>
                      <w:szCs w:val="20"/>
                    </w:rPr>
                  </w:pPr>
                  <w:r w:rsidRPr="004541C4">
                    <w:rPr>
                      <w:sz w:val="20"/>
                      <w:szCs w:val="20"/>
                    </w:rPr>
                    <w:t>329 (85.7)</w:t>
                  </w:r>
                </w:p>
              </w:tc>
            </w:tr>
            <w:tr w:rsidR="004541C4" w:rsidRPr="004541C4" w14:paraId="0B05098A" w14:textId="77777777" w:rsidTr="006576AF">
              <w:tc>
                <w:tcPr>
                  <w:tcW w:w="1490" w:type="dxa"/>
                </w:tcPr>
                <w:p w14:paraId="2390D556" w14:textId="77777777" w:rsidR="00B668F4" w:rsidRPr="004541C4" w:rsidRDefault="00B668F4" w:rsidP="00B668F4">
                  <w:pPr>
                    <w:rPr>
                      <w:sz w:val="20"/>
                      <w:szCs w:val="20"/>
                    </w:rPr>
                  </w:pPr>
                  <w:r w:rsidRPr="004541C4">
                    <w:rPr>
                      <w:sz w:val="20"/>
                      <w:szCs w:val="20"/>
                    </w:rPr>
                    <w:t>Gestational age, week, mean (SD)</w:t>
                  </w:r>
                </w:p>
              </w:tc>
              <w:tc>
                <w:tcPr>
                  <w:tcW w:w="1559" w:type="dxa"/>
                </w:tcPr>
                <w:p w14:paraId="0655049C" w14:textId="77777777" w:rsidR="00B668F4" w:rsidRPr="004541C4" w:rsidRDefault="00B668F4" w:rsidP="00B668F4">
                  <w:pPr>
                    <w:rPr>
                      <w:sz w:val="20"/>
                      <w:szCs w:val="20"/>
                    </w:rPr>
                  </w:pPr>
                  <w:r w:rsidRPr="004541C4">
                    <w:rPr>
                      <w:sz w:val="20"/>
                      <w:szCs w:val="20"/>
                    </w:rPr>
                    <w:t>38.35 (1.71)</w:t>
                  </w:r>
                </w:p>
              </w:tc>
              <w:tc>
                <w:tcPr>
                  <w:tcW w:w="1560" w:type="dxa"/>
                </w:tcPr>
                <w:p w14:paraId="069E8946" w14:textId="77777777" w:rsidR="00B668F4" w:rsidRPr="004541C4" w:rsidRDefault="00B668F4" w:rsidP="00B668F4">
                  <w:pPr>
                    <w:rPr>
                      <w:sz w:val="20"/>
                      <w:szCs w:val="20"/>
                    </w:rPr>
                  </w:pPr>
                  <w:r w:rsidRPr="004541C4">
                    <w:rPr>
                      <w:sz w:val="20"/>
                      <w:szCs w:val="20"/>
                    </w:rPr>
                    <w:t>38.70 (1.51)</w:t>
                  </w:r>
                </w:p>
              </w:tc>
            </w:tr>
            <w:tr w:rsidR="004541C4" w:rsidRPr="004541C4" w14:paraId="57EDD3C8" w14:textId="77777777" w:rsidTr="006576AF">
              <w:tc>
                <w:tcPr>
                  <w:tcW w:w="1490" w:type="dxa"/>
                </w:tcPr>
                <w:p w14:paraId="5B4BB512" w14:textId="77777777" w:rsidR="00B668F4" w:rsidRPr="004541C4" w:rsidRDefault="00B668F4" w:rsidP="00B668F4">
                  <w:pPr>
                    <w:rPr>
                      <w:sz w:val="20"/>
                      <w:szCs w:val="20"/>
                    </w:rPr>
                  </w:pPr>
                  <w:r w:rsidRPr="004541C4">
                    <w:rPr>
                      <w:sz w:val="20"/>
                      <w:szCs w:val="20"/>
                    </w:rPr>
                    <w:lastRenderedPageBreak/>
                    <w:t>Birth weight, kg, mean (SD)</w:t>
                  </w:r>
                </w:p>
              </w:tc>
              <w:tc>
                <w:tcPr>
                  <w:tcW w:w="1559" w:type="dxa"/>
                </w:tcPr>
                <w:p w14:paraId="026E4763" w14:textId="77777777" w:rsidR="00B668F4" w:rsidRPr="004541C4" w:rsidRDefault="00B668F4" w:rsidP="00B668F4">
                  <w:pPr>
                    <w:rPr>
                      <w:sz w:val="20"/>
                      <w:szCs w:val="20"/>
                    </w:rPr>
                  </w:pPr>
                  <w:r w:rsidRPr="004541C4">
                    <w:rPr>
                      <w:sz w:val="20"/>
                      <w:szCs w:val="20"/>
                    </w:rPr>
                    <w:t>3.24 (0.57)</w:t>
                  </w:r>
                </w:p>
              </w:tc>
              <w:tc>
                <w:tcPr>
                  <w:tcW w:w="1560" w:type="dxa"/>
                </w:tcPr>
                <w:p w14:paraId="5BB55E41" w14:textId="77777777" w:rsidR="00B668F4" w:rsidRPr="004541C4" w:rsidRDefault="00B668F4" w:rsidP="00B668F4">
                  <w:pPr>
                    <w:rPr>
                      <w:sz w:val="20"/>
                      <w:szCs w:val="20"/>
                    </w:rPr>
                  </w:pPr>
                  <w:r w:rsidRPr="004541C4">
                    <w:rPr>
                      <w:sz w:val="20"/>
                      <w:szCs w:val="20"/>
                    </w:rPr>
                    <w:t>3.19 (0.50)</w:t>
                  </w:r>
                </w:p>
              </w:tc>
            </w:tr>
            <w:tr w:rsidR="004541C4" w:rsidRPr="004541C4" w14:paraId="04E4889D" w14:textId="77777777" w:rsidTr="006576AF">
              <w:tc>
                <w:tcPr>
                  <w:tcW w:w="1490" w:type="dxa"/>
                </w:tcPr>
                <w:p w14:paraId="59E28D46" w14:textId="77777777" w:rsidR="00B668F4" w:rsidRPr="004541C4" w:rsidRDefault="00B668F4" w:rsidP="00B668F4">
                  <w:pPr>
                    <w:rPr>
                      <w:sz w:val="20"/>
                      <w:szCs w:val="20"/>
                    </w:rPr>
                  </w:pPr>
                  <w:r w:rsidRPr="004541C4">
                    <w:rPr>
                      <w:sz w:val="20"/>
                      <w:szCs w:val="20"/>
                    </w:rPr>
                    <w:t>Infant birth weight for gestational age z-score, mean (SD)</w:t>
                  </w:r>
                </w:p>
              </w:tc>
              <w:tc>
                <w:tcPr>
                  <w:tcW w:w="1559" w:type="dxa"/>
                </w:tcPr>
                <w:p w14:paraId="6352ACAA" w14:textId="77777777" w:rsidR="00B668F4" w:rsidRPr="004541C4" w:rsidRDefault="00B668F4" w:rsidP="00B668F4">
                  <w:pPr>
                    <w:rPr>
                      <w:sz w:val="20"/>
                      <w:szCs w:val="20"/>
                    </w:rPr>
                  </w:pPr>
                  <w:r w:rsidRPr="004541C4">
                    <w:rPr>
                      <w:sz w:val="20"/>
                      <w:szCs w:val="20"/>
                    </w:rPr>
                    <w:t>0.25 (1.08)</w:t>
                  </w:r>
                </w:p>
              </w:tc>
              <w:tc>
                <w:tcPr>
                  <w:tcW w:w="1560" w:type="dxa"/>
                </w:tcPr>
                <w:p w14:paraId="75B6E7B9" w14:textId="77777777" w:rsidR="00B668F4" w:rsidRPr="004541C4" w:rsidRDefault="00B668F4" w:rsidP="00B668F4">
                  <w:pPr>
                    <w:rPr>
                      <w:sz w:val="20"/>
                      <w:szCs w:val="20"/>
                    </w:rPr>
                  </w:pPr>
                  <w:r w:rsidRPr="004541C4">
                    <w:rPr>
                      <w:sz w:val="20"/>
                      <w:szCs w:val="20"/>
                    </w:rPr>
                    <w:t>0.00 (0.99)</w:t>
                  </w:r>
                </w:p>
              </w:tc>
            </w:tr>
          </w:tbl>
          <w:p w14:paraId="4E59B1CC" w14:textId="77777777" w:rsidR="00B668F4" w:rsidRPr="004541C4" w:rsidRDefault="00B668F4" w:rsidP="00B668F4"/>
          <w:p w14:paraId="6206B2E1" w14:textId="77777777" w:rsidR="00B668F4" w:rsidRPr="004541C4" w:rsidRDefault="00B668F4" w:rsidP="00B668F4">
            <w:pPr>
              <w:rPr>
                <w:b/>
              </w:rPr>
            </w:pPr>
            <w:r w:rsidRPr="004541C4">
              <w:rPr>
                <w:b/>
              </w:rPr>
              <w:t xml:space="preserve">Inclusion criteria </w:t>
            </w:r>
          </w:p>
          <w:p w14:paraId="36093E6D" w14:textId="77777777" w:rsidR="00B668F4" w:rsidRPr="004541C4" w:rsidRDefault="00B668F4" w:rsidP="00DF199C">
            <w:pPr>
              <w:pStyle w:val="ListParagraph"/>
              <w:numPr>
                <w:ilvl w:val="0"/>
                <w:numId w:val="20"/>
              </w:numPr>
            </w:pPr>
            <w:r w:rsidRPr="004541C4">
              <w:t xml:space="preserve">Infant had to be a singleton born after 28 weeks’ gestation with no congenital abnormalities. </w:t>
            </w:r>
          </w:p>
          <w:p w14:paraId="1BACA987" w14:textId="77777777" w:rsidR="00B668F4" w:rsidRPr="004541C4" w:rsidRDefault="00B668F4" w:rsidP="00B668F4"/>
          <w:p w14:paraId="49F04FEC" w14:textId="77777777" w:rsidR="00B668F4" w:rsidRPr="004541C4" w:rsidRDefault="00B668F4" w:rsidP="00B668F4">
            <w:pPr>
              <w:rPr>
                <w:b/>
              </w:rPr>
            </w:pPr>
            <w:r w:rsidRPr="004541C4">
              <w:rPr>
                <w:b/>
              </w:rPr>
              <w:t xml:space="preserve">Exclusion criteria </w:t>
            </w:r>
          </w:p>
          <w:p w14:paraId="2336ED33" w14:textId="77777777" w:rsidR="00B668F4" w:rsidRPr="004541C4" w:rsidRDefault="00B668F4" w:rsidP="00DF199C">
            <w:pPr>
              <w:pStyle w:val="ListParagraph"/>
              <w:numPr>
                <w:ilvl w:val="0"/>
                <w:numId w:val="20"/>
              </w:numPr>
            </w:pPr>
            <w:r w:rsidRPr="004541C4">
              <w:t>Observations with missing continuous variables in the models.</w:t>
            </w:r>
          </w:p>
          <w:p w14:paraId="0D36768D" w14:textId="77777777" w:rsidR="00B668F4" w:rsidRPr="004541C4" w:rsidRDefault="00B668F4" w:rsidP="00DF199C">
            <w:pPr>
              <w:pStyle w:val="ListParagraph"/>
              <w:numPr>
                <w:ilvl w:val="0"/>
                <w:numId w:val="20"/>
              </w:numPr>
            </w:pPr>
            <w:r w:rsidRPr="004541C4">
              <w:t xml:space="preserve">Underweight maternal pre-pregnancy BMI </w:t>
            </w:r>
          </w:p>
          <w:p w14:paraId="7D6EBB76" w14:textId="77777777" w:rsidR="00B668F4" w:rsidRPr="004541C4" w:rsidRDefault="00B668F4" w:rsidP="00B668F4">
            <w:pPr>
              <w:pStyle w:val="ListParagraph"/>
              <w:ind w:left="360"/>
            </w:pPr>
          </w:p>
        </w:tc>
        <w:tc>
          <w:tcPr>
            <w:tcW w:w="1610" w:type="dxa"/>
          </w:tcPr>
          <w:p w14:paraId="1C1A9F92" w14:textId="5A62A172" w:rsidR="00B668F4" w:rsidRPr="004541C4" w:rsidRDefault="00B668F4" w:rsidP="00B668F4">
            <w:pPr>
              <w:rPr>
                <w:b/>
              </w:rPr>
            </w:pPr>
            <w:r w:rsidRPr="004541C4">
              <w:rPr>
                <w:b/>
              </w:rPr>
              <w:lastRenderedPageBreak/>
              <w:t>Interventions</w:t>
            </w:r>
          </w:p>
          <w:p w14:paraId="446867B3" w14:textId="77777777" w:rsidR="00B668F4" w:rsidRPr="004541C4" w:rsidRDefault="00B668F4" w:rsidP="00B668F4">
            <w:pPr>
              <w:rPr>
                <w:b/>
              </w:rPr>
            </w:pPr>
            <w:r w:rsidRPr="004541C4">
              <w:t>Caesarean birth versus vaginal birth</w:t>
            </w:r>
          </w:p>
        </w:tc>
        <w:tc>
          <w:tcPr>
            <w:tcW w:w="1767" w:type="dxa"/>
          </w:tcPr>
          <w:p w14:paraId="745F18B0" w14:textId="77777777" w:rsidR="00B668F4" w:rsidRPr="004541C4" w:rsidRDefault="00B668F4" w:rsidP="00B668F4">
            <w:pPr>
              <w:rPr>
                <w:b/>
              </w:rPr>
            </w:pPr>
            <w:r w:rsidRPr="004541C4">
              <w:rPr>
                <w:b/>
              </w:rPr>
              <w:t xml:space="preserve">Details </w:t>
            </w:r>
          </w:p>
          <w:p w14:paraId="7F430FE5" w14:textId="77777777" w:rsidR="00B668F4" w:rsidRPr="004541C4" w:rsidRDefault="00B668F4" w:rsidP="00B668F4">
            <w:r w:rsidRPr="004541C4">
              <w:t>Women were recruited from a private prenatal clinic and the county health department prenatal clinic in Durham, North Carolina, USA.</w:t>
            </w:r>
          </w:p>
          <w:p w14:paraId="4AC5BD0D" w14:textId="77777777" w:rsidR="00B668F4" w:rsidRPr="004541C4" w:rsidRDefault="00B668F4" w:rsidP="00B668F4"/>
          <w:p w14:paraId="42FF818F" w14:textId="500571AA" w:rsidR="00B668F4" w:rsidRPr="004541C4" w:rsidRDefault="00B668F4" w:rsidP="00B668F4"/>
          <w:p w14:paraId="13C7AF98" w14:textId="361E393E" w:rsidR="00B668F4" w:rsidRPr="004541C4" w:rsidRDefault="00B668F4" w:rsidP="00B668F4">
            <w:r w:rsidRPr="004541C4">
              <w:t xml:space="preserve">Results were reported as adjusted mean differences. Adjusted for maternal age at </w:t>
            </w:r>
            <w:r w:rsidR="00E45D5E" w:rsidRPr="004541C4">
              <w:t>birth</w:t>
            </w:r>
            <w:r w:rsidRPr="004541C4">
              <w:t xml:space="preserve">, race, household </w:t>
            </w:r>
            <w:r w:rsidRPr="004541C4">
              <w:lastRenderedPageBreak/>
              <w:t>income, educational level, marital status, smoking status, infant birth weight, maternal pre-pregnancy body mass index</w:t>
            </w:r>
          </w:p>
        </w:tc>
        <w:tc>
          <w:tcPr>
            <w:tcW w:w="2233" w:type="dxa"/>
          </w:tcPr>
          <w:p w14:paraId="4F81093F" w14:textId="77777777" w:rsidR="00B668F4" w:rsidRPr="004541C4" w:rsidRDefault="00B668F4" w:rsidP="00B668F4">
            <w:pPr>
              <w:rPr>
                <w:b/>
                <w:bCs/>
              </w:rPr>
            </w:pPr>
            <w:r w:rsidRPr="004541C4">
              <w:rPr>
                <w:b/>
                <w:bCs/>
              </w:rPr>
              <w:lastRenderedPageBreak/>
              <w:t>Included in the decision aid (main paper)</w:t>
            </w:r>
          </w:p>
          <w:p w14:paraId="26E5B5D6" w14:textId="77777777" w:rsidR="00B668F4" w:rsidRPr="004541C4" w:rsidRDefault="00B668F4" w:rsidP="00B668F4">
            <w:pPr>
              <w:rPr>
                <w:b/>
                <w:bCs/>
              </w:rPr>
            </w:pPr>
          </w:p>
          <w:p w14:paraId="4D3F30BF" w14:textId="77777777" w:rsidR="00B668F4" w:rsidRPr="004541C4" w:rsidRDefault="00B668F4" w:rsidP="00B668F4">
            <w:pPr>
              <w:rPr>
                <w:bCs/>
              </w:rPr>
            </w:pPr>
            <w:r w:rsidRPr="004541C4">
              <w:rPr>
                <w:bCs/>
              </w:rPr>
              <w:t>None</w:t>
            </w:r>
          </w:p>
          <w:p w14:paraId="3E0F48E8" w14:textId="77777777" w:rsidR="00B668F4" w:rsidRPr="004541C4" w:rsidRDefault="00B668F4" w:rsidP="00B668F4">
            <w:pPr>
              <w:rPr>
                <w:bCs/>
              </w:rPr>
            </w:pPr>
          </w:p>
          <w:p w14:paraId="454D5ADC" w14:textId="77777777" w:rsidR="00B668F4" w:rsidRPr="004541C4" w:rsidRDefault="00B668F4" w:rsidP="00B668F4">
            <w:pPr>
              <w:rPr>
                <w:b/>
              </w:rPr>
            </w:pPr>
            <w:r w:rsidRPr="004541C4">
              <w:rPr>
                <w:b/>
              </w:rPr>
              <w:t>Supplementary outcomes</w:t>
            </w:r>
          </w:p>
          <w:p w14:paraId="7289E6F1" w14:textId="77777777" w:rsidR="00B668F4" w:rsidRPr="004541C4" w:rsidRDefault="00B668F4" w:rsidP="00B668F4">
            <w:pPr>
              <w:rPr>
                <w:bCs/>
              </w:rPr>
            </w:pPr>
          </w:p>
          <w:p w14:paraId="6FBEFA53" w14:textId="77777777" w:rsidR="00B668F4" w:rsidRPr="004541C4" w:rsidRDefault="00B668F4" w:rsidP="00B668F4">
            <w:pPr>
              <w:rPr>
                <w:b/>
                <w:i/>
                <w:iCs/>
              </w:rPr>
            </w:pPr>
            <w:r w:rsidRPr="004541C4">
              <w:rPr>
                <w:b/>
                <w:i/>
                <w:iCs/>
              </w:rPr>
              <w:t>Maternal</w:t>
            </w:r>
          </w:p>
          <w:p w14:paraId="550D827D" w14:textId="77777777" w:rsidR="00B668F4" w:rsidRPr="004541C4" w:rsidRDefault="00B668F4" w:rsidP="00B668F4">
            <w:pPr>
              <w:rPr>
                <w:bCs/>
              </w:rPr>
            </w:pPr>
            <w:r w:rsidRPr="004541C4">
              <w:rPr>
                <w:bCs/>
              </w:rPr>
              <w:t>None</w:t>
            </w:r>
          </w:p>
          <w:p w14:paraId="65DAC98E" w14:textId="77777777" w:rsidR="00B668F4" w:rsidRPr="004541C4" w:rsidRDefault="00B668F4" w:rsidP="00B668F4">
            <w:pPr>
              <w:rPr>
                <w:b/>
                <w:i/>
                <w:iCs/>
              </w:rPr>
            </w:pPr>
          </w:p>
          <w:p w14:paraId="4055367B" w14:textId="0253D9E5" w:rsidR="00B668F4" w:rsidRPr="004541C4" w:rsidRDefault="00B668F4" w:rsidP="00B668F4">
            <w:pPr>
              <w:rPr>
                <w:b/>
                <w:i/>
                <w:iCs/>
              </w:rPr>
            </w:pPr>
            <w:r w:rsidRPr="004541C4">
              <w:rPr>
                <w:b/>
                <w:i/>
                <w:iCs/>
              </w:rPr>
              <w:t>Infant/neonatal</w:t>
            </w:r>
          </w:p>
          <w:p w14:paraId="505AEFB2" w14:textId="77777777" w:rsidR="00B668F4" w:rsidRPr="004541C4" w:rsidRDefault="00B668F4" w:rsidP="00B668F4">
            <w:pPr>
              <w:rPr>
                <w:bCs/>
              </w:rPr>
            </w:pPr>
          </w:p>
          <w:p w14:paraId="35D71DD0" w14:textId="77777777" w:rsidR="00B668F4" w:rsidRPr="004541C4" w:rsidRDefault="00B668F4" w:rsidP="00B668F4">
            <w:pPr>
              <w:rPr>
                <w:bCs/>
              </w:rPr>
            </w:pPr>
            <w:r w:rsidRPr="004541C4">
              <w:rPr>
                <w:bCs/>
              </w:rPr>
              <w:t>Weight-for-length at 12 months</w:t>
            </w:r>
          </w:p>
          <w:p w14:paraId="3B2422BB" w14:textId="77777777" w:rsidR="00B668F4" w:rsidRPr="004541C4" w:rsidRDefault="00B668F4" w:rsidP="00B668F4">
            <w:pPr>
              <w:rPr>
                <w:bCs/>
              </w:rPr>
            </w:pPr>
          </w:p>
          <w:p w14:paraId="1FA36B34" w14:textId="77777777" w:rsidR="00B668F4" w:rsidRPr="004541C4" w:rsidRDefault="00B668F4" w:rsidP="00B668F4">
            <w:pPr>
              <w:rPr>
                <w:bCs/>
              </w:rPr>
            </w:pPr>
            <w:r w:rsidRPr="004541C4">
              <w:rPr>
                <w:bCs/>
              </w:rPr>
              <w:t>Abdominal skinfold thickness at 12 months 9mm)</w:t>
            </w:r>
          </w:p>
          <w:p w14:paraId="502F7E11" w14:textId="77777777" w:rsidR="00B668F4" w:rsidRPr="004541C4" w:rsidRDefault="00B668F4" w:rsidP="00B668F4">
            <w:pPr>
              <w:rPr>
                <w:bCs/>
              </w:rPr>
            </w:pPr>
          </w:p>
          <w:p w14:paraId="75781BFE" w14:textId="77777777" w:rsidR="00B668F4" w:rsidRPr="004541C4" w:rsidRDefault="00B668F4" w:rsidP="00B668F4">
            <w:pPr>
              <w:rPr>
                <w:bCs/>
              </w:rPr>
            </w:pPr>
            <w:r w:rsidRPr="004541C4">
              <w:rPr>
                <w:bCs/>
              </w:rPr>
              <w:t>Subscapular skinfold thickness at 12 months (mm)</w:t>
            </w:r>
          </w:p>
          <w:p w14:paraId="1A20617C" w14:textId="77777777" w:rsidR="00B668F4" w:rsidRPr="004541C4" w:rsidRDefault="00B668F4" w:rsidP="00B668F4">
            <w:pPr>
              <w:rPr>
                <w:bCs/>
              </w:rPr>
            </w:pPr>
          </w:p>
          <w:p w14:paraId="6340BB5A" w14:textId="77777777" w:rsidR="00B668F4" w:rsidRPr="004541C4" w:rsidRDefault="00B668F4" w:rsidP="00B668F4">
            <w:pPr>
              <w:rPr>
                <w:bCs/>
              </w:rPr>
            </w:pPr>
            <w:r w:rsidRPr="004541C4">
              <w:rPr>
                <w:bCs/>
              </w:rPr>
              <w:t>Triceps skinfold thickness at 12 months (mm)</w:t>
            </w:r>
          </w:p>
          <w:p w14:paraId="1D159F61" w14:textId="77777777" w:rsidR="00B668F4" w:rsidRPr="004541C4" w:rsidRDefault="00B668F4" w:rsidP="00B668F4">
            <w:pPr>
              <w:rPr>
                <w:bCs/>
              </w:rPr>
            </w:pPr>
          </w:p>
          <w:p w14:paraId="49F90953" w14:textId="13A1788B" w:rsidR="00B668F4" w:rsidRPr="004541C4" w:rsidRDefault="00B668F4" w:rsidP="00B668F4">
            <w:pPr>
              <w:rPr>
                <w:bCs/>
              </w:rPr>
            </w:pPr>
            <w:r w:rsidRPr="004541C4">
              <w:rPr>
                <w:bCs/>
              </w:rPr>
              <w:t>Subscapular and triceps skinfold thickness at 12 months (mm)</w:t>
            </w:r>
          </w:p>
        </w:tc>
        <w:tc>
          <w:tcPr>
            <w:tcW w:w="1387" w:type="dxa"/>
          </w:tcPr>
          <w:p w14:paraId="5BEC91DE" w14:textId="392B79CD" w:rsidR="00B668F4" w:rsidRPr="004541C4" w:rsidRDefault="00B668F4" w:rsidP="00B668F4">
            <w:r w:rsidRPr="004541C4">
              <w:lastRenderedPageBreak/>
              <w:t>Assessed using the Newcastle Ottawa quality assessment form for cohort studies</w:t>
            </w:r>
          </w:p>
          <w:p w14:paraId="1DA4C93E" w14:textId="77777777" w:rsidR="00B668F4" w:rsidRPr="004541C4" w:rsidRDefault="00B668F4" w:rsidP="00B668F4"/>
          <w:p w14:paraId="6E9A9CC1" w14:textId="77777777" w:rsidR="00B668F4" w:rsidRPr="004541C4" w:rsidRDefault="00B668F4" w:rsidP="00B668F4">
            <w:r w:rsidRPr="004541C4">
              <w:rPr>
                <w:b/>
              </w:rPr>
              <w:t>Overall quality:</w:t>
            </w:r>
            <w:r w:rsidRPr="004541C4">
              <w:t xml:space="preserve"> good</w:t>
            </w:r>
          </w:p>
          <w:p w14:paraId="3C7C95D8" w14:textId="77777777" w:rsidR="00B668F4" w:rsidRPr="004541C4" w:rsidRDefault="00B668F4" w:rsidP="00B668F4">
            <w:pPr>
              <w:rPr>
                <w:b/>
              </w:rPr>
            </w:pPr>
          </w:p>
        </w:tc>
      </w:tr>
      <w:tr w:rsidR="004541C4" w:rsidRPr="004541C4" w14:paraId="0C008959" w14:textId="77777777" w:rsidTr="003307E6">
        <w:tc>
          <w:tcPr>
            <w:tcW w:w="3925" w:type="dxa"/>
          </w:tcPr>
          <w:p w14:paraId="1742F0AA" w14:textId="77777777" w:rsidR="00462035" w:rsidRPr="004541C4" w:rsidRDefault="00462035" w:rsidP="00462035">
            <w:pPr>
              <w:rPr>
                <w:b/>
              </w:rPr>
            </w:pPr>
            <w:r w:rsidRPr="004541C4">
              <w:rPr>
                <w:b/>
              </w:rPr>
              <w:t xml:space="preserve">Full citation </w:t>
            </w:r>
          </w:p>
          <w:p w14:paraId="61B8FC7D" w14:textId="41257F68" w:rsidR="00462035" w:rsidRPr="004541C4" w:rsidRDefault="00FE7B23" w:rsidP="00462035">
            <w:r w:rsidRPr="004541C4">
              <w:t xml:space="preserve">Ning J, Deng J, Li S, Lu C, Zeng P. Meta-analysis of association between caesarean </w:t>
            </w:r>
            <w:r w:rsidR="00E45D5E" w:rsidRPr="004541C4">
              <w:t>birth</w:t>
            </w:r>
            <w:r w:rsidRPr="004541C4">
              <w:t xml:space="preserve"> and postpartum depression risk. Frontiers in Psychiatry. 2024 Mar 28;15:1361604. </w:t>
            </w:r>
            <w:hyperlink r:id="rId15" w:history="1">
              <w:r w:rsidRPr="004541C4">
                <w:rPr>
                  <w:rStyle w:val="Hyperlink"/>
                  <w:color w:val="auto"/>
                  <w:u w:val="none"/>
                </w:rPr>
                <w:t>https://doi.org/10.3389/fpsyt.2024.1361604</w:t>
              </w:r>
            </w:hyperlink>
          </w:p>
          <w:p w14:paraId="50AFC44B" w14:textId="77777777" w:rsidR="00FE7B23" w:rsidRPr="004541C4" w:rsidRDefault="00FE7B23" w:rsidP="00462035"/>
          <w:p w14:paraId="10BB4538" w14:textId="77777777" w:rsidR="00462035" w:rsidRPr="004541C4" w:rsidRDefault="00462035" w:rsidP="00462035">
            <w:pPr>
              <w:rPr>
                <w:b/>
              </w:rPr>
            </w:pPr>
            <w:r w:rsidRPr="004541C4">
              <w:rPr>
                <w:b/>
              </w:rPr>
              <w:t>Ref Id</w:t>
            </w:r>
          </w:p>
          <w:p w14:paraId="7B5B27D8" w14:textId="13A7EAD9" w:rsidR="00462035" w:rsidRPr="004541C4" w:rsidRDefault="00462035" w:rsidP="00462035">
            <w:r w:rsidRPr="004541C4">
              <w:t>Ning 2024</w:t>
            </w:r>
          </w:p>
          <w:p w14:paraId="731473A4" w14:textId="77777777" w:rsidR="00462035" w:rsidRPr="004541C4" w:rsidRDefault="00462035" w:rsidP="00462035"/>
          <w:p w14:paraId="72A54340" w14:textId="77777777" w:rsidR="00462035" w:rsidRPr="004541C4" w:rsidRDefault="00462035" w:rsidP="00462035">
            <w:pPr>
              <w:rPr>
                <w:b/>
              </w:rPr>
            </w:pPr>
            <w:r w:rsidRPr="004541C4">
              <w:rPr>
                <w:b/>
              </w:rPr>
              <w:t xml:space="preserve">Country/ies where the study was carried out </w:t>
            </w:r>
          </w:p>
          <w:p w14:paraId="4E8B7A2F" w14:textId="190DBCE4" w:rsidR="00462035" w:rsidRPr="004541C4" w:rsidRDefault="00C8468E" w:rsidP="00462035">
            <w:r w:rsidRPr="004541C4">
              <w:t>The review authors are based in Naning, China. The i</w:t>
            </w:r>
            <w:r w:rsidR="00FE7B23" w:rsidRPr="004541C4">
              <w:t>ncluded studies were conducted in: Armenia, China, Denmark, Finland, India, Iran, Japan, Norway, Republic of Korea, Saudi Arabia, Sweden, USA</w:t>
            </w:r>
          </w:p>
          <w:p w14:paraId="536A9988" w14:textId="77777777" w:rsidR="00FE7B23" w:rsidRPr="004541C4" w:rsidRDefault="00FE7B23" w:rsidP="00462035"/>
          <w:p w14:paraId="57DB2B99" w14:textId="77777777" w:rsidR="00462035" w:rsidRPr="004541C4" w:rsidRDefault="00462035" w:rsidP="00462035">
            <w:pPr>
              <w:rPr>
                <w:b/>
              </w:rPr>
            </w:pPr>
            <w:r w:rsidRPr="004541C4">
              <w:rPr>
                <w:b/>
              </w:rPr>
              <w:t xml:space="preserve">Study type </w:t>
            </w:r>
          </w:p>
          <w:p w14:paraId="278AF71D" w14:textId="3DC8B5C8" w:rsidR="00462035" w:rsidRPr="004541C4" w:rsidRDefault="00FE7B23" w:rsidP="00462035">
            <w:r w:rsidRPr="004541C4">
              <w:t>Systematic review and meta-analysis</w:t>
            </w:r>
            <w:r w:rsidR="00696391" w:rsidRPr="004541C4">
              <w:t xml:space="preserve"> of 14 cohort studies and 4 case-control reports</w:t>
            </w:r>
          </w:p>
          <w:p w14:paraId="7DECB7A5" w14:textId="77777777" w:rsidR="00FE7B23" w:rsidRPr="004541C4" w:rsidRDefault="00FE7B23" w:rsidP="00462035"/>
          <w:p w14:paraId="1936CF8E" w14:textId="77777777" w:rsidR="00462035" w:rsidRPr="004541C4" w:rsidRDefault="00462035" w:rsidP="00462035">
            <w:pPr>
              <w:rPr>
                <w:b/>
              </w:rPr>
            </w:pPr>
            <w:r w:rsidRPr="004541C4">
              <w:rPr>
                <w:b/>
              </w:rPr>
              <w:t xml:space="preserve">Aim of the study </w:t>
            </w:r>
          </w:p>
          <w:p w14:paraId="385C2CC4" w14:textId="7DA11142" w:rsidR="00462035" w:rsidRPr="004541C4" w:rsidRDefault="00FE7B23" w:rsidP="00FE7B23">
            <w:r w:rsidRPr="004541C4">
              <w:t>To explore the relationship between caesarean birth and the risk of postpartum depression</w:t>
            </w:r>
            <w:r w:rsidR="002054A4" w:rsidRPr="004541C4">
              <w:t xml:space="preserve"> (PPD)</w:t>
            </w:r>
            <w:r w:rsidR="0091742D" w:rsidRPr="004541C4">
              <w:t>.</w:t>
            </w:r>
            <w:r w:rsidRPr="004541C4">
              <w:t xml:space="preserve"> </w:t>
            </w:r>
          </w:p>
          <w:p w14:paraId="63986C3C" w14:textId="77777777" w:rsidR="00FE7B23" w:rsidRPr="004541C4" w:rsidRDefault="00FE7B23" w:rsidP="00FE7B23"/>
          <w:p w14:paraId="432E2DC6" w14:textId="77777777" w:rsidR="00462035" w:rsidRPr="004541C4" w:rsidRDefault="00462035" w:rsidP="00462035">
            <w:pPr>
              <w:rPr>
                <w:b/>
              </w:rPr>
            </w:pPr>
            <w:r w:rsidRPr="004541C4">
              <w:rPr>
                <w:b/>
              </w:rPr>
              <w:t xml:space="preserve">Study dates </w:t>
            </w:r>
          </w:p>
          <w:p w14:paraId="33CC321E" w14:textId="74ADC4C6" w:rsidR="00462035" w:rsidRPr="004541C4" w:rsidRDefault="0091742D" w:rsidP="00462035">
            <w:r w:rsidRPr="004541C4">
              <w:t>The initial literature search covered inception to December 2022. An updated literature search was conducted on 27</w:t>
            </w:r>
            <w:r w:rsidRPr="004541C4">
              <w:rPr>
                <w:vertAlign w:val="superscript"/>
              </w:rPr>
              <w:t>th</w:t>
            </w:r>
            <w:r w:rsidRPr="004541C4">
              <w:t xml:space="preserve"> February 2024.</w:t>
            </w:r>
          </w:p>
          <w:p w14:paraId="128F4749" w14:textId="77777777" w:rsidR="0091742D" w:rsidRPr="004541C4" w:rsidRDefault="0091742D" w:rsidP="00462035"/>
          <w:p w14:paraId="0EF5C073" w14:textId="77777777" w:rsidR="00462035" w:rsidRPr="004541C4" w:rsidRDefault="00462035" w:rsidP="00462035">
            <w:pPr>
              <w:rPr>
                <w:b/>
              </w:rPr>
            </w:pPr>
            <w:r w:rsidRPr="004541C4">
              <w:rPr>
                <w:b/>
              </w:rPr>
              <w:t>Source of funding</w:t>
            </w:r>
          </w:p>
          <w:p w14:paraId="4DABA9FA" w14:textId="0FC9F499" w:rsidR="00C8468E" w:rsidRPr="004541C4" w:rsidRDefault="00C8468E" w:rsidP="00C8468E">
            <w:pPr>
              <w:rPr>
                <w:bCs/>
              </w:rPr>
            </w:pPr>
            <w:r w:rsidRPr="004541C4">
              <w:rPr>
                <w:bCs/>
              </w:rPr>
              <w:t>Innovation Project of Guangxi Graduate Education (JYG2023082) and the Study on the construction and ability improvement of the Integrated Eldercare Services with Medical Care in Nanning from the perspective of supply side (RH2300019361).</w:t>
            </w:r>
          </w:p>
        </w:tc>
        <w:tc>
          <w:tcPr>
            <w:tcW w:w="4955" w:type="dxa"/>
          </w:tcPr>
          <w:p w14:paraId="758C36E1" w14:textId="77777777" w:rsidR="00462035" w:rsidRPr="004541C4" w:rsidRDefault="00AC4D2E" w:rsidP="00B668F4">
            <w:pPr>
              <w:rPr>
                <w:b/>
              </w:rPr>
            </w:pPr>
            <w:r w:rsidRPr="004541C4">
              <w:rPr>
                <w:b/>
              </w:rPr>
              <w:lastRenderedPageBreak/>
              <w:t>Sample size</w:t>
            </w:r>
          </w:p>
          <w:p w14:paraId="027BB969" w14:textId="0A90501C" w:rsidR="00AC4D2E" w:rsidRPr="004541C4" w:rsidRDefault="00696391" w:rsidP="00B668F4">
            <w:pPr>
              <w:rPr>
                <w:bCs/>
              </w:rPr>
            </w:pPr>
            <w:r w:rsidRPr="004541C4">
              <w:rPr>
                <w:bCs/>
              </w:rPr>
              <w:t>K=18</w:t>
            </w:r>
            <w:r w:rsidR="002054A4" w:rsidRPr="004541C4">
              <w:rPr>
                <w:bCs/>
              </w:rPr>
              <w:t xml:space="preserve"> studies</w:t>
            </w:r>
          </w:p>
          <w:p w14:paraId="12B9CAD4" w14:textId="4B28EE58" w:rsidR="00960DFC" w:rsidRPr="004541C4" w:rsidRDefault="00960DFC" w:rsidP="00B668F4">
            <w:pPr>
              <w:rPr>
                <w:bCs/>
              </w:rPr>
            </w:pPr>
            <w:r w:rsidRPr="004541C4">
              <w:rPr>
                <w:bCs/>
              </w:rPr>
              <w:t>Postpartum depression: k=3 studies</w:t>
            </w:r>
          </w:p>
          <w:p w14:paraId="2E136DB5" w14:textId="77777777" w:rsidR="002054A4" w:rsidRPr="004541C4" w:rsidRDefault="002054A4" w:rsidP="00B668F4">
            <w:pPr>
              <w:rPr>
                <w:bCs/>
              </w:rPr>
            </w:pPr>
          </w:p>
          <w:p w14:paraId="75B03951" w14:textId="77777777" w:rsidR="00AC4D2E" w:rsidRPr="004541C4" w:rsidRDefault="00AC4D2E" w:rsidP="00B668F4">
            <w:pPr>
              <w:rPr>
                <w:b/>
              </w:rPr>
            </w:pPr>
            <w:r w:rsidRPr="004541C4">
              <w:rPr>
                <w:b/>
              </w:rPr>
              <w:t>Characteristics</w:t>
            </w:r>
          </w:p>
          <w:p w14:paraId="354C7CDC" w14:textId="0FF0E5A3" w:rsidR="00AC4D2E" w:rsidRPr="004541C4" w:rsidRDefault="00F97C53" w:rsidP="00B668F4">
            <w:pPr>
              <w:rPr>
                <w:bCs/>
              </w:rPr>
            </w:pPr>
            <w:r w:rsidRPr="004541C4">
              <w:rPr>
                <w:bCs/>
              </w:rPr>
              <w:t>The youngest reported maternal age was 16 years and the oldest was 39 years. PPD assessment was conducted between 3 days and 12 months after birth.</w:t>
            </w:r>
            <w:r w:rsidR="006576AF" w:rsidRPr="004541C4">
              <w:rPr>
                <w:bCs/>
              </w:rPr>
              <w:t xml:space="preserve"> See review for additional details.</w:t>
            </w:r>
          </w:p>
          <w:p w14:paraId="42C83E83" w14:textId="77777777" w:rsidR="00F97C53" w:rsidRPr="004541C4" w:rsidRDefault="00F97C53" w:rsidP="00B668F4">
            <w:pPr>
              <w:rPr>
                <w:bCs/>
              </w:rPr>
            </w:pPr>
          </w:p>
          <w:p w14:paraId="1BB56B53" w14:textId="77777777" w:rsidR="00AC4D2E" w:rsidRPr="004541C4" w:rsidRDefault="00AC4D2E" w:rsidP="00B668F4">
            <w:pPr>
              <w:rPr>
                <w:b/>
              </w:rPr>
            </w:pPr>
            <w:r w:rsidRPr="004541C4">
              <w:rPr>
                <w:b/>
              </w:rPr>
              <w:t>Inclusion criteria</w:t>
            </w:r>
          </w:p>
          <w:p w14:paraId="206577B4" w14:textId="5F4B1BE0" w:rsidR="002054A4" w:rsidRPr="004541C4" w:rsidRDefault="002054A4" w:rsidP="002054A4">
            <w:pPr>
              <w:rPr>
                <w:bCs/>
              </w:rPr>
            </w:pPr>
            <w:r w:rsidRPr="004541C4">
              <w:rPr>
                <w:bCs/>
              </w:rPr>
              <w:t xml:space="preserve">Cohort and case control studies of parturients with PPD, regardless of race, region, whether they were primiparae and multiparae, or history of depression reporting PPD scores (either self-report or clinician administered measures). </w:t>
            </w:r>
          </w:p>
          <w:p w14:paraId="61537E72" w14:textId="77777777" w:rsidR="002054A4" w:rsidRPr="004541C4" w:rsidRDefault="002054A4" w:rsidP="002054A4">
            <w:pPr>
              <w:rPr>
                <w:bCs/>
              </w:rPr>
            </w:pPr>
          </w:p>
          <w:p w14:paraId="1071E6E8" w14:textId="77777777" w:rsidR="00AC4D2E" w:rsidRPr="004541C4" w:rsidRDefault="00AC4D2E" w:rsidP="002054A4">
            <w:pPr>
              <w:rPr>
                <w:b/>
              </w:rPr>
            </w:pPr>
            <w:r w:rsidRPr="004541C4">
              <w:rPr>
                <w:b/>
              </w:rPr>
              <w:t>Exclusion criteria</w:t>
            </w:r>
          </w:p>
          <w:p w14:paraId="4DA4C744" w14:textId="00CE800E" w:rsidR="002054A4" w:rsidRPr="004541C4" w:rsidRDefault="002054A4" w:rsidP="00D56EBE">
            <w:pPr>
              <w:rPr>
                <w:bCs/>
              </w:rPr>
            </w:pPr>
            <w:r w:rsidRPr="004541C4">
              <w:rPr>
                <w:bCs/>
              </w:rPr>
              <w:t xml:space="preserve">Studies in which PPD was managed using alternative therapies or treatments, such as diet, </w:t>
            </w:r>
            <w:r w:rsidR="00D56EBE" w:rsidRPr="004541C4">
              <w:rPr>
                <w:bCs/>
              </w:rPr>
              <w:t>behavioural</w:t>
            </w:r>
            <w:r w:rsidRPr="004541C4">
              <w:rPr>
                <w:bCs/>
              </w:rPr>
              <w:t xml:space="preserve"> </w:t>
            </w:r>
            <w:r w:rsidRPr="004541C4">
              <w:rPr>
                <w:bCs/>
              </w:rPr>
              <w:lastRenderedPageBreak/>
              <w:t>therapy, or antidepressants</w:t>
            </w:r>
            <w:r w:rsidR="00D56EBE" w:rsidRPr="004541C4">
              <w:rPr>
                <w:bCs/>
              </w:rPr>
              <w:t>;</w:t>
            </w:r>
            <w:r w:rsidR="00D56EBE" w:rsidRPr="004541C4">
              <w:t xml:space="preserve"> </w:t>
            </w:r>
            <w:r w:rsidR="00D56EBE" w:rsidRPr="004541C4">
              <w:rPr>
                <w:bCs/>
              </w:rPr>
              <w:t>meta-analyses, clinical trials, reviews, editorials, preprints, animal studies, and other types of literature; studies with ambiguous or incomplete data, which were not obtainable after contacting the authors, or studies in which data could not be transformed or combined; studies with a quality assessment score of ≤ 4 on the Newcastle-Ottawa Scale.</w:t>
            </w:r>
          </w:p>
        </w:tc>
        <w:tc>
          <w:tcPr>
            <w:tcW w:w="1610" w:type="dxa"/>
          </w:tcPr>
          <w:p w14:paraId="35B1AD4A" w14:textId="77777777" w:rsidR="00462035" w:rsidRPr="004541C4" w:rsidRDefault="002054A4" w:rsidP="00B668F4">
            <w:pPr>
              <w:rPr>
                <w:b/>
              </w:rPr>
            </w:pPr>
            <w:r w:rsidRPr="004541C4">
              <w:rPr>
                <w:b/>
              </w:rPr>
              <w:lastRenderedPageBreak/>
              <w:t>Interventions</w:t>
            </w:r>
          </w:p>
          <w:p w14:paraId="0FFA4F68" w14:textId="29CC3F6C" w:rsidR="002054A4" w:rsidRPr="004541C4" w:rsidRDefault="002054A4" w:rsidP="002054A4">
            <w:pPr>
              <w:rPr>
                <w:bCs/>
              </w:rPr>
            </w:pPr>
            <w:r w:rsidRPr="004541C4">
              <w:rPr>
                <w:bCs/>
              </w:rPr>
              <w:t xml:space="preserve">The exposure group were parturients undergoing CB (including </w:t>
            </w:r>
            <w:r w:rsidR="00E45D5E" w:rsidRPr="004541C4">
              <w:rPr>
                <w:bCs/>
              </w:rPr>
              <w:t>planned</w:t>
            </w:r>
            <w:r w:rsidRPr="004541C4">
              <w:rPr>
                <w:bCs/>
              </w:rPr>
              <w:t xml:space="preserve"> and </w:t>
            </w:r>
            <w:r w:rsidR="00E45D5E" w:rsidRPr="004541C4">
              <w:rPr>
                <w:bCs/>
              </w:rPr>
              <w:t>unplanned</w:t>
            </w:r>
            <w:r w:rsidRPr="004541C4">
              <w:rPr>
                <w:bCs/>
              </w:rPr>
              <w:t xml:space="preserve"> CB). The comparison group were parturients undergoing vaginal </w:t>
            </w:r>
            <w:r w:rsidR="00E45D5E" w:rsidRPr="004541C4">
              <w:rPr>
                <w:bCs/>
              </w:rPr>
              <w:t>birth</w:t>
            </w:r>
          </w:p>
          <w:p w14:paraId="7C51AFB8" w14:textId="49855479" w:rsidR="002054A4" w:rsidRPr="004541C4" w:rsidRDefault="002054A4" w:rsidP="002054A4">
            <w:pPr>
              <w:rPr>
                <w:bCs/>
              </w:rPr>
            </w:pPr>
            <w:r w:rsidRPr="004541C4">
              <w:rPr>
                <w:bCs/>
              </w:rPr>
              <w:t>(including natural and assisted vaginal birth).</w:t>
            </w:r>
          </w:p>
          <w:p w14:paraId="457D67AD" w14:textId="2D51B454" w:rsidR="002054A4" w:rsidRPr="004541C4" w:rsidRDefault="002054A4" w:rsidP="00B668F4">
            <w:pPr>
              <w:rPr>
                <w:b/>
              </w:rPr>
            </w:pPr>
          </w:p>
        </w:tc>
        <w:tc>
          <w:tcPr>
            <w:tcW w:w="1767" w:type="dxa"/>
          </w:tcPr>
          <w:p w14:paraId="587E3E3E" w14:textId="77777777" w:rsidR="00462035" w:rsidRPr="004541C4" w:rsidRDefault="005806BA" w:rsidP="00B668F4">
            <w:pPr>
              <w:rPr>
                <w:b/>
              </w:rPr>
            </w:pPr>
            <w:r w:rsidRPr="004541C4">
              <w:rPr>
                <w:b/>
              </w:rPr>
              <w:t>Details</w:t>
            </w:r>
          </w:p>
          <w:p w14:paraId="0C4F9382" w14:textId="08E72BAE" w:rsidR="005806BA" w:rsidRPr="004541C4" w:rsidRDefault="00023CC2" w:rsidP="005806BA">
            <w:pPr>
              <w:rPr>
                <w:bCs/>
              </w:rPr>
            </w:pPr>
            <w:r w:rsidRPr="004541C4">
              <w:rPr>
                <w:bCs/>
              </w:rPr>
              <w:t xml:space="preserve">A systematic literature search of </w:t>
            </w:r>
            <w:r w:rsidR="005806BA" w:rsidRPr="004541C4">
              <w:rPr>
                <w:bCs/>
              </w:rPr>
              <w:t>PubMed, Web of Science, Cochrane</w:t>
            </w:r>
          </w:p>
          <w:p w14:paraId="191DE21D" w14:textId="6B6FEDA1" w:rsidR="005806BA" w:rsidRPr="004541C4" w:rsidRDefault="005806BA" w:rsidP="005806BA">
            <w:pPr>
              <w:rPr>
                <w:bCs/>
              </w:rPr>
            </w:pPr>
            <w:r w:rsidRPr="004541C4">
              <w:rPr>
                <w:bCs/>
              </w:rPr>
              <w:t xml:space="preserve">Library, and EMBASE </w:t>
            </w:r>
            <w:r w:rsidR="00023CC2" w:rsidRPr="004541C4">
              <w:rPr>
                <w:bCs/>
              </w:rPr>
              <w:t xml:space="preserve">was conducted </w:t>
            </w:r>
            <w:r w:rsidRPr="004541C4">
              <w:rPr>
                <w:bCs/>
              </w:rPr>
              <w:t xml:space="preserve">up to 27 February 2024. </w:t>
            </w:r>
          </w:p>
          <w:p w14:paraId="5E9C0FA8" w14:textId="77777777" w:rsidR="005806BA" w:rsidRPr="004541C4" w:rsidRDefault="005806BA" w:rsidP="005806BA">
            <w:pPr>
              <w:rPr>
                <w:bCs/>
              </w:rPr>
            </w:pPr>
          </w:p>
          <w:p w14:paraId="76FF27DE" w14:textId="7A7704CF" w:rsidR="005806BA" w:rsidRPr="004541C4" w:rsidRDefault="005806BA" w:rsidP="005806BA">
            <w:pPr>
              <w:rPr>
                <w:bCs/>
              </w:rPr>
            </w:pPr>
            <w:r w:rsidRPr="004541C4">
              <w:rPr>
                <w:bCs/>
              </w:rPr>
              <w:t>The meta-analysis results are reported as adjusted ORs. The included studies adjusted for various confounders.</w:t>
            </w:r>
          </w:p>
        </w:tc>
        <w:tc>
          <w:tcPr>
            <w:tcW w:w="2233" w:type="dxa"/>
          </w:tcPr>
          <w:p w14:paraId="6B3C31A0" w14:textId="77777777" w:rsidR="005806BA" w:rsidRPr="004541C4" w:rsidRDefault="005806BA" w:rsidP="005806BA">
            <w:pPr>
              <w:rPr>
                <w:b/>
                <w:bCs/>
              </w:rPr>
            </w:pPr>
            <w:r w:rsidRPr="004541C4">
              <w:rPr>
                <w:b/>
                <w:bCs/>
              </w:rPr>
              <w:t>Included in the decision aid (main paper)</w:t>
            </w:r>
          </w:p>
          <w:p w14:paraId="7F48BCD6" w14:textId="77777777" w:rsidR="005806BA" w:rsidRPr="004541C4" w:rsidRDefault="005806BA" w:rsidP="005806BA">
            <w:pPr>
              <w:rPr>
                <w:b/>
                <w:bCs/>
              </w:rPr>
            </w:pPr>
          </w:p>
          <w:p w14:paraId="248150E9" w14:textId="366F0408" w:rsidR="005806BA" w:rsidRPr="004541C4" w:rsidRDefault="005806BA" w:rsidP="005806BA">
            <w:pPr>
              <w:rPr>
                <w:b/>
                <w:i/>
                <w:iCs/>
              </w:rPr>
            </w:pPr>
            <w:r w:rsidRPr="004541C4">
              <w:rPr>
                <w:b/>
                <w:i/>
                <w:iCs/>
              </w:rPr>
              <w:t>Maternal</w:t>
            </w:r>
          </w:p>
          <w:p w14:paraId="32D3E073" w14:textId="024B457C" w:rsidR="005806BA" w:rsidRPr="004541C4" w:rsidRDefault="005806BA" w:rsidP="005806BA">
            <w:pPr>
              <w:rPr>
                <w:bCs/>
              </w:rPr>
            </w:pPr>
            <w:r w:rsidRPr="004541C4">
              <w:rPr>
                <w:bCs/>
              </w:rPr>
              <w:t>Postpartum depression</w:t>
            </w:r>
          </w:p>
          <w:p w14:paraId="1009B52B" w14:textId="77777777" w:rsidR="005806BA" w:rsidRPr="004541C4" w:rsidRDefault="005806BA" w:rsidP="005806BA">
            <w:pPr>
              <w:rPr>
                <w:bCs/>
              </w:rPr>
            </w:pPr>
          </w:p>
          <w:p w14:paraId="372A0CCE" w14:textId="633A1247" w:rsidR="005806BA" w:rsidRPr="004541C4" w:rsidRDefault="005806BA" w:rsidP="005806BA">
            <w:pPr>
              <w:rPr>
                <w:b/>
                <w:i/>
                <w:iCs/>
              </w:rPr>
            </w:pPr>
            <w:r w:rsidRPr="004541C4">
              <w:rPr>
                <w:b/>
                <w:i/>
                <w:iCs/>
              </w:rPr>
              <w:t>Infant/neonatal</w:t>
            </w:r>
          </w:p>
          <w:p w14:paraId="24F84535" w14:textId="44949833" w:rsidR="005806BA" w:rsidRPr="004541C4" w:rsidRDefault="005806BA" w:rsidP="005806BA">
            <w:pPr>
              <w:rPr>
                <w:bCs/>
              </w:rPr>
            </w:pPr>
            <w:r w:rsidRPr="004541C4">
              <w:rPr>
                <w:bCs/>
              </w:rPr>
              <w:t>None</w:t>
            </w:r>
          </w:p>
          <w:p w14:paraId="6E8C03B1" w14:textId="77777777" w:rsidR="005806BA" w:rsidRPr="004541C4" w:rsidRDefault="005806BA" w:rsidP="005806BA">
            <w:pPr>
              <w:rPr>
                <w:bCs/>
              </w:rPr>
            </w:pPr>
          </w:p>
          <w:p w14:paraId="5F77E0C6" w14:textId="77777777" w:rsidR="005806BA" w:rsidRPr="004541C4" w:rsidRDefault="005806BA" w:rsidP="005806BA">
            <w:pPr>
              <w:rPr>
                <w:b/>
              </w:rPr>
            </w:pPr>
            <w:r w:rsidRPr="004541C4">
              <w:rPr>
                <w:b/>
              </w:rPr>
              <w:t>Supplementary outcomes</w:t>
            </w:r>
          </w:p>
          <w:p w14:paraId="47B903B1" w14:textId="77777777" w:rsidR="005806BA" w:rsidRPr="004541C4" w:rsidRDefault="005806BA" w:rsidP="005806BA">
            <w:pPr>
              <w:rPr>
                <w:bCs/>
              </w:rPr>
            </w:pPr>
            <w:r w:rsidRPr="004541C4">
              <w:rPr>
                <w:bCs/>
              </w:rPr>
              <w:t>None</w:t>
            </w:r>
          </w:p>
          <w:p w14:paraId="35A96F8D" w14:textId="0C7695F0" w:rsidR="00462035" w:rsidRPr="004541C4" w:rsidRDefault="00462035" w:rsidP="005806BA">
            <w:pPr>
              <w:rPr>
                <w:b/>
                <w:bCs/>
              </w:rPr>
            </w:pPr>
          </w:p>
        </w:tc>
        <w:tc>
          <w:tcPr>
            <w:tcW w:w="1387" w:type="dxa"/>
          </w:tcPr>
          <w:p w14:paraId="6AC36D69" w14:textId="77777777" w:rsidR="00023CC2" w:rsidRPr="004541C4" w:rsidRDefault="00023CC2" w:rsidP="00023CC2">
            <w:r w:rsidRPr="004541C4">
              <w:t xml:space="preserve">Assessed with the ROBIS checklist </w:t>
            </w:r>
          </w:p>
          <w:p w14:paraId="66494755" w14:textId="77777777" w:rsidR="00023CC2" w:rsidRPr="004541C4" w:rsidRDefault="00023CC2" w:rsidP="00023CC2">
            <w:pPr>
              <w:rPr>
                <w:b/>
              </w:rPr>
            </w:pPr>
          </w:p>
          <w:p w14:paraId="76A86C6C" w14:textId="77777777" w:rsidR="00462035" w:rsidRPr="004541C4" w:rsidRDefault="00023CC2" w:rsidP="00023CC2">
            <w:pPr>
              <w:rPr>
                <w:b/>
              </w:rPr>
            </w:pPr>
            <w:r w:rsidRPr="004541C4">
              <w:rPr>
                <w:b/>
              </w:rPr>
              <w:t>Risk of bias in the review</w:t>
            </w:r>
            <w:r w:rsidR="003B53A5" w:rsidRPr="004541C4">
              <w:rPr>
                <w:b/>
              </w:rPr>
              <w:t>:</w:t>
            </w:r>
          </w:p>
          <w:p w14:paraId="40295076" w14:textId="3DFF492D" w:rsidR="003B53A5" w:rsidRPr="004541C4" w:rsidRDefault="003B53A5" w:rsidP="00023CC2">
            <w:pPr>
              <w:rPr>
                <w:bCs/>
              </w:rPr>
            </w:pPr>
            <w:r w:rsidRPr="004541C4">
              <w:rPr>
                <w:bCs/>
              </w:rPr>
              <w:t>Low</w:t>
            </w:r>
          </w:p>
        </w:tc>
      </w:tr>
      <w:tr w:rsidR="004541C4" w:rsidRPr="004541C4" w14:paraId="143B9C09" w14:textId="77777777" w:rsidTr="003307E6">
        <w:tc>
          <w:tcPr>
            <w:tcW w:w="3925" w:type="dxa"/>
          </w:tcPr>
          <w:p w14:paraId="5300658F" w14:textId="77777777" w:rsidR="00B668F4" w:rsidRPr="004541C4" w:rsidRDefault="00B668F4" w:rsidP="00B668F4">
            <w:pPr>
              <w:rPr>
                <w:b/>
              </w:rPr>
            </w:pPr>
            <w:r w:rsidRPr="004541C4">
              <w:rPr>
                <w:b/>
              </w:rPr>
              <w:t>Full citation</w:t>
            </w:r>
          </w:p>
          <w:p w14:paraId="514508D2" w14:textId="2D6E8A11" w:rsidR="00B668F4" w:rsidRPr="004541C4" w:rsidRDefault="00B668F4" w:rsidP="00B668F4">
            <w:pPr>
              <w:rPr>
                <w:b/>
              </w:rPr>
            </w:pPr>
            <w:r w:rsidRPr="004541C4">
              <w:t xml:space="preserve">Salem Yasmin, Oestreich MA, Oestreich Marc-Alexander, Fuchs Oliver Usemann Jakob, Frey Urs, Surbek Daniel, Amylidi-Mohr Sofia, Latzin Philipp, Ramsey Kathryn, Yammine Sophie. Are children born by cesarean </w:t>
            </w:r>
            <w:r w:rsidR="00E45D5E" w:rsidRPr="004541C4">
              <w:t>birth</w:t>
            </w:r>
            <w:r w:rsidRPr="004541C4">
              <w:t xml:space="preserve"> at higher risk for respiratory sequalae? Am J Obstet Gynecol 2022;226:257.e1-11.</w:t>
            </w:r>
            <w:r w:rsidRPr="004541C4">
              <w:rPr>
                <w:b/>
              </w:rPr>
              <w:t xml:space="preserve"> </w:t>
            </w:r>
          </w:p>
          <w:p w14:paraId="60705361" w14:textId="77777777" w:rsidR="00B668F4" w:rsidRPr="004541C4" w:rsidRDefault="00B668F4" w:rsidP="00B668F4"/>
          <w:p w14:paraId="503B8A14" w14:textId="77777777" w:rsidR="00B668F4" w:rsidRPr="004541C4" w:rsidRDefault="00B668F4" w:rsidP="00B668F4">
            <w:pPr>
              <w:rPr>
                <w:b/>
              </w:rPr>
            </w:pPr>
            <w:r w:rsidRPr="004541C4">
              <w:rPr>
                <w:b/>
              </w:rPr>
              <w:t>Ref Id</w:t>
            </w:r>
          </w:p>
          <w:p w14:paraId="172CF2F1" w14:textId="77777777" w:rsidR="00B668F4" w:rsidRPr="004541C4" w:rsidRDefault="00B668F4" w:rsidP="00B668F4">
            <w:r w:rsidRPr="004541C4">
              <w:t>Salem 2022</w:t>
            </w:r>
          </w:p>
          <w:p w14:paraId="3270BA94" w14:textId="77777777" w:rsidR="00B668F4" w:rsidRPr="004541C4" w:rsidRDefault="00B668F4" w:rsidP="00B668F4"/>
          <w:p w14:paraId="29B28DFE" w14:textId="77777777" w:rsidR="00B668F4" w:rsidRPr="004541C4" w:rsidRDefault="00B668F4" w:rsidP="00B668F4">
            <w:pPr>
              <w:rPr>
                <w:b/>
              </w:rPr>
            </w:pPr>
            <w:r w:rsidRPr="004541C4">
              <w:rPr>
                <w:b/>
              </w:rPr>
              <w:lastRenderedPageBreak/>
              <w:t xml:space="preserve">Country/ies where the study was carried out </w:t>
            </w:r>
          </w:p>
          <w:p w14:paraId="41FE1507" w14:textId="77777777" w:rsidR="00B668F4" w:rsidRPr="004541C4" w:rsidRDefault="00B668F4" w:rsidP="00B668F4">
            <w:r w:rsidRPr="004541C4">
              <w:t xml:space="preserve">Switzerland </w:t>
            </w:r>
          </w:p>
          <w:p w14:paraId="4B797985" w14:textId="77777777" w:rsidR="00B668F4" w:rsidRPr="004541C4" w:rsidRDefault="00B668F4" w:rsidP="00B668F4"/>
          <w:p w14:paraId="0E37C434" w14:textId="77777777" w:rsidR="00B668F4" w:rsidRPr="004541C4" w:rsidRDefault="00B668F4" w:rsidP="00B668F4">
            <w:pPr>
              <w:rPr>
                <w:b/>
              </w:rPr>
            </w:pPr>
            <w:r w:rsidRPr="004541C4">
              <w:rPr>
                <w:b/>
              </w:rPr>
              <w:t xml:space="preserve">Study type </w:t>
            </w:r>
          </w:p>
          <w:p w14:paraId="0C6EAD0D" w14:textId="77777777" w:rsidR="00B668F4" w:rsidRPr="004541C4" w:rsidRDefault="00B668F4" w:rsidP="00B668F4">
            <w:r w:rsidRPr="004541C4">
              <w:t xml:space="preserve">Prospective cohort study </w:t>
            </w:r>
          </w:p>
          <w:p w14:paraId="0CF17B01" w14:textId="77777777" w:rsidR="00B668F4" w:rsidRPr="004541C4" w:rsidRDefault="00B668F4" w:rsidP="00B668F4"/>
          <w:p w14:paraId="2708A071" w14:textId="77777777" w:rsidR="00B668F4" w:rsidRPr="004541C4" w:rsidRDefault="00B668F4" w:rsidP="00B668F4">
            <w:pPr>
              <w:rPr>
                <w:b/>
              </w:rPr>
            </w:pPr>
            <w:r w:rsidRPr="004541C4">
              <w:rPr>
                <w:b/>
              </w:rPr>
              <w:t xml:space="preserve">Aim of the study </w:t>
            </w:r>
          </w:p>
          <w:p w14:paraId="10FFE90B" w14:textId="76421573" w:rsidR="00B668F4" w:rsidRPr="004541C4" w:rsidRDefault="00B668F4" w:rsidP="00B668F4">
            <w:r w:rsidRPr="004541C4">
              <w:t xml:space="preserve">To assess whether the mode of </w:t>
            </w:r>
            <w:r w:rsidR="00E45D5E" w:rsidRPr="004541C4">
              <w:t>birth</w:t>
            </w:r>
            <w:r w:rsidRPr="004541C4">
              <w:t xml:space="preserve"> is associated with changes in respiratory and atopic outcomes during infancy and at school age.</w:t>
            </w:r>
          </w:p>
          <w:p w14:paraId="449C043E" w14:textId="77777777" w:rsidR="00B668F4" w:rsidRPr="004541C4" w:rsidRDefault="00B668F4" w:rsidP="00B668F4"/>
          <w:p w14:paraId="305B8FAC" w14:textId="77777777" w:rsidR="00B668F4" w:rsidRPr="004541C4" w:rsidRDefault="00B668F4" w:rsidP="00B668F4">
            <w:pPr>
              <w:rPr>
                <w:b/>
              </w:rPr>
            </w:pPr>
            <w:r w:rsidRPr="004541C4">
              <w:rPr>
                <w:b/>
              </w:rPr>
              <w:t xml:space="preserve">Study dates </w:t>
            </w:r>
          </w:p>
          <w:p w14:paraId="43A38875" w14:textId="77777777" w:rsidR="00B668F4" w:rsidRPr="004541C4" w:rsidRDefault="00B668F4" w:rsidP="00B668F4">
            <w:r w:rsidRPr="004541C4">
              <w:t>April 1999</w:t>
            </w:r>
          </w:p>
          <w:p w14:paraId="73B6DB93" w14:textId="77777777" w:rsidR="00B668F4" w:rsidRPr="004541C4" w:rsidRDefault="00B668F4" w:rsidP="00B668F4"/>
          <w:p w14:paraId="491285E5" w14:textId="77777777" w:rsidR="00B668F4" w:rsidRPr="004541C4" w:rsidRDefault="00B668F4" w:rsidP="00B668F4">
            <w:pPr>
              <w:rPr>
                <w:b/>
              </w:rPr>
            </w:pPr>
            <w:r w:rsidRPr="004541C4">
              <w:rPr>
                <w:b/>
              </w:rPr>
              <w:t xml:space="preserve">Source of funding </w:t>
            </w:r>
          </w:p>
          <w:p w14:paraId="0E18F303" w14:textId="66A786D1" w:rsidR="00B668F4" w:rsidRPr="004541C4" w:rsidRDefault="00B668F4" w:rsidP="00B668F4">
            <w:pPr>
              <w:rPr>
                <w:b/>
              </w:rPr>
            </w:pPr>
            <w:r w:rsidRPr="004541C4">
              <w:t>Supported by the Swiss National Science Foundation</w:t>
            </w:r>
          </w:p>
        </w:tc>
        <w:tc>
          <w:tcPr>
            <w:tcW w:w="4955" w:type="dxa"/>
          </w:tcPr>
          <w:p w14:paraId="43EBFDF5" w14:textId="77777777" w:rsidR="00B668F4" w:rsidRPr="004541C4" w:rsidRDefault="00B668F4" w:rsidP="00B668F4">
            <w:pPr>
              <w:rPr>
                <w:b/>
              </w:rPr>
            </w:pPr>
            <w:r w:rsidRPr="004541C4">
              <w:rPr>
                <w:b/>
              </w:rPr>
              <w:lastRenderedPageBreak/>
              <w:t xml:space="preserve">Sample Size </w:t>
            </w:r>
          </w:p>
          <w:p w14:paraId="4F7A6769" w14:textId="7F10C6FA" w:rsidR="00B668F4" w:rsidRPr="004541C4" w:rsidRDefault="00B668F4" w:rsidP="00B668F4">
            <w:r w:rsidRPr="004541C4">
              <w:t xml:space="preserve">N= 578 (n= 47 </w:t>
            </w:r>
            <w:r w:rsidR="00E45D5E" w:rsidRPr="004541C4">
              <w:t>planned</w:t>
            </w:r>
            <w:r w:rsidRPr="004541C4">
              <w:t xml:space="preserve"> caesarean and n= 464 vaginal birth)</w:t>
            </w:r>
          </w:p>
          <w:p w14:paraId="25DE04F5" w14:textId="77777777" w:rsidR="00B668F4" w:rsidRPr="004541C4" w:rsidRDefault="00B668F4" w:rsidP="00B668F4"/>
          <w:p w14:paraId="5170EE5D" w14:textId="77777777" w:rsidR="00B668F4" w:rsidRPr="004541C4" w:rsidRDefault="00B668F4" w:rsidP="00B668F4">
            <w:pPr>
              <w:rPr>
                <w:b/>
              </w:rPr>
            </w:pPr>
            <w:r w:rsidRPr="004541C4">
              <w:rPr>
                <w:b/>
              </w:rPr>
              <w:t>Characteristics</w:t>
            </w:r>
          </w:p>
          <w:tbl>
            <w:tblPr>
              <w:tblStyle w:val="TableGrid"/>
              <w:tblW w:w="0" w:type="auto"/>
              <w:tblLayout w:type="fixed"/>
              <w:tblLook w:val="04A0" w:firstRow="1" w:lastRow="0" w:firstColumn="1" w:lastColumn="0" w:noHBand="0" w:noVBand="1"/>
            </w:tblPr>
            <w:tblGrid>
              <w:gridCol w:w="1915"/>
              <w:gridCol w:w="1418"/>
              <w:gridCol w:w="1276"/>
            </w:tblGrid>
            <w:tr w:rsidR="004541C4" w:rsidRPr="004541C4" w14:paraId="1912A837" w14:textId="77777777" w:rsidTr="006677CE">
              <w:tc>
                <w:tcPr>
                  <w:tcW w:w="1915" w:type="dxa"/>
                </w:tcPr>
                <w:p w14:paraId="74754AEF" w14:textId="77777777" w:rsidR="00B668F4" w:rsidRPr="004541C4" w:rsidRDefault="00B668F4" w:rsidP="00B668F4">
                  <w:pPr>
                    <w:rPr>
                      <w:sz w:val="20"/>
                      <w:szCs w:val="20"/>
                    </w:rPr>
                  </w:pPr>
                </w:p>
              </w:tc>
              <w:tc>
                <w:tcPr>
                  <w:tcW w:w="1418" w:type="dxa"/>
                </w:tcPr>
                <w:p w14:paraId="52C8BB45" w14:textId="58865E73" w:rsidR="00B668F4" w:rsidRPr="004541C4" w:rsidRDefault="00E45D5E" w:rsidP="00B668F4">
                  <w:pPr>
                    <w:rPr>
                      <w:sz w:val="20"/>
                      <w:szCs w:val="20"/>
                    </w:rPr>
                  </w:pPr>
                  <w:r w:rsidRPr="004541C4">
                    <w:rPr>
                      <w:sz w:val="20"/>
                      <w:szCs w:val="20"/>
                    </w:rPr>
                    <w:t>Planned</w:t>
                  </w:r>
                  <w:r w:rsidR="00B668F4" w:rsidRPr="004541C4">
                    <w:rPr>
                      <w:sz w:val="20"/>
                      <w:szCs w:val="20"/>
                    </w:rPr>
                    <w:t xml:space="preserve"> caesarean birth </w:t>
                  </w:r>
                </w:p>
              </w:tc>
              <w:tc>
                <w:tcPr>
                  <w:tcW w:w="1276" w:type="dxa"/>
                </w:tcPr>
                <w:p w14:paraId="79C51710" w14:textId="47D41A8B" w:rsidR="00B668F4" w:rsidRPr="004541C4" w:rsidRDefault="00B668F4" w:rsidP="00B668F4">
                  <w:pPr>
                    <w:rPr>
                      <w:sz w:val="20"/>
                      <w:szCs w:val="20"/>
                    </w:rPr>
                  </w:pPr>
                  <w:r w:rsidRPr="004541C4">
                    <w:rPr>
                      <w:sz w:val="20"/>
                      <w:szCs w:val="20"/>
                    </w:rPr>
                    <w:t xml:space="preserve">Vaginal birth </w:t>
                  </w:r>
                </w:p>
              </w:tc>
            </w:tr>
            <w:tr w:rsidR="004541C4" w:rsidRPr="004541C4" w14:paraId="14DBC792" w14:textId="77777777" w:rsidTr="006677CE">
              <w:tc>
                <w:tcPr>
                  <w:tcW w:w="1915" w:type="dxa"/>
                </w:tcPr>
                <w:p w14:paraId="7BCC12EE" w14:textId="1101CC12" w:rsidR="00B668F4" w:rsidRPr="004541C4" w:rsidRDefault="00B668F4" w:rsidP="00B668F4">
                  <w:pPr>
                    <w:rPr>
                      <w:sz w:val="20"/>
                      <w:szCs w:val="20"/>
                    </w:rPr>
                  </w:pPr>
                  <w:r w:rsidRPr="004541C4">
                    <w:rPr>
                      <w:sz w:val="20"/>
                      <w:szCs w:val="20"/>
                    </w:rPr>
                    <w:t>Gestational age</w:t>
                  </w:r>
                  <w:r w:rsidR="006677CE" w:rsidRPr="004541C4">
                    <w:rPr>
                      <w:sz w:val="20"/>
                      <w:szCs w:val="20"/>
                    </w:rPr>
                    <w:t xml:space="preserve">, weeks, </w:t>
                  </w:r>
                  <w:r w:rsidRPr="004541C4">
                    <w:rPr>
                      <w:sz w:val="20"/>
                      <w:szCs w:val="20"/>
                    </w:rPr>
                    <w:t>mean (SD)</w:t>
                  </w:r>
                </w:p>
              </w:tc>
              <w:tc>
                <w:tcPr>
                  <w:tcW w:w="1418" w:type="dxa"/>
                </w:tcPr>
                <w:p w14:paraId="5EFF2334" w14:textId="77777777" w:rsidR="00B668F4" w:rsidRPr="004541C4" w:rsidRDefault="00B668F4" w:rsidP="00B668F4">
                  <w:pPr>
                    <w:rPr>
                      <w:sz w:val="20"/>
                      <w:szCs w:val="20"/>
                    </w:rPr>
                  </w:pPr>
                  <w:r w:rsidRPr="004541C4">
                    <w:rPr>
                      <w:sz w:val="20"/>
                      <w:szCs w:val="20"/>
                    </w:rPr>
                    <w:t>38.6 (0.8)</w:t>
                  </w:r>
                </w:p>
              </w:tc>
              <w:tc>
                <w:tcPr>
                  <w:tcW w:w="1276" w:type="dxa"/>
                </w:tcPr>
                <w:p w14:paraId="7CF66DB6" w14:textId="77777777" w:rsidR="00B668F4" w:rsidRPr="004541C4" w:rsidRDefault="00B668F4" w:rsidP="00B668F4">
                  <w:pPr>
                    <w:rPr>
                      <w:sz w:val="20"/>
                      <w:szCs w:val="20"/>
                    </w:rPr>
                  </w:pPr>
                  <w:r w:rsidRPr="004541C4">
                    <w:rPr>
                      <w:sz w:val="20"/>
                      <w:szCs w:val="20"/>
                    </w:rPr>
                    <w:t>39.8 (1.1)</w:t>
                  </w:r>
                </w:p>
              </w:tc>
            </w:tr>
            <w:tr w:rsidR="004541C4" w:rsidRPr="004541C4" w14:paraId="335D8F14" w14:textId="77777777" w:rsidTr="006677CE">
              <w:tc>
                <w:tcPr>
                  <w:tcW w:w="1915" w:type="dxa"/>
                </w:tcPr>
                <w:p w14:paraId="4E83E79B" w14:textId="73904A12" w:rsidR="00B668F4" w:rsidRPr="004541C4" w:rsidRDefault="00B668F4" w:rsidP="00B668F4">
                  <w:pPr>
                    <w:rPr>
                      <w:sz w:val="20"/>
                      <w:szCs w:val="20"/>
                    </w:rPr>
                  </w:pPr>
                  <w:r w:rsidRPr="004541C4">
                    <w:rPr>
                      <w:sz w:val="20"/>
                      <w:szCs w:val="20"/>
                    </w:rPr>
                    <w:t>Maternal age</w:t>
                  </w:r>
                  <w:r w:rsidR="006677CE" w:rsidRPr="004541C4">
                    <w:rPr>
                      <w:sz w:val="20"/>
                      <w:szCs w:val="20"/>
                    </w:rPr>
                    <w:t>, years</w:t>
                  </w:r>
                  <w:r w:rsidRPr="004541C4">
                    <w:rPr>
                      <w:sz w:val="20"/>
                      <w:szCs w:val="20"/>
                    </w:rPr>
                    <w:t>, mean (SD)</w:t>
                  </w:r>
                </w:p>
              </w:tc>
              <w:tc>
                <w:tcPr>
                  <w:tcW w:w="1418" w:type="dxa"/>
                </w:tcPr>
                <w:p w14:paraId="35590EA9" w14:textId="77777777" w:rsidR="00B668F4" w:rsidRPr="004541C4" w:rsidRDefault="00B668F4" w:rsidP="00B668F4">
                  <w:pPr>
                    <w:rPr>
                      <w:sz w:val="20"/>
                      <w:szCs w:val="20"/>
                    </w:rPr>
                  </w:pPr>
                  <w:r w:rsidRPr="004541C4">
                    <w:rPr>
                      <w:sz w:val="20"/>
                      <w:szCs w:val="20"/>
                    </w:rPr>
                    <w:t>36 (4)</w:t>
                  </w:r>
                </w:p>
              </w:tc>
              <w:tc>
                <w:tcPr>
                  <w:tcW w:w="1276" w:type="dxa"/>
                </w:tcPr>
                <w:p w14:paraId="34942BB5" w14:textId="77777777" w:rsidR="00B668F4" w:rsidRPr="004541C4" w:rsidRDefault="00B668F4" w:rsidP="00B668F4">
                  <w:pPr>
                    <w:rPr>
                      <w:sz w:val="20"/>
                      <w:szCs w:val="20"/>
                    </w:rPr>
                  </w:pPr>
                  <w:r w:rsidRPr="004541C4">
                    <w:rPr>
                      <w:sz w:val="20"/>
                      <w:szCs w:val="20"/>
                    </w:rPr>
                    <w:t>33 (4)</w:t>
                  </w:r>
                </w:p>
              </w:tc>
            </w:tr>
            <w:tr w:rsidR="004541C4" w:rsidRPr="004541C4" w14:paraId="0D5832EF" w14:textId="77777777" w:rsidTr="006677CE">
              <w:tc>
                <w:tcPr>
                  <w:tcW w:w="1915" w:type="dxa"/>
                </w:tcPr>
                <w:p w14:paraId="2746C151" w14:textId="77777777" w:rsidR="00B668F4" w:rsidRPr="004541C4" w:rsidRDefault="00B668F4" w:rsidP="00B668F4">
                  <w:pPr>
                    <w:rPr>
                      <w:sz w:val="20"/>
                      <w:szCs w:val="20"/>
                    </w:rPr>
                  </w:pPr>
                  <w:r w:rsidRPr="004541C4">
                    <w:rPr>
                      <w:sz w:val="20"/>
                      <w:szCs w:val="20"/>
                    </w:rPr>
                    <w:lastRenderedPageBreak/>
                    <w:t>Transient signs of respiratory distress at birth (yes), n (%)</w:t>
                  </w:r>
                </w:p>
              </w:tc>
              <w:tc>
                <w:tcPr>
                  <w:tcW w:w="1418" w:type="dxa"/>
                </w:tcPr>
                <w:p w14:paraId="60730C1A" w14:textId="77777777" w:rsidR="00B668F4" w:rsidRPr="004541C4" w:rsidRDefault="00B668F4" w:rsidP="00B668F4">
                  <w:pPr>
                    <w:rPr>
                      <w:sz w:val="20"/>
                      <w:szCs w:val="20"/>
                    </w:rPr>
                  </w:pPr>
                  <w:r w:rsidRPr="004541C4">
                    <w:rPr>
                      <w:sz w:val="20"/>
                      <w:szCs w:val="20"/>
                    </w:rPr>
                    <w:t>7 (15)</w:t>
                  </w:r>
                </w:p>
              </w:tc>
              <w:tc>
                <w:tcPr>
                  <w:tcW w:w="1276" w:type="dxa"/>
                </w:tcPr>
                <w:p w14:paraId="38A42CD1" w14:textId="77777777" w:rsidR="00B668F4" w:rsidRPr="004541C4" w:rsidRDefault="00B668F4" w:rsidP="00B668F4">
                  <w:pPr>
                    <w:rPr>
                      <w:sz w:val="20"/>
                      <w:szCs w:val="20"/>
                    </w:rPr>
                  </w:pPr>
                  <w:r w:rsidRPr="004541C4">
                    <w:rPr>
                      <w:sz w:val="20"/>
                      <w:szCs w:val="20"/>
                    </w:rPr>
                    <w:t>70 (15)</w:t>
                  </w:r>
                </w:p>
              </w:tc>
            </w:tr>
            <w:tr w:rsidR="004541C4" w:rsidRPr="004541C4" w14:paraId="1369FBB2" w14:textId="77777777" w:rsidTr="006677CE">
              <w:tc>
                <w:tcPr>
                  <w:tcW w:w="1915" w:type="dxa"/>
                </w:tcPr>
                <w:p w14:paraId="0BA6A89C" w14:textId="77777777" w:rsidR="00B668F4" w:rsidRPr="004541C4" w:rsidRDefault="00B668F4" w:rsidP="00B668F4">
                  <w:pPr>
                    <w:rPr>
                      <w:sz w:val="20"/>
                      <w:szCs w:val="20"/>
                    </w:rPr>
                  </w:pPr>
                  <w:r w:rsidRPr="004541C4">
                    <w:rPr>
                      <w:sz w:val="20"/>
                      <w:szCs w:val="20"/>
                    </w:rPr>
                    <w:t>Maternal smoking during pregnancy (yes), n (%)</w:t>
                  </w:r>
                </w:p>
              </w:tc>
              <w:tc>
                <w:tcPr>
                  <w:tcW w:w="1418" w:type="dxa"/>
                </w:tcPr>
                <w:p w14:paraId="139F1B7A" w14:textId="77777777" w:rsidR="00B668F4" w:rsidRPr="004541C4" w:rsidRDefault="00B668F4" w:rsidP="00B668F4">
                  <w:pPr>
                    <w:rPr>
                      <w:sz w:val="20"/>
                      <w:szCs w:val="20"/>
                    </w:rPr>
                  </w:pPr>
                  <w:r w:rsidRPr="004541C4">
                    <w:rPr>
                      <w:sz w:val="20"/>
                      <w:szCs w:val="20"/>
                    </w:rPr>
                    <w:t>6 (13)</w:t>
                  </w:r>
                </w:p>
              </w:tc>
              <w:tc>
                <w:tcPr>
                  <w:tcW w:w="1276" w:type="dxa"/>
                </w:tcPr>
                <w:p w14:paraId="59EDD0A4" w14:textId="77777777" w:rsidR="00B668F4" w:rsidRPr="004541C4" w:rsidRDefault="00B668F4" w:rsidP="00B668F4">
                  <w:pPr>
                    <w:rPr>
                      <w:sz w:val="20"/>
                      <w:szCs w:val="20"/>
                    </w:rPr>
                  </w:pPr>
                  <w:r w:rsidRPr="004541C4">
                    <w:rPr>
                      <w:sz w:val="20"/>
                      <w:szCs w:val="20"/>
                    </w:rPr>
                    <w:t>79 (17)</w:t>
                  </w:r>
                </w:p>
              </w:tc>
            </w:tr>
            <w:tr w:rsidR="004541C4" w:rsidRPr="004541C4" w14:paraId="713EE690" w14:textId="77777777" w:rsidTr="006677CE">
              <w:tc>
                <w:tcPr>
                  <w:tcW w:w="1915" w:type="dxa"/>
                </w:tcPr>
                <w:p w14:paraId="63E9A684" w14:textId="77777777" w:rsidR="00B668F4" w:rsidRPr="004541C4" w:rsidRDefault="00B668F4" w:rsidP="00B668F4">
                  <w:pPr>
                    <w:rPr>
                      <w:sz w:val="20"/>
                      <w:szCs w:val="20"/>
                    </w:rPr>
                  </w:pPr>
                  <w:r w:rsidRPr="004541C4">
                    <w:rPr>
                      <w:sz w:val="20"/>
                      <w:szCs w:val="20"/>
                    </w:rPr>
                    <w:t>Parental smoking (yes), n (%)</w:t>
                  </w:r>
                </w:p>
              </w:tc>
              <w:tc>
                <w:tcPr>
                  <w:tcW w:w="1418" w:type="dxa"/>
                </w:tcPr>
                <w:p w14:paraId="15A60167" w14:textId="77777777" w:rsidR="00B668F4" w:rsidRPr="004541C4" w:rsidRDefault="00B668F4" w:rsidP="00B668F4">
                  <w:pPr>
                    <w:rPr>
                      <w:sz w:val="20"/>
                      <w:szCs w:val="20"/>
                    </w:rPr>
                  </w:pPr>
                  <w:r w:rsidRPr="004541C4">
                    <w:rPr>
                      <w:sz w:val="20"/>
                      <w:szCs w:val="20"/>
                    </w:rPr>
                    <w:t>5 (11)</w:t>
                  </w:r>
                </w:p>
              </w:tc>
              <w:tc>
                <w:tcPr>
                  <w:tcW w:w="1276" w:type="dxa"/>
                </w:tcPr>
                <w:p w14:paraId="1C909207" w14:textId="77777777" w:rsidR="00B668F4" w:rsidRPr="004541C4" w:rsidRDefault="00B668F4" w:rsidP="00B668F4">
                  <w:pPr>
                    <w:rPr>
                      <w:sz w:val="20"/>
                      <w:szCs w:val="20"/>
                    </w:rPr>
                  </w:pPr>
                  <w:r w:rsidRPr="004541C4">
                    <w:rPr>
                      <w:sz w:val="20"/>
                      <w:szCs w:val="20"/>
                    </w:rPr>
                    <w:t>58 (13)</w:t>
                  </w:r>
                </w:p>
              </w:tc>
            </w:tr>
          </w:tbl>
          <w:p w14:paraId="15202238" w14:textId="77777777" w:rsidR="00B668F4" w:rsidRPr="004541C4" w:rsidRDefault="00B668F4" w:rsidP="00B668F4"/>
          <w:p w14:paraId="0CCD7438" w14:textId="77777777" w:rsidR="00B668F4" w:rsidRPr="004541C4" w:rsidRDefault="00B668F4" w:rsidP="00B668F4">
            <w:pPr>
              <w:rPr>
                <w:b/>
              </w:rPr>
            </w:pPr>
            <w:r w:rsidRPr="004541C4">
              <w:rPr>
                <w:b/>
              </w:rPr>
              <w:t xml:space="preserve">Inclusion criteria </w:t>
            </w:r>
          </w:p>
          <w:p w14:paraId="40F052D3" w14:textId="77777777" w:rsidR="00B668F4" w:rsidRPr="004541C4" w:rsidRDefault="00B668F4" w:rsidP="008B4A52">
            <w:pPr>
              <w:pStyle w:val="ListParagraph"/>
              <w:numPr>
                <w:ilvl w:val="0"/>
                <w:numId w:val="1"/>
              </w:numPr>
            </w:pPr>
            <w:r w:rsidRPr="004541C4">
              <w:t xml:space="preserve">Children born between April 1999 and May 2019 at or after 37 weeks of gestation. </w:t>
            </w:r>
          </w:p>
          <w:p w14:paraId="5EA63142" w14:textId="77777777" w:rsidR="00B668F4" w:rsidRPr="004541C4" w:rsidRDefault="00B668F4" w:rsidP="008B4A52">
            <w:pPr>
              <w:pStyle w:val="ListParagraph"/>
              <w:numPr>
                <w:ilvl w:val="0"/>
                <w:numId w:val="1"/>
              </w:numPr>
            </w:pPr>
            <w:r w:rsidRPr="004541C4">
              <w:t>Infants assessed for at least 40 weeks.</w:t>
            </w:r>
          </w:p>
          <w:p w14:paraId="28BC8B31" w14:textId="77777777" w:rsidR="00B668F4" w:rsidRPr="004541C4" w:rsidRDefault="00B668F4" w:rsidP="00B668F4"/>
          <w:p w14:paraId="6434A4F3" w14:textId="77777777" w:rsidR="00B668F4" w:rsidRPr="004541C4" w:rsidRDefault="00B668F4" w:rsidP="00B668F4">
            <w:pPr>
              <w:rPr>
                <w:b/>
              </w:rPr>
            </w:pPr>
            <w:r w:rsidRPr="004541C4">
              <w:rPr>
                <w:b/>
              </w:rPr>
              <w:t xml:space="preserve">Exclusion criteria </w:t>
            </w:r>
          </w:p>
          <w:p w14:paraId="52A8E96D" w14:textId="77777777" w:rsidR="00B668F4" w:rsidRPr="004541C4" w:rsidRDefault="00B668F4" w:rsidP="008B4A52">
            <w:pPr>
              <w:numPr>
                <w:ilvl w:val="0"/>
                <w:numId w:val="1"/>
              </w:numPr>
              <w:spacing w:after="160" w:line="259" w:lineRule="auto"/>
              <w:contextualSpacing/>
            </w:pPr>
            <w:r w:rsidRPr="004541C4">
              <w:t xml:space="preserve">Those who were premature (birth at &lt;37 weeks’ gestation), had congenital malformation and substantial perinatal disease. </w:t>
            </w:r>
          </w:p>
          <w:p w14:paraId="64C9059D" w14:textId="77777777" w:rsidR="006677CE" w:rsidRPr="004541C4" w:rsidRDefault="00B668F4" w:rsidP="006677CE">
            <w:pPr>
              <w:numPr>
                <w:ilvl w:val="0"/>
                <w:numId w:val="1"/>
              </w:numPr>
              <w:spacing w:after="160" w:line="259" w:lineRule="auto"/>
              <w:contextualSpacing/>
              <w:rPr>
                <w:b/>
              </w:rPr>
            </w:pPr>
            <w:r w:rsidRPr="004541C4">
              <w:t>Women who had severe maternal health problems, and maternal drug abuse excluding smoking.</w:t>
            </w:r>
            <w:r w:rsidR="006677CE" w:rsidRPr="004541C4">
              <w:t xml:space="preserve"> </w:t>
            </w:r>
          </w:p>
          <w:p w14:paraId="6E2F69BE" w14:textId="45ABA440" w:rsidR="00B668F4" w:rsidRPr="004541C4" w:rsidRDefault="00B668F4" w:rsidP="006677CE">
            <w:pPr>
              <w:numPr>
                <w:ilvl w:val="0"/>
                <w:numId w:val="1"/>
              </w:numPr>
              <w:spacing w:after="160" w:line="259" w:lineRule="auto"/>
              <w:contextualSpacing/>
              <w:rPr>
                <w:b/>
              </w:rPr>
            </w:pPr>
            <w:r w:rsidRPr="004541C4">
              <w:t>Later excluded, children with transient signs of respiratory distress and children with antepartum administration of maternal antibiotics</w:t>
            </w:r>
          </w:p>
        </w:tc>
        <w:tc>
          <w:tcPr>
            <w:tcW w:w="1610" w:type="dxa"/>
          </w:tcPr>
          <w:p w14:paraId="5EE74306" w14:textId="36B0F1F1" w:rsidR="00B668F4" w:rsidRPr="004541C4" w:rsidRDefault="00B668F4" w:rsidP="00B668F4">
            <w:pPr>
              <w:rPr>
                <w:b/>
              </w:rPr>
            </w:pPr>
            <w:r w:rsidRPr="004541C4">
              <w:rPr>
                <w:b/>
              </w:rPr>
              <w:lastRenderedPageBreak/>
              <w:t xml:space="preserve">Interventions </w:t>
            </w:r>
          </w:p>
          <w:p w14:paraId="2BF88BF2" w14:textId="42AB92DB" w:rsidR="00B668F4" w:rsidRPr="004541C4" w:rsidRDefault="00E45D5E" w:rsidP="00B668F4">
            <w:pPr>
              <w:rPr>
                <w:b/>
              </w:rPr>
            </w:pPr>
            <w:r w:rsidRPr="004541C4">
              <w:t>Planned</w:t>
            </w:r>
            <w:r w:rsidR="00B668F4" w:rsidRPr="004541C4">
              <w:t xml:space="preserve"> caesarean birth versus vaginal birth </w:t>
            </w:r>
          </w:p>
        </w:tc>
        <w:tc>
          <w:tcPr>
            <w:tcW w:w="1767" w:type="dxa"/>
          </w:tcPr>
          <w:p w14:paraId="390C702B" w14:textId="77777777" w:rsidR="00B668F4" w:rsidRPr="004541C4" w:rsidRDefault="00B668F4" w:rsidP="00B668F4">
            <w:pPr>
              <w:rPr>
                <w:b/>
              </w:rPr>
            </w:pPr>
            <w:r w:rsidRPr="004541C4">
              <w:rPr>
                <w:b/>
              </w:rPr>
              <w:t>Details</w:t>
            </w:r>
          </w:p>
          <w:p w14:paraId="079E0C4C" w14:textId="39024994" w:rsidR="00B668F4" w:rsidRPr="004541C4" w:rsidRDefault="00B668F4" w:rsidP="00B668F4">
            <w:r w:rsidRPr="004541C4">
              <w:t xml:space="preserve">Data obtained from Bern Basel Infant Lung Development birth cohort. </w:t>
            </w:r>
          </w:p>
          <w:p w14:paraId="554A7662" w14:textId="77777777" w:rsidR="00B668F4" w:rsidRPr="004541C4" w:rsidRDefault="00B668F4" w:rsidP="00B668F4"/>
          <w:p w14:paraId="06AE63EF" w14:textId="27CD7DC5" w:rsidR="00B668F4" w:rsidRPr="004541C4" w:rsidRDefault="00B668F4" w:rsidP="00B668F4">
            <w:r w:rsidRPr="004541C4">
              <w:t xml:space="preserve">Results were reported as OR adjusted for sex, gestational age, birthweight, maternal age at </w:t>
            </w:r>
            <w:r w:rsidRPr="004541C4">
              <w:lastRenderedPageBreak/>
              <w:t>birth, duration of exclusive breastfeeding, maternal smoking during pregnancy, older siblings, attendance of childcare, atopy</w:t>
            </w:r>
          </w:p>
          <w:p w14:paraId="791D885F" w14:textId="6B3C856A" w:rsidR="00B668F4" w:rsidRPr="004541C4" w:rsidRDefault="00B668F4" w:rsidP="00B668F4">
            <w:pPr>
              <w:rPr>
                <w:b/>
              </w:rPr>
            </w:pPr>
            <w:r w:rsidRPr="004541C4">
              <w:t>status of the mother, and current parental smoking</w:t>
            </w:r>
          </w:p>
        </w:tc>
        <w:tc>
          <w:tcPr>
            <w:tcW w:w="2233" w:type="dxa"/>
          </w:tcPr>
          <w:p w14:paraId="16AC3DAD" w14:textId="77777777" w:rsidR="00B668F4" w:rsidRPr="004541C4" w:rsidRDefault="00B668F4" w:rsidP="00B668F4">
            <w:pPr>
              <w:rPr>
                <w:b/>
                <w:bCs/>
              </w:rPr>
            </w:pPr>
            <w:r w:rsidRPr="004541C4">
              <w:rPr>
                <w:b/>
                <w:bCs/>
              </w:rPr>
              <w:lastRenderedPageBreak/>
              <w:t>Included in the decision aid (main paper)</w:t>
            </w:r>
          </w:p>
          <w:p w14:paraId="302B8409" w14:textId="77777777" w:rsidR="00B668F4" w:rsidRPr="004541C4" w:rsidRDefault="00B668F4" w:rsidP="00B668F4">
            <w:pPr>
              <w:rPr>
                <w:b/>
              </w:rPr>
            </w:pPr>
          </w:p>
          <w:p w14:paraId="3ED2CECE" w14:textId="77777777" w:rsidR="00B668F4" w:rsidRPr="004541C4" w:rsidRDefault="00B668F4" w:rsidP="00B668F4">
            <w:pPr>
              <w:rPr>
                <w:b/>
                <w:i/>
                <w:iCs/>
              </w:rPr>
            </w:pPr>
            <w:r w:rsidRPr="004541C4">
              <w:rPr>
                <w:b/>
                <w:i/>
                <w:iCs/>
              </w:rPr>
              <w:t>Maternal</w:t>
            </w:r>
          </w:p>
          <w:p w14:paraId="75F0F7FB" w14:textId="77777777" w:rsidR="00B668F4" w:rsidRPr="004541C4" w:rsidRDefault="00B668F4" w:rsidP="00B668F4">
            <w:pPr>
              <w:rPr>
                <w:bCs/>
              </w:rPr>
            </w:pPr>
            <w:r w:rsidRPr="004541C4">
              <w:rPr>
                <w:bCs/>
              </w:rPr>
              <w:t>None</w:t>
            </w:r>
          </w:p>
          <w:p w14:paraId="4A7912C7" w14:textId="77777777" w:rsidR="00B668F4" w:rsidRPr="004541C4" w:rsidRDefault="00B668F4" w:rsidP="00B668F4">
            <w:pPr>
              <w:rPr>
                <w:b/>
                <w:i/>
                <w:iCs/>
              </w:rPr>
            </w:pPr>
          </w:p>
          <w:p w14:paraId="2E5A288B" w14:textId="38665FE1" w:rsidR="00B668F4" w:rsidRPr="004541C4" w:rsidRDefault="00B668F4" w:rsidP="00B668F4">
            <w:pPr>
              <w:rPr>
                <w:b/>
                <w:i/>
                <w:iCs/>
              </w:rPr>
            </w:pPr>
            <w:r w:rsidRPr="004541C4">
              <w:rPr>
                <w:b/>
                <w:i/>
                <w:iCs/>
              </w:rPr>
              <w:t>Infant/neonatal</w:t>
            </w:r>
          </w:p>
          <w:p w14:paraId="3302F29E" w14:textId="77777777" w:rsidR="00B668F4" w:rsidRPr="004541C4" w:rsidRDefault="00B668F4" w:rsidP="00B668F4">
            <w:pPr>
              <w:rPr>
                <w:bCs/>
              </w:rPr>
            </w:pPr>
            <w:r w:rsidRPr="004541C4">
              <w:rPr>
                <w:bCs/>
              </w:rPr>
              <w:t>Asthma</w:t>
            </w:r>
          </w:p>
          <w:p w14:paraId="292B9C2E" w14:textId="77777777" w:rsidR="00B668F4" w:rsidRPr="004541C4" w:rsidRDefault="00B668F4" w:rsidP="00B668F4">
            <w:pPr>
              <w:rPr>
                <w:bCs/>
              </w:rPr>
            </w:pPr>
          </w:p>
          <w:p w14:paraId="32FE0F48" w14:textId="77777777" w:rsidR="00B668F4" w:rsidRPr="004541C4" w:rsidRDefault="00B668F4" w:rsidP="00B668F4">
            <w:pPr>
              <w:rPr>
                <w:b/>
              </w:rPr>
            </w:pPr>
            <w:r w:rsidRPr="004541C4">
              <w:rPr>
                <w:b/>
              </w:rPr>
              <w:t>Supplementary outcomes</w:t>
            </w:r>
          </w:p>
          <w:p w14:paraId="3E4C000B" w14:textId="77777777" w:rsidR="00B668F4" w:rsidRPr="004541C4" w:rsidRDefault="00B668F4" w:rsidP="00B668F4">
            <w:pPr>
              <w:rPr>
                <w:b/>
              </w:rPr>
            </w:pPr>
          </w:p>
          <w:p w14:paraId="58A80924" w14:textId="77777777" w:rsidR="00B668F4" w:rsidRPr="004541C4" w:rsidRDefault="00B668F4" w:rsidP="00B668F4">
            <w:pPr>
              <w:rPr>
                <w:b/>
                <w:i/>
                <w:iCs/>
              </w:rPr>
            </w:pPr>
            <w:r w:rsidRPr="004541C4">
              <w:rPr>
                <w:b/>
                <w:i/>
                <w:iCs/>
              </w:rPr>
              <w:lastRenderedPageBreak/>
              <w:t>Maternal</w:t>
            </w:r>
          </w:p>
          <w:p w14:paraId="6C2CBB69" w14:textId="77777777" w:rsidR="00B668F4" w:rsidRPr="004541C4" w:rsidRDefault="00B668F4" w:rsidP="00B668F4">
            <w:pPr>
              <w:rPr>
                <w:bCs/>
              </w:rPr>
            </w:pPr>
            <w:r w:rsidRPr="004541C4">
              <w:rPr>
                <w:bCs/>
              </w:rPr>
              <w:t>None</w:t>
            </w:r>
          </w:p>
          <w:p w14:paraId="30198441" w14:textId="77777777" w:rsidR="00B668F4" w:rsidRPr="004541C4" w:rsidRDefault="00B668F4" w:rsidP="00B668F4">
            <w:pPr>
              <w:rPr>
                <w:b/>
                <w:i/>
                <w:iCs/>
              </w:rPr>
            </w:pPr>
          </w:p>
          <w:p w14:paraId="441A8FF4" w14:textId="0B1E9A7E" w:rsidR="00B668F4" w:rsidRPr="004541C4" w:rsidRDefault="00B668F4" w:rsidP="00B668F4">
            <w:pPr>
              <w:rPr>
                <w:b/>
                <w:i/>
                <w:iCs/>
              </w:rPr>
            </w:pPr>
            <w:r w:rsidRPr="004541C4">
              <w:rPr>
                <w:b/>
                <w:i/>
                <w:iCs/>
              </w:rPr>
              <w:t>Infant/neonatal</w:t>
            </w:r>
          </w:p>
          <w:p w14:paraId="683DBA5D" w14:textId="77777777" w:rsidR="00B668F4" w:rsidRPr="004541C4" w:rsidRDefault="00B668F4" w:rsidP="00B668F4">
            <w:pPr>
              <w:rPr>
                <w:bCs/>
              </w:rPr>
            </w:pPr>
          </w:p>
          <w:p w14:paraId="1F818F29" w14:textId="77777777" w:rsidR="00B668F4" w:rsidRPr="004541C4" w:rsidRDefault="00B668F4" w:rsidP="00B668F4">
            <w:pPr>
              <w:rPr>
                <w:bCs/>
              </w:rPr>
            </w:pPr>
            <w:r w:rsidRPr="004541C4">
              <w:rPr>
                <w:bCs/>
              </w:rPr>
              <w:t>Weeks with any respiratory symptom</w:t>
            </w:r>
          </w:p>
          <w:p w14:paraId="532737F9" w14:textId="77777777" w:rsidR="00B668F4" w:rsidRPr="004541C4" w:rsidRDefault="00B668F4" w:rsidP="00B668F4">
            <w:pPr>
              <w:rPr>
                <w:bCs/>
              </w:rPr>
            </w:pPr>
          </w:p>
          <w:p w14:paraId="0F7EFBC3" w14:textId="77777777" w:rsidR="00B668F4" w:rsidRPr="004541C4" w:rsidRDefault="00B668F4" w:rsidP="00B668F4">
            <w:pPr>
              <w:rPr>
                <w:bCs/>
              </w:rPr>
            </w:pPr>
            <w:r w:rsidRPr="004541C4">
              <w:rPr>
                <w:bCs/>
              </w:rPr>
              <w:t>Ever wheezing at early-school age</w:t>
            </w:r>
          </w:p>
          <w:p w14:paraId="6254F8F9" w14:textId="77777777" w:rsidR="00B668F4" w:rsidRPr="004541C4" w:rsidRDefault="00B668F4" w:rsidP="00B668F4">
            <w:pPr>
              <w:rPr>
                <w:bCs/>
              </w:rPr>
            </w:pPr>
          </w:p>
          <w:p w14:paraId="10CEC04B" w14:textId="77777777" w:rsidR="00B668F4" w:rsidRPr="004541C4" w:rsidRDefault="00B668F4" w:rsidP="00B668F4">
            <w:pPr>
              <w:rPr>
                <w:bCs/>
              </w:rPr>
            </w:pPr>
            <w:r w:rsidRPr="004541C4">
              <w:rPr>
                <w:bCs/>
              </w:rPr>
              <w:t>Allergic rhinoconjunctivitis</w:t>
            </w:r>
          </w:p>
          <w:p w14:paraId="19557AF0" w14:textId="77777777" w:rsidR="00B668F4" w:rsidRPr="004541C4" w:rsidRDefault="00B668F4" w:rsidP="00B668F4">
            <w:pPr>
              <w:rPr>
                <w:bCs/>
              </w:rPr>
            </w:pPr>
          </w:p>
          <w:p w14:paraId="7D058CF5" w14:textId="784A511F" w:rsidR="00B668F4" w:rsidRPr="004541C4" w:rsidRDefault="00B668F4" w:rsidP="00B668F4">
            <w:pPr>
              <w:rPr>
                <w:bCs/>
              </w:rPr>
            </w:pPr>
            <w:r w:rsidRPr="004541C4">
              <w:rPr>
                <w:bCs/>
              </w:rPr>
              <w:t>Atopic dermatitis</w:t>
            </w:r>
          </w:p>
        </w:tc>
        <w:tc>
          <w:tcPr>
            <w:tcW w:w="1387" w:type="dxa"/>
          </w:tcPr>
          <w:p w14:paraId="4BA95956" w14:textId="16D7B107" w:rsidR="00B668F4" w:rsidRPr="004541C4" w:rsidRDefault="00B668F4" w:rsidP="00B668F4">
            <w:pPr>
              <w:rPr>
                <w:b/>
              </w:rPr>
            </w:pPr>
            <w:r w:rsidRPr="004541C4">
              <w:lastRenderedPageBreak/>
              <w:t>Assessed using the Newcastle Ottawa quality assessment form for cohort studies</w:t>
            </w:r>
          </w:p>
          <w:p w14:paraId="3AD50AF7" w14:textId="77777777" w:rsidR="00B668F4" w:rsidRPr="004541C4" w:rsidRDefault="00B668F4" w:rsidP="00B668F4"/>
          <w:p w14:paraId="1E0F1C0A" w14:textId="77777777" w:rsidR="00B668F4" w:rsidRPr="004541C4" w:rsidRDefault="00B668F4" w:rsidP="00B668F4">
            <w:pPr>
              <w:pStyle w:val="ListParagraph"/>
              <w:ind w:left="360"/>
            </w:pPr>
          </w:p>
          <w:p w14:paraId="58FD9B4C" w14:textId="44B37909" w:rsidR="00B668F4" w:rsidRPr="004541C4" w:rsidRDefault="00B668F4" w:rsidP="00B668F4">
            <w:pPr>
              <w:rPr>
                <w:b/>
              </w:rPr>
            </w:pPr>
            <w:r w:rsidRPr="004541C4">
              <w:rPr>
                <w:b/>
              </w:rPr>
              <w:lastRenderedPageBreak/>
              <w:t xml:space="preserve">Overall quality: </w:t>
            </w:r>
            <w:r w:rsidRPr="004541C4">
              <w:t xml:space="preserve">good </w:t>
            </w:r>
          </w:p>
        </w:tc>
      </w:tr>
      <w:tr w:rsidR="004541C4" w:rsidRPr="004541C4" w14:paraId="4D8A998D" w14:textId="77777777" w:rsidTr="003307E6">
        <w:tc>
          <w:tcPr>
            <w:tcW w:w="3925" w:type="dxa"/>
          </w:tcPr>
          <w:p w14:paraId="5A41388E" w14:textId="77777777" w:rsidR="00BC5964" w:rsidRPr="004541C4" w:rsidRDefault="00BC5964" w:rsidP="00BC5964">
            <w:pPr>
              <w:rPr>
                <w:b/>
              </w:rPr>
            </w:pPr>
            <w:r w:rsidRPr="004541C4">
              <w:rPr>
                <w:b/>
              </w:rPr>
              <w:t>Full citation</w:t>
            </w:r>
          </w:p>
          <w:p w14:paraId="13239693" w14:textId="3FE0601B" w:rsidR="00BC5964" w:rsidRPr="004541C4" w:rsidRDefault="00BC5964" w:rsidP="00BC5964">
            <w:pPr>
              <w:rPr>
                <w:b/>
              </w:rPr>
            </w:pPr>
            <w:r w:rsidRPr="004541C4">
              <w:rPr>
                <w:bCs/>
              </w:rPr>
              <w:t xml:space="preserve">Sima YT, Magnus MC, Kvalvik LG, Morken NH, Klungsøyr K, Skjærven R, Sørbye LM. The relationship between cesarean </w:t>
            </w:r>
            <w:r w:rsidR="00E45D5E" w:rsidRPr="004541C4">
              <w:rPr>
                <w:bCs/>
              </w:rPr>
              <w:t>birth</w:t>
            </w:r>
            <w:r w:rsidRPr="004541C4">
              <w:rPr>
                <w:bCs/>
              </w:rPr>
              <w:t xml:space="preserve"> and fecundability: a population-based cohort study. American Journal of Obstetrics and Gynecology. 2024 Jun 1;230(6):667-e1</w:t>
            </w:r>
            <w:r w:rsidRPr="004541C4">
              <w:rPr>
                <w:b/>
              </w:rPr>
              <w:t xml:space="preserve">. </w:t>
            </w:r>
            <w:hyperlink r:id="rId16" w:tgtFrame="_blank" w:tooltip="Persistent link using digital object identifier" w:history="1">
              <w:r w:rsidRPr="004541C4">
                <w:rPr>
                  <w:rStyle w:val="Hyperlink"/>
                  <w:bCs/>
                  <w:color w:val="auto"/>
                  <w:u w:val="none"/>
                </w:rPr>
                <w:t>https://doi.org/10.1016/j.ajog.2023.10.02</w:t>
              </w:r>
            </w:hyperlink>
            <w:r w:rsidRPr="004541C4">
              <w:rPr>
                <w:bCs/>
              </w:rPr>
              <w:t>9</w:t>
            </w:r>
          </w:p>
          <w:p w14:paraId="575449F6" w14:textId="77777777" w:rsidR="00BC5964" w:rsidRPr="004541C4" w:rsidRDefault="00BC5964" w:rsidP="00BC5964"/>
          <w:p w14:paraId="57A643EC" w14:textId="77777777" w:rsidR="00BC5964" w:rsidRPr="004541C4" w:rsidRDefault="00BC5964" w:rsidP="00BC5964">
            <w:pPr>
              <w:rPr>
                <w:b/>
              </w:rPr>
            </w:pPr>
            <w:r w:rsidRPr="004541C4">
              <w:rPr>
                <w:b/>
              </w:rPr>
              <w:t>Ref Id</w:t>
            </w:r>
          </w:p>
          <w:p w14:paraId="2088A19C" w14:textId="33AD6FB9" w:rsidR="00BC5964" w:rsidRPr="004541C4" w:rsidRDefault="00BC5964" w:rsidP="00BC5964">
            <w:r w:rsidRPr="004541C4">
              <w:t>Sima 2024</w:t>
            </w:r>
          </w:p>
          <w:p w14:paraId="34AC8E3A" w14:textId="77777777" w:rsidR="00BC5964" w:rsidRPr="004541C4" w:rsidRDefault="00BC5964" w:rsidP="00BC5964"/>
          <w:p w14:paraId="5AD91585" w14:textId="77777777" w:rsidR="00BC5964" w:rsidRPr="004541C4" w:rsidRDefault="00BC5964" w:rsidP="00BC5964">
            <w:pPr>
              <w:rPr>
                <w:b/>
              </w:rPr>
            </w:pPr>
            <w:r w:rsidRPr="004541C4">
              <w:rPr>
                <w:b/>
              </w:rPr>
              <w:t xml:space="preserve">Country/ies where the study was carried out </w:t>
            </w:r>
          </w:p>
          <w:p w14:paraId="18A38970" w14:textId="5140E1A1" w:rsidR="00BC5964" w:rsidRPr="004541C4" w:rsidRDefault="00BC5964" w:rsidP="00BC5964">
            <w:r w:rsidRPr="004541C4">
              <w:t>Norway</w:t>
            </w:r>
          </w:p>
          <w:p w14:paraId="048CB062" w14:textId="77777777" w:rsidR="00BC5964" w:rsidRPr="004541C4" w:rsidRDefault="00BC5964" w:rsidP="00BC5964"/>
          <w:p w14:paraId="54DC4954" w14:textId="77777777" w:rsidR="00BC5964" w:rsidRPr="004541C4" w:rsidRDefault="00BC5964" w:rsidP="00BC5964">
            <w:pPr>
              <w:rPr>
                <w:b/>
              </w:rPr>
            </w:pPr>
            <w:r w:rsidRPr="004541C4">
              <w:rPr>
                <w:b/>
              </w:rPr>
              <w:t xml:space="preserve">Study type </w:t>
            </w:r>
          </w:p>
          <w:p w14:paraId="21F60BD6" w14:textId="5D9842AA" w:rsidR="00BC5964" w:rsidRPr="004541C4" w:rsidRDefault="00BC5964" w:rsidP="00BC5964">
            <w:r w:rsidRPr="004541C4">
              <w:t xml:space="preserve">Population-based cohort study </w:t>
            </w:r>
          </w:p>
          <w:p w14:paraId="7730CEEE" w14:textId="77777777" w:rsidR="00BC5964" w:rsidRPr="004541C4" w:rsidRDefault="00BC5964" w:rsidP="00BC5964"/>
          <w:p w14:paraId="267F7786" w14:textId="77777777" w:rsidR="00BC5964" w:rsidRPr="004541C4" w:rsidRDefault="00BC5964" w:rsidP="00BC5964">
            <w:pPr>
              <w:rPr>
                <w:b/>
              </w:rPr>
            </w:pPr>
            <w:r w:rsidRPr="004541C4">
              <w:rPr>
                <w:b/>
              </w:rPr>
              <w:t xml:space="preserve">Aim of the study </w:t>
            </w:r>
          </w:p>
          <w:p w14:paraId="75387D8F" w14:textId="5D418648" w:rsidR="00BC5964" w:rsidRPr="004541C4" w:rsidRDefault="00BC5964" w:rsidP="00BC5964">
            <w:r w:rsidRPr="004541C4">
              <w:t xml:space="preserve">To assess the bidirectional relationship between caesarean </w:t>
            </w:r>
            <w:r w:rsidR="00E45D5E" w:rsidRPr="004541C4">
              <w:t>birth</w:t>
            </w:r>
            <w:r w:rsidRPr="004541C4">
              <w:t xml:space="preserve"> and fecundability</w:t>
            </w:r>
          </w:p>
          <w:p w14:paraId="027DB129" w14:textId="77777777" w:rsidR="00BC5964" w:rsidRPr="004541C4" w:rsidRDefault="00BC5964" w:rsidP="00BC5964"/>
          <w:p w14:paraId="1335C014" w14:textId="77777777" w:rsidR="00BC5964" w:rsidRPr="004541C4" w:rsidRDefault="00BC5964" w:rsidP="00BC5964">
            <w:pPr>
              <w:rPr>
                <w:b/>
              </w:rPr>
            </w:pPr>
            <w:r w:rsidRPr="004541C4">
              <w:rPr>
                <w:b/>
              </w:rPr>
              <w:t xml:space="preserve">Study dates </w:t>
            </w:r>
          </w:p>
          <w:p w14:paraId="58E510F5" w14:textId="14A179F7" w:rsidR="00BC5964" w:rsidRPr="004541C4" w:rsidRDefault="00BC5964" w:rsidP="00BC5964">
            <w:pPr>
              <w:rPr>
                <w:bCs/>
              </w:rPr>
            </w:pPr>
            <w:r w:rsidRPr="004541C4">
              <w:rPr>
                <w:bCs/>
              </w:rPr>
              <w:t>Pregnant women were recruited to the MoBa cohort study throughout Norway at the time of routine second-trimester ultrasound screening between 1999 and 2008. Data files released in 2019 were used as the basis for the study.</w:t>
            </w:r>
          </w:p>
          <w:p w14:paraId="4086CAAD" w14:textId="77777777" w:rsidR="00BC5964" w:rsidRPr="004541C4" w:rsidRDefault="00BC5964" w:rsidP="00BC5964"/>
          <w:p w14:paraId="36166558" w14:textId="77777777" w:rsidR="00BC5964" w:rsidRPr="004541C4" w:rsidRDefault="00BC5964" w:rsidP="00BC5964">
            <w:pPr>
              <w:rPr>
                <w:b/>
              </w:rPr>
            </w:pPr>
            <w:r w:rsidRPr="004541C4">
              <w:rPr>
                <w:b/>
              </w:rPr>
              <w:t xml:space="preserve">Source of funding </w:t>
            </w:r>
          </w:p>
          <w:p w14:paraId="28BA3595" w14:textId="1BCB1FF0" w:rsidR="00BC5964" w:rsidRPr="004541C4" w:rsidRDefault="00BC5964" w:rsidP="00BC5964">
            <w:pPr>
              <w:rPr>
                <w:bCs/>
              </w:rPr>
            </w:pPr>
            <w:r w:rsidRPr="004541C4">
              <w:rPr>
                <w:bCs/>
              </w:rPr>
              <w:t>supported by the Norwegian Ministry of Health and Care Services and the Ministry of Education and Research</w:t>
            </w:r>
          </w:p>
        </w:tc>
        <w:tc>
          <w:tcPr>
            <w:tcW w:w="4955" w:type="dxa"/>
          </w:tcPr>
          <w:p w14:paraId="5C5CA715" w14:textId="77777777" w:rsidR="00BC5964" w:rsidRPr="004541C4" w:rsidRDefault="00BC5964" w:rsidP="00BC5964">
            <w:pPr>
              <w:rPr>
                <w:b/>
              </w:rPr>
            </w:pPr>
            <w:r w:rsidRPr="004541C4">
              <w:rPr>
                <w:b/>
              </w:rPr>
              <w:lastRenderedPageBreak/>
              <w:t xml:space="preserve">Sample Size </w:t>
            </w:r>
          </w:p>
          <w:p w14:paraId="6982CA16" w14:textId="603A0D6D" w:rsidR="00BC5964" w:rsidRPr="004541C4" w:rsidRDefault="00BC5964" w:rsidP="00BC5964">
            <w:r w:rsidRPr="004541C4">
              <w:t>N= 42,379 (n= 5153 (12.2%)</w:t>
            </w:r>
            <w:r w:rsidR="003675EE" w:rsidRPr="004541C4">
              <w:t xml:space="preserve"> planned and </w:t>
            </w:r>
            <w:r w:rsidR="00E45D5E" w:rsidRPr="004541C4">
              <w:t>unplanned</w:t>
            </w:r>
            <w:r w:rsidRPr="004541C4">
              <w:t xml:space="preserve"> caesarean births and n= 37,226 (87.8%) vaginal births</w:t>
            </w:r>
          </w:p>
          <w:p w14:paraId="598F98B0" w14:textId="77777777" w:rsidR="00BC5964" w:rsidRPr="004541C4" w:rsidRDefault="00BC5964" w:rsidP="00BC5964"/>
          <w:p w14:paraId="74E18AF3" w14:textId="77777777" w:rsidR="00BC5964" w:rsidRPr="004541C4" w:rsidRDefault="00BC5964" w:rsidP="00BC5964">
            <w:pPr>
              <w:rPr>
                <w:b/>
              </w:rPr>
            </w:pPr>
            <w:r w:rsidRPr="004541C4">
              <w:rPr>
                <w:b/>
              </w:rPr>
              <w:t>Characteristics</w:t>
            </w:r>
          </w:p>
          <w:tbl>
            <w:tblPr>
              <w:tblStyle w:val="TableGrid"/>
              <w:tblW w:w="0" w:type="auto"/>
              <w:tblLayout w:type="fixed"/>
              <w:tblLook w:val="04A0" w:firstRow="1" w:lastRow="0" w:firstColumn="1" w:lastColumn="0" w:noHBand="0" w:noVBand="1"/>
            </w:tblPr>
            <w:tblGrid>
              <w:gridCol w:w="2766"/>
              <w:gridCol w:w="1559"/>
            </w:tblGrid>
            <w:tr w:rsidR="004541C4" w:rsidRPr="004541C4" w14:paraId="4A53578F" w14:textId="77777777" w:rsidTr="007744C6">
              <w:tc>
                <w:tcPr>
                  <w:tcW w:w="2766" w:type="dxa"/>
                </w:tcPr>
                <w:p w14:paraId="210E2422" w14:textId="77777777" w:rsidR="00BC5964" w:rsidRPr="004541C4" w:rsidRDefault="00BC5964" w:rsidP="00BC5964">
                  <w:pPr>
                    <w:rPr>
                      <w:sz w:val="20"/>
                      <w:szCs w:val="20"/>
                    </w:rPr>
                  </w:pPr>
                </w:p>
              </w:tc>
              <w:tc>
                <w:tcPr>
                  <w:tcW w:w="1559" w:type="dxa"/>
                </w:tcPr>
                <w:p w14:paraId="1DFEC23D" w14:textId="77777777" w:rsidR="00BC5964" w:rsidRPr="004541C4" w:rsidRDefault="00BC5964" w:rsidP="00BC5964">
                  <w:pPr>
                    <w:rPr>
                      <w:sz w:val="20"/>
                      <w:szCs w:val="20"/>
                    </w:rPr>
                  </w:pPr>
                  <w:r w:rsidRPr="004541C4">
                    <w:rPr>
                      <w:sz w:val="20"/>
                      <w:szCs w:val="20"/>
                    </w:rPr>
                    <w:t>Total</w:t>
                  </w:r>
                </w:p>
                <w:p w14:paraId="368CF7A8" w14:textId="3B2D7381" w:rsidR="00BC5964" w:rsidRPr="004541C4" w:rsidRDefault="00BC5964" w:rsidP="00BC5964">
                  <w:pPr>
                    <w:rPr>
                      <w:sz w:val="20"/>
                      <w:szCs w:val="20"/>
                    </w:rPr>
                  </w:pPr>
                  <w:r w:rsidRPr="004541C4">
                    <w:rPr>
                      <w:sz w:val="20"/>
                      <w:szCs w:val="20"/>
                    </w:rPr>
                    <w:t>n=42,379</w:t>
                  </w:r>
                </w:p>
              </w:tc>
            </w:tr>
            <w:tr w:rsidR="004541C4" w:rsidRPr="004541C4" w14:paraId="125EB4F1" w14:textId="77777777" w:rsidTr="007744C6">
              <w:tc>
                <w:tcPr>
                  <w:tcW w:w="2766" w:type="dxa"/>
                </w:tcPr>
                <w:p w14:paraId="752328BC" w14:textId="77777777" w:rsidR="00BC5964" w:rsidRPr="004541C4" w:rsidRDefault="00BC5964" w:rsidP="00BC5964">
                  <w:pPr>
                    <w:rPr>
                      <w:sz w:val="20"/>
                      <w:szCs w:val="20"/>
                    </w:rPr>
                  </w:pPr>
                  <w:r w:rsidRPr="004541C4">
                    <w:rPr>
                      <w:sz w:val="20"/>
                      <w:szCs w:val="20"/>
                    </w:rPr>
                    <w:t>Maternal age, years, n (%)</w:t>
                  </w:r>
                </w:p>
                <w:p w14:paraId="4CB81E6B" w14:textId="77777777" w:rsidR="00BC5964" w:rsidRPr="004541C4" w:rsidRDefault="00BC5964" w:rsidP="00BC5964">
                  <w:pPr>
                    <w:rPr>
                      <w:sz w:val="20"/>
                      <w:szCs w:val="20"/>
                    </w:rPr>
                  </w:pPr>
                  <w:r w:rsidRPr="004541C4">
                    <w:rPr>
                      <w:sz w:val="20"/>
                      <w:szCs w:val="20"/>
                    </w:rPr>
                    <w:t>&lt;25</w:t>
                  </w:r>
                </w:p>
                <w:p w14:paraId="7BBF63BD" w14:textId="77777777" w:rsidR="00BC5964" w:rsidRPr="004541C4" w:rsidRDefault="00BC5964" w:rsidP="00BC5964">
                  <w:pPr>
                    <w:rPr>
                      <w:sz w:val="20"/>
                      <w:szCs w:val="20"/>
                    </w:rPr>
                  </w:pPr>
                  <w:r w:rsidRPr="004541C4">
                    <w:rPr>
                      <w:sz w:val="20"/>
                      <w:szCs w:val="20"/>
                    </w:rPr>
                    <w:t>25-34</w:t>
                  </w:r>
                </w:p>
                <w:p w14:paraId="7A52DB38" w14:textId="1F16B291" w:rsidR="00BC5964" w:rsidRPr="004541C4" w:rsidRDefault="00BC5964" w:rsidP="00BC5964">
                  <w:pPr>
                    <w:rPr>
                      <w:sz w:val="20"/>
                      <w:szCs w:val="20"/>
                    </w:rPr>
                  </w:pPr>
                  <w:r w:rsidRPr="004541C4">
                    <w:rPr>
                      <w:rFonts w:cstheme="minorHAnsi"/>
                      <w:sz w:val="20"/>
                      <w:szCs w:val="20"/>
                    </w:rPr>
                    <w:t>≥</w:t>
                  </w:r>
                  <w:r w:rsidRPr="004541C4">
                    <w:rPr>
                      <w:sz w:val="20"/>
                      <w:szCs w:val="20"/>
                    </w:rPr>
                    <w:t>35</w:t>
                  </w:r>
                </w:p>
              </w:tc>
              <w:tc>
                <w:tcPr>
                  <w:tcW w:w="1559" w:type="dxa"/>
                </w:tcPr>
                <w:p w14:paraId="26536632" w14:textId="77777777" w:rsidR="00BC5964" w:rsidRPr="004541C4" w:rsidRDefault="00BC5964" w:rsidP="00BC5964">
                  <w:pPr>
                    <w:rPr>
                      <w:sz w:val="20"/>
                      <w:szCs w:val="20"/>
                    </w:rPr>
                  </w:pPr>
                </w:p>
                <w:p w14:paraId="13F6CA98" w14:textId="36423E0E" w:rsidR="00BC5964" w:rsidRPr="004541C4" w:rsidRDefault="00BC5964" w:rsidP="00BC5964">
                  <w:pPr>
                    <w:rPr>
                      <w:sz w:val="20"/>
                      <w:szCs w:val="20"/>
                    </w:rPr>
                  </w:pPr>
                  <w:r w:rsidRPr="004541C4">
                    <w:rPr>
                      <w:sz w:val="20"/>
                      <w:szCs w:val="20"/>
                    </w:rPr>
                    <w:t>9128 (21.7)</w:t>
                  </w:r>
                </w:p>
                <w:p w14:paraId="1929FE40" w14:textId="77777777" w:rsidR="00BC5964" w:rsidRPr="004541C4" w:rsidRDefault="00BC5964" w:rsidP="00BC5964">
                  <w:pPr>
                    <w:rPr>
                      <w:sz w:val="20"/>
                      <w:szCs w:val="20"/>
                    </w:rPr>
                  </w:pPr>
                  <w:r w:rsidRPr="004541C4">
                    <w:rPr>
                      <w:sz w:val="20"/>
                      <w:szCs w:val="20"/>
                    </w:rPr>
                    <w:t>31,416 (74.1)</w:t>
                  </w:r>
                </w:p>
                <w:p w14:paraId="57B0DE1E" w14:textId="66A31801" w:rsidR="00BC5964" w:rsidRPr="004541C4" w:rsidRDefault="00BC5964" w:rsidP="00BC5964">
                  <w:pPr>
                    <w:rPr>
                      <w:sz w:val="20"/>
                      <w:szCs w:val="20"/>
                    </w:rPr>
                  </w:pPr>
                  <w:r w:rsidRPr="004541C4">
                    <w:rPr>
                      <w:sz w:val="20"/>
                      <w:szCs w:val="20"/>
                    </w:rPr>
                    <w:t>1835 (4.3)</w:t>
                  </w:r>
                </w:p>
              </w:tc>
            </w:tr>
            <w:tr w:rsidR="004541C4" w:rsidRPr="004541C4" w14:paraId="60F027A6" w14:textId="77777777" w:rsidTr="007744C6">
              <w:tc>
                <w:tcPr>
                  <w:tcW w:w="2766" w:type="dxa"/>
                </w:tcPr>
                <w:p w14:paraId="6135DB7A" w14:textId="77777777" w:rsidR="00BC5964" w:rsidRPr="004541C4" w:rsidRDefault="00BC5964" w:rsidP="00BC5964">
                  <w:pPr>
                    <w:rPr>
                      <w:sz w:val="20"/>
                      <w:szCs w:val="20"/>
                    </w:rPr>
                  </w:pPr>
                  <w:r w:rsidRPr="004541C4">
                    <w:rPr>
                      <w:sz w:val="20"/>
                      <w:szCs w:val="20"/>
                    </w:rPr>
                    <w:t>Maternal BMI, kg/m</w:t>
                  </w:r>
                  <w:r w:rsidRPr="004541C4">
                    <w:rPr>
                      <w:sz w:val="20"/>
                      <w:szCs w:val="20"/>
                      <w:vertAlign w:val="superscript"/>
                    </w:rPr>
                    <w:t>2</w:t>
                  </w:r>
                  <w:r w:rsidRPr="004541C4">
                    <w:rPr>
                      <w:sz w:val="20"/>
                      <w:szCs w:val="20"/>
                    </w:rPr>
                    <w:t>, n (%)</w:t>
                  </w:r>
                </w:p>
                <w:p w14:paraId="44891058" w14:textId="77777777" w:rsidR="00BC5964" w:rsidRPr="004541C4" w:rsidRDefault="00BC5964" w:rsidP="00BC5964">
                  <w:pPr>
                    <w:rPr>
                      <w:sz w:val="20"/>
                      <w:szCs w:val="20"/>
                    </w:rPr>
                  </w:pPr>
                  <w:r w:rsidRPr="004541C4">
                    <w:rPr>
                      <w:sz w:val="20"/>
                      <w:szCs w:val="20"/>
                    </w:rPr>
                    <w:t>&lt;18.5</w:t>
                  </w:r>
                </w:p>
                <w:p w14:paraId="50795946" w14:textId="77777777" w:rsidR="00BC5964" w:rsidRPr="004541C4" w:rsidRDefault="00BC5964" w:rsidP="00BC5964">
                  <w:pPr>
                    <w:rPr>
                      <w:sz w:val="20"/>
                      <w:szCs w:val="20"/>
                    </w:rPr>
                  </w:pPr>
                  <w:r w:rsidRPr="004541C4">
                    <w:rPr>
                      <w:sz w:val="20"/>
                      <w:szCs w:val="20"/>
                    </w:rPr>
                    <w:lastRenderedPageBreak/>
                    <w:t>18.5-24.9</w:t>
                  </w:r>
                </w:p>
                <w:p w14:paraId="5C280DC4" w14:textId="77777777" w:rsidR="00BC5964" w:rsidRPr="004541C4" w:rsidRDefault="00BC5964" w:rsidP="00BC5964">
                  <w:pPr>
                    <w:rPr>
                      <w:sz w:val="20"/>
                      <w:szCs w:val="20"/>
                    </w:rPr>
                  </w:pPr>
                  <w:r w:rsidRPr="004541C4">
                    <w:rPr>
                      <w:sz w:val="20"/>
                      <w:szCs w:val="20"/>
                    </w:rPr>
                    <w:t>25-29.9</w:t>
                  </w:r>
                </w:p>
                <w:p w14:paraId="3AE63D17" w14:textId="77777777" w:rsidR="00BC5964" w:rsidRPr="004541C4" w:rsidRDefault="00BC5964" w:rsidP="00BC5964">
                  <w:pPr>
                    <w:rPr>
                      <w:sz w:val="20"/>
                      <w:szCs w:val="20"/>
                    </w:rPr>
                  </w:pPr>
                  <w:r w:rsidRPr="004541C4">
                    <w:rPr>
                      <w:rFonts w:cstheme="minorHAnsi"/>
                      <w:sz w:val="20"/>
                      <w:szCs w:val="20"/>
                    </w:rPr>
                    <w:t>≥</w:t>
                  </w:r>
                  <w:r w:rsidRPr="004541C4">
                    <w:rPr>
                      <w:sz w:val="20"/>
                      <w:szCs w:val="20"/>
                    </w:rPr>
                    <w:t>30</w:t>
                  </w:r>
                </w:p>
                <w:p w14:paraId="56502D3C" w14:textId="7AFD051E" w:rsidR="00BC5964" w:rsidRPr="004541C4" w:rsidRDefault="00BC5964" w:rsidP="00BC5964">
                  <w:pPr>
                    <w:rPr>
                      <w:sz w:val="20"/>
                      <w:szCs w:val="20"/>
                    </w:rPr>
                  </w:pPr>
                  <w:r w:rsidRPr="004541C4">
                    <w:rPr>
                      <w:sz w:val="20"/>
                      <w:szCs w:val="20"/>
                    </w:rPr>
                    <w:t>Missing</w:t>
                  </w:r>
                </w:p>
              </w:tc>
              <w:tc>
                <w:tcPr>
                  <w:tcW w:w="1559" w:type="dxa"/>
                </w:tcPr>
                <w:p w14:paraId="23437450" w14:textId="77777777" w:rsidR="00BC5964" w:rsidRPr="004541C4" w:rsidRDefault="00BC5964" w:rsidP="00BC5964">
                  <w:pPr>
                    <w:rPr>
                      <w:sz w:val="20"/>
                      <w:szCs w:val="20"/>
                    </w:rPr>
                  </w:pPr>
                </w:p>
                <w:p w14:paraId="3A37C28A" w14:textId="57BA5B0A" w:rsidR="00BC5964" w:rsidRPr="004541C4" w:rsidRDefault="00BC5964" w:rsidP="00BC5964">
                  <w:pPr>
                    <w:rPr>
                      <w:sz w:val="20"/>
                      <w:szCs w:val="20"/>
                    </w:rPr>
                  </w:pPr>
                  <w:r w:rsidRPr="004541C4">
                    <w:rPr>
                      <w:sz w:val="20"/>
                      <w:szCs w:val="20"/>
                    </w:rPr>
                    <w:t>1052 (2.5)</w:t>
                  </w:r>
                </w:p>
                <w:p w14:paraId="2D63AA14" w14:textId="77777777" w:rsidR="00BC5964" w:rsidRPr="004541C4" w:rsidRDefault="00BC5964" w:rsidP="00BC5964">
                  <w:pPr>
                    <w:rPr>
                      <w:sz w:val="20"/>
                      <w:szCs w:val="20"/>
                    </w:rPr>
                  </w:pPr>
                  <w:r w:rsidRPr="004541C4">
                    <w:rPr>
                      <w:sz w:val="20"/>
                      <w:szCs w:val="20"/>
                    </w:rPr>
                    <w:lastRenderedPageBreak/>
                    <w:t>26,265 (62.0)</w:t>
                  </w:r>
                </w:p>
                <w:p w14:paraId="0C635AF9" w14:textId="77777777" w:rsidR="00BC5964" w:rsidRPr="004541C4" w:rsidRDefault="00BC5964" w:rsidP="00BC5964">
                  <w:pPr>
                    <w:rPr>
                      <w:sz w:val="20"/>
                      <w:szCs w:val="20"/>
                    </w:rPr>
                  </w:pPr>
                  <w:r w:rsidRPr="004541C4">
                    <w:rPr>
                      <w:sz w:val="20"/>
                      <w:szCs w:val="20"/>
                    </w:rPr>
                    <w:t>9882 (23.3)</w:t>
                  </w:r>
                </w:p>
                <w:p w14:paraId="6FC7F43B" w14:textId="77777777" w:rsidR="00BC5964" w:rsidRPr="004541C4" w:rsidRDefault="00BC5964" w:rsidP="00BC5964">
                  <w:pPr>
                    <w:rPr>
                      <w:sz w:val="20"/>
                      <w:szCs w:val="20"/>
                    </w:rPr>
                  </w:pPr>
                  <w:r w:rsidRPr="004541C4">
                    <w:rPr>
                      <w:sz w:val="20"/>
                      <w:szCs w:val="20"/>
                    </w:rPr>
                    <w:t>4226 (10.0)</w:t>
                  </w:r>
                </w:p>
                <w:p w14:paraId="5CE42CAA" w14:textId="5CD0D69D" w:rsidR="00BC5964" w:rsidRPr="004541C4" w:rsidRDefault="00BC5964" w:rsidP="00BC5964">
                  <w:pPr>
                    <w:rPr>
                      <w:sz w:val="20"/>
                      <w:szCs w:val="20"/>
                    </w:rPr>
                  </w:pPr>
                  <w:r w:rsidRPr="004541C4">
                    <w:rPr>
                      <w:sz w:val="20"/>
                      <w:szCs w:val="20"/>
                    </w:rPr>
                    <w:t>954 (2.3)</w:t>
                  </w:r>
                </w:p>
              </w:tc>
            </w:tr>
            <w:tr w:rsidR="004541C4" w:rsidRPr="004541C4" w14:paraId="53092FB8" w14:textId="77777777" w:rsidTr="007744C6">
              <w:tc>
                <w:tcPr>
                  <w:tcW w:w="2766" w:type="dxa"/>
                </w:tcPr>
                <w:p w14:paraId="2F0BED44" w14:textId="77777777" w:rsidR="00BC5964" w:rsidRPr="004541C4" w:rsidRDefault="00BC5964" w:rsidP="00BC5964">
                  <w:pPr>
                    <w:rPr>
                      <w:sz w:val="20"/>
                      <w:szCs w:val="20"/>
                    </w:rPr>
                  </w:pPr>
                  <w:r w:rsidRPr="004541C4">
                    <w:rPr>
                      <w:sz w:val="20"/>
                      <w:szCs w:val="20"/>
                    </w:rPr>
                    <w:t>Maternal smoking, n (%)</w:t>
                  </w:r>
                </w:p>
                <w:p w14:paraId="3A5C3E94" w14:textId="77777777" w:rsidR="00BC5964" w:rsidRPr="004541C4" w:rsidRDefault="00BC5964" w:rsidP="00BC5964">
                  <w:pPr>
                    <w:rPr>
                      <w:sz w:val="20"/>
                      <w:szCs w:val="20"/>
                    </w:rPr>
                  </w:pPr>
                  <w:r w:rsidRPr="004541C4">
                    <w:rPr>
                      <w:sz w:val="20"/>
                      <w:szCs w:val="20"/>
                    </w:rPr>
                    <w:t>Non-smoker</w:t>
                  </w:r>
                </w:p>
                <w:p w14:paraId="5B2AB2D1" w14:textId="77777777" w:rsidR="00BC5964" w:rsidRPr="004541C4" w:rsidRDefault="00BC5964" w:rsidP="00BC5964">
                  <w:pPr>
                    <w:rPr>
                      <w:sz w:val="20"/>
                      <w:szCs w:val="20"/>
                    </w:rPr>
                  </w:pPr>
                  <w:r w:rsidRPr="004541C4">
                    <w:rPr>
                      <w:sz w:val="20"/>
                      <w:szCs w:val="20"/>
                    </w:rPr>
                    <w:t>Quit smoking during current pregnancy</w:t>
                  </w:r>
                </w:p>
                <w:p w14:paraId="6A4A6E1E" w14:textId="77777777" w:rsidR="00BC5964" w:rsidRPr="004541C4" w:rsidRDefault="00BC5964" w:rsidP="00BC5964">
                  <w:pPr>
                    <w:rPr>
                      <w:sz w:val="20"/>
                      <w:szCs w:val="20"/>
                    </w:rPr>
                  </w:pPr>
                  <w:r w:rsidRPr="004541C4">
                    <w:rPr>
                      <w:sz w:val="20"/>
                      <w:szCs w:val="20"/>
                    </w:rPr>
                    <w:t>Current smoker</w:t>
                  </w:r>
                </w:p>
                <w:p w14:paraId="782DEC09" w14:textId="2BA03F53" w:rsidR="00BC5964" w:rsidRPr="004541C4" w:rsidRDefault="00BC5964" w:rsidP="00BC5964">
                  <w:pPr>
                    <w:rPr>
                      <w:sz w:val="20"/>
                      <w:szCs w:val="20"/>
                    </w:rPr>
                  </w:pPr>
                  <w:r w:rsidRPr="004541C4">
                    <w:rPr>
                      <w:sz w:val="20"/>
                      <w:szCs w:val="20"/>
                    </w:rPr>
                    <w:t>Missing</w:t>
                  </w:r>
                </w:p>
              </w:tc>
              <w:tc>
                <w:tcPr>
                  <w:tcW w:w="1559" w:type="dxa"/>
                </w:tcPr>
                <w:p w14:paraId="28840330" w14:textId="77777777" w:rsidR="00BC5964" w:rsidRPr="004541C4" w:rsidRDefault="00BC5964" w:rsidP="00BC5964">
                  <w:pPr>
                    <w:rPr>
                      <w:sz w:val="20"/>
                      <w:szCs w:val="20"/>
                    </w:rPr>
                  </w:pPr>
                </w:p>
                <w:p w14:paraId="6924A5E9" w14:textId="77777777" w:rsidR="00BC5964" w:rsidRPr="004541C4" w:rsidRDefault="00BC5964" w:rsidP="00BC5964">
                  <w:pPr>
                    <w:rPr>
                      <w:sz w:val="20"/>
                      <w:szCs w:val="20"/>
                    </w:rPr>
                  </w:pPr>
                </w:p>
                <w:p w14:paraId="1FA0D825" w14:textId="6B7B02BB" w:rsidR="00BC5964" w:rsidRPr="004541C4" w:rsidRDefault="00BC5964" w:rsidP="00BC5964">
                  <w:pPr>
                    <w:rPr>
                      <w:sz w:val="20"/>
                      <w:szCs w:val="20"/>
                    </w:rPr>
                  </w:pPr>
                  <w:r w:rsidRPr="004541C4">
                    <w:rPr>
                      <w:sz w:val="20"/>
                      <w:szCs w:val="20"/>
                    </w:rPr>
                    <w:t>31,154 (73.5)</w:t>
                  </w:r>
                </w:p>
                <w:p w14:paraId="35784F6E" w14:textId="77777777" w:rsidR="00BC5964" w:rsidRPr="004541C4" w:rsidRDefault="00BC5964" w:rsidP="00BC5964">
                  <w:pPr>
                    <w:rPr>
                      <w:sz w:val="20"/>
                      <w:szCs w:val="20"/>
                    </w:rPr>
                  </w:pPr>
                  <w:r w:rsidRPr="004541C4">
                    <w:rPr>
                      <w:sz w:val="20"/>
                      <w:szCs w:val="20"/>
                    </w:rPr>
                    <w:t>7275 (17.2)</w:t>
                  </w:r>
                </w:p>
                <w:p w14:paraId="3C62B8C8" w14:textId="77777777" w:rsidR="00BC5964" w:rsidRPr="004541C4" w:rsidRDefault="00BC5964" w:rsidP="00BC5964">
                  <w:pPr>
                    <w:rPr>
                      <w:sz w:val="20"/>
                      <w:szCs w:val="20"/>
                    </w:rPr>
                  </w:pPr>
                  <w:r w:rsidRPr="004541C4">
                    <w:rPr>
                      <w:sz w:val="20"/>
                      <w:szCs w:val="20"/>
                    </w:rPr>
                    <w:t>3198 (7.6)</w:t>
                  </w:r>
                </w:p>
                <w:p w14:paraId="14C50238" w14:textId="78E106A7" w:rsidR="00BC5964" w:rsidRPr="004541C4" w:rsidRDefault="00BC5964" w:rsidP="00BC5964">
                  <w:pPr>
                    <w:rPr>
                      <w:sz w:val="20"/>
                      <w:szCs w:val="20"/>
                    </w:rPr>
                  </w:pPr>
                  <w:r w:rsidRPr="004541C4">
                    <w:rPr>
                      <w:sz w:val="20"/>
                      <w:szCs w:val="20"/>
                    </w:rPr>
                    <w:t>752 (1.8)</w:t>
                  </w:r>
                </w:p>
              </w:tc>
            </w:tr>
            <w:tr w:rsidR="004541C4" w:rsidRPr="004541C4" w14:paraId="69590F2D" w14:textId="77777777" w:rsidTr="007744C6">
              <w:tc>
                <w:tcPr>
                  <w:tcW w:w="2766" w:type="dxa"/>
                </w:tcPr>
                <w:p w14:paraId="297E764F" w14:textId="77777777" w:rsidR="00BC5964" w:rsidRPr="004541C4" w:rsidRDefault="00BC5964" w:rsidP="00BC5964">
                  <w:pPr>
                    <w:rPr>
                      <w:sz w:val="20"/>
                      <w:szCs w:val="20"/>
                    </w:rPr>
                  </w:pPr>
                  <w:r w:rsidRPr="004541C4">
                    <w:rPr>
                      <w:sz w:val="20"/>
                      <w:szCs w:val="20"/>
                    </w:rPr>
                    <w:t>Self-reported chronic conditions, n (%)</w:t>
                  </w:r>
                </w:p>
                <w:p w14:paraId="14615BB0" w14:textId="77777777" w:rsidR="00BC5964" w:rsidRPr="004541C4" w:rsidRDefault="00BC5964" w:rsidP="00BC5964">
                  <w:pPr>
                    <w:rPr>
                      <w:sz w:val="20"/>
                      <w:szCs w:val="20"/>
                    </w:rPr>
                  </w:pPr>
                  <w:r w:rsidRPr="004541C4">
                    <w:rPr>
                      <w:sz w:val="20"/>
                      <w:szCs w:val="20"/>
                    </w:rPr>
                    <w:t>None</w:t>
                  </w:r>
                </w:p>
                <w:p w14:paraId="22787EA3" w14:textId="63ED6EFA" w:rsidR="00BC5964" w:rsidRPr="004541C4" w:rsidRDefault="00BC5964" w:rsidP="00BC5964">
                  <w:pPr>
                    <w:rPr>
                      <w:sz w:val="20"/>
                      <w:szCs w:val="20"/>
                    </w:rPr>
                  </w:pPr>
                  <w:r w:rsidRPr="004541C4">
                    <w:rPr>
                      <w:sz w:val="20"/>
                      <w:szCs w:val="20"/>
                    </w:rPr>
                    <w:t>One or more</w:t>
                  </w:r>
                </w:p>
              </w:tc>
              <w:tc>
                <w:tcPr>
                  <w:tcW w:w="1559" w:type="dxa"/>
                </w:tcPr>
                <w:p w14:paraId="5E9934E5" w14:textId="77777777" w:rsidR="00BC5964" w:rsidRPr="004541C4" w:rsidRDefault="00BC5964" w:rsidP="00BC5964">
                  <w:pPr>
                    <w:rPr>
                      <w:sz w:val="20"/>
                      <w:szCs w:val="20"/>
                    </w:rPr>
                  </w:pPr>
                </w:p>
                <w:p w14:paraId="2D316A30" w14:textId="77777777" w:rsidR="00BC5964" w:rsidRPr="004541C4" w:rsidRDefault="00BC5964" w:rsidP="00BC5964">
                  <w:pPr>
                    <w:rPr>
                      <w:sz w:val="20"/>
                      <w:szCs w:val="20"/>
                    </w:rPr>
                  </w:pPr>
                </w:p>
                <w:p w14:paraId="1695F375" w14:textId="368F2955" w:rsidR="00BC5964" w:rsidRPr="004541C4" w:rsidRDefault="00BC5964" w:rsidP="00BC5964">
                  <w:pPr>
                    <w:rPr>
                      <w:sz w:val="20"/>
                      <w:szCs w:val="20"/>
                    </w:rPr>
                  </w:pPr>
                  <w:r w:rsidRPr="004541C4">
                    <w:rPr>
                      <w:sz w:val="20"/>
                      <w:szCs w:val="20"/>
                    </w:rPr>
                    <w:t>34,947 (82.5)</w:t>
                  </w:r>
                </w:p>
                <w:p w14:paraId="039EF010" w14:textId="4B021AE3" w:rsidR="00BC5964" w:rsidRPr="004541C4" w:rsidRDefault="00BC5964" w:rsidP="00BC5964">
                  <w:pPr>
                    <w:rPr>
                      <w:sz w:val="20"/>
                      <w:szCs w:val="20"/>
                    </w:rPr>
                  </w:pPr>
                  <w:r w:rsidRPr="004541C4">
                    <w:rPr>
                      <w:sz w:val="20"/>
                      <w:szCs w:val="20"/>
                    </w:rPr>
                    <w:t>7432 (17.5)</w:t>
                  </w:r>
                </w:p>
              </w:tc>
            </w:tr>
          </w:tbl>
          <w:p w14:paraId="1166F32A" w14:textId="77777777" w:rsidR="00BC5964" w:rsidRPr="004541C4" w:rsidRDefault="00BC5964" w:rsidP="00BC5964">
            <w:pPr>
              <w:rPr>
                <w:b/>
              </w:rPr>
            </w:pPr>
          </w:p>
          <w:p w14:paraId="7EF9C845" w14:textId="77777777" w:rsidR="00BC5964" w:rsidRPr="004541C4" w:rsidRDefault="00BC5964" w:rsidP="00BC5964">
            <w:pPr>
              <w:rPr>
                <w:b/>
              </w:rPr>
            </w:pPr>
            <w:r w:rsidRPr="004541C4">
              <w:rPr>
                <w:b/>
              </w:rPr>
              <w:t>Inclusion criteria</w:t>
            </w:r>
          </w:p>
          <w:p w14:paraId="0E3A359E" w14:textId="77777777" w:rsidR="00BC5964" w:rsidRPr="004541C4" w:rsidRDefault="00BC5964" w:rsidP="00BC5964">
            <w:pPr>
              <w:rPr>
                <w:bCs/>
              </w:rPr>
            </w:pPr>
            <w:r w:rsidRPr="004541C4">
              <w:rPr>
                <w:bCs/>
              </w:rPr>
              <w:t>Women with at least 1 recorded pregnancy in MoBa</w:t>
            </w:r>
          </w:p>
          <w:p w14:paraId="0EEF8F3D" w14:textId="77777777" w:rsidR="00BC5964" w:rsidRPr="004541C4" w:rsidRDefault="00BC5964" w:rsidP="00BC5964">
            <w:pPr>
              <w:rPr>
                <w:bCs/>
              </w:rPr>
            </w:pPr>
          </w:p>
          <w:p w14:paraId="4B08C286" w14:textId="77777777" w:rsidR="00BC5964" w:rsidRPr="004541C4" w:rsidRDefault="00BC5964" w:rsidP="00BC5964">
            <w:pPr>
              <w:rPr>
                <w:b/>
              </w:rPr>
            </w:pPr>
            <w:r w:rsidRPr="004541C4">
              <w:rPr>
                <w:b/>
              </w:rPr>
              <w:t>Exclusion criteria</w:t>
            </w:r>
          </w:p>
          <w:p w14:paraId="0AA6689A" w14:textId="44295A50" w:rsidR="00BC5964" w:rsidRPr="004541C4" w:rsidRDefault="00BC5964" w:rsidP="00BC5964">
            <w:pPr>
              <w:rPr>
                <w:bCs/>
              </w:rPr>
            </w:pPr>
            <w:r w:rsidRPr="004541C4">
              <w:rPr>
                <w:bCs/>
              </w:rPr>
              <w:t>Women who did not complete the recruitment questionnaire, women with incomplete time to pregnancy data, women without a registered birth before the index pregnancy and those with in vitro fertilization in their previous pregnancy</w:t>
            </w:r>
          </w:p>
        </w:tc>
        <w:tc>
          <w:tcPr>
            <w:tcW w:w="1610" w:type="dxa"/>
          </w:tcPr>
          <w:p w14:paraId="5A6A67B4" w14:textId="77777777" w:rsidR="00BC5964" w:rsidRPr="004541C4" w:rsidRDefault="00BC5964" w:rsidP="00BC5964">
            <w:pPr>
              <w:rPr>
                <w:b/>
              </w:rPr>
            </w:pPr>
            <w:r w:rsidRPr="004541C4">
              <w:rPr>
                <w:b/>
              </w:rPr>
              <w:lastRenderedPageBreak/>
              <w:t>Interventions</w:t>
            </w:r>
          </w:p>
          <w:p w14:paraId="2D079CC3" w14:textId="19148452" w:rsidR="00BC5964" w:rsidRPr="004541C4" w:rsidRDefault="003675EE" w:rsidP="00BC5964">
            <w:pPr>
              <w:rPr>
                <w:bCs/>
              </w:rPr>
            </w:pPr>
            <w:r w:rsidRPr="004541C4">
              <w:rPr>
                <w:bCs/>
              </w:rPr>
              <w:t>Planned c</w:t>
            </w:r>
            <w:r w:rsidR="00BC5964" w:rsidRPr="004541C4">
              <w:rPr>
                <w:bCs/>
              </w:rPr>
              <w:t>aesarean birth versus vaginal birth</w:t>
            </w:r>
            <w:r w:rsidRPr="004541C4">
              <w:rPr>
                <w:bCs/>
              </w:rPr>
              <w:t xml:space="preserve"> (the authors report a sub-analysis of planned caesarean versus vaginal birth but do not report the number of </w:t>
            </w:r>
            <w:r w:rsidRPr="004541C4">
              <w:rPr>
                <w:bCs/>
              </w:rPr>
              <w:lastRenderedPageBreak/>
              <w:t>women who ha</w:t>
            </w:r>
            <w:r w:rsidR="0038655F" w:rsidRPr="004541C4">
              <w:rPr>
                <w:bCs/>
              </w:rPr>
              <w:t>d</w:t>
            </w:r>
            <w:r w:rsidRPr="004541C4">
              <w:rPr>
                <w:bCs/>
              </w:rPr>
              <w:t xml:space="preserve"> planned caesarean births)</w:t>
            </w:r>
          </w:p>
        </w:tc>
        <w:tc>
          <w:tcPr>
            <w:tcW w:w="1767" w:type="dxa"/>
          </w:tcPr>
          <w:p w14:paraId="667E099F" w14:textId="77777777" w:rsidR="00BC5964" w:rsidRPr="004541C4" w:rsidRDefault="00BC5964" w:rsidP="00BC5964">
            <w:pPr>
              <w:rPr>
                <w:b/>
              </w:rPr>
            </w:pPr>
            <w:r w:rsidRPr="004541C4">
              <w:rPr>
                <w:b/>
              </w:rPr>
              <w:lastRenderedPageBreak/>
              <w:t>Details</w:t>
            </w:r>
          </w:p>
          <w:p w14:paraId="368ECACB" w14:textId="36B944CF" w:rsidR="00BC5964" w:rsidRPr="004541C4" w:rsidRDefault="00BC5964" w:rsidP="00BC5964">
            <w:pPr>
              <w:rPr>
                <w:bCs/>
              </w:rPr>
            </w:pPr>
            <w:r w:rsidRPr="004541C4">
              <w:rPr>
                <w:bCs/>
              </w:rPr>
              <w:t xml:space="preserve">This was a prospective cohort study based on data from the Norwegian Mother, Father, and Child Cohort (MoBa) study linked with the Medical Birth Registry of </w:t>
            </w:r>
            <w:r w:rsidRPr="004541C4">
              <w:rPr>
                <w:bCs/>
              </w:rPr>
              <w:lastRenderedPageBreak/>
              <w:t>Norway (MBRN), and analysed self-reported questionnaires completed at 15 to 18 weeks’ gestation</w:t>
            </w:r>
            <w:r w:rsidR="009B14C0" w:rsidRPr="004541C4">
              <w:rPr>
                <w:bCs/>
              </w:rPr>
              <w:t>.</w:t>
            </w:r>
          </w:p>
          <w:p w14:paraId="7627AACC" w14:textId="77777777" w:rsidR="009B14C0" w:rsidRPr="004541C4" w:rsidRDefault="009B14C0" w:rsidP="00BC5964">
            <w:pPr>
              <w:rPr>
                <w:bCs/>
              </w:rPr>
            </w:pPr>
          </w:p>
          <w:p w14:paraId="7854D012" w14:textId="77777777" w:rsidR="009B14C0" w:rsidRPr="004541C4" w:rsidRDefault="009B14C0" w:rsidP="009B14C0">
            <w:pPr>
              <w:rPr>
                <w:bCs/>
              </w:rPr>
            </w:pPr>
            <w:r w:rsidRPr="004541C4">
              <w:rPr>
                <w:bCs/>
              </w:rPr>
              <w:t>Results were reported as RR adjusted for maternal age and pregnancy complications in the previous birth, maternal education, smoking, prepregnancy body mass index and chronic conditions,</w:t>
            </w:r>
          </w:p>
          <w:p w14:paraId="5184FDBF" w14:textId="357F2C96" w:rsidR="009B14C0" w:rsidRPr="004541C4" w:rsidRDefault="009B14C0" w:rsidP="009B14C0">
            <w:pPr>
              <w:rPr>
                <w:bCs/>
              </w:rPr>
            </w:pPr>
            <w:r w:rsidRPr="004541C4">
              <w:rPr>
                <w:bCs/>
              </w:rPr>
              <w:t>and accounting for women who participated with several pregnancies.</w:t>
            </w:r>
          </w:p>
          <w:p w14:paraId="18159CE4" w14:textId="133B77E4" w:rsidR="00BC5964" w:rsidRPr="004541C4" w:rsidRDefault="00BC5964" w:rsidP="00BC5964">
            <w:pPr>
              <w:rPr>
                <w:bCs/>
              </w:rPr>
            </w:pPr>
            <w:r w:rsidRPr="004541C4">
              <w:rPr>
                <w:bCs/>
              </w:rPr>
              <w:t xml:space="preserve"> </w:t>
            </w:r>
          </w:p>
        </w:tc>
        <w:tc>
          <w:tcPr>
            <w:tcW w:w="2233" w:type="dxa"/>
          </w:tcPr>
          <w:p w14:paraId="34DFCD8C" w14:textId="77777777" w:rsidR="00BC5964" w:rsidRPr="004541C4" w:rsidRDefault="00BC5964" w:rsidP="00BC5964">
            <w:pPr>
              <w:rPr>
                <w:b/>
                <w:bCs/>
              </w:rPr>
            </w:pPr>
            <w:r w:rsidRPr="004541C4">
              <w:rPr>
                <w:b/>
                <w:bCs/>
              </w:rPr>
              <w:lastRenderedPageBreak/>
              <w:t>Included in the decision aid (main paper)</w:t>
            </w:r>
          </w:p>
          <w:p w14:paraId="08DD5246" w14:textId="77777777" w:rsidR="00BC5964" w:rsidRPr="004541C4" w:rsidRDefault="00BC5964" w:rsidP="00BC5964">
            <w:pPr>
              <w:rPr>
                <w:b/>
              </w:rPr>
            </w:pPr>
          </w:p>
          <w:p w14:paraId="2DA9F5D0" w14:textId="77777777" w:rsidR="00BC5964" w:rsidRPr="004541C4" w:rsidRDefault="00BC5964" w:rsidP="00BC5964">
            <w:pPr>
              <w:rPr>
                <w:b/>
                <w:i/>
                <w:iCs/>
              </w:rPr>
            </w:pPr>
            <w:r w:rsidRPr="004541C4">
              <w:rPr>
                <w:b/>
                <w:i/>
                <w:iCs/>
              </w:rPr>
              <w:t>Maternal</w:t>
            </w:r>
          </w:p>
          <w:p w14:paraId="6C47F0BF" w14:textId="0F0198E3" w:rsidR="00BC5964" w:rsidRPr="004541C4" w:rsidRDefault="00BC5964" w:rsidP="00BC5964">
            <w:pPr>
              <w:rPr>
                <w:bCs/>
              </w:rPr>
            </w:pPr>
            <w:r w:rsidRPr="004541C4">
              <w:rPr>
                <w:bCs/>
              </w:rPr>
              <w:t>Infertility</w:t>
            </w:r>
          </w:p>
          <w:p w14:paraId="1EEBB478" w14:textId="77777777" w:rsidR="00BC5964" w:rsidRPr="004541C4" w:rsidRDefault="00BC5964" w:rsidP="00BC5964">
            <w:pPr>
              <w:rPr>
                <w:b/>
                <w:i/>
                <w:iCs/>
              </w:rPr>
            </w:pPr>
          </w:p>
          <w:p w14:paraId="5377146B" w14:textId="77777777" w:rsidR="00BC5964" w:rsidRPr="004541C4" w:rsidRDefault="00BC5964" w:rsidP="00BC5964">
            <w:pPr>
              <w:rPr>
                <w:b/>
                <w:i/>
                <w:iCs/>
              </w:rPr>
            </w:pPr>
            <w:r w:rsidRPr="004541C4">
              <w:rPr>
                <w:b/>
                <w:i/>
                <w:iCs/>
              </w:rPr>
              <w:t>Infant/neonatal</w:t>
            </w:r>
          </w:p>
          <w:p w14:paraId="1A5728E3" w14:textId="40EE0E06" w:rsidR="00BC5964" w:rsidRPr="004541C4" w:rsidRDefault="00BC5964" w:rsidP="00BC5964">
            <w:pPr>
              <w:rPr>
                <w:bCs/>
              </w:rPr>
            </w:pPr>
            <w:r w:rsidRPr="004541C4">
              <w:rPr>
                <w:bCs/>
              </w:rPr>
              <w:t>None</w:t>
            </w:r>
          </w:p>
          <w:p w14:paraId="1CC8420B" w14:textId="77777777" w:rsidR="00BC5964" w:rsidRPr="004541C4" w:rsidRDefault="00BC5964" w:rsidP="00BC5964">
            <w:pPr>
              <w:rPr>
                <w:bCs/>
              </w:rPr>
            </w:pPr>
          </w:p>
          <w:p w14:paraId="499A4E9A" w14:textId="77777777" w:rsidR="00BC5964" w:rsidRPr="004541C4" w:rsidRDefault="00BC5964" w:rsidP="00BC5964">
            <w:pPr>
              <w:rPr>
                <w:b/>
              </w:rPr>
            </w:pPr>
            <w:r w:rsidRPr="004541C4">
              <w:rPr>
                <w:b/>
              </w:rPr>
              <w:t>Supplementary outcomes</w:t>
            </w:r>
          </w:p>
          <w:p w14:paraId="79C207C8" w14:textId="77777777" w:rsidR="00BC5964" w:rsidRPr="004541C4" w:rsidRDefault="00BC5964" w:rsidP="00BC5964">
            <w:pPr>
              <w:rPr>
                <w:bCs/>
              </w:rPr>
            </w:pPr>
            <w:r w:rsidRPr="004541C4">
              <w:rPr>
                <w:bCs/>
              </w:rPr>
              <w:t>None</w:t>
            </w:r>
          </w:p>
          <w:p w14:paraId="23B17480" w14:textId="77777777" w:rsidR="00BC5964" w:rsidRPr="004541C4" w:rsidRDefault="00BC5964" w:rsidP="00BC5964">
            <w:pPr>
              <w:rPr>
                <w:b/>
                <w:i/>
                <w:iCs/>
              </w:rPr>
            </w:pPr>
          </w:p>
          <w:p w14:paraId="10308536" w14:textId="079CD244" w:rsidR="00BC5964" w:rsidRPr="004541C4" w:rsidRDefault="00BC5964" w:rsidP="00BC5964">
            <w:pPr>
              <w:rPr>
                <w:b/>
                <w:bCs/>
              </w:rPr>
            </w:pPr>
          </w:p>
        </w:tc>
        <w:tc>
          <w:tcPr>
            <w:tcW w:w="1387" w:type="dxa"/>
          </w:tcPr>
          <w:p w14:paraId="79765E21" w14:textId="77777777" w:rsidR="00BC5964" w:rsidRPr="004541C4" w:rsidRDefault="00BC5964" w:rsidP="00BC5964">
            <w:pPr>
              <w:rPr>
                <w:b/>
              </w:rPr>
            </w:pPr>
            <w:r w:rsidRPr="004541C4">
              <w:lastRenderedPageBreak/>
              <w:t>Assessed using the Newcastle Ottawa quality assessment form for cohort studies</w:t>
            </w:r>
          </w:p>
          <w:p w14:paraId="4D060D07" w14:textId="77777777" w:rsidR="00BC5964" w:rsidRPr="004541C4" w:rsidRDefault="00BC5964" w:rsidP="00BC5964"/>
          <w:p w14:paraId="7C2E94E4" w14:textId="77777777" w:rsidR="00BC5964" w:rsidRPr="004541C4" w:rsidRDefault="00BC5964" w:rsidP="00BC5964">
            <w:pPr>
              <w:pStyle w:val="ListParagraph"/>
              <w:ind w:left="360"/>
            </w:pPr>
          </w:p>
          <w:p w14:paraId="30732CCE" w14:textId="2212D662" w:rsidR="00BC5964" w:rsidRPr="004541C4" w:rsidRDefault="00BC5964" w:rsidP="00BC5964">
            <w:r w:rsidRPr="004541C4">
              <w:rPr>
                <w:b/>
              </w:rPr>
              <w:lastRenderedPageBreak/>
              <w:t xml:space="preserve">Overall quality: </w:t>
            </w:r>
            <w:r w:rsidRPr="004541C4">
              <w:t xml:space="preserve">good </w:t>
            </w:r>
          </w:p>
        </w:tc>
      </w:tr>
      <w:tr w:rsidR="004541C4" w:rsidRPr="004541C4" w14:paraId="1C1E1930" w14:textId="77777777" w:rsidTr="003307E6">
        <w:tc>
          <w:tcPr>
            <w:tcW w:w="3925" w:type="dxa"/>
          </w:tcPr>
          <w:p w14:paraId="527D0AD2" w14:textId="77777777" w:rsidR="00B668F4" w:rsidRPr="004541C4" w:rsidRDefault="00B668F4" w:rsidP="00B668F4">
            <w:pPr>
              <w:rPr>
                <w:b/>
              </w:rPr>
            </w:pPr>
            <w:r w:rsidRPr="004541C4">
              <w:rPr>
                <w:b/>
              </w:rPr>
              <w:t xml:space="preserve">Full citation </w:t>
            </w:r>
          </w:p>
          <w:p w14:paraId="2214FA46" w14:textId="103182BE" w:rsidR="00B668F4" w:rsidRPr="004541C4" w:rsidRDefault="00B668F4" w:rsidP="00B668F4">
            <w:r w:rsidRPr="004541C4">
              <w:t xml:space="preserve">Tanoey, Justine &amp; Gulati, Amit &amp; Patterson, Chris &amp; Becher, Heiko. (2019). Risk of Type 1 Diabetes in the Offspring Born through </w:t>
            </w:r>
            <w:r w:rsidR="00E45D5E" w:rsidRPr="004541C4">
              <w:t>Planned</w:t>
            </w:r>
            <w:r w:rsidRPr="004541C4">
              <w:t xml:space="preserve"> or Non-</w:t>
            </w:r>
            <w:r w:rsidR="00E45D5E" w:rsidRPr="004541C4">
              <w:t>planned</w:t>
            </w:r>
            <w:r w:rsidRPr="004541C4">
              <w:t xml:space="preserve"> Caesarean </w:t>
            </w:r>
            <w:r w:rsidR="00E45D5E" w:rsidRPr="004541C4">
              <w:t>Birth</w:t>
            </w:r>
            <w:r w:rsidRPr="004541C4">
              <w:t xml:space="preserve"> in Comparison to Vaginal </w:t>
            </w:r>
            <w:r w:rsidR="00E45D5E" w:rsidRPr="004541C4">
              <w:t>Birth</w:t>
            </w:r>
            <w:r w:rsidRPr="004541C4">
              <w:t>: a Meta-Analysis of Observational Studies. Current Diabetes Reports. 19. 10.1007/s11892-019-1253-z.</w:t>
            </w:r>
          </w:p>
          <w:p w14:paraId="19D21D0F" w14:textId="77777777" w:rsidR="00B668F4" w:rsidRPr="004541C4" w:rsidRDefault="00B668F4" w:rsidP="00B668F4"/>
          <w:p w14:paraId="2CB182D2" w14:textId="77777777" w:rsidR="00B668F4" w:rsidRPr="004541C4" w:rsidRDefault="00B668F4" w:rsidP="00B668F4">
            <w:pPr>
              <w:rPr>
                <w:b/>
              </w:rPr>
            </w:pPr>
            <w:r w:rsidRPr="004541C4">
              <w:rPr>
                <w:b/>
              </w:rPr>
              <w:lastRenderedPageBreak/>
              <w:t>Ref Id</w:t>
            </w:r>
          </w:p>
          <w:p w14:paraId="30F478DF" w14:textId="77777777" w:rsidR="00B668F4" w:rsidRPr="004541C4" w:rsidRDefault="00B668F4" w:rsidP="00B668F4">
            <w:r w:rsidRPr="004541C4">
              <w:t xml:space="preserve">Tanoey 2019 </w:t>
            </w:r>
          </w:p>
          <w:p w14:paraId="2DCDE0E6" w14:textId="77777777" w:rsidR="00B668F4" w:rsidRPr="004541C4" w:rsidRDefault="00B668F4" w:rsidP="00B668F4"/>
          <w:p w14:paraId="4E39A1E2" w14:textId="77777777" w:rsidR="00B668F4" w:rsidRPr="004541C4" w:rsidRDefault="00B668F4" w:rsidP="00B668F4">
            <w:pPr>
              <w:rPr>
                <w:b/>
              </w:rPr>
            </w:pPr>
            <w:r w:rsidRPr="004541C4">
              <w:rPr>
                <w:b/>
              </w:rPr>
              <w:t xml:space="preserve">Country/ies where the study was carried out </w:t>
            </w:r>
          </w:p>
          <w:p w14:paraId="14043C23" w14:textId="77777777" w:rsidR="00B668F4" w:rsidRPr="004541C4" w:rsidRDefault="00B668F4" w:rsidP="00B668F4">
            <w:r w:rsidRPr="004541C4">
              <w:t xml:space="preserve">UK, Denmark, Sweden and Australia </w:t>
            </w:r>
          </w:p>
          <w:p w14:paraId="0183C6D0" w14:textId="77777777" w:rsidR="00B668F4" w:rsidRPr="004541C4" w:rsidRDefault="00B668F4" w:rsidP="00B668F4"/>
          <w:p w14:paraId="376EC09A" w14:textId="77777777" w:rsidR="00B668F4" w:rsidRPr="004541C4" w:rsidRDefault="00B668F4" w:rsidP="00B668F4">
            <w:pPr>
              <w:rPr>
                <w:b/>
              </w:rPr>
            </w:pPr>
            <w:r w:rsidRPr="004541C4">
              <w:rPr>
                <w:b/>
              </w:rPr>
              <w:t xml:space="preserve">Study type </w:t>
            </w:r>
          </w:p>
          <w:p w14:paraId="2EDF9FC6" w14:textId="77777777" w:rsidR="00B668F4" w:rsidRPr="004541C4" w:rsidRDefault="00B668F4" w:rsidP="00B668F4">
            <w:r w:rsidRPr="004541C4">
              <w:t xml:space="preserve">Systematic review and meta-analysis </w:t>
            </w:r>
          </w:p>
          <w:p w14:paraId="54014D57" w14:textId="77777777" w:rsidR="00B668F4" w:rsidRPr="004541C4" w:rsidRDefault="00B668F4" w:rsidP="00B668F4"/>
          <w:p w14:paraId="5100D759" w14:textId="77777777" w:rsidR="00B668F4" w:rsidRPr="004541C4" w:rsidRDefault="00B668F4" w:rsidP="00B668F4">
            <w:pPr>
              <w:rPr>
                <w:b/>
              </w:rPr>
            </w:pPr>
            <w:r w:rsidRPr="004541C4">
              <w:rPr>
                <w:b/>
              </w:rPr>
              <w:t xml:space="preserve">Aim of the study </w:t>
            </w:r>
          </w:p>
          <w:p w14:paraId="28525BE2" w14:textId="1680B33D" w:rsidR="00B668F4" w:rsidRPr="004541C4" w:rsidRDefault="00B668F4" w:rsidP="00B668F4">
            <w:r w:rsidRPr="004541C4">
              <w:t xml:space="preserve">To summarise the effects of </w:t>
            </w:r>
            <w:r w:rsidR="00E45D5E" w:rsidRPr="004541C4">
              <w:t>planned</w:t>
            </w:r>
            <w:r w:rsidRPr="004541C4">
              <w:t xml:space="preserve"> and non-</w:t>
            </w:r>
            <w:r w:rsidR="00E45D5E" w:rsidRPr="004541C4">
              <w:t>planned</w:t>
            </w:r>
            <w:r w:rsidRPr="004541C4">
              <w:t xml:space="preserve"> CS on Type 1 Diabetes risk in the offspring</w:t>
            </w:r>
          </w:p>
          <w:p w14:paraId="7A9BABD0" w14:textId="77777777" w:rsidR="00B668F4" w:rsidRPr="004541C4" w:rsidRDefault="00B668F4" w:rsidP="00B668F4"/>
          <w:p w14:paraId="411B4C0A" w14:textId="77777777" w:rsidR="00B668F4" w:rsidRPr="004541C4" w:rsidRDefault="00B668F4" w:rsidP="00B668F4">
            <w:pPr>
              <w:rPr>
                <w:b/>
              </w:rPr>
            </w:pPr>
            <w:r w:rsidRPr="004541C4">
              <w:rPr>
                <w:b/>
              </w:rPr>
              <w:t xml:space="preserve">Study dates </w:t>
            </w:r>
          </w:p>
          <w:p w14:paraId="4F40F0AD" w14:textId="77777777" w:rsidR="00B668F4" w:rsidRPr="004541C4" w:rsidRDefault="00B668F4" w:rsidP="00B668F4">
            <w:r w:rsidRPr="004541C4">
              <w:t>Study published 11 November 2019. Included studies follow up between 1975 to 2012.</w:t>
            </w:r>
          </w:p>
          <w:p w14:paraId="095DFCE9" w14:textId="77777777" w:rsidR="00B668F4" w:rsidRPr="004541C4" w:rsidRDefault="00B668F4" w:rsidP="00B668F4"/>
          <w:p w14:paraId="75BC24DF" w14:textId="77777777" w:rsidR="00B668F4" w:rsidRPr="004541C4" w:rsidRDefault="00B668F4" w:rsidP="00B668F4">
            <w:pPr>
              <w:rPr>
                <w:b/>
              </w:rPr>
            </w:pPr>
            <w:r w:rsidRPr="004541C4">
              <w:rPr>
                <w:b/>
              </w:rPr>
              <w:t xml:space="preserve">Source of funding </w:t>
            </w:r>
          </w:p>
          <w:p w14:paraId="4DDF81FC" w14:textId="77777777" w:rsidR="00B668F4" w:rsidRPr="004541C4" w:rsidRDefault="00B668F4" w:rsidP="00B668F4">
            <w:pPr>
              <w:rPr>
                <w:b/>
              </w:rPr>
            </w:pPr>
            <w:r w:rsidRPr="004541C4">
              <w:t>The authors JT and HB were supported by the German Federal Ministry of Education and Research (Grant Number 01ER1306 PERGOLA).v</w:t>
            </w:r>
          </w:p>
        </w:tc>
        <w:tc>
          <w:tcPr>
            <w:tcW w:w="4955" w:type="dxa"/>
          </w:tcPr>
          <w:p w14:paraId="128A8DDF" w14:textId="77777777" w:rsidR="00B668F4" w:rsidRPr="004541C4" w:rsidRDefault="00B668F4" w:rsidP="00B668F4">
            <w:pPr>
              <w:rPr>
                <w:b/>
              </w:rPr>
            </w:pPr>
            <w:r w:rsidRPr="004541C4">
              <w:rPr>
                <w:b/>
              </w:rPr>
              <w:lastRenderedPageBreak/>
              <w:t xml:space="preserve">Sample Size </w:t>
            </w:r>
          </w:p>
          <w:p w14:paraId="5A27272B" w14:textId="5D5DE77C" w:rsidR="00885F9B" w:rsidRPr="004541C4" w:rsidRDefault="00B668F4" w:rsidP="00B668F4">
            <w:r w:rsidRPr="004541C4">
              <w:t>K=9 studies</w:t>
            </w:r>
          </w:p>
          <w:p w14:paraId="68715803" w14:textId="61B0D80F" w:rsidR="00B668F4" w:rsidRPr="004541C4" w:rsidRDefault="00885F9B" w:rsidP="00B668F4">
            <w:r w:rsidRPr="004541C4">
              <w:t>Type 1 diabetes: k=9 studies</w:t>
            </w:r>
            <w:r w:rsidR="00B668F4" w:rsidRPr="004541C4">
              <w:t xml:space="preserve"> </w:t>
            </w:r>
          </w:p>
          <w:p w14:paraId="5F4A472D" w14:textId="77777777" w:rsidR="00B668F4" w:rsidRPr="004541C4" w:rsidRDefault="00B668F4" w:rsidP="00B668F4"/>
          <w:p w14:paraId="3F996C41" w14:textId="5AB01A75" w:rsidR="00B668F4" w:rsidRPr="004541C4" w:rsidRDefault="00491084" w:rsidP="00B668F4">
            <w:pPr>
              <w:rPr>
                <w:b/>
              </w:rPr>
            </w:pPr>
            <w:r w:rsidRPr="004541C4">
              <w:rPr>
                <w:b/>
              </w:rPr>
              <w:t>Characteristics</w:t>
            </w:r>
          </w:p>
          <w:p w14:paraId="152325C6" w14:textId="3DEA8087" w:rsidR="00491084" w:rsidRPr="004541C4" w:rsidRDefault="00491084" w:rsidP="00B668F4">
            <w:pPr>
              <w:rPr>
                <w:bCs/>
              </w:rPr>
            </w:pPr>
            <w:r w:rsidRPr="004541C4">
              <w:rPr>
                <w:bCs/>
              </w:rPr>
              <w:t>See review for details</w:t>
            </w:r>
          </w:p>
          <w:p w14:paraId="19313947" w14:textId="77777777" w:rsidR="00B668F4" w:rsidRPr="004541C4" w:rsidRDefault="00B668F4" w:rsidP="00B668F4"/>
          <w:p w14:paraId="106F07C7" w14:textId="77777777" w:rsidR="00B668F4" w:rsidRPr="004541C4" w:rsidRDefault="00B668F4" w:rsidP="00B668F4">
            <w:pPr>
              <w:rPr>
                <w:b/>
              </w:rPr>
            </w:pPr>
            <w:r w:rsidRPr="004541C4">
              <w:rPr>
                <w:b/>
              </w:rPr>
              <w:t xml:space="preserve">Inclusion criteria </w:t>
            </w:r>
          </w:p>
          <w:p w14:paraId="0E8A0C80" w14:textId="46B07437" w:rsidR="00B668F4" w:rsidRPr="004541C4" w:rsidRDefault="00B668F4" w:rsidP="00DF199C">
            <w:pPr>
              <w:pStyle w:val="ListParagraph"/>
              <w:numPr>
                <w:ilvl w:val="0"/>
                <w:numId w:val="35"/>
              </w:numPr>
            </w:pPr>
            <w:r w:rsidRPr="004541C4">
              <w:t xml:space="preserve">Original studies that reported effect sizes or adequate data for calculation of type 1 diabetes </w:t>
            </w:r>
            <w:r w:rsidRPr="004541C4">
              <w:lastRenderedPageBreak/>
              <w:t xml:space="preserve">risk in children or young adults associated with </w:t>
            </w:r>
            <w:r w:rsidR="00E45D5E" w:rsidRPr="004541C4">
              <w:t>planned</w:t>
            </w:r>
            <w:r w:rsidRPr="004541C4">
              <w:t xml:space="preserve"> CS and non-</w:t>
            </w:r>
            <w:r w:rsidR="00E45D5E" w:rsidRPr="004541C4">
              <w:t>planned</w:t>
            </w:r>
            <w:r w:rsidRPr="004541C4">
              <w:t xml:space="preserve"> CS </w:t>
            </w:r>
          </w:p>
          <w:p w14:paraId="610E4E9C" w14:textId="77777777" w:rsidR="00B668F4" w:rsidRPr="004541C4" w:rsidRDefault="00B668F4" w:rsidP="00B668F4">
            <w:pPr>
              <w:pStyle w:val="ListParagraph"/>
            </w:pPr>
          </w:p>
          <w:p w14:paraId="7CEA94C7" w14:textId="77777777" w:rsidR="00B668F4" w:rsidRPr="004541C4" w:rsidRDefault="00B668F4" w:rsidP="00B668F4">
            <w:pPr>
              <w:rPr>
                <w:b/>
              </w:rPr>
            </w:pPr>
            <w:r w:rsidRPr="004541C4">
              <w:rPr>
                <w:b/>
              </w:rPr>
              <w:t xml:space="preserve">Exclusion criteria </w:t>
            </w:r>
          </w:p>
          <w:p w14:paraId="4E5A9BE4" w14:textId="69CA1539" w:rsidR="00B668F4" w:rsidRPr="004541C4" w:rsidRDefault="00B668F4" w:rsidP="00DF199C">
            <w:pPr>
              <w:pStyle w:val="ListParagraph"/>
              <w:numPr>
                <w:ilvl w:val="0"/>
                <w:numId w:val="34"/>
              </w:numPr>
            </w:pPr>
            <w:r w:rsidRPr="004541C4">
              <w:t xml:space="preserve">Studies which only reported CS without specifying whether </w:t>
            </w:r>
            <w:r w:rsidR="00E45D5E" w:rsidRPr="004541C4">
              <w:t>planned</w:t>
            </w:r>
            <w:r w:rsidRPr="004541C4">
              <w:t xml:space="preserve"> or non-</w:t>
            </w:r>
            <w:r w:rsidR="00E45D5E" w:rsidRPr="004541C4">
              <w:t>planned</w:t>
            </w:r>
            <w:r w:rsidRPr="004541C4">
              <w:t xml:space="preserve"> (</w:t>
            </w:r>
            <w:r w:rsidR="00E45D5E" w:rsidRPr="004541C4">
              <w:t>unplanned</w:t>
            </w:r>
            <w:r w:rsidRPr="004541C4">
              <w:t xml:space="preserve">) </w:t>
            </w:r>
          </w:p>
          <w:p w14:paraId="051B4E93" w14:textId="77777777" w:rsidR="00B668F4" w:rsidRPr="004541C4" w:rsidRDefault="00B668F4" w:rsidP="00DF199C">
            <w:pPr>
              <w:pStyle w:val="ListParagraph"/>
              <w:numPr>
                <w:ilvl w:val="0"/>
                <w:numId w:val="34"/>
              </w:numPr>
            </w:pPr>
            <w:r w:rsidRPr="004541C4">
              <w:t>Studies which investigated only children with high-risk HLA genotype</w:t>
            </w:r>
          </w:p>
          <w:p w14:paraId="03A22197" w14:textId="77777777" w:rsidR="00B668F4" w:rsidRPr="004541C4" w:rsidRDefault="00B668F4" w:rsidP="00B668F4"/>
        </w:tc>
        <w:tc>
          <w:tcPr>
            <w:tcW w:w="1610" w:type="dxa"/>
          </w:tcPr>
          <w:p w14:paraId="7DEF5C91" w14:textId="1F11288B" w:rsidR="00B668F4" w:rsidRPr="004541C4" w:rsidRDefault="00B668F4" w:rsidP="00B668F4">
            <w:pPr>
              <w:rPr>
                <w:b/>
              </w:rPr>
            </w:pPr>
            <w:r w:rsidRPr="004541C4">
              <w:rPr>
                <w:b/>
              </w:rPr>
              <w:lastRenderedPageBreak/>
              <w:t xml:space="preserve">Interventions </w:t>
            </w:r>
          </w:p>
          <w:p w14:paraId="62BF2826" w14:textId="494F4A56" w:rsidR="00B668F4" w:rsidRPr="004541C4" w:rsidRDefault="00E45D5E" w:rsidP="00B668F4">
            <w:r w:rsidRPr="004541C4">
              <w:t>Planned</w:t>
            </w:r>
            <w:r w:rsidR="00B668F4" w:rsidRPr="004541C4">
              <w:t xml:space="preserve"> caesarean versus vaginal birth </w:t>
            </w:r>
          </w:p>
        </w:tc>
        <w:tc>
          <w:tcPr>
            <w:tcW w:w="1767" w:type="dxa"/>
          </w:tcPr>
          <w:p w14:paraId="5A743536" w14:textId="77777777" w:rsidR="00B668F4" w:rsidRPr="004541C4" w:rsidRDefault="00B668F4" w:rsidP="00B668F4">
            <w:pPr>
              <w:rPr>
                <w:b/>
              </w:rPr>
            </w:pPr>
            <w:r w:rsidRPr="004541C4">
              <w:rPr>
                <w:b/>
              </w:rPr>
              <w:t xml:space="preserve">Details </w:t>
            </w:r>
          </w:p>
          <w:p w14:paraId="372A38AD" w14:textId="77777777" w:rsidR="00B668F4" w:rsidRPr="004541C4" w:rsidRDefault="00B668F4" w:rsidP="00B668F4">
            <w:pPr>
              <w:contextualSpacing/>
            </w:pPr>
            <w:r w:rsidRPr="004541C4">
              <w:t xml:space="preserve">Searches were conducted in Medline, Web of Science and Cumulative Index to Nursing and Allied Health Literature (CINAHL) </w:t>
            </w:r>
            <w:r w:rsidRPr="004541C4">
              <w:lastRenderedPageBreak/>
              <w:t>databases for articles published before 23rd April 2018.</w:t>
            </w:r>
          </w:p>
          <w:p w14:paraId="69CD1971" w14:textId="77777777" w:rsidR="00B668F4" w:rsidRPr="004541C4" w:rsidRDefault="00B668F4" w:rsidP="00B668F4"/>
          <w:p w14:paraId="5409A77D" w14:textId="77777777" w:rsidR="00B668F4" w:rsidRPr="004541C4" w:rsidRDefault="00B668F4" w:rsidP="00B668F4">
            <w:r w:rsidRPr="004541C4">
              <w:t>Included studies adjusted for various confounders, mainly maternal diabetes, maternal age, and gestational age and controlled for siblings.</w:t>
            </w:r>
          </w:p>
        </w:tc>
        <w:tc>
          <w:tcPr>
            <w:tcW w:w="2233" w:type="dxa"/>
          </w:tcPr>
          <w:p w14:paraId="7503442A" w14:textId="77777777" w:rsidR="00B668F4" w:rsidRPr="004541C4" w:rsidRDefault="00B668F4" w:rsidP="00B668F4">
            <w:pPr>
              <w:rPr>
                <w:b/>
                <w:bCs/>
              </w:rPr>
            </w:pPr>
            <w:r w:rsidRPr="004541C4">
              <w:rPr>
                <w:b/>
                <w:bCs/>
              </w:rPr>
              <w:lastRenderedPageBreak/>
              <w:t>Included in the decision aid (main paper)</w:t>
            </w:r>
          </w:p>
          <w:p w14:paraId="5282E990" w14:textId="77777777" w:rsidR="00B668F4" w:rsidRPr="004541C4" w:rsidRDefault="00B668F4" w:rsidP="00B668F4">
            <w:pPr>
              <w:pStyle w:val="ListParagraph"/>
              <w:ind w:left="0"/>
            </w:pPr>
          </w:p>
          <w:p w14:paraId="30CF65F1" w14:textId="77777777" w:rsidR="00B668F4" w:rsidRPr="004541C4" w:rsidRDefault="00B668F4" w:rsidP="00B668F4">
            <w:pPr>
              <w:pStyle w:val="ListParagraph"/>
              <w:ind w:left="0"/>
              <w:rPr>
                <w:b/>
                <w:bCs/>
                <w:i/>
                <w:iCs/>
              </w:rPr>
            </w:pPr>
            <w:r w:rsidRPr="004541C4">
              <w:rPr>
                <w:b/>
                <w:bCs/>
                <w:i/>
                <w:iCs/>
              </w:rPr>
              <w:t>Maternal</w:t>
            </w:r>
          </w:p>
          <w:p w14:paraId="60C03E6C" w14:textId="77777777" w:rsidR="00B668F4" w:rsidRPr="004541C4" w:rsidRDefault="00B668F4" w:rsidP="00B668F4">
            <w:pPr>
              <w:pStyle w:val="ListParagraph"/>
              <w:ind w:left="0"/>
            </w:pPr>
            <w:r w:rsidRPr="004541C4">
              <w:t>None</w:t>
            </w:r>
          </w:p>
          <w:p w14:paraId="6CED4EE9" w14:textId="77777777" w:rsidR="00B668F4" w:rsidRPr="004541C4" w:rsidRDefault="00B668F4" w:rsidP="00B668F4">
            <w:pPr>
              <w:pStyle w:val="ListParagraph"/>
              <w:ind w:left="0"/>
              <w:rPr>
                <w:b/>
                <w:bCs/>
                <w:i/>
                <w:iCs/>
              </w:rPr>
            </w:pPr>
          </w:p>
          <w:p w14:paraId="1F24F050" w14:textId="4A279E36" w:rsidR="00B668F4" w:rsidRPr="004541C4" w:rsidRDefault="00B668F4" w:rsidP="00B668F4">
            <w:pPr>
              <w:pStyle w:val="ListParagraph"/>
              <w:ind w:left="0"/>
              <w:rPr>
                <w:b/>
                <w:bCs/>
                <w:i/>
                <w:iCs/>
              </w:rPr>
            </w:pPr>
            <w:r w:rsidRPr="004541C4">
              <w:rPr>
                <w:b/>
                <w:bCs/>
                <w:i/>
                <w:iCs/>
              </w:rPr>
              <w:t>Infant/neonatal</w:t>
            </w:r>
          </w:p>
          <w:p w14:paraId="40DDC762" w14:textId="77777777" w:rsidR="00B668F4" w:rsidRPr="004541C4" w:rsidRDefault="00B668F4" w:rsidP="00B668F4">
            <w:pPr>
              <w:pStyle w:val="ListParagraph"/>
              <w:ind w:left="0"/>
            </w:pPr>
            <w:r w:rsidRPr="004541C4">
              <w:t>Type 1 diabetes</w:t>
            </w:r>
          </w:p>
          <w:p w14:paraId="2F4CB008" w14:textId="77777777" w:rsidR="00B668F4" w:rsidRPr="004541C4" w:rsidRDefault="00B668F4" w:rsidP="00B668F4">
            <w:pPr>
              <w:pStyle w:val="ListParagraph"/>
              <w:ind w:left="0"/>
            </w:pPr>
          </w:p>
          <w:p w14:paraId="0DD23522" w14:textId="77777777" w:rsidR="00B668F4" w:rsidRPr="004541C4" w:rsidRDefault="00B668F4" w:rsidP="00B668F4">
            <w:pPr>
              <w:pStyle w:val="ListParagraph"/>
              <w:ind w:left="0"/>
              <w:rPr>
                <w:b/>
                <w:bCs/>
              </w:rPr>
            </w:pPr>
            <w:r w:rsidRPr="004541C4">
              <w:rPr>
                <w:b/>
                <w:bCs/>
              </w:rPr>
              <w:lastRenderedPageBreak/>
              <w:t>Supplementary outcomes</w:t>
            </w:r>
          </w:p>
          <w:p w14:paraId="797A3A6A" w14:textId="5F117DD3" w:rsidR="00B668F4" w:rsidRPr="004541C4" w:rsidRDefault="00B668F4" w:rsidP="00B668F4">
            <w:pPr>
              <w:pStyle w:val="ListParagraph"/>
              <w:ind w:left="0"/>
            </w:pPr>
            <w:r w:rsidRPr="004541C4">
              <w:t>None</w:t>
            </w:r>
          </w:p>
        </w:tc>
        <w:tc>
          <w:tcPr>
            <w:tcW w:w="1387" w:type="dxa"/>
          </w:tcPr>
          <w:p w14:paraId="202FD08F" w14:textId="6BAF17E2" w:rsidR="00B668F4" w:rsidRPr="004541C4" w:rsidRDefault="00B668F4" w:rsidP="00B668F4">
            <w:r w:rsidRPr="004541C4">
              <w:lastRenderedPageBreak/>
              <w:t>Systematic review assessed with the ROBIS checklist</w:t>
            </w:r>
          </w:p>
          <w:p w14:paraId="6560BF23" w14:textId="77777777" w:rsidR="00B668F4" w:rsidRPr="004541C4" w:rsidRDefault="00B668F4" w:rsidP="00B668F4">
            <w:pPr>
              <w:rPr>
                <w:u w:val="single"/>
              </w:rPr>
            </w:pPr>
          </w:p>
          <w:p w14:paraId="76B5A029" w14:textId="77777777" w:rsidR="00B668F4" w:rsidRPr="004541C4" w:rsidRDefault="00B668F4" w:rsidP="00B668F4">
            <w:pPr>
              <w:pStyle w:val="ListParagraph"/>
              <w:ind w:left="360"/>
            </w:pPr>
          </w:p>
          <w:p w14:paraId="30CE4B52" w14:textId="42FB592D" w:rsidR="00B668F4" w:rsidRPr="004541C4" w:rsidRDefault="00B668F4" w:rsidP="00B668F4">
            <w:r w:rsidRPr="004541C4">
              <w:rPr>
                <w:b/>
              </w:rPr>
              <w:lastRenderedPageBreak/>
              <w:t>Risk of bias in the review:</w:t>
            </w:r>
            <w:r w:rsidRPr="004541C4">
              <w:t xml:space="preserve"> Low</w:t>
            </w:r>
          </w:p>
          <w:p w14:paraId="752C4E18" w14:textId="77777777" w:rsidR="00B668F4" w:rsidRPr="004541C4" w:rsidRDefault="00B668F4" w:rsidP="00B668F4">
            <w:pPr>
              <w:rPr>
                <w:b/>
                <w:u w:val="single"/>
              </w:rPr>
            </w:pPr>
          </w:p>
          <w:p w14:paraId="3FBCEF99" w14:textId="77777777" w:rsidR="00B668F4" w:rsidRPr="004541C4" w:rsidRDefault="00B668F4" w:rsidP="00B668F4">
            <w:pPr>
              <w:rPr>
                <w:b/>
              </w:rPr>
            </w:pPr>
          </w:p>
          <w:p w14:paraId="4E40843E" w14:textId="77777777" w:rsidR="00B668F4" w:rsidRPr="004541C4" w:rsidRDefault="00B668F4" w:rsidP="00B668F4">
            <w:pPr>
              <w:rPr>
                <w:b/>
              </w:rPr>
            </w:pPr>
          </w:p>
        </w:tc>
      </w:tr>
      <w:tr w:rsidR="004541C4" w:rsidRPr="004541C4" w14:paraId="5CCF52F1" w14:textId="77777777" w:rsidTr="003307E6">
        <w:tc>
          <w:tcPr>
            <w:tcW w:w="3925" w:type="dxa"/>
          </w:tcPr>
          <w:p w14:paraId="5D398177" w14:textId="77777777" w:rsidR="004D3474" w:rsidRPr="004541C4" w:rsidRDefault="004D3474" w:rsidP="004D3474">
            <w:pPr>
              <w:rPr>
                <w:b/>
              </w:rPr>
            </w:pPr>
            <w:r w:rsidRPr="004541C4">
              <w:rPr>
                <w:b/>
              </w:rPr>
              <w:t>Full citation</w:t>
            </w:r>
          </w:p>
          <w:p w14:paraId="69AEF368" w14:textId="47567E3A" w:rsidR="004D3474" w:rsidRPr="004541C4" w:rsidRDefault="002D0973" w:rsidP="004D3474">
            <w:r w:rsidRPr="004541C4">
              <w:t xml:space="preserve">Vaajala M, Liukkonen R, Mattila VM, Kekki M, Kuitunen I. </w:t>
            </w:r>
            <w:r w:rsidR="00E45D5E" w:rsidRPr="004541C4">
              <w:t>Birth</w:t>
            </w:r>
            <w:r w:rsidRPr="004541C4">
              <w:t xml:space="preserve"> mode and subsequent birth rate: A nationwide register‐based analysis in Finland. International Journal of Gynecology &amp; Obstetrics. 2025 Mar;168(3):1161-70. </w:t>
            </w:r>
            <w:hyperlink r:id="rId17" w:history="1">
              <w:r w:rsidRPr="004541C4">
                <w:rPr>
                  <w:rStyle w:val="Hyperlink"/>
                  <w:color w:val="auto"/>
                  <w:u w:val="none"/>
                </w:rPr>
                <w:t>https://doi.org/10.1002/ijgo.15982</w:t>
              </w:r>
            </w:hyperlink>
          </w:p>
          <w:p w14:paraId="7DC981E3" w14:textId="77777777" w:rsidR="002D0973" w:rsidRPr="004541C4" w:rsidRDefault="002D0973" w:rsidP="004D3474"/>
          <w:p w14:paraId="77BCC42E" w14:textId="77777777" w:rsidR="004D3474" w:rsidRPr="004541C4" w:rsidRDefault="004D3474" w:rsidP="004D3474">
            <w:pPr>
              <w:rPr>
                <w:b/>
              </w:rPr>
            </w:pPr>
            <w:r w:rsidRPr="004541C4">
              <w:rPr>
                <w:b/>
              </w:rPr>
              <w:t>Ref Id</w:t>
            </w:r>
          </w:p>
          <w:p w14:paraId="1FBF2308" w14:textId="3F9CAEF9" w:rsidR="004D3474" w:rsidRPr="004541C4" w:rsidRDefault="004D3474" w:rsidP="004D3474">
            <w:r w:rsidRPr="004541C4">
              <w:t>Vaajala 2024</w:t>
            </w:r>
          </w:p>
          <w:p w14:paraId="02AFA960" w14:textId="77777777" w:rsidR="004D3474" w:rsidRPr="004541C4" w:rsidRDefault="004D3474" w:rsidP="004D3474"/>
          <w:p w14:paraId="28017595" w14:textId="77777777" w:rsidR="004D3474" w:rsidRPr="004541C4" w:rsidRDefault="004D3474" w:rsidP="004D3474">
            <w:pPr>
              <w:rPr>
                <w:b/>
              </w:rPr>
            </w:pPr>
            <w:r w:rsidRPr="004541C4">
              <w:rPr>
                <w:b/>
              </w:rPr>
              <w:lastRenderedPageBreak/>
              <w:t xml:space="preserve">Country/ies where the study was carried out </w:t>
            </w:r>
          </w:p>
          <w:p w14:paraId="760815F5" w14:textId="5C2694D3" w:rsidR="004D3474" w:rsidRPr="004541C4" w:rsidRDefault="002856CD" w:rsidP="004D3474">
            <w:r w:rsidRPr="004541C4">
              <w:t>Finland</w:t>
            </w:r>
          </w:p>
          <w:p w14:paraId="59E9CE4D" w14:textId="77777777" w:rsidR="002856CD" w:rsidRPr="004541C4" w:rsidRDefault="002856CD" w:rsidP="004D3474"/>
          <w:p w14:paraId="2F3F4D0B" w14:textId="77777777" w:rsidR="004D3474" w:rsidRPr="004541C4" w:rsidRDefault="004D3474" w:rsidP="004D3474">
            <w:pPr>
              <w:rPr>
                <w:b/>
              </w:rPr>
            </w:pPr>
            <w:r w:rsidRPr="004541C4">
              <w:rPr>
                <w:b/>
              </w:rPr>
              <w:t xml:space="preserve">Study type </w:t>
            </w:r>
          </w:p>
          <w:p w14:paraId="5C450D85" w14:textId="4D28BA22" w:rsidR="004D3474" w:rsidRPr="004541C4" w:rsidRDefault="000F46ED" w:rsidP="004D3474">
            <w:r w:rsidRPr="004541C4">
              <w:t>Retrospective cohort</w:t>
            </w:r>
          </w:p>
          <w:p w14:paraId="05A62AED" w14:textId="77777777" w:rsidR="000F46ED" w:rsidRPr="004541C4" w:rsidRDefault="000F46ED" w:rsidP="004D3474"/>
          <w:p w14:paraId="60248234" w14:textId="77777777" w:rsidR="004D3474" w:rsidRPr="004541C4" w:rsidRDefault="004D3474" w:rsidP="004D3474">
            <w:pPr>
              <w:rPr>
                <w:b/>
              </w:rPr>
            </w:pPr>
            <w:r w:rsidRPr="004541C4">
              <w:rPr>
                <w:b/>
              </w:rPr>
              <w:t xml:space="preserve">Aim of the study </w:t>
            </w:r>
          </w:p>
          <w:p w14:paraId="728A47BF" w14:textId="03963605" w:rsidR="004D3474" w:rsidRPr="004541C4" w:rsidRDefault="000F46ED" w:rsidP="000F46ED">
            <w:r w:rsidRPr="004541C4">
              <w:t xml:space="preserve">To calculate the subsequent birth rate for different </w:t>
            </w:r>
            <w:r w:rsidR="00E45D5E" w:rsidRPr="004541C4">
              <w:t>birth</w:t>
            </w:r>
            <w:r w:rsidRPr="004541C4">
              <w:t xml:space="preserve"> modes, comparing them with spontaneous vaginal deliveries, using a comprehensive nationwide high-quality registry</w:t>
            </w:r>
          </w:p>
          <w:p w14:paraId="5C2D0C7D" w14:textId="77777777" w:rsidR="000F46ED" w:rsidRPr="004541C4" w:rsidRDefault="000F46ED" w:rsidP="000F46ED"/>
          <w:p w14:paraId="3DEF644C" w14:textId="77777777" w:rsidR="004D3474" w:rsidRPr="004541C4" w:rsidRDefault="004D3474" w:rsidP="004D3474">
            <w:pPr>
              <w:rPr>
                <w:b/>
              </w:rPr>
            </w:pPr>
            <w:r w:rsidRPr="004541C4">
              <w:rPr>
                <w:b/>
              </w:rPr>
              <w:t xml:space="preserve">Study dates </w:t>
            </w:r>
          </w:p>
          <w:p w14:paraId="0311D97E" w14:textId="5B9E93DB" w:rsidR="004D3474" w:rsidRPr="004541C4" w:rsidRDefault="00FE0D11" w:rsidP="00FE0D11">
            <w:r w:rsidRPr="004541C4">
              <w:t>First births occurred between 2004 to 2016. Second pregnancies between 2004 to 2018 were retrieved and combined with the data of the first births</w:t>
            </w:r>
          </w:p>
          <w:p w14:paraId="7093AAEE" w14:textId="77777777" w:rsidR="00FE0D11" w:rsidRPr="004541C4" w:rsidRDefault="00FE0D11" w:rsidP="00FE0D11"/>
          <w:p w14:paraId="5ED16168" w14:textId="77777777" w:rsidR="004D3474" w:rsidRPr="004541C4" w:rsidRDefault="004D3474" w:rsidP="004D3474">
            <w:pPr>
              <w:rPr>
                <w:b/>
              </w:rPr>
            </w:pPr>
            <w:r w:rsidRPr="004541C4">
              <w:rPr>
                <w:b/>
              </w:rPr>
              <w:t xml:space="preserve">Source of funding </w:t>
            </w:r>
          </w:p>
          <w:p w14:paraId="03338930" w14:textId="27AC9943" w:rsidR="004D3474" w:rsidRPr="004541C4" w:rsidRDefault="00DB3165" w:rsidP="004D3474">
            <w:pPr>
              <w:rPr>
                <w:bCs/>
              </w:rPr>
            </w:pPr>
            <w:r w:rsidRPr="004541C4">
              <w:rPr>
                <w:bCs/>
              </w:rPr>
              <w:t>The study did not receive funding</w:t>
            </w:r>
          </w:p>
        </w:tc>
        <w:tc>
          <w:tcPr>
            <w:tcW w:w="4955" w:type="dxa"/>
          </w:tcPr>
          <w:p w14:paraId="14FD8108" w14:textId="77777777" w:rsidR="004D3474" w:rsidRPr="004541C4" w:rsidRDefault="004D3474" w:rsidP="004D3474">
            <w:pPr>
              <w:rPr>
                <w:b/>
              </w:rPr>
            </w:pPr>
            <w:r w:rsidRPr="004541C4">
              <w:rPr>
                <w:b/>
              </w:rPr>
              <w:lastRenderedPageBreak/>
              <w:t xml:space="preserve">Sample Size </w:t>
            </w:r>
          </w:p>
          <w:p w14:paraId="5C4BCF38" w14:textId="779084AE" w:rsidR="004D3474" w:rsidRPr="004541C4" w:rsidRDefault="004D3474" w:rsidP="004D3474">
            <w:r w:rsidRPr="004541C4">
              <w:t>N=</w:t>
            </w:r>
            <w:r w:rsidR="005E223A" w:rsidRPr="004541C4">
              <w:t>375,619</w:t>
            </w:r>
            <w:r w:rsidRPr="004541C4">
              <w:t xml:space="preserve"> (n= </w:t>
            </w:r>
            <w:r w:rsidR="00930C2D" w:rsidRPr="004541C4">
              <w:t xml:space="preserve">22021 </w:t>
            </w:r>
            <w:r w:rsidRPr="004541C4">
              <w:t>planned</w:t>
            </w:r>
            <w:r w:rsidR="00930C2D" w:rsidRPr="004541C4">
              <w:t xml:space="preserve"> caesarean births, 5042</w:t>
            </w:r>
            <w:r w:rsidR="00BC51C3" w:rsidRPr="004541C4">
              <w:t>6</w:t>
            </w:r>
            <w:r w:rsidR="00930C2D" w:rsidRPr="004541C4">
              <w:t xml:space="preserve"> unplanned</w:t>
            </w:r>
            <w:r w:rsidRPr="004541C4">
              <w:t xml:space="preserve"> caesarean births</w:t>
            </w:r>
            <w:r w:rsidR="00930C2D" w:rsidRPr="004541C4">
              <w:t xml:space="preserve">, </w:t>
            </w:r>
            <w:r w:rsidRPr="004541C4">
              <w:t xml:space="preserve">n= </w:t>
            </w:r>
            <w:r w:rsidR="00930C2D" w:rsidRPr="004541C4">
              <w:t xml:space="preserve">252593 spontaneous </w:t>
            </w:r>
            <w:r w:rsidRPr="004541C4">
              <w:t>vaginal births</w:t>
            </w:r>
            <w:r w:rsidR="00930C2D" w:rsidRPr="004541C4">
              <w:t>, n=50579 assisted vaginal births</w:t>
            </w:r>
            <w:r w:rsidR="00BC51C3" w:rsidRPr="004541C4">
              <w:t>)</w:t>
            </w:r>
          </w:p>
          <w:p w14:paraId="635983D7" w14:textId="77777777" w:rsidR="004D3474" w:rsidRPr="004541C4" w:rsidRDefault="004D3474" w:rsidP="004D3474"/>
          <w:p w14:paraId="7C23A98A" w14:textId="77777777" w:rsidR="004D3474" w:rsidRPr="004541C4" w:rsidRDefault="004D3474" w:rsidP="004D3474">
            <w:pPr>
              <w:rPr>
                <w:b/>
              </w:rPr>
            </w:pPr>
            <w:r w:rsidRPr="004541C4">
              <w:rPr>
                <w:b/>
              </w:rPr>
              <w:t>Characteristics</w:t>
            </w:r>
          </w:p>
          <w:tbl>
            <w:tblPr>
              <w:tblStyle w:val="TableGrid"/>
              <w:tblW w:w="0" w:type="auto"/>
              <w:tblLayout w:type="fixed"/>
              <w:tblLook w:val="04A0" w:firstRow="1" w:lastRow="0" w:firstColumn="1" w:lastColumn="0" w:noHBand="0" w:noVBand="1"/>
            </w:tblPr>
            <w:tblGrid>
              <w:gridCol w:w="1632"/>
              <w:gridCol w:w="1417"/>
              <w:gridCol w:w="1418"/>
            </w:tblGrid>
            <w:tr w:rsidR="004541C4" w:rsidRPr="004541C4" w14:paraId="2B4108E0" w14:textId="3CBE0A7C" w:rsidTr="005E223A">
              <w:tc>
                <w:tcPr>
                  <w:tcW w:w="1632" w:type="dxa"/>
                </w:tcPr>
                <w:p w14:paraId="7F2C1C8C" w14:textId="77777777" w:rsidR="005E223A" w:rsidRPr="004541C4" w:rsidRDefault="005E223A" w:rsidP="004D3474">
                  <w:pPr>
                    <w:rPr>
                      <w:sz w:val="20"/>
                      <w:szCs w:val="20"/>
                    </w:rPr>
                  </w:pPr>
                </w:p>
              </w:tc>
              <w:tc>
                <w:tcPr>
                  <w:tcW w:w="1417" w:type="dxa"/>
                </w:tcPr>
                <w:p w14:paraId="508B889D" w14:textId="1C57E81E" w:rsidR="005E223A" w:rsidRPr="004541C4" w:rsidRDefault="005E223A" w:rsidP="004D3474">
                  <w:pPr>
                    <w:rPr>
                      <w:sz w:val="20"/>
                      <w:szCs w:val="20"/>
                    </w:rPr>
                  </w:pPr>
                  <w:r w:rsidRPr="004541C4">
                    <w:rPr>
                      <w:sz w:val="20"/>
                      <w:szCs w:val="20"/>
                    </w:rPr>
                    <w:t>Planned caesarean birth</w:t>
                  </w:r>
                </w:p>
                <w:p w14:paraId="50BAD9C4" w14:textId="5A579B8D" w:rsidR="005E223A" w:rsidRPr="004541C4" w:rsidRDefault="005E223A" w:rsidP="004D3474">
                  <w:pPr>
                    <w:rPr>
                      <w:sz w:val="20"/>
                      <w:szCs w:val="20"/>
                    </w:rPr>
                  </w:pPr>
                </w:p>
              </w:tc>
              <w:tc>
                <w:tcPr>
                  <w:tcW w:w="1418" w:type="dxa"/>
                </w:tcPr>
                <w:p w14:paraId="61A518E7" w14:textId="7A9ED60F" w:rsidR="005E223A" w:rsidRPr="004541C4" w:rsidRDefault="005E223A" w:rsidP="004D3474">
                  <w:pPr>
                    <w:rPr>
                      <w:sz w:val="20"/>
                      <w:szCs w:val="20"/>
                    </w:rPr>
                  </w:pPr>
                  <w:r w:rsidRPr="004541C4">
                    <w:rPr>
                      <w:sz w:val="20"/>
                      <w:szCs w:val="20"/>
                    </w:rPr>
                    <w:t>Spontaneous vaginal birth</w:t>
                  </w:r>
                </w:p>
              </w:tc>
            </w:tr>
            <w:tr w:rsidR="004541C4" w:rsidRPr="004541C4" w14:paraId="5C26138A" w14:textId="15B9384D" w:rsidTr="005E223A">
              <w:tc>
                <w:tcPr>
                  <w:tcW w:w="1632" w:type="dxa"/>
                </w:tcPr>
                <w:p w14:paraId="229D2638" w14:textId="42A9CC77" w:rsidR="005E223A" w:rsidRPr="004541C4" w:rsidRDefault="005E223A" w:rsidP="004D3474">
                  <w:pPr>
                    <w:rPr>
                      <w:sz w:val="20"/>
                      <w:szCs w:val="20"/>
                    </w:rPr>
                  </w:pPr>
                  <w:r w:rsidRPr="004541C4">
                    <w:rPr>
                      <w:sz w:val="20"/>
                      <w:szCs w:val="20"/>
                    </w:rPr>
                    <w:t>Maternal age, years, mean (SD)</w:t>
                  </w:r>
                </w:p>
              </w:tc>
              <w:tc>
                <w:tcPr>
                  <w:tcW w:w="1417" w:type="dxa"/>
                </w:tcPr>
                <w:p w14:paraId="2B97084C" w14:textId="026B0A81" w:rsidR="005E223A" w:rsidRPr="004541C4" w:rsidRDefault="00E622E1" w:rsidP="004D3474">
                  <w:pPr>
                    <w:rPr>
                      <w:sz w:val="20"/>
                      <w:szCs w:val="20"/>
                    </w:rPr>
                  </w:pPr>
                  <w:r w:rsidRPr="004541C4">
                    <w:rPr>
                      <w:sz w:val="20"/>
                      <w:szCs w:val="20"/>
                    </w:rPr>
                    <w:t>30.4 (5.6)</w:t>
                  </w:r>
                </w:p>
              </w:tc>
              <w:tc>
                <w:tcPr>
                  <w:tcW w:w="1418" w:type="dxa"/>
                </w:tcPr>
                <w:p w14:paraId="7DB1A867" w14:textId="54131AB5" w:rsidR="005E223A" w:rsidRPr="004541C4" w:rsidRDefault="00BC51C3" w:rsidP="004D3474">
                  <w:pPr>
                    <w:rPr>
                      <w:sz w:val="20"/>
                      <w:szCs w:val="20"/>
                    </w:rPr>
                  </w:pPr>
                  <w:r w:rsidRPr="004541C4">
                    <w:rPr>
                      <w:sz w:val="20"/>
                      <w:szCs w:val="20"/>
                    </w:rPr>
                    <w:t>27.8 (5.2)</w:t>
                  </w:r>
                </w:p>
              </w:tc>
            </w:tr>
            <w:tr w:rsidR="004541C4" w:rsidRPr="004541C4" w14:paraId="0BB22E26" w14:textId="23966DBB" w:rsidTr="005E223A">
              <w:tc>
                <w:tcPr>
                  <w:tcW w:w="1632" w:type="dxa"/>
                </w:tcPr>
                <w:p w14:paraId="03A971D1" w14:textId="77777777" w:rsidR="005E223A" w:rsidRPr="004541C4" w:rsidRDefault="00E622E1" w:rsidP="004D3474">
                  <w:pPr>
                    <w:rPr>
                      <w:sz w:val="20"/>
                      <w:szCs w:val="20"/>
                    </w:rPr>
                  </w:pPr>
                  <w:r w:rsidRPr="004541C4">
                    <w:rPr>
                      <w:sz w:val="20"/>
                      <w:szCs w:val="20"/>
                    </w:rPr>
                    <w:lastRenderedPageBreak/>
                    <w:t>Maternal age, years, n (%)</w:t>
                  </w:r>
                </w:p>
                <w:p w14:paraId="274C4CA3" w14:textId="77777777" w:rsidR="00E622E1" w:rsidRPr="004541C4" w:rsidRDefault="00E622E1" w:rsidP="004D3474">
                  <w:pPr>
                    <w:rPr>
                      <w:sz w:val="20"/>
                      <w:szCs w:val="20"/>
                    </w:rPr>
                  </w:pPr>
                  <w:r w:rsidRPr="004541C4">
                    <w:rPr>
                      <w:sz w:val="20"/>
                      <w:szCs w:val="20"/>
                    </w:rPr>
                    <w:t>&lt;20</w:t>
                  </w:r>
                </w:p>
                <w:p w14:paraId="4B6685C9" w14:textId="77777777" w:rsidR="00E622E1" w:rsidRPr="004541C4" w:rsidRDefault="00E622E1" w:rsidP="004D3474">
                  <w:pPr>
                    <w:rPr>
                      <w:sz w:val="20"/>
                      <w:szCs w:val="20"/>
                    </w:rPr>
                  </w:pPr>
                  <w:r w:rsidRPr="004541C4">
                    <w:rPr>
                      <w:sz w:val="20"/>
                      <w:szCs w:val="20"/>
                    </w:rPr>
                    <w:t>20-24</w:t>
                  </w:r>
                </w:p>
                <w:p w14:paraId="7067591C" w14:textId="77777777" w:rsidR="00E622E1" w:rsidRPr="004541C4" w:rsidRDefault="00E622E1" w:rsidP="004D3474">
                  <w:pPr>
                    <w:rPr>
                      <w:sz w:val="20"/>
                      <w:szCs w:val="20"/>
                    </w:rPr>
                  </w:pPr>
                  <w:r w:rsidRPr="004541C4">
                    <w:rPr>
                      <w:sz w:val="20"/>
                      <w:szCs w:val="20"/>
                    </w:rPr>
                    <w:t>25-29</w:t>
                  </w:r>
                </w:p>
                <w:p w14:paraId="76064C67" w14:textId="77777777" w:rsidR="00E622E1" w:rsidRPr="004541C4" w:rsidRDefault="00E622E1" w:rsidP="004D3474">
                  <w:pPr>
                    <w:rPr>
                      <w:sz w:val="20"/>
                      <w:szCs w:val="20"/>
                    </w:rPr>
                  </w:pPr>
                  <w:r w:rsidRPr="004541C4">
                    <w:rPr>
                      <w:sz w:val="20"/>
                      <w:szCs w:val="20"/>
                    </w:rPr>
                    <w:t>30-34</w:t>
                  </w:r>
                </w:p>
                <w:p w14:paraId="49A41CB9" w14:textId="77777777" w:rsidR="00E622E1" w:rsidRPr="004541C4" w:rsidRDefault="00E622E1" w:rsidP="004D3474">
                  <w:pPr>
                    <w:rPr>
                      <w:sz w:val="20"/>
                      <w:szCs w:val="20"/>
                    </w:rPr>
                  </w:pPr>
                  <w:r w:rsidRPr="004541C4">
                    <w:rPr>
                      <w:sz w:val="20"/>
                      <w:szCs w:val="20"/>
                    </w:rPr>
                    <w:t>35-39</w:t>
                  </w:r>
                </w:p>
                <w:p w14:paraId="5A59BB8F" w14:textId="6A583D05" w:rsidR="00E622E1" w:rsidRPr="004541C4" w:rsidRDefault="00E622E1" w:rsidP="004D3474">
                  <w:pPr>
                    <w:rPr>
                      <w:sz w:val="20"/>
                      <w:szCs w:val="20"/>
                    </w:rPr>
                  </w:pPr>
                  <w:r w:rsidRPr="004541C4">
                    <w:rPr>
                      <w:rFonts w:cstheme="minorHAnsi"/>
                      <w:sz w:val="20"/>
                      <w:szCs w:val="20"/>
                    </w:rPr>
                    <w:t>≥</w:t>
                  </w:r>
                  <w:r w:rsidRPr="004541C4">
                    <w:rPr>
                      <w:sz w:val="20"/>
                      <w:szCs w:val="20"/>
                    </w:rPr>
                    <w:t>40</w:t>
                  </w:r>
                </w:p>
              </w:tc>
              <w:tc>
                <w:tcPr>
                  <w:tcW w:w="1417" w:type="dxa"/>
                </w:tcPr>
                <w:p w14:paraId="4F733AB7" w14:textId="77777777" w:rsidR="00E622E1" w:rsidRPr="004541C4" w:rsidRDefault="00E622E1" w:rsidP="004D3474">
                  <w:pPr>
                    <w:rPr>
                      <w:sz w:val="20"/>
                      <w:szCs w:val="20"/>
                    </w:rPr>
                  </w:pPr>
                </w:p>
                <w:p w14:paraId="2BFEB83F" w14:textId="77777777" w:rsidR="00E622E1" w:rsidRPr="004541C4" w:rsidRDefault="00E622E1" w:rsidP="004D3474">
                  <w:pPr>
                    <w:rPr>
                      <w:sz w:val="20"/>
                      <w:szCs w:val="20"/>
                    </w:rPr>
                  </w:pPr>
                </w:p>
                <w:p w14:paraId="0323CC50" w14:textId="12A0558D" w:rsidR="005E223A" w:rsidRPr="004541C4" w:rsidRDefault="00E622E1" w:rsidP="004D3474">
                  <w:pPr>
                    <w:rPr>
                      <w:sz w:val="20"/>
                      <w:szCs w:val="20"/>
                    </w:rPr>
                  </w:pPr>
                  <w:r w:rsidRPr="004541C4">
                    <w:rPr>
                      <w:sz w:val="20"/>
                      <w:szCs w:val="20"/>
                    </w:rPr>
                    <w:t>508 (2.3)</w:t>
                  </w:r>
                </w:p>
                <w:p w14:paraId="3112BB67" w14:textId="77777777" w:rsidR="00E622E1" w:rsidRPr="004541C4" w:rsidRDefault="00E622E1" w:rsidP="004D3474">
                  <w:pPr>
                    <w:rPr>
                      <w:sz w:val="20"/>
                      <w:szCs w:val="20"/>
                    </w:rPr>
                  </w:pPr>
                  <w:r w:rsidRPr="004541C4">
                    <w:rPr>
                      <w:sz w:val="20"/>
                      <w:szCs w:val="20"/>
                    </w:rPr>
                    <w:t>2888 (13.1)</w:t>
                  </w:r>
                </w:p>
                <w:p w14:paraId="49DF2847" w14:textId="77777777" w:rsidR="00E622E1" w:rsidRPr="004541C4" w:rsidRDefault="00E622E1" w:rsidP="004D3474">
                  <w:pPr>
                    <w:rPr>
                      <w:sz w:val="20"/>
                      <w:szCs w:val="20"/>
                    </w:rPr>
                  </w:pPr>
                  <w:r w:rsidRPr="004541C4">
                    <w:rPr>
                      <w:sz w:val="20"/>
                      <w:szCs w:val="20"/>
                    </w:rPr>
                    <w:t>6401 (29.1)</w:t>
                  </w:r>
                </w:p>
                <w:p w14:paraId="0EE5173D" w14:textId="77777777" w:rsidR="00E622E1" w:rsidRPr="004541C4" w:rsidRDefault="00E622E1" w:rsidP="004D3474">
                  <w:pPr>
                    <w:rPr>
                      <w:sz w:val="20"/>
                      <w:szCs w:val="20"/>
                    </w:rPr>
                  </w:pPr>
                  <w:r w:rsidRPr="004541C4">
                    <w:rPr>
                      <w:sz w:val="20"/>
                      <w:szCs w:val="20"/>
                    </w:rPr>
                    <w:t>6997 (31.8)</w:t>
                  </w:r>
                </w:p>
                <w:p w14:paraId="540E367A" w14:textId="77777777" w:rsidR="00E622E1" w:rsidRPr="004541C4" w:rsidRDefault="00E622E1" w:rsidP="004D3474">
                  <w:pPr>
                    <w:rPr>
                      <w:sz w:val="20"/>
                      <w:szCs w:val="20"/>
                    </w:rPr>
                  </w:pPr>
                  <w:r w:rsidRPr="004541C4">
                    <w:rPr>
                      <w:sz w:val="20"/>
                      <w:szCs w:val="20"/>
                    </w:rPr>
                    <w:t>4029 (18.3)</w:t>
                  </w:r>
                </w:p>
                <w:p w14:paraId="020EC542" w14:textId="4AFB931F" w:rsidR="00E622E1" w:rsidRPr="004541C4" w:rsidRDefault="00E622E1" w:rsidP="004D3474">
                  <w:pPr>
                    <w:rPr>
                      <w:sz w:val="20"/>
                      <w:szCs w:val="20"/>
                    </w:rPr>
                  </w:pPr>
                  <w:r w:rsidRPr="004541C4">
                    <w:rPr>
                      <w:sz w:val="20"/>
                      <w:szCs w:val="20"/>
                    </w:rPr>
                    <w:t>1198 (5.4)</w:t>
                  </w:r>
                </w:p>
              </w:tc>
              <w:tc>
                <w:tcPr>
                  <w:tcW w:w="1418" w:type="dxa"/>
                </w:tcPr>
                <w:p w14:paraId="1F6A0E9D" w14:textId="77777777" w:rsidR="00E622E1" w:rsidRPr="004541C4" w:rsidRDefault="00E622E1" w:rsidP="004D3474">
                  <w:pPr>
                    <w:rPr>
                      <w:sz w:val="20"/>
                      <w:szCs w:val="20"/>
                    </w:rPr>
                  </w:pPr>
                </w:p>
                <w:p w14:paraId="42608DAA" w14:textId="77777777" w:rsidR="00E622E1" w:rsidRPr="004541C4" w:rsidRDefault="00E622E1" w:rsidP="004D3474">
                  <w:pPr>
                    <w:rPr>
                      <w:sz w:val="20"/>
                      <w:szCs w:val="20"/>
                    </w:rPr>
                  </w:pPr>
                </w:p>
                <w:p w14:paraId="55BDBBE4" w14:textId="42BF5D06" w:rsidR="005E223A" w:rsidRPr="004541C4" w:rsidRDefault="00E622E1" w:rsidP="004D3474">
                  <w:pPr>
                    <w:rPr>
                      <w:sz w:val="20"/>
                      <w:szCs w:val="20"/>
                    </w:rPr>
                  </w:pPr>
                  <w:r w:rsidRPr="004541C4">
                    <w:rPr>
                      <w:sz w:val="20"/>
                      <w:szCs w:val="20"/>
                    </w:rPr>
                    <w:t>12,207 (4.8)</w:t>
                  </w:r>
                </w:p>
                <w:p w14:paraId="5C242B03" w14:textId="77777777" w:rsidR="00E622E1" w:rsidRPr="004541C4" w:rsidRDefault="00E622E1" w:rsidP="004D3474">
                  <w:pPr>
                    <w:rPr>
                      <w:sz w:val="20"/>
                      <w:szCs w:val="20"/>
                    </w:rPr>
                  </w:pPr>
                  <w:r w:rsidRPr="004541C4">
                    <w:rPr>
                      <w:sz w:val="20"/>
                      <w:szCs w:val="20"/>
                    </w:rPr>
                    <w:t>58,166 (23.0)</w:t>
                  </w:r>
                </w:p>
                <w:p w14:paraId="73CBE72E" w14:textId="77777777" w:rsidR="00E622E1" w:rsidRPr="004541C4" w:rsidRDefault="00E622E1" w:rsidP="004D3474">
                  <w:pPr>
                    <w:rPr>
                      <w:sz w:val="20"/>
                      <w:szCs w:val="20"/>
                    </w:rPr>
                  </w:pPr>
                  <w:r w:rsidRPr="004541C4">
                    <w:rPr>
                      <w:sz w:val="20"/>
                      <w:szCs w:val="20"/>
                    </w:rPr>
                    <w:t>90 420 (35.8)</w:t>
                  </w:r>
                </w:p>
                <w:p w14:paraId="2DE7F2F2" w14:textId="77777777" w:rsidR="00E622E1" w:rsidRPr="004541C4" w:rsidRDefault="00E622E1" w:rsidP="004D3474">
                  <w:pPr>
                    <w:rPr>
                      <w:sz w:val="20"/>
                      <w:szCs w:val="20"/>
                    </w:rPr>
                  </w:pPr>
                  <w:r w:rsidRPr="004541C4">
                    <w:rPr>
                      <w:sz w:val="20"/>
                      <w:szCs w:val="20"/>
                    </w:rPr>
                    <w:t>64,914 (26.1)</w:t>
                  </w:r>
                </w:p>
                <w:p w14:paraId="787B1292" w14:textId="77777777" w:rsidR="00E622E1" w:rsidRPr="004541C4" w:rsidRDefault="00E622E1" w:rsidP="004D3474">
                  <w:pPr>
                    <w:rPr>
                      <w:sz w:val="20"/>
                      <w:szCs w:val="20"/>
                    </w:rPr>
                  </w:pPr>
                  <w:r w:rsidRPr="004541C4">
                    <w:rPr>
                      <w:sz w:val="20"/>
                      <w:szCs w:val="20"/>
                    </w:rPr>
                    <w:t>22 744 (9.0)</w:t>
                  </w:r>
                </w:p>
                <w:p w14:paraId="5CFC7194" w14:textId="186DA4BA" w:rsidR="00E622E1" w:rsidRPr="004541C4" w:rsidRDefault="00E622E1" w:rsidP="004D3474">
                  <w:pPr>
                    <w:rPr>
                      <w:sz w:val="20"/>
                      <w:szCs w:val="20"/>
                    </w:rPr>
                  </w:pPr>
                  <w:r w:rsidRPr="004541C4">
                    <w:rPr>
                      <w:sz w:val="20"/>
                      <w:szCs w:val="20"/>
                    </w:rPr>
                    <w:t>4127 1.6</w:t>
                  </w:r>
                </w:p>
              </w:tc>
            </w:tr>
            <w:tr w:rsidR="004541C4" w:rsidRPr="004541C4" w14:paraId="2D9F80F9" w14:textId="5B9E2204" w:rsidTr="005E223A">
              <w:tc>
                <w:tcPr>
                  <w:tcW w:w="1632" w:type="dxa"/>
                </w:tcPr>
                <w:p w14:paraId="72F4B1CC" w14:textId="18CE8423" w:rsidR="005E223A" w:rsidRPr="004541C4" w:rsidRDefault="0033136F" w:rsidP="004D3474">
                  <w:pPr>
                    <w:rPr>
                      <w:sz w:val="20"/>
                      <w:szCs w:val="20"/>
                    </w:rPr>
                  </w:pPr>
                  <w:r w:rsidRPr="004541C4">
                    <w:rPr>
                      <w:sz w:val="20"/>
                      <w:szCs w:val="20"/>
                    </w:rPr>
                    <w:t>Maternal BMI,</w:t>
                  </w:r>
                  <w:r w:rsidR="00FB6AB6" w:rsidRPr="004541C4">
                    <w:rPr>
                      <w:sz w:val="20"/>
                      <w:szCs w:val="20"/>
                    </w:rPr>
                    <w:t xml:space="preserve"> kg/m</w:t>
                  </w:r>
                  <w:r w:rsidR="00FB6AB6" w:rsidRPr="004541C4">
                    <w:rPr>
                      <w:sz w:val="20"/>
                      <w:szCs w:val="20"/>
                      <w:vertAlign w:val="superscript"/>
                    </w:rPr>
                    <w:t>2</w:t>
                  </w:r>
                  <w:r w:rsidR="00FB6AB6" w:rsidRPr="004541C4">
                    <w:rPr>
                      <w:sz w:val="20"/>
                      <w:szCs w:val="20"/>
                    </w:rPr>
                    <w:t xml:space="preserve">, </w:t>
                  </w:r>
                  <w:r w:rsidRPr="004541C4">
                    <w:rPr>
                      <w:sz w:val="20"/>
                      <w:szCs w:val="20"/>
                    </w:rPr>
                    <w:t>mean (SD)</w:t>
                  </w:r>
                </w:p>
              </w:tc>
              <w:tc>
                <w:tcPr>
                  <w:tcW w:w="1417" w:type="dxa"/>
                </w:tcPr>
                <w:p w14:paraId="541B1272" w14:textId="0E253736" w:rsidR="005E223A" w:rsidRPr="004541C4" w:rsidRDefault="00FB6AB6" w:rsidP="004D3474">
                  <w:pPr>
                    <w:rPr>
                      <w:sz w:val="20"/>
                      <w:szCs w:val="20"/>
                    </w:rPr>
                  </w:pPr>
                  <w:r w:rsidRPr="004541C4">
                    <w:rPr>
                      <w:sz w:val="20"/>
                      <w:szCs w:val="20"/>
                    </w:rPr>
                    <w:t>24.7 (5.1)</w:t>
                  </w:r>
                </w:p>
              </w:tc>
              <w:tc>
                <w:tcPr>
                  <w:tcW w:w="1418" w:type="dxa"/>
                </w:tcPr>
                <w:p w14:paraId="5C8BD8D4" w14:textId="602DE3D7" w:rsidR="005E223A" w:rsidRPr="004541C4" w:rsidRDefault="00FB6AB6" w:rsidP="004D3474">
                  <w:pPr>
                    <w:rPr>
                      <w:sz w:val="20"/>
                      <w:szCs w:val="20"/>
                    </w:rPr>
                  </w:pPr>
                  <w:r w:rsidRPr="004541C4">
                    <w:rPr>
                      <w:sz w:val="20"/>
                      <w:szCs w:val="20"/>
                    </w:rPr>
                    <w:t>23.7 (4.5)</w:t>
                  </w:r>
                </w:p>
              </w:tc>
            </w:tr>
            <w:tr w:rsidR="004541C4" w:rsidRPr="004541C4" w14:paraId="184033C7" w14:textId="7C0A3400" w:rsidTr="005E223A">
              <w:tc>
                <w:tcPr>
                  <w:tcW w:w="1632" w:type="dxa"/>
                </w:tcPr>
                <w:p w14:paraId="0961F008" w14:textId="2B3B0685" w:rsidR="005E223A" w:rsidRPr="004541C4" w:rsidRDefault="00FB6AB6" w:rsidP="004D3474">
                  <w:pPr>
                    <w:rPr>
                      <w:sz w:val="20"/>
                      <w:szCs w:val="20"/>
                    </w:rPr>
                  </w:pPr>
                  <w:r w:rsidRPr="004541C4">
                    <w:rPr>
                      <w:sz w:val="20"/>
                      <w:szCs w:val="20"/>
                    </w:rPr>
                    <w:t>Maternal smoking, n (%)</w:t>
                  </w:r>
                </w:p>
              </w:tc>
              <w:tc>
                <w:tcPr>
                  <w:tcW w:w="1417" w:type="dxa"/>
                </w:tcPr>
                <w:p w14:paraId="39DE17B4" w14:textId="4C8B6B45" w:rsidR="005E223A" w:rsidRPr="004541C4" w:rsidRDefault="00FB6AB6" w:rsidP="004D3474">
                  <w:pPr>
                    <w:rPr>
                      <w:sz w:val="20"/>
                      <w:szCs w:val="20"/>
                    </w:rPr>
                  </w:pPr>
                  <w:r w:rsidRPr="004541C4">
                    <w:rPr>
                      <w:sz w:val="20"/>
                      <w:szCs w:val="20"/>
                    </w:rPr>
                    <w:t xml:space="preserve">3509 </w:t>
                  </w:r>
                  <w:r w:rsidR="00491084" w:rsidRPr="004541C4">
                    <w:rPr>
                      <w:sz w:val="20"/>
                      <w:szCs w:val="20"/>
                    </w:rPr>
                    <w:t>(</w:t>
                  </w:r>
                  <w:r w:rsidRPr="004541C4">
                    <w:rPr>
                      <w:sz w:val="20"/>
                      <w:szCs w:val="20"/>
                    </w:rPr>
                    <w:t>15.9</w:t>
                  </w:r>
                  <w:r w:rsidR="00491084" w:rsidRPr="004541C4">
                    <w:rPr>
                      <w:sz w:val="20"/>
                      <w:szCs w:val="20"/>
                    </w:rPr>
                    <w:t>)</w:t>
                  </w:r>
                </w:p>
              </w:tc>
              <w:tc>
                <w:tcPr>
                  <w:tcW w:w="1418" w:type="dxa"/>
                </w:tcPr>
                <w:p w14:paraId="2E79CEED" w14:textId="306A1FC1" w:rsidR="005E223A" w:rsidRPr="004541C4" w:rsidRDefault="00FB6AB6" w:rsidP="004D3474">
                  <w:pPr>
                    <w:rPr>
                      <w:sz w:val="20"/>
                      <w:szCs w:val="20"/>
                    </w:rPr>
                  </w:pPr>
                  <w:r w:rsidRPr="004541C4">
                    <w:rPr>
                      <w:sz w:val="20"/>
                      <w:szCs w:val="20"/>
                    </w:rPr>
                    <w:t>45,618 (18.1)</w:t>
                  </w:r>
                </w:p>
              </w:tc>
            </w:tr>
          </w:tbl>
          <w:p w14:paraId="720F1588" w14:textId="77777777" w:rsidR="004D3474" w:rsidRPr="004541C4" w:rsidRDefault="004D3474" w:rsidP="004D3474">
            <w:pPr>
              <w:rPr>
                <w:b/>
              </w:rPr>
            </w:pPr>
          </w:p>
          <w:p w14:paraId="47BA041B" w14:textId="77777777" w:rsidR="004D3474" w:rsidRPr="004541C4" w:rsidRDefault="004D3474" w:rsidP="004D3474">
            <w:pPr>
              <w:rPr>
                <w:b/>
              </w:rPr>
            </w:pPr>
            <w:r w:rsidRPr="004541C4">
              <w:rPr>
                <w:b/>
              </w:rPr>
              <w:t>Inclusion criteria</w:t>
            </w:r>
          </w:p>
          <w:p w14:paraId="36814924" w14:textId="6F1D58F1" w:rsidR="00612D6D" w:rsidRPr="004541C4" w:rsidRDefault="00612D6D" w:rsidP="004D3474">
            <w:pPr>
              <w:rPr>
                <w:bCs/>
              </w:rPr>
            </w:pPr>
            <w:r w:rsidRPr="004541C4">
              <w:rPr>
                <w:bCs/>
              </w:rPr>
              <w:t xml:space="preserve">First pregnancy was a singleton pregnancy, pregnancies ending in </w:t>
            </w:r>
            <w:r w:rsidR="00E45D5E" w:rsidRPr="004541C4">
              <w:rPr>
                <w:bCs/>
              </w:rPr>
              <w:t>birth</w:t>
            </w:r>
            <w:r w:rsidRPr="004541C4">
              <w:rPr>
                <w:bCs/>
              </w:rPr>
              <w:t xml:space="preserve"> after gestational week 21 + 6. data on pregnancies ending in miscarriage or induced abortions were not available in our data; however, stillbirths were included. </w:t>
            </w:r>
          </w:p>
          <w:p w14:paraId="57B46AD9" w14:textId="77777777" w:rsidR="00612D6D" w:rsidRPr="004541C4" w:rsidRDefault="00612D6D" w:rsidP="004D3474">
            <w:pPr>
              <w:rPr>
                <w:bCs/>
              </w:rPr>
            </w:pPr>
          </w:p>
          <w:p w14:paraId="35A9D698" w14:textId="18DFAB1E" w:rsidR="004D3474" w:rsidRPr="004541C4" w:rsidRDefault="004D3474" w:rsidP="004D3474">
            <w:pPr>
              <w:rPr>
                <w:b/>
              </w:rPr>
            </w:pPr>
            <w:r w:rsidRPr="004541C4">
              <w:rPr>
                <w:b/>
              </w:rPr>
              <w:t>Exclusion criteria</w:t>
            </w:r>
          </w:p>
          <w:p w14:paraId="6B22B54D" w14:textId="02A52EFB" w:rsidR="004D3474" w:rsidRPr="004541C4" w:rsidRDefault="00612D6D" w:rsidP="004D3474">
            <w:pPr>
              <w:rPr>
                <w:bCs/>
              </w:rPr>
            </w:pPr>
            <w:r w:rsidRPr="004541C4">
              <w:rPr>
                <w:bCs/>
              </w:rPr>
              <w:t>Not reported</w:t>
            </w:r>
          </w:p>
        </w:tc>
        <w:tc>
          <w:tcPr>
            <w:tcW w:w="1610" w:type="dxa"/>
          </w:tcPr>
          <w:p w14:paraId="6F2100EC" w14:textId="77777777" w:rsidR="004D3474" w:rsidRPr="004541C4" w:rsidRDefault="004D3474" w:rsidP="004D3474">
            <w:pPr>
              <w:rPr>
                <w:b/>
              </w:rPr>
            </w:pPr>
            <w:r w:rsidRPr="004541C4">
              <w:rPr>
                <w:b/>
              </w:rPr>
              <w:lastRenderedPageBreak/>
              <w:t>Interventions</w:t>
            </w:r>
          </w:p>
          <w:p w14:paraId="2D923407" w14:textId="3A21FCB1" w:rsidR="004D3474" w:rsidRPr="004541C4" w:rsidRDefault="00935814" w:rsidP="004D3474">
            <w:pPr>
              <w:rPr>
                <w:bCs/>
              </w:rPr>
            </w:pPr>
            <w:r w:rsidRPr="004541C4">
              <w:rPr>
                <w:bCs/>
              </w:rPr>
              <w:t>Planned caesarean birth versus spontaneous vaginal birth</w:t>
            </w:r>
          </w:p>
        </w:tc>
        <w:tc>
          <w:tcPr>
            <w:tcW w:w="1767" w:type="dxa"/>
          </w:tcPr>
          <w:p w14:paraId="454ECAF8" w14:textId="77777777" w:rsidR="004D3474" w:rsidRPr="004541C4" w:rsidRDefault="004D3474" w:rsidP="004D3474">
            <w:pPr>
              <w:rPr>
                <w:b/>
              </w:rPr>
            </w:pPr>
            <w:r w:rsidRPr="004541C4">
              <w:rPr>
                <w:b/>
              </w:rPr>
              <w:t>Details</w:t>
            </w:r>
          </w:p>
          <w:p w14:paraId="396BCECA" w14:textId="77777777" w:rsidR="00C20E31" w:rsidRPr="004541C4" w:rsidRDefault="00C20E31" w:rsidP="00C20E31">
            <w:pPr>
              <w:rPr>
                <w:bCs/>
              </w:rPr>
            </w:pPr>
            <w:r w:rsidRPr="004541C4">
              <w:rPr>
                <w:bCs/>
              </w:rPr>
              <w:t>Data from the National Medical Birth Register (MBR) were used to evaluate</w:t>
            </w:r>
          </w:p>
          <w:p w14:paraId="79A449DB" w14:textId="538B5EBA" w:rsidR="004D3474" w:rsidRPr="004541C4" w:rsidRDefault="00C20E31" w:rsidP="00C20E31">
            <w:pPr>
              <w:rPr>
                <w:bCs/>
              </w:rPr>
            </w:pPr>
            <w:r w:rsidRPr="004541C4">
              <w:rPr>
                <w:bCs/>
              </w:rPr>
              <w:t xml:space="preserve">the birth rate after different </w:t>
            </w:r>
            <w:r w:rsidR="00E45D5E" w:rsidRPr="004541C4">
              <w:rPr>
                <w:bCs/>
              </w:rPr>
              <w:t>birth</w:t>
            </w:r>
            <w:r w:rsidRPr="004541C4">
              <w:rPr>
                <w:bCs/>
              </w:rPr>
              <w:t xml:space="preserve"> modes.</w:t>
            </w:r>
          </w:p>
          <w:p w14:paraId="0CD9C718" w14:textId="77777777" w:rsidR="004D3474" w:rsidRPr="004541C4" w:rsidRDefault="004D3474" w:rsidP="004D3474">
            <w:pPr>
              <w:rPr>
                <w:bCs/>
              </w:rPr>
            </w:pPr>
            <w:r w:rsidRPr="004541C4">
              <w:rPr>
                <w:bCs/>
              </w:rPr>
              <w:t xml:space="preserve"> </w:t>
            </w:r>
          </w:p>
          <w:p w14:paraId="5CE2AE0F" w14:textId="090EC29B" w:rsidR="00935814" w:rsidRPr="004541C4" w:rsidRDefault="00935814" w:rsidP="00935814">
            <w:pPr>
              <w:rPr>
                <w:b/>
              </w:rPr>
            </w:pPr>
            <w:r w:rsidRPr="004541C4">
              <w:rPr>
                <w:bCs/>
              </w:rPr>
              <w:t xml:space="preserve">Results were reported as HR adjusted for </w:t>
            </w:r>
            <w:r w:rsidRPr="004541C4">
              <w:rPr>
                <w:bCs/>
              </w:rPr>
              <w:lastRenderedPageBreak/>
              <w:t>categorized maternal age and body mass index, year of pregnancy, gestational diabetes, socioeconomic status, smoking status, prior miscarriages, and prior induced abortions</w:t>
            </w:r>
          </w:p>
        </w:tc>
        <w:tc>
          <w:tcPr>
            <w:tcW w:w="2233" w:type="dxa"/>
          </w:tcPr>
          <w:p w14:paraId="084A6486" w14:textId="77777777" w:rsidR="004D3474" w:rsidRPr="004541C4" w:rsidRDefault="004D3474" w:rsidP="004D3474">
            <w:pPr>
              <w:rPr>
                <w:b/>
                <w:bCs/>
              </w:rPr>
            </w:pPr>
            <w:r w:rsidRPr="004541C4">
              <w:rPr>
                <w:b/>
                <w:bCs/>
              </w:rPr>
              <w:lastRenderedPageBreak/>
              <w:t>Included in the decision aid (main paper)</w:t>
            </w:r>
          </w:p>
          <w:p w14:paraId="28FF2A78" w14:textId="77777777" w:rsidR="004D3474" w:rsidRPr="004541C4" w:rsidRDefault="004D3474" w:rsidP="004D3474">
            <w:pPr>
              <w:rPr>
                <w:b/>
              </w:rPr>
            </w:pPr>
          </w:p>
          <w:p w14:paraId="600D0380" w14:textId="77777777" w:rsidR="004D3474" w:rsidRPr="004541C4" w:rsidRDefault="004D3474" w:rsidP="004D3474">
            <w:pPr>
              <w:rPr>
                <w:b/>
                <w:i/>
                <w:iCs/>
              </w:rPr>
            </w:pPr>
            <w:r w:rsidRPr="004541C4">
              <w:rPr>
                <w:b/>
                <w:i/>
                <w:iCs/>
              </w:rPr>
              <w:t>Maternal</w:t>
            </w:r>
          </w:p>
          <w:p w14:paraId="6E4C3165" w14:textId="4BFD9985" w:rsidR="004D3474" w:rsidRPr="004541C4" w:rsidRDefault="004D3474" w:rsidP="004D3474">
            <w:pPr>
              <w:rPr>
                <w:bCs/>
              </w:rPr>
            </w:pPr>
            <w:r w:rsidRPr="004541C4">
              <w:rPr>
                <w:bCs/>
              </w:rPr>
              <w:t>Became pregnant again</w:t>
            </w:r>
            <w:r w:rsidR="00612D6D" w:rsidRPr="004541C4">
              <w:rPr>
                <w:bCs/>
              </w:rPr>
              <w:t xml:space="preserve"> after their first birth</w:t>
            </w:r>
          </w:p>
          <w:p w14:paraId="7C0FDF1B" w14:textId="77777777" w:rsidR="004D3474" w:rsidRPr="004541C4" w:rsidRDefault="004D3474" w:rsidP="004D3474">
            <w:pPr>
              <w:rPr>
                <w:b/>
                <w:i/>
                <w:iCs/>
              </w:rPr>
            </w:pPr>
          </w:p>
          <w:p w14:paraId="07EF12E9" w14:textId="77777777" w:rsidR="004D3474" w:rsidRPr="004541C4" w:rsidRDefault="004D3474" w:rsidP="004D3474">
            <w:pPr>
              <w:rPr>
                <w:b/>
                <w:i/>
                <w:iCs/>
              </w:rPr>
            </w:pPr>
            <w:r w:rsidRPr="004541C4">
              <w:rPr>
                <w:b/>
                <w:i/>
                <w:iCs/>
              </w:rPr>
              <w:t>Infant/neonatal</w:t>
            </w:r>
          </w:p>
          <w:p w14:paraId="79B5311C" w14:textId="77777777" w:rsidR="004D3474" w:rsidRPr="004541C4" w:rsidRDefault="004D3474" w:rsidP="004D3474">
            <w:pPr>
              <w:rPr>
                <w:bCs/>
              </w:rPr>
            </w:pPr>
            <w:r w:rsidRPr="004541C4">
              <w:rPr>
                <w:bCs/>
              </w:rPr>
              <w:t>None</w:t>
            </w:r>
          </w:p>
          <w:p w14:paraId="3729EF6A" w14:textId="77777777" w:rsidR="004D3474" w:rsidRPr="004541C4" w:rsidRDefault="004D3474" w:rsidP="004D3474">
            <w:pPr>
              <w:rPr>
                <w:bCs/>
              </w:rPr>
            </w:pPr>
          </w:p>
          <w:p w14:paraId="5ED2933E" w14:textId="77777777" w:rsidR="004D3474" w:rsidRPr="004541C4" w:rsidRDefault="004D3474" w:rsidP="004D3474">
            <w:pPr>
              <w:rPr>
                <w:b/>
              </w:rPr>
            </w:pPr>
            <w:r w:rsidRPr="004541C4">
              <w:rPr>
                <w:b/>
              </w:rPr>
              <w:lastRenderedPageBreak/>
              <w:t>Supplementary outcomes</w:t>
            </w:r>
          </w:p>
          <w:p w14:paraId="4F679447" w14:textId="77777777" w:rsidR="004D3474" w:rsidRPr="004541C4" w:rsidRDefault="004D3474" w:rsidP="004D3474">
            <w:pPr>
              <w:rPr>
                <w:bCs/>
              </w:rPr>
            </w:pPr>
            <w:r w:rsidRPr="004541C4">
              <w:rPr>
                <w:bCs/>
              </w:rPr>
              <w:t>None</w:t>
            </w:r>
          </w:p>
          <w:p w14:paraId="53B05111" w14:textId="77777777" w:rsidR="004D3474" w:rsidRPr="004541C4" w:rsidRDefault="004D3474" w:rsidP="004D3474">
            <w:pPr>
              <w:rPr>
                <w:b/>
                <w:i/>
                <w:iCs/>
              </w:rPr>
            </w:pPr>
          </w:p>
          <w:p w14:paraId="7F3C5428" w14:textId="77777777" w:rsidR="004D3474" w:rsidRPr="004541C4" w:rsidRDefault="004D3474" w:rsidP="004D3474">
            <w:pPr>
              <w:rPr>
                <w:b/>
                <w:bCs/>
              </w:rPr>
            </w:pPr>
          </w:p>
        </w:tc>
        <w:tc>
          <w:tcPr>
            <w:tcW w:w="1387" w:type="dxa"/>
          </w:tcPr>
          <w:p w14:paraId="2E22DAE2" w14:textId="77777777" w:rsidR="004D3474" w:rsidRPr="004541C4" w:rsidRDefault="004D3474" w:rsidP="004D3474">
            <w:pPr>
              <w:rPr>
                <w:b/>
              </w:rPr>
            </w:pPr>
            <w:r w:rsidRPr="004541C4">
              <w:lastRenderedPageBreak/>
              <w:t>Assessed using the Newcastle Ottawa quality assessment form for cohort studies</w:t>
            </w:r>
          </w:p>
          <w:p w14:paraId="0A33E48D" w14:textId="77777777" w:rsidR="004D3474" w:rsidRPr="004541C4" w:rsidRDefault="004D3474" w:rsidP="004D3474"/>
          <w:p w14:paraId="03D39D8A" w14:textId="77777777" w:rsidR="004D3474" w:rsidRPr="004541C4" w:rsidRDefault="004D3474" w:rsidP="004D3474">
            <w:pPr>
              <w:pStyle w:val="ListParagraph"/>
              <w:ind w:left="360"/>
            </w:pPr>
          </w:p>
          <w:p w14:paraId="48757326" w14:textId="684F5FF7" w:rsidR="004D3474" w:rsidRPr="004541C4" w:rsidRDefault="004D3474" w:rsidP="004D3474">
            <w:r w:rsidRPr="004541C4">
              <w:rPr>
                <w:b/>
              </w:rPr>
              <w:lastRenderedPageBreak/>
              <w:t xml:space="preserve">Overall quality: </w:t>
            </w:r>
            <w:r w:rsidRPr="004541C4">
              <w:t xml:space="preserve">good </w:t>
            </w:r>
          </w:p>
        </w:tc>
      </w:tr>
      <w:tr w:rsidR="004541C4" w:rsidRPr="004541C4" w14:paraId="1553C50A" w14:textId="77777777" w:rsidTr="003307E6">
        <w:tc>
          <w:tcPr>
            <w:tcW w:w="3925" w:type="dxa"/>
          </w:tcPr>
          <w:p w14:paraId="5D4AF2C6" w14:textId="77777777" w:rsidR="0049534D" w:rsidRPr="004541C4" w:rsidRDefault="0049534D" w:rsidP="0049534D">
            <w:pPr>
              <w:rPr>
                <w:b/>
              </w:rPr>
            </w:pPr>
            <w:r w:rsidRPr="004541C4">
              <w:rPr>
                <w:b/>
              </w:rPr>
              <w:t xml:space="preserve">Full citation </w:t>
            </w:r>
          </w:p>
          <w:p w14:paraId="6FD91C53" w14:textId="3E8FA9D0" w:rsidR="0049534D" w:rsidRPr="004541C4" w:rsidRDefault="006E14AD" w:rsidP="0049534D">
            <w:r w:rsidRPr="004541C4">
              <w:t>Yoshida, T., Matsumura, K., Hatakeyama, T. </w:t>
            </w:r>
            <w:r w:rsidRPr="004541C4">
              <w:rPr>
                <w:i/>
                <w:iCs/>
              </w:rPr>
              <w:t>et al.</w:t>
            </w:r>
            <w:r w:rsidRPr="004541C4">
              <w:t xml:space="preserve"> Association between Cesarean </w:t>
            </w:r>
            <w:r w:rsidR="00E45D5E" w:rsidRPr="004541C4">
              <w:t>birth</w:t>
            </w:r>
            <w:r w:rsidRPr="004541C4">
              <w:t xml:space="preserve"> and neurodevelopmental disorders in a Japanese birth cohort: the Japan Environment and Children’s Study. </w:t>
            </w:r>
            <w:r w:rsidRPr="004541C4">
              <w:rPr>
                <w:i/>
                <w:iCs/>
              </w:rPr>
              <w:t>BMC Pediatr</w:t>
            </w:r>
            <w:r w:rsidRPr="004541C4">
              <w:t> </w:t>
            </w:r>
            <w:r w:rsidRPr="004A704A">
              <w:t>23, 306</w:t>
            </w:r>
            <w:r w:rsidRPr="004541C4">
              <w:t xml:space="preserve"> (2023). </w:t>
            </w:r>
            <w:hyperlink r:id="rId18" w:history="1">
              <w:r w:rsidRPr="004541C4">
                <w:rPr>
                  <w:rStyle w:val="Hyperlink"/>
                  <w:color w:val="auto"/>
                  <w:u w:val="none"/>
                </w:rPr>
                <w:t>https://doi.org/10.1186/s12887-023-04128-5</w:t>
              </w:r>
            </w:hyperlink>
          </w:p>
          <w:p w14:paraId="01F33771" w14:textId="77777777" w:rsidR="006E14AD" w:rsidRPr="004541C4" w:rsidRDefault="006E14AD" w:rsidP="0049534D"/>
          <w:p w14:paraId="772096BB" w14:textId="77777777" w:rsidR="0049534D" w:rsidRPr="004541C4" w:rsidRDefault="0049534D" w:rsidP="0049534D">
            <w:pPr>
              <w:rPr>
                <w:b/>
              </w:rPr>
            </w:pPr>
            <w:r w:rsidRPr="004541C4">
              <w:rPr>
                <w:b/>
              </w:rPr>
              <w:t>Ref Id</w:t>
            </w:r>
          </w:p>
          <w:p w14:paraId="1222799A" w14:textId="76D64042" w:rsidR="0049534D" w:rsidRPr="004541C4" w:rsidRDefault="006E14AD" w:rsidP="0049534D">
            <w:r w:rsidRPr="004541C4">
              <w:t>Yoshida 2024</w:t>
            </w:r>
          </w:p>
          <w:p w14:paraId="4F9FC20A" w14:textId="77777777" w:rsidR="0049534D" w:rsidRPr="004541C4" w:rsidRDefault="0049534D" w:rsidP="0049534D">
            <w:pPr>
              <w:rPr>
                <w:b/>
              </w:rPr>
            </w:pPr>
            <w:r w:rsidRPr="004541C4">
              <w:rPr>
                <w:b/>
              </w:rPr>
              <w:t xml:space="preserve">Country/ies where the study was carried out </w:t>
            </w:r>
          </w:p>
          <w:p w14:paraId="3EE3E335" w14:textId="6BB9EB19" w:rsidR="0049534D" w:rsidRPr="004541C4" w:rsidRDefault="0049534D" w:rsidP="0049534D">
            <w:r w:rsidRPr="004541C4">
              <w:t>Japan</w:t>
            </w:r>
          </w:p>
          <w:p w14:paraId="47903F78" w14:textId="77777777" w:rsidR="0049534D" w:rsidRPr="004541C4" w:rsidRDefault="0049534D" w:rsidP="0049534D"/>
          <w:p w14:paraId="03DFC8EC" w14:textId="77777777" w:rsidR="0049534D" w:rsidRPr="004541C4" w:rsidRDefault="0049534D" w:rsidP="0049534D">
            <w:pPr>
              <w:rPr>
                <w:b/>
              </w:rPr>
            </w:pPr>
            <w:r w:rsidRPr="004541C4">
              <w:rPr>
                <w:b/>
              </w:rPr>
              <w:lastRenderedPageBreak/>
              <w:t xml:space="preserve">Study type </w:t>
            </w:r>
          </w:p>
          <w:p w14:paraId="3B2BAF8C" w14:textId="77777777" w:rsidR="0049534D" w:rsidRPr="004541C4" w:rsidRDefault="0049534D" w:rsidP="0049534D">
            <w:r w:rsidRPr="004541C4">
              <w:t xml:space="preserve">Retrospective cohort study </w:t>
            </w:r>
          </w:p>
          <w:p w14:paraId="15FA4EFA" w14:textId="77777777" w:rsidR="0049534D" w:rsidRPr="004541C4" w:rsidRDefault="0049534D" w:rsidP="0049534D"/>
          <w:p w14:paraId="3EB47A61" w14:textId="77777777" w:rsidR="0049534D" w:rsidRPr="004541C4" w:rsidRDefault="0049534D" w:rsidP="0049534D">
            <w:pPr>
              <w:rPr>
                <w:b/>
              </w:rPr>
            </w:pPr>
            <w:r w:rsidRPr="004541C4">
              <w:rPr>
                <w:b/>
              </w:rPr>
              <w:t xml:space="preserve">Aim of the study </w:t>
            </w:r>
          </w:p>
          <w:p w14:paraId="2CC79F80" w14:textId="0DC6AA95" w:rsidR="0049534D" w:rsidRPr="004541C4" w:rsidRDefault="0049534D" w:rsidP="00BE454E">
            <w:r w:rsidRPr="004541C4">
              <w:t xml:space="preserve">To </w:t>
            </w:r>
            <w:r w:rsidR="00BE454E" w:rsidRPr="004541C4">
              <w:t xml:space="preserve">investigate the possible associations between mode of </w:t>
            </w:r>
            <w:r w:rsidR="00E45D5E" w:rsidRPr="004541C4">
              <w:t>birth</w:t>
            </w:r>
            <w:r w:rsidR="00BE454E" w:rsidRPr="004541C4">
              <w:t xml:space="preserve"> and presence of neurodevelopmental disorders at age 3 years.</w:t>
            </w:r>
          </w:p>
          <w:p w14:paraId="013EB730" w14:textId="77777777" w:rsidR="0049534D" w:rsidRPr="004541C4" w:rsidRDefault="0049534D" w:rsidP="0049534D"/>
          <w:p w14:paraId="5E065D11" w14:textId="77777777" w:rsidR="0049534D" w:rsidRPr="004541C4" w:rsidRDefault="0049534D" w:rsidP="0049534D">
            <w:pPr>
              <w:rPr>
                <w:b/>
              </w:rPr>
            </w:pPr>
            <w:r w:rsidRPr="004541C4">
              <w:rPr>
                <w:b/>
              </w:rPr>
              <w:t xml:space="preserve">Study dates </w:t>
            </w:r>
          </w:p>
          <w:p w14:paraId="20C7F139" w14:textId="19486F1D" w:rsidR="0049534D" w:rsidRPr="004541C4" w:rsidRDefault="007823FF" w:rsidP="0049534D">
            <w:r w:rsidRPr="004541C4">
              <w:t>Pregnant women were recruited between 2011 and 2014. Datasets were released in April 2021.</w:t>
            </w:r>
          </w:p>
          <w:p w14:paraId="1E8AD43C" w14:textId="77777777" w:rsidR="007823FF" w:rsidRPr="004541C4" w:rsidRDefault="007823FF" w:rsidP="0049534D"/>
          <w:p w14:paraId="317DCFAE" w14:textId="77777777" w:rsidR="0049534D" w:rsidRPr="004541C4" w:rsidRDefault="0049534D" w:rsidP="0049534D">
            <w:pPr>
              <w:rPr>
                <w:b/>
              </w:rPr>
            </w:pPr>
            <w:r w:rsidRPr="004541C4">
              <w:rPr>
                <w:b/>
              </w:rPr>
              <w:t xml:space="preserve">Source of funding </w:t>
            </w:r>
          </w:p>
          <w:p w14:paraId="34FE5174" w14:textId="103B98D6" w:rsidR="0049534D" w:rsidRPr="004541C4" w:rsidRDefault="00277D27" w:rsidP="0049534D">
            <w:pPr>
              <w:rPr>
                <w:bCs/>
              </w:rPr>
            </w:pPr>
            <w:r w:rsidRPr="004541C4">
              <w:rPr>
                <w:bCs/>
              </w:rPr>
              <w:t>The Ministry of the Environment, Japan</w:t>
            </w:r>
          </w:p>
        </w:tc>
        <w:tc>
          <w:tcPr>
            <w:tcW w:w="4955" w:type="dxa"/>
          </w:tcPr>
          <w:p w14:paraId="6C2C9937" w14:textId="77777777" w:rsidR="0049534D" w:rsidRPr="004541C4" w:rsidRDefault="0049534D" w:rsidP="0049534D">
            <w:pPr>
              <w:rPr>
                <w:b/>
              </w:rPr>
            </w:pPr>
            <w:r w:rsidRPr="004541C4">
              <w:rPr>
                <w:b/>
              </w:rPr>
              <w:lastRenderedPageBreak/>
              <w:t xml:space="preserve">Sample Size </w:t>
            </w:r>
          </w:p>
          <w:p w14:paraId="05FEB7B0" w14:textId="4451A9B5" w:rsidR="0049534D" w:rsidRPr="004541C4" w:rsidRDefault="0049534D" w:rsidP="00284204">
            <w:r w:rsidRPr="004541C4">
              <w:t xml:space="preserve">N= </w:t>
            </w:r>
            <w:r w:rsidR="007823FF" w:rsidRPr="004541C4">
              <w:t>65,701 mother–toddler pairs</w:t>
            </w:r>
            <w:r w:rsidR="00284204" w:rsidRPr="004541C4">
              <w:t xml:space="preserve"> (n = 12,174 caesarean births, n = 53,527 vaginal births)</w:t>
            </w:r>
          </w:p>
          <w:p w14:paraId="17D99336" w14:textId="77777777" w:rsidR="0049534D" w:rsidRPr="004541C4" w:rsidRDefault="0049534D" w:rsidP="0049534D"/>
          <w:p w14:paraId="10F141E8" w14:textId="77777777" w:rsidR="0049534D" w:rsidRPr="004541C4" w:rsidRDefault="0049534D" w:rsidP="0049534D">
            <w:pPr>
              <w:rPr>
                <w:b/>
              </w:rPr>
            </w:pPr>
            <w:r w:rsidRPr="004541C4">
              <w:rPr>
                <w:b/>
              </w:rPr>
              <w:t>Characteristics</w:t>
            </w:r>
          </w:p>
          <w:tbl>
            <w:tblPr>
              <w:tblStyle w:val="TableGrid"/>
              <w:tblW w:w="4831" w:type="dxa"/>
              <w:tblLayout w:type="fixed"/>
              <w:tblLook w:val="04A0" w:firstRow="1" w:lastRow="0" w:firstColumn="1" w:lastColumn="0" w:noHBand="0" w:noVBand="1"/>
            </w:tblPr>
            <w:tblGrid>
              <w:gridCol w:w="1610"/>
              <w:gridCol w:w="1610"/>
              <w:gridCol w:w="1611"/>
            </w:tblGrid>
            <w:tr w:rsidR="004541C4" w:rsidRPr="004541C4" w14:paraId="05F75F3A" w14:textId="77777777" w:rsidTr="0089040A">
              <w:tc>
                <w:tcPr>
                  <w:tcW w:w="1610" w:type="dxa"/>
                </w:tcPr>
                <w:p w14:paraId="127A191B" w14:textId="77777777" w:rsidR="0049534D" w:rsidRPr="004541C4" w:rsidRDefault="0049534D" w:rsidP="0049534D">
                  <w:pPr>
                    <w:rPr>
                      <w:sz w:val="20"/>
                      <w:szCs w:val="20"/>
                    </w:rPr>
                  </w:pPr>
                </w:p>
              </w:tc>
              <w:tc>
                <w:tcPr>
                  <w:tcW w:w="1610" w:type="dxa"/>
                </w:tcPr>
                <w:p w14:paraId="7121E0A5" w14:textId="6A8FEF84" w:rsidR="0049534D" w:rsidRPr="004541C4" w:rsidRDefault="00C667BF" w:rsidP="0049534D">
                  <w:pPr>
                    <w:rPr>
                      <w:sz w:val="20"/>
                      <w:szCs w:val="20"/>
                    </w:rPr>
                  </w:pPr>
                  <w:r w:rsidRPr="004541C4">
                    <w:rPr>
                      <w:sz w:val="20"/>
                      <w:szCs w:val="20"/>
                    </w:rPr>
                    <w:t>Caesarean births</w:t>
                  </w:r>
                </w:p>
              </w:tc>
              <w:tc>
                <w:tcPr>
                  <w:tcW w:w="1611" w:type="dxa"/>
                </w:tcPr>
                <w:p w14:paraId="3BB410DA" w14:textId="7E312611" w:rsidR="0049534D" w:rsidRPr="004541C4" w:rsidRDefault="00C667BF" w:rsidP="0049534D">
                  <w:pPr>
                    <w:rPr>
                      <w:sz w:val="20"/>
                      <w:szCs w:val="20"/>
                    </w:rPr>
                  </w:pPr>
                  <w:r w:rsidRPr="004541C4">
                    <w:rPr>
                      <w:sz w:val="20"/>
                      <w:szCs w:val="20"/>
                    </w:rPr>
                    <w:t>Vaginal births</w:t>
                  </w:r>
                </w:p>
              </w:tc>
            </w:tr>
            <w:tr w:rsidR="004541C4" w:rsidRPr="004541C4" w14:paraId="6DED92E0" w14:textId="77777777" w:rsidTr="0089040A">
              <w:tc>
                <w:tcPr>
                  <w:tcW w:w="1610" w:type="dxa"/>
                </w:tcPr>
                <w:p w14:paraId="7F803F80" w14:textId="47B0C9FF" w:rsidR="0049534D" w:rsidRPr="004541C4" w:rsidRDefault="00C667BF" w:rsidP="0049534D">
                  <w:pPr>
                    <w:rPr>
                      <w:sz w:val="20"/>
                      <w:szCs w:val="20"/>
                    </w:rPr>
                  </w:pPr>
                  <w:r w:rsidRPr="004541C4">
                    <w:rPr>
                      <w:sz w:val="20"/>
                      <w:szCs w:val="20"/>
                    </w:rPr>
                    <w:t>Maternal age, years, mean (SD)</w:t>
                  </w:r>
                </w:p>
              </w:tc>
              <w:tc>
                <w:tcPr>
                  <w:tcW w:w="1610" w:type="dxa"/>
                </w:tcPr>
                <w:p w14:paraId="3F3DEE50" w14:textId="210ABDFA" w:rsidR="0049534D" w:rsidRPr="004541C4" w:rsidRDefault="00C667BF" w:rsidP="0049534D">
                  <w:pPr>
                    <w:rPr>
                      <w:sz w:val="20"/>
                      <w:szCs w:val="20"/>
                    </w:rPr>
                  </w:pPr>
                  <w:r w:rsidRPr="004541C4">
                    <w:rPr>
                      <w:sz w:val="20"/>
                      <w:szCs w:val="20"/>
                    </w:rPr>
                    <w:t xml:space="preserve">32.7 </w:t>
                  </w:r>
                  <w:r w:rsidRPr="004541C4">
                    <w:rPr>
                      <w:rFonts w:ascii="Calibri" w:hAnsi="Calibri" w:cs="Calibri"/>
                      <w:sz w:val="20"/>
                      <w:szCs w:val="20"/>
                    </w:rPr>
                    <w:t>(</w:t>
                  </w:r>
                  <w:r w:rsidRPr="004541C4">
                    <w:rPr>
                      <w:sz w:val="20"/>
                      <w:szCs w:val="20"/>
                    </w:rPr>
                    <w:t>4.9)</w:t>
                  </w:r>
                </w:p>
              </w:tc>
              <w:tc>
                <w:tcPr>
                  <w:tcW w:w="1611" w:type="dxa"/>
                </w:tcPr>
                <w:p w14:paraId="771B5089" w14:textId="1AD11294" w:rsidR="0049534D" w:rsidRPr="004541C4" w:rsidRDefault="00C667BF" w:rsidP="0049534D">
                  <w:pPr>
                    <w:rPr>
                      <w:sz w:val="20"/>
                      <w:szCs w:val="20"/>
                    </w:rPr>
                  </w:pPr>
                  <w:r w:rsidRPr="004541C4">
                    <w:rPr>
                      <w:sz w:val="20"/>
                      <w:szCs w:val="20"/>
                    </w:rPr>
                    <w:t>31.1 (4.8)</w:t>
                  </w:r>
                </w:p>
              </w:tc>
            </w:tr>
            <w:tr w:rsidR="004541C4" w:rsidRPr="004541C4" w14:paraId="79EC14FB" w14:textId="77777777" w:rsidTr="0089040A">
              <w:tc>
                <w:tcPr>
                  <w:tcW w:w="1610" w:type="dxa"/>
                </w:tcPr>
                <w:p w14:paraId="4E2885FF" w14:textId="19BA5B3D" w:rsidR="0049534D" w:rsidRPr="004541C4" w:rsidRDefault="0089040A" w:rsidP="0049534D">
                  <w:pPr>
                    <w:rPr>
                      <w:sz w:val="20"/>
                      <w:szCs w:val="20"/>
                    </w:rPr>
                  </w:pPr>
                  <w:r w:rsidRPr="004541C4">
                    <w:rPr>
                      <w:sz w:val="20"/>
                      <w:szCs w:val="20"/>
                    </w:rPr>
                    <w:t>Pre-pregnancy BMI kg/m</w:t>
                  </w:r>
                  <w:r w:rsidRPr="004541C4">
                    <w:rPr>
                      <w:sz w:val="20"/>
                      <w:szCs w:val="20"/>
                      <w:vertAlign w:val="superscript"/>
                    </w:rPr>
                    <w:t>2</w:t>
                  </w:r>
                  <w:r w:rsidRPr="004541C4">
                    <w:rPr>
                      <w:sz w:val="20"/>
                      <w:szCs w:val="20"/>
                    </w:rPr>
                    <w:t>, mean (SD)</w:t>
                  </w:r>
                </w:p>
              </w:tc>
              <w:tc>
                <w:tcPr>
                  <w:tcW w:w="1610" w:type="dxa"/>
                </w:tcPr>
                <w:p w14:paraId="03A973C3" w14:textId="4AFFAF4E" w:rsidR="0049534D" w:rsidRPr="004541C4" w:rsidRDefault="0089040A" w:rsidP="0049534D">
                  <w:pPr>
                    <w:rPr>
                      <w:sz w:val="20"/>
                      <w:szCs w:val="20"/>
                    </w:rPr>
                  </w:pPr>
                  <w:r w:rsidRPr="004541C4">
                    <w:rPr>
                      <w:sz w:val="20"/>
                      <w:szCs w:val="20"/>
                    </w:rPr>
                    <w:t xml:space="preserve">21.9 </w:t>
                  </w:r>
                  <w:r w:rsidRPr="004541C4">
                    <w:rPr>
                      <w:rFonts w:ascii="Calibri" w:hAnsi="Calibri" w:cs="Calibri"/>
                      <w:sz w:val="20"/>
                      <w:szCs w:val="20"/>
                    </w:rPr>
                    <w:t>(</w:t>
                  </w:r>
                  <w:r w:rsidRPr="004541C4">
                    <w:rPr>
                      <w:sz w:val="20"/>
                      <w:szCs w:val="20"/>
                    </w:rPr>
                    <w:t>3.8)</w:t>
                  </w:r>
                </w:p>
              </w:tc>
              <w:tc>
                <w:tcPr>
                  <w:tcW w:w="1611" w:type="dxa"/>
                </w:tcPr>
                <w:p w14:paraId="16CAB771" w14:textId="0D9CB25C" w:rsidR="0049534D" w:rsidRPr="004541C4" w:rsidRDefault="0089040A" w:rsidP="0049534D">
                  <w:pPr>
                    <w:rPr>
                      <w:sz w:val="20"/>
                      <w:szCs w:val="20"/>
                    </w:rPr>
                  </w:pPr>
                  <w:r w:rsidRPr="004541C4">
                    <w:rPr>
                      <w:sz w:val="20"/>
                      <w:szCs w:val="20"/>
                    </w:rPr>
                    <w:t xml:space="preserve">21.0 </w:t>
                  </w:r>
                  <w:r w:rsidRPr="004541C4">
                    <w:rPr>
                      <w:rFonts w:ascii="Calibri" w:hAnsi="Calibri" w:cs="Calibri"/>
                      <w:sz w:val="20"/>
                      <w:szCs w:val="20"/>
                    </w:rPr>
                    <w:t>(</w:t>
                  </w:r>
                  <w:r w:rsidRPr="004541C4">
                    <w:rPr>
                      <w:sz w:val="20"/>
                      <w:szCs w:val="20"/>
                    </w:rPr>
                    <w:t>3.0)</w:t>
                  </w:r>
                </w:p>
              </w:tc>
            </w:tr>
            <w:tr w:rsidR="004541C4" w:rsidRPr="004541C4" w14:paraId="52BCB2CB" w14:textId="77777777" w:rsidTr="0089040A">
              <w:tc>
                <w:tcPr>
                  <w:tcW w:w="1610" w:type="dxa"/>
                </w:tcPr>
                <w:p w14:paraId="4A2ACC96" w14:textId="77777777" w:rsidR="0049534D" w:rsidRPr="004541C4" w:rsidRDefault="0089040A" w:rsidP="0049534D">
                  <w:pPr>
                    <w:rPr>
                      <w:sz w:val="20"/>
                      <w:szCs w:val="20"/>
                    </w:rPr>
                  </w:pPr>
                  <w:r w:rsidRPr="004541C4">
                    <w:rPr>
                      <w:sz w:val="20"/>
                      <w:szCs w:val="20"/>
                    </w:rPr>
                    <w:t>Maternal smoking, n (%)</w:t>
                  </w:r>
                </w:p>
                <w:p w14:paraId="6271D468" w14:textId="77777777" w:rsidR="0089040A" w:rsidRPr="004541C4" w:rsidRDefault="0089040A" w:rsidP="0049534D">
                  <w:pPr>
                    <w:rPr>
                      <w:sz w:val="20"/>
                      <w:szCs w:val="20"/>
                    </w:rPr>
                  </w:pPr>
                  <w:r w:rsidRPr="004541C4">
                    <w:rPr>
                      <w:sz w:val="20"/>
                      <w:szCs w:val="20"/>
                    </w:rPr>
                    <w:t>Never</w:t>
                  </w:r>
                </w:p>
                <w:p w14:paraId="56CD7939" w14:textId="77777777" w:rsidR="0089040A" w:rsidRPr="004541C4" w:rsidRDefault="0089040A" w:rsidP="0049534D">
                  <w:pPr>
                    <w:rPr>
                      <w:sz w:val="20"/>
                      <w:szCs w:val="20"/>
                    </w:rPr>
                  </w:pPr>
                  <w:r w:rsidRPr="004541C4">
                    <w:rPr>
                      <w:sz w:val="20"/>
                      <w:szCs w:val="20"/>
                    </w:rPr>
                    <w:t>Former</w:t>
                  </w:r>
                </w:p>
                <w:p w14:paraId="70EDE475" w14:textId="06DC12F8" w:rsidR="0089040A" w:rsidRPr="004541C4" w:rsidRDefault="0089040A" w:rsidP="0049534D">
                  <w:pPr>
                    <w:rPr>
                      <w:sz w:val="20"/>
                      <w:szCs w:val="20"/>
                    </w:rPr>
                  </w:pPr>
                  <w:r w:rsidRPr="004541C4">
                    <w:rPr>
                      <w:sz w:val="20"/>
                      <w:szCs w:val="20"/>
                    </w:rPr>
                    <w:t>Current</w:t>
                  </w:r>
                </w:p>
              </w:tc>
              <w:tc>
                <w:tcPr>
                  <w:tcW w:w="1610" w:type="dxa"/>
                </w:tcPr>
                <w:p w14:paraId="580B4B51" w14:textId="77777777" w:rsidR="0089040A" w:rsidRPr="004541C4" w:rsidRDefault="0089040A" w:rsidP="0089040A">
                  <w:pPr>
                    <w:rPr>
                      <w:sz w:val="20"/>
                      <w:szCs w:val="20"/>
                    </w:rPr>
                  </w:pPr>
                </w:p>
                <w:p w14:paraId="19487C96" w14:textId="77777777" w:rsidR="0089040A" w:rsidRPr="004541C4" w:rsidRDefault="0089040A" w:rsidP="0089040A">
                  <w:pPr>
                    <w:rPr>
                      <w:sz w:val="20"/>
                      <w:szCs w:val="20"/>
                    </w:rPr>
                  </w:pPr>
                </w:p>
                <w:p w14:paraId="0D969942" w14:textId="4455591D" w:rsidR="0089040A" w:rsidRPr="004541C4" w:rsidRDefault="0089040A" w:rsidP="0089040A">
                  <w:pPr>
                    <w:rPr>
                      <w:sz w:val="20"/>
                      <w:szCs w:val="20"/>
                    </w:rPr>
                  </w:pPr>
                  <w:r w:rsidRPr="004541C4">
                    <w:rPr>
                      <w:sz w:val="20"/>
                      <w:szCs w:val="20"/>
                    </w:rPr>
                    <w:t>7,072 (58.1)</w:t>
                  </w:r>
                </w:p>
                <w:p w14:paraId="06921F5F" w14:textId="77777777" w:rsidR="0089040A" w:rsidRPr="004541C4" w:rsidRDefault="0089040A" w:rsidP="0089040A">
                  <w:pPr>
                    <w:rPr>
                      <w:sz w:val="20"/>
                      <w:szCs w:val="20"/>
                    </w:rPr>
                  </w:pPr>
                  <w:r w:rsidRPr="004541C4">
                    <w:rPr>
                      <w:sz w:val="20"/>
                      <w:szCs w:val="20"/>
                    </w:rPr>
                    <w:t>4,624 (38.0)</w:t>
                  </w:r>
                </w:p>
                <w:p w14:paraId="71623F55" w14:textId="1078F1FB" w:rsidR="0089040A" w:rsidRPr="004541C4" w:rsidRDefault="0089040A" w:rsidP="0089040A">
                  <w:pPr>
                    <w:rPr>
                      <w:sz w:val="20"/>
                      <w:szCs w:val="20"/>
                    </w:rPr>
                  </w:pPr>
                  <w:r w:rsidRPr="004541C4">
                    <w:rPr>
                      <w:sz w:val="20"/>
                      <w:szCs w:val="20"/>
                    </w:rPr>
                    <w:t>478 (3.9)</w:t>
                  </w:r>
                </w:p>
              </w:tc>
              <w:tc>
                <w:tcPr>
                  <w:tcW w:w="1611" w:type="dxa"/>
                </w:tcPr>
                <w:p w14:paraId="108FEEA5" w14:textId="77777777" w:rsidR="0089040A" w:rsidRPr="004541C4" w:rsidRDefault="0089040A" w:rsidP="0049534D">
                  <w:pPr>
                    <w:rPr>
                      <w:sz w:val="20"/>
                      <w:szCs w:val="20"/>
                    </w:rPr>
                  </w:pPr>
                </w:p>
                <w:p w14:paraId="5BC0AFDC" w14:textId="77777777" w:rsidR="0089040A" w:rsidRPr="004541C4" w:rsidRDefault="0089040A" w:rsidP="0049534D">
                  <w:pPr>
                    <w:rPr>
                      <w:sz w:val="20"/>
                      <w:szCs w:val="20"/>
                    </w:rPr>
                  </w:pPr>
                </w:p>
                <w:p w14:paraId="0405DA14" w14:textId="7CC2E463" w:rsidR="0049534D" w:rsidRPr="004541C4" w:rsidRDefault="0089040A" w:rsidP="0049534D">
                  <w:pPr>
                    <w:rPr>
                      <w:sz w:val="20"/>
                      <w:szCs w:val="20"/>
                    </w:rPr>
                  </w:pPr>
                  <w:r w:rsidRPr="004541C4">
                    <w:rPr>
                      <w:sz w:val="20"/>
                      <w:szCs w:val="20"/>
                    </w:rPr>
                    <w:t>32,518 (60.8)</w:t>
                  </w:r>
                </w:p>
                <w:p w14:paraId="764FBFFA" w14:textId="77777777" w:rsidR="0089040A" w:rsidRPr="004541C4" w:rsidRDefault="0089040A" w:rsidP="0049534D">
                  <w:pPr>
                    <w:rPr>
                      <w:sz w:val="20"/>
                      <w:szCs w:val="20"/>
                    </w:rPr>
                  </w:pPr>
                  <w:r w:rsidRPr="004541C4">
                    <w:rPr>
                      <w:sz w:val="20"/>
                      <w:szCs w:val="20"/>
                    </w:rPr>
                    <w:t>19,158 (35.8)</w:t>
                  </w:r>
                </w:p>
                <w:p w14:paraId="61249032" w14:textId="1815029A" w:rsidR="0089040A" w:rsidRPr="004541C4" w:rsidRDefault="0089040A" w:rsidP="0049534D">
                  <w:pPr>
                    <w:rPr>
                      <w:sz w:val="20"/>
                      <w:szCs w:val="20"/>
                    </w:rPr>
                  </w:pPr>
                  <w:r w:rsidRPr="004541C4">
                    <w:rPr>
                      <w:sz w:val="20"/>
                      <w:szCs w:val="20"/>
                    </w:rPr>
                    <w:t>1,851 (3.5)</w:t>
                  </w:r>
                </w:p>
              </w:tc>
            </w:tr>
            <w:tr w:rsidR="004541C4" w:rsidRPr="004541C4" w14:paraId="1EAA9EF9" w14:textId="77777777" w:rsidTr="0089040A">
              <w:tc>
                <w:tcPr>
                  <w:tcW w:w="1610" w:type="dxa"/>
                </w:tcPr>
                <w:p w14:paraId="1654EA0D" w14:textId="77777777" w:rsidR="0049534D" w:rsidRPr="004541C4" w:rsidRDefault="0089040A" w:rsidP="0049534D">
                  <w:pPr>
                    <w:rPr>
                      <w:sz w:val="20"/>
                      <w:szCs w:val="20"/>
                    </w:rPr>
                  </w:pPr>
                  <w:r w:rsidRPr="004541C4">
                    <w:rPr>
                      <w:sz w:val="20"/>
                      <w:szCs w:val="20"/>
                    </w:rPr>
                    <w:lastRenderedPageBreak/>
                    <w:t>Maternal history of depression, anxiety disorder, dysautonomia, or schizophrenia, n (%)</w:t>
                  </w:r>
                </w:p>
                <w:p w14:paraId="7989172C" w14:textId="77777777" w:rsidR="0089040A" w:rsidRPr="004541C4" w:rsidRDefault="0089040A" w:rsidP="0049534D">
                  <w:pPr>
                    <w:rPr>
                      <w:sz w:val="20"/>
                      <w:szCs w:val="20"/>
                    </w:rPr>
                  </w:pPr>
                  <w:r w:rsidRPr="004541C4">
                    <w:rPr>
                      <w:sz w:val="20"/>
                      <w:szCs w:val="20"/>
                    </w:rPr>
                    <w:t>No</w:t>
                  </w:r>
                </w:p>
                <w:p w14:paraId="58F15695" w14:textId="3955959D" w:rsidR="0089040A" w:rsidRPr="004541C4" w:rsidRDefault="0089040A" w:rsidP="0049534D">
                  <w:pPr>
                    <w:rPr>
                      <w:sz w:val="20"/>
                      <w:szCs w:val="20"/>
                    </w:rPr>
                  </w:pPr>
                  <w:r w:rsidRPr="004541C4">
                    <w:rPr>
                      <w:sz w:val="20"/>
                      <w:szCs w:val="20"/>
                    </w:rPr>
                    <w:t>Yes</w:t>
                  </w:r>
                </w:p>
              </w:tc>
              <w:tc>
                <w:tcPr>
                  <w:tcW w:w="1610" w:type="dxa"/>
                </w:tcPr>
                <w:p w14:paraId="09D18E8B" w14:textId="77777777" w:rsidR="0089040A" w:rsidRPr="004541C4" w:rsidRDefault="0089040A" w:rsidP="0049534D">
                  <w:pPr>
                    <w:rPr>
                      <w:sz w:val="20"/>
                      <w:szCs w:val="20"/>
                    </w:rPr>
                  </w:pPr>
                </w:p>
                <w:p w14:paraId="4E1EE740" w14:textId="77777777" w:rsidR="0089040A" w:rsidRPr="004541C4" w:rsidRDefault="0089040A" w:rsidP="0049534D">
                  <w:pPr>
                    <w:rPr>
                      <w:sz w:val="20"/>
                      <w:szCs w:val="20"/>
                    </w:rPr>
                  </w:pPr>
                </w:p>
                <w:p w14:paraId="4572BF8C" w14:textId="77777777" w:rsidR="0089040A" w:rsidRPr="004541C4" w:rsidRDefault="0089040A" w:rsidP="0049534D">
                  <w:pPr>
                    <w:rPr>
                      <w:sz w:val="20"/>
                      <w:szCs w:val="20"/>
                    </w:rPr>
                  </w:pPr>
                </w:p>
                <w:p w14:paraId="3A5267B8" w14:textId="77777777" w:rsidR="0089040A" w:rsidRPr="004541C4" w:rsidRDefault="0089040A" w:rsidP="0049534D">
                  <w:pPr>
                    <w:rPr>
                      <w:sz w:val="20"/>
                      <w:szCs w:val="20"/>
                    </w:rPr>
                  </w:pPr>
                </w:p>
                <w:p w14:paraId="7096BD86" w14:textId="77777777" w:rsidR="0089040A" w:rsidRPr="004541C4" w:rsidRDefault="0089040A" w:rsidP="0049534D">
                  <w:pPr>
                    <w:rPr>
                      <w:sz w:val="20"/>
                      <w:szCs w:val="20"/>
                    </w:rPr>
                  </w:pPr>
                </w:p>
                <w:p w14:paraId="0E2BC599" w14:textId="77777777" w:rsidR="0089040A" w:rsidRPr="004541C4" w:rsidRDefault="0089040A" w:rsidP="0049534D">
                  <w:pPr>
                    <w:rPr>
                      <w:sz w:val="20"/>
                      <w:szCs w:val="20"/>
                    </w:rPr>
                  </w:pPr>
                </w:p>
                <w:p w14:paraId="2EA684C0" w14:textId="77777777" w:rsidR="0089040A" w:rsidRPr="004541C4" w:rsidRDefault="0089040A" w:rsidP="0049534D">
                  <w:pPr>
                    <w:rPr>
                      <w:sz w:val="20"/>
                      <w:szCs w:val="20"/>
                    </w:rPr>
                  </w:pPr>
                </w:p>
                <w:p w14:paraId="2FA120F9" w14:textId="77777777" w:rsidR="0089040A" w:rsidRPr="004541C4" w:rsidRDefault="0089040A" w:rsidP="0049534D">
                  <w:pPr>
                    <w:rPr>
                      <w:sz w:val="20"/>
                      <w:szCs w:val="20"/>
                    </w:rPr>
                  </w:pPr>
                </w:p>
                <w:p w14:paraId="274287B5" w14:textId="77777777" w:rsidR="0089040A" w:rsidRPr="004541C4" w:rsidRDefault="0089040A" w:rsidP="0049534D">
                  <w:pPr>
                    <w:rPr>
                      <w:sz w:val="20"/>
                      <w:szCs w:val="20"/>
                    </w:rPr>
                  </w:pPr>
                </w:p>
                <w:p w14:paraId="37C4A2E8" w14:textId="537AC0C8" w:rsidR="0049534D" w:rsidRPr="004541C4" w:rsidRDefault="0089040A" w:rsidP="0049534D">
                  <w:pPr>
                    <w:rPr>
                      <w:sz w:val="20"/>
                      <w:szCs w:val="20"/>
                    </w:rPr>
                  </w:pPr>
                  <w:r w:rsidRPr="004541C4">
                    <w:rPr>
                      <w:sz w:val="20"/>
                      <w:szCs w:val="20"/>
                    </w:rPr>
                    <w:t>10,346 (85.0)</w:t>
                  </w:r>
                </w:p>
                <w:p w14:paraId="1E0ADC2F" w14:textId="7163147B" w:rsidR="0089040A" w:rsidRPr="004541C4" w:rsidRDefault="0089040A" w:rsidP="0049534D">
                  <w:pPr>
                    <w:rPr>
                      <w:sz w:val="20"/>
                      <w:szCs w:val="20"/>
                    </w:rPr>
                  </w:pPr>
                  <w:r w:rsidRPr="004541C4">
                    <w:rPr>
                      <w:sz w:val="20"/>
                      <w:szCs w:val="20"/>
                    </w:rPr>
                    <w:t>1,828 (15.0)</w:t>
                  </w:r>
                </w:p>
              </w:tc>
              <w:tc>
                <w:tcPr>
                  <w:tcW w:w="1611" w:type="dxa"/>
                </w:tcPr>
                <w:p w14:paraId="0F66C556" w14:textId="77777777" w:rsidR="0089040A" w:rsidRPr="004541C4" w:rsidRDefault="0089040A" w:rsidP="0049534D">
                  <w:pPr>
                    <w:rPr>
                      <w:sz w:val="20"/>
                      <w:szCs w:val="20"/>
                    </w:rPr>
                  </w:pPr>
                </w:p>
                <w:p w14:paraId="3385DC3F" w14:textId="77777777" w:rsidR="0089040A" w:rsidRPr="004541C4" w:rsidRDefault="0089040A" w:rsidP="0049534D">
                  <w:pPr>
                    <w:rPr>
                      <w:sz w:val="20"/>
                      <w:szCs w:val="20"/>
                    </w:rPr>
                  </w:pPr>
                </w:p>
                <w:p w14:paraId="2CAC5047" w14:textId="77777777" w:rsidR="0089040A" w:rsidRPr="004541C4" w:rsidRDefault="0089040A" w:rsidP="0049534D">
                  <w:pPr>
                    <w:rPr>
                      <w:sz w:val="20"/>
                      <w:szCs w:val="20"/>
                    </w:rPr>
                  </w:pPr>
                </w:p>
                <w:p w14:paraId="68B61B9C" w14:textId="77777777" w:rsidR="0089040A" w:rsidRPr="004541C4" w:rsidRDefault="0089040A" w:rsidP="0049534D">
                  <w:pPr>
                    <w:rPr>
                      <w:sz w:val="20"/>
                      <w:szCs w:val="20"/>
                    </w:rPr>
                  </w:pPr>
                </w:p>
                <w:p w14:paraId="27EC1FF3" w14:textId="77777777" w:rsidR="0089040A" w:rsidRPr="004541C4" w:rsidRDefault="0089040A" w:rsidP="0049534D">
                  <w:pPr>
                    <w:rPr>
                      <w:sz w:val="20"/>
                      <w:szCs w:val="20"/>
                    </w:rPr>
                  </w:pPr>
                </w:p>
                <w:p w14:paraId="1725A948" w14:textId="77777777" w:rsidR="0089040A" w:rsidRPr="004541C4" w:rsidRDefault="0089040A" w:rsidP="0049534D">
                  <w:pPr>
                    <w:rPr>
                      <w:sz w:val="20"/>
                      <w:szCs w:val="20"/>
                    </w:rPr>
                  </w:pPr>
                </w:p>
                <w:p w14:paraId="02BA19B2" w14:textId="77777777" w:rsidR="0089040A" w:rsidRPr="004541C4" w:rsidRDefault="0089040A" w:rsidP="0049534D">
                  <w:pPr>
                    <w:rPr>
                      <w:sz w:val="20"/>
                      <w:szCs w:val="20"/>
                    </w:rPr>
                  </w:pPr>
                </w:p>
                <w:p w14:paraId="02495FB4" w14:textId="77777777" w:rsidR="0089040A" w:rsidRPr="004541C4" w:rsidRDefault="0089040A" w:rsidP="0049534D">
                  <w:pPr>
                    <w:rPr>
                      <w:sz w:val="20"/>
                      <w:szCs w:val="20"/>
                    </w:rPr>
                  </w:pPr>
                </w:p>
                <w:p w14:paraId="319C6351" w14:textId="77777777" w:rsidR="0089040A" w:rsidRPr="004541C4" w:rsidRDefault="0089040A" w:rsidP="0049534D">
                  <w:pPr>
                    <w:rPr>
                      <w:sz w:val="20"/>
                      <w:szCs w:val="20"/>
                    </w:rPr>
                  </w:pPr>
                </w:p>
                <w:p w14:paraId="73D6D6ED" w14:textId="53E920CE" w:rsidR="0049534D" w:rsidRPr="004541C4" w:rsidRDefault="0089040A" w:rsidP="0049534D">
                  <w:pPr>
                    <w:rPr>
                      <w:sz w:val="20"/>
                      <w:szCs w:val="20"/>
                    </w:rPr>
                  </w:pPr>
                  <w:r w:rsidRPr="004541C4">
                    <w:rPr>
                      <w:sz w:val="20"/>
                      <w:szCs w:val="20"/>
                    </w:rPr>
                    <w:t>46,198 (86.3)</w:t>
                  </w:r>
                </w:p>
                <w:p w14:paraId="294A339C" w14:textId="073AA2B6" w:rsidR="0089040A" w:rsidRPr="004541C4" w:rsidRDefault="0089040A" w:rsidP="0049534D">
                  <w:pPr>
                    <w:rPr>
                      <w:sz w:val="20"/>
                      <w:szCs w:val="20"/>
                    </w:rPr>
                  </w:pPr>
                  <w:r w:rsidRPr="004541C4">
                    <w:rPr>
                      <w:sz w:val="20"/>
                      <w:szCs w:val="20"/>
                    </w:rPr>
                    <w:t>7,329 (13.7)</w:t>
                  </w:r>
                </w:p>
              </w:tc>
            </w:tr>
            <w:tr w:rsidR="004541C4" w:rsidRPr="004541C4" w14:paraId="7681814C" w14:textId="77777777" w:rsidTr="0089040A">
              <w:tc>
                <w:tcPr>
                  <w:tcW w:w="1610" w:type="dxa"/>
                </w:tcPr>
                <w:p w14:paraId="4E81F3A8" w14:textId="0123957C" w:rsidR="0089040A" w:rsidRPr="004541C4" w:rsidRDefault="0089040A" w:rsidP="0049534D">
                  <w:pPr>
                    <w:rPr>
                      <w:sz w:val="20"/>
                      <w:szCs w:val="20"/>
                    </w:rPr>
                  </w:pPr>
                  <w:r w:rsidRPr="004541C4">
                    <w:rPr>
                      <w:sz w:val="20"/>
                      <w:szCs w:val="20"/>
                    </w:rPr>
                    <w:t>Infant birthweight, g, mean (SD)</w:t>
                  </w:r>
                </w:p>
              </w:tc>
              <w:tc>
                <w:tcPr>
                  <w:tcW w:w="1610" w:type="dxa"/>
                </w:tcPr>
                <w:p w14:paraId="6A6D5C08" w14:textId="2973C744" w:rsidR="0089040A" w:rsidRPr="004541C4" w:rsidRDefault="0089040A" w:rsidP="0049534D">
                  <w:pPr>
                    <w:rPr>
                      <w:sz w:val="20"/>
                      <w:szCs w:val="20"/>
                    </w:rPr>
                  </w:pPr>
                  <w:r w:rsidRPr="004541C4">
                    <w:rPr>
                      <w:sz w:val="20"/>
                      <w:szCs w:val="20"/>
                    </w:rPr>
                    <w:t>2,875.8 (500.4)</w:t>
                  </w:r>
                </w:p>
              </w:tc>
              <w:tc>
                <w:tcPr>
                  <w:tcW w:w="1611" w:type="dxa"/>
                </w:tcPr>
                <w:p w14:paraId="00707D3F" w14:textId="27189950" w:rsidR="0089040A" w:rsidRPr="004541C4" w:rsidRDefault="0089040A" w:rsidP="0049534D">
                  <w:pPr>
                    <w:rPr>
                      <w:sz w:val="20"/>
                      <w:szCs w:val="20"/>
                    </w:rPr>
                  </w:pPr>
                  <w:r w:rsidRPr="004541C4">
                    <w:rPr>
                      <w:sz w:val="20"/>
                      <w:szCs w:val="20"/>
                    </w:rPr>
                    <w:t>3,062.9 (376.3)</w:t>
                  </w:r>
                </w:p>
              </w:tc>
            </w:tr>
            <w:tr w:rsidR="004541C4" w:rsidRPr="004541C4" w14:paraId="2F0E5414" w14:textId="77777777" w:rsidTr="0089040A">
              <w:tc>
                <w:tcPr>
                  <w:tcW w:w="1610" w:type="dxa"/>
                </w:tcPr>
                <w:p w14:paraId="799AEB76" w14:textId="77777777" w:rsidR="0089040A" w:rsidRPr="004541C4" w:rsidRDefault="0089040A" w:rsidP="0049534D">
                  <w:pPr>
                    <w:rPr>
                      <w:sz w:val="20"/>
                      <w:szCs w:val="20"/>
                    </w:rPr>
                  </w:pPr>
                  <w:r w:rsidRPr="004541C4">
                    <w:rPr>
                      <w:sz w:val="20"/>
                      <w:szCs w:val="20"/>
                    </w:rPr>
                    <w:t>Infant major congenital abnormality, n (%)</w:t>
                  </w:r>
                </w:p>
                <w:p w14:paraId="64AB911F" w14:textId="77777777" w:rsidR="0089040A" w:rsidRPr="004541C4" w:rsidRDefault="0089040A" w:rsidP="0049534D">
                  <w:pPr>
                    <w:rPr>
                      <w:sz w:val="20"/>
                      <w:szCs w:val="20"/>
                    </w:rPr>
                  </w:pPr>
                  <w:r w:rsidRPr="004541C4">
                    <w:rPr>
                      <w:sz w:val="20"/>
                      <w:szCs w:val="20"/>
                    </w:rPr>
                    <w:t>No</w:t>
                  </w:r>
                </w:p>
                <w:p w14:paraId="3DC3584B" w14:textId="6CEABB2E" w:rsidR="0089040A" w:rsidRPr="004541C4" w:rsidRDefault="0089040A" w:rsidP="0049534D">
                  <w:pPr>
                    <w:rPr>
                      <w:sz w:val="20"/>
                      <w:szCs w:val="20"/>
                    </w:rPr>
                  </w:pPr>
                  <w:r w:rsidRPr="004541C4">
                    <w:rPr>
                      <w:sz w:val="20"/>
                      <w:szCs w:val="20"/>
                    </w:rPr>
                    <w:t>Yes</w:t>
                  </w:r>
                </w:p>
              </w:tc>
              <w:tc>
                <w:tcPr>
                  <w:tcW w:w="1610" w:type="dxa"/>
                </w:tcPr>
                <w:p w14:paraId="7426E2A6" w14:textId="77777777" w:rsidR="0089040A" w:rsidRPr="004541C4" w:rsidRDefault="0089040A" w:rsidP="0049534D">
                  <w:pPr>
                    <w:rPr>
                      <w:sz w:val="20"/>
                      <w:szCs w:val="20"/>
                    </w:rPr>
                  </w:pPr>
                </w:p>
                <w:p w14:paraId="1CE8BA86" w14:textId="77777777" w:rsidR="0089040A" w:rsidRPr="004541C4" w:rsidRDefault="0089040A" w:rsidP="0049534D">
                  <w:pPr>
                    <w:rPr>
                      <w:sz w:val="20"/>
                      <w:szCs w:val="20"/>
                    </w:rPr>
                  </w:pPr>
                </w:p>
                <w:p w14:paraId="211E7B05" w14:textId="77777777" w:rsidR="0089040A" w:rsidRPr="004541C4" w:rsidRDefault="0089040A" w:rsidP="0049534D">
                  <w:pPr>
                    <w:rPr>
                      <w:sz w:val="20"/>
                      <w:szCs w:val="20"/>
                    </w:rPr>
                  </w:pPr>
                </w:p>
                <w:p w14:paraId="37512BD2" w14:textId="77777777" w:rsidR="0089040A" w:rsidRPr="004541C4" w:rsidRDefault="0089040A" w:rsidP="0049534D">
                  <w:pPr>
                    <w:rPr>
                      <w:sz w:val="20"/>
                      <w:szCs w:val="20"/>
                    </w:rPr>
                  </w:pPr>
                </w:p>
                <w:p w14:paraId="071682D5" w14:textId="29623327" w:rsidR="0089040A" w:rsidRPr="004541C4" w:rsidRDefault="0089040A" w:rsidP="0049534D">
                  <w:pPr>
                    <w:rPr>
                      <w:sz w:val="20"/>
                      <w:szCs w:val="20"/>
                    </w:rPr>
                  </w:pPr>
                  <w:r w:rsidRPr="004541C4">
                    <w:rPr>
                      <w:sz w:val="20"/>
                      <w:szCs w:val="20"/>
                    </w:rPr>
                    <w:t>11,751 (96.5)</w:t>
                  </w:r>
                </w:p>
                <w:p w14:paraId="0A1EFE01" w14:textId="58888878" w:rsidR="0089040A" w:rsidRPr="004541C4" w:rsidRDefault="0089040A" w:rsidP="0049534D">
                  <w:pPr>
                    <w:rPr>
                      <w:sz w:val="20"/>
                      <w:szCs w:val="20"/>
                    </w:rPr>
                  </w:pPr>
                  <w:r w:rsidRPr="004541C4">
                    <w:rPr>
                      <w:sz w:val="20"/>
                      <w:szCs w:val="20"/>
                    </w:rPr>
                    <w:t>423 (3.5)</w:t>
                  </w:r>
                </w:p>
              </w:tc>
              <w:tc>
                <w:tcPr>
                  <w:tcW w:w="1611" w:type="dxa"/>
                </w:tcPr>
                <w:p w14:paraId="7DC5FCAF" w14:textId="77777777" w:rsidR="0089040A" w:rsidRPr="004541C4" w:rsidRDefault="0089040A" w:rsidP="0049534D">
                  <w:pPr>
                    <w:rPr>
                      <w:sz w:val="20"/>
                      <w:szCs w:val="20"/>
                    </w:rPr>
                  </w:pPr>
                </w:p>
                <w:p w14:paraId="3A3F9663" w14:textId="77777777" w:rsidR="0089040A" w:rsidRPr="004541C4" w:rsidRDefault="0089040A" w:rsidP="0049534D">
                  <w:pPr>
                    <w:rPr>
                      <w:sz w:val="20"/>
                      <w:szCs w:val="20"/>
                    </w:rPr>
                  </w:pPr>
                </w:p>
                <w:p w14:paraId="28D91E42" w14:textId="77777777" w:rsidR="0089040A" w:rsidRPr="004541C4" w:rsidRDefault="0089040A" w:rsidP="0049534D">
                  <w:pPr>
                    <w:rPr>
                      <w:sz w:val="20"/>
                      <w:szCs w:val="20"/>
                    </w:rPr>
                  </w:pPr>
                </w:p>
                <w:p w14:paraId="100D5244" w14:textId="77777777" w:rsidR="0089040A" w:rsidRPr="004541C4" w:rsidRDefault="0089040A" w:rsidP="0049534D">
                  <w:pPr>
                    <w:rPr>
                      <w:sz w:val="20"/>
                      <w:szCs w:val="20"/>
                    </w:rPr>
                  </w:pPr>
                </w:p>
                <w:p w14:paraId="321EAED2" w14:textId="2C6A961B" w:rsidR="0089040A" w:rsidRPr="004541C4" w:rsidRDefault="0089040A" w:rsidP="0049534D">
                  <w:pPr>
                    <w:rPr>
                      <w:sz w:val="20"/>
                      <w:szCs w:val="20"/>
                    </w:rPr>
                  </w:pPr>
                  <w:r w:rsidRPr="004541C4">
                    <w:rPr>
                      <w:sz w:val="20"/>
                      <w:szCs w:val="20"/>
                    </w:rPr>
                    <w:t>52,467 (98.0)</w:t>
                  </w:r>
                </w:p>
                <w:p w14:paraId="62032E26" w14:textId="6FF0BB30" w:rsidR="0089040A" w:rsidRPr="004541C4" w:rsidRDefault="0089040A" w:rsidP="0049534D">
                  <w:pPr>
                    <w:rPr>
                      <w:sz w:val="20"/>
                      <w:szCs w:val="20"/>
                    </w:rPr>
                  </w:pPr>
                  <w:r w:rsidRPr="004541C4">
                    <w:rPr>
                      <w:sz w:val="20"/>
                      <w:szCs w:val="20"/>
                    </w:rPr>
                    <w:t>1,060 (2.0)</w:t>
                  </w:r>
                </w:p>
              </w:tc>
            </w:tr>
          </w:tbl>
          <w:p w14:paraId="12A182E3" w14:textId="77777777" w:rsidR="0049534D" w:rsidRPr="004541C4" w:rsidRDefault="0049534D" w:rsidP="0049534D"/>
          <w:p w14:paraId="5926FC6E" w14:textId="77777777" w:rsidR="0049534D" w:rsidRPr="004541C4" w:rsidRDefault="0049534D" w:rsidP="0049534D">
            <w:pPr>
              <w:rPr>
                <w:b/>
              </w:rPr>
            </w:pPr>
            <w:r w:rsidRPr="004541C4">
              <w:rPr>
                <w:b/>
              </w:rPr>
              <w:t xml:space="preserve">Inclusion criteria </w:t>
            </w:r>
          </w:p>
          <w:p w14:paraId="045319B3" w14:textId="2AD36E25" w:rsidR="0049534D" w:rsidRPr="004541C4" w:rsidRDefault="007E3BCF" w:rsidP="007E3BCF">
            <w:r w:rsidRPr="004541C4">
              <w:t>Not reported</w:t>
            </w:r>
          </w:p>
          <w:p w14:paraId="030D931D" w14:textId="77777777" w:rsidR="0049534D" w:rsidRPr="004541C4" w:rsidRDefault="0049534D" w:rsidP="0049534D">
            <w:pPr>
              <w:rPr>
                <w:b/>
              </w:rPr>
            </w:pPr>
            <w:r w:rsidRPr="004541C4">
              <w:rPr>
                <w:b/>
              </w:rPr>
              <w:t xml:space="preserve">Exclusion criteria </w:t>
            </w:r>
          </w:p>
          <w:p w14:paraId="1B87A10A" w14:textId="72CB4F8E" w:rsidR="0049534D" w:rsidRPr="004541C4" w:rsidRDefault="007E3BCF" w:rsidP="007673CE">
            <w:pPr>
              <w:rPr>
                <w:bCs/>
              </w:rPr>
            </w:pPr>
            <w:r w:rsidRPr="004541C4">
              <w:rPr>
                <w:bCs/>
              </w:rPr>
              <w:t>M</w:t>
            </w:r>
            <w:r w:rsidR="00CD64EA" w:rsidRPr="004541C4">
              <w:rPr>
                <w:bCs/>
              </w:rPr>
              <w:t>ultiple participations, multiple births, and miscarriages or stillbirths</w:t>
            </w:r>
            <w:r w:rsidR="007673CE" w:rsidRPr="004541C4">
              <w:rPr>
                <w:bCs/>
              </w:rPr>
              <w:t>, missing information about a history of caesarean birth or missing answers about neurodevelopmental disorders</w:t>
            </w:r>
          </w:p>
        </w:tc>
        <w:tc>
          <w:tcPr>
            <w:tcW w:w="1610" w:type="dxa"/>
          </w:tcPr>
          <w:p w14:paraId="7DB568FB" w14:textId="77777777" w:rsidR="0049534D" w:rsidRPr="004541C4" w:rsidRDefault="0049534D" w:rsidP="0049534D">
            <w:pPr>
              <w:rPr>
                <w:b/>
              </w:rPr>
            </w:pPr>
            <w:r w:rsidRPr="004541C4">
              <w:rPr>
                <w:b/>
              </w:rPr>
              <w:lastRenderedPageBreak/>
              <w:t xml:space="preserve">Interventions </w:t>
            </w:r>
          </w:p>
          <w:p w14:paraId="3D39C491" w14:textId="0DC79C8E" w:rsidR="0049534D" w:rsidRPr="004541C4" w:rsidRDefault="00C667BF" w:rsidP="0049534D">
            <w:pPr>
              <w:rPr>
                <w:bCs/>
              </w:rPr>
            </w:pPr>
            <w:r w:rsidRPr="004541C4">
              <w:rPr>
                <w:bCs/>
              </w:rPr>
              <w:t xml:space="preserve">Caesarean birth versus vaginal birth. No distinction is made between planned and </w:t>
            </w:r>
            <w:r w:rsidR="00E45D5E" w:rsidRPr="004541C4">
              <w:rPr>
                <w:bCs/>
              </w:rPr>
              <w:t>unplanned</w:t>
            </w:r>
            <w:r w:rsidRPr="004541C4">
              <w:rPr>
                <w:bCs/>
              </w:rPr>
              <w:t xml:space="preserve"> caesarean births.</w:t>
            </w:r>
            <w:r w:rsidR="002A5E01" w:rsidRPr="004541C4">
              <w:rPr>
                <w:bCs/>
              </w:rPr>
              <w:t xml:space="preserve"> </w:t>
            </w:r>
          </w:p>
        </w:tc>
        <w:tc>
          <w:tcPr>
            <w:tcW w:w="1767" w:type="dxa"/>
          </w:tcPr>
          <w:p w14:paraId="37F524DE" w14:textId="77777777" w:rsidR="0049534D" w:rsidRPr="004541C4" w:rsidRDefault="0049534D" w:rsidP="0049534D">
            <w:pPr>
              <w:rPr>
                <w:b/>
              </w:rPr>
            </w:pPr>
            <w:r w:rsidRPr="004541C4">
              <w:rPr>
                <w:b/>
              </w:rPr>
              <w:t>Details</w:t>
            </w:r>
          </w:p>
          <w:p w14:paraId="79DBDED6" w14:textId="77777777" w:rsidR="0049534D" w:rsidRPr="004541C4" w:rsidRDefault="00BE454E" w:rsidP="007E3BCF">
            <w:r w:rsidRPr="004541C4">
              <w:t xml:space="preserve">This study </w:t>
            </w:r>
            <w:r w:rsidR="009336E1" w:rsidRPr="004541C4">
              <w:t>analysed</w:t>
            </w:r>
            <w:r w:rsidRPr="004541C4">
              <w:t xml:space="preserve"> data obtained from the Japan Environment and Children’s</w:t>
            </w:r>
            <w:r w:rsidR="009336E1" w:rsidRPr="004541C4">
              <w:t xml:space="preserve"> </w:t>
            </w:r>
            <w:r w:rsidRPr="004541C4">
              <w:t>Study (JECS), an ongoing birth cohort study</w:t>
            </w:r>
            <w:r w:rsidR="0049534D" w:rsidRPr="004541C4">
              <w:t>.</w:t>
            </w:r>
          </w:p>
          <w:p w14:paraId="4F0200A0" w14:textId="77777777" w:rsidR="00882F9A" w:rsidRPr="004541C4" w:rsidRDefault="00882F9A" w:rsidP="007E3BCF"/>
          <w:p w14:paraId="6C36B089" w14:textId="1AEBBC95" w:rsidR="00882F9A" w:rsidRPr="004541C4" w:rsidRDefault="00882F9A" w:rsidP="00882F9A">
            <w:pPr>
              <w:rPr>
                <w:b/>
              </w:rPr>
            </w:pPr>
            <w:r w:rsidRPr="004541C4">
              <w:t xml:space="preserve">Results were reported as OR adjusted for maternal age, pre-pregnancy </w:t>
            </w:r>
            <w:r w:rsidRPr="004541C4">
              <w:lastRenderedPageBreak/>
              <w:t>body mass index, parity, history of depression, anxiety disorder, dysautonomia, or schizophrenia, history of physical disease, pregnancy complication, marital status, employed, highest education level, annual household income, alcohol intake, smoking status, negative attitude toward pregnancy, any major congenital anomaly, gestational age, and birth weight</w:t>
            </w:r>
          </w:p>
        </w:tc>
        <w:tc>
          <w:tcPr>
            <w:tcW w:w="2233" w:type="dxa"/>
          </w:tcPr>
          <w:p w14:paraId="7761CBD1" w14:textId="77777777" w:rsidR="0049534D" w:rsidRPr="004541C4" w:rsidRDefault="0049534D" w:rsidP="0049534D">
            <w:pPr>
              <w:rPr>
                <w:b/>
                <w:bCs/>
              </w:rPr>
            </w:pPr>
            <w:r w:rsidRPr="004541C4">
              <w:rPr>
                <w:b/>
                <w:bCs/>
              </w:rPr>
              <w:lastRenderedPageBreak/>
              <w:t>Included in the decision aid (main paper)</w:t>
            </w:r>
          </w:p>
          <w:p w14:paraId="7DD5134C" w14:textId="77777777" w:rsidR="0049534D" w:rsidRPr="004541C4" w:rsidRDefault="0049534D" w:rsidP="0049534D">
            <w:pPr>
              <w:rPr>
                <w:bCs/>
              </w:rPr>
            </w:pPr>
          </w:p>
          <w:p w14:paraId="72524CE8" w14:textId="77777777" w:rsidR="0049534D" w:rsidRPr="004541C4" w:rsidRDefault="0049534D" w:rsidP="0049534D">
            <w:pPr>
              <w:rPr>
                <w:b/>
                <w:i/>
                <w:iCs/>
              </w:rPr>
            </w:pPr>
            <w:r w:rsidRPr="004541C4">
              <w:rPr>
                <w:b/>
                <w:i/>
                <w:iCs/>
              </w:rPr>
              <w:t>Maternal</w:t>
            </w:r>
          </w:p>
          <w:p w14:paraId="5A5D5BB0" w14:textId="77777777" w:rsidR="0049534D" w:rsidRPr="004541C4" w:rsidRDefault="0049534D" w:rsidP="0049534D">
            <w:pPr>
              <w:rPr>
                <w:bCs/>
              </w:rPr>
            </w:pPr>
            <w:r w:rsidRPr="004541C4">
              <w:rPr>
                <w:bCs/>
              </w:rPr>
              <w:t>None</w:t>
            </w:r>
          </w:p>
          <w:p w14:paraId="4A934F12" w14:textId="77777777" w:rsidR="0049534D" w:rsidRPr="004541C4" w:rsidRDefault="0049534D" w:rsidP="0049534D">
            <w:pPr>
              <w:rPr>
                <w:b/>
                <w:i/>
                <w:iCs/>
              </w:rPr>
            </w:pPr>
          </w:p>
          <w:p w14:paraId="104D411B" w14:textId="77777777" w:rsidR="0049534D" w:rsidRPr="004541C4" w:rsidRDefault="0049534D" w:rsidP="0049534D">
            <w:pPr>
              <w:rPr>
                <w:b/>
                <w:i/>
                <w:iCs/>
              </w:rPr>
            </w:pPr>
            <w:r w:rsidRPr="004541C4">
              <w:rPr>
                <w:b/>
                <w:i/>
                <w:iCs/>
              </w:rPr>
              <w:t>Infant/neonatal</w:t>
            </w:r>
          </w:p>
          <w:p w14:paraId="682C222E" w14:textId="77777777" w:rsidR="0049534D" w:rsidRPr="004541C4" w:rsidRDefault="0049534D" w:rsidP="0049534D">
            <w:r w:rsidRPr="004541C4">
              <w:t>Motor delay</w:t>
            </w:r>
          </w:p>
          <w:p w14:paraId="00281C27" w14:textId="77777777" w:rsidR="0049534D" w:rsidRPr="004541C4" w:rsidRDefault="0049534D" w:rsidP="0049534D">
            <w:r w:rsidRPr="004541C4">
              <w:t>Intellectual disability (including language delay)</w:t>
            </w:r>
          </w:p>
          <w:p w14:paraId="1DCCA4B0" w14:textId="77777777" w:rsidR="0049534D" w:rsidRPr="004541C4" w:rsidRDefault="0049534D" w:rsidP="0049534D">
            <w:r w:rsidRPr="004541C4">
              <w:t>Autism spectrum disorder</w:t>
            </w:r>
          </w:p>
          <w:p w14:paraId="40F87085" w14:textId="77777777" w:rsidR="0049534D" w:rsidRPr="004541C4" w:rsidRDefault="0049534D" w:rsidP="0049534D">
            <w:pPr>
              <w:rPr>
                <w:bCs/>
              </w:rPr>
            </w:pPr>
          </w:p>
          <w:p w14:paraId="16017529" w14:textId="77777777" w:rsidR="0049534D" w:rsidRPr="004541C4" w:rsidRDefault="0049534D" w:rsidP="0049534D">
            <w:pPr>
              <w:rPr>
                <w:b/>
              </w:rPr>
            </w:pPr>
            <w:r w:rsidRPr="004541C4">
              <w:rPr>
                <w:b/>
              </w:rPr>
              <w:lastRenderedPageBreak/>
              <w:t>Supplementary outcomes</w:t>
            </w:r>
          </w:p>
          <w:p w14:paraId="091F6B03" w14:textId="50F86D60" w:rsidR="0049534D" w:rsidRPr="004541C4" w:rsidRDefault="0049534D" w:rsidP="0049534D">
            <w:pPr>
              <w:rPr>
                <w:b/>
                <w:bCs/>
              </w:rPr>
            </w:pPr>
            <w:r w:rsidRPr="004541C4">
              <w:rPr>
                <w:bCs/>
              </w:rPr>
              <w:t>None</w:t>
            </w:r>
          </w:p>
        </w:tc>
        <w:tc>
          <w:tcPr>
            <w:tcW w:w="1387" w:type="dxa"/>
          </w:tcPr>
          <w:p w14:paraId="6588E0A7" w14:textId="77777777" w:rsidR="0049534D" w:rsidRPr="004541C4" w:rsidRDefault="0049534D" w:rsidP="0049534D">
            <w:pPr>
              <w:rPr>
                <w:b/>
              </w:rPr>
            </w:pPr>
            <w:r w:rsidRPr="004541C4">
              <w:lastRenderedPageBreak/>
              <w:t>Assessed using the Newcastle Ottawa quality assessment form for cohort studies</w:t>
            </w:r>
          </w:p>
          <w:p w14:paraId="4F1F4C45" w14:textId="77777777" w:rsidR="0049534D" w:rsidRPr="004541C4" w:rsidRDefault="0049534D" w:rsidP="0049534D"/>
          <w:p w14:paraId="7EBDD897" w14:textId="77777777" w:rsidR="0049534D" w:rsidRPr="004541C4" w:rsidRDefault="0049534D" w:rsidP="0049534D"/>
          <w:p w14:paraId="542B1DC7" w14:textId="52307D71" w:rsidR="0049534D" w:rsidRPr="004541C4" w:rsidRDefault="0049534D" w:rsidP="0049534D">
            <w:r w:rsidRPr="004541C4">
              <w:rPr>
                <w:b/>
              </w:rPr>
              <w:t>Overall quality:</w:t>
            </w:r>
            <w:r w:rsidRPr="004541C4">
              <w:t xml:space="preserve"> </w:t>
            </w:r>
            <w:r w:rsidR="004A704A">
              <w:t>Good</w:t>
            </w:r>
          </w:p>
          <w:p w14:paraId="7C5AEE53" w14:textId="77777777" w:rsidR="0049534D" w:rsidRPr="004541C4" w:rsidRDefault="0049534D" w:rsidP="0049534D"/>
          <w:p w14:paraId="15223E20" w14:textId="77777777" w:rsidR="0049534D" w:rsidRPr="004541C4" w:rsidRDefault="0049534D" w:rsidP="0049534D">
            <w:pPr>
              <w:rPr>
                <w:b/>
              </w:rPr>
            </w:pPr>
          </w:p>
          <w:p w14:paraId="155913A8" w14:textId="77777777" w:rsidR="0049534D" w:rsidRPr="004541C4" w:rsidRDefault="0049534D" w:rsidP="0049534D"/>
        </w:tc>
      </w:tr>
      <w:tr w:rsidR="004541C4" w:rsidRPr="004541C4" w14:paraId="6C77C671" w14:textId="77777777" w:rsidTr="003307E6">
        <w:tc>
          <w:tcPr>
            <w:tcW w:w="3925" w:type="dxa"/>
          </w:tcPr>
          <w:p w14:paraId="48EE0263" w14:textId="77777777" w:rsidR="00B668F4" w:rsidRPr="004541C4" w:rsidRDefault="00B668F4" w:rsidP="00B668F4">
            <w:pPr>
              <w:rPr>
                <w:b/>
              </w:rPr>
            </w:pPr>
            <w:r w:rsidRPr="004541C4">
              <w:rPr>
                <w:b/>
              </w:rPr>
              <w:t xml:space="preserve">Full citation </w:t>
            </w:r>
          </w:p>
          <w:p w14:paraId="6DDE606F" w14:textId="7A8AC651" w:rsidR="00B668F4" w:rsidRPr="004541C4" w:rsidRDefault="00B668F4" w:rsidP="00B668F4">
            <w:r w:rsidRPr="004541C4">
              <w:t xml:space="preserve">Zhang, Tianyang &amp; Sidorchuk, Anna &amp; Sevilla-Cermeño, Laura &amp; Vilaplana-Pérez, Alba &amp; Chang, Zheng &amp; Larsson, Henrik &amp; Mataix-Cols, David &amp; Fernández de la Cruz, Lorena. (2019). Association of Cesarean </w:t>
            </w:r>
            <w:r w:rsidR="00E45D5E" w:rsidRPr="004541C4">
              <w:t>Birth</w:t>
            </w:r>
            <w:r w:rsidRPr="004541C4">
              <w:t xml:space="preserve"> With Risk of Neurodevelopmental and Psychiatric Disorders in the Offspring: A Systematic Review and Meta-analysis. JAMA Network Open. 2. e1910236. 10.1001/jamanetworkopen.2019.10236.</w:t>
            </w:r>
          </w:p>
          <w:p w14:paraId="072685AD" w14:textId="77777777" w:rsidR="00B668F4" w:rsidRPr="004541C4" w:rsidRDefault="00B668F4" w:rsidP="00B668F4"/>
          <w:p w14:paraId="6BE3015B" w14:textId="77777777" w:rsidR="00B668F4" w:rsidRPr="004541C4" w:rsidRDefault="00B668F4" w:rsidP="00B668F4">
            <w:pPr>
              <w:rPr>
                <w:b/>
              </w:rPr>
            </w:pPr>
            <w:r w:rsidRPr="004541C4">
              <w:rPr>
                <w:b/>
              </w:rPr>
              <w:t>Ref Id</w:t>
            </w:r>
          </w:p>
          <w:p w14:paraId="7EB7F325" w14:textId="77777777" w:rsidR="00B668F4" w:rsidRPr="004541C4" w:rsidRDefault="00B668F4" w:rsidP="00B668F4">
            <w:r w:rsidRPr="004541C4">
              <w:t xml:space="preserve">Zhang 2019 </w:t>
            </w:r>
          </w:p>
          <w:p w14:paraId="71F7D2A4" w14:textId="77777777" w:rsidR="00B668F4" w:rsidRPr="004541C4" w:rsidRDefault="00B668F4" w:rsidP="00B668F4"/>
          <w:p w14:paraId="4B58D5B0" w14:textId="77777777" w:rsidR="00B668F4" w:rsidRPr="004541C4" w:rsidRDefault="00B668F4" w:rsidP="00B668F4">
            <w:pPr>
              <w:rPr>
                <w:b/>
              </w:rPr>
            </w:pPr>
            <w:r w:rsidRPr="004541C4">
              <w:rPr>
                <w:b/>
              </w:rPr>
              <w:t xml:space="preserve">Country/ies where the study was carried out </w:t>
            </w:r>
          </w:p>
          <w:p w14:paraId="2A0AA15F" w14:textId="77777777" w:rsidR="00B668F4" w:rsidRPr="004541C4" w:rsidRDefault="00B668F4" w:rsidP="00B668F4">
            <w:r w:rsidRPr="004541C4">
              <w:t>Japan, Poland, Lebanon, USA, Canada, Denmark, Taiwan, Sweden, Norway, Finland, China, Australia, Egypt, Iraq, Turkey, UK, Brazil, South Korea, Iran, Spain and Ireland</w:t>
            </w:r>
          </w:p>
          <w:p w14:paraId="74DD8A95" w14:textId="77777777" w:rsidR="00B668F4" w:rsidRPr="004541C4" w:rsidRDefault="00B668F4" w:rsidP="00B668F4"/>
          <w:p w14:paraId="721A647F" w14:textId="77777777" w:rsidR="00B668F4" w:rsidRPr="004541C4" w:rsidRDefault="00B668F4" w:rsidP="00B668F4">
            <w:pPr>
              <w:rPr>
                <w:b/>
              </w:rPr>
            </w:pPr>
            <w:r w:rsidRPr="004541C4">
              <w:rPr>
                <w:b/>
              </w:rPr>
              <w:t xml:space="preserve">Study type </w:t>
            </w:r>
          </w:p>
          <w:p w14:paraId="798E4B67" w14:textId="77777777" w:rsidR="00B668F4" w:rsidRPr="004541C4" w:rsidRDefault="00B668F4" w:rsidP="00B668F4">
            <w:r w:rsidRPr="004541C4">
              <w:t xml:space="preserve">Systematic review and meta-analysis </w:t>
            </w:r>
          </w:p>
          <w:p w14:paraId="62EFA494" w14:textId="77777777" w:rsidR="00B668F4" w:rsidRPr="004541C4" w:rsidRDefault="00B668F4" w:rsidP="00B668F4"/>
          <w:p w14:paraId="1E89ACD7" w14:textId="77777777" w:rsidR="00B668F4" w:rsidRPr="004541C4" w:rsidRDefault="00B668F4" w:rsidP="00B668F4">
            <w:pPr>
              <w:rPr>
                <w:b/>
              </w:rPr>
            </w:pPr>
            <w:r w:rsidRPr="004541C4">
              <w:rPr>
                <w:b/>
              </w:rPr>
              <w:t xml:space="preserve">Aim of the study </w:t>
            </w:r>
          </w:p>
          <w:p w14:paraId="22B87D3D" w14:textId="11F5922D" w:rsidR="00B668F4" w:rsidRPr="004541C4" w:rsidRDefault="00B668F4" w:rsidP="00B668F4">
            <w:r w:rsidRPr="004541C4">
              <w:t xml:space="preserve">To evaluate the association between caesarean </w:t>
            </w:r>
            <w:r w:rsidR="00E45D5E" w:rsidRPr="004541C4">
              <w:t>birth</w:t>
            </w:r>
            <w:r w:rsidRPr="004541C4">
              <w:t xml:space="preserve"> and risk of neurodevelopmental and psychiatric disorders in the offspring.</w:t>
            </w:r>
          </w:p>
          <w:p w14:paraId="1AA94B6E" w14:textId="77777777" w:rsidR="00B668F4" w:rsidRPr="004541C4" w:rsidRDefault="00B668F4" w:rsidP="00B668F4"/>
          <w:p w14:paraId="6BBF6C43" w14:textId="77777777" w:rsidR="00B668F4" w:rsidRPr="004541C4" w:rsidRDefault="00B668F4" w:rsidP="00B668F4">
            <w:pPr>
              <w:rPr>
                <w:b/>
              </w:rPr>
            </w:pPr>
            <w:r w:rsidRPr="004541C4">
              <w:rPr>
                <w:b/>
              </w:rPr>
              <w:t xml:space="preserve">Study dates </w:t>
            </w:r>
          </w:p>
          <w:p w14:paraId="29A9341D" w14:textId="77777777" w:rsidR="00B668F4" w:rsidRPr="004541C4" w:rsidRDefault="00B668F4" w:rsidP="00B668F4">
            <w:r w:rsidRPr="004541C4">
              <w:t>Study was published in August 28, 2019. Include studies had study periods between 1966 to 2016.</w:t>
            </w:r>
          </w:p>
          <w:p w14:paraId="5B40F40E" w14:textId="77777777" w:rsidR="00B668F4" w:rsidRPr="004541C4" w:rsidRDefault="00B668F4" w:rsidP="00B668F4"/>
          <w:p w14:paraId="65DFADC7" w14:textId="77777777" w:rsidR="00B668F4" w:rsidRPr="004541C4" w:rsidRDefault="00B668F4" w:rsidP="00B668F4">
            <w:pPr>
              <w:rPr>
                <w:b/>
              </w:rPr>
            </w:pPr>
            <w:r w:rsidRPr="004541C4">
              <w:rPr>
                <w:b/>
              </w:rPr>
              <w:t xml:space="preserve">Source of funding </w:t>
            </w:r>
          </w:p>
          <w:p w14:paraId="511A8C53" w14:textId="77777777" w:rsidR="00B668F4" w:rsidRPr="004541C4" w:rsidRDefault="00B668F4" w:rsidP="00B668F4">
            <w:pPr>
              <w:rPr>
                <w:b/>
              </w:rPr>
            </w:pPr>
            <w:r w:rsidRPr="004541C4">
              <w:t>China Scholarship Council (Ms Zhang)</w:t>
            </w:r>
          </w:p>
        </w:tc>
        <w:tc>
          <w:tcPr>
            <w:tcW w:w="4955" w:type="dxa"/>
          </w:tcPr>
          <w:p w14:paraId="02862E9D" w14:textId="77777777" w:rsidR="00B668F4" w:rsidRPr="004541C4" w:rsidRDefault="00B668F4" w:rsidP="00B668F4">
            <w:pPr>
              <w:rPr>
                <w:b/>
              </w:rPr>
            </w:pPr>
            <w:r w:rsidRPr="004541C4">
              <w:rPr>
                <w:b/>
              </w:rPr>
              <w:lastRenderedPageBreak/>
              <w:t xml:space="preserve">Sample Size </w:t>
            </w:r>
          </w:p>
          <w:p w14:paraId="70B6E412" w14:textId="767F0257" w:rsidR="00B668F4" w:rsidRPr="004541C4" w:rsidRDefault="00B668F4" w:rsidP="00B668F4">
            <w:r w:rsidRPr="004541C4">
              <w:t>K=61 studies</w:t>
            </w:r>
          </w:p>
          <w:p w14:paraId="4EAD2480" w14:textId="61F184F2" w:rsidR="00714072" w:rsidRPr="004541C4" w:rsidRDefault="00714072" w:rsidP="00B668F4">
            <w:r w:rsidRPr="004541C4">
              <w:t>Autism spectrum condition: k=8 studies</w:t>
            </w:r>
          </w:p>
          <w:p w14:paraId="27902F00" w14:textId="77777777" w:rsidR="00232EC8" w:rsidRPr="004541C4" w:rsidRDefault="00232EC8" w:rsidP="00B668F4"/>
          <w:p w14:paraId="6871E2BF" w14:textId="18288EEF" w:rsidR="00232EC8" w:rsidRPr="004541C4" w:rsidRDefault="00232EC8" w:rsidP="00B668F4">
            <w:pPr>
              <w:rPr>
                <w:b/>
                <w:bCs/>
              </w:rPr>
            </w:pPr>
            <w:r w:rsidRPr="004541C4">
              <w:rPr>
                <w:b/>
                <w:bCs/>
              </w:rPr>
              <w:t>Characteristics</w:t>
            </w:r>
          </w:p>
          <w:p w14:paraId="0BEF22C7" w14:textId="6AAAD689" w:rsidR="00232EC8" w:rsidRPr="004541C4" w:rsidRDefault="00232EC8" w:rsidP="00B668F4">
            <w:r w:rsidRPr="004541C4">
              <w:t>See review for details</w:t>
            </w:r>
          </w:p>
          <w:p w14:paraId="335878BC" w14:textId="77777777" w:rsidR="00B668F4" w:rsidRPr="004541C4" w:rsidRDefault="00B668F4" w:rsidP="00B668F4"/>
          <w:p w14:paraId="50E3EE44" w14:textId="77777777" w:rsidR="00B668F4" w:rsidRPr="004541C4" w:rsidRDefault="00B668F4" w:rsidP="00B668F4">
            <w:pPr>
              <w:rPr>
                <w:b/>
              </w:rPr>
            </w:pPr>
            <w:r w:rsidRPr="004541C4">
              <w:rPr>
                <w:b/>
              </w:rPr>
              <w:t xml:space="preserve">Inclusion criteria </w:t>
            </w:r>
          </w:p>
          <w:p w14:paraId="5338790C" w14:textId="05EF17D0" w:rsidR="00B668F4" w:rsidRPr="004541C4" w:rsidRDefault="00B668F4" w:rsidP="00DF199C">
            <w:pPr>
              <w:pStyle w:val="ListParagraph"/>
              <w:numPr>
                <w:ilvl w:val="0"/>
                <w:numId w:val="33"/>
              </w:numPr>
            </w:pPr>
            <w:r w:rsidRPr="004541C4">
              <w:t xml:space="preserve">Observational studies that allowed estimation of the associations between obstetric mode of </w:t>
            </w:r>
            <w:r w:rsidR="00E45D5E" w:rsidRPr="004541C4">
              <w:t>birth</w:t>
            </w:r>
            <w:r w:rsidRPr="004541C4">
              <w:t xml:space="preserve"> (caesarean vs vaginal </w:t>
            </w:r>
            <w:r w:rsidR="00E45D5E" w:rsidRPr="004541C4">
              <w:t>birth</w:t>
            </w:r>
            <w:r w:rsidRPr="004541C4">
              <w:t xml:space="preserve">) and </w:t>
            </w:r>
            <w:r w:rsidRPr="004541C4">
              <w:lastRenderedPageBreak/>
              <w:t xml:space="preserve">neurodevelopmental and psychiatric disorders in the offspring. </w:t>
            </w:r>
          </w:p>
          <w:p w14:paraId="3888B31A" w14:textId="77777777" w:rsidR="00B668F4" w:rsidRPr="004541C4" w:rsidRDefault="00B668F4" w:rsidP="00DF199C">
            <w:pPr>
              <w:pStyle w:val="ListParagraph"/>
              <w:numPr>
                <w:ilvl w:val="0"/>
                <w:numId w:val="33"/>
              </w:numPr>
            </w:pPr>
            <w:r w:rsidRPr="004541C4">
              <w:t>Studies reporting the method of exposure ascertainment (i.e., self-report or birth records)</w:t>
            </w:r>
          </w:p>
          <w:p w14:paraId="6F4BBBF1" w14:textId="77777777" w:rsidR="00B668F4" w:rsidRPr="004541C4" w:rsidRDefault="00B668F4" w:rsidP="00DF199C">
            <w:pPr>
              <w:pStyle w:val="ListParagraph"/>
              <w:numPr>
                <w:ilvl w:val="0"/>
                <w:numId w:val="33"/>
              </w:numPr>
            </w:pPr>
            <w:r w:rsidRPr="004541C4">
              <w:t>Studies with the outcome diagnoses assessed through structured interviews or using standardised diagnostic criteria (e.g., International Classification of Diseases, DSM, or equivalent).</w:t>
            </w:r>
          </w:p>
          <w:p w14:paraId="4776020A" w14:textId="77777777" w:rsidR="00B668F4" w:rsidRPr="004541C4" w:rsidRDefault="00B668F4" w:rsidP="00B668F4"/>
          <w:p w14:paraId="15390C48" w14:textId="77777777" w:rsidR="00B668F4" w:rsidRPr="004541C4" w:rsidRDefault="00B668F4" w:rsidP="00B668F4">
            <w:pPr>
              <w:rPr>
                <w:b/>
              </w:rPr>
            </w:pPr>
            <w:r w:rsidRPr="004541C4">
              <w:rPr>
                <w:b/>
              </w:rPr>
              <w:t xml:space="preserve">Exclusion criteria </w:t>
            </w:r>
          </w:p>
          <w:p w14:paraId="4898E70B" w14:textId="77777777" w:rsidR="00B668F4" w:rsidRPr="004541C4" w:rsidRDefault="00B668F4" w:rsidP="00DF199C">
            <w:pPr>
              <w:pStyle w:val="ListParagraph"/>
              <w:numPr>
                <w:ilvl w:val="0"/>
                <w:numId w:val="32"/>
              </w:numPr>
            </w:pPr>
            <w:r w:rsidRPr="004541C4">
              <w:t xml:space="preserve">Review articles, book chapters, conference abstracts, and dissertations. </w:t>
            </w:r>
          </w:p>
          <w:p w14:paraId="2CE47660" w14:textId="77777777" w:rsidR="00B668F4" w:rsidRPr="004541C4" w:rsidRDefault="00B668F4" w:rsidP="00DF199C">
            <w:pPr>
              <w:pStyle w:val="ListParagraph"/>
              <w:numPr>
                <w:ilvl w:val="0"/>
                <w:numId w:val="32"/>
              </w:numPr>
            </w:pPr>
            <w:r w:rsidRPr="004541C4">
              <w:t xml:space="preserve">Self-reported or caregiver reported outcomes </w:t>
            </w:r>
          </w:p>
          <w:p w14:paraId="539E117F" w14:textId="77777777" w:rsidR="00B668F4" w:rsidRPr="004541C4" w:rsidRDefault="00B668F4" w:rsidP="00DF199C">
            <w:pPr>
              <w:pStyle w:val="ListParagraph"/>
              <w:numPr>
                <w:ilvl w:val="0"/>
                <w:numId w:val="32"/>
              </w:numPr>
            </w:pPr>
            <w:r w:rsidRPr="004541C4">
              <w:t xml:space="preserve">Studies with lack of healthy comparison group </w:t>
            </w:r>
          </w:p>
          <w:p w14:paraId="7212200F" w14:textId="52D502EA" w:rsidR="00B668F4" w:rsidRPr="004541C4" w:rsidRDefault="00B668F4" w:rsidP="00DF199C">
            <w:pPr>
              <w:pStyle w:val="ListParagraph"/>
              <w:numPr>
                <w:ilvl w:val="0"/>
                <w:numId w:val="32"/>
              </w:numPr>
            </w:pPr>
            <w:r w:rsidRPr="004541C4">
              <w:t xml:space="preserve">Studies which did not report caesarean </w:t>
            </w:r>
            <w:r w:rsidR="00E45D5E" w:rsidRPr="004541C4">
              <w:t>birth</w:t>
            </w:r>
            <w:r w:rsidRPr="004541C4">
              <w:t xml:space="preserve"> </w:t>
            </w:r>
          </w:p>
          <w:p w14:paraId="3C64C102" w14:textId="77777777" w:rsidR="00B668F4" w:rsidRPr="004541C4" w:rsidRDefault="00B668F4" w:rsidP="00B668F4">
            <w:pPr>
              <w:rPr>
                <w:b/>
              </w:rPr>
            </w:pPr>
          </w:p>
        </w:tc>
        <w:tc>
          <w:tcPr>
            <w:tcW w:w="1610" w:type="dxa"/>
          </w:tcPr>
          <w:p w14:paraId="004D3063" w14:textId="1269D335" w:rsidR="00B668F4" w:rsidRPr="004541C4" w:rsidRDefault="00B668F4" w:rsidP="00B668F4">
            <w:pPr>
              <w:rPr>
                <w:b/>
              </w:rPr>
            </w:pPr>
            <w:r w:rsidRPr="004541C4">
              <w:rPr>
                <w:b/>
              </w:rPr>
              <w:lastRenderedPageBreak/>
              <w:t xml:space="preserve">Interventions </w:t>
            </w:r>
          </w:p>
          <w:p w14:paraId="2C460475" w14:textId="5DCD1752" w:rsidR="00B668F4" w:rsidRPr="004541C4" w:rsidRDefault="00B668F4" w:rsidP="00B668F4">
            <w:r w:rsidRPr="004541C4">
              <w:t xml:space="preserve">Caesarean birth (any type, including planned and </w:t>
            </w:r>
            <w:r w:rsidR="00E45D5E" w:rsidRPr="004541C4">
              <w:t>unplanned</w:t>
            </w:r>
            <w:r w:rsidR="00961057" w:rsidRPr="004541C4">
              <w:t xml:space="preserve"> – data were extracted for elective caesarean as reported in the review’s </w:t>
            </w:r>
            <w:r w:rsidR="00961057" w:rsidRPr="004541C4">
              <w:lastRenderedPageBreak/>
              <w:t>supplementary material</w:t>
            </w:r>
            <w:r w:rsidRPr="004541C4">
              <w:t xml:space="preserve">) versus vaginal birth (including assisted vaginal </w:t>
            </w:r>
            <w:r w:rsidR="00E45D5E" w:rsidRPr="004541C4">
              <w:t>birth</w:t>
            </w:r>
            <w:r w:rsidRPr="004541C4">
              <w:t xml:space="preserve"> [use of vacuum or forceps] and unassisted vaginal </w:t>
            </w:r>
            <w:r w:rsidR="00E45D5E" w:rsidRPr="004541C4">
              <w:t>birth</w:t>
            </w:r>
          </w:p>
        </w:tc>
        <w:tc>
          <w:tcPr>
            <w:tcW w:w="1767" w:type="dxa"/>
          </w:tcPr>
          <w:p w14:paraId="1525C2B7" w14:textId="77777777" w:rsidR="00B668F4" w:rsidRPr="004541C4" w:rsidRDefault="00B668F4" w:rsidP="00B668F4">
            <w:pPr>
              <w:rPr>
                <w:b/>
              </w:rPr>
            </w:pPr>
            <w:r w:rsidRPr="004541C4">
              <w:rPr>
                <w:b/>
              </w:rPr>
              <w:lastRenderedPageBreak/>
              <w:t xml:space="preserve">Details </w:t>
            </w:r>
          </w:p>
          <w:p w14:paraId="229511E9" w14:textId="18660D09" w:rsidR="00B668F4" w:rsidRPr="004541C4" w:rsidRDefault="00B668F4" w:rsidP="00B668F4">
            <w:r w:rsidRPr="004541C4">
              <w:t xml:space="preserve">Searches were conducted in Ovid MEDLINE, Embase, Web of Science, and PsycINFO from inception to December 19, 2018. </w:t>
            </w:r>
          </w:p>
          <w:p w14:paraId="4BDCDC47" w14:textId="77777777" w:rsidR="00B668F4" w:rsidRPr="004541C4" w:rsidRDefault="00B668F4" w:rsidP="00B668F4"/>
          <w:p w14:paraId="72FB7851" w14:textId="1E0EC0CD" w:rsidR="00B668F4" w:rsidRPr="004541C4" w:rsidRDefault="00B668F4" w:rsidP="00B668F4">
            <w:r w:rsidRPr="004541C4">
              <w:lastRenderedPageBreak/>
              <w:t xml:space="preserve">Included seven low/middle income countries:  China, Brazil, Egypt, Iran, Iraq, Lebanon, Turkey </w:t>
            </w:r>
          </w:p>
          <w:p w14:paraId="3443A42D" w14:textId="77777777" w:rsidR="00B668F4" w:rsidRPr="004541C4" w:rsidRDefault="00B668F4" w:rsidP="00B668F4"/>
          <w:p w14:paraId="21FE29CB" w14:textId="15D18CC2" w:rsidR="00B668F4" w:rsidRPr="004541C4" w:rsidRDefault="00B668F4" w:rsidP="00B668F4">
            <w:r w:rsidRPr="004541C4">
              <w:t xml:space="preserve">Results were reported as OR adjusted for sample size, caesarean </w:t>
            </w:r>
            <w:r w:rsidR="00E45D5E" w:rsidRPr="004541C4">
              <w:t>birth</w:t>
            </w:r>
            <w:r w:rsidRPr="004541C4">
              <w:t xml:space="preserve"> type (</w:t>
            </w:r>
            <w:r w:rsidR="00E45D5E" w:rsidRPr="004541C4">
              <w:t>planned</w:t>
            </w:r>
            <w:r w:rsidRPr="004541C4">
              <w:t>/</w:t>
            </w:r>
            <w:r w:rsidR="00E45D5E" w:rsidRPr="004541C4">
              <w:t>unplanned</w:t>
            </w:r>
            <w:r w:rsidRPr="004541C4">
              <w:t xml:space="preserve">) or vaginal </w:t>
            </w:r>
            <w:r w:rsidR="00E45D5E" w:rsidRPr="004541C4">
              <w:t>birth</w:t>
            </w:r>
            <w:r w:rsidRPr="004541C4">
              <w:t xml:space="preserve"> type (assisted/unassisted), participants in each group, and risk estimates (ORs, HRs)</w:t>
            </w:r>
          </w:p>
        </w:tc>
        <w:tc>
          <w:tcPr>
            <w:tcW w:w="2233" w:type="dxa"/>
          </w:tcPr>
          <w:p w14:paraId="288284D1" w14:textId="77777777" w:rsidR="00B668F4" w:rsidRPr="004541C4" w:rsidRDefault="00B668F4" w:rsidP="00B668F4">
            <w:pPr>
              <w:rPr>
                <w:b/>
                <w:bCs/>
              </w:rPr>
            </w:pPr>
            <w:r w:rsidRPr="004541C4">
              <w:rPr>
                <w:b/>
                <w:bCs/>
              </w:rPr>
              <w:lastRenderedPageBreak/>
              <w:t>Included in the decision aid (main paper)</w:t>
            </w:r>
          </w:p>
          <w:p w14:paraId="2C690C31" w14:textId="77777777" w:rsidR="00B668F4" w:rsidRPr="004541C4" w:rsidRDefault="00B668F4" w:rsidP="00B668F4"/>
          <w:p w14:paraId="53D1B338" w14:textId="77777777" w:rsidR="00B668F4" w:rsidRPr="004541C4" w:rsidRDefault="00B668F4" w:rsidP="00B668F4">
            <w:pPr>
              <w:rPr>
                <w:b/>
                <w:bCs/>
                <w:i/>
                <w:iCs/>
              </w:rPr>
            </w:pPr>
            <w:r w:rsidRPr="004541C4">
              <w:rPr>
                <w:b/>
                <w:bCs/>
                <w:i/>
                <w:iCs/>
              </w:rPr>
              <w:t>Maternal</w:t>
            </w:r>
          </w:p>
          <w:p w14:paraId="7EC6B903" w14:textId="77777777" w:rsidR="00B668F4" w:rsidRPr="004541C4" w:rsidRDefault="00B668F4" w:rsidP="00B668F4">
            <w:r w:rsidRPr="004541C4">
              <w:t>None</w:t>
            </w:r>
          </w:p>
          <w:p w14:paraId="363E9045" w14:textId="77777777" w:rsidR="00B668F4" w:rsidRPr="004541C4" w:rsidRDefault="00B668F4" w:rsidP="00B668F4">
            <w:pPr>
              <w:rPr>
                <w:b/>
                <w:bCs/>
                <w:i/>
                <w:iCs/>
              </w:rPr>
            </w:pPr>
          </w:p>
          <w:p w14:paraId="1EEF266F" w14:textId="28B4AC31" w:rsidR="00B668F4" w:rsidRPr="004541C4" w:rsidRDefault="00B668F4" w:rsidP="00B668F4">
            <w:pPr>
              <w:rPr>
                <w:b/>
                <w:bCs/>
                <w:i/>
                <w:iCs/>
              </w:rPr>
            </w:pPr>
            <w:r w:rsidRPr="004541C4">
              <w:rPr>
                <w:b/>
                <w:bCs/>
                <w:i/>
                <w:iCs/>
              </w:rPr>
              <w:t>Infant/neonatal</w:t>
            </w:r>
          </w:p>
          <w:p w14:paraId="086BA675" w14:textId="77777777" w:rsidR="00B668F4" w:rsidRPr="004541C4" w:rsidRDefault="00B668F4" w:rsidP="00B668F4">
            <w:r w:rsidRPr="004541C4">
              <w:t>Autism Spectrum condition</w:t>
            </w:r>
          </w:p>
          <w:p w14:paraId="619BB882" w14:textId="77777777" w:rsidR="00B668F4" w:rsidRPr="004541C4" w:rsidRDefault="00B668F4" w:rsidP="00B668F4"/>
          <w:p w14:paraId="336129E8" w14:textId="77777777" w:rsidR="00B668F4" w:rsidRPr="004541C4" w:rsidRDefault="00B668F4" w:rsidP="00B668F4">
            <w:pPr>
              <w:rPr>
                <w:b/>
                <w:bCs/>
              </w:rPr>
            </w:pPr>
            <w:r w:rsidRPr="004541C4">
              <w:rPr>
                <w:b/>
                <w:bCs/>
              </w:rPr>
              <w:lastRenderedPageBreak/>
              <w:t>Supplementary outcomes</w:t>
            </w:r>
          </w:p>
          <w:p w14:paraId="37460397" w14:textId="77777777" w:rsidR="00B668F4" w:rsidRPr="004541C4" w:rsidRDefault="00B668F4" w:rsidP="00B668F4"/>
          <w:p w14:paraId="69EAE4B1" w14:textId="77777777" w:rsidR="00B668F4" w:rsidRPr="004541C4" w:rsidRDefault="00B668F4" w:rsidP="00B668F4">
            <w:pPr>
              <w:rPr>
                <w:b/>
                <w:bCs/>
                <w:i/>
                <w:iCs/>
              </w:rPr>
            </w:pPr>
            <w:r w:rsidRPr="004541C4">
              <w:rPr>
                <w:b/>
                <w:bCs/>
                <w:i/>
                <w:iCs/>
              </w:rPr>
              <w:t>Maternal</w:t>
            </w:r>
          </w:p>
          <w:p w14:paraId="208B1927" w14:textId="77777777" w:rsidR="00B668F4" w:rsidRPr="004541C4" w:rsidRDefault="00B668F4" w:rsidP="00B668F4">
            <w:r w:rsidRPr="004541C4">
              <w:t>None</w:t>
            </w:r>
          </w:p>
          <w:p w14:paraId="19911033" w14:textId="77777777" w:rsidR="00B668F4" w:rsidRPr="004541C4" w:rsidRDefault="00B668F4" w:rsidP="00B668F4">
            <w:pPr>
              <w:rPr>
                <w:b/>
                <w:bCs/>
                <w:i/>
                <w:iCs/>
              </w:rPr>
            </w:pPr>
          </w:p>
          <w:p w14:paraId="41E12035" w14:textId="1350B088" w:rsidR="00B668F4" w:rsidRPr="004541C4" w:rsidRDefault="00B668F4" w:rsidP="00B668F4">
            <w:pPr>
              <w:rPr>
                <w:b/>
                <w:bCs/>
                <w:i/>
                <w:iCs/>
              </w:rPr>
            </w:pPr>
            <w:r w:rsidRPr="004541C4">
              <w:rPr>
                <w:b/>
                <w:bCs/>
                <w:i/>
                <w:iCs/>
              </w:rPr>
              <w:t>Infant/neonatal</w:t>
            </w:r>
          </w:p>
          <w:p w14:paraId="068D9794" w14:textId="77777777" w:rsidR="00B668F4" w:rsidRPr="004541C4" w:rsidRDefault="00B668F4" w:rsidP="00B668F4">
            <w:r w:rsidRPr="004541C4">
              <w:t>Tic disorder</w:t>
            </w:r>
          </w:p>
          <w:p w14:paraId="7DB13DF3" w14:textId="77777777" w:rsidR="00B668F4" w:rsidRPr="004541C4" w:rsidRDefault="00B668F4" w:rsidP="00B668F4"/>
          <w:p w14:paraId="463B1E8B" w14:textId="77777777" w:rsidR="00B668F4" w:rsidRPr="004541C4" w:rsidRDefault="00B668F4" w:rsidP="00B668F4">
            <w:r w:rsidRPr="004541C4">
              <w:t>Affective and non-affective psychoses</w:t>
            </w:r>
          </w:p>
          <w:p w14:paraId="20AF24F2" w14:textId="77777777" w:rsidR="00B668F4" w:rsidRPr="004541C4" w:rsidRDefault="00B668F4" w:rsidP="00B668F4"/>
          <w:p w14:paraId="0A2B6D71" w14:textId="77777777" w:rsidR="00B668F4" w:rsidRPr="004541C4" w:rsidRDefault="00B668F4" w:rsidP="00B668F4">
            <w:r w:rsidRPr="004541C4">
              <w:t>Childhood ADHD</w:t>
            </w:r>
          </w:p>
          <w:p w14:paraId="3A545246" w14:textId="77777777" w:rsidR="00B668F4" w:rsidRPr="004541C4" w:rsidRDefault="00B668F4" w:rsidP="00B668F4"/>
          <w:p w14:paraId="3FB00902" w14:textId="4B5EE15E" w:rsidR="00B668F4" w:rsidRPr="004541C4" w:rsidRDefault="00B668F4" w:rsidP="00B668F4"/>
        </w:tc>
        <w:tc>
          <w:tcPr>
            <w:tcW w:w="1387" w:type="dxa"/>
          </w:tcPr>
          <w:p w14:paraId="0F3044F5" w14:textId="6F513DE6" w:rsidR="00B668F4" w:rsidRPr="004541C4" w:rsidRDefault="00B668F4" w:rsidP="00B668F4">
            <w:r w:rsidRPr="004541C4">
              <w:lastRenderedPageBreak/>
              <w:t>Systematic review assessed with the ROBIS checklist</w:t>
            </w:r>
          </w:p>
          <w:p w14:paraId="49D2285F" w14:textId="77777777" w:rsidR="00B668F4" w:rsidRPr="004541C4" w:rsidRDefault="00B668F4" w:rsidP="00B668F4">
            <w:pPr>
              <w:rPr>
                <w:u w:val="single"/>
              </w:rPr>
            </w:pPr>
          </w:p>
          <w:p w14:paraId="4ECEA467" w14:textId="0BDDDB95" w:rsidR="00B668F4" w:rsidRPr="004541C4" w:rsidRDefault="00B668F4" w:rsidP="00B668F4">
            <w:r w:rsidRPr="004541C4">
              <w:rPr>
                <w:b/>
              </w:rPr>
              <w:t>Risk of bias in the review:</w:t>
            </w:r>
            <w:r w:rsidRPr="004541C4">
              <w:t xml:space="preserve"> Low</w:t>
            </w:r>
          </w:p>
          <w:p w14:paraId="6885D490" w14:textId="77777777" w:rsidR="00B668F4" w:rsidRPr="004541C4" w:rsidRDefault="00B668F4" w:rsidP="00B668F4"/>
          <w:p w14:paraId="219F0461" w14:textId="77777777" w:rsidR="00B668F4" w:rsidRPr="004541C4" w:rsidRDefault="00B668F4" w:rsidP="00B668F4"/>
        </w:tc>
      </w:tr>
      <w:tr w:rsidR="004541C4" w:rsidRPr="004541C4" w14:paraId="714AC48F" w14:textId="77777777" w:rsidTr="003307E6">
        <w:tc>
          <w:tcPr>
            <w:tcW w:w="3925" w:type="dxa"/>
          </w:tcPr>
          <w:p w14:paraId="7FF64791" w14:textId="77777777" w:rsidR="00B668F4" w:rsidRPr="004541C4" w:rsidRDefault="00B668F4" w:rsidP="00B668F4">
            <w:pPr>
              <w:rPr>
                <w:b/>
              </w:rPr>
            </w:pPr>
            <w:r w:rsidRPr="004541C4">
              <w:rPr>
                <w:b/>
              </w:rPr>
              <w:t xml:space="preserve">Full citation </w:t>
            </w:r>
          </w:p>
          <w:p w14:paraId="26247FBC" w14:textId="42F67A35" w:rsidR="00B668F4" w:rsidRPr="004541C4" w:rsidRDefault="00B668F4" w:rsidP="00B668F4">
            <w:r w:rsidRPr="004541C4">
              <w:t xml:space="preserve">Zhang, Tianyang &amp; Brander, Gustaf &amp; Mantel, Ängla &amp; Kuja-Halkola, Ralf &amp; Stephansson, Olof &amp; Chang, Zheng &amp; Larsson, Henrik &amp; Mataix-Cols, David &amp; Fernández de la Cruz, Lorena. (2021). Assessment of Cesarean </w:t>
            </w:r>
            <w:r w:rsidR="00E45D5E" w:rsidRPr="004541C4">
              <w:t>Birth</w:t>
            </w:r>
            <w:r w:rsidRPr="004541C4">
              <w:t xml:space="preserve"> and Neurodevelopmental and Psychiatric Disorders in the Children of a Population-Based Swedish Birth Cohort. JAMA </w:t>
            </w:r>
            <w:r w:rsidRPr="004541C4">
              <w:lastRenderedPageBreak/>
              <w:t>network open. 4. e210837. 10.1001/jamanetworkopen.2021.0837.</w:t>
            </w:r>
          </w:p>
          <w:p w14:paraId="61452517" w14:textId="77777777" w:rsidR="00B668F4" w:rsidRPr="004541C4" w:rsidRDefault="00B668F4" w:rsidP="00B668F4"/>
          <w:p w14:paraId="34ACBC5F" w14:textId="77777777" w:rsidR="00B668F4" w:rsidRPr="004541C4" w:rsidRDefault="00B668F4" w:rsidP="00B668F4">
            <w:pPr>
              <w:rPr>
                <w:b/>
              </w:rPr>
            </w:pPr>
            <w:r w:rsidRPr="004541C4">
              <w:rPr>
                <w:b/>
              </w:rPr>
              <w:t>Ref Id</w:t>
            </w:r>
          </w:p>
          <w:p w14:paraId="61C35A42" w14:textId="77777777" w:rsidR="00B668F4" w:rsidRPr="004541C4" w:rsidRDefault="00B668F4" w:rsidP="00B668F4">
            <w:r w:rsidRPr="004541C4">
              <w:t>Zhang 2021</w:t>
            </w:r>
          </w:p>
          <w:p w14:paraId="1E6A7656" w14:textId="77777777" w:rsidR="00B668F4" w:rsidRPr="004541C4" w:rsidRDefault="00B668F4" w:rsidP="00B668F4"/>
          <w:p w14:paraId="754A8B58" w14:textId="77777777" w:rsidR="00B668F4" w:rsidRPr="004541C4" w:rsidRDefault="00B668F4" w:rsidP="00B668F4">
            <w:pPr>
              <w:rPr>
                <w:b/>
              </w:rPr>
            </w:pPr>
            <w:r w:rsidRPr="004541C4">
              <w:rPr>
                <w:b/>
              </w:rPr>
              <w:t xml:space="preserve">Country/ies where the study was carried out </w:t>
            </w:r>
          </w:p>
          <w:p w14:paraId="47D0A176" w14:textId="77777777" w:rsidR="00B668F4" w:rsidRPr="004541C4" w:rsidRDefault="00B668F4" w:rsidP="00B668F4">
            <w:r w:rsidRPr="004541C4">
              <w:t xml:space="preserve">Sweden </w:t>
            </w:r>
          </w:p>
          <w:p w14:paraId="29CEF453" w14:textId="77777777" w:rsidR="00B668F4" w:rsidRPr="004541C4" w:rsidRDefault="00B668F4" w:rsidP="00B668F4"/>
          <w:p w14:paraId="037FE06F" w14:textId="77777777" w:rsidR="00B668F4" w:rsidRPr="004541C4" w:rsidRDefault="00B668F4" w:rsidP="00B668F4">
            <w:pPr>
              <w:rPr>
                <w:b/>
              </w:rPr>
            </w:pPr>
            <w:r w:rsidRPr="004541C4">
              <w:rPr>
                <w:b/>
              </w:rPr>
              <w:t xml:space="preserve">Study type </w:t>
            </w:r>
          </w:p>
          <w:p w14:paraId="5BD1B25A" w14:textId="77777777" w:rsidR="00B668F4" w:rsidRPr="004541C4" w:rsidRDefault="00B668F4" w:rsidP="00B668F4">
            <w:r w:rsidRPr="004541C4">
              <w:t xml:space="preserve">Population-based cohort study </w:t>
            </w:r>
          </w:p>
          <w:p w14:paraId="16B41119" w14:textId="77777777" w:rsidR="00B668F4" w:rsidRPr="004541C4" w:rsidRDefault="00B668F4" w:rsidP="00B668F4"/>
          <w:p w14:paraId="15009CDD" w14:textId="77777777" w:rsidR="00B668F4" w:rsidRPr="004541C4" w:rsidRDefault="00B668F4" w:rsidP="00B668F4">
            <w:pPr>
              <w:rPr>
                <w:b/>
              </w:rPr>
            </w:pPr>
            <w:r w:rsidRPr="004541C4">
              <w:rPr>
                <w:b/>
              </w:rPr>
              <w:t xml:space="preserve">Aim of the study </w:t>
            </w:r>
          </w:p>
          <w:p w14:paraId="538E8747" w14:textId="1AE051B4" w:rsidR="00B668F4" w:rsidRPr="004541C4" w:rsidRDefault="00B668F4" w:rsidP="00B668F4">
            <w:r w:rsidRPr="004541C4">
              <w:t xml:space="preserve">To examine the association between caesarean </w:t>
            </w:r>
            <w:r w:rsidR="00E45D5E" w:rsidRPr="004541C4">
              <w:t>birth</w:t>
            </w:r>
            <w:r w:rsidRPr="004541C4">
              <w:t xml:space="preserve"> (planned and intrapartum) and neurodevelopmental and psychiatric disorders in children.</w:t>
            </w:r>
          </w:p>
          <w:p w14:paraId="1DE88317" w14:textId="77777777" w:rsidR="00B668F4" w:rsidRPr="004541C4" w:rsidRDefault="00B668F4" w:rsidP="00B668F4"/>
          <w:p w14:paraId="7BF9CA17" w14:textId="77777777" w:rsidR="00B668F4" w:rsidRPr="004541C4" w:rsidRDefault="00B668F4" w:rsidP="00B668F4">
            <w:pPr>
              <w:rPr>
                <w:b/>
              </w:rPr>
            </w:pPr>
            <w:r w:rsidRPr="004541C4">
              <w:rPr>
                <w:b/>
              </w:rPr>
              <w:t xml:space="preserve">Study dates </w:t>
            </w:r>
          </w:p>
          <w:p w14:paraId="38CAD229" w14:textId="77777777" w:rsidR="00B668F4" w:rsidRPr="004541C4" w:rsidRDefault="00B668F4" w:rsidP="00B668F4">
            <w:r w:rsidRPr="004541C4">
              <w:t>Statistical analyses were performed from September 26, 2019, to January 16, 2021.</w:t>
            </w:r>
          </w:p>
          <w:p w14:paraId="57ED47D5" w14:textId="77777777" w:rsidR="00B668F4" w:rsidRPr="004541C4" w:rsidRDefault="00B668F4" w:rsidP="00B668F4"/>
          <w:p w14:paraId="44E9A785" w14:textId="77777777" w:rsidR="00B668F4" w:rsidRPr="004541C4" w:rsidRDefault="00B668F4" w:rsidP="00B668F4">
            <w:pPr>
              <w:rPr>
                <w:b/>
              </w:rPr>
            </w:pPr>
            <w:r w:rsidRPr="004541C4">
              <w:rPr>
                <w:b/>
              </w:rPr>
              <w:t xml:space="preserve">Source of funding </w:t>
            </w:r>
          </w:p>
          <w:p w14:paraId="52CC7DCB" w14:textId="77777777" w:rsidR="00B668F4" w:rsidRPr="004541C4" w:rsidRDefault="00B668F4" w:rsidP="00B668F4">
            <w:pPr>
              <w:rPr>
                <w:b/>
              </w:rPr>
            </w:pPr>
            <w:r w:rsidRPr="004541C4">
              <w:t>China Scholarship Council (Ms Zhang) and the ìShizu Matsumuraîs Donation (Dr Fernández de la Cruz)</w:t>
            </w:r>
          </w:p>
        </w:tc>
        <w:tc>
          <w:tcPr>
            <w:tcW w:w="4955" w:type="dxa"/>
          </w:tcPr>
          <w:p w14:paraId="0A02C4D8" w14:textId="77777777" w:rsidR="00B668F4" w:rsidRPr="004541C4" w:rsidRDefault="00B668F4" w:rsidP="00B668F4">
            <w:pPr>
              <w:rPr>
                <w:b/>
              </w:rPr>
            </w:pPr>
            <w:r w:rsidRPr="004541C4">
              <w:rPr>
                <w:b/>
              </w:rPr>
              <w:lastRenderedPageBreak/>
              <w:t xml:space="preserve">Sample Size </w:t>
            </w:r>
          </w:p>
          <w:p w14:paraId="27463BC2" w14:textId="77777777" w:rsidR="00B668F4" w:rsidRPr="004541C4" w:rsidRDefault="00B668F4" w:rsidP="00B668F4">
            <w:r w:rsidRPr="004541C4">
              <w:t>N= 1179341 (n= 59514 planned caesarean birth and 1048838 vaginal birth)</w:t>
            </w:r>
          </w:p>
          <w:p w14:paraId="4C6F382C" w14:textId="77777777" w:rsidR="00B668F4" w:rsidRPr="004541C4" w:rsidRDefault="00B668F4" w:rsidP="00B668F4"/>
          <w:p w14:paraId="61CAE0C0" w14:textId="77777777" w:rsidR="00B668F4" w:rsidRPr="004541C4" w:rsidRDefault="00B668F4" w:rsidP="00B668F4">
            <w:pPr>
              <w:rPr>
                <w:b/>
              </w:rPr>
            </w:pPr>
            <w:r w:rsidRPr="004541C4">
              <w:rPr>
                <w:b/>
              </w:rPr>
              <w:t>Characteristics</w:t>
            </w:r>
          </w:p>
          <w:tbl>
            <w:tblPr>
              <w:tblStyle w:val="TableGrid"/>
              <w:tblW w:w="4609" w:type="dxa"/>
              <w:tblLayout w:type="fixed"/>
              <w:tblLook w:val="04A0" w:firstRow="1" w:lastRow="0" w:firstColumn="1" w:lastColumn="0" w:noHBand="0" w:noVBand="1"/>
            </w:tblPr>
            <w:tblGrid>
              <w:gridCol w:w="1632"/>
              <w:gridCol w:w="1417"/>
              <w:gridCol w:w="1560"/>
            </w:tblGrid>
            <w:tr w:rsidR="004541C4" w:rsidRPr="004541C4" w14:paraId="1CF5BAB8" w14:textId="77777777" w:rsidTr="0009774A">
              <w:tc>
                <w:tcPr>
                  <w:tcW w:w="1632" w:type="dxa"/>
                </w:tcPr>
                <w:p w14:paraId="3F1D0DC0" w14:textId="77777777" w:rsidR="0009774A" w:rsidRPr="004541C4" w:rsidRDefault="0009774A" w:rsidP="0009774A">
                  <w:pPr>
                    <w:rPr>
                      <w:sz w:val="20"/>
                      <w:szCs w:val="20"/>
                    </w:rPr>
                  </w:pPr>
                </w:p>
              </w:tc>
              <w:tc>
                <w:tcPr>
                  <w:tcW w:w="1417" w:type="dxa"/>
                </w:tcPr>
                <w:p w14:paraId="36533DD2" w14:textId="296B6109" w:rsidR="0009774A" w:rsidRPr="004541C4" w:rsidRDefault="0009774A" w:rsidP="0009774A">
                  <w:pPr>
                    <w:rPr>
                      <w:sz w:val="20"/>
                      <w:szCs w:val="20"/>
                    </w:rPr>
                  </w:pPr>
                  <w:r w:rsidRPr="004541C4">
                    <w:rPr>
                      <w:sz w:val="20"/>
                      <w:szCs w:val="20"/>
                    </w:rPr>
                    <w:t>Planned caesarean birth</w:t>
                  </w:r>
                </w:p>
              </w:tc>
              <w:tc>
                <w:tcPr>
                  <w:tcW w:w="1560" w:type="dxa"/>
                </w:tcPr>
                <w:p w14:paraId="5AF0E2C4" w14:textId="2248A3DB" w:rsidR="0009774A" w:rsidRPr="004541C4" w:rsidRDefault="0009774A" w:rsidP="0009774A">
                  <w:pPr>
                    <w:rPr>
                      <w:sz w:val="20"/>
                      <w:szCs w:val="20"/>
                    </w:rPr>
                  </w:pPr>
                  <w:r w:rsidRPr="004541C4">
                    <w:rPr>
                      <w:sz w:val="20"/>
                      <w:szCs w:val="20"/>
                    </w:rPr>
                    <w:t>Vaginal birth</w:t>
                  </w:r>
                </w:p>
              </w:tc>
            </w:tr>
            <w:tr w:rsidR="004541C4" w:rsidRPr="004541C4" w14:paraId="51B0B24F" w14:textId="77777777" w:rsidTr="0009774A">
              <w:tc>
                <w:tcPr>
                  <w:tcW w:w="1632" w:type="dxa"/>
                </w:tcPr>
                <w:p w14:paraId="1A08DD1E" w14:textId="27D81C8B" w:rsidR="0009774A" w:rsidRPr="004541C4" w:rsidRDefault="0009774A" w:rsidP="0009774A">
                  <w:pPr>
                    <w:rPr>
                      <w:sz w:val="20"/>
                      <w:szCs w:val="20"/>
                    </w:rPr>
                  </w:pPr>
                  <w:r w:rsidRPr="004541C4">
                    <w:rPr>
                      <w:sz w:val="20"/>
                      <w:szCs w:val="20"/>
                    </w:rPr>
                    <w:t>Maternal age, years, n (%)</w:t>
                  </w:r>
                </w:p>
                <w:p w14:paraId="61178B2F" w14:textId="77777777" w:rsidR="0009774A" w:rsidRPr="004541C4" w:rsidRDefault="0009774A" w:rsidP="0009774A">
                  <w:pPr>
                    <w:rPr>
                      <w:sz w:val="20"/>
                      <w:szCs w:val="20"/>
                    </w:rPr>
                  </w:pPr>
                  <w:r w:rsidRPr="004541C4">
                    <w:rPr>
                      <w:sz w:val="20"/>
                      <w:szCs w:val="20"/>
                    </w:rPr>
                    <w:t>&lt;20</w:t>
                  </w:r>
                </w:p>
                <w:p w14:paraId="5F436842" w14:textId="77777777" w:rsidR="0009774A" w:rsidRPr="004541C4" w:rsidRDefault="0009774A" w:rsidP="0009774A">
                  <w:pPr>
                    <w:rPr>
                      <w:sz w:val="20"/>
                      <w:szCs w:val="20"/>
                    </w:rPr>
                  </w:pPr>
                  <w:r w:rsidRPr="004541C4">
                    <w:rPr>
                      <w:sz w:val="20"/>
                      <w:szCs w:val="20"/>
                    </w:rPr>
                    <w:lastRenderedPageBreak/>
                    <w:t>20-29</w:t>
                  </w:r>
                </w:p>
                <w:p w14:paraId="3803922E" w14:textId="77777777" w:rsidR="0009774A" w:rsidRPr="004541C4" w:rsidRDefault="0009774A" w:rsidP="0009774A">
                  <w:pPr>
                    <w:rPr>
                      <w:sz w:val="20"/>
                      <w:szCs w:val="20"/>
                    </w:rPr>
                  </w:pPr>
                  <w:r w:rsidRPr="004541C4">
                    <w:rPr>
                      <w:sz w:val="20"/>
                      <w:szCs w:val="20"/>
                    </w:rPr>
                    <w:t>30-39</w:t>
                  </w:r>
                </w:p>
                <w:p w14:paraId="7C0BBF41" w14:textId="77777777" w:rsidR="0009774A" w:rsidRPr="004541C4" w:rsidRDefault="0009774A" w:rsidP="0009774A">
                  <w:pPr>
                    <w:rPr>
                      <w:sz w:val="20"/>
                      <w:szCs w:val="20"/>
                    </w:rPr>
                  </w:pPr>
                  <w:r w:rsidRPr="004541C4">
                    <w:rPr>
                      <w:sz w:val="20"/>
                      <w:szCs w:val="20"/>
                    </w:rPr>
                    <w:t>40</w:t>
                  </w:r>
                </w:p>
              </w:tc>
              <w:tc>
                <w:tcPr>
                  <w:tcW w:w="1417" w:type="dxa"/>
                </w:tcPr>
                <w:p w14:paraId="69352314" w14:textId="77777777" w:rsidR="0009774A" w:rsidRPr="004541C4" w:rsidRDefault="0009774A" w:rsidP="0009774A">
                  <w:pPr>
                    <w:rPr>
                      <w:sz w:val="20"/>
                      <w:szCs w:val="20"/>
                    </w:rPr>
                  </w:pPr>
                </w:p>
                <w:p w14:paraId="41D69116" w14:textId="77777777" w:rsidR="0009774A" w:rsidRPr="004541C4" w:rsidRDefault="0009774A" w:rsidP="0009774A">
                  <w:pPr>
                    <w:rPr>
                      <w:sz w:val="20"/>
                      <w:szCs w:val="20"/>
                    </w:rPr>
                  </w:pPr>
                </w:p>
                <w:p w14:paraId="1E0772D2" w14:textId="77777777" w:rsidR="0009774A" w:rsidRPr="004541C4" w:rsidRDefault="0009774A" w:rsidP="0009774A">
                  <w:pPr>
                    <w:rPr>
                      <w:sz w:val="20"/>
                      <w:szCs w:val="20"/>
                    </w:rPr>
                  </w:pPr>
                </w:p>
                <w:p w14:paraId="37159902" w14:textId="5F88CC03" w:rsidR="0009774A" w:rsidRPr="004541C4" w:rsidRDefault="0009774A" w:rsidP="0009774A">
                  <w:pPr>
                    <w:rPr>
                      <w:sz w:val="20"/>
                      <w:szCs w:val="20"/>
                    </w:rPr>
                  </w:pPr>
                  <w:r w:rsidRPr="004541C4">
                    <w:rPr>
                      <w:sz w:val="20"/>
                      <w:szCs w:val="20"/>
                    </w:rPr>
                    <w:lastRenderedPageBreak/>
                    <w:t>511 (0.9)</w:t>
                  </w:r>
                </w:p>
                <w:p w14:paraId="529BBEC9" w14:textId="77777777" w:rsidR="0009774A" w:rsidRPr="004541C4" w:rsidRDefault="0009774A" w:rsidP="0009774A">
                  <w:pPr>
                    <w:rPr>
                      <w:sz w:val="20"/>
                      <w:szCs w:val="20"/>
                    </w:rPr>
                  </w:pPr>
                  <w:r w:rsidRPr="004541C4">
                    <w:rPr>
                      <w:sz w:val="20"/>
                      <w:szCs w:val="20"/>
                    </w:rPr>
                    <w:t>2222 (37.3)</w:t>
                  </w:r>
                </w:p>
                <w:p w14:paraId="3BF315CA" w14:textId="77777777" w:rsidR="0009774A" w:rsidRPr="004541C4" w:rsidRDefault="0009774A" w:rsidP="0009774A">
                  <w:pPr>
                    <w:rPr>
                      <w:sz w:val="20"/>
                      <w:szCs w:val="20"/>
                    </w:rPr>
                  </w:pPr>
                  <w:r w:rsidRPr="004541C4">
                    <w:rPr>
                      <w:sz w:val="20"/>
                      <w:szCs w:val="20"/>
                    </w:rPr>
                    <w:t>33468 (56.2)</w:t>
                  </w:r>
                </w:p>
                <w:p w14:paraId="2D4E0C11" w14:textId="7797A804" w:rsidR="0009774A" w:rsidRPr="004541C4" w:rsidRDefault="0009774A" w:rsidP="0009774A">
                  <w:pPr>
                    <w:rPr>
                      <w:sz w:val="20"/>
                      <w:szCs w:val="20"/>
                    </w:rPr>
                  </w:pPr>
                  <w:r w:rsidRPr="004541C4">
                    <w:rPr>
                      <w:sz w:val="20"/>
                      <w:szCs w:val="20"/>
                    </w:rPr>
                    <w:t>3315 (5.6)</w:t>
                  </w:r>
                </w:p>
              </w:tc>
              <w:tc>
                <w:tcPr>
                  <w:tcW w:w="1560" w:type="dxa"/>
                </w:tcPr>
                <w:p w14:paraId="2DFE3F4F" w14:textId="77777777" w:rsidR="0009774A" w:rsidRPr="004541C4" w:rsidRDefault="0009774A" w:rsidP="0009774A">
                  <w:pPr>
                    <w:rPr>
                      <w:sz w:val="20"/>
                      <w:szCs w:val="20"/>
                    </w:rPr>
                  </w:pPr>
                </w:p>
                <w:p w14:paraId="6F47C7B5" w14:textId="77777777" w:rsidR="0009774A" w:rsidRPr="004541C4" w:rsidRDefault="0009774A" w:rsidP="0009774A">
                  <w:pPr>
                    <w:rPr>
                      <w:sz w:val="20"/>
                      <w:szCs w:val="20"/>
                    </w:rPr>
                  </w:pPr>
                </w:p>
                <w:p w14:paraId="4226BC07" w14:textId="77777777" w:rsidR="0009774A" w:rsidRPr="004541C4" w:rsidRDefault="0009774A" w:rsidP="0009774A">
                  <w:pPr>
                    <w:rPr>
                      <w:sz w:val="20"/>
                      <w:szCs w:val="20"/>
                    </w:rPr>
                  </w:pPr>
                </w:p>
                <w:p w14:paraId="69B52AEE" w14:textId="2FC560FE" w:rsidR="0009774A" w:rsidRPr="004541C4" w:rsidRDefault="0009774A" w:rsidP="0009774A">
                  <w:pPr>
                    <w:rPr>
                      <w:sz w:val="20"/>
                      <w:szCs w:val="20"/>
                    </w:rPr>
                  </w:pPr>
                  <w:r w:rsidRPr="004541C4">
                    <w:rPr>
                      <w:sz w:val="20"/>
                      <w:szCs w:val="20"/>
                    </w:rPr>
                    <w:lastRenderedPageBreak/>
                    <w:t>23693 (2.3)</w:t>
                  </w:r>
                </w:p>
                <w:p w14:paraId="663CD249" w14:textId="2A3B03EF" w:rsidR="0009774A" w:rsidRPr="004541C4" w:rsidRDefault="0009774A" w:rsidP="0009774A">
                  <w:pPr>
                    <w:rPr>
                      <w:sz w:val="20"/>
                      <w:szCs w:val="20"/>
                    </w:rPr>
                  </w:pPr>
                  <w:r w:rsidRPr="004541C4">
                    <w:rPr>
                      <w:sz w:val="20"/>
                      <w:szCs w:val="20"/>
                    </w:rPr>
                    <w:t>578341 (55.1)</w:t>
                  </w:r>
                </w:p>
                <w:p w14:paraId="465C34F4" w14:textId="65A02D80" w:rsidR="0009774A" w:rsidRPr="004541C4" w:rsidRDefault="0009774A" w:rsidP="0009774A">
                  <w:pPr>
                    <w:rPr>
                      <w:sz w:val="20"/>
                      <w:szCs w:val="20"/>
                    </w:rPr>
                  </w:pPr>
                  <w:r w:rsidRPr="004541C4">
                    <w:rPr>
                      <w:sz w:val="20"/>
                      <w:szCs w:val="20"/>
                    </w:rPr>
                    <w:t>426603 (40.7)</w:t>
                  </w:r>
                </w:p>
                <w:p w14:paraId="5A6846D6" w14:textId="5F2B8EF0" w:rsidR="0009774A" w:rsidRPr="004541C4" w:rsidRDefault="0009774A" w:rsidP="0009774A">
                  <w:pPr>
                    <w:rPr>
                      <w:sz w:val="20"/>
                      <w:szCs w:val="20"/>
                    </w:rPr>
                  </w:pPr>
                  <w:r w:rsidRPr="004541C4">
                    <w:rPr>
                      <w:sz w:val="20"/>
                      <w:szCs w:val="20"/>
                    </w:rPr>
                    <w:t>20201 (1.9)</w:t>
                  </w:r>
                </w:p>
              </w:tc>
            </w:tr>
            <w:tr w:rsidR="004541C4" w:rsidRPr="004541C4" w14:paraId="11B00D65" w14:textId="77777777" w:rsidTr="0009774A">
              <w:tc>
                <w:tcPr>
                  <w:tcW w:w="1632" w:type="dxa"/>
                </w:tcPr>
                <w:p w14:paraId="02B562B6" w14:textId="0D69EAD4" w:rsidR="0009774A" w:rsidRPr="004541C4" w:rsidRDefault="0009774A" w:rsidP="0009774A">
                  <w:pPr>
                    <w:rPr>
                      <w:sz w:val="20"/>
                      <w:szCs w:val="20"/>
                    </w:rPr>
                  </w:pPr>
                  <w:r w:rsidRPr="004541C4">
                    <w:rPr>
                      <w:sz w:val="20"/>
                      <w:szCs w:val="20"/>
                    </w:rPr>
                    <w:t>Infant age at follow-up, years, mean (SD)</w:t>
                  </w:r>
                </w:p>
              </w:tc>
              <w:tc>
                <w:tcPr>
                  <w:tcW w:w="1417" w:type="dxa"/>
                </w:tcPr>
                <w:p w14:paraId="5B1B6596" w14:textId="336275D9" w:rsidR="0009774A" w:rsidRPr="004541C4" w:rsidRDefault="0009774A" w:rsidP="0009774A">
                  <w:pPr>
                    <w:rPr>
                      <w:sz w:val="20"/>
                      <w:szCs w:val="20"/>
                    </w:rPr>
                  </w:pPr>
                  <w:r w:rsidRPr="004541C4">
                    <w:rPr>
                      <w:sz w:val="20"/>
                      <w:szCs w:val="20"/>
                    </w:rPr>
                    <w:t xml:space="preserve">16.6 (4.2) </w:t>
                  </w:r>
                </w:p>
              </w:tc>
              <w:tc>
                <w:tcPr>
                  <w:tcW w:w="1560" w:type="dxa"/>
                </w:tcPr>
                <w:p w14:paraId="039883B6" w14:textId="634FCD76" w:rsidR="0009774A" w:rsidRPr="004541C4" w:rsidRDefault="0009774A" w:rsidP="0009774A">
                  <w:pPr>
                    <w:rPr>
                      <w:sz w:val="20"/>
                      <w:szCs w:val="20"/>
                    </w:rPr>
                  </w:pPr>
                  <w:r w:rsidRPr="004541C4">
                    <w:rPr>
                      <w:sz w:val="20"/>
                      <w:szCs w:val="20"/>
                    </w:rPr>
                    <w:t xml:space="preserve">17.7 (4.1) </w:t>
                  </w:r>
                </w:p>
              </w:tc>
            </w:tr>
            <w:tr w:rsidR="004541C4" w:rsidRPr="004541C4" w14:paraId="7E44C9F0" w14:textId="77777777" w:rsidTr="0009774A">
              <w:tc>
                <w:tcPr>
                  <w:tcW w:w="1632" w:type="dxa"/>
                </w:tcPr>
                <w:p w14:paraId="29FE8EE6" w14:textId="437F5591" w:rsidR="0009774A" w:rsidRPr="004541C4" w:rsidRDefault="0009774A" w:rsidP="0009774A">
                  <w:pPr>
                    <w:rPr>
                      <w:sz w:val="20"/>
                      <w:szCs w:val="20"/>
                    </w:rPr>
                  </w:pPr>
                  <w:r w:rsidRPr="004541C4">
                    <w:rPr>
                      <w:sz w:val="20"/>
                      <w:szCs w:val="20"/>
                    </w:rPr>
                    <w:t>Breech presentation, n (%)</w:t>
                  </w:r>
                </w:p>
              </w:tc>
              <w:tc>
                <w:tcPr>
                  <w:tcW w:w="1417" w:type="dxa"/>
                </w:tcPr>
                <w:p w14:paraId="523282C8" w14:textId="08DB052B" w:rsidR="0009774A" w:rsidRPr="004541C4" w:rsidRDefault="0009774A" w:rsidP="0009774A">
                  <w:pPr>
                    <w:rPr>
                      <w:sz w:val="20"/>
                      <w:szCs w:val="20"/>
                    </w:rPr>
                  </w:pPr>
                  <w:r w:rsidRPr="004541C4">
                    <w:rPr>
                      <w:sz w:val="20"/>
                      <w:szCs w:val="20"/>
                    </w:rPr>
                    <w:t>13623 (22.9)</w:t>
                  </w:r>
                </w:p>
              </w:tc>
              <w:tc>
                <w:tcPr>
                  <w:tcW w:w="1560" w:type="dxa"/>
                </w:tcPr>
                <w:p w14:paraId="25BCCAC6" w14:textId="4D89ADB8" w:rsidR="0009774A" w:rsidRPr="004541C4" w:rsidRDefault="0009774A" w:rsidP="0009774A">
                  <w:pPr>
                    <w:rPr>
                      <w:sz w:val="20"/>
                      <w:szCs w:val="20"/>
                    </w:rPr>
                  </w:pPr>
                  <w:r w:rsidRPr="004541C4">
                    <w:rPr>
                      <w:sz w:val="20"/>
                      <w:szCs w:val="20"/>
                    </w:rPr>
                    <w:t>7298 (0.7)</w:t>
                  </w:r>
                </w:p>
              </w:tc>
            </w:tr>
            <w:tr w:rsidR="004541C4" w:rsidRPr="004541C4" w14:paraId="3E56C9E3" w14:textId="77777777" w:rsidTr="0009774A">
              <w:tc>
                <w:tcPr>
                  <w:tcW w:w="1632" w:type="dxa"/>
                </w:tcPr>
                <w:p w14:paraId="3003FB1E" w14:textId="6D125378" w:rsidR="0009774A" w:rsidRPr="004541C4" w:rsidRDefault="0009774A" w:rsidP="0009774A">
                  <w:pPr>
                    <w:rPr>
                      <w:sz w:val="20"/>
                      <w:szCs w:val="20"/>
                    </w:rPr>
                  </w:pPr>
                  <w:r w:rsidRPr="004541C4">
                    <w:rPr>
                      <w:sz w:val="20"/>
                      <w:szCs w:val="20"/>
                    </w:rPr>
                    <w:t>Male children, n (%)</w:t>
                  </w:r>
                </w:p>
              </w:tc>
              <w:tc>
                <w:tcPr>
                  <w:tcW w:w="1417" w:type="dxa"/>
                </w:tcPr>
                <w:p w14:paraId="2A5BE931" w14:textId="1FF68A54" w:rsidR="0009774A" w:rsidRPr="004541C4" w:rsidRDefault="0009774A" w:rsidP="0009774A">
                  <w:pPr>
                    <w:rPr>
                      <w:sz w:val="20"/>
                      <w:szCs w:val="20"/>
                    </w:rPr>
                  </w:pPr>
                  <w:r w:rsidRPr="004541C4">
                    <w:rPr>
                      <w:sz w:val="20"/>
                      <w:szCs w:val="20"/>
                    </w:rPr>
                    <w:t>30138 (50.6)</w:t>
                  </w:r>
                </w:p>
              </w:tc>
              <w:tc>
                <w:tcPr>
                  <w:tcW w:w="1560" w:type="dxa"/>
                </w:tcPr>
                <w:p w14:paraId="23C57C5A" w14:textId="5C76B218" w:rsidR="0009774A" w:rsidRPr="004541C4" w:rsidRDefault="0009774A" w:rsidP="0009774A">
                  <w:pPr>
                    <w:rPr>
                      <w:sz w:val="20"/>
                      <w:szCs w:val="20"/>
                    </w:rPr>
                  </w:pPr>
                  <w:r w:rsidRPr="004541C4">
                    <w:rPr>
                      <w:sz w:val="20"/>
                      <w:szCs w:val="20"/>
                    </w:rPr>
                    <w:t>533140 (50.8)</w:t>
                  </w:r>
                </w:p>
              </w:tc>
            </w:tr>
            <w:tr w:rsidR="004541C4" w:rsidRPr="004541C4" w14:paraId="29704A7E" w14:textId="77777777" w:rsidTr="0009774A">
              <w:tc>
                <w:tcPr>
                  <w:tcW w:w="1632" w:type="dxa"/>
                </w:tcPr>
                <w:p w14:paraId="228BEB79" w14:textId="0E12CE4D" w:rsidR="0009774A" w:rsidRPr="004541C4" w:rsidRDefault="0009774A" w:rsidP="0009774A">
                  <w:pPr>
                    <w:rPr>
                      <w:sz w:val="20"/>
                      <w:szCs w:val="20"/>
                    </w:rPr>
                  </w:pPr>
                  <w:r w:rsidRPr="004541C4">
                    <w:rPr>
                      <w:sz w:val="20"/>
                      <w:szCs w:val="20"/>
                    </w:rPr>
                    <w:t>Gestational age, week, n (%)</w:t>
                  </w:r>
                </w:p>
                <w:p w14:paraId="6CD54AE9" w14:textId="77777777" w:rsidR="0009774A" w:rsidRPr="004541C4" w:rsidRDefault="0009774A" w:rsidP="0009774A">
                  <w:pPr>
                    <w:rPr>
                      <w:sz w:val="20"/>
                      <w:szCs w:val="20"/>
                    </w:rPr>
                  </w:pPr>
                  <w:r w:rsidRPr="004541C4">
                    <w:rPr>
                      <w:sz w:val="20"/>
                      <w:szCs w:val="20"/>
                    </w:rPr>
                    <w:t>37</w:t>
                  </w:r>
                </w:p>
                <w:p w14:paraId="4DA7B133" w14:textId="77777777" w:rsidR="0009774A" w:rsidRPr="004541C4" w:rsidRDefault="0009774A" w:rsidP="0009774A">
                  <w:pPr>
                    <w:rPr>
                      <w:sz w:val="20"/>
                      <w:szCs w:val="20"/>
                    </w:rPr>
                  </w:pPr>
                  <w:r w:rsidRPr="004541C4">
                    <w:rPr>
                      <w:sz w:val="20"/>
                      <w:szCs w:val="20"/>
                    </w:rPr>
                    <w:t>38</w:t>
                  </w:r>
                </w:p>
                <w:p w14:paraId="3545C260" w14:textId="77777777" w:rsidR="0009774A" w:rsidRPr="004541C4" w:rsidRDefault="0009774A" w:rsidP="0009774A">
                  <w:pPr>
                    <w:rPr>
                      <w:sz w:val="20"/>
                      <w:szCs w:val="20"/>
                    </w:rPr>
                  </w:pPr>
                  <w:r w:rsidRPr="004541C4">
                    <w:rPr>
                      <w:sz w:val="20"/>
                      <w:szCs w:val="20"/>
                    </w:rPr>
                    <w:t>39</w:t>
                  </w:r>
                </w:p>
                <w:p w14:paraId="503EB657" w14:textId="77777777" w:rsidR="0009774A" w:rsidRPr="004541C4" w:rsidRDefault="0009774A" w:rsidP="0009774A">
                  <w:pPr>
                    <w:rPr>
                      <w:sz w:val="20"/>
                      <w:szCs w:val="20"/>
                    </w:rPr>
                  </w:pPr>
                  <w:r w:rsidRPr="004541C4">
                    <w:rPr>
                      <w:sz w:val="20"/>
                      <w:szCs w:val="20"/>
                    </w:rPr>
                    <w:t>40</w:t>
                  </w:r>
                </w:p>
                <w:p w14:paraId="10E5FCCD" w14:textId="77777777" w:rsidR="0009774A" w:rsidRPr="004541C4" w:rsidRDefault="0009774A" w:rsidP="0009774A">
                  <w:pPr>
                    <w:rPr>
                      <w:sz w:val="20"/>
                      <w:szCs w:val="20"/>
                    </w:rPr>
                  </w:pPr>
                  <w:r w:rsidRPr="004541C4">
                    <w:rPr>
                      <w:sz w:val="20"/>
                      <w:szCs w:val="20"/>
                    </w:rPr>
                    <w:t>&gt;40</w:t>
                  </w:r>
                </w:p>
              </w:tc>
              <w:tc>
                <w:tcPr>
                  <w:tcW w:w="1417" w:type="dxa"/>
                </w:tcPr>
                <w:p w14:paraId="493A4FB0" w14:textId="77777777" w:rsidR="0009774A" w:rsidRPr="004541C4" w:rsidRDefault="0009774A" w:rsidP="0009774A">
                  <w:pPr>
                    <w:rPr>
                      <w:sz w:val="20"/>
                      <w:szCs w:val="20"/>
                    </w:rPr>
                  </w:pPr>
                </w:p>
                <w:p w14:paraId="46B66312" w14:textId="77777777" w:rsidR="0009774A" w:rsidRPr="004541C4" w:rsidRDefault="0009774A" w:rsidP="0009774A">
                  <w:pPr>
                    <w:rPr>
                      <w:sz w:val="20"/>
                      <w:szCs w:val="20"/>
                    </w:rPr>
                  </w:pPr>
                </w:p>
                <w:p w14:paraId="5E85D9F0" w14:textId="5D0FEAFA" w:rsidR="0009774A" w:rsidRPr="004541C4" w:rsidRDefault="0009774A" w:rsidP="0009774A">
                  <w:pPr>
                    <w:rPr>
                      <w:sz w:val="20"/>
                      <w:szCs w:val="20"/>
                    </w:rPr>
                  </w:pPr>
                  <w:r w:rsidRPr="004541C4">
                    <w:rPr>
                      <w:sz w:val="20"/>
                      <w:szCs w:val="20"/>
                    </w:rPr>
                    <w:t>3439 (5.8)</w:t>
                  </w:r>
                </w:p>
                <w:p w14:paraId="5006AB32" w14:textId="510193FF" w:rsidR="0009774A" w:rsidRPr="004541C4" w:rsidRDefault="0009774A" w:rsidP="0009774A">
                  <w:pPr>
                    <w:rPr>
                      <w:sz w:val="20"/>
                      <w:szCs w:val="20"/>
                    </w:rPr>
                  </w:pPr>
                  <w:r w:rsidRPr="004541C4">
                    <w:rPr>
                      <w:sz w:val="20"/>
                      <w:szCs w:val="20"/>
                    </w:rPr>
                    <w:t>8019 (11.5)</w:t>
                  </w:r>
                </w:p>
                <w:p w14:paraId="2AE2834B" w14:textId="37A1917F" w:rsidR="0009774A" w:rsidRPr="004541C4" w:rsidRDefault="0009774A" w:rsidP="0009774A">
                  <w:pPr>
                    <w:rPr>
                      <w:sz w:val="20"/>
                      <w:szCs w:val="20"/>
                    </w:rPr>
                  </w:pPr>
                  <w:r w:rsidRPr="004541C4">
                    <w:rPr>
                      <w:sz w:val="20"/>
                      <w:szCs w:val="20"/>
                    </w:rPr>
                    <w:t>32894 (55.2)</w:t>
                  </w:r>
                </w:p>
                <w:p w14:paraId="4ED39DD3" w14:textId="06C11F62" w:rsidR="0009774A" w:rsidRPr="004541C4" w:rsidRDefault="0009774A" w:rsidP="0009774A">
                  <w:pPr>
                    <w:rPr>
                      <w:sz w:val="20"/>
                      <w:szCs w:val="20"/>
                    </w:rPr>
                  </w:pPr>
                  <w:r w:rsidRPr="004541C4">
                    <w:rPr>
                      <w:sz w:val="20"/>
                      <w:szCs w:val="20"/>
                    </w:rPr>
                    <w:t>11496 (19.3)</w:t>
                  </w:r>
                </w:p>
                <w:p w14:paraId="6488A7E7" w14:textId="4EC237D1" w:rsidR="0009774A" w:rsidRPr="004541C4" w:rsidRDefault="0009774A" w:rsidP="0009774A">
                  <w:pPr>
                    <w:rPr>
                      <w:sz w:val="20"/>
                      <w:szCs w:val="20"/>
                    </w:rPr>
                  </w:pPr>
                  <w:r w:rsidRPr="004541C4">
                    <w:rPr>
                      <w:sz w:val="20"/>
                      <w:szCs w:val="20"/>
                    </w:rPr>
                    <w:t>3666 (6.2)</w:t>
                  </w:r>
                </w:p>
              </w:tc>
              <w:tc>
                <w:tcPr>
                  <w:tcW w:w="1560" w:type="dxa"/>
                </w:tcPr>
                <w:p w14:paraId="51F18B9D" w14:textId="77777777" w:rsidR="0009774A" w:rsidRPr="004541C4" w:rsidRDefault="0009774A" w:rsidP="0009774A">
                  <w:pPr>
                    <w:rPr>
                      <w:sz w:val="20"/>
                      <w:szCs w:val="20"/>
                    </w:rPr>
                  </w:pPr>
                </w:p>
                <w:p w14:paraId="3E57759F" w14:textId="77777777" w:rsidR="0009774A" w:rsidRPr="004541C4" w:rsidRDefault="0009774A" w:rsidP="0009774A">
                  <w:pPr>
                    <w:rPr>
                      <w:sz w:val="20"/>
                      <w:szCs w:val="20"/>
                    </w:rPr>
                  </w:pPr>
                </w:p>
                <w:p w14:paraId="62200C1A" w14:textId="3A85E964" w:rsidR="0009774A" w:rsidRPr="004541C4" w:rsidRDefault="0009774A" w:rsidP="0009774A">
                  <w:pPr>
                    <w:rPr>
                      <w:sz w:val="20"/>
                      <w:szCs w:val="20"/>
                    </w:rPr>
                  </w:pPr>
                  <w:r w:rsidRPr="004541C4">
                    <w:rPr>
                      <w:sz w:val="20"/>
                      <w:szCs w:val="20"/>
                    </w:rPr>
                    <w:t>333517 (32)</w:t>
                  </w:r>
                </w:p>
                <w:p w14:paraId="027D342A" w14:textId="04BC1654" w:rsidR="0009774A" w:rsidRPr="004541C4" w:rsidRDefault="0009774A" w:rsidP="0009774A">
                  <w:pPr>
                    <w:rPr>
                      <w:sz w:val="20"/>
                      <w:szCs w:val="20"/>
                    </w:rPr>
                  </w:pPr>
                  <w:r w:rsidRPr="004541C4">
                    <w:rPr>
                      <w:sz w:val="20"/>
                      <w:szCs w:val="20"/>
                    </w:rPr>
                    <w:t>46371 (4.4)</w:t>
                  </w:r>
                </w:p>
                <w:p w14:paraId="1846E642" w14:textId="49656F67" w:rsidR="0009774A" w:rsidRPr="004541C4" w:rsidRDefault="0009774A" w:rsidP="0009774A">
                  <w:pPr>
                    <w:rPr>
                      <w:sz w:val="20"/>
                      <w:szCs w:val="20"/>
                    </w:rPr>
                  </w:pPr>
                  <w:r w:rsidRPr="004541C4">
                    <w:rPr>
                      <w:sz w:val="20"/>
                      <w:szCs w:val="20"/>
                    </w:rPr>
                    <w:t>120847 (1.5)</w:t>
                  </w:r>
                </w:p>
                <w:p w14:paraId="72FC31E4" w14:textId="121E813C" w:rsidR="0009774A" w:rsidRPr="004541C4" w:rsidRDefault="0009774A" w:rsidP="0009774A">
                  <w:pPr>
                    <w:rPr>
                      <w:sz w:val="20"/>
                      <w:szCs w:val="20"/>
                    </w:rPr>
                  </w:pPr>
                  <w:r w:rsidRPr="004541C4">
                    <w:rPr>
                      <w:sz w:val="20"/>
                      <w:szCs w:val="20"/>
                    </w:rPr>
                    <w:t>262507 (25.0)</w:t>
                  </w:r>
                </w:p>
                <w:p w14:paraId="5012E659" w14:textId="0C667794" w:rsidR="0009774A" w:rsidRPr="004541C4" w:rsidRDefault="0009774A" w:rsidP="0009774A">
                  <w:pPr>
                    <w:rPr>
                      <w:sz w:val="20"/>
                      <w:szCs w:val="20"/>
                    </w:rPr>
                  </w:pPr>
                  <w:r w:rsidRPr="004541C4">
                    <w:rPr>
                      <w:sz w:val="20"/>
                      <w:szCs w:val="20"/>
                    </w:rPr>
                    <w:t>285596 (27.1)</w:t>
                  </w:r>
                </w:p>
              </w:tc>
            </w:tr>
          </w:tbl>
          <w:p w14:paraId="53E67B4B" w14:textId="77777777" w:rsidR="00B668F4" w:rsidRPr="004541C4" w:rsidRDefault="00B668F4" w:rsidP="00B668F4"/>
          <w:p w14:paraId="4C14DCF0" w14:textId="77777777" w:rsidR="00B668F4" w:rsidRPr="004541C4" w:rsidRDefault="00B668F4" w:rsidP="00B668F4">
            <w:pPr>
              <w:rPr>
                <w:b/>
              </w:rPr>
            </w:pPr>
            <w:r w:rsidRPr="004541C4">
              <w:rPr>
                <w:b/>
              </w:rPr>
              <w:t xml:space="preserve">Inclusion criteria </w:t>
            </w:r>
          </w:p>
          <w:p w14:paraId="576CC438" w14:textId="77777777" w:rsidR="00B668F4" w:rsidRPr="004541C4" w:rsidRDefault="00B668F4" w:rsidP="00DF199C">
            <w:pPr>
              <w:pStyle w:val="ListParagraph"/>
              <w:numPr>
                <w:ilvl w:val="0"/>
                <w:numId w:val="24"/>
              </w:numPr>
            </w:pPr>
            <w:r w:rsidRPr="004541C4">
              <w:t>Singleton live births registered in Sweden in 1990-2003</w:t>
            </w:r>
          </w:p>
          <w:p w14:paraId="02B07ACE" w14:textId="77777777" w:rsidR="00B668F4" w:rsidRPr="004541C4" w:rsidRDefault="00B668F4" w:rsidP="00B668F4">
            <w:pPr>
              <w:pStyle w:val="ListParagraph"/>
              <w:ind w:left="360"/>
            </w:pPr>
          </w:p>
          <w:p w14:paraId="4763D7E0" w14:textId="77777777" w:rsidR="00B668F4" w:rsidRPr="004541C4" w:rsidRDefault="00B668F4" w:rsidP="00B668F4">
            <w:pPr>
              <w:rPr>
                <w:b/>
              </w:rPr>
            </w:pPr>
            <w:r w:rsidRPr="004541C4">
              <w:rPr>
                <w:b/>
              </w:rPr>
              <w:t xml:space="preserve">Exclusion criteria </w:t>
            </w:r>
          </w:p>
          <w:p w14:paraId="5C5D7834" w14:textId="77777777" w:rsidR="00B668F4" w:rsidRPr="004541C4" w:rsidRDefault="00B668F4" w:rsidP="00DF199C">
            <w:pPr>
              <w:pStyle w:val="ListParagraph"/>
              <w:numPr>
                <w:ilvl w:val="0"/>
                <w:numId w:val="24"/>
              </w:numPr>
            </w:pPr>
            <w:r w:rsidRPr="004541C4">
              <w:t>Preterm (&lt;37 weeks) birth</w:t>
            </w:r>
          </w:p>
          <w:p w14:paraId="08D94CD8" w14:textId="77777777" w:rsidR="00B668F4" w:rsidRPr="004541C4" w:rsidRDefault="00B668F4" w:rsidP="00DF199C">
            <w:pPr>
              <w:pStyle w:val="ListParagraph"/>
              <w:numPr>
                <w:ilvl w:val="0"/>
                <w:numId w:val="24"/>
              </w:numPr>
            </w:pPr>
            <w:r w:rsidRPr="004541C4">
              <w:t>Congenital malformation</w:t>
            </w:r>
          </w:p>
          <w:p w14:paraId="1365A7CE" w14:textId="77777777" w:rsidR="00B668F4" w:rsidRPr="004541C4" w:rsidRDefault="00B668F4" w:rsidP="00DF199C">
            <w:pPr>
              <w:pStyle w:val="ListParagraph"/>
              <w:numPr>
                <w:ilvl w:val="0"/>
                <w:numId w:val="24"/>
              </w:numPr>
            </w:pPr>
            <w:r w:rsidRPr="004541C4">
              <w:t>Multiple gestations</w:t>
            </w:r>
          </w:p>
          <w:p w14:paraId="3DE33931" w14:textId="77777777" w:rsidR="00B668F4" w:rsidRPr="004541C4" w:rsidRDefault="00B668F4" w:rsidP="00DF199C">
            <w:pPr>
              <w:pStyle w:val="ListParagraph"/>
              <w:numPr>
                <w:ilvl w:val="0"/>
                <w:numId w:val="24"/>
              </w:numPr>
            </w:pPr>
            <w:r w:rsidRPr="004541C4">
              <w:t>Immigration</w:t>
            </w:r>
          </w:p>
          <w:p w14:paraId="5115DED9" w14:textId="77777777" w:rsidR="00B668F4" w:rsidRPr="004541C4" w:rsidRDefault="00B668F4" w:rsidP="00DF199C">
            <w:pPr>
              <w:pStyle w:val="ListParagraph"/>
              <w:numPr>
                <w:ilvl w:val="0"/>
                <w:numId w:val="24"/>
              </w:numPr>
            </w:pPr>
            <w:r w:rsidRPr="004541C4">
              <w:t>Mother’s ID missing</w:t>
            </w:r>
          </w:p>
          <w:p w14:paraId="4F1300B3" w14:textId="77777777" w:rsidR="00B668F4" w:rsidRPr="004541C4" w:rsidRDefault="00B668F4" w:rsidP="00DF199C">
            <w:pPr>
              <w:pStyle w:val="ListParagraph"/>
              <w:numPr>
                <w:ilvl w:val="0"/>
                <w:numId w:val="24"/>
              </w:numPr>
            </w:pPr>
            <w:r w:rsidRPr="004541C4">
              <w:t>Child’s sex missing</w:t>
            </w:r>
          </w:p>
          <w:p w14:paraId="270EB303" w14:textId="02651BCE" w:rsidR="00B668F4" w:rsidRPr="004541C4" w:rsidRDefault="00B668F4" w:rsidP="00DF199C">
            <w:pPr>
              <w:pStyle w:val="ListParagraph"/>
              <w:numPr>
                <w:ilvl w:val="0"/>
                <w:numId w:val="24"/>
              </w:numPr>
            </w:pPr>
            <w:r w:rsidRPr="004541C4">
              <w:t xml:space="preserve">Mode of </w:t>
            </w:r>
            <w:r w:rsidR="00E45D5E" w:rsidRPr="004541C4">
              <w:t>birth</w:t>
            </w:r>
            <w:r w:rsidRPr="004541C4">
              <w:t xml:space="preserve"> missing</w:t>
            </w:r>
          </w:p>
        </w:tc>
        <w:tc>
          <w:tcPr>
            <w:tcW w:w="1610" w:type="dxa"/>
          </w:tcPr>
          <w:p w14:paraId="79F647B6" w14:textId="07453AEF" w:rsidR="00B668F4" w:rsidRPr="004541C4" w:rsidRDefault="00B668F4" w:rsidP="00B668F4">
            <w:pPr>
              <w:rPr>
                <w:b/>
              </w:rPr>
            </w:pPr>
            <w:r w:rsidRPr="004541C4">
              <w:rPr>
                <w:b/>
              </w:rPr>
              <w:lastRenderedPageBreak/>
              <w:t>Interventions</w:t>
            </w:r>
          </w:p>
          <w:p w14:paraId="782A1836" w14:textId="77777777" w:rsidR="00B668F4" w:rsidRPr="004541C4" w:rsidRDefault="00B668F4" w:rsidP="00B668F4">
            <w:pPr>
              <w:rPr>
                <w:b/>
              </w:rPr>
            </w:pPr>
            <w:r w:rsidRPr="004541C4">
              <w:t xml:space="preserve">Planned caesarean versus vaginal birth </w:t>
            </w:r>
            <w:r w:rsidRPr="004541C4">
              <w:rPr>
                <w:b/>
              </w:rPr>
              <w:t xml:space="preserve"> </w:t>
            </w:r>
          </w:p>
        </w:tc>
        <w:tc>
          <w:tcPr>
            <w:tcW w:w="1767" w:type="dxa"/>
          </w:tcPr>
          <w:p w14:paraId="01EFBCA4" w14:textId="77777777" w:rsidR="00B668F4" w:rsidRPr="004541C4" w:rsidRDefault="00B668F4" w:rsidP="00B668F4">
            <w:pPr>
              <w:rPr>
                <w:b/>
              </w:rPr>
            </w:pPr>
            <w:r w:rsidRPr="004541C4">
              <w:rPr>
                <w:b/>
              </w:rPr>
              <w:t xml:space="preserve">Details </w:t>
            </w:r>
          </w:p>
          <w:p w14:paraId="0113BF0E" w14:textId="7D8A3F6D" w:rsidR="00B668F4" w:rsidRPr="004541C4" w:rsidRDefault="00B668F4" w:rsidP="00B668F4">
            <w:r w:rsidRPr="004541C4">
              <w:t>Swedish register-based cohort study of</w:t>
            </w:r>
          </w:p>
          <w:p w14:paraId="48D3BE9F" w14:textId="50D0FDB4" w:rsidR="00B668F4" w:rsidRPr="004541C4" w:rsidRDefault="00B668F4" w:rsidP="00B668F4">
            <w:r w:rsidRPr="004541C4">
              <w:t xml:space="preserve">term-birth singletons born between January 1, 1990, and December 31, 2003, and </w:t>
            </w:r>
            <w:r w:rsidRPr="004541C4">
              <w:lastRenderedPageBreak/>
              <w:t>followed to December 31, 2013.</w:t>
            </w:r>
          </w:p>
          <w:p w14:paraId="5B4E8BA5" w14:textId="378893A3" w:rsidR="00B668F4" w:rsidRPr="004541C4" w:rsidRDefault="00B668F4" w:rsidP="00B668F4">
            <w:r w:rsidRPr="004541C4">
              <w:t>.</w:t>
            </w:r>
          </w:p>
          <w:p w14:paraId="6F5014A7" w14:textId="77777777" w:rsidR="00B668F4" w:rsidRPr="004541C4" w:rsidRDefault="00B668F4" w:rsidP="00B668F4"/>
          <w:p w14:paraId="6E353118" w14:textId="113D7D95" w:rsidR="00B668F4" w:rsidRPr="004541C4" w:rsidRDefault="00B668F4" w:rsidP="00B668F4">
            <w:pPr>
              <w:rPr>
                <w:b/>
              </w:rPr>
            </w:pPr>
            <w:r w:rsidRPr="004541C4">
              <w:t xml:space="preserve">Results were reported as HR. </w:t>
            </w:r>
            <w:r w:rsidRPr="004541C4">
              <w:rPr>
                <w:rStyle w:val="normaltextrun"/>
                <w:rFonts w:ascii="Calibri" w:hAnsi="Calibri" w:cs="Calibri"/>
                <w:shd w:val="clear" w:color="auto" w:fill="FFFFFF"/>
              </w:rPr>
              <w:t>Model 1 adjusted for child sex and birth year; model 2 further adjusted for parental characteristics, parental history of psychiatric disorders and gestational age; model 3 additionally adjusted for specific indications for planned or intrapartum CD</w:t>
            </w:r>
          </w:p>
        </w:tc>
        <w:tc>
          <w:tcPr>
            <w:tcW w:w="2233" w:type="dxa"/>
          </w:tcPr>
          <w:p w14:paraId="70C607DD" w14:textId="77777777" w:rsidR="00B668F4" w:rsidRPr="004541C4" w:rsidRDefault="00B668F4" w:rsidP="00B668F4">
            <w:pPr>
              <w:rPr>
                <w:b/>
                <w:bCs/>
              </w:rPr>
            </w:pPr>
            <w:r w:rsidRPr="004541C4">
              <w:rPr>
                <w:b/>
                <w:bCs/>
              </w:rPr>
              <w:lastRenderedPageBreak/>
              <w:t>Included in the decision aid (main paper)</w:t>
            </w:r>
          </w:p>
          <w:p w14:paraId="2AA2C115" w14:textId="77777777" w:rsidR="00B668F4" w:rsidRPr="004541C4" w:rsidRDefault="00B668F4" w:rsidP="00B668F4">
            <w:pPr>
              <w:rPr>
                <w:b/>
                <w:i/>
                <w:iCs/>
              </w:rPr>
            </w:pPr>
            <w:r w:rsidRPr="004541C4">
              <w:rPr>
                <w:b/>
                <w:i/>
                <w:iCs/>
              </w:rPr>
              <w:t>Maternal</w:t>
            </w:r>
          </w:p>
          <w:p w14:paraId="568FD0A7" w14:textId="77777777" w:rsidR="00B668F4" w:rsidRPr="004541C4" w:rsidRDefault="00B668F4" w:rsidP="00B668F4">
            <w:pPr>
              <w:rPr>
                <w:bCs/>
              </w:rPr>
            </w:pPr>
            <w:r w:rsidRPr="004541C4">
              <w:rPr>
                <w:bCs/>
              </w:rPr>
              <w:t>None</w:t>
            </w:r>
          </w:p>
          <w:p w14:paraId="6A7D5E52" w14:textId="77777777" w:rsidR="00B668F4" w:rsidRPr="004541C4" w:rsidRDefault="00B668F4" w:rsidP="00B668F4">
            <w:pPr>
              <w:rPr>
                <w:b/>
                <w:i/>
                <w:iCs/>
              </w:rPr>
            </w:pPr>
          </w:p>
          <w:p w14:paraId="7C80A773" w14:textId="66446FAE" w:rsidR="00B668F4" w:rsidRPr="004541C4" w:rsidRDefault="00B668F4" w:rsidP="00B668F4">
            <w:pPr>
              <w:rPr>
                <w:b/>
                <w:i/>
                <w:iCs/>
              </w:rPr>
            </w:pPr>
            <w:r w:rsidRPr="004541C4">
              <w:rPr>
                <w:b/>
                <w:i/>
                <w:iCs/>
              </w:rPr>
              <w:t>Infant/neonatal</w:t>
            </w:r>
          </w:p>
          <w:p w14:paraId="037A07A8" w14:textId="77777777" w:rsidR="00B668F4" w:rsidRPr="004541C4" w:rsidRDefault="00B668F4" w:rsidP="00B668F4">
            <w:pPr>
              <w:rPr>
                <w:bCs/>
              </w:rPr>
            </w:pPr>
            <w:r w:rsidRPr="004541C4">
              <w:rPr>
                <w:bCs/>
              </w:rPr>
              <w:t>Autism Spectrum condition</w:t>
            </w:r>
          </w:p>
          <w:p w14:paraId="249B4F31" w14:textId="77777777" w:rsidR="00B668F4" w:rsidRPr="004541C4" w:rsidRDefault="00B668F4" w:rsidP="00B668F4">
            <w:pPr>
              <w:rPr>
                <w:bCs/>
              </w:rPr>
            </w:pPr>
          </w:p>
          <w:p w14:paraId="64851D69" w14:textId="77777777" w:rsidR="00B668F4" w:rsidRPr="004541C4" w:rsidRDefault="00B668F4" w:rsidP="00B668F4">
            <w:pPr>
              <w:rPr>
                <w:b/>
              </w:rPr>
            </w:pPr>
            <w:r w:rsidRPr="004541C4">
              <w:rPr>
                <w:b/>
              </w:rPr>
              <w:lastRenderedPageBreak/>
              <w:t>Supplementary outcomes</w:t>
            </w:r>
          </w:p>
          <w:p w14:paraId="09ECEC38" w14:textId="77777777" w:rsidR="00B668F4" w:rsidRPr="004541C4" w:rsidRDefault="00B668F4" w:rsidP="00B668F4">
            <w:pPr>
              <w:rPr>
                <w:bCs/>
              </w:rPr>
            </w:pPr>
          </w:p>
          <w:p w14:paraId="0071E9D6" w14:textId="77777777" w:rsidR="00B668F4" w:rsidRPr="004541C4" w:rsidRDefault="00B668F4" w:rsidP="00B668F4">
            <w:pPr>
              <w:rPr>
                <w:b/>
                <w:i/>
                <w:iCs/>
              </w:rPr>
            </w:pPr>
            <w:r w:rsidRPr="004541C4">
              <w:rPr>
                <w:b/>
                <w:i/>
                <w:iCs/>
              </w:rPr>
              <w:t>Maternal</w:t>
            </w:r>
          </w:p>
          <w:p w14:paraId="35AE5A2E" w14:textId="77777777" w:rsidR="00B668F4" w:rsidRPr="004541C4" w:rsidRDefault="00B668F4" w:rsidP="00B668F4">
            <w:pPr>
              <w:rPr>
                <w:bCs/>
              </w:rPr>
            </w:pPr>
            <w:r w:rsidRPr="004541C4">
              <w:rPr>
                <w:bCs/>
              </w:rPr>
              <w:t>None</w:t>
            </w:r>
          </w:p>
          <w:p w14:paraId="61DEB9A7" w14:textId="77777777" w:rsidR="00B668F4" w:rsidRPr="004541C4" w:rsidRDefault="00B668F4" w:rsidP="00B668F4">
            <w:pPr>
              <w:rPr>
                <w:b/>
                <w:i/>
                <w:iCs/>
              </w:rPr>
            </w:pPr>
          </w:p>
          <w:p w14:paraId="2E6483C8" w14:textId="7CC6635C" w:rsidR="00B668F4" w:rsidRPr="004541C4" w:rsidRDefault="00B668F4" w:rsidP="00B668F4">
            <w:pPr>
              <w:rPr>
                <w:b/>
                <w:i/>
                <w:iCs/>
              </w:rPr>
            </w:pPr>
            <w:r w:rsidRPr="004541C4">
              <w:rPr>
                <w:b/>
                <w:i/>
                <w:iCs/>
              </w:rPr>
              <w:t>Infant/neonatal</w:t>
            </w:r>
          </w:p>
          <w:p w14:paraId="7C3F238B" w14:textId="77777777" w:rsidR="00B668F4" w:rsidRPr="004541C4" w:rsidRDefault="00B668F4" w:rsidP="00B668F4">
            <w:pPr>
              <w:rPr>
                <w:bCs/>
              </w:rPr>
            </w:pPr>
            <w:r w:rsidRPr="004541C4">
              <w:rPr>
                <w:bCs/>
              </w:rPr>
              <w:t>Tic disorder</w:t>
            </w:r>
          </w:p>
          <w:p w14:paraId="4050C66F" w14:textId="77777777" w:rsidR="00B668F4" w:rsidRPr="004541C4" w:rsidRDefault="00B668F4" w:rsidP="00B668F4">
            <w:pPr>
              <w:rPr>
                <w:bCs/>
              </w:rPr>
            </w:pPr>
          </w:p>
          <w:p w14:paraId="63E63021" w14:textId="77777777" w:rsidR="00B668F4" w:rsidRPr="004541C4" w:rsidRDefault="00B668F4" w:rsidP="00B668F4">
            <w:pPr>
              <w:rPr>
                <w:bCs/>
              </w:rPr>
            </w:pPr>
            <w:r w:rsidRPr="004541C4">
              <w:rPr>
                <w:bCs/>
              </w:rPr>
              <w:t>Obsessive compulsive disorder</w:t>
            </w:r>
          </w:p>
          <w:p w14:paraId="471ED81C" w14:textId="77777777" w:rsidR="00B668F4" w:rsidRPr="004541C4" w:rsidRDefault="00B668F4" w:rsidP="00B668F4">
            <w:pPr>
              <w:rPr>
                <w:bCs/>
              </w:rPr>
            </w:pPr>
          </w:p>
          <w:p w14:paraId="451B7128" w14:textId="77777777" w:rsidR="00B668F4" w:rsidRPr="004541C4" w:rsidRDefault="00B668F4" w:rsidP="00B668F4">
            <w:pPr>
              <w:rPr>
                <w:bCs/>
              </w:rPr>
            </w:pPr>
            <w:r w:rsidRPr="004541C4">
              <w:rPr>
                <w:bCs/>
              </w:rPr>
              <w:t>Eating disorder</w:t>
            </w:r>
          </w:p>
          <w:p w14:paraId="0E80FBC5" w14:textId="77777777" w:rsidR="00B668F4" w:rsidRPr="004541C4" w:rsidRDefault="00B668F4" w:rsidP="00B668F4">
            <w:pPr>
              <w:rPr>
                <w:bCs/>
              </w:rPr>
            </w:pPr>
          </w:p>
          <w:p w14:paraId="3083F925" w14:textId="77777777" w:rsidR="00B668F4" w:rsidRPr="004541C4" w:rsidRDefault="00B668F4" w:rsidP="00B668F4">
            <w:pPr>
              <w:rPr>
                <w:bCs/>
              </w:rPr>
            </w:pPr>
            <w:r w:rsidRPr="004541C4">
              <w:rPr>
                <w:bCs/>
              </w:rPr>
              <w:t>Any psychiatric disorder</w:t>
            </w:r>
          </w:p>
          <w:p w14:paraId="76B3EACB" w14:textId="77777777" w:rsidR="00B668F4" w:rsidRPr="004541C4" w:rsidRDefault="00B668F4" w:rsidP="00B668F4">
            <w:pPr>
              <w:rPr>
                <w:bCs/>
              </w:rPr>
            </w:pPr>
          </w:p>
          <w:p w14:paraId="3FA26873" w14:textId="77777777" w:rsidR="00B668F4" w:rsidRPr="004541C4" w:rsidRDefault="00B668F4" w:rsidP="00B668F4">
            <w:pPr>
              <w:rPr>
                <w:bCs/>
              </w:rPr>
            </w:pPr>
            <w:r w:rsidRPr="004541C4">
              <w:rPr>
                <w:bCs/>
              </w:rPr>
              <w:t>Anxiety and stress-related disorder</w:t>
            </w:r>
          </w:p>
          <w:p w14:paraId="5F2E8295" w14:textId="77777777" w:rsidR="00B668F4" w:rsidRPr="004541C4" w:rsidRDefault="00B668F4" w:rsidP="00B668F4">
            <w:pPr>
              <w:rPr>
                <w:bCs/>
              </w:rPr>
            </w:pPr>
          </w:p>
          <w:p w14:paraId="399C3CC7" w14:textId="77777777" w:rsidR="00B668F4" w:rsidRPr="004541C4" w:rsidRDefault="00B668F4" w:rsidP="00B668F4">
            <w:pPr>
              <w:rPr>
                <w:bCs/>
              </w:rPr>
            </w:pPr>
            <w:r w:rsidRPr="004541C4">
              <w:rPr>
                <w:bCs/>
              </w:rPr>
              <w:t>Depression and other mood disorder</w:t>
            </w:r>
          </w:p>
          <w:p w14:paraId="23D88724" w14:textId="77777777" w:rsidR="00B668F4" w:rsidRPr="004541C4" w:rsidRDefault="00B668F4" w:rsidP="00B668F4">
            <w:pPr>
              <w:rPr>
                <w:bCs/>
              </w:rPr>
            </w:pPr>
          </w:p>
          <w:p w14:paraId="0D20D5D5" w14:textId="77777777" w:rsidR="00B668F4" w:rsidRPr="004541C4" w:rsidRDefault="00B668F4" w:rsidP="00B668F4">
            <w:pPr>
              <w:rPr>
                <w:bCs/>
              </w:rPr>
            </w:pPr>
            <w:r w:rsidRPr="004541C4">
              <w:rPr>
                <w:bCs/>
              </w:rPr>
              <w:t>Bipolar disorder</w:t>
            </w:r>
          </w:p>
          <w:p w14:paraId="114101D6" w14:textId="77777777" w:rsidR="00B668F4" w:rsidRPr="004541C4" w:rsidRDefault="00B668F4" w:rsidP="00B668F4">
            <w:pPr>
              <w:rPr>
                <w:bCs/>
              </w:rPr>
            </w:pPr>
          </w:p>
          <w:p w14:paraId="5377C867" w14:textId="77777777" w:rsidR="00B668F4" w:rsidRPr="004541C4" w:rsidRDefault="00B668F4" w:rsidP="00B668F4">
            <w:pPr>
              <w:rPr>
                <w:bCs/>
              </w:rPr>
            </w:pPr>
            <w:r w:rsidRPr="004541C4">
              <w:rPr>
                <w:bCs/>
              </w:rPr>
              <w:t>Schizophrenia and other psychotic disorder</w:t>
            </w:r>
          </w:p>
          <w:p w14:paraId="56FE419D" w14:textId="77777777" w:rsidR="00B668F4" w:rsidRPr="004541C4" w:rsidRDefault="00B668F4" w:rsidP="00B668F4">
            <w:pPr>
              <w:rPr>
                <w:bCs/>
              </w:rPr>
            </w:pPr>
          </w:p>
          <w:p w14:paraId="63546EC2" w14:textId="77777777" w:rsidR="00B668F4" w:rsidRPr="004541C4" w:rsidRDefault="00B668F4" w:rsidP="00B668F4">
            <w:pPr>
              <w:rPr>
                <w:bCs/>
              </w:rPr>
            </w:pPr>
            <w:r w:rsidRPr="004541C4">
              <w:rPr>
                <w:bCs/>
              </w:rPr>
              <w:t>Childhood ADHD</w:t>
            </w:r>
          </w:p>
          <w:p w14:paraId="17494A30" w14:textId="77777777" w:rsidR="00B668F4" w:rsidRPr="004541C4" w:rsidRDefault="00B668F4" w:rsidP="00B668F4">
            <w:pPr>
              <w:rPr>
                <w:bCs/>
              </w:rPr>
            </w:pPr>
          </w:p>
          <w:p w14:paraId="3BD50A62" w14:textId="77777777" w:rsidR="00B668F4" w:rsidRPr="004541C4" w:rsidRDefault="00B668F4" w:rsidP="00B668F4">
            <w:pPr>
              <w:rPr>
                <w:bCs/>
              </w:rPr>
            </w:pPr>
            <w:r w:rsidRPr="004541C4">
              <w:rPr>
                <w:bCs/>
              </w:rPr>
              <w:t>Intellectual disability</w:t>
            </w:r>
          </w:p>
          <w:p w14:paraId="42EA81EC" w14:textId="77777777" w:rsidR="00B668F4" w:rsidRPr="004541C4" w:rsidRDefault="00B668F4" w:rsidP="00B668F4">
            <w:pPr>
              <w:rPr>
                <w:bCs/>
              </w:rPr>
            </w:pPr>
          </w:p>
          <w:p w14:paraId="27534AB2" w14:textId="77777777" w:rsidR="00B668F4" w:rsidRPr="004541C4" w:rsidRDefault="00B668F4" w:rsidP="00B668F4">
            <w:pPr>
              <w:rPr>
                <w:bCs/>
              </w:rPr>
            </w:pPr>
            <w:r w:rsidRPr="004541C4">
              <w:rPr>
                <w:bCs/>
              </w:rPr>
              <w:t>Communication disorders</w:t>
            </w:r>
          </w:p>
          <w:p w14:paraId="65482981" w14:textId="77777777" w:rsidR="00B668F4" w:rsidRPr="004541C4" w:rsidRDefault="00B668F4" w:rsidP="00B668F4">
            <w:pPr>
              <w:rPr>
                <w:bCs/>
              </w:rPr>
            </w:pPr>
          </w:p>
          <w:p w14:paraId="520E3F8A" w14:textId="77777777" w:rsidR="00B668F4" w:rsidRPr="004541C4" w:rsidRDefault="00B668F4" w:rsidP="00B668F4">
            <w:pPr>
              <w:rPr>
                <w:bCs/>
              </w:rPr>
            </w:pPr>
            <w:r w:rsidRPr="004541C4">
              <w:rPr>
                <w:bCs/>
              </w:rPr>
              <w:t>Learning disorders</w:t>
            </w:r>
          </w:p>
          <w:p w14:paraId="66B19ADF" w14:textId="77777777" w:rsidR="00B668F4" w:rsidRPr="004541C4" w:rsidRDefault="00B668F4" w:rsidP="00B668F4">
            <w:pPr>
              <w:rPr>
                <w:bCs/>
              </w:rPr>
            </w:pPr>
          </w:p>
          <w:p w14:paraId="66B840F5" w14:textId="5B921745" w:rsidR="00B668F4" w:rsidRPr="004541C4" w:rsidRDefault="00B668F4" w:rsidP="00B668F4">
            <w:pPr>
              <w:rPr>
                <w:bCs/>
              </w:rPr>
            </w:pPr>
          </w:p>
        </w:tc>
        <w:tc>
          <w:tcPr>
            <w:tcW w:w="1387" w:type="dxa"/>
          </w:tcPr>
          <w:p w14:paraId="4963F301" w14:textId="748301D5" w:rsidR="00B668F4" w:rsidRPr="004541C4" w:rsidRDefault="00B668F4" w:rsidP="00B668F4">
            <w:pPr>
              <w:rPr>
                <w:b/>
              </w:rPr>
            </w:pPr>
            <w:r w:rsidRPr="004541C4">
              <w:lastRenderedPageBreak/>
              <w:t>Assessed using the Newcastle Ottawa quality assessment form for cohort studies</w:t>
            </w:r>
          </w:p>
          <w:p w14:paraId="1A6E5A50" w14:textId="77777777" w:rsidR="00B668F4" w:rsidRPr="004541C4" w:rsidRDefault="00B668F4" w:rsidP="00B668F4"/>
          <w:p w14:paraId="4954C26E" w14:textId="77777777" w:rsidR="00B668F4" w:rsidRPr="004541C4" w:rsidRDefault="00B668F4" w:rsidP="00B668F4">
            <w:pPr>
              <w:pStyle w:val="ListParagraph"/>
              <w:ind w:left="360"/>
            </w:pPr>
          </w:p>
          <w:p w14:paraId="53B3C456" w14:textId="77777777" w:rsidR="00B668F4" w:rsidRPr="004541C4" w:rsidRDefault="00B668F4" w:rsidP="00B668F4">
            <w:pPr>
              <w:rPr>
                <w:b/>
              </w:rPr>
            </w:pPr>
            <w:r w:rsidRPr="004541C4">
              <w:rPr>
                <w:b/>
              </w:rPr>
              <w:t xml:space="preserve">Overall quality: </w:t>
            </w:r>
            <w:r w:rsidRPr="004541C4">
              <w:t>good</w:t>
            </w:r>
          </w:p>
          <w:p w14:paraId="327FF0EF" w14:textId="77777777" w:rsidR="00B668F4" w:rsidRPr="004541C4" w:rsidRDefault="00B668F4" w:rsidP="00B668F4">
            <w:pPr>
              <w:rPr>
                <w:b/>
              </w:rPr>
            </w:pPr>
          </w:p>
        </w:tc>
      </w:tr>
      <w:tr w:rsidR="004541C4" w:rsidRPr="004541C4" w14:paraId="15563B68" w14:textId="77777777" w:rsidTr="003307E6">
        <w:tc>
          <w:tcPr>
            <w:tcW w:w="3925" w:type="dxa"/>
          </w:tcPr>
          <w:p w14:paraId="31BB3BAE" w14:textId="77777777" w:rsidR="00180448" w:rsidRPr="004541C4" w:rsidRDefault="00180448" w:rsidP="00180448">
            <w:pPr>
              <w:rPr>
                <w:b/>
              </w:rPr>
            </w:pPr>
            <w:r w:rsidRPr="004541C4">
              <w:rPr>
                <w:b/>
              </w:rPr>
              <w:lastRenderedPageBreak/>
              <w:t xml:space="preserve">Full citation </w:t>
            </w:r>
          </w:p>
          <w:p w14:paraId="76ED5C46" w14:textId="1D79C546" w:rsidR="00180448" w:rsidRPr="004541C4" w:rsidRDefault="000B7AE7" w:rsidP="00180448">
            <w:r w:rsidRPr="004541C4">
              <w:t xml:space="preserve">Zweygberg AL, Martin FZ, Brynedal B, Lindholm ES, Kosidou K, Ahlqvist VH, Magnusson C. Mode of </w:t>
            </w:r>
            <w:r w:rsidR="00E45D5E" w:rsidRPr="004541C4">
              <w:t>birth</w:t>
            </w:r>
            <w:r w:rsidRPr="004541C4">
              <w:t xml:space="preserve"> and subsequent self-perceived sexual life satisfaction: a population-based cohort study. American Journal of Obstetrics and Gynecology. 2024 Jul 1;231(1):107-e1. </w:t>
            </w:r>
            <w:hyperlink r:id="rId19" w:history="1">
              <w:r w:rsidRPr="004541C4">
                <w:rPr>
                  <w:rStyle w:val="Hyperlink"/>
                  <w:color w:val="auto"/>
                  <w:u w:val="none"/>
                </w:rPr>
                <w:t>https://doi.org/10.1016/j.ajog.2024.02.015</w:t>
              </w:r>
            </w:hyperlink>
            <w:r w:rsidRPr="004541C4">
              <w:t xml:space="preserve"> </w:t>
            </w:r>
          </w:p>
          <w:p w14:paraId="0AF9D003" w14:textId="77777777" w:rsidR="00180448" w:rsidRPr="004541C4" w:rsidRDefault="00180448" w:rsidP="00180448"/>
          <w:p w14:paraId="2CADA9D4" w14:textId="77777777" w:rsidR="00180448" w:rsidRPr="004541C4" w:rsidRDefault="00180448" w:rsidP="00180448">
            <w:pPr>
              <w:rPr>
                <w:b/>
              </w:rPr>
            </w:pPr>
            <w:r w:rsidRPr="004541C4">
              <w:rPr>
                <w:b/>
              </w:rPr>
              <w:t>Ref Id</w:t>
            </w:r>
          </w:p>
          <w:p w14:paraId="7A6EA04E" w14:textId="707A6DA4" w:rsidR="00180448" w:rsidRPr="004541C4" w:rsidRDefault="000B7AE7" w:rsidP="00180448">
            <w:r w:rsidRPr="004541C4">
              <w:t>Zweygberg 2024</w:t>
            </w:r>
          </w:p>
          <w:p w14:paraId="10F9A94E" w14:textId="77777777" w:rsidR="000B7AE7" w:rsidRPr="004541C4" w:rsidRDefault="000B7AE7" w:rsidP="00180448"/>
          <w:p w14:paraId="0108D1F7" w14:textId="77777777" w:rsidR="00180448" w:rsidRPr="004541C4" w:rsidRDefault="00180448" w:rsidP="00180448">
            <w:pPr>
              <w:rPr>
                <w:b/>
              </w:rPr>
            </w:pPr>
            <w:r w:rsidRPr="004541C4">
              <w:rPr>
                <w:b/>
              </w:rPr>
              <w:t xml:space="preserve">Country/ies where the study was carried out </w:t>
            </w:r>
          </w:p>
          <w:p w14:paraId="4A6BAD7F" w14:textId="482E0895" w:rsidR="00180448" w:rsidRPr="004541C4" w:rsidRDefault="000B7AE7" w:rsidP="00180448">
            <w:r w:rsidRPr="004541C4">
              <w:t>Sweden</w:t>
            </w:r>
          </w:p>
          <w:p w14:paraId="1FEBC6E5" w14:textId="77777777" w:rsidR="00180448" w:rsidRPr="004541C4" w:rsidRDefault="00180448" w:rsidP="00180448"/>
          <w:p w14:paraId="3339F165" w14:textId="77777777" w:rsidR="00180448" w:rsidRPr="004541C4" w:rsidRDefault="00180448" w:rsidP="00180448">
            <w:pPr>
              <w:rPr>
                <w:b/>
              </w:rPr>
            </w:pPr>
            <w:r w:rsidRPr="004541C4">
              <w:rPr>
                <w:b/>
              </w:rPr>
              <w:t xml:space="preserve">Study type </w:t>
            </w:r>
          </w:p>
          <w:p w14:paraId="50EE7DFE" w14:textId="77777777" w:rsidR="00180448" w:rsidRPr="004541C4" w:rsidRDefault="00180448" w:rsidP="00180448">
            <w:r w:rsidRPr="004541C4">
              <w:t xml:space="preserve">Population-based cohort study </w:t>
            </w:r>
          </w:p>
          <w:p w14:paraId="68644BFE" w14:textId="77777777" w:rsidR="00180448" w:rsidRPr="004541C4" w:rsidRDefault="00180448" w:rsidP="00180448"/>
          <w:p w14:paraId="6AC43D7E" w14:textId="77777777" w:rsidR="00180448" w:rsidRPr="004541C4" w:rsidRDefault="00180448" w:rsidP="00180448">
            <w:pPr>
              <w:rPr>
                <w:b/>
              </w:rPr>
            </w:pPr>
            <w:r w:rsidRPr="004541C4">
              <w:rPr>
                <w:b/>
              </w:rPr>
              <w:t xml:space="preserve">Aim of the study </w:t>
            </w:r>
          </w:p>
          <w:p w14:paraId="7A6D88BE" w14:textId="6B0AA477" w:rsidR="00B56EBC" w:rsidRPr="004541C4" w:rsidRDefault="00B56EBC" w:rsidP="00B56EBC">
            <w:r w:rsidRPr="004541C4">
              <w:t xml:space="preserve">To investigate if there was any association between mode of </w:t>
            </w:r>
            <w:r w:rsidR="00E45D5E" w:rsidRPr="004541C4">
              <w:t>birth</w:t>
            </w:r>
            <w:r w:rsidRPr="004541C4">
              <w:t xml:space="preserve"> and subsequent sexual life satisfaction of</w:t>
            </w:r>
          </w:p>
          <w:p w14:paraId="0577EC09" w14:textId="5B5FD984" w:rsidR="00180448" w:rsidRPr="004541C4" w:rsidRDefault="00B56EBC" w:rsidP="00B56EBC">
            <w:r w:rsidRPr="004541C4">
              <w:t>the birthing parent.</w:t>
            </w:r>
          </w:p>
          <w:p w14:paraId="64A6BFE7" w14:textId="77777777" w:rsidR="00180448" w:rsidRPr="004541C4" w:rsidRDefault="00180448" w:rsidP="00180448"/>
          <w:p w14:paraId="6C1CE851" w14:textId="77777777" w:rsidR="00180448" w:rsidRPr="004541C4" w:rsidRDefault="00180448" w:rsidP="00180448">
            <w:pPr>
              <w:rPr>
                <w:b/>
              </w:rPr>
            </w:pPr>
            <w:r w:rsidRPr="004541C4">
              <w:rPr>
                <w:b/>
              </w:rPr>
              <w:t xml:space="preserve">Study dates </w:t>
            </w:r>
          </w:p>
          <w:p w14:paraId="2C095EBE" w14:textId="08EEB869" w:rsidR="00180448" w:rsidRPr="004541C4" w:rsidRDefault="005C49F6" w:rsidP="00180448">
            <w:r w:rsidRPr="004541C4">
              <w:t>The study sample included people who were recruited to the SPHC in 2006, 2010, and 2014</w:t>
            </w:r>
            <w:r w:rsidR="00180448" w:rsidRPr="004541C4">
              <w:t>.</w:t>
            </w:r>
          </w:p>
          <w:p w14:paraId="7E84677A" w14:textId="77777777" w:rsidR="00180448" w:rsidRPr="004541C4" w:rsidRDefault="00180448" w:rsidP="00180448"/>
          <w:p w14:paraId="3882A5F6" w14:textId="77777777" w:rsidR="00180448" w:rsidRPr="004541C4" w:rsidRDefault="00180448" w:rsidP="00180448">
            <w:pPr>
              <w:rPr>
                <w:b/>
              </w:rPr>
            </w:pPr>
            <w:r w:rsidRPr="004541C4">
              <w:rPr>
                <w:b/>
              </w:rPr>
              <w:t xml:space="preserve">Source of funding </w:t>
            </w:r>
          </w:p>
          <w:p w14:paraId="77196EFD" w14:textId="4B0C7F1F" w:rsidR="00180448" w:rsidRPr="004541C4" w:rsidRDefault="00EF4559" w:rsidP="00EF4559">
            <w:pPr>
              <w:rPr>
                <w:bCs/>
              </w:rPr>
            </w:pPr>
            <w:r w:rsidRPr="004541C4">
              <w:rPr>
                <w:bCs/>
              </w:rPr>
              <w:t>Region Stockholm. Award number: RS2020-0731.</w:t>
            </w:r>
          </w:p>
        </w:tc>
        <w:tc>
          <w:tcPr>
            <w:tcW w:w="4955" w:type="dxa"/>
          </w:tcPr>
          <w:p w14:paraId="4A34509E" w14:textId="77777777" w:rsidR="00180448" w:rsidRPr="004541C4" w:rsidRDefault="00180448" w:rsidP="00180448">
            <w:pPr>
              <w:rPr>
                <w:b/>
              </w:rPr>
            </w:pPr>
            <w:r w:rsidRPr="004541C4">
              <w:rPr>
                <w:b/>
              </w:rPr>
              <w:t xml:space="preserve">Sample Size </w:t>
            </w:r>
          </w:p>
          <w:p w14:paraId="54058C4C" w14:textId="0E5FD31B" w:rsidR="00180448" w:rsidRPr="004541C4" w:rsidRDefault="00180448" w:rsidP="00180448">
            <w:r w:rsidRPr="004541C4">
              <w:t xml:space="preserve">N= </w:t>
            </w:r>
            <w:r w:rsidR="00CF1A55" w:rsidRPr="004541C4">
              <w:t>22,3688 participants and 42,684 births (n=4250 caesarean participants, n=</w:t>
            </w:r>
            <w:r w:rsidR="00CF1A55" w:rsidRPr="004541C4">
              <w:rPr>
                <w:rFonts w:ascii="AdvHelNeu-Con" w:hAnsi="AdvHelNeu-Con" w:cs="AdvHelNeu-Con"/>
                <w:sz w:val="18"/>
                <w:szCs w:val="18"/>
              </w:rPr>
              <w:t xml:space="preserve"> </w:t>
            </w:r>
            <w:r w:rsidR="00CF1A55" w:rsidRPr="004541C4">
              <w:t>18,580 vaginal participants, n=</w:t>
            </w:r>
            <w:r w:rsidR="00CF1A55" w:rsidRPr="004541C4">
              <w:rPr>
                <w:rFonts w:ascii="AdvHelNeu-Con" w:hAnsi="AdvHelNeu-Con" w:cs="AdvHelNeu-Con"/>
                <w:sz w:val="18"/>
                <w:szCs w:val="18"/>
              </w:rPr>
              <w:t xml:space="preserve"> </w:t>
            </w:r>
            <w:r w:rsidR="00CF1A55" w:rsidRPr="004541C4">
              <w:t>3212 instrumental vaginal participants; n=</w:t>
            </w:r>
            <w:r w:rsidR="00CF1A55" w:rsidRPr="004541C4">
              <w:rPr>
                <w:rFonts w:ascii="AdvHelNeu-Con" w:hAnsi="AdvHelNeu-Con" w:cs="AdvHelNeu-Con"/>
                <w:sz w:val="18"/>
                <w:szCs w:val="18"/>
              </w:rPr>
              <w:t xml:space="preserve"> </w:t>
            </w:r>
            <w:r w:rsidR="00CF1A55" w:rsidRPr="004541C4">
              <w:t xml:space="preserve">5894 caesarean </w:t>
            </w:r>
            <w:r w:rsidR="00696504" w:rsidRPr="004541C4">
              <w:t>deliverie</w:t>
            </w:r>
            <w:r w:rsidR="00CF1A55" w:rsidRPr="004541C4">
              <w:t>s, n=</w:t>
            </w:r>
            <w:r w:rsidR="00CF1A55" w:rsidRPr="004541C4">
              <w:rPr>
                <w:rFonts w:ascii="AdvHelNeu-Con" w:hAnsi="AdvHelNeu-Con" w:cs="AdvHelNeu-Con"/>
                <w:sz w:val="18"/>
                <w:szCs w:val="18"/>
              </w:rPr>
              <w:t xml:space="preserve"> </w:t>
            </w:r>
            <w:r w:rsidR="00CF1A55" w:rsidRPr="004541C4">
              <w:t xml:space="preserve">33,397 vaginal </w:t>
            </w:r>
            <w:r w:rsidR="00696504" w:rsidRPr="004541C4">
              <w:t>deliveries</w:t>
            </w:r>
            <w:r w:rsidR="00CF1A55" w:rsidRPr="004541C4">
              <w:t>, n=</w:t>
            </w:r>
            <w:r w:rsidR="00CF1A55" w:rsidRPr="004541C4">
              <w:rPr>
                <w:rFonts w:ascii="AdvHelNeu-Con" w:hAnsi="AdvHelNeu-Con" w:cs="AdvHelNeu-Con"/>
                <w:sz w:val="18"/>
                <w:szCs w:val="18"/>
              </w:rPr>
              <w:t xml:space="preserve"> </w:t>
            </w:r>
            <w:r w:rsidR="00CF1A55" w:rsidRPr="004541C4">
              <w:t xml:space="preserve">3393 instrumental vaginal </w:t>
            </w:r>
            <w:r w:rsidR="00696504" w:rsidRPr="004541C4">
              <w:t>deliveries</w:t>
            </w:r>
            <w:r w:rsidR="00CF1A55" w:rsidRPr="004541C4">
              <w:t>)</w:t>
            </w:r>
          </w:p>
          <w:p w14:paraId="73E423B6" w14:textId="77777777" w:rsidR="00180448" w:rsidRPr="004541C4" w:rsidRDefault="00180448" w:rsidP="00180448"/>
          <w:p w14:paraId="123AF0BC" w14:textId="77777777" w:rsidR="00180448" w:rsidRPr="004541C4" w:rsidRDefault="00180448" w:rsidP="00180448">
            <w:pPr>
              <w:rPr>
                <w:b/>
              </w:rPr>
            </w:pPr>
            <w:r w:rsidRPr="004541C4">
              <w:rPr>
                <w:b/>
              </w:rPr>
              <w:t>Characteristics</w:t>
            </w:r>
          </w:p>
          <w:tbl>
            <w:tblPr>
              <w:tblStyle w:val="TableGrid"/>
              <w:tblW w:w="0" w:type="auto"/>
              <w:tblLayout w:type="fixed"/>
              <w:tblLook w:val="04A0" w:firstRow="1" w:lastRow="0" w:firstColumn="1" w:lastColumn="0" w:noHBand="0" w:noVBand="1"/>
            </w:tblPr>
            <w:tblGrid>
              <w:gridCol w:w="1774"/>
              <w:gridCol w:w="1417"/>
              <w:gridCol w:w="1418"/>
            </w:tblGrid>
            <w:tr w:rsidR="004541C4" w:rsidRPr="004541C4" w14:paraId="6FD154A8" w14:textId="77777777" w:rsidTr="00696504">
              <w:tc>
                <w:tcPr>
                  <w:tcW w:w="1774" w:type="dxa"/>
                </w:tcPr>
                <w:p w14:paraId="7A321A42" w14:textId="77777777" w:rsidR="00180448" w:rsidRPr="004541C4" w:rsidRDefault="00180448" w:rsidP="00180448">
                  <w:pPr>
                    <w:rPr>
                      <w:sz w:val="20"/>
                      <w:szCs w:val="20"/>
                    </w:rPr>
                  </w:pPr>
                </w:p>
              </w:tc>
              <w:tc>
                <w:tcPr>
                  <w:tcW w:w="1417" w:type="dxa"/>
                </w:tcPr>
                <w:p w14:paraId="2E04062E" w14:textId="1B9C08B2" w:rsidR="00180448" w:rsidRPr="004541C4" w:rsidRDefault="00234284" w:rsidP="00180448">
                  <w:pPr>
                    <w:rPr>
                      <w:sz w:val="20"/>
                      <w:szCs w:val="20"/>
                    </w:rPr>
                  </w:pPr>
                  <w:r w:rsidRPr="004541C4">
                    <w:rPr>
                      <w:sz w:val="20"/>
                      <w:szCs w:val="20"/>
                    </w:rPr>
                    <w:t>Caesarean participants</w:t>
                  </w:r>
                </w:p>
              </w:tc>
              <w:tc>
                <w:tcPr>
                  <w:tcW w:w="1418" w:type="dxa"/>
                </w:tcPr>
                <w:p w14:paraId="6B6DD6AB" w14:textId="063F28A4" w:rsidR="00180448" w:rsidRPr="004541C4" w:rsidRDefault="00234284" w:rsidP="00180448">
                  <w:pPr>
                    <w:rPr>
                      <w:sz w:val="20"/>
                      <w:szCs w:val="20"/>
                    </w:rPr>
                  </w:pPr>
                  <w:r w:rsidRPr="004541C4">
                    <w:rPr>
                      <w:sz w:val="20"/>
                      <w:szCs w:val="20"/>
                    </w:rPr>
                    <w:t>Vaginal participants</w:t>
                  </w:r>
                </w:p>
              </w:tc>
            </w:tr>
            <w:tr w:rsidR="004541C4" w:rsidRPr="004541C4" w14:paraId="750FBC60" w14:textId="77777777" w:rsidTr="00696504">
              <w:tc>
                <w:tcPr>
                  <w:tcW w:w="1774" w:type="dxa"/>
                </w:tcPr>
                <w:p w14:paraId="67E583ED" w14:textId="4B1E5BEA" w:rsidR="00180448" w:rsidRPr="004541C4" w:rsidRDefault="00234284" w:rsidP="00180448">
                  <w:pPr>
                    <w:rPr>
                      <w:sz w:val="20"/>
                      <w:szCs w:val="20"/>
                    </w:rPr>
                  </w:pPr>
                  <w:r w:rsidRPr="004541C4">
                    <w:rPr>
                      <w:sz w:val="20"/>
                      <w:szCs w:val="20"/>
                    </w:rPr>
                    <w:t>Paternal age</w:t>
                  </w:r>
                  <w:r w:rsidR="00635AC8" w:rsidRPr="004541C4">
                    <w:rPr>
                      <w:sz w:val="20"/>
                      <w:szCs w:val="20"/>
                    </w:rPr>
                    <w:t xml:space="preserve"> at </w:t>
                  </w:r>
                  <w:r w:rsidR="00E45D5E" w:rsidRPr="004541C4">
                    <w:rPr>
                      <w:sz w:val="20"/>
                      <w:szCs w:val="20"/>
                    </w:rPr>
                    <w:t>birth</w:t>
                  </w:r>
                  <w:r w:rsidRPr="004541C4">
                    <w:rPr>
                      <w:sz w:val="20"/>
                      <w:szCs w:val="20"/>
                    </w:rPr>
                    <w:t>, years, mean (SD)</w:t>
                  </w:r>
                </w:p>
              </w:tc>
              <w:tc>
                <w:tcPr>
                  <w:tcW w:w="1417" w:type="dxa"/>
                </w:tcPr>
                <w:p w14:paraId="36E93B1C" w14:textId="39284661" w:rsidR="00180448" w:rsidRPr="004541C4" w:rsidRDefault="00234284" w:rsidP="00180448">
                  <w:pPr>
                    <w:rPr>
                      <w:sz w:val="20"/>
                      <w:szCs w:val="20"/>
                    </w:rPr>
                  </w:pPr>
                  <w:r w:rsidRPr="004541C4">
                    <w:rPr>
                      <w:sz w:val="20"/>
                      <w:szCs w:val="20"/>
                    </w:rPr>
                    <w:t>31.6 (5.2)</w:t>
                  </w:r>
                </w:p>
              </w:tc>
              <w:tc>
                <w:tcPr>
                  <w:tcW w:w="1418" w:type="dxa"/>
                </w:tcPr>
                <w:p w14:paraId="340669A5" w14:textId="12DFF877" w:rsidR="00180448" w:rsidRPr="004541C4" w:rsidRDefault="00234284" w:rsidP="00180448">
                  <w:pPr>
                    <w:rPr>
                      <w:sz w:val="20"/>
                      <w:szCs w:val="20"/>
                    </w:rPr>
                  </w:pPr>
                  <w:r w:rsidRPr="004541C4">
                    <w:rPr>
                      <w:sz w:val="20"/>
                      <w:szCs w:val="20"/>
                    </w:rPr>
                    <w:t>29.3 (5.0)</w:t>
                  </w:r>
                </w:p>
              </w:tc>
            </w:tr>
            <w:tr w:rsidR="004541C4" w:rsidRPr="004541C4" w14:paraId="5D3AB757" w14:textId="77777777" w:rsidTr="00696504">
              <w:tc>
                <w:tcPr>
                  <w:tcW w:w="1774" w:type="dxa"/>
                </w:tcPr>
                <w:p w14:paraId="77BA9C1E" w14:textId="217DDA2D" w:rsidR="00180448" w:rsidRPr="004541C4" w:rsidRDefault="00635AC8" w:rsidP="00180448">
                  <w:pPr>
                    <w:rPr>
                      <w:sz w:val="20"/>
                      <w:szCs w:val="20"/>
                    </w:rPr>
                  </w:pPr>
                  <w:r w:rsidRPr="004541C4">
                    <w:rPr>
                      <w:sz w:val="20"/>
                      <w:szCs w:val="20"/>
                    </w:rPr>
                    <w:t>Age at SPHC, years, mean (SD)</w:t>
                  </w:r>
                </w:p>
              </w:tc>
              <w:tc>
                <w:tcPr>
                  <w:tcW w:w="1417" w:type="dxa"/>
                </w:tcPr>
                <w:p w14:paraId="4D0424CE" w14:textId="2877F288" w:rsidR="00180448" w:rsidRPr="004541C4" w:rsidRDefault="00635AC8" w:rsidP="00180448">
                  <w:pPr>
                    <w:rPr>
                      <w:sz w:val="20"/>
                      <w:szCs w:val="20"/>
                    </w:rPr>
                  </w:pPr>
                  <w:r w:rsidRPr="004541C4">
                    <w:rPr>
                      <w:sz w:val="20"/>
                      <w:szCs w:val="20"/>
                    </w:rPr>
                    <w:t>46.8 (10.3)</w:t>
                  </w:r>
                </w:p>
              </w:tc>
              <w:tc>
                <w:tcPr>
                  <w:tcW w:w="1418" w:type="dxa"/>
                </w:tcPr>
                <w:p w14:paraId="3304E10E" w14:textId="7CE9E3E2" w:rsidR="00180448" w:rsidRPr="004541C4" w:rsidRDefault="00635AC8" w:rsidP="00180448">
                  <w:pPr>
                    <w:rPr>
                      <w:sz w:val="20"/>
                      <w:szCs w:val="20"/>
                    </w:rPr>
                  </w:pPr>
                  <w:r w:rsidRPr="004541C4">
                    <w:rPr>
                      <w:sz w:val="20"/>
                      <w:szCs w:val="20"/>
                    </w:rPr>
                    <w:t>48.4 (10.4)</w:t>
                  </w:r>
                </w:p>
              </w:tc>
            </w:tr>
            <w:tr w:rsidR="004541C4" w:rsidRPr="004541C4" w14:paraId="165993B8" w14:textId="77777777" w:rsidTr="00696504">
              <w:tc>
                <w:tcPr>
                  <w:tcW w:w="1774" w:type="dxa"/>
                </w:tcPr>
                <w:p w14:paraId="30987BF8" w14:textId="64668832" w:rsidR="00180448" w:rsidRPr="004541C4" w:rsidRDefault="00236370" w:rsidP="00180448">
                  <w:pPr>
                    <w:rPr>
                      <w:sz w:val="20"/>
                      <w:szCs w:val="20"/>
                    </w:rPr>
                  </w:pPr>
                  <w:r w:rsidRPr="004541C4">
                    <w:rPr>
                      <w:sz w:val="20"/>
                      <w:szCs w:val="20"/>
                    </w:rPr>
                    <w:t xml:space="preserve">Years since </w:t>
                  </w:r>
                  <w:r w:rsidR="00E45D5E" w:rsidRPr="004541C4">
                    <w:rPr>
                      <w:sz w:val="20"/>
                      <w:szCs w:val="20"/>
                    </w:rPr>
                    <w:t>birth</w:t>
                  </w:r>
                  <w:r w:rsidRPr="004541C4">
                    <w:rPr>
                      <w:sz w:val="20"/>
                      <w:szCs w:val="20"/>
                    </w:rPr>
                    <w:t xml:space="preserve"> at time of SPHC, mean (SD)</w:t>
                  </w:r>
                </w:p>
              </w:tc>
              <w:tc>
                <w:tcPr>
                  <w:tcW w:w="1417" w:type="dxa"/>
                </w:tcPr>
                <w:p w14:paraId="64D89A21" w14:textId="293C7324" w:rsidR="00180448" w:rsidRPr="004541C4" w:rsidRDefault="00236370" w:rsidP="00180448">
                  <w:pPr>
                    <w:rPr>
                      <w:sz w:val="20"/>
                      <w:szCs w:val="20"/>
                    </w:rPr>
                  </w:pPr>
                  <w:r w:rsidRPr="004541C4">
                    <w:rPr>
                      <w:sz w:val="20"/>
                      <w:szCs w:val="20"/>
                    </w:rPr>
                    <w:t>15.2 (10.5)</w:t>
                  </w:r>
                </w:p>
              </w:tc>
              <w:tc>
                <w:tcPr>
                  <w:tcW w:w="1418" w:type="dxa"/>
                </w:tcPr>
                <w:p w14:paraId="649DD74D" w14:textId="21F99809" w:rsidR="00180448" w:rsidRPr="004541C4" w:rsidRDefault="00236370" w:rsidP="00180448">
                  <w:pPr>
                    <w:rPr>
                      <w:sz w:val="20"/>
                      <w:szCs w:val="20"/>
                    </w:rPr>
                  </w:pPr>
                  <w:r w:rsidRPr="004541C4">
                    <w:rPr>
                      <w:sz w:val="20"/>
                      <w:szCs w:val="20"/>
                    </w:rPr>
                    <w:t>18.6 (10.7)</w:t>
                  </w:r>
                </w:p>
              </w:tc>
            </w:tr>
            <w:tr w:rsidR="004541C4" w:rsidRPr="004541C4" w14:paraId="5CB53E75" w14:textId="77777777" w:rsidTr="00696504">
              <w:tc>
                <w:tcPr>
                  <w:tcW w:w="1774" w:type="dxa"/>
                </w:tcPr>
                <w:p w14:paraId="5CBDF392" w14:textId="77777777" w:rsidR="00180448" w:rsidRPr="004541C4" w:rsidRDefault="00236370" w:rsidP="00180448">
                  <w:pPr>
                    <w:rPr>
                      <w:sz w:val="20"/>
                      <w:szCs w:val="20"/>
                    </w:rPr>
                  </w:pPr>
                  <w:r w:rsidRPr="004541C4">
                    <w:rPr>
                      <w:sz w:val="20"/>
                      <w:szCs w:val="20"/>
                    </w:rPr>
                    <w:t>Infant birthweight class, n (%)</w:t>
                  </w:r>
                </w:p>
                <w:p w14:paraId="3ED23C6C" w14:textId="77777777" w:rsidR="00236370" w:rsidRPr="004541C4" w:rsidRDefault="00236370" w:rsidP="00180448">
                  <w:pPr>
                    <w:rPr>
                      <w:sz w:val="20"/>
                      <w:szCs w:val="20"/>
                    </w:rPr>
                  </w:pPr>
                  <w:r w:rsidRPr="004541C4">
                    <w:rPr>
                      <w:sz w:val="20"/>
                      <w:szCs w:val="20"/>
                    </w:rPr>
                    <w:t>Normal</w:t>
                  </w:r>
                </w:p>
                <w:p w14:paraId="7B3DBCC2" w14:textId="77777777" w:rsidR="00236370" w:rsidRPr="004541C4" w:rsidRDefault="00236370" w:rsidP="00180448">
                  <w:pPr>
                    <w:rPr>
                      <w:sz w:val="20"/>
                      <w:szCs w:val="20"/>
                    </w:rPr>
                  </w:pPr>
                  <w:r w:rsidRPr="004541C4">
                    <w:rPr>
                      <w:sz w:val="20"/>
                      <w:szCs w:val="20"/>
                    </w:rPr>
                    <w:t>Small for gestational age</w:t>
                  </w:r>
                </w:p>
                <w:p w14:paraId="0584BF28" w14:textId="333D84B8" w:rsidR="00236370" w:rsidRPr="004541C4" w:rsidRDefault="00236370" w:rsidP="00180448">
                  <w:pPr>
                    <w:rPr>
                      <w:sz w:val="20"/>
                      <w:szCs w:val="20"/>
                    </w:rPr>
                  </w:pPr>
                  <w:r w:rsidRPr="004541C4">
                    <w:rPr>
                      <w:sz w:val="20"/>
                      <w:szCs w:val="20"/>
                    </w:rPr>
                    <w:t>Large for gestational age</w:t>
                  </w:r>
                </w:p>
              </w:tc>
              <w:tc>
                <w:tcPr>
                  <w:tcW w:w="1417" w:type="dxa"/>
                </w:tcPr>
                <w:p w14:paraId="228BB69F" w14:textId="77777777" w:rsidR="00236370" w:rsidRPr="004541C4" w:rsidRDefault="00236370" w:rsidP="00180448">
                  <w:pPr>
                    <w:rPr>
                      <w:sz w:val="20"/>
                      <w:szCs w:val="20"/>
                    </w:rPr>
                  </w:pPr>
                </w:p>
                <w:p w14:paraId="666B6075" w14:textId="77777777" w:rsidR="00236370" w:rsidRPr="004541C4" w:rsidRDefault="00236370" w:rsidP="00180448">
                  <w:pPr>
                    <w:rPr>
                      <w:sz w:val="20"/>
                      <w:szCs w:val="20"/>
                    </w:rPr>
                  </w:pPr>
                </w:p>
                <w:p w14:paraId="6316C276" w14:textId="665BAF92" w:rsidR="00180448" w:rsidRPr="004541C4" w:rsidRDefault="00236370" w:rsidP="00180448">
                  <w:pPr>
                    <w:rPr>
                      <w:sz w:val="20"/>
                      <w:szCs w:val="20"/>
                    </w:rPr>
                  </w:pPr>
                  <w:r w:rsidRPr="004541C4">
                    <w:rPr>
                      <w:sz w:val="20"/>
                      <w:szCs w:val="20"/>
                    </w:rPr>
                    <w:t>5239 (88.9)</w:t>
                  </w:r>
                </w:p>
                <w:p w14:paraId="73523CDF" w14:textId="77777777" w:rsidR="00236370" w:rsidRPr="004541C4" w:rsidRDefault="00236370" w:rsidP="00180448">
                  <w:pPr>
                    <w:rPr>
                      <w:sz w:val="20"/>
                      <w:szCs w:val="20"/>
                    </w:rPr>
                  </w:pPr>
                </w:p>
                <w:p w14:paraId="2C02926D" w14:textId="64E9AB01" w:rsidR="00236370" w:rsidRPr="004541C4" w:rsidRDefault="00236370" w:rsidP="00180448">
                  <w:pPr>
                    <w:rPr>
                      <w:sz w:val="20"/>
                      <w:szCs w:val="20"/>
                    </w:rPr>
                  </w:pPr>
                  <w:r w:rsidRPr="004541C4">
                    <w:rPr>
                      <w:sz w:val="20"/>
                      <w:szCs w:val="20"/>
                    </w:rPr>
                    <w:t>364 (6.2)</w:t>
                  </w:r>
                </w:p>
                <w:p w14:paraId="1AB50DE7" w14:textId="77777777" w:rsidR="00236370" w:rsidRPr="004541C4" w:rsidRDefault="00236370" w:rsidP="00180448">
                  <w:pPr>
                    <w:rPr>
                      <w:sz w:val="20"/>
                      <w:szCs w:val="20"/>
                    </w:rPr>
                  </w:pPr>
                </w:p>
                <w:p w14:paraId="50A615AE" w14:textId="197E3B49" w:rsidR="00236370" w:rsidRPr="004541C4" w:rsidRDefault="00236370" w:rsidP="00180448">
                  <w:pPr>
                    <w:rPr>
                      <w:sz w:val="20"/>
                      <w:szCs w:val="20"/>
                    </w:rPr>
                  </w:pPr>
                  <w:r w:rsidRPr="004541C4">
                    <w:rPr>
                      <w:sz w:val="20"/>
                      <w:szCs w:val="20"/>
                    </w:rPr>
                    <w:t>291 (4.9)</w:t>
                  </w:r>
                </w:p>
              </w:tc>
              <w:tc>
                <w:tcPr>
                  <w:tcW w:w="1418" w:type="dxa"/>
                </w:tcPr>
                <w:p w14:paraId="75DA53DB" w14:textId="77777777" w:rsidR="00236370" w:rsidRPr="004541C4" w:rsidRDefault="00236370" w:rsidP="00180448">
                  <w:pPr>
                    <w:rPr>
                      <w:sz w:val="20"/>
                      <w:szCs w:val="20"/>
                    </w:rPr>
                  </w:pPr>
                </w:p>
                <w:p w14:paraId="3D17AD77" w14:textId="77777777" w:rsidR="00236370" w:rsidRPr="004541C4" w:rsidRDefault="00236370" w:rsidP="00180448">
                  <w:pPr>
                    <w:rPr>
                      <w:sz w:val="20"/>
                      <w:szCs w:val="20"/>
                    </w:rPr>
                  </w:pPr>
                </w:p>
                <w:p w14:paraId="35DCDA28" w14:textId="7C6801BD" w:rsidR="00180448" w:rsidRPr="004541C4" w:rsidRDefault="00236370" w:rsidP="00180448">
                  <w:pPr>
                    <w:rPr>
                      <w:sz w:val="20"/>
                      <w:szCs w:val="20"/>
                    </w:rPr>
                  </w:pPr>
                  <w:r w:rsidRPr="004541C4">
                    <w:rPr>
                      <w:sz w:val="20"/>
                      <w:szCs w:val="20"/>
                    </w:rPr>
                    <w:t>31,773 (95.1)</w:t>
                  </w:r>
                </w:p>
                <w:p w14:paraId="63103D8D" w14:textId="77777777" w:rsidR="00236370" w:rsidRPr="004541C4" w:rsidRDefault="00236370" w:rsidP="00180448">
                  <w:pPr>
                    <w:rPr>
                      <w:sz w:val="20"/>
                      <w:szCs w:val="20"/>
                    </w:rPr>
                  </w:pPr>
                </w:p>
                <w:p w14:paraId="0EB3A833" w14:textId="272C2716" w:rsidR="00236370" w:rsidRPr="004541C4" w:rsidRDefault="00236370" w:rsidP="00180448">
                  <w:pPr>
                    <w:rPr>
                      <w:sz w:val="20"/>
                      <w:szCs w:val="20"/>
                    </w:rPr>
                  </w:pPr>
                  <w:r w:rsidRPr="004541C4">
                    <w:rPr>
                      <w:sz w:val="20"/>
                      <w:szCs w:val="20"/>
                    </w:rPr>
                    <w:t>782 (2.3)</w:t>
                  </w:r>
                </w:p>
                <w:p w14:paraId="4EC7AE0E" w14:textId="77777777" w:rsidR="00236370" w:rsidRPr="004541C4" w:rsidRDefault="00236370" w:rsidP="00180448">
                  <w:pPr>
                    <w:rPr>
                      <w:sz w:val="20"/>
                      <w:szCs w:val="20"/>
                    </w:rPr>
                  </w:pPr>
                </w:p>
                <w:p w14:paraId="0E9A9E3D" w14:textId="011647A8" w:rsidR="00236370" w:rsidRPr="004541C4" w:rsidRDefault="00236370" w:rsidP="00180448">
                  <w:pPr>
                    <w:rPr>
                      <w:sz w:val="20"/>
                      <w:szCs w:val="20"/>
                    </w:rPr>
                  </w:pPr>
                  <w:r w:rsidRPr="004541C4">
                    <w:rPr>
                      <w:sz w:val="20"/>
                      <w:szCs w:val="20"/>
                    </w:rPr>
                    <w:t>842 (2.5)</w:t>
                  </w:r>
                </w:p>
              </w:tc>
            </w:tr>
          </w:tbl>
          <w:p w14:paraId="6B9E6F84" w14:textId="77777777" w:rsidR="00180448" w:rsidRPr="004541C4" w:rsidRDefault="00180448" w:rsidP="00180448"/>
          <w:p w14:paraId="38290B45" w14:textId="77777777" w:rsidR="00180448" w:rsidRPr="004541C4" w:rsidRDefault="00180448" w:rsidP="00180448">
            <w:pPr>
              <w:rPr>
                <w:b/>
              </w:rPr>
            </w:pPr>
            <w:r w:rsidRPr="004541C4">
              <w:rPr>
                <w:b/>
              </w:rPr>
              <w:t xml:space="preserve">Inclusion criteria </w:t>
            </w:r>
          </w:p>
          <w:p w14:paraId="7FB29654" w14:textId="24ECDEC1" w:rsidR="00180448" w:rsidRPr="004541C4" w:rsidRDefault="00B51A18" w:rsidP="00180448">
            <w:r w:rsidRPr="004541C4">
              <w:t>Not reported</w:t>
            </w:r>
          </w:p>
          <w:p w14:paraId="2854B12A" w14:textId="77777777" w:rsidR="00B51A18" w:rsidRPr="004541C4" w:rsidRDefault="00B51A18" w:rsidP="00180448"/>
          <w:p w14:paraId="013E024A" w14:textId="77777777" w:rsidR="00180448" w:rsidRPr="004541C4" w:rsidRDefault="00180448" w:rsidP="00180448">
            <w:pPr>
              <w:rPr>
                <w:b/>
              </w:rPr>
            </w:pPr>
            <w:r w:rsidRPr="004541C4">
              <w:rPr>
                <w:b/>
              </w:rPr>
              <w:t xml:space="preserve">Exclusion criteria </w:t>
            </w:r>
          </w:p>
          <w:p w14:paraId="25C3E92E" w14:textId="70D708D7" w:rsidR="00180448" w:rsidRPr="004541C4" w:rsidRDefault="00B51A18" w:rsidP="00180448">
            <w:pPr>
              <w:rPr>
                <w:bCs/>
              </w:rPr>
            </w:pPr>
            <w:r w:rsidRPr="004541C4">
              <w:rPr>
                <w:bCs/>
              </w:rPr>
              <w:t>Not reported</w:t>
            </w:r>
          </w:p>
        </w:tc>
        <w:tc>
          <w:tcPr>
            <w:tcW w:w="1610" w:type="dxa"/>
          </w:tcPr>
          <w:p w14:paraId="16FEB745" w14:textId="77777777" w:rsidR="00180448" w:rsidRPr="004541C4" w:rsidRDefault="00180448" w:rsidP="00180448">
            <w:pPr>
              <w:rPr>
                <w:b/>
              </w:rPr>
            </w:pPr>
            <w:r w:rsidRPr="004541C4">
              <w:rPr>
                <w:b/>
              </w:rPr>
              <w:t>Interventions</w:t>
            </w:r>
          </w:p>
          <w:p w14:paraId="67D55A8E" w14:textId="7A251547" w:rsidR="00180448" w:rsidRPr="004541C4" w:rsidRDefault="00B838E6" w:rsidP="00180448">
            <w:pPr>
              <w:rPr>
                <w:b/>
              </w:rPr>
            </w:pPr>
            <w:r w:rsidRPr="004541C4">
              <w:t>C</w:t>
            </w:r>
            <w:r w:rsidR="00180448" w:rsidRPr="004541C4">
              <w:t>aesarean versus vaginal birth</w:t>
            </w:r>
            <w:r w:rsidR="00CF1A55" w:rsidRPr="004541C4">
              <w:t xml:space="preserve">. No distinction is made between planned and </w:t>
            </w:r>
            <w:r w:rsidR="00E45D5E" w:rsidRPr="004541C4">
              <w:t>unplanned</w:t>
            </w:r>
            <w:r w:rsidR="00CF1A55" w:rsidRPr="004541C4">
              <w:t xml:space="preserve"> caesarean birth</w:t>
            </w:r>
            <w:r w:rsidR="002A5E01" w:rsidRPr="004541C4">
              <w:t>. It is not specified whether the vaginal births were planned.</w:t>
            </w:r>
            <w:r w:rsidR="00180448" w:rsidRPr="004541C4">
              <w:rPr>
                <w:b/>
              </w:rPr>
              <w:t xml:space="preserve"> </w:t>
            </w:r>
          </w:p>
        </w:tc>
        <w:tc>
          <w:tcPr>
            <w:tcW w:w="1767" w:type="dxa"/>
          </w:tcPr>
          <w:p w14:paraId="0428BF3F" w14:textId="77777777" w:rsidR="00180448" w:rsidRPr="004541C4" w:rsidRDefault="00180448" w:rsidP="00180448">
            <w:pPr>
              <w:rPr>
                <w:b/>
              </w:rPr>
            </w:pPr>
            <w:r w:rsidRPr="004541C4">
              <w:rPr>
                <w:b/>
              </w:rPr>
              <w:t xml:space="preserve">Details </w:t>
            </w:r>
          </w:p>
          <w:p w14:paraId="769310CC" w14:textId="11D08B56" w:rsidR="00180448" w:rsidRPr="004541C4" w:rsidRDefault="00677F5B" w:rsidP="00474F01">
            <w:pPr>
              <w:rPr>
                <w:bCs/>
              </w:rPr>
            </w:pPr>
            <w:r w:rsidRPr="004541C4">
              <w:rPr>
                <w:bCs/>
              </w:rPr>
              <w:t>This study was based on the Stockholm Public Health Cohort (SPHC). Self-reported information was supplemented with national health data and data from administrative registers, including the Swedish Medical Birth Register (MBR) and the Longitudinal Integrated Database for Health Insurance and Labor Market Studies (LISA), using the Swedish personal identity numbers for record linkage.</w:t>
            </w:r>
            <w:r w:rsidR="00474F01" w:rsidRPr="004541C4">
              <w:t xml:space="preserve"> </w:t>
            </w:r>
          </w:p>
          <w:p w14:paraId="0AEF563C" w14:textId="77777777" w:rsidR="00696504" w:rsidRPr="004541C4" w:rsidRDefault="00696504" w:rsidP="00677F5B">
            <w:pPr>
              <w:rPr>
                <w:bCs/>
              </w:rPr>
            </w:pPr>
          </w:p>
          <w:p w14:paraId="7EFFF969" w14:textId="6DA1F85B" w:rsidR="00696504" w:rsidRPr="004541C4" w:rsidRDefault="00696504" w:rsidP="00696504">
            <w:pPr>
              <w:rPr>
                <w:bCs/>
              </w:rPr>
            </w:pPr>
            <w:r w:rsidRPr="004541C4">
              <w:rPr>
                <w:bCs/>
              </w:rPr>
              <w:t xml:space="preserve">Results were reported as OR adjusted for </w:t>
            </w:r>
            <w:r w:rsidR="00E45D5E" w:rsidRPr="004541C4">
              <w:rPr>
                <w:bCs/>
              </w:rPr>
              <w:t>birth</w:t>
            </w:r>
            <w:r w:rsidRPr="004541C4">
              <w:rPr>
                <w:bCs/>
              </w:rPr>
              <w:t xml:space="preserve"> year, parental age at time of </w:t>
            </w:r>
            <w:r w:rsidR="00E45D5E" w:rsidRPr="004541C4">
              <w:rPr>
                <w:bCs/>
              </w:rPr>
              <w:t>birth</w:t>
            </w:r>
            <w:r w:rsidRPr="004541C4">
              <w:rPr>
                <w:bCs/>
              </w:rPr>
              <w:t>, non-Swedish-</w:t>
            </w:r>
            <w:r w:rsidRPr="004541C4">
              <w:rPr>
                <w:bCs/>
              </w:rPr>
              <w:lastRenderedPageBreak/>
              <w:t>born participants, parity, income, living with partner, education level, gestational age, other than normal labour presentation, birthweight class, and multiple pregnancy</w:t>
            </w:r>
          </w:p>
        </w:tc>
        <w:tc>
          <w:tcPr>
            <w:tcW w:w="2233" w:type="dxa"/>
          </w:tcPr>
          <w:p w14:paraId="7581FDBB" w14:textId="77777777" w:rsidR="00180448" w:rsidRPr="004541C4" w:rsidRDefault="00180448" w:rsidP="00180448">
            <w:pPr>
              <w:rPr>
                <w:b/>
                <w:bCs/>
              </w:rPr>
            </w:pPr>
            <w:r w:rsidRPr="004541C4">
              <w:rPr>
                <w:b/>
                <w:bCs/>
              </w:rPr>
              <w:lastRenderedPageBreak/>
              <w:t>Included in the decision aid (main paper)</w:t>
            </w:r>
          </w:p>
          <w:p w14:paraId="62B1EA0B" w14:textId="77777777" w:rsidR="00180448" w:rsidRPr="004541C4" w:rsidRDefault="00180448" w:rsidP="00180448">
            <w:pPr>
              <w:rPr>
                <w:b/>
                <w:bCs/>
              </w:rPr>
            </w:pPr>
          </w:p>
          <w:p w14:paraId="16EFD92F" w14:textId="77777777" w:rsidR="00180448" w:rsidRPr="004541C4" w:rsidRDefault="00180448" w:rsidP="00180448">
            <w:pPr>
              <w:rPr>
                <w:b/>
                <w:i/>
                <w:iCs/>
              </w:rPr>
            </w:pPr>
            <w:r w:rsidRPr="004541C4">
              <w:rPr>
                <w:b/>
                <w:i/>
                <w:iCs/>
              </w:rPr>
              <w:t>Maternal</w:t>
            </w:r>
          </w:p>
          <w:p w14:paraId="0A6BA96F" w14:textId="11908DB5" w:rsidR="00180448" w:rsidRPr="004541C4" w:rsidRDefault="00180448" w:rsidP="00180448">
            <w:pPr>
              <w:rPr>
                <w:bCs/>
              </w:rPr>
            </w:pPr>
            <w:r w:rsidRPr="004541C4">
              <w:rPr>
                <w:bCs/>
              </w:rPr>
              <w:t>Satisfaction with sex life</w:t>
            </w:r>
          </w:p>
          <w:p w14:paraId="5F4FB421" w14:textId="77777777" w:rsidR="00180448" w:rsidRPr="004541C4" w:rsidRDefault="00180448" w:rsidP="00180448">
            <w:pPr>
              <w:rPr>
                <w:b/>
                <w:i/>
                <w:iCs/>
              </w:rPr>
            </w:pPr>
          </w:p>
          <w:p w14:paraId="0FBE47A8" w14:textId="77777777" w:rsidR="00180448" w:rsidRPr="004541C4" w:rsidRDefault="00180448" w:rsidP="00180448">
            <w:pPr>
              <w:rPr>
                <w:b/>
                <w:i/>
                <w:iCs/>
              </w:rPr>
            </w:pPr>
            <w:r w:rsidRPr="004541C4">
              <w:rPr>
                <w:b/>
                <w:i/>
                <w:iCs/>
              </w:rPr>
              <w:t>Infant/neonatal</w:t>
            </w:r>
          </w:p>
          <w:p w14:paraId="11CFC091" w14:textId="61FE14F9" w:rsidR="00180448" w:rsidRPr="004541C4" w:rsidRDefault="00180448" w:rsidP="00180448">
            <w:pPr>
              <w:rPr>
                <w:bCs/>
              </w:rPr>
            </w:pPr>
            <w:r w:rsidRPr="004541C4">
              <w:rPr>
                <w:bCs/>
              </w:rPr>
              <w:t>None</w:t>
            </w:r>
          </w:p>
          <w:p w14:paraId="6A1B278E" w14:textId="77777777" w:rsidR="00180448" w:rsidRPr="004541C4" w:rsidRDefault="00180448" w:rsidP="00180448">
            <w:pPr>
              <w:rPr>
                <w:bCs/>
              </w:rPr>
            </w:pPr>
          </w:p>
          <w:p w14:paraId="2EC96B39" w14:textId="77777777" w:rsidR="00180448" w:rsidRPr="004541C4" w:rsidRDefault="00180448" w:rsidP="00180448">
            <w:pPr>
              <w:rPr>
                <w:b/>
              </w:rPr>
            </w:pPr>
            <w:r w:rsidRPr="004541C4">
              <w:rPr>
                <w:b/>
              </w:rPr>
              <w:t>Supplementary outcomes</w:t>
            </w:r>
          </w:p>
          <w:p w14:paraId="00232E1F" w14:textId="77777777" w:rsidR="00180448" w:rsidRPr="004541C4" w:rsidRDefault="00180448" w:rsidP="00180448">
            <w:pPr>
              <w:rPr>
                <w:bCs/>
              </w:rPr>
            </w:pPr>
          </w:p>
          <w:p w14:paraId="692CA511" w14:textId="77777777" w:rsidR="00180448" w:rsidRPr="004541C4" w:rsidRDefault="00180448" w:rsidP="00180448">
            <w:pPr>
              <w:rPr>
                <w:bCs/>
              </w:rPr>
            </w:pPr>
            <w:r w:rsidRPr="004541C4">
              <w:rPr>
                <w:bCs/>
              </w:rPr>
              <w:t>None</w:t>
            </w:r>
          </w:p>
          <w:p w14:paraId="70C561BA" w14:textId="77777777" w:rsidR="00180448" w:rsidRPr="004541C4" w:rsidRDefault="00180448" w:rsidP="00180448">
            <w:pPr>
              <w:rPr>
                <w:b/>
                <w:i/>
                <w:iCs/>
              </w:rPr>
            </w:pPr>
          </w:p>
          <w:p w14:paraId="3D102CB4" w14:textId="77777777" w:rsidR="00180448" w:rsidRPr="004541C4" w:rsidRDefault="00180448" w:rsidP="00180448">
            <w:pPr>
              <w:rPr>
                <w:b/>
                <w:bCs/>
              </w:rPr>
            </w:pPr>
          </w:p>
        </w:tc>
        <w:tc>
          <w:tcPr>
            <w:tcW w:w="1387" w:type="dxa"/>
          </w:tcPr>
          <w:p w14:paraId="4051D2A9" w14:textId="77777777" w:rsidR="00180448" w:rsidRPr="004541C4" w:rsidRDefault="00180448" w:rsidP="00180448">
            <w:pPr>
              <w:rPr>
                <w:b/>
              </w:rPr>
            </w:pPr>
            <w:r w:rsidRPr="004541C4">
              <w:t>Assessed using the Newcastle Ottawa quality assessment form for cohort studies</w:t>
            </w:r>
          </w:p>
          <w:p w14:paraId="1E0B6DF2" w14:textId="77777777" w:rsidR="00180448" w:rsidRPr="004541C4" w:rsidRDefault="00180448" w:rsidP="00180448"/>
          <w:p w14:paraId="37859A82" w14:textId="77777777" w:rsidR="00180448" w:rsidRPr="004541C4" w:rsidRDefault="00180448" w:rsidP="00180448">
            <w:pPr>
              <w:pStyle w:val="ListParagraph"/>
              <w:ind w:left="360"/>
            </w:pPr>
          </w:p>
          <w:p w14:paraId="1B852C8B" w14:textId="77777777" w:rsidR="00180448" w:rsidRPr="004541C4" w:rsidRDefault="00180448" w:rsidP="00180448">
            <w:pPr>
              <w:rPr>
                <w:b/>
              </w:rPr>
            </w:pPr>
            <w:r w:rsidRPr="004541C4">
              <w:rPr>
                <w:b/>
              </w:rPr>
              <w:t xml:space="preserve">Overall quality: </w:t>
            </w:r>
            <w:r w:rsidRPr="004541C4">
              <w:t>good</w:t>
            </w:r>
          </w:p>
          <w:p w14:paraId="308FBD19" w14:textId="77777777" w:rsidR="00180448" w:rsidRPr="004541C4" w:rsidRDefault="00180448" w:rsidP="00180448"/>
        </w:tc>
      </w:tr>
    </w:tbl>
    <w:p w14:paraId="2A119420" w14:textId="037EC82F" w:rsidR="00EB61A7" w:rsidRPr="004541C4" w:rsidRDefault="00DE0283">
      <w:r>
        <w:t>ADHD, attention deficit hyperactivity disorder; ASD, autism spectrum disorder; BMI, body mass index; CB, caesarean birth; cm, centimetre; g, gram; HR, hazard ratio; IBD, inflammatory bowel disease; IQR, interquartile range;  kg, kilogram; NNU, neonatal unit; OR, odds ratio; PPD, postnatal psychological distress; RR, relative risk; SD, standard deviation; VB, vaginal birth; VBAC, vaginal birth after caesarean</w:t>
      </w:r>
    </w:p>
    <w:p w14:paraId="7F6C6890" w14:textId="77777777" w:rsidR="002954B6" w:rsidRPr="004541C4" w:rsidRDefault="002954B6"/>
    <w:sectPr w:rsidR="002954B6" w:rsidRPr="004541C4" w:rsidSect="00453764">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bertson, Clare" w:date="2025-07-28T12:58:00Z" w:initials="CR">
    <w:p w14:paraId="7A8CCD98" w14:textId="77777777" w:rsidR="0043693C" w:rsidRDefault="0043693C" w:rsidP="0043693C">
      <w:pPr>
        <w:pStyle w:val="CommentText"/>
      </w:pPr>
      <w:r>
        <w:rPr>
          <w:rStyle w:val="CommentReference"/>
        </w:rPr>
        <w:annotationRef/>
      </w:r>
      <w:r>
        <w:t>Olivia and Ogechi have not been consistent about reporting n= in the table column headings. NICE do not report n in the table column headings - I have followed the NICE format and removed from the column headings unless the numbers differ from those reported in the sample size characteristic categor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A8CCD9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A1F11DA" w16cex:dateUtc="2025-07-28T11: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A8CCD98" w16cid:durableId="7A1F11D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KKPMF A+ Adv O T 1ef 757c 0">
    <w:altName w:val="Cambria"/>
    <w:panose1 w:val="00000000000000000000"/>
    <w:charset w:val="00"/>
    <w:family w:val="roman"/>
    <w:notTrueType/>
    <w:pitch w:val="default"/>
    <w:sig w:usb0="00000003" w:usb1="00000000" w:usb2="00000000" w:usb3="00000000" w:csb0="00000001" w:csb1="00000000"/>
  </w:font>
  <w:font w:name="MinionPro-Bold">
    <w:altName w:val="Cambria"/>
    <w:panose1 w:val="00000000000000000000"/>
    <w:charset w:val="00"/>
    <w:family w:val="roman"/>
    <w:notTrueType/>
    <w:pitch w:val="default"/>
    <w:sig w:usb0="00000003" w:usb1="00000000" w:usb2="00000000" w:usb3="00000000" w:csb0="00000001" w:csb1="00000000"/>
  </w:font>
  <w:font w:name="AdvHelNeu-Con">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15D"/>
    <w:multiLevelType w:val="hybridMultilevel"/>
    <w:tmpl w:val="A6B60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BE73FF"/>
    <w:multiLevelType w:val="hybridMultilevel"/>
    <w:tmpl w:val="5714EBC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CEE27D8"/>
    <w:multiLevelType w:val="hybridMultilevel"/>
    <w:tmpl w:val="F2F4425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0B239C6"/>
    <w:multiLevelType w:val="hybridMultilevel"/>
    <w:tmpl w:val="68EECA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5DF3DF8"/>
    <w:multiLevelType w:val="hybridMultilevel"/>
    <w:tmpl w:val="23E2F6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932F17"/>
    <w:multiLevelType w:val="hybridMultilevel"/>
    <w:tmpl w:val="A5843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9D22AF"/>
    <w:multiLevelType w:val="hybridMultilevel"/>
    <w:tmpl w:val="317EF5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14923DB"/>
    <w:multiLevelType w:val="hybridMultilevel"/>
    <w:tmpl w:val="98B610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2B79BE"/>
    <w:multiLevelType w:val="hybridMultilevel"/>
    <w:tmpl w:val="8438C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9615D4"/>
    <w:multiLevelType w:val="hybridMultilevel"/>
    <w:tmpl w:val="4C7461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3C74991"/>
    <w:multiLevelType w:val="hybridMultilevel"/>
    <w:tmpl w:val="118695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4410B97"/>
    <w:multiLevelType w:val="hybridMultilevel"/>
    <w:tmpl w:val="93D85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D76267"/>
    <w:multiLevelType w:val="hybridMultilevel"/>
    <w:tmpl w:val="9E7EE2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7157F7E"/>
    <w:multiLevelType w:val="hybridMultilevel"/>
    <w:tmpl w:val="94E0FAA2"/>
    <w:lvl w:ilvl="0" w:tplc="08090011">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7BF7764"/>
    <w:multiLevelType w:val="hybridMultilevel"/>
    <w:tmpl w:val="B608DE1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A694679"/>
    <w:multiLevelType w:val="hybridMultilevel"/>
    <w:tmpl w:val="F38CD9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D0973C4"/>
    <w:multiLevelType w:val="hybridMultilevel"/>
    <w:tmpl w:val="FA261D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00560BB"/>
    <w:multiLevelType w:val="hybridMultilevel"/>
    <w:tmpl w:val="7F0A01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1A7143B"/>
    <w:multiLevelType w:val="hybridMultilevel"/>
    <w:tmpl w:val="A2C269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23E20C8"/>
    <w:multiLevelType w:val="hybridMultilevel"/>
    <w:tmpl w:val="96F477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3B90998"/>
    <w:multiLevelType w:val="hybridMultilevel"/>
    <w:tmpl w:val="8CAE923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4A55252"/>
    <w:multiLevelType w:val="hybridMultilevel"/>
    <w:tmpl w:val="B02E5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25728C"/>
    <w:multiLevelType w:val="hybridMultilevel"/>
    <w:tmpl w:val="0D2241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D8F5179"/>
    <w:multiLevelType w:val="hybridMultilevel"/>
    <w:tmpl w:val="A60451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4744926"/>
    <w:multiLevelType w:val="hybridMultilevel"/>
    <w:tmpl w:val="E19CAF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7F95857"/>
    <w:multiLevelType w:val="hybridMultilevel"/>
    <w:tmpl w:val="A656A5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82B5C34"/>
    <w:multiLevelType w:val="hybridMultilevel"/>
    <w:tmpl w:val="C010DD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8A93176"/>
    <w:multiLevelType w:val="hybridMultilevel"/>
    <w:tmpl w:val="25D246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8D84533"/>
    <w:multiLevelType w:val="hybridMultilevel"/>
    <w:tmpl w:val="4C70B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8FC3DF8"/>
    <w:multiLevelType w:val="hybridMultilevel"/>
    <w:tmpl w:val="3D5C5D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9D952E3"/>
    <w:multiLevelType w:val="hybridMultilevel"/>
    <w:tmpl w:val="2022FE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A375D4B"/>
    <w:multiLevelType w:val="hybridMultilevel"/>
    <w:tmpl w:val="F16A19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D632399"/>
    <w:multiLevelType w:val="hybridMultilevel"/>
    <w:tmpl w:val="C4C2E8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4E2C2698"/>
    <w:multiLevelType w:val="hybridMultilevel"/>
    <w:tmpl w:val="AD88C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2E30262"/>
    <w:multiLevelType w:val="hybridMultilevel"/>
    <w:tmpl w:val="1B9450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3C56C63"/>
    <w:multiLevelType w:val="hybridMultilevel"/>
    <w:tmpl w:val="C12EA6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4DB176B"/>
    <w:multiLevelType w:val="hybridMultilevel"/>
    <w:tmpl w:val="49E66E6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56B055D5"/>
    <w:multiLevelType w:val="hybridMultilevel"/>
    <w:tmpl w:val="10668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7285FA2"/>
    <w:multiLevelType w:val="hybridMultilevel"/>
    <w:tmpl w:val="0F2C8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9055E97"/>
    <w:multiLevelType w:val="hybridMultilevel"/>
    <w:tmpl w:val="378A0B82"/>
    <w:lvl w:ilvl="0" w:tplc="08090011">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59E916A1"/>
    <w:multiLevelType w:val="hybridMultilevel"/>
    <w:tmpl w:val="8F728D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ED1362A"/>
    <w:multiLevelType w:val="hybridMultilevel"/>
    <w:tmpl w:val="38CC64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5F3F4DE7"/>
    <w:multiLevelType w:val="hybridMultilevel"/>
    <w:tmpl w:val="8D28B4B6"/>
    <w:lvl w:ilvl="0" w:tplc="08090011">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62EC421A"/>
    <w:multiLevelType w:val="hybridMultilevel"/>
    <w:tmpl w:val="708AB8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39817A9"/>
    <w:multiLevelType w:val="hybridMultilevel"/>
    <w:tmpl w:val="DF2415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3A75B2B"/>
    <w:multiLevelType w:val="hybridMultilevel"/>
    <w:tmpl w:val="B76070C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655112D4"/>
    <w:multiLevelType w:val="hybridMultilevel"/>
    <w:tmpl w:val="B53EAD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5C032AD"/>
    <w:multiLevelType w:val="hybridMultilevel"/>
    <w:tmpl w:val="BCFED5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69F078C2"/>
    <w:multiLevelType w:val="hybridMultilevel"/>
    <w:tmpl w:val="FFAABB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6A7314BB"/>
    <w:multiLevelType w:val="hybridMultilevel"/>
    <w:tmpl w:val="99ACF76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6BAA2ABA"/>
    <w:multiLevelType w:val="hybridMultilevel"/>
    <w:tmpl w:val="CB3659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6E5E524E"/>
    <w:multiLevelType w:val="hybridMultilevel"/>
    <w:tmpl w:val="8C5C2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70280780"/>
    <w:multiLevelType w:val="hybridMultilevel"/>
    <w:tmpl w:val="63623D8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15:restartNumberingAfterBreak="0">
    <w:nsid w:val="73B712DB"/>
    <w:multiLevelType w:val="hybridMultilevel"/>
    <w:tmpl w:val="124435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7B664C06"/>
    <w:multiLevelType w:val="hybridMultilevel"/>
    <w:tmpl w:val="37B8E93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5" w15:restartNumberingAfterBreak="0">
    <w:nsid w:val="7D0F74C9"/>
    <w:multiLevelType w:val="hybridMultilevel"/>
    <w:tmpl w:val="46220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2435710">
    <w:abstractNumId w:val="35"/>
  </w:num>
  <w:num w:numId="2" w16cid:durableId="505705451">
    <w:abstractNumId w:val="46"/>
  </w:num>
  <w:num w:numId="3" w16cid:durableId="1775711179">
    <w:abstractNumId w:val="9"/>
  </w:num>
  <w:num w:numId="4" w16cid:durableId="1926760648">
    <w:abstractNumId w:val="16"/>
  </w:num>
  <w:num w:numId="5" w16cid:durableId="1374571829">
    <w:abstractNumId w:val="50"/>
  </w:num>
  <w:num w:numId="6" w16cid:durableId="568685978">
    <w:abstractNumId w:val="15"/>
  </w:num>
  <w:num w:numId="7" w16cid:durableId="723263179">
    <w:abstractNumId w:val="27"/>
  </w:num>
  <w:num w:numId="8" w16cid:durableId="658508625">
    <w:abstractNumId w:val="33"/>
  </w:num>
  <w:num w:numId="9" w16cid:durableId="1914046713">
    <w:abstractNumId w:val="8"/>
  </w:num>
  <w:num w:numId="10" w16cid:durableId="946427205">
    <w:abstractNumId w:val="29"/>
  </w:num>
  <w:num w:numId="11" w16cid:durableId="2067952562">
    <w:abstractNumId w:val="18"/>
  </w:num>
  <w:num w:numId="12" w16cid:durableId="1707220081">
    <w:abstractNumId w:val="30"/>
  </w:num>
  <w:num w:numId="13" w16cid:durableId="840631258">
    <w:abstractNumId w:val="53"/>
  </w:num>
  <w:num w:numId="14" w16cid:durableId="1197617663">
    <w:abstractNumId w:val="43"/>
  </w:num>
  <w:num w:numId="15" w16cid:durableId="2046978318">
    <w:abstractNumId w:val="7"/>
  </w:num>
  <w:num w:numId="16" w16cid:durableId="484975586">
    <w:abstractNumId w:val="51"/>
  </w:num>
  <w:num w:numId="17" w16cid:durableId="557399244">
    <w:abstractNumId w:val="23"/>
  </w:num>
  <w:num w:numId="18" w16cid:durableId="1463378219">
    <w:abstractNumId w:val="47"/>
  </w:num>
  <w:num w:numId="19" w16cid:durableId="109974509">
    <w:abstractNumId w:val="32"/>
  </w:num>
  <w:num w:numId="20" w16cid:durableId="1469007690">
    <w:abstractNumId w:val="22"/>
  </w:num>
  <w:num w:numId="21" w16cid:durableId="1994794701">
    <w:abstractNumId w:val="10"/>
  </w:num>
  <w:num w:numId="22" w16cid:durableId="1990548132">
    <w:abstractNumId w:val="34"/>
  </w:num>
  <w:num w:numId="23" w16cid:durableId="1507090052">
    <w:abstractNumId w:val="40"/>
  </w:num>
  <w:num w:numId="24" w16cid:durableId="1824538556">
    <w:abstractNumId w:val="6"/>
  </w:num>
  <w:num w:numId="25" w16cid:durableId="1627933264">
    <w:abstractNumId w:val="4"/>
  </w:num>
  <w:num w:numId="26" w16cid:durableId="1643728746">
    <w:abstractNumId w:val="44"/>
  </w:num>
  <w:num w:numId="27" w16cid:durableId="1815222014">
    <w:abstractNumId w:val="0"/>
  </w:num>
  <w:num w:numId="28" w16cid:durableId="727148886">
    <w:abstractNumId w:val="48"/>
  </w:num>
  <w:num w:numId="29" w16cid:durableId="739252166">
    <w:abstractNumId w:val="37"/>
  </w:num>
  <w:num w:numId="30" w16cid:durableId="424812404">
    <w:abstractNumId w:val="19"/>
  </w:num>
  <w:num w:numId="31" w16cid:durableId="1980183234">
    <w:abstractNumId w:val="3"/>
  </w:num>
  <w:num w:numId="32" w16cid:durableId="873081187">
    <w:abstractNumId w:val="31"/>
  </w:num>
  <w:num w:numId="33" w16cid:durableId="1187408932">
    <w:abstractNumId w:val="41"/>
  </w:num>
  <w:num w:numId="34" w16cid:durableId="674384148">
    <w:abstractNumId w:val="24"/>
  </w:num>
  <w:num w:numId="35" w16cid:durableId="765882860">
    <w:abstractNumId w:val="17"/>
  </w:num>
  <w:num w:numId="36" w16cid:durableId="581109939">
    <w:abstractNumId w:val="12"/>
  </w:num>
  <w:num w:numId="37" w16cid:durableId="1439257348">
    <w:abstractNumId w:val="25"/>
  </w:num>
  <w:num w:numId="38" w16cid:durableId="898368833">
    <w:abstractNumId w:val="21"/>
  </w:num>
  <w:num w:numId="39" w16cid:durableId="954093283">
    <w:abstractNumId w:val="5"/>
  </w:num>
  <w:num w:numId="40" w16cid:durableId="639193545">
    <w:abstractNumId w:val="28"/>
  </w:num>
  <w:num w:numId="41" w16cid:durableId="1550141772">
    <w:abstractNumId w:val="11"/>
  </w:num>
  <w:num w:numId="42" w16cid:durableId="991904394">
    <w:abstractNumId w:val="55"/>
  </w:num>
  <w:num w:numId="43" w16cid:durableId="770130169">
    <w:abstractNumId w:val="38"/>
  </w:num>
  <w:num w:numId="44" w16cid:durableId="368454217">
    <w:abstractNumId w:val="26"/>
  </w:num>
  <w:num w:numId="45" w16cid:durableId="41486938">
    <w:abstractNumId w:val="36"/>
  </w:num>
  <w:num w:numId="46" w16cid:durableId="1047947112">
    <w:abstractNumId w:val="49"/>
  </w:num>
  <w:num w:numId="47" w16cid:durableId="1242526780">
    <w:abstractNumId w:val="54"/>
  </w:num>
  <w:num w:numId="48" w16cid:durableId="1049380946">
    <w:abstractNumId w:val="45"/>
  </w:num>
  <w:num w:numId="49" w16cid:durableId="1678463898">
    <w:abstractNumId w:val="1"/>
  </w:num>
  <w:num w:numId="50" w16cid:durableId="388068839">
    <w:abstractNumId w:val="2"/>
  </w:num>
  <w:num w:numId="51" w16cid:durableId="441875461">
    <w:abstractNumId w:val="52"/>
  </w:num>
  <w:num w:numId="52" w16cid:durableId="902063438">
    <w:abstractNumId w:val="14"/>
  </w:num>
  <w:num w:numId="53" w16cid:durableId="506679814">
    <w:abstractNumId w:val="20"/>
  </w:num>
  <w:num w:numId="54" w16cid:durableId="2091848480">
    <w:abstractNumId w:val="13"/>
  </w:num>
  <w:num w:numId="55" w16cid:durableId="289358808">
    <w:abstractNumId w:val="42"/>
  </w:num>
  <w:num w:numId="56" w16cid:durableId="1130629936">
    <w:abstractNumId w:val="39"/>
  </w:num>
  <w:numIdMacAtCleanup w:val="5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bertson, Clare">
    <w15:presenceInfo w15:providerId="AD" w15:userId="S::sme373@abdn.ac.uk::f86c3268-5ab4-46f4-8974-a06ca3627b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90F"/>
    <w:rsid w:val="00007A59"/>
    <w:rsid w:val="00007DC0"/>
    <w:rsid w:val="00010542"/>
    <w:rsid w:val="00011537"/>
    <w:rsid w:val="00011E3A"/>
    <w:rsid w:val="00013F55"/>
    <w:rsid w:val="00015BD4"/>
    <w:rsid w:val="0002074B"/>
    <w:rsid w:val="00021307"/>
    <w:rsid w:val="00021789"/>
    <w:rsid w:val="00021EF5"/>
    <w:rsid w:val="00022905"/>
    <w:rsid w:val="00023CC2"/>
    <w:rsid w:val="00024FA5"/>
    <w:rsid w:val="00025333"/>
    <w:rsid w:val="00026344"/>
    <w:rsid w:val="000265D0"/>
    <w:rsid w:val="000310C6"/>
    <w:rsid w:val="00033F01"/>
    <w:rsid w:val="000354D6"/>
    <w:rsid w:val="00035759"/>
    <w:rsid w:val="0003614B"/>
    <w:rsid w:val="00037CF3"/>
    <w:rsid w:val="0004029D"/>
    <w:rsid w:val="0004244C"/>
    <w:rsid w:val="00045CE1"/>
    <w:rsid w:val="00045D72"/>
    <w:rsid w:val="00046DA8"/>
    <w:rsid w:val="0005024A"/>
    <w:rsid w:val="00051609"/>
    <w:rsid w:val="00052D82"/>
    <w:rsid w:val="00054273"/>
    <w:rsid w:val="0005619B"/>
    <w:rsid w:val="00061D30"/>
    <w:rsid w:val="0006238E"/>
    <w:rsid w:val="00063256"/>
    <w:rsid w:val="000634CF"/>
    <w:rsid w:val="00064ED2"/>
    <w:rsid w:val="000660C2"/>
    <w:rsid w:val="00066FAD"/>
    <w:rsid w:val="0006711B"/>
    <w:rsid w:val="00070444"/>
    <w:rsid w:val="0007431D"/>
    <w:rsid w:val="000753CA"/>
    <w:rsid w:val="00076554"/>
    <w:rsid w:val="00082361"/>
    <w:rsid w:val="00083236"/>
    <w:rsid w:val="00086618"/>
    <w:rsid w:val="000867E4"/>
    <w:rsid w:val="00086D30"/>
    <w:rsid w:val="00086E44"/>
    <w:rsid w:val="00086EE8"/>
    <w:rsid w:val="00090BD6"/>
    <w:rsid w:val="00091B96"/>
    <w:rsid w:val="00091C5A"/>
    <w:rsid w:val="0009268B"/>
    <w:rsid w:val="00094AC1"/>
    <w:rsid w:val="00096554"/>
    <w:rsid w:val="00097109"/>
    <w:rsid w:val="0009711B"/>
    <w:rsid w:val="0009774A"/>
    <w:rsid w:val="000A1C71"/>
    <w:rsid w:val="000A1DBE"/>
    <w:rsid w:val="000A5016"/>
    <w:rsid w:val="000A52AA"/>
    <w:rsid w:val="000A631C"/>
    <w:rsid w:val="000A6685"/>
    <w:rsid w:val="000A73AD"/>
    <w:rsid w:val="000A77AA"/>
    <w:rsid w:val="000A7ACF"/>
    <w:rsid w:val="000B2348"/>
    <w:rsid w:val="000B4181"/>
    <w:rsid w:val="000B54AE"/>
    <w:rsid w:val="000B7449"/>
    <w:rsid w:val="000B7502"/>
    <w:rsid w:val="000B7AE7"/>
    <w:rsid w:val="000C14B1"/>
    <w:rsid w:val="000C16A2"/>
    <w:rsid w:val="000C26B8"/>
    <w:rsid w:val="000C473A"/>
    <w:rsid w:val="000D294B"/>
    <w:rsid w:val="000D325D"/>
    <w:rsid w:val="000D34FD"/>
    <w:rsid w:val="000D6F63"/>
    <w:rsid w:val="000E2BF2"/>
    <w:rsid w:val="000E4493"/>
    <w:rsid w:val="000E458F"/>
    <w:rsid w:val="000E6604"/>
    <w:rsid w:val="000E7883"/>
    <w:rsid w:val="000E7BE0"/>
    <w:rsid w:val="000F034E"/>
    <w:rsid w:val="000F0C40"/>
    <w:rsid w:val="000F1E79"/>
    <w:rsid w:val="000F2C3E"/>
    <w:rsid w:val="000F3250"/>
    <w:rsid w:val="000F46ED"/>
    <w:rsid w:val="000F5303"/>
    <w:rsid w:val="000F5E84"/>
    <w:rsid w:val="000F682E"/>
    <w:rsid w:val="000F7030"/>
    <w:rsid w:val="00100122"/>
    <w:rsid w:val="00101B54"/>
    <w:rsid w:val="00101E9A"/>
    <w:rsid w:val="00102D50"/>
    <w:rsid w:val="0010497C"/>
    <w:rsid w:val="00104F79"/>
    <w:rsid w:val="001053C4"/>
    <w:rsid w:val="00107009"/>
    <w:rsid w:val="00110301"/>
    <w:rsid w:val="00110443"/>
    <w:rsid w:val="00110919"/>
    <w:rsid w:val="0011128C"/>
    <w:rsid w:val="00113312"/>
    <w:rsid w:val="00113F06"/>
    <w:rsid w:val="001141B5"/>
    <w:rsid w:val="0011609C"/>
    <w:rsid w:val="0012031A"/>
    <w:rsid w:val="001212F4"/>
    <w:rsid w:val="001219CA"/>
    <w:rsid w:val="00121A55"/>
    <w:rsid w:val="00122B28"/>
    <w:rsid w:val="00122D46"/>
    <w:rsid w:val="00123317"/>
    <w:rsid w:val="00123ABB"/>
    <w:rsid w:val="00123AFD"/>
    <w:rsid w:val="00125931"/>
    <w:rsid w:val="00125A20"/>
    <w:rsid w:val="00126EDC"/>
    <w:rsid w:val="0013181D"/>
    <w:rsid w:val="00133C89"/>
    <w:rsid w:val="001354A0"/>
    <w:rsid w:val="00135B2E"/>
    <w:rsid w:val="00137D00"/>
    <w:rsid w:val="00141E6D"/>
    <w:rsid w:val="00141EC7"/>
    <w:rsid w:val="00141F64"/>
    <w:rsid w:val="00145C68"/>
    <w:rsid w:val="0014727E"/>
    <w:rsid w:val="001475AF"/>
    <w:rsid w:val="0015011C"/>
    <w:rsid w:val="001521A1"/>
    <w:rsid w:val="00154269"/>
    <w:rsid w:val="00154A3C"/>
    <w:rsid w:val="0015506F"/>
    <w:rsid w:val="00156A55"/>
    <w:rsid w:val="00156BD5"/>
    <w:rsid w:val="00157087"/>
    <w:rsid w:val="0016085D"/>
    <w:rsid w:val="00161105"/>
    <w:rsid w:val="00161374"/>
    <w:rsid w:val="00163920"/>
    <w:rsid w:val="00163F46"/>
    <w:rsid w:val="0016429C"/>
    <w:rsid w:val="00166BA4"/>
    <w:rsid w:val="00166CA9"/>
    <w:rsid w:val="00167E45"/>
    <w:rsid w:val="00167EBD"/>
    <w:rsid w:val="0017085D"/>
    <w:rsid w:val="00171B8F"/>
    <w:rsid w:val="0017395F"/>
    <w:rsid w:val="00174E97"/>
    <w:rsid w:val="00175113"/>
    <w:rsid w:val="00175A1D"/>
    <w:rsid w:val="00175F4A"/>
    <w:rsid w:val="00177895"/>
    <w:rsid w:val="00180448"/>
    <w:rsid w:val="00180850"/>
    <w:rsid w:val="0018678A"/>
    <w:rsid w:val="001901E0"/>
    <w:rsid w:val="00191623"/>
    <w:rsid w:val="00192594"/>
    <w:rsid w:val="001925C0"/>
    <w:rsid w:val="00193695"/>
    <w:rsid w:val="00197FD7"/>
    <w:rsid w:val="001A127A"/>
    <w:rsid w:val="001A1D5D"/>
    <w:rsid w:val="001A1E2D"/>
    <w:rsid w:val="001A3825"/>
    <w:rsid w:val="001A61C8"/>
    <w:rsid w:val="001A64AC"/>
    <w:rsid w:val="001A658D"/>
    <w:rsid w:val="001A6D16"/>
    <w:rsid w:val="001B2308"/>
    <w:rsid w:val="001B2363"/>
    <w:rsid w:val="001B389B"/>
    <w:rsid w:val="001B4703"/>
    <w:rsid w:val="001B5771"/>
    <w:rsid w:val="001C235C"/>
    <w:rsid w:val="001C73B4"/>
    <w:rsid w:val="001C75B4"/>
    <w:rsid w:val="001D1526"/>
    <w:rsid w:val="001D15CE"/>
    <w:rsid w:val="001D1A7D"/>
    <w:rsid w:val="001D2244"/>
    <w:rsid w:val="001D35C6"/>
    <w:rsid w:val="001D3A1F"/>
    <w:rsid w:val="001D41C6"/>
    <w:rsid w:val="001D55DB"/>
    <w:rsid w:val="001D6D1F"/>
    <w:rsid w:val="001D7272"/>
    <w:rsid w:val="001D7AF8"/>
    <w:rsid w:val="001E00DD"/>
    <w:rsid w:val="001E1DC9"/>
    <w:rsid w:val="001E36CF"/>
    <w:rsid w:val="001E394A"/>
    <w:rsid w:val="001E42EF"/>
    <w:rsid w:val="001E4526"/>
    <w:rsid w:val="001E595B"/>
    <w:rsid w:val="001E6556"/>
    <w:rsid w:val="001E7232"/>
    <w:rsid w:val="001E7403"/>
    <w:rsid w:val="00200621"/>
    <w:rsid w:val="002011F8"/>
    <w:rsid w:val="00202716"/>
    <w:rsid w:val="002054A4"/>
    <w:rsid w:val="00205EC0"/>
    <w:rsid w:val="00206DF8"/>
    <w:rsid w:val="002126FF"/>
    <w:rsid w:val="00213AE1"/>
    <w:rsid w:val="002140EF"/>
    <w:rsid w:val="002142E2"/>
    <w:rsid w:val="002146FA"/>
    <w:rsid w:val="00214AC2"/>
    <w:rsid w:val="0021676C"/>
    <w:rsid w:val="00217868"/>
    <w:rsid w:val="00222C0F"/>
    <w:rsid w:val="00223ADE"/>
    <w:rsid w:val="00226ED8"/>
    <w:rsid w:val="002275F1"/>
    <w:rsid w:val="00232EC8"/>
    <w:rsid w:val="00233259"/>
    <w:rsid w:val="00233A3D"/>
    <w:rsid w:val="00234284"/>
    <w:rsid w:val="002343A5"/>
    <w:rsid w:val="002347FC"/>
    <w:rsid w:val="002351B1"/>
    <w:rsid w:val="00236370"/>
    <w:rsid w:val="00237682"/>
    <w:rsid w:val="002413E4"/>
    <w:rsid w:val="00241DDC"/>
    <w:rsid w:val="0024261A"/>
    <w:rsid w:val="00242CC2"/>
    <w:rsid w:val="0024411B"/>
    <w:rsid w:val="002443AC"/>
    <w:rsid w:val="00245769"/>
    <w:rsid w:val="0024674E"/>
    <w:rsid w:val="002469B7"/>
    <w:rsid w:val="00247AEE"/>
    <w:rsid w:val="002512DE"/>
    <w:rsid w:val="0025272D"/>
    <w:rsid w:val="002529C5"/>
    <w:rsid w:val="00252D87"/>
    <w:rsid w:val="00253203"/>
    <w:rsid w:val="002543C8"/>
    <w:rsid w:val="002545C5"/>
    <w:rsid w:val="00255570"/>
    <w:rsid w:val="0025745D"/>
    <w:rsid w:val="002575B2"/>
    <w:rsid w:val="00261132"/>
    <w:rsid w:val="00261E54"/>
    <w:rsid w:val="00262974"/>
    <w:rsid w:val="00262AC5"/>
    <w:rsid w:val="00263AF4"/>
    <w:rsid w:val="00264BE4"/>
    <w:rsid w:val="002668E1"/>
    <w:rsid w:val="002709B4"/>
    <w:rsid w:val="002716AB"/>
    <w:rsid w:val="00274EF4"/>
    <w:rsid w:val="00277651"/>
    <w:rsid w:val="00277D27"/>
    <w:rsid w:val="0028032F"/>
    <w:rsid w:val="0028075F"/>
    <w:rsid w:val="00280E4C"/>
    <w:rsid w:val="00282153"/>
    <w:rsid w:val="002828F8"/>
    <w:rsid w:val="00284204"/>
    <w:rsid w:val="002848E3"/>
    <w:rsid w:val="002856CD"/>
    <w:rsid w:val="00286AF7"/>
    <w:rsid w:val="00286B2F"/>
    <w:rsid w:val="00286EA3"/>
    <w:rsid w:val="00291A58"/>
    <w:rsid w:val="002923D0"/>
    <w:rsid w:val="00292574"/>
    <w:rsid w:val="00293011"/>
    <w:rsid w:val="00293A24"/>
    <w:rsid w:val="002954B6"/>
    <w:rsid w:val="002A07B1"/>
    <w:rsid w:val="002A1C41"/>
    <w:rsid w:val="002A30B0"/>
    <w:rsid w:val="002A389A"/>
    <w:rsid w:val="002A3A62"/>
    <w:rsid w:val="002A3EC0"/>
    <w:rsid w:val="002A5E01"/>
    <w:rsid w:val="002A5ED6"/>
    <w:rsid w:val="002A62C4"/>
    <w:rsid w:val="002B12E3"/>
    <w:rsid w:val="002B30E8"/>
    <w:rsid w:val="002B54C5"/>
    <w:rsid w:val="002B5CBF"/>
    <w:rsid w:val="002B7190"/>
    <w:rsid w:val="002B7431"/>
    <w:rsid w:val="002B7AF2"/>
    <w:rsid w:val="002C31B8"/>
    <w:rsid w:val="002C327B"/>
    <w:rsid w:val="002C3596"/>
    <w:rsid w:val="002C4BB3"/>
    <w:rsid w:val="002C59A9"/>
    <w:rsid w:val="002C5FF8"/>
    <w:rsid w:val="002C6037"/>
    <w:rsid w:val="002C6B12"/>
    <w:rsid w:val="002D0973"/>
    <w:rsid w:val="002D0D64"/>
    <w:rsid w:val="002D403B"/>
    <w:rsid w:val="002D60EE"/>
    <w:rsid w:val="002D6EC6"/>
    <w:rsid w:val="002D7AD7"/>
    <w:rsid w:val="002D7D37"/>
    <w:rsid w:val="002E0702"/>
    <w:rsid w:val="002E143D"/>
    <w:rsid w:val="002E190B"/>
    <w:rsid w:val="002E2A72"/>
    <w:rsid w:val="002E3398"/>
    <w:rsid w:val="002E6206"/>
    <w:rsid w:val="002E6C91"/>
    <w:rsid w:val="002E7145"/>
    <w:rsid w:val="002E75F0"/>
    <w:rsid w:val="002F0A3B"/>
    <w:rsid w:val="002F0AF4"/>
    <w:rsid w:val="002F11B0"/>
    <w:rsid w:val="002F1DCF"/>
    <w:rsid w:val="002F2C3E"/>
    <w:rsid w:val="002F2E01"/>
    <w:rsid w:val="002F3A47"/>
    <w:rsid w:val="002F420C"/>
    <w:rsid w:val="002F4648"/>
    <w:rsid w:val="003004CB"/>
    <w:rsid w:val="00301F42"/>
    <w:rsid w:val="00302E00"/>
    <w:rsid w:val="003064DE"/>
    <w:rsid w:val="00306B7A"/>
    <w:rsid w:val="00307A50"/>
    <w:rsid w:val="00307D10"/>
    <w:rsid w:val="00310C48"/>
    <w:rsid w:val="003124A0"/>
    <w:rsid w:val="00312805"/>
    <w:rsid w:val="003129ED"/>
    <w:rsid w:val="00312BE6"/>
    <w:rsid w:val="003144BA"/>
    <w:rsid w:val="00314ED8"/>
    <w:rsid w:val="00315427"/>
    <w:rsid w:val="00315650"/>
    <w:rsid w:val="0031709F"/>
    <w:rsid w:val="003207D6"/>
    <w:rsid w:val="0032097F"/>
    <w:rsid w:val="003209B6"/>
    <w:rsid w:val="00321D9A"/>
    <w:rsid w:val="00321E5C"/>
    <w:rsid w:val="0032332A"/>
    <w:rsid w:val="0032511F"/>
    <w:rsid w:val="00325356"/>
    <w:rsid w:val="00326F03"/>
    <w:rsid w:val="00327CBD"/>
    <w:rsid w:val="00330046"/>
    <w:rsid w:val="003302CB"/>
    <w:rsid w:val="003307E6"/>
    <w:rsid w:val="00330B06"/>
    <w:rsid w:val="00330F5D"/>
    <w:rsid w:val="0033136F"/>
    <w:rsid w:val="003323AA"/>
    <w:rsid w:val="0033271E"/>
    <w:rsid w:val="0033414E"/>
    <w:rsid w:val="00334EED"/>
    <w:rsid w:val="0033506E"/>
    <w:rsid w:val="00335549"/>
    <w:rsid w:val="003360D3"/>
    <w:rsid w:val="00336BBF"/>
    <w:rsid w:val="00340853"/>
    <w:rsid w:val="00340F15"/>
    <w:rsid w:val="00341442"/>
    <w:rsid w:val="00341A08"/>
    <w:rsid w:val="00343DE5"/>
    <w:rsid w:val="00344994"/>
    <w:rsid w:val="003464F0"/>
    <w:rsid w:val="003467F1"/>
    <w:rsid w:val="0034693D"/>
    <w:rsid w:val="00346D8F"/>
    <w:rsid w:val="0035299C"/>
    <w:rsid w:val="003537FB"/>
    <w:rsid w:val="003541AC"/>
    <w:rsid w:val="00355136"/>
    <w:rsid w:val="003558ED"/>
    <w:rsid w:val="00355AC7"/>
    <w:rsid w:val="00356551"/>
    <w:rsid w:val="00360D52"/>
    <w:rsid w:val="00362332"/>
    <w:rsid w:val="00362396"/>
    <w:rsid w:val="00365F2A"/>
    <w:rsid w:val="003670AC"/>
    <w:rsid w:val="003675EE"/>
    <w:rsid w:val="0037090F"/>
    <w:rsid w:val="00373477"/>
    <w:rsid w:val="003761BC"/>
    <w:rsid w:val="00376469"/>
    <w:rsid w:val="00376D02"/>
    <w:rsid w:val="00376E36"/>
    <w:rsid w:val="003814CE"/>
    <w:rsid w:val="00381AEE"/>
    <w:rsid w:val="00385A84"/>
    <w:rsid w:val="00385B89"/>
    <w:rsid w:val="00385BC1"/>
    <w:rsid w:val="0038655F"/>
    <w:rsid w:val="00386791"/>
    <w:rsid w:val="00386822"/>
    <w:rsid w:val="0039035E"/>
    <w:rsid w:val="00390A17"/>
    <w:rsid w:val="003922BB"/>
    <w:rsid w:val="003938B2"/>
    <w:rsid w:val="00393C87"/>
    <w:rsid w:val="00393F8F"/>
    <w:rsid w:val="003951EB"/>
    <w:rsid w:val="00395A2C"/>
    <w:rsid w:val="00397AB7"/>
    <w:rsid w:val="003A0984"/>
    <w:rsid w:val="003A59D8"/>
    <w:rsid w:val="003A5D95"/>
    <w:rsid w:val="003A6C9F"/>
    <w:rsid w:val="003A7844"/>
    <w:rsid w:val="003B0112"/>
    <w:rsid w:val="003B10AA"/>
    <w:rsid w:val="003B1673"/>
    <w:rsid w:val="003B17D3"/>
    <w:rsid w:val="003B1C0F"/>
    <w:rsid w:val="003B53A5"/>
    <w:rsid w:val="003B6777"/>
    <w:rsid w:val="003B7647"/>
    <w:rsid w:val="003C03EE"/>
    <w:rsid w:val="003C1150"/>
    <w:rsid w:val="003C1689"/>
    <w:rsid w:val="003C1E5A"/>
    <w:rsid w:val="003C3296"/>
    <w:rsid w:val="003C4364"/>
    <w:rsid w:val="003C5C74"/>
    <w:rsid w:val="003C67D6"/>
    <w:rsid w:val="003C6F96"/>
    <w:rsid w:val="003D05C2"/>
    <w:rsid w:val="003D07AD"/>
    <w:rsid w:val="003D1039"/>
    <w:rsid w:val="003D1072"/>
    <w:rsid w:val="003D11EB"/>
    <w:rsid w:val="003D174B"/>
    <w:rsid w:val="003D2EAA"/>
    <w:rsid w:val="003D3472"/>
    <w:rsid w:val="003D4F06"/>
    <w:rsid w:val="003D66A8"/>
    <w:rsid w:val="003D7F1E"/>
    <w:rsid w:val="003E22E9"/>
    <w:rsid w:val="003E25EE"/>
    <w:rsid w:val="003E2B95"/>
    <w:rsid w:val="003E3A80"/>
    <w:rsid w:val="003E4E15"/>
    <w:rsid w:val="003E6666"/>
    <w:rsid w:val="003E6ED4"/>
    <w:rsid w:val="003F036C"/>
    <w:rsid w:val="003F1145"/>
    <w:rsid w:val="003F319F"/>
    <w:rsid w:val="003F426C"/>
    <w:rsid w:val="003F51A7"/>
    <w:rsid w:val="003F5855"/>
    <w:rsid w:val="003F6144"/>
    <w:rsid w:val="003F67F6"/>
    <w:rsid w:val="003F72BD"/>
    <w:rsid w:val="003F7EFB"/>
    <w:rsid w:val="00400683"/>
    <w:rsid w:val="0040226E"/>
    <w:rsid w:val="00402ACD"/>
    <w:rsid w:val="00403F5E"/>
    <w:rsid w:val="00405EE1"/>
    <w:rsid w:val="0040634E"/>
    <w:rsid w:val="00406E8F"/>
    <w:rsid w:val="00411B5E"/>
    <w:rsid w:val="00411C03"/>
    <w:rsid w:val="004141AA"/>
    <w:rsid w:val="0041456A"/>
    <w:rsid w:val="00414614"/>
    <w:rsid w:val="00415E73"/>
    <w:rsid w:val="00415EC3"/>
    <w:rsid w:val="00416158"/>
    <w:rsid w:val="0042013B"/>
    <w:rsid w:val="0042016A"/>
    <w:rsid w:val="0042053A"/>
    <w:rsid w:val="004211B5"/>
    <w:rsid w:val="00423097"/>
    <w:rsid w:val="00423103"/>
    <w:rsid w:val="00423304"/>
    <w:rsid w:val="00424E5F"/>
    <w:rsid w:val="00426575"/>
    <w:rsid w:val="0043228A"/>
    <w:rsid w:val="00432945"/>
    <w:rsid w:val="00432F24"/>
    <w:rsid w:val="0043516B"/>
    <w:rsid w:val="0043693C"/>
    <w:rsid w:val="0043781F"/>
    <w:rsid w:val="00440A88"/>
    <w:rsid w:val="00440F80"/>
    <w:rsid w:val="004418AD"/>
    <w:rsid w:val="004435CE"/>
    <w:rsid w:val="004438ED"/>
    <w:rsid w:val="0044482B"/>
    <w:rsid w:val="00444A23"/>
    <w:rsid w:val="0044525B"/>
    <w:rsid w:val="0044646E"/>
    <w:rsid w:val="00446D2E"/>
    <w:rsid w:val="004501F0"/>
    <w:rsid w:val="00451914"/>
    <w:rsid w:val="00453764"/>
    <w:rsid w:val="00453996"/>
    <w:rsid w:val="004541C4"/>
    <w:rsid w:val="00454912"/>
    <w:rsid w:val="00454DD9"/>
    <w:rsid w:val="004554A8"/>
    <w:rsid w:val="00455E50"/>
    <w:rsid w:val="00456A75"/>
    <w:rsid w:val="004578C1"/>
    <w:rsid w:val="0046023A"/>
    <w:rsid w:val="00460DA9"/>
    <w:rsid w:val="00461222"/>
    <w:rsid w:val="00462035"/>
    <w:rsid w:val="004626AE"/>
    <w:rsid w:val="00462967"/>
    <w:rsid w:val="00465005"/>
    <w:rsid w:val="004656EB"/>
    <w:rsid w:val="00466ACD"/>
    <w:rsid w:val="00470729"/>
    <w:rsid w:val="00473CF4"/>
    <w:rsid w:val="0047439D"/>
    <w:rsid w:val="004745C4"/>
    <w:rsid w:val="00474F01"/>
    <w:rsid w:val="004826FE"/>
    <w:rsid w:val="0048418E"/>
    <w:rsid w:val="00484719"/>
    <w:rsid w:val="00487052"/>
    <w:rsid w:val="00490780"/>
    <w:rsid w:val="00490E7E"/>
    <w:rsid w:val="00491084"/>
    <w:rsid w:val="00491920"/>
    <w:rsid w:val="00492803"/>
    <w:rsid w:val="00495261"/>
    <w:rsid w:val="0049534D"/>
    <w:rsid w:val="00495954"/>
    <w:rsid w:val="00496506"/>
    <w:rsid w:val="004968C7"/>
    <w:rsid w:val="00496F11"/>
    <w:rsid w:val="004A2865"/>
    <w:rsid w:val="004A5DD0"/>
    <w:rsid w:val="004A6F58"/>
    <w:rsid w:val="004A704A"/>
    <w:rsid w:val="004B0360"/>
    <w:rsid w:val="004B1433"/>
    <w:rsid w:val="004B1B59"/>
    <w:rsid w:val="004B2041"/>
    <w:rsid w:val="004B20B8"/>
    <w:rsid w:val="004B20BF"/>
    <w:rsid w:val="004B42F1"/>
    <w:rsid w:val="004B75C8"/>
    <w:rsid w:val="004C1023"/>
    <w:rsid w:val="004C1A97"/>
    <w:rsid w:val="004C5CF5"/>
    <w:rsid w:val="004C6C1F"/>
    <w:rsid w:val="004D14E4"/>
    <w:rsid w:val="004D182D"/>
    <w:rsid w:val="004D20EB"/>
    <w:rsid w:val="004D23F3"/>
    <w:rsid w:val="004D3474"/>
    <w:rsid w:val="004D4B92"/>
    <w:rsid w:val="004D714E"/>
    <w:rsid w:val="004D7888"/>
    <w:rsid w:val="004E3107"/>
    <w:rsid w:val="004E3783"/>
    <w:rsid w:val="004E5A02"/>
    <w:rsid w:val="004E5E83"/>
    <w:rsid w:val="004E78CE"/>
    <w:rsid w:val="004F09FA"/>
    <w:rsid w:val="004F197E"/>
    <w:rsid w:val="004F2192"/>
    <w:rsid w:val="004F4432"/>
    <w:rsid w:val="004F5715"/>
    <w:rsid w:val="004F7B3A"/>
    <w:rsid w:val="0050080A"/>
    <w:rsid w:val="005017AE"/>
    <w:rsid w:val="00502759"/>
    <w:rsid w:val="00505A79"/>
    <w:rsid w:val="0050687D"/>
    <w:rsid w:val="00507574"/>
    <w:rsid w:val="0051552A"/>
    <w:rsid w:val="00515A8C"/>
    <w:rsid w:val="005165BA"/>
    <w:rsid w:val="005174E6"/>
    <w:rsid w:val="00517C0C"/>
    <w:rsid w:val="00522826"/>
    <w:rsid w:val="00522EB4"/>
    <w:rsid w:val="00523BE6"/>
    <w:rsid w:val="005252E0"/>
    <w:rsid w:val="0052576B"/>
    <w:rsid w:val="005257C0"/>
    <w:rsid w:val="00526DB9"/>
    <w:rsid w:val="00526EDD"/>
    <w:rsid w:val="005275F7"/>
    <w:rsid w:val="005300D8"/>
    <w:rsid w:val="00530833"/>
    <w:rsid w:val="00531D8E"/>
    <w:rsid w:val="00531E72"/>
    <w:rsid w:val="00531F87"/>
    <w:rsid w:val="0053376A"/>
    <w:rsid w:val="0053661A"/>
    <w:rsid w:val="00537741"/>
    <w:rsid w:val="00537EEE"/>
    <w:rsid w:val="00537F1C"/>
    <w:rsid w:val="005410D8"/>
    <w:rsid w:val="005428E7"/>
    <w:rsid w:val="00542FD4"/>
    <w:rsid w:val="00543255"/>
    <w:rsid w:val="00544035"/>
    <w:rsid w:val="005456E1"/>
    <w:rsid w:val="005460D9"/>
    <w:rsid w:val="0054618E"/>
    <w:rsid w:val="005462D4"/>
    <w:rsid w:val="005504D3"/>
    <w:rsid w:val="00550A63"/>
    <w:rsid w:val="00550C2F"/>
    <w:rsid w:val="005510B6"/>
    <w:rsid w:val="005516E9"/>
    <w:rsid w:val="005526DB"/>
    <w:rsid w:val="00553733"/>
    <w:rsid w:val="00553B5E"/>
    <w:rsid w:val="00553F91"/>
    <w:rsid w:val="00560079"/>
    <w:rsid w:val="00561534"/>
    <w:rsid w:val="005618A8"/>
    <w:rsid w:val="0056254E"/>
    <w:rsid w:val="00563B8C"/>
    <w:rsid w:val="005647BD"/>
    <w:rsid w:val="00565C17"/>
    <w:rsid w:val="005665FA"/>
    <w:rsid w:val="005666F5"/>
    <w:rsid w:val="005715D1"/>
    <w:rsid w:val="0057267F"/>
    <w:rsid w:val="00572BC4"/>
    <w:rsid w:val="00572F9C"/>
    <w:rsid w:val="005733EB"/>
    <w:rsid w:val="00573B1A"/>
    <w:rsid w:val="00573CE4"/>
    <w:rsid w:val="005743E5"/>
    <w:rsid w:val="0057451A"/>
    <w:rsid w:val="005753F7"/>
    <w:rsid w:val="00575F4F"/>
    <w:rsid w:val="00576589"/>
    <w:rsid w:val="005806BA"/>
    <w:rsid w:val="00580CB1"/>
    <w:rsid w:val="005814CB"/>
    <w:rsid w:val="00581CA1"/>
    <w:rsid w:val="0058331E"/>
    <w:rsid w:val="00583E34"/>
    <w:rsid w:val="00584812"/>
    <w:rsid w:val="005874D4"/>
    <w:rsid w:val="00590C47"/>
    <w:rsid w:val="00592E4B"/>
    <w:rsid w:val="00594AD6"/>
    <w:rsid w:val="00595340"/>
    <w:rsid w:val="00595532"/>
    <w:rsid w:val="005956A6"/>
    <w:rsid w:val="00595F29"/>
    <w:rsid w:val="005966FB"/>
    <w:rsid w:val="005973FD"/>
    <w:rsid w:val="005A292C"/>
    <w:rsid w:val="005A5037"/>
    <w:rsid w:val="005A59E3"/>
    <w:rsid w:val="005A6E5C"/>
    <w:rsid w:val="005A73D0"/>
    <w:rsid w:val="005B0BCE"/>
    <w:rsid w:val="005B27F7"/>
    <w:rsid w:val="005B2F08"/>
    <w:rsid w:val="005B3219"/>
    <w:rsid w:val="005B3358"/>
    <w:rsid w:val="005B5206"/>
    <w:rsid w:val="005B53A4"/>
    <w:rsid w:val="005B6E8A"/>
    <w:rsid w:val="005C12DA"/>
    <w:rsid w:val="005C1E57"/>
    <w:rsid w:val="005C1EF8"/>
    <w:rsid w:val="005C2CC3"/>
    <w:rsid w:val="005C33EA"/>
    <w:rsid w:val="005C49F6"/>
    <w:rsid w:val="005C4E4C"/>
    <w:rsid w:val="005C654B"/>
    <w:rsid w:val="005C68AF"/>
    <w:rsid w:val="005D01A5"/>
    <w:rsid w:val="005D1B01"/>
    <w:rsid w:val="005D2022"/>
    <w:rsid w:val="005D20F4"/>
    <w:rsid w:val="005D2EB2"/>
    <w:rsid w:val="005D43D9"/>
    <w:rsid w:val="005D4D40"/>
    <w:rsid w:val="005D5664"/>
    <w:rsid w:val="005D7F3C"/>
    <w:rsid w:val="005E099C"/>
    <w:rsid w:val="005E17EB"/>
    <w:rsid w:val="005E223A"/>
    <w:rsid w:val="005E2E88"/>
    <w:rsid w:val="005E36A9"/>
    <w:rsid w:val="005E397E"/>
    <w:rsid w:val="005E43BE"/>
    <w:rsid w:val="005E5BDE"/>
    <w:rsid w:val="005E5F7C"/>
    <w:rsid w:val="005E6192"/>
    <w:rsid w:val="005E79E1"/>
    <w:rsid w:val="005F064F"/>
    <w:rsid w:val="005F0924"/>
    <w:rsid w:val="005F1ED5"/>
    <w:rsid w:val="005F4307"/>
    <w:rsid w:val="005F4A66"/>
    <w:rsid w:val="005F57CE"/>
    <w:rsid w:val="005F685D"/>
    <w:rsid w:val="005F6CC2"/>
    <w:rsid w:val="0060074D"/>
    <w:rsid w:val="00605D40"/>
    <w:rsid w:val="00610049"/>
    <w:rsid w:val="0061220B"/>
    <w:rsid w:val="00612D6D"/>
    <w:rsid w:val="0061676D"/>
    <w:rsid w:val="00616DD6"/>
    <w:rsid w:val="00620453"/>
    <w:rsid w:val="00620AE4"/>
    <w:rsid w:val="006213BE"/>
    <w:rsid w:val="006219C0"/>
    <w:rsid w:val="00621CB0"/>
    <w:rsid w:val="0062517C"/>
    <w:rsid w:val="00625CA9"/>
    <w:rsid w:val="006261D5"/>
    <w:rsid w:val="006336EA"/>
    <w:rsid w:val="00633A06"/>
    <w:rsid w:val="00634422"/>
    <w:rsid w:val="006351C4"/>
    <w:rsid w:val="00635AC8"/>
    <w:rsid w:val="00635AE4"/>
    <w:rsid w:val="00637BDF"/>
    <w:rsid w:val="0064038A"/>
    <w:rsid w:val="00642D00"/>
    <w:rsid w:val="00646723"/>
    <w:rsid w:val="006509E0"/>
    <w:rsid w:val="00656BE6"/>
    <w:rsid w:val="0065731B"/>
    <w:rsid w:val="006576AF"/>
    <w:rsid w:val="00657B3F"/>
    <w:rsid w:val="0066130B"/>
    <w:rsid w:val="00661CF3"/>
    <w:rsid w:val="006636FA"/>
    <w:rsid w:val="00665654"/>
    <w:rsid w:val="00665867"/>
    <w:rsid w:val="00665C01"/>
    <w:rsid w:val="00665CBE"/>
    <w:rsid w:val="00666F52"/>
    <w:rsid w:val="006676DE"/>
    <w:rsid w:val="0066771D"/>
    <w:rsid w:val="006677CE"/>
    <w:rsid w:val="00667B9B"/>
    <w:rsid w:val="00670250"/>
    <w:rsid w:val="006709EC"/>
    <w:rsid w:val="006720E3"/>
    <w:rsid w:val="006744FD"/>
    <w:rsid w:val="006746AF"/>
    <w:rsid w:val="006770F6"/>
    <w:rsid w:val="00677843"/>
    <w:rsid w:val="00677F5B"/>
    <w:rsid w:val="00680EAB"/>
    <w:rsid w:val="00681B3D"/>
    <w:rsid w:val="00683F06"/>
    <w:rsid w:val="00685FCF"/>
    <w:rsid w:val="00686A0F"/>
    <w:rsid w:val="006878DA"/>
    <w:rsid w:val="00692C05"/>
    <w:rsid w:val="006950F7"/>
    <w:rsid w:val="00695BF3"/>
    <w:rsid w:val="00696391"/>
    <w:rsid w:val="00696504"/>
    <w:rsid w:val="00696DD1"/>
    <w:rsid w:val="006A0D37"/>
    <w:rsid w:val="006A26D2"/>
    <w:rsid w:val="006A3252"/>
    <w:rsid w:val="006A3EBB"/>
    <w:rsid w:val="006A4B4F"/>
    <w:rsid w:val="006A4B51"/>
    <w:rsid w:val="006A7BC8"/>
    <w:rsid w:val="006B10C8"/>
    <w:rsid w:val="006B39FE"/>
    <w:rsid w:val="006B3DFD"/>
    <w:rsid w:val="006B4919"/>
    <w:rsid w:val="006B7D27"/>
    <w:rsid w:val="006C05BC"/>
    <w:rsid w:val="006C10F0"/>
    <w:rsid w:val="006C169A"/>
    <w:rsid w:val="006C2825"/>
    <w:rsid w:val="006C29D3"/>
    <w:rsid w:val="006C571B"/>
    <w:rsid w:val="006C70A2"/>
    <w:rsid w:val="006C7BDE"/>
    <w:rsid w:val="006D0D93"/>
    <w:rsid w:val="006D0E13"/>
    <w:rsid w:val="006D45C3"/>
    <w:rsid w:val="006D65F7"/>
    <w:rsid w:val="006D798D"/>
    <w:rsid w:val="006E0570"/>
    <w:rsid w:val="006E14AD"/>
    <w:rsid w:val="006E26B0"/>
    <w:rsid w:val="006E3746"/>
    <w:rsid w:val="006E6320"/>
    <w:rsid w:val="006F0A1C"/>
    <w:rsid w:val="006F104F"/>
    <w:rsid w:val="006F182C"/>
    <w:rsid w:val="006F1D69"/>
    <w:rsid w:val="006F3EF8"/>
    <w:rsid w:val="006F46B3"/>
    <w:rsid w:val="006F4A26"/>
    <w:rsid w:val="0070082D"/>
    <w:rsid w:val="0070165A"/>
    <w:rsid w:val="007020AD"/>
    <w:rsid w:val="00704B54"/>
    <w:rsid w:val="00704DE5"/>
    <w:rsid w:val="0070647B"/>
    <w:rsid w:val="00710D96"/>
    <w:rsid w:val="007112EF"/>
    <w:rsid w:val="0071162E"/>
    <w:rsid w:val="00713498"/>
    <w:rsid w:val="00714055"/>
    <w:rsid w:val="00714072"/>
    <w:rsid w:val="00714D64"/>
    <w:rsid w:val="00715A2E"/>
    <w:rsid w:val="00716BA7"/>
    <w:rsid w:val="00717AFA"/>
    <w:rsid w:val="00717D1D"/>
    <w:rsid w:val="00721E6B"/>
    <w:rsid w:val="007229EF"/>
    <w:rsid w:val="007239FB"/>
    <w:rsid w:val="007241E4"/>
    <w:rsid w:val="0072702B"/>
    <w:rsid w:val="00730AE8"/>
    <w:rsid w:val="00731972"/>
    <w:rsid w:val="00731C16"/>
    <w:rsid w:val="00731E14"/>
    <w:rsid w:val="0073431B"/>
    <w:rsid w:val="007359ED"/>
    <w:rsid w:val="00736F22"/>
    <w:rsid w:val="007372A3"/>
    <w:rsid w:val="00737F26"/>
    <w:rsid w:val="007401D6"/>
    <w:rsid w:val="00740937"/>
    <w:rsid w:val="00740B92"/>
    <w:rsid w:val="007411AB"/>
    <w:rsid w:val="007428A5"/>
    <w:rsid w:val="00742902"/>
    <w:rsid w:val="007456A4"/>
    <w:rsid w:val="007460B6"/>
    <w:rsid w:val="00747089"/>
    <w:rsid w:val="00747DAF"/>
    <w:rsid w:val="00750644"/>
    <w:rsid w:val="007514B7"/>
    <w:rsid w:val="00751B23"/>
    <w:rsid w:val="007522C3"/>
    <w:rsid w:val="007542F1"/>
    <w:rsid w:val="007548A6"/>
    <w:rsid w:val="00754A00"/>
    <w:rsid w:val="007557E5"/>
    <w:rsid w:val="00755E81"/>
    <w:rsid w:val="00757480"/>
    <w:rsid w:val="00757C62"/>
    <w:rsid w:val="00760E42"/>
    <w:rsid w:val="00762170"/>
    <w:rsid w:val="0076582D"/>
    <w:rsid w:val="00765AEA"/>
    <w:rsid w:val="00766A1E"/>
    <w:rsid w:val="00766E0E"/>
    <w:rsid w:val="007673CE"/>
    <w:rsid w:val="007703CB"/>
    <w:rsid w:val="0077265F"/>
    <w:rsid w:val="00772E96"/>
    <w:rsid w:val="0077354B"/>
    <w:rsid w:val="00773DE4"/>
    <w:rsid w:val="007744C6"/>
    <w:rsid w:val="007823FF"/>
    <w:rsid w:val="00783230"/>
    <w:rsid w:val="00786EEC"/>
    <w:rsid w:val="00792962"/>
    <w:rsid w:val="007936D2"/>
    <w:rsid w:val="00795241"/>
    <w:rsid w:val="00795941"/>
    <w:rsid w:val="00796B95"/>
    <w:rsid w:val="007A316F"/>
    <w:rsid w:val="007A4FFF"/>
    <w:rsid w:val="007A77AE"/>
    <w:rsid w:val="007B2176"/>
    <w:rsid w:val="007B2669"/>
    <w:rsid w:val="007B2B63"/>
    <w:rsid w:val="007B467B"/>
    <w:rsid w:val="007B48A9"/>
    <w:rsid w:val="007B4E55"/>
    <w:rsid w:val="007B5E24"/>
    <w:rsid w:val="007B61B5"/>
    <w:rsid w:val="007B6665"/>
    <w:rsid w:val="007C0078"/>
    <w:rsid w:val="007C39D2"/>
    <w:rsid w:val="007C659D"/>
    <w:rsid w:val="007C7917"/>
    <w:rsid w:val="007C79E1"/>
    <w:rsid w:val="007C7F32"/>
    <w:rsid w:val="007D0598"/>
    <w:rsid w:val="007D0F38"/>
    <w:rsid w:val="007D102A"/>
    <w:rsid w:val="007D1AA0"/>
    <w:rsid w:val="007D41E5"/>
    <w:rsid w:val="007D42B4"/>
    <w:rsid w:val="007D471F"/>
    <w:rsid w:val="007D562E"/>
    <w:rsid w:val="007D5E29"/>
    <w:rsid w:val="007D79F6"/>
    <w:rsid w:val="007E3BCF"/>
    <w:rsid w:val="007E4E40"/>
    <w:rsid w:val="007E5768"/>
    <w:rsid w:val="007E6171"/>
    <w:rsid w:val="007E7E20"/>
    <w:rsid w:val="007F17B6"/>
    <w:rsid w:val="007F36BB"/>
    <w:rsid w:val="007F3F66"/>
    <w:rsid w:val="007F437D"/>
    <w:rsid w:val="007F4BA4"/>
    <w:rsid w:val="007F7FEB"/>
    <w:rsid w:val="008004E0"/>
    <w:rsid w:val="00800D78"/>
    <w:rsid w:val="00800E05"/>
    <w:rsid w:val="008011BB"/>
    <w:rsid w:val="00801BCF"/>
    <w:rsid w:val="00802067"/>
    <w:rsid w:val="00802908"/>
    <w:rsid w:val="00803C48"/>
    <w:rsid w:val="00804802"/>
    <w:rsid w:val="0080501B"/>
    <w:rsid w:val="00805491"/>
    <w:rsid w:val="008057E4"/>
    <w:rsid w:val="00810ECD"/>
    <w:rsid w:val="00811A80"/>
    <w:rsid w:val="00812FA7"/>
    <w:rsid w:val="0082519C"/>
    <w:rsid w:val="008253E6"/>
    <w:rsid w:val="00831174"/>
    <w:rsid w:val="00831D03"/>
    <w:rsid w:val="008326B6"/>
    <w:rsid w:val="008364EE"/>
    <w:rsid w:val="00837BF0"/>
    <w:rsid w:val="008414EA"/>
    <w:rsid w:val="00842C03"/>
    <w:rsid w:val="00842D03"/>
    <w:rsid w:val="008434DB"/>
    <w:rsid w:val="00844F99"/>
    <w:rsid w:val="00845BBC"/>
    <w:rsid w:val="008500F9"/>
    <w:rsid w:val="00852311"/>
    <w:rsid w:val="0085298B"/>
    <w:rsid w:val="00852C9D"/>
    <w:rsid w:val="00853D93"/>
    <w:rsid w:val="00854A7A"/>
    <w:rsid w:val="00854AD7"/>
    <w:rsid w:val="00855DA8"/>
    <w:rsid w:val="008574BD"/>
    <w:rsid w:val="0086451E"/>
    <w:rsid w:val="00864FF3"/>
    <w:rsid w:val="00866568"/>
    <w:rsid w:val="00867719"/>
    <w:rsid w:val="00871182"/>
    <w:rsid w:val="0087227B"/>
    <w:rsid w:val="00872EE4"/>
    <w:rsid w:val="00873BEA"/>
    <w:rsid w:val="00874610"/>
    <w:rsid w:val="00874B9A"/>
    <w:rsid w:val="008755FF"/>
    <w:rsid w:val="00875797"/>
    <w:rsid w:val="00876509"/>
    <w:rsid w:val="00876BE2"/>
    <w:rsid w:val="008776BE"/>
    <w:rsid w:val="00877E0C"/>
    <w:rsid w:val="00880C98"/>
    <w:rsid w:val="00881FDD"/>
    <w:rsid w:val="008821DB"/>
    <w:rsid w:val="00882F9A"/>
    <w:rsid w:val="00883AC1"/>
    <w:rsid w:val="00885D0C"/>
    <w:rsid w:val="00885F9B"/>
    <w:rsid w:val="0088647C"/>
    <w:rsid w:val="00890062"/>
    <w:rsid w:val="0089040A"/>
    <w:rsid w:val="00891418"/>
    <w:rsid w:val="00891B45"/>
    <w:rsid w:val="008928C4"/>
    <w:rsid w:val="00892AAB"/>
    <w:rsid w:val="0089396E"/>
    <w:rsid w:val="008940DD"/>
    <w:rsid w:val="00895AF2"/>
    <w:rsid w:val="008A09D0"/>
    <w:rsid w:val="008A1B27"/>
    <w:rsid w:val="008A2A1E"/>
    <w:rsid w:val="008A6CA3"/>
    <w:rsid w:val="008B01AF"/>
    <w:rsid w:val="008B0434"/>
    <w:rsid w:val="008B17B6"/>
    <w:rsid w:val="008B258A"/>
    <w:rsid w:val="008B2EF4"/>
    <w:rsid w:val="008B3460"/>
    <w:rsid w:val="008B4A52"/>
    <w:rsid w:val="008B7000"/>
    <w:rsid w:val="008B7290"/>
    <w:rsid w:val="008B7B89"/>
    <w:rsid w:val="008C3788"/>
    <w:rsid w:val="008C3CEE"/>
    <w:rsid w:val="008C6387"/>
    <w:rsid w:val="008C7F1E"/>
    <w:rsid w:val="008D24F3"/>
    <w:rsid w:val="008D2E3D"/>
    <w:rsid w:val="008E2148"/>
    <w:rsid w:val="008E4DB4"/>
    <w:rsid w:val="008E502A"/>
    <w:rsid w:val="008E5C45"/>
    <w:rsid w:val="008E733D"/>
    <w:rsid w:val="008F1631"/>
    <w:rsid w:val="008F2811"/>
    <w:rsid w:val="008F3DFD"/>
    <w:rsid w:val="008F5AFF"/>
    <w:rsid w:val="008F6C8C"/>
    <w:rsid w:val="008F7C15"/>
    <w:rsid w:val="0090125E"/>
    <w:rsid w:val="00901CA5"/>
    <w:rsid w:val="0090286E"/>
    <w:rsid w:val="00902A0B"/>
    <w:rsid w:val="00904143"/>
    <w:rsid w:val="00904B09"/>
    <w:rsid w:val="0090508D"/>
    <w:rsid w:val="00906098"/>
    <w:rsid w:val="009063CD"/>
    <w:rsid w:val="0090720C"/>
    <w:rsid w:val="009077EA"/>
    <w:rsid w:val="0091230B"/>
    <w:rsid w:val="009131D0"/>
    <w:rsid w:val="0091324B"/>
    <w:rsid w:val="009151B2"/>
    <w:rsid w:val="0091742D"/>
    <w:rsid w:val="00921D72"/>
    <w:rsid w:val="00922B10"/>
    <w:rsid w:val="00922DC9"/>
    <w:rsid w:val="00926169"/>
    <w:rsid w:val="00930BC4"/>
    <w:rsid w:val="00930C2D"/>
    <w:rsid w:val="00931165"/>
    <w:rsid w:val="00931C35"/>
    <w:rsid w:val="00931ED7"/>
    <w:rsid w:val="00932128"/>
    <w:rsid w:val="00932F89"/>
    <w:rsid w:val="00933282"/>
    <w:rsid w:val="00933475"/>
    <w:rsid w:val="009336E1"/>
    <w:rsid w:val="00933AF8"/>
    <w:rsid w:val="009350D3"/>
    <w:rsid w:val="00935814"/>
    <w:rsid w:val="009415C5"/>
    <w:rsid w:val="00942E50"/>
    <w:rsid w:val="00943F85"/>
    <w:rsid w:val="00944C2A"/>
    <w:rsid w:val="00945BE0"/>
    <w:rsid w:val="009507E1"/>
    <w:rsid w:val="00950A55"/>
    <w:rsid w:val="009510DA"/>
    <w:rsid w:val="009533AC"/>
    <w:rsid w:val="00953A4C"/>
    <w:rsid w:val="00954509"/>
    <w:rsid w:val="00954D44"/>
    <w:rsid w:val="009578BA"/>
    <w:rsid w:val="00960775"/>
    <w:rsid w:val="00960823"/>
    <w:rsid w:val="00960DFC"/>
    <w:rsid w:val="00961057"/>
    <w:rsid w:val="009617F8"/>
    <w:rsid w:val="00964F22"/>
    <w:rsid w:val="009678BC"/>
    <w:rsid w:val="00970332"/>
    <w:rsid w:val="00972002"/>
    <w:rsid w:val="00972DFB"/>
    <w:rsid w:val="00973185"/>
    <w:rsid w:val="00973D77"/>
    <w:rsid w:val="009761BF"/>
    <w:rsid w:val="00976E08"/>
    <w:rsid w:val="0097782F"/>
    <w:rsid w:val="00980BF3"/>
    <w:rsid w:val="00981B2C"/>
    <w:rsid w:val="00981D1A"/>
    <w:rsid w:val="009843D4"/>
    <w:rsid w:val="0099089B"/>
    <w:rsid w:val="00990B35"/>
    <w:rsid w:val="00990EE3"/>
    <w:rsid w:val="00993469"/>
    <w:rsid w:val="00994A4A"/>
    <w:rsid w:val="00996CE3"/>
    <w:rsid w:val="00997F12"/>
    <w:rsid w:val="009A0062"/>
    <w:rsid w:val="009A1113"/>
    <w:rsid w:val="009A30FB"/>
    <w:rsid w:val="009A3EAB"/>
    <w:rsid w:val="009A47F4"/>
    <w:rsid w:val="009A559A"/>
    <w:rsid w:val="009A6FF5"/>
    <w:rsid w:val="009A72BC"/>
    <w:rsid w:val="009A7C8D"/>
    <w:rsid w:val="009B0809"/>
    <w:rsid w:val="009B083A"/>
    <w:rsid w:val="009B14C0"/>
    <w:rsid w:val="009B5D85"/>
    <w:rsid w:val="009B5DF5"/>
    <w:rsid w:val="009B66B3"/>
    <w:rsid w:val="009C0E41"/>
    <w:rsid w:val="009C0FE0"/>
    <w:rsid w:val="009C2EEF"/>
    <w:rsid w:val="009C36D1"/>
    <w:rsid w:val="009C6F24"/>
    <w:rsid w:val="009D0A99"/>
    <w:rsid w:val="009D2448"/>
    <w:rsid w:val="009D43D5"/>
    <w:rsid w:val="009D4420"/>
    <w:rsid w:val="009D48B1"/>
    <w:rsid w:val="009D4F98"/>
    <w:rsid w:val="009D50A7"/>
    <w:rsid w:val="009D597F"/>
    <w:rsid w:val="009D656D"/>
    <w:rsid w:val="009D6D0E"/>
    <w:rsid w:val="009E0CBF"/>
    <w:rsid w:val="009E1B5D"/>
    <w:rsid w:val="009E1D23"/>
    <w:rsid w:val="009E3F04"/>
    <w:rsid w:val="009E4EF8"/>
    <w:rsid w:val="009E77B5"/>
    <w:rsid w:val="009F00ED"/>
    <w:rsid w:val="009F0B68"/>
    <w:rsid w:val="009F1B76"/>
    <w:rsid w:val="009F229C"/>
    <w:rsid w:val="009F3895"/>
    <w:rsid w:val="009F398E"/>
    <w:rsid w:val="009F48A3"/>
    <w:rsid w:val="009F4AA3"/>
    <w:rsid w:val="009F6C22"/>
    <w:rsid w:val="00A014A1"/>
    <w:rsid w:val="00A0163F"/>
    <w:rsid w:val="00A02150"/>
    <w:rsid w:val="00A02B44"/>
    <w:rsid w:val="00A02E1B"/>
    <w:rsid w:val="00A033D4"/>
    <w:rsid w:val="00A054CF"/>
    <w:rsid w:val="00A057C9"/>
    <w:rsid w:val="00A05CBB"/>
    <w:rsid w:val="00A0638E"/>
    <w:rsid w:val="00A0766A"/>
    <w:rsid w:val="00A07C4F"/>
    <w:rsid w:val="00A11C66"/>
    <w:rsid w:val="00A11D07"/>
    <w:rsid w:val="00A13F12"/>
    <w:rsid w:val="00A147F3"/>
    <w:rsid w:val="00A151DA"/>
    <w:rsid w:val="00A154FE"/>
    <w:rsid w:val="00A17D8C"/>
    <w:rsid w:val="00A201C8"/>
    <w:rsid w:val="00A201F6"/>
    <w:rsid w:val="00A22F55"/>
    <w:rsid w:val="00A24496"/>
    <w:rsid w:val="00A24A38"/>
    <w:rsid w:val="00A25D97"/>
    <w:rsid w:val="00A261FF"/>
    <w:rsid w:val="00A26553"/>
    <w:rsid w:val="00A3011B"/>
    <w:rsid w:val="00A30A29"/>
    <w:rsid w:val="00A31408"/>
    <w:rsid w:val="00A328ED"/>
    <w:rsid w:val="00A338D2"/>
    <w:rsid w:val="00A33B95"/>
    <w:rsid w:val="00A33E89"/>
    <w:rsid w:val="00A34572"/>
    <w:rsid w:val="00A36C46"/>
    <w:rsid w:val="00A402D0"/>
    <w:rsid w:val="00A41022"/>
    <w:rsid w:val="00A41C70"/>
    <w:rsid w:val="00A44B73"/>
    <w:rsid w:val="00A467EA"/>
    <w:rsid w:val="00A5325A"/>
    <w:rsid w:val="00A54082"/>
    <w:rsid w:val="00A54567"/>
    <w:rsid w:val="00A55652"/>
    <w:rsid w:val="00A571AE"/>
    <w:rsid w:val="00A6087E"/>
    <w:rsid w:val="00A627DB"/>
    <w:rsid w:val="00A634B4"/>
    <w:rsid w:val="00A6519F"/>
    <w:rsid w:val="00A65250"/>
    <w:rsid w:val="00A65949"/>
    <w:rsid w:val="00A65F89"/>
    <w:rsid w:val="00A717D0"/>
    <w:rsid w:val="00A727A3"/>
    <w:rsid w:val="00A73B8C"/>
    <w:rsid w:val="00A74393"/>
    <w:rsid w:val="00A76855"/>
    <w:rsid w:val="00A77E6D"/>
    <w:rsid w:val="00A804A3"/>
    <w:rsid w:val="00A80EF1"/>
    <w:rsid w:val="00A87850"/>
    <w:rsid w:val="00A878AD"/>
    <w:rsid w:val="00A87F66"/>
    <w:rsid w:val="00A90801"/>
    <w:rsid w:val="00A92C8A"/>
    <w:rsid w:val="00A95275"/>
    <w:rsid w:val="00A95A6B"/>
    <w:rsid w:val="00A96C3F"/>
    <w:rsid w:val="00A96D7E"/>
    <w:rsid w:val="00A9708A"/>
    <w:rsid w:val="00AA1CBB"/>
    <w:rsid w:val="00AA2E4E"/>
    <w:rsid w:val="00AA2EBD"/>
    <w:rsid w:val="00AA44CF"/>
    <w:rsid w:val="00AA5F60"/>
    <w:rsid w:val="00AA6025"/>
    <w:rsid w:val="00AB0464"/>
    <w:rsid w:val="00AB2056"/>
    <w:rsid w:val="00AB4C58"/>
    <w:rsid w:val="00AB5691"/>
    <w:rsid w:val="00AB6362"/>
    <w:rsid w:val="00AB7C69"/>
    <w:rsid w:val="00AC1697"/>
    <w:rsid w:val="00AC26F4"/>
    <w:rsid w:val="00AC3557"/>
    <w:rsid w:val="00AC4D2E"/>
    <w:rsid w:val="00AC4E05"/>
    <w:rsid w:val="00AC4F04"/>
    <w:rsid w:val="00AC50C3"/>
    <w:rsid w:val="00AC7BAF"/>
    <w:rsid w:val="00AD0964"/>
    <w:rsid w:val="00AD1CD7"/>
    <w:rsid w:val="00AD4D65"/>
    <w:rsid w:val="00AD5001"/>
    <w:rsid w:val="00AD6591"/>
    <w:rsid w:val="00AD6945"/>
    <w:rsid w:val="00AD7348"/>
    <w:rsid w:val="00AD74B8"/>
    <w:rsid w:val="00AE13A8"/>
    <w:rsid w:val="00AE1709"/>
    <w:rsid w:val="00AE2B68"/>
    <w:rsid w:val="00AE570C"/>
    <w:rsid w:val="00AE65BA"/>
    <w:rsid w:val="00AE6694"/>
    <w:rsid w:val="00AE6A73"/>
    <w:rsid w:val="00AE6D18"/>
    <w:rsid w:val="00AF21D6"/>
    <w:rsid w:val="00AF3D8C"/>
    <w:rsid w:val="00AF4528"/>
    <w:rsid w:val="00B016AE"/>
    <w:rsid w:val="00B021DA"/>
    <w:rsid w:val="00B0281C"/>
    <w:rsid w:val="00B036CD"/>
    <w:rsid w:val="00B051CF"/>
    <w:rsid w:val="00B05D1E"/>
    <w:rsid w:val="00B072B3"/>
    <w:rsid w:val="00B07871"/>
    <w:rsid w:val="00B10468"/>
    <w:rsid w:val="00B1128A"/>
    <w:rsid w:val="00B1242B"/>
    <w:rsid w:val="00B136F5"/>
    <w:rsid w:val="00B14C71"/>
    <w:rsid w:val="00B168E0"/>
    <w:rsid w:val="00B20150"/>
    <w:rsid w:val="00B20BF3"/>
    <w:rsid w:val="00B2221C"/>
    <w:rsid w:val="00B224B2"/>
    <w:rsid w:val="00B2331E"/>
    <w:rsid w:val="00B269B4"/>
    <w:rsid w:val="00B3074B"/>
    <w:rsid w:val="00B31089"/>
    <w:rsid w:val="00B315DC"/>
    <w:rsid w:val="00B3208D"/>
    <w:rsid w:val="00B32C7F"/>
    <w:rsid w:val="00B335FA"/>
    <w:rsid w:val="00B33876"/>
    <w:rsid w:val="00B33B97"/>
    <w:rsid w:val="00B35EAF"/>
    <w:rsid w:val="00B36178"/>
    <w:rsid w:val="00B4136B"/>
    <w:rsid w:val="00B41AF2"/>
    <w:rsid w:val="00B4220C"/>
    <w:rsid w:val="00B439C9"/>
    <w:rsid w:val="00B45BFD"/>
    <w:rsid w:val="00B4606B"/>
    <w:rsid w:val="00B512D5"/>
    <w:rsid w:val="00B51A18"/>
    <w:rsid w:val="00B5542C"/>
    <w:rsid w:val="00B5574D"/>
    <w:rsid w:val="00B56EBC"/>
    <w:rsid w:val="00B57A51"/>
    <w:rsid w:val="00B57CF3"/>
    <w:rsid w:val="00B57D3B"/>
    <w:rsid w:val="00B62AB8"/>
    <w:rsid w:val="00B630B7"/>
    <w:rsid w:val="00B64AF1"/>
    <w:rsid w:val="00B659FE"/>
    <w:rsid w:val="00B6635B"/>
    <w:rsid w:val="00B668F4"/>
    <w:rsid w:val="00B67F8D"/>
    <w:rsid w:val="00B70EE7"/>
    <w:rsid w:val="00B710BE"/>
    <w:rsid w:val="00B73C8C"/>
    <w:rsid w:val="00B73D63"/>
    <w:rsid w:val="00B763ED"/>
    <w:rsid w:val="00B80315"/>
    <w:rsid w:val="00B80866"/>
    <w:rsid w:val="00B81B46"/>
    <w:rsid w:val="00B838E6"/>
    <w:rsid w:val="00B83C54"/>
    <w:rsid w:val="00B871B1"/>
    <w:rsid w:val="00B90DFF"/>
    <w:rsid w:val="00B95126"/>
    <w:rsid w:val="00B9549E"/>
    <w:rsid w:val="00B95882"/>
    <w:rsid w:val="00B96C74"/>
    <w:rsid w:val="00B972BE"/>
    <w:rsid w:val="00B978CB"/>
    <w:rsid w:val="00BA0C3F"/>
    <w:rsid w:val="00BA1D5C"/>
    <w:rsid w:val="00BA4C01"/>
    <w:rsid w:val="00BA5268"/>
    <w:rsid w:val="00BA798B"/>
    <w:rsid w:val="00BB044C"/>
    <w:rsid w:val="00BB0FC3"/>
    <w:rsid w:val="00BB465D"/>
    <w:rsid w:val="00BB6304"/>
    <w:rsid w:val="00BC1EB4"/>
    <w:rsid w:val="00BC3806"/>
    <w:rsid w:val="00BC44C7"/>
    <w:rsid w:val="00BC51C3"/>
    <w:rsid w:val="00BC5964"/>
    <w:rsid w:val="00BC6ED1"/>
    <w:rsid w:val="00BC7D1F"/>
    <w:rsid w:val="00BD276D"/>
    <w:rsid w:val="00BD406C"/>
    <w:rsid w:val="00BD487F"/>
    <w:rsid w:val="00BD4F77"/>
    <w:rsid w:val="00BD5BFB"/>
    <w:rsid w:val="00BD7440"/>
    <w:rsid w:val="00BE12BB"/>
    <w:rsid w:val="00BE15BE"/>
    <w:rsid w:val="00BE1B06"/>
    <w:rsid w:val="00BE26CA"/>
    <w:rsid w:val="00BE2D59"/>
    <w:rsid w:val="00BE3443"/>
    <w:rsid w:val="00BE3A75"/>
    <w:rsid w:val="00BE3BB4"/>
    <w:rsid w:val="00BE454E"/>
    <w:rsid w:val="00BE5A34"/>
    <w:rsid w:val="00BE6942"/>
    <w:rsid w:val="00BE7F3B"/>
    <w:rsid w:val="00BE7F5B"/>
    <w:rsid w:val="00BF0050"/>
    <w:rsid w:val="00BF0A03"/>
    <w:rsid w:val="00BF216B"/>
    <w:rsid w:val="00BF38DE"/>
    <w:rsid w:val="00BF3999"/>
    <w:rsid w:val="00BF4F66"/>
    <w:rsid w:val="00BF58DC"/>
    <w:rsid w:val="00BF6D81"/>
    <w:rsid w:val="00BF715B"/>
    <w:rsid w:val="00BF7AF6"/>
    <w:rsid w:val="00C01E0F"/>
    <w:rsid w:val="00C02091"/>
    <w:rsid w:val="00C0214A"/>
    <w:rsid w:val="00C025D8"/>
    <w:rsid w:val="00C03235"/>
    <w:rsid w:val="00C0408B"/>
    <w:rsid w:val="00C048BD"/>
    <w:rsid w:val="00C06388"/>
    <w:rsid w:val="00C06433"/>
    <w:rsid w:val="00C12ECD"/>
    <w:rsid w:val="00C130C3"/>
    <w:rsid w:val="00C157CD"/>
    <w:rsid w:val="00C1582D"/>
    <w:rsid w:val="00C163AD"/>
    <w:rsid w:val="00C20E31"/>
    <w:rsid w:val="00C2328F"/>
    <w:rsid w:val="00C23D9F"/>
    <w:rsid w:val="00C24DA5"/>
    <w:rsid w:val="00C30478"/>
    <w:rsid w:val="00C32844"/>
    <w:rsid w:val="00C32CC7"/>
    <w:rsid w:val="00C34CB0"/>
    <w:rsid w:val="00C3508E"/>
    <w:rsid w:val="00C40EBF"/>
    <w:rsid w:val="00C45BC0"/>
    <w:rsid w:val="00C46C6C"/>
    <w:rsid w:val="00C50042"/>
    <w:rsid w:val="00C51BEE"/>
    <w:rsid w:val="00C52720"/>
    <w:rsid w:val="00C52F7E"/>
    <w:rsid w:val="00C53490"/>
    <w:rsid w:val="00C5417D"/>
    <w:rsid w:val="00C54218"/>
    <w:rsid w:val="00C5576B"/>
    <w:rsid w:val="00C55DBC"/>
    <w:rsid w:val="00C6086D"/>
    <w:rsid w:val="00C609D6"/>
    <w:rsid w:val="00C61EE3"/>
    <w:rsid w:val="00C65180"/>
    <w:rsid w:val="00C65485"/>
    <w:rsid w:val="00C667BF"/>
    <w:rsid w:val="00C70DBE"/>
    <w:rsid w:val="00C719C9"/>
    <w:rsid w:val="00C7208F"/>
    <w:rsid w:val="00C7213B"/>
    <w:rsid w:val="00C72393"/>
    <w:rsid w:val="00C733CE"/>
    <w:rsid w:val="00C77598"/>
    <w:rsid w:val="00C809A0"/>
    <w:rsid w:val="00C80FD0"/>
    <w:rsid w:val="00C8292E"/>
    <w:rsid w:val="00C82C32"/>
    <w:rsid w:val="00C8468E"/>
    <w:rsid w:val="00C85436"/>
    <w:rsid w:val="00C87661"/>
    <w:rsid w:val="00C87F75"/>
    <w:rsid w:val="00C91827"/>
    <w:rsid w:val="00C91C08"/>
    <w:rsid w:val="00C940D0"/>
    <w:rsid w:val="00C94434"/>
    <w:rsid w:val="00C965AC"/>
    <w:rsid w:val="00C965BD"/>
    <w:rsid w:val="00C97455"/>
    <w:rsid w:val="00CA1CA8"/>
    <w:rsid w:val="00CA4C8F"/>
    <w:rsid w:val="00CA5261"/>
    <w:rsid w:val="00CA5CF4"/>
    <w:rsid w:val="00CA6259"/>
    <w:rsid w:val="00CA6C9D"/>
    <w:rsid w:val="00CB0965"/>
    <w:rsid w:val="00CB1A0B"/>
    <w:rsid w:val="00CB1A5B"/>
    <w:rsid w:val="00CB35CB"/>
    <w:rsid w:val="00CB397F"/>
    <w:rsid w:val="00CB5D13"/>
    <w:rsid w:val="00CB6400"/>
    <w:rsid w:val="00CB7894"/>
    <w:rsid w:val="00CC11D3"/>
    <w:rsid w:val="00CC1674"/>
    <w:rsid w:val="00CC289A"/>
    <w:rsid w:val="00CC3CDB"/>
    <w:rsid w:val="00CC4A51"/>
    <w:rsid w:val="00CC5A44"/>
    <w:rsid w:val="00CC5DB5"/>
    <w:rsid w:val="00CC5E0D"/>
    <w:rsid w:val="00CC6F95"/>
    <w:rsid w:val="00CD0656"/>
    <w:rsid w:val="00CD193D"/>
    <w:rsid w:val="00CD64EA"/>
    <w:rsid w:val="00CD6992"/>
    <w:rsid w:val="00CE164B"/>
    <w:rsid w:val="00CE1775"/>
    <w:rsid w:val="00CE204A"/>
    <w:rsid w:val="00CE4373"/>
    <w:rsid w:val="00CE5475"/>
    <w:rsid w:val="00CE5B3C"/>
    <w:rsid w:val="00CE5F5A"/>
    <w:rsid w:val="00CE6E0A"/>
    <w:rsid w:val="00CF09F7"/>
    <w:rsid w:val="00CF1A55"/>
    <w:rsid w:val="00CF20C8"/>
    <w:rsid w:val="00CF57E5"/>
    <w:rsid w:val="00D01C4D"/>
    <w:rsid w:val="00D05632"/>
    <w:rsid w:val="00D0736E"/>
    <w:rsid w:val="00D07499"/>
    <w:rsid w:val="00D100E9"/>
    <w:rsid w:val="00D11C21"/>
    <w:rsid w:val="00D12804"/>
    <w:rsid w:val="00D12918"/>
    <w:rsid w:val="00D12A9E"/>
    <w:rsid w:val="00D13221"/>
    <w:rsid w:val="00D135A0"/>
    <w:rsid w:val="00D15014"/>
    <w:rsid w:val="00D15BF1"/>
    <w:rsid w:val="00D1663E"/>
    <w:rsid w:val="00D169B9"/>
    <w:rsid w:val="00D17478"/>
    <w:rsid w:val="00D176EF"/>
    <w:rsid w:val="00D2222D"/>
    <w:rsid w:val="00D22850"/>
    <w:rsid w:val="00D22C33"/>
    <w:rsid w:val="00D2308B"/>
    <w:rsid w:val="00D232A1"/>
    <w:rsid w:val="00D23930"/>
    <w:rsid w:val="00D24F5A"/>
    <w:rsid w:val="00D2568E"/>
    <w:rsid w:val="00D276F9"/>
    <w:rsid w:val="00D305ED"/>
    <w:rsid w:val="00D30E27"/>
    <w:rsid w:val="00D31DF4"/>
    <w:rsid w:val="00D3333C"/>
    <w:rsid w:val="00D33348"/>
    <w:rsid w:val="00D3533C"/>
    <w:rsid w:val="00D360AE"/>
    <w:rsid w:val="00D36293"/>
    <w:rsid w:val="00D366A0"/>
    <w:rsid w:val="00D4393B"/>
    <w:rsid w:val="00D44A2D"/>
    <w:rsid w:val="00D44BB4"/>
    <w:rsid w:val="00D45154"/>
    <w:rsid w:val="00D4527C"/>
    <w:rsid w:val="00D46BC4"/>
    <w:rsid w:val="00D50B21"/>
    <w:rsid w:val="00D5226E"/>
    <w:rsid w:val="00D529A8"/>
    <w:rsid w:val="00D53929"/>
    <w:rsid w:val="00D53FC5"/>
    <w:rsid w:val="00D5402C"/>
    <w:rsid w:val="00D550FB"/>
    <w:rsid w:val="00D56EBE"/>
    <w:rsid w:val="00D6020F"/>
    <w:rsid w:val="00D60BC9"/>
    <w:rsid w:val="00D612AF"/>
    <w:rsid w:val="00D61FCE"/>
    <w:rsid w:val="00D63FD5"/>
    <w:rsid w:val="00D654CF"/>
    <w:rsid w:val="00D65E88"/>
    <w:rsid w:val="00D72FBA"/>
    <w:rsid w:val="00D733E0"/>
    <w:rsid w:val="00D74DCF"/>
    <w:rsid w:val="00D75C8A"/>
    <w:rsid w:val="00D77F4B"/>
    <w:rsid w:val="00D82453"/>
    <w:rsid w:val="00D843B1"/>
    <w:rsid w:val="00D84F37"/>
    <w:rsid w:val="00D856B5"/>
    <w:rsid w:val="00D870C9"/>
    <w:rsid w:val="00D87E03"/>
    <w:rsid w:val="00D92CB5"/>
    <w:rsid w:val="00D965BB"/>
    <w:rsid w:val="00DA0052"/>
    <w:rsid w:val="00DA1149"/>
    <w:rsid w:val="00DA1B0E"/>
    <w:rsid w:val="00DA2421"/>
    <w:rsid w:val="00DA25CA"/>
    <w:rsid w:val="00DA4378"/>
    <w:rsid w:val="00DB0267"/>
    <w:rsid w:val="00DB180B"/>
    <w:rsid w:val="00DB187F"/>
    <w:rsid w:val="00DB25F6"/>
    <w:rsid w:val="00DB3165"/>
    <w:rsid w:val="00DB43FB"/>
    <w:rsid w:val="00DB4D11"/>
    <w:rsid w:val="00DB531D"/>
    <w:rsid w:val="00DB7047"/>
    <w:rsid w:val="00DC1E32"/>
    <w:rsid w:val="00DC3C72"/>
    <w:rsid w:val="00DC5C32"/>
    <w:rsid w:val="00DC608B"/>
    <w:rsid w:val="00DC6199"/>
    <w:rsid w:val="00DC724A"/>
    <w:rsid w:val="00DC79DC"/>
    <w:rsid w:val="00DD2070"/>
    <w:rsid w:val="00DD2443"/>
    <w:rsid w:val="00DD3E9B"/>
    <w:rsid w:val="00DD5EEA"/>
    <w:rsid w:val="00DD6393"/>
    <w:rsid w:val="00DE0283"/>
    <w:rsid w:val="00DE374D"/>
    <w:rsid w:val="00DE3A85"/>
    <w:rsid w:val="00DE40A1"/>
    <w:rsid w:val="00DE4AB6"/>
    <w:rsid w:val="00DE4C3E"/>
    <w:rsid w:val="00DE617A"/>
    <w:rsid w:val="00DF0F38"/>
    <w:rsid w:val="00DF199C"/>
    <w:rsid w:val="00DF2B9B"/>
    <w:rsid w:val="00DF3F05"/>
    <w:rsid w:val="00DF4EA9"/>
    <w:rsid w:val="00DF6F81"/>
    <w:rsid w:val="00DF7455"/>
    <w:rsid w:val="00E00C06"/>
    <w:rsid w:val="00E00F7A"/>
    <w:rsid w:val="00E010AC"/>
    <w:rsid w:val="00E02031"/>
    <w:rsid w:val="00E02D18"/>
    <w:rsid w:val="00E04FD2"/>
    <w:rsid w:val="00E06763"/>
    <w:rsid w:val="00E07213"/>
    <w:rsid w:val="00E10595"/>
    <w:rsid w:val="00E11FE9"/>
    <w:rsid w:val="00E13740"/>
    <w:rsid w:val="00E14F92"/>
    <w:rsid w:val="00E154E5"/>
    <w:rsid w:val="00E23DD8"/>
    <w:rsid w:val="00E2411C"/>
    <w:rsid w:val="00E25C89"/>
    <w:rsid w:val="00E27B8D"/>
    <w:rsid w:val="00E3098E"/>
    <w:rsid w:val="00E322ED"/>
    <w:rsid w:val="00E327C4"/>
    <w:rsid w:val="00E32C3A"/>
    <w:rsid w:val="00E3340E"/>
    <w:rsid w:val="00E349B6"/>
    <w:rsid w:val="00E34C5C"/>
    <w:rsid w:val="00E36480"/>
    <w:rsid w:val="00E37005"/>
    <w:rsid w:val="00E378DA"/>
    <w:rsid w:val="00E4282E"/>
    <w:rsid w:val="00E4360B"/>
    <w:rsid w:val="00E44698"/>
    <w:rsid w:val="00E44DC3"/>
    <w:rsid w:val="00E45137"/>
    <w:rsid w:val="00E45689"/>
    <w:rsid w:val="00E45D5E"/>
    <w:rsid w:val="00E45DC6"/>
    <w:rsid w:val="00E46D01"/>
    <w:rsid w:val="00E47350"/>
    <w:rsid w:val="00E47633"/>
    <w:rsid w:val="00E503FB"/>
    <w:rsid w:val="00E534C5"/>
    <w:rsid w:val="00E53692"/>
    <w:rsid w:val="00E543EB"/>
    <w:rsid w:val="00E56675"/>
    <w:rsid w:val="00E57B4E"/>
    <w:rsid w:val="00E60E53"/>
    <w:rsid w:val="00E622E1"/>
    <w:rsid w:val="00E62B7F"/>
    <w:rsid w:val="00E632F4"/>
    <w:rsid w:val="00E6464E"/>
    <w:rsid w:val="00E65B37"/>
    <w:rsid w:val="00E65C74"/>
    <w:rsid w:val="00E71987"/>
    <w:rsid w:val="00E73702"/>
    <w:rsid w:val="00E74189"/>
    <w:rsid w:val="00E76283"/>
    <w:rsid w:val="00E76317"/>
    <w:rsid w:val="00E76C58"/>
    <w:rsid w:val="00E76F09"/>
    <w:rsid w:val="00E7758D"/>
    <w:rsid w:val="00E80545"/>
    <w:rsid w:val="00E826FC"/>
    <w:rsid w:val="00E82E2E"/>
    <w:rsid w:val="00E83617"/>
    <w:rsid w:val="00E83F56"/>
    <w:rsid w:val="00E8535B"/>
    <w:rsid w:val="00E85DD8"/>
    <w:rsid w:val="00E8663A"/>
    <w:rsid w:val="00E905FA"/>
    <w:rsid w:val="00E9188C"/>
    <w:rsid w:val="00E91898"/>
    <w:rsid w:val="00E932C9"/>
    <w:rsid w:val="00E9347E"/>
    <w:rsid w:val="00E94702"/>
    <w:rsid w:val="00E95657"/>
    <w:rsid w:val="00E95AB3"/>
    <w:rsid w:val="00E96455"/>
    <w:rsid w:val="00E96B4E"/>
    <w:rsid w:val="00E975E7"/>
    <w:rsid w:val="00EA0477"/>
    <w:rsid w:val="00EA1406"/>
    <w:rsid w:val="00EA2820"/>
    <w:rsid w:val="00EA3D1A"/>
    <w:rsid w:val="00EA6018"/>
    <w:rsid w:val="00EA7A12"/>
    <w:rsid w:val="00EB02B4"/>
    <w:rsid w:val="00EB5CD7"/>
    <w:rsid w:val="00EB61A7"/>
    <w:rsid w:val="00EB61C4"/>
    <w:rsid w:val="00EB6C9E"/>
    <w:rsid w:val="00EB6E68"/>
    <w:rsid w:val="00EC1E6C"/>
    <w:rsid w:val="00EC3BBF"/>
    <w:rsid w:val="00EC4D00"/>
    <w:rsid w:val="00EC4D39"/>
    <w:rsid w:val="00EC5C65"/>
    <w:rsid w:val="00EC6E3A"/>
    <w:rsid w:val="00EC6F16"/>
    <w:rsid w:val="00EC79F6"/>
    <w:rsid w:val="00ED10DF"/>
    <w:rsid w:val="00ED5CD6"/>
    <w:rsid w:val="00ED6C70"/>
    <w:rsid w:val="00ED7458"/>
    <w:rsid w:val="00ED7CB2"/>
    <w:rsid w:val="00EE0797"/>
    <w:rsid w:val="00EE0F93"/>
    <w:rsid w:val="00EE1724"/>
    <w:rsid w:val="00EE543E"/>
    <w:rsid w:val="00EE7882"/>
    <w:rsid w:val="00EF0838"/>
    <w:rsid w:val="00EF186C"/>
    <w:rsid w:val="00EF25AB"/>
    <w:rsid w:val="00EF3D90"/>
    <w:rsid w:val="00EF4495"/>
    <w:rsid w:val="00EF4559"/>
    <w:rsid w:val="00EF6717"/>
    <w:rsid w:val="00EF771D"/>
    <w:rsid w:val="00F00E36"/>
    <w:rsid w:val="00F03836"/>
    <w:rsid w:val="00F04FAE"/>
    <w:rsid w:val="00F109F5"/>
    <w:rsid w:val="00F13439"/>
    <w:rsid w:val="00F13C38"/>
    <w:rsid w:val="00F14E39"/>
    <w:rsid w:val="00F1581C"/>
    <w:rsid w:val="00F17741"/>
    <w:rsid w:val="00F17D58"/>
    <w:rsid w:val="00F208EA"/>
    <w:rsid w:val="00F239D6"/>
    <w:rsid w:val="00F23AFD"/>
    <w:rsid w:val="00F23DEB"/>
    <w:rsid w:val="00F23E5C"/>
    <w:rsid w:val="00F26A11"/>
    <w:rsid w:val="00F26F90"/>
    <w:rsid w:val="00F27008"/>
    <w:rsid w:val="00F30172"/>
    <w:rsid w:val="00F306B1"/>
    <w:rsid w:val="00F310E3"/>
    <w:rsid w:val="00F32C69"/>
    <w:rsid w:val="00F344A8"/>
    <w:rsid w:val="00F35510"/>
    <w:rsid w:val="00F36476"/>
    <w:rsid w:val="00F4171E"/>
    <w:rsid w:val="00F42244"/>
    <w:rsid w:val="00F438FB"/>
    <w:rsid w:val="00F43C12"/>
    <w:rsid w:val="00F44061"/>
    <w:rsid w:val="00F45574"/>
    <w:rsid w:val="00F46130"/>
    <w:rsid w:val="00F4687C"/>
    <w:rsid w:val="00F46B96"/>
    <w:rsid w:val="00F52298"/>
    <w:rsid w:val="00F538BC"/>
    <w:rsid w:val="00F542D3"/>
    <w:rsid w:val="00F55539"/>
    <w:rsid w:val="00F56018"/>
    <w:rsid w:val="00F56D0F"/>
    <w:rsid w:val="00F57F11"/>
    <w:rsid w:val="00F57F27"/>
    <w:rsid w:val="00F600B5"/>
    <w:rsid w:val="00F6042E"/>
    <w:rsid w:val="00F61720"/>
    <w:rsid w:val="00F63032"/>
    <w:rsid w:val="00F63309"/>
    <w:rsid w:val="00F64310"/>
    <w:rsid w:val="00F64ACA"/>
    <w:rsid w:val="00F6585C"/>
    <w:rsid w:val="00F6641A"/>
    <w:rsid w:val="00F66596"/>
    <w:rsid w:val="00F70CCF"/>
    <w:rsid w:val="00F736F1"/>
    <w:rsid w:val="00F77135"/>
    <w:rsid w:val="00F7718C"/>
    <w:rsid w:val="00F77673"/>
    <w:rsid w:val="00F77D32"/>
    <w:rsid w:val="00F77EB2"/>
    <w:rsid w:val="00F8130A"/>
    <w:rsid w:val="00F819BA"/>
    <w:rsid w:val="00F85E96"/>
    <w:rsid w:val="00F87F14"/>
    <w:rsid w:val="00F90538"/>
    <w:rsid w:val="00F9170B"/>
    <w:rsid w:val="00F92B90"/>
    <w:rsid w:val="00F9499D"/>
    <w:rsid w:val="00F9529F"/>
    <w:rsid w:val="00F97C53"/>
    <w:rsid w:val="00FA0475"/>
    <w:rsid w:val="00FA0B14"/>
    <w:rsid w:val="00FA2081"/>
    <w:rsid w:val="00FA28A7"/>
    <w:rsid w:val="00FA2C9D"/>
    <w:rsid w:val="00FA41A2"/>
    <w:rsid w:val="00FA5395"/>
    <w:rsid w:val="00FA66E0"/>
    <w:rsid w:val="00FA6CAD"/>
    <w:rsid w:val="00FA74E5"/>
    <w:rsid w:val="00FA7F68"/>
    <w:rsid w:val="00FB0453"/>
    <w:rsid w:val="00FB109F"/>
    <w:rsid w:val="00FB10C7"/>
    <w:rsid w:val="00FB2727"/>
    <w:rsid w:val="00FB6AB6"/>
    <w:rsid w:val="00FC0061"/>
    <w:rsid w:val="00FC3D31"/>
    <w:rsid w:val="00FC7393"/>
    <w:rsid w:val="00FD00BB"/>
    <w:rsid w:val="00FD2CD5"/>
    <w:rsid w:val="00FD3705"/>
    <w:rsid w:val="00FD3809"/>
    <w:rsid w:val="00FD4E23"/>
    <w:rsid w:val="00FD694D"/>
    <w:rsid w:val="00FD7422"/>
    <w:rsid w:val="00FE0D11"/>
    <w:rsid w:val="00FE174E"/>
    <w:rsid w:val="00FE24B0"/>
    <w:rsid w:val="00FE68D3"/>
    <w:rsid w:val="00FE7784"/>
    <w:rsid w:val="00FE7B23"/>
    <w:rsid w:val="00FF29C8"/>
    <w:rsid w:val="00FF3A16"/>
    <w:rsid w:val="00FF4687"/>
    <w:rsid w:val="00FF5A89"/>
    <w:rsid w:val="00FF77C3"/>
    <w:rsid w:val="00FF7B9E"/>
    <w:rsid w:val="00FF7BFE"/>
    <w:rsid w:val="00FF7D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C3FC5"/>
  <w15:chartTrackingRefBased/>
  <w15:docId w15:val="{603C1FE6-405C-42DD-A3C4-C072B6952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067"/>
  </w:style>
  <w:style w:type="paragraph" w:styleId="Heading1">
    <w:name w:val="heading 1"/>
    <w:basedOn w:val="Normal"/>
    <w:next w:val="Normal"/>
    <w:link w:val="Heading1Char"/>
    <w:uiPriority w:val="9"/>
    <w:qFormat/>
    <w:rsid w:val="00765AEA"/>
    <w:pPr>
      <w:keepNext/>
      <w:keepLines/>
      <w:spacing w:before="240" w:after="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2A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29EF"/>
    <w:pPr>
      <w:ind w:left="720"/>
      <w:contextualSpacing/>
    </w:pPr>
  </w:style>
  <w:style w:type="character" w:customStyle="1" w:styleId="normaltextrun">
    <w:name w:val="normaltextrun"/>
    <w:basedOn w:val="DefaultParagraphFont"/>
    <w:rsid w:val="009F48A3"/>
  </w:style>
  <w:style w:type="paragraph" w:customStyle="1" w:styleId="paragraph">
    <w:name w:val="paragraph"/>
    <w:basedOn w:val="Normal"/>
    <w:rsid w:val="005874D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5874D4"/>
  </w:style>
  <w:style w:type="character" w:styleId="CommentReference">
    <w:name w:val="annotation reference"/>
    <w:basedOn w:val="DefaultParagraphFont"/>
    <w:uiPriority w:val="99"/>
    <w:semiHidden/>
    <w:unhideWhenUsed/>
    <w:rsid w:val="00446D2E"/>
    <w:rPr>
      <w:sz w:val="16"/>
      <w:szCs w:val="16"/>
    </w:rPr>
  </w:style>
  <w:style w:type="paragraph" w:styleId="CommentText">
    <w:name w:val="annotation text"/>
    <w:basedOn w:val="Normal"/>
    <w:link w:val="CommentTextChar"/>
    <w:uiPriority w:val="99"/>
    <w:unhideWhenUsed/>
    <w:rsid w:val="00446D2E"/>
    <w:pPr>
      <w:spacing w:line="240" w:lineRule="auto"/>
    </w:pPr>
    <w:rPr>
      <w:sz w:val="20"/>
      <w:szCs w:val="20"/>
    </w:rPr>
  </w:style>
  <w:style w:type="character" w:customStyle="1" w:styleId="CommentTextChar">
    <w:name w:val="Comment Text Char"/>
    <w:basedOn w:val="DefaultParagraphFont"/>
    <w:link w:val="CommentText"/>
    <w:uiPriority w:val="99"/>
    <w:rsid w:val="00446D2E"/>
    <w:rPr>
      <w:sz w:val="20"/>
      <w:szCs w:val="20"/>
    </w:rPr>
  </w:style>
  <w:style w:type="paragraph" w:styleId="CommentSubject">
    <w:name w:val="annotation subject"/>
    <w:basedOn w:val="CommentText"/>
    <w:next w:val="CommentText"/>
    <w:link w:val="CommentSubjectChar"/>
    <w:uiPriority w:val="99"/>
    <w:semiHidden/>
    <w:unhideWhenUsed/>
    <w:rsid w:val="00446D2E"/>
    <w:rPr>
      <w:b/>
      <w:bCs/>
    </w:rPr>
  </w:style>
  <w:style w:type="character" w:customStyle="1" w:styleId="CommentSubjectChar">
    <w:name w:val="Comment Subject Char"/>
    <w:basedOn w:val="CommentTextChar"/>
    <w:link w:val="CommentSubject"/>
    <w:uiPriority w:val="99"/>
    <w:semiHidden/>
    <w:rsid w:val="00446D2E"/>
    <w:rPr>
      <w:b/>
      <w:bCs/>
      <w:sz w:val="20"/>
      <w:szCs w:val="20"/>
    </w:rPr>
  </w:style>
  <w:style w:type="paragraph" w:styleId="Revision">
    <w:name w:val="Revision"/>
    <w:hidden/>
    <w:uiPriority w:val="99"/>
    <w:semiHidden/>
    <w:rsid w:val="0034693D"/>
    <w:pPr>
      <w:spacing w:after="0" w:line="240" w:lineRule="auto"/>
    </w:pPr>
  </w:style>
  <w:style w:type="character" w:styleId="Hyperlink">
    <w:name w:val="Hyperlink"/>
    <w:basedOn w:val="DefaultParagraphFont"/>
    <w:uiPriority w:val="99"/>
    <w:unhideWhenUsed/>
    <w:rsid w:val="00906098"/>
    <w:rPr>
      <w:color w:val="0563C1" w:themeColor="hyperlink"/>
      <w:u w:val="single"/>
    </w:rPr>
  </w:style>
  <w:style w:type="character" w:styleId="UnresolvedMention">
    <w:name w:val="Unresolved Mention"/>
    <w:basedOn w:val="DefaultParagraphFont"/>
    <w:uiPriority w:val="99"/>
    <w:semiHidden/>
    <w:unhideWhenUsed/>
    <w:rsid w:val="00906098"/>
    <w:rPr>
      <w:color w:val="605E5C"/>
      <w:shd w:val="clear" w:color="auto" w:fill="E1DFDD"/>
    </w:rPr>
  </w:style>
  <w:style w:type="character" w:customStyle="1" w:styleId="Heading1Char">
    <w:name w:val="Heading 1 Char"/>
    <w:basedOn w:val="DefaultParagraphFont"/>
    <w:link w:val="Heading1"/>
    <w:uiPriority w:val="9"/>
    <w:rsid w:val="00765AEA"/>
    <w:rPr>
      <w:rFonts w:eastAsiaTheme="majorEastAsia" w:cstheme="majorBidi"/>
      <w:b/>
      <w:sz w:val="24"/>
      <w:szCs w:val="32"/>
    </w:rPr>
  </w:style>
  <w:style w:type="paragraph" w:customStyle="1" w:styleId="Default">
    <w:name w:val="Default"/>
    <w:rsid w:val="005D2EB2"/>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15253">
      <w:bodyDiv w:val="1"/>
      <w:marLeft w:val="0"/>
      <w:marRight w:val="0"/>
      <w:marTop w:val="0"/>
      <w:marBottom w:val="0"/>
      <w:divBdr>
        <w:top w:val="none" w:sz="0" w:space="0" w:color="auto"/>
        <w:left w:val="none" w:sz="0" w:space="0" w:color="auto"/>
        <w:bottom w:val="none" w:sz="0" w:space="0" w:color="auto"/>
        <w:right w:val="none" w:sz="0" w:space="0" w:color="auto"/>
      </w:divBdr>
      <w:divsChild>
        <w:div w:id="599724820">
          <w:marLeft w:val="0"/>
          <w:marRight w:val="0"/>
          <w:marTop w:val="0"/>
          <w:marBottom w:val="0"/>
          <w:divBdr>
            <w:top w:val="none" w:sz="0" w:space="0" w:color="auto"/>
            <w:left w:val="none" w:sz="0" w:space="0" w:color="auto"/>
            <w:bottom w:val="none" w:sz="0" w:space="0" w:color="auto"/>
            <w:right w:val="none" w:sz="0" w:space="0" w:color="auto"/>
          </w:divBdr>
        </w:div>
      </w:divsChild>
    </w:div>
    <w:div w:id="90858304">
      <w:bodyDiv w:val="1"/>
      <w:marLeft w:val="0"/>
      <w:marRight w:val="0"/>
      <w:marTop w:val="0"/>
      <w:marBottom w:val="0"/>
      <w:divBdr>
        <w:top w:val="none" w:sz="0" w:space="0" w:color="auto"/>
        <w:left w:val="none" w:sz="0" w:space="0" w:color="auto"/>
        <w:bottom w:val="none" w:sz="0" w:space="0" w:color="auto"/>
        <w:right w:val="none" w:sz="0" w:space="0" w:color="auto"/>
      </w:divBdr>
    </w:div>
    <w:div w:id="160126475">
      <w:bodyDiv w:val="1"/>
      <w:marLeft w:val="0"/>
      <w:marRight w:val="0"/>
      <w:marTop w:val="0"/>
      <w:marBottom w:val="0"/>
      <w:divBdr>
        <w:top w:val="none" w:sz="0" w:space="0" w:color="auto"/>
        <w:left w:val="none" w:sz="0" w:space="0" w:color="auto"/>
        <w:bottom w:val="none" w:sz="0" w:space="0" w:color="auto"/>
        <w:right w:val="none" w:sz="0" w:space="0" w:color="auto"/>
      </w:divBdr>
      <w:divsChild>
        <w:div w:id="1413889382">
          <w:marLeft w:val="0"/>
          <w:marRight w:val="0"/>
          <w:marTop w:val="0"/>
          <w:marBottom w:val="0"/>
          <w:divBdr>
            <w:top w:val="none" w:sz="0" w:space="0" w:color="auto"/>
            <w:left w:val="none" w:sz="0" w:space="0" w:color="auto"/>
            <w:bottom w:val="none" w:sz="0" w:space="0" w:color="auto"/>
            <w:right w:val="none" w:sz="0" w:space="0" w:color="auto"/>
          </w:divBdr>
        </w:div>
      </w:divsChild>
    </w:div>
    <w:div w:id="225993911">
      <w:bodyDiv w:val="1"/>
      <w:marLeft w:val="0"/>
      <w:marRight w:val="0"/>
      <w:marTop w:val="0"/>
      <w:marBottom w:val="0"/>
      <w:divBdr>
        <w:top w:val="none" w:sz="0" w:space="0" w:color="auto"/>
        <w:left w:val="none" w:sz="0" w:space="0" w:color="auto"/>
        <w:bottom w:val="none" w:sz="0" w:space="0" w:color="auto"/>
        <w:right w:val="none" w:sz="0" w:space="0" w:color="auto"/>
      </w:divBdr>
    </w:div>
    <w:div w:id="264312423">
      <w:bodyDiv w:val="1"/>
      <w:marLeft w:val="0"/>
      <w:marRight w:val="0"/>
      <w:marTop w:val="0"/>
      <w:marBottom w:val="0"/>
      <w:divBdr>
        <w:top w:val="none" w:sz="0" w:space="0" w:color="auto"/>
        <w:left w:val="none" w:sz="0" w:space="0" w:color="auto"/>
        <w:bottom w:val="none" w:sz="0" w:space="0" w:color="auto"/>
        <w:right w:val="none" w:sz="0" w:space="0" w:color="auto"/>
      </w:divBdr>
    </w:div>
    <w:div w:id="495927089">
      <w:bodyDiv w:val="1"/>
      <w:marLeft w:val="0"/>
      <w:marRight w:val="0"/>
      <w:marTop w:val="0"/>
      <w:marBottom w:val="0"/>
      <w:divBdr>
        <w:top w:val="none" w:sz="0" w:space="0" w:color="auto"/>
        <w:left w:val="none" w:sz="0" w:space="0" w:color="auto"/>
        <w:bottom w:val="none" w:sz="0" w:space="0" w:color="auto"/>
        <w:right w:val="none" w:sz="0" w:space="0" w:color="auto"/>
      </w:divBdr>
      <w:divsChild>
        <w:div w:id="1997680184">
          <w:marLeft w:val="0"/>
          <w:marRight w:val="0"/>
          <w:marTop w:val="0"/>
          <w:marBottom w:val="0"/>
          <w:divBdr>
            <w:top w:val="none" w:sz="0" w:space="0" w:color="auto"/>
            <w:left w:val="none" w:sz="0" w:space="0" w:color="auto"/>
            <w:bottom w:val="none" w:sz="0" w:space="0" w:color="auto"/>
            <w:right w:val="none" w:sz="0" w:space="0" w:color="auto"/>
          </w:divBdr>
        </w:div>
        <w:div w:id="646664559">
          <w:marLeft w:val="0"/>
          <w:marRight w:val="0"/>
          <w:marTop w:val="0"/>
          <w:marBottom w:val="0"/>
          <w:divBdr>
            <w:top w:val="none" w:sz="0" w:space="0" w:color="auto"/>
            <w:left w:val="none" w:sz="0" w:space="0" w:color="auto"/>
            <w:bottom w:val="none" w:sz="0" w:space="0" w:color="auto"/>
            <w:right w:val="none" w:sz="0" w:space="0" w:color="auto"/>
          </w:divBdr>
        </w:div>
        <w:div w:id="841090936">
          <w:marLeft w:val="0"/>
          <w:marRight w:val="0"/>
          <w:marTop w:val="0"/>
          <w:marBottom w:val="0"/>
          <w:divBdr>
            <w:top w:val="none" w:sz="0" w:space="0" w:color="auto"/>
            <w:left w:val="none" w:sz="0" w:space="0" w:color="auto"/>
            <w:bottom w:val="none" w:sz="0" w:space="0" w:color="auto"/>
            <w:right w:val="none" w:sz="0" w:space="0" w:color="auto"/>
          </w:divBdr>
        </w:div>
      </w:divsChild>
    </w:div>
    <w:div w:id="531654849">
      <w:bodyDiv w:val="1"/>
      <w:marLeft w:val="0"/>
      <w:marRight w:val="0"/>
      <w:marTop w:val="0"/>
      <w:marBottom w:val="0"/>
      <w:divBdr>
        <w:top w:val="none" w:sz="0" w:space="0" w:color="auto"/>
        <w:left w:val="none" w:sz="0" w:space="0" w:color="auto"/>
        <w:bottom w:val="none" w:sz="0" w:space="0" w:color="auto"/>
        <w:right w:val="none" w:sz="0" w:space="0" w:color="auto"/>
      </w:divBdr>
    </w:div>
    <w:div w:id="755630943">
      <w:bodyDiv w:val="1"/>
      <w:marLeft w:val="0"/>
      <w:marRight w:val="0"/>
      <w:marTop w:val="0"/>
      <w:marBottom w:val="0"/>
      <w:divBdr>
        <w:top w:val="none" w:sz="0" w:space="0" w:color="auto"/>
        <w:left w:val="none" w:sz="0" w:space="0" w:color="auto"/>
        <w:bottom w:val="none" w:sz="0" w:space="0" w:color="auto"/>
        <w:right w:val="none" w:sz="0" w:space="0" w:color="auto"/>
      </w:divBdr>
    </w:div>
    <w:div w:id="862330337">
      <w:bodyDiv w:val="1"/>
      <w:marLeft w:val="0"/>
      <w:marRight w:val="0"/>
      <w:marTop w:val="0"/>
      <w:marBottom w:val="0"/>
      <w:divBdr>
        <w:top w:val="none" w:sz="0" w:space="0" w:color="auto"/>
        <w:left w:val="none" w:sz="0" w:space="0" w:color="auto"/>
        <w:bottom w:val="none" w:sz="0" w:space="0" w:color="auto"/>
        <w:right w:val="none" w:sz="0" w:space="0" w:color="auto"/>
      </w:divBdr>
    </w:div>
    <w:div w:id="1260792741">
      <w:bodyDiv w:val="1"/>
      <w:marLeft w:val="0"/>
      <w:marRight w:val="0"/>
      <w:marTop w:val="0"/>
      <w:marBottom w:val="0"/>
      <w:divBdr>
        <w:top w:val="none" w:sz="0" w:space="0" w:color="auto"/>
        <w:left w:val="none" w:sz="0" w:space="0" w:color="auto"/>
        <w:bottom w:val="none" w:sz="0" w:space="0" w:color="auto"/>
        <w:right w:val="none" w:sz="0" w:space="0" w:color="auto"/>
      </w:divBdr>
    </w:div>
    <w:div w:id="1459176710">
      <w:bodyDiv w:val="1"/>
      <w:marLeft w:val="0"/>
      <w:marRight w:val="0"/>
      <w:marTop w:val="0"/>
      <w:marBottom w:val="0"/>
      <w:divBdr>
        <w:top w:val="none" w:sz="0" w:space="0" w:color="auto"/>
        <w:left w:val="none" w:sz="0" w:space="0" w:color="auto"/>
        <w:bottom w:val="none" w:sz="0" w:space="0" w:color="auto"/>
        <w:right w:val="none" w:sz="0" w:space="0" w:color="auto"/>
      </w:divBdr>
    </w:div>
    <w:div w:id="1592200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hyperlink" Target="https://doi.org/10.1111/1471-0528.17913" TargetMode="External"/><Relationship Id="rId18" Type="http://schemas.openxmlformats.org/officeDocument/2006/relationships/hyperlink" Target="https://doi.org/10.1186/s12887-023-04128-5" TargetMode="External"/><Relationship Id="rId3" Type="http://schemas.openxmlformats.org/officeDocument/2006/relationships/styles" Target="styles.xml"/><Relationship Id="rId21" Type="http://schemas.microsoft.com/office/2011/relationships/people" Target="people.xml"/><Relationship Id="rId7" Type="http://schemas.microsoft.com/office/2011/relationships/commentsExtended" Target="commentsExtended.xml"/><Relationship Id="rId12" Type="http://schemas.openxmlformats.org/officeDocument/2006/relationships/hyperlink" Target="https://doi.org/10.1111/aogs.14996" TargetMode="External"/><Relationship Id="rId17" Type="http://schemas.openxmlformats.org/officeDocument/2006/relationships/hyperlink" Target="https://doi.org/10.1002/ijgo.15982" TargetMode="External"/><Relationship Id="rId2" Type="http://schemas.openxmlformats.org/officeDocument/2006/relationships/numbering" Target="numbering.xml"/><Relationship Id="rId16" Type="http://schemas.openxmlformats.org/officeDocument/2006/relationships/hyperlink" Target="https://doi.org/10.1016/j.ajog.2023.10.02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hyperlink" Target="https://doi.org/10.1007/s00404-023-07059-9" TargetMode="External"/><Relationship Id="rId5" Type="http://schemas.openxmlformats.org/officeDocument/2006/relationships/webSettings" Target="webSettings.xml"/><Relationship Id="rId15" Type="http://schemas.openxmlformats.org/officeDocument/2006/relationships/hyperlink" Target="https://doi.org/10.3389/fpsyt.2024.1361604" TargetMode="External"/><Relationship Id="rId10" Type="http://schemas.openxmlformats.org/officeDocument/2006/relationships/hyperlink" Target="https://doi.org/10.1016/j.jogc.2024.102455" TargetMode="External"/><Relationship Id="rId19" Type="http://schemas.openxmlformats.org/officeDocument/2006/relationships/hyperlink" Target="https://doi.org/10.1016/j.ajog.2024.02.015" TargetMode="External"/><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hyperlink" Target="https://doi.org/10.1038/s41598-025-87043-2"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2F3571E-5527-4EF9-86A1-B54B2D672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0</Pages>
  <Words>13170</Words>
  <Characters>75070</Characters>
  <Application>Microsoft Office Word</Application>
  <DocSecurity>0</DocSecurity>
  <Lines>625</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echi Kemakolam</dc:creator>
  <cp:keywords/>
  <dc:description/>
  <cp:lastModifiedBy>Black, Mairead</cp:lastModifiedBy>
  <cp:revision>5</cp:revision>
  <dcterms:created xsi:type="dcterms:W3CDTF">2026-05-21T06:31:00Z</dcterms:created>
  <dcterms:modified xsi:type="dcterms:W3CDTF">2026-05-21T06:37:00Z</dcterms:modified>
</cp:coreProperties>
</file>